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C39147" w14:textId="5289B61D" w:rsidR="00E919C0" w:rsidRPr="004A2EC5" w:rsidRDefault="004A2EC5" w:rsidP="00534D7C">
      <w:pPr>
        <w:jc w:val="center"/>
        <w:rPr>
          <w:b/>
          <w:bCs/>
          <w:sz w:val="24"/>
          <w:szCs w:val="24"/>
        </w:rPr>
      </w:pPr>
      <w:r w:rsidRPr="004A2EC5">
        <w:rPr>
          <w:b/>
          <w:bCs/>
          <w:sz w:val="24"/>
          <w:szCs w:val="24"/>
        </w:rPr>
        <w:t>Supplementary file</w:t>
      </w:r>
    </w:p>
    <w:p w14:paraId="5542C773" w14:textId="76C92D7D" w:rsidR="000C4009" w:rsidRDefault="0074267E" w:rsidP="001C524D">
      <w:pPr>
        <w:rPr>
          <w:b/>
          <w:bCs/>
        </w:rPr>
      </w:pPr>
      <w:r>
        <w:rPr>
          <w:b/>
          <w:bCs/>
        </w:rPr>
        <w:t>Section 1:</w:t>
      </w:r>
      <w:r w:rsidR="001C524D">
        <w:rPr>
          <w:b/>
          <w:bCs/>
        </w:rPr>
        <w:t xml:space="preserve"> </w:t>
      </w:r>
      <w:r w:rsidR="00226F32">
        <w:rPr>
          <w:b/>
          <w:bCs/>
        </w:rPr>
        <w:t>Medline s</w:t>
      </w:r>
      <w:r w:rsidR="001C524D">
        <w:rPr>
          <w:b/>
          <w:bCs/>
        </w:rPr>
        <w:t>earch strategy</w:t>
      </w:r>
    </w:p>
    <w:p w14:paraId="211F0214" w14:textId="603A6EC2" w:rsidR="003E294F" w:rsidRDefault="003E294F" w:rsidP="003E294F">
      <w:r>
        <w:t>Searches run: 24 Jan 2024</w:t>
      </w:r>
    </w:p>
    <w:p w14:paraId="3D9F85B2" w14:textId="77777777" w:rsidR="003E294F" w:rsidRDefault="003E294F" w:rsidP="003E294F">
      <w:r>
        <w:t>Ovid MEDLINE(R) ALL &lt;1946 to January 23, 2024&gt;</w:t>
      </w:r>
    </w:p>
    <w:p w14:paraId="381569F1" w14:textId="77777777" w:rsidR="003E294F" w:rsidRDefault="003E294F" w:rsidP="003E294F">
      <w:r>
        <w:t>1</w:t>
      </w:r>
      <w:r>
        <w:tab/>
        <w:t>Drug Resistance, Microbial/</w:t>
      </w:r>
      <w:r>
        <w:tab/>
        <w:t>61621</w:t>
      </w:r>
    </w:p>
    <w:p w14:paraId="288E1B45" w14:textId="77777777" w:rsidR="003E294F" w:rsidRDefault="003E294F" w:rsidP="003E294F">
      <w:r>
        <w:t>2</w:t>
      </w:r>
      <w:r>
        <w:tab/>
        <w:t>exp Drug Resistance, Bacterial/</w:t>
      </w:r>
      <w:r>
        <w:tab/>
        <w:t>103770</w:t>
      </w:r>
    </w:p>
    <w:p w14:paraId="6EB8DBF0" w14:textId="77777777" w:rsidR="003E294F" w:rsidRDefault="003E294F" w:rsidP="003E294F">
      <w:r>
        <w:t>3</w:t>
      </w:r>
      <w:r>
        <w:tab/>
        <w:t>Antimicrobial Stewardship/</w:t>
      </w:r>
      <w:r>
        <w:tab/>
        <w:t>3504</w:t>
      </w:r>
    </w:p>
    <w:p w14:paraId="44DA7708" w14:textId="77777777" w:rsidR="003E294F" w:rsidRDefault="003E294F" w:rsidP="003E294F">
      <w:r>
        <w:t>4</w:t>
      </w:r>
      <w:r>
        <w:tab/>
      </w:r>
      <w:proofErr w:type="gramStart"/>
      <w:r>
        <w:t>antimicrobial</w:t>
      </w:r>
      <w:proofErr w:type="gramEnd"/>
      <w:r>
        <w:t xml:space="preserve"> </w:t>
      </w:r>
      <w:proofErr w:type="spellStart"/>
      <w:r>
        <w:t>resistan</w:t>
      </w:r>
      <w:proofErr w:type="spellEnd"/>
      <w:r>
        <w:t>*.</w:t>
      </w:r>
      <w:proofErr w:type="spellStart"/>
      <w:r>
        <w:t>mp</w:t>
      </w:r>
      <w:proofErr w:type="spellEnd"/>
      <w:r>
        <w:t>.</w:t>
      </w:r>
      <w:r>
        <w:tab/>
        <w:t>42262</w:t>
      </w:r>
    </w:p>
    <w:p w14:paraId="0C1536AA" w14:textId="77777777" w:rsidR="003E294F" w:rsidRDefault="003E294F" w:rsidP="003E294F">
      <w:r>
        <w:t>5</w:t>
      </w:r>
      <w:r>
        <w:tab/>
        <w:t xml:space="preserve">(antimicrobial adj3 ("use" or stewardship or </w:t>
      </w:r>
      <w:proofErr w:type="spellStart"/>
      <w:r>
        <w:t>resistan</w:t>
      </w:r>
      <w:proofErr w:type="spellEnd"/>
      <w:r>
        <w:t>*)).</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57771</w:t>
      </w:r>
    </w:p>
    <w:p w14:paraId="24DED98C" w14:textId="77777777" w:rsidR="003E294F" w:rsidRDefault="003E294F" w:rsidP="003E294F">
      <w:r>
        <w:t>6</w:t>
      </w:r>
      <w:r>
        <w:tab/>
        <w:t>Infection Control/ or infection prevention control.mp.</w:t>
      </w:r>
      <w:r>
        <w:tab/>
        <w:t>29067</w:t>
      </w:r>
    </w:p>
    <w:p w14:paraId="144C95C5" w14:textId="77777777" w:rsidR="003E294F" w:rsidRDefault="003E294F" w:rsidP="003E294F">
      <w:r>
        <w:t>7</w:t>
      </w:r>
      <w:r>
        <w:tab/>
        <w:t>exp Anti-Bacterial Agents/</w:t>
      </w:r>
      <w:proofErr w:type="spellStart"/>
      <w:r>
        <w:t>tu</w:t>
      </w:r>
      <w:proofErr w:type="spellEnd"/>
      <w:r>
        <w:t xml:space="preserve"> [Therapeutic Use]</w:t>
      </w:r>
      <w:r>
        <w:tab/>
        <w:t>285870</w:t>
      </w:r>
    </w:p>
    <w:p w14:paraId="591A6C19" w14:textId="77777777" w:rsidR="003E294F" w:rsidRDefault="003E294F" w:rsidP="003E294F">
      <w:r>
        <w:t>8</w:t>
      </w:r>
      <w:r>
        <w:tab/>
        <w:t>exp Antifungal Agents/</w:t>
      </w:r>
      <w:proofErr w:type="spellStart"/>
      <w:r>
        <w:t>tu</w:t>
      </w:r>
      <w:proofErr w:type="spellEnd"/>
      <w:r>
        <w:t xml:space="preserve"> [Therapeutic Use]</w:t>
      </w:r>
      <w:r>
        <w:tab/>
        <w:t>55873</w:t>
      </w:r>
    </w:p>
    <w:p w14:paraId="65B1EA80" w14:textId="77777777" w:rsidR="003E294F" w:rsidRDefault="003E294F" w:rsidP="003E294F">
      <w:r>
        <w:t>9</w:t>
      </w:r>
      <w:r>
        <w:tab/>
        <w:t>exp Antiviral Agents/</w:t>
      </w:r>
      <w:proofErr w:type="spellStart"/>
      <w:r>
        <w:t>tu</w:t>
      </w:r>
      <w:proofErr w:type="spellEnd"/>
      <w:r>
        <w:t xml:space="preserve"> [Therapeutic Use]</w:t>
      </w:r>
      <w:r>
        <w:tab/>
        <w:t>138482</w:t>
      </w:r>
    </w:p>
    <w:p w14:paraId="757E0E28" w14:textId="77777777" w:rsidR="003E294F" w:rsidRDefault="003E294F" w:rsidP="003E294F">
      <w:r>
        <w:t>10</w:t>
      </w:r>
      <w:r>
        <w:tab/>
        <w:t>exp Antiparasitic Agents/</w:t>
      </w:r>
      <w:proofErr w:type="spellStart"/>
      <w:r>
        <w:t>tu</w:t>
      </w:r>
      <w:proofErr w:type="spellEnd"/>
      <w:r>
        <w:t xml:space="preserve"> [Therapeutic Use]</w:t>
      </w:r>
      <w:r>
        <w:tab/>
        <w:t>89421</w:t>
      </w:r>
    </w:p>
    <w:p w14:paraId="7FF216AE" w14:textId="77777777" w:rsidR="003E294F" w:rsidRDefault="003E294F" w:rsidP="003E294F">
      <w:r>
        <w:t>11</w:t>
      </w:r>
      <w:r>
        <w:tab/>
        <w:t>1 or 2 or 3 or 4 or 5 or 6 or 7 or 8 or 9 or 10</w:t>
      </w:r>
      <w:r>
        <w:tab/>
        <w:t>686376</w:t>
      </w:r>
    </w:p>
    <w:p w14:paraId="055CFEAF" w14:textId="77777777" w:rsidR="003E294F" w:rsidRDefault="003E294F" w:rsidP="003E294F">
      <w:r>
        <w:t>12</w:t>
      </w:r>
      <w:r>
        <w:tab/>
        <w:t>exp "Attitude of Health Personnel"/</w:t>
      </w:r>
      <w:r>
        <w:tab/>
        <w:t>170731</w:t>
      </w:r>
    </w:p>
    <w:p w14:paraId="5BA34196" w14:textId="77777777" w:rsidR="003E294F" w:rsidRDefault="003E294F" w:rsidP="003E294F">
      <w:r>
        <w:t>13</w:t>
      </w:r>
      <w:r>
        <w:tab/>
        <w:t>Health Knowledge, Attitudes, Practice/</w:t>
      </w:r>
      <w:r>
        <w:tab/>
        <w:t>127734</w:t>
      </w:r>
    </w:p>
    <w:p w14:paraId="2117F24F" w14:textId="77777777" w:rsidR="003E294F" w:rsidRDefault="003E294F" w:rsidP="003E294F">
      <w:r>
        <w:lastRenderedPageBreak/>
        <w:t>14</w:t>
      </w:r>
      <w:r>
        <w:tab/>
      </w:r>
      <w:proofErr w:type="spellStart"/>
      <w:r>
        <w:t>Behavior</w:t>
      </w:r>
      <w:proofErr w:type="spellEnd"/>
      <w:r>
        <w:t>/ or Habits/</w:t>
      </w:r>
      <w:r>
        <w:tab/>
        <w:t>36346</w:t>
      </w:r>
    </w:p>
    <w:p w14:paraId="2EB779DF" w14:textId="77777777" w:rsidR="003E294F" w:rsidRDefault="003E294F" w:rsidP="003E294F">
      <w:r>
        <w:t>15</w:t>
      </w:r>
      <w:r>
        <w:tab/>
        <w:t xml:space="preserve">(attitude* or knowledge or practice* or opinion* or belief* or perspective* or behaviour* or </w:t>
      </w:r>
      <w:proofErr w:type="spellStart"/>
      <w:r>
        <w:t>behavior</w:t>
      </w:r>
      <w:proofErr w:type="spellEnd"/>
      <w:r>
        <w:t>* or "com-b" or values or values or understanding or awareness or culture).</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7645072</w:t>
      </w:r>
    </w:p>
    <w:p w14:paraId="4FCB2A31" w14:textId="77777777" w:rsidR="003E294F" w:rsidRDefault="003E294F" w:rsidP="003E294F">
      <w:r>
        <w:t>16</w:t>
      </w:r>
      <w:r>
        <w:tab/>
        <w:t>12 or 13 or 14 or 15</w:t>
      </w:r>
      <w:r>
        <w:tab/>
        <w:t>7667761</w:t>
      </w:r>
    </w:p>
    <w:p w14:paraId="401E6CE6" w14:textId="77777777" w:rsidR="003E294F" w:rsidRDefault="003E294F" w:rsidP="003E294F">
      <w:r>
        <w:t>17</w:t>
      </w:r>
      <w:r>
        <w:tab/>
        <w:t>11 and 16</w:t>
      </w:r>
      <w:r>
        <w:tab/>
        <w:t>136460</w:t>
      </w:r>
    </w:p>
    <w:p w14:paraId="6A4477E3" w14:textId="77777777" w:rsidR="003E294F" w:rsidRDefault="003E294F" w:rsidP="003E294F">
      <w:r>
        <w:t>18</w:t>
      </w:r>
      <w:r>
        <w:tab/>
        <w:t>exp Health Personnel/</w:t>
      </w:r>
      <w:r>
        <w:tab/>
        <w:t>625213</w:t>
      </w:r>
    </w:p>
    <w:p w14:paraId="5FB8327A" w14:textId="77777777" w:rsidR="003E294F" w:rsidRDefault="003E294F" w:rsidP="003E294F">
      <w:r>
        <w:t>19</w:t>
      </w:r>
      <w:r>
        <w:tab/>
        <w:t>exp Students/</w:t>
      </w:r>
      <w:r>
        <w:tab/>
        <w:t>172645</w:t>
      </w:r>
    </w:p>
    <w:p w14:paraId="38756B8E" w14:textId="77777777" w:rsidR="003E294F" w:rsidRDefault="003E294F" w:rsidP="003E294F">
      <w:r>
        <w:t>20</w:t>
      </w:r>
      <w:r>
        <w:tab/>
        <w:t>(</w:t>
      </w:r>
      <w:proofErr w:type="spellStart"/>
      <w:r>
        <w:t>careworker</w:t>
      </w:r>
      <w:proofErr w:type="spellEnd"/>
      <w:r>
        <w:t xml:space="preserve">* or care worker* or care-worker* or healthcare worker* or health care worker* or health-care worker* or social adult care or </w:t>
      </w:r>
      <w:proofErr w:type="spellStart"/>
      <w:r>
        <w:t>heathcare</w:t>
      </w:r>
      <w:proofErr w:type="spellEnd"/>
      <w:r>
        <w:t xml:space="preserve"> support worker* or health care support worker* or health-care support worker*).</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44203</w:t>
      </w:r>
    </w:p>
    <w:p w14:paraId="0BABFC62" w14:textId="77777777" w:rsidR="003E294F" w:rsidRDefault="003E294F" w:rsidP="003E294F">
      <w:r>
        <w:t>21</w:t>
      </w:r>
      <w:r>
        <w:tab/>
        <w:t>18 or 19 or 20</w:t>
      </w:r>
      <w:r>
        <w:tab/>
        <w:t>802141</w:t>
      </w:r>
    </w:p>
    <w:p w14:paraId="5FFDEE40" w14:textId="77777777" w:rsidR="003E294F" w:rsidRDefault="003E294F" w:rsidP="003E294F">
      <w:r>
        <w:t>22</w:t>
      </w:r>
      <w:r>
        <w:tab/>
        <w:t>11 and 16 and 21</w:t>
      </w:r>
      <w:r>
        <w:tab/>
        <w:t>7083</w:t>
      </w:r>
    </w:p>
    <w:p w14:paraId="2BAA055D" w14:textId="77777777" w:rsidR="003E294F" w:rsidRDefault="003E294F" w:rsidP="003E294F">
      <w:r>
        <w:lastRenderedPageBreak/>
        <w:t>23</w:t>
      </w:r>
      <w:r>
        <w:tab/>
        <w:t>exp Africa, Central/ or exp Africa, Southern/ or exp Africa, Northern/ or exp "Africa South of the Sahara"/ or exp Africa, Western/ or exp Africa, Eastern/ or exp Africa/ or exp South Africa/</w:t>
      </w:r>
      <w:r>
        <w:tab/>
        <w:t>332080</w:t>
      </w:r>
    </w:p>
    <w:p w14:paraId="349C7AC8" w14:textId="77777777" w:rsidR="003E294F" w:rsidRDefault="003E294F" w:rsidP="003E294F">
      <w:r>
        <w:t>24</w:t>
      </w:r>
      <w:r>
        <w:tab/>
        <w:t>exp Latin America/ or exp South America/</w:t>
      </w:r>
      <w:r>
        <w:tab/>
        <w:t>211662</w:t>
      </w:r>
    </w:p>
    <w:p w14:paraId="721F14C2" w14:textId="77777777" w:rsidR="003E294F" w:rsidRDefault="003E294F" w:rsidP="003E294F">
      <w:r>
        <w:t>25</w:t>
      </w:r>
      <w:r>
        <w:tab/>
        <w:t>exp Asia, Northern/ or exp Asia, Eastern/ or exp Asia, Southern/ or exp Asia/ or exp Asia, Southeastern/ or exp Asia, Central/ or exp Asia, Western/</w:t>
      </w:r>
      <w:r>
        <w:tab/>
        <w:t>1055090</w:t>
      </w:r>
    </w:p>
    <w:p w14:paraId="2D6C48F8" w14:textId="77777777" w:rsidR="003E294F" w:rsidRDefault="003E294F" w:rsidP="003E294F">
      <w:r>
        <w:t>26</w:t>
      </w:r>
      <w:r>
        <w:tab/>
        <w:t>23 or 24 or 25</w:t>
      </w:r>
      <w:r>
        <w:tab/>
        <w:t>1570628</w:t>
      </w:r>
    </w:p>
    <w:p w14:paraId="2E381A8D" w14:textId="77777777" w:rsidR="003E294F" w:rsidRDefault="003E294F" w:rsidP="003E294F">
      <w:r>
        <w:t>27</w:t>
      </w:r>
      <w:r>
        <w:tab/>
        <w:t>22 not 26</w:t>
      </w:r>
      <w:r>
        <w:tab/>
        <w:t>5153</w:t>
      </w:r>
    </w:p>
    <w:p w14:paraId="395F5F80" w14:textId="77777777" w:rsidR="003E294F" w:rsidRDefault="003E294F" w:rsidP="003E294F">
      <w:r>
        <w:t>28</w:t>
      </w:r>
      <w:r>
        <w:tab/>
        <w:t>limit 27 to yr="2016 - 2024"</w:t>
      </w:r>
      <w:r>
        <w:tab/>
        <w:t>2310</w:t>
      </w:r>
    </w:p>
    <w:p w14:paraId="1ADF87E5" w14:textId="77777777" w:rsidR="003E294F" w:rsidRDefault="003E294F" w:rsidP="003E294F">
      <w:r>
        <w:t>29</w:t>
      </w:r>
      <w:r>
        <w:tab/>
        <w:t>exp animals/ not humans.sh.</w:t>
      </w:r>
      <w:r>
        <w:tab/>
        <w:t>5189902</w:t>
      </w:r>
    </w:p>
    <w:p w14:paraId="0C6D203B" w14:textId="77777777" w:rsidR="003E294F" w:rsidRDefault="003E294F" w:rsidP="003E294F">
      <w:r>
        <w:t>30</w:t>
      </w:r>
      <w:r>
        <w:tab/>
        <w:t>28 not 29</w:t>
      </w:r>
      <w:r>
        <w:tab/>
        <w:t>2274</w:t>
      </w:r>
    </w:p>
    <w:p w14:paraId="517A2836" w14:textId="77777777" w:rsidR="003E294F" w:rsidRDefault="003E294F" w:rsidP="003E294F">
      <w:r>
        <w:t>31</w:t>
      </w:r>
      <w:r>
        <w:tab/>
        <w:t xml:space="preserve">limit 30 to </w:t>
      </w:r>
      <w:proofErr w:type="spellStart"/>
      <w:r>
        <w:t>english</w:t>
      </w:r>
      <w:proofErr w:type="spellEnd"/>
      <w:r>
        <w:t xml:space="preserve"> language</w:t>
      </w:r>
      <w:r>
        <w:tab/>
        <w:t>2207</w:t>
      </w:r>
    </w:p>
    <w:p w14:paraId="566582F9" w14:textId="77777777" w:rsidR="003E294F" w:rsidRDefault="003E294F" w:rsidP="003E294F">
      <w:r>
        <w:t>32</w:t>
      </w:r>
      <w:r>
        <w:tab/>
        <w:t>exp "Surveys and Questionnaires"/</w:t>
      </w:r>
      <w:r>
        <w:tab/>
        <w:t>1228636</w:t>
      </w:r>
    </w:p>
    <w:p w14:paraId="0F5E5EC1" w14:textId="77777777" w:rsidR="003E294F" w:rsidRDefault="003E294F" w:rsidP="003E294F">
      <w:r>
        <w:t>33</w:t>
      </w:r>
      <w:r>
        <w:tab/>
        <w:t>(questionnaire* or survey*).</w:t>
      </w:r>
      <w:proofErr w:type="spellStart"/>
      <w:r>
        <w:t>mp</w:t>
      </w:r>
      <w:proofErr w:type="spellEnd"/>
      <w:r>
        <w:t>. [</w:t>
      </w:r>
      <w:proofErr w:type="spellStart"/>
      <w:r>
        <w:t>mp</w:t>
      </w:r>
      <w:proofErr w:type="spellEnd"/>
      <w: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tab/>
        <w:t>1619033</w:t>
      </w:r>
    </w:p>
    <w:p w14:paraId="3265D2DA" w14:textId="77777777" w:rsidR="003E294F" w:rsidRDefault="003E294F" w:rsidP="003E294F">
      <w:r>
        <w:t>34</w:t>
      </w:r>
      <w:r>
        <w:tab/>
        <w:t xml:space="preserve">(assess* or tool or tools or instrument* or </w:t>
      </w:r>
      <w:proofErr w:type="spellStart"/>
      <w:r>
        <w:t>measur</w:t>
      </w:r>
      <w:proofErr w:type="spellEnd"/>
      <w:r>
        <w:t>* or scale or index).</w:t>
      </w:r>
      <w:proofErr w:type="spellStart"/>
      <w:r>
        <w:t>mp</w:t>
      </w:r>
      <w:proofErr w:type="spellEnd"/>
      <w:r>
        <w:t>. [</w:t>
      </w:r>
      <w:proofErr w:type="spellStart"/>
      <w:r>
        <w:t>mp</w:t>
      </w:r>
      <w:proofErr w:type="spellEnd"/>
      <w:r>
        <w:t xml:space="preserve">=title, book title, abstract, original title, name of substance word, subject heading word, floating sub-heading word, keyword heading word, organism supplementary concept word, protocol supplementary concept word, rare disease supplementary concept word, unique identifier, </w:t>
      </w:r>
      <w:r>
        <w:lastRenderedPageBreak/>
        <w:t>synonyms, population supplementary concept word, anatomy supplementary concept word]</w:t>
      </w:r>
      <w:r>
        <w:tab/>
        <w:t>9683886</w:t>
      </w:r>
    </w:p>
    <w:p w14:paraId="0756CCA4" w14:textId="77777777" w:rsidR="003E294F" w:rsidRDefault="003E294F" w:rsidP="003E294F">
      <w:r>
        <w:t>35</w:t>
      </w:r>
      <w:r>
        <w:tab/>
        <w:t>32 or 33 or 34</w:t>
      </w:r>
      <w:r>
        <w:tab/>
        <w:t>10452063</w:t>
      </w:r>
    </w:p>
    <w:p w14:paraId="0BC08371" w14:textId="0F7395BD" w:rsidR="003E294F" w:rsidRDefault="003E294F" w:rsidP="003E294F">
      <w:r>
        <w:t>36</w:t>
      </w:r>
      <w:r>
        <w:tab/>
        <w:t>31 and 35</w:t>
      </w:r>
      <w:r>
        <w:tab/>
        <w:t>1466</w:t>
      </w:r>
    </w:p>
    <w:p w14:paraId="1D9E1E61" w14:textId="09D3AF47" w:rsidR="003E294F" w:rsidRDefault="003E294F" w:rsidP="001C524D">
      <w:pPr>
        <w:spacing w:after="0" w:line="240" w:lineRule="auto"/>
      </w:pPr>
    </w:p>
    <w:p w14:paraId="65D58801" w14:textId="77777777" w:rsidR="001C524D" w:rsidRDefault="001C524D" w:rsidP="00534D7C">
      <w:pPr>
        <w:jc w:val="center"/>
        <w:rPr>
          <w:b/>
          <w:bCs/>
        </w:rPr>
        <w:sectPr w:rsidR="001C524D" w:rsidSect="001C524D">
          <w:pgSz w:w="11906" w:h="16838"/>
          <w:pgMar w:top="1440" w:right="1440" w:bottom="1440" w:left="1440" w:header="709" w:footer="709" w:gutter="0"/>
          <w:cols w:space="708"/>
          <w:docGrid w:linePitch="360"/>
        </w:sectPr>
      </w:pPr>
    </w:p>
    <w:p w14:paraId="0619D6BD" w14:textId="77777777" w:rsidR="002F081B" w:rsidRDefault="002F081B" w:rsidP="002F081B">
      <w:pPr>
        <w:rPr>
          <w:b/>
          <w:bCs/>
        </w:rPr>
      </w:pPr>
      <w:r>
        <w:rPr>
          <w:b/>
          <w:bCs/>
        </w:rPr>
        <w:lastRenderedPageBreak/>
        <w:t>Section 2: Study characteristics</w:t>
      </w:r>
    </w:p>
    <w:p w14:paraId="69201DE3" w14:textId="339F6CB3" w:rsidR="00594D8C" w:rsidRDefault="00594D8C" w:rsidP="002F081B">
      <w:r>
        <w:t>Table 1: Characteristics of the included studies</w:t>
      </w:r>
    </w:p>
    <w:tbl>
      <w:tblPr>
        <w:tblStyle w:val="TableGrid"/>
        <w:tblW w:w="14093" w:type="dxa"/>
        <w:tblLook w:val="04A0" w:firstRow="1" w:lastRow="0" w:firstColumn="1" w:lastColumn="0" w:noHBand="0" w:noVBand="1"/>
      </w:tblPr>
      <w:tblGrid>
        <w:gridCol w:w="2122"/>
        <w:gridCol w:w="2821"/>
        <w:gridCol w:w="3841"/>
        <w:gridCol w:w="5309"/>
      </w:tblGrid>
      <w:tr w:rsidR="00C74461" w:rsidRPr="00856EBD" w14:paraId="38873151" w14:textId="77777777" w:rsidTr="008D6A71">
        <w:trPr>
          <w:trHeight w:val="870"/>
        </w:trPr>
        <w:tc>
          <w:tcPr>
            <w:tcW w:w="2122" w:type="dxa"/>
            <w:hideMark/>
          </w:tcPr>
          <w:p w14:paraId="770AB854" w14:textId="20CF963E" w:rsidR="00C74461" w:rsidRPr="00856EBD" w:rsidRDefault="00C74461" w:rsidP="0089037B">
            <w:pPr>
              <w:rPr>
                <w:b/>
                <w:bCs/>
              </w:rPr>
            </w:pPr>
            <w:r w:rsidRPr="00856EBD">
              <w:rPr>
                <w:b/>
                <w:bCs/>
              </w:rPr>
              <w:t>Author, Year</w:t>
            </w:r>
          </w:p>
        </w:tc>
        <w:tc>
          <w:tcPr>
            <w:tcW w:w="2821" w:type="dxa"/>
            <w:hideMark/>
          </w:tcPr>
          <w:p w14:paraId="714E57F0" w14:textId="77777777" w:rsidR="00C74461" w:rsidRPr="00856EBD" w:rsidRDefault="00C74461" w:rsidP="0089037B">
            <w:pPr>
              <w:rPr>
                <w:b/>
                <w:bCs/>
              </w:rPr>
            </w:pPr>
            <w:r w:rsidRPr="00856EBD">
              <w:rPr>
                <w:b/>
                <w:bCs/>
              </w:rPr>
              <w:t>Country, Setting</w:t>
            </w:r>
          </w:p>
        </w:tc>
        <w:tc>
          <w:tcPr>
            <w:tcW w:w="3841" w:type="dxa"/>
            <w:hideMark/>
          </w:tcPr>
          <w:p w14:paraId="659081E7" w14:textId="1E595B80" w:rsidR="00C74461" w:rsidRPr="00856EBD" w:rsidRDefault="00C74461" w:rsidP="0089037B">
            <w:pPr>
              <w:rPr>
                <w:b/>
                <w:bCs/>
              </w:rPr>
            </w:pPr>
            <w:r w:rsidRPr="00856EBD">
              <w:rPr>
                <w:b/>
                <w:bCs/>
              </w:rPr>
              <w:t>Categories of participants,</w:t>
            </w:r>
            <w:r w:rsidR="00201F24">
              <w:rPr>
                <w:b/>
                <w:bCs/>
              </w:rPr>
              <w:t xml:space="preserve"> </w:t>
            </w:r>
            <w:r w:rsidRPr="00856EBD">
              <w:rPr>
                <w:b/>
                <w:bCs/>
              </w:rPr>
              <w:t>Number (n)</w:t>
            </w:r>
          </w:p>
        </w:tc>
        <w:tc>
          <w:tcPr>
            <w:tcW w:w="5309" w:type="dxa"/>
          </w:tcPr>
          <w:p w14:paraId="14A24A24" w14:textId="32070C02" w:rsidR="00C74461" w:rsidRDefault="00C74461" w:rsidP="0089037B">
            <w:pPr>
              <w:rPr>
                <w:b/>
                <w:bCs/>
              </w:rPr>
            </w:pPr>
            <w:r>
              <w:rPr>
                <w:b/>
                <w:bCs/>
              </w:rPr>
              <w:t>Description of questionnaire</w:t>
            </w:r>
            <w:r w:rsidR="00437B18">
              <w:rPr>
                <w:b/>
                <w:bCs/>
              </w:rPr>
              <w:t>.</w:t>
            </w:r>
          </w:p>
          <w:p w14:paraId="73D47486" w14:textId="3E602EB8" w:rsidR="00C74461" w:rsidRPr="00856EBD" w:rsidRDefault="00E91092" w:rsidP="0089037B">
            <w:pPr>
              <w:rPr>
                <w:b/>
                <w:bCs/>
              </w:rPr>
            </w:pPr>
            <w:r>
              <w:rPr>
                <w:b/>
                <w:bCs/>
              </w:rPr>
              <w:t>Domains</w:t>
            </w:r>
            <w:r w:rsidR="005F7D09">
              <w:rPr>
                <w:b/>
                <w:bCs/>
              </w:rPr>
              <w:t xml:space="preserve"> measured</w:t>
            </w:r>
            <w:r w:rsidR="00437B18">
              <w:rPr>
                <w:b/>
                <w:bCs/>
              </w:rPr>
              <w:t xml:space="preserve"> </w:t>
            </w:r>
            <w:r w:rsidR="004F230B">
              <w:rPr>
                <w:b/>
                <w:bCs/>
              </w:rPr>
              <w:t>(total number of items used in questionnaire)</w:t>
            </w:r>
          </w:p>
        </w:tc>
      </w:tr>
      <w:tr w:rsidR="00C74461" w:rsidRPr="00856EBD" w14:paraId="338FDD05" w14:textId="77777777" w:rsidTr="008D6A71">
        <w:trPr>
          <w:trHeight w:val="1160"/>
        </w:trPr>
        <w:tc>
          <w:tcPr>
            <w:tcW w:w="2122" w:type="dxa"/>
            <w:hideMark/>
          </w:tcPr>
          <w:p w14:paraId="357BB4FC" w14:textId="6E2DBF8C" w:rsidR="00C74461" w:rsidRPr="00856EBD" w:rsidRDefault="00C74461" w:rsidP="0089037B">
            <w:r w:rsidRPr="00856EBD">
              <w:t xml:space="preserve">Abbas </w:t>
            </w:r>
            <w:r w:rsidRPr="00587DAA">
              <w:rPr>
                <w:i/>
                <w:iCs/>
              </w:rPr>
              <w:t>et al</w:t>
            </w:r>
            <w:r w:rsidRPr="00856EBD">
              <w:t>, 2019</w:t>
            </w:r>
            <w:r w:rsidR="00D8185B">
              <w:fldChar w:fldCharType="begin"/>
            </w:r>
            <w:r w:rsidR="004632A7">
              <w:instrText xml:space="preserve"> ADDIN EN.CITE &lt;EndNote&gt;&lt;Cite&gt;&lt;Author&gt;Abbas&lt;/Author&gt;&lt;Year&gt;2019&lt;/Year&gt;&lt;RecNum&gt;22&lt;/RecNum&gt;&lt;DisplayText&gt;&lt;style face="superscript"&gt;1&lt;/style&gt;&lt;/DisplayText&gt;&lt;record&gt;&lt;rec-number&gt;22&lt;/rec-number&gt;&lt;foreign-keys&gt;&lt;key app="EN" db-id="a2st5tvw8ze52sead9c5pxef99xw9dfrat2a" timestamp="1742595655"&gt;22&lt;/key&gt;&lt;/foreign-keys&gt;&lt;ref-type name="Journal Article"&gt;17&lt;/ref-type&gt;&lt;contributors&gt;&lt;authors&gt;&lt;author&gt;Abbas, Salma&lt;/author&gt;&lt;author&gt;Lee, Kimberly&lt;/author&gt;&lt;author&gt;Pakyz, Amy&lt;/author&gt;&lt;author&gt;Markley, Daniel&lt;/author&gt;&lt;author&gt;Cooper, Kaila&lt;/author&gt;&lt;author&gt;Vanhoozer, Ginger&lt;/author&gt;&lt;author&gt;Doll, Michelle&lt;/author&gt;&lt;author&gt;Bearman, Gonzalo&lt;/author&gt;&lt;author&gt;Stevens, Michael P.&lt;/author&gt;&lt;/authors&gt;&lt;/contributors&gt;&lt;titles&gt;&lt;title&gt;Knowledge, attitudes, and practices of bedside nursing staff regarding antibiotic stewardship: A cross-sectional study&lt;/title&gt;&lt;secondary-title&gt;American journal of infection control&lt;/secondary-title&gt;&lt;/titles&gt;&lt;pages&gt;230-233&lt;/pages&gt;&lt;volume&gt;47&lt;/volume&gt;&lt;number&gt;3&lt;/number&gt;&lt;keywords&gt;&lt;keyword&gt;Academic Medical Centers&lt;/keyword&gt;&lt;keyword&gt;*Antimicrobial Stewardship/mt [Methods]&lt;/keyword&gt;&lt;keyword&gt;Cross-Sectional Studies&lt;/keyword&gt;&lt;keyword&gt;*Health Knowledge, Attitudes, Practice&lt;/keyword&gt;&lt;keyword&gt;Humans&lt;/keyword&gt;&lt;keyword&gt;*Nursing Staff/px [Psychology]&lt;/keyword&gt;&lt;keyword&gt;Tertiary Care Centers&lt;/keyword&gt;&lt;keyword&gt;Virginia&lt;/keyword&gt;&lt;keyword&gt;Cesarean Section&lt;/keyword&gt;&lt;keyword&gt;Anti-Bacterial Agents&lt;/keyword&gt;&lt;/keywords&gt;&lt;dates&gt;&lt;year&gt;2019&lt;/year&gt;&lt;/dates&gt;&lt;isbn&gt;1527-3296 0196-6553&lt;/isbn&gt;&lt;accession-num&gt;rayyan-671770995&lt;/accession-num&gt;&lt;urls&gt;&lt;related-urls&gt;&lt;url&gt;http://ovidsp.ovid.com/ovidweb.cgi?T=JS&amp;amp;PAGE=reference&amp;amp;D=med16&amp;amp;NEWS=N&amp;amp;AN=30471970 %[20181122//&lt;/url&gt;&lt;/related-urls&gt;&lt;/urls&gt;&lt;electronic-resource-num&gt;https://dx.doi.org/10.1016/j.ajic.2018.09.008&lt;/electronic-resource-num&gt;&lt;/record&gt;&lt;/Cite&gt;&lt;/EndNote&gt;</w:instrText>
            </w:r>
            <w:r w:rsidR="00D8185B">
              <w:fldChar w:fldCharType="separate"/>
            </w:r>
            <w:r w:rsidR="004632A7" w:rsidRPr="004632A7">
              <w:rPr>
                <w:noProof/>
                <w:vertAlign w:val="superscript"/>
              </w:rPr>
              <w:t>1</w:t>
            </w:r>
            <w:r w:rsidR="00D8185B">
              <w:fldChar w:fldCharType="end"/>
            </w:r>
          </w:p>
        </w:tc>
        <w:tc>
          <w:tcPr>
            <w:tcW w:w="2821" w:type="dxa"/>
            <w:hideMark/>
          </w:tcPr>
          <w:p w14:paraId="1EF91752" w14:textId="656822AA" w:rsidR="00C74461" w:rsidRPr="00856EBD" w:rsidRDefault="00C74461" w:rsidP="0089037B">
            <w:r>
              <w:t>USA, Hospitals</w:t>
            </w:r>
          </w:p>
        </w:tc>
        <w:tc>
          <w:tcPr>
            <w:tcW w:w="3841" w:type="dxa"/>
            <w:hideMark/>
          </w:tcPr>
          <w:p w14:paraId="08D6DF6C" w14:textId="228B877E" w:rsidR="00C74461" w:rsidRPr="00856EBD" w:rsidRDefault="00C74461" w:rsidP="0089037B">
            <w:r>
              <w:t>Nurses (n=159)</w:t>
            </w:r>
          </w:p>
        </w:tc>
        <w:tc>
          <w:tcPr>
            <w:tcW w:w="5309" w:type="dxa"/>
          </w:tcPr>
          <w:p w14:paraId="494CAA83" w14:textId="59970010" w:rsidR="00C74461" w:rsidRDefault="002A3D87" w:rsidP="0089037B">
            <w:r>
              <w:t>Bespoke online tool</w:t>
            </w:r>
            <w:r w:rsidR="00C74461">
              <w:t xml:space="preserve"> and administered through REDCAP</w:t>
            </w:r>
            <w:r w:rsidR="007D7E30">
              <w:t>.</w:t>
            </w:r>
          </w:p>
          <w:p w14:paraId="3645EC88" w14:textId="002CCE99" w:rsidR="00C74461" w:rsidRPr="00856EBD" w:rsidRDefault="007D7E30" w:rsidP="0089037B">
            <w:r>
              <w:t>Knowledge and attitude (12)</w:t>
            </w:r>
          </w:p>
        </w:tc>
      </w:tr>
      <w:tr w:rsidR="00C74461" w:rsidRPr="00856EBD" w14:paraId="191D7B7E" w14:textId="77777777" w:rsidTr="008D6A71">
        <w:trPr>
          <w:trHeight w:val="1160"/>
        </w:trPr>
        <w:tc>
          <w:tcPr>
            <w:tcW w:w="2122" w:type="dxa"/>
            <w:hideMark/>
          </w:tcPr>
          <w:p w14:paraId="311EEAD3" w14:textId="1BBB4371" w:rsidR="00C74461" w:rsidRPr="00856EBD" w:rsidRDefault="00C74461" w:rsidP="0089037B">
            <w:r w:rsidRPr="00856EBD">
              <w:t xml:space="preserve">Alcala </w:t>
            </w:r>
            <w:r w:rsidRPr="00587DAA">
              <w:rPr>
                <w:i/>
                <w:iCs/>
              </w:rPr>
              <w:t>et al</w:t>
            </w:r>
            <w:r w:rsidRPr="00856EBD">
              <w:t>, 2018</w:t>
            </w:r>
            <w:r w:rsidR="00D8185B">
              <w:fldChar w:fldCharType="begin">
                <w:fldData xml:space="preserve">PEVuZE5vdGU+PENpdGU+PEF1dGhvcj5BbGNhbMOhPC9BdXRob3I+PFllYXI+MjAyMDwvWWVhcj48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=
</w:fldData>
              </w:fldChar>
            </w:r>
            <w:r w:rsidR="004632A7">
              <w:instrText xml:space="preserve"> ADDIN EN.CITE </w:instrText>
            </w:r>
            <w:r w:rsidR="004632A7">
              <w:fldChar w:fldCharType="begin">
                <w:fldData xml:space="preserve">PEVuZE5vdGU+PENpdGU+PEF1dGhvcj5BbGNhbMOhPC9BdXRob3I+PFllYXI+MjAyMDwvWWVhcj48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=
</w:fldData>
              </w:fldChar>
            </w:r>
            <w:r w:rsidR="004632A7">
              <w:instrText xml:space="preserve"> ADDIN EN.CITE.DATA </w:instrText>
            </w:r>
            <w:r w:rsidR="004632A7">
              <w:fldChar w:fldCharType="end"/>
            </w:r>
            <w:r w:rsidR="00D8185B">
              <w:fldChar w:fldCharType="separate"/>
            </w:r>
            <w:r w:rsidR="004632A7" w:rsidRPr="004632A7">
              <w:rPr>
                <w:noProof/>
                <w:vertAlign w:val="superscript"/>
              </w:rPr>
              <w:t>2</w:t>
            </w:r>
            <w:r w:rsidR="00D8185B">
              <w:fldChar w:fldCharType="end"/>
            </w:r>
          </w:p>
        </w:tc>
        <w:tc>
          <w:tcPr>
            <w:tcW w:w="2821" w:type="dxa"/>
            <w:hideMark/>
          </w:tcPr>
          <w:p w14:paraId="0BBDA0DE" w14:textId="59C373BA" w:rsidR="00C74461" w:rsidRPr="00856EBD" w:rsidRDefault="00C74461" w:rsidP="0089037B">
            <w:r>
              <w:t>USA. Healthcare system</w:t>
            </w:r>
          </w:p>
        </w:tc>
        <w:tc>
          <w:tcPr>
            <w:tcW w:w="3841" w:type="dxa"/>
            <w:hideMark/>
          </w:tcPr>
          <w:p w14:paraId="04D10EFD" w14:textId="77777777" w:rsidR="00C74461" w:rsidRPr="00856EBD" w:rsidRDefault="00C74461" w:rsidP="0089037B">
            <w:r>
              <w:t>Paediatric healthcare providers</w:t>
            </w:r>
          </w:p>
          <w:p w14:paraId="6338A513" w14:textId="77777777" w:rsidR="00C74461" w:rsidRPr="00856EBD" w:rsidRDefault="00C74461" w:rsidP="0089037B">
            <w:r>
              <w:t xml:space="preserve"> (n=42)</w:t>
            </w:r>
          </w:p>
        </w:tc>
        <w:tc>
          <w:tcPr>
            <w:tcW w:w="5309" w:type="dxa"/>
          </w:tcPr>
          <w:p w14:paraId="18B535FF" w14:textId="78352903" w:rsidR="00C74461" w:rsidRDefault="002A3D87" w:rsidP="0089037B">
            <w:r>
              <w:t xml:space="preserve">Bespoke online tool </w:t>
            </w:r>
            <w:r w:rsidR="007D7E30">
              <w:t>administered via email.</w:t>
            </w:r>
          </w:p>
          <w:p w14:paraId="0F21A757" w14:textId="47788EDE" w:rsidR="007D7E30" w:rsidRPr="00856EBD" w:rsidRDefault="002D33A5" w:rsidP="0089037B">
            <w:r>
              <w:t>Knowledge attitude and practice (NR)</w:t>
            </w:r>
          </w:p>
        </w:tc>
      </w:tr>
      <w:tr w:rsidR="00C74461" w:rsidRPr="00856EBD" w14:paraId="08C06D38" w14:textId="77777777" w:rsidTr="008D6A71">
        <w:trPr>
          <w:trHeight w:val="983"/>
        </w:trPr>
        <w:tc>
          <w:tcPr>
            <w:tcW w:w="2122" w:type="dxa"/>
            <w:hideMark/>
          </w:tcPr>
          <w:p w14:paraId="1B173DCF" w14:textId="1FD0CEEB" w:rsidR="00C74461" w:rsidRPr="00856EBD" w:rsidRDefault="00C74461" w:rsidP="0089037B">
            <w:r w:rsidRPr="00856EBD">
              <w:t>Ashiru-</w:t>
            </w:r>
            <w:proofErr w:type="spellStart"/>
            <w:r w:rsidRPr="00856EBD">
              <w:t>Oredope</w:t>
            </w:r>
            <w:proofErr w:type="spellEnd"/>
            <w:r w:rsidRPr="00856EBD">
              <w:t xml:space="preserve"> </w:t>
            </w:r>
            <w:r w:rsidRPr="00587DAA">
              <w:rPr>
                <w:i/>
                <w:iCs/>
              </w:rPr>
              <w:t>et al</w:t>
            </w:r>
            <w:r w:rsidRPr="00856EBD">
              <w:t>, 2021</w:t>
            </w:r>
            <w:r w:rsidR="00D8185B">
              <w:fldChar w:fldCharType="begin"/>
            </w:r>
            <w:r w:rsidR="004632A7">
              <w:instrText xml:space="preserve"> ADDIN EN.CITE &lt;EndNote&gt;&lt;Cite&gt;&lt;Author&gt;Ashiru-Oredope&lt;/Author&gt;&lt;Year&gt;2021&lt;/Year&gt;&lt;RecNum&gt;122&lt;/RecNum&gt;&lt;DisplayText&gt;&lt;style face="superscript"&gt;3&lt;/style&gt;&lt;/DisplayText&gt;&lt;record&gt;&lt;rec-number&gt;122&lt;/rec-number&gt;&lt;foreign-keys&gt;&lt;key app="EN" db-id="a2st5tvw8ze52sead9c5pxef99xw9dfrat2a" timestamp="1742595658"&gt;122&lt;/key&gt;&lt;/foreign-keys&gt;&lt;ref-type name="Journal Article"&gt;17&lt;/ref-type&gt;&lt;contributors&gt;&lt;authors&gt;&lt;author&gt;Ashiru-Oredope, Diane&lt;/author&gt;&lt;author&gt;Hopkins, Susan&lt;/author&gt;&lt;author&gt;Vasandani, S&lt;/author&gt;&lt;author&gt;Umoh, Eno&lt;/author&gt;&lt;author&gt;Oloyede, Olaolu&lt;/author&gt;&lt;author&gt;Nilsson, Andrea&lt;/author&gt;&lt;author&gt;Kinsman, John&lt;/author&gt;&lt;author&gt;Elsert, Linda&lt;/author&gt;&lt;author&gt;Monnet, Dominique L.&lt;/author&gt;&lt;/authors&gt;&lt;/contributors&gt;&lt;titles&gt;&lt;title&gt;Healthcare workers&amp;apos; knowledge, attitudes and behaviours with respect to antibiotics, antibiotic use and antibiotic resistance across 30 EU/EEA countries in 2019&lt;/title&gt;&lt;secondary-title&gt;Euro surveillance : bulletin Europeen sur les maladies transmissibles = European communicable disease bulletin&lt;/secondary-title&gt;&lt;/titles&gt;&lt;periodical&gt;&lt;full-title&gt;Euro surveillance : bulletin Europeen sur les maladies transmissibles = European communicable disease bulletin&lt;/full-title&gt;&lt;/periodical&gt;&lt;volume&gt;26&lt;/volume&gt;&lt;number&gt;12&lt;/number&gt;&lt;keywords&gt;&lt;keyword&gt;Anti-Bacterial Agents/tu [Therapeutic Use]&lt;/keyword&gt;&lt;keyword&gt;*Anti-Bacterial Agents&lt;/keyword&gt;&lt;keyword&gt;*Antimicrobial Stewardship&lt;/keyword&gt;&lt;keyword&gt;Drug Resistance, Microbial&lt;/keyword&gt;&lt;keyword&gt;Health Knowledge, Attitudes, Practice&lt;/keyword&gt;&lt;keyword&gt;Health Personnel&lt;/keyword&gt;&lt;keyword&gt;Humans&lt;/keyword&gt;&lt;keyword&gt;Anti-Bacterial Agents&lt;/keyword&gt;&lt;/keywords&gt;&lt;dates&gt;&lt;year&gt;2021&lt;/year&gt;&lt;/dates&gt;&lt;isbn&gt;1560-7917 1025-496X&lt;/isbn&gt;&lt;accession-num&gt;rayyan-671771071&lt;/accession-num&gt;&lt;urls&gt;&lt;related-urls&gt;&lt;url&gt;http://ovidsp.ovid.com/ovidweb.cgi?T=JS&amp;amp;PAGE=reference&amp;amp;D=med19&amp;amp;NEWS=N&amp;amp;AN=33769250&lt;/url&gt;&lt;/related-urls&gt;&lt;/urls&gt;&lt;electronic-resource-num&gt;https://dx.doi.org/10.2807/1560-7917.ES.2021.26.12.1900633&lt;/electronic-resource-num&gt;&lt;/record&gt;&lt;/Cite&gt;&lt;/EndNote&gt;</w:instrText>
            </w:r>
            <w:r w:rsidR="00D8185B">
              <w:fldChar w:fldCharType="separate"/>
            </w:r>
            <w:r w:rsidR="004632A7" w:rsidRPr="004632A7">
              <w:rPr>
                <w:noProof/>
                <w:vertAlign w:val="superscript"/>
              </w:rPr>
              <w:t>3</w:t>
            </w:r>
            <w:r w:rsidR="00D8185B">
              <w:fldChar w:fldCharType="end"/>
            </w:r>
          </w:p>
        </w:tc>
        <w:tc>
          <w:tcPr>
            <w:tcW w:w="2821" w:type="dxa"/>
            <w:hideMark/>
          </w:tcPr>
          <w:p w14:paraId="65AAE80B" w14:textId="77777777" w:rsidR="00C74461" w:rsidRPr="00856EBD" w:rsidRDefault="00C74461" w:rsidP="0089037B">
            <w:r w:rsidRPr="00856EBD">
              <w:t>Multiple countries, Multiple settings</w:t>
            </w:r>
          </w:p>
        </w:tc>
        <w:tc>
          <w:tcPr>
            <w:tcW w:w="3841" w:type="dxa"/>
            <w:hideMark/>
          </w:tcPr>
          <w:p w14:paraId="6894D086" w14:textId="77777777" w:rsidR="00C74461" w:rsidRPr="00856EBD" w:rsidRDefault="00C74461" w:rsidP="0089037B">
            <w:r w:rsidRPr="00856EBD">
              <w:t>Healthcare Workers (n=18265)</w:t>
            </w:r>
          </w:p>
        </w:tc>
        <w:tc>
          <w:tcPr>
            <w:tcW w:w="5309" w:type="dxa"/>
          </w:tcPr>
          <w:p w14:paraId="2CC556C6" w14:textId="3116FBE1" w:rsidR="002726D7" w:rsidRDefault="007D7E30" w:rsidP="0089037B">
            <w:r>
              <w:t xml:space="preserve">The </w:t>
            </w:r>
            <w:r w:rsidR="002726D7">
              <w:t xml:space="preserve">ECDC questionnaire </w:t>
            </w:r>
            <w:r>
              <w:t>administered</w:t>
            </w:r>
            <w:r w:rsidR="002726D7">
              <w:t xml:space="preserve"> online</w:t>
            </w:r>
            <w:r>
              <w:t xml:space="preserve"> via social media promotion and </w:t>
            </w:r>
            <w:r w:rsidR="002726D7">
              <w:t>project members contacts.</w:t>
            </w:r>
          </w:p>
          <w:p w14:paraId="30109F6A" w14:textId="1D9C195D" w:rsidR="00C74461" w:rsidRPr="00856EBD" w:rsidRDefault="002726D7" w:rsidP="0089037B">
            <w:r>
              <w:t xml:space="preserve"> Knowledge attitude and practice (43)</w:t>
            </w:r>
          </w:p>
        </w:tc>
      </w:tr>
      <w:tr w:rsidR="00C74461" w:rsidRPr="00856EBD" w14:paraId="29B7228F" w14:textId="77777777" w:rsidTr="008D6A71">
        <w:trPr>
          <w:trHeight w:val="1607"/>
        </w:trPr>
        <w:tc>
          <w:tcPr>
            <w:tcW w:w="2122" w:type="dxa"/>
            <w:hideMark/>
          </w:tcPr>
          <w:p w14:paraId="592AAA4D" w14:textId="2F99FDA7" w:rsidR="00C74461" w:rsidRPr="00856EBD" w:rsidRDefault="00C74461" w:rsidP="0089037B">
            <w:r w:rsidRPr="00856EBD">
              <w:lastRenderedPageBreak/>
              <w:t>Ashiru-</w:t>
            </w:r>
            <w:proofErr w:type="spellStart"/>
            <w:r w:rsidRPr="00856EBD">
              <w:t>Oredope</w:t>
            </w:r>
            <w:proofErr w:type="spellEnd"/>
            <w:r w:rsidRPr="00856EBD">
              <w:t xml:space="preserve"> </w:t>
            </w:r>
            <w:r w:rsidRPr="00AF7A7A">
              <w:rPr>
                <w:i/>
                <w:iCs/>
              </w:rPr>
              <w:t>et al</w:t>
            </w:r>
            <w:r w:rsidRPr="00856EBD">
              <w:t>, 2022</w:t>
            </w:r>
            <w:r w:rsidR="00DC64FC">
              <w:fldChar w:fldCharType="begin"/>
            </w:r>
            <w:r w:rsidR="004632A7">
              <w:instrText xml:space="preserve"> ADDIN EN.CITE &lt;EndNote&gt;&lt;Cite&gt;&lt;Author&gt;Ashiru-Oredope&lt;/Author&gt;&lt;Year&gt;2022&lt;/Year&gt;&lt;RecNum&gt;65&lt;/RecNum&gt;&lt;DisplayText&gt;&lt;style face="superscript"&gt;4&lt;/style&gt;&lt;/DisplayText&gt;&lt;record&gt;&lt;rec-number&gt;65&lt;/rec-number&gt;&lt;foreign-keys&gt;&lt;key app="EN" db-id="a2st5tvw8ze52sead9c5pxef99xw9dfrat2a" timestamp="1742595656"&gt;65&lt;/key&gt;&lt;/foreign-keys&gt;&lt;ref-type name="Journal Article"&gt;17&lt;/ref-type&gt;&lt;contributors&gt;&lt;authors&gt;&lt;author&gt;Ashiru-Oredope, Diane&lt;/author&gt;&lt;author&gt;Casale, Ella&lt;/author&gt;&lt;author&gt;Harvey, Eleanor&lt;/author&gt;&lt;author&gt;Umoh, Eno&lt;/author&gt;&lt;author&gt;Vasandani, S&lt;/author&gt;&lt;author&gt;Reilly, Jacqui&lt;/author&gt;&lt;author&gt;Hopkins, Susan&lt;/author&gt;&lt;/authors&gt;&lt;/contributors&gt;&lt;titles&gt;&lt;title&gt;Knowledge and Attitudes about Antibiotics and Antibiotic Resistance of 2404 UK Healthcare Workers&lt;/title&gt;&lt;secondary-title&gt;Antibiotics (Basel, Switzerland)&lt;/secondary-title&gt;&lt;/titles&gt;&lt;periodical&gt;&lt;full-title&gt;Antibiotics (Basel, Switzerland)&lt;/full-title&gt;&lt;/periodical&gt;&lt;volume&gt;11&lt;/volume&gt;&lt;number&gt;8&lt;/number&gt;&lt;keywords&gt;&lt;keyword&gt;Anti-Bacterial Agents&lt;/keyword&gt;&lt;keyword&gt;Drug Resistance, Microbial&lt;/keyword&gt;&lt;/keywords&gt;&lt;dates&gt;&lt;year&gt;2022&lt;/year&gt;&lt;/dates&gt;&lt;isbn&gt;2079-6382&lt;/isbn&gt;&lt;accession-num&gt;rayyan-671771070&lt;/accession-num&gt;&lt;urls&gt;&lt;related-urls&gt;&lt;url&gt;http://ovidsp.ovid.com/ovidweb.cgi?T=JS&amp;amp;PAGE=reference&amp;amp;D=pmnm7&amp;amp;NEWS=N&amp;amp;AN=36010002 %[20220821//&lt;/url&gt;&lt;/related-urls&gt;&lt;/urls&gt;&lt;electronic-resource-num&gt;https://dx.doi.org/10.3390/antibiotics11081133&lt;/electronic-resource-num&gt;&lt;/record&gt;&lt;/Cite&gt;&lt;/EndNote&gt;</w:instrText>
            </w:r>
            <w:r w:rsidR="00DC64FC">
              <w:fldChar w:fldCharType="separate"/>
            </w:r>
            <w:r w:rsidR="004632A7" w:rsidRPr="004632A7">
              <w:rPr>
                <w:noProof/>
                <w:vertAlign w:val="superscript"/>
              </w:rPr>
              <w:t>4</w:t>
            </w:r>
            <w:r w:rsidR="00DC64FC">
              <w:fldChar w:fldCharType="end"/>
            </w:r>
          </w:p>
        </w:tc>
        <w:tc>
          <w:tcPr>
            <w:tcW w:w="2821" w:type="dxa"/>
            <w:hideMark/>
          </w:tcPr>
          <w:p w14:paraId="69A46F44" w14:textId="1A59BB2A" w:rsidR="00C74461" w:rsidRPr="00856EBD" w:rsidRDefault="00C74461" w:rsidP="0089037B">
            <w:r>
              <w:t>UK,</w:t>
            </w:r>
            <w:r w:rsidR="00201F24">
              <w:t xml:space="preserve"> </w:t>
            </w:r>
            <w:r>
              <w:t>Multiple settings</w:t>
            </w:r>
          </w:p>
        </w:tc>
        <w:tc>
          <w:tcPr>
            <w:tcW w:w="3841" w:type="dxa"/>
            <w:hideMark/>
          </w:tcPr>
          <w:p w14:paraId="644D7E0F" w14:textId="77777777" w:rsidR="00C74461" w:rsidRPr="00856EBD" w:rsidRDefault="00C74461" w:rsidP="0089037B">
            <w:r w:rsidRPr="00856EBD">
              <w:t xml:space="preserve"> Multidisciplinary healthcare workers (n=2404) </w:t>
            </w:r>
          </w:p>
        </w:tc>
        <w:tc>
          <w:tcPr>
            <w:tcW w:w="5309" w:type="dxa"/>
          </w:tcPr>
          <w:p w14:paraId="5781B66A" w14:textId="7545C409" w:rsidR="002726D7" w:rsidRDefault="00464D10" w:rsidP="002726D7">
            <w:r>
              <w:t>The</w:t>
            </w:r>
            <w:r w:rsidR="002726D7">
              <w:t xml:space="preserve"> ECDC questionnaire administered online via social media promotion and project members contacts.</w:t>
            </w:r>
          </w:p>
          <w:p w14:paraId="0BE9F70B" w14:textId="4267BB7B" w:rsidR="00C74461" w:rsidRPr="00856EBD" w:rsidRDefault="002726D7" w:rsidP="0089037B">
            <w:r>
              <w:t>Knowledge attitude and practice (43)</w:t>
            </w:r>
          </w:p>
        </w:tc>
      </w:tr>
      <w:tr w:rsidR="00C74461" w:rsidRPr="00856EBD" w14:paraId="74BCC54D" w14:textId="77777777" w:rsidTr="008D6A71">
        <w:trPr>
          <w:trHeight w:val="1124"/>
        </w:trPr>
        <w:tc>
          <w:tcPr>
            <w:tcW w:w="2122" w:type="dxa"/>
            <w:hideMark/>
          </w:tcPr>
          <w:p w14:paraId="71B59F50" w14:textId="5EB17A13" w:rsidR="00C74461" w:rsidRPr="00856EBD" w:rsidRDefault="00C74461" w:rsidP="0089037B">
            <w:proofErr w:type="spellStart"/>
            <w:r w:rsidRPr="00856EBD">
              <w:t>Barchitta</w:t>
            </w:r>
            <w:proofErr w:type="spellEnd"/>
            <w:r w:rsidRPr="00856EBD">
              <w:t xml:space="preserve"> </w:t>
            </w:r>
            <w:r w:rsidRPr="00AF7A7A">
              <w:rPr>
                <w:i/>
                <w:iCs/>
              </w:rPr>
              <w:t>et al</w:t>
            </w:r>
            <w:r w:rsidRPr="00856EBD">
              <w:t>., 20</w:t>
            </w:r>
            <w:r>
              <w:t>21</w:t>
            </w:r>
            <w:r w:rsidR="003B162F">
              <w:fldChar w:fldCharType="begin"/>
            </w:r>
            <w:r w:rsidR="004632A7">
              <w:instrText xml:space="preserve"> ADDIN EN.CITE &lt;EndNote&gt;&lt;Cite&gt;&lt;Author&gt;Barchitta&lt;/Author&gt;&lt;Year&gt;2021&lt;/Year&gt;&lt;RecNum&gt;58&lt;/RecNum&gt;&lt;DisplayText&gt;&lt;style face="superscript"&gt;5&lt;/style&gt;&lt;/DisplayText&gt;&lt;record&gt;&lt;rec-number&gt;58&lt;/rec-number&gt;&lt;foreign-keys&gt;&lt;key app="EN" db-id="a2st5tvw8ze52sead9c5pxef99xw9dfrat2a" timestamp="1742595656"&gt;58&lt;/key&gt;&lt;/foreign-keys&gt;&lt;ref-type name="Journal Article"&gt;17&lt;/ref-type&gt;&lt;contributors&gt;&lt;authors&gt;&lt;author&gt;Barchitta, Martina&lt;/author&gt;&lt;author&gt;Sabbatucci, Michela&lt;/author&gt;&lt;author&gt;Furiozzi, Francesca&lt;/author&gt;&lt;author&gt;Iannazzo, Stefania&lt;/author&gt;&lt;author&gt;Maugeri, Andrea&lt;/author&gt;&lt;author&gt;Maraglino, Francesco&lt;/author&gt;&lt;author&gt;Prato, Rosa&lt;/author&gt;&lt;author&gt;Agodi, Antonella&lt;/author&gt;&lt;author&gt;Pantosti, Annalisa&lt;/author&gt;&lt;/authors&gt;&lt;/contributors&gt;&lt;titles&gt;&lt;title&gt;Knowledge, attitudes and behaviors on antibiotic use and resistance among healthcare workers in Italy, 2019: investigation by a clustering method&lt;/title&gt;&lt;secondary-title&gt;Antimicrobial resistance and infection control&lt;/secondary-title&gt;&lt;/titles&gt;&lt;periodical&gt;&lt;full-title&gt;Antimicrobial resistance and infection control&lt;/full-title&gt;&lt;/periodical&gt;&lt;pages&gt;134&lt;/pages&gt;&lt;volume&gt;10&lt;/volume&gt;&lt;number&gt;1&lt;/number&gt;&lt;keywords&gt;&lt;keyword&gt;*Anti-Bacterial Agents/tu [Therapeutic Use]&lt;/keyword&gt;&lt;keyword&gt;Cluster Analysis&lt;/keyword&gt;&lt;keyword&gt;*Drug Resistance, Microbial&lt;/keyword&gt;&lt;keyword&gt;*Health Knowledge, Attitudes, Practice&lt;/keyword&gt;&lt;keyword&gt;Health Personnel/px [Psychology]&lt;/keyword&gt;&lt;keyword&gt;*Health Personnel&lt;/keyword&gt;&lt;keyword&gt;Humans&lt;/keyword&gt;&lt;keyword&gt;Italy&lt;/keyword&gt;&lt;keyword&gt;Anti-Bacterial Agents&lt;/keyword&gt;&lt;/keywords&gt;&lt;dates&gt;&lt;year&gt;2021&lt;/year&gt;&lt;/dates&gt;&lt;isbn&gt;2047-2994&lt;/isbn&gt;&lt;accession-num&gt;rayyan-671771102&lt;/accession-num&gt;&lt;urls&gt;&lt;related-urls&gt;&lt;url&gt;http://ovidsp.ovid.com/ovidweb.cgi?T=JS&amp;amp;PAGE=reference&amp;amp;D=med20&amp;amp;NEWS=N&amp;amp;AN=34507607 %[20210910//&lt;/url&gt;&lt;/related-urls&gt;&lt;/urls&gt;&lt;electronic-resource-num&gt;https://dx.doi.org/10.1186/s13756-021-01002-w&lt;/electronic-resource-num&gt;&lt;/record&gt;&lt;/Cite&gt;&lt;/EndNote&gt;</w:instrText>
            </w:r>
            <w:r w:rsidR="003B162F">
              <w:fldChar w:fldCharType="separate"/>
            </w:r>
            <w:r w:rsidR="004632A7" w:rsidRPr="004632A7">
              <w:rPr>
                <w:noProof/>
                <w:vertAlign w:val="superscript"/>
              </w:rPr>
              <w:t>5</w:t>
            </w:r>
            <w:r w:rsidR="003B162F">
              <w:fldChar w:fldCharType="end"/>
            </w:r>
          </w:p>
        </w:tc>
        <w:tc>
          <w:tcPr>
            <w:tcW w:w="2821" w:type="dxa"/>
            <w:hideMark/>
          </w:tcPr>
          <w:p w14:paraId="26851029" w14:textId="26B898F3" w:rsidR="00C74461" w:rsidRPr="00856EBD" w:rsidRDefault="00C74461" w:rsidP="0089037B">
            <w:r>
              <w:t>Italy,</w:t>
            </w:r>
            <w:r w:rsidR="00201F24">
              <w:t xml:space="preserve"> </w:t>
            </w:r>
            <w:r>
              <w:t>NR</w:t>
            </w:r>
          </w:p>
        </w:tc>
        <w:tc>
          <w:tcPr>
            <w:tcW w:w="3841" w:type="dxa"/>
            <w:hideMark/>
          </w:tcPr>
          <w:p w14:paraId="59C9BDB9" w14:textId="77777777" w:rsidR="00C74461" w:rsidRPr="00856EBD" w:rsidRDefault="00C74461" w:rsidP="0089037B">
            <w:r w:rsidRPr="00856EBD">
              <w:t>Healthcare workers (n=1693)</w:t>
            </w:r>
          </w:p>
        </w:tc>
        <w:tc>
          <w:tcPr>
            <w:tcW w:w="5309" w:type="dxa"/>
          </w:tcPr>
          <w:p w14:paraId="76792878" w14:textId="4427BE7C" w:rsidR="002726D7" w:rsidRDefault="00975F4F" w:rsidP="002726D7">
            <w:r>
              <w:t>The</w:t>
            </w:r>
            <w:r w:rsidR="002726D7">
              <w:t xml:space="preserve"> ECDC questionnaire administered online.</w:t>
            </w:r>
          </w:p>
          <w:p w14:paraId="2B805154" w14:textId="2C20841D" w:rsidR="00C74461" w:rsidRPr="00856EBD" w:rsidRDefault="002726D7" w:rsidP="002726D7">
            <w:r>
              <w:t>Knowledge attitude and practice (43)</w:t>
            </w:r>
          </w:p>
        </w:tc>
      </w:tr>
      <w:tr w:rsidR="00C74461" w:rsidRPr="00856EBD" w14:paraId="3C017C12" w14:textId="77777777" w:rsidTr="008D6A71">
        <w:trPr>
          <w:trHeight w:val="1396"/>
        </w:trPr>
        <w:tc>
          <w:tcPr>
            <w:tcW w:w="2122" w:type="dxa"/>
            <w:hideMark/>
          </w:tcPr>
          <w:p w14:paraId="08EA073F" w14:textId="66CBFE99" w:rsidR="00C74461" w:rsidRPr="00856EBD" w:rsidRDefault="00C74461" w:rsidP="0089037B">
            <w:r w:rsidRPr="00856EBD">
              <w:t xml:space="preserve">Baudet </w:t>
            </w:r>
            <w:r w:rsidR="00AF7A7A" w:rsidRPr="00AF7A7A">
              <w:rPr>
                <w:i/>
                <w:iCs/>
              </w:rPr>
              <w:t>et al</w:t>
            </w:r>
            <w:r w:rsidR="00AF7A7A" w:rsidRPr="00856EBD">
              <w:t>.</w:t>
            </w:r>
            <w:r w:rsidRPr="00856EBD">
              <w:t>, 2020</w:t>
            </w:r>
            <w:r w:rsidR="00A77469">
              <w:fldChar w:fldCharType="begin">
                <w:fldData xml:space="preserve">PEVuZE5vdGU+PENpdGU+PEF1dGhvcj5CYXVkZXQ8L0F1dGhvcj48WWVhcj4yMDIwPC9ZZWFyPjxS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</w:fldData>
              </w:fldChar>
            </w:r>
            <w:r w:rsidR="004632A7">
              <w:instrText xml:space="preserve"> ADDIN EN.CITE </w:instrText>
            </w:r>
            <w:r w:rsidR="004632A7">
              <w:fldChar w:fldCharType="begin">
                <w:fldData xml:space="preserve">PEVuZE5vdGU+PENpdGU+PEF1dGhvcj5CYXVkZXQ8L0F1dGhvcj48WWVhcj4yMDIwPC9ZZWFyPjxS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</w:fldData>
              </w:fldChar>
            </w:r>
            <w:r w:rsidR="004632A7">
              <w:instrText xml:space="preserve"> ADDIN EN.CITE.DATA </w:instrText>
            </w:r>
            <w:r w:rsidR="004632A7">
              <w:fldChar w:fldCharType="end"/>
            </w:r>
            <w:r w:rsidR="00A77469">
              <w:fldChar w:fldCharType="separate"/>
            </w:r>
            <w:r w:rsidR="004632A7" w:rsidRPr="004632A7">
              <w:rPr>
                <w:noProof/>
                <w:vertAlign w:val="superscript"/>
              </w:rPr>
              <w:t>6</w:t>
            </w:r>
            <w:r w:rsidR="00A77469">
              <w:fldChar w:fldCharType="end"/>
            </w:r>
          </w:p>
        </w:tc>
        <w:tc>
          <w:tcPr>
            <w:tcW w:w="2821" w:type="dxa"/>
            <w:hideMark/>
          </w:tcPr>
          <w:p w14:paraId="3E1FF529" w14:textId="58F136B9" w:rsidR="00C74461" w:rsidRPr="00856EBD" w:rsidRDefault="00C74461" w:rsidP="0089037B">
            <w:r>
              <w:t>France,</w:t>
            </w:r>
            <w:r w:rsidR="00201F24">
              <w:t xml:space="preserve"> </w:t>
            </w:r>
            <w:r>
              <w:t>NR</w:t>
            </w:r>
          </w:p>
        </w:tc>
        <w:tc>
          <w:tcPr>
            <w:tcW w:w="3841" w:type="dxa"/>
            <w:hideMark/>
          </w:tcPr>
          <w:p w14:paraId="6B0CFF6E" w14:textId="77777777" w:rsidR="00C74461" w:rsidRPr="00856EBD" w:rsidRDefault="00C74461" w:rsidP="0089037B">
            <w:r w:rsidRPr="00856EBD">
              <w:t>Postgraduate Dentists (n=455)</w:t>
            </w:r>
          </w:p>
        </w:tc>
        <w:tc>
          <w:tcPr>
            <w:tcW w:w="5309" w:type="dxa"/>
          </w:tcPr>
          <w:p w14:paraId="74BBF2DE" w14:textId="78284A8D" w:rsidR="00C74461" w:rsidRDefault="002726D7" w:rsidP="0089037B">
            <w:r>
              <w:t>Bespoke online questionnaire tool administered via email and social networks.</w:t>
            </w:r>
          </w:p>
          <w:p w14:paraId="6CB0217C" w14:textId="5935D7AE" w:rsidR="00A527CB" w:rsidRPr="00856EBD" w:rsidRDefault="002D33A5" w:rsidP="0089037B">
            <w:r>
              <w:t>Knowledge attitude and practice (NR)</w:t>
            </w:r>
          </w:p>
        </w:tc>
      </w:tr>
      <w:tr w:rsidR="00C74461" w:rsidRPr="00856EBD" w14:paraId="56741746" w14:textId="77777777" w:rsidTr="008D6A71">
        <w:trPr>
          <w:trHeight w:val="1631"/>
        </w:trPr>
        <w:tc>
          <w:tcPr>
            <w:tcW w:w="2122" w:type="dxa"/>
            <w:hideMark/>
          </w:tcPr>
          <w:p w14:paraId="20019948" w14:textId="0DCE933E" w:rsidR="00C74461" w:rsidRPr="00856EBD" w:rsidRDefault="00C74461" w:rsidP="0089037B">
            <w:r w:rsidRPr="00856EBD">
              <w:t xml:space="preserve">Belan </w:t>
            </w:r>
            <w:r w:rsidR="00AF7A7A" w:rsidRPr="00AF7A7A">
              <w:rPr>
                <w:i/>
                <w:iCs/>
              </w:rPr>
              <w:t>et al</w:t>
            </w:r>
            <w:r w:rsidR="00AF7A7A" w:rsidRPr="00856EBD">
              <w:t>.</w:t>
            </w:r>
            <w:r w:rsidRPr="00856EBD">
              <w:t>, 20</w:t>
            </w:r>
            <w:r>
              <w:t>21</w:t>
            </w:r>
            <w:r w:rsidR="00CD3417">
              <w:fldChar w:fldCharType="begin">
                <w:fldData xml:space="preserve">PEVuZE5vdGU+PENpdGU+PEF1dGhvcj5CZWxhbjwvQXV0aG9yPjxZZWFyPjIwMjE8L1llYXI+PFJl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</w:fldData>
              </w:fldChar>
            </w:r>
            <w:r w:rsidR="004632A7">
              <w:instrText xml:space="preserve"> ADDIN EN.CITE </w:instrText>
            </w:r>
            <w:r w:rsidR="004632A7">
              <w:fldChar w:fldCharType="begin">
                <w:fldData xml:space="preserve">PEVuZE5vdGU+PENpdGU+PEF1dGhvcj5CZWxhbjwvQXV0aG9yPjxZZWFyPjIwMjE8L1llYXI+PFJl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</w:fldData>
              </w:fldChar>
            </w:r>
            <w:r w:rsidR="004632A7">
              <w:instrText xml:space="preserve"> ADDIN EN.CITE.DATA </w:instrText>
            </w:r>
            <w:r w:rsidR="004632A7">
              <w:fldChar w:fldCharType="end"/>
            </w:r>
            <w:r w:rsidR="00CD3417">
              <w:fldChar w:fldCharType="separate"/>
            </w:r>
            <w:r w:rsidR="004632A7" w:rsidRPr="004632A7">
              <w:rPr>
                <w:noProof/>
                <w:vertAlign w:val="superscript"/>
              </w:rPr>
              <w:t>7</w:t>
            </w:r>
            <w:r w:rsidR="00CD3417">
              <w:fldChar w:fldCharType="end"/>
            </w:r>
          </w:p>
        </w:tc>
        <w:tc>
          <w:tcPr>
            <w:tcW w:w="2821" w:type="dxa"/>
            <w:hideMark/>
          </w:tcPr>
          <w:p w14:paraId="6540C4B8" w14:textId="7659DE9E" w:rsidR="00C74461" w:rsidRPr="00856EBD" w:rsidRDefault="00C74461" w:rsidP="0089037B">
            <w:r>
              <w:t>France, Nursing home</w:t>
            </w:r>
          </w:p>
        </w:tc>
        <w:tc>
          <w:tcPr>
            <w:tcW w:w="3841" w:type="dxa"/>
            <w:hideMark/>
          </w:tcPr>
          <w:p w14:paraId="0A1DB531" w14:textId="33C280D1" w:rsidR="00C74461" w:rsidRPr="00856EBD" w:rsidRDefault="00C74461" w:rsidP="0089037B">
            <w:r>
              <w:t>Medical and nurse coordinators</w:t>
            </w:r>
            <w:r w:rsidR="00201F24">
              <w:t xml:space="preserve"> </w:t>
            </w:r>
            <w:r>
              <w:t>(n=75)</w:t>
            </w:r>
          </w:p>
        </w:tc>
        <w:tc>
          <w:tcPr>
            <w:tcW w:w="5309" w:type="dxa"/>
          </w:tcPr>
          <w:p w14:paraId="6B41E4FD" w14:textId="43C36FDE" w:rsidR="00C74461" w:rsidRDefault="002726D7" w:rsidP="0089037B">
            <w:r>
              <w:t xml:space="preserve">Bespoke tool administered via </w:t>
            </w:r>
            <w:r w:rsidR="00AD1564">
              <w:t>email (</w:t>
            </w:r>
            <w:r>
              <w:t xml:space="preserve">through Survey </w:t>
            </w:r>
            <w:r w:rsidR="00C83B0C">
              <w:t>Monkey) or</w:t>
            </w:r>
            <w:r>
              <w:t xml:space="preserve"> </w:t>
            </w:r>
            <w:r w:rsidR="002F7308">
              <w:t>postal mail.</w:t>
            </w:r>
          </w:p>
          <w:p w14:paraId="30BCCF93" w14:textId="0877B941" w:rsidR="00AD1564" w:rsidRPr="00856EBD" w:rsidRDefault="008F0C7F" w:rsidP="0089037B">
            <w:r>
              <w:t>A</w:t>
            </w:r>
            <w:r w:rsidR="00AD1564">
              <w:t>ttitude and practice (</w:t>
            </w:r>
            <w:r>
              <w:t>35</w:t>
            </w:r>
            <w:r w:rsidR="00AD1564">
              <w:t>)</w:t>
            </w:r>
          </w:p>
        </w:tc>
      </w:tr>
      <w:tr w:rsidR="00C74461" w:rsidRPr="00856EBD" w14:paraId="55EA343D" w14:textId="77777777" w:rsidTr="008D6A71">
        <w:trPr>
          <w:trHeight w:val="1539"/>
        </w:trPr>
        <w:tc>
          <w:tcPr>
            <w:tcW w:w="2122" w:type="dxa"/>
          </w:tcPr>
          <w:p w14:paraId="3EADCAF5" w14:textId="5B7305A5" w:rsidR="00C74461" w:rsidRPr="00856EBD" w:rsidRDefault="00C74461" w:rsidP="0089037B">
            <w:r w:rsidRPr="00856EBD">
              <w:t xml:space="preserve">Benedict </w:t>
            </w:r>
            <w:proofErr w:type="spellStart"/>
            <w:r w:rsidRPr="00856EBD">
              <w:t>Kpozehouen</w:t>
            </w:r>
            <w:proofErr w:type="spellEnd"/>
            <w:r w:rsidRPr="00856EBD">
              <w:t xml:space="preserve"> </w:t>
            </w:r>
            <w:r w:rsidR="00AF7A7A" w:rsidRPr="00AF7A7A">
              <w:rPr>
                <w:i/>
                <w:iCs/>
              </w:rPr>
              <w:t>et al</w:t>
            </w:r>
            <w:r w:rsidR="00AF7A7A" w:rsidRPr="00856EBD">
              <w:t>.</w:t>
            </w:r>
            <w:r w:rsidRPr="00856EBD">
              <w:t>, 2023</w:t>
            </w:r>
            <w:r w:rsidR="006D3D12">
              <w:fldChar w:fldCharType="begin">
                <w:fldData xml:space="preserve">PEVuZE5vdGU+PENpdGU+PEF1dGhvcj5CZW5lZGljdCBLcG96ZWhvdWVuPC9BdXRob3I+PFllYXI+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</w:fldData>
              </w:fldChar>
            </w:r>
            <w:r w:rsidR="004632A7">
              <w:instrText xml:space="preserve"> ADDIN EN.CITE </w:instrText>
            </w:r>
            <w:r w:rsidR="004632A7">
              <w:fldChar w:fldCharType="begin">
                <w:fldData xml:space="preserve">PEVuZE5vdGU+PENpdGU+PEF1dGhvcj5CZW5lZGljdCBLcG96ZWhvdWVuPC9BdXRob3I+PFllYXI+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</w:fldData>
              </w:fldChar>
            </w:r>
            <w:r w:rsidR="004632A7">
              <w:instrText xml:space="preserve"> ADDIN EN.CITE.DATA </w:instrText>
            </w:r>
            <w:r w:rsidR="004632A7">
              <w:fldChar w:fldCharType="end"/>
            </w:r>
            <w:r w:rsidR="006D3D12">
              <w:fldChar w:fldCharType="separate"/>
            </w:r>
            <w:r w:rsidR="004632A7" w:rsidRPr="004632A7">
              <w:rPr>
                <w:noProof/>
                <w:vertAlign w:val="superscript"/>
              </w:rPr>
              <w:t>8</w:t>
            </w:r>
            <w:r w:rsidR="006D3D12">
              <w:fldChar w:fldCharType="end"/>
            </w:r>
          </w:p>
        </w:tc>
        <w:tc>
          <w:tcPr>
            <w:tcW w:w="2821" w:type="dxa"/>
          </w:tcPr>
          <w:p w14:paraId="2C4FF82A" w14:textId="77777777" w:rsidR="00C74461" w:rsidRDefault="00C74461" w:rsidP="0089037B">
            <w:r w:rsidRPr="00856EBD">
              <w:t>Australia, Hospitals</w:t>
            </w:r>
          </w:p>
        </w:tc>
        <w:tc>
          <w:tcPr>
            <w:tcW w:w="3841" w:type="dxa"/>
          </w:tcPr>
          <w:p w14:paraId="23930EB5" w14:textId="5C2A4850" w:rsidR="00C74461" w:rsidRDefault="00C74461" w:rsidP="0089037B">
            <w:r>
              <w:t>HCWs (n= 43)</w:t>
            </w:r>
          </w:p>
        </w:tc>
        <w:tc>
          <w:tcPr>
            <w:tcW w:w="5309" w:type="dxa"/>
          </w:tcPr>
          <w:p w14:paraId="1BB94A59" w14:textId="3EDE9EE7" w:rsidR="00C74461" w:rsidRDefault="002F7308" w:rsidP="0089037B">
            <w:r>
              <w:t>Self-administered questionnaire administered</w:t>
            </w:r>
            <w:r w:rsidR="00C83B0C">
              <w:t xml:space="preserve"> during</w:t>
            </w:r>
            <w:r>
              <w:t xml:space="preserve"> </w:t>
            </w:r>
            <w:r w:rsidR="003D498C">
              <w:t>face-to-face</w:t>
            </w:r>
            <w:r>
              <w:t xml:space="preserve"> discussion.</w:t>
            </w:r>
          </w:p>
          <w:p w14:paraId="5BA7F837" w14:textId="1B7D35FD" w:rsidR="00963E64" w:rsidRPr="00856EBD" w:rsidRDefault="00963E64" w:rsidP="0089037B">
            <w:r>
              <w:t xml:space="preserve">Knowledge attitude and </w:t>
            </w:r>
            <w:r w:rsidR="00C83B0C">
              <w:t>practice (NR)</w:t>
            </w:r>
          </w:p>
        </w:tc>
      </w:tr>
      <w:tr w:rsidR="00C74461" w:rsidRPr="00856EBD" w14:paraId="64745C9B" w14:textId="77777777" w:rsidTr="008D6A71">
        <w:trPr>
          <w:trHeight w:val="1066"/>
        </w:trPr>
        <w:tc>
          <w:tcPr>
            <w:tcW w:w="2122" w:type="dxa"/>
            <w:hideMark/>
          </w:tcPr>
          <w:p w14:paraId="14E2F555" w14:textId="008A451C" w:rsidR="00C74461" w:rsidRPr="00856EBD" w:rsidRDefault="00C74461" w:rsidP="0089037B">
            <w:proofErr w:type="spellStart"/>
            <w:r w:rsidRPr="00856EBD">
              <w:lastRenderedPageBreak/>
              <w:t>Beovic</w:t>
            </w:r>
            <w:proofErr w:type="spellEnd"/>
            <w:r w:rsidRPr="00856EBD">
              <w:t xml:space="preserve"> </w:t>
            </w:r>
            <w:r w:rsidRPr="00D02141">
              <w:rPr>
                <w:i/>
                <w:iCs/>
              </w:rPr>
              <w:t>et al</w:t>
            </w:r>
            <w:r w:rsidRPr="00856EBD">
              <w:t>, 2019</w:t>
            </w:r>
            <w:r w:rsidR="006D3D12">
              <w:fldChar w:fldCharType="begin">
                <w:fldData xml:space="preserve">PEVuZE5vdGU+PENpdGU+PEF1dGhvcj5CZW92aWM8L0F1dGhvcj48WWVhcj4yMDE5PC9ZZWFyPjxS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=
</w:fldData>
              </w:fldChar>
            </w:r>
            <w:r w:rsidR="004632A7">
              <w:instrText xml:space="preserve"> ADDIN EN.CITE </w:instrText>
            </w:r>
            <w:r w:rsidR="004632A7">
              <w:fldChar w:fldCharType="begin">
                <w:fldData xml:space="preserve">PEVuZE5vdGU+PENpdGU+PEF1dGhvcj5CZW92aWM8L0F1dGhvcj48WWVhcj4yMDE5PC9ZZWFyPjxS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=
</w:fldData>
              </w:fldChar>
            </w:r>
            <w:r w:rsidR="004632A7">
              <w:instrText xml:space="preserve"> ADDIN EN.CITE.DATA </w:instrText>
            </w:r>
            <w:r w:rsidR="004632A7">
              <w:fldChar w:fldCharType="end"/>
            </w:r>
            <w:r w:rsidR="006D3D12">
              <w:fldChar w:fldCharType="separate"/>
            </w:r>
            <w:r w:rsidR="004632A7" w:rsidRPr="004632A7">
              <w:rPr>
                <w:noProof/>
                <w:vertAlign w:val="superscript"/>
              </w:rPr>
              <w:t>9</w:t>
            </w:r>
            <w:r w:rsidR="006D3D12">
              <w:fldChar w:fldCharType="end"/>
            </w:r>
          </w:p>
        </w:tc>
        <w:tc>
          <w:tcPr>
            <w:tcW w:w="2821" w:type="dxa"/>
            <w:hideMark/>
          </w:tcPr>
          <w:p w14:paraId="61EA8A4E" w14:textId="77777777" w:rsidR="00C74461" w:rsidRPr="00856EBD" w:rsidRDefault="00C74461" w:rsidP="0089037B">
            <w:r>
              <w:t xml:space="preserve">Multiple countries, </w:t>
            </w:r>
          </w:p>
          <w:p w14:paraId="7DC8B6A9" w14:textId="77777777" w:rsidR="00C74461" w:rsidRPr="00856EBD" w:rsidRDefault="00C74461" w:rsidP="0089037B">
            <w:r>
              <w:t>NR</w:t>
            </w:r>
          </w:p>
        </w:tc>
        <w:tc>
          <w:tcPr>
            <w:tcW w:w="3841" w:type="dxa"/>
            <w:hideMark/>
          </w:tcPr>
          <w:p w14:paraId="181479EB" w14:textId="77777777" w:rsidR="00C74461" w:rsidRPr="00856EBD" w:rsidRDefault="00C74461" w:rsidP="0089037B">
            <w:r w:rsidRPr="00856EBD">
              <w:t xml:space="preserve"> Young medical doctors (n=2366)</w:t>
            </w:r>
          </w:p>
        </w:tc>
        <w:tc>
          <w:tcPr>
            <w:tcW w:w="5309" w:type="dxa"/>
          </w:tcPr>
          <w:p w14:paraId="13A62653" w14:textId="7D82CEFE" w:rsidR="00C74461" w:rsidRDefault="00654F1E" w:rsidP="0089037B">
            <w:r>
              <w:t>Bespoke tool administered via online platform</w:t>
            </w:r>
            <w:r w:rsidR="002F7308">
              <w:t>.</w:t>
            </w:r>
          </w:p>
          <w:p w14:paraId="6495DE0C" w14:textId="17124EDB" w:rsidR="00C83B0C" w:rsidRPr="00856EBD" w:rsidRDefault="00EA28FE" w:rsidP="0089037B">
            <w:r>
              <w:t>Knowledge attitude and practice (48)</w:t>
            </w:r>
          </w:p>
        </w:tc>
      </w:tr>
      <w:tr w:rsidR="00C74461" w:rsidRPr="00856EBD" w14:paraId="7E574B0D" w14:textId="77777777" w:rsidTr="008D6A71">
        <w:trPr>
          <w:trHeight w:val="1408"/>
        </w:trPr>
        <w:tc>
          <w:tcPr>
            <w:tcW w:w="2122" w:type="dxa"/>
            <w:hideMark/>
          </w:tcPr>
          <w:p w14:paraId="5F1195E0" w14:textId="39985580" w:rsidR="00C74461" w:rsidRPr="00856EBD" w:rsidRDefault="00C74461" w:rsidP="0089037B">
            <w:r w:rsidRPr="00856EBD">
              <w:t xml:space="preserve">Bianco </w:t>
            </w:r>
            <w:r w:rsidRPr="00D02141">
              <w:rPr>
                <w:i/>
                <w:iCs/>
              </w:rPr>
              <w:t>et al</w:t>
            </w:r>
            <w:r w:rsidRPr="00856EBD">
              <w:t>, 2021a</w:t>
            </w:r>
            <w:r w:rsidR="00CE7D87">
              <w:fldChar w:fldCharType="begin"/>
            </w:r>
            <w:r w:rsidR="004632A7">
              <w:instrText xml:space="preserve"> ADDIN EN.CITE &lt;EndNote&gt;&lt;Cite&gt;&lt;Author&gt;Bianco&lt;/Author&gt;&lt;Year&gt;2021&lt;/Year&gt;&lt;RecNum&gt;60&lt;/RecNum&gt;&lt;DisplayText&gt;&lt;style face="superscript"&gt;10&lt;/style&gt;&lt;/DisplayText&gt;&lt;record&gt;&lt;rec-number&gt;60&lt;/rec-number&gt;&lt;foreign-keys&gt;&lt;key app="EN" db-id="a2st5tvw8ze52sead9c5pxef99xw9dfrat2a" timestamp="1742595656"&gt;60&lt;/key&gt;&lt;/foreign-keys&gt;&lt;ref-type name="Journal Article"&gt;17&lt;/ref-type&gt;&lt;contributors&gt;&lt;authors&gt;&lt;author&gt;Bianco, Aida&lt;/author&gt;&lt;author&gt;Licata, Francesca&lt;/author&gt;&lt;author&gt;Trovato, Aless&lt;/author&gt;&lt;author&gt;Napolitano, Francesco&lt;/author&gt;&lt;author&gt;Pavia, Maria&lt;/author&gt;&lt;/authors&gt;&lt;/contributors&gt;&lt;titles&gt;&lt;title&gt;Antibiotic-Dispensing Practice in Community Pharmacies: Results of a Cross-Sectional Study in Italy&lt;/title&gt;&lt;secondary-title&gt;Antimicrobial agents and chemotherapy&lt;/secondary-title&gt;&lt;/titles&gt;&lt;volume&gt;65&lt;/volume&gt;&lt;number&gt;6&lt;/number&gt;&lt;keywords&gt;&lt;keyword&gt;Anti-Bacterial Agents/tu [Therapeutic Use]&lt;/keyword&gt;&lt;keyword&gt;Cross-Sectional Studies&lt;/keyword&gt;&lt;keyword&gt;Humans&lt;/keyword&gt;&lt;keyword&gt;Italy&lt;/keyword&gt;&lt;keyword&gt;*Pharmacies&lt;/keyword&gt;&lt;keyword&gt;Pharmacists&lt;/keyword&gt;&lt;keyword&gt;Anti-Bacterial Agents&lt;/keyword&gt;&lt;keyword&gt;Cesarean Section&lt;/keyword&gt;&lt;/keywords&gt;&lt;dates&gt;&lt;year&gt;2021&lt;/year&gt;&lt;/dates&gt;&lt;isbn&gt;1098-6596 0066-4804&lt;/isbn&gt;&lt;accession-num&gt;rayyan-671771145&lt;/accession-num&gt;&lt;urls&gt;&lt;related-urls&gt;&lt;url&gt;http://ovidsp.ovid.com/ovidweb.cgi?T=JS&amp;amp;PAGE=reference&amp;amp;D=med19&amp;amp;NEWS=N&amp;amp;AN=33781998 %[20210518//&lt;/url&gt;&lt;/related-urls&gt;&lt;/urls&gt;&lt;electronic-resource-num&gt;https://dx.doi.org/10.1128/AAC.02729-20&lt;/electronic-resource-num&gt;&lt;/record&gt;&lt;/Cite&gt;&lt;/EndNote&gt;</w:instrText>
            </w:r>
            <w:r w:rsidR="00CE7D87">
              <w:fldChar w:fldCharType="separate"/>
            </w:r>
            <w:r w:rsidR="004632A7" w:rsidRPr="004632A7">
              <w:rPr>
                <w:noProof/>
                <w:vertAlign w:val="superscript"/>
              </w:rPr>
              <w:t>10</w:t>
            </w:r>
            <w:r w:rsidR="00CE7D87">
              <w:fldChar w:fldCharType="end"/>
            </w:r>
          </w:p>
        </w:tc>
        <w:tc>
          <w:tcPr>
            <w:tcW w:w="2821" w:type="dxa"/>
            <w:hideMark/>
          </w:tcPr>
          <w:p w14:paraId="2C4C2D01" w14:textId="60C96109" w:rsidR="00C74461" w:rsidRPr="00856EBD" w:rsidRDefault="00C74461" w:rsidP="0089037B">
            <w:r>
              <w:t>Italy, Multiple settings</w:t>
            </w:r>
          </w:p>
        </w:tc>
        <w:tc>
          <w:tcPr>
            <w:tcW w:w="3841" w:type="dxa"/>
            <w:hideMark/>
          </w:tcPr>
          <w:p w14:paraId="01674726" w14:textId="77777777" w:rsidR="00C74461" w:rsidRPr="00856EBD" w:rsidRDefault="00C74461" w:rsidP="0089037B">
            <w:r w:rsidRPr="00856EBD">
              <w:t>Community Pharmacists (n=415)</w:t>
            </w:r>
          </w:p>
        </w:tc>
        <w:tc>
          <w:tcPr>
            <w:tcW w:w="5309" w:type="dxa"/>
          </w:tcPr>
          <w:p w14:paraId="6AC8253B" w14:textId="5444B399" w:rsidR="00FB55A9" w:rsidRDefault="00654F1E" w:rsidP="0089037B">
            <w:pPr>
              <w:spacing w:after="160"/>
            </w:pPr>
            <w:r>
              <w:t>Bespoke tool administered via online platform</w:t>
            </w:r>
            <w:r w:rsidR="00FB55A9">
              <w:t xml:space="preserve"> or telephone.</w:t>
            </w:r>
          </w:p>
          <w:p w14:paraId="722130BA" w14:textId="5DF067BA" w:rsidR="00C74461" w:rsidRPr="00856EBD" w:rsidRDefault="00653E51" w:rsidP="0089037B">
            <w:pPr>
              <w:spacing w:after="160"/>
            </w:pPr>
            <w:r>
              <w:t>Knowledge attitude and practice (NR)</w:t>
            </w:r>
          </w:p>
        </w:tc>
      </w:tr>
      <w:tr w:rsidR="00C74461" w:rsidRPr="00856EBD" w14:paraId="7A5ED003" w14:textId="77777777" w:rsidTr="008D6A71">
        <w:trPr>
          <w:trHeight w:val="1125"/>
        </w:trPr>
        <w:tc>
          <w:tcPr>
            <w:tcW w:w="2122" w:type="dxa"/>
            <w:hideMark/>
          </w:tcPr>
          <w:p w14:paraId="75E72449" w14:textId="71A31E51" w:rsidR="00C74461" w:rsidRPr="00856EBD" w:rsidRDefault="00C74461" w:rsidP="0089037B">
            <w:pPr>
              <w:spacing w:after="160"/>
            </w:pPr>
            <w:r w:rsidRPr="00856EBD">
              <w:t xml:space="preserve">Bianco </w:t>
            </w:r>
            <w:r w:rsidRPr="00D02141">
              <w:rPr>
                <w:i/>
                <w:iCs/>
              </w:rPr>
              <w:t>et al</w:t>
            </w:r>
            <w:r w:rsidRPr="00856EBD">
              <w:t>, 2021b</w:t>
            </w:r>
            <w:r w:rsidR="003E4462">
              <w:fldChar w:fldCharType="begin">
                <w:fldData xml:space="preserve">PEVuZE5vdGU+PENpdGU+PEF1dGhvcj5CaWFuY288L0F1dGhvcj48WWVhcj4yMDIxPC9ZZWFyPjxS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</w:fldData>
              </w:fldChar>
            </w:r>
            <w:r w:rsidR="004632A7">
              <w:instrText xml:space="preserve"> ADDIN EN.CITE </w:instrText>
            </w:r>
            <w:r w:rsidR="004632A7">
              <w:fldChar w:fldCharType="begin">
                <w:fldData xml:space="preserve">PEVuZE5vdGU+PENpdGU+PEF1dGhvcj5CaWFuY288L0F1dGhvcj48WWVhcj4yMDIxPC9ZZWFyPjxS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</w:fldData>
              </w:fldChar>
            </w:r>
            <w:r w:rsidR="004632A7">
              <w:instrText xml:space="preserve"> ADDIN EN.CITE.DATA </w:instrText>
            </w:r>
            <w:r w:rsidR="004632A7">
              <w:fldChar w:fldCharType="end"/>
            </w:r>
            <w:r w:rsidR="003E4462">
              <w:fldChar w:fldCharType="separate"/>
            </w:r>
            <w:r w:rsidR="004632A7" w:rsidRPr="004632A7">
              <w:rPr>
                <w:noProof/>
                <w:vertAlign w:val="superscript"/>
              </w:rPr>
              <w:t>11</w:t>
            </w:r>
            <w:r w:rsidR="003E4462">
              <w:fldChar w:fldCharType="end"/>
            </w:r>
            <w:r w:rsidR="00D02141" w:rsidRPr="00856EBD">
              <w:t xml:space="preserve"> </w:t>
            </w:r>
          </w:p>
        </w:tc>
        <w:tc>
          <w:tcPr>
            <w:tcW w:w="2821" w:type="dxa"/>
            <w:hideMark/>
          </w:tcPr>
          <w:p w14:paraId="12FD50CE" w14:textId="4810493C" w:rsidR="00C74461" w:rsidRPr="00856EBD" w:rsidRDefault="00C74461" w:rsidP="0089037B">
            <w:r>
              <w:t>Italy, NR</w:t>
            </w:r>
          </w:p>
        </w:tc>
        <w:tc>
          <w:tcPr>
            <w:tcW w:w="3841" w:type="dxa"/>
            <w:hideMark/>
          </w:tcPr>
          <w:p w14:paraId="1B11A217" w14:textId="77777777" w:rsidR="00C74461" w:rsidRPr="00856EBD" w:rsidRDefault="00C74461" w:rsidP="0089037B">
            <w:r>
              <w:t>Dental practitioner (n=563)</w:t>
            </w:r>
          </w:p>
        </w:tc>
        <w:tc>
          <w:tcPr>
            <w:tcW w:w="5309" w:type="dxa"/>
          </w:tcPr>
          <w:p w14:paraId="227DAE52" w14:textId="6AAAE9EB" w:rsidR="000E152A" w:rsidRDefault="000E152A" w:rsidP="000E152A">
            <w:pPr>
              <w:spacing w:after="160"/>
            </w:pPr>
            <w:r>
              <w:t>Bespoke tool administered via online platform or telephone.</w:t>
            </w:r>
          </w:p>
          <w:p w14:paraId="0E840920" w14:textId="21627D6B" w:rsidR="00C74461" w:rsidRPr="00856EBD" w:rsidRDefault="00653E51" w:rsidP="0089037B">
            <w:r>
              <w:t>Attitude and practice (NR)</w:t>
            </w:r>
          </w:p>
        </w:tc>
      </w:tr>
      <w:tr w:rsidR="00C74461" w:rsidRPr="00856EBD" w14:paraId="1D967767" w14:textId="77777777" w:rsidTr="008D6A71">
        <w:trPr>
          <w:trHeight w:val="1160"/>
        </w:trPr>
        <w:tc>
          <w:tcPr>
            <w:tcW w:w="2122" w:type="dxa"/>
            <w:hideMark/>
          </w:tcPr>
          <w:p w14:paraId="225EF68E" w14:textId="152663A6" w:rsidR="00C74461" w:rsidRPr="00856EBD" w:rsidRDefault="00C74461" w:rsidP="0089037B">
            <w:proofErr w:type="spellStart"/>
            <w:r w:rsidRPr="00856EBD">
              <w:t>Bouchoucha</w:t>
            </w:r>
            <w:proofErr w:type="spellEnd"/>
            <w:r w:rsidRPr="00856EBD">
              <w:t xml:space="preserve"> </w:t>
            </w:r>
            <w:r w:rsidRPr="00D02141">
              <w:rPr>
                <w:i/>
                <w:iCs/>
              </w:rPr>
              <w:t>et al</w:t>
            </w:r>
            <w:r w:rsidRPr="00856EBD">
              <w:t>, 2021</w:t>
            </w:r>
            <w:r w:rsidR="003E4462">
              <w:fldChar w:fldCharType="begin"/>
            </w:r>
            <w:r w:rsidR="004632A7">
              <w:instrText xml:space="preserve"> ADDIN EN.CITE &lt;EndNote&gt;&lt;Cite&gt;&lt;Author&gt;Bouchoucha&lt;/Author&gt;&lt;Year&gt;2021&lt;/Year&gt;&lt;RecNum&gt;46&lt;/RecNum&gt;&lt;DisplayText&gt;&lt;style face="superscript"&gt;12&lt;/style&gt;&lt;/DisplayText&gt;&lt;record&gt;&lt;rec-number&gt;46&lt;/rec-number&gt;&lt;foreign-keys&gt;&lt;key app="EN" db-id="a2st5tvw8ze52sead9c5pxef99xw9dfrat2a" timestamp="1742595656"&gt;46&lt;/key&gt;&lt;/foreign-keys&gt;&lt;ref-type name="Journal Article"&gt;17&lt;/ref-type&gt;&lt;contributors&gt;&lt;authors&gt;&lt;author&gt;Bouchoucha, Stephane L.&lt;/author&gt;&lt;author&gt;Kilpatrick, Mataya&lt;/author&gt;&lt;author&gt;Phillips, Nicole M.&lt;/author&gt;&lt;author&gt;Hutchinson, Anastasia F.&lt;/author&gt;&lt;/authors&gt;&lt;/contributors&gt;&lt;titles&gt;&lt;title&gt;Nursing students&amp;apos; awareness and perceptions of nurses&amp;apos; role in antimicrobial stewardship&lt;/title&gt;&lt;secondary-title&gt;Nurse education in practice&lt;/secondary-title&gt;&lt;/titles&gt;&lt;pages&gt;103036&lt;/pages&gt;&lt;volume&gt;52&lt;/volume&gt;&lt;keywords&gt;&lt;keyword&gt;*Antimicrobial Stewardship&lt;/keyword&gt;&lt;keyword&gt;Australia&lt;/keyword&gt;&lt;keyword&gt;Cross-Sectional Studies&lt;/keyword&gt;&lt;keyword&gt;Humans&lt;/keyword&gt;&lt;keyword&gt;Nurse&amp;apos;s Role&lt;/keyword&gt;&lt;keyword&gt;Perception&lt;/keyword&gt;&lt;keyword&gt;*Students, Nursing&lt;/keyword&gt;&lt;/keywords&gt;&lt;dates&gt;&lt;year&gt;2021&lt;/year&gt;&lt;/dates&gt;&lt;isbn&gt;1873-5223 1471-5953&lt;/isbn&gt;&lt;accession-num&gt;rayyan-671771170&lt;/accession-num&gt;&lt;urls&gt;&lt;related-urls&gt;&lt;url&gt;http://ovidsp.ovid.com/ovidweb.cgi?T=JS&amp;amp;PAGE=reference&amp;amp;D=med20&amp;amp;NEWS=N&amp;amp;AN=33836385 %[20210324//&lt;/url&gt;&lt;/related-urls&gt;&lt;/urls&gt;&lt;electronic-resource-num&gt;https://dx.doi.org/10.1016/j.nepr.2021.103036&lt;/electronic-resource-num&gt;&lt;/record&gt;&lt;/Cite&gt;&lt;/EndNote&gt;</w:instrText>
            </w:r>
            <w:r w:rsidR="003E4462">
              <w:fldChar w:fldCharType="separate"/>
            </w:r>
            <w:r w:rsidR="004632A7" w:rsidRPr="004632A7">
              <w:rPr>
                <w:noProof/>
                <w:vertAlign w:val="superscript"/>
              </w:rPr>
              <w:t>12</w:t>
            </w:r>
            <w:r w:rsidR="003E4462">
              <w:fldChar w:fldCharType="end"/>
            </w:r>
          </w:p>
        </w:tc>
        <w:tc>
          <w:tcPr>
            <w:tcW w:w="2821" w:type="dxa"/>
            <w:hideMark/>
          </w:tcPr>
          <w:p w14:paraId="30257BFB" w14:textId="77777777" w:rsidR="00C74461" w:rsidRPr="00856EBD" w:rsidRDefault="00C74461" w:rsidP="0089037B">
            <w:r w:rsidRPr="00856EBD">
              <w:t>Australia, University</w:t>
            </w:r>
          </w:p>
        </w:tc>
        <w:tc>
          <w:tcPr>
            <w:tcW w:w="3841" w:type="dxa"/>
            <w:hideMark/>
          </w:tcPr>
          <w:p w14:paraId="29121038" w14:textId="77777777" w:rsidR="00C74461" w:rsidRPr="00856EBD" w:rsidRDefault="00C74461" w:rsidP="0089037B">
            <w:r w:rsidRPr="00856EBD">
              <w:t>Nursing students (n=321)</w:t>
            </w:r>
          </w:p>
        </w:tc>
        <w:tc>
          <w:tcPr>
            <w:tcW w:w="5309" w:type="dxa"/>
          </w:tcPr>
          <w:p w14:paraId="1F14697B" w14:textId="77777777" w:rsidR="005224ED" w:rsidRDefault="000B5144" w:rsidP="005224ED">
            <w:r>
              <w:t xml:space="preserve">Bespoke tool </w:t>
            </w:r>
            <w:r w:rsidR="00617A33">
              <w:t xml:space="preserve">administered </w:t>
            </w:r>
            <w:r w:rsidR="00536E1F">
              <w:t>through email</w:t>
            </w:r>
            <w:r w:rsidR="00617A33">
              <w:t xml:space="preserve"> </w:t>
            </w:r>
          </w:p>
          <w:p w14:paraId="35050B7D" w14:textId="111649A8" w:rsidR="00C74461" w:rsidRPr="00856EBD" w:rsidRDefault="00684479" w:rsidP="005224ED">
            <w:r>
              <w:t>Knowledge (NR)</w:t>
            </w:r>
          </w:p>
        </w:tc>
      </w:tr>
      <w:tr w:rsidR="00C74461" w:rsidRPr="00856EBD" w14:paraId="53068707" w14:textId="77777777" w:rsidTr="008D6A71">
        <w:trPr>
          <w:trHeight w:val="1259"/>
        </w:trPr>
        <w:tc>
          <w:tcPr>
            <w:tcW w:w="2122" w:type="dxa"/>
            <w:hideMark/>
          </w:tcPr>
          <w:p w14:paraId="306F7EB7" w14:textId="1653329D" w:rsidR="00C74461" w:rsidRPr="00856EBD" w:rsidRDefault="00C74461" w:rsidP="0089037B">
            <w:proofErr w:type="spellStart"/>
            <w:r w:rsidRPr="00856EBD">
              <w:t>Bounou</w:t>
            </w:r>
            <w:proofErr w:type="spellEnd"/>
            <w:r w:rsidRPr="00856EBD">
              <w:t xml:space="preserve"> </w:t>
            </w:r>
            <w:r w:rsidRPr="00D02141">
              <w:rPr>
                <w:i/>
                <w:iCs/>
              </w:rPr>
              <w:t>et al</w:t>
            </w:r>
            <w:r w:rsidRPr="00856EBD">
              <w:t>, 2021</w:t>
            </w:r>
            <w:r w:rsidR="007B5347">
              <w:fldChar w:fldCharType="begin"/>
            </w:r>
            <w:r w:rsidR="004632A7">
              <w:instrText xml:space="preserve"> ADDIN EN.CITE &lt;EndNote&gt;&lt;Cite&gt;&lt;Author&gt;Bounou&lt;/Author&gt;&lt;Year&gt;2021&lt;/Year&gt;&lt;RecNum&gt;104&lt;/RecNum&gt;&lt;DisplayText&gt;&lt;style face="superscript"&gt;13&lt;/style&gt;&lt;/DisplayText&gt;&lt;record&gt;&lt;rec-number&gt;104&lt;/rec-number&gt;&lt;foreign-keys&gt;&lt;key app="EN" db-id="a2st5tvw8ze52sead9c5pxef99xw9dfrat2a" timestamp="1742595657"&gt;104&lt;/key&gt;&lt;/foreign-keys&gt;&lt;ref-type name="Journal Article"&gt;17&lt;/ref-type&gt;&lt;contributors&gt;&lt;authors&gt;&lt;author&gt;Bounou, L&lt;/author&gt;&lt;author&gt;Katelani, S&lt;/author&gt;&lt;author&gt;Panagiotopoulou, K&lt;/author&gt;&lt;author&gt;Skouloudaki, A&lt;/author&gt;&lt;author&gt;Spyrou, V&lt;/author&gt;&lt;author&gt;Orfanos, P&lt;/author&gt;&lt;author&gt;Lagiou, P&lt;/author&gt;&lt;/authors&gt;&lt;/contributors&gt;&lt;titles&gt;&lt;title&gt;Hand hygiene education of Greek medical and nursing students: A cross-sectional study&lt;/title&gt;&lt;secondary-title&gt;Nurse Education in Practice&lt;/secondary-title&gt;&lt;/titles&gt;&lt;pages&gt;N.PAG-N.PAG&lt;/pages&gt;&lt;volume&gt;54&lt;/volume&gt;&lt;keywords&gt;&lt;keyword&gt;Students, Medical&lt;/keyword&gt;&lt;keyword&gt;Greece&lt;/keyword&gt;&lt;keyword&gt;Students, Nursing&lt;/keyword&gt;&lt;keyword&gt;Student Attitudes&lt;/keyword&gt;&lt;keyword&gt;Handwashing&lt;/keyword&gt;&lt;keyword&gt;Education&lt;/keyword&gt;&lt;keyword&gt;Student Knowledge&lt;/keyword&gt;&lt;keyword&gt;Evaluation&lt;/keyword&gt;&lt;keyword&gt;Outcomes of Education&lt;/keyword&gt;&lt;keyword&gt;Human&lt;/keyword&gt;&lt;keyword&gt;Cross Sectional Studies&lt;/keyword&gt;&lt;keyword&gt;Questionnaires&lt;/keyword&gt;&lt;keyword&gt;Colleges and Universities&lt;/keyword&gt;&lt;keyword&gt;Mann-Whitney U Test&lt;/keyword&gt;&lt;keyword&gt;Fisher&amp;apos;s Exact Test&lt;/keyword&gt;&lt;keyword&gt;Multiple Linear Regression&lt;/keyword&gt;&lt;keyword&gt;Descriptive Statistics&lt;/keyword&gt;&lt;keyword&gt;Curriculum&lt;/keyword&gt;&lt;keyword&gt;Cross-Sectional Studies&lt;/keyword&gt;&lt;keyword&gt;Cesarean Section&lt;/keyword&gt;&lt;keyword&gt;Hygiene&lt;/keyword&gt;&lt;/keywords&gt;&lt;dates&gt;&lt;year&gt;2021&lt;/year&gt;&lt;/dates&gt;&lt;isbn&gt;1471-5953&lt;/isbn&gt;&lt;accession-num&gt;rayyan-671762888&lt;/accession-num&gt;&lt;urls&gt;&lt;related-urls&gt;&lt;url&gt;https://search.ebscohost.com/login.aspx?direct=true&amp;amp;AuthType=ip,uid&amp;amp;db=cin20&amp;amp;AN=151633019&amp;amp;site=ehost-live&amp;amp;scope=site&lt;/url&gt;&lt;/related-urls&gt;&lt;/urls&gt;&lt;electronic-resource-num&gt;10.1016/j.nepr.2021.103130&lt;/electronic-resource-num&gt;&lt;/record&gt;&lt;/Cite&gt;&lt;/EndNote&gt;</w:instrText>
            </w:r>
            <w:r w:rsidR="007B5347">
              <w:fldChar w:fldCharType="separate"/>
            </w:r>
            <w:r w:rsidR="004632A7" w:rsidRPr="004632A7">
              <w:rPr>
                <w:noProof/>
                <w:vertAlign w:val="superscript"/>
              </w:rPr>
              <w:t>13</w:t>
            </w:r>
            <w:r w:rsidR="007B5347">
              <w:fldChar w:fldCharType="end"/>
            </w:r>
          </w:p>
        </w:tc>
        <w:tc>
          <w:tcPr>
            <w:tcW w:w="2821" w:type="dxa"/>
            <w:hideMark/>
          </w:tcPr>
          <w:p w14:paraId="405CF338" w14:textId="77777777" w:rsidR="00C74461" w:rsidRPr="00856EBD" w:rsidRDefault="00C74461" w:rsidP="0089037B">
            <w:r w:rsidRPr="00856EBD">
              <w:t>Greece, University</w:t>
            </w:r>
          </w:p>
        </w:tc>
        <w:tc>
          <w:tcPr>
            <w:tcW w:w="3841" w:type="dxa"/>
            <w:hideMark/>
          </w:tcPr>
          <w:p w14:paraId="0E0531E3" w14:textId="3564D221" w:rsidR="00C74461" w:rsidRPr="00856EBD" w:rsidRDefault="00C74461" w:rsidP="0089037B">
            <w:r>
              <w:t>Medical (sixth year) and Nursing (fourth year) Student (n=243)</w:t>
            </w:r>
          </w:p>
        </w:tc>
        <w:tc>
          <w:tcPr>
            <w:tcW w:w="5309" w:type="dxa"/>
          </w:tcPr>
          <w:p w14:paraId="0AE76F85" w14:textId="6D1F570B" w:rsidR="004C4651" w:rsidRDefault="00342DA8" w:rsidP="0089037B">
            <w:r>
              <w:t xml:space="preserve">Bespoke tool </w:t>
            </w:r>
            <w:r w:rsidR="004C4651">
              <w:t>administered face to face.</w:t>
            </w:r>
          </w:p>
          <w:p w14:paraId="78579546" w14:textId="4A0DB50C" w:rsidR="00C74461" w:rsidRPr="00856EBD" w:rsidRDefault="001C06F8" w:rsidP="0089037B">
            <w:r>
              <w:t>Knowledge attitude and practice (32)</w:t>
            </w:r>
          </w:p>
        </w:tc>
      </w:tr>
      <w:tr w:rsidR="00C74461" w:rsidRPr="00856EBD" w14:paraId="75437573" w14:textId="77777777" w:rsidTr="008D6A71">
        <w:trPr>
          <w:trHeight w:val="1692"/>
        </w:trPr>
        <w:tc>
          <w:tcPr>
            <w:tcW w:w="2122" w:type="dxa"/>
            <w:hideMark/>
          </w:tcPr>
          <w:p w14:paraId="3C770743" w14:textId="21426E2F" w:rsidR="00C74461" w:rsidRPr="00856EBD" w:rsidRDefault="00C74461" w:rsidP="0089037B">
            <w:r w:rsidRPr="00856EBD">
              <w:t xml:space="preserve">Briquet </w:t>
            </w:r>
            <w:r w:rsidRPr="00D26EA8">
              <w:rPr>
                <w:i/>
                <w:iCs/>
              </w:rPr>
              <w:t>et al</w:t>
            </w:r>
            <w:r w:rsidRPr="00856EBD">
              <w:t>, 2023</w:t>
            </w:r>
            <w:r w:rsidR="004E72FF">
              <w:fldChar w:fldCharType="begin"/>
            </w:r>
            <w:r w:rsidR="004632A7">
              <w:instrText xml:space="preserve"> ADDIN EN.CITE &lt;EndNote&gt;&lt;Cite&gt;&lt;Author&gt;Briquet&lt;/Author&gt;&lt;Year&gt;2023&lt;/Year&gt;&lt;RecNum&gt;120&lt;/RecNum&gt;&lt;DisplayText&gt;&lt;style face="superscript"&gt;14&lt;/style&gt;&lt;/DisplayText&gt;&lt;record&gt;&lt;rec-number&gt;120&lt;/rec-number&gt;&lt;foreign-keys&gt;&lt;key app="EN" db-id="a2st5tvw8ze52sead9c5pxef99xw9dfrat2a" timestamp="1742595658"&gt;120&lt;/key&gt;&lt;/foreign-keys&gt;&lt;ref-type name="Journal Article"&gt;17&lt;/ref-type&gt;&lt;contributors&gt;&lt;authors&gt;&lt;author&gt;Briquet, Caroline&lt;/author&gt;&lt;author&gt;Khaouch, Youssra&lt;/author&gt;&lt;author&gt;Yombi, Jean Cyr&lt;/author&gt;&lt;/authors&gt;&lt;/contributors&gt;&lt;titles&gt;&lt;title&gt;Perceptions, attitudes, and practices of a Belgian teaching hospital&amp;apos;s physicians, pharmacists, and nurses regarding antibiotic use and resistance: survey towards targeted actions for Antimicrobial Stewardship&lt;/title&gt;&lt;secondary-title&gt;Antimicrobial resistance and infection control&lt;/secondary-title&gt;&lt;/titles&gt;&lt;periodical&gt;&lt;full-title&gt;Antimicrobial resistance and infection control&lt;/full-title&gt;&lt;/periodical&gt;&lt;pages&gt;19&lt;/pages&gt;&lt;volume&gt;12&lt;/volume&gt;&lt;number&gt;1&lt;/number&gt;&lt;keywords&gt;&lt;keyword&gt;Humans&lt;/keyword&gt;&lt;keyword&gt;Anti-Bacterial Agents/tu [Therapeutic Use]&lt;/keyword&gt;&lt;keyword&gt;Pharmacists&lt;/keyword&gt;&lt;keyword&gt;*Antimicrobial Stewardship&lt;/keyword&gt;&lt;keyword&gt;Belgium&lt;/keyword&gt;&lt;keyword&gt;Attitude of Health Personnel&lt;/keyword&gt;&lt;keyword&gt;*Physicians&lt;/keyword&gt;&lt;keyword&gt;Surveys and Questionnaires&lt;/keyword&gt;&lt;keyword&gt;Hospitals, Teaching&lt;/keyword&gt;&lt;/keywords&gt;&lt;dates&gt;&lt;year&gt;2023&lt;/year&gt;&lt;/dates&gt;&lt;isbn&gt;2047-2994&lt;/isbn&gt;&lt;accession-num&gt;rayyan-671771181&lt;/accession-num&gt;&lt;urls&gt;&lt;related-urls&gt;&lt;url&gt;http://ovidsp.ovid.com/ovidweb.cgi?T=JS&amp;amp;PAGE=reference&amp;amp;D=med23&amp;amp;NEWS=N&amp;amp;AN=36934291 %[20230319//&lt;/url&gt;&lt;/related-urls&gt;&lt;/urls&gt;&lt;electronic-resource-num&gt;https://dx.doi.org/10.1186/s13756-023-01228-w&lt;/electronic-resource-num&gt;&lt;/record&gt;&lt;/Cite&gt;&lt;/EndNote&gt;</w:instrText>
            </w:r>
            <w:r w:rsidR="004E72FF">
              <w:fldChar w:fldCharType="separate"/>
            </w:r>
            <w:r w:rsidR="004632A7" w:rsidRPr="004632A7">
              <w:rPr>
                <w:noProof/>
                <w:vertAlign w:val="superscript"/>
              </w:rPr>
              <w:t>14</w:t>
            </w:r>
            <w:r w:rsidR="004E72FF">
              <w:fldChar w:fldCharType="end"/>
            </w:r>
          </w:p>
        </w:tc>
        <w:tc>
          <w:tcPr>
            <w:tcW w:w="2821" w:type="dxa"/>
            <w:hideMark/>
          </w:tcPr>
          <w:p w14:paraId="3D5E6883" w14:textId="77777777" w:rsidR="00C74461" w:rsidRPr="00856EBD" w:rsidRDefault="00C74461" w:rsidP="0089037B">
            <w:r w:rsidRPr="00856EBD">
              <w:t>Belgium, Teaching Hospital</w:t>
            </w:r>
          </w:p>
        </w:tc>
        <w:tc>
          <w:tcPr>
            <w:tcW w:w="3841" w:type="dxa"/>
            <w:hideMark/>
          </w:tcPr>
          <w:p w14:paraId="69DC34E4" w14:textId="77777777" w:rsidR="00C74461" w:rsidRPr="00856EBD" w:rsidRDefault="00C74461" w:rsidP="0089037B">
            <w:r w:rsidRPr="00856EBD">
              <w:t xml:space="preserve"> Qualified pharmacists, physicians, and nurses.  (n=400)</w:t>
            </w:r>
          </w:p>
        </w:tc>
        <w:tc>
          <w:tcPr>
            <w:tcW w:w="5309" w:type="dxa"/>
          </w:tcPr>
          <w:p w14:paraId="4ED10DD1" w14:textId="3D53E1AA" w:rsidR="00DC1C33" w:rsidRPr="00754DA5" w:rsidRDefault="00754DA5" w:rsidP="00754DA5">
            <w:r w:rsidRPr="00754DA5">
              <w:t>Adopted from</w:t>
            </w:r>
            <w:r w:rsidR="00DC1C33" w:rsidRPr="00754DA5">
              <w:t xml:space="preserve"> ECDC questionnaire</w:t>
            </w:r>
            <w:r w:rsidR="003648BA" w:rsidRPr="00754DA5">
              <w:t xml:space="preserve"> </w:t>
            </w:r>
            <w:r w:rsidR="00DC1C33" w:rsidRPr="00754DA5">
              <w:t>administered online</w:t>
            </w:r>
            <w:r w:rsidR="003648BA" w:rsidRPr="00754DA5">
              <w:t xml:space="preserve"> through </w:t>
            </w:r>
            <w:proofErr w:type="spellStart"/>
            <w:r w:rsidR="003648BA" w:rsidRPr="00754DA5">
              <w:t>surveyManager</w:t>
            </w:r>
            <w:proofErr w:type="spellEnd"/>
            <w:r w:rsidR="00DC1C33" w:rsidRPr="00754DA5">
              <w:t>.</w:t>
            </w:r>
          </w:p>
          <w:p w14:paraId="3FE5FDB9" w14:textId="450BFCE4" w:rsidR="00C74461" w:rsidRPr="00754DA5" w:rsidRDefault="00DC1C33" w:rsidP="00DC1C33">
            <w:r w:rsidRPr="00754DA5">
              <w:t>Knowledge attitude and practice (43)</w:t>
            </w:r>
          </w:p>
        </w:tc>
      </w:tr>
      <w:tr w:rsidR="00C74461" w:rsidRPr="00856EBD" w14:paraId="348F8690" w14:textId="77777777" w:rsidTr="008D6A71">
        <w:trPr>
          <w:trHeight w:val="52"/>
        </w:trPr>
        <w:tc>
          <w:tcPr>
            <w:tcW w:w="2122" w:type="dxa"/>
            <w:hideMark/>
          </w:tcPr>
          <w:p w14:paraId="37FDB56A" w14:textId="5FFF458F" w:rsidR="00C74461" w:rsidRPr="00856EBD" w:rsidRDefault="00C74461" w:rsidP="0089037B">
            <w:r w:rsidRPr="00856EBD">
              <w:lastRenderedPageBreak/>
              <w:t xml:space="preserve">Buckel </w:t>
            </w:r>
            <w:r w:rsidRPr="00E629DF">
              <w:rPr>
                <w:i/>
                <w:iCs/>
              </w:rPr>
              <w:t>et al</w:t>
            </w:r>
            <w:r w:rsidRPr="00856EBD">
              <w:t>, 2016</w:t>
            </w:r>
            <w:r w:rsidR="00E629DF">
              <w:fldChar w:fldCharType="begin"/>
            </w:r>
            <w:r w:rsidR="004632A7">
              <w:instrText xml:space="preserve"> ADDIN EN.CITE &lt;EndNote&gt;&lt;Cite&gt;&lt;Author&gt;Buckel&lt;/Author&gt;&lt;Year&gt;2016&lt;/Year&gt;&lt;RecNum&gt;34&lt;/RecNum&gt;&lt;DisplayText&gt;&lt;style face="superscript"&gt;15&lt;/style&gt;&lt;/DisplayText&gt;&lt;record&gt;&lt;rec-number&gt;34&lt;/rec-number&gt;&lt;foreign-keys&gt;&lt;key app="EN" db-id="a2st5tvw8ze52sead9c5pxef99xw9dfrat2a" timestamp="1742595655"&gt;34&lt;/key&gt;&lt;/foreign-keys&gt;&lt;ref-type name="Journal Article"&gt;17&lt;/ref-type&gt;&lt;contributors&gt;&lt;authors&gt;&lt;author&gt;Buckel, W. R.&lt;/author&gt;&lt;author&gt;Hersh, A. L.&lt;/author&gt;&lt;author&gt;Pavia, A. T.&lt;/author&gt;&lt;author&gt;Jones, P. S.&lt;/author&gt;&lt;author&gt;Owen-Smith, A. A.&lt;/author&gt;&lt;author&gt;Stenehjem, E.&lt;/author&gt;&lt;/authors&gt;&lt;/contributors&gt;&lt;titles&gt;&lt;title&gt;Antimicrobial stewardship knowledge, attitudes, and practices among health care professionals at small community hospitals&lt;/title&gt;&lt;secondary-title&gt;Hospital Pharmacy&lt;/secondary-title&gt;&lt;/titles&gt;&lt;pages&gt;149-157&lt;/pages&gt;&lt;volume&gt;51&lt;/volume&gt;&lt;number&gt;2&lt;/number&gt;&lt;keywords&gt;&lt;keyword&gt;antibiotic resistance&lt;/keyword&gt;&lt;keyword&gt;antibiotic sensitivity&lt;/keyword&gt;&lt;keyword&gt;article&lt;/keyword&gt;&lt;keyword&gt;*attitude to health&lt;/keyword&gt;&lt;keyword&gt;*community hospital&lt;/keyword&gt;&lt;keyword&gt;health care personnel&lt;/keyword&gt;&lt;keyword&gt;hospital CEO&lt;/keyword&gt;&lt;keyword&gt;human&lt;/keyword&gt;&lt;keyword&gt;*infection&lt;/keyword&gt;&lt;keyword&gt;infection control&lt;/keyword&gt;&lt;keyword&gt;*medical education&lt;/keyword&gt;&lt;keyword&gt;pharmacist&lt;/keyword&gt;&lt;keyword&gt;pharmacy&lt;/keyword&gt;&lt;keyword&gt;*antiinfective agent&lt;/keyword&gt;&lt;/keywords&gt;&lt;dates&gt;&lt;year&gt;2016&lt;/year&gt;&lt;/dates&gt;&lt;isbn&gt;0018-5787 1945-1253&lt;/isbn&gt;&lt;accession-num&gt;rayyan-671766195&lt;/accession-num&gt;&lt;urls&gt;&lt;related-urls&gt;&lt;url&gt;http://archive.hospital-pharmacy.com/doi/pdf/10.1310/hpj5102-149 http://ovidsp.ovid.com/ovidweb.cgi?T=JS&amp;amp;PAGE=reference&amp;amp;D=emed17&amp;amp;NEWS=N&amp;amp;AN=616747108&lt;/url&gt;&lt;/related-urls&gt;&lt;/urls&gt;&lt;electronic-resource-num&gt;https://dx.doi.org/10.1310/hpj5102-149&lt;/electronic-resource-num&gt;&lt;language&gt;English&lt;/language&gt;&lt;/record&gt;&lt;/Cite&gt;&lt;/EndNote&gt;</w:instrText>
            </w:r>
            <w:r w:rsidR="00E629DF">
              <w:fldChar w:fldCharType="separate"/>
            </w:r>
            <w:r w:rsidR="004632A7" w:rsidRPr="004632A7">
              <w:rPr>
                <w:noProof/>
                <w:vertAlign w:val="superscript"/>
              </w:rPr>
              <w:t>15</w:t>
            </w:r>
            <w:r w:rsidR="00E629DF">
              <w:fldChar w:fldCharType="end"/>
            </w:r>
          </w:p>
        </w:tc>
        <w:tc>
          <w:tcPr>
            <w:tcW w:w="2821" w:type="dxa"/>
            <w:hideMark/>
          </w:tcPr>
          <w:p w14:paraId="1B256812" w14:textId="77777777" w:rsidR="00C74461" w:rsidRPr="00856EBD" w:rsidRDefault="00C74461" w:rsidP="0089037B">
            <w:r w:rsidRPr="00856EBD">
              <w:t>USA, Community</w:t>
            </w:r>
          </w:p>
        </w:tc>
        <w:tc>
          <w:tcPr>
            <w:tcW w:w="3841" w:type="dxa"/>
            <w:hideMark/>
          </w:tcPr>
          <w:p w14:paraId="401833CE" w14:textId="49334F64" w:rsidR="00C74461" w:rsidRPr="00856EBD" w:rsidRDefault="00C74461" w:rsidP="0089037B">
            <w:r>
              <w:t xml:space="preserve">Administrators, Pharmacists, and </w:t>
            </w:r>
            <w:r w:rsidR="00D00171">
              <w:t>Prescribers (</w:t>
            </w:r>
            <w:r>
              <w:t>n=588)</w:t>
            </w:r>
          </w:p>
        </w:tc>
        <w:tc>
          <w:tcPr>
            <w:tcW w:w="5309" w:type="dxa"/>
          </w:tcPr>
          <w:p w14:paraId="0971F7E8" w14:textId="56050B80" w:rsidR="0082030F" w:rsidRDefault="0082030F" w:rsidP="005B6D74">
            <w:r>
              <w:t xml:space="preserve">Bespoke tool </w:t>
            </w:r>
            <w:r w:rsidR="00B57A99">
              <w:t>administered online</w:t>
            </w:r>
            <w:r w:rsidR="00926941">
              <w:t xml:space="preserve"> via </w:t>
            </w:r>
            <w:proofErr w:type="spellStart"/>
            <w:r w:rsidR="00926941">
              <w:t>REDCap</w:t>
            </w:r>
            <w:proofErr w:type="spellEnd"/>
          </w:p>
          <w:p w14:paraId="7B883CC0" w14:textId="0C9D4BCF" w:rsidR="00C74461" w:rsidRPr="00856EBD" w:rsidRDefault="005B6D74" w:rsidP="005B6D74">
            <w:r>
              <w:t>Knowledge and attitude (4</w:t>
            </w:r>
            <w:r w:rsidR="005140B7">
              <w:t>8</w:t>
            </w:r>
            <w:r>
              <w:t>)</w:t>
            </w:r>
          </w:p>
        </w:tc>
      </w:tr>
      <w:tr w:rsidR="00C74461" w:rsidRPr="00856EBD" w14:paraId="545BFDC6" w14:textId="77777777" w:rsidTr="008D6A71">
        <w:trPr>
          <w:trHeight w:val="870"/>
        </w:trPr>
        <w:tc>
          <w:tcPr>
            <w:tcW w:w="2122" w:type="dxa"/>
            <w:hideMark/>
          </w:tcPr>
          <w:p w14:paraId="012A230D" w14:textId="78DA6299" w:rsidR="00C74461" w:rsidRPr="00856EBD" w:rsidRDefault="00C74461" w:rsidP="0089037B">
            <w:r w:rsidRPr="00856EBD">
              <w:t xml:space="preserve">Bunting </w:t>
            </w:r>
            <w:r w:rsidRPr="00E629DF">
              <w:rPr>
                <w:i/>
                <w:iCs/>
              </w:rPr>
              <w:t>et al</w:t>
            </w:r>
            <w:r w:rsidRPr="00856EBD">
              <w:t>, 2020</w:t>
            </w:r>
            <w:r w:rsidR="00E629DF">
              <w:fldChar w:fldCharType="begin"/>
            </w:r>
            <w:r w:rsidR="004632A7">
              <w:instrText xml:space="preserve"> ADDIN EN.CITE &lt;EndNote&gt;&lt;Cite&gt;&lt;Author&gt;Bunting&lt;/Author&gt;&lt;Year&gt;2020&lt;/Year&gt;&lt;RecNum&gt;35&lt;/RecNum&gt;&lt;DisplayText&gt;&lt;style face="superscript"&gt;16&lt;/style&gt;&lt;/DisplayText&gt;&lt;record&gt;&lt;rec-number&gt;35&lt;/rec-number&gt;&lt;foreign-keys&gt;&lt;key app="EN" db-id="a2st5tvw8ze52sead9c5pxef99xw9dfrat2a" timestamp="1742595655"&gt;35&lt;/key&gt;&lt;/foreign-keys&gt;&lt;ref-type name="Journal Article"&gt;17&lt;/ref-type&gt;&lt;contributors&gt;&lt;authors&gt;&lt;author&gt;Bunting, Samuel R.&lt;/author&gt;&lt;author&gt;Miller, Kathleen W.&lt;/author&gt;&lt;author&gt;Chappell, Rachel&lt;/author&gt;&lt;author&gt;Goldstein, Robert H.&lt;/author&gt;&lt;author&gt;DeJean, Olivia&lt;/author&gt;&lt;/authors&gt;&lt;/contributors&gt;&lt;titles&gt;&lt;title&gt;Physician Assistant&amp;apos;s Knowledge and Confidence Regarding Prescribing Preexposure Prophylaxis for HIV Prevention&lt;/title&gt;&lt;secondary-title&gt;Sexually Transmitted Diseases&lt;/secondary-title&gt;&lt;/titles&gt;&lt;pages&gt;530-534&lt;/pages&gt;&lt;volume&gt;47&lt;/volume&gt;&lt;number&gt;8&lt;/number&gt;&lt;keywords&gt;&lt;keyword&gt;Physician Assistants&lt;/keyword&gt;&lt;keyword&gt;Physicians&lt;/keyword&gt;&lt;keyword&gt;Anti-HIV Agents&lt;/keyword&gt;&lt;keyword&gt;HIV Infections&lt;/keyword&gt;&lt;keyword&gt;Prevention and Control&lt;/keyword&gt;&lt;keyword&gt;Preventive Health Care&lt;/keyword&gt;&lt;keyword&gt;Primary Health Care&lt;/keyword&gt;&lt;keyword&gt;Scales&lt;/keyword&gt;&lt;/keywords&gt;&lt;dates&gt;&lt;year&gt;2020&lt;/year&gt;&lt;/dates&gt;&lt;isbn&gt;0148-5717&lt;/isbn&gt;&lt;accession-num&gt;rayyan-671762931&lt;/accession-num&gt;&lt;urls&gt;&lt;related-urls&gt;&lt;url&gt;https://search.ebscohost.com/login.aspx?direct=true&amp;amp;AuthType=ip,uid&amp;amp;db=cin20&amp;amp;AN=144656730&amp;amp;site=ehost-live&amp;amp;scope=site&lt;/url&gt;&lt;/related-urls&gt;&lt;/urls&gt;&lt;electronic-resource-num&gt;10.1097/OLQ.0000000000001196&lt;/electronic-resource-num&gt;&lt;/record&gt;&lt;/Cite&gt;&lt;/EndNote&gt;</w:instrText>
            </w:r>
            <w:r w:rsidR="00E629DF">
              <w:fldChar w:fldCharType="separate"/>
            </w:r>
            <w:r w:rsidR="004632A7" w:rsidRPr="004632A7">
              <w:rPr>
                <w:noProof/>
                <w:vertAlign w:val="superscript"/>
              </w:rPr>
              <w:t>16</w:t>
            </w:r>
            <w:r w:rsidR="00E629DF">
              <w:fldChar w:fldCharType="end"/>
            </w:r>
          </w:p>
        </w:tc>
        <w:tc>
          <w:tcPr>
            <w:tcW w:w="2821" w:type="dxa"/>
            <w:hideMark/>
          </w:tcPr>
          <w:p w14:paraId="3C148070" w14:textId="7EEE9698" w:rsidR="00C74461" w:rsidRPr="00856EBD" w:rsidRDefault="00C74461" w:rsidP="0089037B">
            <w:r>
              <w:t>USA, NR</w:t>
            </w:r>
          </w:p>
        </w:tc>
        <w:tc>
          <w:tcPr>
            <w:tcW w:w="3841" w:type="dxa"/>
            <w:hideMark/>
          </w:tcPr>
          <w:p w14:paraId="79901E7A" w14:textId="77777777" w:rsidR="00C74461" w:rsidRPr="00856EBD" w:rsidRDefault="00C74461" w:rsidP="0089037B">
            <w:r>
              <w:t>Physician's assistant (n=461)</w:t>
            </w:r>
          </w:p>
        </w:tc>
        <w:tc>
          <w:tcPr>
            <w:tcW w:w="5309" w:type="dxa"/>
          </w:tcPr>
          <w:p w14:paraId="4BBF1D3D" w14:textId="77777777" w:rsidR="00F95E9F" w:rsidRDefault="00F95E9F" w:rsidP="00F95E9F">
            <w:r>
              <w:t xml:space="preserve">Bespoke tool administered online through </w:t>
            </w:r>
            <w:proofErr w:type="spellStart"/>
            <w:r>
              <w:t>QualtricsXM</w:t>
            </w:r>
            <w:proofErr w:type="spellEnd"/>
          </w:p>
          <w:p w14:paraId="28EE2DB3" w14:textId="38CBC1AA" w:rsidR="00C74461" w:rsidRPr="00856EBD" w:rsidRDefault="005140B7" w:rsidP="0089037B">
            <w:r>
              <w:t>Knowledge and attitude (21)</w:t>
            </w:r>
          </w:p>
        </w:tc>
      </w:tr>
      <w:tr w:rsidR="00C74461" w:rsidRPr="00856EBD" w14:paraId="5A9C31A2" w14:textId="77777777" w:rsidTr="008D6A71">
        <w:trPr>
          <w:trHeight w:val="1207"/>
        </w:trPr>
        <w:tc>
          <w:tcPr>
            <w:tcW w:w="2122" w:type="dxa"/>
            <w:hideMark/>
          </w:tcPr>
          <w:p w14:paraId="68237549" w14:textId="09DB6904" w:rsidR="00C74461" w:rsidRPr="00856EBD" w:rsidRDefault="00C74461" w:rsidP="0089037B">
            <w:r w:rsidRPr="00856EBD">
              <w:t xml:space="preserve">Carlsson </w:t>
            </w:r>
            <w:r w:rsidRPr="00E629DF">
              <w:rPr>
                <w:i/>
                <w:iCs/>
              </w:rPr>
              <w:t>et al</w:t>
            </w:r>
            <w:r w:rsidRPr="00856EBD">
              <w:t>, 2023</w:t>
            </w:r>
            <w:r w:rsidR="00E629DF">
              <w:fldChar w:fldCharType="begin"/>
            </w:r>
            <w:r w:rsidR="004632A7">
              <w:instrText xml:space="preserve"> ADDIN EN.CITE &lt;EndNote&gt;&lt;Cite&gt;&lt;Author&gt;Carlsson&lt;/Author&gt;&lt;Year&gt;2023&lt;/Year&gt;&lt;RecNum&gt;115&lt;/RecNum&gt;&lt;DisplayText&gt;&lt;style face="superscript"&gt;17&lt;/style&gt;&lt;/DisplayText&gt;&lt;record&gt;&lt;rec-number&gt;115&lt;/rec-number&gt;&lt;foreign-keys&gt;&lt;key app="EN" db-id="a2st5tvw8ze52sead9c5pxef99xw9dfrat2a" timestamp="1742595657"&gt;115&lt;/key&gt;&lt;/foreign-keys&gt;&lt;ref-type name="Journal Article"&gt;17&lt;/ref-type&gt;&lt;contributors&gt;&lt;authors&gt;&lt;author&gt;Carlsson, Fredrik&lt;/author&gt;&lt;author&gt;Jacobsson, Gunnar&lt;/author&gt;&lt;author&gt;Lampi, Elina&lt;/author&gt;&lt;/authors&gt;&lt;/contributors&gt;&lt;titles&gt;&lt;title&gt;Antibiotic prescription: Knowledge among physicians and nurses in western Sweden&lt;/title&gt;&lt;secondary-title&gt;Health policy (Amsterdam, Netherlands)&lt;/secondary-title&gt;&lt;/titles&gt;&lt;periodical&gt;&lt;full-title&gt;Health policy (Amsterdam, Netherlands)&lt;/full-title&gt;&lt;/periodical&gt;&lt;pages&gt;104733&lt;/pages&gt;&lt;volume&gt;130&lt;/volume&gt;&lt;keywords&gt;&lt;keyword&gt;Humans&lt;/keyword&gt;&lt;keyword&gt;Anti-Bacterial Agents/tu [Therapeutic Use]&lt;/keyword&gt;&lt;keyword&gt;*Anti-Bacterial Agents&lt;/keyword&gt;&lt;keyword&gt;Sweden&lt;/keyword&gt;&lt;keyword&gt;Practice Patterns, Physicians&amp;apos;&lt;/keyword&gt;&lt;keyword&gt;*Physicians&lt;/keyword&gt;&lt;keyword&gt;Prescriptions&lt;/keyword&gt;&lt;keyword&gt;Anti-Bacterial Agents&lt;/keyword&gt;&lt;/keywords&gt;&lt;dates&gt;&lt;year&gt;2023&lt;/year&gt;&lt;/dates&gt;&lt;isbn&gt;1872-6054 0168-8510&lt;/isbn&gt;&lt;accession-num&gt;rayyan-671771225&lt;/accession-num&gt;&lt;urls&gt;&lt;related-urls&gt;&lt;url&gt;http://ovidsp.ovid.com/ovidweb.cgi?T=JS&amp;amp;PAGE=reference&amp;amp;D=med23&amp;amp;NEWS=N&amp;amp;AN=36791598 %[20230206//&lt;/url&gt;&lt;/related-urls&gt;&lt;/urls&gt;&lt;electronic-resource-num&gt;https://dx.doi.org/10.1016/j.healthpol.2023.104733&lt;/electronic-resource-num&gt;&lt;/record&gt;&lt;/Cite&gt;&lt;/EndNote&gt;</w:instrText>
            </w:r>
            <w:r w:rsidR="00E629DF">
              <w:fldChar w:fldCharType="separate"/>
            </w:r>
            <w:r w:rsidR="004632A7" w:rsidRPr="004632A7">
              <w:rPr>
                <w:noProof/>
                <w:vertAlign w:val="superscript"/>
              </w:rPr>
              <w:t>17</w:t>
            </w:r>
            <w:r w:rsidR="00E629DF">
              <w:fldChar w:fldCharType="end"/>
            </w:r>
          </w:p>
        </w:tc>
        <w:tc>
          <w:tcPr>
            <w:tcW w:w="2821" w:type="dxa"/>
            <w:hideMark/>
          </w:tcPr>
          <w:p w14:paraId="335761FD" w14:textId="77777777" w:rsidR="00C74461" w:rsidRPr="00856EBD" w:rsidRDefault="00C74461" w:rsidP="0089037B">
            <w:r w:rsidRPr="00856EBD">
              <w:t>Sweden, Primary Care</w:t>
            </w:r>
          </w:p>
        </w:tc>
        <w:tc>
          <w:tcPr>
            <w:tcW w:w="3841" w:type="dxa"/>
            <w:hideMark/>
          </w:tcPr>
          <w:p w14:paraId="3A56F30A" w14:textId="77777777" w:rsidR="00C74461" w:rsidRPr="00856EBD" w:rsidRDefault="00C74461" w:rsidP="0089037B">
            <w:r>
              <w:t>Physicians and Nurses (n=159)</w:t>
            </w:r>
          </w:p>
        </w:tc>
        <w:tc>
          <w:tcPr>
            <w:tcW w:w="5309" w:type="dxa"/>
          </w:tcPr>
          <w:p w14:paraId="6CAD4038" w14:textId="02079F17" w:rsidR="00F95E9F" w:rsidRDefault="00F95E9F" w:rsidP="00F95E9F">
            <w:r>
              <w:t xml:space="preserve">Bespoke tool sent through </w:t>
            </w:r>
            <w:r w:rsidR="006828F9">
              <w:t xml:space="preserve">ordinary </w:t>
            </w:r>
            <w:r>
              <w:t>mail</w:t>
            </w:r>
          </w:p>
          <w:p w14:paraId="34B68F17" w14:textId="0C27ABD2" w:rsidR="00C74461" w:rsidRPr="00856EBD" w:rsidRDefault="00A449A3" w:rsidP="0089037B">
            <w:r>
              <w:t>Knowledge and attitude (NR)</w:t>
            </w:r>
          </w:p>
        </w:tc>
      </w:tr>
      <w:tr w:rsidR="00C74461" w:rsidRPr="00856EBD" w14:paraId="0C7E9773" w14:textId="77777777" w:rsidTr="008D6A71">
        <w:trPr>
          <w:trHeight w:val="1125"/>
        </w:trPr>
        <w:tc>
          <w:tcPr>
            <w:tcW w:w="2122" w:type="dxa"/>
            <w:hideMark/>
          </w:tcPr>
          <w:p w14:paraId="3528EA3F" w14:textId="46811513" w:rsidR="00C74461" w:rsidRPr="00856EBD" w:rsidRDefault="00C74461" w:rsidP="0089037B">
            <w:r w:rsidRPr="00856EBD">
              <w:t xml:space="preserve">Cataldi </w:t>
            </w:r>
            <w:r w:rsidRPr="005B5756">
              <w:rPr>
                <w:i/>
                <w:iCs/>
              </w:rPr>
              <w:t>et al</w:t>
            </w:r>
            <w:r w:rsidRPr="00856EBD">
              <w:t>, 2022</w:t>
            </w:r>
            <w:r w:rsidR="005B5756">
              <w:fldChar w:fldCharType="begin">
                <w:fldData xml:space="preserve">PEVuZE5vdGU+PENpdGU+PEF1dGhvcj5DYXRhbGRpPC9BdXRob3I+PFllYXI+MjAyMjwvWWVhcj48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</w:fldData>
              </w:fldChar>
            </w:r>
            <w:r w:rsidR="004632A7">
              <w:instrText xml:space="preserve"> ADDIN EN.CITE </w:instrText>
            </w:r>
            <w:r w:rsidR="004632A7">
              <w:fldChar w:fldCharType="begin">
                <w:fldData xml:space="preserve">PEVuZE5vdGU+PENpdGU+PEF1dGhvcj5DYXRhbGRpPC9BdXRob3I+PFllYXI+MjAyMjwvWWVhcj48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</w:fldData>
              </w:fldChar>
            </w:r>
            <w:r w:rsidR="004632A7">
              <w:instrText xml:space="preserve"> ADDIN EN.CITE.DATA </w:instrText>
            </w:r>
            <w:r w:rsidR="004632A7">
              <w:fldChar w:fldCharType="end"/>
            </w:r>
            <w:r w:rsidR="005B5756">
              <w:fldChar w:fldCharType="separate"/>
            </w:r>
            <w:r w:rsidR="004632A7" w:rsidRPr="004632A7">
              <w:rPr>
                <w:noProof/>
                <w:vertAlign w:val="superscript"/>
              </w:rPr>
              <w:t>18</w:t>
            </w:r>
            <w:r w:rsidR="005B5756">
              <w:fldChar w:fldCharType="end"/>
            </w:r>
          </w:p>
        </w:tc>
        <w:tc>
          <w:tcPr>
            <w:tcW w:w="2821" w:type="dxa"/>
            <w:hideMark/>
          </w:tcPr>
          <w:p w14:paraId="45DAD2E0" w14:textId="4D8B0F5E" w:rsidR="00C74461" w:rsidRPr="00856EBD" w:rsidRDefault="00C74461" w:rsidP="0089037B">
            <w:r>
              <w:t>USA, NR</w:t>
            </w:r>
          </w:p>
        </w:tc>
        <w:tc>
          <w:tcPr>
            <w:tcW w:w="3841" w:type="dxa"/>
            <w:hideMark/>
          </w:tcPr>
          <w:p w14:paraId="741CC019" w14:textId="2E473704" w:rsidR="00C74461" w:rsidRPr="00856EBD" w:rsidRDefault="00C74461" w:rsidP="0089037B">
            <w:r>
              <w:t>Paediatricians (n=297)</w:t>
            </w:r>
          </w:p>
        </w:tc>
        <w:tc>
          <w:tcPr>
            <w:tcW w:w="5309" w:type="dxa"/>
          </w:tcPr>
          <w:p w14:paraId="6135EC31" w14:textId="7AB3E9A5" w:rsidR="00972F00" w:rsidRDefault="00972F00" w:rsidP="00972F00">
            <w:r>
              <w:t xml:space="preserve">Bespoke tool administered through </w:t>
            </w:r>
            <w:proofErr w:type="spellStart"/>
            <w:r w:rsidR="006A2EFD">
              <w:t>Qualtrics</w:t>
            </w:r>
            <w:r>
              <w:t>XM</w:t>
            </w:r>
            <w:proofErr w:type="spellEnd"/>
            <w:r>
              <w:t xml:space="preserve"> or sent by mail</w:t>
            </w:r>
          </w:p>
          <w:p w14:paraId="0E026237" w14:textId="02E4128A" w:rsidR="00C74461" w:rsidRPr="00856EBD" w:rsidRDefault="005A7B1E" w:rsidP="0089037B">
            <w:r>
              <w:t>Knowledge attitude and practice (NR)</w:t>
            </w:r>
          </w:p>
        </w:tc>
      </w:tr>
      <w:tr w:rsidR="00C74461" w:rsidRPr="00856EBD" w14:paraId="5547A411" w14:textId="77777777" w:rsidTr="008D6A71">
        <w:trPr>
          <w:trHeight w:val="841"/>
        </w:trPr>
        <w:tc>
          <w:tcPr>
            <w:tcW w:w="2122" w:type="dxa"/>
            <w:hideMark/>
          </w:tcPr>
          <w:p w14:paraId="6F84C47B" w14:textId="182ED113" w:rsidR="00C74461" w:rsidRPr="00856EBD" w:rsidRDefault="00C74461" w:rsidP="0089037B">
            <w:r w:rsidRPr="00856EBD">
              <w:t xml:space="preserve">Catton </w:t>
            </w:r>
            <w:r w:rsidRPr="005B5756">
              <w:rPr>
                <w:i/>
                <w:iCs/>
              </w:rPr>
              <w:t>et al</w:t>
            </w:r>
            <w:r w:rsidRPr="00856EBD">
              <w:t>, 2023</w:t>
            </w:r>
            <w:r w:rsidR="006334CC">
              <w:fldChar w:fldCharType="begin"/>
            </w:r>
            <w:r w:rsidR="004632A7">
              <w:instrText xml:space="preserve"> ADDIN EN.CITE &lt;EndNote&gt;&lt;Cite&gt;&lt;Author&gt;Catton&lt;/Author&gt;&lt;Year&gt;2023&lt;/Year&gt;&lt;RecNum&gt;66&lt;/RecNum&gt;&lt;DisplayText&gt;&lt;style face="superscript"&gt;19&lt;/style&gt;&lt;/DisplayText&gt;&lt;record&gt;&lt;rec-number&gt;66&lt;/rec-number&gt;&lt;foreign-keys&gt;&lt;key app="EN" db-id="a2st5tvw8ze52sead9c5pxef99xw9dfrat2a" timestamp="1742595656"&gt;66&lt;/key&gt;&lt;/foreign-keys&gt;&lt;ref-type name="Journal Article"&gt;17&lt;/ref-type&gt;&lt;contributors&gt;&lt;authors&gt;&lt;author&gt;Catton, T.&lt;/author&gt;&lt;author&gt;Umpleby, H.&lt;/author&gt;&lt;author&gt;Dushianthan, A.&lt;/author&gt;&lt;author&gt;Saeed, K.&lt;/author&gt;&lt;/authors&gt;&lt;/contributors&gt;&lt;titles&gt;&lt;title&gt;Provision of Microbiology, Infection Services and Antimicrobial Stewardship in Intensive Care: A Survey across the Critical Care Networks in England and Wales&lt;/title&gt;&lt;secondary-title&gt;Antibiotics-Basel&lt;/secondary-title&gt;&lt;/titles&gt;&lt;periodical&gt;&lt;full-title&gt;Antibiotics-Basel&lt;/full-title&gt;&lt;/periodical&gt;&lt;volume&gt;12&lt;/volume&gt;&lt;number&gt;4&lt;/number&gt;&lt;dates&gt;&lt;year&gt;2023&lt;/year&gt;&lt;/dates&gt;&lt;isbn&gt;2079-6382&lt;/isbn&gt;&lt;accession-num&gt;rayyan-671772631&lt;/accession-num&gt;&lt;urls&gt;&lt;related-urls&gt;&lt;url&gt;&amp;lt;Go to ISI&amp;gt;://WOS:000977242600001&lt;/url&gt;&lt;/related-urls&gt;&lt;/urls&gt;&lt;electronic-resource-num&gt;10.3390/antibiotics12040768&lt;/electronic-resource-num&gt;&lt;access-date&gt;4&lt;/access-date&gt;&lt;/record&gt;&lt;/Cite&gt;&lt;/EndNote&gt;</w:instrText>
            </w:r>
            <w:r w:rsidR="006334CC">
              <w:fldChar w:fldCharType="separate"/>
            </w:r>
            <w:r w:rsidR="004632A7" w:rsidRPr="004632A7">
              <w:rPr>
                <w:noProof/>
                <w:vertAlign w:val="superscript"/>
              </w:rPr>
              <w:t>19</w:t>
            </w:r>
            <w:r w:rsidR="006334CC">
              <w:fldChar w:fldCharType="end"/>
            </w:r>
          </w:p>
        </w:tc>
        <w:tc>
          <w:tcPr>
            <w:tcW w:w="2821" w:type="dxa"/>
            <w:hideMark/>
          </w:tcPr>
          <w:p w14:paraId="6EBA7D66" w14:textId="6DAA11DA" w:rsidR="00C74461" w:rsidRPr="00856EBD" w:rsidRDefault="00C74461" w:rsidP="0089037B">
            <w:r>
              <w:t>UK.</w:t>
            </w:r>
            <w:r w:rsidR="003B17B7">
              <w:t xml:space="preserve"> </w:t>
            </w:r>
            <w:r>
              <w:t>Hospitals</w:t>
            </w:r>
          </w:p>
        </w:tc>
        <w:tc>
          <w:tcPr>
            <w:tcW w:w="3841" w:type="dxa"/>
            <w:hideMark/>
          </w:tcPr>
          <w:p w14:paraId="09A3373F" w14:textId="2BA4CD7A" w:rsidR="00C74461" w:rsidRPr="00856EBD" w:rsidRDefault="00C74461" w:rsidP="0089037B">
            <w:r>
              <w:t>Consultants, pharmacists and non-consultant level doctors</w:t>
            </w:r>
            <w:r w:rsidR="00A352DA">
              <w:t xml:space="preserve"> </w:t>
            </w:r>
            <w:r>
              <w:t>(n=87)</w:t>
            </w:r>
          </w:p>
        </w:tc>
        <w:tc>
          <w:tcPr>
            <w:tcW w:w="5309" w:type="dxa"/>
          </w:tcPr>
          <w:p w14:paraId="36D3A537" w14:textId="6811D569" w:rsidR="00A82EAD" w:rsidRDefault="00A82EAD" w:rsidP="00A82EAD">
            <w:r>
              <w:t xml:space="preserve">Bespoke tool sent via </w:t>
            </w:r>
            <w:r w:rsidR="00A352DA">
              <w:t>e</w:t>
            </w:r>
            <w:r>
              <w:t>mail</w:t>
            </w:r>
          </w:p>
          <w:p w14:paraId="558B1F96" w14:textId="0FFA5C4E" w:rsidR="00C74461" w:rsidRPr="00856EBD" w:rsidRDefault="00C725E7" w:rsidP="0089037B">
            <w:r>
              <w:t>Practice (</w:t>
            </w:r>
            <w:r w:rsidR="008E0117">
              <w:t>16)</w:t>
            </w:r>
          </w:p>
        </w:tc>
      </w:tr>
      <w:tr w:rsidR="00C74461" w:rsidRPr="00856EBD" w14:paraId="1E434D97" w14:textId="77777777" w:rsidTr="008D6A71">
        <w:trPr>
          <w:trHeight w:val="1094"/>
        </w:trPr>
        <w:tc>
          <w:tcPr>
            <w:tcW w:w="2122" w:type="dxa"/>
            <w:hideMark/>
          </w:tcPr>
          <w:p w14:paraId="386E1391" w14:textId="4710E1FA" w:rsidR="00C74461" w:rsidRPr="00856EBD" w:rsidRDefault="00C74461" w:rsidP="0089037B">
            <w:r w:rsidRPr="00856EBD">
              <w:t xml:space="preserve">Clemence </w:t>
            </w:r>
            <w:r w:rsidRPr="006334CC">
              <w:rPr>
                <w:i/>
                <w:iCs/>
              </w:rPr>
              <w:t>et al</w:t>
            </w:r>
            <w:r w:rsidRPr="00856EBD">
              <w:t>, 2018</w:t>
            </w:r>
            <w:r w:rsidR="006334CC">
              <w:fldChar w:fldCharType="begin">
                <w:fldData xml:space="preserve">PEVuZE5vdGU+PENpdGU+PEF1dGhvcj5DbGVtZW5jZTwvQXV0aG9yPjxZZWFyPjIwMTg8L1llYXI+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</w:fldData>
              </w:fldChar>
            </w:r>
            <w:r w:rsidR="004632A7">
              <w:instrText xml:space="preserve"> ADDIN EN.CITE </w:instrText>
            </w:r>
            <w:r w:rsidR="004632A7">
              <w:fldChar w:fldCharType="begin">
                <w:fldData xml:space="preserve">PEVuZE5vdGU+PENpdGU+PEF1dGhvcj5DbGVtZW5jZTwvQXV0aG9yPjxZZWFyPjIwMTg8L1llYXI+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</w:fldData>
              </w:fldChar>
            </w:r>
            <w:r w:rsidR="004632A7">
              <w:instrText xml:space="preserve"> ADDIN EN.CITE.DATA </w:instrText>
            </w:r>
            <w:r w:rsidR="004632A7">
              <w:fldChar w:fldCharType="end"/>
            </w:r>
            <w:r w:rsidR="006334CC">
              <w:fldChar w:fldCharType="separate"/>
            </w:r>
            <w:r w:rsidR="004632A7" w:rsidRPr="004632A7">
              <w:rPr>
                <w:noProof/>
                <w:vertAlign w:val="superscript"/>
              </w:rPr>
              <w:t>20</w:t>
            </w:r>
            <w:r w:rsidR="006334CC">
              <w:fldChar w:fldCharType="end"/>
            </w:r>
          </w:p>
        </w:tc>
        <w:tc>
          <w:tcPr>
            <w:tcW w:w="2821" w:type="dxa"/>
            <w:hideMark/>
          </w:tcPr>
          <w:p w14:paraId="71F17106" w14:textId="77777777" w:rsidR="00C74461" w:rsidRPr="00856EBD" w:rsidRDefault="00C74461" w:rsidP="0089037B">
            <w:r w:rsidRPr="00856EBD">
              <w:t>Australia, Hospitals</w:t>
            </w:r>
          </w:p>
        </w:tc>
        <w:tc>
          <w:tcPr>
            <w:tcW w:w="3841" w:type="dxa"/>
            <w:hideMark/>
          </w:tcPr>
          <w:p w14:paraId="019912FA" w14:textId="5CEC24E7" w:rsidR="00C74461" w:rsidRPr="00856EBD" w:rsidRDefault="00555183" w:rsidP="0089037B">
            <w:r>
              <w:t>Doctors (</w:t>
            </w:r>
            <w:r w:rsidR="00C74461">
              <w:t>n=58)</w:t>
            </w:r>
          </w:p>
        </w:tc>
        <w:tc>
          <w:tcPr>
            <w:tcW w:w="5309" w:type="dxa"/>
          </w:tcPr>
          <w:p w14:paraId="6AC2E8D4" w14:textId="369DF94C" w:rsidR="00FF563D" w:rsidRDefault="00FF563D" w:rsidP="0089037B">
            <w:r>
              <w:t>Bespoke tool administered through SurveyMonkey</w:t>
            </w:r>
          </w:p>
          <w:p w14:paraId="6879A888" w14:textId="731AEB54" w:rsidR="00C74461" w:rsidRPr="00856EBD" w:rsidRDefault="00F77356" w:rsidP="0089037B">
            <w:r>
              <w:t>Practice (</w:t>
            </w:r>
            <w:r w:rsidR="008E0117">
              <w:t>NR)</w:t>
            </w:r>
          </w:p>
        </w:tc>
      </w:tr>
      <w:tr w:rsidR="00C74461" w:rsidRPr="00856EBD" w14:paraId="09105B67" w14:textId="77777777" w:rsidTr="008D6A71">
        <w:trPr>
          <w:trHeight w:val="1266"/>
        </w:trPr>
        <w:tc>
          <w:tcPr>
            <w:tcW w:w="2122" w:type="dxa"/>
            <w:hideMark/>
          </w:tcPr>
          <w:p w14:paraId="1704532E" w14:textId="56F098D2" w:rsidR="00C74461" w:rsidRPr="00856EBD" w:rsidRDefault="00C74461" w:rsidP="0089037B">
            <w:r w:rsidRPr="00856EBD">
              <w:t xml:space="preserve">Corrente </w:t>
            </w:r>
            <w:r w:rsidRPr="006D42C0">
              <w:rPr>
                <w:i/>
                <w:iCs/>
              </w:rPr>
              <w:t>et al</w:t>
            </w:r>
            <w:r w:rsidRPr="00856EBD">
              <w:t>, 2021</w:t>
            </w:r>
            <w:r w:rsidR="006D42C0">
              <w:fldChar w:fldCharType="begin"/>
            </w:r>
            <w:r w:rsidR="004632A7">
              <w:instrText xml:space="preserve"> ADDIN EN.CITE &lt;EndNote&gt;&lt;Cite&gt;&lt;Author&gt;Corrente&lt;/Author&gt;&lt;Year&gt;2021&lt;/Year&gt;&lt;RecNum&gt;61&lt;/RecNum&gt;&lt;DisplayText&gt;&lt;style face="superscript"&gt;21&lt;/style&gt;&lt;/DisplayText&gt;&lt;record&gt;&lt;rec-number&gt;61&lt;/rec-number&gt;&lt;foreign-keys&gt;&lt;key app="EN" db-id="a2st5tvw8ze52sead9c5pxef99xw9dfrat2a" timestamp="1742595656"&gt;61&lt;/key&gt;&lt;/foreign-keys&gt;&lt;ref-type name="Journal Article"&gt;17&lt;/ref-type&gt;&lt;contributors&gt;&lt;authors&gt;&lt;author&gt;Corrente, Marialaura&lt;/author&gt;&lt;author&gt;Trotta, Adriana&lt;/author&gt;&lt;author&gt;Marinaro, Mariarosaria&lt;/author&gt;&lt;author&gt;Cavalli, Alessra,&lt;/author&gt;&lt;author&gt;Lovreglio, Piero&lt;/author&gt;&lt;author&gt;Cirilli, Margie&lt;/author&gt;&lt;author&gt;Buonavoglia, Domenico&lt;/author&gt;&lt;/authors&gt;&lt;/contributors&gt;&lt;titles&gt;&lt;title&gt;Basic knowledge and misconceptions on antibiotic use: a comparative survey between Veterinary College and High School students in Bari (Italy)&lt;/title&gt;&lt;secondary-title&gt;Veterinaria italiana&lt;/secondary-title&gt;&lt;/titles&gt;&lt;volume&gt;57&lt;/volume&gt;&lt;number&gt;2&lt;/number&gt;&lt;keywords&gt;&lt;keyword&gt;Animals&lt;/keyword&gt;&lt;keyword&gt;Anti-Bacterial Agents/tu [Therapeutic Use]&lt;/keyword&gt;&lt;keyword&gt;*Anti-Bacterial Agents&lt;/keyword&gt;&lt;keyword&gt;Cross-Sectional Studies&lt;/keyword&gt;&lt;keyword&gt;*Health Knowledge, Attitudes, Practice&lt;/keyword&gt;&lt;keyword&gt;Humans&lt;/keyword&gt;&lt;keyword&gt;Schools&lt;/keyword&gt;&lt;keyword&gt;Students&lt;/keyword&gt;&lt;keyword&gt;Surveys and Questionnaires&lt;/keyword&gt;&lt;keyword&gt;Anti-Bacterial Agents&lt;/keyword&gt;&lt;keyword&gt;Italy&lt;/keyword&gt;&lt;/keywords&gt;&lt;dates&gt;&lt;year&gt;2021&lt;/year&gt;&lt;/dates&gt;&lt;isbn&gt;1828-1427 0505-401X&lt;/isbn&gt;&lt;accession-num&gt;rayyan-671771286&lt;/accession-num&gt;&lt;urls&gt;&lt;related-urls&gt;&lt;url&gt;http://ovidsp.ovid.com/ovidweb.cgi?T=JS&amp;amp;PAGE=reference&amp;amp;D=med20&amp;amp;NEWS=N&amp;amp;AN=34971501 %[20210727//&lt;/url&gt;&lt;/related-urls&gt;&lt;/urls&gt;&lt;electronic-resource-num&gt;https://dx.doi.org/10.12834/VetIt.2302.13130.1&lt;/electronic-resource-num&gt;&lt;/record&gt;&lt;/Cite&gt;&lt;/EndNote&gt;</w:instrText>
            </w:r>
            <w:r w:rsidR="006D42C0">
              <w:fldChar w:fldCharType="separate"/>
            </w:r>
            <w:r w:rsidR="004632A7" w:rsidRPr="004632A7">
              <w:rPr>
                <w:noProof/>
                <w:vertAlign w:val="superscript"/>
              </w:rPr>
              <w:t>21</w:t>
            </w:r>
            <w:r w:rsidR="006D42C0">
              <w:fldChar w:fldCharType="end"/>
            </w:r>
          </w:p>
        </w:tc>
        <w:tc>
          <w:tcPr>
            <w:tcW w:w="2821" w:type="dxa"/>
            <w:hideMark/>
          </w:tcPr>
          <w:p w14:paraId="1BF7BD77" w14:textId="77777777" w:rsidR="00C74461" w:rsidRPr="00856EBD" w:rsidRDefault="00C74461" w:rsidP="0089037B">
            <w:r>
              <w:t>Italy, Multiple settings</w:t>
            </w:r>
          </w:p>
        </w:tc>
        <w:tc>
          <w:tcPr>
            <w:tcW w:w="3841" w:type="dxa"/>
            <w:hideMark/>
          </w:tcPr>
          <w:p w14:paraId="5FFC9613" w14:textId="3E6CAD75" w:rsidR="00C74461" w:rsidRPr="00856EBD" w:rsidRDefault="00C74461" w:rsidP="0089037B">
            <w:r>
              <w:t>Veterinary College and High School students, Vet students</w:t>
            </w:r>
            <w:r w:rsidR="00FF563D">
              <w:t xml:space="preserve"> </w:t>
            </w:r>
            <w:r>
              <w:t>(n=106)</w:t>
            </w:r>
          </w:p>
        </w:tc>
        <w:tc>
          <w:tcPr>
            <w:tcW w:w="5309" w:type="dxa"/>
          </w:tcPr>
          <w:p w14:paraId="51CA0623" w14:textId="75DF865D" w:rsidR="00FF563D" w:rsidRDefault="00077B93" w:rsidP="0089037B">
            <w:r w:rsidRPr="00077B93">
              <w:t xml:space="preserve">AMR </w:t>
            </w:r>
            <w:proofErr w:type="spellStart"/>
            <w:r w:rsidRPr="00077B93">
              <w:t>Eurobacter</w:t>
            </w:r>
            <w:proofErr w:type="spellEnd"/>
            <w:r w:rsidRPr="00077B93">
              <w:t xml:space="preserve"> Survey</w:t>
            </w:r>
            <w:r w:rsidR="00E41700">
              <w:t xml:space="preserve"> given during the lesson.</w:t>
            </w:r>
          </w:p>
          <w:p w14:paraId="781642DF" w14:textId="65719766" w:rsidR="00C74461" w:rsidRPr="00856EBD" w:rsidRDefault="00F77356" w:rsidP="0089037B">
            <w:r>
              <w:t>Knowledge attitude and practice (10)</w:t>
            </w:r>
          </w:p>
        </w:tc>
      </w:tr>
      <w:tr w:rsidR="00C74461" w:rsidRPr="00856EBD" w14:paraId="4E9E4662" w14:textId="77777777" w:rsidTr="008D6A71">
        <w:trPr>
          <w:trHeight w:val="1550"/>
        </w:trPr>
        <w:tc>
          <w:tcPr>
            <w:tcW w:w="2122" w:type="dxa"/>
            <w:hideMark/>
          </w:tcPr>
          <w:p w14:paraId="538F3198" w14:textId="71BD5A8C" w:rsidR="00C74461" w:rsidRPr="00856EBD" w:rsidRDefault="00C74461" w:rsidP="0089037B">
            <w:r w:rsidRPr="00856EBD">
              <w:lastRenderedPageBreak/>
              <w:t xml:space="preserve">Di Gennaro </w:t>
            </w:r>
            <w:r w:rsidRPr="00DD1F3E">
              <w:rPr>
                <w:i/>
                <w:iCs/>
              </w:rPr>
              <w:t>et al</w:t>
            </w:r>
            <w:r w:rsidRPr="00856EBD">
              <w:t>, 2020</w:t>
            </w:r>
            <w:r w:rsidR="00DD1F3E">
              <w:fldChar w:fldCharType="begin"/>
            </w:r>
            <w:r w:rsidR="004632A7">
              <w:instrText xml:space="preserve"> ADDIN EN.CITE &lt;EndNote&gt;&lt;Cite&gt;&lt;Author&gt;Di Gennaro&lt;/Author&gt;&lt;Year&gt;2020&lt;/Year&gt;&lt;RecNum&gt;62&lt;/RecNum&gt;&lt;DisplayText&gt;&lt;style face="superscript"&gt;22&lt;/style&gt;&lt;/DisplayText&gt;&lt;record&gt;&lt;rec-number&gt;62&lt;/rec-number&gt;&lt;foreign-keys&gt;&lt;key app="EN" db-id="a2st5tvw8ze52sead9c5pxef99xw9dfrat2a" timestamp="1742595656"&gt;62&lt;/key&gt;&lt;/foreign-keys&gt;&lt;ref-type name="Journal Article"&gt;17&lt;/ref-type&gt;&lt;contributors&gt;&lt;authors&gt;&lt;author&gt;Di Gennaro, F.&lt;/author&gt;&lt;author&gt;Marotta, C.&lt;/author&gt;&lt;author&gt;Amicone, M.&lt;/author&gt;&lt;author&gt;Bavaro, D. F.&lt;/author&gt;&lt;author&gt;Bernaudo, F.&lt;/author&gt;&lt;author&gt;Frisicale, E. M.&lt;/author&gt;&lt;author&gt;Kurotschka, P. K.&lt;/author&gt;&lt;author&gt;Mazzari, A.&lt;/author&gt;&lt;author&gt;Veronese, N.&lt;/author&gt;&lt;author&gt;Murri, R.&lt;/author&gt;&lt;author&gt;Fantoni, M.&lt;/author&gt;&lt;/authors&gt;&lt;/contributors&gt;&lt;titles&gt;&lt;title&gt;Italian young doctors&amp;apos; knowledge, attitudes and practices on antibiotic use and resistance: A national cross-sectional survey&lt;/title&gt;&lt;secondary-title&gt;Journal of global antimicrobial resistance&lt;/secondary-title&gt;&lt;/titles&gt;&lt;periodical&gt;&lt;full-title&gt;Journal of global antimicrobial resistance&lt;/full-title&gt;&lt;/periodical&gt;&lt;pages&gt;167-173&lt;/pages&gt;&lt;volume&gt;23&lt;/volume&gt;&lt;keywords&gt;&lt;keyword&gt;Anti-Bacterial Agents/tu [Therapeutic Use]&lt;/keyword&gt;&lt;keyword&gt;*Anti-Bacterial Agents&lt;/keyword&gt;&lt;keyword&gt;Cross-Sectional Studies&lt;/keyword&gt;&lt;keyword&gt;Health Knowledge, Attitudes, Practice&lt;/keyword&gt;&lt;keyword&gt;Humans&lt;/keyword&gt;&lt;keyword&gt;Italy&lt;/keyword&gt;&lt;keyword&gt;*Physicians&lt;/keyword&gt;&lt;keyword&gt;Cesarean Section&lt;/keyword&gt;&lt;keyword&gt;Anti-Bacterial Agents&lt;/keyword&gt;&lt;/keywords&gt;&lt;dates&gt;&lt;year&gt;2020&lt;/year&gt;&lt;/dates&gt;&lt;isbn&gt;2213-7173 2213-7165&lt;/isbn&gt;&lt;accession-num&gt;rayyan-671771329&lt;/accession-num&gt;&lt;urls&gt;&lt;related-urls&gt;&lt;url&gt;http://ovidsp.ovid.com/ovidweb.cgi?T=JS&amp;amp;PAGE=reference&amp;amp;D=med18&amp;amp;NEWS=N&amp;amp;AN=32971291 %[20200921//&lt;/url&gt;&lt;/related-urls&gt;&lt;/urls&gt;&lt;electronic-resource-num&gt;https://dx.doi.org/10.1016/j.jgar.2020.08.022&lt;/electronic-resource-num&gt;&lt;/record&gt;&lt;/Cite&gt;&lt;/EndNote&gt;</w:instrText>
            </w:r>
            <w:r w:rsidR="00DD1F3E">
              <w:fldChar w:fldCharType="separate"/>
            </w:r>
            <w:r w:rsidR="004632A7" w:rsidRPr="004632A7">
              <w:rPr>
                <w:noProof/>
                <w:vertAlign w:val="superscript"/>
              </w:rPr>
              <w:t>22</w:t>
            </w:r>
            <w:r w:rsidR="00DD1F3E">
              <w:fldChar w:fldCharType="end"/>
            </w:r>
          </w:p>
        </w:tc>
        <w:tc>
          <w:tcPr>
            <w:tcW w:w="2821" w:type="dxa"/>
            <w:hideMark/>
          </w:tcPr>
          <w:p w14:paraId="22DA231D" w14:textId="4EA54E8A" w:rsidR="00C74461" w:rsidRPr="00856EBD" w:rsidRDefault="00C74461" w:rsidP="0089037B">
            <w:r>
              <w:t>Italy, Hospitals</w:t>
            </w:r>
          </w:p>
        </w:tc>
        <w:tc>
          <w:tcPr>
            <w:tcW w:w="3841" w:type="dxa"/>
            <w:hideMark/>
          </w:tcPr>
          <w:p w14:paraId="2581DC43" w14:textId="77777777" w:rsidR="00C74461" w:rsidRPr="00856EBD" w:rsidRDefault="00C74461" w:rsidP="0089037B">
            <w:r w:rsidRPr="00856EBD">
              <w:t>Young medical doctors (n=1055)</w:t>
            </w:r>
          </w:p>
        </w:tc>
        <w:tc>
          <w:tcPr>
            <w:tcW w:w="5309" w:type="dxa"/>
          </w:tcPr>
          <w:p w14:paraId="785983A8" w14:textId="77777777" w:rsidR="0089164C" w:rsidRDefault="0089164C" w:rsidP="0089164C">
            <w:r>
              <w:t>Bespoke tool administered through SurveyMonkey and promoted in social media and email</w:t>
            </w:r>
          </w:p>
          <w:p w14:paraId="01EBD02F" w14:textId="12F3B875" w:rsidR="00C74461" w:rsidRPr="00856EBD" w:rsidRDefault="00F77356" w:rsidP="0089037B">
            <w:r>
              <w:t>Knowledge attitude and practice (19)</w:t>
            </w:r>
          </w:p>
        </w:tc>
      </w:tr>
      <w:tr w:rsidR="00C74461" w:rsidRPr="00856EBD" w14:paraId="3969EAFD" w14:textId="77777777" w:rsidTr="008D6A71">
        <w:trPr>
          <w:trHeight w:val="1124"/>
        </w:trPr>
        <w:tc>
          <w:tcPr>
            <w:tcW w:w="2122" w:type="dxa"/>
            <w:hideMark/>
          </w:tcPr>
          <w:p w14:paraId="28FEF6FF" w14:textId="1B583FDF" w:rsidR="00C74461" w:rsidRPr="00856EBD" w:rsidRDefault="00C74461" w:rsidP="0089037B">
            <w:r w:rsidRPr="00856EBD">
              <w:t xml:space="preserve">Evans </w:t>
            </w:r>
            <w:r w:rsidRPr="00DD1F3E">
              <w:rPr>
                <w:i/>
                <w:iCs/>
              </w:rPr>
              <w:t>et al</w:t>
            </w:r>
            <w:r w:rsidRPr="00856EBD">
              <w:t>, 2019</w:t>
            </w:r>
            <w:r w:rsidR="00DD1F3E">
              <w:fldChar w:fldCharType="begin"/>
            </w:r>
            <w:r w:rsidR="004632A7">
              <w:instrText xml:space="preserve"> ADDIN EN.CITE &lt;EndNote&gt;&lt;Cite&gt;&lt;Author&gt;Evans&lt;/Author&gt;&lt;Year&gt;2019&lt;/Year&gt;&lt;RecNum&gt;94&lt;/RecNum&gt;&lt;DisplayText&gt;&lt;style face="superscript"&gt;23&lt;/style&gt;&lt;/DisplayText&gt;&lt;record&gt;&lt;rec-number&gt;94&lt;/rec-number&gt;&lt;foreign-keys&gt;&lt;key app="EN" db-id="a2st5tvw8ze52sead9c5pxef99xw9dfrat2a" timestamp="1742595657"&gt;94&lt;/key&gt;&lt;/foreign-keys&gt;&lt;ref-type name="Journal Article"&gt;17&lt;/ref-type&gt;&lt;contributors&gt;&lt;authors&gt;&lt;author&gt;Evans, B.&lt;/author&gt;&lt;author&gt;Kosar, J.&lt;/author&gt;&lt;author&gt;Peermohamed, S.&lt;/author&gt;&lt;/authors&gt;&lt;/contributors&gt;&lt;titles&gt;&lt;title&gt;Attitudes and Perceptions amongst Critical Care Physicians towards Handshake Antimicrobial Stewardship Rounds&lt;/title&gt;&lt;secondary-title&gt;Cureus Journal of Medical Science&lt;/secondary-title&gt;&lt;/titles&gt;&lt;periodical&gt;&lt;full-title&gt;Cureus Journal of Medical Science&lt;/full-title&gt;&lt;/periodical&gt;&lt;volume&gt;11&lt;/volume&gt;&lt;number&gt;12&lt;/number&gt;&lt;keywords&gt;&lt;keyword&gt;Attitude&lt;/keyword&gt;&lt;/keywords&gt;&lt;dates&gt;&lt;year&gt;2019&lt;/year&gt;&lt;/dates&gt;&lt;accession-num&gt;rayyan-671772747&lt;/accession-num&gt;&lt;urls&gt;&lt;related-urls&gt;&lt;url&gt;&amp;lt;Go to ISI&amp;gt;://WOS:000504827100002&lt;/url&gt;&lt;/related-urls&gt;&lt;/urls&gt;&lt;electronic-resource-num&gt;10.7759/cureus.6419&lt;/electronic-resource-num&gt;&lt;access-date&gt;12&lt;/access-date&gt;&lt;/record&gt;&lt;/Cite&gt;&lt;/EndNote&gt;</w:instrText>
            </w:r>
            <w:r w:rsidR="00DD1F3E">
              <w:fldChar w:fldCharType="separate"/>
            </w:r>
            <w:r w:rsidR="004632A7" w:rsidRPr="004632A7">
              <w:rPr>
                <w:noProof/>
                <w:vertAlign w:val="superscript"/>
              </w:rPr>
              <w:t>23</w:t>
            </w:r>
            <w:r w:rsidR="00DD1F3E">
              <w:fldChar w:fldCharType="end"/>
            </w:r>
          </w:p>
        </w:tc>
        <w:tc>
          <w:tcPr>
            <w:tcW w:w="2821" w:type="dxa"/>
            <w:hideMark/>
          </w:tcPr>
          <w:p w14:paraId="58565380" w14:textId="77777777" w:rsidR="00C74461" w:rsidRPr="00856EBD" w:rsidRDefault="00C74461" w:rsidP="0089037B">
            <w:r w:rsidRPr="00856EBD">
              <w:t>Canada, Hospitals</w:t>
            </w:r>
          </w:p>
        </w:tc>
        <w:tc>
          <w:tcPr>
            <w:tcW w:w="3841" w:type="dxa"/>
            <w:hideMark/>
          </w:tcPr>
          <w:p w14:paraId="02CE3E8E" w14:textId="77777777" w:rsidR="00C74461" w:rsidRPr="00856EBD" w:rsidRDefault="00C74461" w:rsidP="0089037B">
            <w:r w:rsidRPr="00856EBD">
              <w:t>Critical care physicians (n=14)</w:t>
            </w:r>
          </w:p>
        </w:tc>
        <w:tc>
          <w:tcPr>
            <w:tcW w:w="5309" w:type="dxa"/>
          </w:tcPr>
          <w:p w14:paraId="4970AE1E" w14:textId="77777777" w:rsidR="00EE548F" w:rsidRDefault="00EE548F" w:rsidP="00EE548F">
            <w:r>
              <w:t xml:space="preserve">Bespoke tool administered through email via SurveyMonkey </w:t>
            </w:r>
          </w:p>
          <w:p w14:paraId="3D427406" w14:textId="69656365" w:rsidR="00C74461" w:rsidRPr="00856EBD" w:rsidRDefault="008C7BE9" w:rsidP="0089164C">
            <w:r>
              <w:t>Attitude (NR)</w:t>
            </w:r>
          </w:p>
        </w:tc>
      </w:tr>
      <w:tr w:rsidR="00C74461" w:rsidRPr="00856EBD" w14:paraId="4C336786" w14:textId="77777777" w:rsidTr="008D6A71">
        <w:trPr>
          <w:trHeight w:val="1268"/>
        </w:trPr>
        <w:tc>
          <w:tcPr>
            <w:tcW w:w="2122" w:type="dxa"/>
            <w:hideMark/>
          </w:tcPr>
          <w:p w14:paraId="2F68D077" w14:textId="5EF7F2D8" w:rsidR="00C74461" w:rsidRPr="00856EBD" w:rsidRDefault="00C74461" w:rsidP="0089037B">
            <w:r w:rsidRPr="00856EBD">
              <w:t xml:space="preserve">Foote </w:t>
            </w:r>
            <w:r w:rsidRPr="00314062">
              <w:rPr>
                <w:i/>
                <w:iCs/>
              </w:rPr>
              <w:t>et al</w:t>
            </w:r>
            <w:r w:rsidRPr="00856EBD">
              <w:t>, 2016</w:t>
            </w:r>
            <w:r w:rsidR="00314062">
              <w:fldChar w:fldCharType="begin"/>
            </w:r>
            <w:r w:rsidR="004632A7">
              <w:instrText xml:space="preserve"> ADDIN EN.CITE &lt;EndNote&gt;&lt;Cite&gt;&lt;Author&gt;Foote&lt;/Author&gt;&lt;Year&gt;2016&lt;/Year&gt;&lt;RecNum&gt;95&lt;/RecNum&gt;&lt;DisplayText&gt;&lt;style face="superscript"&gt;24&lt;/style&gt;&lt;/DisplayText&gt;&lt;record&gt;&lt;rec-number&gt;95&lt;/rec-number&gt;&lt;foreign-keys&gt;&lt;key app="EN" db-id="a2st5tvw8ze52sead9c5pxef99xw9dfrat2a" timestamp="1742595657"&gt;95&lt;/key&gt;&lt;/foreign-keys&gt;&lt;ref-type name="Journal Article"&gt;17&lt;/ref-type&gt;&lt;contributors&gt;&lt;authors&gt;&lt;author&gt;Foote, Anne&lt;/author&gt;&lt;author&gt;El-Masri, Maher&lt;/author&gt;&lt;/authors&gt;&lt;/contributors&gt;&lt;titles&gt;&lt;title&gt;Self-perceived hand hygiene practices among undergraduate nursing students&lt;/title&gt;&lt;secondary-title&gt;Journal of Research in Nursing&lt;/secondary-title&gt;&lt;/titles&gt;&lt;pages&gt;8-19&lt;/pages&gt;&lt;volume&gt;21&lt;/volume&gt;&lt;number&gt;1&lt;/number&gt;&lt;keywords&gt;&lt;keyword&gt;Cross Infection&lt;/keyword&gt;&lt;keyword&gt;Prevention and Control&lt;/keyword&gt;&lt;keyword&gt;Students, Nursing&lt;/keyword&gt;&lt;keyword&gt;Handwashing&lt;/keyword&gt;&lt;keyword&gt;Professional Compliance&lt;/keyword&gt;&lt;keyword&gt;Human&lt;/keyword&gt;&lt;keyword&gt;Odds Ratio&lt;/keyword&gt;&lt;keyword&gt;Confidence Intervals&lt;/keyword&gt;&lt;keyword&gt;Descriptive Statistics&lt;/keyword&gt;&lt;keyword&gt;Data Analysis Software&lt;/keyword&gt;&lt;keyword&gt;Chi Square Test&lt;/keyword&gt;&lt;keyword&gt;T-Tests&lt;/keyword&gt;&lt;keyword&gt;Step-Wise Multiple Regression&lt;/keyword&gt;&lt;keyword&gt;Male&lt;/keyword&gt;&lt;keyword&gt;Female&lt;/keyword&gt;&lt;keyword&gt;Adult&lt;/keyword&gt;&lt;keyword&gt;Middle Age&lt;/keyword&gt;&lt;keyword&gt;Funding Source&lt;/keyword&gt;&lt;keyword&gt;Convenience Sample&lt;/keyword&gt;&lt;keyword&gt;Ontario&lt;/keyword&gt;&lt;keyword&gt;Hygiene&lt;/keyword&gt;&lt;/keywords&gt;&lt;dates&gt;&lt;year&gt;2016&lt;/year&gt;&lt;/dates&gt;&lt;isbn&gt;1744-9871&lt;/isbn&gt;&lt;accession-num&gt;rayyan-671763365&lt;/accession-num&gt;&lt;urls&gt;&lt;related-urls&gt;&lt;url&gt;https://search.ebscohost.com/login.aspx?direct=true&amp;amp;AuthType=ip,uid&amp;amp;db=cin20&amp;amp;AN=113324655&amp;amp;site=ehost-live&amp;amp;scope=site&lt;/url&gt;&lt;/related-urls&gt;&lt;/urls&gt;&lt;electronic-resource-num&gt;10.1177/1744987115606959&lt;/electronic-resource-num&gt;&lt;/record&gt;&lt;/Cite&gt;&lt;/EndNote&gt;</w:instrText>
            </w:r>
            <w:r w:rsidR="00314062">
              <w:fldChar w:fldCharType="separate"/>
            </w:r>
            <w:r w:rsidR="004632A7" w:rsidRPr="004632A7">
              <w:rPr>
                <w:noProof/>
                <w:vertAlign w:val="superscript"/>
              </w:rPr>
              <w:t>24</w:t>
            </w:r>
            <w:r w:rsidR="00314062">
              <w:fldChar w:fldCharType="end"/>
            </w:r>
          </w:p>
        </w:tc>
        <w:tc>
          <w:tcPr>
            <w:tcW w:w="2821" w:type="dxa"/>
            <w:hideMark/>
          </w:tcPr>
          <w:p w14:paraId="631235ED" w14:textId="77777777" w:rsidR="00C74461" w:rsidRPr="00856EBD" w:rsidRDefault="00C74461" w:rsidP="0089037B">
            <w:r w:rsidRPr="00856EBD">
              <w:t>Canada, University</w:t>
            </w:r>
          </w:p>
        </w:tc>
        <w:tc>
          <w:tcPr>
            <w:tcW w:w="3841" w:type="dxa"/>
            <w:hideMark/>
          </w:tcPr>
          <w:p w14:paraId="4CABB6FD" w14:textId="77777777" w:rsidR="00C74461" w:rsidRPr="00856EBD" w:rsidRDefault="00C74461" w:rsidP="0089037B">
            <w:r>
              <w:t xml:space="preserve">Undergraduate nursing students </w:t>
            </w:r>
          </w:p>
          <w:p w14:paraId="7297E558" w14:textId="77777777" w:rsidR="00C74461" w:rsidRPr="00856EBD" w:rsidRDefault="00C74461" w:rsidP="0089037B">
            <w:r>
              <w:t>(n=306)</w:t>
            </w:r>
          </w:p>
        </w:tc>
        <w:tc>
          <w:tcPr>
            <w:tcW w:w="5309" w:type="dxa"/>
          </w:tcPr>
          <w:p w14:paraId="2E0381A8" w14:textId="24C8D867" w:rsidR="0089164C" w:rsidRDefault="00892D1B" w:rsidP="0089037B">
            <w:r>
              <w:t>Bespoke tool administered face to face</w:t>
            </w:r>
          </w:p>
          <w:p w14:paraId="48464E37" w14:textId="4884E9A0" w:rsidR="00C74461" w:rsidRPr="00856EBD" w:rsidRDefault="008C7BE9" w:rsidP="0089037B">
            <w:r>
              <w:t>Practice (NR)</w:t>
            </w:r>
          </w:p>
        </w:tc>
      </w:tr>
      <w:tr w:rsidR="00C74461" w:rsidRPr="00856EBD" w14:paraId="5AF10EDF" w14:textId="77777777" w:rsidTr="008D6A71">
        <w:trPr>
          <w:trHeight w:val="1129"/>
        </w:trPr>
        <w:tc>
          <w:tcPr>
            <w:tcW w:w="2122" w:type="dxa"/>
            <w:hideMark/>
          </w:tcPr>
          <w:p w14:paraId="6B176DD2" w14:textId="79FEC014" w:rsidR="00C74461" w:rsidRPr="00856EBD" w:rsidRDefault="00C74461" w:rsidP="0089037B">
            <w:r w:rsidRPr="00856EBD">
              <w:t xml:space="preserve">Galanis </w:t>
            </w:r>
            <w:r w:rsidRPr="00314062">
              <w:rPr>
                <w:i/>
                <w:iCs/>
              </w:rPr>
              <w:t>et al</w:t>
            </w:r>
            <w:r w:rsidRPr="00856EBD">
              <w:t>, 2021</w:t>
            </w:r>
            <w:r w:rsidR="00314062">
              <w:fldChar w:fldCharType="begin">
                <w:fldData xml:space="preserve">PEVuZE5vdGU+PENpdGU+PEF1dGhvcj5HYWxhbmlzPC9BdXRob3I+PFllYXI+MjAyMTwvWWVhcj48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</w:fldData>
              </w:fldChar>
            </w:r>
            <w:r w:rsidR="004632A7">
              <w:instrText xml:space="preserve"> ADDIN EN.CITE </w:instrText>
            </w:r>
            <w:r w:rsidR="004632A7">
              <w:fldChar w:fldCharType="begin">
                <w:fldData xml:space="preserve">PEVuZE5vdGU+PENpdGU+PEF1dGhvcj5HYWxhbmlzPC9BdXRob3I+PFllYXI+MjAyMTwvWWVhcj48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</w:fldData>
              </w:fldChar>
            </w:r>
            <w:r w:rsidR="004632A7">
              <w:instrText xml:space="preserve"> ADDIN EN.CITE.DATA </w:instrText>
            </w:r>
            <w:r w:rsidR="004632A7">
              <w:fldChar w:fldCharType="end"/>
            </w:r>
            <w:r w:rsidR="00314062">
              <w:fldChar w:fldCharType="separate"/>
            </w:r>
            <w:r w:rsidR="004632A7" w:rsidRPr="004632A7">
              <w:rPr>
                <w:noProof/>
                <w:vertAlign w:val="superscript"/>
              </w:rPr>
              <w:t>25</w:t>
            </w:r>
            <w:r w:rsidR="00314062">
              <w:fldChar w:fldCharType="end"/>
            </w:r>
          </w:p>
        </w:tc>
        <w:tc>
          <w:tcPr>
            <w:tcW w:w="2821" w:type="dxa"/>
            <w:hideMark/>
          </w:tcPr>
          <w:p w14:paraId="7CDD11F0" w14:textId="77777777" w:rsidR="00C74461" w:rsidRPr="00856EBD" w:rsidRDefault="00C74461" w:rsidP="0089037B">
            <w:r w:rsidRPr="00856EBD">
              <w:t>Greece, Hospitals</w:t>
            </w:r>
          </w:p>
        </w:tc>
        <w:tc>
          <w:tcPr>
            <w:tcW w:w="3841" w:type="dxa"/>
            <w:hideMark/>
          </w:tcPr>
          <w:p w14:paraId="2DFCAA18" w14:textId="391DB35B" w:rsidR="00C74461" w:rsidRPr="00856EBD" w:rsidRDefault="00C74461" w:rsidP="0089037B">
            <w:r>
              <w:t>HCP (n=106)</w:t>
            </w:r>
          </w:p>
        </w:tc>
        <w:tc>
          <w:tcPr>
            <w:tcW w:w="5309" w:type="dxa"/>
          </w:tcPr>
          <w:p w14:paraId="0E135D24" w14:textId="77777777" w:rsidR="008364BD" w:rsidRDefault="008364BD" w:rsidP="0089037B">
            <w:r>
              <w:t>The existing</w:t>
            </w:r>
            <w:r w:rsidRPr="008364BD">
              <w:t xml:space="preserve"> Healthcare-Associated Infections questionnaire </w:t>
            </w:r>
          </w:p>
          <w:p w14:paraId="51162E0A" w14:textId="6172D99E" w:rsidR="00C74461" w:rsidRPr="00856EBD" w:rsidRDefault="009205B5" w:rsidP="0089037B">
            <w:r>
              <w:t>Knowledge and practice (NR)</w:t>
            </w:r>
          </w:p>
        </w:tc>
      </w:tr>
      <w:tr w:rsidR="00C725E7" w:rsidRPr="00856EBD" w14:paraId="7F203976" w14:textId="77777777" w:rsidTr="008D6A71">
        <w:trPr>
          <w:trHeight w:val="1259"/>
        </w:trPr>
        <w:tc>
          <w:tcPr>
            <w:tcW w:w="2122" w:type="dxa"/>
            <w:hideMark/>
          </w:tcPr>
          <w:p w14:paraId="6CD467A9" w14:textId="57E57D1A" w:rsidR="00C725E7" w:rsidRPr="00856EBD" w:rsidRDefault="00C725E7" w:rsidP="00C725E7">
            <w:r w:rsidRPr="00856EBD">
              <w:t xml:space="preserve">Golding </w:t>
            </w:r>
            <w:r w:rsidRPr="00314062">
              <w:rPr>
                <w:i/>
                <w:iCs/>
              </w:rPr>
              <w:t>et al</w:t>
            </w:r>
            <w:r w:rsidRPr="00856EBD">
              <w:t>, 2022</w:t>
            </w:r>
            <w:r w:rsidR="00B708A5">
              <w:fldChar w:fldCharType="begin">
                <w:fldData xml:space="preserve">PEVuZE5vdGU+PENpdGU+PEF1dGhvcj5Hb2xkaW5nPC9BdXRob3I+PFllYXI+MjAyMjwvWWVhcj48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</w:fldData>
              </w:fldChar>
            </w:r>
            <w:r w:rsidR="004632A7">
              <w:instrText xml:space="preserve"> ADDIN EN.CITE </w:instrText>
            </w:r>
            <w:r w:rsidR="004632A7">
              <w:fldChar w:fldCharType="begin">
                <w:fldData xml:space="preserve">PEVuZE5vdGU+PENpdGU+PEF1dGhvcj5Hb2xkaW5nPC9BdXRob3I+PFllYXI+MjAyMjwvWWVhcj48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</w:fldData>
              </w:fldChar>
            </w:r>
            <w:r w:rsidR="004632A7">
              <w:instrText xml:space="preserve"> ADDIN EN.CITE.DATA </w:instrText>
            </w:r>
            <w:r w:rsidR="004632A7">
              <w:fldChar w:fldCharType="end"/>
            </w:r>
            <w:r w:rsidR="00B708A5">
              <w:fldChar w:fldCharType="separate"/>
            </w:r>
            <w:r w:rsidR="004632A7" w:rsidRPr="004632A7">
              <w:rPr>
                <w:noProof/>
                <w:vertAlign w:val="superscript"/>
              </w:rPr>
              <w:t>26</w:t>
            </w:r>
            <w:r w:rsidR="00B708A5">
              <w:fldChar w:fldCharType="end"/>
            </w:r>
          </w:p>
        </w:tc>
        <w:tc>
          <w:tcPr>
            <w:tcW w:w="2821" w:type="dxa"/>
            <w:hideMark/>
          </w:tcPr>
          <w:p w14:paraId="43518F6B" w14:textId="12CA2CB2" w:rsidR="00C725E7" w:rsidRPr="00856EBD" w:rsidRDefault="00C725E7" w:rsidP="00C725E7">
            <w:r>
              <w:t>UK, University</w:t>
            </w:r>
          </w:p>
        </w:tc>
        <w:tc>
          <w:tcPr>
            <w:tcW w:w="3841" w:type="dxa"/>
            <w:hideMark/>
          </w:tcPr>
          <w:p w14:paraId="2AF7C467" w14:textId="77777777" w:rsidR="00C725E7" w:rsidRPr="00856EBD" w:rsidRDefault="00C725E7" w:rsidP="00C725E7">
            <w:r>
              <w:t xml:space="preserve">Undergraduate veterinary students </w:t>
            </w:r>
          </w:p>
          <w:p w14:paraId="7E3676A9" w14:textId="77777777" w:rsidR="00C725E7" w:rsidRPr="00856EBD" w:rsidRDefault="00C725E7" w:rsidP="00C725E7">
            <w:r>
              <w:t>(n=573)</w:t>
            </w:r>
          </w:p>
        </w:tc>
        <w:tc>
          <w:tcPr>
            <w:tcW w:w="5309" w:type="dxa"/>
          </w:tcPr>
          <w:p w14:paraId="1EE95DB3" w14:textId="77777777" w:rsidR="00587D47" w:rsidRDefault="00587D47" w:rsidP="00C725E7">
            <w:r>
              <w:t>Bespoke tool administered through Qualtrics</w:t>
            </w:r>
          </w:p>
          <w:p w14:paraId="0A732A08" w14:textId="50E93D81" w:rsidR="00C725E7" w:rsidRPr="00856EBD" w:rsidRDefault="00C725E7" w:rsidP="00C725E7">
            <w:r>
              <w:t>Knowledge and attitude (NR)</w:t>
            </w:r>
          </w:p>
        </w:tc>
      </w:tr>
      <w:tr w:rsidR="00C725E7" w:rsidRPr="00856EBD" w14:paraId="756D6BC4" w14:textId="77777777" w:rsidTr="00B708A5">
        <w:trPr>
          <w:trHeight w:val="558"/>
        </w:trPr>
        <w:tc>
          <w:tcPr>
            <w:tcW w:w="2122" w:type="dxa"/>
            <w:hideMark/>
          </w:tcPr>
          <w:p w14:paraId="12496BCA" w14:textId="5B30C6A9" w:rsidR="00C725E7" w:rsidRPr="00856EBD" w:rsidRDefault="00C725E7" w:rsidP="00C725E7">
            <w:r w:rsidRPr="00856EBD">
              <w:t xml:space="preserve">Green </w:t>
            </w:r>
            <w:r w:rsidRPr="00B708A5">
              <w:rPr>
                <w:i/>
                <w:iCs/>
              </w:rPr>
              <w:t>et al</w:t>
            </w:r>
            <w:r w:rsidRPr="00856EBD">
              <w:t>, 2018</w:t>
            </w:r>
            <w:r w:rsidR="00B708A5">
              <w:fldChar w:fldCharType="begin">
                <w:fldData xml:space="preserve">PEVuZE5vdGU+PENpdGU+PEF1dGhvcj5HcmVlbjwvQXV0aG9yPjxZZWFyPjIwMTg8L1llYXI+PFJl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</w:fldData>
              </w:fldChar>
            </w:r>
            <w:r w:rsidR="004632A7">
              <w:instrText xml:space="preserve"> ADDIN EN.CITE </w:instrText>
            </w:r>
            <w:r w:rsidR="004632A7">
              <w:fldChar w:fldCharType="begin">
                <w:fldData xml:space="preserve">PEVuZE5vdGU+PENpdGU+PEF1dGhvcj5HcmVlbjwvQXV0aG9yPjxZZWFyPjIwMTg8L1llYXI+PFJl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</w:fldData>
              </w:fldChar>
            </w:r>
            <w:r w:rsidR="004632A7">
              <w:instrText xml:space="preserve"> ADDIN EN.CITE.DATA </w:instrText>
            </w:r>
            <w:r w:rsidR="004632A7">
              <w:fldChar w:fldCharType="end"/>
            </w:r>
            <w:r w:rsidR="00B708A5">
              <w:fldChar w:fldCharType="separate"/>
            </w:r>
            <w:r w:rsidR="004632A7" w:rsidRPr="004632A7">
              <w:rPr>
                <w:noProof/>
                <w:vertAlign w:val="superscript"/>
              </w:rPr>
              <w:t>27</w:t>
            </w:r>
            <w:r w:rsidR="00B708A5">
              <w:fldChar w:fldCharType="end"/>
            </w:r>
          </w:p>
        </w:tc>
        <w:tc>
          <w:tcPr>
            <w:tcW w:w="2821" w:type="dxa"/>
            <w:hideMark/>
          </w:tcPr>
          <w:p w14:paraId="25B8EB0B" w14:textId="2909550B" w:rsidR="00C725E7" w:rsidRPr="00856EBD" w:rsidRDefault="00C725E7" w:rsidP="00C725E7">
            <w:r w:rsidRPr="00856EBD">
              <w:t>New Zealand,</w:t>
            </w:r>
            <w:r w:rsidR="003B17B7">
              <w:t xml:space="preserve"> </w:t>
            </w:r>
            <w:r w:rsidRPr="00856EBD">
              <w:t>Hospitals</w:t>
            </w:r>
          </w:p>
        </w:tc>
        <w:tc>
          <w:tcPr>
            <w:tcW w:w="3841" w:type="dxa"/>
            <w:hideMark/>
          </w:tcPr>
          <w:p w14:paraId="421DC37D" w14:textId="77777777" w:rsidR="00C725E7" w:rsidRPr="00856EBD" w:rsidRDefault="00C725E7" w:rsidP="00C725E7">
            <w:r>
              <w:t xml:space="preserve">Senior clinicians and Managers </w:t>
            </w:r>
          </w:p>
          <w:p w14:paraId="0AE1589F" w14:textId="77777777" w:rsidR="00C725E7" w:rsidRPr="00856EBD" w:rsidRDefault="00C725E7" w:rsidP="00C725E7">
            <w:r>
              <w:t>(n=122)</w:t>
            </w:r>
          </w:p>
        </w:tc>
        <w:tc>
          <w:tcPr>
            <w:tcW w:w="5309" w:type="dxa"/>
          </w:tcPr>
          <w:p w14:paraId="0907D424" w14:textId="77777777" w:rsidR="00481DF5" w:rsidRDefault="00481DF5" w:rsidP="00481DF5">
            <w:r>
              <w:t xml:space="preserve">Bespoke tool administered through email via SurveyMonkey </w:t>
            </w:r>
          </w:p>
          <w:p w14:paraId="021186CF" w14:textId="47E2CDF9" w:rsidR="00C725E7" w:rsidRPr="00856EBD" w:rsidRDefault="00C725E7" w:rsidP="00C725E7">
            <w:r>
              <w:lastRenderedPageBreak/>
              <w:t>Attitude and practice (</w:t>
            </w:r>
            <w:r w:rsidR="00066886">
              <w:t>33</w:t>
            </w:r>
            <w:r>
              <w:t>)</w:t>
            </w:r>
          </w:p>
        </w:tc>
      </w:tr>
      <w:tr w:rsidR="00C725E7" w:rsidRPr="00856EBD" w14:paraId="49CF98CD" w14:textId="77777777" w:rsidTr="008D6A71">
        <w:trPr>
          <w:trHeight w:val="1450"/>
        </w:trPr>
        <w:tc>
          <w:tcPr>
            <w:tcW w:w="2122" w:type="dxa"/>
            <w:hideMark/>
          </w:tcPr>
          <w:p w14:paraId="01CC43BB" w14:textId="33506AB7" w:rsidR="00C725E7" w:rsidRPr="00856EBD" w:rsidRDefault="00C725E7" w:rsidP="00C725E7">
            <w:r w:rsidRPr="00856EBD">
              <w:lastRenderedPageBreak/>
              <w:t xml:space="preserve">Hamidi </w:t>
            </w:r>
            <w:r w:rsidRPr="00E248FD">
              <w:rPr>
                <w:i/>
                <w:iCs/>
              </w:rPr>
              <w:t>et al</w:t>
            </w:r>
            <w:r w:rsidRPr="00856EBD">
              <w:t>, 2023</w:t>
            </w:r>
            <w:r w:rsidR="00E248FD">
              <w:fldChar w:fldCharType="begin"/>
            </w:r>
            <w:r w:rsidR="004632A7">
              <w:instrText xml:space="preserve"> ADDIN EN.CITE &lt;EndNote&gt;&lt;Cite&gt;&lt;Author&gt;Hamidi&lt;/Author&gt;&lt;Year&gt;2023&lt;/Year&gt;&lt;RecNum&gt;36&lt;/RecNum&gt;&lt;DisplayText&gt;&lt;style face="superscript"&gt;28&lt;/style&gt;&lt;/DisplayText&gt;&lt;record&gt;&lt;rec-number&gt;36&lt;/rec-number&gt;&lt;foreign-keys&gt;&lt;key app="EN" db-id="a2st5tvw8ze52sead9c5pxef99xw9dfrat2a" timestamp="1742595655"&gt;36&lt;/key&gt;&lt;/foreign-keys&gt;&lt;ref-type name="Journal Article"&gt;17&lt;/ref-type&gt;&lt;contributors&gt;&lt;authors&gt;&lt;author&gt;Hamidi, Maryam&lt;/author&gt;&lt;author&gt;Blatz, Mary Ann&lt;/author&gt;&lt;/authors&gt;&lt;/contributors&gt;&lt;titles&gt;&lt;title&gt;A National Survey of Neonatal Nurses&amp;apos; Knowledge, Beliefs, and Practices of Antibiotic Stewardship&lt;/title&gt;&lt;secondary-title&gt;Advances in neonatal care : official journal of the National Association of Neonatal Nurses&lt;/secondary-title&gt;&lt;/titles&gt;&lt;periodical&gt;&lt;full-title&gt;Advances in neonatal care : official journal of the National Association of Neonatal Nurses&lt;/full-title&gt;&lt;/periodical&gt;&lt;pages&gt;E22-E28&lt;/pages&gt;&lt;volume&gt;23&lt;/volume&gt;&lt;number&gt;1&lt;/number&gt;&lt;keywords&gt;&lt;keyword&gt;Humans&lt;/keyword&gt;&lt;keyword&gt;Infant, Newborn&lt;/keyword&gt;&lt;keyword&gt;*Nurses, Neonatal&lt;/keyword&gt;&lt;keyword&gt;*Antimicrobial Stewardship&lt;/keyword&gt;&lt;keyword&gt;Clinical Competence&lt;/keyword&gt;&lt;keyword&gt;Infant, Premature&lt;/keyword&gt;&lt;keyword&gt;Surveys and Questionnaires&lt;/keyword&gt;&lt;keyword&gt;Anti-Bacterial Agents/tu [Therapeutic Use]&lt;/keyword&gt;&lt;keyword&gt;Health Knowledge, Attitudes, Practice&lt;/keyword&gt;&lt;keyword&gt;*Nurses&lt;/keyword&gt;&lt;keyword&gt;Anti-Bacterial Agents&lt;/keyword&gt;&lt;/keywords&gt;&lt;dates&gt;&lt;year&gt;2023&lt;/year&gt;&lt;/dates&gt;&lt;isbn&gt;1536-0911 1536-0903&lt;/isbn&gt;&lt;accession-num&gt;rayyan-671771502&lt;/accession-num&gt;&lt;urls&gt;&lt;related-urls&gt;&lt;url&gt;http://ovidsp.ovid.com/ovidweb.cgi?T=JS&amp;amp;PAGE=reference&amp;amp;D=med23&amp;amp;NEWS=N&amp;amp;AN=36112995 %[20220915//&lt;/url&gt;&lt;/related-urls&gt;&lt;/urls&gt;&lt;electronic-resource-num&gt;https://dx.doi.org/10.1097/ANC.0000000000001019&lt;/electronic-resource-num&gt;&lt;/record&gt;&lt;/Cite&gt;&lt;/EndNote&gt;</w:instrText>
            </w:r>
            <w:r w:rsidR="00E248FD">
              <w:fldChar w:fldCharType="separate"/>
            </w:r>
            <w:r w:rsidR="004632A7" w:rsidRPr="004632A7">
              <w:rPr>
                <w:noProof/>
                <w:vertAlign w:val="superscript"/>
              </w:rPr>
              <w:t>28</w:t>
            </w:r>
            <w:r w:rsidR="00E248FD">
              <w:fldChar w:fldCharType="end"/>
            </w:r>
          </w:p>
        </w:tc>
        <w:tc>
          <w:tcPr>
            <w:tcW w:w="2821" w:type="dxa"/>
            <w:hideMark/>
          </w:tcPr>
          <w:p w14:paraId="39D90AF0" w14:textId="1DBC3134" w:rsidR="00C725E7" w:rsidRPr="00856EBD" w:rsidRDefault="00C725E7" w:rsidP="00C725E7">
            <w:r>
              <w:t>USA, NR</w:t>
            </w:r>
          </w:p>
        </w:tc>
        <w:tc>
          <w:tcPr>
            <w:tcW w:w="3841" w:type="dxa"/>
            <w:hideMark/>
          </w:tcPr>
          <w:p w14:paraId="580DCB8D" w14:textId="57997235" w:rsidR="00C725E7" w:rsidRPr="00856EBD" w:rsidRDefault="00C725E7" w:rsidP="00C725E7">
            <w:r>
              <w:t>Nurses, (n=78)</w:t>
            </w:r>
          </w:p>
        </w:tc>
        <w:tc>
          <w:tcPr>
            <w:tcW w:w="5309" w:type="dxa"/>
          </w:tcPr>
          <w:p w14:paraId="528F9C04" w14:textId="356BB112" w:rsidR="00FA343B" w:rsidRDefault="00F515E4" w:rsidP="00C725E7">
            <w:r>
              <w:t xml:space="preserve">Adopted from </w:t>
            </w:r>
            <w:r w:rsidRPr="00856EBD">
              <w:t>Merrill et al, 2019</w:t>
            </w:r>
            <w:r>
              <w:fldChar w:fldCharType="begin"/>
            </w:r>
            <w:r w:rsidR="004632A7">
              <w:instrText xml:space="preserve"> ADDIN EN.CITE &lt;EndNote&gt;&lt;Cite&gt;&lt;Author&gt;Merrill&lt;/Author&gt;&lt;Year&gt;2019&lt;/Year&gt;&lt;RecNum&gt;40&lt;/RecNum&gt;&lt;DisplayText&gt;&lt;style face="superscript"&gt;29&lt;/style&gt;&lt;/DisplayText&gt;&lt;record&gt;&lt;rec-number&gt;40&lt;/rec-number&gt;&lt;foreign-keys&gt;&lt;key app="EN" db-id="a2st5tvw8ze52sead9c5pxef99xw9dfrat2a" timestamp="1742595655"&gt;40&lt;/key&gt;&lt;/foreign-keys&gt;&lt;ref-type name="Journal Article"&gt;17&lt;/ref-type&gt;&lt;contributors&gt;&lt;authors&gt;&lt;author&gt;Merrill, Katreena&lt;/author&gt;&lt;author&gt;Hanson, SF.&lt;/author&gt;&lt;author&gt;Sumner, Sharon&lt;/author&gt;&lt;author&gt;Vento, Todd&lt;/author&gt;&lt;author&gt;Veillette, John&lt;/author&gt;&lt;author&gt;Webb, B.&lt;/author&gt;&lt;/authors&gt;&lt;/contributors&gt;&lt;titles&gt;&lt;title&gt;Antimicrobial stewardship: Staff nurse knowledge and attitudes&lt;/title&gt;&lt;secondary-title&gt;American journal of infection control&lt;/secondary-title&gt;&lt;/titles&gt;&lt;pages&gt;1219-1224&lt;/pages&gt;&lt;volume&gt;47&lt;/volume&gt;&lt;number&gt;10&lt;/number&gt;&lt;keywords&gt;&lt;keyword&gt;Adult&lt;/keyword&gt;&lt;keyword&gt;Aged&lt;/keyword&gt;&lt;keyword&gt;*Anti-Bacterial Agents/tu [Therapeutic Use]&lt;/keyword&gt;&lt;keyword&gt;*Antimicrobial Stewardship/sn [Statistics &amp;amp; Numerical Data]&lt;/keyword&gt;&lt;keyword&gt;Attitude of Health Personnel&lt;/keyword&gt;&lt;keyword&gt;Education, Nursing/sn [Statistics &amp;amp; Numerical Data]&lt;/keyword&gt;&lt;keyword&gt;Female&lt;/keyword&gt;&lt;keyword&gt;Health Knowledge, Attitudes, Practice&lt;/keyword&gt;&lt;keyword&gt;Humans&lt;/keyword&gt;&lt;keyword&gt;Male&lt;/keyword&gt;&lt;keyword&gt;Middle Aged&lt;/keyword&gt;&lt;keyword&gt;*Nurses/sn [Statistics &amp;amp; Numerical Data]&lt;/keyword&gt;&lt;keyword&gt;Surveys and Questionnaires&lt;/keyword&gt;&lt;keyword&gt;Young Adult&lt;/keyword&gt;&lt;keyword&gt;Nursing Staff&lt;/keyword&gt;&lt;/keywords&gt;&lt;dates&gt;&lt;year&gt;2019&lt;/year&gt;&lt;/dates&gt;&lt;isbn&gt;1527-3296 0196-6553&lt;/isbn&gt;&lt;accession-num&gt;rayyan-671771863&lt;/accession-num&gt;&lt;urls&gt;&lt;related-urls&gt;&lt;url&gt;http://ovidsp.ovid.com/ovidweb.cgi?T=JS&amp;amp;PAGE=reference&amp;amp;D=med16&amp;amp;NEWS=N&amp;amp;AN=31128981 %[20190523//&lt;/url&gt;&lt;/related-urls&gt;&lt;/urls&gt;&lt;electronic-resource-num&gt;https://dx.doi.org/10.1016/j.ajic.2019.03.022&lt;/electronic-resource-num&gt;&lt;/record&gt;&lt;/Cite&gt;&lt;/EndNote&gt;</w:instrText>
            </w:r>
            <w:r>
              <w:fldChar w:fldCharType="separate"/>
            </w:r>
            <w:r w:rsidR="004632A7" w:rsidRPr="004632A7">
              <w:rPr>
                <w:noProof/>
                <w:vertAlign w:val="superscript"/>
              </w:rPr>
              <w:t>29</w:t>
            </w:r>
            <w:r>
              <w:fldChar w:fldCharType="end"/>
            </w:r>
            <w:r w:rsidR="007A385B">
              <w:t xml:space="preserve"> </w:t>
            </w:r>
            <w:r w:rsidR="00FA343B">
              <w:t>administered via email through</w:t>
            </w:r>
            <w:r w:rsidR="007A385B">
              <w:t xml:space="preserve"> MYNANN community</w:t>
            </w:r>
          </w:p>
          <w:p w14:paraId="2446C3BB" w14:textId="5732CA81" w:rsidR="00C725E7" w:rsidRPr="00856EBD" w:rsidRDefault="00972E3B" w:rsidP="00C725E7">
            <w:r>
              <w:t>Knowledge attitude and practice (27)</w:t>
            </w:r>
          </w:p>
        </w:tc>
      </w:tr>
      <w:tr w:rsidR="00472EA3" w:rsidRPr="00856EBD" w14:paraId="120E83CD" w14:textId="77777777" w:rsidTr="008D6A71">
        <w:trPr>
          <w:trHeight w:val="1124"/>
        </w:trPr>
        <w:tc>
          <w:tcPr>
            <w:tcW w:w="2122" w:type="dxa"/>
            <w:hideMark/>
          </w:tcPr>
          <w:p w14:paraId="3C25CF55" w14:textId="0E79C54B" w:rsidR="00472EA3" w:rsidRPr="00856EBD" w:rsidRDefault="00472EA3" w:rsidP="00472EA3">
            <w:r w:rsidRPr="00856EBD">
              <w:t xml:space="preserve">Hamilton </w:t>
            </w:r>
            <w:r w:rsidRPr="00E248FD">
              <w:rPr>
                <w:i/>
                <w:iCs/>
              </w:rPr>
              <w:t>et al</w:t>
            </w:r>
            <w:r w:rsidRPr="00856EBD">
              <w:t>, 2020</w:t>
            </w:r>
            <w:r w:rsidR="00E248FD">
              <w:fldChar w:fldCharType="begin"/>
            </w:r>
            <w:r w:rsidR="004632A7">
              <w:instrText xml:space="preserve"> ADDIN EN.CITE &lt;EndNote&gt;&lt;Cite&gt;&lt;Author&gt;Hamilton&lt;/Author&gt;&lt;Year&gt;2020&lt;/Year&gt;&lt;RecNum&gt;18&lt;/RecNum&gt;&lt;DisplayText&gt;&lt;style face="superscript"&gt;30&lt;/style&gt;&lt;/DisplayText&gt;&lt;record&gt;&lt;rec-number&gt;18&lt;/rec-number&gt;&lt;foreign-keys&gt;&lt;key app="EN" db-id="a2st5tvw8ze52sead9c5pxef99xw9dfrat2a" timestamp="1742595655"&gt;18&lt;/key&gt;&lt;/foreign-keys&gt;&lt;ref-type name="Journal Article"&gt;17&lt;/ref-type&gt;&lt;contributors&gt;&lt;authors&gt;&lt;author&gt;Hamilton, Robert M.&lt;/author&gt;&lt;author&gt;Merrill, Katreena C.&lt;/author&gt;&lt;author&gt;Luthy, Karlen E.&lt;/author&gt;&lt;author&gt;Nuttall, Craig&lt;/author&gt;&lt;/authors&gt;&lt;/contributors&gt;&lt;titles&gt;&lt;title&gt;Knowledge, attitudes, and perceptions of nurse practitioners about antibiotic stewardship&lt;/title&gt;&lt;secondary-title&gt;Journal of the American Association of Nurse Practitioners&lt;/secondary-title&gt;&lt;/titles&gt;&lt;pages&gt;909-915&lt;/pages&gt;&lt;volume&gt;33&lt;/volume&gt;&lt;number&gt;11&lt;/number&gt;&lt;keywords&gt;&lt;keyword&gt;Anti-Bacterial Agents/tu [Therapeutic Use]&lt;/keyword&gt;&lt;keyword&gt;*Antimicrobial Stewardship&lt;/keyword&gt;&lt;keyword&gt;Drug Resistance, Microbial&lt;/keyword&gt;&lt;keyword&gt;Female&lt;/keyword&gt;&lt;keyword&gt;Health Knowledge, Attitudes, Practice&lt;/keyword&gt;&lt;keyword&gt;Humans&lt;/keyword&gt;&lt;keyword&gt;Male&lt;/keyword&gt;&lt;keyword&gt;*Nurse Practitioners&lt;/keyword&gt;&lt;keyword&gt;Perception&lt;/keyword&gt;&lt;keyword&gt;Anti-Bacterial Agents&lt;/keyword&gt;&lt;keyword&gt;Nurse Practitioners&lt;/keyword&gt;&lt;/keywords&gt;&lt;dates&gt;&lt;year&gt;2020&lt;/year&gt;&lt;/dates&gt;&lt;isbn&gt;2327-6924 2327-6886&lt;/isbn&gt;&lt;accession-num&gt;rayyan-671771503&lt;/accession-num&gt;&lt;urls&gt;&lt;related-urls&gt;&lt;url&gt;http://ovidsp.ovid.com/ovidweb.cgi?T=JS&amp;amp;PAGE=reference&amp;amp;D=med18&amp;amp;NEWS=N&amp;amp;AN=32740336 %[20200729//&lt;/url&gt;&lt;/related-urls&gt;&lt;/urls&gt;&lt;electronic-resource-num&gt;https://dx.doi.org/10.1097/JXX.0000000000000467&lt;/electronic-resource-num&gt;&lt;/record&gt;&lt;/Cite&gt;&lt;/EndNote&gt;</w:instrText>
            </w:r>
            <w:r w:rsidR="00E248FD">
              <w:fldChar w:fldCharType="separate"/>
            </w:r>
            <w:r w:rsidR="004632A7" w:rsidRPr="004632A7">
              <w:rPr>
                <w:noProof/>
                <w:vertAlign w:val="superscript"/>
              </w:rPr>
              <w:t>30</w:t>
            </w:r>
            <w:r w:rsidR="00E248FD">
              <w:fldChar w:fldCharType="end"/>
            </w:r>
          </w:p>
        </w:tc>
        <w:tc>
          <w:tcPr>
            <w:tcW w:w="2821" w:type="dxa"/>
            <w:hideMark/>
          </w:tcPr>
          <w:p w14:paraId="53FB2C5C" w14:textId="016B375C" w:rsidR="00472EA3" w:rsidRPr="00856EBD" w:rsidRDefault="00472EA3" w:rsidP="00472EA3">
            <w:r>
              <w:t>USA,</w:t>
            </w:r>
            <w:r w:rsidR="003B17B7">
              <w:t xml:space="preserve"> </w:t>
            </w:r>
            <w:r>
              <w:t>NR</w:t>
            </w:r>
          </w:p>
        </w:tc>
        <w:tc>
          <w:tcPr>
            <w:tcW w:w="3841" w:type="dxa"/>
            <w:hideMark/>
          </w:tcPr>
          <w:p w14:paraId="65E1ACBF" w14:textId="77777777" w:rsidR="00472EA3" w:rsidRPr="00856EBD" w:rsidRDefault="00472EA3" w:rsidP="00472EA3">
            <w:r w:rsidRPr="00856EBD">
              <w:t>Nurse Practitioners, (n=194)</w:t>
            </w:r>
          </w:p>
        </w:tc>
        <w:tc>
          <w:tcPr>
            <w:tcW w:w="5309" w:type="dxa"/>
          </w:tcPr>
          <w:p w14:paraId="2B458104" w14:textId="77777777" w:rsidR="006C0A2C" w:rsidRDefault="006C0A2C" w:rsidP="006C0A2C">
            <w:r>
              <w:t>Bespoke tool administered through Qualtrics</w:t>
            </w:r>
          </w:p>
          <w:p w14:paraId="1DAD07BC" w14:textId="6A612788" w:rsidR="00472EA3" w:rsidRPr="00856EBD" w:rsidRDefault="00472EA3" w:rsidP="00472EA3">
            <w:r>
              <w:t>Knowledge and attitude (54)</w:t>
            </w:r>
          </w:p>
        </w:tc>
      </w:tr>
      <w:tr w:rsidR="00472EA3" w:rsidRPr="00856EBD" w14:paraId="7BED092B" w14:textId="77777777" w:rsidTr="008D6A71">
        <w:trPr>
          <w:trHeight w:val="1071"/>
        </w:trPr>
        <w:tc>
          <w:tcPr>
            <w:tcW w:w="2122" w:type="dxa"/>
            <w:hideMark/>
          </w:tcPr>
          <w:p w14:paraId="51E31468" w14:textId="57FD1D12" w:rsidR="00472EA3" w:rsidRPr="00856EBD" w:rsidRDefault="00472EA3" w:rsidP="00472EA3">
            <w:r w:rsidRPr="00856EBD">
              <w:t xml:space="preserve">Hammerschmidt </w:t>
            </w:r>
            <w:r w:rsidRPr="00441E5A">
              <w:rPr>
                <w:i/>
                <w:iCs/>
              </w:rPr>
              <w:t>et al</w:t>
            </w:r>
            <w:r w:rsidRPr="00856EBD">
              <w:t>, 2019</w:t>
            </w:r>
            <w:r w:rsidR="00441E5A">
              <w:fldChar w:fldCharType="begin">
                <w:fldData xml:space="preserve">PEVuZE5vdGU+PENpdGU+PEF1dGhvcj5IYW1tZXJzY2htaWR0PC9BdXRob3I+PFllYXI+MjAxOTwv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</w:fldData>
              </w:fldChar>
            </w:r>
            <w:r w:rsidR="004632A7">
              <w:instrText xml:space="preserve"> ADDIN EN.CITE </w:instrText>
            </w:r>
            <w:r w:rsidR="004632A7">
              <w:fldChar w:fldCharType="begin">
                <w:fldData xml:space="preserve">PEVuZE5vdGU+PENpdGU+PEF1dGhvcj5IYW1tZXJzY2htaWR0PC9BdXRob3I+PFllYXI+MjAxOTwv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</w:fldData>
              </w:fldChar>
            </w:r>
            <w:r w:rsidR="004632A7">
              <w:instrText xml:space="preserve"> ADDIN EN.CITE.DATA </w:instrText>
            </w:r>
            <w:r w:rsidR="004632A7">
              <w:fldChar w:fldCharType="end"/>
            </w:r>
            <w:r w:rsidR="00441E5A">
              <w:fldChar w:fldCharType="separate"/>
            </w:r>
            <w:r w:rsidR="004632A7" w:rsidRPr="004632A7">
              <w:rPr>
                <w:noProof/>
                <w:vertAlign w:val="superscript"/>
              </w:rPr>
              <w:t>31</w:t>
            </w:r>
            <w:r w:rsidR="00441E5A">
              <w:fldChar w:fldCharType="end"/>
            </w:r>
          </w:p>
        </w:tc>
        <w:tc>
          <w:tcPr>
            <w:tcW w:w="2821" w:type="dxa"/>
            <w:hideMark/>
          </w:tcPr>
          <w:p w14:paraId="0F92B7D2" w14:textId="77777777" w:rsidR="00472EA3" w:rsidRPr="00856EBD" w:rsidRDefault="00472EA3" w:rsidP="00472EA3">
            <w:r w:rsidRPr="00856EBD">
              <w:t>Germany, Nursing home</w:t>
            </w:r>
          </w:p>
        </w:tc>
        <w:tc>
          <w:tcPr>
            <w:tcW w:w="3841" w:type="dxa"/>
            <w:hideMark/>
          </w:tcPr>
          <w:p w14:paraId="0AA2A532" w14:textId="77777777" w:rsidR="00472EA3" w:rsidRPr="00856EBD" w:rsidRDefault="00472EA3" w:rsidP="00472EA3">
            <w:r>
              <w:t xml:space="preserve">Nurses and Nursing Managers. </w:t>
            </w:r>
          </w:p>
          <w:p w14:paraId="1CA82198" w14:textId="77777777" w:rsidR="00472EA3" w:rsidRPr="00856EBD" w:rsidRDefault="00472EA3" w:rsidP="00472EA3">
            <w:r>
              <w:t>(n=165)</w:t>
            </w:r>
          </w:p>
        </w:tc>
        <w:tc>
          <w:tcPr>
            <w:tcW w:w="5309" w:type="dxa"/>
          </w:tcPr>
          <w:p w14:paraId="791D810F" w14:textId="48DD3E57" w:rsidR="00472EA3" w:rsidRPr="00856EBD" w:rsidRDefault="005E0363" w:rsidP="00472EA3">
            <w:r>
              <w:t>Knowledge attitude and practice (</w:t>
            </w:r>
            <w:r w:rsidR="00DB1390" w:rsidRPr="00DB1390">
              <w:t>23 main questions, five of which had a total of 34 subcategories</w:t>
            </w:r>
            <w:r>
              <w:t>)</w:t>
            </w:r>
          </w:p>
        </w:tc>
      </w:tr>
      <w:tr w:rsidR="00472EA3" w:rsidRPr="00856EBD" w14:paraId="31F976AC" w14:textId="77777777" w:rsidTr="008D6A71">
        <w:trPr>
          <w:trHeight w:val="1450"/>
        </w:trPr>
        <w:tc>
          <w:tcPr>
            <w:tcW w:w="2122" w:type="dxa"/>
            <w:hideMark/>
          </w:tcPr>
          <w:p w14:paraId="4F85A60A" w14:textId="36616D3B" w:rsidR="00472EA3" w:rsidRPr="00856EBD" w:rsidRDefault="00472EA3" w:rsidP="00472EA3">
            <w:r w:rsidRPr="00856EBD">
              <w:t xml:space="preserve">Hammoud </w:t>
            </w:r>
            <w:r w:rsidRPr="00441E5A">
              <w:rPr>
                <w:i/>
                <w:iCs/>
              </w:rPr>
              <w:t>et al</w:t>
            </w:r>
            <w:r w:rsidRPr="00856EBD">
              <w:t>, 2022</w:t>
            </w:r>
            <w:r w:rsidR="00441E5A">
              <w:fldChar w:fldCharType="begin"/>
            </w:r>
            <w:r w:rsidR="004632A7">
              <w:instrText xml:space="preserve"> ADDIN EN.CITE &lt;EndNote&gt;&lt;Cite&gt;&lt;Author&gt;Hammoud&lt;/Author&gt;&lt;Year&gt;2022&lt;/Year&gt;&lt;RecNum&gt;119&lt;/RecNum&gt;&lt;DisplayText&gt;&lt;style face="superscript"&gt;32&lt;/style&gt;&lt;/DisplayText&gt;&lt;record&gt;&lt;rec-number&gt;119&lt;/rec-number&gt;&lt;foreign-keys&gt;&lt;key app="EN" db-id="a2st5tvw8ze52sead9c5pxef99xw9dfrat2a" timestamp="1742595658"&gt;119&lt;/key&gt;&lt;/foreign-keys&gt;&lt;ref-type name="Journal Article"&gt;17&lt;/ref-type&gt;&lt;contributors&gt;&lt;authors&gt;&lt;author&gt;Hammoud, Sahar&lt;/author&gt;&lt;author&gt;Amer, Faten&lt;/author&gt;&lt;author&gt;Kocsis, Bela&lt;/author&gt;&lt;/authors&gt;&lt;/contributors&gt;&lt;titles&gt;&lt;title&gt;Examining the effect of infection prevention and control awareness among nurses on patient and family education: A cross-sectional study&lt;/title&gt;&lt;secondary-title&gt;Nursing &amp;amp; health sciences&lt;/secondary-title&gt;&lt;/titles&gt;&lt;pages&gt;140-151&lt;/pages&gt;&lt;volume&gt;24&lt;/volume&gt;&lt;number&gt;1&lt;/number&gt;&lt;keywords&gt;&lt;keyword&gt;Cross Infection/pc [Prevention &amp;amp; Control]&lt;/keyword&gt;&lt;keyword&gt;*Cross Infection&lt;/keyword&gt;&lt;keyword&gt;Cross-Sectional Studies&lt;/keyword&gt;&lt;keyword&gt;*Hand Hygiene&lt;/keyword&gt;&lt;keyword&gt;Health Knowledge, Attitudes, Practice&lt;/keyword&gt;&lt;keyword&gt;Humans&lt;/keyword&gt;&lt;keyword&gt;Infection Control&lt;/keyword&gt;&lt;keyword&gt;*Nurses&lt;/keyword&gt;&lt;keyword&gt;Surveys and Questionnaires&lt;/keyword&gt;&lt;keyword&gt;Cesarean Section&lt;/keyword&gt;&lt;/keywords&gt;&lt;dates&gt;&lt;year&gt;2022&lt;/year&gt;&lt;/dates&gt;&lt;isbn&gt;1442-2018 1441-0745&lt;/isbn&gt;&lt;accession-num&gt;rayyan-671771505&lt;/accession-num&gt;&lt;urls&gt;&lt;related-urls&gt;&lt;url&gt;http://ovidsp.ovid.com/ovidweb.cgi?T=JS&amp;amp;PAGE=reference&amp;amp;D=med21&amp;amp;NEWS=N&amp;amp;AN=34792859 %[20211221//&lt;/url&gt;&lt;/related-urls&gt;&lt;/urls&gt;&lt;electronic-resource-num&gt;https://dx.doi.org/10.1111/nhs.12905&lt;/electronic-resource-num&gt;&lt;/record&gt;&lt;/Cite&gt;&lt;/EndNote&gt;</w:instrText>
            </w:r>
            <w:r w:rsidR="00441E5A">
              <w:fldChar w:fldCharType="separate"/>
            </w:r>
            <w:r w:rsidR="004632A7" w:rsidRPr="004632A7">
              <w:rPr>
                <w:noProof/>
                <w:vertAlign w:val="superscript"/>
              </w:rPr>
              <w:t>32</w:t>
            </w:r>
            <w:r w:rsidR="00441E5A">
              <w:fldChar w:fldCharType="end"/>
            </w:r>
          </w:p>
        </w:tc>
        <w:tc>
          <w:tcPr>
            <w:tcW w:w="2821" w:type="dxa"/>
            <w:hideMark/>
          </w:tcPr>
          <w:p w14:paraId="553FAB5E" w14:textId="77777777" w:rsidR="00472EA3" w:rsidRPr="00856EBD" w:rsidRDefault="00472EA3" w:rsidP="00472EA3">
            <w:r w:rsidRPr="00856EBD">
              <w:t>Hungary, Hospitals</w:t>
            </w:r>
          </w:p>
        </w:tc>
        <w:tc>
          <w:tcPr>
            <w:tcW w:w="3841" w:type="dxa"/>
            <w:hideMark/>
          </w:tcPr>
          <w:p w14:paraId="7A07E230" w14:textId="7FA2BCA2" w:rsidR="00472EA3" w:rsidRPr="00856EBD" w:rsidRDefault="00472EA3" w:rsidP="00472EA3">
            <w:r>
              <w:t>Nurses, (n=566)</w:t>
            </w:r>
          </w:p>
        </w:tc>
        <w:tc>
          <w:tcPr>
            <w:tcW w:w="5309" w:type="dxa"/>
          </w:tcPr>
          <w:p w14:paraId="1DBF89AC" w14:textId="77777777" w:rsidR="00E84337" w:rsidRDefault="00027717" w:rsidP="00472EA3">
            <w:r>
              <w:t xml:space="preserve">The existing </w:t>
            </w:r>
            <w:r w:rsidR="00995B36">
              <w:t>and m</w:t>
            </w:r>
            <w:r w:rsidR="002750E7">
              <w:t>odified i</w:t>
            </w:r>
            <w:r w:rsidR="00995B36" w:rsidRPr="00995B36">
              <w:t>nfection control standardi</w:t>
            </w:r>
            <w:r w:rsidR="002750E7">
              <w:t>s</w:t>
            </w:r>
            <w:r w:rsidR="00995B36" w:rsidRPr="00995B36">
              <w:t>ed questionnaire (</w:t>
            </w:r>
            <w:r w:rsidR="00995B36" w:rsidRPr="00E84337">
              <w:t>ICSQ)</w:t>
            </w:r>
            <w:r w:rsidR="00E84337">
              <w:t xml:space="preserve"> administered face to face</w:t>
            </w:r>
          </w:p>
          <w:p w14:paraId="1B7D5383" w14:textId="7A22A276" w:rsidR="00472EA3" w:rsidRPr="00856EBD" w:rsidRDefault="00DB1390" w:rsidP="00472EA3">
            <w:r>
              <w:t>Attitude (NR)</w:t>
            </w:r>
          </w:p>
        </w:tc>
      </w:tr>
      <w:tr w:rsidR="00472EA3" w:rsidRPr="00856EBD" w14:paraId="24FCEAC9" w14:textId="77777777" w:rsidTr="008D6A71">
        <w:trPr>
          <w:trHeight w:val="1067"/>
        </w:trPr>
        <w:tc>
          <w:tcPr>
            <w:tcW w:w="2122" w:type="dxa"/>
            <w:hideMark/>
          </w:tcPr>
          <w:p w14:paraId="4A4A7329" w14:textId="2403F1B9" w:rsidR="00472EA3" w:rsidRPr="00856EBD" w:rsidRDefault="00472EA3" w:rsidP="00472EA3">
            <w:r w:rsidRPr="00856EBD">
              <w:t xml:space="preserve">Hanna </w:t>
            </w:r>
            <w:r w:rsidRPr="001E1275">
              <w:rPr>
                <w:i/>
                <w:iCs/>
              </w:rPr>
              <w:t>et al</w:t>
            </w:r>
            <w:r w:rsidRPr="00856EBD">
              <w:t>, 2019</w:t>
            </w:r>
            <w:r w:rsidR="001E1275">
              <w:fldChar w:fldCharType="begin"/>
            </w:r>
            <w:r w:rsidR="004632A7">
              <w:instrText xml:space="preserve"> ADDIN EN.CITE &lt;EndNote&gt;&lt;Cite&gt;&lt;Author&gt;Hanna&lt;/Author&gt;&lt;Year&gt;2019&lt;/Year&gt;&lt;RecNum&gt;68&lt;/RecNum&gt;&lt;DisplayText&gt;&lt;style face="superscript"&gt;33&lt;/style&gt;&lt;/DisplayText&gt;&lt;record&gt;&lt;rec-number&gt;68&lt;/rec-number&gt;&lt;foreign-keys&gt;&lt;key app="EN" db-id="a2st5tvw8ze52sead9c5pxef99xw9dfrat2a" timestamp="1742595656"&gt;68&lt;/key&gt;&lt;/foreign-keys&gt;&lt;ref-type name="Journal Article"&gt;17&lt;/ref-type&gt;&lt;contributors&gt;&lt;authors&gt;&lt;author&gt;Hanna, L. A.&lt;/author&gt;&lt;author&gt;Mc Michael, C.&lt;/author&gt;&lt;author&gt;Hall, M.&lt;/author&gt;&lt;/authors&gt;&lt;/contributors&gt;&lt;titles&gt;&lt;title&gt;What do future pharmacists know about, and think of, antimicrobial stewardship?&lt;/title&gt;&lt;secondary-title&gt;Pharmacy Education&lt;/secondary-title&gt;&lt;/titles&gt;&lt;periodical&gt;&lt;full-title&gt;Pharmacy Education&lt;/full-title&gt;&lt;/periodical&gt;&lt;pages&gt;146-154&lt;/pages&gt;&lt;volume&gt;19&lt;/volume&gt;&lt;number&gt;1&lt;/number&gt;&lt;keywords&gt;&lt;keyword&gt;adult&lt;/keyword&gt;&lt;keyword&gt;*antimicrobial stewardship&lt;/keyword&gt;&lt;keyword&gt;article&lt;/keyword&gt;&lt;keyword&gt;curriculum&lt;/keyword&gt;&lt;keyword&gt;data analysis&lt;/keyword&gt;&lt;keyword&gt;female&lt;/keyword&gt;&lt;keyword&gt;gender&lt;/keyword&gt;&lt;keyword&gt;global health&lt;/keyword&gt;&lt;keyword&gt;human&lt;/keyword&gt;&lt;keyword&gt;major clinical study&lt;/keyword&gt;&lt;keyword&gt;male&lt;/keyword&gt;&lt;keyword&gt;*pharmacist&lt;/keyword&gt;&lt;keyword&gt;questionnaire&lt;/keyword&gt;&lt;keyword&gt;rank sum test&lt;/keyword&gt;&lt;keyword&gt;statistics&lt;/keyword&gt;&lt;keyword&gt;*undergraduate student&lt;/keyword&gt;&lt;keyword&gt;United Kingdom&lt;/keyword&gt;&lt;keyword&gt;Pharmacists&lt;/keyword&gt;&lt;/keywords&gt;&lt;dates&gt;&lt;year&gt;2019&lt;/year&gt;&lt;/dates&gt;&lt;isbn&gt;1560-2214 1477-2701&lt;/isbn&gt;&lt;accession-num&gt;rayyan-671767404&lt;/accession-num&gt;&lt;urls&gt;&lt;related-urls&gt;&lt;url&gt;http://pharmacyeducation.fip.org/pharmacyeducation/article/download/670/738 http://ovidsp.ovid.com/ovidweb.cgi?T=JS&amp;amp;PAGE=reference&amp;amp;D=emed20&amp;amp;NEWS=N&amp;amp;AN=2002320586&lt;/url&gt;&lt;/related-urls&gt;&lt;/urls&gt;&lt;language&gt;English&lt;/language&gt;&lt;/record&gt;&lt;/Cite&gt;&lt;/EndNote&gt;</w:instrText>
            </w:r>
            <w:r w:rsidR="001E1275">
              <w:fldChar w:fldCharType="separate"/>
            </w:r>
            <w:r w:rsidR="004632A7" w:rsidRPr="004632A7">
              <w:rPr>
                <w:noProof/>
                <w:vertAlign w:val="superscript"/>
              </w:rPr>
              <w:t>33</w:t>
            </w:r>
            <w:r w:rsidR="001E1275">
              <w:fldChar w:fldCharType="end"/>
            </w:r>
          </w:p>
        </w:tc>
        <w:tc>
          <w:tcPr>
            <w:tcW w:w="2821" w:type="dxa"/>
            <w:hideMark/>
          </w:tcPr>
          <w:p w14:paraId="59866155" w14:textId="4703B84D" w:rsidR="00472EA3" w:rsidRPr="00856EBD" w:rsidRDefault="00472EA3" w:rsidP="00472EA3">
            <w:r>
              <w:t>UK,</w:t>
            </w:r>
            <w:r w:rsidR="003B17B7">
              <w:t xml:space="preserve"> </w:t>
            </w:r>
            <w:r>
              <w:t>University</w:t>
            </w:r>
          </w:p>
        </w:tc>
        <w:tc>
          <w:tcPr>
            <w:tcW w:w="3841" w:type="dxa"/>
            <w:hideMark/>
          </w:tcPr>
          <w:p w14:paraId="1350DD03" w14:textId="77777777" w:rsidR="00472EA3" w:rsidRPr="00856EBD" w:rsidRDefault="00472EA3" w:rsidP="00472EA3">
            <w:r w:rsidRPr="00856EBD">
              <w:t>Pharmacy students, (n=112)</w:t>
            </w:r>
          </w:p>
        </w:tc>
        <w:tc>
          <w:tcPr>
            <w:tcW w:w="5309" w:type="dxa"/>
          </w:tcPr>
          <w:p w14:paraId="2EB511DC" w14:textId="21D4365E" w:rsidR="00683413" w:rsidRDefault="00683413" w:rsidP="00472EA3">
            <w:r>
              <w:t xml:space="preserve">Bespoke </w:t>
            </w:r>
            <w:proofErr w:type="gramStart"/>
            <w:r>
              <w:t>paper based</w:t>
            </w:r>
            <w:proofErr w:type="gramEnd"/>
            <w:r>
              <w:t xml:space="preserve"> questionnaire</w:t>
            </w:r>
          </w:p>
          <w:p w14:paraId="203B7B7B" w14:textId="32A9948F" w:rsidR="00472EA3" w:rsidRPr="00856EBD" w:rsidRDefault="00DB1390" w:rsidP="00472EA3">
            <w:r>
              <w:t>Knowledge and attitude (NR)</w:t>
            </w:r>
          </w:p>
        </w:tc>
      </w:tr>
      <w:tr w:rsidR="00472EA3" w:rsidRPr="00856EBD" w14:paraId="767A7A12" w14:textId="77777777" w:rsidTr="008D6A71">
        <w:trPr>
          <w:trHeight w:val="1253"/>
        </w:trPr>
        <w:tc>
          <w:tcPr>
            <w:tcW w:w="2122" w:type="dxa"/>
            <w:hideMark/>
          </w:tcPr>
          <w:p w14:paraId="15C7F757" w14:textId="36FB059E" w:rsidR="00472EA3" w:rsidRPr="00856EBD" w:rsidRDefault="00472EA3" w:rsidP="00472EA3">
            <w:r w:rsidRPr="00856EBD">
              <w:t xml:space="preserve">Harris </w:t>
            </w:r>
            <w:r w:rsidRPr="001E1275">
              <w:rPr>
                <w:i/>
                <w:iCs/>
              </w:rPr>
              <w:t>et al</w:t>
            </w:r>
            <w:r w:rsidRPr="00856EBD">
              <w:t>, 2019</w:t>
            </w:r>
            <w:r w:rsidR="001E1275">
              <w:fldChar w:fldCharType="begin"/>
            </w:r>
            <w:r w:rsidR="004632A7">
              <w:instrText xml:space="preserve"> ADDIN EN.CITE &lt;EndNote&gt;&lt;Cite&gt;&lt;Author&gt;Harris&lt;/Author&gt;&lt;Year&gt;2019&lt;/Year&gt;&lt;RecNum&gt;25&lt;/RecNum&gt;&lt;DisplayText&gt;&lt;style face="superscript"&gt;34&lt;/style&gt;&lt;/DisplayText&gt;&lt;record&gt;&lt;rec-number&gt;25&lt;/rec-number&gt;&lt;foreign-keys&gt;&lt;key app="EN" db-id="a2st5tvw8ze52sead9c5pxef99xw9dfrat2a" timestamp="1742595655"&gt;25&lt;/key&gt;&lt;/foreign-keys&gt;&lt;ref-type name="Journal Article"&gt;17&lt;/ref-type&gt;&lt;contributors&gt;&lt;authors&gt;&lt;author&gt;Harris, A.&lt;/author&gt;&lt;author&gt;Chandramohan, S.&lt;/author&gt;&lt;author&gt;Awali, R. A.&lt;/author&gt;&lt;author&gt;Grewal, M.&lt;/author&gt;&lt;author&gt;Tillotson, G.&lt;/author&gt;&lt;author&gt;Chopra, T.&lt;/author&gt;&lt;/authors&gt;&lt;/contributors&gt;&lt;titles&gt;&lt;title&gt;Physicians&amp;apos; attitude and knowledge regarding antibiotic use and resistance in ambulatory settings&lt;/title&gt;&lt;secondary-title&gt;American Journal of Infection Control&lt;/secondary-title&gt;&lt;/titles&gt;&lt;pages&gt;864-868&lt;/pages&gt;&lt;volume&gt;47&lt;/volume&gt;&lt;number&gt;8&lt;/number&gt;&lt;keywords&gt;&lt;keyword&gt;adult&lt;/keyword&gt;&lt;keyword&gt;*ambulatory care&lt;/keyword&gt;&lt;keyword&gt;*antibiotic resistance&lt;/keyword&gt;&lt;keyword&gt;antibiotic therapy&lt;/keyword&gt;&lt;keyword&gt;antimicrobial stewardship&lt;/keyword&gt;&lt;keyword&gt;article&lt;/keyword&gt;&lt;keyword&gt;cross-sectional study&lt;/keyword&gt;&lt;keyword&gt;*drug use&lt;/keyword&gt;&lt;keyword&gt;health education&lt;/keyword&gt;&lt;keyword&gt;health survey&lt;/keyword&gt;&lt;keyword&gt;human&lt;/keyword&gt;&lt;keyword&gt;*physician attitude&lt;/keyword&gt;&lt;keyword&gt;practice guideline&lt;/keyword&gt;&lt;keyword&gt;prescription&lt;/keyword&gt;&lt;keyword&gt;*professional knowledge&lt;/keyword&gt;&lt;keyword&gt;treatment failure&lt;/keyword&gt;&lt;keyword&gt;United States&lt;/keyword&gt;&lt;keyword&gt;antibiotic agent&lt;/keyword&gt;&lt;keyword&gt;Anti-Bacterial Agents&lt;/keyword&gt;&lt;/keywords&gt;&lt;dates&gt;&lt;year&gt;2019&lt;/year&gt;&lt;/dates&gt;&lt;isbn&gt;0196-6553 1527-3296&lt;/isbn&gt;&lt;accession-num&gt;rayyan-671767424&lt;/accession-num&gt;&lt;urls&gt;&lt;related-urls&gt;&lt;url&gt;http://www.journals.elsevier.com/ajic-american-journal-of-infection-control/ http://ovidsp.ovid.com/ovidweb.cgi?T=JS&amp;amp;PAGE=reference&amp;amp;D=emed20&amp;amp;NEWS=N&amp;amp;AN=2001730258&lt;/url&gt;&lt;/related-urls&gt;&lt;/urls&gt;&lt;electronic-resource-num&gt;https://dx.doi.org/10.1016/j.ajic.2019.02.009&lt;/electronic-resource-num&gt;&lt;language&gt;English&lt;/language&gt;&lt;/record&gt;&lt;/Cite&gt;&lt;/EndNote&gt;</w:instrText>
            </w:r>
            <w:r w:rsidR="001E1275">
              <w:fldChar w:fldCharType="separate"/>
            </w:r>
            <w:r w:rsidR="004632A7" w:rsidRPr="004632A7">
              <w:rPr>
                <w:noProof/>
                <w:vertAlign w:val="superscript"/>
              </w:rPr>
              <w:t>34</w:t>
            </w:r>
            <w:r w:rsidR="001E1275">
              <w:fldChar w:fldCharType="end"/>
            </w:r>
          </w:p>
        </w:tc>
        <w:tc>
          <w:tcPr>
            <w:tcW w:w="2821" w:type="dxa"/>
            <w:hideMark/>
          </w:tcPr>
          <w:p w14:paraId="4B437EBF" w14:textId="59634B27" w:rsidR="00472EA3" w:rsidRPr="00856EBD" w:rsidRDefault="00472EA3" w:rsidP="00472EA3">
            <w:r>
              <w:t>USA, Tertiary care</w:t>
            </w:r>
          </w:p>
        </w:tc>
        <w:tc>
          <w:tcPr>
            <w:tcW w:w="3841" w:type="dxa"/>
            <w:hideMark/>
          </w:tcPr>
          <w:p w14:paraId="7762485D" w14:textId="77777777" w:rsidR="00472EA3" w:rsidRPr="00856EBD" w:rsidRDefault="00472EA3" w:rsidP="00472EA3">
            <w:r w:rsidRPr="00856EBD">
              <w:t>Physicians who work in ambulatory settings, (n=323)</w:t>
            </w:r>
          </w:p>
        </w:tc>
        <w:tc>
          <w:tcPr>
            <w:tcW w:w="5309" w:type="dxa"/>
          </w:tcPr>
          <w:p w14:paraId="718F2118" w14:textId="77777777" w:rsidR="006C0A2C" w:rsidRDefault="006C0A2C" w:rsidP="006C0A2C">
            <w:r>
              <w:t>Bespoke tool administered via email or social medica promotion</w:t>
            </w:r>
          </w:p>
          <w:p w14:paraId="107F15F8" w14:textId="0A04B48C" w:rsidR="00472EA3" w:rsidRPr="00856EBD" w:rsidRDefault="00324D32" w:rsidP="006C0A2C">
            <w:r>
              <w:lastRenderedPageBreak/>
              <w:t>Knowledge attitude and practice (34)</w:t>
            </w:r>
          </w:p>
        </w:tc>
      </w:tr>
      <w:tr w:rsidR="00472EA3" w:rsidRPr="00856EBD" w14:paraId="032B9BD0" w14:textId="77777777" w:rsidTr="008D6A71">
        <w:trPr>
          <w:trHeight w:val="1044"/>
        </w:trPr>
        <w:tc>
          <w:tcPr>
            <w:tcW w:w="2122" w:type="dxa"/>
            <w:hideMark/>
          </w:tcPr>
          <w:p w14:paraId="53AA0078" w14:textId="03A350E3" w:rsidR="00472EA3" w:rsidRPr="00856EBD" w:rsidRDefault="00472EA3" w:rsidP="00472EA3">
            <w:r w:rsidRPr="00856EBD">
              <w:lastRenderedPageBreak/>
              <w:t xml:space="preserve">Hubber </w:t>
            </w:r>
            <w:r w:rsidRPr="00C54D5C">
              <w:rPr>
                <w:i/>
                <w:iCs/>
              </w:rPr>
              <w:t>et al</w:t>
            </w:r>
            <w:r w:rsidRPr="00856EBD">
              <w:t>, 2020</w:t>
            </w:r>
            <w:r w:rsidR="00C54D5C">
              <w:fldChar w:fldCharType="begin"/>
            </w:r>
            <w:r w:rsidR="004632A7">
              <w:instrText xml:space="preserve"> ADDIN EN.CITE &lt;EndNote&gt;&lt;Cite&gt;&lt;Author&gt;Hubber&lt;/Author&gt;&lt;Year&gt;2020&lt;/Year&gt;&lt;RecNum&gt;28&lt;/RecNum&gt;&lt;DisplayText&gt;&lt;style face="superscript"&gt;35&lt;/style&gt;&lt;/DisplayText&gt;&lt;record&gt;&lt;rec-number&gt;28&lt;/rec-number&gt;&lt;foreign-keys&gt;&lt;key app="EN" db-id="a2st5tvw8ze52sead9c5pxef99xw9dfrat2a" timestamp="1742595655"&gt;28&lt;/key&gt;&lt;/foreign-keys&gt;&lt;ref-type name="Journal Article"&gt;17&lt;/ref-type&gt;&lt;contributors&gt;&lt;authors&gt;&lt;author&gt;Hubber, J.&lt;/author&gt;&lt;author&gt;Person, A.&lt;/author&gt;&lt;author&gt;Jecha, L.&lt;/author&gt;&lt;author&gt;Flodin-Hursh, D.&lt;/author&gt;&lt;author&gt;Stiffler, J.&lt;/author&gt;&lt;author&gt;Hill, H.&lt;/author&gt;&lt;author&gt;Bassham, S.&lt;/author&gt;&lt;author&gt;McCotter, O. Z.&lt;/author&gt;&lt;author&gt;Oltean, H. N.&lt;/author&gt;&lt;/authors&gt;&lt;/contributors&gt;&lt;titles&gt;&lt;title&gt;Knowledge, attitudes, and practices regarding coccidioidomycosis among healthcare providers in four counties in Washington State, 2017&lt;/title&gt;&lt;secondary-title&gt;Medical mycology&lt;/secondary-title&gt;&lt;/titles&gt;&lt;pages&gt;730-736&lt;/pages&gt;&lt;volume&gt;58&lt;/volume&gt;&lt;number&gt;6&lt;/number&gt;&lt;keywords&gt;&lt;keyword&gt;Adult&lt;/keyword&gt;&lt;keyword&gt;Aged&lt;/keyword&gt;&lt;keyword&gt;Antifungal Agents/tu [Therapeutic Use]&lt;/keyword&gt;&lt;keyword&gt;Coccidioidomycosis/di [Diagnosis]&lt;/keyword&gt;&lt;keyword&gt;Coccidioidomycosis/dt [Drug Therapy]&lt;/keyword&gt;&lt;keyword&gt;*Coccidioidomycosis/ep [Epidemiology]&lt;/keyword&gt;&lt;keyword&gt;Cross-Sectional Studies&lt;/keyword&gt;&lt;keyword&gt;Female&lt;/keyword&gt;&lt;keyword&gt;*Health Knowledge, Attitudes, Practice&lt;/keyword&gt;&lt;keyword&gt;*Health Personnel/ed [Education]&lt;/keyword&gt;&lt;keyword&gt;Humans&lt;/keyword&gt;&lt;keyword&gt;Internet&lt;/keyword&gt;&lt;keyword&gt;Male&lt;/keyword&gt;&lt;keyword&gt;Middle Aged&lt;/keyword&gt;&lt;keyword&gt;Surveys and Questionnaires&lt;/keyword&gt;&lt;keyword&gt;Washington/ep [Epidemiology]&lt;/keyword&gt;&lt;keyword&gt;Washington&lt;/keyword&gt;&lt;/keywords&gt;&lt;dates&gt;&lt;year&gt;2020&lt;/year&gt;&lt;/dates&gt;&lt;isbn&gt;1460-2709 1369-3786&lt;/isbn&gt;&lt;accession-num&gt;rayyan-671771578&lt;/accession-num&gt;&lt;urls&gt;&lt;related-urls&gt;&lt;url&gt;http://ovidsp.ovid.com/ovidweb.cgi?T=JS&amp;amp;PAGE=reference&amp;amp;D=med17&amp;amp;NEWS=N&amp;amp;AN=31711221&lt;/url&gt;&lt;/related-urls&gt;&lt;/urls&gt;&lt;electronic-resource-num&gt;https://dx.doi.org/10.1093/mmy/myz111&lt;/electronic-resource-num&gt;&lt;/record&gt;&lt;/Cite&gt;&lt;/EndNote&gt;</w:instrText>
            </w:r>
            <w:r w:rsidR="00C54D5C">
              <w:fldChar w:fldCharType="separate"/>
            </w:r>
            <w:r w:rsidR="004632A7" w:rsidRPr="004632A7">
              <w:rPr>
                <w:noProof/>
                <w:vertAlign w:val="superscript"/>
              </w:rPr>
              <w:t>35</w:t>
            </w:r>
            <w:r w:rsidR="00C54D5C">
              <w:fldChar w:fldCharType="end"/>
            </w:r>
          </w:p>
        </w:tc>
        <w:tc>
          <w:tcPr>
            <w:tcW w:w="2821" w:type="dxa"/>
            <w:hideMark/>
          </w:tcPr>
          <w:p w14:paraId="3DECB807" w14:textId="45DB1C92" w:rsidR="00472EA3" w:rsidRPr="00856EBD" w:rsidRDefault="00472EA3" w:rsidP="00472EA3">
            <w:r>
              <w:t>USA, Multiple settings</w:t>
            </w:r>
          </w:p>
        </w:tc>
        <w:tc>
          <w:tcPr>
            <w:tcW w:w="3841" w:type="dxa"/>
            <w:hideMark/>
          </w:tcPr>
          <w:p w14:paraId="29934C31" w14:textId="13043D3F" w:rsidR="00472EA3" w:rsidRPr="00856EBD" w:rsidRDefault="00472EA3" w:rsidP="00472EA3">
            <w:r>
              <w:t>HCP, (n=86)</w:t>
            </w:r>
          </w:p>
        </w:tc>
        <w:tc>
          <w:tcPr>
            <w:tcW w:w="5309" w:type="dxa"/>
          </w:tcPr>
          <w:p w14:paraId="03540E8E" w14:textId="0DAAAB32" w:rsidR="000B0546" w:rsidRDefault="000B0546" w:rsidP="000B0546">
            <w:r>
              <w:t xml:space="preserve">Bespoke tool distributed through local provider and </w:t>
            </w:r>
            <w:r w:rsidR="00BF2096">
              <w:t>email</w:t>
            </w:r>
          </w:p>
          <w:p w14:paraId="12DEA9FA" w14:textId="0309F27F" w:rsidR="00472EA3" w:rsidRPr="00856EBD" w:rsidRDefault="00324D32" w:rsidP="00472EA3">
            <w:r>
              <w:t>Knowledge attitude and practice (36)</w:t>
            </w:r>
          </w:p>
        </w:tc>
      </w:tr>
      <w:tr w:rsidR="00472EA3" w:rsidRPr="00856EBD" w14:paraId="49D77728" w14:textId="77777777" w:rsidTr="008D6A71">
        <w:trPr>
          <w:trHeight w:val="1833"/>
        </w:trPr>
        <w:tc>
          <w:tcPr>
            <w:tcW w:w="2122" w:type="dxa"/>
            <w:hideMark/>
          </w:tcPr>
          <w:p w14:paraId="3B0532AF" w14:textId="769CA436" w:rsidR="00472EA3" w:rsidRPr="00856EBD" w:rsidRDefault="00472EA3" w:rsidP="00472EA3">
            <w:r w:rsidRPr="00856EBD">
              <w:t xml:space="preserve">Hurley </w:t>
            </w:r>
            <w:r w:rsidRPr="00C54D5C">
              <w:rPr>
                <w:i/>
                <w:iCs/>
              </w:rPr>
              <w:t>et al</w:t>
            </w:r>
            <w:r w:rsidRPr="00856EBD">
              <w:t>, 202</w:t>
            </w:r>
            <w:r>
              <w:t>3</w:t>
            </w:r>
            <w:r w:rsidR="00C54D5C">
              <w:fldChar w:fldCharType="begin">
                <w:fldData xml:space="preserve">PEVuZE5vdGU+PENpdGU+PEF1dGhvcj5IdXJsZXk8L0F1dGhvcj48WWVhcj4yMDIzPC9ZZWFyPjxS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=
</w:fldData>
              </w:fldChar>
            </w:r>
            <w:r w:rsidR="004632A7">
              <w:instrText xml:space="preserve"> ADDIN EN.CITE </w:instrText>
            </w:r>
            <w:r w:rsidR="004632A7">
              <w:fldChar w:fldCharType="begin">
                <w:fldData xml:space="preserve">PEVuZE5vdGU+PENpdGU+PEF1dGhvcj5IdXJsZXk8L0F1dGhvcj48WWVhcj4yMDIzPC9ZZWFyPjxS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=
</w:fldData>
              </w:fldChar>
            </w:r>
            <w:r w:rsidR="004632A7">
              <w:instrText xml:space="preserve"> ADDIN EN.CITE.DATA </w:instrText>
            </w:r>
            <w:r w:rsidR="004632A7">
              <w:fldChar w:fldCharType="end"/>
            </w:r>
            <w:r w:rsidR="00C54D5C">
              <w:fldChar w:fldCharType="separate"/>
            </w:r>
            <w:r w:rsidR="004632A7" w:rsidRPr="004632A7">
              <w:rPr>
                <w:noProof/>
                <w:vertAlign w:val="superscript"/>
              </w:rPr>
              <w:t>36</w:t>
            </w:r>
            <w:r w:rsidR="00C54D5C">
              <w:fldChar w:fldCharType="end"/>
            </w:r>
          </w:p>
        </w:tc>
        <w:tc>
          <w:tcPr>
            <w:tcW w:w="2821" w:type="dxa"/>
            <w:hideMark/>
          </w:tcPr>
          <w:p w14:paraId="4066D0F3" w14:textId="1E9DABE5" w:rsidR="00472EA3" w:rsidRPr="00856EBD" w:rsidRDefault="00472EA3" w:rsidP="00472EA3">
            <w:proofErr w:type="gramStart"/>
            <w:r>
              <w:t>USA,  Multiple</w:t>
            </w:r>
            <w:proofErr w:type="gramEnd"/>
            <w:r>
              <w:t xml:space="preserve"> settings</w:t>
            </w:r>
          </w:p>
        </w:tc>
        <w:tc>
          <w:tcPr>
            <w:tcW w:w="3841" w:type="dxa"/>
            <w:hideMark/>
          </w:tcPr>
          <w:p w14:paraId="74BA102C" w14:textId="6B417357" w:rsidR="00472EA3" w:rsidRPr="00856EBD" w:rsidRDefault="00472EA3" w:rsidP="00472EA3">
            <w:r>
              <w:t xml:space="preserve"> Physician, (n=632)</w:t>
            </w:r>
          </w:p>
        </w:tc>
        <w:tc>
          <w:tcPr>
            <w:tcW w:w="5309" w:type="dxa"/>
          </w:tcPr>
          <w:p w14:paraId="6799D0A2" w14:textId="77777777" w:rsidR="006F08AB" w:rsidRDefault="00FE3554" w:rsidP="00472EA3">
            <w:r>
              <w:t>Bespoke tool administered through Qualtrics and distri</w:t>
            </w:r>
            <w:r w:rsidR="006F08AB">
              <w:t>buted via email and ordinary mail.</w:t>
            </w:r>
          </w:p>
          <w:p w14:paraId="210B4EB7" w14:textId="777F3ED1" w:rsidR="00472EA3" w:rsidRPr="00856EBD" w:rsidRDefault="00A240CD" w:rsidP="00472EA3">
            <w:r>
              <w:t>Knowledge attitude and practice (NR)</w:t>
            </w:r>
          </w:p>
        </w:tc>
      </w:tr>
      <w:tr w:rsidR="00472EA3" w:rsidRPr="00856EBD" w14:paraId="4E7E4446" w14:textId="77777777" w:rsidTr="008D6A71">
        <w:trPr>
          <w:trHeight w:val="1833"/>
        </w:trPr>
        <w:tc>
          <w:tcPr>
            <w:tcW w:w="2122" w:type="dxa"/>
            <w:hideMark/>
          </w:tcPr>
          <w:p w14:paraId="6A03079B" w14:textId="19795D82" w:rsidR="00472EA3" w:rsidRPr="00856EBD" w:rsidRDefault="00472EA3" w:rsidP="00472EA3">
            <w:r w:rsidRPr="00856EBD">
              <w:t xml:space="preserve">Inacio </w:t>
            </w:r>
            <w:r w:rsidRPr="00C54D5C">
              <w:rPr>
                <w:i/>
                <w:iCs/>
              </w:rPr>
              <w:t>et al</w:t>
            </w:r>
            <w:r w:rsidRPr="00856EBD">
              <w:t>, 2017</w:t>
            </w:r>
            <w:r w:rsidR="00E40DDA">
              <w:fldChar w:fldCharType="begin">
                <w:fldData xml:space="preserve">PEVuZE5vdGU+PENpdGU+PEF1dGhvcj5JbmFjaW88L0F1dGhvcj48WWVhcj4yMDE3PC9ZZWFyPjxS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</w:fldData>
              </w:fldChar>
            </w:r>
            <w:r w:rsidR="004632A7">
              <w:instrText xml:space="preserve"> ADDIN EN.CITE </w:instrText>
            </w:r>
            <w:r w:rsidR="004632A7">
              <w:fldChar w:fldCharType="begin">
                <w:fldData xml:space="preserve">PEVuZE5vdGU+PENpdGU+PEF1dGhvcj5JbmFjaW88L0F1dGhvcj48WWVhcj4yMDE3PC9ZZWFyPjxS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</w:fldData>
              </w:fldChar>
            </w:r>
            <w:r w:rsidR="004632A7">
              <w:instrText xml:space="preserve"> ADDIN EN.CITE.DATA </w:instrText>
            </w:r>
            <w:r w:rsidR="004632A7">
              <w:fldChar w:fldCharType="end"/>
            </w:r>
            <w:r w:rsidR="00E40DDA">
              <w:fldChar w:fldCharType="separate"/>
            </w:r>
            <w:r w:rsidR="004632A7" w:rsidRPr="004632A7">
              <w:rPr>
                <w:noProof/>
                <w:vertAlign w:val="superscript"/>
              </w:rPr>
              <w:t>37</w:t>
            </w:r>
            <w:r w:rsidR="00E40DDA">
              <w:fldChar w:fldCharType="end"/>
            </w:r>
          </w:p>
        </w:tc>
        <w:tc>
          <w:tcPr>
            <w:tcW w:w="2821" w:type="dxa"/>
            <w:hideMark/>
          </w:tcPr>
          <w:p w14:paraId="053DF4A2" w14:textId="6BB21D52" w:rsidR="00472EA3" w:rsidRPr="00856EBD" w:rsidRDefault="00472EA3" w:rsidP="00472EA3">
            <w:r>
              <w:t xml:space="preserve">UK, </w:t>
            </w:r>
            <w:r w:rsidRPr="222ADE97">
              <w:rPr>
                <w:rFonts w:ascii="Aptos" w:eastAsia="Aptos" w:hAnsi="Aptos" w:cs="Aptos"/>
              </w:rPr>
              <w:t>University</w:t>
            </w:r>
          </w:p>
        </w:tc>
        <w:tc>
          <w:tcPr>
            <w:tcW w:w="3841" w:type="dxa"/>
            <w:hideMark/>
          </w:tcPr>
          <w:p w14:paraId="34DEA49F" w14:textId="77777777" w:rsidR="00472EA3" w:rsidRPr="00856EBD" w:rsidRDefault="00472EA3" w:rsidP="00472EA3">
            <w:proofErr w:type="spellStart"/>
            <w:r>
              <w:t>MPharm</w:t>
            </w:r>
            <w:proofErr w:type="spellEnd"/>
            <w:r>
              <w:t xml:space="preserve"> students in the first, second, third and fourth years,</w:t>
            </w:r>
          </w:p>
          <w:p w14:paraId="5C5E4353" w14:textId="77777777" w:rsidR="00472EA3" w:rsidRPr="00856EBD" w:rsidRDefault="00472EA3" w:rsidP="00472EA3">
            <w:r>
              <w:t xml:space="preserve"> (n=185)</w:t>
            </w:r>
          </w:p>
        </w:tc>
        <w:tc>
          <w:tcPr>
            <w:tcW w:w="5309" w:type="dxa"/>
          </w:tcPr>
          <w:p w14:paraId="100FD262" w14:textId="77777777" w:rsidR="004E5761" w:rsidRDefault="004E5761" w:rsidP="00472EA3">
            <w:r w:rsidRPr="004E5761">
              <w:t xml:space="preserve">Bristol Online Services tool </w:t>
            </w:r>
            <w:r>
              <w:t>distributed through email</w:t>
            </w:r>
          </w:p>
          <w:p w14:paraId="27499FA5" w14:textId="296E85CD" w:rsidR="00472EA3" w:rsidRPr="00856EBD" w:rsidRDefault="00456B1B" w:rsidP="00472EA3">
            <w:r>
              <w:t>Knowledge and attitude (51)</w:t>
            </w:r>
          </w:p>
        </w:tc>
      </w:tr>
      <w:tr w:rsidR="00472EA3" w:rsidRPr="00856EBD" w14:paraId="4A417C02" w14:textId="77777777" w:rsidTr="008D6A71">
        <w:trPr>
          <w:trHeight w:val="983"/>
        </w:trPr>
        <w:tc>
          <w:tcPr>
            <w:tcW w:w="2122" w:type="dxa"/>
            <w:hideMark/>
          </w:tcPr>
          <w:p w14:paraId="5D0E0845" w14:textId="60935129" w:rsidR="00472EA3" w:rsidRPr="00856EBD" w:rsidRDefault="00472EA3" w:rsidP="00472EA3">
            <w:r w:rsidRPr="00856EBD">
              <w:t xml:space="preserve">Jones </w:t>
            </w:r>
            <w:r w:rsidRPr="00E40DDA">
              <w:rPr>
                <w:i/>
                <w:iCs/>
              </w:rPr>
              <w:t>et al</w:t>
            </w:r>
            <w:r w:rsidRPr="00856EBD">
              <w:t>, 2018</w:t>
            </w:r>
            <w:r w:rsidR="00E40DDA">
              <w:fldChar w:fldCharType="begin">
                <w:fldData xml:space="preserve">PEVuZE5vdGU+PENpdGU+PEF1dGhvcj5Kb25lczwvQXV0aG9yPjxZZWFyPjIwMTg8L1llYXI+PFJl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</w:fldData>
              </w:fldChar>
            </w:r>
            <w:r w:rsidR="004632A7">
              <w:instrText xml:space="preserve"> ADDIN EN.CITE </w:instrText>
            </w:r>
            <w:r w:rsidR="004632A7">
              <w:fldChar w:fldCharType="begin">
                <w:fldData xml:space="preserve">PEVuZE5vdGU+PENpdGU+PEF1dGhvcj5Kb25lczwvQXV0aG9yPjxZZWFyPjIwMTg8L1llYXI+PFJl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</w:fldData>
              </w:fldChar>
            </w:r>
            <w:r w:rsidR="004632A7">
              <w:instrText xml:space="preserve"> ADDIN EN.CITE.DATA </w:instrText>
            </w:r>
            <w:r w:rsidR="004632A7">
              <w:fldChar w:fldCharType="end"/>
            </w:r>
            <w:r w:rsidR="00E40DDA">
              <w:fldChar w:fldCharType="separate"/>
            </w:r>
            <w:r w:rsidR="004632A7" w:rsidRPr="004632A7">
              <w:rPr>
                <w:noProof/>
                <w:vertAlign w:val="superscript"/>
              </w:rPr>
              <w:t>38</w:t>
            </w:r>
            <w:r w:rsidR="00E40DDA">
              <w:fldChar w:fldCharType="end"/>
            </w:r>
          </w:p>
        </w:tc>
        <w:tc>
          <w:tcPr>
            <w:tcW w:w="2821" w:type="dxa"/>
            <w:hideMark/>
          </w:tcPr>
          <w:p w14:paraId="4AA7CB6C" w14:textId="2AFCDF09" w:rsidR="00472EA3" w:rsidRPr="00856EBD" w:rsidRDefault="00472EA3" w:rsidP="00472EA3">
            <w:proofErr w:type="gramStart"/>
            <w:r>
              <w:t>UK,  Multiple</w:t>
            </w:r>
            <w:proofErr w:type="gramEnd"/>
            <w:r>
              <w:t xml:space="preserve"> settings</w:t>
            </w:r>
          </w:p>
        </w:tc>
        <w:tc>
          <w:tcPr>
            <w:tcW w:w="3841" w:type="dxa"/>
            <w:hideMark/>
          </w:tcPr>
          <w:p w14:paraId="39557E24" w14:textId="76BE0765" w:rsidR="00472EA3" w:rsidRPr="00856EBD" w:rsidRDefault="00472EA3" w:rsidP="00472EA3">
            <w:r>
              <w:t>All dental practitioners completing foundation trainings (3yrs after qualification), or Longitudinal Foundation Training, (n=71)</w:t>
            </w:r>
          </w:p>
        </w:tc>
        <w:tc>
          <w:tcPr>
            <w:tcW w:w="5309" w:type="dxa"/>
          </w:tcPr>
          <w:p w14:paraId="74B64C69" w14:textId="25AD4049" w:rsidR="00EF6B96" w:rsidRDefault="00954E45" w:rsidP="00472EA3">
            <w:r>
              <w:t xml:space="preserve">Bespoke </w:t>
            </w:r>
            <w:r w:rsidR="00EF6B96">
              <w:t>paper-based questionnaire</w:t>
            </w:r>
          </w:p>
          <w:p w14:paraId="1FD50585" w14:textId="48F83281" w:rsidR="00472EA3" w:rsidRPr="00856EBD" w:rsidRDefault="00456B1B" w:rsidP="00472EA3">
            <w:r>
              <w:t>Knowledge attitude and practice (NR)</w:t>
            </w:r>
          </w:p>
        </w:tc>
      </w:tr>
      <w:tr w:rsidR="00472EA3" w:rsidRPr="00856EBD" w14:paraId="23EB8112" w14:textId="77777777" w:rsidTr="008D6A71">
        <w:trPr>
          <w:trHeight w:val="1169"/>
        </w:trPr>
        <w:tc>
          <w:tcPr>
            <w:tcW w:w="2122" w:type="dxa"/>
            <w:hideMark/>
          </w:tcPr>
          <w:p w14:paraId="4D3F3783" w14:textId="13589282" w:rsidR="00472EA3" w:rsidRPr="00856EBD" w:rsidRDefault="00472EA3" w:rsidP="00472EA3">
            <w:r w:rsidRPr="00856EBD">
              <w:lastRenderedPageBreak/>
              <w:t xml:space="preserve">Jones </w:t>
            </w:r>
            <w:r w:rsidRPr="00E40DDA">
              <w:rPr>
                <w:i/>
                <w:iCs/>
              </w:rPr>
              <w:t>et al</w:t>
            </w:r>
            <w:r w:rsidRPr="00856EBD">
              <w:t>, 2020</w:t>
            </w:r>
            <w:r w:rsidR="0057542A">
              <w:fldChar w:fldCharType="begin"/>
            </w:r>
            <w:r w:rsidR="004632A7">
              <w:instrText xml:space="preserve"> ADDIN EN.CITE &lt;EndNote&gt;&lt;Cite&gt;&lt;Author&gt;Jones&lt;/Author&gt;&lt;Year&gt;2020&lt;/Year&gt;&lt;RecNum&gt;71&lt;/RecNum&gt;&lt;DisplayText&gt;&lt;style face="superscript"&gt;39&lt;/style&gt;&lt;/DisplayText&gt;&lt;record&gt;&lt;rec-number&gt;71&lt;/rec-number&gt;&lt;foreign-keys&gt;&lt;key app="EN" db-id="a2st5tvw8ze52sead9c5pxef99xw9dfrat2a" timestamp="1742595656"&gt;71&lt;/key&gt;&lt;/foreign-keys&gt;&lt;ref-type name="Journal Article"&gt;17&lt;/ref-type&gt;&lt;contributors&gt;&lt;authors&gt;&lt;author&gt;Jones, L. F.&lt;/author&gt;&lt;author&gt;Verlander, N. Q.&lt;/author&gt;&lt;author&gt;Lecky, D. M.&lt;/author&gt;&lt;author&gt;Altaf, S.&lt;/author&gt;&lt;author&gt;Pilat, D.&lt;/author&gt;&lt;author&gt;McNulty, C.&lt;/author&gt;&lt;/authors&gt;&lt;/contributors&gt;&lt;titles&gt;&lt;title&gt;Self-reported antimicrobial stewardship practices in primary care using the target antibiotics self-assessment tool&lt;/title&gt;&lt;secondary-title&gt;Antibiotics&lt;/secondary-title&gt;&lt;/titles&gt;&lt;periodical&gt;&lt;full-title&gt;Antibiotics&lt;/full-title&gt;&lt;/periodical&gt;&lt;pages&gt;253&lt;/pages&gt;&lt;volume&gt;9&lt;/volume&gt;&lt;number&gt;5&lt;/number&gt;&lt;keywords&gt;&lt;keyword&gt;antibiotic resistance&lt;/keyword&gt;&lt;keyword&gt;*antimicrobial stewardship&lt;/keyword&gt;&lt;keyword&gt;article&lt;/keyword&gt;&lt;keyword&gt;clinical audit&lt;/keyword&gt;&lt;keyword&gt;clinician&lt;/keyword&gt;&lt;keyword&gt;coding&lt;/keyword&gt;&lt;keyword&gt;comparative study&lt;/keyword&gt;&lt;keyword&gt;consultation&lt;/keyword&gt;&lt;keyword&gt;human&lt;/keyword&gt;&lt;keyword&gt;infection&lt;/keyword&gt;&lt;keyword&gt;nurse&lt;/keyword&gt;&lt;keyword&gt;patient information&lt;/keyword&gt;&lt;keyword&gt;pharmacist&lt;/keyword&gt;&lt;keyword&gt;prescription&lt;/keyword&gt;&lt;keyword&gt;*primary medical care&lt;/keyword&gt;&lt;keyword&gt;*self report&lt;/keyword&gt;&lt;keyword&gt;workplace&lt;/keyword&gt;&lt;keyword&gt;*antibiotic agent&lt;/keyword&gt;&lt;/keywords&gt;&lt;dates&gt;&lt;year&gt;2020&lt;/year&gt;&lt;/dates&gt;&lt;isbn&gt;2079-6382 (electronic) 2079-6382&lt;/isbn&gt;&lt;accession-num&gt;rayyan-671767798&lt;/accession-num&gt;&lt;urls&gt;&lt;related-urls&gt;&lt;url&gt;https://www.mdpi.com/2079-6382/9/5/253/pdf http://ovidsp.ovid.com/ovidweb.cgi?T=JS&amp;amp;PAGE=reference&amp;amp;D=emed21&amp;amp;NEWS=N&amp;amp;AN=2004413563&lt;/url&gt;&lt;/related-urls&gt;&lt;/urls&gt;&lt;electronic-resource-num&gt;https://dx.doi.org/10.3390/antibiotics9050253&lt;/electronic-resource-num&gt;&lt;language&gt;English&lt;/language&gt;&lt;/record&gt;&lt;/Cite&gt;&lt;/EndNote&gt;</w:instrText>
            </w:r>
            <w:r w:rsidR="0057542A">
              <w:fldChar w:fldCharType="separate"/>
            </w:r>
            <w:r w:rsidR="004632A7" w:rsidRPr="004632A7">
              <w:rPr>
                <w:noProof/>
                <w:vertAlign w:val="superscript"/>
              </w:rPr>
              <w:t>39</w:t>
            </w:r>
            <w:r w:rsidR="0057542A">
              <w:fldChar w:fldCharType="end"/>
            </w:r>
          </w:p>
        </w:tc>
        <w:tc>
          <w:tcPr>
            <w:tcW w:w="2821" w:type="dxa"/>
            <w:hideMark/>
          </w:tcPr>
          <w:p w14:paraId="221E9A82" w14:textId="698E7290" w:rsidR="00472EA3" w:rsidRPr="00856EBD" w:rsidRDefault="00472EA3" w:rsidP="00472EA3">
            <w:r>
              <w:t>UK, Primary care</w:t>
            </w:r>
          </w:p>
        </w:tc>
        <w:tc>
          <w:tcPr>
            <w:tcW w:w="3841" w:type="dxa"/>
            <w:hideMark/>
          </w:tcPr>
          <w:p w14:paraId="0B1A2DD1" w14:textId="77777777" w:rsidR="00472EA3" w:rsidRPr="00856EBD" w:rsidRDefault="00472EA3" w:rsidP="00472EA3">
            <w:r w:rsidRPr="00856EBD">
              <w:t>GPs, nurses, pharmacists, and other healthcare professionals, (n=2373)</w:t>
            </w:r>
          </w:p>
        </w:tc>
        <w:tc>
          <w:tcPr>
            <w:tcW w:w="5309" w:type="dxa"/>
          </w:tcPr>
          <w:p w14:paraId="5070F4EC" w14:textId="77777777" w:rsidR="000C7518" w:rsidRDefault="00BF48F6" w:rsidP="00472EA3">
            <w:r w:rsidRPr="00BF48F6">
              <w:t>The self-assessment tool (SAT)</w:t>
            </w:r>
            <w:r w:rsidR="000C7518">
              <w:t xml:space="preserve"> accessible digitally</w:t>
            </w:r>
          </w:p>
          <w:p w14:paraId="065C746F" w14:textId="26276596" w:rsidR="00472EA3" w:rsidRPr="00856EBD" w:rsidRDefault="00380E99" w:rsidP="00472EA3">
            <w:r>
              <w:t>Practice (16)</w:t>
            </w:r>
          </w:p>
        </w:tc>
      </w:tr>
      <w:tr w:rsidR="00472EA3" w:rsidRPr="00856EBD" w14:paraId="2347F3C4" w14:textId="77777777" w:rsidTr="008D6A71">
        <w:trPr>
          <w:trHeight w:val="1408"/>
        </w:trPr>
        <w:tc>
          <w:tcPr>
            <w:tcW w:w="2122" w:type="dxa"/>
            <w:hideMark/>
          </w:tcPr>
          <w:p w14:paraId="1CC3529A" w14:textId="1D672C1F" w:rsidR="00472EA3" w:rsidRPr="00856EBD" w:rsidRDefault="00472EA3" w:rsidP="00472EA3">
            <w:r w:rsidRPr="00856EBD">
              <w:t xml:space="preserve">Kalu </w:t>
            </w:r>
            <w:r w:rsidRPr="0057542A">
              <w:rPr>
                <w:i/>
                <w:iCs/>
              </w:rPr>
              <w:t>et al</w:t>
            </w:r>
            <w:r w:rsidRPr="00856EBD">
              <w:t xml:space="preserve"> , 2023</w:t>
            </w:r>
            <w:r w:rsidR="0057542A">
              <w:fldChar w:fldCharType="begin"/>
            </w:r>
            <w:r w:rsidR="004632A7">
              <w:instrText xml:space="preserve"> ADDIN EN.CITE &lt;EndNote&gt;&lt;Cite&gt;&lt;Author&gt;Kalu&lt;/Author&gt;&lt;Year&gt;2023&lt;/Year&gt;&lt;RecNum&gt;37&lt;/RecNum&gt;&lt;DisplayText&gt;&lt;style face="superscript"&gt;40&lt;/style&gt;&lt;/DisplayText&gt;&lt;record&gt;&lt;rec-number&gt;37&lt;/rec-number&gt;&lt;foreign-keys&gt;&lt;key app="EN" db-id="a2st5tvw8ze52sead9c5pxef99xw9dfrat2a" timestamp="1742595655"&gt;37&lt;/key&gt;&lt;/foreign-keys&gt;&lt;ref-type name="Journal Article"&gt;17&lt;/ref-type&gt;&lt;contributors&gt;&lt;authors&gt;&lt;author&gt;Kalu, Ibukunoluwa C.&lt;/author&gt;&lt;author&gt;Mukhopadhyay, Sagori&lt;/author&gt;&lt;author&gt;Dukhovny, Dmitry&lt;/author&gt;&lt;author&gt;Young, Rebecca&lt;/author&gt;&lt;author&gt;Guzman-Cottrill, Judith A.&lt;/author&gt;&lt;/authors&gt;&lt;/contributors&gt;&lt;titles&gt;&lt;title&gt;Knowledge, Attitudes, and Perceptions about Antibiotic Stewardship Programs among Neonatology Trainees&lt;/title&gt;&lt;secondary-title&gt;American Journal of Perinatology&lt;/secondary-title&gt;&lt;/titles&gt;&lt;pages&gt;893-897&lt;/pages&gt;&lt;volume&gt;40&lt;/volume&gt;&lt;number&gt;8&lt;/number&gt;&lt;keywords&gt;&lt;keyword&gt;Antimicrobial Stewardship&lt;/keyword&gt;&lt;keyword&gt;Neonatology&lt;/keyword&gt;&lt;keyword&gt;Interns and Residents&lt;/keyword&gt;&lt;keyword&gt;Psychosocial Factors&lt;/keyword&gt;&lt;keyword&gt;Knowledge&lt;/keyword&gt;&lt;keyword&gt;Curriculum Development&lt;/keyword&gt;&lt;keyword&gt;Intensive Care Units, Neonatal&lt;/keyword&gt;&lt;keyword&gt;Human&lt;/keyword&gt;&lt;keyword&gt;Surveys&lt;/keyword&gt;&lt;keyword&gt;United States&lt;/keyword&gt;&lt;keyword&gt;Accreditation&lt;/keyword&gt;&lt;keyword&gt;Methicillin-Resistant Staphylococcus Aureus&lt;/keyword&gt;&lt;keyword&gt;Hospital Programs&lt;/keyword&gt;&lt;keyword&gt;Anti-Bacterial Agents&lt;/keyword&gt;&lt;/keywords&gt;&lt;dates&gt;&lt;year&gt;2023&lt;/year&gt;&lt;/dates&gt;&lt;isbn&gt;0735-1631&lt;/isbn&gt;&lt;accession-num&gt;rayyan-671763792&lt;/accession-num&gt;&lt;urls&gt;&lt;related-urls&gt;&lt;url&gt;https://search.ebscohost.com/login.aspx?direct=true&amp;amp;AuthType=ip,uid&amp;amp;db=cin20&amp;amp;AN=163819998&amp;amp;site=ehost-live&amp;amp;scope=site&lt;/url&gt;&lt;/related-urls&gt;&lt;/urls&gt;&lt;electronic-resource-num&gt;10.1055/s-0041-1732418&lt;/electronic-resource-num&gt;&lt;/record&gt;&lt;/Cite&gt;&lt;/EndNote&gt;</w:instrText>
            </w:r>
            <w:r w:rsidR="0057542A">
              <w:fldChar w:fldCharType="separate"/>
            </w:r>
            <w:r w:rsidR="004632A7" w:rsidRPr="004632A7">
              <w:rPr>
                <w:noProof/>
                <w:vertAlign w:val="superscript"/>
              </w:rPr>
              <w:t>40</w:t>
            </w:r>
            <w:r w:rsidR="0057542A">
              <w:fldChar w:fldCharType="end"/>
            </w:r>
          </w:p>
        </w:tc>
        <w:tc>
          <w:tcPr>
            <w:tcW w:w="2821" w:type="dxa"/>
            <w:hideMark/>
          </w:tcPr>
          <w:p w14:paraId="40D02846" w14:textId="5F1316DE" w:rsidR="00472EA3" w:rsidRPr="00856EBD" w:rsidRDefault="00472EA3" w:rsidP="00472EA3">
            <w:r>
              <w:t>USA, Hospitals</w:t>
            </w:r>
          </w:p>
        </w:tc>
        <w:tc>
          <w:tcPr>
            <w:tcW w:w="3841" w:type="dxa"/>
            <w:hideMark/>
          </w:tcPr>
          <w:p w14:paraId="0CA5D4DB" w14:textId="77777777" w:rsidR="00472EA3" w:rsidRPr="00856EBD" w:rsidRDefault="00472EA3" w:rsidP="00472EA3">
            <w:r>
              <w:t>Neonatology fellowship trainees.</w:t>
            </w:r>
          </w:p>
          <w:p w14:paraId="50E39DB7" w14:textId="77777777" w:rsidR="00472EA3" w:rsidRPr="00856EBD" w:rsidRDefault="00472EA3" w:rsidP="00472EA3">
            <w:r>
              <w:t xml:space="preserve"> (n=139)</w:t>
            </w:r>
          </w:p>
        </w:tc>
        <w:tc>
          <w:tcPr>
            <w:tcW w:w="5309" w:type="dxa"/>
          </w:tcPr>
          <w:p w14:paraId="68BF93A3" w14:textId="77777777" w:rsidR="00595EEC" w:rsidRDefault="00595EEC" w:rsidP="00472EA3">
            <w:r>
              <w:t>Bespoke tool administered email link</w:t>
            </w:r>
          </w:p>
          <w:p w14:paraId="47264C3F" w14:textId="121FCB1B" w:rsidR="00472EA3" w:rsidRPr="00856EBD" w:rsidRDefault="00380E99" w:rsidP="00472EA3">
            <w:r>
              <w:t>Knowledge and attitude (13)</w:t>
            </w:r>
          </w:p>
        </w:tc>
      </w:tr>
      <w:tr w:rsidR="00472EA3" w:rsidRPr="00856EBD" w14:paraId="164AA0EC" w14:textId="77777777" w:rsidTr="008D6A71">
        <w:trPr>
          <w:trHeight w:val="1133"/>
        </w:trPr>
        <w:tc>
          <w:tcPr>
            <w:tcW w:w="2122" w:type="dxa"/>
            <w:hideMark/>
          </w:tcPr>
          <w:p w14:paraId="1A5F68BE" w14:textId="559C302D" w:rsidR="00472EA3" w:rsidRPr="00856EBD" w:rsidRDefault="00472EA3" w:rsidP="00472EA3">
            <w:r w:rsidRPr="00856EBD">
              <w:t xml:space="preserve">Kirk </w:t>
            </w:r>
            <w:r w:rsidRPr="00B56417">
              <w:rPr>
                <w:i/>
                <w:iCs/>
              </w:rPr>
              <w:t>et al,</w:t>
            </w:r>
            <w:r w:rsidRPr="00856EBD">
              <w:t xml:space="preserve"> 2016</w:t>
            </w:r>
            <w:r>
              <w:fldChar w:fldCharType="begin"/>
            </w:r>
            <w:r w:rsidR="004632A7">
              <w:instrText xml:space="preserve"> ADDIN EN.CITE &lt;EndNote&gt;&lt;Cite&gt;&lt;Author&gt;Kirk&lt;/Author&gt;&lt;Year&gt;2016&lt;/Year&gt;&lt;RecNum&gt;124&lt;/RecNum&gt;&lt;DisplayText&gt;&lt;style face="superscript"&gt;41&lt;/style&gt;&lt;/DisplayText&gt;&lt;record&gt;&lt;rec-number&gt;124&lt;/rec-number&gt;&lt;foreign-keys&gt;&lt;key app="EN" db-id="a2st5tvw8ze52sead9c5pxef99xw9dfrat2a" timestamp="1742595658"&gt;124&lt;/key&gt;&lt;/foreign-keys&gt;&lt;ref-type name="Journal Article"&gt;17&lt;/ref-type&gt;&lt;contributors&gt;&lt;authors&gt;&lt;author&gt;Kirk, Jane&lt;/author&gt;&lt;author&gt;Kendall, Anson&lt;/author&gt;&lt;author&gt;Marx, James F.&lt;/author&gt;&lt;author&gt;Pincock, Ted&lt;/author&gt;&lt;author&gt;Young, Elizabeth&lt;/author&gt;&lt;author&gt;Hughes, Jillian M.&lt;/author&gt;&lt;author&gt;Landers, Timothy&lt;/author&gt;&lt;/authors&gt;&lt;/contributors&gt;&lt;titles&gt;&lt;title&gt;Point of care hand hygiene-where&amp;apos;s the rub? A survey of US and Canadian health care workers&amp;apos; knowledge, attitudes, and practices&lt;/title&gt;&lt;secondary-title&gt;American journal of infection control&lt;/secondary-title&gt;&lt;/titles&gt;&lt;pages&gt;1095-1101&lt;/pages&gt;&lt;volume&gt;44&lt;/volume&gt;&lt;number&gt;10&lt;/number&gt;&lt;keywords&gt;&lt;keyword&gt;Adult&lt;/keyword&gt;&lt;keyword&gt;Aged&lt;/keyword&gt;&lt;keyword&gt;Canada&lt;/keyword&gt;&lt;keyword&gt;*Cross Infection/pc [Prevention &amp;amp; Control]&lt;/keyword&gt;&lt;keyword&gt;Female&lt;/keyword&gt;&lt;keyword&gt;Hand Disinfection&lt;/keyword&gt;&lt;keyword&gt;*Hand Hygiene/sn [Statistics &amp;amp; Numerical Data]&lt;/keyword&gt;&lt;keyword&gt;*Health Knowledge, Attitudes, Practice&lt;/keyword&gt;&lt;keyword&gt;Humans&lt;/keyword&gt;&lt;keyword&gt;*Infection Control&lt;/keyword&gt;&lt;keyword&gt;Male&lt;/keyword&gt;&lt;keyword&gt;Middle Aged&lt;/keyword&gt;&lt;keyword&gt;Nurses&lt;/keyword&gt;&lt;keyword&gt;Physicians&lt;/keyword&gt;&lt;keyword&gt;*Point-of-Care Systems&lt;/keyword&gt;&lt;keyword&gt;Surveys and Questionnaires&lt;/keyword&gt;&lt;keyword&gt;United States&lt;/keyword&gt;&lt;/keywords&gt;&lt;dates&gt;&lt;year&gt;2016&lt;/year&gt;&lt;/dates&gt;&lt;isbn&gt;1527-3296 0196-6553&lt;/isbn&gt;&lt;accession-num&gt;rayyan-671771685&lt;/accession-num&gt;&lt;urls&gt;&lt;related-urls&gt;&lt;url&gt;http://ovidsp.ovid.com/ovidweb.cgi?T=JS&amp;amp;PAGE=reference&amp;amp;D=med13&amp;amp;NEWS=N&amp;amp;AN=27178035 %[20160510//&lt;/url&gt;&lt;/related-urls&gt;&lt;/urls&gt;&lt;electronic-resource-num&gt;https://dx.doi.org/10.1016/j.ajic.2016.03.005&lt;/electronic-resource-num&gt;&lt;/record&gt;&lt;/Cite&gt;&lt;/EndNote&gt;</w:instrText>
            </w:r>
            <w:r>
              <w:fldChar w:fldCharType="separate"/>
            </w:r>
            <w:r w:rsidR="004632A7" w:rsidRPr="004632A7">
              <w:rPr>
                <w:noProof/>
                <w:vertAlign w:val="superscript"/>
              </w:rPr>
              <w:t>41</w:t>
            </w:r>
            <w:r>
              <w:fldChar w:fldCharType="end"/>
            </w:r>
          </w:p>
        </w:tc>
        <w:tc>
          <w:tcPr>
            <w:tcW w:w="2821" w:type="dxa"/>
            <w:hideMark/>
          </w:tcPr>
          <w:p w14:paraId="5941FFE3" w14:textId="7DB9549C" w:rsidR="00472EA3" w:rsidRPr="00856EBD" w:rsidRDefault="00472EA3" w:rsidP="00472EA3">
            <w:r w:rsidRPr="00856EBD">
              <w:t>Multiple countries,</w:t>
            </w:r>
            <w:r w:rsidR="003B17B7">
              <w:t xml:space="preserve"> </w:t>
            </w:r>
            <w:r w:rsidRPr="00856EBD">
              <w:t>Hospitals</w:t>
            </w:r>
          </w:p>
        </w:tc>
        <w:tc>
          <w:tcPr>
            <w:tcW w:w="3841" w:type="dxa"/>
            <w:hideMark/>
          </w:tcPr>
          <w:p w14:paraId="54029083" w14:textId="77777777" w:rsidR="00472EA3" w:rsidRPr="00856EBD" w:rsidRDefault="00472EA3" w:rsidP="00472EA3">
            <w:r w:rsidRPr="00856EBD">
              <w:t>Nurses and Physicians, (n=350)</w:t>
            </w:r>
          </w:p>
        </w:tc>
        <w:tc>
          <w:tcPr>
            <w:tcW w:w="5309" w:type="dxa"/>
          </w:tcPr>
          <w:p w14:paraId="332D3603" w14:textId="2EFFAC2F" w:rsidR="00AA4078" w:rsidRDefault="00AA4078" w:rsidP="00472EA3">
            <w:r>
              <w:t>Bespoke online tool administered through email</w:t>
            </w:r>
          </w:p>
          <w:p w14:paraId="016EE4C2" w14:textId="3C94CA99" w:rsidR="00472EA3" w:rsidRPr="00856EBD" w:rsidRDefault="00B74831" w:rsidP="00472EA3">
            <w:r>
              <w:t>Knowledge attitude and practice (32)</w:t>
            </w:r>
          </w:p>
        </w:tc>
      </w:tr>
      <w:tr w:rsidR="00472EA3" w:rsidRPr="00856EBD" w14:paraId="3198DC60" w14:textId="77777777" w:rsidTr="008D6A71">
        <w:trPr>
          <w:trHeight w:val="1121"/>
        </w:trPr>
        <w:tc>
          <w:tcPr>
            <w:tcW w:w="2122" w:type="dxa"/>
            <w:hideMark/>
          </w:tcPr>
          <w:p w14:paraId="480C4B49" w14:textId="1ECAB8E3" w:rsidR="00472EA3" w:rsidRPr="00856EBD" w:rsidRDefault="00472EA3" w:rsidP="00472EA3">
            <w:r w:rsidRPr="00856EBD">
              <w:t xml:space="preserve">Kiss </w:t>
            </w:r>
            <w:r w:rsidRPr="00B56417">
              <w:rPr>
                <w:i/>
                <w:iCs/>
              </w:rPr>
              <w:t>et al</w:t>
            </w:r>
            <w:r w:rsidRPr="00856EBD">
              <w:t>., 2019</w:t>
            </w:r>
            <w:r>
              <w:fldChar w:fldCharType="begin"/>
            </w:r>
            <w:r w:rsidR="004632A7">
              <w:instrText xml:space="preserve"> ADDIN EN.CITE &lt;EndNote&gt;&lt;Cite&gt;&lt;Author&gt;Kiss&lt;/Author&gt;&lt;Year&gt;2019&lt;/Year&gt;&lt;RecNum&gt;47&lt;/RecNum&gt;&lt;DisplayText&gt;&lt;style face="superscript"&gt;42&lt;/style&gt;&lt;/DisplayText&gt;&lt;record&gt;&lt;rec-number&gt;47&lt;/rec-number&gt;&lt;foreign-keys&gt;&lt;key app="EN" db-id="a2st5tvw8ze52sead9c5pxef99xw9dfrat2a" timestamp="1742595656"&gt;47&lt;/key&gt;&lt;/foreign-keys&gt;&lt;ref-type name="Journal Article"&gt;17&lt;/ref-type&gt;&lt;contributors&gt;&lt;authors&gt;&lt;author&gt;Kiss, Christopher R.&lt;/author&gt;&lt;author&gt;Lau, Jillian S. Y.&lt;/author&gt;&lt;author&gt;Yeung, Alex&lt;/author&gt;&lt;author&gt;Woolley, Ian&lt;/author&gt;&lt;/authors&gt;&lt;/contributors&gt;&lt;titles&gt;&lt;title&gt;Infectious diseases physician attitudes to long-term antibiotic use&lt;/title&gt;&lt;secondary-title&gt;International journal of clinical pharmacy&lt;/secondary-title&gt;&lt;/titles&gt;&lt;pages&gt;18-21&lt;/pages&gt;&lt;volume&gt;41&lt;/volume&gt;&lt;number&gt;1&lt;/number&gt;&lt;keywords&gt;&lt;keyword&gt;*Anti-Bacterial Agents/ad [Administration &amp;amp; Dosage]&lt;/keyword&gt;&lt;keyword&gt;Anti-Bacterial Agents/ae [Adverse Effects]&lt;/keyword&gt;&lt;keyword&gt;*Attitude of Health Personnel&lt;/keyword&gt;&lt;keyword&gt;Australia/ep [Epidemiology]&lt;/keyword&gt;&lt;keyword&gt;Cohort Studies&lt;/keyword&gt;&lt;keyword&gt;*Communicable Diseases/dt [Drug Therapy]&lt;/keyword&gt;&lt;keyword&gt;Communicable Diseases/ep [Epidemiology]&lt;/keyword&gt;&lt;keyword&gt;Drug Administration Schedule&lt;/keyword&gt;&lt;keyword&gt;Female&lt;/keyword&gt;&lt;keyword&gt;Humans&lt;/keyword&gt;&lt;keyword&gt;Male&lt;/keyword&gt;&lt;keyword&gt;*Physicians/px [Psychology]&lt;/keyword&gt;&lt;keyword&gt;Physicians/st [Standards]&lt;/keyword&gt;&lt;keyword&gt;Societies, Medical/st [Standards]&lt;/keyword&gt;&lt;keyword&gt;*Surveys and Questionnaires&lt;/keyword&gt;&lt;keyword&gt;Communicable Diseases&lt;/keyword&gt;&lt;keyword&gt;Anti-Bacterial Agents&lt;/keyword&gt;&lt;/keywords&gt;&lt;dates&gt;&lt;year&gt;2019&lt;/year&gt;&lt;/dates&gt;&lt;isbn&gt;2210-7711&lt;/isbn&gt;&lt;accession-num&gt;rayyan-671771686&lt;/accession-num&gt;&lt;urls&gt;&lt;related-urls&gt;&lt;url&gt;http://ovidsp.ovid.com/ovidweb.cgi?T=JS&amp;amp;PAGE=reference&amp;amp;D=med16&amp;amp;NEWS=N&amp;amp;AN=30656557 %[20190117//&lt;/url&gt;&lt;/related-urls&gt;&lt;/urls&gt;&lt;electronic-resource-num&gt;https://dx.doi.org/10.1007/s11096-018-00781-4&lt;/electronic-resource-num&gt;&lt;/record&gt;&lt;/Cite&gt;&lt;/EndNote&gt;</w:instrText>
            </w:r>
            <w:r>
              <w:fldChar w:fldCharType="separate"/>
            </w:r>
            <w:r w:rsidR="004632A7" w:rsidRPr="004632A7">
              <w:rPr>
                <w:noProof/>
                <w:vertAlign w:val="superscript"/>
              </w:rPr>
              <w:t>42</w:t>
            </w:r>
            <w:r>
              <w:fldChar w:fldCharType="end"/>
            </w:r>
          </w:p>
        </w:tc>
        <w:tc>
          <w:tcPr>
            <w:tcW w:w="2821" w:type="dxa"/>
            <w:hideMark/>
          </w:tcPr>
          <w:p w14:paraId="1AB114CA" w14:textId="77777777" w:rsidR="00472EA3" w:rsidRPr="00856EBD" w:rsidRDefault="00472EA3" w:rsidP="00472EA3">
            <w:r>
              <w:t>Australia, Multiple settings</w:t>
            </w:r>
          </w:p>
        </w:tc>
        <w:tc>
          <w:tcPr>
            <w:tcW w:w="3841" w:type="dxa"/>
            <w:hideMark/>
          </w:tcPr>
          <w:p w14:paraId="16773C56" w14:textId="020771C6" w:rsidR="00472EA3" w:rsidRPr="00856EBD" w:rsidRDefault="00472EA3" w:rsidP="00472EA3">
            <w:r>
              <w:t>Infectious Disease physicians,</w:t>
            </w:r>
            <w:r w:rsidR="003B17B7">
              <w:t xml:space="preserve"> </w:t>
            </w:r>
            <w:r>
              <w:t>(n=130)</w:t>
            </w:r>
          </w:p>
        </w:tc>
        <w:tc>
          <w:tcPr>
            <w:tcW w:w="5309" w:type="dxa"/>
          </w:tcPr>
          <w:p w14:paraId="3F3AF7B6" w14:textId="5FF2B9E8" w:rsidR="0088402F" w:rsidRDefault="0088402F" w:rsidP="00472EA3">
            <w:r>
              <w:t xml:space="preserve">Bespoke tool administered </w:t>
            </w:r>
            <w:r w:rsidR="00001689">
              <w:t xml:space="preserve">via email </w:t>
            </w:r>
            <w:r>
              <w:t>through SurveyMonkey</w:t>
            </w:r>
          </w:p>
          <w:p w14:paraId="7752767F" w14:textId="4CD5C031" w:rsidR="00472EA3" w:rsidRPr="00856EBD" w:rsidRDefault="0088402F" w:rsidP="00472EA3">
            <w:r>
              <w:t xml:space="preserve"> </w:t>
            </w:r>
            <w:r w:rsidR="000F05EB">
              <w:t>Attitude (NR)</w:t>
            </w:r>
          </w:p>
        </w:tc>
      </w:tr>
      <w:tr w:rsidR="00472EA3" w:rsidRPr="00856EBD" w14:paraId="2F60E548" w14:textId="77777777" w:rsidTr="008D6A71">
        <w:trPr>
          <w:trHeight w:val="1173"/>
        </w:trPr>
        <w:tc>
          <w:tcPr>
            <w:tcW w:w="2122" w:type="dxa"/>
            <w:hideMark/>
          </w:tcPr>
          <w:p w14:paraId="504B1AA0" w14:textId="3390E9D6" w:rsidR="00472EA3" w:rsidRPr="00856EBD" w:rsidRDefault="00472EA3" w:rsidP="00472EA3">
            <w:r w:rsidRPr="00856EBD">
              <w:t xml:space="preserve">Kistler </w:t>
            </w:r>
            <w:r w:rsidRPr="00B56417">
              <w:rPr>
                <w:i/>
                <w:iCs/>
              </w:rPr>
              <w:t>et al</w:t>
            </w:r>
            <w:r w:rsidRPr="00856EBD">
              <w:t>, 2017</w:t>
            </w:r>
            <w:r>
              <w:fldChar w:fldCharType="begin">
                <w:fldData xml:space="preserve">PEVuZE5vdGU+PENpdGU+PEF1dGhvcj5LaXN0bGVyPC9BdXRob3I+PFllYXI+MjAxNzwvWWVhcj48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</w:fldData>
              </w:fldChar>
            </w:r>
            <w:r w:rsidR="004632A7">
              <w:instrText xml:space="preserve"> ADDIN EN.CITE </w:instrText>
            </w:r>
            <w:r w:rsidR="004632A7">
              <w:fldChar w:fldCharType="begin">
                <w:fldData xml:space="preserve">PEVuZE5vdGU+PENpdGU+PEF1dGhvcj5LaXN0bGVyPC9BdXRob3I+PFllYXI+MjAxNzwvWWVhcj48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</w:fldData>
              </w:fldChar>
            </w:r>
            <w:r w:rsidR="004632A7">
              <w:instrText xml:space="preserve"> ADDIN EN.CITE.DATA </w:instrText>
            </w:r>
            <w:r w:rsidR="004632A7">
              <w:fldChar w:fldCharType="end"/>
            </w:r>
            <w:r>
              <w:fldChar w:fldCharType="separate"/>
            </w:r>
            <w:r w:rsidR="004632A7" w:rsidRPr="004632A7">
              <w:rPr>
                <w:noProof/>
                <w:vertAlign w:val="superscript"/>
              </w:rPr>
              <w:t>43</w:t>
            </w:r>
            <w:r>
              <w:fldChar w:fldCharType="end"/>
            </w:r>
          </w:p>
        </w:tc>
        <w:tc>
          <w:tcPr>
            <w:tcW w:w="2821" w:type="dxa"/>
            <w:hideMark/>
          </w:tcPr>
          <w:p w14:paraId="55B9DC1D" w14:textId="692AA57D" w:rsidR="00472EA3" w:rsidRPr="00856EBD" w:rsidRDefault="00472EA3" w:rsidP="00472EA3">
            <w:r>
              <w:t>USA, Nursing home</w:t>
            </w:r>
          </w:p>
        </w:tc>
        <w:tc>
          <w:tcPr>
            <w:tcW w:w="3841" w:type="dxa"/>
            <w:hideMark/>
          </w:tcPr>
          <w:p w14:paraId="2756E39A" w14:textId="0F5D95CB" w:rsidR="00472EA3" w:rsidRPr="00856EBD" w:rsidRDefault="00472EA3" w:rsidP="00472EA3">
            <w:r>
              <w:t>NH nurses, (n=97)</w:t>
            </w:r>
          </w:p>
        </w:tc>
        <w:tc>
          <w:tcPr>
            <w:tcW w:w="5309" w:type="dxa"/>
          </w:tcPr>
          <w:p w14:paraId="0F3D0398" w14:textId="77777777" w:rsidR="00001689" w:rsidRDefault="00001689" w:rsidP="00472EA3">
            <w:r>
              <w:t>Paper based survey tool</w:t>
            </w:r>
          </w:p>
          <w:p w14:paraId="4B6651E7" w14:textId="0D7CFE86" w:rsidR="00472EA3" w:rsidRPr="00856EBD" w:rsidRDefault="000F05EB" w:rsidP="00472EA3">
            <w:r>
              <w:t>Knowledge and attitude (NR)</w:t>
            </w:r>
          </w:p>
        </w:tc>
      </w:tr>
      <w:tr w:rsidR="00472EA3" w:rsidRPr="00856EBD" w14:paraId="54824045" w14:textId="77777777" w:rsidTr="008D6A71">
        <w:trPr>
          <w:trHeight w:val="841"/>
        </w:trPr>
        <w:tc>
          <w:tcPr>
            <w:tcW w:w="2122" w:type="dxa"/>
            <w:hideMark/>
          </w:tcPr>
          <w:p w14:paraId="3348D73F" w14:textId="0F9D250C" w:rsidR="00472EA3" w:rsidRPr="00856EBD" w:rsidRDefault="00472EA3" w:rsidP="00472EA3">
            <w:proofErr w:type="spellStart"/>
            <w:r w:rsidRPr="00856EBD">
              <w:t>Kochlamazashvili</w:t>
            </w:r>
            <w:proofErr w:type="spellEnd"/>
            <w:r w:rsidRPr="00856EBD">
              <w:t xml:space="preserve"> </w:t>
            </w:r>
            <w:r w:rsidRPr="00B56417">
              <w:rPr>
                <w:i/>
                <w:iCs/>
              </w:rPr>
              <w:t>et al</w:t>
            </w:r>
            <w:r w:rsidRPr="00856EBD">
              <w:t>, 2018</w:t>
            </w:r>
            <w:r>
              <w:fldChar w:fldCharType="begin">
                <w:fldData xml:space="preserve">PEVuZE5vdGU+PENpdGU+PEF1dGhvcj5Lb2NobGFtYXphc2h2aWxpPC9BdXRob3I+PFllYXI+MjAx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</w:fldData>
              </w:fldChar>
            </w:r>
            <w:r w:rsidR="004632A7">
              <w:instrText xml:space="preserve"> ADDIN EN.CITE </w:instrText>
            </w:r>
            <w:r w:rsidR="004632A7">
              <w:fldChar w:fldCharType="begin">
                <w:fldData xml:space="preserve">PEVuZE5vdGU+PENpdGU+PEF1dGhvcj5Lb2NobGFtYXphc2h2aWxpPC9BdXRob3I+PFllYXI+MjAx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</w:fldData>
              </w:fldChar>
            </w:r>
            <w:r w:rsidR="004632A7">
              <w:instrText xml:space="preserve"> ADDIN EN.CITE.DATA </w:instrText>
            </w:r>
            <w:r w:rsidR="004632A7">
              <w:fldChar w:fldCharType="end"/>
            </w:r>
            <w:r>
              <w:fldChar w:fldCharType="separate"/>
            </w:r>
            <w:r w:rsidR="004632A7" w:rsidRPr="004632A7">
              <w:rPr>
                <w:noProof/>
                <w:vertAlign w:val="superscript"/>
              </w:rPr>
              <w:t>44</w:t>
            </w:r>
            <w:r>
              <w:fldChar w:fldCharType="end"/>
            </w:r>
          </w:p>
        </w:tc>
        <w:tc>
          <w:tcPr>
            <w:tcW w:w="2821" w:type="dxa"/>
            <w:hideMark/>
          </w:tcPr>
          <w:p w14:paraId="0C76486F" w14:textId="77777777" w:rsidR="00472EA3" w:rsidRPr="00856EBD" w:rsidRDefault="00472EA3" w:rsidP="00472EA3">
            <w:r>
              <w:t xml:space="preserve">Georgia,  </w:t>
            </w:r>
          </w:p>
          <w:p w14:paraId="30C574CF" w14:textId="77777777" w:rsidR="00472EA3" w:rsidRPr="00856EBD" w:rsidRDefault="00472EA3" w:rsidP="00472EA3">
            <w:r>
              <w:t>Multiple settings</w:t>
            </w:r>
          </w:p>
        </w:tc>
        <w:tc>
          <w:tcPr>
            <w:tcW w:w="3841" w:type="dxa"/>
            <w:hideMark/>
          </w:tcPr>
          <w:p w14:paraId="221F02AA" w14:textId="7CDDA4E8" w:rsidR="00472EA3" w:rsidRPr="00856EBD" w:rsidRDefault="00472EA3" w:rsidP="00472EA3">
            <w:r>
              <w:t xml:space="preserve"> Doctor of Dental Medicine (DMD), nurses, and dental residents, </w:t>
            </w:r>
            <w:r w:rsidR="003B17B7">
              <w:t>(</w:t>
            </w:r>
            <w:r>
              <w:t>n=196)</w:t>
            </w:r>
          </w:p>
        </w:tc>
        <w:tc>
          <w:tcPr>
            <w:tcW w:w="5309" w:type="dxa"/>
          </w:tcPr>
          <w:p w14:paraId="54FF4531" w14:textId="77777777" w:rsidR="00404815" w:rsidRDefault="00404815" w:rsidP="00472EA3">
            <w:r>
              <w:t>Bespoke tool</w:t>
            </w:r>
          </w:p>
          <w:p w14:paraId="1AB608F4" w14:textId="6F2AB8C5" w:rsidR="00472EA3" w:rsidRPr="00856EBD" w:rsidRDefault="00DF25CE" w:rsidP="00472EA3">
            <w:r>
              <w:t>Knowledge attitude and practice (NR)</w:t>
            </w:r>
          </w:p>
        </w:tc>
      </w:tr>
      <w:tr w:rsidR="00472EA3" w:rsidRPr="00856EBD" w14:paraId="58C5A0B9" w14:textId="77777777" w:rsidTr="008D6A71">
        <w:trPr>
          <w:trHeight w:val="1125"/>
        </w:trPr>
        <w:tc>
          <w:tcPr>
            <w:tcW w:w="2122" w:type="dxa"/>
            <w:hideMark/>
          </w:tcPr>
          <w:p w14:paraId="23E889C9" w14:textId="7467751C" w:rsidR="00472EA3" w:rsidRPr="00856EBD" w:rsidRDefault="00472EA3" w:rsidP="00472EA3">
            <w:r w:rsidRPr="00856EBD">
              <w:t xml:space="preserve">Kufel </w:t>
            </w:r>
            <w:r w:rsidRPr="00B56417">
              <w:rPr>
                <w:i/>
                <w:iCs/>
              </w:rPr>
              <w:t>et al</w:t>
            </w:r>
            <w:r w:rsidRPr="00856EBD">
              <w:t>, 2020</w:t>
            </w:r>
            <w:r>
              <w:fldChar w:fldCharType="begin">
                <w:fldData xml:space="preserve">PEVuZE5vdGU+PENpdGU+PEF1dGhvcj5LdWZlbDwvQXV0aG9yPjxZZWFyPjIwMjA8L1llYXI+PFJl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</w:fldData>
              </w:fldChar>
            </w:r>
            <w:r w:rsidR="004632A7">
              <w:instrText xml:space="preserve"> ADDIN EN.CITE </w:instrText>
            </w:r>
            <w:r w:rsidR="004632A7">
              <w:fldChar w:fldCharType="begin">
                <w:fldData xml:space="preserve">PEVuZE5vdGU+PENpdGU+PEF1dGhvcj5LdWZlbDwvQXV0aG9yPjxZZWFyPjIwMjA8L1llYXI+PFJl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</w:fldData>
              </w:fldChar>
            </w:r>
            <w:r w:rsidR="004632A7">
              <w:instrText xml:space="preserve"> ADDIN EN.CITE.DATA </w:instrText>
            </w:r>
            <w:r w:rsidR="004632A7">
              <w:fldChar w:fldCharType="end"/>
            </w:r>
            <w:r>
              <w:fldChar w:fldCharType="separate"/>
            </w:r>
            <w:r w:rsidR="004632A7" w:rsidRPr="004632A7">
              <w:rPr>
                <w:noProof/>
                <w:vertAlign w:val="superscript"/>
              </w:rPr>
              <w:t>45</w:t>
            </w:r>
            <w:r>
              <w:fldChar w:fldCharType="end"/>
            </w:r>
          </w:p>
        </w:tc>
        <w:tc>
          <w:tcPr>
            <w:tcW w:w="2821" w:type="dxa"/>
            <w:hideMark/>
          </w:tcPr>
          <w:p w14:paraId="6B19CEBA" w14:textId="4EBFD231" w:rsidR="00472EA3" w:rsidRPr="00856EBD" w:rsidRDefault="00472EA3" w:rsidP="00472EA3">
            <w:proofErr w:type="gramStart"/>
            <w:r>
              <w:t>USA,  Multiple</w:t>
            </w:r>
            <w:proofErr w:type="gramEnd"/>
            <w:r>
              <w:t xml:space="preserve"> settings</w:t>
            </w:r>
          </w:p>
        </w:tc>
        <w:tc>
          <w:tcPr>
            <w:tcW w:w="3841" w:type="dxa"/>
            <w:hideMark/>
          </w:tcPr>
          <w:p w14:paraId="581CB373" w14:textId="77777777" w:rsidR="00472EA3" w:rsidRPr="00856EBD" w:rsidRDefault="00472EA3" w:rsidP="00472EA3">
            <w:r w:rsidRPr="00856EBD">
              <w:t xml:space="preserve"> Physicians, resident physicians, and advanced practice providers (nurse </w:t>
            </w:r>
            <w:r w:rsidRPr="00856EBD">
              <w:lastRenderedPageBreak/>
              <w:t>practitioners and physician assistants). (n=70)</w:t>
            </w:r>
          </w:p>
        </w:tc>
        <w:tc>
          <w:tcPr>
            <w:tcW w:w="5309" w:type="dxa"/>
          </w:tcPr>
          <w:p w14:paraId="38EBC242" w14:textId="4BECAB79" w:rsidR="00B23DB8" w:rsidRDefault="00C767D2" w:rsidP="00472EA3">
            <w:r>
              <w:lastRenderedPageBreak/>
              <w:t xml:space="preserve">Bespoke tool distributed via email </w:t>
            </w:r>
            <w:r w:rsidR="00B23DB8">
              <w:t>and administered through Qualtrics</w:t>
            </w:r>
          </w:p>
          <w:p w14:paraId="601D229C" w14:textId="4B05CF3A" w:rsidR="00472EA3" w:rsidRPr="00856EBD" w:rsidRDefault="00DF25CE" w:rsidP="00472EA3">
            <w:r>
              <w:lastRenderedPageBreak/>
              <w:t>Knowledge attitude and practice (28)</w:t>
            </w:r>
          </w:p>
        </w:tc>
      </w:tr>
      <w:tr w:rsidR="00472EA3" w:rsidRPr="00856EBD" w14:paraId="72801FE6" w14:textId="77777777" w:rsidTr="008D6A71">
        <w:trPr>
          <w:trHeight w:val="1266"/>
        </w:trPr>
        <w:tc>
          <w:tcPr>
            <w:tcW w:w="2122" w:type="dxa"/>
            <w:hideMark/>
          </w:tcPr>
          <w:p w14:paraId="30B3C22F" w14:textId="110FF1A1" w:rsidR="00472EA3" w:rsidRPr="00856EBD" w:rsidRDefault="00472EA3" w:rsidP="00472EA3">
            <w:proofErr w:type="spellStart"/>
            <w:r w:rsidRPr="00856EBD">
              <w:lastRenderedPageBreak/>
              <w:t>Lagadinou</w:t>
            </w:r>
            <w:proofErr w:type="spellEnd"/>
            <w:r w:rsidRPr="00856EBD">
              <w:t xml:space="preserve"> </w:t>
            </w:r>
            <w:r w:rsidRPr="00B56417">
              <w:rPr>
                <w:i/>
                <w:iCs/>
              </w:rPr>
              <w:t>et al</w:t>
            </w:r>
            <w:r w:rsidRPr="00856EBD">
              <w:t>, 2023</w:t>
            </w:r>
            <w:r>
              <w:fldChar w:fldCharType="begin"/>
            </w:r>
            <w:r w:rsidR="004632A7">
              <w:instrText xml:space="preserve"> ADDIN EN.CITE &lt;EndNote&gt;&lt;Cite&gt;&lt;Author&gt;Lagadinou&lt;/Author&gt;&lt;Year&gt;2023&lt;/Year&gt;&lt;RecNum&gt;101&lt;/RecNum&gt;&lt;DisplayText&gt;&lt;style face="superscript"&gt;46&lt;/style&gt;&lt;/DisplayText&gt;&lt;record&gt;&lt;rec-number&gt;101&lt;/rec-number&gt;&lt;foreign-keys&gt;&lt;key app="EN" db-id="a2st5tvw8ze52sead9c5pxef99xw9dfrat2a" timestamp="1742595657"&gt;101&lt;/key&gt;&lt;/foreign-keys&gt;&lt;ref-type name="Journal Article"&gt;17&lt;/ref-type&gt;&lt;contributors&gt;&lt;authors&gt;&lt;author&gt;Lagadinou, Maria&lt;/author&gt;&lt;author&gt;Tsami, Elpida&lt;/author&gt;&lt;author&gt;Deligakis, Apostolos&lt;/author&gt;&lt;author&gt;Paraskevas, Themistoklis&lt;/author&gt;&lt;author&gt;Michailides, Christos&lt;/author&gt;&lt;author&gt;Velissaris, Dimitrios&lt;/author&gt;&lt;author&gt;Gkentzi, Despoina&lt;/author&gt;&lt;author&gt;Marangos, Markos&lt;/author&gt;&lt;/authors&gt;&lt;/contributors&gt;&lt;titles&gt;&lt;title&gt;Knowledge and Attitudes of Healthcare Workers towards Antibiotic Use and Antimicrobial Resistance in Two Major Tertiary Hospitals in Western Greece&lt;/title&gt;&lt;secondary-title&gt;Antibiotics (Basel, Switzerland)&lt;/secondary-title&gt;&lt;/titles&gt;&lt;periodical&gt;&lt;full-title&gt;Antibiotics (Basel, Switzerland)&lt;/full-title&gt;&lt;/periodical&gt;&lt;volume&gt;12&lt;/volume&gt;&lt;number&gt;11&lt;/number&gt;&lt;keywords&gt;&lt;keyword&gt;Anti-Bacterial Agents&lt;/keyword&gt;&lt;keyword&gt;Greece&lt;/keyword&gt;&lt;/keywords&gt;&lt;dates&gt;&lt;year&gt;2023&lt;/year&gt;&lt;/dates&gt;&lt;isbn&gt;2079-6382&lt;/isbn&gt;&lt;accession-num&gt;rayyan-671771732&lt;/accession-num&gt;&lt;urls&gt;&lt;related-urls&gt;&lt;url&gt;http://ovidsp.ovid.com/ovidweb.cgi?T=JS&amp;amp;PAGE=reference&amp;amp;D=pmnm&amp;amp;NEWS=N&amp;amp;AN=37998785 %[20231102//&lt;/url&gt;&lt;/related-urls&gt;&lt;/urls&gt;&lt;electronic-resource-num&gt;https://dx.doi.org/10.3390/antibiotics12111583&lt;/electronic-resource-num&gt;&lt;/record&gt;&lt;/Cite&gt;&lt;/EndNote&gt;</w:instrText>
            </w:r>
            <w:r>
              <w:fldChar w:fldCharType="separate"/>
            </w:r>
            <w:r w:rsidR="004632A7" w:rsidRPr="004632A7">
              <w:rPr>
                <w:noProof/>
                <w:vertAlign w:val="superscript"/>
              </w:rPr>
              <w:t>46</w:t>
            </w:r>
            <w:r>
              <w:fldChar w:fldCharType="end"/>
            </w:r>
          </w:p>
        </w:tc>
        <w:tc>
          <w:tcPr>
            <w:tcW w:w="2821" w:type="dxa"/>
            <w:hideMark/>
          </w:tcPr>
          <w:p w14:paraId="7B2D4AE7" w14:textId="77777777" w:rsidR="00472EA3" w:rsidRPr="00856EBD" w:rsidRDefault="00472EA3" w:rsidP="00472EA3">
            <w:r w:rsidRPr="00856EBD">
              <w:t>Greece, Hospitals</w:t>
            </w:r>
          </w:p>
        </w:tc>
        <w:tc>
          <w:tcPr>
            <w:tcW w:w="3841" w:type="dxa"/>
            <w:hideMark/>
          </w:tcPr>
          <w:p w14:paraId="139F8B36" w14:textId="77777777" w:rsidR="00472EA3" w:rsidRPr="00856EBD" w:rsidRDefault="00472EA3" w:rsidP="00472EA3">
            <w:r>
              <w:t>Healthcare workers, (n=200)</w:t>
            </w:r>
          </w:p>
        </w:tc>
        <w:tc>
          <w:tcPr>
            <w:tcW w:w="5309" w:type="dxa"/>
          </w:tcPr>
          <w:p w14:paraId="75E00484" w14:textId="77777777" w:rsidR="00911071" w:rsidRDefault="00911071" w:rsidP="00472EA3">
            <w:r>
              <w:t>Bespoke survey tool</w:t>
            </w:r>
          </w:p>
          <w:p w14:paraId="6AAC63DE" w14:textId="3CBB3B55" w:rsidR="00472EA3" w:rsidRPr="00856EBD" w:rsidRDefault="00463011" w:rsidP="00472EA3">
            <w:r>
              <w:t>Knowledge and attitude (NR)</w:t>
            </w:r>
          </w:p>
        </w:tc>
      </w:tr>
      <w:tr w:rsidR="00472EA3" w:rsidRPr="00856EBD" w14:paraId="0CA3BE2A" w14:textId="77777777" w:rsidTr="008D6A71">
        <w:trPr>
          <w:trHeight w:val="1413"/>
        </w:trPr>
        <w:tc>
          <w:tcPr>
            <w:tcW w:w="2122" w:type="dxa"/>
            <w:hideMark/>
          </w:tcPr>
          <w:p w14:paraId="3854BC1B" w14:textId="69E1E059" w:rsidR="00472EA3" w:rsidRPr="00856EBD" w:rsidRDefault="00472EA3" w:rsidP="00472EA3">
            <w:proofErr w:type="spellStart"/>
            <w:r w:rsidRPr="00856EBD">
              <w:t>Lebentrau</w:t>
            </w:r>
            <w:proofErr w:type="spellEnd"/>
            <w:r w:rsidRPr="00856EBD">
              <w:t xml:space="preserve"> </w:t>
            </w:r>
            <w:r w:rsidRPr="00B56417">
              <w:rPr>
                <w:i/>
                <w:iCs/>
              </w:rPr>
              <w:t>et al</w:t>
            </w:r>
            <w:r w:rsidRPr="00856EBD">
              <w:t>, 2017</w:t>
            </w:r>
            <w:r>
              <w:fldChar w:fldCharType="begin">
                <w:fldData xml:space="preserve">PEVuZE5vdGU+PENpdGU+PEF1dGhvcj5MZWJlbnRyYXU8L0F1dGhvcj48WWVhcj4yMDE3PC9ZZWFy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</w:fldData>
              </w:fldChar>
            </w:r>
            <w:r w:rsidR="004632A7">
              <w:instrText xml:space="preserve"> ADDIN EN.CITE </w:instrText>
            </w:r>
            <w:r w:rsidR="004632A7">
              <w:fldChar w:fldCharType="begin">
                <w:fldData xml:space="preserve">PEVuZE5vdGU+PENpdGU+PEF1dGhvcj5MZWJlbnRyYXU8L0F1dGhvcj48WWVhcj4yMDE3PC9ZZWFy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</w:fldData>
              </w:fldChar>
            </w:r>
            <w:r w:rsidR="004632A7">
              <w:instrText xml:space="preserve"> ADDIN EN.CITE.DATA </w:instrText>
            </w:r>
            <w:r w:rsidR="004632A7">
              <w:fldChar w:fldCharType="end"/>
            </w:r>
            <w:r>
              <w:fldChar w:fldCharType="separate"/>
            </w:r>
            <w:r w:rsidR="004632A7" w:rsidRPr="004632A7">
              <w:rPr>
                <w:noProof/>
                <w:vertAlign w:val="superscript"/>
              </w:rPr>
              <w:t>47</w:t>
            </w:r>
            <w:r>
              <w:fldChar w:fldCharType="end"/>
            </w:r>
          </w:p>
        </w:tc>
        <w:tc>
          <w:tcPr>
            <w:tcW w:w="2821" w:type="dxa"/>
            <w:hideMark/>
          </w:tcPr>
          <w:p w14:paraId="25C133E6" w14:textId="77777777" w:rsidR="00472EA3" w:rsidRPr="00856EBD" w:rsidRDefault="00472EA3" w:rsidP="00472EA3">
            <w:r w:rsidRPr="00856EBD">
              <w:t>Germany, Hospitals</w:t>
            </w:r>
          </w:p>
        </w:tc>
        <w:tc>
          <w:tcPr>
            <w:tcW w:w="3841" w:type="dxa"/>
            <w:hideMark/>
          </w:tcPr>
          <w:p w14:paraId="7FF0BB18" w14:textId="77777777" w:rsidR="00472EA3" w:rsidRPr="00856EBD" w:rsidRDefault="00472EA3" w:rsidP="00472EA3">
            <w:r>
              <w:t xml:space="preserve">General surgeons, internists, gynaecologists, and urologists, </w:t>
            </w:r>
          </w:p>
          <w:p w14:paraId="51467EEE" w14:textId="77777777" w:rsidR="00472EA3" w:rsidRPr="00856EBD" w:rsidRDefault="00472EA3" w:rsidP="00472EA3">
            <w:r>
              <w:t>(n=456)</w:t>
            </w:r>
          </w:p>
        </w:tc>
        <w:tc>
          <w:tcPr>
            <w:tcW w:w="5309" w:type="dxa"/>
          </w:tcPr>
          <w:p w14:paraId="7A55DD01" w14:textId="77777777" w:rsidR="002A3C3D" w:rsidRDefault="002A3C3D" w:rsidP="002A3C3D">
            <w:r>
              <w:t>Bespoke survey tool</w:t>
            </w:r>
          </w:p>
          <w:p w14:paraId="18804A01" w14:textId="43825BE5" w:rsidR="00472EA3" w:rsidRPr="00856EBD" w:rsidRDefault="00463011" w:rsidP="00472EA3">
            <w:r>
              <w:t>Knowledge and attitude (35)</w:t>
            </w:r>
          </w:p>
        </w:tc>
      </w:tr>
      <w:tr w:rsidR="00472EA3" w:rsidRPr="00856EBD" w14:paraId="2ABA9E4E" w14:textId="77777777" w:rsidTr="008D6A71">
        <w:trPr>
          <w:trHeight w:val="1067"/>
        </w:trPr>
        <w:tc>
          <w:tcPr>
            <w:tcW w:w="2122" w:type="dxa"/>
            <w:hideMark/>
          </w:tcPr>
          <w:p w14:paraId="00C314C6" w14:textId="252968D4" w:rsidR="00472EA3" w:rsidRPr="00856EBD" w:rsidRDefault="00472EA3" w:rsidP="00472EA3">
            <w:r w:rsidRPr="00856EBD">
              <w:t xml:space="preserve">Lee </w:t>
            </w:r>
            <w:r w:rsidRPr="002A3CE7">
              <w:rPr>
                <w:i/>
                <w:iCs/>
              </w:rPr>
              <w:t>et al</w:t>
            </w:r>
            <w:r w:rsidRPr="00856EBD">
              <w:t>, 2023</w:t>
            </w:r>
            <w:r>
              <w:fldChar w:fldCharType="begin">
                <w:fldData xml:space="preserve">PEVuZE5vdGU+PENpdGU+PEF1dGhvcj5MZWU8L0F1dGhvcj48WWVhcj4yMDIzPC9ZZWFyPjxSZWNO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</w:fldData>
              </w:fldChar>
            </w:r>
            <w:r w:rsidR="004632A7">
              <w:instrText xml:space="preserve"> ADDIN EN.CITE </w:instrText>
            </w:r>
            <w:r w:rsidR="004632A7">
              <w:fldChar w:fldCharType="begin">
                <w:fldData xml:space="preserve">PEVuZE5vdGU+PENpdGU+PEF1dGhvcj5MZWU8L0F1dGhvcj48WWVhcj4yMDIzPC9ZZWFyPjxSZWNO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</w:fldData>
              </w:fldChar>
            </w:r>
            <w:r w:rsidR="004632A7">
              <w:instrText xml:space="preserve"> ADDIN EN.CITE.DATA </w:instrText>
            </w:r>
            <w:r w:rsidR="004632A7">
              <w:fldChar w:fldCharType="end"/>
            </w:r>
            <w:r>
              <w:fldChar w:fldCharType="separate"/>
            </w:r>
            <w:r w:rsidR="004632A7" w:rsidRPr="004632A7">
              <w:rPr>
                <w:noProof/>
                <w:vertAlign w:val="superscript"/>
              </w:rPr>
              <w:t>48</w:t>
            </w:r>
            <w:r>
              <w:fldChar w:fldCharType="end"/>
            </w:r>
          </w:p>
        </w:tc>
        <w:tc>
          <w:tcPr>
            <w:tcW w:w="2821" w:type="dxa"/>
            <w:hideMark/>
          </w:tcPr>
          <w:p w14:paraId="4C929516" w14:textId="7973271F" w:rsidR="00472EA3" w:rsidRPr="00856EBD" w:rsidRDefault="00472EA3" w:rsidP="00472EA3">
            <w:r>
              <w:t>USA, NR</w:t>
            </w:r>
          </w:p>
        </w:tc>
        <w:tc>
          <w:tcPr>
            <w:tcW w:w="3841" w:type="dxa"/>
            <w:hideMark/>
          </w:tcPr>
          <w:p w14:paraId="2E6E4A21" w14:textId="77777777" w:rsidR="00472EA3" w:rsidRPr="00856EBD" w:rsidRDefault="00472EA3" w:rsidP="00472EA3">
            <w:r w:rsidRPr="00856EBD">
              <w:t>Community Pharmacists, (n=61)</w:t>
            </w:r>
          </w:p>
        </w:tc>
        <w:tc>
          <w:tcPr>
            <w:tcW w:w="5309" w:type="dxa"/>
          </w:tcPr>
          <w:p w14:paraId="0CF9CF26" w14:textId="77777777" w:rsidR="00472EA3" w:rsidRDefault="008300C1" w:rsidP="00472EA3">
            <w:r>
              <w:t>Bespoke tool developed as a google form</w:t>
            </w:r>
          </w:p>
          <w:p w14:paraId="581EA55C" w14:textId="1BB55D80" w:rsidR="00267662" w:rsidRPr="00856EBD" w:rsidRDefault="0064241A" w:rsidP="00472EA3">
            <w:r>
              <w:t>Attitude and practice (15)</w:t>
            </w:r>
          </w:p>
        </w:tc>
      </w:tr>
      <w:tr w:rsidR="00472EA3" w:rsidRPr="00856EBD" w14:paraId="482D9306" w14:textId="77777777" w:rsidTr="002A3CE7">
        <w:trPr>
          <w:trHeight w:val="1537"/>
        </w:trPr>
        <w:tc>
          <w:tcPr>
            <w:tcW w:w="2122" w:type="dxa"/>
            <w:hideMark/>
          </w:tcPr>
          <w:p w14:paraId="5457CEAE" w14:textId="3771058D" w:rsidR="00472EA3" w:rsidRPr="00856EBD" w:rsidRDefault="00472EA3" w:rsidP="00472EA3">
            <w:r w:rsidRPr="00856EBD">
              <w:t xml:space="preserve">Levin </w:t>
            </w:r>
            <w:r w:rsidRPr="002A3CE7">
              <w:rPr>
                <w:i/>
                <w:iCs/>
              </w:rPr>
              <w:t>et al</w:t>
            </w:r>
            <w:r w:rsidRPr="00856EBD">
              <w:t>, 2019</w:t>
            </w:r>
            <w:r>
              <w:fldChar w:fldCharType="begin">
                <w:fldData xml:space="preserve">PEVuZE5vdGU+PENpdGU+PEF1dGhvcj5MZXZpbjwvQXV0aG9yPjxZZWFyPjIwMTk8L1llYXI+PFJl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</w:fldData>
              </w:fldChar>
            </w:r>
            <w:r w:rsidR="004632A7">
              <w:instrText xml:space="preserve"> ADDIN EN.CITE </w:instrText>
            </w:r>
            <w:r w:rsidR="004632A7">
              <w:fldChar w:fldCharType="begin">
                <w:fldData xml:space="preserve">PEVuZE5vdGU+PENpdGU+PEF1dGhvcj5MZXZpbjwvQXV0aG9yPjxZZWFyPjIwMTk8L1llYXI+PFJl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</w:fldData>
              </w:fldChar>
            </w:r>
            <w:r w:rsidR="004632A7">
              <w:instrText xml:space="preserve"> ADDIN EN.CITE.DATA </w:instrText>
            </w:r>
            <w:r w:rsidR="004632A7">
              <w:fldChar w:fldCharType="end"/>
            </w:r>
            <w:r>
              <w:fldChar w:fldCharType="separate"/>
            </w:r>
            <w:r w:rsidR="004632A7" w:rsidRPr="004632A7">
              <w:rPr>
                <w:noProof/>
                <w:vertAlign w:val="superscript"/>
              </w:rPr>
              <w:t>49</w:t>
            </w:r>
            <w:r>
              <w:fldChar w:fldCharType="end"/>
            </w:r>
          </w:p>
        </w:tc>
        <w:tc>
          <w:tcPr>
            <w:tcW w:w="2821" w:type="dxa"/>
            <w:hideMark/>
          </w:tcPr>
          <w:p w14:paraId="00D17415" w14:textId="49F60F5D" w:rsidR="00472EA3" w:rsidRPr="00856EBD" w:rsidRDefault="00472EA3" w:rsidP="00472EA3">
            <w:r>
              <w:t>France, Multiple settings</w:t>
            </w:r>
          </w:p>
        </w:tc>
        <w:tc>
          <w:tcPr>
            <w:tcW w:w="3841" w:type="dxa"/>
            <w:hideMark/>
          </w:tcPr>
          <w:p w14:paraId="7E5F09D7" w14:textId="77777777" w:rsidR="00472EA3" w:rsidRPr="00856EBD" w:rsidRDefault="00472EA3" w:rsidP="00472EA3">
            <w:r w:rsidRPr="00856EBD">
              <w:t>Junior physicians, (n=641)</w:t>
            </w:r>
          </w:p>
        </w:tc>
        <w:tc>
          <w:tcPr>
            <w:tcW w:w="5309" w:type="dxa"/>
          </w:tcPr>
          <w:p w14:paraId="3BB50298" w14:textId="77777777" w:rsidR="00472EA3" w:rsidRDefault="00FB6EFD" w:rsidP="00472EA3">
            <w:r>
              <w:t>Bespoke tool administered through</w:t>
            </w:r>
            <w:r w:rsidR="00684FDF">
              <w:t xml:space="preserve"> </w:t>
            </w:r>
            <w:r w:rsidR="00684FDF" w:rsidRPr="00684FDF">
              <w:t>One Click Survey®</w:t>
            </w:r>
            <w:r w:rsidR="00684FDF">
              <w:t xml:space="preserve"> and distributed via email</w:t>
            </w:r>
          </w:p>
          <w:p w14:paraId="1F097080" w14:textId="750FD1F3" w:rsidR="00C5456E" w:rsidRPr="00856EBD" w:rsidRDefault="00C5456E" w:rsidP="00472EA3">
            <w:r>
              <w:t>Knowledge attitude and practice (49)</w:t>
            </w:r>
          </w:p>
        </w:tc>
      </w:tr>
      <w:tr w:rsidR="00472EA3" w:rsidRPr="00856EBD" w14:paraId="6572BFC0" w14:textId="77777777" w:rsidTr="008D6A71">
        <w:trPr>
          <w:trHeight w:val="558"/>
        </w:trPr>
        <w:tc>
          <w:tcPr>
            <w:tcW w:w="2122" w:type="dxa"/>
            <w:hideMark/>
          </w:tcPr>
          <w:p w14:paraId="176E33AF" w14:textId="27660152" w:rsidR="00472EA3" w:rsidRPr="00856EBD" w:rsidRDefault="00472EA3" w:rsidP="00472EA3">
            <w:r w:rsidRPr="00856EBD">
              <w:t xml:space="preserve">Li </w:t>
            </w:r>
            <w:r w:rsidRPr="002A3CE7">
              <w:rPr>
                <w:i/>
                <w:iCs/>
              </w:rPr>
              <w:t>et al</w:t>
            </w:r>
            <w:r w:rsidRPr="00856EBD">
              <w:t>, 2021</w:t>
            </w:r>
            <w:r>
              <w:fldChar w:fldCharType="begin">
                <w:fldData xml:space="preserve">PEVuZE5vdGU+PENpdGU+PEF1dGhvcj5MaTwvQXV0aG9yPjxZZWFyPjIwMjE8L1llYXI+PFJlY051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</w:fldData>
              </w:fldChar>
            </w:r>
            <w:r w:rsidR="004632A7">
              <w:instrText xml:space="preserve"> ADDIN EN.CITE </w:instrText>
            </w:r>
            <w:r w:rsidR="004632A7">
              <w:fldChar w:fldCharType="begin">
                <w:fldData xml:space="preserve">PEVuZE5vdGU+PENpdGU+PEF1dGhvcj5MaTwvQXV0aG9yPjxZZWFyPjIwMjE8L1llYXI+PFJlY051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</w:fldData>
              </w:fldChar>
            </w:r>
            <w:r w:rsidR="004632A7">
              <w:instrText xml:space="preserve"> ADDIN EN.CITE.DATA </w:instrText>
            </w:r>
            <w:r w:rsidR="004632A7">
              <w:fldChar w:fldCharType="end"/>
            </w:r>
            <w:r>
              <w:fldChar w:fldCharType="separate"/>
            </w:r>
            <w:r w:rsidR="004632A7" w:rsidRPr="004632A7">
              <w:rPr>
                <w:noProof/>
                <w:vertAlign w:val="superscript"/>
              </w:rPr>
              <w:t>50</w:t>
            </w:r>
            <w:r>
              <w:fldChar w:fldCharType="end"/>
            </w:r>
          </w:p>
        </w:tc>
        <w:tc>
          <w:tcPr>
            <w:tcW w:w="2821" w:type="dxa"/>
            <w:hideMark/>
          </w:tcPr>
          <w:p w14:paraId="79C186A1" w14:textId="77777777" w:rsidR="00472EA3" w:rsidRPr="00856EBD" w:rsidRDefault="00472EA3" w:rsidP="00472EA3">
            <w:r>
              <w:t>Australia, Multiple settings</w:t>
            </w:r>
          </w:p>
        </w:tc>
        <w:tc>
          <w:tcPr>
            <w:tcW w:w="3841" w:type="dxa"/>
            <w:hideMark/>
          </w:tcPr>
          <w:p w14:paraId="6C4FD91D" w14:textId="08A00AD4" w:rsidR="00472EA3" w:rsidRPr="00856EBD" w:rsidRDefault="00472EA3" w:rsidP="00472EA3">
            <w:r>
              <w:t>Nursing staff, (n=430)</w:t>
            </w:r>
          </w:p>
        </w:tc>
        <w:tc>
          <w:tcPr>
            <w:tcW w:w="5309" w:type="dxa"/>
          </w:tcPr>
          <w:p w14:paraId="101C63B6" w14:textId="77777777" w:rsidR="00472EA3" w:rsidRDefault="004B0D67" w:rsidP="00472EA3">
            <w:r>
              <w:t xml:space="preserve">Bespoke tool administered via </w:t>
            </w:r>
            <w:proofErr w:type="spellStart"/>
            <w:r>
              <w:t>REDCap</w:t>
            </w:r>
            <w:proofErr w:type="spellEnd"/>
          </w:p>
          <w:p w14:paraId="4E4919E2" w14:textId="524DE72F" w:rsidR="00C5456E" w:rsidRPr="00856EBD" w:rsidRDefault="00E41D7E" w:rsidP="00472EA3">
            <w:r>
              <w:t>Knowledge and attitude (NR)</w:t>
            </w:r>
          </w:p>
        </w:tc>
      </w:tr>
      <w:tr w:rsidR="00472EA3" w:rsidRPr="00856EBD" w14:paraId="16F35115" w14:textId="77777777" w:rsidTr="008D6A71">
        <w:trPr>
          <w:trHeight w:val="1062"/>
        </w:trPr>
        <w:tc>
          <w:tcPr>
            <w:tcW w:w="2122" w:type="dxa"/>
            <w:hideMark/>
          </w:tcPr>
          <w:p w14:paraId="7E3321FB" w14:textId="0947B420" w:rsidR="00472EA3" w:rsidRPr="00856EBD" w:rsidRDefault="00472EA3" w:rsidP="00472EA3">
            <w:proofErr w:type="spellStart"/>
            <w:r w:rsidRPr="00856EBD">
              <w:t>Llor</w:t>
            </w:r>
            <w:proofErr w:type="spellEnd"/>
            <w:r w:rsidRPr="00856EBD">
              <w:t xml:space="preserve"> </w:t>
            </w:r>
            <w:r w:rsidRPr="002A3CE7">
              <w:rPr>
                <w:i/>
                <w:iCs/>
              </w:rPr>
              <w:t>et al</w:t>
            </w:r>
            <w:r w:rsidRPr="00856EBD">
              <w:t>, 2022</w:t>
            </w:r>
            <w:r>
              <w:fldChar w:fldCharType="begin">
                <w:fldData xml:space="preserve">PEVuZE5vdGU+PENpdGU+PEF1dGhvcj5MbG9yPC9BdXRob3I+PFllYXI+MjAyMjwvWWVhcj48UmVj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=
</w:fldData>
              </w:fldChar>
            </w:r>
            <w:r w:rsidR="004632A7">
              <w:instrText xml:space="preserve"> ADDIN EN.CITE </w:instrText>
            </w:r>
            <w:r w:rsidR="004632A7">
              <w:fldChar w:fldCharType="begin">
                <w:fldData xml:space="preserve">PEVuZE5vdGU+PENpdGU+PEF1dGhvcj5MbG9yPC9BdXRob3I+PFllYXI+MjAyMjwvWWVhcj48UmVj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=
</w:fldData>
              </w:fldChar>
            </w:r>
            <w:r w:rsidR="004632A7">
              <w:instrText xml:space="preserve"> ADDIN EN.CITE.DATA </w:instrText>
            </w:r>
            <w:r w:rsidR="004632A7">
              <w:fldChar w:fldCharType="end"/>
            </w:r>
            <w:r>
              <w:fldChar w:fldCharType="separate"/>
            </w:r>
            <w:r w:rsidR="004632A7" w:rsidRPr="004632A7">
              <w:rPr>
                <w:noProof/>
                <w:vertAlign w:val="superscript"/>
              </w:rPr>
              <w:t>51</w:t>
            </w:r>
            <w:r>
              <w:fldChar w:fldCharType="end"/>
            </w:r>
          </w:p>
        </w:tc>
        <w:tc>
          <w:tcPr>
            <w:tcW w:w="2821" w:type="dxa"/>
            <w:hideMark/>
          </w:tcPr>
          <w:p w14:paraId="73B360B1" w14:textId="53614C5B" w:rsidR="00472EA3" w:rsidRPr="00856EBD" w:rsidRDefault="00472EA3" w:rsidP="00472EA3">
            <w:r>
              <w:t>Spain, Primary care</w:t>
            </w:r>
          </w:p>
        </w:tc>
        <w:tc>
          <w:tcPr>
            <w:tcW w:w="3841" w:type="dxa"/>
            <w:hideMark/>
          </w:tcPr>
          <w:p w14:paraId="3BEB167A" w14:textId="57670E56" w:rsidR="00472EA3" w:rsidRPr="00856EBD" w:rsidRDefault="00472EA3" w:rsidP="00472EA3">
            <w:r>
              <w:t>GP, (n=1107)</w:t>
            </w:r>
          </w:p>
        </w:tc>
        <w:tc>
          <w:tcPr>
            <w:tcW w:w="5309" w:type="dxa"/>
          </w:tcPr>
          <w:p w14:paraId="208E7224" w14:textId="77777777" w:rsidR="00472EA3" w:rsidRDefault="004B0D67" w:rsidP="00472EA3">
            <w:r>
              <w:t>Bespoke tool distributed through email</w:t>
            </w:r>
          </w:p>
          <w:p w14:paraId="44CA10CD" w14:textId="609664F4" w:rsidR="00E41D7E" w:rsidRPr="00856EBD" w:rsidRDefault="001358FA" w:rsidP="00472EA3">
            <w:r>
              <w:t>Attitude and practice (16)</w:t>
            </w:r>
          </w:p>
        </w:tc>
      </w:tr>
      <w:tr w:rsidR="00472EA3" w:rsidRPr="00856EBD" w14:paraId="6863FE88" w14:textId="77777777" w:rsidTr="002A3CE7">
        <w:trPr>
          <w:trHeight w:val="983"/>
        </w:trPr>
        <w:tc>
          <w:tcPr>
            <w:tcW w:w="2122" w:type="dxa"/>
            <w:hideMark/>
          </w:tcPr>
          <w:p w14:paraId="0F7A467C" w14:textId="52D51789" w:rsidR="00472EA3" w:rsidRPr="00856EBD" w:rsidRDefault="00472EA3" w:rsidP="00472EA3">
            <w:r w:rsidRPr="00856EBD">
              <w:lastRenderedPageBreak/>
              <w:t xml:space="preserve">Loume </w:t>
            </w:r>
            <w:r w:rsidRPr="002A3CE7">
              <w:rPr>
                <w:i/>
                <w:iCs/>
              </w:rPr>
              <w:t>et al</w:t>
            </w:r>
            <w:r w:rsidRPr="00856EBD">
              <w:t>, 2023</w:t>
            </w:r>
            <w:r>
              <w:fldChar w:fldCharType="begin"/>
            </w:r>
            <w:r w:rsidR="004632A7">
              <w:instrText xml:space="preserve"> ADDIN EN.CITE &lt;EndNote&gt;&lt;Cite&gt;&lt;Author&gt;Loume&lt;/Author&gt;&lt;Year&gt;2023&lt;/Year&gt;&lt;RecNum&gt;110&lt;/RecNum&gt;&lt;DisplayText&gt;&lt;style face="superscript"&gt;52&lt;/style&gt;&lt;/DisplayText&gt;&lt;record&gt;&lt;rec-number&gt;110&lt;/rec-number&gt;&lt;foreign-keys&gt;&lt;key app="EN" db-id="a2st5tvw8ze52sead9c5pxef99xw9dfrat2a" timestamp="1742595657"&gt;110&lt;/key&gt;&lt;/foreign-keys&gt;&lt;ref-type name="Journal Article"&gt;17&lt;/ref-type&gt;&lt;contributors&gt;&lt;authors&gt;&lt;author&gt;Loume, Alex&lt;/author&gt;&lt;author&gt;Gardelis, Panagiotis&lt;/author&gt;&lt;author&gt;Zekeridou, Alkisti&lt;/author&gt;&lt;author&gt;Giannopoulou, Catherine&lt;/author&gt;&lt;/authors&gt;&lt;/contributors&gt;&lt;titles&gt;&lt;title&gt;A survey on systemic antibiotic prescription among dentists in Romandy&lt;/title&gt;&lt;secondary-title&gt;Swiss dental journal&lt;/secondary-title&gt;&lt;/titles&gt;&lt;periodical&gt;&lt;full-title&gt;Swiss dental journal&lt;/full-title&gt;&lt;/periodical&gt;&lt;pages&gt;800-808&lt;/pages&gt;&lt;volume&gt;133&lt;/volume&gt;&lt;number&gt;12&lt;/number&gt;&lt;keywords&gt;&lt;keyword&gt;Humans&lt;/keyword&gt;&lt;keyword&gt;Anti-Bacterial Agents/tu [Therapeutic Use]&lt;/keyword&gt;&lt;keyword&gt;*Anti-Bacterial Agents&lt;/keyword&gt;&lt;keyword&gt;Dentists&lt;/keyword&gt;&lt;keyword&gt;*Sinus Floor Augmentation&lt;/keyword&gt;&lt;keyword&gt;Practice Patterns, Dentists&amp;apos;&lt;/keyword&gt;&lt;keyword&gt;Professional Role&lt;/keyword&gt;&lt;keyword&gt;Amoxicillin&lt;/keyword&gt;&lt;keyword&gt;Antibiotic Prophylaxis&lt;/keyword&gt;&lt;keyword&gt;Prescriptions&lt;/keyword&gt;&lt;keyword&gt;Surveys and Questionnaires&lt;/keyword&gt;&lt;keyword&gt;Anti-Bacterial Agents&lt;/keyword&gt;&lt;/keywords&gt;&lt;dates&gt;&lt;year&gt;2023&lt;/year&gt;&lt;/dates&gt;&lt;isbn&gt;2296-6498&lt;/isbn&gt;&lt;accession-num&gt;rayyan-671771804&lt;/accession-num&gt;&lt;urls&gt;&lt;related-urls&gt;&lt;url&gt;http://ovidsp.ovid.com/ovidweb.cgi?T=JS&amp;amp;PAGE=reference&amp;amp;D=medl&amp;amp;NEWS=N&amp;amp;AN=37439192 %[20230713//&lt;/url&gt;&lt;/related-urls&gt;&lt;/urls&gt;&lt;/record&gt;&lt;/Cite&gt;&lt;/EndNote&gt;</w:instrText>
            </w:r>
            <w:r>
              <w:fldChar w:fldCharType="separate"/>
            </w:r>
            <w:r w:rsidR="004632A7" w:rsidRPr="004632A7">
              <w:rPr>
                <w:noProof/>
                <w:vertAlign w:val="superscript"/>
              </w:rPr>
              <w:t>52</w:t>
            </w:r>
            <w:r>
              <w:fldChar w:fldCharType="end"/>
            </w:r>
          </w:p>
        </w:tc>
        <w:tc>
          <w:tcPr>
            <w:tcW w:w="2821" w:type="dxa"/>
            <w:hideMark/>
          </w:tcPr>
          <w:p w14:paraId="60EEAAD5" w14:textId="77777777" w:rsidR="00472EA3" w:rsidRPr="00856EBD" w:rsidRDefault="00472EA3" w:rsidP="00472EA3">
            <w:r>
              <w:t>Switzerland, Multiple settings</w:t>
            </w:r>
          </w:p>
        </w:tc>
        <w:tc>
          <w:tcPr>
            <w:tcW w:w="3841" w:type="dxa"/>
            <w:hideMark/>
          </w:tcPr>
          <w:p w14:paraId="47144324" w14:textId="35A87EDE" w:rsidR="00472EA3" w:rsidRPr="00856EBD" w:rsidRDefault="00472EA3" w:rsidP="00472EA3">
            <w:r>
              <w:t>Dentist, (n=92)</w:t>
            </w:r>
          </w:p>
        </w:tc>
        <w:tc>
          <w:tcPr>
            <w:tcW w:w="5309" w:type="dxa"/>
          </w:tcPr>
          <w:p w14:paraId="4F6D59CD" w14:textId="77777777" w:rsidR="00472EA3" w:rsidRDefault="003E5D79" w:rsidP="00472EA3">
            <w:r>
              <w:t>Bespoke tool distributed through email</w:t>
            </w:r>
          </w:p>
          <w:p w14:paraId="6F609C95" w14:textId="4398ACE5" w:rsidR="009867ED" w:rsidRPr="00856EBD" w:rsidRDefault="002E32C1" w:rsidP="00472EA3">
            <w:r>
              <w:t>Practice (</w:t>
            </w:r>
            <w:r w:rsidR="009867ED">
              <w:t>NR)</w:t>
            </w:r>
          </w:p>
        </w:tc>
      </w:tr>
      <w:tr w:rsidR="00472EA3" w:rsidRPr="00856EBD" w14:paraId="7F5AF986" w14:textId="77777777" w:rsidTr="008D6A71">
        <w:trPr>
          <w:trHeight w:val="1611"/>
        </w:trPr>
        <w:tc>
          <w:tcPr>
            <w:tcW w:w="2122" w:type="dxa"/>
            <w:hideMark/>
          </w:tcPr>
          <w:p w14:paraId="5F2891BA" w14:textId="66B678C3" w:rsidR="00472EA3" w:rsidRPr="00856EBD" w:rsidRDefault="00472EA3" w:rsidP="00472EA3">
            <w:r w:rsidRPr="00856EBD">
              <w:t xml:space="preserve">Macintosh </w:t>
            </w:r>
            <w:r w:rsidRPr="002A3CE7">
              <w:rPr>
                <w:i/>
                <w:iCs/>
              </w:rPr>
              <w:t>et al</w:t>
            </w:r>
            <w:r w:rsidRPr="00856EBD">
              <w:t>, 202</w:t>
            </w:r>
            <w:r>
              <w:t>0</w:t>
            </w:r>
            <w:r>
              <w:fldChar w:fldCharType="begin"/>
            </w:r>
            <w:r w:rsidR="004632A7">
              <w:instrText xml:space="preserve"> ADDIN EN.CITE &lt;EndNote&gt;&lt;Cite&gt;&lt;Author&gt;Macintosh&lt;/Author&gt;&lt;Year&gt;2020&lt;/Year&gt;&lt;RecNum&gt;39&lt;/RecNum&gt;&lt;DisplayText&gt;&lt;style face="superscript"&gt;53&lt;/style&gt;&lt;/DisplayText&gt;&lt;record&gt;&lt;rec-number&gt;39&lt;/rec-number&gt;&lt;foreign-keys&gt;&lt;key app="EN" db-id="a2st5tvw8ze52sead9c5pxef99xw9dfrat2a" timestamp="1742595655"&gt;39&lt;/key&gt;&lt;/foreign-keys&gt;&lt;ref-type name="Journal Article"&gt;17&lt;/ref-type&gt;&lt;contributors&gt;&lt;authors&gt;&lt;author&gt;Macintosh, Janelle L. B.&lt;/author&gt;&lt;author&gt;Eden, Lacy M.&lt;/author&gt;&lt;author&gt;Luthy, Karlen E.&lt;/author&gt;&lt;author&gt;Beckstr,&lt;/author&gt;&lt;author&gt;Renea&lt;/author&gt;&lt;author&gt;Dowling, Donna&lt;/author&gt;&lt;author&gt;Schierholz, Elizabeth&lt;/author&gt;&lt;/authors&gt;&lt;/contributors&gt;&lt;titles&gt;&lt;title&gt;NICU Nurses&amp;apos; Knowledge and Attitudes Regarding 2-Month Immunizations&lt;/title&gt;&lt;secondary-title&gt;Advances in Neonatal Care &lt;/secondary-title&gt;&lt;/titles&gt;&lt;pages&gt;E111-E117&lt;/pages&gt;&lt;volume&gt;20&lt;/volume&gt;&lt;number&gt;6&lt;/number&gt;&lt;keywords&gt;&lt;keyword&gt;Immunization&lt;/keyword&gt;&lt;keyword&gt;Psychosocial Factors&lt;/keyword&gt;&lt;keyword&gt;Attitude to Health&lt;/keyword&gt;&lt;keyword&gt;Neonatal Intensive Care Nurses&lt;/keyword&gt;&lt;keyword&gt;Nurse Attitudes&lt;/keyword&gt;&lt;keyword&gt;Nursing Knowledge&lt;/keyword&gt;&lt;keyword&gt;Human&lt;/keyword&gt;&lt;keyword&gt;Neonatal Nursing&lt;/keyword&gt;&lt;keyword&gt;Infant&lt;/keyword&gt;&lt;keyword&gt;Comparative Studies&lt;/keyword&gt;&lt;keyword&gt;Multicenter Studies&lt;/keyword&gt;&lt;keyword&gt;Evaluation Research&lt;/keyword&gt;&lt;keyword&gt;Validation Studies&lt;/keyword&gt;&lt;keyword&gt;Questionnaires&lt;/keyword&gt;&lt;/keywords&gt;&lt;dates&gt;&lt;year&gt;2020&lt;/year&gt;&lt;/dates&gt;&lt;isbn&gt;1536-0903&lt;/isbn&gt;&lt;accession-num&gt;rayyan-671764123&lt;/accession-num&gt;&lt;urls&gt;&lt;related-urls&gt;&lt;url&gt;https://search.ebscohost.com/login.aspx?direct=true&amp;amp;AuthType=ip,uid&amp;amp;db=cin20&amp;amp;AN=147345759&amp;amp;site=ehost-live&amp;amp;scope=site&lt;/url&gt;&lt;/related-urls&gt;&lt;/urls&gt;&lt;electronic-resource-num&gt;10.1097/ANC.0000000000000735&lt;/electronic-resource-num&gt;&lt;/record&gt;&lt;/Cite&gt;&lt;/EndNote&gt;</w:instrText>
            </w:r>
            <w:r>
              <w:fldChar w:fldCharType="separate"/>
            </w:r>
            <w:r w:rsidR="004632A7" w:rsidRPr="004632A7">
              <w:rPr>
                <w:noProof/>
                <w:vertAlign w:val="superscript"/>
              </w:rPr>
              <w:t>53</w:t>
            </w:r>
            <w:r>
              <w:fldChar w:fldCharType="end"/>
            </w:r>
          </w:p>
        </w:tc>
        <w:tc>
          <w:tcPr>
            <w:tcW w:w="2821" w:type="dxa"/>
            <w:hideMark/>
          </w:tcPr>
          <w:p w14:paraId="61918A48" w14:textId="5AEFAC21" w:rsidR="00472EA3" w:rsidRPr="00856EBD" w:rsidRDefault="00472EA3" w:rsidP="00472EA3">
            <w:r>
              <w:t>USA, NR</w:t>
            </w:r>
          </w:p>
        </w:tc>
        <w:tc>
          <w:tcPr>
            <w:tcW w:w="3841" w:type="dxa"/>
            <w:hideMark/>
          </w:tcPr>
          <w:p w14:paraId="7DFF414F" w14:textId="20D0F8A5" w:rsidR="00472EA3" w:rsidRPr="00856EBD" w:rsidRDefault="00472EA3" w:rsidP="00472EA3">
            <w:r>
              <w:t>NICU nurses, (n=188)</w:t>
            </w:r>
          </w:p>
        </w:tc>
        <w:tc>
          <w:tcPr>
            <w:tcW w:w="5309" w:type="dxa"/>
          </w:tcPr>
          <w:p w14:paraId="7D33B19F" w14:textId="77777777" w:rsidR="00472EA3" w:rsidRDefault="00842251" w:rsidP="00472EA3">
            <w:r>
              <w:t>Bespoke tool,</w:t>
            </w:r>
            <w:r w:rsidR="00711EBE">
              <w:t xml:space="preserve"> electronic and paper versions</w:t>
            </w:r>
            <w:r w:rsidR="00810723">
              <w:t xml:space="preserve"> accessible from email, tablet/phone</w:t>
            </w:r>
            <w:r w:rsidR="00D20F45">
              <w:t xml:space="preserve"> and paper.</w:t>
            </w:r>
          </w:p>
          <w:p w14:paraId="44795FBF" w14:textId="694D394A" w:rsidR="00420E92" w:rsidRPr="00856EBD" w:rsidRDefault="00420E92" w:rsidP="00472EA3">
            <w:r>
              <w:t>Knowledge and attitude (</w:t>
            </w:r>
            <w:r w:rsidR="006E3242">
              <w:t>18)</w:t>
            </w:r>
          </w:p>
        </w:tc>
      </w:tr>
      <w:tr w:rsidR="00472EA3" w:rsidRPr="00856EBD" w14:paraId="091D7317" w14:textId="77777777" w:rsidTr="008D6A71">
        <w:trPr>
          <w:trHeight w:val="1408"/>
        </w:trPr>
        <w:tc>
          <w:tcPr>
            <w:tcW w:w="2122" w:type="dxa"/>
            <w:hideMark/>
          </w:tcPr>
          <w:p w14:paraId="60239365" w14:textId="7449BE1C" w:rsidR="00472EA3" w:rsidRPr="00856EBD" w:rsidRDefault="00472EA3" w:rsidP="00472EA3">
            <w:r w:rsidRPr="00856EBD">
              <w:t xml:space="preserve">Marta-Costa </w:t>
            </w:r>
            <w:r w:rsidRPr="002A3CE7">
              <w:rPr>
                <w:i/>
                <w:iCs/>
              </w:rPr>
              <w:t>et al</w:t>
            </w:r>
            <w:r w:rsidRPr="00856EBD">
              <w:t>, 2021</w:t>
            </w:r>
            <w:r>
              <w:fldChar w:fldCharType="begin"/>
            </w:r>
            <w:r w:rsidR="004632A7">
              <w:instrText xml:space="preserve"> ADDIN EN.CITE &lt;EndNote&gt;&lt;Cite&gt;&lt;Author&gt;Marta-Costa&lt;/Author&gt;&lt;Year&gt;2021&lt;/Year&gt;&lt;RecNum&gt;105&lt;/RecNum&gt;&lt;DisplayText&gt;&lt;style face="superscript"&gt;54&lt;/style&gt;&lt;/DisplayText&gt;&lt;record&gt;&lt;rec-number&gt;105&lt;/rec-number&gt;&lt;foreign-keys&gt;&lt;key app="EN" db-id="a2st5tvw8ze52sead9c5pxef99xw9dfrat2a" timestamp="1742595657"&gt;105&lt;/key&gt;&lt;/foreign-keys&gt;&lt;ref-type name="Journal Article"&gt;17&lt;/ref-type&gt;&lt;contributors&gt;&lt;authors&gt;&lt;author&gt;Marta-Costa, Ana&lt;/author&gt;&lt;author&gt;Mir,&lt;/author&gt;&lt;author&gt;a, Carla&lt;/author&gt;&lt;author&gt;Silva, Vanessa&lt;/author&gt;&lt;author&gt;Silva, Adriana&lt;/author&gt;&lt;author&gt;Martins, Angela&lt;/author&gt;&lt;author&gt;Pereira, Jose Eduardo&lt;/author&gt;&lt;author&gt;Maltez, Luis&lt;/author&gt;&lt;author&gt;Capita, Rosa&lt;/author&gt;&lt;author&gt;Alonso-Calleja, Carlos&lt;/author&gt;&lt;author&gt;Igrejas, Gilberto&lt;/author&gt;&lt;author&gt;Poeta, Patricia&lt;/author&gt;&lt;/authors&gt;&lt;/contributors&gt;&lt;titles&gt;&lt;title&gt;Survey of the Knowledge and Use of Antibiotics among Medical and Veterinary Health Professionals and Students in Portugal&lt;/title&gt;&lt;secondary-title&gt;International journal of environmental research and public health&lt;/secondary-title&gt;&lt;/titles&gt;&lt;volume&gt;18&lt;/volume&gt;&lt;number&gt;5&lt;/number&gt;&lt;keywords&gt;&lt;keyword&gt;Animals&lt;/keyword&gt;&lt;keyword&gt;Anti-Bacterial Agents/tu [Therapeutic Use]&lt;/keyword&gt;&lt;keyword&gt;*Anti-Bacterial Agents&lt;/keyword&gt;&lt;keyword&gt;Cross-Sectional Studies&lt;/keyword&gt;&lt;keyword&gt;*Health Knowledge, Attitudes, Practice&lt;/keyword&gt;&lt;keyword&gt;Humans&lt;/keyword&gt;&lt;keyword&gt;Portugal&lt;/keyword&gt;&lt;keyword&gt;Students&lt;/keyword&gt;&lt;keyword&gt;Surveys and Questionnaires&lt;/keyword&gt;&lt;keyword&gt;Anti-Bacterial Agents&lt;/keyword&gt;&lt;/keywords&gt;&lt;dates&gt;&lt;year&gt;2021&lt;/year&gt;&lt;/dates&gt;&lt;isbn&gt;1660-4601&lt;/isbn&gt;&lt;accession-num&gt;rayyan-671771830&lt;/accession-num&gt;&lt;urls&gt;&lt;related-urls&gt;&lt;url&gt;http://ovidsp.ovid.com/ovidweb.cgi?T=JS&amp;amp;PAGE=reference&amp;amp;D=med20&amp;amp;NEWS=N&amp;amp;AN=33803226 %[20210309//&lt;/url&gt;&lt;/related-urls&gt;&lt;/urls&gt;&lt;electronic-resource-num&gt;https://dx.doi.org/10.3390/ijerph18052753&lt;/electronic-resource-num&gt;&lt;/record&gt;&lt;/Cite&gt;&lt;/EndNote&gt;</w:instrText>
            </w:r>
            <w:r>
              <w:fldChar w:fldCharType="separate"/>
            </w:r>
            <w:r w:rsidR="004632A7" w:rsidRPr="004632A7">
              <w:rPr>
                <w:noProof/>
                <w:vertAlign w:val="superscript"/>
              </w:rPr>
              <w:t>54</w:t>
            </w:r>
            <w:r>
              <w:fldChar w:fldCharType="end"/>
            </w:r>
          </w:p>
        </w:tc>
        <w:tc>
          <w:tcPr>
            <w:tcW w:w="2821" w:type="dxa"/>
            <w:hideMark/>
          </w:tcPr>
          <w:p w14:paraId="4FDA8480" w14:textId="77777777" w:rsidR="00472EA3" w:rsidRPr="00856EBD" w:rsidRDefault="00472EA3" w:rsidP="00472EA3">
            <w:r w:rsidRPr="00856EBD">
              <w:t>Portugal, University</w:t>
            </w:r>
          </w:p>
        </w:tc>
        <w:tc>
          <w:tcPr>
            <w:tcW w:w="3841" w:type="dxa"/>
            <w:hideMark/>
          </w:tcPr>
          <w:p w14:paraId="37461A8C" w14:textId="054792B3" w:rsidR="00472EA3" w:rsidRPr="00856EBD" w:rsidRDefault="00472EA3" w:rsidP="00472EA3">
            <w:r>
              <w:t xml:space="preserve">Undergraduate students, PhD students, researchers, </w:t>
            </w:r>
            <w:r w:rsidR="004E037C">
              <w:t>lecturers, technicians</w:t>
            </w:r>
            <w:r>
              <w:t xml:space="preserve"> and others, (n=449)</w:t>
            </w:r>
          </w:p>
        </w:tc>
        <w:tc>
          <w:tcPr>
            <w:tcW w:w="5309" w:type="dxa"/>
          </w:tcPr>
          <w:p w14:paraId="5A63204B" w14:textId="77777777" w:rsidR="00472EA3" w:rsidRDefault="00350294" w:rsidP="00472EA3">
            <w:r>
              <w:t>Bespoke tool distributed through email</w:t>
            </w:r>
          </w:p>
          <w:p w14:paraId="1775467A" w14:textId="40909211" w:rsidR="006E3242" w:rsidRPr="00856EBD" w:rsidRDefault="004E037C" w:rsidP="00472EA3">
            <w:r>
              <w:t>Knowledge and practice (28)</w:t>
            </w:r>
          </w:p>
        </w:tc>
      </w:tr>
      <w:tr w:rsidR="00472EA3" w:rsidRPr="00856EBD" w14:paraId="1A97919C" w14:textId="77777777" w:rsidTr="008D6A71">
        <w:trPr>
          <w:trHeight w:val="1125"/>
        </w:trPr>
        <w:tc>
          <w:tcPr>
            <w:tcW w:w="2122" w:type="dxa"/>
            <w:hideMark/>
          </w:tcPr>
          <w:p w14:paraId="49D4F8BF" w14:textId="2B39C56C" w:rsidR="00472EA3" w:rsidRPr="00856EBD" w:rsidRDefault="00472EA3" w:rsidP="00472EA3">
            <w:proofErr w:type="spellStart"/>
            <w:r w:rsidRPr="00856EBD">
              <w:t>Mazinska</w:t>
            </w:r>
            <w:proofErr w:type="spellEnd"/>
            <w:r w:rsidRPr="00856EBD">
              <w:t xml:space="preserve"> </w:t>
            </w:r>
            <w:r w:rsidRPr="002A3CE7">
              <w:rPr>
                <w:i/>
                <w:iCs/>
              </w:rPr>
              <w:t>et al</w:t>
            </w:r>
            <w:r w:rsidRPr="00856EBD">
              <w:t>, 2017</w:t>
            </w:r>
            <w:r>
              <w:fldChar w:fldCharType="begin">
                <w:fldData xml:space="preserve">PEVuZE5vdGU+PENpdGU+PEF1dGhvcj5NYXppbnNrYTwvQXV0aG9yPjxZZWFyPjIwMTc8L1llYXI+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</w:fldData>
              </w:fldChar>
            </w:r>
            <w:r w:rsidR="004632A7">
              <w:instrText xml:space="preserve"> ADDIN EN.CITE </w:instrText>
            </w:r>
            <w:r w:rsidR="004632A7">
              <w:fldChar w:fldCharType="begin">
                <w:fldData xml:space="preserve">PEVuZE5vdGU+PENpdGU+PEF1dGhvcj5NYXppbnNrYTwvQXV0aG9yPjxZZWFyPjIwMTc8L1llYXI+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</w:fldData>
              </w:fldChar>
            </w:r>
            <w:r w:rsidR="004632A7">
              <w:instrText xml:space="preserve"> ADDIN EN.CITE.DATA </w:instrText>
            </w:r>
            <w:r w:rsidR="004632A7">
              <w:fldChar w:fldCharType="end"/>
            </w:r>
            <w:r>
              <w:fldChar w:fldCharType="separate"/>
            </w:r>
            <w:r w:rsidR="004632A7" w:rsidRPr="004632A7">
              <w:rPr>
                <w:noProof/>
                <w:vertAlign w:val="superscript"/>
              </w:rPr>
              <w:t>55</w:t>
            </w:r>
            <w:r>
              <w:fldChar w:fldCharType="end"/>
            </w:r>
          </w:p>
        </w:tc>
        <w:tc>
          <w:tcPr>
            <w:tcW w:w="2821" w:type="dxa"/>
            <w:hideMark/>
          </w:tcPr>
          <w:p w14:paraId="5A8285BA" w14:textId="0A8ABB69" w:rsidR="00472EA3" w:rsidRPr="00856EBD" w:rsidRDefault="00472EA3" w:rsidP="00472EA3">
            <w:r>
              <w:t>Poland, NR</w:t>
            </w:r>
          </w:p>
        </w:tc>
        <w:tc>
          <w:tcPr>
            <w:tcW w:w="3841" w:type="dxa"/>
            <w:hideMark/>
          </w:tcPr>
          <w:p w14:paraId="2D791F44" w14:textId="40E6737A" w:rsidR="00472EA3" w:rsidRPr="00856EBD" w:rsidRDefault="00472EA3" w:rsidP="00472EA3">
            <w:r>
              <w:t>Physicians,</w:t>
            </w:r>
            <w:r w:rsidR="00D9306F">
              <w:t xml:space="preserve"> </w:t>
            </w:r>
            <w:r>
              <w:t>(n=579)</w:t>
            </w:r>
          </w:p>
        </w:tc>
        <w:tc>
          <w:tcPr>
            <w:tcW w:w="5309" w:type="dxa"/>
          </w:tcPr>
          <w:p w14:paraId="04C41FE5" w14:textId="77777777" w:rsidR="00472EA3" w:rsidRDefault="00D9306F" w:rsidP="00472EA3">
            <w:r>
              <w:t>Bespoke tool handed after an event</w:t>
            </w:r>
          </w:p>
          <w:p w14:paraId="1AB13053" w14:textId="16516F48" w:rsidR="004E037C" w:rsidRPr="00856EBD" w:rsidRDefault="002E32C1" w:rsidP="00472EA3">
            <w:r>
              <w:t>Knowledge attitude and practice (NR)</w:t>
            </w:r>
          </w:p>
        </w:tc>
      </w:tr>
      <w:tr w:rsidR="00472EA3" w:rsidRPr="00856EBD" w14:paraId="7DC99B8E" w14:textId="77777777" w:rsidTr="008D6A71">
        <w:trPr>
          <w:trHeight w:val="1266"/>
        </w:trPr>
        <w:tc>
          <w:tcPr>
            <w:tcW w:w="2122" w:type="dxa"/>
            <w:hideMark/>
          </w:tcPr>
          <w:p w14:paraId="43B9BCA7" w14:textId="34AA60F6" w:rsidR="00472EA3" w:rsidRPr="00856EBD" w:rsidRDefault="00472EA3" w:rsidP="00472EA3">
            <w:r w:rsidRPr="00856EBD">
              <w:t xml:space="preserve">McCarthy </w:t>
            </w:r>
            <w:r w:rsidRPr="002A3CE7">
              <w:rPr>
                <w:i/>
                <w:iCs/>
              </w:rPr>
              <w:t>et al</w:t>
            </w:r>
            <w:r w:rsidRPr="00856EBD">
              <w:t>, 2020</w:t>
            </w:r>
            <w:r>
              <w:fldChar w:fldCharType="begin">
                <w:fldData xml:space="preserve">PEVuZE5vdGU+PENpdGU+PEF1dGhvcj5NY0NhcnRoeTwvQXV0aG9yPjxZZWFyPjIwMjA8L1llYXI+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</w:fldData>
              </w:fldChar>
            </w:r>
            <w:r w:rsidR="004632A7">
              <w:instrText xml:space="preserve"> ADDIN EN.CITE </w:instrText>
            </w:r>
            <w:r w:rsidR="004632A7">
              <w:fldChar w:fldCharType="begin">
                <w:fldData xml:space="preserve">PEVuZE5vdGU+PENpdGU+PEF1dGhvcj5NY0NhcnRoeTwvQXV0aG9yPjxZZWFyPjIwMjA8L1llYXI+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</w:fldData>
              </w:fldChar>
            </w:r>
            <w:r w:rsidR="004632A7">
              <w:instrText xml:space="preserve"> ADDIN EN.CITE.DATA </w:instrText>
            </w:r>
            <w:r w:rsidR="004632A7">
              <w:fldChar w:fldCharType="end"/>
            </w:r>
            <w:r>
              <w:fldChar w:fldCharType="separate"/>
            </w:r>
            <w:r w:rsidR="004632A7" w:rsidRPr="004632A7">
              <w:rPr>
                <w:noProof/>
                <w:vertAlign w:val="superscript"/>
              </w:rPr>
              <w:t>56</w:t>
            </w:r>
            <w:r>
              <w:fldChar w:fldCharType="end"/>
            </w:r>
          </w:p>
        </w:tc>
        <w:tc>
          <w:tcPr>
            <w:tcW w:w="2821" w:type="dxa"/>
            <w:hideMark/>
          </w:tcPr>
          <w:p w14:paraId="271F7046" w14:textId="0CF07E3E" w:rsidR="00472EA3" w:rsidRPr="00856EBD" w:rsidRDefault="00472EA3" w:rsidP="00472EA3">
            <w:r>
              <w:t>USA, NR</w:t>
            </w:r>
          </w:p>
        </w:tc>
        <w:tc>
          <w:tcPr>
            <w:tcW w:w="3841" w:type="dxa"/>
            <w:hideMark/>
          </w:tcPr>
          <w:p w14:paraId="61BECE94" w14:textId="537D357D" w:rsidR="00472EA3" w:rsidRPr="00856EBD" w:rsidRDefault="00472EA3" w:rsidP="00472EA3">
            <w:r>
              <w:t>Dentists and medical providers, (n=156)</w:t>
            </w:r>
          </w:p>
        </w:tc>
        <w:tc>
          <w:tcPr>
            <w:tcW w:w="5309" w:type="dxa"/>
          </w:tcPr>
          <w:p w14:paraId="391F4CCD" w14:textId="77777777" w:rsidR="00472EA3" w:rsidRDefault="00350294" w:rsidP="00472EA3">
            <w:r>
              <w:t>Bespoke tool distributed through email</w:t>
            </w:r>
          </w:p>
          <w:p w14:paraId="7007FEDF" w14:textId="709A0E79" w:rsidR="00C679BC" w:rsidRPr="00856EBD" w:rsidRDefault="00C679BC" w:rsidP="00472EA3">
            <w:r>
              <w:t>Knowledge and attitude (NR)</w:t>
            </w:r>
          </w:p>
        </w:tc>
      </w:tr>
      <w:tr w:rsidR="00472EA3" w:rsidRPr="00856EBD" w14:paraId="2EB7DFE7" w14:textId="77777777" w:rsidTr="008D6A71">
        <w:trPr>
          <w:trHeight w:val="1128"/>
        </w:trPr>
        <w:tc>
          <w:tcPr>
            <w:tcW w:w="2122" w:type="dxa"/>
            <w:hideMark/>
          </w:tcPr>
          <w:p w14:paraId="3A61A22E" w14:textId="42BB54AC" w:rsidR="00472EA3" w:rsidRPr="00856EBD" w:rsidRDefault="00472EA3" w:rsidP="00472EA3">
            <w:proofErr w:type="spellStart"/>
            <w:r w:rsidRPr="00856EBD">
              <w:t>Mclell</w:t>
            </w:r>
            <w:r w:rsidR="00795F6A">
              <w:t>and</w:t>
            </w:r>
            <w:proofErr w:type="spellEnd"/>
            <w:r w:rsidRPr="00856EBD">
              <w:t xml:space="preserve"> </w:t>
            </w:r>
            <w:r w:rsidRPr="002A3CE7">
              <w:rPr>
                <w:i/>
                <w:iCs/>
              </w:rPr>
              <w:t>et al</w:t>
            </w:r>
            <w:r w:rsidRPr="00856EBD">
              <w:t>, 2022</w:t>
            </w:r>
            <w:r>
              <w:fldChar w:fldCharType="begin"/>
            </w:r>
            <w:r w:rsidR="004632A7">
              <w:instrText xml:space="preserve"> ADDIN EN.CITE &lt;EndNote&gt;&lt;Cite&gt;&lt;Author&gt;McClelland&lt;/Author&gt;&lt;Year&gt;2022&lt;/Year&gt;&lt;RecNum&gt;51&lt;/RecNum&gt;&lt;DisplayText&gt;&lt;style face="superscript"&gt;57&lt;/style&gt;&lt;/DisplayText&gt;&lt;record&gt;&lt;rec-number&gt;51&lt;/rec-number&gt;&lt;foreign-keys&gt;&lt;key app="EN" db-id="a2st5tvw8ze52sead9c5pxef99xw9dfrat2a" timestamp="1742595656"&gt;51&lt;/key&gt;&lt;/foreign-keys&gt;&lt;ref-type name="Journal Article"&gt;17&lt;/ref-type&gt;&lt;contributors&gt;&lt;authors&gt;&lt;author&gt;McClelland, J. W.&lt;/author&gt;&lt;author&gt;Norris, J. M.&lt;/author&gt;&lt;author&gt;Dominey-Howes, D.&lt;/author&gt;&lt;author&gt;Govendir, M.&lt;/author&gt;&lt;/authors&gt;&lt;/contributors&gt;&lt;titles&gt;&lt;title&gt;Knowledge and perceptions of Australian postgraduate veterinary students prior to formal education of antimicrobial use and antimicrobial resistance&lt;/title&gt;&lt;secondary-title&gt;One Health&lt;/secondary-title&gt;&lt;/titles&gt;&lt;periodical&gt;&lt;full-title&gt;One Health&lt;/full-title&gt;&lt;/periodical&gt;&lt;volume&gt;14&lt;/volume&gt;&lt;dates&gt;&lt;year&gt;2022&lt;/year&gt;&lt;/dates&gt;&lt;accession-num&gt;rayyan-671773054&lt;/accession-num&gt;&lt;urls&gt;&lt;related-urls&gt;&lt;url&gt;&lt;style face="underline" font="default" size="100%"&gt;&amp;lt;Go to ISI&amp;gt;://WOS:000747645700002&lt;/style&gt;&lt;/url&gt;&lt;/related-urls&gt;&lt;/urls&gt;&lt;electronic-resource-num&gt;10.1016/j.onehlt.2021.100366&lt;/electronic-resource-num&gt;&lt;access-date&gt;6&lt;/access-date&gt;&lt;/record&gt;&lt;/Cite&gt;&lt;/EndNote&gt;</w:instrText>
            </w:r>
            <w:r>
              <w:fldChar w:fldCharType="separate"/>
            </w:r>
            <w:r w:rsidR="004632A7" w:rsidRPr="004632A7">
              <w:rPr>
                <w:noProof/>
                <w:vertAlign w:val="superscript"/>
              </w:rPr>
              <w:t>57</w:t>
            </w:r>
            <w:r>
              <w:fldChar w:fldCharType="end"/>
            </w:r>
          </w:p>
        </w:tc>
        <w:tc>
          <w:tcPr>
            <w:tcW w:w="2821" w:type="dxa"/>
            <w:hideMark/>
          </w:tcPr>
          <w:p w14:paraId="4E978179" w14:textId="77777777" w:rsidR="00472EA3" w:rsidRPr="00856EBD" w:rsidRDefault="00472EA3" w:rsidP="00472EA3">
            <w:r w:rsidRPr="00856EBD">
              <w:t>Australia, University</w:t>
            </w:r>
          </w:p>
        </w:tc>
        <w:tc>
          <w:tcPr>
            <w:tcW w:w="3841" w:type="dxa"/>
            <w:hideMark/>
          </w:tcPr>
          <w:p w14:paraId="254ED2BB" w14:textId="77777777" w:rsidR="00472EA3" w:rsidRPr="00856EBD" w:rsidRDefault="00472EA3" w:rsidP="00472EA3">
            <w:r w:rsidRPr="00856EBD">
              <w:t>Veterinary students, (n=90)</w:t>
            </w:r>
          </w:p>
        </w:tc>
        <w:tc>
          <w:tcPr>
            <w:tcW w:w="5309" w:type="dxa"/>
          </w:tcPr>
          <w:p w14:paraId="29C24533" w14:textId="77777777" w:rsidR="00472EA3" w:rsidRDefault="005D4CE9" w:rsidP="00472EA3">
            <w:r>
              <w:t>Bespoke tool distributed through email and administered via</w:t>
            </w:r>
            <w:r w:rsidR="008737FC">
              <w:t xml:space="preserve"> </w:t>
            </w:r>
            <w:proofErr w:type="spellStart"/>
            <w:r w:rsidR="008737FC">
              <w:t>REDCap</w:t>
            </w:r>
            <w:proofErr w:type="spellEnd"/>
          </w:p>
          <w:p w14:paraId="5BF70641" w14:textId="64BE0674" w:rsidR="00C679BC" w:rsidRPr="00856EBD" w:rsidRDefault="001A79A7" w:rsidP="00472EA3">
            <w:r>
              <w:t>Knowledge and attitude (76)</w:t>
            </w:r>
          </w:p>
        </w:tc>
      </w:tr>
      <w:tr w:rsidR="00472EA3" w:rsidRPr="00856EBD" w14:paraId="1059335F" w14:textId="77777777" w:rsidTr="00C33787">
        <w:trPr>
          <w:trHeight w:val="1052"/>
        </w:trPr>
        <w:tc>
          <w:tcPr>
            <w:tcW w:w="2122" w:type="dxa"/>
            <w:hideMark/>
          </w:tcPr>
          <w:p w14:paraId="5F157729" w14:textId="5714C33F" w:rsidR="00472EA3" w:rsidRPr="00856EBD" w:rsidRDefault="00472EA3" w:rsidP="00472EA3">
            <w:r w:rsidRPr="00856EBD">
              <w:lastRenderedPageBreak/>
              <w:t xml:space="preserve">Menard </w:t>
            </w:r>
            <w:r w:rsidRPr="002A3CE7">
              <w:rPr>
                <w:i/>
                <w:iCs/>
              </w:rPr>
              <w:t>et al</w:t>
            </w:r>
            <w:r w:rsidRPr="00856EBD">
              <w:t>, 2022</w:t>
            </w:r>
            <w:r>
              <w:fldChar w:fldCharType="begin"/>
            </w:r>
            <w:r w:rsidR="004632A7">
              <w:instrText xml:space="preserve"> ADDIN EN.CITE &lt;EndNote&gt;&lt;Cite&gt;&lt;Author&gt;Menard&lt;/Author&gt;&lt;Year&gt;2022&lt;/Year&gt;&lt;RecNum&gt;84&lt;/RecNum&gt;&lt;DisplayText&gt;&lt;style face="superscript"&gt;58&lt;/style&gt;&lt;/DisplayText&gt;&lt;record&gt;&lt;rec-number&gt;84&lt;/rec-number&gt;&lt;foreign-keys&gt;&lt;key app="EN" db-id="a2st5tvw8ze52sead9c5pxef99xw9dfrat2a" timestamp="1742595657"&gt;84&lt;/key&gt;&lt;/foreign-keys&gt;&lt;ref-type name="Journal Article"&gt;17&lt;/ref-type&gt;&lt;contributors&gt;&lt;authors&gt;&lt;author&gt;Menard, Colette&lt;/author&gt;&lt;author&gt;Fegueux, Sophie&lt;/author&gt;&lt;author&gt;Heritage, Zoe&lt;/author&gt;&lt;author&gt;Nion-Huang, Michele&lt;/author&gt;&lt;author&gt;Berger-Carbonne, Anne&lt;/author&gt;&lt;author&gt;Bonmarin, Isabelle&lt;/author&gt;&lt;/authors&gt;&lt;/contributors&gt;&lt;titles&gt;&lt;title&gt;Perceptions and attitudes about antibiotic resistance in the general public and general practitioners in France&lt;/title&gt;&lt;secondary-title&gt;Antimicrobial resistance and infection control&lt;/secondary-title&gt;&lt;/titles&gt;&lt;periodical&gt;&lt;full-title&gt;Antimicrobial resistance and infection control&lt;/full-title&gt;&lt;/periodical&gt;&lt;pages&gt;124&lt;/pages&gt;&lt;volume&gt;11&lt;/volume&gt;&lt;number&gt;1&lt;/number&gt;&lt;keywords&gt;&lt;keyword&gt;Aged&lt;/keyword&gt;&lt;keyword&gt;Anti-Bacterial Agents/tu [Therapeutic Use]&lt;/keyword&gt;&lt;keyword&gt;Child&lt;/keyword&gt;&lt;keyword&gt;Drug Resistance, Microbial&lt;/keyword&gt;&lt;keyword&gt;France&lt;/keyword&gt;&lt;keyword&gt;*General Practitioners&lt;/keyword&gt;&lt;keyword&gt;Humans&lt;/keyword&gt;&lt;keyword&gt;Surveys and Questionnaires&lt;/keyword&gt;&lt;keyword&gt;Anti-Bacterial Agents&lt;/keyword&gt;&lt;/keywords&gt;&lt;dates&gt;&lt;year&gt;2022&lt;/year&gt;&lt;/dates&gt;&lt;isbn&gt;2047-2994&lt;/isbn&gt;&lt;accession-num&gt;rayyan-671771859&lt;/accession-num&gt;&lt;urls&gt;&lt;related-urls&gt;&lt;url&gt;http://ovidsp.ovid.com/ovidweb.cgi?T=JS&amp;amp;PAGE=reference&amp;amp;D=med22&amp;amp;NEWS=N&amp;amp;AN=36203218 %[20221006//&lt;/url&gt;&lt;/related-urls&gt;&lt;/urls&gt;&lt;electronic-resource-num&gt;https://dx.doi.org/10.1186/s13756-022-01162-3&lt;/electronic-resource-num&gt;&lt;/record&gt;&lt;/Cite&gt;&lt;/EndNote&gt;</w:instrText>
            </w:r>
            <w:r>
              <w:fldChar w:fldCharType="separate"/>
            </w:r>
            <w:r w:rsidR="004632A7" w:rsidRPr="004632A7">
              <w:rPr>
                <w:noProof/>
                <w:vertAlign w:val="superscript"/>
              </w:rPr>
              <w:t>58</w:t>
            </w:r>
            <w:r>
              <w:fldChar w:fldCharType="end"/>
            </w:r>
          </w:p>
        </w:tc>
        <w:tc>
          <w:tcPr>
            <w:tcW w:w="2821" w:type="dxa"/>
            <w:hideMark/>
          </w:tcPr>
          <w:p w14:paraId="55893C5B" w14:textId="77777777" w:rsidR="00472EA3" w:rsidRPr="00856EBD" w:rsidRDefault="00472EA3" w:rsidP="00472EA3">
            <w:r w:rsidRPr="00856EBD">
              <w:t>France, Primary care</w:t>
            </w:r>
          </w:p>
        </w:tc>
        <w:tc>
          <w:tcPr>
            <w:tcW w:w="3841" w:type="dxa"/>
            <w:hideMark/>
          </w:tcPr>
          <w:p w14:paraId="0CDD4E72" w14:textId="77777777" w:rsidR="00472EA3" w:rsidRPr="00856EBD" w:rsidRDefault="00472EA3" w:rsidP="00472EA3">
            <w:r w:rsidRPr="00856EBD">
              <w:t>General public and General practitioners, (n=338)</w:t>
            </w:r>
          </w:p>
        </w:tc>
        <w:tc>
          <w:tcPr>
            <w:tcW w:w="5309" w:type="dxa"/>
          </w:tcPr>
          <w:p w14:paraId="203BE010" w14:textId="77777777" w:rsidR="00472EA3" w:rsidRDefault="008737FC" w:rsidP="00472EA3">
            <w:r>
              <w:t xml:space="preserve">Bespoke tool </w:t>
            </w:r>
          </w:p>
          <w:p w14:paraId="2945D107" w14:textId="427CA054" w:rsidR="001A79A7" w:rsidRDefault="00F74686" w:rsidP="00472EA3">
            <w:r>
              <w:t>Knowledge and attitude (NR)</w:t>
            </w:r>
          </w:p>
          <w:p w14:paraId="211727A9" w14:textId="7E49E18E" w:rsidR="008737FC" w:rsidRPr="00856EBD" w:rsidRDefault="008737FC" w:rsidP="00472EA3"/>
        </w:tc>
      </w:tr>
      <w:tr w:rsidR="00472EA3" w:rsidRPr="00856EBD" w14:paraId="3B6457E7" w14:textId="77777777" w:rsidTr="008D6A71">
        <w:trPr>
          <w:trHeight w:val="1124"/>
        </w:trPr>
        <w:tc>
          <w:tcPr>
            <w:tcW w:w="2122" w:type="dxa"/>
            <w:hideMark/>
          </w:tcPr>
          <w:p w14:paraId="49148719" w14:textId="63791B80" w:rsidR="00472EA3" w:rsidRPr="00856EBD" w:rsidRDefault="00472EA3" w:rsidP="00472EA3">
            <w:r w:rsidRPr="00856EBD">
              <w:t xml:space="preserve">Merrill </w:t>
            </w:r>
            <w:r w:rsidRPr="002A3CE7">
              <w:rPr>
                <w:i/>
                <w:iCs/>
              </w:rPr>
              <w:t>et al</w:t>
            </w:r>
            <w:r w:rsidRPr="00856EBD">
              <w:t>, 2019</w:t>
            </w:r>
            <w:r w:rsidR="007C5FDB">
              <w:fldChar w:fldCharType="begin"/>
            </w:r>
            <w:r w:rsidR="004632A7">
              <w:instrText xml:space="preserve"> ADDIN EN.CITE &lt;EndNote&gt;&lt;Cite&gt;&lt;Author&gt;Merrill&lt;/Author&gt;&lt;Year&gt;2019&lt;/Year&gt;&lt;RecNum&gt;40&lt;/RecNum&gt;&lt;DisplayText&gt;&lt;style face="superscript"&gt;29&lt;/style&gt;&lt;/DisplayText&gt;&lt;record&gt;&lt;rec-number&gt;40&lt;/rec-number&gt;&lt;foreign-keys&gt;&lt;key app="EN" db-id="a2st5tvw8ze52sead9c5pxef99xw9dfrat2a" timestamp="1742595655"&gt;40&lt;/key&gt;&lt;/foreign-keys&gt;&lt;ref-type name="Journal Article"&gt;17&lt;/ref-type&gt;&lt;contributors&gt;&lt;authors&gt;&lt;author&gt;Merrill, Katreena&lt;/author&gt;&lt;author&gt;Hanson, SF.&lt;/author&gt;&lt;author&gt;Sumner, Sharon&lt;/author&gt;&lt;author&gt;Vento, Todd&lt;/author&gt;&lt;author&gt;Veillette, John&lt;/author&gt;&lt;author&gt;Webb, B.&lt;/author&gt;&lt;/authors&gt;&lt;/contributors&gt;&lt;titles&gt;&lt;title&gt;Antimicrobial stewardship: Staff nurse knowledge and attitudes&lt;/title&gt;&lt;secondary-title&gt;American journal of infection control&lt;/secondary-title&gt;&lt;/titles&gt;&lt;pages&gt;1219-1224&lt;/pages&gt;&lt;volume&gt;47&lt;/volume&gt;&lt;number&gt;10&lt;/number&gt;&lt;keywords&gt;&lt;keyword&gt;Adult&lt;/keyword&gt;&lt;keyword&gt;Aged&lt;/keyword&gt;&lt;keyword&gt;*Anti-Bacterial Agents/tu [Therapeutic Use]&lt;/keyword&gt;&lt;keyword&gt;*Antimicrobial Stewardship/sn [Statistics &amp;amp; Numerical Data]&lt;/keyword&gt;&lt;keyword&gt;Attitude of Health Personnel&lt;/keyword&gt;&lt;keyword&gt;Education, Nursing/sn [Statistics &amp;amp; Numerical Data]&lt;/keyword&gt;&lt;keyword&gt;Female&lt;/keyword&gt;&lt;keyword&gt;Health Knowledge, Attitudes, Practice&lt;/keyword&gt;&lt;keyword&gt;Humans&lt;/keyword&gt;&lt;keyword&gt;Male&lt;/keyword&gt;&lt;keyword&gt;Middle Aged&lt;/keyword&gt;&lt;keyword&gt;*Nurses/sn [Statistics &amp;amp; Numerical Data]&lt;/keyword&gt;&lt;keyword&gt;Surveys and Questionnaires&lt;/keyword&gt;&lt;keyword&gt;Young Adult&lt;/keyword&gt;&lt;keyword&gt;Nursing Staff&lt;/keyword&gt;&lt;/keywords&gt;&lt;dates&gt;&lt;year&gt;2019&lt;/year&gt;&lt;/dates&gt;&lt;isbn&gt;1527-3296 0196-6553&lt;/isbn&gt;&lt;accession-num&gt;rayyan-671771863&lt;/accession-num&gt;&lt;urls&gt;&lt;related-urls&gt;&lt;url&gt;http://ovidsp.ovid.com/ovidweb.cgi?T=JS&amp;amp;PAGE=reference&amp;amp;D=med16&amp;amp;NEWS=N&amp;amp;AN=31128981 %[20190523//&lt;/url&gt;&lt;/related-urls&gt;&lt;/urls&gt;&lt;electronic-resource-num&gt;https://dx.doi.org/10.1016/j.ajic.2019.03.022&lt;/electronic-resource-num&gt;&lt;/record&gt;&lt;/Cite&gt;&lt;/EndNote&gt;</w:instrText>
            </w:r>
            <w:r w:rsidR="007C5FDB">
              <w:fldChar w:fldCharType="separate"/>
            </w:r>
            <w:r w:rsidR="004632A7" w:rsidRPr="004632A7">
              <w:rPr>
                <w:noProof/>
                <w:vertAlign w:val="superscript"/>
              </w:rPr>
              <w:t>29</w:t>
            </w:r>
            <w:r w:rsidR="007C5FDB">
              <w:fldChar w:fldCharType="end"/>
            </w:r>
          </w:p>
        </w:tc>
        <w:tc>
          <w:tcPr>
            <w:tcW w:w="2821" w:type="dxa"/>
            <w:hideMark/>
          </w:tcPr>
          <w:p w14:paraId="27A4B103" w14:textId="24F22E8E" w:rsidR="00472EA3" w:rsidRPr="00856EBD" w:rsidRDefault="00472EA3" w:rsidP="00472EA3">
            <w:r>
              <w:t>USA, Hospitals</w:t>
            </w:r>
          </w:p>
        </w:tc>
        <w:tc>
          <w:tcPr>
            <w:tcW w:w="3841" w:type="dxa"/>
            <w:hideMark/>
          </w:tcPr>
          <w:p w14:paraId="2D1E1E96" w14:textId="7CE32FF0" w:rsidR="00472EA3" w:rsidRPr="00856EBD" w:rsidRDefault="0092226B" w:rsidP="00472EA3">
            <w:r>
              <w:t>Nurses (</w:t>
            </w:r>
            <w:r w:rsidR="00472EA3">
              <w:t>n=343)</w:t>
            </w:r>
          </w:p>
        </w:tc>
        <w:tc>
          <w:tcPr>
            <w:tcW w:w="5309" w:type="dxa"/>
          </w:tcPr>
          <w:p w14:paraId="03BA31D3" w14:textId="77777777" w:rsidR="00472EA3" w:rsidRDefault="008F3335" w:rsidP="00472EA3">
            <w:r>
              <w:t>Bespoke tool distributed through email and administered via Qualtrics</w:t>
            </w:r>
          </w:p>
          <w:p w14:paraId="77881A42" w14:textId="1E7E1ED7" w:rsidR="00F74686" w:rsidRPr="00856EBD" w:rsidRDefault="00EA6A98" w:rsidP="00472EA3">
            <w:r>
              <w:t>Knowledge attitude and practice (</w:t>
            </w:r>
            <w:r w:rsidR="009D2B97">
              <w:t>27</w:t>
            </w:r>
            <w:r>
              <w:t>)</w:t>
            </w:r>
          </w:p>
        </w:tc>
      </w:tr>
      <w:tr w:rsidR="00472EA3" w:rsidRPr="00856EBD" w14:paraId="583F372D" w14:textId="77777777" w:rsidTr="008D6A71">
        <w:trPr>
          <w:trHeight w:val="1450"/>
        </w:trPr>
        <w:tc>
          <w:tcPr>
            <w:tcW w:w="2122" w:type="dxa"/>
            <w:hideMark/>
          </w:tcPr>
          <w:p w14:paraId="138D1190" w14:textId="31FD6DCB" w:rsidR="00472EA3" w:rsidRPr="00856EBD" w:rsidRDefault="00472EA3" w:rsidP="00472EA3">
            <w:r w:rsidRPr="00856EBD">
              <w:t xml:space="preserve">Mitchel </w:t>
            </w:r>
            <w:r w:rsidRPr="002A3CE7">
              <w:rPr>
                <w:i/>
                <w:iCs/>
              </w:rPr>
              <w:t>et al</w:t>
            </w:r>
            <w:r w:rsidRPr="00856EBD">
              <w:t>, 2021</w:t>
            </w:r>
            <w:r>
              <w:fldChar w:fldCharType="begin"/>
            </w:r>
            <w:r w:rsidR="004632A7">
              <w:instrText xml:space="preserve"> ADDIN EN.CITE &lt;EndNote&gt;&lt;Cite&gt;&lt;Author&gt;Mitchell&lt;/Author&gt;&lt;Year&gt;2021&lt;/Year&gt;&lt;RecNum&gt;52&lt;/RecNum&gt;&lt;DisplayText&gt;&lt;style face="superscript"&gt;59&lt;/style&gt;&lt;/DisplayText&gt;&lt;record&gt;&lt;rec-number&gt;52&lt;/rec-number&gt;&lt;foreign-keys&gt;&lt;key app="EN" db-id="a2st5tvw8ze52sead9c5pxef99xw9dfrat2a" timestamp="1742595656"&gt;52&lt;/key&gt;&lt;/foreign-keys&gt;&lt;ref-type name="Journal Article"&gt;17&lt;/ref-type&gt;&lt;contributors&gt;&lt;authors&gt;&lt;author&gt;Mitchell, B. G.&lt;/author&gt;&lt;author&gt;Russo, P. L.&lt;/author&gt;&lt;author&gt;Kiernan, M.&lt;/author&gt;&lt;author&gt;Curryer, C.&lt;/author&gt;&lt;/authors&gt;&lt;translated-authors&gt;&lt;author&gt;Infect Dis, Health&lt;/author&gt;&lt;/translated-authors&gt;&lt;/contributors&gt;&lt;auth-address&gt;School of Nursing and Midwifery, University of Newcastle, Ourimbah, New South Wales, Australia; School of Nursing, Avondale College of Higher Education, Wahroonga, New South Wales, Australia. Electronic address: brett.mitchell@newcastle.edu. FAU - Russo, Philip L&amp;#xD;Department of Nursing Research, Cabrini Institute, Malvern, VIC, Australia; Nursing and Midwifery, Monash University, Frankston, VIC, Australia. FAU - Kiernan, Martin&amp;#xD;School of Nursing and Midwifery, University of Newcastle, Ourimbah, New South Wales, Australia; Richard Wells Research Centre, University of West London, Brentford, UK. FAU - Curryer, Cassie&amp;#xD;School of Nursing and Midwifery, University of Newcastle, Ourimbah, New South Wales, Australia.&lt;/auth-address&gt;&lt;titles&gt;&lt;title&gt;Nurses&amp;apos; and midwives&amp;apos; cleaning knowledge, attitudes and practices: An Australian study&lt;/title&gt;&lt;secondary-title&gt;Infect Dis Health&lt;/secondary-title&gt;&lt;/titles&gt;&lt;periodical&gt;&lt;full-title&gt;Infect Dis Health&lt;/full-title&gt;&lt;/periodical&gt;&lt;pages&gt;55-62&lt;/pages&gt;&lt;volume&gt;26&lt;/volume&gt;&lt;number&gt;1&lt;/number&gt;&lt;dates&gt;&lt;year&gt;2021&lt;/year&gt;&lt;/dates&gt;&lt;urls&gt;&lt;/urls&gt;&lt;remote-database-provider&gt;2021 Feb&lt;/remote-database-provider&gt;&lt;research-notes&gt;0 (Disinfectants)&lt;/research-notes&gt;&lt;language&gt;eng&lt;/language&gt;&lt;/record&gt;&lt;/Cite&gt;&lt;/EndNote&gt;</w:instrText>
            </w:r>
            <w:r>
              <w:fldChar w:fldCharType="separate"/>
            </w:r>
            <w:r w:rsidR="004632A7" w:rsidRPr="004632A7">
              <w:rPr>
                <w:noProof/>
                <w:vertAlign w:val="superscript"/>
              </w:rPr>
              <w:t>59</w:t>
            </w:r>
            <w:r>
              <w:fldChar w:fldCharType="end"/>
            </w:r>
          </w:p>
        </w:tc>
        <w:tc>
          <w:tcPr>
            <w:tcW w:w="2821" w:type="dxa"/>
            <w:hideMark/>
          </w:tcPr>
          <w:p w14:paraId="25E77038" w14:textId="77777777" w:rsidR="00472EA3" w:rsidRPr="00856EBD" w:rsidRDefault="00472EA3" w:rsidP="00472EA3">
            <w:r>
              <w:t>Australia, Multiple settings</w:t>
            </w:r>
          </w:p>
        </w:tc>
        <w:tc>
          <w:tcPr>
            <w:tcW w:w="3841" w:type="dxa"/>
            <w:hideMark/>
          </w:tcPr>
          <w:p w14:paraId="3AC8E2F2" w14:textId="77777777" w:rsidR="00472EA3" w:rsidRPr="00856EBD" w:rsidRDefault="00472EA3" w:rsidP="00472EA3">
            <w:r>
              <w:t>Nurses and midwives, (n=96)</w:t>
            </w:r>
          </w:p>
        </w:tc>
        <w:tc>
          <w:tcPr>
            <w:tcW w:w="5309" w:type="dxa"/>
          </w:tcPr>
          <w:p w14:paraId="4A66FB40" w14:textId="77777777" w:rsidR="00472EA3" w:rsidRDefault="00504B87" w:rsidP="00472EA3">
            <w:r>
              <w:t>Bespoke tool distributed through email</w:t>
            </w:r>
            <w:r w:rsidR="00274434">
              <w:t>, advertisement and social media promotion</w:t>
            </w:r>
          </w:p>
          <w:p w14:paraId="47B72625" w14:textId="07CD11FB" w:rsidR="00243351" w:rsidRPr="00856EBD" w:rsidRDefault="001E1F3D" w:rsidP="00472EA3">
            <w:r>
              <w:t>Knowledge and practice (NR)</w:t>
            </w:r>
          </w:p>
        </w:tc>
      </w:tr>
      <w:tr w:rsidR="00472EA3" w:rsidRPr="00856EBD" w14:paraId="3FF57231" w14:textId="77777777" w:rsidTr="008D6A71">
        <w:trPr>
          <w:trHeight w:val="1266"/>
        </w:trPr>
        <w:tc>
          <w:tcPr>
            <w:tcW w:w="2122" w:type="dxa"/>
            <w:hideMark/>
          </w:tcPr>
          <w:p w14:paraId="0C349C1B" w14:textId="3E8594B6" w:rsidR="00472EA3" w:rsidRPr="00856EBD" w:rsidRDefault="00472EA3" w:rsidP="00472EA3">
            <w:r w:rsidRPr="00856EBD">
              <w:t xml:space="preserve">Montebello </w:t>
            </w:r>
            <w:r w:rsidRPr="002A3CE7">
              <w:rPr>
                <w:i/>
                <w:iCs/>
              </w:rPr>
              <w:t>et al</w:t>
            </w:r>
            <w:r w:rsidRPr="00856EBD">
              <w:t>, 2023</w:t>
            </w:r>
            <w:r>
              <w:fldChar w:fldCharType="begin">
                <w:fldData xml:space="preserve">PEVuZE5vdGU+PENpdGU+PEF1dGhvcj5Nb250ZWJlbGxvPC9BdXRob3I+PFllYXI+MjAyMzwvWWVh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</w:fldData>
              </w:fldChar>
            </w:r>
            <w:r w:rsidR="004632A7">
              <w:instrText xml:space="preserve"> ADDIN EN.CITE </w:instrText>
            </w:r>
            <w:r w:rsidR="004632A7">
              <w:fldChar w:fldCharType="begin">
                <w:fldData xml:space="preserve">PEVuZE5vdGU+PENpdGU+PEF1dGhvcj5Nb250ZWJlbGxvPC9BdXRob3I+PFllYXI+MjAyMzwvWWVh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</w:fldData>
              </w:fldChar>
            </w:r>
            <w:r w:rsidR="004632A7">
              <w:instrText xml:space="preserve"> ADDIN EN.CITE.DATA </w:instrText>
            </w:r>
            <w:r w:rsidR="004632A7">
              <w:fldChar w:fldCharType="end"/>
            </w:r>
            <w:r>
              <w:fldChar w:fldCharType="separate"/>
            </w:r>
            <w:r w:rsidR="004632A7" w:rsidRPr="004632A7">
              <w:rPr>
                <w:noProof/>
                <w:vertAlign w:val="superscript"/>
              </w:rPr>
              <w:t>60</w:t>
            </w:r>
            <w:r>
              <w:fldChar w:fldCharType="end"/>
            </w:r>
          </w:p>
        </w:tc>
        <w:tc>
          <w:tcPr>
            <w:tcW w:w="2821" w:type="dxa"/>
            <w:hideMark/>
          </w:tcPr>
          <w:p w14:paraId="3F51C68D" w14:textId="28E3E97A" w:rsidR="00472EA3" w:rsidRPr="00856EBD" w:rsidRDefault="00472EA3" w:rsidP="00472EA3">
            <w:r>
              <w:t>USA, University</w:t>
            </w:r>
          </w:p>
        </w:tc>
        <w:tc>
          <w:tcPr>
            <w:tcW w:w="3841" w:type="dxa"/>
            <w:hideMark/>
          </w:tcPr>
          <w:p w14:paraId="2848924F" w14:textId="03344E3E" w:rsidR="00472EA3" w:rsidRPr="00856EBD" w:rsidRDefault="0034692D" w:rsidP="00472EA3">
            <w:r>
              <w:t>V</w:t>
            </w:r>
            <w:r w:rsidRPr="0034692D">
              <w:t>eterinary dentists</w:t>
            </w:r>
            <w:r w:rsidR="00472EA3">
              <w:t>, (n=104)</w:t>
            </w:r>
          </w:p>
        </w:tc>
        <w:tc>
          <w:tcPr>
            <w:tcW w:w="5309" w:type="dxa"/>
          </w:tcPr>
          <w:p w14:paraId="19046C2F" w14:textId="77777777" w:rsidR="00472EA3" w:rsidRDefault="00544E4D" w:rsidP="00472EA3">
            <w:r>
              <w:t>Bespoke tool distributed through email and administered via Qualtrics</w:t>
            </w:r>
          </w:p>
          <w:p w14:paraId="0321BA51" w14:textId="4266977D" w:rsidR="001E1F3D" w:rsidRPr="00856EBD" w:rsidRDefault="001E1F3D" w:rsidP="00472EA3">
            <w:r>
              <w:t>Knowledge attitude and practice (30)</w:t>
            </w:r>
          </w:p>
        </w:tc>
      </w:tr>
      <w:tr w:rsidR="00472EA3" w:rsidRPr="00856EBD" w14:paraId="46A92D61" w14:textId="77777777" w:rsidTr="008D6A71">
        <w:trPr>
          <w:trHeight w:val="1125"/>
        </w:trPr>
        <w:tc>
          <w:tcPr>
            <w:tcW w:w="2122" w:type="dxa"/>
            <w:hideMark/>
          </w:tcPr>
          <w:p w14:paraId="462AA78E" w14:textId="4C091D3A" w:rsidR="00472EA3" w:rsidRPr="00856EBD" w:rsidRDefault="00472EA3" w:rsidP="00472EA3">
            <w:proofErr w:type="spellStart"/>
            <w:r w:rsidRPr="00856EBD">
              <w:t>Moriceau</w:t>
            </w:r>
            <w:proofErr w:type="spellEnd"/>
            <w:r w:rsidRPr="00856EBD">
              <w:t xml:space="preserve"> </w:t>
            </w:r>
            <w:r w:rsidRPr="002A3CE7">
              <w:rPr>
                <w:i/>
                <w:iCs/>
              </w:rPr>
              <w:t>et al</w:t>
            </w:r>
            <w:r w:rsidRPr="00856EBD">
              <w:t>. 2016</w:t>
            </w:r>
            <w:r>
              <w:fldChar w:fldCharType="begin"/>
            </w:r>
            <w:r w:rsidR="004632A7">
              <w:instrText xml:space="preserve"> ADDIN EN.CITE &lt;EndNote&gt;&lt;Cite&gt;&lt;Author&gt;Moriceau&lt;/Author&gt;&lt;Year&gt;2016&lt;/Year&gt;&lt;RecNum&gt;85&lt;/RecNum&gt;&lt;DisplayText&gt;&lt;style face="superscript"&gt;61&lt;/style&gt;&lt;/DisplayText&gt;&lt;record&gt;&lt;rec-number&gt;85&lt;/rec-number&gt;&lt;foreign-keys&gt;&lt;key app="EN" db-id="a2st5tvw8ze52sead9c5pxef99xw9dfrat2a" timestamp="1742595657"&gt;85&lt;/key&gt;&lt;/foreign-keys&gt;&lt;ref-type name="Journal Article"&gt;17&lt;/ref-type&gt;&lt;contributors&gt;&lt;authors&gt;&lt;author&gt;Moriceau, G.&lt;/author&gt;&lt;author&gt;Gagneux-Brunon, A.&lt;/author&gt;&lt;author&gt;Gagnaire, J.&lt;/author&gt;&lt;author&gt;Mariat, C.&lt;/author&gt;&lt;author&gt;Lucht, F.&lt;/author&gt;&lt;author&gt;Berthelot, P.&lt;/author&gt;&lt;author&gt;Botelho-Nevers, E.&lt;/author&gt;&lt;/authors&gt;&lt;/contributors&gt;&lt;titles&gt;&lt;title&gt;Preventing healthcare-associated infections: Residents and attending physicians need better training in advanced isolation precautions&lt;/title&gt;&lt;secondary-title&gt;Medecine et Maladies Infectieuses&lt;/secondary-title&gt;&lt;/titles&gt;&lt;pages&gt;14-19&lt;/pages&gt;&lt;volume&gt;46&lt;/volume&gt;&lt;number&gt;1&lt;/number&gt;&lt;keywords&gt;&lt;keyword&gt;article&lt;/keyword&gt;&lt;keyword&gt;*healthcare associated infection/pc [Prevention]&lt;/keyword&gt;&lt;keyword&gt;human&lt;/keyword&gt;&lt;keyword&gt;infection prevention&lt;/keyword&gt;&lt;keyword&gt;intranet&lt;/keyword&gt;&lt;keyword&gt;*isolation&lt;/keyword&gt;&lt;keyword&gt;*knowledge&lt;/keyword&gt;&lt;keyword&gt;medical education&lt;/keyword&gt;&lt;keyword&gt;*physician attitude&lt;/keyword&gt;&lt;keyword&gt;questionnaire&lt;/keyword&gt;&lt;keyword&gt;resident&lt;/keyword&gt;&lt;keyword&gt;scoring system&lt;/keyword&gt;&lt;keyword&gt;urinary tract infection&lt;/keyword&gt;&lt;keyword&gt;*advanced isolation precaution&lt;/keyword&gt;&lt;/keywords&gt;&lt;dates&gt;&lt;year&gt;2016&lt;/year&gt;&lt;/dates&gt;&lt;isbn&gt;0399-077X 1769-6690&lt;/isbn&gt;&lt;accession-num&gt;rayyan-671768872&lt;/accession-num&gt;&lt;urls&gt;&lt;related-urls&gt;&lt;url&gt;http://www.elsevier.com/journals/medecine-et-maladies-infectieuses/0399-077X http://ovidsp.ovid.com/ovidweb.cgi?T=JS&amp;amp;PAGE=reference&amp;amp;D=emed17&amp;amp;NEWS=N&amp;amp;AN=607178850&lt;/url&gt;&lt;/related-urls&gt;&lt;/urls&gt;&lt;electronic-resource-num&gt;https://dx.doi.org/10.1016/j.medmal.2015.11.001&lt;/electronic-resource-num&gt;&lt;language&gt;English, French&lt;/language&gt;&lt;/record&gt;&lt;/Cite&gt;&lt;/EndNote&gt;</w:instrText>
            </w:r>
            <w:r>
              <w:fldChar w:fldCharType="separate"/>
            </w:r>
            <w:r w:rsidR="004632A7" w:rsidRPr="004632A7">
              <w:rPr>
                <w:noProof/>
                <w:vertAlign w:val="superscript"/>
              </w:rPr>
              <w:t>61</w:t>
            </w:r>
            <w:r>
              <w:fldChar w:fldCharType="end"/>
            </w:r>
          </w:p>
        </w:tc>
        <w:tc>
          <w:tcPr>
            <w:tcW w:w="2821" w:type="dxa"/>
            <w:hideMark/>
          </w:tcPr>
          <w:p w14:paraId="6D6AD6B0" w14:textId="77777777" w:rsidR="00472EA3" w:rsidRPr="00856EBD" w:rsidRDefault="00472EA3" w:rsidP="00472EA3">
            <w:r w:rsidRPr="00856EBD">
              <w:t>France, Hospitals</w:t>
            </w:r>
          </w:p>
        </w:tc>
        <w:tc>
          <w:tcPr>
            <w:tcW w:w="3841" w:type="dxa"/>
            <w:hideMark/>
          </w:tcPr>
          <w:p w14:paraId="36BB118E" w14:textId="77777777" w:rsidR="00472EA3" w:rsidRPr="00856EBD" w:rsidRDefault="00472EA3" w:rsidP="00472EA3">
            <w:r w:rsidRPr="00856EBD">
              <w:t>Physicians, (n=111)</w:t>
            </w:r>
          </w:p>
        </w:tc>
        <w:tc>
          <w:tcPr>
            <w:tcW w:w="5309" w:type="dxa"/>
          </w:tcPr>
          <w:p w14:paraId="12FB118C" w14:textId="77777777" w:rsidR="00472EA3" w:rsidRDefault="00544E4D" w:rsidP="00472EA3">
            <w:r>
              <w:t>Bespoke tool created in google drive and distributed through email</w:t>
            </w:r>
          </w:p>
          <w:p w14:paraId="419D328D" w14:textId="60B9DC1A" w:rsidR="00D32D89" w:rsidRPr="00856EBD" w:rsidRDefault="00092CBE" w:rsidP="00472EA3">
            <w:r>
              <w:t>Knowledge and attitude (NR)</w:t>
            </w:r>
          </w:p>
        </w:tc>
      </w:tr>
      <w:tr w:rsidR="00472EA3" w:rsidRPr="00856EBD" w14:paraId="4E0A61D8" w14:textId="77777777" w:rsidTr="008D6A71">
        <w:trPr>
          <w:trHeight w:val="1740"/>
        </w:trPr>
        <w:tc>
          <w:tcPr>
            <w:tcW w:w="2122" w:type="dxa"/>
            <w:hideMark/>
          </w:tcPr>
          <w:p w14:paraId="633EBA21" w14:textId="54DE6613" w:rsidR="00472EA3" w:rsidRPr="00856EBD" w:rsidRDefault="00472EA3" w:rsidP="00472EA3">
            <w:r w:rsidRPr="00856EBD">
              <w:lastRenderedPageBreak/>
              <w:t xml:space="preserve">Nelson </w:t>
            </w:r>
            <w:r w:rsidRPr="002A3CE7">
              <w:rPr>
                <w:i/>
                <w:iCs/>
              </w:rPr>
              <w:t>et al</w:t>
            </w:r>
            <w:r w:rsidRPr="00856EBD">
              <w:t>, 2017</w:t>
            </w:r>
            <w:r>
              <w:fldChar w:fldCharType="begin">
                <w:fldData xml:space="preserve">PEVuZE5vdGU+PENpdGU+PEF1dGhvcj5OZWxzb248L0F1dGhvcj48WWVhcj4yMDE3PC9ZZWFyPjxS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</w:fldData>
              </w:fldChar>
            </w:r>
            <w:r w:rsidR="004632A7">
              <w:instrText xml:space="preserve"> ADDIN EN.CITE </w:instrText>
            </w:r>
            <w:r w:rsidR="004632A7">
              <w:fldChar w:fldCharType="begin">
                <w:fldData xml:space="preserve">PEVuZE5vdGU+PENpdGU+PEF1dGhvcj5OZWxzb248L0F1dGhvcj48WWVhcj4yMDE3PC9ZZWFyPjxS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</w:fldData>
              </w:fldChar>
            </w:r>
            <w:r w:rsidR="004632A7">
              <w:instrText xml:space="preserve"> ADDIN EN.CITE.DATA </w:instrText>
            </w:r>
            <w:r w:rsidR="004632A7">
              <w:fldChar w:fldCharType="end"/>
            </w:r>
            <w:r>
              <w:fldChar w:fldCharType="separate"/>
            </w:r>
            <w:r w:rsidR="004632A7" w:rsidRPr="004632A7">
              <w:rPr>
                <w:noProof/>
                <w:vertAlign w:val="superscript"/>
              </w:rPr>
              <w:t>62</w:t>
            </w:r>
            <w:r>
              <w:fldChar w:fldCharType="end"/>
            </w:r>
          </w:p>
        </w:tc>
        <w:tc>
          <w:tcPr>
            <w:tcW w:w="2821" w:type="dxa"/>
            <w:hideMark/>
          </w:tcPr>
          <w:p w14:paraId="16B63B6C" w14:textId="48E2860B" w:rsidR="00472EA3" w:rsidRPr="00856EBD" w:rsidRDefault="00472EA3" w:rsidP="00472EA3">
            <w:r>
              <w:t>USA, NR</w:t>
            </w:r>
          </w:p>
        </w:tc>
        <w:tc>
          <w:tcPr>
            <w:tcW w:w="3841" w:type="dxa"/>
            <w:hideMark/>
          </w:tcPr>
          <w:p w14:paraId="681262CB" w14:textId="77777777" w:rsidR="00472EA3" w:rsidRPr="00856EBD" w:rsidRDefault="00472EA3" w:rsidP="00472EA3">
            <w:r w:rsidRPr="00856EBD">
              <w:t>Primary care physicians, (n=704)</w:t>
            </w:r>
          </w:p>
        </w:tc>
        <w:tc>
          <w:tcPr>
            <w:tcW w:w="5309" w:type="dxa"/>
          </w:tcPr>
          <w:p w14:paraId="36D7EDCB" w14:textId="715E4DD9" w:rsidR="00472EA3" w:rsidRDefault="0029490D" w:rsidP="00472EA3">
            <w:r>
              <w:t xml:space="preserve">Bespoke tool distributed through </w:t>
            </w:r>
            <w:r w:rsidR="00092CBE">
              <w:t>email and</w:t>
            </w:r>
            <w:r w:rsidR="006E7651">
              <w:t xml:space="preserve"> ordinary mail (paper version)</w:t>
            </w:r>
          </w:p>
          <w:p w14:paraId="2464E74E" w14:textId="17F60E9E" w:rsidR="00092CBE" w:rsidRPr="00856EBD" w:rsidRDefault="00092CBE" w:rsidP="00472EA3">
            <w:r>
              <w:t>Knowledge attitude and practice (NR)</w:t>
            </w:r>
          </w:p>
        </w:tc>
      </w:tr>
      <w:tr w:rsidR="00472EA3" w:rsidRPr="00856EBD" w14:paraId="53E75790" w14:textId="77777777" w:rsidTr="008D6A71">
        <w:trPr>
          <w:trHeight w:val="1266"/>
        </w:trPr>
        <w:tc>
          <w:tcPr>
            <w:tcW w:w="2122" w:type="dxa"/>
            <w:hideMark/>
          </w:tcPr>
          <w:p w14:paraId="7F587262" w14:textId="08505D13" w:rsidR="00472EA3" w:rsidRPr="00856EBD" w:rsidRDefault="00472EA3" w:rsidP="00472EA3">
            <w:proofErr w:type="spellStart"/>
            <w:r w:rsidRPr="00856EBD">
              <w:t>Padigos</w:t>
            </w:r>
            <w:proofErr w:type="spellEnd"/>
            <w:r w:rsidRPr="00856EBD">
              <w:t xml:space="preserve"> et al, 2020</w:t>
            </w:r>
            <w:r>
              <w:fldChar w:fldCharType="begin"/>
            </w:r>
            <w:r w:rsidR="004632A7">
              <w:instrText xml:space="preserve"> ADDIN EN.CITE &lt;EndNote&gt;&lt;Cite&gt;&lt;Author&gt;Padigos&lt;/Author&gt;&lt;Year&gt;2020&lt;/Year&gt;&lt;RecNum&gt;114&lt;/RecNum&gt;&lt;DisplayText&gt;&lt;style face="superscript"&gt;63&lt;/style&gt;&lt;/DisplayText&gt;&lt;record&gt;&lt;rec-number&gt;114&lt;/rec-number&gt;&lt;foreign-keys&gt;&lt;key app="EN" db-id="a2st5tvw8ze52sead9c5pxef99xw9dfrat2a" timestamp="1742595657"&gt;114&lt;/key&gt;&lt;/foreign-keys&gt;&lt;ref-type name="Journal Article"&gt;17&lt;/ref-type&gt;&lt;contributors&gt;&lt;authors&gt;&lt;author&gt;Padigos, Junel&lt;/author&gt;&lt;author&gt;Ritchie, Stephen&lt;/author&gt;&lt;author&gt;Lim, Anecita Gigi&lt;/author&gt;&lt;/authors&gt;&lt;/contributors&gt;&lt;titles&gt;&lt;title&gt;Enhancing nurses&amp;apos; future role in antimicrobial stewardship&lt;/title&gt;&lt;secondary-title&gt;Collegian&lt;/secondary-title&gt;&lt;/titles&gt;&lt;periodical&gt;&lt;full-title&gt;Collegian&lt;/full-title&gt;&lt;abbr-1&gt;Collegian&lt;/abbr-1&gt;&lt;abbr-2&gt;Collegian&lt;/abbr-2&gt;&lt;/periodical&gt;&lt;pages&gt;487-498&lt;/pages&gt;&lt;volume&gt;27&lt;/volume&gt;&lt;number&gt;5&lt;/number&gt;&lt;keywords&gt;&lt;keyword&gt;Nursing Knowledge&lt;/keyword&gt;&lt;keyword&gt;Evaluation&lt;/keyword&gt;&lt;keyword&gt;Registered Nurses&lt;/keyword&gt;&lt;keyword&gt;Antibiotics&lt;/keyword&gt;&lt;keyword&gt;Antimicrobial Stewardship&lt;/keyword&gt;&lt;keyword&gt;Nursing Role&lt;/keyword&gt;&lt;keyword&gt;Human&lt;/keyword&gt;&lt;keyword&gt;New Zealand&lt;/keyword&gt;&lt;keyword&gt;Cross Sectional Studies&lt;/keyword&gt;&lt;keyword&gt;Questionnaires&lt;/keyword&gt;&lt;keyword&gt;Descriptive Statistics&lt;/keyword&gt;&lt;keyword&gt;Inferential Statistics&lt;/keyword&gt;&lt;keyword&gt;Data Analysis Software&lt;/keyword&gt;&lt;keyword&gt;Patient Education&lt;/keyword&gt;&lt;/keywords&gt;&lt;dates&gt;&lt;year&gt;2020&lt;/year&gt;&lt;/dates&gt;&lt;isbn&gt;1322-7696&lt;/isbn&gt;&lt;accession-num&gt;rayyan-671764451&lt;/accession-num&gt;&lt;urls&gt;&lt;related-urls&gt;&lt;url&gt;https://search.ebscohost.com/login.aspx?direct=true&amp;amp;AuthType=ip,uid&amp;amp;db=cin20&amp;amp;AN=146479729&amp;amp;site=ehost-live&amp;amp;scope=site&lt;/url&gt;&lt;/related-urls&gt;&lt;/urls&gt;&lt;electronic-resource-num&gt;10.1016/j.colegn.2020.01.005&lt;/electronic-resource-num&gt;&lt;/record&gt;&lt;/Cite&gt;&lt;/EndNote&gt;</w:instrText>
            </w:r>
            <w:r>
              <w:fldChar w:fldCharType="separate"/>
            </w:r>
            <w:r w:rsidR="004632A7" w:rsidRPr="004632A7">
              <w:rPr>
                <w:noProof/>
                <w:vertAlign w:val="superscript"/>
              </w:rPr>
              <w:t>63</w:t>
            </w:r>
            <w:r>
              <w:fldChar w:fldCharType="end"/>
            </w:r>
          </w:p>
        </w:tc>
        <w:tc>
          <w:tcPr>
            <w:tcW w:w="2821" w:type="dxa"/>
            <w:hideMark/>
          </w:tcPr>
          <w:p w14:paraId="7F290E69" w14:textId="0925249F" w:rsidR="00472EA3" w:rsidRPr="00856EBD" w:rsidRDefault="00472EA3" w:rsidP="00472EA3">
            <w:r>
              <w:t>New Zealand,</w:t>
            </w:r>
            <w:r w:rsidR="008D6A71">
              <w:t xml:space="preserve"> </w:t>
            </w:r>
            <w:r>
              <w:t>Multiple settings</w:t>
            </w:r>
          </w:p>
        </w:tc>
        <w:tc>
          <w:tcPr>
            <w:tcW w:w="3841" w:type="dxa"/>
            <w:hideMark/>
          </w:tcPr>
          <w:p w14:paraId="651AD93D" w14:textId="77777777" w:rsidR="00472EA3" w:rsidRPr="00856EBD" w:rsidRDefault="00472EA3" w:rsidP="00472EA3">
            <w:r w:rsidRPr="00856EBD">
              <w:t>Registered nurses, (n=298)</w:t>
            </w:r>
          </w:p>
        </w:tc>
        <w:tc>
          <w:tcPr>
            <w:tcW w:w="5309" w:type="dxa"/>
          </w:tcPr>
          <w:p w14:paraId="7684D229" w14:textId="77777777" w:rsidR="00472EA3" w:rsidRDefault="0026153F" w:rsidP="00472EA3">
            <w:r>
              <w:t>Bespoke tool distributed through email and administered via Qualtrics</w:t>
            </w:r>
          </w:p>
          <w:p w14:paraId="520CE62E" w14:textId="7CD8F804" w:rsidR="008F23B9" w:rsidRPr="00856EBD" w:rsidRDefault="008F23B9" w:rsidP="00472EA3">
            <w:r>
              <w:t>Knowledge and attitude (56)</w:t>
            </w:r>
          </w:p>
        </w:tc>
      </w:tr>
      <w:tr w:rsidR="00472EA3" w:rsidRPr="00856EBD" w14:paraId="120943AC" w14:textId="77777777" w:rsidTr="00C51A97">
        <w:trPr>
          <w:trHeight w:val="2117"/>
        </w:trPr>
        <w:tc>
          <w:tcPr>
            <w:tcW w:w="2122" w:type="dxa"/>
            <w:hideMark/>
          </w:tcPr>
          <w:p w14:paraId="6D171BE2" w14:textId="5651AB2A" w:rsidR="00472EA3" w:rsidRPr="00856EBD" w:rsidRDefault="00472EA3" w:rsidP="00472EA3">
            <w:r w:rsidRPr="00856EBD">
              <w:t xml:space="preserve">Papini </w:t>
            </w:r>
            <w:r w:rsidRPr="002A3CE7">
              <w:rPr>
                <w:i/>
                <w:iCs/>
              </w:rPr>
              <w:t>et al</w:t>
            </w:r>
            <w:r w:rsidRPr="00856EBD">
              <w:t>, 2022</w:t>
            </w:r>
            <w:r>
              <w:fldChar w:fldCharType="begin">
                <w:fldData xml:space="preserve">PEVuZE5vdGU+PENpdGU+PEF1dGhvcj5QYXBpbmk8L0F1dGhvcj48WWVhcj4yMDIyPC9ZZWFyPjxS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</w:fldData>
              </w:fldChar>
            </w:r>
            <w:r w:rsidR="004632A7">
              <w:instrText xml:space="preserve"> ADDIN EN.CITE </w:instrText>
            </w:r>
            <w:r w:rsidR="004632A7">
              <w:fldChar w:fldCharType="begin">
                <w:fldData xml:space="preserve">PEVuZE5vdGU+PENpdGU+PEF1dGhvcj5QYXBpbmk8L0F1dGhvcj48WWVhcj4yMDIyPC9ZZWFyPjxS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</w:fldData>
              </w:fldChar>
            </w:r>
            <w:r w:rsidR="004632A7">
              <w:instrText xml:space="preserve"> ADDIN EN.CITE.DATA </w:instrText>
            </w:r>
            <w:r w:rsidR="004632A7">
              <w:fldChar w:fldCharType="end"/>
            </w:r>
            <w:r>
              <w:fldChar w:fldCharType="separate"/>
            </w:r>
            <w:r w:rsidR="004632A7" w:rsidRPr="004632A7">
              <w:rPr>
                <w:noProof/>
                <w:vertAlign w:val="superscript"/>
              </w:rPr>
              <w:t>64</w:t>
            </w:r>
            <w:r>
              <w:fldChar w:fldCharType="end"/>
            </w:r>
          </w:p>
        </w:tc>
        <w:tc>
          <w:tcPr>
            <w:tcW w:w="2821" w:type="dxa"/>
            <w:hideMark/>
          </w:tcPr>
          <w:p w14:paraId="4688F029" w14:textId="03A52E3D" w:rsidR="00472EA3" w:rsidRPr="00856EBD" w:rsidRDefault="00C51A97" w:rsidP="00472EA3">
            <w:r>
              <w:t>Italy, Multiple</w:t>
            </w:r>
            <w:r w:rsidR="00472EA3">
              <w:t xml:space="preserve"> settings</w:t>
            </w:r>
          </w:p>
        </w:tc>
        <w:tc>
          <w:tcPr>
            <w:tcW w:w="3841" w:type="dxa"/>
            <w:hideMark/>
          </w:tcPr>
          <w:p w14:paraId="4E43CAC9" w14:textId="3D5E43D0" w:rsidR="00472EA3" w:rsidRPr="00856EBD" w:rsidRDefault="00472EA3" w:rsidP="00472EA3">
            <w:r>
              <w:t>HCW, (n=2137)</w:t>
            </w:r>
          </w:p>
        </w:tc>
        <w:tc>
          <w:tcPr>
            <w:tcW w:w="5309" w:type="dxa"/>
          </w:tcPr>
          <w:p w14:paraId="317E88EF" w14:textId="77777777" w:rsidR="00472EA3" w:rsidRDefault="00980802" w:rsidP="00472EA3">
            <w:r>
              <w:t>Bespoke tool distributed through email and administered via SurveyMonkey</w:t>
            </w:r>
          </w:p>
          <w:p w14:paraId="51212182" w14:textId="1B0CD115" w:rsidR="00C33787" w:rsidRDefault="00C51A97" w:rsidP="00472EA3">
            <w:r>
              <w:t>Attitude and practice (24)</w:t>
            </w:r>
          </w:p>
          <w:p w14:paraId="19C768B9" w14:textId="2C9EE7EB" w:rsidR="008F23B9" w:rsidRPr="00856EBD" w:rsidRDefault="008F23B9" w:rsidP="00472EA3"/>
        </w:tc>
      </w:tr>
      <w:tr w:rsidR="00472EA3" w:rsidRPr="00856EBD" w14:paraId="64A87C3A" w14:textId="77777777" w:rsidTr="00922B4E">
        <w:trPr>
          <w:trHeight w:val="1266"/>
        </w:trPr>
        <w:tc>
          <w:tcPr>
            <w:tcW w:w="2122" w:type="dxa"/>
            <w:hideMark/>
          </w:tcPr>
          <w:p w14:paraId="0875D562" w14:textId="7B986FD4" w:rsidR="00472EA3" w:rsidRPr="00856EBD" w:rsidRDefault="00472EA3" w:rsidP="00472EA3">
            <w:r w:rsidRPr="00856EBD">
              <w:t xml:space="preserve">Peres </w:t>
            </w:r>
            <w:r w:rsidRPr="002A3CE7">
              <w:rPr>
                <w:i/>
                <w:iCs/>
              </w:rPr>
              <w:t>et al</w:t>
            </w:r>
            <w:r w:rsidRPr="00856EBD">
              <w:t>, 2016</w:t>
            </w:r>
            <w:r>
              <w:fldChar w:fldCharType="begin"/>
            </w:r>
            <w:r w:rsidR="004632A7">
              <w:instrText xml:space="preserve"> ADDIN EN.CITE &lt;EndNote&gt;&lt;Cite&gt;&lt;Author&gt;Peres&lt;/Author&gt;&lt;Year&gt;2016&lt;/Year&gt;&lt;RecNum&gt;106&lt;/RecNum&gt;&lt;DisplayText&gt;&lt;style face="superscript"&gt;65&lt;/style&gt;&lt;/DisplayText&gt;&lt;record&gt;&lt;rec-number&gt;106&lt;/rec-number&gt;&lt;foreign-keys&gt;&lt;key app="EN" db-id="a2st5tvw8ze52sead9c5pxef99xw9dfrat2a" timestamp="1742595657"&gt;106&lt;/key&gt;&lt;/foreign-keys&gt;&lt;ref-type name="Journal Article"&gt;17&lt;/ref-type&gt;&lt;contributors&gt;&lt;authors&gt;&lt;author&gt;Peres, David&lt;/author&gt;&lt;author&gt;Severo, Milton&lt;/author&gt;&lt;author&gt;Ferreira, Maria Amelia&lt;/author&gt;&lt;/authors&gt;&lt;/contributors&gt;&lt;titles&gt;&lt;title&gt;Knowledge, source of information, and perception of Portuguese medical students and junior doctors of infection control precautions&lt;/title&gt;&lt;secondary-title&gt;American journal of infection control&lt;/secondary-title&gt;&lt;/titles&gt;&lt;pages&gt;1723-1725&lt;/pages&gt;&lt;volume&gt;44&lt;/volume&gt;&lt;number&gt;12&lt;/number&gt;&lt;keywords&gt;&lt;keyword&gt;Adult&lt;/keyword&gt;&lt;keyword&gt;*Education, Medical/mt [Methods]&lt;/keyword&gt;&lt;keyword&gt;Female&lt;/keyword&gt;&lt;keyword&gt;Humans&lt;/keyword&gt;&lt;keyword&gt;*Infection Control/mt [Methods]&lt;/keyword&gt;&lt;keyword&gt;Male&lt;/keyword&gt;&lt;keyword&gt;*Medical Staff, Hospital&lt;/keyword&gt;&lt;keyword&gt;Middle Aged&lt;/keyword&gt;&lt;keyword&gt;Portugal&lt;/keyword&gt;&lt;keyword&gt;*Professional Competence&lt;/keyword&gt;&lt;keyword&gt;*Students, Medical&lt;/keyword&gt;&lt;keyword&gt;Surveys and Questionnaires&lt;/keyword&gt;&lt;keyword&gt;Young Adult&lt;/keyword&gt;&lt;keyword&gt;Infection Control&lt;/keyword&gt;&lt;keyword&gt;Students, Medical&lt;/keyword&gt;&lt;/keywords&gt;&lt;dates&gt;&lt;year&gt;2016&lt;/year&gt;&lt;/dates&gt;&lt;isbn&gt;1527-3296 0196-6553&lt;/isbn&gt;&lt;accession-num&gt;rayyan-671771996&lt;/accession-num&gt;&lt;urls&gt;&lt;related-urls&gt;&lt;url&gt;http://ovidsp.ovid.com/ovidweb.cgi?T=JS&amp;amp;PAGE=reference&amp;amp;D=med13&amp;amp;NEWS=N&amp;amp;AN=27499194 %[20160804//&lt;/url&gt;&lt;/related-urls&gt;&lt;/urls&gt;&lt;electronic-resource-num&gt;https://dx.doi.org/10.1016/j.ajic.2016.05.018&lt;/electronic-resource-num&gt;&lt;/record&gt;&lt;/Cite&gt;&lt;/EndNote&gt;</w:instrText>
            </w:r>
            <w:r>
              <w:fldChar w:fldCharType="separate"/>
            </w:r>
            <w:r w:rsidR="004632A7" w:rsidRPr="004632A7">
              <w:rPr>
                <w:noProof/>
                <w:vertAlign w:val="superscript"/>
              </w:rPr>
              <w:t>65</w:t>
            </w:r>
            <w:r>
              <w:fldChar w:fldCharType="end"/>
            </w:r>
          </w:p>
        </w:tc>
        <w:tc>
          <w:tcPr>
            <w:tcW w:w="2821" w:type="dxa"/>
            <w:hideMark/>
          </w:tcPr>
          <w:p w14:paraId="2B87D769" w14:textId="77777777" w:rsidR="00472EA3" w:rsidRPr="00856EBD" w:rsidRDefault="00472EA3" w:rsidP="00472EA3">
            <w:r w:rsidRPr="00856EBD">
              <w:t>Portugal, University</w:t>
            </w:r>
          </w:p>
        </w:tc>
        <w:tc>
          <w:tcPr>
            <w:tcW w:w="3841" w:type="dxa"/>
            <w:hideMark/>
          </w:tcPr>
          <w:p w14:paraId="155FA393" w14:textId="77777777" w:rsidR="00472EA3" w:rsidRPr="00856EBD" w:rsidRDefault="00472EA3" w:rsidP="00472EA3">
            <w:r>
              <w:t xml:space="preserve">Fifth- and sixth-year students and junior doctors, </w:t>
            </w:r>
          </w:p>
          <w:p w14:paraId="1112FC5F" w14:textId="77777777" w:rsidR="00472EA3" w:rsidRPr="00856EBD" w:rsidRDefault="00472EA3" w:rsidP="00472EA3">
            <w:r>
              <w:t>(n=223)</w:t>
            </w:r>
          </w:p>
        </w:tc>
        <w:tc>
          <w:tcPr>
            <w:tcW w:w="5309" w:type="dxa"/>
          </w:tcPr>
          <w:p w14:paraId="6427040B" w14:textId="77777777" w:rsidR="00472EA3" w:rsidRDefault="00980802" w:rsidP="00472EA3">
            <w:r>
              <w:t xml:space="preserve">Bespoke tool distributed through email </w:t>
            </w:r>
          </w:p>
          <w:p w14:paraId="2068844F" w14:textId="22A75EC6" w:rsidR="00922B4E" w:rsidRPr="00856EBD" w:rsidRDefault="00922B4E" w:rsidP="00472EA3">
            <w:r>
              <w:t>Knowledge (NR)</w:t>
            </w:r>
          </w:p>
        </w:tc>
      </w:tr>
      <w:tr w:rsidR="00472EA3" w:rsidRPr="00856EBD" w14:paraId="501166A0" w14:textId="77777777" w:rsidTr="00315962">
        <w:trPr>
          <w:trHeight w:val="920"/>
        </w:trPr>
        <w:tc>
          <w:tcPr>
            <w:tcW w:w="2122" w:type="dxa"/>
            <w:hideMark/>
          </w:tcPr>
          <w:p w14:paraId="2EB29962" w14:textId="55CC1FC3" w:rsidR="00472EA3" w:rsidRPr="00856EBD" w:rsidRDefault="00472EA3" w:rsidP="00472EA3">
            <w:proofErr w:type="spellStart"/>
            <w:r w:rsidRPr="00856EBD">
              <w:t>Perozzielo</w:t>
            </w:r>
            <w:proofErr w:type="spellEnd"/>
            <w:r w:rsidRPr="00856EBD">
              <w:t xml:space="preserve"> </w:t>
            </w:r>
            <w:r w:rsidRPr="002A3CE7">
              <w:rPr>
                <w:i/>
                <w:iCs/>
              </w:rPr>
              <w:t>et al</w:t>
            </w:r>
            <w:r w:rsidRPr="00856EBD">
              <w:t>, 2019</w:t>
            </w:r>
            <w:r>
              <w:fldChar w:fldCharType="begin"/>
            </w:r>
            <w:r w:rsidR="004632A7">
              <w:instrText xml:space="preserve"> ADDIN EN.CITE &lt;EndNote&gt;&lt;Cite&gt;&lt;Author&gt;Perozziello&lt;/Author&gt;&lt;Year&gt;2019&lt;/Year&gt;&lt;RecNum&gt;86&lt;/RecNum&gt;&lt;DisplayText&gt;&lt;style face="superscript"&gt;66&lt;/style&gt;&lt;/DisplayText&gt;&lt;record&gt;&lt;rec-number&gt;86&lt;/rec-number&gt;&lt;foreign-keys&gt;&lt;key app="EN" db-id="a2st5tvw8ze52sead9c5pxef99xw9dfrat2a" timestamp="1742595657"&gt;86&lt;/key&gt;&lt;/foreign-keys&gt;&lt;ref-type name="Journal Article"&gt;17&lt;/ref-type&gt;&lt;contributors&gt;&lt;authors&gt;&lt;author&gt;Perozziello, A.&lt;/author&gt;&lt;author&gt;Lescure, F. X.&lt;/author&gt;&lt;author&gt;Truel, A.&lt;/author&gt;&lt;author&gt;Routelous, C.&lt;/author&gt;&lt;author&gt;Vaillant, L.&lt;/author&gt;&lt;author&gt;Yazdanpanah, Y.&lt;/author&gt;&lt;author&gt;Lucet, J. C.&lt;/author&gt;&lt;/authors&gt;&lt;/contributors&gt;&lt;titles&gt;&lt;title&gt;Prescribers&amp;apos; experience and opinions on antimicrobial stewardship programmes in hospitals: a French nationwide survey&lt;/title&gt;&lt;secondary-title&gt;The Journal of antimicrobial chemotherapy&lt;/secondary-title&gt;&lt;/titles&gt;&lt;periodical&gt;&lt;full-title&gt;The Journal of antimicrobial chemotherapy&lt;/full-title&gt;&lt;/periodical&gt;&lt;pages&gt;2451-2458&lt;/pages&gt;&lt;volume&gt;74&lt;/volume&gt;&lt;number&gt;8&lt;/number&gt;&lt;keywords&gt;&lt;keyword&gt;Adult&lt;/keyword&gt;&lt;keyword&gt;*Anti-Bacterial Agents/tu [Therapeutic Use]&lt;/keyword&gt;&lt;keyword&gt;*Antimicrobial Stewardship/mt [Methods]&lt;/keyword&gt;&lt;keyword&gt;*Attitude&lt;/keyword&gt;&lt;keyword&gt;*Bacterial Infections/dt [Drug Therapy]&lt;/keyword&gt;&lt;keyword&gt;Cross-Sectional Studies&lt;/keyword&gt;&lt;keyword&gt;*Drug Utilization/st [Standards]&lt;/keyword&gt;&lt;keyword&gt;Female&lt;/keyword&gt;&lt;keyword&gt;France&lt;/keyword&gt;&lt;keyword&gt;Hospitals&lt;/keyword&gt;&lt;keyword&gt;Humans&lt;/keyword&gt;&lt;keyword&gt;Male&lt;/keyword&gt;&lt;keyword&gt;Middle Aged&lt;/keyword&gt;&lt;keyword&gt;*Nurse Clinicians/px [Psychology]&lt;/keyword&gt;&lt;keyword&gt;*Physicians/px [Psychology]&lt;/keyword&gt;&lt;keyword&gt;Surveys and Questionnaires&lt;/keyword&gt;&lt;/keywords&gt;&lt;dates&gt;&lt;year&gt;2019&lt;/year&gt;&lt;/dates&gt;&lt;isbn&gt;1460-2091 0305-7453&lt;/isbn&gt;&lt;accession-num&gt;rayyan-671771999&lt;/accession-num&gt;&lt;urls&gt;&lt;related-urls&gt;&lt;url&gt;http://ovidsp.ovid.com/ovidweb.cgi?T=JS&amp;amp;PAGE=reference&amp;amp;D=med16&amp;amp;NEWS=N&amp;amp;AN=31167027&lt;/url&gt;&lt;/related-urls&gt;&lt;/urls&gt;&lt;electronic-resource-num&gt;https://dx.doi.org/10.1093/jac/dkz179&lt;/electronic-resource-num&gt;&lt;/record&gt;&lt;/Cite&gt;&lt;/EndNote&gt;</w:instrText>
            </w:r>
            <w:r>
              <w:fldChar w:fldCharType="separate"/>
            </w:r>
            <w:r w:rsidR="004632A7" w:rsidRPr="004632A7">
              <w:rPr>
                <w:noProof/>
                <w:vertAlign w:val="superscript"/>
              </w:rPr>
              <w:t>66</w:t>
            </w:r>
            <w:r>
              <w:fldChar w:fldCharType="end"/>
            </w:r>
          </w:p>
        </w:tc>
        <w:tc>
          <w:tcPr>
            <w:tcW w:w="2821" w:type="dxa"/>
            <w:hideMark/>
          </w:tcPr>
          <w:p w14:paraId="14B3160D" w14:textId="77777777" w:rsidR="00472EA3" w:rsidRPr="00856EBD" w:rsidRDefault="00472EA3" w:rsidP="00472EA3">
            <w:r w:rsidRPr="00856EBD">
              <w:t>France, Hospitals</w:t>
            </w:r>
          </w:p>
        </w:tc>
        <w:tc>
          <w:tcPr>
            <w:tcW w:w="3841" w:type="dxa"/>
            <w:hideMark/>
          </w:tcPr>
          <w:p w14:paraId="3561B535" w14:textId="77777777" w:rsidR="00472EA3" w:rsidRPr="00856EBD" w:rsidRDefault="00472EA3" w:rsidP="00472EA3">
            <w:r>
              <w:t>Prescribers,</w:t>
            </w:r>
          </w:p>
          <w:p w14:paraId="00718CD9" w14:textId="77777777" w:rsidR="00472EA3" w:rsidRPr="00856EBD" w:rsidRDefault="00472EA3" w:rsidP="00472EA3">
            <w:r>
              <w:t xml:space="preserve"> (n=918)</w:t>
            </w:r>
          </w:p>
        </w:tc>
        <w:tc>
          <w:tcPr>
            <w:tcW w:w="5309" w:type="dxa"/>
          </w:tcPr>
          <w:p w14:paraId="30494054" w14:textId="77777777" w:rsidR="00472EA3" w:rsidRDefault="00865C3D" w:rsidP="00472EA3">
            <w:r>
              <w:t>Paper based questionnaire distributed face to face</w:t>
            </w:r>
          </w:p>
          <w:p w14:paraId="1F35051A" w14:textId="200FCC00" w:rsidR="00922B4E" w:rsidRPr="00856EBD" w:rsidRDefault="00315962" w:rsidP="00472EA3">
            <w:r>
              <w:t>Knowledge attitude and practice (NR)</w:t>
            </w:r>
          </w:p>
        </w:tc>
      </w:tr>
      <w:tr w:rsidR="00472EA3" w:rsidRPr="00856EBD" w14:paraId="77E3CFCB" w14:textId="77777777" w:rsidTr="008D6A71">
        <w:trPr>
          <w:trHeight w:val="1124"/>
        </w:trPr>
        <w:tc>
          <w:tcPr>
            <w:tcW w:w="2122" w:type="dxa"/>
            <w:hideMark/>
          </w:tcPr>
          <w:p w14:paraId="469AE599" w14:textId="5A95F946" w:rsidR="00472EA3" w:rsidRPr="00856EBD" w:rsidRDefault="00472EA3" w:rsidP="00472EA3">
            <w:proofErr w:type="spellStart"/>
            <w:r w:rsidRPr="00856EBD">
              <w:lastRenderedPageBreak/>
              <w:t>Pettke</w:t>
            </w:r>
            <w:proofErr w:type="spellEnd"/>
            <w:r w:rsidRPr="00856EBD">
              <w:t xml:space="preserve"> </w:t>
            </w:r>
            <w:r w:rsidRPr="002A3CE7">
              <w:rPr>
                <w:i/>
                <w:iCs/>
              </w:rPr>
              <w:t>et al,</w:t>
            </w:r>
            <w:r w:rsidRPr="00856EBD">
              <w:t xml:space="preserve"> 2017</w:t>
            </w:r>
            <w:r>
              <w:fldChar w:fldCharType="begin">
                <w:fldData xml:space="preserve">PEVuZE5vdGU+PENpdGU+PEF1dGhvcj5QZXR0a2U8L0F1dGhvcj48WWVhcj4yMDE3PC9ZZWFyPjxS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</w:fldData>
              </w:fldChar>
            </w:r>
            <w:r w:rsidR="004632A7">
              <w:instrText xml:space="preserve"> ADDIN EN.CITE </w:instrText>
            </w:r>
            <w:r w:rsidR="004632A7">
              <w:fldChar w:fldCharType="begin">
                <w:fldData xml:space="preserve">PEVuZE5vdGU+PENpdGU+PEF1dGhvcj5QZXR0a2U8L0F1dGhvcj48WWVhcj4yMDE3PC9ZZWFyPjxS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</w:fldData>
              </w:fldChar>
            </w:r>
            <w:r w:rsidR="004632A7">
              <w:instrText xml:space="preserve"> ADDIN EN.CITE.DATA </w:instrText>
            </w:r>
            <w:r w:rsidR="004632A7">
              <w:fldChar w:fldCharType="end"/>
            </w:r>
            <w:r>
              <w:fldChar w:fldCharType="separate"/>
            </w:r>
            <w:r w:rsidR="004632A7" w:rsidRPr="004632A7">
              <w:rPr>
                <w:noProof/>
                <w:vertAlign w:val="superscript"/>
              </w:rPr>
              <w:t>67</w:t>
            </w:r>
            <w:r>
              <w:fldChar w:fldCharType="end"/>
            </w:r>
          </w:p>
        </w:tc>
        <w:tc>
          <w:tcPr>
            <w:tcW w:w="2821" w:type="dxa"/>
            <w:hideMark/>
          </w:tcPr>
          <w:p w14:paraId="3F66FC18" w14:textId="77777777" w:rsidR="00472EA3" w:rsidRPr="00856EBD" w:rsidRDefault="00472EA3" w:rsidP="00472EA3">
            <w:r w:rsidRPr="00856EBD">
              <w:t>Germany, Hospitals</w:t>
            </w:r>
          </w:p>
        </w:tc>
        <w:tc>
          <w:tcPr>
            <w:tcW w:w="3841" w:type="dxa"/>
            <w:hideMark/>
          </w:tcPr>
          <w:p w14:paraId="6CE1F291" w14:textId="77777777" w:rsidR="00472EA3" w:rsidRPr="00856EBD" w:rsidRDefault="00472EA3" w:rsidP="00472EA3">
            <w:r w:rsidRPr="00856EBD">
              <w:t>HCP and patients, (n=106)</w:t>
            </w:r>
          </w:p>
        </w:tc>
        <w:tc>
          <w:tcPr>
            <w:tcW w:w="5309" w:type="dxa"/>
          </w:tcPr>
          <w:p w14:paraId="78E3AFFE" w14:textId="77777777" w:rsidR="00472EA3" w:rsidRDefault="00DC03C5" w:rsidP="00472EA3">
            <w:r>
              <w:t>Paper based questionnaire distributed face to face</w:t>
            </w:r>
          </w:p>
          <w:p w14:paraId="33239A50" w14:textId="51E399E2" w:rsidR="00AC432D" w:rsidRPr="00856EBD" w:rsidRDefault="00AC432D" w:rsidP="00472EA3">
            <w:r>
              <w:t>Knowledge attitude and practice (NR)</w:t>
            </w:r>
          </w:p>
        </w:tc>
      </w:tr>
      <w:tr w:rsidR="00472EA3" w:rsidRPr="00856EBD" w14:paraId="345363F5" w14:textId="77777777" w:rsidTr="008D6A71">
        <w:trPr>
          <w:trHeight w:val="580"/>
        </w:trPr>
        <w:tc>
          <w:tcPr>
            <w:tcW w:w="2122" w:type="dxa"/>
            <w:hideMark/>
          </w:tcPr>
          <w:p w14:paraId="79A78BB0" w14:textId="2F1B58AA" w:rsidR="00472EA3" w:rsidRPr="00856EBD" w:rsidRDefault="00472EA3" w:rsidP="00472EA3">
            <w:proofErr w:type="spellStart"/>
            <w:r w:rsidRPr="00856EBD">
              <w:t>Peytreman</w:t>
            </w:r>
            <w:proofErr w:type="spellEnd"/>
            <w:r w:rsidRPr="00856EBD">
              <w:t xml:space="preserve"> </w:t>
            </w:r>
            <w:r w:rsidRPr="002A3CE7">
              <w:rPr>
                <w:i/>
                <w:iCs/>
              </w:rPr>
              <w:t>et al</w:t>
            </w:r>
            <w:r w:rsidRPr="00856EBD">
              <w:t>, 2020</w:t>
            </w:r>
            <w:r>
              <w:fldChar w:fldCharType="begin"/>
            </w:r>
            <w:r w:rsidR="004632A7">
              <w:instrText xml:space="preserve"> ADDIN EN.CITE &lt;EndNote&gt;&lt;Cite&gt;&lt;Author&gt;Peytremann&lt;/Author&gt;&lt;Year&gt;2020&lt;/Year&gt;&lt;RecNum&gt;109&lt;/RecNum&gt;&lt;DisplayText&gt;&lt;style face="superscript"&gt;68&lt;/style&gt;&lt;/DisplayText&gt;&lt;record&gt;&lt;rec-number&gt;109&lt;/rec-number&gt;&lt;foreign-keys&gt;&lt;key app="EN" db-id="a2st5tvw8ze52sead9c5pxef99xw9dfrat2a" timestamp="1742595657"&gt;109&lt;/key&gt;&lt;/foreign-keys&gt;&lt;ref-type name="Journal Article"&gt;17&lt;/ref-type&gt;&lt;contributors&gt;&lt;authors&gt;&lt;author&gt;Peytremann, A.&lt;/author&gt;&lt;author&gt;Senn, N.&lt;/author&gt;&lt;author&gt;Mueller, Y.&lt;/author&gt;&lt;/authors&gt;&lt;/contributors&gt;&lt;titles&gt;&lt;title&gt;Infection prevention and control measures in practices of the Swiss sentinel network during seasonal influenza epidemics&lt;/title&gt;&lt;secondary-title&gt;The Journal of hospital infection&lt;/secondary-title&gt;&lt;/titles&gt;&lt;periodical&gt;&lt;full-title&gt;The Journal of hospital infection&lt;/full-title&gt;&lt;/periodical&gt;&lt;pages&gt;786-792&lt;/pages&gt;&lt;volume&gt;106&lt;/volume&gt;&lt;number&gt;4&lt;/number&gt;&lt;keywords&gt;&lt;keyword&gt;Infection prevention and control measures&lt;/keyword&gt;&lt;keyword&gt;Influenza&lt;/keyword&gt;&lt;keyword&gt;Primary care&lt;/keyword&gt;&lt;keyword&gt;Vaccination&lt;/keyword&gt;&lt;/keywords&gt;&lt;dates&gt;&lt;year&gt;2020&lt;/year&gt;&lt;pub-dates&gt;&lt;date&gt;05/13/received&amp;#xD;08/28/accepted&amp;#xD;9/7/pubmed&amp;#xD;7/14/medline&amp;#xD;9/6/entrez&lt;/date&gt;&lt;/pub-dates&gt;&lt;/dates&gt;&lt;isbn&gt;1532-2939&lt;/isbn&gt;&lt;urls&gt;&lt;related-urls&gt;&lt;url&gt;https://www.unboundmedicine.com/medline/citation/32891687/Infection_prevention_and_control_measures_in_practices_of_the_Swiss_sentinel_network_during_seasonal_influenza_epidemics_&lt;/url&gt;&lt;/related-urls&gt;&lt;/urls&gt;&lt;remote-database-name&gt;PRIME&lt;/remote-database-name&gt;&lt;remote-database-provider&gt;Unbound Medicine&lt;/remote-database-provider&gt;&lt;/record&gt;&lt;/Cite&gt;&lt;/EndNote&gt;</w:instrText>
            </w:r>
            <w:r>
              <w:fldChar w:fldCharType="separate"/>
            </w:r>
            <w:r w:rsidR="004632A7" w:rsidRPr="004632A7">
              <w:rPr>
                <w:noProof/>
                <w:vertAlign w:val="superscript"/>
              </w:rPr>
              <w:t>68</w:t>
            </w:r>
            <w:r>
              <w:fldChar w:fldCharType="end"/>
            </w:r>
          </w:p>
        </w:tc>
        <w:tc>
          <w:tcPr>
            <w:tcW w:w="2821" w:type="dxa"/>
            <w:hideMark/>
          </w:tcPr>
          <w:p w14:paraId="2BA6E356" w14:textId="77777777" w:rsidR="00472EA3" w:rsidRPr="00856EBD" w:rsidRDefault="00472EA3" w:rsidP="00472EA3">
            <w:r w:rsidRPr="00856EBD">
              <w:t>Switzerland, Primary care</w:t>
            </w:r>
          </w:p>
        </w:tc>
        <w:tc>
          <w:tcPr>
            <w:tcW w:w="3841" w:type="dxa"/>
            <w:hideMark/>
          </w:tcPr>
          <w:p w14:paraId="3C6C3295" w14:textId="77777777" w:rsidR="00472EA3" w:rsidRPr="00856EBD" w:rsidRDefault="00472EA3" w:rsidP="00472EA3">
            <w:r>
              <w:t xml:space="preserve">Physicians, </w:t>
            </w:r>
          </w:p>
          <w:p w14:paraId="1DDD5DE4" w14:textId="77777777" w:rsidR="00472EA3" w:rsidRPr="00856EBD" w:rsidRDefault="00472EA3" w:rsidP="00472EA3">
            <w:r>
              <w:t>(n=112)</w:t>
            </w:r>
          </w:p>
        </w:tc>
        <w:tc>
          <w:tcPr>
            <w:tcW w:w="5309" w:type="dxa"/>
          </w:tcPr>
          <w:p w14:paraId="6814E787" w14:textId="77777777" w:rsidR="00472EA3" w:rsidRDefault="00DC03C5" w:rsidP="00472EA3">
            <w:r>
              <w:t xml:space="preserve">Bespoke tool distributed through email and administered via </w:t>
            </w:r>
            <w:proofErr w:type="spellStart"/>
            <w:r>
              <w:t>REDCap</w:t>
            </w:r>
            <w:proofErr w:type="spellEnd"/>
          </w:p>
          <w:p w14:paraId="5067AC8C" w14:textId="1F146DEE" w:rsidR="00AC432D" w:rsidRPr="00856EBD" w:rsidRDefault="00AC432D" w:rsidP="00472EA3">
            <w:r>
              <w:t>Practice (NR)</w:t>
            </w:r>
          </w:p>
        </w:tc>
      </w:tr>
      <w:tr w:rsidR="00472EA3" w:rsidRPr="00856EBD" w14:paraId="55A11D74" w14:textId="77777777" w:rsidTr="008D6A71">
        <w:trPr>
          <w:trHeight w:val="2900"/>
        </w:trPr>
        <w:tc>
          <w:tcPr>
            <w:tcW w:w="2122" w:type="dxa"/>
            <w:hideMark/>
          </w:tcPr>
          <w:p w14:paraId="7E2E7375" w14:textId="4AA631FC" w:rsidR="00472EA3" w:rsidRPr="00856EBD" w:rsidRDefault="00472EA3" w:rsidP="00472EA3">
            <w:proofErr w:type="spellStart"/>
            <w:r w:rsidRPr="00856EBD">
              <w:t>Platace</w:t>
            </w:r>
            <w:proofErr w:type="spellEnd"/>
            <w:r w:rsidRPr="00856EBD">
              <w:t xml:space="preserve"> </w:t>
            </w:r>
            <w:r w:rsidRPr="002A3CE7">
              <w:rPr>
                <w:i/>
                <w:iCs/>
              </w:rPr>
              <w:t>et al</w:t>
            </w:r>
            <w:r w:rsidRPr="00856EBD">
              <w:t>, 2016</w:t>
            </w:r>
            <w:r>
              <w:fldChar w:fldCharType="begin"/>
            </w:r>
            <w:r w:rsidR="004632A7">
              <w:instrText xml:space="preserve"> ADDIN EN.CITE &lt;EndNote&gt;&lt;Cite&gt;&lt;Author&gt;Platace&lt;/Author&gt;&lt;Year&gt;2016&lt;/Year&gt;&lt;RecNum&gt;118&lt;/RecNum&gt;&lt;DisplayText&gt;&lt;style face="superscript"&gt;69&lt;/style&gt;&lt;/DisplayText&gt;&lt;record&gt;&lt;rec-number&gt;118&lt;/rec-number&gt;&lt;foreign-keys&gt;&lt;key app="EN" db-id="a2st5tvw8ze52sead9c5pxef99xw9dfrat2a" timestamp="1742595658"&gt;118&lt;/key&gt;&lt;/foreign-keys&gt;&lt;ref-type name="Conference Proceedings"&gt;10&lt;/ref-type&gt;&lt;contributors&gt;&lt;authors&gt;&lt;author&gt;Platace, D.&lt;/author&gt;&lt;author&gt;Millere, I.&lt;/author&gt;&lt;/authors&gt;&lt;/contributors&gt;&lt;titles&gt;&lt;title&gt;Motivating factors of infection control in nurse practice&lt;/title&gt;&lt;secondary-title&gt;6th International Interdisciplinary Scientific Conference on Society, Health, Welfare&lt;/secondary-title&gt;&lt;/titles&gt;&lt;volume&gt;51&lt;/volume&gt;&lt;keywords&gt;&lt;keyword&gt;Motivation&lt;/keyword&gt;&lt;/keywords&gt;&lt;dates&gt;&lt;year&gt;2016&lt;/year&gt;&lt;/dates&gt;&lt;pub-location&gt;Riga&lt;/pub-location&gt;&lt;isbn&gt;978-2-7598-9059-0&lt;/isbn&gt;&lt;accession-num&gt;rayyan-671773175&lt;/accession-num&gt;&lt;urls&gt;&lt;related-urls&gt;&lt;url&gt;&lt;style face="underline" font="default" size="100%"&gt;&amp;lt;Go to ISI&amp;gt;://WOS:000576903000026&lt;/style&gt;&lt;/url&gt;&lt;/related-urls&gt;&lt;/urls&gt;&lt;electronic-resource-num&gt;10.1051/shsconf/20185102010 %(6th international interdisciplinary scientific conference society. Health. Welfare, pt ii&lt;/electronic-resource-num&gt;&lt;access-date&gt;11 y3 - 23&lt;/access-date&gt;&lt;/record&gt;&lt;/Cite&gt;&lt;/EndNote&gt;</w:instrText>
            </w:r>
            <w:r>
              <w:fldChar w:fldCharType="separate"/>
            </w:r>
            <w:r w:rsidR="004632A7" w:rsidRPr="004632A7">
              <w:rPr>
                <w:noProof/>
                <w:vertAlign w:val="superscript"/>
              </w:rPr>
              <w:t>69</w:t>
            </w:r>
            <w:r>
              <w:fldChar w:fldCharType="end"/>
            </w:r>
          </w:p>
        </w:tc>
        <w:tc>
          <w:tcPr>
            <w:tcW w:w="2821" w:type="dxa"/>
            <w:hideMark/>
          </w:tcPr>
          <w:p w14:paraId="57105E51" w14:textId="77777777" w:rsidR="00472EA3" w:rsidRPr="00856EBD" w:rsidRDefault="00472EA3" w:rsidP="00472EA3">
            <w:r w:rsidRPr="00856EBD">
              <w:t>Latvia, Hospitals</w:t>
            </w:r>
          </w:p>
        </w:tc>
        <w:tc>
          <w:tcPr>
            <w:tcW w:w="3841" w:type="dxa"/>
            <w:hideMark/>
          </w:tcPr>
          <w:p w14:paraId="29FF2B5C" w14:textId="77777777" w:rsidR="00472EA3" w:rsidRPr="00856EBD" w:rsidRDefault="00472EA3" w:rsidP="00472EA3">
            <w:r w:rsidRPr="00856EBD">
              <w:t>Infection control specialists and nurses. (n=230)</w:t>
            </w:r>
          </w:p>
        </w:tc>
        <w:tc>
          <w:tcPr>
            <w:tcW w:w="5309" w:type="dxa"/>
          </w:tcPr>
          <w:p w14:paraId="7E7B57B9" w14:textId="77777777" w:rsidR="00472EA3" w:rsidRDefault="00AF71FA" w:rsidP="00472EA3">
            <w:r>
              <w:t>Bespoke online questionnaire</w:t>
            </w:r>
          </w:p>
          <w:p w14:paraId="3D2F2B69" w14:textId="488CDE6B" w:rsidR="003842CE" w:rsidRPr="00856EBD" w:rsidRDefault="003842CE" w:rsidP="00472EA3">
            <w:r>
              <w:t>Attitude (NR)</w:t>
            </w:r>
          </w:p>
        </w:tc>
      </w:tr>
      <w:tr w:rsidR="00472EA3" w:rsidRPr="00856EBD" w14:paraId="68493BAF" w14:textId="77777777" w:rsidTr="009D2FAB">
        <w:trPr>
          <w:trHeight w:val="52"/>
        </w:trPr>
        <w:tc>
          <w:tcPr>
            <w:tcW w:w="2122" w:type="dxa"/>
            <w:hideMark/>
          </w:tcPr>
          <w:p w14:paraId="20F3E1D4" w14:textId="05B075A0" w:rsidR="00472EA3" w:rsidRPr="00856EBD" w:rsidRDefault="00472EA3" w:rsidP="00472EA3">
            <w:r w:rsidRPr="00856EBD">
              <w:t xml:space="preserve">Posada </w:t>
            </w:r>
            <w:r w:rsidRPr="002A3CE7">
              <w:rPr>
                <w:i/>
                <w:iCs/>
              </w:rPr>
              <w:t>et al</w:t>
            </w:r>
            <w:r w:rsidRPr="00856EBD">
              <w:t>, 2021</w:t>
            </w:r>
            <w:r>
              <w:fldChar w:fldCharType="begin">
                <w:fldData xml:space="preserve">PEVuZE5vdGU+PENpdGU+PEF1dGhvcj5Qb3NhZGE8L0F1dGhvcj48WWVhcj4yMDIxPC9ZZWFyPjxS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</w:fldData>
              </w:fldChar>
            </w:r>
            <w:r w:rsidR="004632A7">
              <w:instrText xml:space="preserve"> ADDIN EN.CITE </w:instrText>
            </w:r>
            <w:r w:rsidR="004632A7">
              <w:fldChar w:fldCharType="begin">
                <w:fldData xml:space="preserve">PEVuZE5vdGU+PENpdGU+PEF1dGhvcj5Qb3NhZGE8L0F1dGhvcj48WWVhcj4yMDIxPC9ZZWFyPjxS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</w:fldData>
              </w:fldChar>
            </w:r>
            <w:r w:rsidR="004632A7">
              <w:instrText xml:space="preserve"> ADDIN EN.CITE.DATA </w:instrText>
            </w:r>
            <w:r w:rsidR="004632A7">
              <w:fldChar w:fldCharType="end"/>
            </w:r>
            <w:r>
              <w:fldChar w:fldCharType="separate"/>
            </w:r>
            <w:r w:rsidR="004632A7" w:rsidRPr="004632A7">
              <w:rPr>
                <w:noProof/>
                <w:vertAlign w:val="superscript"/>
              </w:rPr>
              <w:t>70</w:t>
            </w:r>
            <w:r>
              <w:fldChar w:fldCharType="end"/>
            </w:r>
          </w:p>
        </w:tc>
        <w:tc>
          <w:tcPr>
            <w:tcW w:w="2821" w:type="dxa"/>
            <w:hideMark/>
          </w:tcPr>
          <w:p w14:paraId="63D1C4DA" w14:textId="55EBDBA8" w:rsidR="00472EA3" w:rsidRPr="00856EBD" w:rsidRDefault="00472EA3" w:rsidP="00472EA3">
            <w:r>
              <w:t>USA, Dental clinic</w:t>
            </w:r>
          </w:p>
        </w:tc>
        <w:tc>
          <w:tcPr>
            <w:tcW w:w="3841" w:type="dxa"/>
            <w:hideMark/>
          </w:tcPr>
          <w:p w14:paraId="0179CA92" w14:textId="77777777" w:rsidR="00472EA3" w:rsidRPr="00856EBD" w:rsidRDefault="00472EA3" w:rsidP="00472EA3">
            <w:r>
              <w:t xml:space="preserve">Dental health care professionals </w:t>
            </w:r>
          </w:p>
          <w:p w14:paraId="385D01AE" w14:textId="77777777" w:rsidR="00472EA3" w:rsidRPr="00856EBD" w:rsidRDefault="00472EA3" w:rsidP="00472EA3">
            <w:r>
              <w:t>(n=265)</w:t>
            </w:r>
          </w:p>
        </w:tc>
        <w:tc>
          <w:tcPr>
            <w:tcW w:w="5309" w:type="dxa"/>
          </w:tcPr>
          <w:p w14:paraId="588FAA52" w14:textId="77777777" w:rsidR="00472EA3" w:rsidRDefault="00AF71FA" w:rsidP="00472EA3">
            <w:r>
              <w:t>Bespoke online questionnaire distributed via email, social media promotion</w:t>
            </w:r>
            <w:r w:rsidR="009665E4">
              <w:t xml:space="preserve"> and face to face at a </w:t>
            </w:r>
            <w:r w:rsidR="00D446F3">
              <w:t>conference</w:t>
            </w:r>
          </w:p>
          <w:p w14:paraId="6316445B" w14:textId="3D13DDBE" w:rsidR="003842CE" w:rsidRPr="00856EBD" w:rsidRDefault="009D2FAB" w:rsidP="00472EA3">
            <w:r>
              <w:t>Knowledge attitude and practice (42)</w:t>
            </w:r>
          </w:p>
        </w:tc>
      </w:tr>
      <w:tr w:rsidR="00472EA3" w:rsidRPr="00856EBD" w14:paraId="04E0C48A" w14:textId="77777777" w:rsidTr="0061134F">
        <w:trPr>
          <w:trHeight w:val="942"/>
        </w:trPr>
        <w:tc>
          <w:tcPr>
            <w:tcW w:w="2122" w:type="dxa"/>
            <w:hideMark/>
          </w:tcPr>
          <w:p w14:paraId="5C83A69A" w14:textId="208C0160" w:rsidR="00472EA3" w:rsidRPr="00856EBD" w:rsidRDefault="00472EA3" w:rsidP="00472EA3">
            <w:r w:rsidRPr="00856EBD">
              <w:t xml:space="preserve">Rabano-Blanco </w:t>
            </w:r>
            <w:r w:rsidRPr="002A3CE7">
              <w:rPr>
                <w:i/>
                <w:iCs/>
              </w:rPr>
              <w:t>et al</w:t>
            </w:r>
            <w:r w:rsidRPr="00856EBD">
              <w:t>, 2019</w:t>
            </w:r>
            <w:r>
              <w:fldChar w:fldCharType="begin">
                <w:fldData xml:space="preserve">PEVuZE5vdGU+PENpdGU+PEF1dGhvcj5SYWJhbm8tQmxhbmNvPC9BdXRob3I+PFllYXI+MjAxOTwv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=
</w:fldData>
              </w:fldChar>
            </w:r>
            <w:r w:rsidR="004632A7">
              <w:instrText xml:space="preserve"> ADDIN EN.CITE </w:instrText>
            </w:r>
            <w:r w:rsidR="004632A7">
              <w:fldChar w:fldCharType="begin">
                <w:fldData xml:space="preserve">PEVuZE5vdGU+PENpdGU+PEF1dGhvcj5SYWJhbm8tQmxhbmNvPC9BdXRob3I+PFllYXI+MjAxOTwv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=
</w:fldData>
              </w:fldChar>
            </w:r>
            <w:r w:rsidR="004632A7">
              <w:instrText xml:space="preserve"> ADDIN EN.CITE.DATA </w:instrText>
            </w:r>
            <w:r w:rsidR="004632A7">
              <w:fldChar w:fldCharType="end"/>
            </w:r>
            <w:r>
              <w:fldChar w:fldCharType="separate"/>
            </w:r>
            <w:r w:rsidR="004632A7" w:rsidRPr="004632A7">
              <w:rPr>
                <w:noProof/>
                <w:vertAlign w:val="superscript"/>
              </w:rPr>
              <w:t>71</w:t>
            </w:r>
            <w:r>
              <w:fldChar w:fldCharType="end"/>
            </w:r>
          </w:p>
        </w:tc>
        <w:tc>
          <w:tcPr>
            <w:tcW w:w="2821" w:type="dxa"/>
            <w:hideMark/>
          </w:tcPr>
          <w:p w14:paraId="419B4FB7" w14:textId="77777777" w:rsidR="00472EA3" w:rsidRPr="00856EBD" w:rsidRDefault="00472EA3" w:rsidP="00472EA3">
            <w:r w:rsidRPr="00856EBD">
              <w:t>Spain, University</w:t>
            </w:r>
          </w:p>
        </w:tc>
        <w:tc>
          <w:tcPr>
            <w:tcW w:w="3841" w:type="dxa"/>
            <w:hideMark/>
          </w:tcPr>
          <w:p w14:paraId="7E4DFD4A" w14:textId="77777777" w:rsidR="00472EA3" w:rsidRPr="00856EBD" w:rsidRDefault="00472EA3" w:rsidP="00472EA3">
            <w:r>
              <w:t>Nursing students, (n=578)</w:t>
            </w:r>
          </w:p>
        </w:tc>
        <w:tc>
          <w:tcPr>
            <w:tcW w:w="5309" w:type="dxa"/>
          </w:tcPr>
          <w:p w14:paraId="33BC7392" w14:textId="77777777" w:rsidR="00472EA3" w:rsidRDefault="00AC3B40" w:rsidP="00472EA3">
            <w:r>
              <w:t xml:space="preserve">Bespoke tool </w:t>
            </w:r>
          </w:p>
          <w:p w14:paraId="10FAE99C" w14:textId="1348C2C3" w:rsidR="009D2FAB" w:rsidRPr="00856EBD" w:rsidRDefault="00F078B3" w:rsidP="00472EA3">
            <w:r>
              <w:t>Knowledge and attitude (NR)</w:t>
            </w:r>
          </w:p>
        </w:tc>
      </w:tr>
      <w:tr w:rsidR="00472EA3" w:rsidRPr="00856EBD" w14:paraId="53D0C3D5" w14:textId="77777777" w:rsidTr="0061134F">
        <w:trPr>
          <w:trHeight w:val="1000"/>
        </w:trPr>
        <w:tc>
          <w:tcPr>
            <w:tcW w:w="2122" w:type="dxa"/>
            <w:hideMark/>
          </w:tcPr>
          <w:p w14:paraId="3DE0A4D2" w14:textId="78AFB92E" w:rsidR="00472EA3" w:rsidRPr="00856EBD" w:rsidRDefault="00472EA3" w:rsidP="00472EA3">
            <w:r w:rsidRPr="00856EBD">
              <w:lastRenderedPageBreak/>
              <w:t xml:space="preserve">Ricco </w:t>
            </w:r>
            <w:r w:rsidRPr="002A3CE7">
              <w:rPr>
                <w:i/>
                <w:iCs/>
              </w:rPr>
              <w:t>et al,</w:t>
            </w:r>
            <w:r w:rsidRPr="00856EBD">
              <w:t xml:space="preserve"> 2022 a</w:t>
            </w:r>
            <w:r>
              <w:fldChar w:fldCharType="begin">
                <w:fldData xml:space="preserve">PEVuZE5vdGU+PENpdGU+PEF1dGhvcj5SaWNjbzwvQXV0aG9yPjxZZWFyPjIwMjI8L1llYXI+PFJl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</w:fldData>
              </w:fldChar>
            </w:r>
            <w:r w:rsidR="004632A7">
              <w:instrText xml:space="preserve"> ADDIN EN.CITE </w:instrText>
            </w:r>
            <w:r w:rsidR="004632A7">
              <w:fldChar w:fldCharType="begin">
                <w:fldData xml:space="preserve">PEVuZE5vdGU+PENpdGU+PEF1dGhvcj5SaWNjbzwvQXV0aG9yPjxZZWFyPjIwMjI8L1llYXI+PFJl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</w:fldData>
              </w:fldChar>
            </w:r>
            <w:r w:rsidR="004632A7">
              <w:instrText xml:space="preserve"> ADDIN EN.CITE.DATA </w:instrText>
            </w:r>
            <w:r w:rsidR="004632A7">
              <w:fldChar w:fldCharType="end"/>
            </w:r>
            <w:r>
              <w:fldChar w:fldCharType="separate"/>
            </w:r>
            <w:r w:rsidR="004632A7" w:rsidRPr="004632A7">
              <w:rPr>
                <w:noProof/>
                <w:vertAlign w:val="superscript"/>
              </w:rPr>
              <w:t>72</w:t>
            </w:r>
            <w:r>
              <w:fldChar w:fldCharType="end"/>
            </w:r>
          </w:p>
        </w:tc>
        <w:tc>
          <w:tcPr>
            <w:tcW w:w="2821" w:type="dxa"/>
            <w:hideMark/>
          </w:tcPr>
          <w:p w14:paraId="56D82829" w14:textId="12BDF990" w:rsidR="00472EA3" w:rsidRPr="00856EBD" w:rsidRDefault="00472EA3" w:rsidP="00472EA3">
            <w:r>
              <w:t>Italy, Hospitals</w:t>
            </w:r>
          </w:p>
        </w:tc>
        <w:tc>
          <w:tcPr>
            <w:tcW w:w="3841" w:type="dxa"/>
            <w:hideMark/>
          </w:tcPr>
          <w:p w14:paraId="3D89A0CF" w14:textId="77777777" w:rsidR="00472EA3" w:rsidRPr="00856EBD" w:rsidRDefault="00472EA3" w:rsidP="00472EA3">
            <w:r>
              <w:t>Medical professionals</w:t>
            </w:r>
          </w:p>
          <w:p w14:paraId="63EAFEF6" w14:textId="77777777" w:rsidR="00472EA3" w:rsidRPr="00856EBD" w:rsidRDefault="00472EA3" w:rsidP="00472EA3">
            <w:r>
              <w:t>(n=163)</w:t>
            </w:r>
          </w:p>
        </w:tc>
        <w:tc>
          <w:tcPr>
            <w:tcW w:w="5309" w:type="dxa"/>
          </w:tcPr>
          <w:p w14:paraId="54E4A595" w14:textId="77777777" w:rsidR="00472EA3" w:rsidRDefault="007633B8" w:rsidP="00472EA3">
            <w:r>
              <w:t xml:space="preserve">Google form questionnaire distributed through </w:t>
            </w:r>
            <w:proofErr w:type="spellStart"/>
            <w:r>
              <w:t>emai</w:t>
            </w:r>
            <w:proofErr w:type="spellEnd"/>
          </w:p>
          <w:p w14:paraId="4944146F" w14:textId="62B133DF" w:rsidR="0061134F" w:rsidRPr="00856EBD" w:rsidRDefault="0061134F" w:rsidP="00472EA3">
            <w:r>
              <w:t>Knowledge attitude and practice (NR)</w:t>
            </w:r>
          </w:p>
        </w:tc>
      </w:tr>
      <w:tr w:rsidR="00472EA3" w:rsidRPr="00856EBD" w14:paraId="5422B3EA" w14:textId="77777777" w:rsidTr="008D6A71">
        <w:trPr>
          <w:trHeight w:val="1833"/>
        </w:trPr>
        <w:tc>
          <w:tcPr>
            <w:tcW w:w="2122" w:type="dxa"/>
            <w:hideMark/>
          </w:tcPr>
          <w:p w14:paraId="0AF5B699" w14:textId="3EBDF899" w:rsidR="00472EA3" w:rsidRPr="00856EBD" w:rsidRDefault="00472EA3" w:rsidP="00472EA3">
            <w:r w:rsidRPr="00856EBD">
              <w:t xml:space="preserve">Ricco </w:t>
            </w:r>
            <w:r w:rsidRPr="002A3CE7">
              <w:rPr>
                <w:i/>
                <w:iCs/>
              </w:rPr>
              <w:t>et al</w:t>
            </w:r>
            <w:r w:rsidRPr="00856EBD">
              <w:t>, 2022 b</w:t>
            </w:r>
            <w:r>
              <w:fldChar w:fldCharType="begin">
                <w:fldData xml:space="preserve">PEVuZE5vdGU+PENpdGU+PEF1dGhvcj5SaWNjbzwvQXV0aG9yPjxZZWFyPjIwMjI8L1llYXI+PFJl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==
</w:fldData>
              </w:fldChar>
            </w:r>
            <w:r w:rsidR="004632A7">
              <w:instrText xml:space="preserve"> ADDIN EN.CITE </w:instrText>
            </w:r>
            <w:r w:rsidR="004632A7">
              <w:fldChar w:fldCharType="begin">
                <w:fldData xml:space="preserve">PEVuZE5vdGU+PENpdGU+PEF1dGhvcj5SaWNjbzwvQXV0aG9yPjxZZWFyPjIwMjI8L1llYXI+PFJl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==
</w:fldData>
              </w:fldChar>
            </w:r>
            <w:r w:rsidR="004632A7">
              <w:instrText xml:space="preserve"> ADDIN EN.CITE.DATA </w:instrText>
            </w:r>
            <w:r w:rsidR="004632A7">
              <w:fldChar w:fldCharType="end"/>
            </w:r>
            <w:r>
              <w:fldChar w:fldCharType="separate"/>
            </w:r>
            <w:r w:rsidR="004632A7" w:rsidRPr="004632A7">
              <w:rPr>
                <w:noProof/>
                <w:vertAlign w:val="superscript"/>
              </w:rPr>
              <w:t>73</w:t>
            </w:r>
            <w:r>
              <w:fldChar w:fldCharType="end"/>
            </w:r>
          </w:p>
        </w:tc>
        <w:tc>
          <w:tcPr>
            <w:tcW w:w="2821" w:type="dxa"/>
            <w:hideMark/>
          </w:tcPr>
          <w:p w14:paraId="0B9B265C" w14:textId="64318C68" w:rsidR="00472EA3" w:rsidRPr="00856EBD" w:rsidRDefault="00472EA3" w:rsidP="00472EA3">
            <w:r>
              <w:t>Italy, NR</w:t>
            </w:r>
          </w:p>
        </w:tc>
        <w:tc>
          <w:tcPr>
            <w:tcW w:w="3841" w:type="dxa"/>
            <w:hideMark/>
          </w:tcPr>
          <w:p w14:paraId="5A1B5011" w14:textId="77777777" w:rsidR="00472EA3" w:rsidRPr="00856EBD" w:rsidRDefault="00472EA3" w:rsidP="00472EA3">
            <w:r w:rsidRPr="00856EBD">
              <w:t>Medical professionals, (n=254)</w:t>
            </w:r>
          </w:p>
        </w:tc>
        <w:tc>
          <w:tcPr>
            <w:tcW w:w="5309" w:type="dxa"/>
          </w:tcPr>
          <w:p w14:paraId="38885D17" w14:textId="77777777" w:rsidR="00472EA3" w:rsidRDefault="007633B8" w:rsidP="00472EA3">
            <w:r>
              <w:t>Google form questionnaire distributed through email</w:t>
            </w:r>
          </w:p>
          <w:p w14:paraId="64DB824D" w14:textId="6267FF04" w:rsidR="0061134F" w:rsidRPr="00856EBD" w:rsidRDefault="0061134F" w:rsidP="00472EA3">
            <w:r>
              <w:t>Knowledge attitude and practice (NR)</w:t>
            </w:r>
          </w:p>
        </w:tc>
      </w:tr>
      <w:tr w:rsidR="00472EA3" w:rsidRPr="00856EBD" w14:paraId="268A93C9" w14:textId="77777777" w:rsidTr="008D6A71">
        <w:trPr>
          <w:trHeight w:val="2320"/>
        </w:trPr>
        <w:tc>
          <w:tcPr>
            <w:tcW w:w="2122" w:type="dxa"/>
            <w:hideMark/>
          </w:tcPr>
          <w:p w14:paraId="525D0015" w14:textId="72DEFF99" w:rsidR="00472EA3" w:rsidRPr="00856EBD" w:rsidRDefault="00472EA3" w:rsidP="00472EA3">
            <w:r w:rsidRPr="00856EBD">
              <w:t xml:space="preserve">Ricco </w:t>
            </w:r>
            <w:r w:rsidRPr="002A3CE7">
              <w:rPr>
                <w:i/>
                <w:iCs/>
              </w:rPr>
              <w:t>et al</w:t>
            </w:r>
            <w:r w:rsidRPr="00856EBD">
              <w:t>, 2022c</w:t>
            </w:r>
            <w:r>
              <w:fldChar w:fldCharType="begin">
                <w:fldData xml:space="preserve">PEVuZE5vdGU+PENpdGU+PEF1dGhvcj5SaWNjbzwvQXV0aG9yPjxZZWFyPjIwMjI8L1llYXI+PFJl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</w:fldData>
              </w:fldChar>
            </w:r>
            <w:r w:rsidR="004632A7">
              <w:instrText xml:space="preserve"> ADDIN EN.CITE </w:instrText>
            </w:r>
            <w:r w:rsidR="004632A7">
              <w:fldChar w:fldCharType="begin">
                <w:fldData xml:space="preserve">PEVuZE5vdGU+PENpdGU+PEF1dGhvcj5SaWNjbzwvQXV0aG9yPjxZZWFyPjIwMjI8L1llYXI+PFJl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</w:fldData>
              </w:fldChar>
            </w:r>
            <w:r w:rsidR="004632A7">
              <w:instrText xml:space="preserve"> ADDIN EN.CITE.DATA </w:instrText>
            </w:r>
            <w:r w:rsidR="004632A7">
              <w:fldChar w:fldCharType="end"/>
            </w:r>
            <w:r>
              <w:fldChar w:fldCharType="separate"/>
            </w:r>
            <w:r w:rsidR="004632A7" w:rsidRPr="004632A7">
              <w:rPr>
                <w:noProof/>
                <w:vertAlign w:val="superscript"/>
              </w:rPr>
              <w:t>74</w:t>
            </w:r>
            <w:r>
              <w:fldChar w:fldCharType="end"/>
            </w:r>
          </w:p>
        </w:tc>
        <w:tc>
          <w:tcPr>
            <w:tcW w:w="2821" w:type="dxa"/>
            <w:hideMark/>
          </w:tcPr>
          <w:p w14:paraId="54D90AEE" w14:textId="77777777" w:rsidR="00472EA3" w:rsidRPr="00856EBD" w:rsidRDefault="00472EA3" w:rsidP="00472EA3">
            <w:r>
              <w:t xml:space="preserve">Italy, </w:t>
            </w:r>
          </w:p>
          <w:p w14:paraId="25853C7B" w14:textId="77777777" w:rsidR="00472EA3" w:rsidRPr="00856EBD" w:rsidRDefault="00472EA3" w:rsidP="00472EA3">
            <w:r>
              <w:t>NR</w:t>
            </w:r>
          </w:p>
        </w:tc>
        <w:tc>
          <w:tcPr>
            <w:tcW w:w="3841" w:type="dxa"/>
            <w:hideMark/>
          </w:tcPr>
          <w:p w14:paraId="036E035E" w14:textId="77777777" w:rsidR="00472EA3" w:rsidRPr="00856EBD" w:rsidRDefault="00472EA3" w:rsidP="00472EA3">
            <w:r>
              <w:t xml:space="preserve">GP, </w:t>
            </w:r>
          </w:p>
          <w:p w14:paraId="2E83E7F8" w14:textId="77777777" w:rsidR="00472EA3" w:rsidRPr="00856EBD" w:rsidRDefault="00472EA3" w:rsidP="00472EA3">
            <w:r>
              <w:t>(n=157)</w:t>
            </w:r>
          </w:p>
        </w:tc>
        <w:tc>
          <w:tcPr>
            <w:tcW w:w="5309" w:type="dxa"/>
          </w:tcPr>
          <w:p w14:paraId="62CBD06C" w14:textId="77777777" w:rsidR="00472EA3" w:rsidRDefault="00EA273E" w:rsidP="00472EA3">
            <w:r>
              <w:t>Google form questionnaire distributed through email</w:t>
            </w:r>
          </w:p>
          <w:p w14:paraId="1566DF20" w14:textId="4007B9AB" w:rsidR="003C6B25" w:rsidRPr="00856EBD" w:rsidRDefault="003C6B25" w:rsidP="00472EA3">
            <w:r>
              <w:t>Knowledge and attitude (NR)</w:t>
            </w:r>
          </w:p>
        </w:tc>
      </w:tr>
      <w:tr w:rsidR="00472EA3" w:rsidRPr="00856EBD" w14:paraId="3FB2013D" w14:textId="77777777" w:rsidTr="003C6B25">
        <w:trPr>
          <w:trHeight w:val="699"/>
        </w:trPr>
        <w:tc>
          <w:tcPr>
            <w:tcW w:w="2122" w:type="dxa"/>
            <w:hideMark/>
          </w:tcPr>
          <w:p w14:paraId="2D545299" w14:textId="7606C6F5" w:rsidR="00472EA3" w:rsidRPr="00856EBD" w:rsidRDefault="00472EA3" w:rsidP="00472EA3">
            <w:r w:rsidRPr="00856EBD">
              <w:t xml:space="preserve">Ricco </w:t>
            </w:r>
            <w:r w:rsidRPr="002A3CE7">
              <w:rPr>
                <w:i/>
                <w:iCs/>
              </w:rPr>
              <w:t>et al</w:t>
            </w:r>
            <w:r w:rsidRPr="00856EBD">
              <w:t>, 2019</w:t>
            </w:r>
            <w:r>
              <w:fldChar w:fldCharType="begin">
                <w:fldData xml:space="preserve">PEVuZE5vdGU+PENpdGU+PEF1dGhvcj5SaWNjbzwvQXV0aG9yPjxZZWFyPjIwMTk8L1llYXI+PFJl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</w:fldData>
              </w:fldChar>
            </w:r>
            <w:r w:rsidR="004632A7">
              <w:instrText xml:space="preserve"> ADDIN EN.CITE </w:instrText>
            </w:r>
            <w:r w:rsidR="004632A7">
              <w:fldChar w:fldCharType="begin">
                <w:fldData xml:space="preserve">PEVuZE5vdGU+PENpdGU+PEF1dGhvcj5SaWNjbzwvQXV0aG9yPjxZZWFyPjIwMTk8L1llYXI+PFJl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</w:fldData>
              </w:fldChar>
            </w:r>
            <w:r w:rsidR="004632A7">
              <w:instrText xml:space="preserve"> ADDIN EN.CITE.DATA </w:instrText>
            </w:r>
            <w:r w:rsidR="004632A7">
              <w:fldChar w:fldCharType="end"/>
            </w:r>
            <w:r>
              <w:fldChar w:fldCharType="separate"/>
            </w:r>
            <w:r w:rsidR="004632A7" w:rsidRPr="004632A7">
              <w:rPr>
                <w:noProof/>
                <w:vertAlign w:val="superscript"/>
              </w:rPr>
              <w:t>75</w:t>
            </w:r>
            <w:r>
              <w:fldChar w:fldCharType="end"/>
            </w:r>
          </w:p>
        </w:tc>
        <w:tc>
          <w:tcPr>
            <w:tcW w:w="2821" w:type="dxa"/>
            <w:hideMark/>
          </w:tcPr>
          <w:p w14:paraId="16F1837D" w14:textId="77777777" w:rsidR="00472EA3" w:rsidRPr="00856EBD" w:rsidRDefault="00472EA3" w:rsidP="00472EA3">
            <w:r>
              <w:t>Italy, Multiple settings</w:t>
            </w:r>
          </w:p>
        </w:tc>
        <w:tc>
          <w:tcPr>
            <w:tcW w:w="3841" w:type="dxa"/>
            <w:hideMark/>
          </w:tcPr>
          <w:p w14:paraId="4A4E05F6" w14:textId="77777777" w:rsidR="00472EA3" w:rsidRPr="00856EBD" w:rsidRDefault="00472EA3" w:rsidP="00472EA3">
            <w:r>
              <w:t xml:space="preserve">Obstetrics-gynaecologists, </w:t>
            </w:r>
          </w:p>
          <w:p w14:paraId="2E478702" w14:textId="77777777" w:rsidR="00472EA3" w:rsidRPr="00856EBD" w:rsidRDefault="00472EA3" w:rsidP="00472EA3">
            <w:r>
              <w:t>(n=68)</w:t>
            </w:r>
          </w:p>
        </w:tc>
        <w:tc>
          <w:tcPr>
            <w:tcW w:w="5309" w:type="dxa"/>
          </w:tcPr>
          <w:p w14:paraId="2DA1B23B" w14:textId="77777777" w:rsidR="00472EA3" w:rsidRDefault="00D55C3E" w:rsidP="00472EA3">
            <w:r>
              <w:t>Google form questionnaire distributed through email</w:t>
            </w:r>
          </w:p>
          <w:p w14:paraId="09132D00" w14:textId="0044CDC3" w:rsidR="003C6B25" w:rsidRPr="00856EBD" w:rsidRDefault="003C6B25" w:rsidP="00472EA3">
            <w:r>
              <w:t>Knowledge and attitude (26)</w:t>
            </w:r>
          </w:p>
        </w:tc>
      </w:tr>
      <w:tr w:rsidR="00472EA3" w:rsidRPr="00856EBD" w14:paraId="1F5BE5FC" w14:textId="77777777" w:rsidTr="007C5AC1">
        <w:trPr>
          <w:trHeight w:val="1169"/>
        </w:trPr>
        <w:tc>
          <w:tcPr>
            <w:tcW w:w="2122" w:type="dxa"/>
            <w:hideMark/>
          </w:tcPr>
          <w:p w14:paraId="2AE64965" w14:textId="0E39CFE3" w:rsidR="00472EA3" w:rsidRPr="00856EBD" w:rsidRDefault="00472EA3" w:rsidP="00472EA3">
            <w:r w:rsidRPr="00856EBD">
              <w:t xml:space="preserve">Rodrigues </w:t>
            </w:r>
            <w:r w:rsidRPr="002A3CE7">
              <w:rPr>
                <w:i/>
                <w:iCs/>
              </w:rPr>
              <w:t>et al</w:t>
            </w:r>
            <w:r w:rsidRPr="00856EBD">
              <w:t>, 2021</w:t>
            </w:r>
            <w:r>
              <w:fldChar w:fldCharType="begin">
                <w:fldData xml:space="preserve">PEVuZE5vdGU+PENpdGU+PEF1dGhvcj5Sb2RyaWd1ZXM8L0F1dGhvcj48WWVhcj4yMDIxPC9ZZWFy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=
</w:fldData>
              </w:fldChar>
            </w:r>
            <w:r w:rsidR="004632A7">
              <w:instrText xml:space="preserve"> ADDIN EN.CITE </w:instrText>
            </w:r>
            <w:r w:rsidR="004632A7">
              <w:fldChar w:fldCharType="begin">
                <w:fldData xml:space="preserve">PEVuZE5vdGU+PENpdGU+PEF1dGhvcj5Sb2RyaWd1ZXM8L0F1dGhvcj48WWVhcj4yMDIxPC9ZZWFy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=
</w:fldData>
              </w:fldChar>
            </w:r>
            <w:r w:rsidR="004632A7">
              <w:instrText xml:space="preserve"> ADDIN EN.CITE.DATA </w:instrText>
            </w:r>
            <w:r w:rsidR="004632A7">
              <w:fldChar w:fldCharType="end"/>
            </w:r>
            <w:r>
              <w:fldChar w:fldCharType="separate"/>
            </w:r>
            <w:r w:rsidR="004632A7" w:rsidRPr="004632A7">
              <w:rPr>
                <w:noProof/>
                <w:vertAlign w:val="superscript"/>
              </w:rPr>
              <w:t>76</w:t>
            </w:r>
            <w:r>
              <w:fldChar w:fldCharType="end"/>
            </w:r>
          </w:p>
        </w:tc>
        <w:tc>
          <w:tcPr>
            <w:tcW w:w="2821" w:type="dxa"/>
            <w:hideMark/>
          </w:tcPr>
          <w:p w14:paraId="5F9A5F10" w14:textId="77777777" w:rsidR="00472EA3" w:rsidRPr="00856EBD" w:rsidRDefault="00472EA3" w:rsidP="00472EA3">
            <w:r w:rsidRPr="00856EBD">
              <w:t>Portugal, Hospitals</w:t>
            </w:r>
          </w:p>
        </w:tc>
        <w:tc>
          <w:tcPr>
            <w:tcW w:w="3841" w:type="dxa"/>
            <w:hideMark/>
          </w:tcPr>
          <w:p w14:paraId="403DCB91" w14:textId="77777777" w:rsidR="00472EA3" w:rsidRPr="00856EBD" w:rsidRDefault="00472EA3" w:rsidP="00472EA3">
            <w:r w:rsidRPr="00856EBD">
              <w:t>Primary care physicians, (n=545)</w:t>
            </w:r>
          </w:p>
        </w:tc>
        <w:tc>
          <w:tcPr>
            <w:tcW w:w="5309" w:type="dxa"/>
          </w:tcPr>
          <w:p w14:paraId="10A1FBD0" w14:textId="77777777" w:rsidR="00472EA3" w:rsidRDefault="00287C6C" w:rsidP="00472EA3">
            <w:r>
              <w:t>Questionnaire</w:t>
            </w:r>
            <w:r w:rsidR="001C525A">
              <w:t xml:space="preserve"> </w:t>
            </w:r>
            <w:r>
              <w:t>delivered</w:t>
            </w:r>
            <w:r w:rsidR="001C525A">
              <w:t xml:space="preserve"> by post or face to face</w:t>
            </w:r>
          </w:p>
          <w:p w14:paraId="1DB762F4" w14:textId="65E63AB4" w:rsidR="007C5AC1" w:rsidRPr="00856EBD" w:rsidRDefault="007C5AC1" w:rsidP="00472EA3">
            <w:r>
              <w:t>Knowledge and attitude (&gt;26)</w:t>
            </w:r>
          </w:p>
        </w:tc>
      </w:tr>
      <w:tr w:rsidR="00472EA3" w:rsidRPr="00856EBD" w14:paraId="24DC0FF5" w14:textId="77777777" w:rsidTr="008D6A71">
        <w:trPr>
          <w:trHeight w:val="1124"/>
        </w:trPr>
        <w:tc>
          <w:tcPr>
            <w:tcW w:w="2122" w:type="dxa"/>
            <w:hideMark/>
          </w:tcPr>
          <w:p w14:paraId="2392C8FE" w14:textId="3F2FB4D2" w:rsidR="00472EA3" w:rsidRPr="00856EBD" w:rsidRDefault="00472EA3" w:rsidP="00472EA3">
            <w:r w:rsidRPr="00856EBD">
              <w:t xml:space="preserve">Saha </w:t>
            </w:r>
            <w:r w:rsidRPr="002A3CE7">
              <w:rPr>
                <w:i/>
                <w:iCs/>
              </w:rPr>
              <w:t>et al</w:t>
            </w:r>
            <w:r w:rsidRPr="00856EBD">
              <w:t>, 2020</w:t>
            </w:r>
            <w:r>
              <w:fldChar w:fldCharType="begin">
                <w:fldData xml:space="preserve">PEVuZE5vdGU+PENpdGU+PEF1dGhvcj5TYWhhPC9BdXRob3I+PFllYXI+MjAyMDwvWWVhcj48UmVj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</w:fldData>
              </w:fldChar>
            </w:r>
            <w:r w:rsidR="004632A7">
              <w:instrText xml:space="preserve"> ADDIN EN.CITE </w:instrText>
            </w:r>
            <w:r w:rsidR="004632A7">
              <w:fldChar w:fldCharType="begin">
                <w:fldData xml:space="preserve">PEVuZE5vdGU+PENpdGU+PEF1dGhvcj5TYWhhPC9BdXRob3I+PFllYXI+MjAyMDwvWWVhcj48UmVj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</w:fldData>
              </w:fldChar>
            </w:r>
            <w:r w:rsidR="004632A7">
              <w:instrText xml:space="preserve"> ADDIN EN.CITE.DATA </w:instrText>
            </w:r>
            <w:r w:rsidR="004632A7">
              <w:fldChar w:fldCharType="end"/>
            </w:r>
            <w:r>
              <w:fldChar w:fldCharType="separate"/>
            </w:r>
            <w:r w:rsidR="004632A7" w:rsidRPr="004632A7">
              <w:rPr>
                <w:noProof/>
                <w:vertAlign w:val="superscript"/>
              </w:rPr>
              <w:t>77</w:t>
            </w:r>
            <w:r>
              <w:fldChar w:fldCharType="end"/>
            </w:r>
          </w:p>
        </w:tc>
        <w:tc>
          <w:tcPr>
            <w:tcW w:w="2821" w:type="dxa"/>
            <w:hideMark/>
          </w:tcPr>
          <w:p w14:paraId="513586F3" w14:textId="77777777" w:rsidR="00472EA3" w:rsidRPr="00856EBD" w:rsidRDefault="00472EA3" w:rsidP="00472EA3">
            <w:r>
              <w:t>Australia, Multiple settings</w:t>
            </w:r>
          </w:p>
        </w:tc>
        <w:tc>
          <w:tcPr>
            <w:tcW w:w="3841" w:type="dxa"/>
            <w:hideMark/>
          </w:tcPr>
          <w:p w14:paraId="0D86E77B" w14:textId="77777777" w:rsidR="00472EA3" w:rsidRPr="00856EBD" w:rsidRDefault="00472EA3" w:rsidP="00472EA3">
            <w:r w:rsidRPr="00856EBD">
              <w:t>General Practitioners, (n=386)</w:t>
            </w:r>
          </w:p>
        </w:tc>
        <w:tc>
          <w:tcPr>
            <w:tcW w:w="5309" w:type="dxa"/>
          </w:tcPr>
          <w:p w14:paraId="362DE3EC" w14:textId="77777777" w:rsidR="00472EA3" w:rsidRDefault="00BA5D3F" w:rsidP="00472EA3">
            <w:r>
              <w:t>Paper based q</w:t>
            </w:r>
            <w:r w:rsidR="00287C6C">
              <w:t xml:space="preserve">uestionnaire delivered </w:t>
            </w:r>
            <w:r>
              <w:t>physically</w:t>
            </w:r>
          </w:p>
          <w:p w14:paraId="0B6B0CF0" w14:textId="3E4B5253" w:rsidR="007C5AC1" w:rsidRPr="00856EBD" w:rsidRDefault="00C5434C" w:rsidP="00472EA3">
            <w:r>
              <w:t>Knowledge attitude and practice (NR)</w:t>
            </w:r>
          </w:p>
        </w:tc>
      </w:tr>
      <w:tr w:rsidR="00472EA3" w:rsidRPr="00856EBD" w14:paraId="550760CA" w14:textId="77777777" w:rsidTr="008D6A71">
        <w:trPr>
          <w:trHeight w:val="1125"/>
        </w:trPr>
        <w:tc>
          <w:tcPr>
            <w:tcW w:w="2122" w:type="dxa"/>
            <w:hideMark/>
          </w:tcPr>
          <w:p w14:paraId="295CE965" w14:textId="207A7017" w:rsidR="00472EA3" w:rsidRPr="00856EBD" w:rsidRDefault="00472EA3" w:rsidP="00472EA3">
            <w:r w:rsidRPr="00856EBD">
              <w:lastRenderedPageBreak/>
              <w:t xml:space="preserve">Saha </w:t>
            </w:r>
            <w:r w:rsidRPr="002A3CE7">
              <w:rPr>
                <w:i/>
                <w:iCs/>
              </w:rPr>
              <w:t>et al</w:t>
            </w:r>
            <w:r w:rsidRPr="00856EBD">
              <w:t>, 2021</w:t>
            </w:r>
            <w:r>
              <w:fldChar w:fldCharType="begin"/>
            </w:r>
            <w:r w:rsidR="004632A7">
              <w:instrText xml:space="preserve"> ADDIN EN.CITE &lt;EndNote&gt;&lt;Cite&gt;&lt;Author&gt;Saha&lt;/Author&gt;&lt;Year&gt;2021&lt;/Year&gt;&lt;RecNum&gt;129&lt;/RecNum&gt;&lt;DisplayText&gt;&lt;style face="superscript"&gt;78&lt;/style&gt;&lt;/DisplayText&gt;&lt;record&gt;&lt;rec-number&gt;129&lt;/rec-number&gt;&lt;foreign-keys&gt;&lt;key app="EN" db-id="a2st5tvw8ze52sead9c5pxef99xw9dfrat2a" timestamp="1742595658"&gt;129&lt;/key&gt;&lt;/foreign-keys&gt;&lt;ref-type name="Journal Article"&gt;17&lt;/ref-type&gt;&lt;contributors&gt;&lt;authors&gt;&lt;author&gt;Saha, Sajal K.&lt;/author&gt;&lt;author&gt;Kong, David C. M.&lt;/author&gt;&lt;author&gt;Thursky, Karin&lt;/author&gt;&lt;author&gt;Mazza, Danielle&lt;/author&gt;&lt;/authors&gt;&lt;/contributors&gt;&lt;titles&gt;&lt;title&gt;Antimicrobial stewardship by Australian community pharmacists: Uptake, collaboration, challenges, and needs&lt;/title&gt;&lt;secondary-title&gt;Journal of the American Pharmacists Association &lt;/secondary-title&gt;&lt;/titles&gt;&lt;pages&gt;158-168.e7&lt;/pages&gt;&lt;volume&gt;61&lt;/volume&gt;&lt;number&gt;2&lt;/number&gt;&lt;keywords&gt;&lt;keyword&gt;Anti-Bacterial Agents/tu [Therapeutic Use]&lt;/keyword&gt;&lt;keyword&gt;*Antimicrobial Stewardship&lt;/keyword&gt;&lt;keyword&gt;Australia&lt;/keyword&gt;&lt;keyword&gt;Humans&lt;/keyword&gt;&lt;keyword&gt;*Pharmacies&lt;/keyword&gt;&lt;keyword&gt;Pharmacists&lt;/keyword&gt;&lt;/keywords&gt;&lt;dates&gt;&lt;year&gt;2021&lt;/year&gt;&lt;/dates&gt;&lt;isbn&gt;1544-3450 1086-5802&lt;/isbn&gt;&lt;accession-num&gt;rayyan-671772122&lt;/accession-num&gt;&lt;urls&gt;&lt;related-urls&gt;&lt;url&gt;http://ovidsp.ovid.com/ovidweb.cgi?T=JS&amp;amp;PAGE=reference&amp;amp;D=med19&amp;amp;NEWS=N&amp;amp;AN=33187894 %[20201110//&lt;/url&gt;&lt;/related-urls&gt;&lt;/urls&gt;&lt;electronic-resource-num&gt;https://dx.doi.org/10.1016/j.japh.2020.10.014&lt;/electronic-resource-num&gt;&lt;/record&gt;&lt;/Cite&gt;&lt;/EndNote&gt;</w:instrText>
            </w:r>
            <w:r>
              <w:fldChar w:fldCharType="separate"/>
            </w:r>
            <w:r w:rsidR="004632A7" w:rsidRPr="004632A7">
              <w:rPr>
                <w:noProof/>
                <w:vertAlign w:val="superscript"/>
              </w:rPr>
              <w:t>78</w:t>
            </w:r>
            <w:r>
              <w:fldChar w:fldCharType="end"/>
            </w:r>
          </w:p>
        </w:tc>
        <w:tc>
          <w:tcPr>
            <w:tcW w:w="2821" w:type="dxa"/>
            <w:hideMark/>
          </w:tcPr>
          <w:p w14:paraId="6C7294CA" w14:textId="77777777" w:rsidR="00472EA3" w:rsidRPr="00856EBD" w:rsidRDefault="00472EA3" w:rsidP="00472EA3">
            <w:r w:rsidRPr="00856EBD">
              <w:t>Australia, Community</w:t>
            </w:r>
          </w:p>
        </w:tc>
        <w:tc>
          <w:tcPr>
            <w:tcW w:w="3841" w:type="dxa"/>
            <w:hideMark/>
          </w:tcPr>
          <w:p w14:paraId="02C30611" w14:textId="77777777" w:rsidR="00472EA3" w:rsidRPr="00856EBD" w:rsidRDefault="00472EA3" w:rsidP="00472EA3">
            <w:r w:rsidRPr="00856EBD">
              <w:t>General Practitioners, (n=613)</w:t>
            </w:r>
          </w:p>
        </w:tc>
        <w:tc>
          <w:tcPr>
            <w:tcW w:w="5309" w:type="dxa"/>
          </w:tcPr>
          <w:p w14:paraId="13BAE533" w14:textId="77777777" w:rsidR="00472EA3" w:rsidRDefault="00BA5D3F" w:rsidP="00472EA3">
            <w:r>
              <w:t>Paper based questionnaire delivered physically</w:t>
            </w:r>
          </w:p>
          <w:p w14:paraId="0ECC773F" w14:textId="15726A28" w:rsidR="00C95CAB" w:rsidRPr="00856EBD" w:rsidRDefault="00C95CAB" w:rsidP="00472EA3">
            <w:r>
              <w:t>Knowledge attitude and practice (42)</w:t>
            </w:r>
          </w:p>
        </w:tc>
      </w:tr>
      <w:tr w:rsidR="00472EA3" w:rsidRPr="00856EBD" w14:paraId="3FE6C79B" w14:textId="77777777" w:rsidTr="00C95CAB">
        <w:trPr>
          <w:trHeight w:val="990"/>
        </w:trPr>
        <w:tc>
          <w:tcPr>
            <w:tcW w:w="2122" w:type="dxa"/>
            <w:hideMark/>
          </w:tcPr>
          <w:p w14:paraId="1718F901" w14:textId="47430FA8" w:rsidR="00472EA3" w:rsidRPr="00856EBD" w:rsidRDefault="00472EA3" w:rsidP="00472EA3">
            <w:r w:rsidRPr="00856EBD">
              <w:t xml:space="preserve">Sahai </w:t>
            </w:r>
            <w:r w:rsidRPr="002A3CE7">
              <w:rPr>
                <w:i/>
                <w:iCs/>
              </w:rPr>
              <w:t>et al</w:t>
            </w:r>
            <w:r w:rsidRPr="00856EBD">
              <w:t>, 2016</w:t>
            </w:r>
            <w:r>
              <w:fldChar w:fldCharType="begin">
                <w:fldData xml:space="preserve">PEVuZE5vdGU+PENpdGU+PEF1dGhvcj5TYWhhaTwvQXV0aG9yPjxZZWFyPjIwMTY8L1llYXI+PFJl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</w:fldData>
              </w:fldChar>
            </w:r>
            <w:r w:rsidR="004632A7">
              <w:instrText xml:space="preserve"> ADDIN EN.CITE </w:instrText>
            </w:r>
            <w:r w:rsidR="004632A7">
              <w:fldChar w:fldCharType="begin">
                <w:fldData xml:space="preserve">PEVuZE5vdGU+PENpdGU+PEF1dGhvcj5TYWhhaTwvQXV0aG9yPjxZZWFyPjIwMTY8L1llYXI+PFJl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</w:fldData>
              </w:fldChar>
            </w:r>
            <w:r w:rsidR="004632A7">
              <w:instrText xml:space="preserve"> ADDIN EN.CITE.DATA </w:instrText>
            </w:r>
            <w:r w:rsidR="004632A7">
              <w:fldChar w:fldCharType="end"/>
            </w:r>
            <w:r>
              <w:fldChar w:fldCharType="separate"/>
            </w:r>
            <w:r w:rsidR="004632A7" w:rsidRPr="004632A7">
              <w:rPr>
                <w:noProof/>
                <w:vertAlign w:val="superscript"/>
              </w:rPr>
              <w:t>79</w:t>
            </w:r>
            <w:r>
              <w:fldChar w:fldCharType="end"/>
            </w:r>
          </w:p>
        </w:tc>
        <w:tc>
          <w:tcPr>
            <w:tcW w:w="2821" w:type="dxa"/>
            <w:hideMark/>
          </w:tcPr>
          <w:p w14:paraId="34156A1D" w14:textId="77777777" w:rsidR="00472EA3" w:rsidRPr="00856EBD" w:rsidRDefault="00472EA3" w:rsidP="00472EA3">
            <w:r w:rsidRPr="00856EBD">
              <w:t>Canada, University</w:t>
            </w:r>
          </w:p>
        </w:tc>
        <w:tc>
          <w:tcPr>
            <w:tcW w:w="3841" w:type="dxa"/>
            <w:hideMark/>
          </w:tcPr>
          <w:p w14:paraId="3494B0B4" w14:textId="77777777" w:rsidR="00472EA3" w:rsidRPr="00856EBD" w:rsidRDefault="00472EA3" w:rsidP="00472EA3">
            <w:r w:rsidRPr="00856EBD">
              <w:t>Medical residents, (n=89)</w:t>
            </w:r>
          </w:p>
        </w:tc>
        <w:tc>
          <w:tcPr>
            <w:tcW w:w="5309" w:type="dxa"/>
          </w:tcPr>
          <w:p w14:paraId="1B556E2B" w14:textId="77777777" w:rsidR="00472EA3" w:rsidRDefault="000E6ABA" w:rsidP="00472EA3">
            <w:r>
              <w:t xml:space="preserve">Beke </w:t>
            </w:r>
            <w:r w:rsidR="00D446F3">
              <w:t>questionnaire administered face to face</w:t>
            </w:r>
          </w:p>
          <w:p w14:paraId="474BBEE2" w14:textId="37703865" w:rsidR="00C95CAB" w:rsidRPr="00856EBD" w:rsidRDefault="00C95CAB" w:rsidP="00472EA3">
            <w:r>
              <w:t>Knowledge attitude and practice (NR)</w:t>
            </w:r>
          </w:p>
        </w:tc>
      </w:tr>
      <w:tr w:rsidR="00472EA3" w:rsidRPr="00856EBD" w14:paraId="3FCC800D" w14:textId="77777777" w:rsidTr="009228EB">
        <w:trPr>
          <w:trHeight w:val="1317"/>
        </w:trPr>
        <w:tc>
          <w:tcPr>
            <w:tcW w:w="2122" w:type="dxa"/>
            <w:hideMark/>
          </w:tcPr>
          <w:p w14:paraId="1384678B" w14:textId="275C2E09" w:rsidR="00472EA3" w:rsidRPr="00856EBD" w:rsidRDefault="00472EA3" w:rsidP="00472EA3">
            <w:r w:rsidRPr="00856EBD">
              <w:t xml:space="preserve">Sakeena </w:t>
            </w:r>
            <w:r w:rsidRPr="002A3CE7">
              <w:rPr>
                <w:i/>
                <w:iCs/>
              </w:rPr>
              <w:t>et al</w:t>
            </w:r>
            <w:r w:rsidRPr="00856EBD">
              <w:t>, 2021</w:t>
            </w:r>
            <w:r>
              <w:fldChar w:fldCharType="begin">
                <w:fldData xml:space="preserve">PEVuZE5vdGU+PENpdGU+PEF1dGhvcj5TYWtlZW5hPC9BdXRob3I+PFllYXI+MjAyMTwvWWVhcj48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</w:fldData>
              </w:fldChar>
            </w:r>
            <w:r w:rsidR="004632A7">
              <w:instrText xml:space="preserve"> ADDIN EN.CITE </w:instrText>
            </w:r>
            <w:r w:rsidR="004632A7">
              <w:fldChar w:fldCharType="begin">
                <w:fldData xml:space="preserve">PEVuZE5vdGU+PENpdGU+PEF1dGhvcj5TYWtlZW5hPC9BdXRob3I+PFllYXI+MjAyMTwvWWVhcj48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</w:fldData>
              </w:fldChar>
            </w:r>
            <w:r w:rsidR="004632A7">
              <w:instrText xml:space="preserve"> ADDIN EN.CITE.DATA </w:instrText>
            </w:r>
            <w:r w:rsidR="004632A7">
              <w:fldChar w:fldCharType="end"/>
            </w:r>
            <w:r>
              <w:fldChar w:fldCharType="separate"/>
            </w:r>
            <w:r w:rsidR="004632A7" w:rsidRPr="004632A7">
              <w:rPr>
                <w:noProof/>
                <w:vertAlign w:val="superscript"/>
              </w:rPr>
              <w:t>80</w:t>
            </w:r>
            <w:r>
              <w:fldChar w:fldCharType="end"/>
            </w:r>
          </w:p>
        </w:tc>
        <w:tc>
          <w:tcPr>
            <w:tcW w:w="2821" w:type="dxa"/>
            <w:hideMark/>
          </w:tcPr>
          <w:p w14:paraId="5984F7FE" w14:textId="77777777" w:rsidR="00472EA3" w:rsidRPr="00856EBD" w:rsidRDefault="00472EA3" w:rsidP="00472EA3">
            <w:r w:rsidRPr="00856EBD">
              <w:t>Australia, University</w:t>
            </w:r>
          </w:p>
        </w:tc>
        <w:tc>
          <w:tcPr>
            <w:tcW w:w="3841" w:type="dxa"/>
            <w:hideMark/>
          </w:tcPr>
          <w:p w14:paraId="5D2AA376" w14:textId="77777777" w:rsidR="00472EA3" w:rsidRPr="00856EBD" w:rsidRDefault="00472EA3" w:rsidP="00472EA3">
            <w:r w:rsidRPr="00856EBD">
              <w:t>Pharmacy students, (n=525)</w:t>
            </w:r>
          </w:p>
        </w:tc>
        <w:tc>
          <w:tcPr>
            <w:tcW w:w="5309" w:type="dxa"/>
          </w:tcPr>
          <w:p w14:paraId="087892D4" w14:textId="77777777" w:rsidR="00472EA3" w:rsidRDefault="00D446F3" w:rsidP="00472EA3">
            <w:r>
              <w:t xml:space="preserve">Bespoke tool distributed through email and administered via </w:t>
            </w:r>
            <w:proofErr w:type="spellStart"/>
            <w:r>
              <w:t>REDCap</w:t>
            </w:r>
            <w:proofErr w:type="spellEnd"/>
          </w:p>
          <w:p w14:paraId="47CDDE0D" w14:textId="3406BB35" w:rsidR="00BD55F7" w:rsidRPr="00856EBD" w:rsidRDefault="002535A4" w:rsidP="00472EA3">
            <w:r>
              <w:t>Knowledge and practice (NR)</w:t>
            </w:r>
          </w:p>
        </w:tc>
      </w:tr>
      <w:tr w:rsidR="00472EA3" w:rsidRPr="00856EBD" w14:paraId="4C159960" w14:textId="77777777" w:rsidTr="00A95C58">
        <w:trPr>
          <w:trHeight w:val="1266"/>
        </w:trPr>
        <w:tc>
          <w:tcPr>
            <w:tcW w:w="2122" w:type="dxa"/>
            <w:hideMark/>
          </w:tcPr>
          <w:p w14:paraId="235938B5" w14:textId="419B9A09" w:rsidR="00472EA3" w:rsidRPr="00856EBD" w:rsidRDefault="00472EA3" w:rsidP="00472EA3">
            <w:r w:rsidRPr="00856EBD">
              <w:t xml:space="preserve">Salm </w:t>
            </w:r>
            <w:r w:rsidRPr="002A3CE7">
              <w:rPr>
                <w:i/>
                <w:iCs/>
              </w:rPr>
              <w:t>et al</w:t>
            </w:r>
            <w:r w:rsidRPr="00856EBD">
              <w:t>, 2018</w:t>
            </w:r>
            <w:r>
              <w:fldChar w:fldCharType="begin">
                <w:fldData xml:space="preserve">PEVuZE5vdGU+PENpdGU+PEF1dGhvcj5TYWxtPC9BdXRob3I+PFllYXI+MjAxODwvWWVhcj48UmVj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</w:fldData>
              </w:fldChar>
            </w:r>
            <w:r w:rsidR="004632A7">
              <w:instrText xml:space="preserve"> ADDIN EN.CITE </w:instrText>
            </w:r>
            <w:r w:rsidR="004632A7">
              <w:fldChar w:fldCharType="begin">
                <w:fldData xml:space="preserve">PEVuZE5vdGU+PENpdGU+PEF1dGhvcj5TYWxtPC9BdXRob3I+PFllYXI+MjAxODwvWWVhcj48UmVj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</w:fldData>
              </w:fldChar>
            </w:r>
            <w:r w:rsidR="004632A7">
              <w:instrText xml:space="preserve"> ADDIN EN.CITE.DATA </w:instrText>
            </w:r>
            <w:r w:rsidR="004632A7">
              <w:fldChar w:fldCharType="end"/>
            </w:r>
            <w:r>
              <w:fldChar w:fldCharType="separate"/>
            </w:r>
            <w:r w:rsidR="004632A7" w:rsidRPr="004632A7">
              <w:rPr>
                <w:noProof/>
                <w:vertAlign w:val="superscript"/>
              </w:rPr>
              <w:t>81</w:t>
            </w:r>
            <w:r>
              <w:fldChar w:fldCharType="end"/>
            </w:r>
          </w:p>
        </w:tc>
        <w:tc>
          <w:tcPr>
            <w:tcW w:w="2821" w:type="dxa"/>
            <w:hideMark/>
          </w:tcPr>
          <w:p w14:paraId="4D045CE9" w14:textId="22DE5AB1" w:rsidR="00472EA3" w:rsidRPr="00856EBD" w:rsidRDefault="00472EA3" w:rsidP="00472EA3">
            <w:r>
              <w:t>Germany, NR</w:t>
            </w:r>
          </w:p>
        </w:tc>
        <w:tc>
          <w:tcPr>
            <w:tcW w:w="3841" w:type="dxa"/>
            <w:hideMark/>
          </w:tcPr>
          <w:p w14:paraId="678ACF79" w14:textId="30ED8FA5" w:rsidR="00472EA3" w:rsidRPr="00856EBD" w:rsidRDefault="00472EA3" w:rsidP="00472EA3">
            <w:r>
              <w:t>GP, (n=340)</w:t>
            </w:r>
          </w:p>
        </w:tc>
        <w:tc>
          <w:tcPr>
            <w:tcW w:w="5309" w:type="dxa"/>
          </w:tcPr>
          <w:p w14:paraId="5CDBCA9D" w14:textId="77777777" w:rsidR="00472EA3" w:rsidRDefault="005974A3" w:rsidP="00472EA3">
            <w:r>
              <w:t>Paper questionnaires send via post</w:t>
            </w:r>
          </w:p>
          <w:p w14:paraId="5346541C" w14:textId="248C8904" w:rsidR="002535A4" w:rsidRPr="00856EBD" w:rsidRDefault="00A95C58" w:rsidP="00472EA3">
            <w:r>
              <w:t>Knowledge and practice (32)</w:t>
            </w:r>
          </w:p>
        </w:tc>
      </w:tr>
      <w:tr w:rsidR="00472EA3" w:rsidRPr="00856EBD" w14:paraId="6F91E8B9" w14:textId="77777777" w:rsidTr="009228EB">
        <w:trPr>
          <w:trHeight w:val="1550"/>
        </w:trPr>
        <w:tc>
          <w:tcPr>
            <w:tcW w:w="2122" w:type="dxa"/>
            <w:hideMark/>
          </w:tcPr>
          <w:p w14:paraId="73A9E498" w14:textId="26E051F3" w:rsidR="00472EA3" w:rsidRPr="00856EBD" w:rsidRDefault="00472EA3" w:rsidP="00472EA3">
            <w:r w:rsidRPr="00856EBD">
              <w:t xml:space="preserve">Salsgiver </w:t>
            </w:r>
            <w:r w:rsidRPr="002A3CE7">
              <w:rPr>
                <w:i/>
                <w:iCs/>
              </w:rPr>
              <w:t>et al</w:t>
            </w:r>
            <w:r w:rsidRPr="00856EBD">
              <w:t>, 2018</w:t>
            </w:r>
            <w:r>
              <w:fldChar w:fldCharType="begin">
                <w:fldData xml:space="preserve">PEVuZE5vdGU+PENpdGU+PEF1dGhvcj5TYWxzZ2l2ZXI8L0F1dGhvcj48WWVhcj4yMDE4PC9ZZWFy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</w:fldData>
              </w:fldChar>
            </w:r>
            <w:r w:rsidR="004632A7">
              <w:instrText xml:space="preserve"> ADDIN EN.CITE </w:instrText>
            </w:r>
            <w:r w:rsidR="004632A7">
              <w:fldChar w:fldCharType="begin">
                <w:fldData xml:space="preserve">PEVuZE5vdGU+PENpdGU+PEF1dGhvcj5TYWxzZ2l2ZXI8L0F1dGhvcj48WWVhcj4yMDE4PC9ZZWFy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</w:fldData>
              </w:fldChar>
            </w:r>
            <w:r w:rsidR="004632A7">
              <w:instrText xml:space="preserve"> ADDIN EN.CITE.DATA </w:instrText>
            </w:r>
            <w:r w:rsidR="004632A7">
              <w:fldChar w:fldCharType="end"/>
            </w:r>
            <w:r>
              <w:fldChar w:fldCharType="separate"/>
            </w:r>
            <w:r w:rsidR="004632A7" w:rsidRPr="004632A7">
              <w:rPr>
                <w:noProof/>
                <w:vertAlign w:val="superscript"/>
              </w:rPr>
              <w:t>82</w:t>
            </w:r>
            <w:r>
              <w:fldChar w:fldCharType="end"/>
            </w:r>
          </w:p>
        </w:tc>
        <w:tc>
          <w:tcPr>
            <w:tcW w:w="2821" w:type="dxa"/>
            <w:hideMark/>
          </w:tcPr>
          <w:p w14:paraId="1DD78D28" w14:textId="557A0772" w:rsidR="00472EA3" w:rsidRPr="00856EBD" w:rsidRDefault="00472EA3" w:rsidP="00472EA3">
            <w:r>
              <w:t>USA, Hospitals</w:t>
            </w:r>
          </w:p>
        </w:tc>
        <w:tc>
          <w:tcPr>
            <w:tcW w:w="3841" w:type="dxa"/>
            <w:hideMark/>
          </w:tcPr>
          <w:p w14:paraId="7E99FADD" w14:textId="16F60D40" w:rsidR="00472EA3" w:rsidRPr="00856EBD" w:rsidRDefault="00472EA3" w:rsidP="00472EA3">
            <w:r>
              <w:t>Prescribers, (n=402)</w:t>
            </w:r>
          </w:p>
        </w:tc>
        <w:tc>
          <w:tcPr>
            <w:tcW w:w="5309" w:type="dxa"/>
          </w:tcPr>
          <w:p w14:paraId="39598446" w14:textId="77777777" w:rsidR="00472EA3" w:rsidRDefault="0064028C" w:rsidP="00472EA3">
            <w:r>
              <w:t>Bespoke tool distributed through email and administered via SurveyMonkey</w:t>
            </w:r>
          </w:p>
          <w:p w14:paraId="7439FC53" w14:textId="6FE7B336" w:rsidR="00A95C58" w:rsidRPr="00856EBD" w:rsidRDefault="009228EB" w:rsidP="00472EA3">
            <w:r>
              <w:t>Knowledge attitude and practice (49)</w:t>
            </w:r>
          </w:p>
        </w:tc>
      </w:tr>
      <w:tr w:rsidR="00472EA3" w:rsidRPr="00856EBD" w14:paraId="6EF41755" w14:textId="77777777" w:rsidTr="007E5B33">
        <w:trPr>
          <w:trHeight w:val="52"/>
        </w:trPr>
        <w:tc>
          <w:tcPr>
            <w:tcW w:w="2122" w:type="dxa"/>
            <w:hideMark/>
          </w:tcPr>
          <w:p w14:paraId="4B99E2B0" w14:textId="1FB68DB1" w:rsidR="00472EA3" w:rsidRPr="00856EBD" w:rsidRDefault="00472EA3" w:rsidP="00472EA3">
            <w:proofErr w:type="spellStart"/>
            <w:r w:rsidRPr="00856EBD">
              <w:t>Saveanu</w:t>
            </w:r>
            <w:proofErr w:type="spellEnd"/>
            <w:r w:rsidRPr="00856EBD">
              <w:t xml:space="preserve"> </w:t>
            </w:r>
            <w:r w:rsidRPr="002A3CE7">
              <w:rPr>
                <w:i/>
                <w:iCs/>
              </w:rPr>
              <w:t>et al</w:t>
            </w:r>
            <w:r w:rsidRPr="00856EBD">
              <w:t>, 202</w:t>
            </w:r>
            <w:r>
              <w:t>2</w:t>
            </w:r>
            <w:r>
              <w:fldChar w:fldCharType="begin"/>
            </w:r>
            <w:r w:rsidR="004632A7">
              <w:instrText xml:space="preserve"> ADDIN EN.CITE &lt;EndNote&gt;&lt;Cite&gt;&lt;Author&gt;Saveanu&lt;/Author&gt;&lt;Year&gt;2022&lt;/Year&gt;&lt;RecNum&gt;116&lt;/RecNum&gt;&lt;DisplayText&gt;&lt;style face="superscript"&gt;83&lt;/style&gt;&lt;/DisplayText&gt;&lt;record&gt;&lt;rec-number&gt;116&lt;/rec-number&gt;&lt;foreign-keys&gt;&lt;key app="EN" db-id="a2st5tvw8ze52sead9c5pxef99xw9dfrat2a" timestamp="1742595657"&gt;116&lt;/key&gt;&lt;/foreign-keys&gt;&lt;ref-type name="Journal Article"&gt;17&lt;/ref-type&gt;&lt;contributors&gt;&lt;authors&gt;&lt;author&gt;Saveanu, C. I.&lt;/author&gt;&lt;author&gt;Darabaneanu, G.&lt;/author&gt;&lt;author&gt;Bobu, L. I.&lt;/author&gt;&lt;author&gt;Anistoroaei, D.&lt;/author&gt;&lt;author&gt;Bamboi, I.&lt;/author&gt;&lt;author&gt;Ciortescu, I.&lt;/author&gt;&lt;author&gt;Saveanu, A. E.&lt;/author&gt;&lt;/authors&gt;&lt;/contributors&gt;&lt;titles&gt;&lt;title&gt;A Cross-Sectional Questionnaire-Based Survey on Blood-Borne Infection Control among Romanian Dental Students&lt;/title&gt;&lt;secondary-title&gt;Medicina-Lithuania&lt;/secondary-title&gt;&lt;/titles&gt;&lt;periodical&gt;&lt;full-title&gt;Medicina-Lithuania&lt;/full-title&gt;&lt;/periodical&gt;&lt;volume&gt;58&lt;/volume&gt;&lt;number&gt;9&lt;/number&gt;&lt;keywords&gt;&lt;keyword&gt;Questionnaires&lt;/keyword&gt;&lt;keyword&gt;Cesarean Section&lt;/keyword&gt;&lt;keyword&gt;Infection Control&lt;/keyword&gt;&lt;/keywords&gt;&lt;dates&gt;&lt;year&gt;2022&lt;/year&gt;&lt;/dates&gt;&lt;isbn&gt;1010-660X&lt;/isbn&gt;&lt;accession-num&gt;rayyan-671773253&lt;/accession-num&gt;&lt;urls&gt;&lt;related-urls&gt;&lt;url&gt;&amp;lt;Go to ISI&amp;gt;://WOS:000857028700001&lt;/url&gt;&lt;/related-urls&gt;&lt;/urls&gt;&lt;electronic-resource-num&gt;10.3390/medicina58091268&lt;/electronic-resource-num&gt;&lt;access-date&gt;9&lt;/access-date&gt;&lt;/record&gt;&lt;/Cite&gt;&lt;/EndNote&gt;</w:instrText>
            </w:r>
            <w:r>
              <w:fldChar w:fldCharType="separate"/>
            </w:r>
            <w:r w:rsidR="004632A7" w:rsidRPr="004632A7">
              <w:rPr>
                <w:noProof/>
                <w:vertAlign w:val="superscript"/>
              </w:rPr>
              <w:t>83</w:t>
            </w:r>
            <w:r>
              <w:fldChar w:fldCharType="end"/>
            </w:r>
          </w:p>
        </w:tc>
        <w:tc>
          <w:tcPr>
            <w:tcW w:w="2821" w:type="dxa"/>
            <w:hideMark/>
          </w:tcPr>
          <w:p w14:paraId="699A5FEA" w14:textId="77777777" w:rsidR="00472EA3" w:rsidRPr="00856EBD" w:rsidRDefault="00472EA3" w:rsidP="00472EA3">
            <w:r w:rsidRPr="00856EBD">
              <w:t>Romania, University</w:t>
            </w:r>
          </w:p>
        </w:tc>
        <w:tc>
          <w:tcPr>
            <w:tcW w:w="3841" w:type="dxa"/>
            <w:hideMark/>
          </w:tcPr>
          <w:p w14:paraId="625E7603" w14:textId="77777777" w:rsidR="00472EA3" w:rsidRPr="00856EBD" w:rsidRDefault="00472EA3" w:rsidP="00472EA3">
            <w:r w:rsidRPr="00856EBD">
              <w:t>Dentistry students, (n=207)</w:t>
            </w:r>
          </w:p>
        </w:tc>
        <w:tc>
          <w:tcPr>
            <w:tcW w:w="5309" w:type="dxa"/>
          </w:tcPr>
          <w:p w14:paraId="15250401" w14:textId="77777777" w:rsidR="00472EA3" w:rsidRDefault="0014057E" w:rsidP="00472EA3">
            <w:r>
              <w:t>No details provided</w:t>
            </w:r>
          </w:p>
          <w:p w14:paraId="5CE24168" w14:textId="7A521F7A" w:rsidR="009228EB" w:rsidRPr="00856EBD" w:rsidRDefault="00BC486C" w:rsidP="00472EA3">
            <w:r>
              <w:t>Knowledge (20)</w:t>
            </w:r>
          </w:p>
        </w:tc>
      </w:tr>
      <w:tr w:rsidR="00472EA3" w:rsidRPr="00856EBD" w14:paraId="4082225C" w14:textId="77777777" w:rsidTr="008D6A71">
        <w:trPr>
          <w:trHeight w:val="1124"/>
        </w:trPr>
        <w:tc>
          <w:tcPr>
            <w:tcW w:w="2122" w:type="dxa"/>
            <w:hideMark/>
          </w:tcPr>
          <w:p w14:paraId="25300EF1" w14:textId="17B37F05" w:rsidR="00472EA3" w:rsidRPr="00856EBD" w:rsidRDefault="00472EA3" w:rsidP="00472EA3">
            <w:r w:rsidRPr="00856EBD">
              <w:t xml:space="preserve">Schneider </w:t>
            </w:r>
            <w:r w:rsidRPr="002A3CE7">
              <w:rPr>
                <w:i/>
                <w:iCs/>
              </w:rPr>
              <w:t>et al</w:t>
            </w:r>
            <w:r w:rsidRPr="00856EBD">
              <w:t>, 2018</w:t>
            </w:r>
            <w:r>
              <w:fldChar w:fldCharType="begin">
                <w:fldData xml:space="preserve">PEVuZE5vdGU+PENpdGU+PEF1dGhvcj5TY2huZWlkZXI8L0F1dGhvcj48WWVhcj4yMDE4PC9ZZWFy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</w:fldData>
              </w:fldChar>
            </w:r>
            <w:r w:rsidR="004632A7">
              <w:instrText xml:space="preserve"> ADDIN EN.CITE </w:instrText>
            </w:r>
            <w:r w:rsidR="004632A7">
              <w:fldChar w:fldCharType="begin">
                <w:fldData xml:space="preserve">PEVuZE5vdGU+PENpdGU+PEF1dGhvcj5TY2huZWlkZXI8L0F1dGhvcj48WWVhcj4yMDE4PC9ZZWFy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</w:fldData>
              </w:fldChar>
            </w:r>
            <w:r w:rsidR="004632A7">
              <w:instrText xml:space="preserve"> ADDIN EN.CITE.DATA </w:instrText>
            </w:r>
            <w:r w:rsidR="004632A7">
              <w:fldChar w:fldCharType="end"/>
            </w:r>
            <w:r>
              <w:fldChar w:fldCharType="separate"/>
            </w:r>
            <w:r w:rsidR="004632A7" w:rsidRPr="004632A7">
              <w:rPr>
                <w:noProof/>
                <w:vertAlign w:val="superscript"/>
              </w:rPr>
              <w:t>84</w:t>
            </w:r>
            <w:r>
              <w:fldChar w:fldCharType="end"/>
            </w:r>
          </w:p>
        </w:tc>
        <w:tc>
          <w:tcPr>
            <w:tcW w:w="2821" w:type="dxa"/>
            <w:hideMark/>
          </w:tcPr>
          <w:p w14:paraId="3FB9FF27" w14:textId="77777777" w:rsidR="00472EA3" w:rsidRPr="00856EBD" w:rsidRDefault="00472EA3" w:rsidP="00472EA3">
            <w:r>
              <w:t xml:space="preserve">Germany, </w:t>
            </w:r>
          </w:p>
          <w:p w14:paraId="5D7E5F92" w14:textId="77777777" w:rsidR="00472EA3" w:rsidRPr="00856EBD" w:rsidRDefault="00472EA3" w:rsidP="00472EA3">
            <w:r>
              <w:t>NR</w:t>
            </w:r>
          </w:p>
        </w:tc>
        <w:tc>
          <w:tcPr>
            <w:tcW w:w="3841" w:type="dxa"/>
            <w:hideMark/>
          </w:tcPr>
          <w:p w14:paraId="360E1807" w14:textId="0CC07665" w:rsidR="00472EA3" w:rsidRPr="00856EBD" w:rsidRDefault="00472EA3" w:rsidP="00472EA3">
            <w:r>
              <w:t xml:space="preserve">General practitioners, hospital physicians (ICU or surgery), veterinary </w:t>
            </w:r>
            <w:r>
              <w:lastRenderedPageBreak/>
              <w:t>practitioners and pig farmers, (n=1789)</w:t>
            </w:r>
          </w:p>
        </w:tc>
        <w:tc>
          <w:tcPr>
            <w:tcW w:w="5309" w:type="dxa"/>
          </w:tcPr>
          <w:p w14:paraId="3EC03613" w14:textId="77777777" w:rsidR="00472EA3" w:rsidRDefault="00993F70" w:rsidP="00472EA3">
            <w:r>
              <w:lastRenderedPageBreak/>
              <w:t>Telephone based survey</w:t>
            </w:r>
          </w:p>
          <w:p w14:paraId="55BCA13A" w14:textId="245AD51B" w:rsidR="00BC486C" w:rsidRPr="00856EBD" w:rsidRDefault="00F25220" w:rsidP="00472EA3">
            <w:r>
              <w:t>Knowledge attitude and practice (NR)</w:t>
            </w:r>
          </w:p>
        </w:tc>
      </w:tr>
      <w:tr w:rsidR="00472EA3" w:rsidRPr="00856EBD" w14:paraId="0CE37E6B" w14:textId="77777777" w:rsidTr="004632A7">
        <w:trPr>
          <w:trHeight w:val="1127"/>
        </w:trPr>
        <w:tc>
          <w:tcPr>
            <w:tcW w:w="2122" w:type="dxa"/>
            <w:hideMark/>
          </w:tcPr>
          <w:p w14:paraId="5B6CF9AA" w14:textId="3560CADD" w:rsidR="00472EA3" w:rsidRPr="00856EBD" w:rsidRDefault="00472EA3" w:rsidP="00472EA3">
            <w:r w:rsidRPr="00856EBD">
              <w:t xml:space="preserve">Schneider </w:t>
            </w:r>
            <w:r w:rsidRPr="002A3CE7">
              <w:rPr>
                <w:i/>
                <w:iCs/>
              </w:rPr>
              <w:t>et al</w:t>
            </w:r>
            <w:r w:rsidRPr="00856EBD">
              <w:t>, 2020</w:t>
            </w:r>
            <w:r>
              <w:fldChar w:fldCharType="begin">
                <w:fldData xml:space="preserve">PEVuZE5vdGU+PENpdGU+PEF1dGhvcj5TY2huZWlkZXI8L0F1dGhvcj48WWVhcj4yMDIwPC9ZZWFy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</w:fldData>
              </w:fldChar>
            </w:r>
            <w:r w:rsidR="004632A7">
              <w:instrText xml:space="preserve"> ADDIN EN.CITE </w:instrText>
            </w:r>
            <w:r w:rsidR="004632A7">
              <w:fldChar w:fldCharType="begin">
                <w:fldData xml:space="preserve">PEVuZE5vdGU+PENpdGU+PEF1dGhvcj5TY2huZWlkZXI8L0F1dGhvcj48WWVhcj4yMDIwPC9ZZWFy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</w:fldData>
              </w:fldChar>
            </w:r>
            <w:r w:rsidR="004632A7">
              <w:instrText xml:space="preserve"> ADDIN EN.CITE.DATA </w:instrText>
            </w:r>
            <w:r w:rsidR="004632A7">
              <w:fldChar w:fldCharType="end"/>
            </w:r>
            <w:r>
              <w:fldChar w:fldCharType="separate"/>
            </w:r>
            <w:r w:rsidR="004632A7" w:rsidRPr="004632A7">
              <w:rPr>
                <w:noProof/>
                <w:vertAlign w:val="superscript"/>
              </w:rPr>
              <w:t>85</w:t>
            </w:r>
            <w:r>
              <w:fldChar w:fldCharType="end"/>
            </w:r>
          </w:p>
        </w:tc>
        <w:tc>
          <w:tcPr>
            <w:tcW w:w="2821" w:type="dxa"/>
            <w:hideMark/>
          </w:tcPr>
          <w:p w14:paraId="7EB2CB37" w14:textId="77777777" w:rsidR="00472EA3" w:rsidRPr="00856EBD" w:rsidRDefault="00472EA3" w:rsidP="00472EA3">
            <w:r w:rsidRPr="00856EBD">
              <w:t>Germany, Hospitals</w:t>
            </w:r>
          </w:p>
        </w:tc>
        <w:tc>
          <w:tcPr>
            <w:tcW w:w="3841" w:type="dxa"/>
            <w:hideMark/>
          </w:tcPr>
          <w:p w14:paraId="09147C41" w14:textId="3C19CD35" w:rsidR="00472EA3" w:rsidRPr="00856EBD" w:rsidRDefault="00472EA3" w:rsidP="00472EA3">
            <w:r>
              <w:t>Anaesthetists, (n=361)</w:t>
            </w:r>
          </w:p>
        </w:tc>
        <w:tc>
          <w:tcPr>
            <w:tcW w:w="5309" w:type="dxa"/>
          </w:tcPr>
          <w:p w14:paraId="40E3AF89" w14:textId="77777777" w:rsidR="00472EA3" w:rsidRDefault="00993F70" w:rsidP="00472EA3">
            <w:r>
              <w:t>MR2 survey</w:t>
            </w:r>
          </w:p>
          <w:p w14:paraId="71EF858E" w14:textId="448ED392" w:rsidR="000B3DEE" w:rsidRPr="00856EBD" w:rsidRDefault="000B3DEE" w:rsidP="00472EA3">
            <w:r>
              <w:t>Knowledge and attitude (NR)</w:t>
            </w:r>
          </w:p>
        </w:tc>
      </w:tr>
      <w:tr w:rsidR="00472EA3" w:rsidRPr="00856EBD" w14:paraId="0D959851" w14:textId="77777777" w:rsidTr="00C077B7">
        <w:trPr>
          <w:trHeight w:val="983"/>
        </w:trPr>
        <w:tc>
          <w:tcPr>
            <w:tcW w:w="2122" w:type="dxa"/>
            <w:hideMark/>
          </w:tcPr>
          <w:p w14:paraId="0E757CA8" w14:textId="79EFDF4F" w:rsidR="00472EA3" w:rsidRPr="00856EBD" w:rsidRDefault="00472EA3" w:rsidP="00472EA3">
            <w:r w:rsidRPr="00856EBD">
              <w:t xml:space="preserve">Shukla </w:t>
            </w:r>
            <w:r w:rsidRPr="002A3CE7">
              <w:rPr>
                <w:i/>
                <w:iCs/>
              </w:rPr>
              <w:t>et al</w:t>
            </w:r>
            <w:r w:rsidRPr="00856EBD">
              <w:t>, 2017</w:t>
            </w:r>
            <w:r>
              <w:fldChar w:fldCharType="begin">
                <w:fldData xml:space="preserve">PEVuZE5vdGU+PENpdGU+PEF1dGhvcj5TaHVrbGE8L0F1dGhvcj48WWVhcj4yMDE3PC9ZZWFyPjxS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</w:fldData>
              </w:fldChar>
            </w:r>
            <w:r w:rsidR="004632A7">
              <w:instrText xml:space="preserve"> ADDIN EN.CITE </w:instrText>
            </w:r>
            <w:r w:rsidR="004632A7">
              <w:fldChar w:fldCharType="begin">
                <w:fldData xml:space="preserve">PEVuZE5vdGU+PENpdGU+PEF1dGhvcj5TaHVrbGE8L0F1dGhvcj48WWVhcj4yMDE3PC9ZZWFyPjxS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</w:fldData>
              </w:fldChar>
            </w:r>
            <w:r w:rsidR="004632A7">
              <w:instrText xml:space="preserve"> ADDIN EN.CITE.DATA </w:instrText>
            </w:r>
            <w:r w:rsidR="004632A7">
              <w:fldChar w:fldCharType="end"/>
            </w:r>
            <w:r>
              <w:fldChar w:fldCharType="separate"/>
            </w:r>
            <w:r w:rsidR="004632A7" w:rsidRPr="004632A7">
              <w:rPr>
                <w:noProof/>
                <w:vertAlign w:val="superscript"/>
              </w:rPr>
              <w:t>86</w:t>
            </w:r>
            <w:r>
              <w:fldChar w:fldCharType="end"/>
            </w:r>
          </w:p>
        </w:tc>
        <w:tc>
          <w:tcPr>
            <w:tcW w:w="2821" w:type="dxa"/>
            <w:hideMark/>
          </w:tcPr>
          <w:p w14:paraId="4C3BEBD5" w14:textId="77777777" w:rsidR="00472EA3" w:rsidRPr="00856EBD" w:rsidRDefault="00472EA3" w:rsidP="00472EA3">
            <w:r w:rsidRPr="00856EBD">
              <w:t>Canada, Hospitals</w:t>
            </w:r>
          </w:p>
        </w:tc>
        <w:tc>
          <w:tcPr>
            <w:tcW w:w="3841" w:type="dxa"/>
            <w:hideMark/>
          </w:tcPr>
          <w:p w14:paraId="31D32A10" w14:textId="77777777" w:rsidR="00472EA3" w:rsidRPr="00856EBD" w:rsidRDefault="00472EA3" w:rsidP="00472EA3">
            <w:r>
              <w:t>Paediatric residents, (n=85)</w:t>
            </w:r>
          </w:p>
        </w:tc>
        <w:tc>
          <w:tcPr>
            <w:tcW w:w="5309" w:type="dxa"/>
          </w:tcPr>
          <w:p w14:paraId="7604950E" w14:textId="77777777" w:rsidR="00472EA3" w:rsidRDefault="00916733" w:rsidP="00472EA3">
            <w:r>
              <w:t>Online questionnaire distributed through email</w:t>
            </w:r>
          </w:p>
          <w:p w14:paraId="0D017FEE" w14:textId="491214F3" w:rsidR="00F25220" w:rsidRPr="00856EBD" w:rsidRDefault="00CA7834" w:rsidP="00472EA3">
            <w:r>
              <w:t>Knowledge and practice (NR)</w:t>
            </w:r>
          </w:p>
        </w:tc>
      </w:tr>
      <w:tr w:rsidR="00472EA3" w:rsidRPr="00856EBD" w14:paraId="362CAFBF" w14:textId="77777777" w:rsidTr="001B19C2">
        <w:trPr>
          <w:trHeight w:val="1074"/>
        </w:trPr>
        <w:tc>
          <w:tcPr>
            <w:tcW w:w="2122" w:type="dxa"/>
            <w:hideMark/>
          </w:tcPr>
          <w:p w14:paraId="3F012083" w14:textId="554C2F26" w:rsidR="00472EA3" w:rsidRPr="00856EBD" w:rsidRDefault="00472EA3" w:rsidP="00472EA3">
            <w:r w:rsidRPr="00856EBD">
              <w:t xml:space="preserve">Simoes </w:t>
            </w:r>
            <w:r w:rsidRPr="002A3CE7">
              <w:rPr>
                <w:i/>
                <w:iCs/>
              </w:rPr>
              <w:t>et al</w:t>
            </w:r>
            <w:r w:rsidRPr="00856EBD">
              <w:t>, 2018</w:t>
            </w:r>
            <w:r>
              <w:fldChar w:fldCharType="begin">
                <w:fldData xml:space="preserve">PEVuZE5vdGU+PENpdGU+PEF1dGhvcj5TaW1vZXM8L0F1dGhvcj48WWVhcj4yMDE4PC9ZZWFyPjxS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</w:fldData>
              </w:fldChar>
            </w:r>
            <w:r w:rsidR="004632A7">
              <w:instrText xml:space="preserve"> ADDIN EN.CITE </w:instrText>
            </w:r>
            <w:r w:rsidR="004632A7">
              <w:fldChar w:fldCharType="begin">
                <w:fldData xml:space="preserve">PEVuZE5vdGU+PENpdGU+PEF1dGhvcj5TaW1vZXM8L0F1dGhvcj48WWVhcj4yMDE4PC9ZZWFyPjxS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</w:fldData>
              </w:fldChar>
            </w:r>
            <w:r w:rsidR="004632A7">
              <w:instrText xml:space="preserve"> ADDIN EN.CITE.DATA </w:instrText>
            </w:r>
            <w:r w:rsidR="004632A7">
              <w:fldChar w:fldCharType="end"/>
            </w:r>
            <w:r>
              <w:fldChar w:fldCharType="separate"/>
            </w:r>
            <w:r w:rsidR="004632A7" w:rsidRPr="004632A7">
              <w:rPr>
                <w:noProof/>
                <w:vertAlign w:val="superscript"/>
              </w:rPr>
              <w:t>87</w:t>
            </w:r>
            <w:r>
              <w:fldChar w:fldCharType="end"/>
            </w:r>
          </w:p>
        </w:tc>
        <w:tc>
          <w:tcPr>
            <w:tcW w:w="2821" w:type="dxa"/>
            <w:hideMark/>
          </w:tcPr>
          <w:p w14:paraId="29490733" w14:textId="77777777" w:rsidR="00472EA3" w:rsidRPr="00856EBD" w:rsidRDefault="00472EA3" w:rsidP="00472EA3">
            <w:r w:rsidRPr="00856EBD">
              <w:t>Portugal, Hospitals</w:t>
            </w:r>
          </w:p>
        </w:tc>
        <w:tc>
          <w:tcPr>
            <w:tcW w:w="3841" w:type="dxa"/>
            <w:hideMark/>
          </w:tcPr>
          <w:p w14:paraId="08499DC4" w14:textId="6CE397A3" w:rsidR="00472EA3" w:rsidRPr="00856EBD" w:rsidRDefault="00472EA3" w:rsidP="00472EA3">
            <w:r>
              <w:t>Physicians, (n=30)</w:t>
            </w:r>
          </w:p>
        </w:tc>
        <w:tc>
          <w:tcPr>
            <w:tcW w:w="5309" w:type="dxa"/>
          </w:tcPr>
          <w:p w14:paraId="34E8323C" w14:textId="77777777" w:rsidR="00472EA3" w:rsidRDefault="002F50B1" w:rsidP="00472EA3">
            <w:r>
              <w:t>Paper questionnaire distributed physically</w:t>
            </w:r>
          </w:p>
          <w:p w14:paraId="0B361E15" w14:textId="0A638D54" w:rsidR="00CA7834" w:rsidRPr="00856EBD" w:rsidRDefault="001B19C2" w:rsidP="00472EA3">
            <w:r>
              <w:t>Knowledge attitude and practice (NR)</w:t>
            </w:r>
          </w:p>
        </w:tc>
      </w:tr>
      <w:tr w:rsidR="00472EA3" w:rsidRPr="00856EBD" w14:paraId="3C148A2B" w14:textId="77777777" w:rsidTr="006F5A70">
        <w:trPr>
          <w:trHeight w:val="847"/>
        </w:trPr>
        <w:tc>
          <w:tcPr>
            <w:tcW w:w="2122" w:type="dxa"/>
            <w:hideMark/>
          </w:tcPr>
          <w:p w14:paraId="6B5EFAFD" w14:textId="2A368227" w:rsidR="00472EA3" w:rsidRPr="00856EBD" w:rsidRDefault="00472EA3" w:rsidP="00472EA3">
            <w:r w:rsidRPr="00856EBD">
              <w:t xml:space="preserve">Smith </w:t>
            </w:r>
            <w:r w:rsidRPr="002A3CE7">
              <w:rPr>
                <w:i/>
                <w:iCs/>
              </w:rPr>
              <w:t>et al</w:t>
            </w:r>
            <w:r w:rsidRPr="00856EBD">
              <w:t>, 2017</w:t>
            </w:r>
            <w:r>
              <w:fldChar w:fldCharType="begin"/>
            </w:r>
            <w:r w:rsidR="004632A7">
              <w:instrText xml:space="preserve"> ADDIN EN.CITE &lt;EndNote&gt;&lt;Cite&gt;&lt;Author&gt;Smith&lt;/Author&gt;&lt;Year&gt;2017&lt;/Year&gt;&lt;RecNum&gt;97&lt;/RecNum&gt;&lt;DisplayText&gt;&lt;style face="superscript"&gt;88&lt;/style&gt;&lt;/DisplayText&gt;&lt;record&gt;&lt;rec-number&gt;97&lt;/rec-number&gt;&lt;foreign-keys&gt;&lt;key app="EN" db-id="a2st5tvw8ze52sead9c5pxef99xw9dfrat2a" timestamp="1742595657"&gt;97&lt;/key&gt;&lt;/foreign-keys&gt;&lt;ref-type name="Journal Article"&gt;17&lt;/ref-type&gt;&lt;contributors&gt;&lt;authors&gt;&lt;author&gt;Smith, Courtney R.&lt;/author&gt;&lt;author&gt;Pogany, Lisa&lt;/author&gt;&lt;author&gt;Foley, Simon&lt;/author&gt;&lt;author&gt;Wu, Jun&lt;/author&gt;&lt;author&gt;Timmerman, Karen&lt;/author&gt;&lt;author&gt;Gale-Rowe, Margaret&lt;/author&gt;&lt;author&gt;Demers, Alain&lt;/author&gt;&lt;/authors&gt;&lt;/contributors&gt;&lt;titles&gt;&lt;title&gt;Canadian physicians&amp;apos; knowledge and counseling practices related to antibiotic use and antimicrobial resistance: Two-cycle national survey&lt;/title&gt;&lt;secondary-title&gt;Canadian family physician Medecin de famille canadien&lt;/secondary-title&gt;&lt;/titles&gt;&lt;periodical&gt;&lt;full-title&gt;Canadian family physician Medecin de famille canadien&lt;/full-title&gt;&lt;/periodical&gt;&lt;pages&gt;e526-e535&lt;/pages&gt;&lt;volume&gt;63&lt;/volume&gt;&lt;number&gt;12&lt;/number&gt;&lt;keywords&gt;&lt;keyword&gt;*Anti-Bacterial Agents/tu [Therapeutic Use]&lt;/keyword&gt;&lt;keyword&gt;Canada&lt;/keyword&gt;&lt;keyword&gt;Clinical Competence&lt;/keyword&gt;&lt;keyword&gt;Counseling/mt [Methods]&lt;/keyword&gt;&lt;keyword&gt;Counseling/st [Standards]&lt;/keyword&gt;&lt;keyword&gt;Cross-Sectional Studies&lt;/keyword&gt;&lt;keyword&gt;Drug Resistance, Bacterial&lt;/keyword&gt;&lt;keyword&gt;Health Care Surveys&lt;/keyword&gt;&lt;keyword&gt;Health Knowledge, Attitudes, Practice&lt;/keyword&gt;&lt;keyword&gt;Humans&lt;/keyword&gt;&lt;keyword&gt;*Medication Therapy Management/og [Organization &amp;amp; Administration]&lt;/keyword&gt;&lt;keyword&gt;Needs Assessment&lt;/keyword&gt;&lt;keyword&gt;*Physicians/st [Standards]&lt;/keyword&gt;&lt;keyword&gt;Practice Patterns, Physicians&amp;apos;/st [Standards]&lt;/keyword&gt;&lt;keyword&gt;Anti-Bacterial Agents&lt;/keyword&gt;&lt;/keywords&gt;&lt;dates&gt;&lt;year&gt;2017&lt;/year&gt;&lt;/dates&gt;&lt;isbn&gt;1715-5258 0008-350X&lt;/isbn&gt;&lt;accession-num&gt;rayyan-671772207&lt;/accession-num&gt;&lt;urls&gt;&lt;related-urls&gt;&lt;url&gt;http://ovidsp.ovid.com/ovidweb.cgi?T=JS&amp;amp;PAGE=reference&amp;amp;D=med14&amp;amp;NEWS=N&amp;amp;AN=29237649&lt;/url&gt;&lt;/related-urls&gt;&lt;/urls&gt;&lt;/record&gt;&lt;/Cite&gt;&lt;/EndNote&gt;</w:instrText>
            </w:r>
            <w:r>
              <w:fldChar w:fldCharType="separate"/>
            </w:r>
            <w:r w:rsidR="004632A7" w:rsidRPr="004632A7">
              <w:rPr>
                <w:noProof/>
                <w:vertAlign w:val="superscript"/>
              </w:rPr>
              <w:t>88</w:t>
            </w:r>
            <w:r>
              <w:fldChar w:fldCharType="end"/>
            </w:r>
          </w:p>
        </w:tc>
        <w:tc>
          <w:tcPr>
            <w:tcW w:w="2821" w:type="dxa"/>
            <w:hideMark/>
          </w:tcPr>
          <w:p w14:paraId="7D7ED58F" w14:textId="6E11CF8C" w:rsidR="00472EA3" w:rsidRPr="00856EBD" w:rsidRDefault="00472EA3" w:rsidP="00472EA3">
            <w:r>
              <w:t>Canada, NR</w:t>
            </w:r>
          </w:p>
        </w:tc>
        <w:tc>
          <w:tcPr>
            <w:tcW w:w="3841" w:type="dxa"/>
            <w:hideMark/>
          </w:tcPr>
          <w:p w14:paraId="26972155" w14:textId="32D2C0AE" w:rsidR="00472EA3" w:rsidRPr="00856EBD" w:rsidRDefault="001B19C2" w:rsidP="00472EA3">
            <w:r>
              <w:t>Physicians, (</w:t>
            </w:r>
            <w:r w:rsidR="00472EA3">
              <w:t>n=336 in first cycle, 351 in second cycle)</w:t>
            </w:r>
          </w:p>
        </w:tc>
        <w:tc>
          <w:tcPr>
            <w:tcW w:w="5309" w:type="dxa"/>
          </w:tcPr>
          <w:p w14:paraId="0386786D" w14:textId="77777777" w:rsidR="00472EA3" w:rsidRDefault="00831086" w:rsidP="00472EA3">
            <w:r>
              <w:t>Bespoke questionnaire distributed through email</w:t>
            </w:r>
          </w:p>
          <w:p w14:paraId="0EE681F7" w14:textId="334CF49B" w:rsidR="001B19C2" w:rsidRPr="00856EBD" w:rsidRDefault="002322F8" w:rsidP="00472EA3">
            <w:r>
              <w:t>Knowledge attitude and practice (NR)</w:t>
            </w:r>
          </w:p>
        </w:tc>
      </w:tr>
      <w:tr w:rsidR="00472EA3" w:rsidRPr="00856EBD" w14:paraId="53057A80" w14:textId="77777777" w:rsidTr="00C077B7">
        <w:trPr>
          <w:trHeight w:val="1033"/>
        </w:trPr>
        <w:tc>
          <w:tcPr>
            <w:tcW w:w="2122" w:type="dxa"/>
            <w:hideMark/>
          </w:tcPr>
          <w:p w14:paraId="7B055841" w14:textId="556BE21C" w:rsidR="00472EA3" w:rsidRPr="00856EBD" w:rsidRDefault="00472EA3" w:rsidP="00472EA3">
            <w:r w:rsidRPr="00856EBD">
              <w:t xml:space="preserve">Sobierajski </w:t>
            </w:r>
            <w:r w:rsidRPr="002A3CE7">
              <w:rPr>
                <w:i/>
                <w:iCs/>
              </w:rPr>
              <w:t>et al</w:t>
            </w:r>
            <w:r w:rsidRPr="00856EBD">
              <w:t>, 2021</w:t>
            </w:r>
            <w:r>
              <w:fldChar w:fldCharType="begin"/>
            </w:r>
            <w:r w:rsidR="004632A7">
              <w:instrText xml:space="preserve"> ADDIN EN.CITE &lt;EndNote&gt;&lt;Cite&gt;&lt;Author&gt;Sobierajski&lt;/Author&gt;&lt;Year&gt;2021&lt;/Year&gt;&lt;RecNum&gt;89&lt;/RecNum&gt;&lt;DisplayText&gt;&lt;style face="superscript"&gt;89&lt;/style&gt;&lt;/DisplayText&gt;&lt;record&gt;&lt;rec-number&gt;89&lt;/rec-number&gt;&lt;foreign-keys&gt;&lt;key app="EN" db-id="a2st5tvw8ze52sead9c5pxef99xw9dfrat2a" timestamp="1742595657"&gt;89&lt;/key&gt;&lt;/foreign-keys&gt;&lt;ref-type name="Journal Article"&gt;17&lt;/ref-type&gt;&lt;contributors&gt;&lt;authors&gt;&lt;author&gt;Sobierajski, Tomasz&lt;/author&gt;&lt;author&gt;Mazinska, Beata&lt;/author&gt;&lt;author&gt;Wanke-Rytt, Monika&lt;/author&gt;&lt;author&gt;Hryniewicz, Waleria&lt;/author&gt;&lt;/authors&gt;&lt;/contributors&gt;&lt;titles&gt;&lt;title&gt;Knowledge-Based Attitudes of Medical Students in Antibiotic Therapy and Antibiotic Resistance. A Cross-Sectional Study&lt;/title&gt;&lt;secondary-title&gt;International journal of environmental research and public health&lt;/secondary-title&gt;&lt;/titles&gt;&lt;volume&gt;18&lt;/volume&gt;&lt;number&gt;8&lt;/number&gt;&lt;keywords&gt;&lt;keyword&gt;Anti-Bacterial Agents/tu [Therapeutic Use]&lt;/keyword&gt;&lt;keyword&gt;Cross-Sectional Studies&lt;/keyword&gt;&lt;keyword&gt;Drug Resistance, Microbial&lt;/keyword&gt;&lt;keyword&gt;Health Knowledge, Attitudes, Practice&lt;/keyword&gt;&lt;keyword&gt;Humans&lt;/keyword&gt;&lt;keyword&gt;*Students, Medical&lt;/keyword&gt;&lt;keyword&gt;Surveys and Questionnaires&lt;/keyword&gt;&lt;keyword&gt;Anti-Bacterial Agents&lt;/keyword&gt;&lt;keyword&gt;Cesarean Section&lt;/keyword&gt;&lt;keyword&gt;Students, Medical&lt;/keyword&gt;&lt;/keywords&gt;&lt;dates&gt;&lt;year&gt;2021&lt;/year&gt;&lt;/dates&gt;&lt;isbn&gt;1660-4601&lt;/isbn&gt;&lt;accession-num&gt;rayyan-671772212&lt;/accession-num&gt;&lt;urls&gt;&lt;related-urls&gt;&lt;url&gt;http://ovidsp.ovid.com/ovidweb.cgi?T=JS&amp;amp;PAGE=reference&amp;amp;D=med20&amp;amp;NEWS=N&amp;amp;AN=33918039 %[20210408//&lt;/url&gt;&lt;/related-urls&gt;&lt;/urls&gt;&lt;electronic-resource-num&gt;https://dx.doi.org/10.3390/ijerph18083930&lt;/electronic-resource-num&gt;&lt;/record&gt;&lt;/Cite&gt;&lt;/EndNote&gt;</w:instrText>
            </w:r>
            <w:r>
              <w:fldChar w:fldCharType="separate"/>
            </w:r>
            <w:r w:rsidR="004632A7" w:rsidRPr="004632A7">
              <w:rPr>
                <w:noProof/>
                <w:vertAlign w:val="superscript"/>
              </w:rPr>
              <w:t>89</w:t>
            </w:r>
            <w:r>
              <w:fldChar w:fldCharType="end"/>
            </w:r>
          </w:p>
        </w:tc>
        <w:tc>
          <w:tcPr>
            <w:tcW w:w="2821" w:type="dxa"/>
            <w:hideMark/>
          </w:tcPr>
          <w:p w14:paraId="17179E24" w14:textId="77777777" w:rsidR="00472EA3" w:rsidRPr="00856EBD" w:rsidRDefault="00472EA3" w:rsidP="00472EA3">
            <w:r w:rsidRPr="00856EBD">
              <w:t>Poland, University</w:t>
            </w:r>
          </w:p>
        </w:tc>
        <w:tc>
          <w:tcPr>
            <w:tcW w:w="3841" w:type="dxa"/>
            <w:hideMark/>
          </w:tcPr>
          <w:p w14:paraId="001A8D8B" w14:textId="77777777" w:rsidR="00472EA3" w:rsidRPr="00856EBD" w:rsidRDefault="00472EA3" w:rsidP="00472EA3">
            <w:r w:rsidRPr="00856EBD">
              <w:t>Medical students, (n=291)</w:t>
            </w:r>
          </w:p>
        </w:tc>
        <w:tc>
          <w:tcPr>
            <w:tcW w:w="5309" w:type="dxa"/>
          </w:tcPr>
          <w:p w14:paraId="3ACD1EE2" w14:textId="77777777" w:rsidR="00472EA3" w:rsidRDefault="004218E7" w:rsidP="00472EA3">
            <w:r>
              <w:t>No details provided</w:t>
            </w:r>
          </w:p>
          <w:p w14:paraId="15B4C565" w14:textId="51DD9E2A" w:rsidR="001B5DEA" w:rsidRPr="00856EBD" w:rsidRDefault="001B5DEA" w:rsidP="00472EA3">
            <w:r>
              <w:t>Knowledge and attitude (26)</w:t>
            </w:r>
          </w:p>
        </w:tc>
      </w:tr>
      <w:tr w:rsidR="00472EA3" w:rsidRPr="00856EBD" w14:paraId="78B4FDA3" w14:textId="77777777" w:rsidTr="00C077B7">
        <w:trPr>
          <w:trHeight w:val="928"/>
        </w:trPr>
        <w:tc>
          <w:tcPr>
            <w:tcW w:w="2122" w:type="dxa"/>
            <w:hideMark/>
          </w:tcPr>
          <w:p w14:paraId="14395B4C" w14:textId="49A48972" w:rsidR="00472EA3" w:rsidRPr="00856EBD" w:rsidRDefault="00472EA3" w:rsidP="00472EA3">
            <w:proofErr w:type="spellStart"/>
            <w:r w:rsidRPr="00856EBD">
              <w:t>Spernovalis</w:t>
            </w:r>
            <w:proofErr w:type="spellEnd"/>
            <w:r w:rsidRPr="00856EBD">
              <w:t xml:space="preserve"> </w:t>
            </w:r>
            <w:r w:rsidRPr="002A3CE7">
              <w:rPr>
                <w:i/>
                <w:iCs/>
              </w:rPr>
              <w:t>et al</w:t>
            </w:r>
            <w:r w:rsidRPr="00856EBD">
              <w:t>, 2020</w:t>
            </w:r>
            <w:r>
              <w:fldChar w:fldCharType="begin">
                <w:fldData xml:space="preserve">PEVuZE5vdGU+PENpdGU+PEF1dGhvcj5TcGVybm92YXNpbGlzPC9BdXRob3I+PFllYXI+MjAyMDwv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==
</w:fldData>
              </w:fldChar>
            </w:r>
            <w:r w:rsidR="004632A7">
              <w:instrText xml:space="preserve"> ADDIN EN.CITE </w:instrText>
            </w:r>
            <w:r w:rsidR="004632A7">
              <w:fldChar w:fldCharType="begin">
                <w:fldData xml:space="preserve">PEVuZE5vdGU+PENpdGU+PEF1dGhvcj5TcGVybm92YXNpbGlzPC9BdXRob3I+PFllYXI+MjAyMDwv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==
</w:fldData>
              </w:fldChar>
            </w:r>
            <w:r w:rsidR="004632A7">
              <w:instrText xml:space="preserve"> ADDIN EN.CITE.DATA </w:instrText>
            </w:r>
            <w:r w:rsidR="004632A7">
              <w:fldChar w:fldCharType="end"/>
            </w:r>
            <w:r>
              <w:fldChar w:fldCharType="separate"/>
            </w:r>
            <w:r w:rsidR="004632A7" w:rsidRPr="004632A7">
              <w:rPr>
                <w:noProof/>
                <w:vertAlign w:val="superscript"/>
              </w:rPr>
              <w:t>90</w:t>
            </w:r>
            <w:r>
              <w:fldChar w:fldCharType="end"/>
            </w:r>
          </w:p>
        </w:tc>
        <w:tc>
          <w:tcPr>
            <w:tcW w:w="2821" w:type="dxa"/>
            <w:hideMark/>
          </w:tcPr>
          <w:p w14:paraId="267A3442" w14:textId="3ABB6138" w:rsidR="00472EA3" w:rsidRPr="00856EBD" w:rsidRDefault="00472EA3" w:rsidP="00472EA3">
            <w:r>
              <w:t>Greece, Multiple settings</w:t>
            </w:r>
          </w:p>
        </w:tc>
        <w:tc>
          <w:tcPr>
            <w:tcW w:w="3841" w:type="dxa"/>
            <w:hideMark/>
          </w:tcPr>
          <w:p w14:paraId="0A38BE9B" w14:textId="6C7F02F3" w:rsidR="00472EA3" w:rsidRPr="00856EBD" w:rsidRDefault="00472EA3" w:rsidP="00472EA3">
            <w:r>
              <w:t xml:space="preserve">Junior </w:t>
            </w:r>
            <w:r w:rsidR="006F5A70">
              <w:t>doctors, (</w:t>
            </w:r>
            <w:r>
              <w:t>n=214)</w:t>
            </w:r>
          </w:p>
        </w:tc>
        <w:tc>
          <w:tcPr>
            <w:tcW w:w="5309" w:type="dxa"/>
          </w:tcPr>
          <w:p w14:paraId="1420C419" w14:textId="77777777" w:rsidR="00472EA3" w:rsidRDefault="004218E7" w:rsidP="00472EA3">
            <w:r>
              <w:t xml:space="preserve">Online questionnaire </w:t>
            </w:r>
            <w:r w:rsidR="00D614FF">
              <w:t>administered</w:t>
            </w:r>
            <w:r>
              <w:t xml:space="preserve"> via SurveyMonkey</w:t>
            </w:r>
          </w:p>
          <w:p w14:paraId="3DF4F057" w14:textId="2203B828" w:rsidR="006F5A70" w:rsidRPr="00856EBD" w:rsidRDefault="006F5A70" w:rsidP="00472EA3">
            <w:r>
              <w:t>Knowledge and attitude (20)</w:t>
            </w:r>
          </w:p>
        </w:tc>
      </w:tr>
      <w:tr w:rsidR="00D614FF" w:rsidRPr="00856EBD" w14:paraId="77D0EFF8" w14:textId="77777777" w:rsidTr="00C077B7">
        <w:trPr>
          <w:trHeight w:val="699"/>
        </w:trPr>
        <w:tc>
          <w:tcPr>
            <w:tcW w:w="2122" w:type="dxa"/>
            <w:hideMark/>
          </w:tcPr>
          <w:p w14:paraId="527353B8" w14:textId="657BED2B" w:rsidR="00D614FF" w:rsidRPr="00856EBD" w:rsidRDefault="00D614FF" w:rsidP="00D614FF">
            <w:r w:rsidRPr="00856EBD">
              <w:t xml:space="preserve">Steinberg </w:t>
            </w:r>
            <w:r w:rsidRPr="002A3CE7">
              <w:rPr>
                <w:i/>
                <w:iCs/>
              </w:rPr>
              <w:t>et al</w:t>
            </w:r>
            <w:r w:rsidRPr="00856EBD">
              <w:t>, 2016</w:t>
            </w:r>
            <w:r>
              <w:fldChar w:fldCharType="begin"/>
            </w:r>
            <w:r w:rsidR="004632A7">
              <w:instrText xml:space="preserve"> ADDIN EN.CITE &lt;EndNote&gt;&lt;Cite&gt;&lt;Author&gt;Steinberg&lt;/Author&gt;&lt;Year&gt;2016&lt;/Year&gt;&lt;RecNum&gt;98&lt;/RecNum&gt;&lt;DisplayText&gt;&lt;style face="superscript"&gt;91&lt;/style&gt;&lt;/DisplayText&gt;&lt;record&gt;&lt;rec-number&gt;98&lt;/rec-number&gt;&lt;foreign-keys&gt;&lt;key app="EN" db-id="a2st5tvw8ze52sead9c5pxef99xw9dfrat2a" timestamp="1742595657"&gt;98&lt;/key&gt;&lt;/foreign-keys&gt;&lt;ref-type name="Journal Article"&gt;17&lt;/ref-type&gt;&lt;contributors&gt;&lt;authors&gt;&lt;author&gt;Steinberg, Marilyn&lt;/author&gt;&lt;author&gt;Dresser, Linda D.&lt;/author&gt;&lt;author&gt;Daneman, Nick&lt;/author&gt;&lt;author&gt;Smith, Orla M.&lt;/author&gt;&lt;author&gt;Matte, Andrea&lt;/author&gt;&lt;author&gt;Marinoff, Nicole&lt;/author&gt;&lt;author&gt;Bell, Chaim M.&lt;/author&gt;&lt;author&gt;Morris, Andrew M.&lt;/author&gt;&lt;/authors&gt;&lt;/contributors&gt;&lt;titles&gt;&lt;title&gt;A National Survey of Critical Care Physicians&amp;apos; Knowledge, Attitudes, and Perceptions of Antimicrobial Stewardship Programs&lt;/title&gt;&lt;secondary-title&gt;Journal of intensive care medicine&lt;/secondary-title&gt;&lt;/titles&gt;&lt;pages&gt;61-5&lt;/pages&gt;&lt;volume&gt;31&lt;/volume&gt;&lt;number&gt;1&lt;/number&gt;&lt;keywords&gt;&lt;keyword&gt;*Anti-Bacterial Agents/ad [Administration &amp;amp; Dosage]&lt;/keyword&gt;&lt;keyword&gt;Attitude of Health Personnel&lt;/keyword&gt;&lt;keyword&gt;Canada&lt;/keyword&gt;&lt;keyword&gt;*Clinical Competence&lt;/keyword&gt;&lt;keyword&gt;Communicable Diseases/dt [Drug Therapy]&lt;/keyword&gt;&lt;keyword&gt;*Critical Care&lt;/keyword&gt;&lt;keyword&gt;Drug Utilization Review&lt;/keyword&gt;&lt;keyword&gt;*Guideline Adherence&lt;/keyword&gt;&lt;keyword&gt;Health Care Surveys&lt;/keyword&gt;&lt;keyword&gt;Health Knowledge, Attitudes, Practice&lt;/keyword&gt;&lt;keyword&gt;Humans&lt;/keyword&gt;&lt;keyword&gt;Physicians/sn [Statistics &amp;amp; Numerical Data]&lt;/keyword&gt;&lt;keyword&gt;*Physicians&lt;/keyword&gt;&lt;keyword&gt;Practice Guidelines as Topic&lt;/keyword&gt;&lt;keyword&gt;Reproducibility of Results&lt;/keyword&gt;&lt;keyword&gt;Critical Care&lt;/keyword&gt;&lt;/keywords&gt;&lt;dates&gt;&lt;year&gt;2016&lt;/year&gt;&lt;/dates&gt;&lt;isbn&gt;1525-1489 0885-0666&lt;/isbn&gt;&lt;accession-num&gt;rayyan-671772230&lt;/accession-num&gt;&lt;urls&gt;&lt;related-urls&gt;&lt;url&gt;http://ovidsp.ovid.com/ovidweb.cgi?T=JS&amp;amp;PAGE=reference&amp;amp;D=med13&amp;amp;NEWS=N&amp;amp;AN=25005699 %[20140708//&lt;/url&gt;&lt;/related-urls&gt;&lt;/urls&gt;&lt;electronic-resource-num&gt;https://dx.doi.org/10.1177/0885066614541922&lt;/electronic-resource-num&gt;&lt;/record&gt;&lt;/Cite&gt;&lt;/EndNote&gt;</w:instrText>
            </w:r>
            <w:r>
              <w:fldChar w:fldCharType="separate"/>
            </w:r>
            <w:r w:rsidR="004632A7" w:rsidRPr="004632A7">
              <w:rPr>
                <w:noProof/>
                <w:vertAlign w:val="superscript"/>
              </w:rPr>
              <w:t>91</w:t>
            </w:r>
            <w:r>
              <w:fldChar w:fldCharType="end"/>
            </w:r>
          </w:p>
        </w:tc>
        <w:tc>
          <w:tcPr>
            <w:tcW w:w="2821" w:type="dxa"/>
            <w:hideMark/>
          </w:tcPr>
          <w:p w14:paraId="2D5F9D46" w14:textId="77777777" w:rsidR="00D614FF" w:rsidRPr="00856EBD" w:rsidRDefault="00D614FF" w:rsidP="00D614FF">
            <w:r w:rsidRPr="00856EBD">
              <w:t>Canada, Hospitals</w:t>
            </w:r>
          </w:p>
        </w:tc>
        <w:tc>
          <w:tcPr>
            <w:tcW w:w="3841" w:type="dxa"/>
            <w:hideMark/>
          </w:tcPr>
          <w:p w14:paraId="482161B1" w14:textId="77777777" w:rsidR="00D614FF" w:rsidRPr="00856EBD" w:rsidRDefault="00D614FF" w:rsidP="00D614FF">
            <w:r>
              <w:t>Critical care physicians, (n=185)</w:t>
            </w:r>
          </w:p>
        </w:tc>
        <w:tc>
          <w:tcPr>
            <w:tcW w:w="5309" w:type="dxa"/>
          </w:tcPr>
          <w:p w14:paraId="497FC985" w14:textId="77777777" w:rsidR="00D614FF" w:rsidRDefault="00D614FF" w:rsidP="00D614FF">
            <w:r>
              <w:t>Online questionnaire distributed via SurveyMonkey</w:t>
            </w:r>
          </w:p>
          <w:p w14:paraId="43ADA648" w14:textId="4662C86F" w:rsidR="00C077B7" w:rsidRPr="00856EBD" w:rsidRDefault="00C077B7" w:rsidP="00D614FF">
            <w:r>
              <w:t>Knowledge attitude and practice (NR)</w:t>
            </w:r>
          </w:p>
        </w:tc>
      </w:tr>
      <w:tr w:rsidR="00D614FF" w:rsidRPr="00856EBD" w14:paraId="1CC84D38" w14:textId="77777777" w:rsidTr="007E5B33">
        <w:trPr>
          <w:trHeight w:val="1084"/>
        </w:trPr>
        <w:tc>
          <w:tcPr>
            <w:tcW w:w="2122" w:type="dxa"/>
            <w:hideMark/>
          </w:tcPr>
          <w:p w14:paraId="2592F8CD" w14:textId="605B535C" w:rsidR="00D614FF" w:rsidRPr="00856EBD" w:rsidRDefault="00D614FF" w:rsidP="00D614FF">
            <w:proofErr w:type="spellStart"/>
            <w:r w:rsidRPr="00856EBD">
              <w:lastRenderedPageBreak/>
              <w:t>Struzycka</w:t>
            </w:r>
            <w:proofErr w:type="spellEnd"/>
            <w:r w:rsidRPr="00856EBD">
              <w:t xml:space="preserve"> </w:t>
            </w:r>
            <w:r w:rsidRPr="002A3CE7">
              <w:rPr>
                <w:i/>
                <w:iCs/>
              </w:rPr>
              <w:t>et al</w:t>
            </w:r>
            <w:r w:rsidRPr="00856EBD">
              <w:t>, 2019</w:t>
            </w:r>
            <w:r>
              <w:fldChar w:fldCharType="begin">
                <w:fldData xml:space="preserve">PEVuZE5vdGU+PENpdGU+PEF1dGhvcj5TdHJ1enlja2E8L0F1dGhvcj48WWVhcj4yMDE5PC9ZZWFy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=
</w:fldData>
              </w:fldChar>
            </w:r>
            <w:r w:rsidR="004632A7">
              <w:instrText xml:space="preserve"> ADDIN EN.CITE </w:instrText>
            </w:r>
            <w:r w:rsidR="004632A7">
              <w:fldChar w:fldCharType="begin">
                <w:fldData xml:space="preserve">PEVuZE5vdGU+PENpdGU+PEF1dGhvcj5TdHJ1enlja2E8L0F1dGhvcj48WWVhcj4yMDE5PC9ZZWFy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=
</w:fldData>
              </w:fldChar>
            </w:r>
            <w:r w:rsidR="004632A7">
              <w:instrText xml:space="preserve"> ADDIN EN.CITE.DATA </w:instrText>
            </w:r>
            <w:r w:rsidR="004632A7">
              <w:fldChar w:fldCharType="end"/>
            </w:r>
            <w:r>
              <w:fldChar w:fldCharType="separate"/>
            </w:r>
            <w:r w:rsidR="004632A7" w:rsidRPr="004632A7">
              <w:rPr>
                <w:noProof/>
                <w:vertAlign w:val="superscript"/>
              </w:rPr>
              <w:t>92</w:t>
            </w:r>
            <w:r>
              <w:fldChar w:fldCharType="end"/>
            </w:r>
          </w:p>
        </w:tc>
        <w:tc>
          <w:tcPr>
            <w:tcW w:w="2821" w:type="dxa"/>
            <w:hideMark/>
          </w:tcPr>
          <w:p w14:paraId="125FA61E" w14:textId="77777777" w:rsidR="00D614FF" w:rsidRPr="00856EBD" w:rsidRDefault="00D614FF" w:rsidP="00D614FF">
            <w:r w:rsidRPr="00856EBD">
              <w:t>Poland, University</w:t>
            </w:r>
          </w:p>
        </w:tc>
        <w:tc>
          <w:tcPr>
            <w:tcW w:w="3841" w:type="dxa"/>
            <w:hideMark/>
          </w:tcPr>
          <w:p w14:paraId="65F72BCF" w14:textId="5D900A93" w:rsidR="00D614FF" w:rsidRPr="00856EBD" w:rsidRDefault="00D614FF" w:rsidP="00D614FF">
            <w:r>
              <w:t>Medical and dental students,</w:t>
            </w:r>
            <w:r w:rsidR="0007568F">
              <w:t xml:space="preserve"> </w:t>
            </w:r>
            <w:r>
              <w:t>(n=752)</w:t>
            </w:r>
          </w:p>
        </w:tc>
        <w:tc>
          <w:tcPr>
            <w:tcW w:w="5309" w:type="dxa"/>
          </w:tcPr>
          <w:p w14:paraId="7A039B27" w14:textId="77777777" w:rsidR="00D614FF" w:rsidRDefault="0033709C" w:rsidP="00D614FF">
            <w:r>
              <w:t>Questionnaire distributed face to face</w:t>
            </w:r>
          </w:p>
          <w:p w14:paraId="565883E2" w14:textId="30E455A8" w:rsidR="00C077B7" w:rsidRPr="00856EBD" w:rsidRDefault="003A632F" w:rsidP="00D614FF">
            <w:r>
              <w:t>Knowledge and practice (28)</w:t>
            </w:r>
          </w:p>
        </w:tc>
      </w:tr>
      <w:tr w:rsidR="00CB3D82" w:rsidRPr="00856EBD" w14:paraId="3BDE4A3B" w14:textId="77777777" w:rsidTr="00942743">
        <w:trPr>
          <w:trHeight w:val="1124"/>
        </w:trPr>
        <w:tc>
          <w:tcPr>
            <w:tcW w:w="2122" w:type="dxa"/>
            <w:hideMark/>
          </w:tcPr>
          <w:p w14:paraId="4B472832" w14:textId="1C4EDD6E" w:rsidR="00CB3D82" w:rsidRPr="00856EBD" w:rsidRDefault="00CB3D82" w:rsidP="00CB3D82">
            <w:r w:rsidRPr="00856EBD">
              <w:t xml:space="preserve">Szumska </w:t>
            </w:r>
            <w:r w:rsidRPr="002A3CE7">
              <w:rPr>
                <w:i/>
                <w:iCs/>
              </w:rPr>
              <w:t>et al</w:t>
            </w:r>
            <w:r w:rsidRPr="00856EBD">
              <w:t>, 2022</w:t>
            </w:r>
            <w:r>
              <w:fldChar w:fldCharType="begin">
                <w:fldData xml:space="preserve">PEVuZE5vdGU+PENpdGU+PEF1dGhvcj5TenVtc2thPC9BdXRob3I+PFllYXI+MjAyMjwvWWVhcj48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</w:fldData>
              </w:fldChar>
            </w:r>
            <w:r w:rsidR="004632A7">
              <w:instrText xml:space="preserve"> ADDIN EN.CITE </w:instrText>
            </w:r>
            <w:r w:rsidR="004632A7">
              <w:fldChar w:fldCharType="begin">
                <w:fldData xml:space="preserve">PEVuZE5vdGU+PENpdGU+PEF1dGhvcj5TenVtc2thPC9BdXRob3I+PFllYXI+MjAyMjwvWWVhcj48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</w:fldData>
              </w:fldChar>
            </w:r>
            <w:r w:rsidR="004632A7">
              <w:instrText xml:space="preserve"> ADDIN EN.CITE.DATA </w:instrText>
            </w:r>
            <w:r w:rsidR="004632A7">
              <w:fldChar w:fldCharType="end"/>
            </w:r>
            <w:r>
              <w:fldChar w:fldCharType="separate"/>
            </w:r>
            <w:r w:rsidR="004632A7" w:rsidRPr="004632A7">
              <w:rPr>
                <w:noProof/>
                <w:vertAlign w:val="superscript"/>
              </w:rPr>
              <w:t>93</w:t>
            </w:r>
            <w:r>
              <w:fldChar w:fldCharType="end"/>
            </w:r>
          </w:p>
        </w:tc>
        <w:tc>
          <w:tcPr>
            <w:tcW w:w="2821" w:type="dxa"/>
            <w:hideMark/>
          </w:tcPr>
          <w:p w14:paraId="03DDF19D" w14:textId="77777777" w:rsidR="00CB3D82" w:rsidRPr="00856EBD" w:rsidRDefault="00CB3D82" w:rsidP="00CB3D82">
            <w:r>
              <w:t>Poland, Multiple settings</w:t>
            </w:r>
          </w:p>
        </w:tc>
        <w:tc>
          <w:tcPr>
            <w:tcW w:w="3841" w:type="dxa"/>
            <w:hideMark/>
          </w:tcPr>
          <w:p w14:paraId="0DCC5EF8" w14:textId="688AD2BE" w:rsidR="00CB3D82" w:rsidRPr="00856EBD" w:rsidRDefault="00CB3D82" w:rsidP="00CB3D82">
            <w:r>
              <w:t>Medical and non-medical personnel, (n=7544)</w:t>
            </w:r>
          </w:p>
        </w:tc>
        <w:tc>
          <w:tcPr>
            <w:tcW w:w="5309" w:type="dxa"/>
          </w:tcPr>
          <w:p w14:paraId="798E7DE2" w14:textId="77777777" w:rsidR="00CB3D82" w:rsidRDefault="00CB3D82" w:rsidP="00CB3D82">
            <w:r>
              <w:t>Questionnaire distributed face to face</w:t>
            </w:r>
          </w:p>
          <w:p w14:paraId="74640344" w14:textId="7549773D" w:rsidR="003A632F" w:rsidRPr="00856EBD" w:rsidRDefault="00942743" w:rsidP="00CB3D82">
            <w:r>
              <w:t>Knowledge attitude and practice (NR)</w:t>
            </w:r>
          </w:p>
        </w:tc>
      </w:tr>
      <w:tr w:rsidR="00CB3D82" w:rsidRPr="00856EBD" w14:paraId="07B86C92" w14:textId="77777777" w:rsidTr="000B6245">
        <w:trPr>
          <w:trHeight w:val="1552"/>
        </w:trPr>
        <w:tc>
          <w:tcPr>
            <w:tcW w:w="2122" w:type="dxa"/>
            <w:hideMark/>
          </w:tcPr>
          <w:p w14:paraId="59D27D18" w14:textId="51A00305" w:rsidR="00CB3D82" w:rsidRPr="00856EBD" w:rsidRDefault="00CB3D82" w:rsidP="00CB3D82">
            <w:r w:rsidRPr="00856EBD">
              <w:t xml:space="preserve">Tomczyk </w:t>
            </w:r>
            <w:r w:rsidRPr="002A3CE7">
              <w:rPr>
                <w:i/>
                <w:iCs/>
              </w:rPr>
              <w:t>et al</w:t>
            </w:r>
            <w:r w:rsidRPr="00856EBD">
              <w:t>, 2018</w:t>
            </w:r>
            <w:r>
              <w:fldChar w:fldCharType="begin"/>
            </w:r>
            <w:r w:rsidR="004632A7">
              <w:instrText xml:space="preserve"> ADDIN EN.CITE &lt;EndNote&gt;&lt;Cite&gt;&lt;Author&gt;Tomczyk&lt;/Author&gt;&lt;Year&gt;2018&lt;/Year&gt;&lt;RecNum&gt;30&lt;/RecNum&gt;&lt;DisplayText&gt;&lt;style face="superscript"&gt;94&lt;/style&gt;&lt;/DisplayText&gt;&lt;record&gt;&lt;rec-number&gt;30&lt;/rec-number&gt;&lt;foreign-keys&gt;&lt;key app="EN" db-id="a2st5tvw8ze52sead9c5pxef99xw9dfrat2a" timestamp="1742595655"&gt;30&lt;/key&gt;&lt;/foreign-keys&gt;&lt;ref-type name="Journal Article"&gt;17&lt;/ref-type&gt;&lt;contributors&gt;&lt;authors&gt;&lt;author&gt;Tomczyk, Sara&lt;/author&gt;&lt;author&gt;Whitten, Tory&lt;/author&gt;&lt;author&gt;Holzbauer, Stacy M.&lt;/author&gt;&lt;author&gt;Lynfield, Ruth&lt;/author&gt;&lt;/authors&gt;&lt;/contributors&gt;&lt;titles&gt;&lt;title&gt;Combating antibiotic resistance: a survey on the antibiotic-prescribing habits of dentists&lt;/title&gt;&lt;secondary-title&gt;General Dentistry&lt;/secondary-title&gt;&lt;/titles&gt;&lt;pages&gt;61-68&lt;/pages&gt;&lt;volume&gt;66&lt;/volume&gt;&lt;number&gt;5&lt;/number&gt;&lt;keywords&gt;&lt;keyword&gt;Guideline Adherence&lt;/keyword&gt;&lt;keyword&gt;Professional Compliance&lt;/keyword&gt;&lt;keyword&gt;Evaluation&lt;/keyword&gt;&lt;keyword&gt;Minnesota&lt;/keyword&gt;&lt;keyword&gt;Dentists&lt;/keyword&gt;&lt;keyword&gt;Drug Resistance, Microbial&lt;/keyword&gt;&lt;keyword&gt;Prescribing Patterns&lt;/keyword&gt;&lt;keyword&gt;Antibiotic Prophylaxis&lt;/keyword&gt;&lt;keyword&gt;Human&lt;/keyword&gt;&lt;keyword&gt;Practice Guidelines&lt;/keyword&gt;&lt;keyword&gt;Surveys&lt;/keyword&gt;&lt;keyword&gt;Antibiotics&lt;/keyword&gt;&lt;keyword&gt;Therapeutic Use&lt;/keyword&gt;&lt;keyword&gt;Descriptive Statistics&lt;/keyword&gt;&lt;keyword&gt;Anti-Bacterial Agents&lt;/keyword&gt;&lt;/keywords&gt;&lt;dates&gt;&lt;year&gt;2018&lt;/year&gt;&lt;/dates&gt;&lt;isbn&gt;0363-6771&lt;/isbn&gt;&lt;accession-num&gt;rayyan-671765058&lt;/accession-num&gt;&lt;urls&gt;&lt;related-urls&gt;&lt;url&gt;https://search.ebscohost.com/login.aspx?direct=true&amp;amp;AuthType=ip,uid&amp;amp;db=cin20&amp;amp;AN=131964504&amp;amp;site=ehost-live&amp;amp;scope=site&lt;/url&gt;&lt;/related-urls&gt;&lt;/urls&gt;&lt;/record&gt;&lt;/Cite&gt;&lt;/EndNote&gt;</w:instrText>
            </w:r>
            <w:r>
              <w:fldChar w:fldCharType="separate"/>
            </w:r>
            <w:r w:rsidR="004632A7" w:rsidRPr="004632A7">
              <w:rPr>
                <w:noProof/>
                <w:vertAlign w:val="superscript"/>
              </w:rPr>
              <w:t>94</w:t>
            </w:r>
            <w:r>
              <w:fldChar w:fldCharType="end"/>
            </w:r>
          </w:p>
        </w:tc>
        <w:tc>
          <w:tcPr>
            <w:tcW w:w="2821" w:type="dxa"/>
            <w:hideMark/>
          </w:tcPr>
          <w:p w14:paraId="10B46D34" w14:textId="2F967F24" w:rsidR="00CB3D82" w:rsidRPr="00856EBD" w:rsidRDefault="00CB3D82" w:rsidP="00CB3D82">
            <w:r>
              <w:t>USA, NR</w:t>
            </w:r>
          </w:p>
        </w:tc>
        <w:tc>
          <w:tcPr>
            <w:tcW w:w="3841" w:type="dxa"/>
            <w:hideMark/>
          </w:tcPr>
          <w:p w14:paraId="20498F7F" w14:textId="2EF91F0C" w:rsidR="00CB3D82" w:rsidRPr="00856EBD" w:rsidRDefault="00CB3D82" w:rsidP="00CB3D82">
            <w:r>
              <w:t>Dentists, (n=437)</w:t>
            </w:r>
          </w:p>
        </w:tc>
        <w:tc>
          <w:tcPr>
            <w:tcW w:w="5309" w:type="dxa"/>
          </w:tcPr>
          <w:p w14:paraId="5CAFAB8C" w14:textId="77777777" w:rsidR="00CB3D82" w:rsidRDefault="00FB244C" w:rsidP="00CB3D82">
            <w:r>
              <w:t xml:space="preserve">Bespoke questionnaire distributed through email </w:t>
            </w:r>
            <w:r w:rsidR="009E6811">
              <w:t xml:space="preserve">and administered through </w:t>
            </w:r>
            <w:proofErr w:type="spellStart"/>
            <w:r w:rsidR="009E6811">
              <w:t>Vovici</w:t>
            </w:r>
            <w:proofErr w:type="spellEnd"/>
            <w:r w:rsidR="009E6811">
              <w:t xml:space="preserve"> 6</w:t>
            </w:r>
          </w:p>
          <w:p w14:paraId="4112C265" w14:textId="77B60020" w:rsidR="00942743" w:rsidRPr="00856EBD" w:rsidRDefault="000B6245" w:rsidP="00CB3D82">
            <w:r>
              <w:t>Practice (22)</w:t>
            </w:r>
          </w:p>
        </w:tc>
      </w:tr>
      <w:tr w:rsidR="00CB3D82" w:rsidRPr="00856EBD" w14:paraId="520DDBB8" w14:textId="77777777" w:rsidTr="008D6A71">
        <w:trPr>
          <w:trHeight w:val="1160"/>
        </w:trPr>
        <w:tc>
          <w:tcPr>
            <w:tcW w:w="2122" w:type="dxa"/>
            <w:hideMark/>
          </w:tcPr>
          <w:p w14:paraId="4929C247" w14:textId="09BA0DC6" w:rsidR="00CB3D82" w:rsidRPr="00856EBD" w:rsidRDefault="00CB3D82" w:rsidP="00CB3D82">
            <w:r w:rsidRPr="00856EBD">
              <w:t xml:space="preserve">Torres </w:t>
            </w:r>
            <w:r w:rsidRPr="002A3CE7">
              <w:rPr>
                <w:i/>
                <w:iCs/>
              </w:rPr>
              <w:t>et al</w:t>
            </w:r>
            <w:r w:rsidRPr="00856EBD">
              <w:t>, 2022</w:t>
            </w:r>
            <w:r>
              <w:fldChar w:fldCharType="begin"/>
            </w:r>
            <w:r w:rsidR="004632A7">
              <w:instrText xml:space="preserve"> ADDIN EN.CITE &lt;EndNote&gt;&lt;Cite&gt;&lt;Author&gt;Torres&lt;/Author&gt;&lt;Year&gt;2022&lt;/Year&gt;&lt;RecNum&gt;31&lt;/RecNum&gt;&lt;DisplayText&gt;&lt;style face="superscript"&gt;95&lt;/style&gt;&lt;/DisplayText&gt;&lt;record&gt;&lt;rec-number&gt;31&lt;/rec-number&gt;&lt;foreign-keys&gt;&lt;key app="EN" db-id="a2st5tvw8ze52sead9c5pxef99xw9dfrat2a" timestamp="1742595655"&gt;31&lt;/key&gt;&lt;/foreign-keys&gt;&lt;ref-type name="Journal Article"&gt;17&lt;/ref-type&gt;&lt;contributors&gt;&lt;authors&gt;&lt;author&gt;Torres, E.&lt;/author&gt;&lt;author&gt;Richman, A.&lt;/author&gt;&lt;author&gt;Wright, W.&lt;/author&gt;&lt;author&gt;Wu, Q.&lt;/author&gt;&lt;/authors&gt;&lt;/contributors&gt;&lt;titles&gt;&lt;title&gt;Assessing Dental Students&amp;apos; HPV Health Literacy and Intention to Engage in HPV-Related Oropharyngeal Cancer Prevention&lt;/title&gt;&lt;secondary-title&gt;Journal of cancer education : the official journal of the American Association for Cancer Education&lt;/secondary-title&gt;&lt;/titles&gt;&lt;periodical&gt;&lt;full-title&gt;Journal of cancer education : the official journal of the American Association for Cancer Education&lt;/full-title&gt;&lt;/periodical&gt;&lt;pages&gt;950-956&lt;/pages&gt;&lt;volume&gt;37&lt;/volume&gt;&lt;number&gt;4&lt;/number&gt;&lt;keywords&gt;&lt;keyword&gt;adult&lt;/keyword&gt;&lt;keyword&gt;attitude to health&lt;/keyword&gt;&lt;keyword&gt;behavior&lt;/keyword&gt;&lt;keyword&gt;dental student&lt;/keyword&gt;&lt;keyword&gt;female&lt;/keyword&gt;&lt;keyword&gt;*health literacy&lt;/keyword&gt;&lt;keyword&gt;human&lt;/keyword&gt;&lt;keyword&gt;male&lt;/keyword&gt;&lt;keyword&gt;*oropharynx tumor/pc [Prevention]&lt;/keyword&gt;&lt;keyword&gt;*papillomavirus infection/pc [Prevention]&lt;/keyword&gt;&lt;keyword&gt;questionnaire&lt;/keyword&gt;&lt;keyword&gt;*Human papilloma virus vaccine/dt [Drug Therapy]&lt;/keyword&gt;&lt;/keywords&gt;&lt;dates&gt;&lt;year&gt;2022&lt;/year&gt;&lt;/dates&gt;&lt;isbn&gt;1543-0154 (electronic) 1543-0154&lt;/isbn&gt;&lt;accession-num&gt;rayyan-671770460&lt;/accession-num&gt;&lt;urls&gt;&lt;related-urls&gt;&lt;url&gt;http://ovidsp.ovid.com/ovidweb.cgi?T=JS&amp;amp;PAGE=reference&amp;amp;D=emed23&amp;amp;NEWS=N&amp;amp;AN=633228227&lt;/url&gt;&lt;/related-urls&gt;&lt;/urls&gt;&lt;electronic-resource-num&gt;https://dx.doi.org/10.1007/s13187-020-01905-z&lt;/electronic-resource-num&gt;&lt;language&gt;English&lt;/language&gt;&lt;/record&gt;&lt;/Cite&gt;&lt;/EndNote&gt;</w:instrText>
            </w:r>
            <w:r>
              <w:fldChar w:fldCharType="separate"/>
            </w:r>
            <w:r w:rsidR="004632A7" w:rsidRPr="004632A7">
              <w:rPr>
                <w:noProof/>
                <w:vertAlign w:val="superscript"/>
              </w:rPr>
              <w:t>95</w:t>
            </w:r>
            <w:r>
              <w:fldChar w:fldCharType="end"/>
            </w:r>
          </w:p>
        </w:tc>
        <w:tc>
          <w:tcPr>
            <w:tcW w:w="2821" w:type="dxa"/>
            <w:hideMark/>
          </w:tcPr>
          <w:p w14:paraId="74D42149" w14:textId="474D20B3" w:rsidR="00CB3D82" w:rsidRPr="00856EBD" w:rsidRDefault="00CB3D82" w:rsidP="00CB3D82">
            <w:r>
              <w:t>USA, University</w:t>
            </w:r>
          </w:p>
        </w:tc>
        <w:tc>
          <w:tcPr>
            <w:tcW w:w="3841" w:type="dxa"/>
            <w:hideMark/>
          </w:tcPr>
          <w:p w14:paraId="757CCE80" w14:textId="08B0B419" w:rsidR="00CB3D82" w:rsidRPr="00856EBD" w:rsidRDefault="00CB3D82" w:rsidP="00CB3D82">
            <w:r>
              <w:t>Dental Student,</w:t>
            </w:r>
            <w:r w:rsidR="00767779">
              <w:t xml:space="preserve"> </w:t>
            </w:r>
            <w:r>
              <w:t>(n=109)</w:t>
            </w:r>
          </w:p>
        </w:tc>
        <w:tc>
          <w:tcPr>
            <w:tcW w:w="5309" w:type="dxa"/>
          </w:tcPr>
          <w:p w14:paraId="2808B56D" w14:textId="77777777" w:rsidR="00CB3D82" w:rsidRDefault="008623A0" w:rsidP="00CB3D82">
            <w:r>
              <w:t xml:space="preserve">Electronic (Qualtrics) and paper survey </w:t>
            </w:r>
            <w:r w:rsidR="00DF65CF">
              <w:t>distributed via email</w:t>
            </w:r>
          </w:p>
          <w:p w14:paraId="500B06BA" w14:textId="78B31A37" w:rsidR="000B6245" w:rsidRPr="00856EBD" w:rsidRDefault="00820AE9" w:rsidP="00CB3D82">
            <w:r>
              <w:t>Knowledge and attitude (31)</w:t>
            </w:r>
          </w:p>
        </w:tc>
      </w:tr>
      <w:tr w:rsidR="00CB3D82" w:rsidRPr="00856EBD" w14:paraId="2E110763" w14:textId="77777777" w:rsidTr="00C63E78">
        <w:trPr>
          <w:trHeight w:val="860"/>
        </w:trPr>
        <w:tc>
          <w:tcPr>
            <w:tcW w:w="2122" w:type="dxa"/>
            <w:hideMark/>
          </w:tcPr>
          <w:p w14:paraId="78B30CFD" w14:textId="57D45B69" w:rsidR="00CB3D82" w:rsidRPr="00856EBD" w:rsidRDefault="00CB3D82" w:rsidP="00CB3D82">
            <w:r w:rsidRPr="00856EBD">
              <w:t xml:space="preserve">Trautner </w:t>
            </w:r>
            <w:r w:rsidRPr="002A3CE7">
              <w:rPr>
                <w:i/>
                <w:iCs/>
              </w:rPr>
              <w:t>et al</w:t>
            </w:r>
            <w:r w:rsidRPr="00856EBD">
              <w:t>, 2017</w:t>
            </w:r>
            <w:r>
              <w:fldChar w:fldCharType="begin"/>
            </w:r>
            <w:r w:rsidR="004632A7">
              <w:instrText xml:space="preserve"> ADDIN EN.CITE &lt;EndNote&gt;&lt;Cite&gt;&lt;Author&gt;Trautner&lt;/Author&gt;&lt;Year&gt;2017&lt;/Year&gt;&lt;RecNum&gt;42&lt;/RecNum&gt;&lt;DisplayText&gt;&lt;style face="superscript"&gt;96&lt;/style&gt;&lt;/DisplayText&gt;&lt;record&gt;&lt;rec-number&gt;42&lt;/rec-number&gt;&lt;foreign-keys&gt;&lt;key app="EN" db-id="a2st5tvw8ze52sead9c5pxef99xw9dfrat2a" timestamp="1742595656"&gt;42&lt;/key&gt;&lt;/foreign-keys&gt;&lt;ref-type name="Journal Article"&gt;17&lt;/ref-type&gt;&lt;contributors&gt;&lt;authors&gt;&lt;author&gt;Trautner, Barbara W.&lt;/author&gt;&lt;author&gt;Greene, M. Todd&lt;/author&gt;&lt;author&gt;Krein, Sarah L.&lt;/author&gt;&lt;author&gt;Wald, Heidi L.&lt;/author&gt;&lt;author&gt;Saint, Sanjay&lt;/author&gt;&lt;author&gt;Rolle, Andrew J.&lt;/author&gt;&lt;author&gt;McNamara, Sara&lt;/author&gt;&lt;author&gt;Edson, Barbara S.&lt;/author&gt;&lt;author&gt;Mody, Lona&lt;/author&gt;&lt;/authors&gt;&lt;/contributors&gt;&lt;titles&gt;&lt;title&gt;Infection Prevention and Antimicrobial Stewardship Knowledge for Selected Infections Among Nursing Home Personnel&lt;/title&gt;&lt;secondary-title&gt;Infection control and hospital epidemiology&lt;/secondary-title&gt;&lt;/titles&gt;&lt;pages&gt;83-88&lt;/pages&gt;&lt;volume&gt;38&lt;/volume&gt;&lt;number&gt;1&lt;/number&gt;&lt;keywords&gt;&lt;keyword&gt;*Antimicrobial Stewardship&lt;/keyword&gt;&lt;keyword&gt;Bacteriuria/pc [Prevention &amp;amp; Control]&lt;/keyword&gt;&lt;keyword&gt;Catheter-Related Infections/pc [Prevention &amp;amp; Control]&lt;/keyword&gt;&lt;keyword&gt;*Cross Infection/pc [Prevention &amp;amp; Control]&lt;/keyword&gt;&lt;keyword&gt;*Health Knowledge, Attitudes, Practice&lt;/keyword&gt;&lt;keyword&gt;*Health Personnel/ed [Education]&lt;/keyword&gt;&lt;keyword&gt;Humans&lt;/keyword&gt;&lt;keyword&gt;*Nursing Homes/st [Standards]&lt;/keyword&gt;&lt;keyword&gt;Quality Improvement&lt;/keyword&gt;&lt;keyword&gt;United States&lt;/keyword&gt;&lt;keyword&gt;Urinary Tract Infections/pc [Prevention &amp;amp; Control]&lt;/keyword&gt;&lt;keyword&gt;Nursing Homes&lt;/keyword&gt;&lt;keyword&gt;Nurses, Community Health&lt;/keyword&gt;&lt;keyword&gt;Home Nursing&lt;/keyword&gt;&lt;/keywords&gt;&lt;dates&gt;&lt;year&gt;2017&lt;/year&gt;&lt;/dates&gt;&lt;isbn&gt;1559-6834 0899-823X&lt;/isbn&gt;&lt;accession-num&gt;rayyan-671772300&lt;/accession-num&gt;&lt;urls&gt;&lt;related-urls&gt;&lt;url&gt;http://ovidsp.ovid.com/ovidweb.cgi?T=JS&amp;amp;PAGE=reference&amp;amp;D=med14&amp;amp;NEWS=N&amp;amp;AN=27697086 %[20161004//&lt;/url&gt;&lt;/related-urls&gt;&lt;/urls&gt;&lt;electronic-resource-num&gt;https://dx.doi.org/10.1017/ice.2016.228&lt;/electronic-resource-num&gt;&lt;/record&gt;&lt;/Cite&gt;&lt;/EndNote&gt;</w:instrText>
            </w:r>
            <w:r>
              <w:fldChar w:fldCharType="separate"/>
            </w:r>
            <w:r w:rsidR="004632A7" w:rsidRPr="004632A7">
              <w:rPr>
                <w:noProof/>
                <w:vertAlign w:val="superscript"/>
              </w:rPr>
              <w:t>96</w:t>
            </w:r>
            <w:r>
              <w:fldChar w:fldCharType="end"/>
            </w:r>
          </w:p>
        </w:tc>
        <w:tc>
          <w:tcPr>
            <w:tcW w:w="2821" w:type="dxa"/>
            <w:hideMark/>
          </w:tcPr>
          <w:p w14:paraId="7246E917" w14:textId="788F9D43" w:rsidR="00CB3D82" w:rsidRPr="00856EBD" w:rsidRDefault="00CB3D82" w:rsidP="00CB3D82">
            <w:r>
              <w:t>USA, Nursing home</w:t>
            </w:r>
          </w:p>
        </w:tc>
        <w:tc>
          <w:tcPr>
            <w:tcW w:w="3841" w:type="dxa"/>
            <w:hideMark/>
          </w:tcPr>
          <w:p w14:paraId="4C7FF1B2" w14:textId="50CF02D2" w:rsidR="00CB3D82" w:rsidRPr="00856EBD" w:rsidRDefault="00CB3D82" w:rsidP="00CB3D82">
            <w:r>
              <w:t>licensed and unlicensed personnels, (n=1626)</w:t>
            </w:r>
          </w:p>
        </w:tc>
        <w:tc>
          <w:tcPr>
            <w:tcW w:w="5309" w:type="dxa"/>
          </w:tcPr>
          <w:p w14:paraId="28052EF3" w14:textId="77777777" w:rsidR="00CB3D82" w:rsidRDefault="00DF65CF" w:rsidP="00CB3D82">
            <w:r>
              <w:t>No details provided</w:t>
            </w:r>
          </w:p>
          <w:p w14:paraId="6368299B" w14:textId="7A745ED7" w:rsidR="00D0207E" w:rsidRPr="00856EBD" w:rsidRDefault="00D0207E" w:rsidP="00CB3D82">
            <w:r>
              <w:t>Knowledge (NR)</w:t>
            </w:r>
          </w:p>
        </w:tc>
      </w:tr>
      <w:tr w:rsidR="00CB3D82" w:rsidRPr="00856EBD" w14:paraId="7B4AAB58" w14:textId="77777777" w:rsidTr="007E5B33">
        <w:trPr>
          <w:trHeight w:val="1124"/>
        </w:trPr>
        <w:tc>
          <w:tcPr>
            <w:tcW w:w="2122" w:type="dxa"/>
            <w:hideMark/>
          </w:tcPr>
          <w:p w14:paraId="5E551FE7" w14:textId="069D286E" w:rsidR="00CB3D82" w:rsidRPr="00856EBD" w:rsidRDefault="00CB3D82" w:rsidP="00CB3D82">
            <w:r w:rsidRPr="00856EBD">
              <w:t>Trucchi</w:t>
            </w:r>
            <w:r>
              <w:t xml:space="preserve"> </w:t>
            </w:r>
            <w:r w:rsidRPr="002A3CE7">
              <w:rPr>
                <w:i/>
                <w:iCs/>
              </w:rPr>
              <w:t>et al</w:t>
            </w:r>
            <w:r w:rsidRPr="00856EBD">
              <w:t>, 2020</w:t>
            </w:r>
            <w:r>
              <w:fldChar w:fldCharType="begin">
                <w:fldData xml:space="preserve">PEVuZE5vdGU+PENpdGU+PEF1dGhvcj5UcnVjY2hpPC9BdXRob3I+PFllYXI+MjAyMDwvWWVhcj48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</w:fldData>
              </w:fldChar>
            </w:r>
            <w:r w:rsidR="004632A7">
              <w:instrText xml:space="preserve"> ADDIN EN.CITE </w:instrText>
            </w:r>
            <w:r w:rsidR="004632A7">
              <w:fldChar w:fldCharType="begin">
                <w:fldData xml:space="preserve">PEVuZE5vdGU+PENpdGU+PEF1dGhvcj5UcnVjY2hpPC9BdXRob3I+PFllYXI+MjAyMDwvWWVhcj48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</w:fldData>
              </w:fldChar>
            </w:r>
            <w:r w:rsidR="004632A7">
              <w:instrText xml:space="preserve"> ADDIN EN.CITE.DATA </w:instrText>
            </w:r>
            <w:r w:rsidR="004632A7">
              <w:fldChar w:fldCharType="end"/>
            </w:r>
            <w:r>
              <w:fldChar w:fldCharType="separate"/>
            </w:r>
            <w:r w:rsidR="004632A7" w:rsidRPr="004632A7">
              <w:rPr>
                <w:noProof/>
                <w:vertAlign w:val="superscript"/>
              </w:rPr>
              <w:t>97</w:t>
            </w:r>
            <w:r>
              <w:fldChar w:fldCharType="end"/>
            </w:r>
          </w:p>
        </w:tc>
        <w:tc>
          <w:tcPr>
            <w:tcW w:w="2821" w:type="dxa"/>
            <w:hideMark/>
          </w:tcPr>
          <w:p w14:paraId="141D4FDF" w14:textId="4C9A478C" w:rsidR="00CB3D82" w:rsidRPr="00856EBD" w:rsidRDefault="00CB3D82" w:rsidP="00CB3D82">
            <w:r>
              <w:t>Italy, Hospitals</w:t>
            </w:r>
          </w:p>
        </w:tc>
        <w:tc>
          <w:tcPr>
            <w:tcW w:w="3841" w:type="dxa"/>
            <w:hideMark/>
          </w:tcPr>
          <w:p w14:paraId="33C4446A" w14:textId="009EA5E5" w:rsidR="00CB3D82" w:rsidRPr="00856EBD" w:rsidRDefault="00D0207E" w:rsidP="00CB3D82">
            <w:r>
              <w:t>HCPs, (</w:t>
            </w:r>
            <w:r w:rsidR="00CB3D82">
              <w:t>n=1410)</w:t>
            </w:r>
          </w:p>
        </w:tc>
        <w:tc>
          <w:tcPr>
            <w:tcW w:w="5309" w:type="dxa"/>
          </w:tcPr>
          <w:p w14:paraId="30CFCB6F" w14:textId="77777777" w:rsidR="00CB3D82" w:rsidRDefault="00DB4F36" w:rsidP="00CB3D82">
            <w:r>
              <w:t>Questionnaire</w:t>
            </w:r>
            <w:r w:rsidR="00D67B0B">
              <w:t xml:space="preserve"> administered using google </w:t>
            </w:r>
            <w:r>
              <w:t>drive</w:t>
            </w:r>
          </w:p>
          <w:p w14:paraId="0B81529B" w14:textId="13F56A27" w:rsidR="00D0207E" w:rsidRPr="00856EBD" w:rsidRDefault="00C63E78" w:rsidP="00CB3D82">
            <w:r>
              <w:t>Knowledge attitude and practice (NR)</w:t>
            </w:r>
          </w:p>
        </w:tc>
      </w:tr>
      <w:tr w:rsidR="00CB3D82" w:rsidRPr="00856EBD" w14:paraId="46B70170" w14:textId="77777777" w:rsidTr="007E5B33">
        <w:trPr>
          <w:trHeight w:val="1062"/>
        </w:trPr>
        <w:tc>
          <w:tcPr>
            <w:tcW w:w="2122" w:type="dxa"/>
            <w:hideMark/>
          </w:tcPr>
          <w:p w14:paraId="7A9C4128" w14:textId="7DCB2A4B" w:rsidR="00CB3D82" w:rsidRPr="00856EBD" w:rsidRDefault="00CB3D82" w:rsidP="00CB3D82">
            <w:r w:rsidRPr="00856EBD">
              <w:t xml:space="preserve">Vaillant </w:t>
            </w:r>
            <w:r w:rsidRPr="002A3CE7">
              <w:rPr>
                <w:i/>
                <w:iCs/>
              </w:rPr>
              <w:t>et al</w:t>
            </w:r>
            <w:r w:rsidRPr="00856EBD">
              <w:t>, 2019</w:t>
            </w:r>
            <w:r>
              <w:fldChar w:fldCharType="begin">
                <w:fldData xml:space="preserve">PEVuZE5vdGU+PENpdGU+PEF1dGhvcj5WYWlsbGFudDwvQXV0aG9yPjxZZWFyPjIwMTk8L1llYXI+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==
</w:fldData>
              </w:fldChar>
            </w:r>
            <w:r w:rsidR="004632A7">
              <w:instrText xml:space="preserve"> ADDIN EN.CITE </w:instrText>
            </w:r>
            <w:r w:rsidR="004632A7">
              <w:fldChar w:fldCharType="begin">
                <w:fldData xml:space="preserve">PEVuZE5vdGU+PENpdGU+PEF1dGhvcj5WYWlsbGFudDwvQXV0aG9yPjxZZWFyPjIwMTk8L1llYXI+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==
</w:fldData>
              </w:fldChar>
            </w:r>
            <w:r w:rsidR="004632A7">
              <w:instrText xml:space="preserve"> ADDIN EN.CITE.DATA </w:instrText>
            </w:r>
            <w:r w:rsidR="004632A7">
              <w:fldChar w:fldCharType="end"/>
            </w:r>
            <w:r>
              <w:fldChar w:fldCharType="separate"/>
            </w:r>
            <w:r w:rsidR="004632A7" w:rsidRPr="004632A7">
              <w:rPr>
                <w:noProof/>
                <w:vertAlign w:val="superscript"/>
              </w:rPr>
              <w:t>98</w:t>
            </w:r>
            <w:r>
              <w:fldChar w:fldCharType="end"/>
            </w:r>
          </w:p>
        </w:tc>
        <w:tc>
          <w:tcPr>
            <w:tcW w:w="2821" w:type="dxa"/>
            <w:hideMark/>
          </w:tcPr>
          <w:p w14:paraId="6166D8F1" w14:textId="2F563522" w:rsidR="00CB3D82" w:rsidRPr="00856EBD" w:rsidRDefault="00CB3D82" w:rsidP="00CB3D82">
            <w:r>
              <w:t>France, Multiple settings</w:t>
            </w:r>
          </w:p>
        </w:tc>
        <w:tc>
          <w:tcPr>
            <w:tcW w:w="3841" w:type="dxa"/>
            <w:hideMark/>
          </w:tcPr>
          <w:p w14:paraId="419D716A" w14:textId="77777777" w:rsidR="00CB3D82" w:rsidRPr="00856EBD" w:rsidRDefault="00CB3D82" w:rsidP="00CB3D82">
            <w:r>
              <w:t>Healthcare Workers, (n=8716)</w:t>
            </w:r>
          </w:p>
        </w:tc>
        <w:tc>
          <w:tcPr>
            <w:tcW w:w="5309" w:type="dxa"/>
          </w:tcPr>
          <w:p w14:paraId="74785A6E" w14:textId="77777777" w:rsidR="00CB3D82" w:rsidRDefault="00F423D8" w:rsidP="00CB3D82">
            <w:r>
              <w:t>No details provided</w:t>
            </w:r>
          </w:p>
          <w:p w14:paraId="5014BD82" w14:textId="086C1EB6" w:rsidR="00C63E78" w:rsidRPr="00856EBD" w:rsidRDefault="00F55E73" w:rsidP="00CB3D82">
            <w:r>
              <w:t>Knowledge and attitude (NR)</w:t>
            </w:r>
          </w:p>
        </w:tc>
      </w:tr>
      <w:tr w:rsidR="00CB3D82" w:rsidRPr="00856EBD" w14:paraId="7638CF00" w14:textId="77777777" w:rsidTr="00F55E73">
        <w:trPr>
          <w:trHeight w:val="841"/>
        </w:trPr>
        <w:tc>
          <w:tcPr>
            <w:tcW w:w="2122" w:type="dxa"/>
            <w:hideMark/>
          </w:tcPr>
          <w:p w14:paraId="75BEFE06" w14:textId="38E0822A" w:rsidR="00CB3D82" w:rsidRPr="00856EBD" w:rsidRDefault="00CB3D82" w:rsidP="00CB3D82">
            <w:r w:rsidRPr="00856EBD">
              <w:lastRenderedPageBreak/>
              <w:t xml:space="preserve">Van Horrik </w:t>
            </w:r>
            <w:r w:rsidRPr="002A3CE7">
              <w:rPr>
                <w:i/>
                <w:iCs/>
              </w:rPr>
              <w:t>et al</w:t>
            </w:r>
            <w:r w:rsidRPr="00856EBD">
              <w:t>, 2022</w:t>
            </w:r>
            <w:r>
              <w:fldChar w:fldCharType="begin">
                <w:fldData xml:space="preserve">PEVuZE5vdGU+PENpdGU+PEF1dGhvcj52YW4gSG9ycmlrPC9BdXRob3I+PFllYXI+MjAyMjwvWWVh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</w:fldData>
              </w:fldChar>
            </w:r>
            <w:r w:rsidR="004632A7">
              <w:instrText xml:space="preserve"> ADDIN EN.CITE </w:instrText>
            </w:r>
            <w:r w:rsidR="004632A7">
              <w:fldChar w:fldCharType="begin">
                <w:fldData xml:space="preserve">PEVuZE5vdGU+PENpdGU+PEF1dGhvcj52YW4gSG9ycmlrPC9BdXRob3I+PFllYXI+MjAyMjwvWWVh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</w:fldData>
              </w:fldChar>
            </w:r>
            <w:r w:rsidR="004632A7">
              <w:instrText xml:space="preserve"> ADDIN EN.CITE.DATA </w:instrText>
            </w:r>
            <w:r w:rsidR="004632A7">
              <w:fldChar w:fldCharType="end"/>
            </w:r>
            <w:r>
              <w:fldChar w:fldCharType="separate"/>
            </w:r>
            <w:r w:rsidR="004632A7" w:rsidRPr="004632A7">
              <w:rPr>
                <w:noProof/>
                <w:vertAlign w:val="superscript"/>
              </w:rPr>
              <w:t>99</w:t>
            </w:r>
            <w:r>
              <w:fldChar w:fldCharType="end"/>
            </w:r>
          </w:p>
        </w:tc>
        <w:tc>
          <w:tcPr>
            <w:tcW w:w="2821" w:type="dxa"/>
            <w:hideMark/>
          </w:tcPr>
          <w:p w14:paraId="3B24324D" w14:textId="77777777" w:rsidR="00CB3D82" w:rsidRPr="00856EBD" w:rsidRDefault="00CB3D82" w:rsidP="00CB3D82">
            <w:r w:rsidRPr="00856EBD">
              <w:t>Netherlands, Primary care</w:t>
            </w:r>
          </w:p>
        </w:tc>
        <w:tc>
          <w:tcPr>
            <w:tcW w:w="3841" w:type="dxa"/>
            <w:hideMark/>
          </w:tcPr>
          <w:p w14:paraId="08DE2CED" w14:textId="423540C9" w:rsidR="00CB3D82" w:rsidRPr="00856EBD" w:rsidRDefault="00CB3D82" w:rsidP="00CB3D82">
            <w:r>
              <w:t>General practitioners and GP residents, (n=99)</w:t>
            </w:r>
          </w:p>
        </w:tc>
        <w:tc>
          <w:tcPr>
            <w:tcW w:w="5309" w:type="dxa"/>
          </w:tcPr>
          <w:p w14:paraId="36587688" w14:textId="77777777" w:rsidR="00CB3D82" w:rsidRDefault="00F423D8" w:rsidP="00CB3D82">
            <w:r>
              <w:t>Bespoke</w:t>
            </w:r>
            <w:r w:rsidR="00664AAF">
              <w:t xml:space="preserve"> </w:t>
            </w:r>
            <w:r w:rsidR="0039002B">
              <w:t>questionnaire</w:t>
            </w:r>
            <w:r w:rsidR="00920709">
              <w:t xml:space="preserve"> distributed </w:t>
            </w:r>
            <w:r w:rsidR="0057495A">
              <w:t>through email</w:t>
            </w:r>
            <w:r w:rsidR="0052234B">
              <w:t xml:space="preserve"> (administered via</w:t>
            </w:r>
            <w:r w:rsidR="0039002B">
              <w:t xml:space="preserve"> </w:t>
            </w:r>
            <w:proofErr w:type="spellStart"/>
            <w:r w:rsidR="0039002B" w:rsidRPr="0039002B">
              <w:t>LimeSurvey</w:t>
            </w:r>
            <w:proofErr w:type="spellEnd"/>
            <w:r w:rsidR="0039002B" w:rsidRPr="0039002B">
              <w:t xml:space="preserve"> version 2.6.7</w:t>
            </w:r>
            <w:r w:rsidR="0039002B">
              <w:t>) or post</w:t>
            </w:r>
          </w:p>
          <w:p w14:paraId="4E6E3D77" w14:textId="65845AB8" w:rsidR="00F55E73" w:rsidRPr="00856EBD" w:rsidRDefault="00F55E73" w:rsidP="00CB3D82">
            <w:r>
              <w:t>Knowledge and practice (NR)</w:t>
            </w:r>
          </w:p>
        </w:tc>
      </w:tr>
      <w:tr w:rsidR="00CB3D82" w:rsidRPr="00856EBD" w14:paraId="56E5D376" w14:textId="77777777" w:rsidTr="000B5813">
        <w:trPr>
          <w:trHeight w:val="1345"/>
        </w:trPr>
        <w:tc>
          <w:tcPr>
            <w:tcW w:w="2122" w:type="dxa"/>
            <w:hideMark/>
          </w:tcPr>
          <w:p w14:paraId="7C6A2BDB" w14:textId="01082E29" w:rsidR="00CB3D82" w:rsidRPr="00856EBD" w:rsidRDefault="00CB3D82" w:rsidP="00CB3D82">
            <w:r w:rsidRPr="00856EBD">
              <w:t xml:space="preserve">Vazquez </w:t>
            </w:r>
            <w:r w:rsidRPr="002A3CE7">
              <w:rPr>
                <w:i/>
                <w:iCs/>
              </w:rPr>
              <w:t>et al</w:t>
            </w:r>
            <w:r w:rsidRPr="00856EBD">
              <w:t>, 2022</w:t>
            </w:r>
            <w:r>
              <w:fldChar w:fldCharType="begin"/>
            </w:r>
            <w:r w:rsidR="004632A7">
              <w:instrText xml:space="preserve"> ADDIN EN.CITE &lt;EndNote&gt;&lt;Cite&gt;&lt;Author&gt;Vazquez Guillamet&lt;/Author&gt;&lt;Year&gt;2022&lt;/Year&gt;&lt;RecNum&gt;126&lt;/RecNum&gt;&lt;DisplayText&gt;&lt;style face="superscript"&gt;100&lt;/style&gt;&lt;/DisplayText&gt;&lt;record&gt;&lt;rec-number&gt;126&lt;/rec-number&gt;&lt;foreign-keys&gt;&lt;key app="EN" db-id="a2st5tvw8ze52sead9c5pxef99xw9dfrat2a" timestamp="1742595658"&gt;126&lt;/key&gt;&lt;/foreign-keys&gt;&lt;ref-type name="Journal Article"&gt;17&lt;/ref-type&gt;&lt;contributors&gt;&lt;authors&gt;&lt;author&gt;Vazquez Guillamet, M. Cristina&lt;/author&gt;&lt;author&gt;Burnham, Jason P.&lt;/author&gt;&lt;author&gt;Perez, Maria&lt;/author&gt;&lt;author&gt;Kollef, Marin H.&lt;/author&gt;&lt;author&gt;Manthous, Constantine A.&lt;/author&gt;&lt;author&gt;Jeffe, Donna B.&lt;/author&gt;&lt;/authors&gt;&lt;/contributors&gt;&lt;titles&gt;&lt;title&gt;Antimicrobial stewardship for sepsis in the intensive care unit: Survey of critical care and infectious diseases physicians&lt;/title&gt;&lt;secondary-title&gt;Infection control and hospital epidemiology&lt;/secondary-title&gt;&lt;/titles&gt;&lt;pages&gt;1368-1374&lt;/pages&gt;&lt;volume&gt;43&lt;/volume&gt;&lt;number&gt;10&lt;/number&gt;&lt;keywords&gt;&lt;keyword&gt;Humans&lt;/keyword&gt;&lt;keyword&gt;Female&lt;/keyword&gt;&lt;keyword&gt;*Antimicrobial Stewardship&lt;/keyword&gt;&lt;keyword&gt;Cross-Sectional Studies&lt;/keyword&gt;&lt;keyword&gt;Intensive Care Units&lt;/keyword&gt;&lt;keyword&gt;Critical Care&lt;/keyword&gt;&lt;keyword&gt;*Physicians&lt;/keyword&gt;&lt;keyword&gt;Sepsis/di [Diagnosis]&lt;/keyword&gt;&lt;keyword&gt;Sepsis/dt [Drug Therapy]&lt;/keyword&gt;&lt;keyword&gt;*Sepsis&lt;/keyword&gt;&lt;keyword&gt;Anti-Bacterial Agents/tu [Therapeutic Use]&lt;/keyword&gt;&lt;keyword&gt;Surveys and Questionnaires&lt;/keyword&gt;&lt;keyword&gt;Communicable Diseases/dt [Drug Therapy]&lt;/keyword&gt;&lt;keyword&gt;*Communicable Diseases&lt;/keyword&gt;&lt;keyword&gt;Anti-Infective Agents/tu [Therapeutic Use]&lt;/keyword&gt;&lt;keyword&gt;*Anti-Infective Agents&lt;/keyword&gt;&lt;/keywords&gt;&lt;dates&gt;&lt;year&gt;2022&lt;/year&gt;&lt;/dates&gt;&lt;isbn&gt;1559-6834 0899-823X&lt;/isbn&gt;&lt;accession-num&gt;rayyan-671772336&lt;/accession-num&gt;&lt;urls&gt;&lt;related-urls&gt;&lt;url&gt;http://ovidsp.ovid.com/ovidweb.cgi?T=JS&amp;amp;PAGE=reference&amp;amp;D=med22&amp;amp;NEWS=N&amp;amp;AN=35959529 %[20220812//&lt;/url&gt;&lt;/related-urls&gt;&lt;/urls&gt;&lt;electronic-resource-num&gt;https://dx.doi.org/10.1017/ice.2021.389&lt;/electronic-resource-num&gt;&lt;/record&gt;&lt;/Cite&gt;&lt;/EndNote&gt;</w:instrText>
            </w:r>
            <w:r>
              <w:fldChar w:fldCharType="separate"/>
            </w:r>
            <w:r w:rsidR="004632A7" w:rsidRPr="004632A7">
              <w:rPr>
                <w:noProof/>
                <w:vertAlign w:val="superscript"/>
              </w:rPr>
              <w:t>100</w:t>
            </w:r>
            <w:r>
              <w:fldChar w:fldCharType="end"/>
            </w:r>
          </w:p>
        </w:tc>
        <w:tc>
          <w:tcPr>
            <w:tcW w:w="2821" w:type="dxa"/>
            <w:hideMark/>
          </w:tcPr>
          <w:p w14:paraId="6DDE7B5C" w14:textId="68BA68C3" w:rsidR="00CB3D82" w:rsidRPr="00856EBD" w:rsidRDefault="00CB3D82" w:rsidP="00CB3D82">
            <w:r>
              <w:t>USA, University</w:t>
            </w:r>
          </w:p>
        </w:tc>
        <w:tc>
          <w:tcPr>
            <w:tcW w:w="3841" w:type="dxa"/>
            <w:hideMark/>
          </w:tcPr>
          <w:p w14:paraId="36225015" w14:textId="0DD73420" w:rsidR="00CB3D82" w:rsidRPr="00856EBD" w:rsidRDefault="00CB3D82" w:rsidP="00CB3D82">
            <w:r>
              <w:t>ID and critical care fellows and attending physicians.</w:t>
            </w:r>
            <w:r w:rsidR="00767779">
              <w:t xml:space="preserve"> </w:t>
            </w:r>
            <w:r>
              <w:t>(n=315)</w:t>
            </w:r>
          </w:p>
        </w:tc>
        <w:tc>
          <w:tcPr>
            <w:tcW w:w="5309" w:type="dxa"/>
          </w:tcPr>
          <w:p w14:paraId="66170DAD" w14:textId="77777777" w:rsidR="00CB3D82" w:rsidRDefault="0039002B" w:rsidP="00CB3D82">
            <w:r>
              <w:t>Bespoke questionnaire distributed through email and administered through Qualtrics</w:t>
            </w:r>
          </w:p>
          <w:p w14:paraId="5D6716E2" w14:textId="57199016" w:rsidR="00F55E73" w:rsidRPr="00856EBD" w:rsidRDefault="000B5813" w:rsidP="00CB3D82">
            <w:r>
              <w:t>Attitude (27)</w:t>
            </w:r>
          </w:p>
        </w:tc>
      </w:tr>
      <w:tr w:rsidR="00CB3D82" w:rsidRPr="00856EBD" w14:paraId="49D35A41" w14:textId="77777777" w:rsidTr="00437754">
        <w:trPr>
          <w:trHeight w:val="1567"/>
        </w:trPr>
        <w:tc>
          <w:tcPr>
            <w:tcW w:w="2122" w:type="dxa"/>
            <w:hideMark/>
          </w:tcPr>
          <w:p w14:paraId="49EE3D45" w14:textId="2A5584C3" w:rsidR="00CB3D82" w:rsidRPr="00856EBD" w:rsidRDefault="00CB3D82" w:rsidP="00CB3D82">
            <w:r w:rsidRPr="00856EBD">
              <w:t xml:space="preserve">Venugopalan </w:t>
            </w:r>
            <w:r w:rsidRPr="002A3CE7">
              <w:rPr>
                <w:i/>
                <w:iCs/>
              </w:rPr>
              <w:t>et al</w:t>
            </w:r>
            <w:r w:rsidRPr="00856EBD">
              <w:t>, 2016</w:t>
            </w:r>
            <w:r>
              <w:fldChar w:fldCharType="begin"/>
            </w:r>
            <w:r w:rsidR="004632A7">
              <w:instrText xml:space="preserve"> ADDIN EN.CITE &lt;EndNote&gt;&lt;Cite&gt;&lt;Author&gt;Venugopalan&lt;/Author&gt;&lt;Year&gt;2016&lt;/Year&gt;&lt;RecNum&gt;32&lt;/RecNum&gt;&lt;DisplayText&gt;&lt;style face="superscript"&gt;101&lt;/style&gt;&lt;/DisplayText&gt;&lt;record&gt;&lt;rec-number&gt;32&lt;/rec-number&gt;&lt;foreign-keys&gt;&lt;key app="EN" db-id="a2st5tvw8ze52sead9c5pxef99xw9dfrat2a" timestamp="1742595655"&gt;32&lt;/key&gt;&lt;/foreign-keys&gt;&lt;ref-type name="Journal Article"&gt;17&lt;/ref-type&gt;&lt;contributors&gt;&lt;authors&gt;&lt;author&gt;Venugopalan, Veena&lt;/author&gt;&lt;author&gt;Trustman, Nathan&lt;/author&gt;&lt;author&gt;Manning, Nyla&lt;/author&gt;&lt;author&gt;Hashem, Nehal&lt;/author&gt;&lt;author&gt;Berkowitz, Leonard&lt;/author&gt;&lt;author&gt;Hidayat, Levita&lt;/author&gt;&lt;/authors&gt;&lt;/contributors&gt;&lt;titles&gt;&lt;title&gt;Administration of a survey to evaluate the attitudes of house staff physicians towards antimicrobial resistance and the antimicrobial stewardship programme at a community teaching hospital&lt;/title&gt;&lt;secondary-title&gt;Journal of global antimicrobial resistance&lt;/secondary-title&gt;&lt;/titles&gt;&lt;periodical&gt;&lt;full-title&gt;Journal of global antimicrobial resistance&lt;/full-title&gt;&lt;/periodical&gt;&lt;pages&gt;21-27&lt;/pages&gt;&lt;volume&gt;4&lt;/volume&gt;&lt;keywords&gt;&lt;keyword&gt;Anti-Bacterial Agents&lt;/keyword&gt;&lt;keyword&gt;*Antimicrobial Stewardship&lt;/keyword&gt;&lt;keyword&gt;*Attitude of Health Personnel&lt;/keyword&gt;&lt;keyword&gt;*Drug Resistance, Bacterial&lt;/keyword&gt;&lt;keyword&gt;*Health Knowledge, Attitudes, Practice&lt;/keyword&gt;&lt;keyword&gt;Hospitals, Teaching&lt;/keyword&gt;&lt;keyword&gt;Humans&lt;/keyword&gt;&lt;keyword&gt;New York City&lt;/keyword&gt;&lt;keyword&gt;Physicians&lt;/keyword&gt;&lt;keyword&gt;Practice Patterns, Physicians&amp;apos;&lt;/keyword&gt;&lt;keyword&gt;Surveys and Questionnaires&lt;/keyword&gt;&lt;keyword&gt;Internship and Residency&lt;/keyword&gt;&lt;/keywords&gt;&lt;dates&gt;&lt;year&gt;2016&lt;/year&gt;&lt;/dates&gt;&lt;isbn&gt;2213-7173 2213-7165&lt;/isbn&gt;&lt;accession-num&gt;rayyan-671772339&lt;/accession-num&gt;&lt;urls&gt;&lt;related-urls&gt;&lt;url&gt;http://ovidsp.ovid.com/ovidweb.cgi?T=JS&amp;amp;PAGE=reference&amp;amp;D=med13&amp;amp;NEWS=N&amp;amp;AN=27436388 %[20160208//&lt;/url&gt;&lt;/related-urls&gt;&lt;/urls&gt;&lt;electronic-resource-num&gt;https://dx.doi.org/10.1016/j.jgar.2016.01.004&lt;/electronic-resource-num&gt;&lt;/record&gt;&lt;/Cite&gt;&lt;/EndNote&gt;</w:instrText>
            </w:r>
            <w:r>
              <w:fldChar w:fldCharType="separate"/>
            </w:r>
            <w:r w:rsidR="004632A7" w:rsidRPr="004632A7">
              <w:rPr>
                <w:noProof/>
                <w:vertAlign w:val="superscript"/>
              </w:rPr>
              <w:t>101</w:t>
            </w:r>
            <w:r>
              <w:fldChar w:fldCharType="end"/>
            </w:r>
          </w:p>
        </w:tc>
        <w:tc>
          <w:tcPr>
            <w:tcW w:w="2821" w:type="dxa"/>
            <w:hideMark/>
          </w:tcPr>
          <w:p w14:paraId="53B14D04" w14:textId="77777777" w:rsidR="00CB3D82" w:rsidRPr="00856EBD" w:rsidRDefault="00CB3D82" w:rsidP="00CB3D82">
            <w:r w:rsidRPr="00856EBD">
              <w:t>USA, Community Teaching facility</w:t>
            </w:r>
          </w:p>
        </w:tc>
        <w:tc>
          <w:tcPr>
            <w:tcW w:w="3841" w:type="dxa"/>
            <w:hideMark/>
          </w:tcPr>
          <w:p w14:paraId="53E48132" w14:textId="77777777" w:rsidR="00CB3D82" w:rsidRPr="00856EBD" w:rsidRDefault="00CB3D82" w:rsidP="00CB3D82">
            <w:r>
              <w:t>House staff Physicians, (n=129)</w:t>
            </w:r>
          </w:p>
        </w:tc>
        <w:tc>
          <w:tcPr>
            <w:tcW w:w="5309" w:type="dxa"/>
          </w:tcPr>
          <w:p w14:paraId="2B755D68" w14:textId="77777777" w:rsidR="00CB3D82" w:rsidRDefault="00980E03" w:rsidP="00CB3D82">
            <w:r>
              <w:t>Paper based bespoke questionnaire distributed face to face</w:t>
            </w:r>
          </w:p>
          <w:p w14:paraId="003D46D7" w14:textId="295FA98F" w:rsidR="000B5813" w:rsidRPr="00856EBD" w:rsidRDefault="00DC3B13" w:rsidP="00CB3D82">
            <w:r>
              <w:t>Knowledge attitude and practice (</w:t>
            </w:r>
            <w:r w:rsidR="00437754">
              <w:t>75</w:t>
            </w:r>
            <w:r>
              <w:t>)</w:t>
            </w:r>
          </w:p>
        </w:tc>
      </w:tr>
      <w:tr w:rsidR="00CB3D82" w:rsidRPr="00856EBD" w14:paraId="1B4B89ED" w14:textId="77777777" w:rsidTr="007E5B33">
        <w:trPr>
          <w:trHeight w:val="1692"/>
        </w:trPr>
        <w:tc>
          <w:tcPr>
            <w:tcW w:w="2122" w:type="dxa"/>
            <w:hideMark/>
          </w:tcPr>
          <w:p w14:paraId="4C3A59A3" w14:textId="06481B61" w:rsidR="00CB3D82" w:rsidRPr="00856EBD" w:rsidRDefault="00CB3D82" w:rsidP="00CB3D82">
            <w:r w:rsidRPr="00856EBD">
              <w:t xml:space="preserve">Vernooy </w:t>
            </w:r>
            <w:r w:rsidRPr="002A3CE7">
              <w:rPr>
                <w:i/>
                <w:iCs/>
              </w:rPr>
              <w:t>et al</w:t>
            </w:r>
            <w:r w:rsidRPr="00856EBD">
              <w:t>, 2022</w:t>
            </w:r>
            <w:r>
              <w:fldChar w:fldCharType="begin">
                <w:fldData xml:space="preserve">PEVuZE5vdGU+PENpdGU+PEF1dGhvcj5WZXJub295PC9BdXRob3I+PFllYXI+MjAyMjwvWWVhcj48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</w:fldData>
              </w:fldChar>
            </w:r>
            <w:r w:rsidR="004632A7">
              <w:instrText xml:space="preserve"> ADDIN EN.CITE </w:instrText>
            </w:r>
            <w:r w:rsidR="004632A7">
              <w:fldChar w:fldCharType="begin">
                <w:fldData xml:space="preserve">PEVuZE5vdGU+PENpdGU+PEF1dGhvcj5WZXJub295PC9BdXRob3I+PFllYXI+MjAyMjwvWWVhcj48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</w:fldData>
              </w:fldChar>
            </w:r>
            <w:r w:rsidR="004632A7">
              <w:instrText xml:space="preserve"> ADDIN EN.CITE.DATA </w:instrText>
            </w:r>
            <w:r w:rsidR="004632A7">
              <w:fldChar w:fldCharType="end"/>
            </w:r>
            <w:r>
              <w:fldChar w:fldCharType="separate"/>
            </w:r>
            <w:r w:rsidR="004632A7" w:rsidRPr="004632A7">
              <w:rPr>
                <w:noProof/>
                <w:vertAlign w:val="superscript"/>
              </w:rPr>
              <w:t>102</w:t>
            </w:r>
            <w:r>
              <w:fldChar w:fldCharType="end"/>
            </w:r>
          </w:p>
        </w:tc>
        <w:tc>
          <w:tcPr>
            <w:tcW w:w="2821" w:type="dxa"/>
            <w:hideMark/>
          </w:tcPr>
          <w:p w14:paraId="758DAB43" w14:textId="77777777" w:rsidR="00CB3D82" w:rsidRPr="00856EBD" w:rsidRDefault="00CB3D82" w:rsidP="00CB3D82">
            <w:r w:rsidRPr="00856EBD">
              <w:t>Canada, Hospitals</w:t>
            </w:r>
          </w:p>
        </w:tc>
        <w:tc>
          <w:tcPr>
            <w:tcW w:w="3841" w:type="dxa"/>
            <w:hideMark/>
          </w:tcPr>
          <w:p w14:paraId="548261BF" w14:textId="10857C8B" w:rsidR="00CB3D82" w:rsidRPr="00856EBD" w:rsidRDefault="00CB3D82" w:rsidP="00CB3D82">
            <w:r>
              <w:t>Prescribers,</w:t>
            </w:r>
            <w:r w:rsidR="00767779">
              <w:t xml:space="preserve"> </w:t>
            </w:r>
            <w:r>
              <w:t>(n=440)</w:t>
            </w:r>
          </w:p>
        </w:tc>
        <w:tc>
          <w:tcPr>
            <w:tcW w:w="5309" w:type="dxa"/>
          </w:tcPr>
          <w:p w14:paraId="7134EAF4" w14:textId="77777777" w:rsidR="00CB3D82" w:rsidRDefault="00994DDE" w:rsidP="00CB3D82">
            <w:r>
              <w:t>Bespoke questionnaire distributed via email or QR code and administered via SurveyMonkey</w:t>
            </w:r>
          </w:p>
          <w:p w14:paraId="28ECB0E8" w14:textId="63CB79A0" w:rsidR="00DC3B13" w:rsidRPr="00856EBD" w:rsidRDefault="00437754" w:rsidP="00CB3D82">
            <w:r>
              <w:t>Knowledge attitude and practice (35)</w:t>
            </w:r>
          </w:p>
        </w:tc>
      </w:tr>
      <w:tr w:rsidR="00CB3D82" w:rsidRPr="00856EBD" w14:paraId="4060A8F2" w14:textId="77777777" w:rsidTr="0026077D">
        <w:trPr>
          <w:trHeight w:val="1125"/>
        </w:trPr>
        <w:tc>
          <w:tcPr>
            <w:tcW w:w="2122" w:type="dxa"/>
            <w:hideMark/>
          </w:tcPr>
          <w:p w14:paraId="3BF7142D" w14:textId="66DCA7B4" w:rsidR="00CB3D82" w:rsidRPr="00856EBD" w:rsidRDefault="00CB3D82" w:rsidP="00CB3D82">
            <w:r w:rsidRPr="00856EBD">
              <w:t>Walaszek</w:t>
            </w:r>
            <w:r>
              <w:t xml:space="preserve"> </w:t>
            </w:r>
            <w:r w:rsidRPr="002A3CE7">
              <w:rPr>
                <w:i/>
                <w:iCs/>
              </w:rPr>
              <w:t>et al</w:t>
            </w:r>
            <w:r w:rsidRPr="00856EBD">
              <w:t>, 2017</w:t>
            </w:r>
            <w:r>
              <w:fldChar w:fldCharType="begin"/>
            </w:r>
            <w:r w:rsidR="004632A7">
              <w:instrText xml:space="preserve"> ADDIN EN.CITE &lt;EndNote&gt;&lt;Cite&gt;&lt;Author&gt;Walaszek&lt;/Author&gt;&lt;Year&gt;2017&lt;/Year&gt;&lt;RecNum&gt;92&lt;/RecNum&gt;&lt;DisplayText&gt;&lt;style face="superscript"&gt;103&lt;/style&gt;&lt;/DisplayText&gt;&lt;record&gt;&lt;rec-number&gt;92&lt;/rec-number&gt;&lt;foreign-keys&gt;&lt;key app="EN" db-id="a2st5tvw8ze52sead9c5pxef99xw9dfrat2a" timestamp="1742595657"&gt;92&lt;/key&gt;&lt;/foreign-keys&gt;&lt;ref-type name="Journal Article"&gt;17&lt;/ref-type&gt;&lt;contributors&gt;&lt;authors&gt;&lt;author&gt;Walaszek, M.&lt;/author&gt;&lt;author&gt;Kolpa, M.&lt;/author&gt;&lt;author&gt;Wolak, Z.&lt;/author&gt;&lt;author&gt;Rozanska, A.&lt;/author&gt;&lt;author&gt;Wojkowska-Mach, J.&lt;/author&gt;&lt;/authors&gt;&lt;/contributors&gt;&lt;titles&gt;&lt;title&gt;Poor hand hygiene procedure compliance among Polish medical students and physicians-the result of an ineffective education basis or the impact of organizational culture?&lt;/title&gt;&lt;secondary-title&gt;International Journal of Environmental Research and Public Health&lt;/secondary-title&gt;&lt;/titles&gt;&lt;pages&gt;1026&lt;/pages&gt;&lt;volume&gt;14&lt;/volume&gt;&lt;number&gt;9&lt;/number&gt;&lt;keywords&gt;&lt;keyword&gt;article&lt;/keyword&gt;&lt;keyword&gt;controlled study&lt;/keyword&gt;&lt;keyword&gt;female&lt;/keyword&gt;&lt;keyword&gt;*hand washing&lt;/keyword&gt;&lt;keyword&gt;health survey&lt;/keyword&gt;&lt;keyword&gt;human&lt;/keyword&gt;&lt;keyword&gt;infection prevention&lt;/keyword&gt;&lt;keyword&gt;male&lt;/keyword&gt;&lt;keyword&gt;*medical education&lt;/keyword&gt;&lt;keyword&gt;medical school&lt;/keyword&gt;&lt;keyword&gt;medical student&lt;/keyword&gt;&lt;keyword&gt;observational study&lt;/keyword&gt;&lt;keyword&gt;*organization&lt;/keyword&gt;&lt;keyword&gt;*physician attitude&lt;/keyword&gt;&lt;keyword&gt;Poland&lt;/keyword&gt;&lt;keyword&gt;Polish citizen&lt;/keyword&gt;&lt;keyword&gt;questionnaire&lt;/keyword&gt;&lt;keyword&gt;risk assessment&lt;/keyword&gt;&lt;keyword&gt;risk factor&lt;/keyword&gt;&lt;keyword&gt;*student attitude&lt;/keyword&gt;&lt;keyword&gt;Students, Medical&lt;/keyword&gt;&lt;/keywords&gt;&lt;dates&gt;&lt;year&gt;2017&lt;/year&gt;&lt;/dates&gt;&lt;isbn&gt;1661-7827 1660-4601&lt;/isbn&gt;&lt;accession-num&gt;rayyan-671770680&lt;/accession-num&gt;&lt;urls&gt;&lt;related-urls&gt;&lt;url&gt;http://www.mdpi.com/1660-4601/14/9/1026/pdf http://ovidsp.ovid.com/ovidweb.cgi?T=JS&amp;amp;PAGE=reference&amp;amp;D=emed18&amp;amp;NEWS=N&amp;amp;AN=618170308&lt;/url&gt;&lt;/related-urls&gt;&lt;/urls&gt;&lt;electronic-resource-num&gt;https://dx.doi.org/10.3390/ijerph14091026&lt;/electronic-resource-num&gt;&lt;language&gt;English&lt;/language&gt;&lt;/record&gt;&lt;/Cite&gt;&lt;/EndNote&gt;</w:instrText>
            </w:r>
            <w:r>
              <w:fldChar w:fldCharType="separate"/>
            </w:r>
            <w:r w:rsidR="004632A7" w:rsidRPr="004632A7">
              <w:rPr>
                <w:noProof/>
                <w:vertAlign w:val="superscript"/>
              </w:rPr>
              <w:t>103</w:t>
            </w:r>
            <w:r>
              <w:fldChar w:fldCharType="end"/>
            </w:r>
          </w:p>
        </w:tc>
        <w:tc>
          <w:tcPr>
            <w:tcW w:w="2821" w:type="dxa"/>
            <w:hideMark/>
          </w:tcPr>
          <w:p w14:paraId="10CDDC57" w14:textId="77777777" w:rsidR="00CB3D82" w:rsidRPr="00856EBD" w:rsidRDefault="00CB3D82" w:rsidP="00CB3D82">
            <w:r w:rsidRPr="00856EBD">
              <w:t>Poland, Hospitals</w:t>
            </w:r>
          </w:p>
        </w:tc>
        <w:tc>
          <w:tcPr>
            <w:tcW w:w="3841" w:type="dxa"/>
            <w:hideMark/>
          </w:tcPr>
          <w:p w14:paraId="448AAEDA" w14:textId="77777777" w:rsidR="00CB3D82" w:rsidRPr="00856EBD" w:rsidRDefault="00CB3D82" w:rsidP="00CB3D82">
            <w:r w:rsidRPr="00856EBD">
              <w:t xml:space="preserve"> Students, medical interns and physicians.  (n=100)</w:t>
            </w:r>
          </w:p>
        </w:tc>
        <w:tc>
          <w:tcPr>
            <w:tcW w:w="5309" w:type="dxa"/>
          </w:tcPr>
          <w:p w14:paraId="2DF58CCF" w14:textId="77777777" w:rsidR="00CB3D82" w:rsidRDefault="003920CB" w:rsidP="00CB3D82">
            <w:r>
              <w:t xml:space="preserve">No details </w:t>
            </w:r>
            <w:r w:rsidR="00663654">
              <w:t>provided</w:t>
            </w:r>
          </w:p>
          <w:p w14:paraId="1762B258" w14:textId="4D1B0636" w:rsidR="00437754" w:rsidRPr="00856EBD" w:rsidRDefault="00680F9E" w:rsidP="00CB3D82">
            <w:r>
              <w:t>Knowledge and practice (NR)</w:t>
            </w:r>
          </w:p>
        </w:tc>
      </w:tr>
      <w:tr w:rsidR="00CB3D82" w:rsidRPr="00856EBD" w14:paraId="3EB4A136" w14:textId="77777777" w:rsidTr="008F326C">
        <w:trPr>
          <w:trHeight w:val="1335"/>
        </w:trPr>
        <w:tc>
          <w:tcPr>
            <w:tcW w:w="2122" w:type="dxa"/>
            <w:hideMark/>
          </w:tcPr>
          <w:p w14:paraId="573E109F" w14:textId="1E9B6327" w:rsidR="00CB3D82" w:rsidRPr="00856EBD" w:rsidRDefault="00CB3D82" w:rsidP="00CB3D82">
            <w:r w:rsidRPr="00856EBD">
              <w:lastRenderedPageBreak/>
              <w:t xml:space="preserve">Weier </w:t>
            </w:r>
            <w:r w:rsidRPr="002A3CE7">
              <w:rPr>
                <w:i/>
                <w:iCs/>
              </w:rPr>
              <w:t>et al</w:t>
            </w:r>
            <w:r w:rsidRPr="00856EBD">
              <w:t>, 2017</w:t>
            </w:r>
            <w:r>
              <w:fldChar w:fldCharType="begin"/>
            </w:r>
            <w:r w:rsidR="004632A7">
              <w:instrText xml:space="preserve"> ADDIN EN.CITE &lt;EndNote&gt;&lt;Cite&gt;&lt;Author&gt;Weier&lt;/Author&gt;&lt;Year&gt;2017&lt;/Year&gt;&lt;RecNum&gt;45&lt;/RecNum&gt;&lt;DisplayText&gt;&lt;style face="superscript"&gt;104&lt;/style&gt;&lt;/DisplayText&gt;&lt;record&gt;&lt;rec-number&gt;45&lt;/rec-number&gt;&lt;foreign-keys&gt;&lt;key app="EN" db-id="a2st5tvw8ze52sead9c5pxef99xw9dfrat2a" timestamp="1742595656"&gt;45&lt;/key&gt;&lt;/foreign-keys&gt;&lt;ref-type name="Journal Article"&gt;17&lt;/ref-type&gt;&lt;contributors&gt;&lt;authors&gt;&lt;author&gt;Weier, Naomi&lt;/author&gt;&lt;author&gt;Thursky, Karin&lt;/author&gt;&lt;author&gt;Zaidi, Syed Tabish R.&lt;/author&gt;&lt;/authors&gt;&lt;/contributors&gt;&lt;titles&gt;&lt;title&gt;Antimicrobial knowledge and confidence amongst final year medical students in Australia&lt;/title&gt;&lt;secondary-title&gt;PloS one&lt;/secondary-title&gt;&lt;/titles&gt;&lt;periodical&gt;&lt;full-title&gt;PloS One&lt;/full-title&gt;&lt;abbr-1&gt;PLoS One&lt;/abbr-1&gt;&lt;abbr-2&gt;PLoS One&lt;/abbr-2&gt;&lt;/periodical&gt;&lt;pages&gt;e0182460&lt;/pages&gt;&lt;volume&gt;12&lt;/volume&gt;&lt;number&gt;8&lt;/number&gt;&lt;keywords&gt;&lt;keyword&gt;Adult&lt;/keyword&gt;&lt;keyword&gt;*Anti-Infective Agents/tu [Therapeutic Use]&lt;/keyword&gt;&lt;keyword&gt;Australia&lt;/keyword&gt;&lt;keyword&gt;*Bacterial Infections/dt [Drug Therapy]&lt;/keyword&gt;&lt;keyword&gt;Bacterial Infections/mi [Microbiology]&lt;/keyword&gt;&lt;keyword&gt;*Clinical Competence/sn [Statistics &amp;amp; Numerical Data]&lt;/keyword&gt;&lt;keyword&gt;Cross-Sectional Studies&lt;/keyword&gt;&lt;keyword&gt;*Drug Prescriptions/st [Standards]&lt;/keyword&gt;&lt;keyword&gt;Female&lt;/keyword&gt;&lt;keyword&gt;*Health Knowledge, Attitudes, Practice&lt;/keyword&gt;&lt;keyword&gt;Humans&lt;/keyword&gt;&lt;keyword&gt;Male&lt;/keyword&gt;&lt;keyword&gt;*Students, Medical&lt;/keyword&gt;&lt;keyword&gt;Students, Medical&lt;/keyword&gt;&lt;/keywords&gt;&lt;dates&gt;&lt;year&gt;2017&lt;/year&gt;&lt;/dates&gt;&lt;isbn&gt;1932-6203&lt;/isbn&gt;&lt;accession-num&gt;rayyan-671772375&lt;/accession-num&gt;&lt;urls&gt;&lt;related-urls&gt;&lt;url&gt;http://ovidsp.ovid.com/ovidweb.cgi?T=JS&amp;amp;PAGE=reference&amp;amp;D=med14&amp;amp;NEWS=N&amp;amp;AN=28771549 %[20170803//&lt;/url&gt;&lt;/related-urls&gt;&lt;/urls&gt;&lt;electronic-resource-num&gt;https://dx.doi.org/10.1371/journal.pone.0182460&lt;/electronic-resource-num&gt;&lt;/record&gt;&lt;/Cite&gt;&lt;/EndNote&gt;</w:instrText>
            </w:r>
            <w:r>
              <w:fldChar w:fldCharType="separate"/>
            </w:r>
            <w:r w:rsidR="004632A7" w:rsidRPr="004632A7">
              <w:rPr>
                <w:noProof/>
                <w:vertAlign w:val="superscript"/>
              </w:rPr>
              <w:t>104</w:t>
            </w:r>
            <w:r>
              <w:fldChar w:fldCharType="end"/>
            </w:r>
          </w:p>
        </w:tc>
        <w:tc>
          <w:tcPr>
            <w:tcW w:w="2821" w:type="dxa"/>
            <w:hideMark/>
          </w:tcPr>
          <w:p w14:paraId="03109342" w14:textId="610E0647" w:rsidR="00E24360" w:rsidRPr="00856EBD" w:rsidRDefault="00E24360" w:rsidP="00CB3D82">
            <w:r w:rsidRPr="00856EBD">
              <w:t>Australia, University</w:t>
            </w:r>
          </w:p>
        </w:tc>
        <w:tc>
          <w:tcPr>
            <w:tcW w:w="3841" w:type="dxa"/>
            <w:hideMark/>
          </w:tcPr>
          <w:p w14:paraId="0208022D" w14:textId="77777777" w:rsidR="000C76DA" w:rsidRPr="00856EBD" w:rsidRDefault="000C76DA" w:rsidP="000C76DA">
            <w:r>
              <w:t>Final year medical students,</w:t>
            </w:r>
          </w:p>
          <w:p w14:paraId="523B6D6A" w14:textId="40758F5C" w:rsidR="000C76DA" w:rsidRDefault="000C76DA" w:rsidP="000C76DA">
            <w:r>
              <w:t xml:space="preserve">  (n=</w:t>
            </w:r>
            <w:r w:rsidR="0042724E">
              <w:t>163</w:t>
            </w:r>
            <w:r>
              <w:t>)</w:t>
            </w:r>
          </w:p>
          <w:p w14:paraId="2DEE093E" w14:textId="69322C95" w:rsidR="00CB3D82" w:rsidRPr="00856EBD" w:rsidRDefault="00CB3D82" w:rsidP="00CB3D82"/>
        </w:tc>
        <w:tc>
          <w:tcPr>
            <w:tcW w:w="5309" w:type="dxa"/>
          </w:tcPr>
          <w:p w14:paraId="2BCF04B1" w14:textId="6B343F8E" w:rsidR="004646D5" w:rsidRDefault="003920CB" w:rsidP="004646D5">
            <w:r>
              <w:t xml:space="preserve">Bespoke online questionnaire distributed via email </w:t>
            </w:r>
            <w:r w:rsidR="00E24360">
              <w:t>or telephone</w:t>
            </w:r>
          </w:p>
          <w:p w14:paraId="1FE56732" w14:textId="59D4858B" w:rsidR="00680F9E" w:rsidRPr="00856EBD" w:rsidRDefault="003920CB" w:rsidP="004646D5">
            <w:r>
              <w:t xml:space="preserve"> </w:t>
            </w:r>
            <w:r w:rsidR="008F326C">
              <w:t>Knowledge and attitude (NR)</w:t>
            </w:r>
          </w:p>
        </w:tc>
      </w:tr>
      <w:tr w:rsidR="00CB3D82" w:rsidRPr="00856EBD" w14:paraId="6FE15DAE" w14:textId="77777777" w:rsidTr="0026077D">
        <w:trPr>
          <w:trHeight w:val="1487"/>
        </w:trPr>
        <w:tc>
          <w:tcPr>
            <w:tcW w:w="2122" w:type="dxa"/>
            <w:hideMark/>
          </w:tcPr>
          <w:p w14:paraId="3299695D" w14:textId="61ADC091" w:rsidR="00CB3D82" w:rsidRPr="00856EBD" w:rsidRDefault="00CB3D82" w:rsidP="00CB3D82">
            <w:r w:rsidRPr="00856EBD">
              <w:t xml:space="preserve">Weier </w:t>
            </w:r>
            <w:r w:rsidRPr="002A3CE7">
              <w:rPr>
                <w:i/>
                <w:iCs/>
              </w:rPr>
              <w:t>et al</w:t>
            </w:r>
            <w:r w:rsidRPr="00856EBD">
              <w:t>, 2018</w:t>
            </w:r>
            <w:r>
              <w:fldChar w:fldCharType="begin"/>
            </w:r>
            <w:r w:rsidR="004632A7">
              <w:instrText xml:space="preserve"> ADDIN EN.CITE &lt;EndNote&gt;&lt;Cite&gt;&lt;Author&gt;Weier&lt;/Author&gt;&lt;Year&gt;2018&lt;/Year&gt;&lt;RecNum&gt;127&lt;/RecNum&gt;&lt;DisplayText&gt;&lt;style face="superscript"&gt;105&lt;/style&gt;&lt;/DisplayText&gt;&lt;record&gt;&lt;rec-number&gt;127&lt;/rec-number&gt;&lt;foreign-keys&gt;&lt;key app="EN" db-id="a2st5tvw8ze52sead9c5pxef99xw9dfrat2a" timestamp="1742595658"&gt;127&lt;/key&gt;&lt;/foreign-keys&gt;&lt;ref-type name="Journal Article"&gt;17&lt;/ref-type&gt;&lt;contributors&gt;&lt;authors&gt;&lt;author&gt;Weier, N.&lt;/author&gt;&lt;author&gt;Tebano, G.&lt;/author&gt;&lt;author&gt;Thilly, N.&lt;/author&gt;&lt;author&gt;Demoré, B.&lt;/author&gt;&lt;author&gt;Pulcini, C.&lt;/author&gt;&lt;author&gt;Zaidi, S. T. R.&lt;/author&gt;&lt;/authors&gt;&lt;/contributors&gt;&lt;titles&gt;&lt;title&gt;Pharmacist participation in antimicrobial stewardship in Australian and French hospitals: a cross-sectional nationwide survey&lt;/title&gt;&lt;secondary-title&gt;Journal of Antimicrobial Chemotherapy&lt;/secondary-title&gt;&lt;/titles&gt;&lt;pages&gt;804-813&lt;/pages&gt;&lt;volume&gt;73&lt;/volume&gt;&lt;number&gt;3&lt;/number&gt;&lt;keywords&gt;&lt;keyword&gt;Pharmacists&lt;/keyword&gt;&lt;keyword&gt;Cesarean Section&lt;/keyword&gt;&lt;/keywords&gt;&lt;dates&gt;&lt;year&gt;2018&lt;/year&gt;&lt;/dates&gt;&lt;isbn&gt;0305-7453&lt;/isbn&gt;&lt;accession-num&gt;rayyan-671773423&lt;/accession-num&gt;&lt;urls&gt;&lt;related-urls&gt;&lt;url&gt;&amp;lt;Go to ISI&amp;gt;://WOS:000426846000034&lt;/url&gt;&lt;/related-urls&gt;&lt;/urls&gt;&lt;electronic-resource-num&gt;10.1093/jac/dkx435&lt;/electronic-resource-num&gt;&lt;access-date&gt;3&lt;/access-date&gt;&lt;/record&gt;&lt;/Cite&gt;&lt;/EndNote&gt;</w:instrText>
            </w:r>
            <w:r>
              <w:fldChar w:fldCharType="separate"/>
            </w:r>
            <w:r w:rsidR="004632A7" w:rsidRPr="004632A7">
              <w:rPr>
                <w:noProof/>
                <w:vertAlign w:val="superscript"/>
              </w:rPr>
              <w:t>105</w:t>
            </w:r>
            <w:r>
              <w:fldChar w:fldCharType="end"/>
            </w:r>
          </w:p>
        </w:tc>
        <w:tc>
          <w:tcPr>
            <w:tcW w:w="2821" w:type="dxa"/>
            <w:hideMark/>
          </w:tcPr>
          <w:p w14:paraId="19408193" w14:textId="77777777" w:rsidR="00E24360" w:rsidRDefault="00E24360" w:rsidP="00E24360">
            <w:r w:rsidRPr="00856EBD">
              <w:t>Australia, Hospitals</w:t>
            </w:r>
          </w:p>
          <w:p w14:paraId="426BD8F8" w14:textId="1B9EBB72" w:rsidR="00CB3D82" w:rsidRPr="00856EBD" w:rsidRDefault="00CB3D82" w:rsidP="00CB3D82"/>
        </w:tc>
        <w:tc>
          <w:tcPr>
            <w:tcW w:w="3841" w:type="dxa"/>
            <w:hideMark/>
          </w:tcPr>
          <w:p w14:paraId="57A17E19" w14:textId="082732CE" w:rsidR="00CB3D82" w:rsidRPr="00856EBD" w:rsidRDefault="0042724E" w:rsidP="00CB3D82">
            <w:r>
              <w:t>Pharmacists</w:t>
            </w:r>
            <w:r w:rsidR="000C76DA">
              <w:t>, (n=</w:t>
            </w:r>
            <w:r>
              <w:t>259</w:t>
            </w:r>
            <w:r w:rsidR="000C76DA">
              <w:t>)</w:t>
            </w:r>
          </w:p>
        </w:tc>
        <w:tc>
          <w:tcPr>
            <w:tcW w:w="5309" w:type="dxa"/>
          </w:tcPr>
          <w:p w14:paraId="7325C93E" w14:textId="381F9763" w:rsidR="004646D5" w:rsidRDefault="00663654" w:rsidP="004646D5">
            <w:r>
              <w:t xml:space="preserve">Bespoke online questionnaire distributed via email </w:t>
            </w:r>
            <w:r w:rsidR="00E24360">
              <w:t>link</w:t>
            </w:r>
          </w:p>
          <w:p w14:paraId="696F5A20" w14:textId="20E04CFA" w:rsidR="00CB3D82" w:rsidRPr="00856EBD" w:rsidRDefault="0026077D" w:rsidP="00CB3D82">
            <w:r>
              <w:t>Knowledge and attitude (NR)</w:t>
            </w:r>
          </w:p>
        </w:tc>
      </w:tr>
      <w:tr w:rsidR="00CB3D82" w:rsidRPr="00856EBD" w14:paraId="138B539D" w14:textId="77777777" w:rsidTr="00BD70CD">
        <w:trPr>
          <w:trHeight w:val="1000"/>
        </w:trPr>
        <w:tc>
          <w:tcPr>
            <w:tcW w:w="2122" w:type="dxa"/>
            <w:hideMark/>
          </w:tcPr>
          <w:p w14:paraId="33D3D72B" w14:textId="5CF2518D" w:rsidR="00CB3D82" w:rsidRPr="00856EBD" w:rsidRDefault="00CB3D82" w:rsidP="00CB3D82">
            <w:r w:rsidRPr="00856EBD">
              <w:t xml:space="preserve">Wiese-Possel </w:t>
            </w:r>
            <w:r w:rsidRPr="002A3CE7">
              <w:rPr>
                <w:i/>
                <w:iCs/>
              </w:rPr>
              <w:t>et al</w:t>
            </w:r>
            <w:r w:rsidRPr="00856EBD">
              <w:t>, 2023</w:t>
            </w:r>
            <w:r>
              <w:fldChar w:fldCharType="begin"/>
            </w:r>
            <w:r w:rsidR="004632A7">
              <w:instrText xml:space="preserve"> ADDIN EN.CITE &lt;EndNote&gt;&lt;Cite&gt;&lt;Author&gt;Wiese-Posselt&lt;/Author&gt;&lt;Year&gt;2023&lt;/Year&gt;&lt;RecNum&gt;80&lt;/RecNum&gt;&lt;DisplayText&gt;&lt;style face="superscript"&gt;106&lt;/style&gt;&lt;/DisplayText&gt;&lt;record&gt;&lt;rec-number&gt;80&lt;/rec-number&gt;&lt;foreign-keys&gt;&lt;key app="EN" db-id="a2st5tvw8ze52sead9c5pxef99xw9dfrat2a" timestamp="1742595656"&gt;80&lt;/key&gt;&lt;/foreign-keys&gt;&lt;ref-type name="Journal Article"&gt;17&lt;/ref-type&gt;&lt;contributors&gt;&lt;authors&gt;&lt;author&gt;Wiese-Posselt, Miriam&lt;/author&gt;&lt;author&gt;Lam, Thien-Tri&lt;/author&gt;&lt;author&gt;Schroder, Christin&lt;/author&gt;&lt;author&gt;Schneider, S.&lt;/author&gt;&lt;author&gt;Kurzai, Oliver&lt;/author&gt;&lt;author&gt;Feufel, Markus A.&lt;/author&gt;&lt;author&gt;Gastmeier, Petra&lt;/author&gt;&lt;/authors&gt;&lt;/contributors&gt;&lt;titles&gt;&lt;title&gt;Appropriate antibiotic use and antimicrobial resistance: knowledge, attitudes and behaviour of medical students and their needs and preferences for learning&lt;/title&gt;&lt;secondary-title&gt;Antimicrobial resistance and infection control&lt;/secondary-title&gt;&lt;/titles&gt;&lt;periodical&gt;&lt;full-title&gt;Antimicrobial resistance and infection control&lt;/full-title&gt;&lt;/periodical&gt;&lt;pages&gt;48&lt;/pages&gt;&lt;volume&gt;12&lt;/volume&gt;&lt;number&gt;1&lt;/number&gt;&lt;keywords&gt;&lt;keyword&gt;Humans&lt;/keyword&gt;&lt;keyword&gt;Anti-Bacterial Agents/tu [Therapeutic Use]&lt;/keyword&gt;&lt;keyword&gt;*Anti-Bacterial Agents&lt;/keyword&gt;&lt;keyword&gt;*Students, Medical&lt;/keyword&gt;&lt;keyword&gt;Health Knowledge, Attitudes, Practice&lt;/keyword&gt;&lt;keyword&gt;Drug Resistance, Bacterial&lt;/keyword&gt;&lt;keyword&gt;Learning&lt;/keyword&gt;&lt;keyword&gt;Anti-Bacterial Agents&lt;/keyword&gt;&lt;keyword&gt;Students, Medical&lt;/keyword&gt;&lt;/keywords&gt;&lt;dates&gt;&lt;year&gt;2023&lt;/year&gt;&lt;/dates&gt;&lt;isbn&gt;2047-2994&lt;/isbn&gt;&lt;accession-num&gt;rayyan-671772389&lt;/accession-num&gt;&lt;urls&gt;&lt;related-urls&gt;&lt;url&gt;http://ovidsp.ovid.com/ovidweb.cgi?T=JS&amp;amp;PAGE=reference&amp;amp;D=med23&amp;amp;NEWS=N&amp;amp;AN=37198699 %[20230517//&lt;/url&gt;&lt;/related-urls&gt;&lt;/urls&gt;&lt;electronic-resource-num&gt;https://dx.doi.org/10.1186/s13756-023-01251-x&lt;/electronic-resource-num&gt;&lt;/record&gt;&lt;/Cite&gt;&lt;/EndNote&gt;</w:instrText>
            </w:r>
            <w:r>
              <w:fldChar w:fldCharType="separate"/>
            </w:r>
            <w:r w:rsidR="004632A7" w:rsidRPr="004632A7">
              <w:rPr>
                <w:noProof/>
                <w:vertAlign w:val="superscript"/>
              </w:rPr>
              <w:t>106</w:t>
            </w:r>
            <w:r>
              <w:fldChar w:fldCharType="end"/>
            </w:r>
          </w:p>
        </w:tc>
        <w:tc>
          <w:tcPr>
            <w:tcW w:w="2821" w:type="dxa"/>
            <w:hideMark/>
          </w:tcPr>
          <w:p w14:paraId="60F2694E" w14:textId="77777777" w:rsidR="00CB3D82" w:rsidRPr="00856EBD" w:rsidRDefault="00CB3D82" w:rsidP="00CB3D82">
            <w:r w:rsidRPr="00856EBD">
              <w:t>Germany, Multiple settings</w:t>
            </w:r>
          </w:p>
        </w:tc>
        <w:tc>
          <w:tcPr>
            <w:tcW w:w="3841" w:type="dxa"/>
            <w:hideMark/>
          </w:tcPr>
          <w:p w14:paraId="4EBEC9A0" w14:textId="77777777" w:rsidR="00CB3D82" w:rsidRPr="00856EBD" w:rsidRDefault="00CB3D82" w:rsidP="00CB3D82">
            <w:r>
              <w:t>Medical students, (n=356)</w:t>
            </w:r>
          </w:p>
        </w:tc>
        <w:tc>
          <w:tcPr>
            <w:tcW w:w="5309" w:type="dxa"/>
          </w:tcPr>
          <w:p w14:paraId="034794A6" w14:textId="77777777" w:rsidR="00CB3D82" w:rsidRDefault="00991624" w:rsidP="00CB3D82">
            <w:r>
              <w:t>Bespoke questionnaire distributed via email</w:t>
            </w:r>
          </w:p>
          <w:p w14:paraId="0849D55F" w14:textId="2D8AD427" w:rsidR="0026077D" w:rsidRPr="00856EBD" w:rsidRDefault="00BD70CD" w:rsidP="00CB3D82">
            <w:r>
              <w:t>Knowledge and attitude (NR)</w:t>
            </w:r>
          </w:p>
        </w:tc>
      </w:tr>
      <w:tr w:rsidR="00CB3D82" w:rsidRPr="00856EBD" w14:paraId="37C93040" w14:textId="77777777" w:rsidTr="008D6A71">
        <w:trPr>
          <w:trHeight w:val="1160"/>
        </w:trPr>
        <w:tc>
          <w:tcPr>
            <w:tcW w:w="2122" w:type="dxa"/>
            <w:hideMark/>
          </w:tcPr>
          <w:p w14:paraId="6313670E" w14:textId="13A25860" w:rsidR="00CB3D82" w:rsidRPr="00856EBD" w:rsidRDefault="00CB3D82" w:rsidP="00CB3D82">
            <w:r w:rsidRPr="00856EBD">
              <w:t xml:space="preserve">Wilcock </w:t>
            </w:r>
            <w:r w:rsidRPr="002A3CE7">
              <w:rPr>
                <w:i/>
                <w:iCs/>
              </w:rPr>
              <w:t>et al</w:t>
            </w:r>
            <w:r w:rsidRPr="00856EBD">
              <w:t>, 2016</w:t>
            </w:r>
            <w:r>
              <w:fldChar w:fldCharType="begin"/>
            </w:r>
            <w:r w:rsidR="004632A7">
              <w:instrText xml:space="preserve"> ADDIN EN.CITE &lt;EndNote&gt;&lt;Cite&gt;&lt;Author&gt;Wilcock&lt;/Author&gt;&lt;Year&gt;2016&lt;/Year&gt;&lt;RecNum&gt;72&lt;/RecNum&gt;&lt;DisplayText&gt;&lt;style face="superscript"&gt;107&lt;/style&gt;&lt;/DisplayText&gt;&lt;record&gt;&lt;rec-number&gt;72&lt;/rec-number&gt;&lt;foreign-keys&gt;&lt;key app="EN" db-id="a2st5tvw8ze52sead9c5pxef99xw9dfrat2a" timestamp="1742595656"&gt;72&lt;/key&gt;&lt;/foreign-keys&gt;&lt;ref-type name="Journal Article"&gt;17&lt;/ref-type&gt;&lt;contributors&gt;&lt;authors&gt;&lt;author&gt;Wilcock, M.&lt;/author&gt;&lt;author&gt;Wisner, K.&lt;/author&gt;&lt;author&gt;Powell, N.&lt;/author&gt;&lt;/authors&gt;&lt;/contributors&gt;&lt;titles&gt;&lt;title&gt;GPs&amp;apos; perceptions of AMR and antimicrobial stewardship&lt;/title&gt;&lt;secondary-title&gt;Prescriber&lt;/secondary-title&gt;&lt;/titles&gt;&lt;periodical&gt;&lt;full-title&gt;Prescriber&lt;/full-title&gt;&lt;/periodical&gt;&lt;pages&gt;44-47&lt;/pages&gt;&lt;volume&gt;27&lt;/volume&gt;&lt;number&gt;8&lt;/number&gt;&lt;keywords&gt;&lt;keyword&gt;*antibiotic resistance&lt;/keyword&gt;&lt;keyword&gt;antibiotic therapy&lt;/keyword&gt;&lt;keyword&gt;article&lt;/keyword&gt;&lt;keyword&gt;awareness&lt;/keyword&gt;&lt;keyword&gt;clinical practice&lt;/keyword&gt;&lt;keyword&gt;*general practitioner&lt;/keyword&gt;&lt;keyword&gt;health care survey&lt;/keyword&gt;&lt;keyword&gt;*health program&lt;/keyword&gt;&lt;keyword&gt;human&lt;/keyword&gt;&lt;keyword&gt;medical decision making&lt;/keyword&gt;&lt;keyword&gt;national health service&lt;/keyword&gt;&lt;keyword&gt;*physician attitude&lt;/keyword&gt;&lt;keyword&gt;practice guideline&lt;/keyword&gt;&lt;keyword&gt;prescription&lt;/keyword&gt;&lt;keyword&gt;*antimicrobial stewardship&lt;/keyword&gt;&lt;/keywords&gt;&lt;dates&gt;&lt;year&gt;2016&lt;/year&gt;&lt;/dates&gt;&lt;isbn&gt;0959-6682 1931-2253&lt;/isbn&gt;&lt;accession-num&gt;rayyan-671770771&lt;/accession-num&gt;&lt;urls&gt;&lt;related-urls&gt;&lt;url&gt;http://onlinelibrary.wiley.com/journal/10.1002/(ISSN)1931-2253 http://ovidsp.ovid.com/ovidweb.cgi?T=JS&amp;amp;PAGE=reference&amp;amp;D=emed17&amp;amp;NEWS=N&amp;amp;AN=612173363&lt;/url&gt;&lt;/related-urls&gt;&lt;/urls&gt;&lt;electronic-resource-num&gt;https://dx.doi.org/10.1002/psb.1493&lt;/electronic-resource-num&gt;&lt;language&gt;English&lt;/language&gt;&lt;/record&gt;&lt;/Cite&gt;&lt;/EndNote&gt;</w:instrText>
            </w:r>
            <w:r>
              <w:fldChar w:fldCharType="separate"/>
            </w:r>
            <w:r w:rsidR="004632A7" w:rsidRPr="004632A7">
              <w:rPr>
                <w:noProof/>
                <w:vertAlign w:val="superscript"/>
              </w:rPr>
              <w:t>107</w:t>
            </w:r>
            <w:r>
              <w:fldChar w:fldCharType="end"/>
            </w:r>
          </w:p>
        </w:tc>
        <w:tc>
          <w:tcPr>
            <w:tcW w:w="2821" w:type="dxa"/>
            <w:hideMark/>
          </w:tcPr>
          <w:p w14:paraId="1F216FA4" w14:textId="2117A1B7" w:rsidR="00CB3D82" w:rsidRPr="00856EBD" w:rsidRDefault="00CB3D82" w:rsidP="00CB3D82">
            <w:r>
              <w:t>UK, Primary care</w:t>
            </w:r>
          </w:p>
        </w:tc>
        <w:tc>
          <w:tcPr>
            <w:tcW w:w="3841" w:type="dxa"/>
            <w:hideMark/>
          </w:tcPr>
          <w:p w14:paraId="60C4AA3D" w14:textId="77777777" w:rsidR="00CB3D82" w:rsidRPr="00856EBD" w:rsidRDefault="00CB3D82" w:rsidP="00CB3D82">
            <w:r>
              <w:t>General practitioners, (n=40)</w:t>
            </w:r>
          </w:p>
        </w:tc>
        <w:tc>
          <w:tcPr>
            <w:tcW w:w="5309" w:type="dxa"/>
          </w:tcPr>
          <w:p w14:paraId="7EFC18CB" w14:textId="77777777" w:rsidR="00CB3D82" w:rsidRDefault="00422568" w:rsidP="00CB3D82">
            <w:r>
              <w:t>Bespoke online questionnaire distributed face to face</w:t>
            </w:r>
          </w:p>
          <w:p w14:paraId="73C3C0D2" w14:textId="3A243002" w:rsidR="00BD70CD" w:rsidRPr="00856EBD" w:rsidRDefault="00BD70CD" w:rsidP="00CB3D82">
            <w:r>
              <w:t>Attitude (NR)</w:t>
            </w:r>
          </w:p>
        </w:tc>
      </w:tr>
      <w:tr w:rsidR="00CB3D82" w:rsidRPr="00856EBD" w14:paraId="3085748F" w14:textId="77777777" w:rsidTr="008D6A71">
        <w:trPr>
          <w:trHeight w:val="1160"/>
        </w:trPr>
        <w:tc>
          <w:tcPr>
            <w:tcW w:w="2122" w:type="dxa"/>
            <w:hideMark/>
          </w:tcPr>
          <w:p w14:paraId="3C4CD9BF" w14:textId="64EAC192" w:rsidR="00CB3D82" w:rsidRPr="00856EBD" w:rsidRDefault="00CB3D82" w:rsidP="00CB3D82">
            <w:r w:rsidRPr="00856EBD">
              <w:t xml:space="preserve">Wilcox </w:t>
            </w:r>
            <w:r w:rsidRPr="002A3CE7">
              <w:rPr>
                <w:i/>
                <w:iCs/>
              </w:rPr>
              <w:t>et al</w:t>
            </w:r>
            <w:r w:rsidRPr="00856EBD">
              <w:t>, 2019</w:t>
            </w:r>
            <w:r>
              <w:fldChar w:fldCharType="begin">
                <w:fldData xml:space="preserve">PEVuZE5vdGU+PENpdGU+PEF1dGhvcj5XaWxjb3g8L0F1dGhvcj48WWVhcj4yMDE5PC9ZZWFyPjxS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</w:fldData>
              </w:fldChar>
            </w:r>
            <w:r w:rsidR="004632A7">
              <w:instrText xml:space="preserve"> ADDIN EN.CITE </w:instrText>
            </w:r>
            <w:r w:rsidR="004632A7">
              <w:fldChar w:fldCharType="begin">
                <w:fldData xml:space="preserve">PEVuZE5vdGU+PENpdGU+PEF1dGhvcj5XaWxjb3g8L0F1dGhvcj48WWVhcj4yMDE5PC9ZZWFyPjxS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</w:fldData>
              </w:fldChar>
            </w:r>
            <w:r w:rsidR="004632A7">
              <w:instrText xml:space="preserve"> ADDIN EN.CITE.DATA </w:instrText>
            </w:r>
            <w:r w:rsidR="004632A7">
              <w:fldChar w:fldCharType="end"/>
            </w:r>
            <w:r>
              <w:fldChar w:fldCharType="separate"/>
            </w:r>
            <w:r w:rsidR="004632A7" w:rsidRPr="004632A7">
              <w:rPr>
                <w:noProof/>
                <w:vertAlign w:val="superscript"/>
              </w:rPr>
              <w:t>108</w:t>
            </w:r>
            <w:r>
              <w:fldChar w:fldCharType="end"/>
            </w:r>
          </w:p>
        </w:tc>
        <w:tc>
          <w:tcPr>
            <w:tcW w:w="2821" w:type="dxa"/>
            <w:hideMark/>
          </w:tcPr>
          <w:p w14:paraId="6B4A4DB3" w14:textId="77777777" w:rsidR="00CB3D82" w:rsidRPr="00856EBD" w:rsidRDefault="00CB3D82" w:rsidP="00CB3D82">
            <w:r>
              <w:t xml:space="preserve">UK, </w:t>
            </w:r>
          </w:p>
          <w:p w14:paraId="1C93B9A6" w14:textId="77777777" w:rsidR="00CB3D82" w:rsidRPr="00856EBD" w:rsidRDefault="00CB3D82" w:rsidP="00CB3D82">
            <w:r>
              <w:t>Hospitals</w:t>
            </w:r>
          </w:p>
        </w:tc>
        <w:tc>
          <w:tcPr>
            <w:tcW w:w="3841" w:type="dxa"/>
            <w:hideMark/>
          </w:tcPr>
          <w:p w14:paraId="6A45E540" w14:textId="77777777" w:rsidR="00CB3D82" w:rsidRPr="00856EBD" w:rsidRDefault="00CB3D82" w:rsidP="00CB3D82">
            <w:r>
              <w:t xml:space="preserve">HCP and pregnant women </w:t>
            </w:r>
          </w:p>
          <w:p w14:paraId="1678C130" w14:textId="77777777" w:rsidR="00CB3D82" w:rsidRPr="00856EBD" w:rsidRDefault="00CB3D82" w:rsidP="00CB3D82">
            <w:r>
              <w:t>(HCP n=199)</w:t>
            </w:r>
          </w:p>
        </w:tc>
        <w:tc>
          <w:tcPr>
            <w:tcW w:w="5309" w:type="dxa"/>
          </w:tcPr>
          <w:p w14:paraId="174E4161" w14:textId="77777777" w:rsidR="00CB3D82" w:rsidRDefault="002F03F3" w:rsidP="00CB3D82">
            <w:r>
              <w:t xml:space="preserve">Bespoke </w:t>
            </w:r>
            <w:r w:rsidR="00CF40D1">
              <w:t>questionnaire distributed</w:t>
            </w:r>
            <w:r w:rsidR="0053189B">
              <w:t xml:space="preserve"> face to face (paper based) or v</w:t>
            </w:r>
            <w:r w:rsidR="00CF40D1">
              <w:t xml:space="preserve">ia email (administered through </w:t>
            </w:r>
            <w:proofErr w:type="spellStart"/>
            <w:r w:rsidR="00CF40D1">
              <w:t>iSurvey</w:t>
            </w:r>
            <w:proofErr w:type="spellEnd"/>
            <w:r w:rsidR="00CF40D1">
              <w:t>)</w:t>
            </w:r>
          </w:p>
          <w:p w14:paraId="3198085C" w14:textId="59A03B19" w:rsidR="00BD70CD" w:rsidRPr="00856EBD" w:rsidRDefault="000855AC" w:rsidP="000855AC">
            <w:r>
              <w:t>Knowledge attitude and practice (NR)</w:t>
            </w:r>
          </w:p>
        </w:tc>
      </w:tr>
      <w:tr w:rsidR="00CB3D82" w:rsidRPr="00856EBD" w14:paraId="7A43A30F" w14:textId="77777777" w:rsidTr="008D6A71">
        <w:trPr>
          <w:trHeight w:val="1740"/>
        </w:trPr>
        <w:tc>
          <w:tcPr>
            <w:tcW w:w="2122" w:type="dxa"/>
            <w:hideMark/>
          </w:tcPr>
          <w:p w14:paraId="0AD56233" w14:textId="71E447BB" w:rsidR="00CB3D82" w:rsidRPr="00856EBD" w:rsidRDefault="00CB3D82" w:rsidP="00CB3D82">
            <w:r w:rsidRPr="00856EBD">
              <w:t>Woodard</w:t>
            </w:r>
            <w:r>
              <w:t xml:space="preserve"> </w:t>
            </w:r>
            <w:r w:rsidRPr="002A3CE7">
              <w:rPr>
                <w:i/>
                <w:iCs/>
              </w:rPr>
              <w:t>et al</w:t>
            </w:r>
            <w:r w:rsidRPr="00856EBD">
              <w:t>, 2023</w:t>
            </w:r>
            <w:r>
              <w:fldChar w:fldCharType="begin">
                <w:fldData xml:space="preserve">PEVuZE5vdGU+PENpdGU+PEF1dGhvcj5Xb29kYXJkPC9BdXRob3I+PFllYXI+MjAyMzwvWWVhcj48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</w:fldData>
              </w:fldChar>
            </w:r>
            <w:r w:rsidR="004632A7">
              <w:instrText xml:space="preserve"> ADDIN EN.CITE </w:instrText>
            </w:r>
            <w:r w:rsidR="004632A7">
              <w:fldChar w:fldCharType="begin">
                <w:fldData xml:space="preserve">PEVuZE5vdGU+PENpdGU+PEF1dGhvcj5Xb29kYXJkPC9BdXRob3I+PFllYXI+MjAyMzwvWWVhcj48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</w:fldData>
              </w:fldChar>
            </w:r>
            <w:r w:rsidR="004632A7">
              <w:instrText xml:space="preserve"> ADDIN EN.CITE.DATA </w:instrText>
            </w:r>
            <w:r w:rsidR="004632A7">
              <w:fldChar w:fldCharType="end"/>
            </w:r>
            <w:r>
              <w:fldChar w:fldCharType="separate"/>
            </w:r>
            <w:r w:rsidR="004632A7" w:rsidRPr="004632A7">
              <w:rPr>
                <w:noProof/>
                <w:vertAlign w:val="superscript"/>
              </w:rPr>
              <w:t>109</w:t>
            </w:r>
            <w:r>
              <w:fldChar w:fldCharType="end"/>
            </w:r>
          </w:p>
        </w:tc>
        <w:tc>
          <w:tcPr>
            <w:tcW w:w="2821" w:type="dxa"/>
            <w:hideMark/>
          </w:tcPr>
          <w:p w14:paraId="3725069C" w14:textId="77777777" w:rsidR="00CB3D82" w:rsidRPr="00856EBD" w:rsidRDefault="00CB3D82" w:rsidP="00CB3D82">
            <w:r>
              <w:t xml:space="preserve">USA, </w:t>
            </w:r>
          </w:p>
          <w:p w14:paraId="227B5E79" w14:textId="77777777" w:rsidR="00CB3D82" w:rsidRPr="00856EBD" w:rsidRDefault="00CB3D82" w:rsidP="00CB3D82">
            <w:r>
              <w:t>NR</w:t>
            </w:r>
          </w:p>
        </w:tc>
        <w:tc>
          <w:tcPr>
            <w:tcW w:w="3841" w:type="dxa"/>
            <w:hideMark/>
          </w:tcPr>
          <w:p w14:paraId="71E40C97" w14:textId="77777777" w:rsidR="00CB3D82" w:rsidRPr="00856EBD" w:rsidRDefault="00CB3D82" w:rsidP="00CB3D82">
            <w:r w:rsidRPr="00856EBD">
              <w:t>Physicians and other healthcare workers, (n=542)</w:t>
            </w:r>
          </w:p>
        </w:tc>
        <w:tc>
          <w:tcPr>
            <w:tcW w:w="5309" w:type="dxa"/>
          </w:tcPr>
          <w:p w14:paraId="17AE88B1" w14:textId="77777777" w:rsidR="00CB3D82" w:rsidRDefault="00994DDE" w:rsidP="00CB3D82">
            <w:r>
              <w:t xml:space="preserve">Bespoke questionnaire distributed via email and administered through </w:t>
            </w:r>
            <w:proofErr w:type="spellStart"/>
            <w:r>
              <w:t>REDCap</w:t>
            </w:r>
            <w:proofErr w:type="spellEnd"/>
          </w:p>
          <w:p w14:paraId="54C3E561" w14:textId="0DF3D4AF" w:rsidR="000855AC" w:rsidRPr="00856EBD" w:rsidRDefault="002816B9" w:rsidP="00CB3D82">
            <w:r>
              <w:t>Attitude (99)</w:t>
            </w:r>
          </w:p>
        </w:tc>
      </w:tr>
      <w:tr w:rsidR="00CB3D82" w:rsidRPr="00856EBD" w14:paraId="18988BD5" w14:textId="77777777" w:rsidTr="002816B9">
        <w:trPr>
          <w:trHeight w:val="1408"/>
        </w:trPr>
        <w:tc>
          <w:tcPr>
            <w:tcW w:w="2122" w:type="dxa"/>
            <w:hideMark/>
          </w:tcPr>
          <w:p w14:paraId="0FD37B13" w14:textId="0ABA4A76" w:rsidR="00CB3D82" w:rsidRPr="00856EBD" w:rsidRDefault="00CB3D82" w:rsidP="00CB3D82">
            <w:proofErr w:type="spellStart"/>
            <w:r w:rsidRPr="00856EBD">
              <w:lastRenderedPageBreak/>
              <w:t>Xenaki</w:t>
            </w:r>
            <w:proofErr w:type="spellEnd"/>
            <w:r w:rsidRPr="00856EBD">
              <w:t xml:space="preserve"> </w:t>
            </w:r>
            <w:r w:rsidRPr="002A3CE7">
              <w:rPr>
                <w:i/>
                <w:iCs/>
              </w:rPr>
              <w:t>et al</w:t>
            </w:r>
            <w:r w:rsidRPr="00856EBD">
              <w:t>, 2020</w:t>
            </w:r>
            <w:r>
              <w:fldChar w:fldCharType="begin">
                <w:fldData xml:space="preserve">PEVuZE5vdGU+PENpdGU+PEF1dGhvcj5YZW5ha2k8L0F1dGhvcj48WWVhcj4yMDIwPC9ZZWFyPjxS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</w:fldData>
              </w:fldChar>
            </w:r>
            <w:r w:rsidR="004632A7">
              <w:instrText xml:space="preserve"> ADDIN EN.CITE </w:instrText>
            </w:r>
            <w:r w:rsidR="004632A7">
              <w:fldChar w:fldCharType="begin">
                <w:fldData xml:space="preserve">PEVuZE5vdGU+PENpdGU+PEF1dGhvcj5YZW5ha2k8L0F1dGhvcj48WWVhcj4yMDIwPC9ZZWFyPjxS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</w:fldData>
              </w:fldChar>
            </w:r>
            <w:r w:rsidR="004632A7">
              <w:instrText xml:space="preserve"> ADDIN EN.CITE.DATA </w:instrText>
            </w:r>
            <w:r w:rsidR="004632A7">
              <w:fldChar w:fldCharType="end"/>
            </w:r>
            <w:r>
              <w:fldChar w:fldCharType="separate"/>
            </w:r>
            <w:r w:rsidR="004632A7" w:rsidRPr="004632A7">
              <w:rPr>
                <w:noProof/>
                <w:vertAlign w:val="superscript"/>
              </w:rPr>
              <w:t>110</w:t>
            </w:r>
            <w:r>
              <w:fldChar w:fldCharType="end"/>
            </w:r>
          </w:p>
        </w:tc>
        <w:tc>
          <w:tcPr>
            <w:tcW w:w="2821" w:type="dxa"/>
            <w:hideMark/>
          </w:tcPr>
          <w:p w14:paraId="3F254EDC" w14:textId="77777777" w:rsidR="00CB3D82" w:rsidRPr="00856EBD" w:rsidRDefault="00CB3D82" w:rsidP="00CB3D82">
            <w:r w:rsidRPr="00856EBD">
              <w:t>Greece, NR</w:t>
            </w:r>
          </w:p>
        </w:tc>
        <w:tc>
          <w:tcPr>
            <w:tcW w:w="3841" w:type="dxa"/>
            <w:hideMark/>
          </w:tcPr>
          <w:p w14:paraId="154F284A" w14:textId="77777777" w:rsidR="00CB3D82" w:rsidRPr="00856EBD" w:rsidRDefault="00CB3D82" w:rsidP="00CB3D82">
            <w:r>
              <w:t xml:space="preserve">Educators or health professionals, </w:t>
            </w:r>
          </w:p>
          <w:p w14:paraId="18C9549C" w14:textId="77777777" w:rsidR="00CB3D82" w:rsidRPr="00856EBD" w:rsidRDefault="00CB3D82" w:rsidP="00CB3D82">
            <w:r>
              <w:t xml:space="preserve"> (n=781)</w:t>
            </w:r>
          </w:p>
        </w:tc>
        <w:tc>
          <w:tcPr>
            <w:tcW w:w="5309" w:type="dxa"/>
          </w:tcPr>
          <w:p w14:paraId="66DA146A" w14:textId="77777777" w:rsidR="00CB3D82" w:rsidRDefault="006A1AD1" w:rsidP="00CB3D82">
            <w:r>
              <w:t xml:space="preserve">Bespoke questionnaire </w:t>
            </w:r>
            <w:r w:rsidR="00777894">
              <w:t>using google form distributed via social media,</w:t>
            </w:r>
          </w:p>
          <w:p w14:paraId="7EBFA136" w14:textId="05F1B857" w:rsidR="002816B9" w:rsidRPr="00856EBD" w:rsidRDefault="002816B9" w:rsidP="00CB3D82">
            <w:r>
              <w:t>Knowledge attitude and practice (31)</w:t>
            </w:r>
          </w:p>
        </w:tc>
      </w:tr>
      <w:tr w:rsidR="00CB3D82" w:rsidRPr="00856EBD" w14:paraId="4B6A6120" w14:textId="77777777" w:rsidTr="00EC50DB">
        <w:trPr>
          <w:trHeight w:val="920"/>
        </w:trPr>
        <w:tc>
          <w:tcPr>
            <w:tcW w:w="2122" w:type="dxa"/>
            <w:hideMark/>
          </w:tcPr>
          <w:p w14:paraId="2F391D8E" w14:textId="62B7881C" w:rsidR="00CB3D82" w:rsidRPr="00856EBD" w:rsidRDefault="00CB3D82" w:rsidP="00CB3D82">
            <w:proofErr w:type="spellStart"/>
            <w:r w:rsidRPr="00856EBD">
              <w:t>Zainaghi</w:t>
            </w:r>
            <w:proofErr w:type="spellEnd"/>
            <w:r w:rsidRPr="00856EBD">
              <w:t xml:space="preserve"> </w:t>
            </w:r>
            <w:r w:rsidRPr="002A3CE7">
              <w:rPr>
                <w:i/>
                <w:iCs/>
              </w:rPr>
              <w:t>et al</w:t>
            </w:r>
            <w:r w:rsidRPr="00856EBD">
              <w:t>, 2023</w:t>
            </w:r>
            <w:r w:rsidR="00CD3417">
              <w:fldChar w:fldCharType="begin">
                <w:fldData xml:space="preserve">PEVuZE5vdGU+PENpdGU+PEF1dGhvcj5aYWluYWdoaTwvQXV0aG9yPjxZZWFyPjIwMjM8L1llYXI+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</w:fldData>
              </w:fldChar>
            </w:r>
            <w:r w:rsidR="004632A7">
              <w:instrText xml:space="preserve"> ADDIN EN.CITE </w:instrText>
            </w:r>
            <w:r w:rsidR="004632A7">
              <w:fldChar w:fldCharType="begin">
                <w:fldData xml:space="preserve">PEVuZE5vdGU+PENpdGU+PEF1dGhvcj5aYWluYWdoaTwvQXV0aG9yPjxZZWFyPjIwMjM8L1llYXI+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</w:fldData>
              </w:fldChar>
            </w:r>
            <w:r w:rsidR="004632A7">
              <w:instrText xml:space="preserve"> ADDIN EN.CITE.DATA </w:instrText>
            </w:r>
            <w:r w:rsidR="004632A7">
              <w:fldChar w:fldCharType="end"/>
            </w:r>
            <w:r w:rsidR="00CD3417">
              <w:fldChar w:fldCharType="separate"/>
            </w:r>
            <w:r w:rsidR="004632A7" w:rsidRPr="004632A7">
              <w:rPr>
                <w:noProof/>
                <w:vertAlign w:val="superscript"/>
              </w:rPr>
              <w:t>111</w:t>
            </w:r>
            <w:r w:rsidR="00CD3417">
              <w:fldChar w:fldCharType="end"/>
            </w:r>
          </w:p>
        </w:tc>
        <w:tc>
          <w:tcPr>
            <w:tcW w:w="2821" w:type="dxa"/>
            <w:hideMark/>
          </w:tcPr>
          <w:p w14:paraId="3D2FACC0" w14:textId="77777777" w:rsidR="00CB3D82" w:rsidRPr="00856EBD" w:rsidRDefault="00CB3D82" w:rsidP="00CB3D82">
            <w:r>
              <w:t>Italy, Multiple settings</w:t>
            </w:r>
          </w:p>
        </w:tc>
        <w:tc>
          <w:tcPr>
            <w:tcW w:w="3841" w:type="dxa"/>
            <w:hideMark/>
          </w:tcPr>
          <w:p w14:paraId="69030542" w14:textId="77777777" w:rsidR="00CB3D82" w:rsidRPr="00856EBD" w:rsidRDefault="00CB3D82" w:rsidP="00CB3D82">
            <w:r>
              <w:t xml:space="preserve">Intensive-care physicians and nurses, </w:t>
            </w:r>
          </w:p>
          <w:p w14:paraId="33EDA811" w14:textId="77777777" w:rsidR="00CB3D82" w:rsidRPr="00856EBD" w:rsidRDefault="00CB3D82" w:rsidP="00CB3D82">
            <w:r>
              <w:t xml:space="preserve"> (n=143)</w:t>
            </w:r>
          </w:p>
        </w:tc>
        <w:tc>
          <w:tcPr>
            <w:tcW w:w="5309" w:type="dxa"/>
          </w:tcPr>
          <w:p w14:paraId="04F0C131" w14:textId="77777777" w:rsidR="00CB3D82" w:rsidRDefault="00094DF9" w:rsidP="00CB3D82">
            <w:r>
              <w:t>Bespoke questionnaire using google form</w:t>
            </w:r>
          </w:p>
          <w:p w14:paraId="3F556E04" w14:textId="23D72B05" w:rsidR="002816B9" w:rsidRPr="00856EBD" w:rsidRDefault="00EC50DB" w:rsidP="00CB3D82">
            <w:r>
              <w:t>Knowledge attitude and practice (31)</w:t>
            </w:r>
          </w:p>
        </w:tc>
      </w:tr>
      <w:tr w:rsidR="00CB3D82" w:rsidRPr="00856EBD" w14:paraId="0EE56FBD" w14:textId="77777777" w:rsidTr="00EC50DB">
        <w:trPr>
          <w:trHeight w:val="1403"/>
        </w:trPr>
        <w:tc>
          <w:tcPr>
            <w:tcW w:w="2122" w:type="dxa"/>
            <w:hideMark/>
          </w:tcPr>
          <w:p w14:paraId="4B1CE204" w14:textId="315036E6" w:rsidR="00CB3D82" w:rsidRPr="00856EBD" w:rsidRDefault="00CB3D82" w:rsidP="00CB3D82">
            <w:r w:rsidRPr="00856EBD">
              <w:t xml:space="preserve">Zetts </w:t>
            </w:r>
            <w:r w:rsidRPr="002A3CE7">
              <w:rPr>
                <w:i/>
                <w:iCs/>
              </w:rPr>
              <w:t>et al</w:t>
            </w:r>
            <w:r w:rsidRPr="00856EBD">
              <w:t>, 2020</w:t>
            </w:r>
            <w:r>
              <w:fldChar w:fldCharType="begin">
                <w:fldData xml:space="preserve">PEVuZE5vdGU+PENpdGU+PEF1dGhvcj5aZXR0czwvQXV0aG9yPjxZZWFyPjIwMjA8L1llYXI+PFJl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</w:fldData>
              </w:fldChar>
            </w:r>
            <w:r w:rsidR="004632A7">
              <w:instrText xml:space="preserve"> ADDIN EN.CITE </w:instrText>
            </w:r>
            <w:r w:rsidR="004632A7">
              <w:fldChar w:fldCharType="begin">
                <w:fldData xml:space="preserve">PEVuZE5vdGU+PENpdGU+PEF1dGhvcj5aZXR0czwvQXV0aG9yPjxZZWFyPjIwMjA8L1llYXI+PFJl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</w:fldData>
              </w:fldChar>
            </w:r>
            <w:r w:rsidR="004632A7">
              <w:instrText xml:space="preserve"> ADDIN EN.CITE.DATA </w:instrText>
            </w:r>
            <w:r w:rsidR="004632A7">
              <w:fldChar w:fldCharType="end"/>
            </w:r>
            <w:r>
              <w:fldChar w:fldCharType="separate"/>
            </w:r>
            <w:r w:rsidR="004632A7" w:rsidRPr="004632A7">
              <w:rPr>
                <w:noProof/>
                <w:vertAlign w:val="superscript"/>
              </w:rPr>
              <w:t>112</w:t>
            </w:r>
            <w:r>
              <w:fldChar w:fldCharType="end"/>
            </w:r>
          </w:p>
        </w:tc>
        <w:tc>
          <w:tcPr>
            <w:tcW w:w="2821" w:type="dxa"/>
            <w:hideMark/>
          </w:tcPr>
          <w:p w14:paraId="2E1781AE" w14:textId="77777777" w:rsidR="00CB3D82" w:rsidRPr="00856EBD" w:rsidRDefault="00CB3D82" w:rsidP="00CB3D82">
            <w:r>
              <w:t>USA,</w:t>
            </w:r>
          </w:p>
          <w:p w14:paraId="56D6BBF6" w14:textId="77777777" w:rsidR="00CB3D82" w:rsidRPr="00856EBD" w:rsidRDefault="00CB3D82" w:rsidP="00CB3D82">
            <w:r>
              <w:t xml:space="preserve"> Primary care</w:t>
            </w:r>
          </w:p>
        </w:tc>
        <w:tc>
          <w:tcPr>
            <w:tcW w:w="3841" w:type="dxa"/>
            <w:hideMark/>
          </w:tcPr>
          <w:p w14:paraId="06F5BEB6" w14:textId="77777777" w:rsidR="00CB3D82" w:rsidRPr="00856EBD" w:rsidRDefault="00CB3D82" w:rsidP="00CB3D82">
            <w:r>
              <w:t>Physicians (internal, family, and paediatric medicine physicians), (n=1550)</w:t>
            </w:r>
          </w:p>
        </w:tc>
        <w:tc>
          <w:tcPr>
            <w:tcW w:w="5309" w:type="dxa"/>
          </w:tcPr>
          <w:p w14:paraId="2A892476" w14:textId="77777777" w:rsidR="00CB3D82" w:rsidRDefault="00412D72" w:rsidP="00CB3D82">
            <w:r>
              <w:t>Bespoke questionnaire distributed through email</w:t>
            </w:r>
          </w:p>
          <w:p w14:paraId="1CA206A3" w14:textId="6A489775" w:rsidR="00EC50DB" w:rsidRPr="00856EBD" w:rsidRDefault="00EC50DB" w:rsidP="00CB3D82">
            <w:r>
              <w:t>Knowledge attitude and practice (NR)</w:t>
            </w:r>
          </w:p>
        </w:tc>
      </w:tr>
      <w:tr w:rsidR="00CB3D82" w:rsidRPr="00856EBD" w14:paraId="5321F589" w14:textId="77777777" w:rsidTr="00225C86">
        <w:trPr>
          <w:trHeight w:val="1327"/>
        </w:trPr>
        <w:tc>
          <w:tcPr>
            <w:tcW w:w="2122" w:type="dxa"/>
            <w:hideMark/>
          </w:tcPr>
          <w:p w14:paraId="12FC54F1" w14:textId="08150300" w:rsidR="00CB3D82" w:rsidRPr="00856EBD" w:rsidRDefault="00CB3D82" w:rsidP="00CB3D82">
            <w:proofErr w:type="spellStart"/>
            <w:r w:rsidRPr="00856EBD">
              <w:t>Zgliczynski</w:t>
            </w:r>
            <w:proofErr w:type="spellEnd"/>
            <w:r w:rsidRPr="00856EBD">
              <w:t xml:space="preserve"> </w:t>
            </w:r>
            <w:r w:rsidRPr="002A3CE7">
              <w:rPr>
                <w:i/>
                <w:iCs/>
              </w:rPr>
              <w:t>et al</w:t>
            </w:r>
            <w:r w:rsidRPr="00856EBD">
              <w:t>, 2022</w:t>
            </w:r>
            <w:r>
              <w:fldChar w:fldCharType="begin"/>
            </w:r>
            <w:r w:rsidR="004632A7">
              <w:instrText xml:space="preserve"> ADDIN EN.CITE &lt;EndNote&gt;&lt;Cite&gt;&lt;Author&gt;Zgliczynski&lt;/Author&gt;&lt;Year&gt;2022&lt;/Year&gt;&lt;RecNum&gt;93&lt;/RecNum&gt;&lt;DisplayText&gt;&lt;style face="superscript"&gt;113&lt;/style&gt;&lt;/DisplayText&gt;&lt;record&gt;&lt;rec-number&gt;93&lt;/rec-number&gt;&lt;foreign-keys&gt;&lt;key app="EN" db-id="a2st5tvw8ze52sead9c5pxef99xw9dfrat2a" timestamp="1742595657"&gt;93&lt;/key&gt;&lt;/foreign-keys&gt;&lt;ref-type name="Journal Article"&gt;17&lt;/ref-type&gt;&lt;contributors&gt;&lt;authors&gt;&lt;author&gt;Zgliczynski, Wojciech Stefan&lt;/author&gt;&lt;author&gt;Bartosinski, Jaroslaw&lt;/author&gt;&lt;author&gt;Rostkowska, Olga Maria&lt;/author&gt;&lt;/authors&gt;&lt;/contributors&gt;&lt;titles&gt;&lt;title&gt;Knowledge and Practice of Antibiotic Management and Prudent Prescribing among Polish Medical Doctors&lt;/title&gt;&lt;secondary-title&gt;International journal of environmental research and public health&lt;/secondary-title&gt;&lt;/titles&gt;&lt;volume&gt;19&lt;/volume&gt;&lt;number&gt;6&lt;/number&gt;&lt;keywords&gt;&lt;keyword&gt;Adult&lt;/keyword&gt;&lt;keyword&gt;Anti-Bacterial Agents/tu [Therapeutic Use]&lt;/keyword&gt;&lt;keyword&gt;Female&lt;/keyword&gt;&lt;keyword&gt;Health Knowledge, Attitudes, Practice&lt;/keyword&gt;&lt;keyword&gt;Humans&lt;/keyword&gt;&lt;keyword&gt;Male&lt;/keyword&gt;&lt;keyword&gt;*Physicians&lt;/keyword&gt;&lt;keyword&gt;Poland&lt;/keyword&gt;&lt;keyword&gt;*Practice Patterns, Physicians&amp;apos;&lt;/keyword&gt;&lt;keyword&gt;Anti-Bacterial Agents&lt;/keyword&gt;&lt;/keywords&gt;&lt;dates&gt;&lt;year&gt;2022&lt;/year&gt;&lt;/dates&gt;&lt;isbn&gt;1660-4601&lt;/isbn&gt;&lt;accession-num&gt;rayyan-671772445&lt;/accession-num&gt;&lt;urls&gt;&lt;related-urls&gt;&lt;url&gt;http://ovidsp.ovid.com/ovidweb.cgi?T=JS&amp;amp;PAGE=reference&amp;amp;D=med21&amp;amp;NEWS=N&amp;amp;AN=35329427 %[20220321//&lt;/url&gt;&lt;/related-urls&gt;&lt;/urls&gt;&lt;electronic-resource-num&gt;https://dx.doi.org/10.3390/ijerph19063739&lt;/electronic-resource-num&gt;&lt;/record&gt;&lt;/Cite&gt;&lt;/EndNote&gt;</w:instrText>
            </w:r>
            <w:r>
              <w:fldChar w:fldCharType="separate"/>
            </w:r>
            <w:r w:rsidR="004632A7" w:rsidRPr="004632A7">
              <w:rPr>
                <w:noProof/>
                <w:vertAlign w:val="superscript"/>
              </w:rPr>
              <w:t>113</w:t>
            </w:r>
            <w:r>
              <w:fldChar w:fldCharType="end"/>
            </w:r>
          </w:p>
        </w:tc>
        <w:tc>
          <w:tcPr>
            <w:tcW w:w="2821" w:type="dxa"/>
            <w:hideMark/>
          </w:tcPr>
          <w:p w14:paraId="75536CA0" w14:textId="77777777" w:rsidR="00CB3D82" w:rsidRPr="00856EBD" w:rsidRDefault="00CB3D82" w:rsidP="00CB3D82">
            <w:r w:rsidRPr="00856EBD">
              <w:t>Poland, University</w:t>
            </w:r>
          </w:p>
        </w:tc>
        <w:tc>
          <w:tcPr>
            <w:tcW w:w="3841" w:type="dxa"/>
            <w:hideMark/>
          </w:tcPr>
          <w:p w14:paraId="1C7B367B" w14:textId="77777777" w:rsidR="00CB3D82" w:rsidRPr="00856EBD" w:rsidRDefault="00CB3D82" w:rsidP="00CB3D82">
            <w:r>
              <w:t>Medical doctors,</w:t>
            </w:r>
          </w:p>
          <w:p w14:paraId="3DE5C601" w14:textId="77777777" w:rsidR="00CB3D82" w:rsidRPr="00856EBD" w:rsidRDefault="00CB3D82" w:rsidP="00CB3D82">
            <w:r>
              <w:t xml:space="preserve"> (n=504)</w:t>
            </w:r>
          </w:p>
        </w:tc>
        <w:tc>
          <w:tcPr>
            <w:tcW w:w="5309" w:type="dxa"/>
          </w:tcPr>
          <w:p w14:paraId="5FFFDC63" w14:textId="77777777" w:rsidR="00CB3D82" w:rsidRDefault="00737B3A" w:rsidP="00CB3D82">
            <w:r>
              <w:t xml:space="preserve">The paper-based </w:t>
            </w:r>
            <w:r w:rsidR="00267662">
              <w:t>questionnaire a</w:t>
            </w:r>
            <w:r>
              <w:t>dopted from t</w:t>
            </w:r>
            <w:r w:rsidR="00412D72">
              <w:t>he ECDC questionn</w:t>
            </w:r>
            <w:r>
              <w:t>a</w:t>
            </w:r>
            <w:r w:rsidR="00412D72">
              <w:t>ire</w:t>
            </w:r>
          </w:p>
          <w:p w14:paraId="32E9EC7B" w14:textId="4F2297C6" w:rsidR="00EC50DB" w:rsidRPr="00856EBD" w:rsidRDefault="00225C86" w:rsidP="00CB3D82">
            <w:r>
              <w:t>Knowledge attitude and practice (43)</w:t>
            </w:r>
          </w:p>
        </w:tc>
      </w:tr>
    </w:tbl>
    <w:p w14:paraId="796E50F3" w14:textId="77777777" w:rsidR="00373EA2" w:rsidRDefault="00373EA2"/>
    <w:p w14:paraId="4E77743C" w14:textId="77777777" w:rsidR="002C23F4" w:rsidRDefault="002C23F4"/>
    <w:p w14:paraId="078F17D9" w14:textId="77777777" w:rsidR="002C23F4" w:rsidRDefault="002C23F4"/>
    <w:p w14:paraId="6EA85E2B" w14:textId="77777777" w:rsidR="002C23F4" w:rsidRDefault="002C23F4"/>
    <w:p w14:paraId="1E6B7509" w14:textId="77777777" w:rsidR="00E468CC" w:rsidRDefault="00E468CC"/>
    <w:p w14:paraId="2505A721" w14:textId="5474BB8D" w:rsidR="002A3CE7" w:rsidRDefault="004F7801">
      <w:r>
        <w:lastRenderedPageBreak/>
        <w:t>Table 2:</w:t>
      </w:r>
      <w:r w:rsidR="008B5BB8">
        <w:t xml:space="preserve"> Findings from the included studies</w:t>
      </w:r>
    </w:p>
    <w:tbl>
      <w:tblPr>
        <w:tblStyle w:val="TableGrid"/>
        <w:tblW w:w="15735" w:type="dxa"/>
        <w:tblInd w:w="-856" w:type="dxa"/>
        <w:tblLook w:val="04A0" w:firstRow="1" w:lastRow="0" w:firstColumn="1" w:lastColumn="0" w:noHBand="0" w:noVBand="1"/>
      </w:tblPr>
      <w:tblGrid>
        <w:gridCol w:w="773"/>
        <w:gridCol w:w="1779"/>
        <w:gridCol w:w="4536"/>
        <w:gridCol w:w="5011"/>
        <w:gridCol w:w="3636"/>
      </w:tblGrid>
      <w:tr w:rsidR="00231627" w14:paraId="346C7104" w14:textId="77777777" w:rsidTr="00231627">
        <w:tc>
          <w:tcPr>
            <w:tcW w:w="773" w:type="dxa"/>
          </w:tcPr>
          <w:p w14:paraId="252C1180" w14:textId="77777777" w:rsidR="00C76032" w:rsidRDefault="00C76032"/>
        </w:tc>
        <w:tc>
          <w:tcPr>
            <w:tcW w:w="1779" w:type="dxa"/>
          </w:tcPr>
          <w:p w14:paraId="5F2EB070" w14:textId="4B5C0B58" w:rsidR="00C76032" w:rsidRDefault="00C76032">
            <w:r>
              <w:t>Population groups</w:t>
            </w:r>
          </w:p>
        </w:tc>
        <w:tc>
          <w:tcPr>
            <w:tcW w:w="4536" w:type="dxa"/>
          </w:tcPr>
          <w:p w14:paraId="56B13CDA" w14:textId="77777777" w:rsidR="00C76032" w:rsidRDefault="00C76032">
            <w:r>
              <w:t>Infection control and management (IPCM)</w:t>
            </w:r>
          </w:p>
          <w:p w14:paraId="1D33990C" w14:textId="7E3039F7" w:rsidR="00946E5B" w:rsidRPr="00946E5B" w:rsidRDefault="00946E5B">
            <w:pPr>
              <w:rPr>
                <w:i/>
                <w:iCs/>
              </w:rPr>
            </w:pPr>
            <w:r w:rsidRPr="00946E5B">
              <w:rPr>
                <w:i/>
                <w:iCs/>
              </w:rPr>
              <w:t>(Including vaccine and diseases)</w:t>
            </w:r>
          </w:p>
        </w:tc>
        <w:tc>
          <w:tcPr>
            <w:tcW w:w="5011" w:type="dxa"/>
          </w:tcPr>
          <w:p w14:paraId="5F832B76" w14:textId="096176BE" w:rsidR="00C76032" w:rsidRPr="009966B2" w:rsidRDefault="00C76032">
            <w:r>
              <w:rPr>
                <w:color w:val="0D0D0D"/>
                <w:shd w:val="clear" w:color="auto" w:fill="FFFFFF"/>
              </w:rPr>
              <w:t>A</w:t>
            </w:r>
            <w:r w:rsidRPr="009966B2">
              <w:rPr>
                <w:color w:val="0D0D0D"/>
                <w:shd w:val="clear" w:color="auto" w:fill="FFFFFF"/>
              </w:rPr>
              <w:t>ntimicrobial stewardship (AMS)</w:t>
            </w:r>
          </w:p>
        </w:tc>
        <w:tc>
          <w:tcPr>
            <w:tcW w:w="3636" w:type="dxa"/>
          </w:tcPr>
          <w:p w14:paraId="4627405C" w14:textId="7F660E57" w:rsidR="00C76032" w:rsidRPr="00F575C3" w:rsidRDefault="00C76032">
            <w:r>
              <w:rPr>
                <w:color w:val="0D0D0D"/>
                <w:shd w:val="clear" w:color="auto" w:fill="FFFFFF"/>
              </w:rPr>
              <w:t>A</w:t>
            </w:r>
            <w:r w:rsidRPr="00F575C3">
              <w:rPr>
                <w:color w:val="0D0D0D"/>
                <w:shd w:val="clear" w:color="auto" w:fill="FFFFFF"/>
              </w:rPr>
              <w:t>ntimicrobial resistance (AMR) and antibiotic use</w:t>
            </w:r>
          </w:p>
        </w:tc>
      </w:tr>
      <w:tr w:rsidR="007149EF" w14:paraId="1D8EB873" w14:textId="77777777" w:rsidTr="006256AD">
        <w:tc>
          <w:tcPr>
            <w:tcW w:w="773" w:type="dxa"/>
            <w:vMerge w:val="restart"/>
            <w:shd w:val="clear" w:color="auto" w:fill="A5C9EB" w:themeFill="text2" w:themeFillTint="40"/>
            <w:textDirection w:val="btLr"/>
          </w:tcPr>
          <w:p w14:paraId="1B145F80" w14:textId="5531FB78" w:rsidR="007149EF" w:rsidRDefault="007149EF" w:rsidP="00EC776D">
            <w:pPr>
              <w:ind w:left="113" w:right="113"/>
              <w:jc w:val="center"/>
            </w:pPr>
            <w:r>
              <w:t>KNOWLEDGE</w:t>
            </w:r>
          </w:p>
        </w:tc>
        <w:tc>
          <w:tcPr>
            <w:tcW w:w="1779" w:type="dxa"/>
          </w:tcPr>
          <w:p w14:paraId="3F387CFF" w14:textId="13C65BA0" w:rsidR="007149EF" w:rsidRDefault="007149EF">
            <w:r>
              <w:t>Doctors (Including Physicians, Specialists, residents, Fellows)</w:t>
            </w:r>
          </w:p>
        </w:tc>
        <w:tc>
          <w:tcPr>
            <w:tcW w:w="4536" w:type="dxa"/>
          </w:tcPr>
          <w:p w14:paraId="06E35969" w14:textId="2502D284" w:rsidR="000A36E0" w:rsidRDefault="004F58A6" w:rsidP="000A36E0">
            <w:r>
              <w:t>-</w:t>
            </w:r>
            <w:r w:rsidR="0011382C" w:rsidRPr="0011382C">
              <w:t>Respondents showed poor knowledge of infection precautions, especially droplet (11.7% correct) and airborne (16.3%) precautions. More residents (86%) than attending physicians (70%) correctly identified multidrug-resistant urinary infections (p = 0.04)</w:t>
            </w:r>
            <w:r w:rsidR="000A36E0">
              <w:t xml:space="preserve">. </w:t>
            </w:r>
            <w:r w:rsidR="0013660E">
              <w:fldChar w:fldCharType="begin"/>
            </w:r>
            <w:r w:rsidR="004632A7">
              <w:instrText xml:space="preserve"> ADDIN EN.CITE &lt;EndNote&gt;&lt;Cite&gt;&lt;Author&gt;Moriceau&lt;/Author&gt;&lt;Year&gt;2016&lt;/Year&gt;&lt;RecNum&gt;85&lt;/RecNum&gt;&lt;DisplayText&gt;&lt;style face="superscript"&gt;61&lt;/style&gt;&lt;/DisplayText&gt;&lt;record&gt;&lt;rec-number&gt;85&lt;/rec-number&gt;&lt;foreign-keys&gt;&lt;key app="EN" db-id="a2st5tvw8ze52sead9c5pxef99xw9dfrat2a" timestamp="1742595657"&gt;85&lt;/key&gt;&lt;/foreign-keys&gt;&lt;ref-type name="Journal Article"&gt;17&lt;/ref-type&gt;&lt;contributors&gt;&lt;authors&gt;&lt;author&gt;Moriceau, G.&lt;/author&gt;&lt;author&gt;Gagneux-Brunon, A.&lt;/author&gt;&lt;author&gt;Gagnaire, J.&lt;/author&gt;&lt;author&gt;Mariat, C.&lt;/author&gt;&lt;author&gt;Lucht, F.&lt;/author&gt;&lt;author&gt;Berthelot, P.&lt;/author&gt;&lt;author&gt;Botelho-Nevers, E.&lt;/author&gt;&lt;/authors&gt;&lt;/contributors&gt;&lt;titles&gt;&lt;title&gt;Preventing healthcare-associated infections: Residents and attending physicians need better training in advanced isolation precautions&lt;/title&gt;&lt;secondary-title&gt;Medecine et Maladies Infectieuses&lt;/secondary-title&gt;&lt;/titles&gt;&lt;pages&gt;14-19&lt;/pages&gt;&lt;volume&gt;46&lt;/volume&gt;&lt;number&gt;1&lt;/number&gt;&lt;keywords&gt;&lt;keyword&gt;article&lt;/keyword&gt;&lt;keyword&gt;*healthcare associated infection/pc [Prevention]&lt;/keyword&gt;&lt;keyword&gt;human&lt;/keyword&gt;&lt;keyword&gt;infection prevention&lt;/keyword&gt;&lt;keyword&gt;intranet&lt;/keyword&gt;&lt;keyword&gt;*isolation&lt;/keyword&gt;&lt;keyword&gt;*knowledge&lt;/keyword&gt;&lt;keyword&gt;medical education&lt;/keyword&gt;&lt;keyword&gt;*physician attitude&lt;/keyword&gt;&lt;keyword&gt;questionnaire&lt;/keyword&gt;&lt;keyword&gt;resident&lt;/keyword&gt;&lt;keyword&gt;scoring system&lt;/keyword&gt;&lt;keyword&gt;urinary tract infection&lt;/keyword&gt;&lt;keyword&gt;*advanced isolation precaution&lt;/keyword&gt;&lt;/keywords&gt;&lt;dates&gt;&lt;year&gt;2016&lt;/year&gt;&lt;/dates&gt;&lt;isbn&gt;0399-077X 1769-6690&lt;/isbn&gt;&lt;accession-num&gt;rayyan-671768872&lt;/accession-num&gt;&lt;urls&gt;&lt;related-urls&gt;&lt;url&gt;http://www.elsevier.com/journals/medecine-et-maladies-infectieuses/0399-077X http://ovidsp.ovid.com/ovidweb.cgi?T=JS&amp;amp;PAGE=reference&amp;amp;D=emed17&amp;amp;NEWS=N&amp;amp;AN=607178850&lt;/url&gt;&lt;/related-urls&gt;&lt;/urls&gt;&lt;electronic-resource-num&gt;https://dx.doi.org/10.1016/j.medmal.2015.11.001&lt;/electronic-resource-num&gt;&lt;language&gt;English, French&lt;/language&gt;&lt;/record&gt;&lt;/Cite&gt;&lt;/EndNote&gt;</w:instrText>
            </w:r>
            <w:r w:rsidR="0013660E">
              <w:fldChar w:fldCharType="separate"/>
            </w:r>
            <w:r w:rsidR="004632A7" w:rsidRPr="004632A7">
              <w:rPr>
                <w:noProof/>
                <w:vertAlign w:val="superscript"/>
              </w:rPr>
              <w:t>61</w:t>
            </w:r>
            <w:r w:rsidR="0013660E">
              <w:fldChar w:fldCharType="end"/>
            </w:r>
          </w:p>
          <w:p w14:paraId="1FC20380" w14:textId="73FB8E1E" w:rsidR="007149EF" w:rsidRDefault="004F58A6">
            <w:r>
              <w:t>-</w:t>
            </w:r>
            <w:r w:rsidR="00AC1CE4" w:rsidRPr="00AC1CE4">
              <w:t>Average</w:t>
            </w:r>
            <w:r w:rsidR="00AC1CE4">
              <w:t xml:space="preserve"> </w:t>
            </w:r>
            <w:r w:rsidR="00AC1CE4" w:rsidRPr="00AC1CE4">
              <w:t xml:space="preserve">HH knowledge was 42.2%, highest before patient contact (78.5%) and lowest before (8.9%) and after (6.3%) PPE use. No HH knowledge differences were seen by residency year, gender, or health sciences </w:t>
            </w:r>
            <w:r w:rsidR="00AC1CE4" w:rsidRPr="00AC1CE4">
              <w:lastRenderedPageBreak/>
              <w:t>background, but Canadian-trained residents scored higher than non-Canadian trained</w:t>
            </w:r>
            <w:r w:rsidR="009845B3" w:rsidRPr="00856EBD">
              <w:t>.</w:t>
            </w:r>
            <w:r w:rsidR="00F810AC">
              <w:fldChar w:fldCharType="begin">
                <w:fldData xml:space="preserve">PEVuZE5vdGU+PENpdGU+PEF1dGhvcj5TYWhhaTwvQXV0aG9yPjxZZWFyPjIwMTY8L1llYXI+PFJl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</w:fldData>
              </w:fldChar>
            </w:r>
            <w:r w:rsidR="004632A7">
              <w:instrText xml:space="preserve"> ADDIN EN.CITE </w:instrText>
            </w:r>
            <w:r w:rsidR="004632A7">
              <w:fldChar w:fldCharType="begin">
                <w:fldData xml:space="preserve">PEVuZE5vdGU+PENpdGU+PEF1dGhvcj5TYWhhaTwvQXV0aG9yPjxZZWFyPjIwMTY8L1llYXI+PFJl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</w:fldData>
              </w:fldChar>
            </w:r>
            <w:r w:rsidR="004632A7">
              <w:instrText xml:space="preserve"> ADDIN EN.CITE.DATA </w:instrText>
            </w:r>
            <w:r w:rsidR="004632A7">
              <w:fldChar w:fldCharType="end"/>
            </w:r>
            <w:r w:rsidR="00F810AC">
              <w:fldChar w:fldCharType="separate"/>
            </w:r>
            <w:r w:rsidR="004632A7" w:rsidRPr="004632A7">
              <w:rPr>
                <w:noProof/>
                <w:vertAlign w:val="superscript"/>
              </w:rPr>
              <w:t>79</w:t>
            </w:r>
            <w:r w:rsidR="00F810AC">
              <w:fldChar w:fldCharType="end"/>
            </w:r>
          </w:p>
          <w:p w14:paraId="4105FEC6" w14:textId="16DD06B0" w:rsidR="00946E5B" w:rsidRDefault="00946E5B">
            <w:r>
              <w:t>-</w:t>
            </w:r>
            <w:r w:rsidRPr="00856EBD">
              <w:t xml:space="preserve"> Respondents generally had high knowledge, confidence, and vaccine recommendation rates.</w:t>
            </w:r>
            <w:r w:rsidR="005C5F2A">
              <w:fldChar w:fldCharType="begin">
                <w:fldData xml:space="preserve">PEVuZE5vdGU+PENpdGU+PEF1dGhvcj5BbGNhbMOhPC9BdXRob3I+PFllYXI+MjAyMDwvWWVhcj48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=
</w:fldData>
              </w:fldChar>
            </w:r>
            <w:r w:rsidR="004632A7">
              <w:instrText xml:space="preserve"> ADDIN EN.CITE </w:instrText>
            </w:r>
            <w:r w:rsidR="004632A7">
              <w:fldChar w:fldCharType="begin">
                <w:fldData xml:space="preserve">PEVuZE5vdGU+PENpdGU+PEF1dGhvcj5BbGNhbMOhPC9BdXRob3I+PFllYXI+MjAyMDwvWWVhcj48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=
</w:fldData>
              </w:fldChar>
            </w:r>
            <w:r w:rsidR="004632A7">
              <w:instrText xml:space="preserve"> ADDIN EN.CITE.DATA </w:instrText>
            </w:r>
            <w:r w:rsidR="004632A7">
              <w:fldChar w:fldCharType="end"/>
            </w:r>
            <w:r w:rsidR="005C5F2A">
              <w:fldChar w:fldCharType="separate"/>
            </w:r>
            <w:r w:rsidR="004632A7" w:rsidRPr="004632A7">
              <w:rPr>
                <w:noProof/>
                <w:vertAlign w:val="superscript"/>
              </w:rPr>
              <w:t>2</w:t>
            </w:r>
            <w:r w:rsidR="005C5F2A">
              <w:fldChar w:fldCharType="end"/>
            </w:r>
          </w:p>
          <w:p w14:paraId="38A29119" w14:textId="2F908C89" w:rsidR="00ED4632" w:rsidRDefault="00ED4632">
            <w:r>
              <w:t xml:space="preserve">- While most obstetricians and gynaecologists were aware of official vaccination recommendations, only 57.4% correctly recalled the appropriate timing for the </w:t>
            </w:r>
            <w:r w:rsidR="00082A8D" w:rsidRPr="00082A8D">
              <w:t>seasonal influenz</w:t>
            </w:r>
            <w:r w:rsidR="00DE3ECD">
              <w:t>a (</w:t>
            </w:r>
            <w:r>
              <w:t>SID</w:t>
            </w:r>
            <w:r w:rsidR="00DE3ECD">
              <w:t>)</w:t>
            </w:r>
            <w:r>
              <w:t xml:space="preserve"> and Tdap vaccines.</w:t>
            </w:r>
            <w:r w:rsidR="00D55210">
              <w:fldChar w:fldCharType="begin">
                <w:fldData xml:space="preserve">PEVuZE5vdGU+PENpdGU+PEF1dGhvcj5SaWNjbzwvQXV0aG9yPjxZZWFyPjIwMTk8L1llYXI+PFJl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</w:fldData>
              </w:fldChar>
            </w:r>
            <w:r w:rsidR="004632A7">
              <w:instrText xml:space="preserve"> ADDIN EN.CITE </w:instrText>
            </w:r>
            <w:r w:rsidR="004632A7">
              <w:fldChar w:fldCharType="begin">
                <w:fldData xml:space="preserve">PEVuZE5vdGU+PENpdGU+PEF1dGhvcj5SaWNjbzwvQXV0aG9yPjxZZWFyPjIwMTk8L1llYXI+PFJl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</w:fldData>
              </w:fldChar>
            </w:r>
            <w:r w:rsidR="004632A7">
              <w:instrText xml:space="preserve"> ADDIN EN.CITE.DATA </w:instrText>
            </w:r>
            <w:r w:rsidR="004632A7">
              <w:fldChar w:fldCharType="end"/>
            </w:r>
            <w:r w:rsidR="00D55210">
              <w:fldChar w:fldCharType="separate"/>
            </w:r>
            <w:r w:rsidR="004632A7" w:rsidRPr="004632A7">
              <w:rPr>
                <w:noProof/>
                <w:vertAlign w:val="superscript"/>
              </w:rPr>
              <w:t>75</w:t>
            </w:r>
            <w:r w:rsidR="00D55210">
              <w:fldChar w:fldCharType="end"/>
            </w:r>
          </w:p>
          <w:p w14:paraId="708AEA9A" w14:textId="622A0281" w:rsidR="00F0404E" w:rsidRDefault="00F0404E">
            <w:r>
              <w:t xml:space="preserve">- Knowledge about </w:t>
            </w:r>
            <w:r w:rsidR="00AE5AC6" w:rsidRPr="00EB32C2">
              <w:rPr>
                <w:noProof/>
              </w:rPr>
              <w:t>Respiratory Syncytial Virus</w:t>
            </w:r>
            <w:r w:rsidR="00AE5AC6">
              <w:t xml:space="preserve"> (</w:t>
            </w:r>
            <w:r>
              <w:t>RSV</w:t>
            </w:r>
            <w:r w:rsidR="00AE5AC6">
              <w:t>)</w:t>
            </w:r>
            <w:r>
              <w:t xml:space="preserve"> and its prevention through monoclonal antibodies (</w:t>
            </w:r>
            <w:proofErr w:type="spellStart"/>
            <w:r>
              <w:t>mAb</w:t>
            </w:r>
            <w:proofErr w:type="spellEnd"/>
            <w:r>
              <w:t xml:space="preserve">) was found to be unsatisfactory, with significant gaps evident in understanding its epidemiology. Key </w:t>
            </w:r>
            <w:r>
              <w:lastRenderedPageBreak/>
              <w:t>factors influencing risk perception included a background in paediatrics (adjusted odds ratio [</w:t>
            </w:r>
            <w:proofErr w:type="spellStart"/>
            <w:r>
              <w:t>aOR</w:t>
            </w:r>
            <w:proofErr w:type="spellEnd"/>
            <w:r>
              <w:t>]: 55.398, 95% confidence interval [95% CI]: 6.796-451.604) and support for future RSV vaccines (</w:t>
            </w:r>
            <w:proofErr w:type="spellStart"/>
            <w:r>
              <w:t>aOR</w:t>
            </w:r>
            <w:proofErr w:type="spellEnd"/>
            <w:r>
              <w:t>: 4.728, 95% CI: 1.999-11.187). Conversely, prior management of RSV cases (</w:t>
            </w:r>
            <w:proofErr w:type="spellStart"/>
            <w:r>
              <w:t>aOR</w:t>
            </w:r>
            <w:proofErr w:type="spellEnd"/>
            <w:r>
              <w:t>: 0.114, 95% CI: 0.024-0.552) and recommending hospitalization for cases (</w:t>
            </w:r>
            <w:proofErr w:type="spellStart"/>
            <w:r>
              <w:t>aOR</w:t>
            </w:r>
            <w:proofErr w:type="spellEnd"/>
            <w:r>
              <w:t>: 0.240, 95% CI: 0.066-0.869) were associated with lower risk perception.</w:t>
            </w:r>
            <w:r w:rsidR="00DD4F5F">
              <w:fldChar w:fldCharType="begin">
                <w:fldData xml:space="preserve">PEVuZE5vdGU+PENpdGU+PEF1dGhvcj5SaWNjbzwvQXV0aG9yPjxZZWFyPjIwMjI8L1llYXI+PFJl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</w:fldData>
              </w:fldChar>
            </w:r>
            <w:r w:rsidR="004632A7">
              <w:instrText xml:space="preserve"> ADDIN EN.CITE </w:instrText>
            </w:r>
            <w:r w:rsidR="004632A7">
              <w:fldChar w:fldCharType="begin">
                <w:fldData xml:space="preserve">PEVuZE5vdGU+PENpdGU+PEF1dGhvcj5SaWNjbzwvQXV0aG9yPjxZZWFyPjIwMjI8L1llYXI+PFJl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</w:fldData>
              </w:fldChar>
            </w:r>
            <w:r w:rsidR="004632A7">
              <w:instrText xml:space="preserve"> ADDIN EN.CITE.DATA </w:instrText>
            </w:r>
            <w:r w:rsidR="004632A7">
              <w:fldChar w:fldCharType="end"/>
            </w:r>
            <w:r w:rsidR="00DD4F5F">
              <w:fldChar w:fldCharType="separate"/>
            </w:r>
            <w:r w:rsidR="004632A7" w:rsidRPr="004632A7">
              <w:rPr>
                <w:noProof/>
                <w:vertAlign w:val="superscript"/>
              </w:rPr>
              <w:t>74</w:t>
            </w:r>
            <w:r w:rsidR="00DD4F5F">
              <w:fldChar w:fldCharType="end"/>
            </w:r>
          </w:p>
          <w:p w14:paraId="4C907D19" w14:textId="61409EB0" w:rsidR="00ED3624" w:rsidRDefault="00ED3624">
            <w:r>
              <w:t xml:space="preserve">- Participants demonstrated inadequate knowledge regarding West Nile Virus (WNV), showing significant gaps in understanding its epidemiology and clinical features of West Nile Fever (WNF) and West Nile Neuroinvasive Disease (WNND). Most </w:t>
            </w:r>
            <w:r>
              <w:lastRenderedPageBreak/>
              <w:t>respondents overlooked WNV as a human pathogen compared to SARS-CoV-2, TB, and HIV.</w:t>
            </w:r>
            <w:r w:rsidR="00480364">
              <w:fldChar w:fldCharType="begin">
                <w:fldData xml:space="preserve">PEVuZE5vdGU+PENpdGU+PEF1dGhvcj5SaWNjbzwvQXV0aG9yPjxZZWFyPjIwMjI8L1llYXI+PFJl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==
</w:fldData>
              </w:fldChar>
            </w:r>
            <w:r w:rsidR="004632A7">
              <w:instrText xml:space="preserve"> ADDIN EN.CITE </w:instrText>
            </w:r>
            <w:r w:rsidR="004632A7">
              <w:fldChar w:fldCharType="begin">
                <w:fldData xml:space="preserve">PEVuZE5vdGU+PENpdGU+PEF1dGhvcj5SaWNjbzwvQXV0aG9yPjxZZWFyPjIwMjI8L1llYXI+PFJl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==
</w:fldData>
              </w:fldChar>
            </w:r>
            <w:r w:rsidR="004632A7">
              <w:instrText xml:space="preserve"> ADDIN EN.CITE.DATA </w:instrText>
            </w:r>
            <w:r w:rsidR="004632A7">
              <w:fldChar w:fldCharType="end"/>
            </w:r>
            <w:r w:rsidR="00480364">
              <w:fldChar w:fldCharType="separate"/>
            </w:r>
            <w:r w:rsidR="004632A7" w:rsidRPr="004632A7">
              <w:rPr>
                <w:noProof/>
                <w:vertAlign w:val="superscript"/>
              </w:rPr>
              <w:t>73</w:t>
            </w:r>
            <w:r w:rsidR="00480364">
              <w:fldChar w:fldCharType="end"/>
            </w:r>
          </w:p>
          <w:p w14:paraId="2EB58889" w14:textId="26CF488D" w:rsidR="00784747" w:rsidRDefault="00784747">
            <w:r>
              <w:t>- Knowledge about monkeypox (MPX) was found to be inadequate, with significant gaps in understanding all aspects of the disease. Risk perception indicated that MPX was largely underestimated compared to other pathogens like SARS-CoV-2, TB, HIV, and HBV.</w:t>
            </w:r>
            <w:r w:rsidR="00AC084F">
              <w:fldChar w:fldCharType="begin">
                <w:fldData xml:space="preserve">PEVuZE5vdGU+PENpdGU+PEF1dGhvcj5SaWNjbzwvQXV0aG9yPjxZZWFyPjIwMjI8L1llYXI+PFJl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</w:fldData>
              </w:fldChar>
            </w:r>
            <w:r w:rsidR="004632A7">
              <w:instrText xml:space="preserve"> ADDIN EN.CITE </w:instrText>
            </w:r>
            <w:r w:rsidR="004632A7">
              <w:fldChar w:fldCharType="begin">
                <w:fldData xml:space="preserve">PEVuZE5vdGU+PENpdGU+PEF1dGhvcj5SaWNjbzwvQXV0aG9yPjxZZWFyPjIwMjI8L1llYXI+PFJl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</w:fldData>
              </w:fldChar>
            </w:r>
            <w:r w:rsidR="004632A7">
              <w:instrText xml:space="preserve"> ADDIN EN.CITE.DATA </w:instrText>
            </w:r>
            <w:r w:rsidR="004632A7">
              <w:fldChar w:fldCharType="end"/>
            </w:r>
            <w:r w:rsidR="00AC084F">
              <w:fldChar w:fldCharType="separate"/>
            </w:r>
            <w:r w:rsidR="004632A7" w:rsidRPr="004632A7">
              <w:rPr>
                <w:noProof/>
                <w:vertAlign w:val="superscript"/>
              </w:rPr>
              <w:t>72</w:t>
            </w:r>
            <w:r w:rsidR="00AC084F">
              <w:fldChar w:fldCharType="end"/>
            </w:r>
          </w:p>
          <w:p w14:paraId="347656D9" w14:textId="7259929E" w:rsidR="003A5227" w:rsidRDefault="003A5227">
            <w:r>
              <w:t>- Less than 50% of respondents correctly recognised that HAV infections are often asymptomatic in young children and that morbidity increases with age.</w:t>
            </w:r>
            <w:r w:rsidR="00A42C71">
              <w:fldChar w:fldCharType="begin">
                <w:fldData xml:space="preserve">PEVuZE5vdGU+PENpdGU+PEF1dGhvcj5OZWxzb248L0F1dGhvcj48WWVhcj4yMDE3PC9ZZWFyPjxS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</w:fldData>
              </w:fldChar>
            </w:r>
            <w:r w:rsidR="004632A7">
              <w:instrText xml:space="preserve"> ADDIN EN.CITE </w:instrText>
            </w:r>
            <w:r w:rsidR="004632A7">
              <w:fldChar w:fldCharType="begin">
                <w:fldData xml:space="preserve">PEVuZE5vdGU+PENpdGU+PEF1dGhvcj5OZWxzb248L0F1dGhvcj48WWVhcj4yMDE3PC9ZZWFyPjxS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</w:fldData>
              </w:fldChar>
            </w:r>
            <w:r w:rsidR="004632A7">
              <w:instrText xml:space="preserve"> ADDIN EN.CITE.DATA </w:instrText>
            </w:r>
            <w:r w:rsidR="004632A7">
              <w:fldChar w:fldCharType="end"/>
            </w:r>
            <w:r w:rsidR="00A42C71">
              <w:fldChar w:fldCharType="separate"/>
            </w:r>
            <w:r w:rsidR="004632A7" w:rsidRPr="004632A7">
              <w:rPr>
                <w:noProof/>
                <w:vertAlign w:val="superscript"/>
              </w:rPr>
              <w:t>62</w:t>
            </w:r>
            <w:r w:rsidR="00A42C71">
              <w:fldChar w:fldCharType="end"/>
            </w:r>
          </w:p>
          <w:p w14:paraId="7520149B" w14:textId="70C832A2" w:rsidR="00B35402" w:rsidRDefault="00B35402">
            <w:r>
              <w:t>-</w:t>
            </w:r>
            <w:r w:rsidR="00520D09">
              <w:t xml:space="preserve"> Over 60% of paediatricians answered correctly on 6 of 9 true/false questions about </w:t>
            </w:r>
            <w:r w:rsidR="00520D09">
              <w:lastRenderedPageBreak/>
              <w:t>measles knowledge, but less than 50% correctly answered questions on pretravel MMR recommendations for preschoolers and isolation precautions.</w:t>
            </w:r>
            <w:r w:rsidR="00520D09">
              <w:fldChar w:fldCharType="begin">
                <w:fldData xml:space="preserve">PEVuZE5vdGU+PENpdGU+PEF1dGhvcj5DYXRhbGRpPC9BdXRob3I+PFllYXI+MjAyMjwvWWVhcj48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</w:fldData>
              </w:fldChar>
            </w:r>
            <w:r w:rsidR="004632A7">
              <w:instrText xml:space="preserve"> ADDIN EN.CITE </w:instrText>
            </w:r>
            <w:r w:rsidR="004632A7">
              <w:fldChar w:fldCharType="begin">
                <w:fldData xml:space="preserve">PEVuZE5vdGU+PENpdGU+PEF1dGhvcj5DYXRhbGRpPC9BdXRob3I+PFllYXI+MjAyMjwvWWVhcj48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</w:fldData>
              </w:fldChar>
            </w:r>
            <w:r w:rsidR="004632A7">
              <w:instrText xml:space="preserve"> ADDIN EN.CITE.DATA </w:instrText>
            </w:r>
            <w:r w:rsidR="004632A7">
              <w:fldChar w:fldCharType="end"/>
            </w:r>
            <w:r w:rsidR="00520D09">
              <w:fldChar w:fldCharType="separate"/>
            </w:r>
            <w:r w:rsidR="004632A7" w:rsidRPr="004632A7">
              <w:rPr>
                <w:noProof/>
                <w:vertAlign w:val="superscript"/>
              </w:rPr>
              <w:t>18</w:t>
            </w:r>
            <w:r w:rsidR="00520D09">
              <w:fldChar w:fldCharType="end"/>
            </w:r>
          </w:p>
        </w:tc>
        <w:tc>
          <w:tcPr>
            <w:tcW w:w="5011" w:type="dxa"/>
          </w:tcPr>
          <w:p w14:paraId="09B4528F" w14:textId="64BBC74B" w:rsidR="00AA4806" w:rsidRDefault="00B858D0" w:rsidP="00AA4806">
            <w:r>
              <w:lastRenderedPageBreak/>
              <w:t>-</w:t>
            </w:r>
            <w:r w:rsidR="00614DFE">
              <w:t>K</w:t>
            </w:r>
            <w:r w:rsidR="00AA4806" w:rsidRPr="00856EBD">
              <w:t>nowledge of antibiotic stewardship</w:t>
            </w:r>
            <w:r w:rsidR="00614DFE">
              <w:t xml:space="preserve"> varied among specialist doctors</w:t>
            </w:r>
            <w:r w:rsidR="00AA4806" w:rsidRPr="00856EBD">
              <w:t>. Urologists were more aware of local resistance patterns (p &lt; 0.001), but only 36.3% correctly identified ciprofloxacin-resistant E. coli rates.</w:t>
            </w:r>
            <w:r w:rsidR="00EF6177">
              <w:fldChar w:fldCharType="begin">
                <w:fldData xml:space="preserve">PEVuZE5vdGU+PENpdGU+PEF1dGhvcj5MZWJlbnRyYXU8L0F1dGhvcj48WWVhcj4yMDE3PC9ZZWFy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</w:fldData>
              </w:fldChar>
            </w:r>
            <w:r w:rsidR="004632A7">
              <w:instrText xml:space="preserve"> ADDIN EN.CITE </w:instrText>
            </w:r>
            <w:r w:rsidR="004632A7">
              <w:fldChar w:fldCharType="begin">
                <w:fldData xml:space="preserve">PEVuZE5vdGU+PENpdGU+PEF1dGhvcj5MZWJlbnRyYXU8L0F1dGhvcj48WWVhcj4yMDE3PC9ZZWFy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</w:fldData>
              </w:fldChar>
            </w:r>
            <w:r w:rsidR="004632A7">
              <w:instrText xml:space="preserve"> ADDIN EN.CITE.DATA </w:instrText>
            </w:r>
            <w:r w:rsidR="004632A7">
              <w:fldChar w:fldCharType="end"/>
            </w:r>
            <w:r w:rsidR="00EF6177">
              <w:fldChar w:fldCharType="separate"/>
            </w:r>
            <w:r w:rsidR="004632A7" w:rsidRPr="004632A7">
              <w:rPr>
                <w:noProof/>
                <w:vertAlign w:val="superscript"/>
              </w:rPr>
              <w:t>47</w:t>
            </w:r>
            <w:r w:rsidR="00EF6177">
              <w:fldChar w:fldCharType="end"/>
            </w:r>
          </w:p>
          <w:p w14:paraId="65CFDB77" w14:textId="50D5005B" w:rsidR="00AA4806" w:rsidRDefault="00AD7DC0" w:rsidP="00AA4806">
            <w:r>
              <w:t>-</w:t>
            </w:r>
            <w:r w:rsidR="00AA4806">
              <w:t>While 72.9% were familiar with AMS, 76.5% sought additional training, and 93.6% needed access to guidelines.</w:t>
            </w:r>
            <w:r w:rsidR="00137C6E">
              <w:fldChar w:fldCharType="begin"/>
            </w:r>
            <w:r w:rsidR="004632A7">
              <w:instrText xml:space="preserve"> ADDIN EN.CITE &lt;EndNote&gt;&lt;Cite&gt;&lt;Author&gt;Saha&lt;/Author&gt;&lt;Year&gt;2021&lt;/Year&gt;&lt;RecNum&gt;129&lt;/RecNum&gt;&lt;DisplayText&gt;&lt;style face="superscript"&gt;78&lt;/style&gt;&lt;/DisplayText&gt;&lt;record&gt;&lt;rec-number&gt;129&lt;/rec-number&gt;&lt;foreign-keys&gt;&lt;key app="EN" db-id="a2st5tvw8ze52sead9c5pxef99xw9dfrat2a" timestamp="1742595658"&gt;129&lt;/key&gt;&lt;/foreign-keys&gt;&lt;ref-type name="Journal Article"&gt;17&lt;/ref-type&gt;&lt;contributors&gt;&lt;authors&gt;&lt;author&gt;Saha, Sajal K.&lt;/author&gt;&lt;author&gt;Kong, David C. M.&lt;/author&gt;&lt;author&gt;Thursky, Karin&lt;/author&gt;&lt;author&gt;Mazza, Danielle&lt;/author&gt;&lt;/authors&gt;&lt;/contributors&gt;&lt;titles&gt;&lt;title&gt;Antimicrobial stewardship by Australian community pharmacists: Uptake, collaboration, challenges, and needs&lt;/title&gt;&lt;secondary-title&gt;Journal of the American Pharmacists Association &lt;/secondary-title&gt;&lt;/titles&gt;&lt;pages&gt;158-168.e7&lt;/pages&gt;&lt;volume&gt;61&lt;/volume&gt;&lt;number&gt;2&lt;/number&gt;&lt;keywords&gt;&lt;keyword&gt;Anti-Bacterial Agents/tu [Therapeutic Use]&lt;/keyword&gt;&lt;keyword&gt;*Antimicrobial Stewardship&lt;/keyword&gt;&lt;keyword&gt;Australia&lt;/keyword&gt;&lt;keyword&gt;Humans&lt;/keyword&gt;&lt;keyword&gt;*Pharmacies&lt;/keyword&gt;&lt;keyword&gt;Pharmacists&lt;/keyword&gt;&lt;/keywords&gt;&lt;dates&gt;&lt;year&gt;2021&lt;/year&gt;&lt;/dates&gt;&lt;isbn&gt;1544-3450 1086-5802&lt;/isbn&gt;&lt;accession-num&gt;rayyan-671772122&lt;/accession-num&gt;&lt;urls&gt;&lt;related-urls&gt;&lt;url&gt;http://ovidsp.ovid.com/ovidweb.cgi?T=JS&amp;amp;PAGE=reference&amp;amp;D=med19&amp;amp;NEWS=N&amp;amp;AN=33187894 %[20201110//&lt;/url&gt;&lt;/related-urls&gt;&lt;/urls&gt;&lt;electronic-resource-num&gt;https://dx.doi.org/10.1016/j.japh.2020.10.014&lt;/electronic-resource-num&gt;&lt;/record&gt;&lt;/Cite&gt;&lt;/EndNote&gt;</w:instrText>
            </w:r>
            <w:r w:rsidR="00137C6E">
              <w:fldChar w:fldCharType="separate"/>
            </w:r>
            <w:r w:rsidR="004632A7" w:rsidRPr="004632A7">
              <w:rPr>
                <w:noProof/>
                <w:vertAlign w:val="superscript"/>
              </w:rPr>
              <w:t>78</w:t>
            </w:r>
            <w:r w:rsidR="00137C6E">
              <w:fldChar w:fldCharType="end"/>
            </w:r>
          </w:p>
          <w:p w14:paraId="722341D0" w14:textId="59AE5B4C" w:rsidR="00AA4806" w:rsidRDefault="00AD7DC0" w:rsidP="00AA4806">
            <w:r>
              <w:t>-</w:t>
            </w:r>
            <w:r w:rsidR="00AA4806" w:rsidRPr="00856EBD">
              <w:t>Among participating physicians (response rate 47.6%, 30/63), most recogni</w:t>
            </w:r>
            <w:r w:rsidR="00AA4806">
              <w:t>s</w:t>
            </w:r>
            <w:r w:rsidR="00AA4806" w:rsidRPr="00856EBD">
              <w:t>ed antibiotic resistance as a global issue, but one-third did not view it as a significant problem in their own hospital.</w:t>
            </w:r>
            <w:r>
              <w:fldChar w:fldCharType="begin">
                <w:fldData xml:space="preserve">PEVuZE5vdGU+PENpdGU+PEF1dGhvcj5TaW1vZXM8L0F1dGhvcj48WWVhcj4yMDE4PC9ZZWFyPjxS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</w:fldData>
              </w:fldChar>
            </w:r>
            <w:r w:rsidR="004632A7">
              <w:instrText xml:space="preserve"> ADDIN EN.CITE </w:instrText>
            </w:r>
            <w:r w:rsidR="004632A7">
              <w:fldChar w:fldCharType="begin">
                <w:fldData xml:space="preserve">PEVuZE5vdGU+PENpdGU+PEF1dGhvcj5TaW1vZXM8L0F1dGhvcj48WWVhcj4yMDE4PC9ZZWFyPjxS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</w:fldData>
              </w:fldChar>
            </w:r>
            <w:r w:rsidR="004632A7">
              <w:instrText xml:space="preserve"> ADDIN EN.CITE.DATA </w:instrText>
            </w:r>
            <w:r w:rsidR="004632A7">
              <w:fldChar w:fldCharType="end"/>
            </w:r>
            <w:r>
              <w:fldChar w:fldCharType="separate"/>
            </w:r>
            <w:r w:rsidR="004632A7" w:rsidRPr="004632A7">
              <w:rPr>
                <w:noProof/>
                <w:vertAlign w:val="superscript"/>
              </w:rPr>
              <w:t>87</w:t>
            </w:r>
            <w:r>
              <w:fldChar w:fldCharType="end"/>
            </w:r>
          </w:p>
          <w:p w14:paraId="4DA0C3BE" w14:textId="3BBB0509" w:rsidR="00AA4806" w:rsidRDefault="00AD7DC0" w:rsidP="00AA4806">
            <w:r>
              <w:lastRenderedPageBreak/>
              <w:t>-</w:t>
            </w:r>
            <w:r w:rsidR="00AA4806" w:rsidRPr="00856EBD">
              <w:t>There were no differences in antibiotic knowledge assessment scores based on specialty or years of postgraduate training.</w:t>
            </w:r>
            <w:r w:rsidR="00FF750A">
              <w:fldChar w:fldCharType="begin"/>
            </w:r>
            <w:r w:rsidR="004632A7">
              <w:instrText xml:space="preserve"> ADDIN EN.CITE &lt;EndNote&gt;&lt;Cite&gt;&lt;Author&gt;Venugopalan&lt;/Author&gt;&lt;Year&gt;2016&lt;/Year&gt;&lt;RecNum&gt;32&lt;/RecNum&gt;&lt;DisplayText&gt;&lt;style face="superscript"&gt;101&lt;/style&gt;&lt;/DisplayText&gt;&lt;record&gt;&lt;rec-number&gt;32&lt;/rec-number&gt;&lt;foreign-keys&gt;&lt;key app="EN" db-id="a2st5tvw8ze52sead9c5pxef99xw9dfrat2a" timestamp="1742595655"&gt;32&lt;/key&gt;&lt;/foreign-keys&gt;&lt;ref-type name="Journal Article"&gt;17&lt;/ref-type&gt;&lt;contributors&gt;&lt;authors&gt;&lt;author&gt;Venugopalan, Veena&lt;/author&gt;&lt;author&gt;Trustman, Nathan&lt;/author&gt;&lt;author&gt;Manning, Nyla&lt;/author&gt;&lt;author&gt;Hashem, Nehal&lt;/author&gt;&lt;author&gt;Berkowitz, Leonard&lt;/author&gt;&lt;author&gt;Hidayat, Levita&lt;/author&gt;&lt;/authors&gt;&lt;/contributors&gt;&lt;titles&gt;&lt;title&gt;Administration of a survey to evaluate the attitudes of house staff physicians towards antimicrobial resistance and the antimicrobial stewardship programme at a community teaching hospital&lt;/title&gt;&lt;secondary-title&gt;Journal of global antimicrobial resistance&lt;/secondary-title&gt;&lt;/titles&gt;&lt;periodical&gt;&lt;full-title&gt;Journal of global antimicrobial resistance&lt;/full-title&gt;&lt;/periodical&gt;&lt;pages&gt;21-27&lt;/pages&gt;&lt;volume&gt;4&lt;/volume&gt;&lt;keywords&gt;&lt;keyword&gt;Anti-Bacterial Agents&lt;/keyword&gt;&lt;keyword&gt;*Antimicrobial Stewardship&lt;/keyword&gt;&lt;keyword&gt;*Attitude of Health Personnel&lt;/keyword&gt;&lt;keyword&gt;*Drug Resistance, Bacterial&lt;/keyword&gt;&lt;keyword&gt;*Health Knowledge, Attitudes, Practice&lt;/keyword&gt;&lt;keyword&gt;Hospitals, Teaching&lt;/keyword&gt;&lt;keyword&gt;Humans&lt;/keyword&gt;&lt;keyword&gt;New York City&lt;/keyword&gt;&lt;keyword&gt;Physicians&lt;/keyword&gt;&lt;keyword&gt;Practice Patterns, Physicians&amp;apos;&lt;/keyword&gt;&lt;keyword&gt;Surveys and Questionnaires&lt;/keyword&gt;&lt;keyword&gt;Internship and Residency&lt;/keyword&gt;&lt;/keywords&gt;&lt;dates&gt;&lt;year&gt;2016&lt;/year&gt;&lt;/dates&gt;&lt;isbn&gt;2213-7173 2213-7165&lt;/isbn&gt;&lt;accession-num&gt;rayyan-671772339&lt;/accession-num&gt;&lt;urls&gt;&lt;related-urls&gt;&lt;url&gt;http://ovidsp.ovid.com/ovidweb.cgi?T=JS&amp;amp;PAGE=reference&amp;amp;D=med13&amp;amp;NEWS=N&amp;amp;AN=27436388 %[20160208//&lt;/url&gt;&lt;/related-urls&gt;&lt;/urls&gt;&lt;electronic-resource-num&gt;https://dx.doi.org/10.1016/j.jgar.2016.01.004&lt;/electronic-resource-num&gt;&lt;/record&gt;&lt;/Cite&gt;&lt;/EndNote&gt;</w:instrText>
            </w:r>
            <w:r w:rsidR="00FF750A">
              <w:fldChar w:fldCharType="separate"/>
            </w:r>
            <w:r w:rsidR="004632A7" w:rsidRPr="004632A7">
              <w:rPr>
                <w:noProof/>
                <w:vertAlign w:val="superscript"/>
              </w:rPr>
              <w:t>101</w:t>
            </w:r>
            <w:r w:rsidR="00FF750A">
              <w:fldChar w:fldCharType="end"/>
            </w:r>
          </w:p>
          <w:p w14:paraId="07030988" w14:textId="0184DF87" w:rsidR="00EA1D21" w:rsidRDefault="00FF750A" w:rsidP="00EA1D21">
            <w:r>
              <w:t>-72%</w:t>
            </w:r>
            <w:r w:rsidR="00EA1D21">
              <w:t xml:space="preserve"> reported having an </w:t>
            </w:r>
            <w:r>
              <w:t>AMS</w:t>
            </w:r>
            <w:r w:rsidR="00EA1D21">
              <w:t xml:space="preserve"> at their institution. While 86% could identify A</w:t>
            </w:r>
            <w:r>
              <w:t>MS</w:t>
            </w:r>
            <w:r w:rsidR="00EA1D21">
              <w:t xml:space="preserve"> components, 59% were unsure if they had received A</w:t>
            </w:r>
            <w:r>
              <w:t>MS</w:t>
            </w:r>
            <w:r w:rsidR="00EA1D21">
              <w:t xml:space="preserve"> training during fellowship. Fellowship year did not significantly affect incorrect knowledge responses (p = 0.40).</w:t>
            </w:r>
            <w:r w:rsidR="00396AB5">
              <w:fldChar w:fldCharType="begin"/>
            </w:r>
            <w:r w:rsidR="004632A7">
              <w:instrText xml:space="preserve"> ADDIN EN.CITE &lt;EndNote&gt;&lt;Cite&gt;&lt;Author&gt;Kalu&lt;/Author&gt;&lt;Year&gt;2023&lt;/Year&gt;&lt;RecNum&gt;37&lt;/RecNum&gt;&lt;DisplayText&gt;&lt;style face="superscript"&gt;40&lt;/style&gt;&lt;/DisplayText&gt;&lt;record&gt;&lt;rec-number&gt;37&lt;/rec-number&gt;&lt;foreign-keys&gt;&lt;key app="EN" db-id="a2st5tvw8ze52sead9c5pxef99xw9dfrat2a" timestamp="1742595655"&gt;37&lt;/key&gt;&lt;/foreign-keys&gt;&lt;ref-type name="Journal Article"&gt;17&lt;/ref-type&gt;&lt;contributors&gt;&lt;authors&gt;&lt;author&gt;Kalu, Ibukunoluwa C.&lt;/author&gt;&lt;author&gt;Mukhopadhyay, Sagori&lt;/author&gt;&lt;author&gt;Dukhovny, Dmitry&lt;/author&gt;&lt;author&gt;Young, Rebecca&lt;/author&gt;&lt;author&gt;Guzman-Cottrill, Judith A.&lt;/author&gt;&lt;/authors&gt;&lt;/contributors&gt;&lt;titles&gt;&lt;title&gt;Knowledge, Attitudes, and Perceptions about Antibiotic Stewardship Programs among Neonatology Trainees&lt;/title&gt;&lt;secondary-title&gt;American Journal of Perinatology&lt;/secondary-title&gt;&lt;/titles&gt;&lt;pages&gt;893-897&lt;/pages&gt;&lt;volume&gt;40&lt;/volume&gt;&lt;number&gt;8&lt;/number&gt;&lt;keywords&gt;&lt;keyword&gt;Antimicrobial Stewardship&lt;/keyword&gt;&lt;keyword&gt;Neonatology&lt;/keyword&gt;&lt;keyword&gt;Interns and Residents&lt;/keyword&gt;&lt;keyword&gt;Psychosocial Factors&lt;/keyword&gt;&lt;keyword&gt;Knowledge&lt;/keyword&gt;&lt;keyword&gt;Curriculum Development&lt;/keyword&gt;&lt;keyword&gt;Intensive Care Units, Neonatal&lt;/keyword&gt;&lt;keyword&gt;Human&lt;/keyword&gt;&lt;keyword&gt;Surveys&lt;/keyword&gt;&lt;keyword&gt;United States&lt;/keyword&gt;&lt;keyword&gt;Accreditation&lt;/keyword&gt;&lt;keyword&gt;Methicillin-Resistant Staphylococcus Aureus&lt;/keyword&gt;&lt;keyword&gt;Hospital Programs&lt;/keyword&gt;&lt;keyword&gt;Anti-Bacterial Agents&lt;/keyword&gt;&lt;/keywords&gt;&lt;dates&gt;&lt;year&gt;2023&lt;/year&gt;&lt;/dates&gt;&lt;isbn&gt;0735-1631&lt;/isbn&gt;&lt;accession-num&gt;rayyan-671763792&lt;/accession-num&gt;&lt;urls&gt;&lt;related-urls&gt;&lt;url&gt;https://search.ebscohost.com/login.aspx?direct=true&amp;amp;AuthType=ip,uid&amp;amp;db=cin20&amp;amp;AN=163819998&amp;amp;site=ehost-live&amp;amp;scope=site&lt;/url&gt;&lt;/related-urls&gt;&lt;/urls&gt;&lt;electronic-resource-num&gt;10.1055/s-0041-1732418&lt;/electronic-resource-num&gt;&lt;/record&gt;&lt;/Cite&gt;&lt;/EndNote&gt;</w:instrText>
            </w:r>
            <w:r w:rsidR="00396AB5">
              <w:fldChar w:fldCharType="separate"/>
            </w:r>
            <w:r w:rsidR="004632A7" w:rsidRPr="004632A7">
              <w:rPr>
                <w:noProof/>
                <w:vertAlign w:val="superscript"/>
              </w:rPr>
              <w:t>40</w:t>
            </w:r>
            <w:r w:rsidR="00396AB5">
              <w:fldChar w:fldCharType="end"/>
            </w:r>
          </w:p>
          <w:p w14:paraId="6AC37392" w14:textId="770DBCDC" w:rsidR="007149EF" w:rsidRDefault="00396AB5">
            <w:r>
              <w:t>-</w:t>
            </w:r>
            <w:r w:rsidR="00EA1D21" w:rsidRPr="00856EBD">
              <w:t xml:space="preserve">Of the 386 responding GPs, 68.9% were familiar with AMS. </w:t>
            </w:r>
            <w:r w:rsidR="001620A1">
              <w:fldChar w:fldCharType="begin">
                <w:fldData xml:space="preserve">PEVuZE5vdGU+PENpdGU+PEF1dGhvcj5TYWhhPC9BdXRob3I+PFllYXI+MjAyMDwvWWVhcj48UmVj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</w:fldData>
              </w:fldChar>
            </w:r>
            <w:r w:rsidR="004632A7">
              <w:instrText xml:space="preserve"> ADDIN EN.CITE </w:instrText>
            </w:r>
            <w:r w:rsidR="004632A7">
              <w:fldChar w:fldCharType="begin">
                <w:fldData xml:space="preserve">PEVuZE5vdGU+PENpdGU+PEF1dGhvcj5TYWhhPC9BdXRob3I+PFllYXI+MjAyMDwvWWVhcj48UmVj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</w:fldData>
              </w:fldChar>
            </w:r>
            <w:r w:rsidR="004632A7">
              <w:instrText xml:space="preserve"> ADDIN EN.CITE.DATA </w:instrText>
            </w:r>
            <w:r w:rsidR="004632A7">
              <w:fldChar w:fldCharType="end"/>
            </w:r>
            <w:r w:rsidR="001620A1">
              <w:fldChar w:fldCharType="separate"/>
            </w:r>
            <w:r w:rsidR="004632A7" w:rsidRPr="004632A7">
              <w:rPr>
                <w:noProof/>
                <w:vertAlign w:val="superscript"/>
              </w:rPr>
              <w:t>77</w:t>
            </w:r>
            <w:r w:rsidR="001620A1">
              <w:fldChar w:fldCharType="end"/>
            </w:r>
          </w:p>
        </w:tc>
        <w:tc>
          <w:tcPr>
            <w:tcW w:w="3636" w:type="dxa"/>
          </w:tcPr>
          <w:p w14:paraId="48D032BC" w14:textId="2C7FE49B" w:rsidR="00B858D0" w:rsidRDefault="00D92022" w:rsidP="00B858D0">
            <w:r>
              <w:lastRenderedPageBreak/>
              <w:t>-</w:t>
            </w:r>
            <w:r w:rsidR="00B858D0" w:rsidRPr="001620A1">
              <w:t>More respondents viewed AMR as a problem in the U.S. (94%) than in their own practice (55%), and inappropriate prescribing was seen as a bigger issue in outpatient settings (91%) than in their own practice (37%). Additionally, 60% believed they prescribed antibiotics more appropriately than their peers</w:t>
            </w:r>
            <w:r w:rsidR="00B858D0" w:rsidRPr="00856EBD">
              <w:t>.</w:t>
            </w:r>
            <w:r w:rsidR="00F62251">
              <w:fldChar w:fldCharType="begin">
                <w:fldData xml:space="preserve">PEVuZE5vdGU+PENpdGU+PEF1dGhvcj5aZXR0czwvQXV0aG9yPjxZZWFyPjIwMjA8L1llYXI+PFJl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</w:fldData>
              </w:fldChar>
            </w:r>
            <w:r w:rsidR="004632A7">
              <w:instrText xml:space="preserve"> ADDIN EN.CITE </w:instrText>
            </w:r>
            <w:r w:rsidR="004632A7">
              <w:fldChar w:fldCharType="begin">
                <w:fldData xml:space="preserve">PEVuZE5vdGU+PENpdGU+PEF1dGhvcj5aZXR0czwvQXV0aG9yPjxZZWFyPjIwMjA8L1llYXI+PFJl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</w:fldData>
              </w:fldChar>
            </w:r>
            <w:r w:rsidR="004632A7">
              <w:instrText xml:space="preserve"> ADDIN EN.CITE.DATA </w:instrText>
            </w:r>
            <w:r w:rsidR="004632A7">
              <w:fldChar w:fldCharType="end"/>
            </w:r>
            <w:r w:rsidR="00F62251">
              <w:fldChar w:fldCharType="separate"/>
            </w:r>
            <w:r w:rsidR="004632A7" w:rsidRPr="004632A7">
              <w:rPr>
                <w:noProof/>
                <w:vertAlign w:val="superscript"/>
              </w:rPr>
              <w:t>112</w:t>
            </w:r>
            <w:r w:rsidR="00F62251">
              <w:fldChar w:fldCharType="end"/>
            </w:r>
          </w:p>
          <w:p w14:paraId="5B64F57C" w14:textId="3628AA75" w:rsidR="00D92022" w:rsidRDefault="00D92022" w:rsidP="00D92022">
            <w:r>
              <w:t xml:space="preserve">-Physicians exhibited high knowledge of appropriate antibiotic </w:t>
            </w:r>
            <w:r>
              <w:lastRenderedPageBreak/>
              <w:t>use and AMR, with effective counselling practices overall.</w:t>
            </w:r>
            <w:r w:rsidR="00126ED3">
              <w:fldChar w:fldCharType="begin"/>
            </w:r>
            <w:r w:rsidR="004632A7">
              <w:instrText xml:space="preserve"> ADDIN EN.CITE &lt;EndNote&gt;&lt;Cite&gt;&lt;Author&gt;Smith&lt;/Author&gt;&lt;Year&gt;2017&lt;/Year&gt;&lt;RecNum&gt;97&lt;/RecNum&gt;&lt;DisplayText&gt;&lt;style face="superscript"&gt;88&lt;/style&gt;&lt;/DisplayText&gt;&lt;record&gt;&lt;rec-number&gt;97&lt;/rec-number&gt;&lt;foreign-keys&gt;&lt;key app="EN" db-id="a2st5tvw8ze52sead9c5pxef99xw9dfrat2a" timestamp="1742595657"&gt;97&lt;/key&gt;&lt;/foreign-keys&gt;&lt;ref-type name="Journal Article"&gt;17&lt;/ref-type&gt;&lt;contributors&gt;&lt;authors&gt;&lt;author&gt;Smith, Courtney R.&lt;/author&gt;&lt;author&gt;Pogany, Lisa&lt;/author&gt;&lt;author&gt;Foley, Simon&lt;/author&gt;&lt;author&gt;Wu, Jun&lt;/author&gt;&lt;author&gt;Timmerman, Karen&lt;/author&gt;&lt;author&gt;Gale-Rowe, Margaret&lt;/author&gt;&lt;author&gt;Demers, Alain&lt;/author&gt;&lt;/authors&gt;&lt;/contributors&gt;&lt;titles&gt;&lt;title&gt;Canadian physicians&amp;apos; knowledge and counseling practices related to antibiotic use and antimicrobial resistance: Two-cycle national survey&lt;/title&gt;&lt;secondary-title&gt;Canadian family physician Medecin de famille canadien&lt;/secondary-title&gt;&lt;/titles&gt;&lt;periodical&gt;&lt;full-title&gt;Canadian family physician Medecin de famille canadien&lt;/full-title&gt;&lt;/periodical&gt;&lt;pages&gt;e526-e535&lt;/pages&gt;&lt;volume&gt;63&lt;/volume&gt;&lt;number&gt;12&lt;/number&gt;&lt;keywords&gt;&lt;keyword&gt;*Anti-Bacterial Agents/tu [Therapeutic Use]&lt;/keyword&gt;&lt;keyword&gt;Canada&lt;/keyword&gt;&lt;keyword&gt;Clinical Competence&lt;/keyword&gt;&lt;keyword&gt;Counseling/mt [Methods]&lt;/keyword&gt;&lt;keyword&gt;Counseling/st [Standards]&lt;/keyword&gt;&lt;keyword&gt;Cross-Sectional Studies&lt;/keyword&gt;&lt;keyword&gt;Drug Resistance, Bacterial&lt;/keyword&gt;&lt;keyword&gt;Health Care Surveys&lt;/keyword&gt;&lt;keyword&gt;Health Knowledge, Attitudes, Practice&lt;/keyword&gt;&lt;keyword&gt;Humans&lt;/keyword&gt;&lt;keyword&gt;*Medication Therapy Management/og [Organization &amp;amp; Administration]&lt;/keyword&gt;&lt;keyword&gt;Needs Assessment&lt;/keyword&gt;&lt;keyword&gt;*Physicians/st [Standards]&lt;/keyword&gt;&lt;keyword&gt;Practice Patterns, Physicians&amp;apos;/st [Standards]&lt;/keyword&gt;&lt;keyword&gt;Anti-Bacterial Agents&lt;/keyword&gt;&lt;/keywords&gt;&lt;dates&gt;&lt;year&gt;2017&lt;/year&gt;&lt;/dates&gt;&lt;isbn&gt;1715-5258 0008-350X&lt;/isbn&gt;&lt;accession-num&gt;rayyan-671772207&lt;/accession-num&gt;&lt;urls&gt;&lt;related-urls&gt;&lt;url&gt;http://ovidsp.ovid.com/ovidweb.cgi?T=JS&amp;amp;PAGE=reference&amp;amp;D=med14&amp;amp;NEWS=N&amp;amp;AN=29237649&lt;/url&gt;&lt;/related-urls&gt;&lt;/urls&gt;&lt;/record&gt;&lt;/Cite&gt;&lt;/EndNote&gt;</w:instrText>
            </w:r>
            <w:r w:rsidR="00126ED3">
              <w:fldChar w:fldCharType="separate"/>
            </w:r>
            <w:r w:rsidR="004632A7" w:rsidRPr="004632A7">
              <w:rPr>
                <w:noProof/>
                <w:vertAlign w:val="superscript"/>
              </w:rPr>
              <w:t>88</w:t>
            </w:r>
            <w:r w:rsidR="00126ED3">
              <w:fldChar w:fldCharType="end"/>
            </w:r>
          </w:p>
          <w:p w14:paraId="4B2A6FD0" w14:textId="6689159F" w:rsidR="00D92022" w:rsidRDefault="00FF2A73" w:rsidP="00D92022">
            <w:r>
              <w:t>-</w:t>
            </w:r>
            <w:r w:rsidR="00D92022" w:rsidRPr="00856EBD">
              <w:t>Ninety-nine percent of respondents acknowledged that AMR is a national issue, but only 63% recognized it as a local problem in their facilities.</w:t>
            </w:r>
            <w:r w:rsidR="008F5DB1">
              <w:fldChar w:fldCharType="begin"/>
            </w:r>
            <w:r w:rsidR="004632A7">
              <w:instrText xml:space="preserve"> ADDIN EN.CITE &lt;EndNote&gt;&lt;Cite&gt;&lt;Author&gt;Harris&lt;/Author&gt;&lt;Year&gt;2019&lt;/Year&gt;&lt;RecNum&gt;25&lt;/RecNum&gt;&lt;DisplayText&gt;&lt;style face="superscript"&gt;34&lt;/style&gt;&lt;/DisplayText&gt;&lt;record&gt;&lt;rec-number&gt;25&lt;/rec-number&gt;&lt;foreign-keys&gt;&lt;key app="EN" db-id="a2st5tvw8ze52sead9c5pxef99xw9dfrat2a" timestamp="1742595655"&gt;25&lt;/key&gt;&lt;/foreign-keys&gt;&lt;ref-type name="Journal Article"&gt;17&lt;/ref-type&gt;&lt;contributors&gt;&lt;authors&gt;&lt;author&gt;Harris, A.&lt;/author&gt;&lt;author&gt;Chandramohan, S.&lt;/author&gt;&lt;author&gt;Awali, R. A.&lt;/author&gt;&lt;author&gt;Grewal, M.&lt;/author&gt;&lt;author&gt;Tillotson, G.&lt;/author&gt;&lt;author&gt;Chopra, T.&lt;/author&gt;&lt;/authors&gt;&lt;/contributors&gt;&lt;titles&gt;&lt;title&gt;Physicians&amp;apos; attitude and knowledge regarding antibiotic use and resistance in ambulatory settings&lt;/title&gt;&lt;secondary-title&gt;American Journal of Infection Control&lt;/secondary-title&gt;&lt;/titles&gt;&lt;pages&gt;864-868&lt;/pages&gt;&lt;volume&gt;47&lt;/volume&gt;&lt;number&gt;8&lt;/number&gt;&lt;keywords&gt;&lt;keyword&gt;adult&lt;/keyword&gt;&lt;keyword&gt;*ambulatory care&lt;/keyword&gt;&lt;keyword&gt;*antibiotic resistance&lt;/keyword&gt;&lt;keyword&gt;antibiotic therapy&lt;/keyword&gt;&lt;keyword&gt;antimicrobial stewardship&lt;/keyword&gt;&lt;keyword&gt;article&lt;/keyword&gt;&lt;keyword&gt;cross-sectional study&lt;/keyword&gt;&lt;keyword&gt;*drug use&lt;/keyword&gt;&lt;keyword&gt;health education&lt;/keyword&gt;&lt;keyword&gt;health survey&lt;/keyword&gt;&lt;keyword&gt;human&lt;/keyword&gt;&lt;keyword&gt;*physician attitude&lt;/keyword&gt;&lt;keyword&gt;practice guideline&lt;/keyword&gt;&lt;keyword&gt;prescription&lt;/keyword&gt;&lt;keyword&gt;*professional knowledge&lt;/keyword&gt;&lt;keyword&gt;treatment failure&lt;/keyword&gt;&lt;keyword&gt;United States&lt;/keyword&gt;&lt;keyword&gt;antibiotic agent&lt;/keyword&gt;&lt;keyword&gt;Anti-Bacterial Agents&lt;/keyword&gt;&lt;/keywords&gt;&lt;dates&gt;&lt;year&gt;2019&lt;/year&gt;&lt;/dates&gt;&lt;isbn&gt;0196-6553 1527-3296&lt;/isbn&gt;&lt;accession-num&gt;rayyan-671767424&lt;/accession-num&gt;&lt;urls&gt;&lt;related-urls&gt;&lt;url&gt;http://www.journals.elsevier.com/ajic-american-journal-of-infection-control/ http://ovidsp.ovid.com/ovidweb.cgi?T=JS&amp;amp;PAGE=reference&amp;amp;D=emed20&amp;amp;NEWS=N&amp;amp;AN=2001730258&lt;/url&gt;&lt;/related-urls&gt;&lt;/urls&gt;&lt;electronic-resource-num&gt;https://dx.doi.org/10.1016/j.ajic.2019.02.009&lt;/electronic-resource-num&gt;&lt;language&gt;English&lt;/language&gt;&lt;/record&gt;&lt;/Cite&gt;&lt;/EndNote&gt;</w:instrText>
            </w:r>
            <w:r w:rsidR="008F5DB1">
              <w:fldChar w:fldCharType="separate"/>
            </w:r>
            <w:r w:rsidR="004632A7" w:rsidRPr="004632A7">
              <w:rPr>
                <w:noProof/>
                <w:vertAlign w:val="superscript"/>
              </w:rPr>
              <w:t>34</w:t>
            </w:r>
            <w:r w:rsidR="008F5DB1">
              <w:fldChar w:fldCharType="end"/>
            </w:r>
          </w:p>
          <w:p w14:paraId="36104944" w14:textId="22FA0FB4" w:rsidR="00D92022" w:rsidRDefault="008F5DB1" w:rsidP="00D92022">
            <w:r>
              <w:t>-</w:t>
            </w:r>
            <w:r w:rsidR="00D92022">
              <w:t>Good perceived knowledge of antibiotics (OR=3.71) and high perceived education (OR=1.70) were independently associated with considering antibiotic adverse events.</w:t>
            </w:r>
            <w:r w:rsidR="006D1002">
              <w:fldChar w:fldCharType="begin">
                <w:fldData xml:space="preserve">PEVuZE5vdGU+PENpdGU+PEF1dGhvcj5MZXZpbjwvQXV0aG9yPjxZZWFyPjIwMTk8L1llYXI+PFJl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</w:fldData>
              </w:fldChar>
            </w:r>
            <w:r w:rsidR="004632A7">
              <w:instrText xml:space="preserve"> ADDIN EN.CITE </w:instrText>
            </w:r>
            <w:r w:rsidR="004632A7">
              <w:fldChar w:fldCharType="begin">
                <w:fldData xml:space="preserve">PEVuZE5vdGU+PENpdGU+PEF1dGhvcj5MZXZpbjwvQXV0aG9yPjxZZWFyPjIwMTk8L1llYXI+PFJl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</w:fldData>
              </w:fldChar>
            </w:r>
            <w:r w:rsidR="004632A7">
              <w:instrText xml:space="preserve"> ADDIN EN.CITE.DATA </w:instrText>
            </w:r>
            <w:r w:rsidR="004632A7">
              <w:fldChar w:fldCharType="end"/>
            </w:r>
            <w:r w:rsidR="006D1002">
              <w:fldChar w:fldCharType="separate"/>
            </w:r>
            <w:r w:rsidR="004632A7" w:rsidRPr="004632A7">
              <w:rPr>
                <w:noProof/>
                <w:vertAlign w:val="superscript"/>
              </w:rPr>
              <w:t>49</w:t>
            </w:r>
            <w:r w:rsidR="006D1002">
              <w:fldChar w:fldCharType="end"/>
            </w:r>
          </w:p>
          <w:p w14:paraId="29D79337" w14:textId="1B133413" w:rsidR="00D92022" w:rsidRDefault="006D1002" w:rsidP="00D92022">
            <w:r>
              <w:t>-</w:t>
            </w:r>
            <w:proofErr w:type="gramStart"/>
            <w:r w:rsidR="00D92022">
              <w:t>The majority of</w:t>
            </w:r>
            <w:proofErr w:type="gramEnd"/>
            <w:r w:rsidR="00D92022">
              <w:t xml:space="preserve"> physicians cited health-related factors for prescribing antibiotics, including </w:t>
            </w:r>
            <w:r w:rsidR="00D92022">
              <w:lastRenderedPageBreak/>
              <w:t>optimal recovery (80%), adherence to the latest therapeutic guidelines (70%), and microbiological/epidemiological considerations (63%).</w:t>
            </w:r>
            <w:r>
              <w:fldChar w:fldCharType="begin">
                <w:fldData xml:space="preserve">PEVuZE5vdGU+PENpdGU+PEF1dGhvcj5NYXppbnNrYTwvQXV0aG9yPjxZZWFyPjIwMTc8L1llYXI+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</w:fldData>
              </w:fldChar>
            </w:r>
            <w:r w:rsidR="004632A7">
              <w:instrText xml:space="preserve"> ADDIN EN.CITE </w:instrText>
            </w:r>
            <w:r w:rsidR="004632A7">
              <w:fldChar w:fldCharType="begin">
                <w:fldData xml:space="preserve">PEVuZE5vdGU+PENpdGU+PEF1dGhvcj5NYXppbnNrYTwvQXV0aG9yPjxZZWFyPjIwMTc8L1llYXI+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</w:fldData>
              </w:fldChar>
            </w:r>
            <w:r w:rsidR="004632A7">
              <w:instrText xml:space="preserve"> ADDIN EN.CITE.DATA </w:instrText>
            </w:r>
            <w:r w:rsidR="004632A7">
              <w:fldChar w:fldCharType="end"/>
            </w:r>
            <w:r>
              <w:fldChar w:fldCharType="separate"/>
            </w:r>
            <w:r w:rsidR="004632A7" w:rsidRPr="004632A7">
              <w:rPr>
                <w:noProof/>
                <w:vertAlign w:val="superscript"/>
              </w:rPr>
              <w:t>55</w:t>
            </w:r>
            <w:r>
              <w:fldChar w:fldCharType="end"/>
            </w:r>
          </w:p>
          <w:p w14:paraId="39B02000" w14:textId="317D9D23" w:rsidR="007149EF" w:rsidRDefault="006D1002" w:rsidP="00ED0CEE">
            <w:r>
              <w:t>-</w:t>
            </w:r>
            <w:r w:rsidR="00D92022">
              <w:t>Out of 313 invited junior doctors, 214 (68.4%) completed the questionnaire, achieving a mean knowledge score of 60%. Confidence was highest in diagnosing infections and selecting dosages, but lowest in modifying treatment and withholding antimicrobials in febrile patients.</w:t>
            </w:r>
            <w:r w:rsidR="00ED0CEE">
              <w:fldChar w:fldCharType="begin">
                <w:fldData xml:space="preserve">PEVuZE5vdGU+PENpdGU+PEF1dGhvcj5TcGVybm92YXNpbGlzPC9BdXRob3I+PFllYXI+MjAyMDwv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==
</w:fldData>
              </w:fldChar>
            </w:r>
            <w:r w:rsidR="004632A7">
              <w:instrText xml:space="preserve"> ADDIN EN.CITE </w:instrText>
            </w:r>
            <w:r w:rsidR="004632A7">
              <w:fldChar w:fldCharType="begin">
                <w:fldData xml:space="preserve">PEVuZE5vdGU+PENpdGU+PEF1dGhvcj5TcGVybm92YXNpbGlzPC9BdXRob3I+PFllYXI+MjAyMDwv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==
</w:fldData>
              </w:fldChar>
            </w:r>
            <w:r w:rsidR="004632A7">
              <w:instrText xml:space="preserve"> ADDIN EN.CITE.DATA </w:instrText>
            </w:r>
            <w:r w:rsidR="004632A7">
              <w:fldChar w:fldCharType="end"/>
            </w:r>
            <w:r w:rsidR="00ED0CEE">
              <w:fldChar w:fldCharType="separate"/>
            </w:r>
            <w:r w:rsidR="004632A7" w:rsidRPr="004632A7">
              <w:rPr>
                <w:noProof/>
                <w:vertAlign w:val="superscript"/>
              </w:rPr>
              <w:t>90</w:t>
            </w:r>
            <w:r w:rsidR="00ED0CEE">
              <w:fldChar w:fldCharType="end"/>
            </w:r>
          </w:p>
          <w:p w14:paraId="0E155B35" w14:textId="1D37FC11" w:rsidR="000E3B73" w:rsidRDefault="000E3B73" w:rsidP="00ED0CEE">
            <w:r>
              <w:t xml:space="preserve">- Physicians demonstrated strong knowledge on antibiotics, with over </w:t>
            </w:r>
            <w:r>
              <w:lastRenderedPageBreak/>
              <w:t>98% aware of their side effects, ineffectiveness against viruses, the role of misuse in AMR, and the possibility of healthy individuals carrying resistant bacteria.</w:t>
            </w:r>
            <w:r w:rsidR="00DD5BC2">
              <w:t xml:space="preserve"> However, only 47% knew that using antibiotics as growth stimulants in EU livestock is illegal. </w:t>
            </w:r>
            <w:r w:rsidR="004E5620">
              <w:fldChar w:fldCharType="begin"/>
            </w:r>
            <w:r w:rsidR="004632A7">
              <w:instrText xml:space="preserve"> ADDIN EN.CITE &lt;EndNote&gt;&lt;Cite&gt;&lt;Author&gt;Zgliczynski&lt;/Author&gt;&lt;Year&gt;2022&lt;/Year&gt;&lt;RecNum&gt;93&lt;/RecNum&gt;&lt;DisplayText&gt;&lt;style face="superscript"&gt;113&lt;/style&gt;&lt;/DisplayText&gt;&lt;record&gt;&lt;rec-number&gt;93&lt;/rec-number&gt;&lt;foreign-keys&gt;&lt;key app="EN" db-id="a2st5tvw8ze52sead9c5pxef99xw9dfrat2a" timestamp="1742595657"&gt;93&lt;/key&gt;&lt;/foreign-keys&gt;&lt;ref-type name="Journal Article"&gt;17&lt;/ref-type&gt;&lt;contributors&gt;&lt;authors&gt;&lt;author&gt;Zgliczynski, Wojciech Stefan&lt;/author&gt;&lt;author&gt;Bartosinski, Jaroslaw&lt;/author&gt;&lt;author&gt;Rostkowska, Olga Maria&lt;/author&gt;&lt;/authors&gt;&lt;/contributors&gt;&lt;titles&gt;&lt;title&gt;Knowledge and Practice of Antibiotic Management and Prudent Prescribing among Polish Medical Doctors&lt;/title&gt;&lt;secondary-title&gt;International journal of environmental research and public health&lt;/secondary-title&gt;&lt;/titles&gt;&lt;volume&gt;19&lt;/volume&gt;&lt;number&gt;6&lt;/number&gt;&lt;keywords&gt;&lt;keyword&gt;Adult&lt;/keyword&gt;&lt;keyword&gt;Anti-Bacterial Agents/tu [Therapeutic Use]&lt;/keyword&gt;&lt;keyword&gt;Female&lt;/keyword&gt;&lt;keyword&gt;Health Knowledge, Attitudes, Practice&lt;/keyword&gt;&lt;keyword&gt;Humans&lt;/keyword&gt;&lt;keyword&gt;Male&lt;/keyword&gt;&lt;keyword&gt;*Physicians&lt;/keyword&gt;&lt;keyword&gt;Poland&lt;/keyword&gt;&lt;keyword&gt;*Practice Patterns, Physicians&amp;apos;&lt;/keyword&gt;&lt;keyword&gt;Anti-Bacterial Agents&lt;/keyword&gt;&lt;/keywords&gt;&lt;dates&gt;&lt;year&gt;2022&lt;/year&gt;&lt;/dates&gt;&lt;isbn&gt;1660-4601&lt;/isbn&gt;&lt;accession-num&gt;rayyan-671772445&lt;/accession-num&gt;&lt;urls&gt;&lt;related-urls&gt;&lt;url&gt;http://ovidsp.ovid.com/ovidweb.cgi?T=JS&amp;amp;PAGE=reference&amp;amp;D=med21&amp;amp;NEWS=N&amp;amp;AN=35329427 %[20220321//&lt;/url&gt;&lt;/related-urls&gt;&lt;/urls&gt;&lt;electronic-resource-num&gt;https://dx.doi.org/10.3390/ijerph19063739&lt;/electronic-resource-num&gt;&lt;/record&gt;&lt;/Cite&gt;&lt;/EndNote&gt;</w:instrText>
            </w:r>
            <w:r w:rsidR="004E5620">
              <w:fldChar w:fldCharType="separate"/>
            </w:r>
            <w:r w:rsidR="004632A7" w:rsidRPr="004632A7">
              <w:rPr>
                <w:noProof/>
                <w:vertAlign w:val="superscript"/>
              </w:rPr>
              <w:t>113</w:t>
            </w:r>
            <w:r w:rsidR="004E5620">
              <w:fldChar w:fldCharType="end"/>
            </w:r>
          </w:p>
          <w:p w14:paraId="3D9060B2" w14:textId="7D2D640B" w:rsidR="00613DCD" w:rsidRDefault="00613DCD" w:rsidP="00ED0CEE">
            <w:r>
              <w:t>-</w:t>
            </w:r>
            <w:r w:rsidRPr="00856EBD">
              <w:t xml:space="preserve"> All GPs expressed strong agreement regarding their knowledge and self-confidence in urine diagnostics and the treatment of asymptomatic bacteriuria (ASB). The median knowledge score was 4 out of 6 (IQR 2 to 6).</w:t>
            </w:r>
            <w:r w:rsidR="000911C8">
              <w:fldChar w:fldCharType="begin">
                <w:fldData xml:space="preserve">PEVuZE5vdGU+PENpdGU+PEF1dGhvcj52YW4gSG9ycmlrPC9BdXRob3I+PFllYXI+MjAyMjwvWWVh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</w:fldData>
              </w:fldChar>
            </w:r>
            <w:r w:rsidR="004632A7">
              <w:instrText xml:space="preserve"> ADDIN EN.CITE </w:instrText>
            </w:r>
            <w:r w:rsidR="004632A7">
              <w:fldChar w:fldCharType="begin">
                <w:fldData xml:space="preserve">PEVuZE5vdGU+PENpdGU+PEF1dGhvcj52YW4gSG9ycmlrPC9BdXRob3I+PFllYXI+MjAyMjwvWWVh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</w:fldData>
              </w:fldChar>
            </w:r>
            <w:r w:rsidR="004632A7">
              <w:instrText xml:space="preserve"> ADDIN EN.CITE.DATA </w:instrText>
            </w:r>
            <w:r w:rsidR="004632A7">
              <w:fldChar w:fldCharType="end"/>
            </w:r>
            <w:r w:rsidR="000911C8">
              <w:fldChar w:fldCharType="separate"/>
            </w:r>
            <w:r w:rsidR="004632A7" w:rsidRPr="004632A7">
              <w:rPr>
                <w:noProof/>
                <w:vertAlign w:val="superscript"/>
              </w:rPr>
              <w:t>99</w:t>
            </w:r>
            <w:r w:rsidR="000911C8">
              <w:fldChar w:fldCharType="end"/>
            </w:r>
          </w:p>
          <w:p w14:paraId="595ACE36" w14:textId="192C52E0" w:rsidR="00811FFB" w:rsidRDefault="00811FFB" w:rsidP="00ED0CEE">
            <w:r>
              <w:lastRenderedPageBreak/>
              <w:t>-</w:t>
            </w:r>
            <w:r w:rsidRPr="00856EBD">
              <w:t xml:space="preserve"> The Certification in Intensive Care (CIC) significantly correlated with self-confidence (p &lt; 0.001), self-rated knowledge (p &lt; 0.001), and objective knowledge (p = 0.029) regarding antibiotic prescription.</w:t>
            </w:r>
            <w:r w:rsidR="00591ADF">
              <w:t xml:space="preserve"> </w:t>
            </w:r>
            <w:r w:rsidR="00591ADF" w:rsidRPr="00856EBD">
              <w:t xml:space="preserve">Senior consultant status was associated with self-confidence (p &lt; 0.001) and self-rated knowledge (p = 0.005), but not with objective knowledge. Additionally, working in an Intensive Care Unit (ICU) in the past 12 months was significantly linked to both self-rated knowledge and self-confidence (all p &lt; 0.001). In a logistic regression model, </w:t>
            </w:r>
            <w:r w:rsidR="00591ADF" w:rsidRPr="00856EBD">
              <w:lastRenderedPageBreak/>
              <w:t>senior consultant status showed no association with any tested influence factors.</w:t>
            </w:r>
            <w:r w:rsidR="00063C91">
              <w:fldChar w:fldCharType="begin">
                <w:fldData xml:space="preserve">PEVuZE5vdGU+PENpdGU+PEF1dGhvcj5TY2huZWlkZXI8L0F1dGhvcj48WWVhcj4yMDIwPC9ZZWFy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</w:fldData>
              </w:fldChar>
            </w:r>
            <w:r w:rsidR="004632A7">
              <w:instrText xml:space="preserve"> ADDIN EN.CITE </w:instrText>
            </w:r>
            <w:r w:rsidR="004632A7">
              <w:fldChar w:fldCharType="begin">
                <w:fldData xml:space="preserve">PEVuZE5vdGU+PENpdGU+PEF1dGhvcj5TY2huZWlkZXI8L0F1dGhvcj48WWVhcj4yMDIwPC9ZZWFy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</w:fldData>
              </w:fldChar>
            </w:r>
            <w:r w:rsidR="004632A7">
              <w:instrText xml:space="preserve"> ADDIN EN.CITE.DATA </w:instrText>
            </w:r>
            <w:r w:rsidR="004632A7">
              <w:fldChar w:fldCharType="end"/>
            </w:r>
            <w:r w:rsidR="00063C91">
              <w:fldChar w:fldCharType="separate"/>
            </w:r>
            <w:r w:rsidR="004632A7" w:rsidRPr="004632A7">
              <w:rPr>
                <w:noProof/>
                <w:vertAlign w:val="superscript"/>
              </w:rPr>
              <w:t>85</w:t>
            </w:r>
            <w:r w:rsidR="00063C91">
              <w:fldChar w:fldCharType="end"/>
            </w:r>
          </w:p>
          <w:p w14:paraId="1BF68860" w14:textId="2D6A49DF" w:rsidR="001B2223" w:rsidRDefault="001B2223" w:rsidP="00ED0CEE">
            <w:r>
              <w:t>-</w:t>
            </w:r>
            <w:r w:rsidR="00052778" w:rsidRPr="00856EBD">
              <w:t xml:space="preserve"> Of the 386 responding GPs, 68.9% were familiar with AMS.</w:t>
            </w:r>
            <w:r w:rsidR="00052778">
              <w:fldChar w:fldCharType="begin">
                <w:fldData xml:space="preserve">PEVuZE5vdGU+PENpdGU+PEF1dGhvcj5TYWhhPC9BdXRob3I+PFllYXI+MjAyMDwvWWVhcj48UmVj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</w:fldData>
              </w:fldChar>
            </w:r>
            <w:r w:rsidR="004632A7">
              <w:instrText xml:space="preserve"> ADDIN EN.CITE </w:instrText>
            </w:r>
            <w:r w:rsidR="004632A7">
              <w:fldChar w:fldCharType="begin">
                <w:fldData xml:space="preserve">PEVuZE5vdGU+PENpdGU+PEF1dGhvcj5TYWhhPC9BdXRob3I+PFllYXI+MjAyMDwvWWVhcj48UmVj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</w:fldData>
              </w:fldChar>
            </w:r>
            <w:r w:rsidR="004632A7">
              <w:instrText xml:space="preserve"> ADDIN EN.CITE.DATA </w:instrText>
            </w:r>
            <w:r w:rsidR="004632A7">
              <w:fldChar w:fldCharType="end"/>
            </w:r>
            <w:r w:rsidR="00052778">
              <w:fldChar w:fldCharType="separate"/>
            </w:r>
            <w:r w:rsidR="004632A7" w:rsidRPr="004632A7">
              <w:rPr>
                <w:noProof/>
                <w:vertAlign w:val="superscript"/>
              </w:rPr>
              <w:t>77</w:t>
            </w:r>
            <w:r w:rsidR="00052778">
              <w:fldChar w:fldCharType="end"/>
            </w:r>
          </w:p>
          <w:p w14:paraId="67358C37" w14:textId="5C9B9811" w:rsidR="00C2536B" w:rsidRPr="001B2223" w:rsidRDefault="00C2536B" w:rsidP="00ED0CEE">
            <w:r>
              <w:t>-</w:t>
            </w:r>
            <w:r w:rsidRPr="00856EBD">
              <w:t xml:space="preserve"> Responses varied mostly by country of training and specialty, with few differences based on year of training or gender. Country and type of specialization had a significant impact on all five dimensions, with the strongest effects on self-assessed knowledge and perception of antibiotic resistance.</w:t>
            </w:r>
            <w:r w:rsidR="007F1EE1">
              <w:fldChar w:fldCharType="begin">
                <w:fldData xml:space="preserve">PEVuZE5vdGU+PENpdGU+PEF1dGhvcj5CZW92aWM8L0F1dGhvcj48WWVhcj4yMDE5PC9ZZWFyPjxS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=
</w:fldData>
              </w:fldChar>
            </w:r>
            <w:r w:rsidR="004632A7">
              <w:instrText xml:space="preserve"> ADDIN EN.CITE </w:instrText>
            </w:r>
            <w:r w:rsidR="004632A7">
              <w:fldChar w:fldCharType="begin">
                <w:fldData xml:space="preserve">PEVuZE5vdGU+PENpdGU+PEF1dGhvcj5CZW92aWM8L0F1dGhvcj48WWVhcj4yMDE5PC9ZZWFyPjxS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=
</w:fldData>
              </w:fldChar>
            </w:r>
            <w:r w:rsidR="004632A7">
              <w:instrText xml:space="preserve"> ADDIN EN.CITE.DATA </w:instrText>
            </w:r>
            <w:r w:rsidR="004632A7">
              <w:fldChar w:fldCharType="end"/>
            </w:r>
            <w:r w:rsidR="007F1EE1">
              <w:fldChar w:fldCharType="separate"/>
            </w:r>
            <w:r w:rsidR="004632A7" w:rsidRPr="004632A7">
              <w:rPr>
                <w:noProof/>
                <w:vertAlign w:val="superscript"/>
              </w:rPr>
              <w:t>9</w:t>
            </w:r>
            <w:r w:rsidR="007F1EE1">
              <w:fldChar w:fldCharType="end"/>
            </w:r>
          </w:p>
        </w:tc>
      </w:tr>
      <w:tr w:rsidR="007149EF" w14:paraId="04942B08" w14:textId="77777777" w:rsidTr="006256AD">
        <w:tc>
          <w:tcPr>
            <w:tcW w:w="773" w:type="dxa"/>
            <w:vMerge/>
            <w:shd w:val="clear" w:color="auto" w:fill="A5C9EB" w:themeFill="text2" w:themeFillTint="40"/>
          </w:tcPr>
          <w:p w14:paraId="248C271A" w14:textId="77777777" w:rsidR="007149EF" w:rsidRDefault="007149EF"/>
        </w:tc>
        <w:tc>
          <w:tcPr>
            <w:tcW w:w="1779" w:type="dxa"/>
          </w:tcPr>
          <w:p w14:paraId="0746C8FB" w14:textId="6B38D23D" w:rsidR="007149EF" w:rsidRDefault="007149EF">
            <w:r>
              <w:t>Dentists</w:t>
            </w:r>
          </w:p>
        </w:tc>
        <w:tc>
          <w:tcPr>
            <w:tcW w:w="4536" w:type="dxa"/>
          </w:tcPr>
          <w:p w14:paraId="4198F750" w14:textId="49B5BB80" w:rsidR="007149EF" w:rsidRDefault="002362C8">
            <w:r>
              <w:t>-</w:t>
            </w:r>
            <w:r w:rsidR="001C7B91" w:rsidRPr="00856EBD">
              <w:t>The average knowledge score regarding CDC infection control guidelines was 58%</w:t>
            </w:r>
            <w:r w:rsidR="00D96DE8">
              <w:t>, o</w:t>
            </w:r>
            <w:r w:rsidR="001C7B91" w:rsidRPr="00856EBD">
              <w:t>nly 39% identified hand hygiene as the key measure for preventing infection spread. 33% were unaware of the CDC guidelines for respiratory hygiene and cough etiquette in dental settings.</w:t>
            </w:r>
            <w:r w:rsidR="00C850B5">
              <w:fldChar w:fldCharType="begin">
                <w:fldData xml:space="preserve">PEVuZE5vdGU+PENpdGU+PEF1dGhvcj5Qb3NhZGE8L0F1dGhvcj48WWVhcj4yMDIxPC9ZZWFyPjxS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</w:fldData>
              </w:fldChar>
            </w:r>
            <w:r w:rsidR="004632A7">
              <w:instrText xml:space="preserve"> ADDIN EN.CITE </w:instrText>
            </w:r>
            <w:r w:rsidR="004632A7">
              <w:fldChar w:fldCharType="begin">
                <w:fldData xml:space="preserve">PEVuZE5vdGU+PENpdGU+PEF1dGhvcj5Qb3NhZGE8L0F1dGhvcj48WWVhcj4yMDIxPC9ZZWFyPjxS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</w:fldData>
              </w:fldChar>
            </w:r>
            <w:r w:rsidR="004632A7">
              <w:instrText xml:space="preserve"> ADDIN EN.CITE.DATA </w:instrText>
            </w:r>
            <w:r w:rsidR="004632A7">
              <w:fldChar w:fldCharType="end"/>
            </w:r>
            <w:r w:rsidR="00C850B5">
              <w:fldChar w:fldCharType="separate"/>
            </w:r>
            <w:r w:rsidR="004632A7" w:rsidRPr="004632A7">
              <w:rPr>
                <w:noProof/>
                <w:vertAlign w:val="superscript"/>
              </w:rPr>
              <w:t>70</w:t>
            </w:r>
            <w:r w:rsidR="00C850B5">
              <w:fldChar w:fldCharType="end"/>
            </w:r>
          </w:p>
        </w:tc>
        <w:tc>
          <w:tcPr>
            <w:tcW w:w="5011" w:type="dxa"/>
          </w:tcPr>
          <w:p w14:paraId="24547F65" w14:textId="77777777" w:rsidR="007149EF" w:rsidRDefault="007149EF"/>
        </w:tc>
        <w:tc>
          <w:tcPr>
            <w:tcW w:w="3636" w:type="dxa"/>
          </w:tcPr>
          <w:p w14:paraId="58A81C88" w14:textId="26329625" w:rsidR="007149EF" w:rsidRDefault="007D702A">
            <w:r>
              <w:t>- Most respondents (90.0%) acknowledged that antimicrobial resistance is a significant public health threat in the UK, with 78.9% recognising a moderate or greater impact of dental prescribing on resistance emergence.</w:t>
            </w:r>
            <w:r w:rsidR="009242B8">
              <w:fldChar w:fldCharType="begin">
                <w:fldData xml:space="preserve">PEVuZE5vdGU+PENpdGU+PEF1dGhvcj5Kb25lczwvQXV0aG9yPjxZZWFyPjIwMTg8L1llYXI+PFJl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</w:fldData>
              </w:fldChar>
            </w:r>
            <w:r w:rsidR="004632A7">
              <w:instrText xml:space="preserve"> ADDIN EN.CITE </w:instrText>
            </w:r>
            <w:r w:rsidR="004632A7">
              <w:fldChar w:fldCharType="begin">
                <w:fldData xml:space="preserve">PEVuZE5vdGU+PENpdGU+PEF1dGhvcj5Kb25lczwvQXV0aG9yPjxZZWFyPjIwMTg8L1llYXI+PFJl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</w:fldData>
              </w:fldChar>
            </w:r>
            <w:r w:rsidR="004632A7">
              <w:instrText xml:space="preserve"> ADDIN EN.CITE.DATA </w:instrText>
            </w:r>
            <w:r w:rsidR="004632A7">
              <w:fldChar w:fldCharType="end"/>
            </w:r>
            <w:r w:rsidR="009242B8">
              <w:fldChar w:fldCharType="separate"/>
            </w:r>
            <w:r w:rsidR="004632A7" w:rsidRPr="004632A7">
              <w:rPr>
                <w:noProof/>
                <w:vertAlign w:val="superscript"/>
              </w:rPr>
              <w:t>38</w:t>
            </w:r>
            <w:r w:rsidR="009242B8">
              <w:fldChar w:fldCharType="end"/>
            </w:r>
          </w:p>
        </w:tc>
      </w:tr>
      <w:tr w:rsidR="0034692D" w14:paraId="0CBF92C1" w14:textId="77777777" w:rsidTr="006256AD">
        <w:tc>
          <w:tcPr>
            <w:tcW w:w="773" w:type="dxa"/>
            <w:vMerge/>
            <w:shd w:val="clear" w:color="auto" w:fill="A5C9EB" w:themeFill="text2" w:themeFillTint="40"/>
          </w:tcPr>
          <w:p w14:paraId="487764FC" w14:textId="77777777" w:rsidR="0034692D" w:rsidRDefault="0034692D"/>
        </w:tc>
        <w:tc>
          <w:tcPr>
            <w:tcW w:w="1779" w:type="dxa"/>
          </w:tcPr>
          <w:p w14:paraId="2769ECF8" w14:textId="2090E432" w:rsidR="0034692D" w:rsidRDefault="007C6A2E">
            <w:r>
              <w:t>Veterinarians</w:t>
            </w:r>
          </w:p>
        </w:tc>
        <w:tc>
          <w:tcPr>
            <w:tcW w:w="4536" w:type="dxa"/>
          </w:tcPr>
          <w:p w14:paraId="25B49C45" w14:textId="77777777" w:rsidR="0034692D" w:rsidRDefault="0034692D"/>
        </w:tc>
        <w:tc>
          <w:tcPr>
            <w:tcW w:w="5011" w:type="dxa"/>
          </w:tcPr>
          <w:p w14:paraId="1CDBC30F" w14:textId="77777777" w:rsidR="0034692D" w:rsidRDefault="0034692D"/>
        </w:tc>
        <w:tc>
          <w:tcPr>
            <w:tcW w:w="3636" w:type="dxa"/>
          </w:tcPr>
          <w:p w14:paraId="35D6CE92" w14:textId="7EF12B6C" w:rsidR="0034692D" w:rsidRDefault="00685D17">
            <w:r>
              <w:t>-</w:t>
            </w:r>
            <w:r w:rsidRPr="00856EBD">
              <w:t xml:space="preserve"> Knowledge of antibiotic resistance and evidence-based practices did not vary significantly between practice sectors or certification duration.</w:t>
            </w:r>
            <w:r w:rsidR="00B65C30">
              <w:fldChar w:fldCharType="begin">
                <w:fldData xml:space="preserve">PEVuZE5vdGU+PENpdGU+PEF1dGhvcj5Nb250ZWJlbGxvPC9BdXRob3I+PFllYXI+MjAyMzwvWWVh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</w:fldData>
              </w:fldChar>
            </w:r>
            <w:r w:rsidR="004632A7">
              <w:instrText xml:space="preserve"> ADDIN EN.CITE </w:instrText>
            </w:r>
            <w:r w:rsidR="004632A7">
              <w:fldChar w:fldCharType="begin">
                <w:fldData xml:space="preserve">PEVuZE5vdGU+PENpdGU+PEF1dGhvcj5Nb250ZWJlbGxvPC9BdXRob3I+PFllYXI+MjAyMzwvWWVh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</w:fldData>
              </w:fldChar>
            </w:r>
            <w:r w:rsidR="004632A7">
              <w:instrText xml:space="preserve"> ADDIN EN.CITE.DATA </w:instrText>
            </w:r>
            <w:r w:rsidR="004632A7">
              <w:fldChar w:fldCharType="end"/>
            </w:r>
            <w:r w:rsidR="00B65C30">
              <w:fldChar w:fldCharType="separate"/>
            </w:r>
            <w:r w:rsidR="004632A7" w:rsidRPr="004632A7">
              <w:rPr>
                <w:noProof/>
                <w:vertAlign w:val="superscript"/>
              </w:rPr>
              <w:t>60</w:t>
            </w:r>
            <w:r w:rsidR="00B65C30">
              <w:fldChar w:fldCharType="end"/>
            </w:r>
          </w:p>
        </w:tc>
      </w:tr>
      <w:tr w:rsidR="007149EF" w14:paraId="2A25710B" w14:textId="77777777" w:rsidTr="006256AD">
        <w:tc>
          <w:tcPr>
            <w:tcW w:w="773" w:type="dxa"/>
            <w:vMerge/>
            <w:shd w:val="clear" w:color="auto" w:fill="A5C9EB" w:themeFill="text2" w:themeFillTint="40"/>
          </w:tcPr>
          <w:p w14:paraId="362EF0E8" w14:textId="77777777" w:rsidR="007149EF" w:rsidRDefault="007149EF"/>
        </w:tc>
        <w:tc>
          <w:tcPr>
            <w:tcW w:w="1779" w:type="dxa"/>
          </w:tcPr>
          <w:p w14:paraId="43439125" w14:textId="5018388F" w:rsidR="007149EF" w:rsidRDefault="007149EF">
            <w:r>
              <w:t>Nurses</w:t>
            </w:r>
          </w:p>
        </w:tc>
        <w:tc>
          <w:tcPr>
            <w:tcW w:w="4536" w:type="dxa"/>
          </w:tcPr>
          <w:p w14:paraId="75AD899B" w14:textId="0E0EE7E6" w:rsidR="008C3B28" w:rsidRDefault="002362C8" w:rsidP="008C3B28">
            <w:r>
              <w:t>-</w:t>
            </w:r>
            <w:r w:rsidR="008C3B28" w:rsidRPr="00856EBD">
              <w:t xml:space="preserve">Nurses demonstrated high overall awareness and adherence to standard precautions, educating patients and family </w:t>
            </w:r>
            <w:r w:rsidR="008C3B28" w:rsidRPr="00856EBD">
              <w:lastRenderedPageBreak/>
              <w:t xml:space="preserve">members primarily on hand and respiratory hygiene. </w:t>
            </w:r>
            <w:r w:rsidR="00086ACB">
              <w:fldChar w:fldCharType="begin"/>
            </w:r>
            <w:r w:rsidR="004632A7">
              <w:instrText xml:space="preserve"> ADDIN EN.CITE &lt;EndNote&gt;&lt;Cite&gt;&lt;Author&gt;Hammoud&lt;/Author&gt;&lt;Year&gt;2022&lt;/Year&gt;&lt;RecNum&gt;119&lt;/RecNum&gt;&lt;DisplayText&gt;&lt;style face="superscript"&gt;32&lt;/style&gt;&lt;/DisplayText&gt;&lt;record&gt;&lt;rec-number&gt;119&lt;/rec-number&gt;&lt;foreign-keys&gt;&lt;key app="EN" db-id="a2st5tvw8ze52sead9c5pxef99xw9dfrat2a" timestamp="1742595658"&gt;119&lt;/key&gt;&lt;/foreign-keys&gt;&lt;ref-type name="Journal Article"&gt;17&lt;/ref-type&gt;&lt;contributors&gt;&lt;authors&gt;&lt;author&gt;Hammoud, Sahar&lt;/author&gt;&lt;author&gt;Amer, Faten&lt;/author&gt;&lt;author&gt;Kocsis, Bela&lt;/author&gt;&lt;/authors&gt;&lt;/contributors&gt;&lt;titles&gt;&lt;title&gt;Examining the effect of infection prevention and control awareness among nurses on patient and family education: A cross-sectional study&lt;/title&gt;&lt;secondary-title&gt;Nursing &amp;amp; health sciences&lt;/secondary-title&gt;&lt;/titles&gt;&lt;pages&gt;140-151&lt;/pages&gt;&lt;volume&gt;24&lt;/volume&gt;&lt;number&gt;1&lt;/number&gt;&lt;keywords&gt;&lt;keyword&gt;Cross Infection/pc [Prevention &amp;amp; Control]&lt;/keyword&gt;&lt;keyword&gt;*Cross Infection&lt;/keyword&gt;&lt;keyword&gt;Cross-Sectional Studies&lt;/keyword&gt;&lt;keyword&gt;*Hand Hygiene&lt;/keyword&gt;&lt;keyword&gt;Health Knowledge, Attitudes, Practice&lt;/keyword&gt;&lt;keyword&gt;Humans&lt;/keyword&gt;&lt;keyword&gt;Infection Control&lt;/keyword&gt;&lt;keyword&gt;*Nurses&lt;/keyword&gt;&lt;keyword&gt;Surveys and Questionnaires&lt;/keyword&gt;&lt;keyword&gt;Cesarean Section&lt;/keyword&gt;&lt;/keywords&gt;&lt;dates&gt;&lt;year&gt;2022&lt;/year&gt;&lt;/dates&gt;&lt;isbn&gt;1442-2018 1441-0745&lt;/isbn&gt;&lt;accession-num&gt;rayyan-671771505&lt;/accession-num&gt;&lt;urls&gt;&lt;related-urls&gt;&lt;url&gt;http://ovidsp.ovid.com/ovidweb.cgi?T=JS&amp;amp;PAGE=reference&amp;amp;D=med21&amp;amp;NEWS=N&amp;amp;AN=34792859 %[20211221//&lt;/url&gt;&lt;/related-urls&gt;&lt;/urls&gt;&lt;electronic-resource-num&gt;https://dx.doi.org/10.1111/nhs.12905&lt;/electronic-resource-num&gt;&lt;/record&gt;&lt;/Cite&gt;&lt;/EndNote&gt;</w:instrText>
            </w:r>
            <w:r w:rsidR="00086ACB">
              <w:fldChar w:fldCharType="separate"/>
            </w:r>
            <w:r w:rsidR="004632A7" w:rsidRPr="004632A7">
              <w:rPr>
                <w:noProof/>
                <w:vertAlign w:val="superscript"/>
              </w:rPr>
              <w:t>32</w:t>
            </w:r>
            <w:r w:rsidR="00086ACB">
              <w:fldChar w:fldCharType="end"/>
            </w:r>
          </w:p>
          <w:p w14:paraId="501628B2" w14:textId="5EDDB417" w:rsidR="007149EF" w:rsidRDefault="002362C8">
            <w:r>
              <w:t>-</w:t>
            </w:r>
            <w:r w:rsidR="008C3B28">
              <w:t>Most nurses and nursing managers understood effective hand hygiene procedures, and hygiene standards and equipment were generally available. practices.</w:t>
            </w:r>
            <w:r w:rsidR="00410D0A">
              <w:fldChar w:fldCharType="begin">
                <w:fldData xml:space="preserve">PEVuZE5vdGU+PENpdGU+PEF1dGhvcj5IYW1tZXJzY2htaWR0PC9BdXRob3I+PFllYXI+MjAxOTwv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</w:fldData>
              </w:fldChar>
            </w:r>
            <w:r w:rsidR="004632A7">
              <w:instrText xml:space="preserve"> ADDIN EN.CITE </w:instrText>
            </w:r>
            <w:r w:rsidR="004632A7">
              <w:fldChar w:fldCharType="begin">
                <w:fldData xml:space="preserve">PEVuZE5vdGU+PENpdGU+PEF1dGhvcj5IYW1tZXJzY2htaWR0PC9BdXRob3I+PFllYXI+MjAxOTwv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</w:fldData>
              </w:fldChar>
            </w:r>
            <w:r w:rsidR="004632A7">
              <w:instrText xml:space="preserve"> ADDIN EN.CITE.DATA </w:instrText>
            </w:r>
            <w:r w:rsidR="004632A7">
              <w:fldChar w:fldCharType="end"/>
            </w:r>
            <w:r w:rsidR="00410D0A">
              <w:fldChar w:fldCharType="separate"/>
            </w:r>
            <w:r w:rsidR="004632A7" w:rsidRPr="004632A7">
              <w:rPr>
                <w:noProof/>
                <w:vertAlign w:val="superscript"/>
              </w:rPr>
              <w:t>31</w:t>
            </w:r>
            <w:r w:rsidR="00410D0A">
              <w:fldChar w:fldCharType="end"/>
            </w:r>
          </w:p>
          <w:p w14:paraId="12241DF9" w14:textId="3E0FD657" w:rsidR="00C878EF" w:rsidRDefault="00C878EF">
            <w:r>
              <w:t>-</w:t>
            </w:r>
            <w:r w:rsidR="007C67BB" w:rsidRPr="00856EBD">
              <w:t xml:space="preserve"> </w:t>
            </w:r>
            <w:proofErr w:type="gramStart"/>
            <w:r w:rsidR="007C67BB" w:rsidRPr="00856EBD">
              <w:t>The majority of</w:t>
            </w:r>
            <w:proofErr w:type="gramEnd"/>
            <w:r w:rsidR="007C67BB" w:rsidRPr="00856EBD">
              <w:t xml:space="preserve"> NICU nurses (62.5%) knew immunizations should be given to medically stable infants, but only 27% identified recommended 2-month vaccines. Additionally, 61.1% were unaware of current guidelines for the minimum age of immunization, though nurse practitioners were more knowledgeable and comfortable discussing vaccines with families.</w:t>
            </w:r>
            <w:r w:rsidR="007C67BB">
              <w:fldChar w:fldCharType="begin"/>
            </w:r>
            <w:r w:rsidR="004632A7">
              <w:instrText xml:space="preserve"> ADDIN EN.CITE &lt;EndNote&gt;&lt;Cite&gt;&lt;Author&gt;Macintosh&lt;/Author&gt;&lt;Year&gt;2020&lt;/Year&gt;&lt;RecNum&gt;39&lt;/RecNum&gt;&lt;DisplayText&gt;&lt;style face="superscript"&gt;53&lt;/style&gt;&lt;/DisplayText&gt;&lt;record&gt;&lt;rec-number&gt;39&lt;/rec-number&gt;&lt;foreign-keys&gt;&lt;key app="EN" db-id="a2st5tvw8ze52sead9c5pxef99xw9dfrat2a" timestamp="1742595655"&gt;39&lt;/key&gt;&lt;/foreign-keys&gt;&lt;ref-type name="Journal Article"&gt;17&lt;/ref-type&gt;&lt;contributors&gt;&lt;authors&gt;&lt;author&gt;Macintosh, Janelle L. B.&lt;/author&gt;&lt;author&gt;Eden, Lacy M.&lt;/author&gt;&lt;author&gt;Luthy, Karlen E.&lt;/author&gt;&lt;author&gt;Beckstr,&lt;/author&gt;&lt;author&gt;Renea&lt;/author&gt;&lt;author&gt;Dowling, Donna&lt;/author&gt;&lt;author&gt;Schierholz, Elizabeth&lt;/author&gt;&lt;/authors&gt;&lt;/contributors&gt;&lt;titles&gt;&lt;title&gt;NICU Nurses&amp;apos; Knowledge and Attitudes Regarding 2-Month Immunizations&lt;/title&gt;&lt;secondary-title&gt;Advances in Neonatal Care &lt;/secondary-title&gt;&lt;/titles&gt;&lt;pages&gt;E111-E117&lt;/pages&gt;&lt;volume&gt;20&lt;/volume&gt;&lt;number&gt;6&lt;/number&gt;&lt;keywords&gt;&lt;keyword&gt;Immunization&lt;/keyword&gt;&lt;keyword&gt;Psychosocial Factors&lt;/keyword&gt;&lt;keyword&gt;Attitude to Health&lt;/keyword&gt;&lt;keyword&gt;Neonatal Intensive Care Nurses&lt;/keyword&gt;&lt;keyword&gt;Nurse Attitudes&lt;/keyword&gt;&lt;keyword&gt;Nursing Knowledge&lt;/keyword&gt;&lt;keyword&gt;Human&lt;/keyword&gt;&lt;keyword&gt;Neonatal Nursing&lt;/keyword&gt;&lt;keyword&gt;Infant&lt;/keyword&gt;&lt;keyword&gt;Comparative Studies&lt;/keyword&gt;&lt;keyword&gt;Multicenter Studies&lt;/keyword&gt;&lt;keyword&gt;Evaluation Research&lt;/keyword&gt;&lt;keyword&gt;Validation Studies&lt;/keyword&gt;&lt;keyword&gt;Questionnaires&lt;/keyword&gt;&lt;/keywords&gt;&lt;dates&gt;&lt;year&gt;2020&lt;/year&gt;&lt;/dates&gt;&lt;isbn&gt;1536-0903&lt;/isbn&gt;&lt;accession-num&gt;rayyan-671764123&lt;/accession-num&gt;&lt;urls&gt;&lt;related-urls&gt;&lt;url&gt;https://search.ebscohost.com/login.aspx?direct=true&amp;amp;AuthType=ip,uid&amp;amp;db=cin20&amp;amp;AN=147345759&amp;amp;site=ehost-live&amp;amp;scope=site&lt;/url&gt;&lt;/related-urls&gt;&lt;/urls&gt;&lt;electronic-resource-num&gt;10.1097/ANC.0000000000000735&lt;/electronic-resource-num&gt;&lt;/record&gt;&lt;/Cite&gt;&lt;/EndNote&gt;</w:instrText>
            </w:r>
            <w:r w:rsidR="007C67BB">
              <w:fldChar w:fldCharType="separate"/>
            </w:r>
            <w:r w:rsidR="004632A7" w:rsidRPr="004632A7">
              <w:rPr>
                <w:noProof/>
                <w:vertAlign w:val="superscript"/>
              </w:rPr>
              <w:t>53</w:t>
            </w:r>
            <w:r w:rsidR="007C67BB">
              <w:fldChar w:fldCharType="end"/>
            </w:r>
          </w:p>
        </w:tc>
        <w:tc>
          <w:tcPr>
            <w:tcW w:w="5011" w:type="dxa"/>
          </w:tcPr>
          <w:p w14:paraId="4A4CC46C" w14:textId="5B6F8AB7" w:rsidR="00923D86" w:rsidRDefault="00221620" w:rsidP="00923D86">
            <w:r>
              <w:lastRenderedPageBreak/>
              <w:t>-</w:t>
            </w:r>
            <w:r w:rsidR="00923D86" w:rsidRPr="00856EBD">
              <w:t>Most respondents rated their knowledge of antibiotics</w:t>
            </w:r>
            <w:r w:rsidR="00923D86">
              <w:t xml:space="preserve"> and </w:t>
            </w:r>
            <w:r w:rsidR="00923D86" w:rsidRPr="00856EBD">
              <w:t>AMR as "average," with 71% citing a lack of knowledge about AMS</w:t>
            </w:r>
            <w:r w:rsidR="00923D86">
              <w:t xml:space="preserve"> </w:t>
            </w:r>
            <w:r w:rsidR="00923D86" w:rsidRPr="00856EBD">
              <w:t xml:space="preserve">as the main barrier to its integration in clinical practice. Despite the </w:t>
            </w:r>
            <w:r w:rsidR="00923D86" w:rsidRPr="00856EBD">
              <w:lastRenderedPageBreak/>
              <w:t>presence of AMS programs in major district health boards in Auckland, 84% were unaware of them</w:t>
            </w:r>
            <w:r>
              <w:t>.</w:t>
            </w:r>
            <w:r>
              <w:fldChar w:fldCharType="begin"/>
            </w:r>
            <w:r w:rsidR="004632A7">
              <w:instrText xml:space="preserve"> ADDIN EN.CITE &lt;EndNote&gt;&lt;Cite&gt;&lt;Author&gt;Padigos&lt;/Author&gt;&lt;Year&gt;2020&lt;/Year&gt;&lt;RecNum&gt;114&lt;/RecNum&gt;&lt;DisplayText&gt;&lt;style face="superscript"&gt;63&lt;/style&gt;&lt;/DisplayText&gt;&lt;record&gt;&lt;rec-number&gt;114&lt;/rec-number&gt;&lt;foreign-keys&gt;&lt;key app="EN" db-id="a2st5tvw8ze52sead9c5pxef99xw9dfrat2a" timestamp="1742595657"&gt;114&lt;/key&gt;&lt;/foreign-keys&gt;&lt;ref-type name="Journal Article"&gt;17&lt;/ref-type&gt;&lt;contributors&gt;&lt;authors&gt;&lt;author&gt;Padigos, Junel&lt;/author&gt;&lt;author&gt;Ritchie, Stephen&lt;/author&gt;&lt;author&gt;Lim, Anecita Gigi&lt;/author&gt;&lt;/authors&gt;&lt;/contributors&gt;&lt;titles&gt;&lt;title&gt;Enhancing nurses&amp;apos; future role in antimicrobial stewardship&lt;/title&gt;&lt;secondary-title&gt;Collegian&lt;/secondary-title&gt;&lt;/titles&gt;&lt;periodical&gt;&lt;full-title&gt;Collegian&lt;/full-title&gt;&lt;abbr-1&gt;Collegian&lt;/abbr-1&gt;&lt;abbr-2&gt;Collegian&lt;/abbr-2&gt;&lt;/periodical&gt;&lt;pages&gt;487-498&lt;/pages&gt;&lt;volume&gt;27&lt;/volume&gt;&lt;number&gt;5&lt;/number&gt;&lt;keywords&gt;&lt;keyword&gt;Nursing Knowledge&lt;/keyword&gt;&lt;keyword&gt;Evaluation&lt;/keyword&gt;&lt;keyword&gt;Registered Nurses&lt;/keyword&gt;&lt;keyword&gt;Antibiotics&lt;/keyword&gt;&lt;keyword&gt;Antimicrobial Stewardship&lt;/keyword&gt;&lt;keyword&gt;Nursing Role&lt;/keyword&gt;&lt;keyword&gt;Human&lt;/keyword&gt;&lt;keyword&gt;New Zealand&lt;/keyword&gt;&lt;keyword&gt;Cross Sectional Studies&lt;/keyword&gt;&lt;keyword&gt;Questionnaires&lt;/keyword&gt;&lt;keyword&gt;Descriptive Statistics&lt;/keyword&gt;&lt;keyword&gt;Inferential Statistics&lt;/keyword&gt;&lt;keyword&gt;Data Analysis Software&lt;/keyword&gt;&lt;keyword&gt;Patient Education&lt;/keyword&gt;&lt;/keywords&gt;&lt;dates&gt;&lt;year&gt;2020&lt;/year&gt;&lt;/dates&gt;&lt;isbn&gt;1322-7696&lt;/isbn&gt;&lt;accession-num&gt;rayyan-671764451&lt;/accession-num&gt;&lt;urls&gt;&lt;related-urls&gt;&lt;url&gt;https://search.ebscohost.com/login.aspx?direct=true&amp;amp;AuthType=ip,uid&amp;amp;db=cin20&amp;amp;AN=146479729&amp;amp;site=ehost-live&amp;amp;scope=site&lt;/url&gt;&lt;/related-urls&gt;&lt;/urls&gt;&lt;electronic-resource-num&gt;10.1016/j.colegn.2020.01.005&lt;/electronic-resource-num&gt;&lt;/record&gt;&lt;/Cite&gt;&lt;/EndNote&gt;</w:instrText>
            </w:r>
            <w:r>
              <w:fldChar w:fldCharType="separate"/>
            </w:r>
            <w:r w:rsidR="004632A7" w:rsidRPr="004632A7">
              <w:rPr>
                <w:noProof/>
                <w:vertAlign w:val="superscript"/>
              </w:rPr>
              <w:t>63</w:t>
            </w:r>
            <w:r>
              <w:fldChar w:fldCharType="end"/>
            </w:r>
          </w:p>
          <w:p w14:paraId="7E182D69" w14:textId="3BA04F8C" w:rsidR="00923D86" w:rsidRDefault="00221620" w:rsidP="00923D86">
            <w:r>
              <w:t>-</w:t>
            </w:r>
            <w:r w:rsidR="00923D86" w:rsidRPr="00856EBD">
              <w:t>While 64.15% of participants were familiar with AS, time constraints and fear of physician pushback were key barriers to engagement.</w:t>
            </w:r>
            <w:r w:rsidR="00F23592">
              <w:fldChar w:fldCharType="begin"/>
            </w:r>
            <w:r w:rsidR="004632A7">
              <w:instrText xml:space="preserve"> ADDIN EN.CITE &lt;EndNote&gt;&lt;Cite&gt;&lt;Author&gt;Abbas&lt;/Author&gt;&lt;Year&gt;2019&lt;/Year&gt;&lt;RecNum&gt;22&lt;/RecNum&gt;&lt;DisplayText&gt;&lt;style face="superscript"&gt;1&lt;/style&gt;&lt;/DisplayText&gt;&lt;record&gt;&lt;rec-number&gt;22&lt;/rec-number&gt;&lt;foreign-keys&gt;&lt;key app="EN" db-id="a2st5tvw8ze52sead9c5pxef99xw9dfrat2a" timestamp="1742595655"&gt;22&lt;/key&gt;&lt;/foreign-keys&gt;&lt;ref-type name="Journal Article"&gt;17&lt;/ref-type&gt;&lt;contributors&gt;&lt;authors&gt;&lt;author&gt;Abbas, Salma&lt;/author&gt;&lt;author&gt;Lee, Kimberly&lt;/author&gt;&lt;author&gt;Pakyz, Amy&lt;/author&gt;&lt;author&gt;Markley, Daniel&lt;/author&gt;&lt;author&gt;Cooper, Kaila&lt;/author&gt;&lt;author&gt;Vanhoozer, Ginger&lt;/author&gt;&lt;author&gt;Doll, Michelle&lt;/author&gt;&lt;author&gt;Bearman, Gonzalo&lt;/author&gt;&lt;author&gt;Stevens, Michael P.&lt;/author&gt;&lt;/authors&gt;&lt;/contributors&gt;&lt;titles&gt;&lt;title&gt;Knowledge, attitudes, and practices of bedside nursing staff regarding antibiotic stewardship: A cross-sectional study&lt;/title&gt;&lt;secondary-title&gt;American journal of infection control&lt;/secondary-title&gt;&lt;/titles&gt;&lt;pages&gt;230-233&lt;/pages&gt;&lt;volume&gt;47&lt;/volume&gt;&lt;number&gt;3&lt;/number&gt;&lt;keywords&gt;&lt;keyword&gt;Academic Medical Centers&lt;/keyword&gt;&lt;keyword&gt;*Antimicrobial Stewardship/mt [Methods]&lt;/keyword&gt;&lt;keyword&gt;Cross-Sectional Studies&lt;/keyword&gt;&lt;keyword&gt;*Health Knowledge, Attitudes, Practice&lt;/keyword&gt;&lt;keyword&gt;Humans&lt;/keyword&gt;&lt;keyword&gt;*Nursing Staff/px [Psychology]&lt;/keyword&gt;&lt;keyword&gt;Tertiary Care Centers&lt;/keyword&gt;&lt;keyword&gt;Virginia&lt;/keyword&gt;&lt;keyword&gt;Cesarean Section&lt;/keyword&gt;&lt;keyword&gt;Anti-Bacterial Agents&lt;/keyword&gt;&lt;/keywords&gt;&lt;dates&gt;&lt;year&gt;2019&lt;/year&gt;&lt;/dates&gt;&lt;isbn&gt;1527-3296 0196-6553&lt;/isbn&gt;&lt;accession-num&gt;rayyan-671770995&lt;/accession-num&gt;&lt;urls&gt;&lt;related-urls&gt;&lt;url&gt;http://ovidsp.ovid.com/ovidweb.cgi?T=JS&amp;amp;PAGE=reference&amp;amp;D=med16&amp;amp;NEWS=N&amp;amp;AN=30471970 %[20181122//&lt;/url&gt;&lt;/related-urls&gt;&lt;/urls&gt;&lt;electronic-resource-num&gt;https://dx.doi.org/10.1016/j.ajic.2018.09.008&lt;/electronic-resource-num&gt;&lt;/record&gt;&lt;/Cite&gt;&lt;/EndNote&gt;</w:instrText>
            </w:r>
            <w:r w:rsidR="00F23592">
              <w:fldChar w:fldCharType="separate"/>
            </w:r>
            <w:r w:rsidR="004632A7" w:rsidRPr="004632A7">
              <w:rPr>
                <w:noProof/>
                <w:vertAlign w:val="superscript"/>
              </w:rPr>
              <w:t>1</w:t>
            </w:r>
            <w:r w:rsidR="00F23592">
              <w:fldChar w:fldCharType="end"/>
            </w:r>
          </w:p>
          <w:p w14:paraId="42D8DB89" w14:textId="427F51F5" w:rsidR="009353DB" w:rsidRDefault="00F23592" w:rsidP="00923D86">
            <w:r>
              <w:t>-</w:t>
            </w:r>
            <w:r w:rsidR="00923D86" w:rsidRPr="00856EBD">
              <w:t>A total of 316 staff nurses from three hospitals (15.8% response rate) participated in the survey. Fifty-two percent were unfamiliar with the term "antimicrobial stewardship," yet 39.6% recogni</w:t>
            </w:r>
            <w:r w:rsidR="00923D86">
              <w:t>s</w:t>
            </w:r>
            <w:r w:rsidR="00923D86" w:rsidRPr="00856EBD">
              <w:t>ed its importance in their healthcare setting.</w:t>
            </w:r>
            <w:r w:rsidR="009353DB">
              <w:fldChar w:fldCharType="begin"/>
            </w:r>
            <w:r w:rsidR="004632A7">
              <w:instrText xml:space="preserve"> ADDIN EN.CITE &lt;EndNote&gt;&lt;Cite&gt;&lt;Author&gt;Merrill&lt;/Author&gt;&lt;Year&gt;2019&lt;/Year&gt;&lt;RecNum&gt;40&lt;/RecNum&gt;&lt;DisplayText&gt;&lt;style face="superscript"&gt;29&lt;/style&gt;&lt;/DisplayText&gt;&lt;record&gt;&lt;rec-number&gt;40&lt;/rec-number&gt;&lt;foreign-keys&gt;&lt;key app="EN" db-id="a2st5tvw8ze52sead9c5pxef99xw9dfrat2a" timestamp="1742595655"&gt;40&lt;/key&gt;&lt;/foreign-keys&gt;&lt;ref-type name="Journal Article"&gt;17&lt;/ref-type&gt;&lt;contributors&gt;&lt;authors&gt;&lt;author&gt;Merrill, Katreena&lt;/author&gt;&lt;author&gt;Hanson, SF.&lt;/author&gt;&lt;author&gt;Sumner, Sharon&lt;/author&gt;&lt;author&gt;Vento, Todd&lt;/author&gt;&lt;author&gt;Veillette, John&lt;/author&gt;&lt;author&gt;Webb, B.&lt;/author&gt;&lt;/authors&gt;&lt;/contributors&gt;&lt;titles&gt;&lt;title&gt;Antimicrobial stewardship: Staff nurse knowledge and attitudes&lt;/title&gt;&lt;secondary-title&gt;American journal of infection control&lt;/secondary-title&gt;&lt;/titles&gt;&lt;pages&gt;1219-1224&lt;/pages&gt;&lt;volume&gt;47&lt;/volume&gt;&lt;number&gt;10&lt;/number&gt;&lt;keywords&gt;&lt;keyword&gt;Adult&lt;/keyword&gt;&lt;keyword&gt;Aged&lt;/keyword&gt;&lt;keyword&gt;*Anti-Bacterial Agents/tu [Therapeutic Use]&lt;/keyword&gt;&lt;keyword&gt;*Antimicrobial Stewardship/sn [Statistics &amp;amp; Numerical Data]&lt;/keyword&gt;&lt;keyword&gt;Attitude of Health Personnel&lt;/keyword&gt;&lt;keyword&gt;Education, Nursing/sn [Statistics &amp;amp; Numerical Data]&lt;/keyword&gt;&lt;keyword&gt;Female&lt;/keyword&gt;&lt;keyword&gt;Health Knowledge, Attitudes, Practice&lt;/keyword&gt;&lt;keyword&gt;Humans&lt;/keyword&gt;&lt;keyword&gt;Male&lt;/keyword&gt;&lt;keyword&gt;Middle Aged&lt;/keyword&gt;&lt;keyword&gt;*Nurses/sn [Statistics &amp;amp; Numerical Data]&lt;/keyword&gt;&lt;keyword&gt;Surveys and Questionnaires&lt;/keyword&gt;&lt;keyword&gt;Young Adult&lt;/keyword&gt;&lt;keyword&gt;Nursing Staff&lt;/keyword&gt;&lt;/keywords&gt;&lt;dates&gt;&lt;year&gt;2019&lt;/year&gt;&lt;/dates&gt;&lt;isbn&gt;1527-3296 0196-6553&lt;/isbn&gt;&lt;accession-num&gt;rayyan-671771863&lt;/accession-num&gt;&lt;urls&gt;&lt;related-urls&gt;&lt;url&gt;http://ovidsp.ovid.com/ovidweb.cgi?T=JS&amp;amp;PAGE=reference&amp;amp;D=med16&amp;amp;NEWS=N&amp;amp;AN=31128981 %[20190523//&lt;/url&gt;&lt;/related-urls&gt;&lt;/urls&gt;&lt;electronic-resource-num&gt;https://dx.doi.org/10.1016/j.ajic.2019.03.022&lt;/electronic-resource-num&gt;&lt;/record&gt;&lt;/Cite&gt;&lt;/EndNote&gt;</w:instrText>
            </w:r>
            <w:r w:rsidR="009353DB">
              <w:fldChar w:fldCharType="separate"/>
            </w:r>
            <w:r w:rsidR="004632A7" w:rsidRPr="004632A7">
              <w:rPr>
                <w:noProof/>
                <w:vertAlign w:val="superscript"/>
              </w:rPr>
              <w:t>29</w:t>
            </w:r>
            <w:r w:rsidR="009353DB">
              <w:fldChar w:fldCharType="end"/>
            </w:r>
          </w:p>
          <w:p w14:paraId="24A414B8" w14:textId="26ACFFFE" w:rsidR="00923D86" w:rsidRDefault="009353DB" w:rsidP="00923D86">
            <w:r>
              <w:t>-</w:t>
            </w:r>
            <w:r w:rsidR="00923D86" w:rsidRPr="00856EBD">
              <w:t>Only 39% of participants were very familiar with the term antibiotic stewardship.</w:t>
            </w:r>
            <w:r>
              <w:fldChar w:fldCharType="begin"/>
            </w:r>
            <w:r w:rsidR="004632A7">
              <w:instrText xml:space="preserve"> ADDIN EN.CITE &lt;EndNote&gt;&lt;Cite&gt;&lt;Author&gt;Hamidi&lt;/Author&gt;&lt;Year&gt;2023&lt;/Year&gt;&lt;RecNum&gt;36&lt;/RecNum&gt;&lt;DisplayText&gt;&lt;style face="superscript"&gt;28&lt;/style&gt;&lt;/DisplayText&gt;&lt;record&gt;&lt;rec-number&gt;36&lt;/rec-number&gt;&lt;foreign-keys&gt;&lt;key app="EN" db-id="a2st5tvw8ze52sead9c5pxef99xw9dfrat2a" timestamp="1742595655"&gt;36&lt;/key&gt;&lt;/foreign-keys&gt;&lt;ref-type name="Journal Article"&gt;17&lt;/ref-type&gt;&lt;contributors&gt;&lt;authors&gt;&lt;author&gt;Hamidi, Maryam&lt;/author&gt;&lt;author&gt;Blatz, Mary Ann&lt;/author&gt;&lt;/authors&gt;&lt;/contributors&gt;&lt;titles&gt;&lt;title&gt;A National Survey of Neonatal Nurses&amp;apos; Knowledge, Beliefs, and Practices of Antibiotic Stewardship&lt;/title&gt;&lt;secondary-title&gt;Advances in neonatal care : official journal of the National Association of Neonatal Nurses&lt;/secondary-title&gt;&lt;/titles&gt;&lt;periodical&gt;&lt;full-title&gt;Advances in neonatal care : official journal of the National Association of Neonatal Nurses&lt;/full-title&gt;&lt;/periodical&gt;&lt;pages&gt;E22-E28&lt;/pages&gt;&lt;volume&gt;23&lt;/volume&gt;&lt;number&gt;1&lt;/number&gt;&lt;keywords&gt;&lt;keyword&gt;Humans&lt;/keyword&gt;&lt;keyword&gt;Infant, Newborn&lt;/keyword&gt;&lt;keyword&gt;*Nurses, Neonatal&lt;/keyword&gt;&lt;keyword&gt;*Antimicrobial Stewardship&lt;/keyword&gt;&lt;keyword&gt;Clinical Competence&lt;/keyword&gt;&lt;keyword&gt;Infant, Premature&lt;/keyword&gt;&lt;keyword&gt;Surveys and Questionnaires&lt;/keyword&gt;&lt;keyword&gt;Anti-Bacterial Agents/tu [Therapeutic Use]&lt;/keyword&gt;&lt;keyword&gt;Health Knowledge, Attitudes, Practice&lt;/keyword&gt;&lt;keyword&gt;*Nurses&lt;/keyword&gt;&lt;keyword&gt;Anti-Bacterial Agents&lt;/keyword&gt;&lt;/keywords&gt;&lt;dates&gt;&lt;year&gt;2023&lt;/year&gt;&lt;/dates&gt;&lt;isbn&gt;1536-0911 1536-0903&lt;/isbn&gt;&lt;accession-num&gt;rayyan-671771502&lt;/accession-num&gt;&lt;urls&gt;&lt;related-urls&gt;&lt;url&gt;http://ovidsp.ovid.com/ovidweb.cgi?T=JS&amp;amp;PAGE=reference&amp;amp;D=med23&amp;amp;NEWS=N&amp;amp;AN=36112995 %[20220915//&lt;/url&gt;&lt;/related-urls&gt;&lt;/urls&gt;&lt;electronic-resource-num&gt;https://dx.doi.org/10.1097/ANC.0000000000001019&lt;/electronic-resource-num&gt;&lt;/record&gt;&lt;/Cite&gt;&lt;/EndNote&gt;</w:instrText>
            </w:r>
            <w:r>
              <w:fldChar w:fldCharType="separate"/>
            </w:r>
            <w:r w:rsidR="004632A7" w:rsidRPr="004632A7">
              <w:rPr>
                <w:noProof/>
                <w:vertAlign w:val="superscript"/>
              </w:rPr>
              <w:t>28</w:t>
            </w:r>
            <w:r>
              <w:fldChar w:fldCharType="end"/>
            </w:r>
          </w:p>
          <w:p w14:paraId="0E9E91A8" w14:textId="77777777" w:rsidR="007149EF" w:rsidRDefault="007149EF"/>
        </w:tc>
        <w:tc>
          <w:tcPr>
            <w:tcW w:w="3636" w:type="dxa"/>
          </w:tcPr>
          <w:p w14:paraId="010A374F" w14:textId="31CBD061" w:rsidR="00923D86" w:rsidRDefault="00923D86" w:rsidP="00923D86">
            <w:r>
              <w:lastRenderedPageBreak/>
              <w:t>-</w:t>
            </w:r>
            <w:r w:rsidRPr="00923D86">
              <w:t xml:space="preserve">Nurse practitioners recognised the consequences of inappropriate antibiotic use, with 97% acknowledging it causes resistance </w:t>
            </w:r>
            <w:r w:rsidRPr="00923D86">
              <w:lastRenderedPageBreak/>
              <w:t>and harms patients, while 94% believed optimal use can reduce resistance.</w:t>
            </w:r>
            <w:r w:rsidR="005C3C83">
              <w:fldChar w:fldCharType="begin"/>
            </w:r>
            <w:r w:rsidR="004632A7">
              <w:instrText xml:space="preserve"> ADDIN EN.CITE &lt;EndNote&gt;&lt;Cite&gt;&lt;Author&gt;Hamilton&lt;/Author&gt;&lt;Year&gt;2020&lt;/Year&gt;&lt;RecNum&gt;18&lt;/RecNum&gt;&lt;DisplayText&gt;&lt;style face="superscript"&gt;30&lt;/style&gt;&lt;/DisplayText&gt;&lt;record&gt;&lt;rec-number&gt;18&lt;/rec-number&gt;&lt;foreign-keys&gt;&lt;key app="EN" db-id="a2st5tvw8ze52sead9c5pxef99xw9dfrat2a" timestamp="1742595655"&gt;18&lt;/key&gt;&lt;/foreign-keys&gt;&lt;ref-type name="Journal Article"&gt;17&lt;/ref-type&gt;&lt;contributors&gt;&lt;authors&gt;&lt;author&gt;Hamilton, Robert M.&lt;/author&gt;&lt;author&gt;Merrill, Katreena C.&lt;/author&gt;&lt;author&gt;Luthy, Karlen E.&lt;/author&gt;&lt;author&gt;Nuttall, Craig&lt;/author&gt;&lt;/authors&gt;&lt;/contributors&gt;&lt;titles&gt;&lt;title&gt;Knowledge, attitudes, and perceptions of nurse practitioners about antibiotic stewardship&lt;/title&gt;&lt;secondary-title&gt;Journal of the American Association of Nurse Practitioners&lt;/secondary-title&gt;&lt;/titles&gt;&lt;pages&gt;909-915&lt;/pages&gt;&lt;volume&gt;33&lt;/volume&gt;&lt;number&gt;11&lt;/number&gt;&lt;keywords&gt;&lt;keyword&gt;Anti-Bacterial Agents/tu [Therapeutic Use]&lt;/keyword&gt;&lt;keyword&gt;*Antimicrobial Stewardship&lt;/keyword&gt;&lt;keyword&gt;Drug Resistance, Microbial&lt;/keyword&gt;&lt;keyword&gt;Female&lt;/keyword&gt;&lt;keyword&gt;Health Knowledge, Attitudes, Practice&lt;/keyword&gt;&lt;keyword&gt;Humans&lt;/keyword&gt;&lt;keyword&gt;Male&lt;/keyword&gt;&lt;keyword&gt;*Nurse Practitioners&lt;/keyword&gt;&lt;keyword&gt;Perception&lt;/keyword&gt;&lt;keyword&gt;Anti-Bacterial Agents&lt;/keyword&gt;&lt;keyword&gt;Nurse Practitioners&lt;/keyword&gt;&lt;/keywords&gt;&lt;dates&gt;&lt;year&gt;2020&lt;/year&gt;&lt;/dates&gt;&lt;isbn&gt;2327-6924 2327-6886&lt;/isbn&gt;&lt;accession-num&gt;rayyan-671771503&lt;/accession-num&gt;&lt;urls&gt;&lt;related-urls&gt;&lt;url&gt;http://ovidsp.ovid.com/ovidweb.cgi?T=JS&amp;amp;PAGE=reference&amp;amp;D=med18&amp;amp;NEWS=N&amp;amp;AN=32740336 %[20200729//&lt;/url&gt;&lt;/related-urls&gt;&lt;/urls&gt;&lt;electronic-resource-num&gt;https://dx.doi.org/10.1097/JXX.0000000000000467&lt;/electronic-resource-num&gt;&lt;/record&gt;&lt;/Cite&gt;&lt;/EndNote&gt;</w:instrText>
            </w:r>
            <w:r w:rsidR="005C3C83">
              <w:fldChar w:fldCharType="separate"/>
            </w:r>
            <w:r w:rsidR="004632A7" w:rsidRPr="004632A7">
              <w:rPr>
                <w:noProof/>
                <w:vertAlign w:val="superscript"/>
              </w:rPr>
              <w:t>30</w:t>
            </w:r>
            <w:r w:rsidR="005C3C83">
              <w:fldChar w:fldCharType="end"/>
            </w:r>
          </w:p>
          <w:p w14:paraId="74469658" w14:textId="77777777" w:rsidR="007149EF" w:rsidRDefault="007149EF"/>
        </w:tc>
      </w:tr>
      <w:tr w:rsidR="007149EF" w14:paraId="441FAF87" w14:textId="77777777" w:rsidTr="006256AD">
        <w:tc>
          <w:tcPr>
            <w:tcW w:w="773" w:type="dxa"/>
            <w:vMerge/>
            <w:shd w:val="clear" w:color="auto" w:fill="A5C9EB" w:themeFill="text2" w:themeFillTint="40"/>
          </w:tcPr>
          <w:p w14:paraId="3F60EEDA" w14:textId="77777777" w:rsidR="007149EF" w:rsidRDefault="007149EF"/>
        </w:tc>
        <w:tc>
          <w:tcPr>
            <w:tcW w:w="1779" w:type="dxa"/>
          </w:tcPr>
          <w:p w14:paraId="796E8710" w14:textId="77E9D1D0" w:rsidR="007149EF" w:rsidRDefault="007149EF">
            <w:r>
              <w:t>Students (including medical, dental, pharmacy and nursing)</w:t>
            </w:r>
          </w:p>
        </w:tc>
        <w:tc>
          <w:tcPr>
            <w:tcW w:w="4536" w:type="dxa"/>
          </w:tcPr>
          <w:p w14:paraId="6D4D7022" w14:textId="0E7F6C0A" w:rsidR="00050BD3" w:rsidRDefault="00285712" w:rsidP="00050BD3">
            <w:r>
              <w:t>-</w:t>
            </w:r>
            <w:r w:rsidR="00050BD3" w:rsidRPr="00856EBD">
              <w:t xml:space="preserve">Only 25% of respondents identified the curriculum as their primary source of information. A positive correlation was found between academic year (P = .032) and prior training in </w:t>
            </w:r>
            <w:r w:rsidR="0062084B">
              <w:t>IPCM</w:t>
            </w:r>
            <w:r w:rsidR="00050BD3" w:rsidRPr="00856EBD">
              <w:t xml:space="preserve"> (</w:t>
            </w:r>
            <w:r>
              <w:t>p</w:t>
            </w:r>
            <w:r w:rsidR="00050BD3" w:rsidRPr="00856EBD">
              <w:t xml:space="preserve"> = .016) with overall knowledge</w:t>
            </w:r>
            <w:r w:rsidR="00050BD3">
              <w:t>.</w:t>
            </w:r>
            <w:r>
              <w:fldChar w:fldCharType="begin"/>
            </w:r>
            <w:r w:rsidR="004632A7">
              <w:instrText xml:space="preserve"> ADDIN EN.CITE &lt;EndNote&gt;&lt;Cite&gt;&lt;Author&gt;Peres&lt;/Author&gt;&lt;Year&gt;2016&lt;/Year&gt;&lt;RecNum&gt;106&lt;/RecNum&gt;&lt;DisplayText&gt;&lt;style face="superscript"&gt;65&lt;/style&gt;&lt;/DisplayText&gt;&lt;record&gt;&lt;rec-number&gt;106&lt;/rec-number&gt;&lt;foreign-keys&gt;&lt;key app="EN" db-id="a2st5tvw8ze52sead9c5pxef99xw9dfrat2a" timestamp="1742595657"&gt;106&lt;/key&gt;&lt;/foreign-keys&gt;&lt;ref-type name="Journal Article"&gt;17&lt;/ref-type&gt;&lt;contributors&gt;&lt;authors&gt;&lt;author&gt;Peres, David&lt;/author&gt;&lt;author&gt;Severo, Milton&lt;/author&gt;&lt;author&gt;Ferreira, Maria Amelia&lt;/author&gt;&lt;/authors&gt;&lt;/contributors&gt;&lt;titles&gt;&lt;title&gt;Knowledge, source of information, and perception of Portuguese medical students and junior doctors of infection control precautions&lt;/title&gt;&lt;secondary-title&gt;American journal of infection control&lt;/secondary-title&gt;&lt;/titles&gt;&lt;pages&gt;1723-1725&lt;/pages&gt;&lt;volume&gt;44&lt;/volume&gt;&lt;number&gt;12&lt;/number&gt;&lt;keywords&gt;&lt;keyword&gt;Adult&lt;/keyword&gt;&lt;keyword&gt;*Education, Medical/mt [Methods]&lt;/keyword&gt;&lt;keyword&gt;Female&lt;/keyword&gt;&lt;keyword&gt;Humans&lt;/keyword&gt;&lt;keyword&gt;*Infection Control/mt [Methods]&lt;/keyword&gt;&lt;keyword&gt;Male&lt;/keyword&gt;&lt;keyword&gt;*Medical Staff, Hospital&lt;/keyword&gt;&lt;keyword&gt;Middle Aged&lt;/keyword&gt;&lt;keyword&gt;Portugal&lt;/keyword&gt;&lt;keyword&gt;*Professional Competence&lt;/keyword&gt;&lt;keyword&gt;*Students, Medical&lt;/keyword&gt;&lt;keyword&gt;Surveys and Questionnaires&lt;/keyword&gt;&lt;keyword&gt;Young Adult&lt;/keyword&gt;&lt;keyword&gt;Infection Control&lt;/keyword&gt;&lt;keyword&gt;Students, Medical&lt;/keyword&gt;&lt;/keywords&gt;&lt;dates&gt;&lt;year&gt;2016&lt;/year&gt;&lt;/dates&gt;&lt;isbn&gt;1527-3296 0196-6553&lt;/isbn&gt;&lt;accession-num&gt;rayyan-671771996&lt;/accession-num&gt;&lt;urls&gt;&lt;related-urls&gt;&lt;url&gt;http://ovidsp.ovid.com/ovidweb.cgi?T=JS&amp;amp;PAGE=reference&amp;amp;D=med13&amp;amp;NEWS=N&amp;amp;AN=27499194 %[20160804//&lt;/url&gt;&lt;/related-urls&gt;&lt;/urls&gt;&lt;electronic-resource-num&gt;https://dx.doi.org/10.1016/j.ajic.2016.05.018&lt;/electronic-resource-num&gt;&lt;/record&gt;&lt;/Cite&gt;&lt;/EndNote&gt;</w:instrText>
            </w:r>
            <w:r>
              <w:fldChar w:fldCharType="separate"/>
            </w:r>
            <w:r w:rsidR="004632A7" w:rsidRPr="004632A7">
              <w:rPr>
                <w:noProof/>
                <w:vertAlign w:val="superscript"/>
              </w:rPr>
              <w:t>65</w:t>
            </w:r>
            <w:r>
              <w:fldChar w:fldCharType="end"/>
            </w:r>
          </w:p>
          <w:p w14:paraId="4ED3B393" w14:textId="249D8783" w:rsidR="00050BD3" w:rsidRDefault="00285712" w:rsidP="00050BD3">
            <w:r>
              <w:t>-N</w:t>
            </w:r>
            <w:r w:rsidR="00050BD3">
              <w:t>ursing students had slightly better overall knowledge</w:t>
            </w:r>
            <w:r>
              <w:t xml:space="preserve"> compared to medical students</w:t>
            </w:r>
            <w:r w:rsidR="00050BD3">
              <w:t xml:space="preserve"> (60.4% vs. 57.2%; p = 0.04).</w:t>
            </w:r>
            <w:r w:rsidR="00527EE1">
              <w:fldChar w:fldCharType="begin"/>
            </w:r>
            <w:r w:rsidR="004632A7">
              <w:instrText xml:space="preserve"> ADDIN EN.CITE &lt;EndNote&gt;&lt;Cite&gt;&lt;Author&gt;Bounou&lt;/Author&gt;&lt;Year&gt;2021&lt;/Year&gt;&lt;RecNum&gt;104&lt;/RecNum&gt;&lt;DisplayText&gt;&lt;style face="superscript"&gt;13&lt;/style&gt;&lt;/DisplayText&gt;&lt;record&gt;&lt;rec-number&gt;104&lt;/rec-number&gt;&lt;foreign-keys&gt;&lt;key app="EN" db-id="a2st5tvw8ze52sead9c5pxef99xw9dfrat2a" timestamp="1742595657"&gt;104&lt;/key&gt;&lt;/foreign-keys&gt;&lt;ref-type name="Journal Article"&gt;17&lt;/ref-type&gt;&lt;contributors&gt;&lt;authors&gt;&lt;author&gt;Bounou, L&lt;/author&gt;&lt;author&gt;Katelani, S&lt;/author&gt;&lt;author&gt;Panagiotopoulou, K&lt;/author&gt;&lt;author&gt;Skouloudaki, A&lt;/author&gt;&lt;author&gt;Spyrou, V&lt;/author&gt;&lt;author&gt;Orfanos, P&lt;/author&gt;&lt;author&gt;Lagiou, P&lt;/author&gt;&lt;/authors&gt;&lt;/contributors&gt;&lt;titles&gt;&lt;title&gt;Hand hygiene education of Greek medical and nursing students: A cross-sectional study&lt;/title&gt;&lt;secondary-title&gt;Nurse Education in Practice&lt;/secondary-title&gt;&lt;/titles&gt;&lt;pages&gt;N.PAG-N.PAG&lt;/pages&gt;&lt;volume&gt;54&lt;/volume&gt;&lt;keywords&gt;&lt;keyword&gt;Students, Medical&lt;/keyword&gt;&lt;keyword&gt;Greece&lt;/keyword&gt;&lt;keyword&gt;Students, Nursing&lt;/keyword&gt;&lt;keyword&gt;Student Attitudes&lt;/keyword&gt;&lt;keyword&gt;Handwashing&lt;/keyword&gt;&lt;keyword&gt;Education&lt;/keyword&gt;&lt;keyword&gt;Student Knowledge&lt;/keyword&gt;&lt;keyword&gt;Evaluation&lt;/keyword&gt;&lt;keyword&gt;Outcomes of Education&lt;/keyword&gt;&lt;keyword&gt;Human&lt;/keyword&gt;&lt;keyword&gt;Cross Sectional Studies&lt;/keyword&gt;&lt;keyword&gt;Questionnaires&lt;/keyword&gt;&lt;keyword&gt;Colleges and Universities&lt;/keyword&gt;&lt;keyword&gt;Mann-Whitney U Test&lt;/keyword&gt;&lt;keyword&gt;Fisher&amp;apos;s Exact Test&lt;/keyword&gt;&lt;keyword&gt;Multiple Linear Regression&lt;/keyword&gt;&lt;keyword&gt;Descriptive Statistics&lt;/keyword&gt;&lt;keyword&gt;Curriculum&lt;/keyword&gt;&lt;keyword&gt;Cross-Sectional Studies&lt;/keyword&gt;&lt;keyword&gt;Cesarean Section&lt;/keyword&gt;&lt;keyword&gt;Hygiene&lt;/keyword&gt;&lt;/keywords&gt;&lt;dates&gt;&lt;year&gt;2021&lt;/year&gt;&lt;/dates&gt;&lt;isbn&gt;1471-5953&lt;/isbn&gt;&lt;accession-num&gt;rayyan-671762888&lt;/accession-num&gt;&lt;urls&gt;&lt;related-urls&gt;&lt;url&gt;https://search.ebscohost.com/login.aspx?direct=true&amp;amp;AuthType=ip,uid&amp;amp;db=cin20&amp;amp;AN=151633019&amp;amp;site=ehost-live&amp;amp;scope=site&lt;/url&gt;&lt;/related-urls&gt;&lt;/urls&gt;&lt;electronic-resource-num&gt;10.1016/j.nepr.2021.103130&lt;/electronic-resource-num&gt;&lt;/record&gt;&lt;/Cite&gt;&lt;/EndNote&gt;</w:instrText>
            </w:r>
            <w:r w:rsidR="00527EE1">
              <w:fldChar w:fldCharType="separate"/>
            </w:r>
            <w:r w:rsidR="004632A7" w:rsidRPr="004632A7">
              <w:rPr>
                <w:noProof/>
                <w:vertAlign w:val="superscript"/>
              </w:rPr>
              <w:t>13</w:t>
            </w:r>
            <w:r w:rsidR="00527EE1">
              <w:fldChar w:fldCharType="end"/>
            </w:r>
          </w:p>
          <w:p w14:paraId="2A9CE58C" w14:textId="6D54B066" w:rsidR="00050BD3" w:rsidRDefault="0062084B" w:rsidP="00050BD3">
            <w:r>
              <w:t>-</w:t>
            </w:r>
            <w:r w:rsidR="00050BD3" w:rsidRPr="00856EBD">
              <w:t xml:space="preserve">Students rated their university education as sufficient for cardiovascular diseases (91.3%) more than for ID (72.5%) and felt more confident in their knowledge of cardiovascular diseases (74.38%) compared to ID (53.76%). They also answered more cardiovascular disease-related clinical </w:t>
            </w:r>
            <w:r w:rsidR="00050BD3" w:rsidRPr="00856EBD">
              <w:lastRenderedPageBreak/>
              <w:t>questions correctly, achieving a mean score of 78%, compared to a mean score of 45% for antimicrobial use questions.</w:t>
            </w:r>
            <w:r w:rsidR="00FB06B1">
              <w:fldChar w:fldCharType="begin"/>
            </w:r>
            <w:r w:rsidR="004632A7">
              <w:instrText xml:space="preserve"> ADDIN EN.CITE &lt;EndNote&gt;&lt;Cite&gt;&lt;Author&gt;Weier&lt;/Author&gt;&lt;Year&gt;2018&lt;/Year&gt;&lt;RecNum&gt;127&lt;/RecNum&gt;&lt;DisplayText&gt;&lt;style face="superscript"&gt;105&lt;/style&gt;&lt;/DisplayText&gt;&lt;record&gt;&lt;rec-number&gt;127&lt;/rec-number&gt;&lt;foreign-keys&gt;&lt;key app="EN" db-id="a2st5tvw8ze52sead9c5pxef99xw9dfrat2a" timestamp="1742595658"&gt;127&lt;/key&gt;&lt;/foreign-keys&gt;&lt;ref-type name="Journal Article"&gt;17&lt;/ref-type&gt;&lt;contributors&gt;&lt;authors&gt;&lt;author&gt;Weier, N.&lt;/author&gt;&lt;author&gt;Tebano, G.&lt;/author&gt;&lt;author&gt;Thilly, N.&lt;/author&gt;&lt;author&gt;Demoré, B.&lt;/author&gt;&lt;author&gt;Pulcini, C.&lt;/author&gt;&lt;author&gt;Zaidi, S. T. R.&lt;/author&gt;&lt;/authors&gt;&lt;/contributors&gt;&lt;titles&gt;&lt;title&gt;Pharmacist participation in antimicrobial stewardship in Australian and French hospitals: a cross-sectional nationwide survey&lt;/title&gt;&lt;secondary-title&gt;Journal of Antimicrobial Chemotherapy&lt;/secondary-title&gt;&lt;/titles&gt;&lt;pages&gt;804-813&lt;/pages&gt;&lt;volume&gt;73&lt;/volume&gt;&lt;number&gt;3&lt;/number&gt;&lt;keywords&gt;&lt;keyword&gt;Pharmacists&lt;/keyword&gt;&lt;keyword&gt;Cesarean Section&lt;/keyword&gt;&lt;/keywords&gt;&lt;dates&gt;&lt;year&gt;2018&lt;/year&gt;&lt;/dates&gt;&lt;isbn&gt;0305-7453&lt;/isbn&gt;&lt;accession-num&gt;rayyan-671773423&lt;/accession-num&gt;&lt;urls&gt;&lt;related-urls&gt;&lt;url&gt;&amp;lt;Go to ISI&amp;gt;://WOS:000426846000034&lt;/url&gt;&lt;/related-urls&gt;&lt;/urls&gt;&lt;electronic-resource-num&gt;10.1093/jac/dkx435&lt;/electronic-resource-num&gt;&lt;access-date&gt;3&lt;/access-date&gt;&lt;/record&gt;&lt;/Cite&gt;&lt;/EndNote&gt;</w:instrText>
            </w:r>
            <w:r w:rsidR="00FB06B1">
              <w:fldChar w:fldCharType="separate"/>
            </w:r>
            <w:r w:rsidR="004632A7" w:rsidRPr="004632A7">
              <w:rPr>
                <w:noProof/>
                <w:vertAlign w:val="superscript"/>
              </w:rPr>
              <w:t>105</w:t>
            </w:r>
            <w:r w:rsidR="00FB06B1">
              <w:fldChar w:fldCharType="end"/>
            </w:r>
          </w:p>
          <w:p w14:paraId="20406960" w14:textId="70DF3EC1" w:rsidR="007149EF" w:rsidRDefault="00FB06B1">
            <w:r>
              <w:t>-</w:t>
            </w:r>
            <w:r w:rsidR="00050BD3" w:rsidRPr="00856EBD">
              <w:t>Most subjects lacked knowledge about the indirect mode of infection control, persistence of HBV, HCV, or HIV, and the availability of rapid tests (p &lt; 0.05). Awareness of post-exposure prophylaxis (PEP) was limited: 32.36% knew about HBV, 25.60% about HCV, and 36.71% about HIV (p &lt; 0.05). Only 50.24% were aware of the recommended testing moments (p = 0.019 by gender, p = 0.752 by year of study), and just 28.01% identified the optimal time to access PEP (p &gt; 0.05).</w:t>
            </w:r>
            <w:r w:rsidR="00982508">
              <w:fldChar w:fldCharType="begin"/>
            </w:r>
            <w:r w:rsidR="004632A7">
              <w:instrText xml:space="preserve"> ADDIN EN.CITE &lt;EndNote&gt;&lt;Cite&gt;&lt;Author&gt;Saveanu&lt;/Author&gt;&lt;Year&gt;2022&lt;/Year&gt;&lt;RecNum&gt;116&lt;/RecNum&gt;&lt;DisplayText&gt;&lt;style face="superscript"&gt;83&lt;/style&gt;&lt;/DisplayText&gt;&lt;record&gt;&lt;rec-number&gt;116&lt;/rec-number&gt;&lt;foreign-keys&gt;&lt;key app="EN" db-id="a2st5tvw8ze52sead9c5pxef99xw9dfrat2a" timestamp="1742595657"&gt;116&lt;/key&gt;&lt;/foreign-keys&gt;&lt;ref-type name="Journal Article"&gt;17&lt;/ref-type&gt;&lt;contributors&gt;&lt;authors&gt;&lt;author&gt;Saveanu, C. I.&lt;/author&gt;&lt;author&gt;Darabaneanu, G.&lt;/author&gt;&lt;author&gt;Bobu, L. I.&lt;/author&gt;&lt;author&gt;Anistoroaei, D.&lt;/author&gt;&lt;author&gt;Bamboi, I.&lt;/author&gt;&lt;author&gt;Ciortescu, I.&lt;/author&gt;&lt;author&gt;Saveanu, A. E.&lt;/author&gt;&lt;/authors&gt;&lt;/contributors&gt;&lt;titles&gt;&lt;title&gt;A Cross-Sectional Questionnaire-Based Survey on Blood-Borne Infection Control among Romanian Dental Students&lt;/title&gt;&lt;secondary-title&gt;Medicina-Lithuania&lt;/secondary-title&gt;&lt;/titles&gt;&lt;periodical&gt;&lt;full-title&gt;Medicina-Lithuania&lt;/full-title&gt;&lt;/periodical&gt;&lt;volume&gt;58&lt;/volume&gt;&lt;number&gt;9&lt;/number&gt;&lt;keywords&gt;&lt;keyword&gt;Questionnaires&lt;/keyword&gt;&lt;keyword&gt;Cesarean Section&lt;/keyword&gt;&lt;keyword&gt;Infection Control&lt;/keyword&gt;&lt;/keywords&gt;&lt;dates&gt;&lt;year&gt;2022&lt;/year&gt;&lt;/dates&gt;&lt;isbn&gt;1010-660X&lt;/isbn&gt;&lt;accession-num&gt;rayyan-671773253&lt;/accession-num&gt;&lt;urls&gt;&lt;related-urls&gt;&lt;url&gt;&amp;lt;Go to ISI&amp;gt;://WOS:000857028700001&lt;/url&gt;&lt;/related-urls&gt;&lt;/urls&gt;&lt;electronic-resource-num&gt;10.3390/medicina58091268&lt;/electronic-resource-num&gt;&lt;access-date&gt;9&lt;/access-date&gt;&lt;/record&gt;&lt;/Cite&gt;&lt;/EndNote&gt;</w:instrText>
            </w:r>
            <w:r w:rsidR="00982508">
              <w:fldChar w:fldCharType="separate"/>
            </w:r>
            <w:r w:rsidR="004632A7" w:rsidRPr="004632A7">
              <w:rPr>
                <w:noProof/>
                <w:vertAlign w:val="superscript"/>
              </w:rPr>
              <w:t>83</w:t>
            </w:r>
            <w:r w:rsidR="00982508">
              <w:fldChar w:fldCharType="end"/>
            </w:r>
          </w:p>
        </w:tc>
        <w:tc>
          <w:tcPr>
            <w:tcW w:w="5011" w:type="dxa"/>
          </w:tcPr>
          <w:p w14:paraId="029F1669" w14:textId="4A9121DC" w:rsidR="0099531A" w:rsidRDefault="00FD0898" w:rsidP="0099531A">
            <w:r>
              <w:lastRenderedPageBreak/>
              <w:t>-</w:t>
            </w:r>
            <w:r w:rsidR="0099531A" w:rsidRPr="00856EBD">
              <w:t>While 44.5% of participants were familiar with the term "Antimicrobial Stewardship," 70.7% felt they had little to no knowledge of its principles</w:t>
            </w:r>
            <w:r w:rsidR="0099531A">
              <w:t>.</w:t>
            </w:r>
            <w:r>
              <w:fldChar w:fldCharType="begin"/>
            </w:r>
            <w:r w:rsidR="004632A7">
              <w:instrText xml:space="preserve"> ADDIN EN.CITE &lt;EndNote&gt;&lt;Cite&gt;&lt;Author&gt;Bouchoucha&lt;/Author&gt;&lt;Year&gt;2021&lt;/Year&gt;&lt;RecNum&gt;46&lt;/RecNum&gt;&lt;DisplayText&gt;&lt;style face="superscript"&gt;12&lt;/style&gt;&lt;/DisplayText&gt;&lt;record&gt;&lt;rec-number&gt;46&lt;/rec-number&gt;&lt;foreign-keys&gt;&lt;key app="EN" db-id="a2st5tvw8ze52sead9c5pxef99xw9dfrat2a" timestamp="1742595656"&gt;46&lt;/key&gt;&lt;/foreign-keys&gt;&lt;ref-type name="Journal Article"&gt;17&lt;/ref-type&gt;&lt;contributors&gt;&lt;authors&gt;&lt;author&gt;Bouchoucha, Stephane L.&lt;/author&gt;&lt;author&gt;Kilpatrick, Mataya&lt;/author&gt;&lt;author&gt;Phillips, Nicole M.&lt;/author&gt;&lt;author&gt;Hutchinson, Anastasia F.&lt;/author&gt;&lt;/authors&gt;&lt;/contributors&gt;&lt;titles&gt;&lt;title&gt;Nursing students&amp;apos; awareness and perceptions of nurses&amp;apos; role in antimicrobial stewardship&lt;/title&gt;&lt;secondary-title&gt;Nurse education in practice&lt;/secondary-title&gt;&lt;/titles&gt;&lt;pages&gt;103036&lt;/pages&gt;&lt;volume&gt;52&lt;/volume&gt;&lt;keywords&gt;&lt;keyword&gt;*Antimicrobial Stewardship&lt;/keyword&gt;&lt;keyword&gt;Australia&lt;/keyword&gt;&lt;keyword&gt;Cross-Sectional Studies&lt;/keyword&gt;&lt;keyword&gt;Humans&lt;/keyword&gt;&lt;keyword&gt;Nurse&amp;apos;s Role&lt;/keyword&gt;&lt;keyword&gt;Perception&lt;/keyword&gt;&lt;keyword&gt;*Students, Nursing&lt;/keyword&gt;&lt;/keywords&gt;&lt;dates&gt;&lt;year&gt;2021&lt;/year&gt;&lt;/dates&gt;&lt;isbn&gt;1873-5223 1471-5953&lt;/isbn&gt;&lt;accession-num&gt;rayyan-671771170&lt;/accession-num&gt;&lt;urls&gt;&lt;related-urls&gt;&lt;url&gt;http://ovidsp.ovid.com/ovidweb.cgi?T=JS&amp;amp;PAGE=reference&amp;amp;D=med20&amp;amp;NEWS=N&amp;amp;AN=33836385 %[20210324//&lt;/url&gt;&lt;/related-urls&gt;&lt;/urls&gt;&lt;electronic-resource-num&gt;https://dx.doi.org/10.1016/j.nepr.2021.103036&lt;/electronic-resource-num&gt;&lt;/record&gt;&lt;/Cite&gt;&lt;/EndNote&gt;</w:instrText>
            </w:r>
            <w:r>
              <w:fldChar w:fldCharType="separate"/>
            </w:r>
            <w:r w:rsidR="004632A7" w:rsidRPr="004632A7">
              <w:rPr>
                <w:noProof/>
                <w:vertAlign w:val="superscript"/>
              </w:rPr>
              <w:t>12</w:t>
            </w:r>
            <w:r>
              <w:fldChar w:fldCharType="end"/>
            </w:r>
          </w:p>
          <w:p w14:paraId="2C2B69BA" w14:textId="3C1B8C07" w:rsidR="0099531A" w:rsidRDefault="00FD0898" w:rsidP="0099531A">
            <w:r>
              <w:t>-</w:t>
            </w:r>
            <w:r w:rsidR="0099531A" w:rsidRPr="00856EBD">
              <w:t>No significant gender differences were found; however, students from the United Kingdom and Ireland exhibited significantly greater knowledge and more appropriate attitudes compared to international students (p&lt;0.001). Their mean overall scores were 73.56 (±5.41) for knowledge versus 68.27 (±6.06)</w:t>
            </w:r>
            <w:r w:rsidR="00E16EB6">
              <w:t>.</w:t>
            </w:r>
            <w:r w:rsidR="00E16EB6">
              <w:fldChar w:fldCharType="begin"/>
            </w:r>
            <w:r w:rsidR="004632A7">
              <w:instrText xml:space="preserve"> ADDIN EN.CITE &lt;EndNote&gt;&lt;Cite&gt;&lt;Author&gt;Hanna&lt;/Author&gt;&lt;Year&gt;2019&lt;/Year&gt;&lt;RecNum&gt;68&lt;/RecNum&gt;&lt;DisplayText&gt;&lt;style face="superscript"&gt;33&lt;/style&gt;&lt;/DisplayText&gt;&lt;record&gt;&lt;rec-number&gt;68&lt;/rec-number&gt;&lt;foreign-keys&gt;&lt;key app="EN" db-id="a2st5tvw8ze52sead9c5pxef99xw9dfrat2a" timestamp="1742595656"&gt;68&lt;/key&gt;&lt;/foreign-keys&gt;&lt;ref-type name="Journal Article"&gt;17&lt;/ref-type&gt;&lt;contributors&gt;&lt;authors&gt;&lt;author&gt;Hanna, L. A.&lt;/author&gt;&lt;author&gt;Mc Michael, C.&lt;/author&gt;&lt;author&gt;Hall, M.&lt;/author&gt;&lt;/authors&gt;&lt;/contributors&gt;&lt;titles&gt;&lt;title&gt;What do future pharmacists know about, and think of, antimicrobial stewardship?&lt;/title&gt;&lt;secondary-title&gt;Pharmacy Education&lt;/secondary-title&gt;&lt;/titles&gt;&lt;periodical&gt;&lt;full-title&gt;Pharmacy Education&lt;/full-title&gt;&lt;/periodical&gt;&lt;pages&gt;146-154&lt;/pages&gt;&lt;volume&gt;19&lt;/volume&gt;&lt;number&gt;1&lt;/number&gt;&lt;keywords&gt;&lt;keyword&gt;adult&lt;/keyword&gt;&lt;keyword&gt;*antimicrobial stewardship&lt;/keyword&gt;&lt;keyword&gt;article&lt;/keyword&gt;&lt;keyword&gt;curriculum&lt;/keyword&gt;&lt;keyword&gt;data analysis&lt;/keyword&gt;&lt;keyword&gt;female&lt;/keyword&gt;&lt;keyword&gt;gender&lt;/keyword&gt;&lt;keyword&gt;global health&lt;/keyword&gt;&lt;keyword&gt;human&lt;/keyword&gt;&lt;keyword&gt;major clinical study&lt;/keyword&gt;&lt;keyword&gt;male&lt;/keyword&gt;&lt;keyword&gt;*pharmacist&lt;/keyword&gt;&lt;keyword&gt;questionnaire&lt;/keyword&gt;&lt;keyword&gt;rank sum test&lt;/keyword&gt;&lt;keyword&gt;statistics&lt;/keyword&gt;&lt;keyword&gt;*undergraduate student&lt;/keyword&gt;&lt;keyword&gt;United Kingdom&lt;/keyword&gt;&lt;keyword&gt;Pharmacists&lt;/keyword&gt;&lt;/keywords&gt;&lt;dates&gt;&lt;year&gt;2019&lt;/year&gt;&lt;/dates&gt;&lt;isbn&gt;1560-2214 1477-2701&lt;/isbn&gt;&lt;accession-num&gt;rayyan-671767404&lt;/accession-num&gt;&lt;urls&gt;&lt;related-urls&gt;&lt;url&gt;http://pharmacyeducation.fip.org/pharmacyeducation/article/download/670/738 http://ovidsp.ovid.com/ovidweb.cgi?T=JS&amp;amp;PAGE=reference&amp;amp;D=emed20&amp;amp;NEWS=N&amp;amp;AN=2002320586&lt;/url&gt;&lt;/related-urls&gt;&lt;/urls&gt;&lt;language&gt;English&lt;/language&gt;&lt;/record&gt;&lt;/Cite&gt;&lt;/EndNote&gt;</w:instrText>
            </w:r>
            <w:r w:rsidR="00E16EB6">
              <w:fldChar w:fldCharType="separate"/>
            </w:r>
            <w:r w:rsidR="004632A7" w:rsidRPr="004632A7">
              <w:rPr>
                <w:noProof/>
                <w:vertAlign w:val="superscript"/>
              </w:rPr>
              <w:t>33</w:t>
            </w:r>
            <w:r w:rsidR="00E16EB6">
              <w:fldChar w:fldCharType="end"/>
            </w:r>
          </w:p>
          <w:p w14:paraId="62174564" w14:textId="77777777" w:rsidR="007149EF" w:rsidRDefault="007149EF" w:rsidP="007B5255"/>
        </w:tc>
        <w:tc>
          <w:tcPr>
            <w:tcW w:w="3636" w:type="dxa"/>
          </w:tcPr>
          <w:p w14:paraId="01D7B0A6" w14:textId="20E35493" w:rsidR="007B5255" w:rsidRPr="007B5255" w:rsidRDefault="007B5255" w:rsidP="007B5255">
            <w:r w:rsidRPr="007B5255">
              <w:t xml:space="preserve">-The response rate was 32%, with an overall median knowledge score of 7.9. Significant differences were found in knowledge scores based on years of study (p=0.02), particularly between first-year students (7.6) and fourth-year students (8.3). Male students had higher scores (8.4) compared to female students (7.9) (p=0.03). Most students recognised the importance of strong knowledge in antibiotics, microbiology, and infection control for their pharmacy careers, and over 90% agreed that antibiotic resistance will pose a </w:t>
            </w:r>
            <w:r w:rsidRPr="007B5255">
              <w:lastRenderedPageBreak/>
              <w:t>greater clinical problem in the future.</w:t>
            </w:r>
            <w:r w:rsidR="00CA49E5">
              <w:fldChar w:fldCharType="begin">
                <w:fldData xml:space="preserve">PEVuZE5vdGU+PENpdGU+PEF1dGhvcj5JbmFjaW88L0F1dGhvcj48WWVhcj4yMDE3PC9ZZWFyPjxS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</w:fldData>
              </w:fldChar>
            </w:r>
            <w:r w:rsidR="004632A7">
              <w:instrText xml:space="preserve"> ADDIN EN.CITE </w:instrText>
            </w:r>
            <w:r w:rsidR="004632A7">
              <w:fldChar w:fldCharType="begin">
                <w:fldData xml:space="preserve">PEVuZE5vdGU+PENpdGU+PEF1dGhvcj5JbmFjaW88L0F1dGhvcj48WWVhcj4yMDE3PC9ZZWFyPjxS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</w:fldData>
              </w:fldChar>
            </w:r>
            <w:r w:rsidR="004632A7">
              <w:instrText xml:space="preserve"> ADDIN EN.CITE.DATA </w:instrText>
            </w:r>
            <w:r w:rsidR="004632A7">
              <w:fldChar w:fldCharType="end"/>
            </w:r>
            <w:r w:rsidR="00CA49E5">
              <w:fldChar w:fldCharType="separate"/>
            </w:r>
            <w:r w:rsidR="004632A7" w:rsidRPr="004632A7">
              <w:rPr>
                <w:noProof/>
                <w:vertAlign w:val="superscript"/>
              </w:rPr>
              <w:t>37</w:t>
            </w:r>
            <w:r w:rsidR="00CA49E5">
              <w:fldChar w:fldCharType="end"/>
            </w:r>
          </w:p>
          <w:p w14:paraId="4AA08341" w14:textId="7E17E681" w:rsidR="007B5255" w:rsidRDefault="00CA49E5" w:rsidP="007B5255">
            <w:r>
              <w:t>-</w:t>
            </w:r>
            <w:r w:rsidR="007B5255" w:rsidRPr="007B5255">
              <w:t>Students exhibited a low level of knowledge about antibiotics, scoring an average of 4.1 (CI95% = 3.4-4.8), particularly regarding antibiotic resistance.</w:t>
            </w:r>
            <w:r w:rsidR="002C7C8D">
              <w:fldChar w:fldCharType="begin">
                <w:fldData xml:space="preserve">PEVuZE5vdGU+PENpdGU+PEF1dGhvcj5SYWJhbm8tQmxhbmNvPC9BdXRob3I+PFllYXI+MjAxOTwv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=
</w:fldData>
              </w:fldChar>
            </w:r>
            <w:r w:rsidR="004632A7">
              <w:instrText xml:space="preserve"> ADDIN EN.CITE </w:instrText>
            </w:r>
            <w:r w:rsidR="004632A7">
              <w:fldChar w:fldCharType="begin">
                <w:fldData xml:space="preserve">PEVuZE5vdGU+PENpdGU+PEF1dGhvcj5SYWJhbm8tQmxhbmNvPC9BdXRob3I+PFllYXI+MjAxOTwv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=
</w:fldData>
              </w:fldChar>
            </w:r>
            <w:r w:rsidR="004632A7">
              <w:instrText xml:space="preserve"> ADDIN EN.CITE.DATA </w:instrText>
            </w:r>
            <w:r w:rsidR="004632A7">
              <w:fldChar w:fldCharType="end"/>
            </w:r>
            <w:r w:rsidR="002C7C8D">
              <w:fldChar w:fldCharType="separate"/>
            </w:r>
            <w:r w:rsidR="004632A7" w:rsidRPr="004632A7">
              <w:rPr>
                <w:noProof/>
                <w:vertAlign w:val="superscript"/>
              </w:rPr>
              <w:t>71</w:t>
            </w:r>
            <w:r w:rsidR="002C7C8D">
              <w:fldChar w:fldCharType="end"/>
            </w:r>
          </w:p>
          <w:p w14:paraId="2D89BC48" w14:textId="1D82CE54" w:rsidR="00076AF7" w:rsidRDefault="00076AF7" w:rsidP="00076AF7">
            <w:r>
              <w:t>-</w:t>
            </w:r>
            <w:r w:rsidRPr="00856EBD">
              <w:t>A strong consensus emerged among students regarding the urgency of addressing AMR, with 84.4% advocating for immediate action. While over 94.4% could correctly define AMR, knowledge of its impacts, contributing factors, and potential solutions varied. Many students recogni</w:t>
            </w:r>
            <w:r>
              <w:t>s</w:t>
            </w:r>
            <w:r w:rsidRPr="00856EBD">
              <w:t xml:space="preserve">ed the </w:t>
            </w:r>
            <w:r w:rsidRPr="00856EBD">
              <w:lastRenderedPageBreak/>
              <w:t>significant role of livestock producers in perpetuating AMR, citing prophylactic (71.1%) and treatment (56.7%) antibiotic use. However, 37.8% were uncertain about the transmission of AMR from animals to humans. Respondents identified dentists, doctors, veterinarians, and professional organi</w:t>
            </w:r>
            <w:r>
              <w:t>s</w:t>
            </w:r>
            <w:r w:rsidRPr="00856EBD">
              <w:t>ations as crucial in tackling AMR.</w:t>
            </w:r>
            <w:r w:rsidR="00A63EC7">
              <w:fldChar w:fldCharType="begin"/>
            </w:r>
            <w:r w:rsidR="004632A7">
              <w:instrText xml:space="preserve"> ADDIN EN.CITE &lt;EndNote&gt;&lt;Cite&gt;&lt;Author&gt;McClelland&lt;/Author&gt;&lt;Year&gt;2022&lt;/Year&gt;&lt;RecNum&gt;51&lt;/RecNum&gt;&lt;DisplayText&gt;&lt;style face="superscript"&gt;57&lt;/style&gt;&lt;/DisplayText&gt;&lt;record&gt;&lt;rec-number&gt;51&lt;/rec-number&gt;&lt;foreign-keys&gt;&lt;key app="EN" db-id="a2st5tvw8ze52sead9c5pxef99xw9dfrat2a" timestamp="1742595656"&gt;51&lt;/key&gt;&lt;/foreign-keys&gt;&lt;ref-type name="Journal Article"&gt;17&lt;/ref-type&gt;&lt;contributors&gt;&lt;authors&gt;&lt;author&gt;McClelland, J. W.&lt;/author&gt;&lt;author&gt;Norris, J. M.&lt;/author&gt;&lt;author&gt;Dominey-Howes, D.&lt;/author&gt;&lt;author&gt;Govendir, M.&lt;/author&gt;&lt;/authors&gt;&lt;/contributors&gt;&lt;titles&gt;&lt;title&gt;Knowledge and perceptions of Australian postgraduate veterinary students prior to formal education of antimicrobial use and antimicrobial resistance&lt;/title&gt;&lt;secondary-title&gt;One Health&lt;/secondary-title&gt;&lt;/titles&gt;&lt;periodical&gt;&lt;full-title&gt;One Health&lt;/full-title&gt;&lt;/periodical&gt;&lt;volume&gt;14&lt;/volume&gt;&lt;dates&gt;&lt;year&gt;2022&lt;/year&gt;&lt;/dates&gt;&lt;accession-num&gt;rayyan-671773054&lt;/accession-num&gt;&lt;urls&gt;&lt;related-urls&gt;&lt;url&gt;&lt;style face="underline" font="default" size="100%"&gt;&amp;lt;Go to ISI&amp;gt;://WOS:000747645700002&lt;/style&gt;&lt;/url&gt;&lt;/related-urls&gt;&lt;/urls&gt;&lt;electronic-resource-num&gt;10.1016/j.onehlt.2021.100366&lt;/electronic-resource-num&gt;&lt;access-date&gt;6&lt;/access-date&gt;&lt;/record&gt;&lt;/Cite&gt;&lt;/EndNote&gt;</w:instrText>
            </w:r>
            <w:r w:rsidR="00A63EC7">
              <w:fldChar w:fldCharType="separate"/>
            </w:r>
            <w:r w:rsidR="004632A7" w:rsidRPr="004632A7">
              <w:rPr>
                <w:noProof/>
                <w:vertAlign w:val="superscript"/>
              </w:rPr>
              <w:t>57</w:t>
            </w:r>
            <w:r w:rsidR="00A63EC7">
              <w:fldChar w:fldCharType="end"/>
            </w:r>
          </w:p>
          <w:p w14:paraId="1808DCAB" w14:textId="64BC5F7F" w:rsidR="00076AF7" w:rsidRDefault="00A63EC7" w:rsidP="00076AF7">
            <w:r>
              <w:t>-</w:t>
            </w:r>
            <w:r w:rsidR="00076AF7">
              <w:t>Knowledge of AMR and AMS was moderate among early-year veterinary students and good among later-year students.</w:t>
            </w:r>
            <w:r w:rsidR="004A1A48">
              <w:fldChar w:fldCharType="begin">
                <w:fldData xml:space="preserve">PEVuZE5vdGU+PENpdGU+PEF1dGhvcj5Hb2xkaW5nPC9BdXRob3I+PFllYXI+MjAyMjwvWWVhcj48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</w:fldData>
              </w:fldChar>
            </w:r>
            <w:r w:rsidR="004632A7">
              <w:instrText xml:space="preserve"> ADDIN EN.CITE </w:instrText>
            </w:r>
            <w:r w:rsidR="004632A7">
              <w:fldChar w:fldCharType="begin">
                <w:fldData xml:space="preserve">PEVuZE5vdGU+PENpdGU+PEF1dGhvcj5Hb2xkaW5nPC9BdXRob3I+PFllYXI+MjAyMjwvWWVhcj48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</w:fldData>
              </w:fldChar>
            </w:r>
            <w:r w:rsidR="004632A7">
              <w:instrText xml:space="preserve"> ADDIN EN.CITE.DATA </w:instrText>
            </w:r>
            <w:r w:rsidR="004632A7">
              <w:fldChar w:fldCharType="end"/>
            </w:r>
            <w:r w:rsidR="004A1A48">
              <w:fldChar w:fldCharType="separate"/>
            </w:r>
            <w:r w:rsidR="004632A7" w:rsidRPr="004632A7">
              <w:rPr>
                <w:noProof/>
                <w:vertAlign w:val="superscript"/>
              </w:rPr>
              <w:t>26</w:t>
            </w:r>
            <w:r w:rsidR="004A1A48">
              <w:fldChar w:fldCharType="end"/>
            </w:r>
          </w:p>
          <w:p w14:paraId="24B83D3E" w14:textId="718C9591" w:rsidR="007149EF" w:rsidRDefault="004A1A48" w:rsidP="000F23A6">
            <w:r>
              <w:lastRenderedPageBreak/>
              <w:t>-</w:t>
            </w:r>
            <w:r w:rsidR="00076AF7" w:rsidRPr="00856EBD">
              <w:t>Senior pharmacy students (n = 274) demonstrated significantly better knowledge of appropriate antibiotic indications compared to junior students (n = 251) (p &lt; 0.05). Overall, pharmacy students exhibited a solid understanding of AMR, with knowledge improving among senior students.</w:t>
            </w:r>
            <w:r w:rsidR="00AC6572">
              <w:fldChar w:fldCharType="begin">
                <w:fldData xml:space="preserve">PEVuZE5vdGU+PENpdGU+PEF1dGhvcj5TYWtlZW5hPC9BdXRob3I+PFllYXI+MjAyMTwvWWVhcj48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</w:fldData>
              </w:fldChar>
            </w:r>
            <w:r w:rsidR="004632A7">
              <w:instrText xml:space="preserve"> ADDIN EN.CITE </w:instrText>
            </w:r>
            <w:r w:rsidR="004632A7">
              <w:fldChar w:fldCharType="begin">
                <w:fldData xml:space="preserve">PEVuZE5vdGU+PENpdGU+PEF1dGhvcj5TYWtlZW5hPC9BdXRob3I+PFllYXI+MjAyMTwvWWVhcj48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</w:fldData>
              </w:fldChar>
            </w:r>
            <w:r w:rsidR="004632A7">
              <w:instrText xml:space="preserve"> ADDIN EN.CITE.DATA </w:instrText>
            </w:r>
            <w:r w:rsidR="004632A7">
              <w:fldChar w:fldCharType="end"/>
            </w:r>
            <w:r w:rsidR="00AC6572">
              <w:fldChar w:fldCharType="separate"/>
            </w:r>
            <w:r w:rsidR="004632A7" w:rsidRPr="004632A7">
              <w:rPr>
                <w:noProof/>
                <w:vertAlign w:val="superscript"/>
              </w:rPr>
              <w:t>80</w:t>
            </w:r>
            <w:r w:rsidR="00AC6572">
              <w:fldChar w:fldCharType="end"/>
            </w:r>
          </w:p>
          <w:p w14:paraId="31CDEC0A" w14:textId="1028C4FF" w:rsidR="00020A05" w:rsidRPr="007B5255" w:rsidRDefault="00020A05" w:rsidP="000F23A6">
            <w:r>
              <w:t>-</w:t>
            </w:r>
            <w:r w:rsidRPr="00856EBD">
              <w:t xml:space="preserve"> High school students had more misconceptions about antibiotics compared to </w:t>
            </w:r>
            <w:r w:rsidR="00A470F0">
              <w:t xml:space="preserve">veterinary </w:t>
            </w:r>
            <w:r w:rsidRPr="00856EBD">
              <w:t xml:space="preserve">college students, with common beliefs including: </w:t>
            </w:r>
            <w:proofErr w:type="spellStart"/>
            <w:r w:rsidRPr="00856EBD">
              <w:t>i</w:t>
            </w:r>
            <w:proofErr w:type="spellEnd"/>
            <w:r w:rsidRPr="00856EBD">
              <w:t xml:space="preserve">) antibiotics kill viruses (OR 8.4, CI 4.8–14.7, p &lt; 0.001), ii) they are effective against colds and </w:t>
            </w:r>
            <w:r w:rsidRPr="00856EBD">
              <w:lastRenderedPageBreak/>
              <w:t>flu (OR 4.6, CI 2.6–8.1, p &lt; 0.001), and iii) antibiotics can be purchased without a prescription (OR 7.3, CI 4.3–12.5, p &lt; 0.001).</w:t>
            </w:r>
            <w:r w:rsidR="00CB1CE8">
              <w:fldChar w:fldCharType="begin"/>
            </w:r>
            <w:r w:rsidR="004632A7">
              <w:instrText xml:space="preserve"> ADDIN EN.CITE &lt;EndNote&gt;&lt;Cite&gt;&lt;Author&gt;Corrente&lt;/Author&gt;&lt;Year&gt;2021&lt;/Year&gt;&lt;RecNum&gt;61&lt;/RecNum&gt;&lt;DisplayText&gt;&lt;style face="superscript"&gt;21&lt;/style&gt;&lt;/DisplayText&gt;&lt;record&gt;&lt;rec-number&gt;61&lt;/rec-number&gt;&lt;foreign-keys&gt;&lt;key app="EN" db-id="a2st5tvw8ze52sead9c5pxef99xw9dfrat2a" timestamp="1742595656"&gt;61&lt;/key&gt;&lt;/foreign-keys&gt;&lt;ref-type name="Journal Article"&gt;17&lt;/ref-type&gt;&lt;contributors&gt;&lt;authors&gt;&lt;author&gt;Corrente, Marialaura&lt;/author&gt;&lt;author&gt;Trotta, Adriana&lt;/author&gt;&lt;author&gt;Marinaro, Mariarosaria&lt;/author&gt;&lt;author&gt;Cavalli, Alessra,&lt;/author&gt;&lt;author&gt;Lovreglio, Piero&lt;/author&gt;&lt;author&gt;Cirilli, Margie&lt;/author&gt;&lt;author&gt;Buonavoglia, Domenico&lt;/author&gt;&lt;/authors&gt;&lt;/contributors&gt;&lt;titles&gt;&lt;title&gt;Basic knowledge and misconceptions on antibiotic use: a comparative survey between Veterinary College and High School students in Bari (Italy)&lt;/title&gt;&lt;secondary-title&gt;Veterinaria italiana&lt;/secondary-title&gt;&lt;/titles&gt;&lt;volume&gt;57&lt;/volume&gt;&lt;number&gt;2&lt;/number&gt;&lt;keywords&gt;&lt;keyword&gt;Animals&lt;/keyword&gt;&lt;keyword&gt;Anti-Bacterial Agents/tu [Therapeutic Use]&lt;/keyword&gt;&lt;keyword&gt;*Anti-Bacterial Agents&lt;/keyword&gt;&lt;keyword&gt;Cross-Sectional Studies&lt;/keyword&gt;&lt;keyword&gt;*Health Knowledge, Attitudes, Practice&lt;/keyword&gt;&lt;keyword&gt;Humans&lt;/keyword&gt;&lt;keyword&gt;Schools&lt;/keyword&gt;&lt;keyword&gt;Students&lt;/keyword&gt;&lt;keyword&gt;Surveys and Questionnaires&lt;/keyword&gt;&lt;keyword&gt;Anti-Bacterial Agents&lt;/keyword&gt;&lt;keyword&gt;Italy&lt;/keyword&gt;&lt;/keywords&gt;&lt;dates&gt;&lt;year&gt;2021&lt;/year&gt;&lt;/dates&gt;&lt;isbn&gt;1828-1427 0505-401X&lt;/isbn&gt;&lt;accession-num&gt;rayyan-671771286&lt;/accession-num&gt;&lt;urls&gt;&lt;related-urls&gt;&lt;url&gt;http://ovidsp.ovid.com/ovidweb.cgi?T=JS&amp;amp;PAGE=reference&amp;amp;D=med20&amp;amp;NEWS=N&amp;amp;AN=34971501 %[20210727//&lt;/url&gt;&lt;/related-urls&gt;&lt;/urls&gt;&lt;electronic-resource-num&gt;https://dx.doi.org/10.12834/VetIt.2302.13130.1&lt;/electronic-resource-num&gt;&lt;/record&gt;&lt;/Cite&gt;&lt;/EndNote&gt;</w:instrText>
            </w:r>
            <w:r w:rsidR="00CB1CE8">
              <w:fldChar w:fldCharType="separate"/>
            </w:r>
            <w:r w:rsidR="004632A7" w:rsidRPr="004632A7">
              <w:rPr>
                <w:noProof/>
                <w:vertAlign w:val="superscript"/>
              </w:rPr>
              <w:t>21</w:t>
            </w:r>
            <w:r w:rsidR="00CB1CE8">
              <w:fldChar w:fldCharType="end"/>
            </w:r>
          </w:p>
        </w:tc>
      </w:tr>
      <w:tr w:rsidR="007149EF" w14:paraId="3E1EC767" w14:textId="77777777" w:rsidTr="006256AD">
        <w:tc>
          <w:tcPr>
            <w:tcW w:w="773" w:type="dxa"/>
            <w:vMerge/>
            <w:shd w:val="clear" w:color="auto" w:fill="A5C9EB" w:themeFill="text2" w:themeFillTint="40"/>
          </w:tcPr>
          <w:p w14:paraId="7FBAD340" w14:textId="77777777" w:rsidR="007149EF" w:rsidRDefault="007149EF"/>
        </w:tc>
        <w:tc>
          <w:tcPr>
            <w:tcW w:w="1779" w:type="dxa"/>
          </w:tcPr>
          <w:p w14:paraId="0E9DB4A0" w14:textId="3644A8C6" w:rsidR="007149EF" w:rsidRDefault="007149EF">
            <w:r>
              <w:t>Pharmacists</w:t>
            </w:r>
          </w:p>
        </w:tc>
        <w:tc>
          <w:tcPr>
            <w:tcW w:w="4536" w:type="dxa"/>
          </w:tcPr>
          <w:p w14:paraId="532704CA" w14:textId="77777777" w:rsidR="007149EF" w:rsidRDefault="007149EF"/>
        </w:tc>
        <w:tc>
          <w:tcPr>
            <w:tcW w:w="5011" w:type="dxa"/>
          </w:tcPr>
          <w:p w14:paraId="1AEF88BC" w14:textId="46E79709" w:rsidR="007149EF" w:rsidRDefault="00E62917">
            <w:r>
              <w:t>About</w:t>
            </w:r>
            <w:r w:rsidRPr="00856EBD">
              <w:t xml:space="preserve"> 67.9% recogni</w:t>
            </w:r>
            <w:r>
              <w:t>s</w:t>
            </w:r>
            <w:r w:rsidRPr="00856EBD">
              <w:t>ed the importance of antimicrobial stewardship in the community, and 88.5% would participate if given the opportunity.</w:t>
            </w:r>
            <w:r w:rsidR="00674AF2">
              <w:fldChar w:fldCharType="begin">
                <w:fldData xml:space="preserve">PEVuZE5vdGU+PENpdGU+PEF1dGhvcj5MZWU8L0F1dGhvcj48WWVhcj4yMDIzPC9ZZWFyPjxSZWNO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</w:fldData>
              </w:fldChar>
            </w:r>
            <w:r w:rsidR="004632A7">
              <w:instrText xml:space="preserve"> ADDIN EN.CITE </w:instrText>
            </w:r>
            <w:r w:rsidR="004632A7">
              <w:fldChar w:fldCharType="begin">
                <w:fldData xml:space="preserve">PEVuZE5vdGU+PENpdGU+PEF1dGhvcj5MZWU8L0F1dGhvcj48WWVhcj4yMDIzPC9ZZWFyPjxSZWNO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</w:fldData>
              </w:fldChar>
            </w:r>
            <w:r w:rsidR="004632A7">
              <w:instrText xml:space="preserve"> ADDIN EN.CITE.DATA </w:instrText>
            </w:r>
            <w:r w:rsidR="004632A7">
              <w:fldChar w:fldCharType="end"/>
            </w:r>
            <w:r w:rsidR="00674AF2">
              <w:fldChar w:fldCharType="separate"/>
            </w:r>
            <w:r w:rsidR="004632A7" w:rsidRPr="004632A7">
              <w:rPr>
                <w:noProof/>
                <w:vertAlign w:val="superscript"/>
              </w:rPr>
              <w:t>48</w:t>
            </w:r>
            <w:r w:rsidR="00674AF2">
              <w:fldChar w:fldCharType="end"/>
            </w:r>
          </w:p>
        </w:tc>
        <w:tc>
          <w:tcPr>
            <w:tcW w:w="3636" w:type="dxa"/>
          </w:tcPr>
          <w:p w14:paraId="725D557B" w14:textId="77777777" w:rsidR="007149EF" w:rsidRDefault="007149EF"/>
        </w:tc>
      </w:tr>
      <w:tr w:rsidR="007149EF" w14:paraId="0AEC5F22" w14:textId="77777777" w:rsidTr="006256AD">
        <w:tc>
          <w:tcPr>
            <w:tcW w:w="773" w:type="dxa"/>
            <w:vMerge/>
            <w:shd w:val="clear" w:color="auto" w:fill="A5C9EB" w:themeFill="text2" w:themeFillTint="40"/>
          </w:tcPr>
          <w:p w14:paraId="50E60B52" w14:textId="77777777" w:rsidR="007149EF" w:rsidRDefault="007149EF"/>
        </w:tc>
        <w:tc>
          <w:tcPr>
            <w:tcW w:w="1779" w:type="dxa"/>
          </w:tcPr>
          <w:p w14:paraId="244D2135" w14:textId="0253C938" w:rsidR="007149EF" w:rsidRDefault="001F2D2E">
            <w:r>
              <w:t>HCPs (mixed population and allied HCPs)</w:t>
            </w:r>
          </w:p>
        </w:tc>
        <w:tc>
          <w:tcPr>
            <w:tcW w:w="4536" w:type="dxa"/>
          </w:tcPr>
          <w:p w14:paraId="35780056" w14:textId="657751A8" w:rsidR="007149EF" w:rsidRDefault="00E6380B">
            <w:r>
              <w:t>-</w:t>
            </w:r>
            <w:r w:rsidRPr="00856EBD">
              <w:t xml:space="preserve"> 62.2%</w:t>
            </w:r>
            <w:r>
              <w:t xml:space="preserve"> HCPs</w:t>
            </w:r>
            <w:r w:rsidRPr="00856EBD">
              <w:t xml:space="preserve"> regularly enhanced their knowledge of infection control, with 86.1% applying infection control rules consistently in their practice.</w:t>
            </w:r>
            <w:r>
              <w:fldChar w:fldCharType="begin"/>
            </w:r>
            <w:r w:rsidR="004632A7">
              <w:instrText xml:space="preserve"> ADDIN EN.CITE &lt;EndNote&gt;&lt;Cite&gt;&lt;Author&gt;Platace&lt;/Author&gt;&lt;Year&gt;2016&lt;/Year&gt;&lt;RecNum&gt;118&lt;/RecNum&gt;&lt;DisplayText&gt;&lt;style face="superscript"&gt;69&lt;/style&gt;&lt;/DisplayText&gt;&lt;record&gt;&lt;rec-number&gt;118&lt;/rec-number&gt;&lt;foreign-keys&gt;&lt;key app="EN" db-id="a2st5tvw8ze52sead9c5pxef99xw9dfrat2a" timestamp="1742595658"&gt;118&lt;/key&gt;&lt;/foreign-keys&gt;&lt;ref-type name="Conference Proceedings"&gt;10&lt;/ref-type&gt;&lt;contributors&gt;&lt;authors&gt;&lt;author&gt;Platace, D.&lt;/author&gt;&lt;author&gt;Millere, I.&lt;/author&gt;&lt;/authors&gt;&lt;/contributors&gt;&lt;titles&gt;&lt;title&gt;Motivating factors of infection control in nurse practice&lt;/title&gt;&lt;secondary-title&gt;6th International Interdisciplinary Scientific Conference on Society, Health, Welfare&lt;/secondary-title&gt;&lt;/titles&gt;&lt;volume&gt;51&lt;/volume&gt;&lt;keywords&gt;&lt;keyword&gt;Motivation&lt;/keyword&gt;&lt;/keywords&gt;&lt;dates&gt;&lt;year&gt;2016&lt;/year&gt;&lt;/dates&gt;&lt;pub-location&gt;Riga&lt;/pub-location&gt;&lt;isbn&gt;978-2-7598-9059-0&lt;/isbn&gt;&lt;accession-num&gt;rayyan-671773175&lt;/accession-num&gt;&lt;urls&gt;&lt;related-urls&gt;&lt;url&gt;&lt;style face="underline" font="default" size="100%"&gt;&amp;lt;Go to ISI&amp;gt;://WOS:000576903000026&lt;/style&gt;&lt;/url&gt;&lt;/related-urls&gt;&lt;/urls&gt;&lt;electronic-resource-num&gt;10.1051/shsconf/20185102010 %(6th international interdisciplinary scientific conference society. Health. Welfare, pt ii&lt;/electronic-resource-num&gt;&lt;access-date&gt;11 y3 - 23&lt;/access-date&gt;&lt;/record&gt;&lt;/Cite&gt;&lt;/EndNote&gt;</w:instrText>
            </w:r>
            <w:r>
              <w:fldChar w:fldCharType="separate"/>
            </w:r>
            <w:r w:rsidR="004632A7" w:rsidRPr="004632A7">
              <w:rPr>
                <w:noProof/>
                <w:vertAlign w:val="superscript"/>
              </w:rPr>
              <w:t>69</w:t>
            </w:r>
            <w:r>
              <w:fldChar w:fldCharType="end"/>
            </w:r>
          </w:p>
          <w:p w14:paraId="7027AA82" w14:textId="68E38AEA" w:rsidR="00E6380B" w:rsidRDefault="0002051C">
            <w:r>
              <w:t>-</w:t>
            </w:r>
            <w:r w:rsidR="00CF4EC9" w:rsidRPr="00856EBD">
              <w:t xml:space="preserve"> The mean knowledge score was 4.7/8 (SD: 1.3) for medical healthcare workers and 3.6/8 (SD: 1.4) for non-medical HCWs. Five factors positively correlated with higher knowledge: working in a university hospital </w:t>
            </w:r>
            <w:r w:rsidR="00CF4EC9">
              <w:t>[(</w:t>
            </w:r>
            <w:proofErr w:type="spellStart"/>
            <w:r w:rsidR="00CF4EC9" w:rsidRPr="00856EBD">
              <w:t>aOR</w:t>
            </w:r>
            <w:proofErr w:type="spellEnd"/>
            <w:r w:rsidR="00CF4EC9">
              <w:t>)</w:t>
            </w:r>
            <w:r w:rsidR="00CF4EC9" w:rsidRPr="00856EBD">
              <w:t xml:space="preserve">: 1.41, </w:t>
            </w:r>
            <w:r w:rsidR="00CF4EC9" w:rsidRPr="00856EBD">
              <w:lastRenderedPageBreak/>
              <w:t>95% CI: 1.16-1.70</w:t>
            </w:r>
            <w:r w:rsidR="00CF4EC9">
              <w:t>]</w:t>
            </w:r>
            <w:r w:rsidR="00CF4EC9" w:rsidRPr="00856EBD">
              <w:t>, ages 26-35 years (</w:t>
            </w:r>
            <w:proofErr w:type="spellStart"/>
            <w:r w:rsidR="00CF4EC9" w:rsidRPr="00856EBD">
              <w:t>aOR</w:t>
            </w:r>
            <w:proofErr w:type="spellEnd"/>
            <w:r w:rsidR="00CF4EC9" w:rsidRPr="00856EBD">
              <w:t>: 1.43, 95% CI: 1.23-1.60) and 36-45 years (</w:t>
            </w:r>
            <w:proofErr w:type="spellStart"/>
            <w:r w:rsidR="00CF4EC9" w:rsidRPr="00856EBD">
              <w:t>aOR</w:t>
            </w:r>
            <w:proofErr w:type="spellEnd"/>
            <w:r w:rsidR="00CF4EC9" w:rsidRPr="00856EBD">
              <w:t>: 1.19, 95% CI: 1.01-1.40), medical professional status (</w:t>
            </w:r>
            <w:proofErr w:type="spellStart"/>
            <w:r w:rsidR="00CF4EC9" w:rsidRPr="00856EBD">
              <w:t>aOR</w:t>
            </w:r>
            <w:proofErr w:type="spellEnd"/>
            <w:r w:rsidR="00CF4EC9" w:rsidRPr="00856EBD">
              <w:t>: 3.7, 95% CI: 3.09-4.44), working in an intensive care unit (</w:t>
            </w:r>
            <w:proofErr w:type="spellStart"/>
            <w:r w:rsidR="00CF4EC9" w:rsidRPr="00856EBD">
              <w:t>aOR</w:t>
            </w:r>
            <w:proofErr w:type="spellEnd"/>
            <w:r w:rsidR="00CF4EC9" w:rsidRPr="00856EBD">
              <w:t>: 1.28, 95% CI: 1.06-1.55), and receiving training on antimicrobial resistance (</w:t>
            </w:r>
            <w:proofErr w:type="spellStart"/>
            <w:r w:rsidR="00CF4EC9" w:rsidRPr="00856EBD">
              <w:t>aOR</w:t>
            </w:r>
            <w:proofErr w:type="spellEnd"/>
            <w:r w:rsidR="00CF4EC9" w:rsidRPr="00856EBD">
              <w:t>: 1.31, 95% CI: 1.16-1.48)</w:t>
            </w:r>
            <w:r w:rsidRPr="0002051C">
              <w:t>.</w:t>
            </w:r>
            <w:r w:rsidR="00C45A60">
              <w:fldChar w:fldCharType="begin">
                <w:fldData xml:space="preserve">PEVuZE5vdGU+PENpdGU+PEF1dGhvcj5WYWlsbGFudDwvQXV0aG9yPjxZZWFyPjIwMTk8L1llYXI+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==
</w:fldData>
              </w:fldChar>
            </w:r>
            <w:r w:rsidR="004632A7">
              <w:instrText xml:space="preserve"> ADDIN EN.CITE </w:instrText>
            </w:r>
            <w:r w:rsidR="004632A7">
              <w:fldChar w:fldCharType="begin">
                <w:fldData xml:space="preserve">PEVuZE5vdGU+PENpdGU+PEF1dGhvcj5WYWlsbGFudDwvQXV0aG9yPjxZZWFyPjIwMTk8L1llYXI+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==
</w:fldData>
              </w:fldChar>
            </w:r>
            <w:r w:rsidR="004632A7">
              <w:instrText xml:space="preserve"> ADDIN EN.CITE.DATA </w:instrText>
            </w:r>
            <w:r w:rsidR="004632A7">
              <w:fldChar w:fldCharType="end"/>
            </w:r>
            <w:r w:rsidR="00C45A60">
              <w:fldChar w:fldCharType="separate"/>
            </w:r>
            <w:r w:rsidR="004632A7" w:rsidRPr="004632A7">
              <w:rPr>
                <w:noProof/>
                <w:vertAlign w:val="superscript"/>
              </w:rPr>
              <w:t>98</w:t>
            </w:r>
            <w:r w:rsidR="00C45A60">
              <w:fldChar w:fldCharType="end"/>
            </w:r>
          </w:p>
          <w:p w14:paraId="59153D1E" w14:textId="7C7C3A2E" w:rsidR="001034FE" w:rsidRDefault="001034FE">
            <w:r>
              <w:t>-</w:t>
            </w:r>
            <w:r w:rsidRPr="00856EBD">
              <w:t>Nearly 42% were unaware of the prevalence of HBV)</w:t>
            </w:r>
            <w:r w:rsidR="00967943">
              <w:t xml:space="preserve"> </w:t>
            </w:r>
            <w:r w:rsidRPr="00856EBD">
              <w:t xml:space="preserve">and HCV in Georgia. Knowledge of risk factors for HIV, HCV, and HBV transmission was low, with correct response rates of 45.3%, 37.9%, and 34.2%, respectively. Additionally, 59.7% were uninformed about post-exposure prophylaxis </w:t>
            </w:r>
            <w:r w:rsidRPr="00856EBD">
              <w:lastRenderedPageBreak/>
              <w:t>for HIV, and only 37.3% felt well-informed on infection control guidelines</w:t>
            </w:r>
            <w:r w:rsidR="00E4339C">
              <w:t>.</w:t>
            </w:r>
            <w:r w:rsidR="00967943">
              <w:fldChar w:fldCharType="begin">
                <w:fldData xml:space="preserve">PEVuZE5vdGU+PENpdGU+PEF1dGhvcj5Lb2NobGFtYXphc2h2aWxpPC9BdXRob3I+PFllYXI+MjAx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</w:fldData>
              </w:fldChar>
            </w:r>
            <w:r w:rsidR="004632A7">
              <w:instrText xml:space="preserve"> ADDIN EN.CITE </w:instrText>
            </w:r>
            <w:r w:rsidR="004632A7">
              <w:fldChar w:fldCharType="begin">
                <w:fldData xml:space="preserve">PEVuZE5vdGU+PENpdGU+PEF1dGhvcj5Lb2NobGFtYXphc2h2aWxpPC9BdXRob3I+PFllYXI+MjAx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</w:fldData>
              </w:fldChar>
            </w:r>
            <w:r w:rsidR="004632A7">
              <w:instrText xml:space="preserve"> ADDIN EN.CITE.DATA </w:instrText>
            </w:r>
            <w:r w:rsidR="004632A7">
              <w:fldChar w:fldCharType="end"/>
            </w:r>
            <w:r w:rsidR="00967943">
              <w:fldChar w:fldCharType="separate"/>
            </w:r>
            <w:r w:rsidR="004632A7" w:rsidRPr="004632A7">
              <w:rPr>
                <w:noProof/>
                <w:vertAlign w:val="superscript"/>
              </w:rPr>
              <w:t>44</w:t>
            </w:r>
            <w:r w:rsidR="00967943">
              <w:fldChar w:fldCharType="end"/>
            </w:r>
          </w:p>
          <w:p w14:paraId="1D12021F" w14:textId="6CCCA9EC" w:rsidR="00F51840" w:rsidRDefault="00F51840">
            <w:r>
              <w:t>- Among participants, 26.4% had excellent knowledge about HPV, 44.7% good, 23.6% moderate, and 4.7% each had poor or very poor knowledge. Physicians (80.32%) and educators (65.31%) showed the highest levels of excellent knowledge. A significant proportion (65.8%) were aware of the importance of annual Papanikolaou tests and gynaecological exams.</w:t>
            </w:r>
            <w:r w:rsidR="005F33AD">
              <w:fldChar w:fldCharType="begin">
                <w:fldData xml:space="preserve">PEVuZE5vdGU+PENpdGU+PEF1dGhvcj5YZW5ha2k8L0F1dGhvcj48WWVhcj4yMDIwPC9ZZWFyPjxS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</w:fldData>
              </w:fldChar>
            </w:r>
            <w:r w:rsidR="004632A7">
              <w:instrText xml:space="preserve"> ADDIN EN.CITE </w:instrText>
            </w:r>
            <w:r w:rsidR="004632A7">
              <w:fldChar w:fldCharType="begin">
                <w:fldData xml:space="preserve">PEVuZE5vdGU+PENpdGU+PEF1dGhvcj5YZW5ha2k8L0F1dGhvcj48WWVhcj4yMDIwPC9ZZWFyPjxS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</w:fldData>
              </w:fldChar>
            </w:r>
            <w:r w:rsidR="004632A7">
              <w:instrText xml:space="preserve"> ADDIN EN.CITE.DATA </w:instrText>
            </w:r>
            <w:r w:rsidR="004632A7">
              <w:fldChar w:fldCharType="end"/>
            </w:r>
            <w:r w:rsidR="005F33AD">
              <w:fldChar w:fldCharType="separate"/>
            </w:r>
            <w:r w:rsidR="004632A7" w:rsidRPr="004632A7">
              <w:rPr>
                <w:noProof/>
                <w:vertAlign w:val="superscript"/>
              </w:rPr>
              <w:t>110</w:t>
            </w:r>
            <w:r w:rsidR="005F33AD">
              <w:fldChar w:fldCharType="end"/>
            </w:r>
          </w:p>
          <w:p w14:paraId="64A45017" w14:textId="56AFDF4C" w:rsidR="001E786D" w:rsidRDefault="001E786D">
            <w:r>
              <w:t xml:space="preserve">- The median knowledge and attitude scores regarding HPV were 69.2% (IQR 61.5-84.6) and 5 (IQR 4-5), respectively, with significant differences between physicians and other healthcare professionals. The median </w:t>
            </w:r>
            <w:r>
              <w:lastRenderedPageBreak/>
              <w:t>propensity score remained stable and high at 10 (IQR 9-10) before and after the educational intervention.</w:t>
            </w:r>
            <w:r w:rsidR="00D968C4">
              <w:fldChar w:fldCharType="begin">
                <w:fldData xml:space="preserve">PEVuZE5vdGU+PENpdGU+PEF1dGhvcj5UcnVjY2hpPC9BdXRob3I+PFllYXI+MjAyMDwvWWVhcj48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</w:fldData>
              </w:fldChar>
            </w:r>
            <w:r w:rsidR="004632A7">
              <w:instrText xml:space="preserve"> ADDIN EN.CITE </w:instrText>
            </w:r>
            <w:r w:rsidR="004632A7">
              <w:fldChar w:fldCharType="begin">
                <w:fldData xml:space="preserve">PEVuZE5vdGU+PENpdGU+PEF1dGhvcj5UcnVjY2hpPC9BdXRob3I+PFllYXI+MjAyMDwvWWVhcj48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</w:fldData>
              </w:fldChar>
            </w:r>
            <w:r w:rsidR="004632A7">
              <w:instrText xml:space="preserve"> ADDIN EN.CITE.DATA </w:instrText>
            </w:r>
            <w:r w:rsidR="004632A7">
              <w:fldChar w:fldCharType="end"/>
            </w:r>
            <w:r w:rsidR="00D968C4">
              <w:fldChar w:fldCharType="separate"/>
            </w:r>
            <w:r w:rsidR="004632A7" w:rsidRPr="004632A7">
              <w:rPr>
                <w:noProof/>
                <w:vertAlign w:val="superscript"/>
              </w:rPr>
              <w:t>97</w:t>
            </w:r>
            <w:r w:rsidR="00D968C4">
              <w:fldChar w:fldCharType="end"/>
            </w:r>
          </w:p>
          <w:p w14:paraId="2D3A6D57" w14:textId="020BE4DB" w:rsidR="002509DB" w:rsidRDefault="002509DB">
            <w:r>
              <w:t>-</w:t>
            </w:r>
            <w:r w:rsidR="00280507" w:rsidRPr="00856EBD">
              <w:t xml:space="preserve"> Sixty percent of caretakers and 59% of staff answered all four knowledge questions correctly.</w:t>
            </w:r>
            <w:r w:rsidR="00CA78E6">
              <w:fldChar w:fldCharType="begin">
                <w:fldData xml:space="preserve">PEVuZE5vdGU+PENpdGU+PEF1dGhvcj5QZXR0a2U8L0F1dGhvcj48WWVhcj4yMDE3PC9ZZWFyPjxS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</w:fldData>
              </w:fldChar>
            </w:r>
            <w:r w:rsidR="004632A7">
              <w:instrText xml:space="preserve"> ADDIN EN.CITE </w:instrText>
            </w:r>
            <w:r w:rsidR="004632A7">
              <w:fldChar w:fldCharType="begin">
                <w:fldData xml:space="preserve">PEVuZE5vdGU+PENpdGU+PEF1dGhvcj5QZXR0a2U8L0F1dGhvcj48WWVhcj4yMDE3PC9ZZWFyPjxS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</w:fldData>
              </w:fldChar>
            </w:r>
            <w:r w:rsidR="004632A7">
              <w:instrText xml:space="preserve"> ADDIN EN.CITE.DATA </w:instrText>
            </w:r>
            <w:r w:rsidR="004632A7">
              <w:fldChar w:fldCharType="end"/>
            </w:r>
            <w:r w:rsidR="00CA78E6">
              <w:fldChar w:fldCharType="separate"/>
            </w:r>
            <w:r w:rsidR="004632A7" w:rsidRPr="004632A7">
              <w:rPr>
                <w:noProof/>
                <w:vertAlign w:val="superscript"/>
              </w:rPr>
              <w:t>67</w:t>
            </w:r>
            <w:r w:rsidR="00CA78E6">
              <w:fldChar w:fldCharType="end"/>
            </w:r>
          </w:p>
          <w:p w14:paraId="38EF9DD4" w14:textId="2FA3DB70" w:rsidR="00746540" w:rsidRDefault="00746540">
            <w:r>
              <w:t>-</w:t>
            </w:r>
            <w:r w:rsidRPr="00856EBD">
              <w:t xml:space="preserve"> Among 159 emergency nurses, 110 emergency physicians, and 161 paramedics, 67.3-78% rated their COVID-19 knowledge as 'good to very good'. The primary source of information was state health department websites.</w:t>
            </w:r>
            <w:r w:rsidR="005F564D">
              <w:fldChar w:fldCharType="begin">
                <w:fldData xml:space="preserve">PEVuZE5vdGU+PENpdGU+PEF1dGhvcj5MaTwvQXV0aG9yPjxZZWFyPjIwMjE8L1llYXI+PFJlY051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</w:fldData>
              </w:fldChar>
            </w:r>
            <w:r w:rsidR="004632A7">
              <w:instrText xml:space="preserve"> ADDIN EN.CITE </w:instrText>
            </w:r>
            <w:r w:rsidR="004632A7">
              <w:fldChar w:fldCharType="begin">
                <w:fldData xml:space="preserve">PEVuZE5vdGU+PENpdGU+PEF1dGhvcj5MaTwvQXV0aG9yPjxZZWFyPjIwMjE8L1llYXI+PFJlY051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</w:fldData>
              </w:fldChar>
            </w:r>
            <w:r w:rsidR="004632A7">
              <w:instrText xml:space="preserve"> ADDIN EN.CITE.DATA </w:instrText>
            </w:r>
            <w:r w:rsidR="004632A7">
              <w:fldChar w:fldCharType="end"/>
            </w:r>
            <w:r w:rsidR="005F564D">
              <w:fldChar w:fldCharType="separate"/>
            </w:r>
            <w:r w:rsidR="004632A7" w:rsidRPr="004632A7">
              <w:rPr>
                <w:noProof/>
                <w:vertAlign w:val="superscript"/>
              </w:rPr>
              <w:t>50</w:t>
            </w:r>
            <w:r w:rsidR="005F564D">
              <w:fldChar w:fldCharType="end"/>
            </w:r>
          </w:p>
          <w:p w14:paraId="2C8AB942" w14:textId="461CA8B3" w:rsidR="00AC5D7C" w:rsidRDefault="00AC5D7C">
            <w:r>
              <w:t>-</w:t>
            </w:r>
            <w:r w:rsidRPr="00856EBD">
              <w:t xml:space="preserve"> The average knowledge score among respondents was 65%. Previous education, training, or practice regarding </w:t>
            </w:r>
            <w:r w:rsidRPr="00856EBD">
              <w:lastRenderedPageBreak/>
              <w:t>coccidioidomycosis was the sole predictor of confidence and risk consideration.</w:t>
            </w:r>
            <w:r w:rsidR="00E86253">
              <w:fldChar w:fldCharType="begin"/>
            </w:r>
            <w:r w:rsidR="004632A7">
              <w:instrText xml:space="preserve"> ADDIN EN.CITE &lt;EndNote&gt;&lt;Cite&gt;&lt;Author&gt;Hubber&lt;/Author&gt;&lt;Year&gt;2020&lt;/Year&gt;&lt;RecNum&gt;28&lt;/RecNum&gt;&lt;DisplayText&gt;&lt;style face="superscript"&gt;35&lt;/style&gt;&lt;/DisplayText&gt;&lt;record&gt;&lt;rec-number&gt;28&lt;/rec-number&gt;&lt;foreign-keys&gt;&lt;key app="EN" db-id="a2st5tvw8ze52sead9c5pxef99xw9dfrat2a" timestamp="1742595655"&gt;28&lt;/key&gt;&lt;/foreign-keys&gt;&lt;ref-type name="Journal Article"&gt;17&lt;/ref-type&gt;&lt;contributors&gt;&lt;authors&gt;&lt;author&gt;Hubber, J.&lt;/author&gt;&lt;author&gt;Person, A.&lt;/author&gt;&lt;author&gt;Jecha, L.&lt;/author&gt;&lt;author&gt;Flodin-Hursh, D.&lt;/author&gt;&lt;author&gt;Stiffler, J.&lt;/author&gt;&lt;author&gt;Hill, H.&lt;/author&gt;&lt;author&gt;Bassham, S.&lt;/author&gt;&lt;author&gt;McCotter, O. Z.&lt;/author&gt;&lt;author&gt;Oltean, H. N.&lt;/author&gt;&lt;/authors&gt;&lt;/contributors&gt;&lt;titles&gt;&lt;title&gt;Knowledge, attitudes, and practices regarding coccidioidomycosis among healthcare providers in four counties in Washington State, 2017&lt;/title&gt;&lt;secondary-title&gt;Medical mycology&lt;/secondary-title&gt;&lt;/titles&gt;&lt;pages&gt;730-736&lt;/pages&gt;&lt;volume&gt;58&lt;/volume&gt;&lt;number&gt;6&lt;/number&gt;&lt;keywords&gt;&lt;keyword&gt;Adult&lt;/keyword&gt;&lt;keyword&gt;Aged&lt;/keyword&gt;&lt;keyword&gt;Antifungal Agents/tu [Therapeutic Use]&lt;/keyword&gt;&lt;keyword&gt;Coccidioidomycosis/di [Diagnosis]&lt;/keyword&gt;&lt;keyword&gt;Coccidioidomycosis/dt [Drug Therapy]&lt;/keyword&gt;&lt;keyword&gt;*Coccidioidomycosis/ep [Epidemiology]&lt;/keyword&gt;&lt;keyword&gt;Cross-Sectional Studies&lt;/keyword&gt;&lt;keyword&gt;Female&lt;/keyword&gt;&lt;keyword&gt;*Health Knowledge, Attitudes, Practice&lt;/keyword&gt;&lt;keyword&gt;*Health Personnel/ed [Education]&lt;/keyword&gt;&lt;keyword&gt;Humans&lt;/keyword&gt;&lt;keyword&gt;Internet&lt;/keyword&gt;&lt;keyword&gt;Male&lt;/keyword&gt;&lt;keyword&gt;Middle Aged&lt;/keyword&gt;&lt;keyword&gt;Surveys and Questionnaires&lt;/keyword&gt;&lt;keyword&gt;Washington/ep [Epidemiology]&lt;/keyword&gt;&lt;keyword&gt;Washington&lt;/keyword&gt;&lt;/keywords&gt;&lt;dates&gt;&lt;year&gt;2020&lt;/year&gt;&lt;/dates&gt;&lt;isbn&gt;1460-2709 1369-3786&lt;/isbn&gt;&lt;accession-num&gt;rayyan-671771578&lt;/accession-num&gt;&lt;urls&gt;&lt;related-urls&gt;&lt;url&gt;http://ovidsp.ovid.com/ovidweb.cgi?T=JS&amp;amp;PAGE=reference&amp;amp;D=med17&amp;amp;NEWS=N&amp;amp;AN=31711221&lt;/url&gt;&lt;/related-urls&gt;&lt;/urls&gt;&lt;electronic-resource-num&gt;https://dx.doi.org/10.1093/mmy/myz111&lt;/electronic-resource-num&gt;&lt;/record&gt;&lt;/Cite&gt;&lt;/EndNote&gt;</w:instrText>
            </w:r>
            <w:r w:rsidR="00E86253">
              <w:fldChar w:fldCharType="separate"/>
            </w:r>
            <w:r w:rsidR="004632A7" w:rsidRPr="004632A7">
              <w:rPr>
                <w:noProof/>
                <w:vertAlign w:val="superscript"/>
              </w:rPr>
              <w:t>35</w:t>
            </w:r>
            <w:r w:rsidR="00E86253">
              <w:fldChar w:fldCharType="end"/>
            </w:r>
          </w:p>
          <w:p w14:paraId="03DAB278" w14:textId="5BBB96F0" w:rsidR="00555183" w:rsidRDefault="00555183">
            <w:r>
              <w:t>-</w:t>
            </w:r>
            <w:r w:rsidRPr="00856EBD">
              <w:t xml:space="preserve"> Multivariate linear regression results indicated that participants aware of the infection control program and its hand hygiene protocol had higher knowledge scores regarding hospital infections. Conversely, those who believed their hospital had effective infection control measures had lower knowledge levels. Healthcare professionals who washed their hands before and after patient care, during their shifts, and after removing disposable gloves demonstrated greater knowledge of hospital infections.</w:t>
            </w:r>
            <w:r>
              <w:fldChar w:fldCharType="begin">
                <w:fldData xml:space="preserve">PEVuZE5vdGU+PENpdGU+PEF1dGhvcj5HYWxhbmlzPC9BdXRob3I+PFllYXI+MjAyMTwvWWVhcj48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</w:fldData>
              </w:fldChar>
            </w:r>
            <w:r w:rsidR="004632A7">
              <w:instrText xml:space="preserve"> ADDIN EN.CITE </w:instrText>
            </w:r>
            <w:r w:rsidR="004632A7">
              <w:fldChar w:fldCharType="begin">
                <w:fldData xml:space="preserve">PEVuZE5vdGU+PENpdGU+PEF1dGhvcj5HYWxhbmlzPC9BdXRob3I+PFllYXI+MjAyMTwvWWVhcj48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</w:fldData>
              </w:fldChar>
            </w:r>
            <w:r w:rsidR="004632A7">
              <w:instrText xml:space="preserve"> ADDIN EN.CITE.DATA </w:instrText>
            </w:r>
            <w:r w:rsidR="004632A7">
              <w:fldChar w:fldCharType="end"/>
            </w:r>
            <w:r>
              <w:fldChar w:fldCharType="separate"/>
            </w:r>
            <w:r w:rsidR="004632A7" w:rsidRPr="004632A7">
              <w:rPr>
                <w:noProof/>
                <w:vertAlign w:val="superscript"/>
              </w:rPr>
              <w:t>25</w:t>
            </w:r>
            <w:r>
              <w:fldChar w:fldCharType="end"/>
            </w:r>
          </w:p>
          <w:p w14:paraId="3A4B2CB8" w14:textId="1767DD5B" w:rsidR="002D3130" w:rsidRDefault="002D3130">
            <w:r>
              <w:lastRenderedPageBreak/>
              <w:t>-</w:t>
            </w:r>
            <w:r w:rsidRPr="00856EBD">
              <w:t xml:space="preserve"> Physician </w:t>
            </w:r>
            <w:r w:rsidR="002917A9" w:rsidRPr="00856EBD">
              <w:t>assistants</w:t>
            </w:r>
            <w:r w:rsidR="002917A9">
              <w:t xml:space="preserve"> (</w:t>
            </w:r>
            <w:r>
              <w:t>PAs)</w:t>
            </w:r>
            <w:r w:rsidRPr="00856EBD">
              <w:t xml:space="preserve"> in primary care reported more accurate knowledge and higher confidence</w:t>
            </w:r>
            <w:r>
              <w:t xml:space="preserve"> about HIV</w:t>
            </w:r>
            <w:r w:rsidRPr="00856EBD">
              <w:t>. However, knowledge and confidence gaps were present among all PAs, regardless of specialty.</w:t>
            </w:r>
            <w:r w:rsidR="002917A9">
              <w:fldChar w:fldCharType="begin"/>
            </w:r>
            <w:r w:rsidR="004632A7">
              <w:instrText xml:space="preserve"> ADDIN EN.CITE &lt;EndNote&gt;&lt;Cite&gt;&lt;Author&gt;Bunting&lt;/Author&gt;&lt;Year&gt;2020&lt;/Year&gt;&lt;RecNum&gt;35&lt;/RecNum&gt;&lt;DisplayText&gt;&lt;style face="superscript"&gt;16&lt;/style&gt;&lt;/DisplayText&gt;&lt;record&gt;&lt;rec-number&gt;35&lt;/rec-number&gt;&lt;foreign-keys&gt;&lt;key app="EN" db-id="a2st5tvw8ze52sead9c5pxef99xw9dfrat2a" timestamp="1742595655"&gt;35&lt;/key&gt;&lt;/foreign-keys&gt;&lt;ref-type name="Journal Article"&gt;17&lt;/ref-type&gt;&lt;contributors&gt;&lt;authors&gt;&lt;author&gt;Bunting, Samuel R.&lt;/author&gt;&lt;author&gt;Miller, Kathleen W.&lt;/author&gt;&lt;author&gt;Chappell, Rachel&lt;/author&gt;&lt;author&gt;Goldstein, Robert H.&lt;/author&gt;&lt;author&gt;DeJean, Olivia&lt;/author&gt;&lt;/authors&gt;&lt;/contributors&gt;&lt;titles&gt;&lt;title&gt;Physician Assistant&amp;apos;s Knowledge and Confidence Regarding Prescribing Preexposure Prophylaxis for HIV Prevention&lt;/title&gt;&lt;secondary-title&gt;Sexually Transmitted Diseases&lt;/secondary-title&gt;&lt;/titles&gt;&lt;pages&gt;530-534&lt;/pages&gt;&lt;volume&gt;47&lt;/volume&gt;&lt;number&gt;8&lt;/number&gt;&lt;keywords&gt;&lt;keyword&gt;Physician Assistants&lt;/keyword&gt;&lt;keyword&gt;Physicians&lt;/keyword&gt;&lt;keyword&gt;Anti-HIV Agents&lt;/keyword&gt;&lt;keyword&gt;HIV Infections&lt;/keyword&gt;&lt;keyword&gt;Prevention and Control&lt;/keyword&gt;&lt;keyword&gt;Preventive Health Care&lt;/keyword&gt;&lt;keyword&gt;Primary Health Care&lt;/keyword&gt;&lt;keyword&gt;Scales&lt;/keyword&gt;&lt;/keywords&gt;&lt;dates&gt;&lt;year&gt;2020&lt;/year&gt;&lt;/dates&gt;&lt;isbn&gt;0148-5717&lt;/isbn&gt;&lt;accession-num&gt;rayyan-671762931&lt;/accession-num&gt;&lt;urls&gt;&lt;related-urls&gt;&lt;url&gt;https://search.ebscohost.com/login.aspx?direct=true&amp;amp;AuthType=ip,uid&amp;amp;db=cin20&amp;amp;AN=144656730&amp;amp;site=ehost-live&amp;amp;scope=site&lt;/url&gt;&lt;/related-urls&gt;&lt;/urls&gt;&lt;electronic-resource-num&gt;10.1097/OLQ.0000000000001196&lt;/electronic-resource-num&gt;&lt;/record&gt;&lt;/Cite&gt;&lt;/EndNote&gt;</w:instrText>
            </w:r>
            <w:r w:rsidR="002917A9">
              <w:fldChar w:fldCharType="separate"/>
            </w:r>
            <w:r w:rsidR="004632A7" w:rsidRPr="004632A7">
              <w:rPr>
                <w:noProof/>
                <w:vertAlign w:val="superscript"/>
              </w:rPr>
              <w:t>16</w:t>
            </w:r>
            <w:r w:rsidR="002917A9">
              <w:fldChar w:fldCharType="end"/>
            </w:r>
          </w:p>
          <w:p w14:paraId="3DFFAE9E" w14:textId="27E786E9" w:rsidR="00851D5E" w:rsidRDefault="00851D5E">
            <w:r>
              <w:t>-</w:t>
            </w:r>
            <w:r w:rsidR="0074163E" w:rsidRPr="00856EBD">
              <w:t xml:space="preserve"> H</w:t>
            </w:r>
            <w:r w:rsidR="0074163E">
              <w:t>CWs</w:t>
            </w:r>
            <w:r w:rsidR="0074163E" w:rsidRPr="00856EBD">
              <w:t xml:space="preserve"> exhibited a lack of awareness regarding the links between influenza, vaccination, and cardiovascular health.</w:t>
            </w:r>
            <w:r w:rsidR="0074163E">
              <w:fldChar w:fldCharType="begin">
                <w:fldData xml:space="preserve">PEVuZE5vdGU+PENpdGU+PEF1dGhvcj5CZW5lZGljdCBLcG96ZWhvdWVuPC9BdXRob3I+PFllYXI+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</w:fldData>
              </w:fldChar>
            </w:r>
            <w:r w:rsidR="004632A7">
              <w:instrText xml:space="preserve"> ADDIN EN.CITE </w:instrText>
            </w:r>
            <w:r w:rsidR="004632A7">
              <w:fldChar w:fldCharType="begin">
                <w:fldData xml:space="preserve">PEVuZE5vdGU+PENpdGU+PEF1dGhvcj5CZW5lZGljdCBLcG96ZWhvdWVuPC9BdXRob3I+PFllYXI+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</w:fldData>
              </w:fldChar>
            </w:r>
            <w:r w:rsidR="004632A7">
              <w:instrText xml:space="preserve"> ADDIN EN.CITE.DATA </w:instrText>
            </w:r>
            <w:r w:rsidR="004632A7">
              <w:fldChar w:fldCharType="end"/>
            </w:r>
            <w:r w:rsidR="0074163E">
              <w:fldChar w:fldCharType="separate"/>
            </w:r>
            <w:r w:rsidR="004632A7" w:rsidRPr="004632A7">
              <w:rPr>
                <w:noProof/>
                <w:vertAlign w:val="superscript"/>
              </w:rPr>
              <w:t>8</w:t>
            </w:r>
            <w:r w:rsidR="0074163E">
              <w:fldChar w:fldCharType="end"/>
            </w:r>
          </w:p>
        </w:tc>
        <w:tc>
          <w:tcPr>
            <w:tcW w:w="5011" w:type="dxa"/>
          </w:tcPr>
          <w:p w14:paraId="5294327E" w14:textId="6ED63E0C" w:rsidR="00FF21DB" w:rsidRDefault="009A2293" w:rsidP="00FF21DB">
            <w:r>
              <w:lastRenderedPageBreak/>
              <w:t>-</w:t>
            </w:r>
            <w:r w:rsidR="00FF21DB">
              <w:t>Most respondents were familiar with antimicrobial stewardship and recogni</w:t>
            </w:r>
            <w:r w:rsidR="000E7D8C">
              <w:t>s</w:t>
            </w:r>
            <w:r w:rsidR="00FF21DB">
              <w:t>ed its necessity.</w:t>
            </w:r>
            <w:r w:rsidR="000E7D8C">
              <w:fldChar w:fldCharType="begin"/>
            </w:r>
            <w:r w:rsidR="004632A7">
              <w:instrText xml:space="preserve"> ADDIN EN.CITE &lt;EndNote&gt;&lt;Cite&gt;&lt;Author&gt;Buckel&lt;/Author&gt;&lt;Year&gt;2016&lt;/Year&gt;&lt;RecNum&gt;34&lt;/RecNum&gt;&lt;DisplayText&gt;&lt;style face="superscript"&gt;15&lt;/style&gt;&lt;/DisplayText&gt;&lt;record&gt;&lt;rec-number&gt;34&lt;/rec-number&gt;&lt;foreign-keys&gt;&lt;key app="EN" db-id="a2st5tvw8ze52sead9c5pxef99xw9dfrat2a" timestamp="1742595655"&gt;34&lt;/key&gt;&lt;/foreign-keys&gt;&lt;ref-type name="Journal Article"&gt;17&lt;/ref-type&gt;&lt;contributors&gt;&lt;authors&gt;&lt;author&gt;Buckel, W. R.&lt;/author&gt;&lt;author&gt;Hersh, A. L.&lt;/author&gt;&lt;author&gt;Pavia, A. T.&lt;/author&gt;&lt;author&gt;Jones, P. S.&lt;/author&gt;&lt;author&gt;Owen-Smith, A. A.&lt;/author&gt;&lt;author&gt;Stenehjem, E.&lt;/author&gt;&lt;/authors&gt;&lt;/contributors&gt;&lt;titles&gt;&lt;title&gt;Antimicrobial stewardship knowledge, attitudes, and practices among health care professionals at small community hospitals&lt;/title&gt;&lt;secondary-title&gt;Hospital Pharmacy&lt;/secondary-title&gt;&lt;/titles&gt;&lt;pages&gt;149-157&lt;/pages&gt;&lt;volume&gt;51&lt;/volume&gt;&lt;number&gt;2&lt;/number&gt;&lt;keywords&gt;&lt;keyword&gt;antibiotic resistance&lt;/keyword&gt;&lt;keyword&gt;antibiotic sensitivity&lt;/keyword&gt;&lt;keyword&gt;article&lt;/keyword&gt;&lt;keyword&gt;*attitude to health&lt;/keyword&gt;&lt;keyword&gt;*community hospital&lt;/keyword&gt;&lt;keyword&gt;health care personnel&lt;/keyword&gt;&lt;keyword&gt;hospital CEO&lt;/keyword&gt;&lt;keyword&gt;human&lt;/keyword&gt;&lt;keyword&gt;*infection&lt;/keyword&gt;&lt;keyword&gt;infection control&lt;/keyword&gt;&lt;keyword&gt;*medical education&lt;/keyword&gt;&lt;keyword&gt;pharmacist&lt;/keyword&gt;&lt;keyword&gt;pharmacy&lt;/keyword&gt;&lt;keyword&gt;*antiinfective agent&lt;/keyword&gt;&lt;/keywords&gt;&lt;dates&gt;&lt;year&gt;2016&lt;/year&gt;&lt;/dates&gt;&lt;isbn&gt;0018-5787 1945-1253&lt;/isbn&gt;&lt;accession-num&gt;rayyan-671766195&lt;/accession-num&gt;&lt;urls&gt;&lt;related-urls&gt;&lt;url&gt;http://archive.hospital-pharmacy.com/doi/pdf/10.1310/hpj5102-149 http://ovidsp.ovid.com/ovidweb.cgi?T=JS&amp;amp;PAGE=reference&amp;amp;D=emed17&amp;amp;NEWS=N&amp;amp;AN=616747108&lt;/url&gt;&lt;/related-urls&gt;&lt;/urls&gt;&lt;electronic-resource-num&gt;https://dx.doi.org/10.1310/hpj5102-149&lt;/electronic-resource-num&gt;&lt;language&gt;English&lt;/language&gt;&lt;/record&gt;&lt;/Cite&gt;&lt;/EndNote&gt;</w:instrText>
            </w:r>
            <w:r w:rsidR="000E7D8C">
              <w:fldChar w:fldCharType="separate"/>
            </w:r>
            <w:r w:rsidR="004632A7" w:rsidRPr="004632A7">
              <w:rPr>
                <w:noProof/>
                <w:vertAlign w:val="superscript"/>
              </w:rPr>
              <w:t>15</w:t>
            </w:r>
            <w:r w:rsidR="000E7D8C">
              <w:fldChar w:fldCharType="end"/>
            </w:r>
          </w:p>
          <w:p w14:paraId="1A61EC95" w14:textId="290B966C" w:rsidR="00FF21DB" w:rsidRDefault="000E7D8C" w:rsidP="00FF21DB">
            <w:r>
              <w:t>-</w:t>
            </w:r>
            <w:r w:rsidR="00FF21DB">
              <w:t xml:space="preserve">Prescribers identified two primary objectives of antibiotic stewardship programs (ASPs): limiting the spread of resistance (77.8%) and improving patient care (76.1%). Most prescribers recognised local guidelines (75.4%) but opposed measures that compromised their autonomy, such as </w:t>
            </w:r>
            <w:r w:rsidR="00FF21DB">
              <w:lastRenderedPageBreak/>
              <w:t>automatic stop orders (23.4%) and pre-approval by advisors (28.8%).</w:t>
            </w:r>
            <w:r w:rsidR="0054147E">
              <w:fldChar w:fldCharType="begin"/>
            </w:r>
            <w:r w:rsidR="004632A7">
              <w:instrText xml:space="preserve"> ADDIN EN.CITE &lt;EndNote&gt;&lt;Cite&gt;&lt;Author&gt;Perozziello&lt;/Author&gt;&lt;Year&gt;2019&lt;/Year&gt;&lt;RecNum&gt;86&lt;/RecNum&gt;&lt;DisplayText&gt;&lt;style face="superscript"&gt;66&lt;/style&gt;&lt;/DisplayText&gt;&lt;record&gt;&lt;rec-number&gt;86&lt;/rec-number&gt;&lt;foreign-keys&gt;&lt;key app="EN" db-id="a2st5tvw8ze52sead9c5pxef99xw9dfrat2a" timestamp="1742595657"&gt;86&lt;/key&gt;&lt;/foreign-keys&gt;&lt;ref-type name="Journal Article"&gt;17&lt;/ref-type&gt;&lt;contributors&gt;&lt;authors&gt;&lt;author&gt;Perozziello, A.&lt;/author&gt;&lt;author&gt;Lescure, F. X.&lt;/author&gt;&lt;author&gt;Truel, A.&lt;/author&gt;&lt;author&gt;Routelous, C.&lt;/author&gt;&lt;author&gt;Vaillant, L.&lt;/author&gt;&lt;author&gt;Yazdanpanah, Y.&lt;/author&gt;&lt;author&gt;Lucet, J. C.&lt;/author&gt;&lt;/authors&gt;&lt;/contributors&gt;&lt;titles&gt;&lt;title&gt;Prescribers&amp;apos; experience and opinions on antimicrobial stewardship programmes in hospitals: a French nationwide survey&lt;/title&gt;&lt;secondary-title&gt;The Journal of antimicrobial chemotherapy&lt;/secondary-title&gt;&lt;/titles&gt;&lt;periodical&gt;&lt;full-title&gt;The Journal of antimicrobial chemotherapy&lt;/full-title&gt;&lt;/periodical&gt;&lt;pages&gt;2451-2458&lt;/pages&gt;&lt;volume&gt;74&lt;/volume&gt;&lt;number&gt;8&lt;/number&gt;&lt;keywords&gt;&lt;keyword&gt;Adult&lt;/keyword&gt;&lt;keyword&gt;*Anti-Bacterial Agents/tu [Therapeutic Use]&lt;/keyword&gt;&lt;keyword&gt;*Antimicrobial Stewardship/mt [Methods]&lt;/keyword&gt;&lt;keyword&gt;*Attitude&lt;/keyword&gt;&lt;keyword&gt;*Bacterial Infections/dt [Drug Therapy]&lt;/keyword&gt;&lt;keyword&gt;Cross-Sectional Studies&lt;/keyword&gt;&lt;keyword&gt;*Drug Utilization/st [Standards]&lt;/keyword&gt;&lt;keyword&gt;Female&lt;/keyword&gt;&lt;keyword&gt;France&lt;/keyword&gt;&lt;keyword&gt;Hospitals&lt;/keyword&gt;&lt;keyword&gt;Humans&lt;/keyword&gt;&lt;keyword&gt;Male&lt;/keyword&gt;&lt;keyword&gt;Middle Aged&lt;/keyword&gt;&lt;keyword&gt;*Nurse Clinicians/px [Psychology]&lt;/keyword&gt;&lt;keyword&gt;*Physicians/px [Psychology]&lt;/keyword&gt;&lt;keyword&gt;Surveys and Questionnaires&lt;/keyword&gt;&lt;/keywords&gt;&lt;dates&gt;&lt;year&gt;2019&lt;/year&gt;&lt;/dates&gt;&lt;isbn&gt;1460-2091 0305-7453&lt;/isbn&gt;&lt;accession-num&gt;rayyan-671771999&lt;/accession-num&gt;&lt;urls&gt;&lt;related-urls&gt;&lt;url&gt;http://ovidsp.ovid.com/ovidweb.cgi?T=JS&amp;amp;PAGE=reference&amp;amp;D=med16&amp;amp;NEWS=N&amp;amp;AN=31167027&lt;/url&gt;&lt;/related-urls&gt;&lt;/urls&gt;&lt;electronic-resource-num&gt;https://dx.doi.org/10.1093/jac/dkz179&lt;/electronic-resource-num&gt;&lt;/record&gt;&lt;/Cite&gt;&lt;/EndNote&gt;</w:instrText>
            </w:r>
            <w:r w:rsidR="0054147E">
              <w:fldChar w:fldCharType="separate"/>
            </w:r>
            <w:r w:rsidR="004632A7" w:rsidRPr="004632A7">
              <w:rPr>
                <w:noProof/>
                <w:vertAlign w:val="superscript"/>
              </w:rPr>
              <w:t>66</w:t>
            </w:r>
            <w:r w:rsidR="0054147E">
              <w:fldChar w:fldCharType="end"/>
            </w:r>
          </w:p>
          <w:p w14:paraId="24998287" w14:textId="69F1D0A7" w:rsidR="00FF21DB" w:rsidRDefault="005E08F0" w:rsidP="00FF21DB">
            <w:r>
              <w:t>-</w:t>
            </w:r>
            <w:r w:rsidR="00FF21DB" w:rsidRPr="00856EBD">
              <w:t>Ten percent of providers were unfamiliar with antibiotic stewardship, yet 84.3% expressed interest in further A</w:t>
            </w:r>
            <w:r>
              <w:t>M</w:t>
            </w:r>
            <w:r w:rsidR="00FF21DB" w:rsidRPr="00856EBD">
              <w:t>S education. Notably, 57.1% indicated that pharmacists were valuable resources for promoting appropriate antibiotic prescribing.</w:t>
            </w:r>
            <w:r w:rsidR="00C922CD">
              <w:fldChar w:fldCharType="begin">
                <w:fldData xml:space="preserve">PEVuZE5vdGU+PENpdGU+PEF1dGhvcj5LdWZlbDwvQXV0aG9yPjxZZWFyPjIwMjA8L1llYXI+PFJl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</w:fldData>
              </w:fldChar>
            </w:r>
            <w:r w:rsidR="004632A7">
              <w:instrText xml:space="preserve"> ADDIN EN.CITE </w:instrText>
            </w:r>
            <w:r w:rsidR="004632A7">
              <w:fldChar w:fldCharType="begin">
                <w:fldData xml:space="preserve">PEVuZE5vdGU+PENpdGU+PEF1dGhvcj5LdWZlbDwvQXV0aG9yPjxZZWFyPjIwMjA8L1llYXI+PFJl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</w:fldData>
              </w:fldChar>
            </w:r>
            <w:r w:rsidR="004632A7">
              <w:instrText xml:space="preserve"> ADDIN EN.CITE.DATA </w:instrText>
            </w:r>
            <w:r w:rsidR="004632A7">
              <w:fldChar w:fldCharType="end"/>
            </w:r>
            <w:r w:rsidR="00C922CD">
              <w:fldChar w:fldCharType="separate"/>
            </w:r>
            <w:r w:rsidR="004632A7" w:rsidRPr="004632A7">
              <w:rPr>
                <w:noProof/>
                <w:vertAlign w:val="superscript"/>
              </w:rPr>
              <w:t>45</w:t>
            </w:r>
            <w:r w:rsidR="00C922CD">
              <w:fldChar w:fldCharType="end"/>
            </w:r>
          </w:p>
          <w:p w14:paraId="697921A6" w14:textId="597F8D62" w:rsidR="00FF21DB" w:rsidRDefault="00FF21DB" w:rsidP="00FF21DB">
            <w:r w:rsidRPr="00856EBD">
              <w:t xml:space="preserve"> </w:t>
            </w:r>
            <w:r w:rsidR="003A61B5">
              <w:t>-</w:t>
            </w:r>
            <w:r w:rsidRPr="00856EBD">
              <w:t>While 99.1% of licensed personnel recogni</w:t>
            </w:r>
            <w:r>
              <w:t>s</w:t>
            </w:r>
            <w:r w:rsidRPr="00856EBD">
              <w:t>ed asymptomatic bacteriuria, only 36.1% knew that pyuria does not differentiate it from a urinary tract infection.</w:t>
            </w:r>
            <w:r w:rsidR="003A61B5">
              <w:fldChar w:fldCharType="begin"/>
            </w:r>
            <w:r w:rsidR="004632A7">
              <w:instrText xml:space="preserve"> ADDIN EN.CITE &lt;EndNote&gt;&lt;Cite&gt;&lt;Author&gt;Trautner&lt;/Author&gt;&lt;Year&gt;2017&lt;/Year&gt;&lt;RecNum&gt;42&lt;/RecNum&gt;&lt;DisplayText&gt;&lt;style face="superscript"&gt;96&lt;/style&gt;&lt;/DisplayText&gt;&lt;record&gt;&lt;rec-number&gt;42&lt;/rec-number&gt;&lt;foreign-keys&gt;&lt;key app="EN" db-id="a2st5tvw8ze52sead9c5pxef99xw9dfrat2a" timestamp="1742595656"&gt;42&lt;/key&gt;&lt;/foreign-keys&gt;&lt;ref-type name="Journal Article"&gt;17&lt;/ref-type&gt;&lt;contributors&gt;&lt;authors&gt;&lt;author&gt;Trautner, Barbara W.&lt;/author&gt;&lt;author&gt;Greene, M. Todd&lt;/author&gt;&lt;author&gt;Krein, Sarah L.&lt;/author&gt;&lt;author&gt;Wald, Heidi L.&lt;/author&gt;&lt;author&gt;Saint, Sanjay&lt;/author&gt;&lt;author&gt;Rolle, Andrew J.&lt;/author&gt;&lt;author&gt;McNamara, Sara&lt;/author&gt;&lt;author&gt;Edson, Barbara S.&lt;/author&gt;&lt;author&gt;Mody, Lona&lt;/author&gt;&lt;/authors&gt;&lt;/contributors&gt;&lt;titles&gt;&lt;title&gt;Infection Prevention and Antimicrobial Stewardship Knowledge for Selected Infections Among Nursing Home Personnel&lt;/title&gt;&lt;secondary-title&gt;Infection control and hospital epidemiology&lt;/secondary-title&gt;&lt;/titles&gt;&lt;pages&gt;83-88&lt;/pages&gt;&lt;volume&gt;38&lt;/volume&gt;&lt;number&gt;1&lt;/number&gt;&lt;keywords&gt;&lt;keyword&gt;*Antimicrobial Stewardship&lt;/keyword&gt;&lt;keyword&gt;Bacteriuria/pc [Prevention &amp;amp; Control]&lt;/keyword&gt;&lt;keyword&gt;Catheter-Related Infections/pc [Prevention &amp;amp; Control]&lt;/keyword&gt;&lt;keyword&gt;*Cross Infection/pc [Prevention &amp;amp; Control]&lt;/keyword&gt;&lt;keyword&gt;*Health Knowledge, Attitudes, Practice&lt;/keyword&gt;&lt;keyword&gt;*Health Personnel/ed [Education]&lt;/keyword&gt;&lt;keyword&gt;Humans&lt;/keyword&gt;&lt;keyword&gt;*Nursing Homes/st [Standards]&lt;/keyword&gt;&lt;keyword&gt;Quality Improvement&lt;/keyword&gt;&lt;keyword&gt;United States&lt;/keyword&gt;&lt;keyword&gt;Urinary Tract Infections/pc [Prevention &amp;amp; Control]&lt;/keyword&gt;&lt;keyword&gt;Nursing Homes&lt;/keyword&gt;&lt;keyword&gt;Nurses, Community Health&lt;/keyword&gt;&lt;keyword&gt;Home Nursing&lt;/keyword&gt;&lt;/keywords&gt;&lt;dates&gt;&lt;year&gt;2017&lt;/year&gt;&lt;/dates&gt;&lt;isbn&gt;1559-6834 0899-823X&lt;/isbn&gt;&lt;accession-num&gt;rayyan-671772300&lt;/accession-num&gt;&lt;urls&gt;&lt;related-urls&gt;&lt;url&gt;http://ovidsp.ovid.com/ovidweb.cgi?T=JS&amp;amp;PAGE=reference&amp;amp;D=med14&amp;amp;NEWS=N&amp;amp;AN=27697086 %[20161004//&lt;/url&gt;&lt;/related-urls&gt;&lt;/urls&gt;&lt;electronic-resource-num&gt;https://dx.doi.org/10.1017/ice.2016.228&lt;/electronic-resource-num&gt;&lt;/record&gt;&lt;/Cite&gt;&lt;/EndNote&gt;</w:instrText>
            </w:r>
            <w:r w:rsidR="003A61B5">
              <w:fldChar w:fldCharType="separate"/>
            </w:r>
            <w:r w:rsidR="004632A7" w:rsidRPr="004632A7">
              <w:rPr>
                <w:noProof/>
                <w:vertAlign w:val="superscript"/>
              </w:rPr>
              <w:t>96</w:t>
            </w:r>
            <w:r w:rsidR="003A61B5">
              <w:fldChar w:fldCharType="end"/>
            </w:r>
          </w:p>
          <w:p w14:paraId="14DABE5D" w14:textId="77777777" w:rsidR="007149EF" w:rsidRDefault="007149EF" w:rsidP="000010B3"/>
        </w:tc>
        <w:tc>
          <w:tcPr>
            <w:tcW w:w="3636" w:type="dxa"/>
          </w:tcPr>
          <w:p w14:paraId="140D3364" w14:textId="539B3F9A" w:rsidR="007149EF" w:rsidRPr="00C922CD" w:rsidRDefault="00FF21DB">
            <w:r w:rsidRPr="00C922CD">
              <w:lastRenderedPageBreak/>
              <w:t>-While all providers agreed that antibiotics are overprescribed and contribute to resistance, only 42.9% recognised that 90% to 98% of rhinosinusitis cases are viral, and just 5.7% recommended supportive care without antibiotics.</w:t>
            </w:r>
            <w:r w:rsidR="009A2293" w:rsidRPr="00C922CD">
              <w:fldChar w:fldCharType="begin">
                <w:fldData xml:space="preserve">PEVuZE5vdGU+PENpdGU+PEF1dGhvcj5LdWZlbDwvQXV0aG9yPjxZZWFyPjIwMjA8L1llYXI+PFJl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</w:fldData>
              </w:fldChar>
            </w:r>
            <w:r w:rsidR="004632A7">
              <w:instrText xml:space="preserve"> ADDIN EN.CITE </w:instrText>
            </w:r>
            <w:r w:rsidR="004632A7">
              <w:fldChar w:fldCharType="begin">
                <w:fldData xml:space="preserve">PEVuZE5vdGU+PENpdGU+PEF1dGhvcj5LdWZlbDwvQXV0aG9yPjxZZWFyPjIwMjA8L1llYXI+PFJl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</w:fldData>
              </w:fldChar>
            </w:r>
            <w:r w:rsidR="004632A7">
              <w:instrText xml:space="preserve"> ADDIN EN.CITE.DATA </w:instrText>
            </w:r>
            <w:r w:rsidR="004632A7">
              <w:fldChar w:fldCharType="end"/>
            </w:r>
            <w:r w:rsidR="009A2293" w:rsidRPr="00C922CD">
              <w:fldChar w:fldCharType="separate"/>
            </w:r>
            <w:r w:rsidR="004632A7" w:rsidRPr="004632A7">
              <w:rPr>
                <w:noProof/>
                <w:vertAlign w:val="superscript"/>
              </w:rPr>
              <w:t>45</w:t>
            </w:r>
            <w:r w:rsidR="009A2293" w:rsidRPr="00C922CD">
              <w:fldChar w:fldCharType="end"/>
            </w:r>
          </w:p>
          <w:p w14:paraId="10E841E6" w14:textId="0CAD1B06" w:rsidR="0054147E" w:rsidRPr="00C922CD" w:rsidRDefault="0054147E" w:rsidP="0054147E">
            <w:r w:rsidRPr="00C922CD">
              <w:t xml:space="preserve">- Overall, 97.8% of respondents from various professions had a good </w:t>
            </w:r>
            <w:r w:rsidRPr="00C922CD">
              <w:lastRenderedPageBreak/>
              <w:t>perception of antibiotic resistance. However, only 77.2% felt they had sufficient knowledge, with 91.3% of physicians, 71.5% of nurses, and 63.0% of pharmacists reporting confidence in their capabilities.</w:t>
            </w:r>
            <w:r w:rsidR="005E08F0" w:rsidRPr="00C922CD">
              <w:fldChar w:fldCharType="begin"/>
            </w:r>
            <w:r w:rsidR="004632A7">
              <w:instrText xml:space="preserve"> ADDIN EN.CITE &lt;EndNote&gt;&lt;Cite&gt;&lt;Author&gt;Briquet&lt;/Author&gt;&lt;Year&gt;2023&lt;/Year&gt;&lt;RecNum&gt;120&lt;/RecNum&gt;&lt;DisplayText&gt;&lt;style face="superscript"&gt;14&lt;/style&gt;&lt;/DisplayText&gt;&lt;record&gt;&lt;rec-number&gt;120&lt;/rec-number&gt;&lt;foreign-keys&gt;&lt;key app="EN" db-id="a2st5tvw8ze52sead9c5pxef99xw9dfrat2a" timestamp="1742595658"&gt;120&lt;/key&gt;&lt;/foreign-keys&gt;&lt;ref-type name="Journal Article"&gt;17&lt;/ref-type&gt;&lt;contributors&gt;&lt;authors&gt;&lt;author&gt;Briquet, Caroline&lt;/author&gt;&lt;author&gt;Khaouch, Youssra&lt;/author&gt;&lt;author&gt;Yombi, Jean Cyr&lt;/author&gt;&lt;/authors&gt;&lt;/contributors&gt;&lt;titles&gt;&lt;title&gt;Perceptions, attitudes, and practices of a Belgian teaching hospital&amp;apos;s physicians, pharmacists, and nurses regarding antibiotic use and resistance: survey towards targeted actions for Antimicrobial Stewardship&lt;/title&gt;&lt;secondary-title&gt;Antimicrobial resistance and infection control&lt;/secondary-title&gt;&lt;/titles&gt;&lt;periodical&gt;&lt;full-title&gt;Antimicrobial resistance and infection control&lt;/full-title&gt;&lt;/periodical&gt;&lt;pages&gt;19&lt;/pages&gt;&lt;volume&gt;12&lt;/volume&gt;&lt;number&gt;1&lt;/number&gt;&lt;keywords&gt;&lt;keyword&gt;Humans&lt;/keyword&gt;&lt;keyword&gt;Anti-Bacterial Agents/tu [Therapeutic Use]&lt;/keyword&gt;&lt;keyword&gt;Pharmacists&lt;/keyword&gt;&lt;keyword&gt;*Antimicrobial Stewardship&lt;/keyword&gt;&lt;keyword&gt;Belgium&lt;/keyword&gt;&lt;keyword&gt;Attitude of Health Personnel&lt;/keyword&gt;&lt;keyword&gt;*Physicians&lt;/keyword&gt;&lt;keyword&gt;Surveys and Questionnaires&lt;/keyword&gt;&lt;keyword&gt;Hospitals, Teaching&lt;/keyword&gt;&lt;/keywords&gt;&lt;dates&gt;&lt;year&gt;2023&lt;/year&gt;&lt;/dates&gt;&lt;isbn&gt;2047-2994&lt;/isbn&gt;&lt;accession-num&gt;rayyan-671771181&lt;/accession-num&gt;&lt;urls&gt;&lt;related-urls&gt;&lt;url&gt;http://ovidsp.ovid.com/ovidweb.cgi?T=JS&amp;amp;PAGE=reference&amp;amp;D=med23&amp;amp;NEWS=N&amp;amp;AN=36934291 %[20230319//&lt;/url&gt;&lt;/related-urls&gt;&lt;/urls&gt;&lt;electronic-resource-num&gt;https://dx.doi.org/10.1186/s13756-023-01228-w&lt;/electronic-resource-num&gt;&lt;/record&gt;&lt;/Cite&gt;&lt;/EndNote&gt;</w:instrText>
            </w:r>
            <w:r w:rsidR="005E08F0" w:rsidRPr="00C922CD">
              <w:fldChar w:fldCharType="separate"/>
            </w:r>
            <w:r w:rsidR="004632A7" w:rsidRPr="004632A7">
              <w:rPr>
                <w:noProof/>
                <w:vertAlign w:val="superscript"/>
              </w:rPr>
              <w:t>14</w:t>
            </w:r>
            <w:r w:rsidR="005E08F0" w:rsidRPr="00C922CD">
              <w:fldChar w:fldCharType="end"/>
            </w:r>
          </w:p>
          <w:p w14:paraId="23A81F11" w14:textId="44C2D21E" w:rsidR="00C922CD" w:rsidRDefault="00C922CD" w:rsidP="00C922CD">
            <w:r w:rsidRPr="00C922CD">
              <w:t xml:space="preserve">- Among respondents, 17% (n = 75) demonstrated knowledge gaps regarding antibiotic resistance and appropriate antibiotics for various infections. All groups agreed that AMR is a major public health issue and acknowledged that antibiotics should only be used for bacterial infections and completed as prescribed (p = 0.00). Groups B and </w:t>
            </w:r>
            <w:r w:rsidRPr="00C922CD">
              <w:lastRenderedPageBreak/>
              <w:t>C had significantly better knowledge of antibiotic names and active ingredients compared to undergraduate students (p = 0.00). Group B was notably less likely to have used antibiotics on their pets (p = 0.00). Additionally, groups A, C, and D showed significant awareness of the requirement for a veterinary prescription, while groups C and D were notably aware of the transmission of bacteria between animals and humans</w:t>
            </w:r>
            <w:r>
              <w:t>.</w:t>
            </w:r>
            <w:r w:rsidR="00417F88">
              <w:fldChar w:fldCharType="begin"/>
            </w:r>
            <w:r w:rsidR="004632A7">
              <w:instrText xml:space="preserve"> ADDIN EN.CITE &lt;EndNote&gt;&lt;Cite&gt;&lt;Author&gt;Marta-Costa&lt;/Author&gt;&lt;Year&gt;2021&lt;/Year&gt;&lt;RecNum&gt;105&lt;/RecNum&gt;&lt;DisplayText&gt;&lt;style face="superscript"&gt;54&lt;/style&gt;&lt;/DisplayText&gt;&lt;record&gt;&lt;rec-number&gt;105&lt;/rec-number&gt;&lt;foreign-keys&gt;&lt;key app="EN" db-id="a2st5tvw8ze52sead9c5pxef99xw9dfrat2a" timestamp="1742595657"&gt;105&lt;/key&gt;&lt;/foreign-keys&gt;&lt;ref-type name="Journal Article"&gt;17&lt;/ref-type&gt;&lt;contributors&gt;&lt;authors&gt;&lt;author&gt;Marta-Costa, Ana&lt;/author&gt;&lt;author&gt;Mir,&lt;/author&gt;&lt;author&gt;a, Carla&lt;/author&gt;&lt;author&gt;Silva, Vanessa&lt;/author&gt;&lt;author&gt;Silva, Adriana&lt;/author&gt;&lt;author&gt;Martins, Angela&lt;/author&gt;&lt;author&gt;Pereira, Jose Eduardo&lt;/author&gt;&lt;author&gt;Maltez, Luis&lt;/author&gt;&lt;author&gt;Capita, Rosa&lt;/author&gt;&lt;author&gt;Alonso-Calleja, Carlos&lt;/author&gt;&lt;author&gt;Igrejas, Gilberto&lt;/author&gt;&lt;author&gt;Poeta, Patricia&lt;/author&gt;&lt;/authors&gt;&lt;/contributors&gt;&lt;titles&gt;&lt;title&gt;Survey of the Knowledge and Use of Antibiotics among Medical and Veterinary Health Professionals and Students in Portugal&lt;/title&gt;&lt;secondary-title&gt;International journal of environmental research and public health&lt;/secondary-title&gt;&lt;/titles&gt;&lt;volume&gt;18&lt;/volume&gt;&lt;number&gt;5&lt;/number&gt;&lt;keywords&gt;&lt;keyword&gt;Animals&lt;/keyword&gt;&lt;keyword&gt;Anti-Bacterial Agents/tu [Therapeutic Use]&lt;/keyword&gt;&lt;keyword&gt;*Anti-Bacterial Agents&lt;/keyword&gt;&lt;keyword&gt;Cross-Sectional Studies&lt;/keyword&gt;&lt;keyword&gt;*Health Knowledge, Attitudes, Practice&lt;/keyword&gt;&lt;keyword&gt;Humans&lt;/keyword&gt;&lt;keyword&gt;Portugal&lt;/keyword&gt;&lt;keyword&gt;Students&lt;/keyword&gt;&lt;keyword&gt;Surveys and Questionnaires&lt;/keyword&gt;&lt;keyword&gt;Anti-Bacterial Agents&lt;/keyword&gt;&lt;/keywords&gt;&lt;dates&gt;&lt;year&gt;2021&lt;/year&gt;&lt;/dates&gt;&lt;isbn&gt;1660-4601&lt;/isbn&gt;&lt;accession-num&gt;rayyan-671771830&lt;/accession-num&gt;&lt;urls&gt;&lt;related-urls&gt;&lt;url&gt;http://ovidsp.ovid.com/ovidweb.cgi?T=JS&amp;amp;PAGE=reference&amp;amp;D=med20&amp;amp;NEWS=N&amp;amp;AN=33803226 %[20210309//&lt;/url&gt;&lt;/related-urls&gt;&lt;/urls&gt;&lt;electronic-resource-num&gt;https://dx.doi.org/10.3390/ijerph18052753&lt;/electronic-resource-num&gt;&lt;/record&gt;&lt;/Cite&gt;&lt;/EndNote&gt;</w:instrText>
            </w:r>
            <w:r w:rsidR="00417F88">
              <w:fldChar w:fldCharType="separate"/>
            </w:r>
            <w:r w:rsidR="004632A7" w:rsidRPr="004632A7">
              <w:rPr>
                <w:noProof/>
                <w:vertAlign w:val="superscript"/>
              </w:rPr>
              <w:t>54</w:t>
            </w:r>
            <w:r w:rsidR="00417F88">
              <w:fldChar w:fldCharType="end"/>
            </w:r>
          </w:p>
          <w:p w14:paraId="232BD68C" w14:textId="16AC724A" w:rsidR="00181DDD" w:rsidRDefault="00181DDD" w:rsidP="00181DDD">
            <w:r>
              <w:t>-</w:t>
            </w:r>
            <w:r w:rsidRPr="00856EBD">
              <w:t xml:space="preserve"> Cluster 3 had the highest knowledge of antibiotic use and resistance, cluster 1 showed the </w:t>
            </w:r>
            <w:r w:rsidRPr="00856EBD">
              <w:lastRenderedPageBreak/>
              <w:t>greatest awareness of hand hygiene's role in infection prevention</w:t>
            </w:r>
            <w:r w:rsidR="004B5923">
              <w:t>.</w:t>
            </w:r>
            <w:r w:rsidR="004B5923">
              <w:fldChar w:fldCharType="begin"/>
            </w:r>
            <w:r w:rsidR="004632A7">
              <w:instrText xml:space="preserve"> ADDIN EN.CITE &lt;EndNote&gt;&lt;Cite&gt;&lt;Author&gt;Barchitta&lt;/Author&gt;&lt;Year&gt;2021&lt;/Year&gt;&lt;RecNum&gt;58&lt;/RecNum&gt;&lt;DisplayText&gt;&lt;style face="superscript"&gt;5&lt;/style&gt;&lt;/DisplayText&gt;&lt;record&gt;&lt;rec-number&gt;58&lt;/rec-number&gt;&lt;foreign-keys&gt;&lt;key app="EN" db-id="a2st5tvw8ze52sead9c5pxef99xw9dfrat2a" timestamp="1742595656"&gt;58&lt;/key&gt;&lt;/foreign-keys&gt;&lt;ref-type name="Journal Article"&gt;17&lt;/ref-type&gt;&lt;contributors&gt;&lt;authors&gt;&lt;author&gt;Barchitta, Martina&lt;/author&gt;&lt;author&gt;Sabbatucci, Michela&lt;/author&gt;&lt;author&gt;Furiozzi, Francesca&lt;/author&gt;&lt;author&gt;Iannazzo, Stefania&lt;/author&gt;&lt;author&gt;Maugeri, Andrea&lt;/author&gt;&lt;author&gt;Maraglino, Francesco&lt;/author&gt;&lt;author&gt;Prato, Rosa&lt;/author&gt;&lt;author&gt;Agodi, Antonella&lt;/author&gt;&lt;author&gt;Pantosti, Annalisa&lt;/author&gt;&lt;/authors&gt;&lt;/contributors&gt;&lt;titles&gt;&lt;title&gt;Knowledge, attitudes and behaviors on antibiotic use and resistance among healthcare workers in Italy, 2019: investigation by a clustering method&lt;/title&gt;&lt;secondary-title&gt;Antimicrobial resistance and infection control&lt;/secondary-title&gt;&lt;/titles&gt;&lt;periodical&gt;&lt;full-title&gt;Antimicrobial resistance and infection control&lt;/full-title&gt;&lt;/periodical&gt;&lt;pages&gt;134&lt;/pages&gt;&lt;volume&gt;10&lt;/volume&gt;&lt;number&gt;1&lt;/number&gt;&lt;keywords&gt;&lt;keyword&gt;*Anti-Bacterial Agents/tu [Therapeutic Use]&lt;/keyword&gt;&lt;keyword&gt;Cluster Analysis&lt;/keyword&gt;&lt;keyword&gt;*Drug Resistance, Microbial&lt;/keyword&gt;&lt;keyword&gt;*Health Knowledge, Attitudes, Practice&lt;/keyword&gt;&lt;keyword&gt;Health Personnel/px [Psychology]&lt;/keyword&gt;&lt;keyword&gt;*Health Personnel&lt;/keyword&gt;&lt;keyword&gt;Humans&lt;/keyword&gt;&lt;keyword&gt;Italy&lt;/keyword&gt;&lt;keyword&gt;Anti-Bacterial Agents&lt;/keyword&gt;&lt;/keywords&gt;&lt;dates&gt;&lt;year&gt;2021&lt;/year&gt;&lt;/dates&gt;&lt;isbn&gt;2047-2994&lt;/isbn&gt;&lt;accession-num&gt;rayyan-671771102&lt;/accession-num&gt;&lt;urls&gt;&lt;related-urls&gt;&lt;url&gt;http://ovidsp.ovid.com/ovidweb.cgi?T=JS&amp;amp;PAGE=reference&amp;amp;D=med20&amp;amp;NEWS=N&amp;amp;AN=34507607 %[20210910//&lt;/url&gt;&lt;/related-urls&gt;&lt;/urls&gt;&lt;electronic-resource-num&gt;https://dx.doi.org/10.1186/s13756-021-01002-w&lt;/electronic-resource-num&gt;&lt;/record&gt;&lt;/Cite&gt;&lt;/EndNote&gt;</w:instrText>
            </w:r>
            <w:r w:rsidR="004B5923">
              <w:fldChar w:fldCharType="separate"/>
            </w:r>
            <w:r w:rsidR="004632A7" w:rsidRPr="004632A7">
              <w:rPr>
                <w:noProof/>
                <w:vertAlign w:val="superscript"/>
              </w:rPr>
              <w:t>5</w:t>
            </w:r>
            <w:r w:rsidR="004B5923">
              <w:fldChar w:fldCharType="end"/>
            </w:r>
          </w:p>
          <w:p w14:paraId="63D28C2E" w14:textId="4D0EE623" w:rsidR="00181DDD" w:rsidRDefault="004B5923" w:rsidP="00181DDD">
            <w:r>
              <w:t>-</w:t>
            </w:r>
            <w:r w:rsidR="00181DDD">
              <w:t xml:space="preserve">Farmers demonstrated three times better basic knowledge of AMR and reported knowing twice as many individuals with multidrug-resistant organism issues compared to the </w:t>
            </w:r>
            <w:proofErr w:type="gramStart"/>
            <w:r w:rsidR="00181DDD">
              <w:t>general public</w:t>
            </w:r>
            <w:proofErr w:type="gramEnd"/>
            <w:r w:rsidR="00181DDD">
              <w:t>. They also received information on AMR more frequently from their veterinarians than patients did from their doctors.</w:t>
            </w:r>
            <w:r w:rsidR="00056115">
              <w:fldChar w:fldCharType="begin">
                <w:fldData xml:space="preserve">PEVuZE5vdGU+PENpdGU+PEF1dGhvcj5TY2huZWlkZXI8L0F1dGhvcj48WWVhcj4yMDE4PC9ZZWFy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</w:fldData>
              </w:fldChar>
            </w:r>
            <w:r w:rsidR="004632A7">
              <w:instrText xml:space="preserve"> ADDIN EN.CITE </w:instrText>
            </w:r>
            <w:r w:rsidR="004632A7">
              <w:fldChar w:fldCharType="begin">
                <w:fldData xml:space="preserve">PEVuZE5vdGU+PENpdGU+PEF1dGhvcj5TY2huZWlkZXI8L0F1dGhvcj48WWVhcj4yMDE4PC9ZZWFy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</w:fldData>
              </w:fldChar>
            </w:r>
            <w:r w:rsidR="004632A7">
              <w:instrText xml:space="preserve"> ADDIN EN.CITE.DATA </w:instrText>
            </w:r>
            <w:r w:rsidR="004632A7">
              <w:fldChar w:fldCharType="end"/>
            </w:r>
            <w:r w:rsidR="00056115">
              <w:fldChar w:fldCharType="separate"/>
            </w:r>
            <w:r w:rsidR="004632A7" w:rsidRPr="004632A7">
              <w:rPr>
                <w:noProof/>
                <w:vertAlign w:val="superscript"/>
              </w:rPr>
              <w:t>84</w:t>
            </w:r>
            <w:r w:rsidR="00056115">
              <w:fldChar w:fldCharType="end"/>
            </w:r>
          </w:p>
          <w:p w14:paraId="1F5899F4" w14:textId="1FAF47A7" w:rsidR="00181DDD" w:rsidRDefault="00056115" w:rsidP="00181DDD">
            <w:r>
              <w:t>-</w:t>
            </w:r>
            <w:r w:rsidR="00181DDD" w:rsidRPr="00856EBD">
              <w:t xml:space="preserve">Around 90% were aware of antibiotic resistance and had access to relevant guidelines and materials. However, many, </w:t>
            </w:r>
            <w:r w:rsidR="00181DDD" w:rsidRPr="00856EBD">
              <w:lastRenderedPageBreak/>
              <w:t>especially nurses, were unaware of national AMR plans (62.9%) and international campaigns (80%).</w:t>
            </w:r>
            <w:r w:rsidR="00F9014A">
              <w:fldChar w:fldCharType="begin">
                <w:fldData xml:space="preserve">PEVuZE5vdGU+PENpdGU+PEF1dGhvcj5aYWluYWdoaTwvQXV0aG9yPjxZZWFyPjIwMjM8L1llYXI+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</w:fldData>
              </w:fldChar>
            </w:r>
            <w:r w:rsidR="004632A7">
              <w:instrText xml:space="preserve"> ADDIN EN.CITE </w:instrText>
            </w:r>
            <w:r w:rsidR="004632A7">
              <w:fldChar w:fldCharType="begin">
                <w:fldData xml:space="preserve">PEVuZE5vdGU+PENpdGU+PEF1dGhvcj5aYWluYWdoaTwvQXV0aG9yPjxZZWFyPjIwMjM8L1llYXI+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</w:fldData>
              </w:fldChar>
            </w:r>
            <w:r w:rsidR="004632A7">
              <w:instrText xml:space="preserve"> ADDIN EN.CITE.DATA </w:instrText>
            </w:r>
            <w:r w:rsidR="004632A7">
              <w:fldChar w:fldCharType="end"/>
            </w:r>
            <w:r w:rsidR="00F9014A">
              <w:fldChar w:fldCharType="separate"/>
            </w:r>
            <w:r w:rsidR="004632A7" w:rsidRPr="004632A7">
              <w:rPr>
                <w:noProof/>
                <w:vertAlign w:val="superscript"/>
              </w:rPr>
              <w:t>111</w:t>
            </w:r>
            <w:r w:rsidR="00F9014A">
              <w:fldChar w:fldCharType="end"/>
            </w:r>
          </w:p>
          <w:p w14:paraId="2516E5EE" w14:textId="0B345ABA" w:rsidR="00181DDD" w:rsidRDefault="00F9014A" w:rsidP="00181DDD">
            <w:r>
              <w:t>-</w:t>
            </w:r>
            <w:r w:rsidR="00181DDD">
              <w:t>While 97% correctly identified key facts about antibiotic use, fewer than 80% knew that antibiotic use raises a patient's risk of resistant infection or that resistant bacteria can spread person-to-person.</w:t>
            </w:r>
            <w:r>
              <w:fldChar w:fldCharType="begin"/>
            </w:r>
            <w:r w:rsidR="004632A7">
              <w:instrText xml:space="preserve"> ADDIN EN.CITE &lt;EndNote&gt;&lt;Cite&gt;&lt;Author&gt;Ashiru-Oredope&lt;/Author&gt;&lt;Year&gt;2022&lt;/Year&gt;&lt;RecNum&gt;65&lt;/RecNum&gt;&lt;DisplayText&gt;&lt;style face="superscript"&gt;4&lt;/style&gt;&lt;/DisplayText&gt;&lt;record&gt;&lt;rec-number&gt;65&lt;/rec-number&gt;&lt;foreign-keys&gt;&lt;key app="EN" db-id="a2st5tvw8ze52sead9c5pxef99xw9dfrat2a" timestamp="1742595656"&gt;65&lt;/key&gt;&lt;/foreign-keys&gt;&lt;ref-type name="Journal Article"&gt;17&lt;/ref-type&gt;&lt;contributors&gt;&lt;authors&gt;&lt;author&gt;Ashiru-Oredope, Diane&lt;/author&gt;&lt;author&gt;Casale, Ella&lt;/author&gt;&lt;author&gt;Harvey, Eleanor&lt;/author&gt;&lt;author&gt;Umoh, Eno&lt;/author&gt;&lt;author&gt;Vasandani, S&lt;/author&gt;&lt;author&gt;Reilly, Jacqui&lt;/author&gt;&lt;author&gt;Hopkins, Susan&lt;/author&gt;&lt;/authors&gt;&lt;/contributors&gt;&lt;titles&gt;&lt;title&gt;Knowledge and Attitudes about Antibiotics and Antibiotic Resistance of 2404 UK Healthcare Workers&lt;/title&gt;&lt;secondary-title&gt;Antibiotics (Basel, Switzerland)&lt;/secondary-title&gt;&lt;/titles&gt;&lt;periodical&gt;&lt;full-title&gt;Antibiotics (Basel, Switzerland)&lt;/full-title&gt;&lt;/periodical&gt;&lt;volume&gt;11&lt;/volume&gt;&lt;number&gt;8&lt;/number&gt;&lt;keywords&gt;&lt;keyword&gt;Anti-Bacterial Agents&lt;/keyword&gt;&lt;keyword&gt;Drug Resistance, Microbial&lt;/keyword&gt;&lt;/keywords&gt;&lt;dates&gt;&lt;year&gt;2022&lt;/year&gt;&lt;/dates&gt;&lt;isbn&gt;2079-6382&lt;/isbn&gt;&lt;accession-num&gt;rayyan-671771070&lt;/accession-num&gt;&lt;urls&gt;&lt;related-urls&gt;&lt;url&gt;http://ovidsp.ovid.com/ovidweb.cgi?T=JS&amp;amp;PAGE=reference&amp;amp;D=pmnm7&amp;amp;NEWS=N&amp;amp;AN=36010002 %[20220821//&lt;/url&gt;&lt;/related-urls&gt;&lt;/urls&gt;&lt;electronic-resource-num&gt;https://dx.doi.org/10.3390/antibiotics11081133&lt;/electronic-resource-num&gt;&lt;/record&gt;&lt;/Cite&gt;&lt;/EndNote&gt;</w:instrText>
            </w:r>
            <w:r>
              <w:fldChar w:fldCharType="separate"/>
            </w:r>
            <w:r w:rsidR="004632A7" w:rsidRPr="004632A7">
              <w:rPr>
                <w:noProof/>
                <w:vertAlign w:val="superscript"/>
              </w:rPr>
              <w:t>4</w:t>
            </w:r>
            <w:r>
              <w:fldChar w:fldCharType="end"/>
            </w:r>
          </w:p>
          <w:p w14:paraId="4D4D1BB7" w14:textId="2B904471" w:rsidR="0054147E" w:rsidRDefault="00181DDD">
            <w:r w:rsidRPr="00856EBD">
              <w:t>Knowledge of antibiotics (97%) was higher than understanding of antibiotic resistance (75%).</w:t>
            </w:r>
            <w:r w:rsidR="00CA6A67">
              <w:fldChar w:fldCharType="begin"/>
            </w:r>
            <w:r w:rsidR="004632A7">
              <w:instrText xml:space="preserve"> ADDIN EN.CITE &lt;EndNote&gt;&lt;Cite&gt;&lt;Author&gt;Ashiru-Oredope&lt;/Author&gt;&lt;Year&gt;2021&lt;/Year&gt;&lt;RecNum&gt;122&lt;/RecNum&gt;&lt;DisplayText&gt;&lt;style face="superscript"&gt;3&lt;/style&gt;&lt;/DisplayText&gt;&lt;record&gt;&lt;rec-number&gt;122&lt;/rec-number&gt;&lt;foreign-keys&gt;&lt;key app="EN" db-id="a2st5tvw8ze52sead9c5pxef99xw9dfrat2a" timestamp="1742595658"&gt;122&lt;/key&gt;&lt;/foreign-keys&gt;&lt;ref-type name="Journal Article"&gt;17&lt;/ref-type&gt;&lt;contributors&gt;&lt;authors&gt;&lt;author&gt;Ashiru-Oredope, Diane&lt;/author&gt;&lt;author&gt;Hopkins, Susan&lt;/author&gt;&lt;author&gt;Vasandani, S&lt;/author&gt;&lt;author&gt;Umoh, Eno&lt;/author&gt;&lt;author&gt;Oloyede, Olaolu&lt;/author&gt;&lt;author&gt;Nilsson, Andrea&lt;/author&gt;&lt;author&gt;Kinsman, John&lt;/author&gt;&lt;author&gt;Elsert, Linda&lt;/author&gt;&lt;author&gt;Monnet, Dominique L.&lt;/author&gt;&lt;/authors&gt;&lt;/contributors&gt;&lt;titles&gt;&lt;title&gt;Healthcare workers&amp;apos; knowledge, attitudes and behaviours with respect to antibiotics, antibiotic use and antibiotic resistance across 30 EU/EEA countries in 2019&lt;/title&gt;&lt;secondary-title&gt;Euro surveillance : bulletin Europeen sur les maladies transmissibles = European communicable disease bulletin&lt;/secondary-title&gt;&lt;/titles&gt;&lt;periodical&gt;&lt;full-title&gt;Euro surveillance : bulletin Europeen sur les maladies transmissibles = European communicable disease bulletin&lt;/full-title&gt;&lt;/periodical&gt;&lt;volume&gt;26&lt;/volume&gt;&lt;number&gt;12&lt;/number&gt;&lt;keywords&gt;&lt;keyword&gt;Anti-Bacterial Agents/tu [Therapeutic Use]&lt;/keyword&gt;&lt;keyword&gt;*Anti-Bacterial Agents&lt;/keyword&gt;&lt;keyword&gt;*Antimicrobial Stewardship&lt;/keyword&gt;&lt;keyword&gt;Drug Resistance, Microbial&lt;/keyword&gt;&lt;keyword&gt;Health Knowledge, Attitudes, Practice&lt;/keyword&gt;&lt;keyword&gt;Health Personnel&lt;/keyword&gt;&lt;keyword&gt;Humans&lt;/keyword&gt;&lt;keyword&gt;Anti-Bacterial Agents&lt;/keyword&gt;&lt;/keywords&gt;&lt;dates&gt;&lt;year&gt;2021&lt;/year&gt;&lt;/dates&gt;&lt;isbn&gt;1560-7917 1025-496X&lt;/isbn&gt;&lt;accession-num&gt;rayyan-671771071&lt;/accession-num&gt;&lt;urls&gt;&lt;related-urls&gt;&lt;url&gt;http://ovidsp.ovid.com/ovidweb.cgi?T=JS&amp;amp;PAGE=reference&amp;amp;D=med19&amp;amp;NEWS=N&amp;amp;AN=33769250&lt;/url&gt;&lt;/related-urls&gt;&lt;/urls&gt;&lt;electronic-resource-num&gt;https://dx.doi.org/10.2807/1560-7917.ES.2021.26.12.1900633&lt;/electronic-resource-num&gt;&lt;/record&gt;&lt;/Cite&gt;&lt;/EndNote&gt;</w:instrText>
            </w:r>
            <w:r w:rsidR="00CA6A67">
              <w:fldChar w:fldCharType="separate"/>
            </w:r>
            <w:r w:rsidR="004632A7" w:rsidRPr="004632A7">
              <w:rPr>
                <w:noProof/>
                <w:vertAlign w:val="superscript"/>
              </w:rPr>
              <w:t>3</w:t>
            </w:r>
            <w:r w:rsidR="00CA6A67">
              <w:fldChar w:fldCharType="end"/>
            </w:r>
          </w:p>
          <w:p w14:paraId="7966AD33" w14:textId="2680379F" w:rsidR="002E2845" w:rsidRDefault="002E2845">
            <w:r>
              <w:t>-</w:t>
            </w:r>
            <w:r w:rsidRPr="00856EBD">
              <w:t xml:space="preserve"> Knowledge gaps were identified, such as 15% failing to recogni</w:t>
            </w:r>
            <w:r>
              <w:t>s</w:t>
            </w:r>
            <w:r w:rsidRPr="00856EBD">
              <w:t xml:space="preserve">e treatment indications for asymptomatic bacteriuria and 59% </w:t>
            </w:r>
            <w:r w:rsidRPr="00856EBD">
              <w:lastRenderedPageBreak/>
              <w:t>selecting unnecessarily broad antibiotics based on microbiology susceptibility results. Notably, prescribers' self-reported confidence did not align with their knowledge scores.</w:t>
            </w:r>
            <w:r>
              <w:fldChar w:fldCharType="begin">
                <w:fldData xml:space="preserve">PEVuZE5vdGU+PENpdGU+PEF1dGhvcj5WZXJub295PC9BdXRob3I+PFllYXI+MjAyMjwvWWVhcj48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</w:fldData>
              </w:fldChar>
            </w:r>
            <w:r w:rsidR="004632A7">
              <w:instrText xml:space="preserve"> ADDIN EN.CITE </w:instrText>
            </w:r>
            <w:r w:rsidR="004632A7">
              <w:fldChar w:fldCharType="begin">
                <w:fldData xml:space="preserve">PEVuZE5vdGU+PENpdGU+PEF1dGhvcj5WZXJub295PC9BdXRob3I+PFllYXI+MjAyMjwvWWVhcj48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</w:fldData>
              </w:fldChar>
            </w:r>
            <w:r w:rsidR="004632A7">
              <w:instrText xml:space="preserve"> ADDIN EN.CITE.DATA </w:instrText>
            </w:r>
            <w:r w:rsidR="004632A7">
              <w:fldChar w:fldCharType="end"/>
            </w:r>
            <w:r>
              <w:fldChar w:fldCharType="separate"/>
            </w:r>
            <w:r w:rsidR="004632A7" w:rsidRPr="004632A7">
              <w:rPr>
                <w:noProof/>
                <w:vertAlign w:val="superscript"/>
              </w:rPr>
              <w:t>102</w:t>
            </w:r>
            <w:r>
              <w:fldChar w:fldCharType="end"/>
            </w:r>
          </w:p>
          <w:p w14:paraId="26CD643E" w14:textId="6A1412F2" w:rsidR="0025569B" w:rsidRDefault="0025569B">
            <w:r>
              <w:t>- Knowledge gaps were identified through case-based questions, revealing that 29% of respondents sometimes selected overly broad therapy for given susceptibilities, while 32% preferred the most broad-spectrum empiric antimicrobials.</w:t>
            </w:r>
            <w:r w:rsidR="00B4321C">
              <w:fldChar w:fldCharType="begin">
                <w:fldData xml:space="preserve">PEVuZE5vdGU+PENpdGU+PEF1dGhvcj5TYWxzZ2l2ZXI8L0F1dGhvcj48WWVhcj4yMDE4PC9ZZWFy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</w:fldData>
              </w:fldChar>
            </w:r>
            <w:r w:rsidR="004632A7">
              <w:instrText xml:space="preserve"> ADDIN EN.CITE </w:instrText>
            </w:r>
            <w:r w:rsidR="004632A7">
              <w:fldChar w:fldCharType="begin">
                <w:fldData xml:space="preserve">PEVuZE5vdGU+PENpdGU+PEF1dGhvcj5TYWxzZ2l2ZXI8L0F1dGhvcj48WWVhcj4yMDE4PC9ZZWFy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</w:fldData>
              </w:fldChar>
            </w:r>
            <w:r w:rsidR="004632A7">
              <w:instrText xml:space="preserve"> ADDIN EN.CITE.DATA </w:instrText>
            </w:r>
            <w:r w:rsidR="004632A7">
              <w:fldChar w:fldCharType="end"/>
            </w:r>
            <w:r w:rsidR="00B4321C">
              <w:fldChar w:fldCharType="separate"/>
            </w:r>
            <w:r w:rsidR="004632A7" w:rsidRPr="004632A7">
              <w:rPr>
                <w:noProof/>
                <w:vertAlign w:val="superscript"/>
              </w:rPr>
              <w:t>82</w:t>
            </w:r>
            <w:r w:rsidR="00B4321C">
              <w:fldChar w:fldCharType="end"/>
            </w:r>
          </w:p>
          <w:p w14:paraId="48335577" w14:textId="16C0D451" w:rsidR="00D90A0A" w:rsidRDefault="00D90A0A">
            <w:r>
              <w:t>-</w:t>
            </w:r>
            <w:r w:rsidRPr="00856EBD">
              <w:t xml:space="preserve"> Half of the respondents understood that antibiotics only </w:t>
            </w:r>
            <w:r w:rsidRPr="00856EBD">
              <w:lastRenderedPageBreak/>
              <w:t>target bacteria, while 38% correctly defined antibiotic resistance.</w:t>
            </w:r>
            <w:r w:rsidR="00DB02C5">
              <w:fldChar w:fldCharType="begin"/>
            </w:r>
            <w:r w:rsidR="004632A7">
              <w:instrText xml:space="preserve"> ADDIN EN.CITE &lt;EndNote&gt;&lt;Cite&gt;&lt;Author&gt;Menard&lt;/Author&gt;&lt;Year&gt;2022&lt;/Year&gt;&lt;RecNum&gt;84&lt;/RecNum&gt;&lt;DisplayText&gt;&lt;style face="superscript"&gt;58&lt;/style&gt;&lt;/DisplayText&gt;&lt;record&gt;&lt;rec-number&gt;84&lt;/rec-number&gt;&lt;foreign-keys&gt;&lt;key app="EN" db-id="a2st5tvw8ze52sead9c5pxef99xw9dfrat2a" timestamp="1742595657"&gt;84&lt;/key&gt;&lt;/foreign-keys&gt;&lt;ref-type name="Journal Article"&gt;17&lt;/ref-type&gt;&lt;contributors&gt;&lt;authors&gt;&lt;author&gt;Menard, Colette&lt;/author&gt;&lt;author&gt;Fegueux, Sophie&lt;/author&gt;&lt;author&gt;Heritage, Zoe&lt;/author&gt;&lt;author&gt;Nion-Huang, Michele&lt;/author&gt;&lt;author&gt;Berger-Carbonne, Anne&lt;/author&gt;&lt;author&gt;Bonmarin, Isabelle&lt;/author&gt;&lt;/authors&gt;&lt;/contributors&gt;&lt;titles&gt;&lt;title&gt;Perceptions and attitudes about antibiotic resistance in the general public and general practitioners in France&lt;/title&gt;&lt;secondary-title&gt;Antimicrobial resistance and infection control&lt;/secondary-title&gt;&lt;/titles&gt;&lt;periodical&gt;&lt;full-title&gt;Antimicrobial resistance and infection control&lt;/full-title&gt;&lt;/periodical&gt;&lt;pages&gt;124&lt;/pages&gt;&lt;volume&gt;11&lt;/volume&gt;&lt;number&gt;1&lt;/number&gt;&lt;keywords&gt;&lt;keyword&gt;Aged&lt;/keyword&gt;&lt;keyword&gt;Anti-Bacterial Agents/tu [Therapeutic Use]&lt;/keyword&gt;&lt;keyword&gt;Child&lt;/keyword&gt;&lt;keyword&gt;Drug Resistance, Microbial&lt;/keyword&gt;&lt;keyword&gt;France&lt;/keyword&gt;&lt;keyword&gt;*General Practitioners&lt;/keyword&gt;&lt;keyword&gt;Humans&lt;/keyword&gt;&lt;keyword&gt;Surveys and Questionnaires&lt;/keyword&gt;&lt;keyword&gt;Anti-Bacterial Agents&lt;/keyword&gt;&lt;/keywords&gt;&lt;dates&gt;&lt;year&gt;2022&lt;/year&gt;&lt;/dates&gt;&lt;isbn&gt;2047-2994&lt;/isbn&gt;&lt;accession-num&gt;rayyan-671771859&lt;/accession-num&gt;&lt;urls&gt;&lt;related-urls&gt;&lt;url&gt;http://ovidsp.ovid.com/ovidweb.cgi?T=JS&amp;amp;PAGE=reference&amp;amp;D=med22&amp;amp;NEWS=N&amp;amp;AN=36203218 %[20221006//&lt;/url&gt;&lt;/related-urls&gt;&lt;/urls&gt;&lt;electronic-resource-num&gt;https://dx.doi.org/10.1186/s13756-022-01162-3&lt;/electronic-resource-num&gt;&lt;/record&gt;&lt;/Cite&gt;&lt;/EndNote&gt;</w:instrText>
            </w:r>
            <w:r w:rsidR="00DB02C5">
              <w:fldChar w:fldCharType="separate"/>
            </w:r>
            <w:r w:rsidR="004632A7" w:rsidRPr="004632A7">
              <w:rPr>
                <w:noProof/>
                <w:vertAlign w:val="superscript"/>
              </w:rPr>
              <w:t>58</w:t>
            </w:r>
            <w:r w:rsidR="00DB02C5">
              <w:fldChar w:fldCharType="end"/>
            </w:r>
          </w:p>
          <w:p w14:paraId="4718D6EA" w14:textId="66CD33B6" w:rsidR="00146B88" w:rsidRDefault="00146B88">
            <w:r>
              <w:t>-</w:t>
            </w:r>
            <w:r w:rsidRPr="00856EBD">
              <w:t xml:space="preserve"> Among 31 NH nurses and 66 community-dwelling older adults, 70% acknowledged the dangers of antibiotics.</w:t>
            </w:r>
            <w:r>
              <w:fldChar w:fldCharType="begin">
                <w:fldData xml:space="preserve">PEVuZE5vdGU+PENpdGU+PEF1dGhvcj5LaXN0bGVyPC9BdXRob3I+PFllYXI+MjAxNzwvWWVhcj48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</w:fldData>
              </w:fldChar>
            </w:r>
            <w:r w:rsidR="004632A7">
              <w:instrText xml:space="preserve"> ADDIN EN.CITE </w:instrText>
            </w:r>
            <w:r w:rsidR="004632A7">
              <w:fldChar w:fldCharType="begin">
                <w:fldData xml:space="preserve">PEVuZE5vdGU+PENpdGU+PEF1dGhvcj5LaXN0bGVyPC9BdXRob3I+PFllYXI+MjAxNzwvWWVhcj48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</w:fldData>
              </w:fldChar>
            </w:r>
            <w:r w:rsidR="004632A7">
              <w:instrText xml:space="preserve"> ADDIN EN.CITE.DATA </w:instrText>
            </w:r>
            <w:r w:rsidR="004632A7">
              <w:fldChar w:fldCharType="end"/>
            </w:r>
            <w:r>
              <w:fldChar w:fldCharType="separate"/>
            </w:r>
            <w:r w:rsidR="004632A7" w:rsidRPr="004632A7">
              <w:rPr>
                <w:noProof/>
                <w:vertAlign w:val="superscript"/>
              </w:rPr>
              <w:t>43</w:t>
            </w:r>
            <w:r>
              <w:fldChar w:fldCharType="end"/>
            </w:r>
          </w:p>
          <w:p w14:paraId="26C5BCE5" w14:textId="3213C0E7" w:rsidR="00A018B3" w:rsidRPr="00C922CD" w:rsidRDefault="00A018B3">
            <w:r>
              <w:t>-</w:t>
            </w:r>
            <w:r w:rsidRPr="00856EBD">
              <w:t xml:space="preserve"> The survey revealed that both physicians' and nurses' actual knowledge about appropriate antibiotic prescribing was incomplete.</w:t>
            </w:r>
            <w:r w:rsidR="00264F88">
              <w:fldChar w:fldCharType="begin"/>
            </w:r>
            <w:r w:rsidR="004632A7">
              <w:instrText xml:space="preserve"> ADDIN EN.CITE &lt;EndNote&gt;&lt;Cite&gt;&lt;Author&gt;Carlsson&lt;/Author&gt;&lt;Year&gt;2023&lt;/Year&gt;&lt;RecNum&gt;115&lt;/RecNum&gt;&lt;DisplayText&gt;&lt;style face="superscript"&gt;17&lt;/style&gt;&lt;/DisplayText&gt;&lt;record&gt;&lt;rec-number&gt;115&lt;/rec-number&gt;&lt;foreign-keys&gt;&lt;key app="EN" db-id="a2st5tvw8ze52sead9c5pxef99xw9dfrat2a" timestamp="1742595657"&gt;115&lt;/key&gt;&lt;/foreign-keys&gt;&lt;ref-type name="Journal Article"&gt;17&lt;/ref-type&gt;&lt;contributors&gt;&lt;authors&gt;&lt;author&gt;Carlsson, Fredrik&lt;/author&gt;&lt;author&gt;Jacobsson, Gunnar&lt;/author&gt;&lt;author&gt;Lampi, Elina&lt;/author&gt;&lt;/authors&gt;&lt;/contributors&gt;&lt;titles&gt;&lt;title&gt;Antibiotic prescription: Knowledge among physicians and nurses in western Sweden&lt;/title&gt;&lt;secondary-title&gt;Health policy (Amsterdam, Netherlands)&lt;/secondary-title&gt;&lt;/titles&gt;&lt;periodical&gt;&lt;full-title&gt;Health policy (Amsterdam, Netherlands)&lt;/full-title&gt;&lt;/periodical&gt;&lt;pages&gt;104733&lt;/pages&gt;&lt;volume&gt;130&lt;/volume&gt;&lt;keywords&gt;&lt;keyword&gt;Humans&lt;/keyword&gt;&lt;keyword&gt;Anti-Bacterial Agents/tu [Therapeutic Use]&lt;/keyword&gt;&lt;keyword&gt;*Anti-Bacterial Agents&lt;/keyword&gt;&lt;keyword&gt;Sweden&lt;/keyword&gt;&lt;keyword&gt;Practice Patterns, Physicians&amp;apos;&lt;/keyword&gt;&lt;keyword&gt;*Physicians&lt;/keyword&gt;&lt;keyword&gt;Prescriptions&lt;/keyword&gt;&lt;keyword&gt;Anti-Bacterial Agents&lt;/keyword&gt;&lt;/keywords&gt;&lt;dates&gt;&lt;year&gt;2023&lt;/year&gt;&lt;/dates&gt;&lt;isbn&gt;1872-6054 0168-8510&lt;/isbn&gt;&lt;accession-num&gt;rayyan-671771225&lt;/accession-num&gt;&lt;urls&gt;&lt;related-urls&gt;&lt;url&gt;http://ovidsp.ovid.com/ovidweb.cgi?T=JS&amp;amp;PAGE=reference&amp;amp;D=med23&amp;amp;NEWS=N&amp;amp;AN=36791598 %[20230206//&lt;/url&gt;&lt;/related-urls&gt;&lt;/urls&gt;&lt;electronic-resource-num&gt;https://dx.doi.org/10.1016/j.healthpol.2023.104733&lt;/electronic-resource-num&gt;&lt;/record&gt;&lt;/Cite&gt;&lt;/EndNote&gt;</w:instrText>
            </w:r>
            <w:r w:rsidR="00264F88">
              <w:fldChar w:fldCharType="separate"/>
            </w:r>
            <w:r w:rsidR="004632A7" w:rsidRPr="004632A7">
              <w:rPr>
                <w:noProof/>
                <w:vertAlign w:val="superscript"/>
              </w:rPr>
              <w:t>17</w:t>
            </w:r>
            <w:r w:rsidR="00264F88">
              <w:fldChar w:fldCharType="end"/>
            </w:r>
          </w:p>
        </w:tc>
      </w:tr>
      <w:tr w:rsidR="007D548A" w14:paraId="566695CA" w14:textId="77777777" w:rsidTr="006256AD">
        <w:tc>
          <w:tcPr>
            <w:tcW w:w="773" w:type="dxa"/>
            <w:vMerge w:val="restart"/>
            <w:shd w:val="clear" w:color="auto" w:fill="FAE2D5" w:themeFill="accent2" w:themeFillTint="33"/>
            <w:textDirection w:val="btLr"/>
          </w:tcPr>
          <w:p w14:paraId="500F7EB1" w14:textId="5B09C708" w:rsidR="007D548A" w:rsidRDefault="007D548A" w:rsidP="007D548A">
            <w:pPr>
              <w:ind w:left="113" w:right="113"/>
              <w:jc w:val="center"/>
            </w:pPr>
            <w:r>
              <w:lastRenderedPageBreak/>
              <w:t>ATTITUDE</w:t>
            </w:r>
          </w:p>
        </w:tc>
        <w:tc>
          <w:tcPr>
            <w:tcW w:w="1779" w:type="dxa"/>
          </w:tcPr>
          <w:p w14:paraId="7D7C368C" w14:textId="3DA3E563" w:rsidR="007D548A" w:rsidRDefault="007D548A" w:rsidP="00BD0322">
            <w:r>
              <w:t xml:space="preserve">Doctors (Including Physicians, Specialists, </w:t>
            </w:r>
            <w:r>
              <w:lastRenderedPageBreak/>
              <w:t>residents, Fellows)</w:t>
            </w:r>
          </w:p>
        </w:tc>
        <w:tc>
          <w:tcPr>
            <w:tcW w:w="4536" w:type="dxa"/>
          </w:tcPr>
          <w:p w14:paraId="2D3CAB66" w14:textId="03CD9E6F" w:rsidR="007D548A" w:rsidRDefault="00982508" w:rsidP="00BD0322">
            <w:pPr>
              <w:rPr>
                <w:rFonts w:ascii="Aptos" w:eastAsia="Aptos" w:hAnsi="Aptos" w:cs="Aptos"/>
              </w:rPr>
            </w:pPr>
            <w:r>
              <w:rPr>
                <w:rFonts w:ascii="Aptos" w:eastAsia="Aptos" w:hAnsi="Aptos" w:cs="Aptos"/>
              </w:rPr>
              <w:lastRenderedPageBreak/>
              <w:t>-</w:t>
            </w:r>
            <w:r w:rsidR="00FF4CCE" w:rsidRPr="222ADE97">
              <w:rPr>
                <w:rFonts w:ascii="Aptos" w:eastAsia="Aptos" w:hAnsi="Aptos" w:cs="Aptos"/>
              </w:rPr>
              <w:t>90.2% of physicians were vaccinated, and 46.7% (56/120) estimated their staff's vaccination coverage exceeded 60%, despite all practices offering it.</w:t>
            </w:r>
            <w:r w:rsidR="00FF4CCE">
              <w:rPr>
                <w:rFonts w:ascii="Aptos" w:eastAsia="Aptos" w:hAnsi="Aptos" w:cs="Aptos"/>
              </w:rPr>
              <w:fldChar w:fldCharType="begin">
                <w:fldData xml:space="preserve">PEVuZE5vdGU+PENpdGU+PEF1dGhvcj5TYWhhaTwvQXV0aG9yPjxZZWFyPjIwMTY8L1llYXI+PFJl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</w:fldData>
              </w:fldChar>
            </w:r>
            <w:r w:rsidR="004632A7">
              <w:rPr>
                <w:rFonts w:ascii="Aptos" w:eastAsia="Aptos" w:hAnsi="Aptos" w:cs="Aptos"/>
              </w:rPr>
              <w:instrText xml:space="preserve"> ADDIN EN.CITE </w:instrText>
            </w:r>
            <w:r w:rsidR="004632A7">
              <w:rPr>
                <w:rFonts w:ascii="Aptos" w:eastAsia="Aptos" w:hAnsi="Aptos" w:cs="Aptos"/>
              </w:rPr>
              <w:fldChar w:fldCharType="begin">
                <w:fldData xml:space="preserve">PEVuZE5vdGU+PENpdGU+PEF1dGhvcj5TYWhhaTwvQXV0aG9yPjxZZWFyPjIwMTY8L1llYXI+PFJl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</w:fldData>
              </w:fldChar>
            </w:r>
            <w:r w:rsidR="004632A7">
              <w:rPr>
                <w:rFonts w:ascii="Aptos" w:eastAsia="Aptos" w:hAnsi="Aptos" w:cs="Aptos"/>
              </w:rPr>
              <w:instrText xml:space="preserve"> ADDIN EN.CITE.DATA </w:instrText>
            </w:r>
            <w:r w:rsidR="004632A7">
              <w:rPr>
                <w:rFonts w:ascii="Aptos" w:eastAsia="Aptos" w:hAnsi="Aptos" w:cs="Aptos"/>
              </w:rPr>
            </w:r>
            <w:r w:rsidR="004632A7">
              <w:rPr>
                <w:rFonts w:ascii="Aptos" w:eastAsia="Aptos" w:hAnsi="Aptos" w:cs="Aptos"/>
              </w:rPr>
              <w:fldChar w:fldCharType="end"/>
            </w:r>
            <w:r w:rsidR="00FF4CCE">
              <w:rPr>
                <w:rFonts w:ascii="Aptos" w:eastAsia="Aptos" w:hAnsi="Aptos" w:cs="Aptos"/>
              </w:rPr>
              <w:fldChar w:fldCharType="separate"/>
            </w:r>
            <w:r w:rsidR="004632A7" w:rsidRPr="004632A7">
              <w:rPr>
                <w:rFonts w:ascii="Aptos" w:eastAsia="Aptos" w:hAnsi="Aptos" w:cs="Aptos"/>
                <w:noProof/>
                <w:vertAlign w:val="superscript"/>
              </w:rPr>
              <w:t>79</w:t>
            </w:r>
            <w:r w:rsidR="00FF4CCE">
              <w:rPr>
                <w:rFonts w:ascii="Aptos" w:eastAsia="Aptos" w:hAnsi="Aptos" w:cs="Aptos"/>
              </w:rPr>
              <w:fldChar w:fldCharType="end"/>
            </w:r>
          </w:p>
          <w:p w14:paraId="0F51A8A0" w14:textId="076B55BC" w:rsidR="000F6367" w:rsidRDefault="000F6367" w:rsidP="00BD0322">
            <w:r>
              <w:rPr>
                <w:rFonts w:ascii="Aptos" w:eastAsia="Aptos" w:hAnsi="Aptos" w:cs="Aptos"/>
              </w:rPr>
              <w:lastRenderedPageBreak/>
              <w:t>-</w:t>
            </w:r>
            <w:r>
              <w:t xml:space="preserve"> Only 65.4% expressed a favourable or highly favourable attitude toward a hypothetical WNV vaccine. Higher risk perception of WNV was linked to several factors, including having over 10 years of experience ([</w:t>
            </w:r>
            <w:proofErr w:type="spellStart"/>
            <w:r>
              <w:t>aOR</w:t>
            </w:r>
            <w:proofErr w:type="spellEnd"/>
            <w:r>
              <w:t>] 2.39, 95% Confidence Interval [95% CI] 1.34 to 4.28), better knowledge scores (</w:t>
            </w:r>
            <w:proofErr w:type="spellStart"/>
            <w:r>
              <w:t>aOR</w:t>
            </w:r>
            <w:proofErr w:type="spellEnd"/>
            <w:r>
              <w:t xml:space="preserve"> 2.92, 95% CI 1.60 to 5.30), prior management of WNV cases (</w:t>
            </w:r>
            <w:proofErr w:type="spellStart"/>
            <w:r>
              <w:t>aOR</w:t>
            </w:r>
            <w:proofErr w:type="spellEnd"/>
            <w:r>
              <w:t xml:space="preserve"> 3.65, 95% CI 1.14 to 14.20), support for the hypothetical vaccine (</w:t>
            </w:r>
            <w:proofErr w:type="spellStart"/>
            <w:r>
              <w:t>aOR</w:t>
            </w:r>
            <w:proofErr w:type="spellEnd"/>
            <w:r>
              <w:t xml:space="preserve"> 2.16, 95% CI 1.15 to 4.04), and believing WNV infections could impact daily activities (</w:t>
            </w:r>
            <w:proofErr w:type="spellStart"/>
            <w:r>
              <w:t>aOR</w:t>
            </w:r>
            <w:proofErr w:type="spellEnd"/>
            <w:r>
              <w:t xml:space="preserve"> 2.57, 95% CI 1.22 to 5.42).</w:t>
            </w:r>
            <w:r>
              <w:fldChar w:fldCharType="begin">
                <w:fldData xml:space="preserve">PEVuZE5vdGU+PENpdGU+PEF1dGhvcj5SaWNjbzwvQXV0aG9yPjxZZWFyPjIwMjI8L1llYXI+PFJl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==
</w:fldData>
              </w:fldChar>
            </w:r>
            <w:r w:rsidR="004632A7">
              <w:instrText xml:space="preserve"> ADDIN EN.CITE </w:instrText>
            </w:r>
            <w:r w:rsidR="004632A7">
              <w:fldChar w:fldCharType="begin">
                <w:fldData xml:space="preserve">PEVuZE5vdGU+PENpdGU+PEF1dGhvcj5SaWNjbzwvQXV0aG9yPjxZZWFyPjIwMjI8L1llYXI+PFJl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==
</w:fldData>
              </w:fldChar>
            </w:r>
            <w:r w:rsidR="004632A7">
              <w:instrText xml:space="preserve"> ADDIN EN.CITE.DATA </w:instrText>
            </w:r>
            <w:r w:rsidR="004632A7">
              <w:fldChar w:fldCharType="end"/>
            </w:r>
            <w:r>
              <w:fldChar w:fldCharType="separate"/>
            </w:r>
            <w:r w:rsidR="004632A7" w:rsidRPr="004632A7">
              <w:rPr>
                <w:noProof/>
                <w:vertAlign w:val="superscript"/>
              </w:rPr>
              <w:t>73</w:t>
            </w:r>
            <w:r>
              <w:fldChar w:fldCharType="end"/>
            </w:r>
          </w:p>
          <w:p w14:paraId="13A29C8B" w14:textId="658F9D99" w:rsidR="00103512" w:rsidRDefault="00103512" w:rsidP="00BD0322">
            <w:r>
              <w:t xml:space="preserve">- While 58.6% of respondents supported implementing variola vaccination to prevent MPX, those more likely to favour this </w:t>
            </w:r>
            <w:r>
              <w:lastRenderedPageBreak/>
              <w:t>approach had previously been vaccinated against seasonal influenza ( [</w:t>
            </w:r>
            <w:proofErr w:type="spellStart"/>
            <w:r>
              <w:t>aOR</w:t>
            </w:r>
            <w:proofErr w:type="spellEnd"/>
            <w:r>
              <w:t>] 6.443, 95% Confidence Interval [95% CI] 1.798-23.093) and were supportive of receiving the variola vaccine (</w:t>
            </w:r>
            <w:proofErr w:type="spellStart"/>
            <w:r>
              <w:t>aOR</w:t>
            </w:r>
            <w:proofErr w:type="spellEnd"/>
            <w:r>
              <w:t xml:space="preserve"> 21.416; 95% CI 7.290-62.914).</w:t>
            </w:r>
            <w:r w:rsidR="00696988">
              <w:fldChar w:fldCharType="begin">
                <w:fldData xml:space="preserve">PEVuZE5vdGU+PENpdGU+PEF1dGhvcj5SaWNjbzwvQXV0aG9yPjxZZWFyPjIwMjI8L1llYXI+PFJl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</w:fldData>
              </w:fldChar>
            </w:r>
            <w:r w:rsidR="004632A7">
              <w:instrText xml:space="preserve"> ADDIN EN.CITE </w:instrText>
            </w:r>
            <w:r w:rsidR="004632A7">
              <w:fldChar w:fldCharType="begin">
                <w:fldData xml:space="preserve">PEVuZE5vdGU+PENpdGU+PEF1dGhvcj5SaWNjbzwvQXV0aG9yPjxZZWFyPjIwMjI8L1llYXI+PFJl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</w:fldData>
              </w:fldChar>
            </w:r>
            <w:r w:rsidR="004632A7">
              <w:instrText xml:space="preserve"> ADDIN EN.CITE.DATA </w:instrText>
            </w:r>
            <w:r w:rsidR="004632A7">
              <w:fldChar w:fldCharType="end"/>
            </w:r>
            <w:r w:rsidR="00696988">
              <w:fldChar w:fldCharType="separate"/>
            </w:r>
            <w:r w:rsidR="004632A7" w:rsidRPr="004632A7">
              <w:rPr>
                <w:noProof/>
                <w:vertAlign w:val="superscript"/>
              </w:rPr>
              <w:t>72</w:t>
            </w:r>
            <w:r w:rsidR="00696988">
              <w:fldChar w:fldCharType="end"/>
            </w:r>
          </w:p>
          <w:p w14:paraId="0244603C" w14:textId="5690DEDD" w:rsidR="00525A2E" w:rsidRDefault="00525A2E" w:rsidP="00BD0322">
            <w:r>
              <w:t>- While 92% of paediatricians and 59% of family medicine practitioners strongly recommend the HAV vaccine for 1- to 2-year-olds, the belief that the vaccine is required for kindergarten enrolment emerged as the strongest predictor of a physician's recommendation.</w:t>
            </w:r>
            <w:r w:rsidR="005112E7">
              <w:fldChar w:fldCharType="begin">
                <w:fldData xml:space="preserve">PEVuZE5vdGU+PENpdGU+PEF1dGhvcj5OZWxzb248L0F1dGhvcj48WWVhcj4yMDE3PC9ZZWFyPjxS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</w:fldData>
              </w:fldChar>
            </w:r>
            <w:r w:rsidR="004632A7">
              <w:instrText xml:space="preserve"> ADDIN EN.CITE </w:instrText>
            </w:r>
            <w:r w:rsidR="004632A7">
              <w:fldChar w:fldCharType="begin">
                <w:fldData xml:space="preserve">PEVuZE5vdGU+PENpdGU+PEF1dGhvcj5OZWxzb248L0F1dGhvcj48WWVhcj4yMDE3PC9ZZWFyPjxS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</w:fldData>
              </w:fldChar>
            </w:r>
            <w:r w:rsidR="004632A7">
              <w:instrText xml:space="preserve"> ADDIN EN.CITE.DATA </w:instrText>
            </w:r>
            <w:r w:rsidR="004632A7">
              <w:fldChar w:fldCharType="end"/>
            </w:r>
            <w:r w:rsidR="005112E7">
              <w:fldChar w:fldCharType="separate"/>
            </w:r>
            <w:r w:rsidR="004632A7" w:rsidRPr="004632A7">
              <w:rPr>
                <w:noProof/>
                <w:vertAlign w:val="superscript"/>
              </w:rPr>
              <w:t>62</w:t>
            </w:r>
            <w:r w:rsidR="005112E7">
              <w:fldChar w:fldCharType="end"/>
            </w:r>
          </w:p>
          <w:p w14:paraId="2145886E" w14:textId="3C77E159" w:rsidR="00AF3431" w:rsidRDefault="00AF3431" w:rsidP="00BD0322">
            <w:r>
              <w:t>-</w:t>
            </w:r>
            <w:r w:rsidRPr="00856EBD">
              <w:t xml:space="preserve"> Although generally knowledgeable about RZV, 25% mistakenly believed that side effects from the first dose that interfere with </w:t>
            </w:r>
            <w:r w:rsidRPr="00856EBD">
              <w:lastRenderedPageBreak/>
              <w:t>normal activities should prevent receiving the second dose.</w:t>
            </w:r>
            <w:r>
              <w:fldChar w:fldCharType="begin">
                <w:fldData xml:space="preserve">PEVuZE5vdGU+PENpdGU+PEF1dGhvcj5IdXJsZXk8L0F1dGhvcj48WWVhcj4yMDIzPC9ZZWFyPjxS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=
</w:fldData>
              </w:fldChar>
            </w:r>
            <w:r w:rsidR="004632A7">
              <w:instrText xml:space="preserve"> ADDIN EN.CITE </w:instrText>
            </w:r>
            <w:r w:rsidR="004632A7">
              <w:fldChar w:fldCharType="begin">
                <w:fldData xml:space="preserve">PEVuZE5vdGU+PENpdGU+PEF1dGhvcj5IdXJsZXk8L0F1dGhvcj48WWVhcj4yMDIzPC9ZZWFyPjxS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=
</w:fldData>
              </w:fldChar>
            </w:r>
            <w:r w:rsidR="004632A7">
              <w:instrText xml:space="preserve"> ADDIN EN.CITE.DATA </w:instrText>
            </w:r>
            <w:r w:rsidR="004632A7">
              <w:fldChar w:fldCharType="end"/>
            </w:r>
            <w:r>
              <w:fldChar w:fldCharType="separate"/>
            </w:r>
            <w:r w:rsidR="004632A7" w:rsidRPr="004632A7">
              <w:rPr>
                <w:noProof/>
                <w:vertAlign w:val="superscript"/>
              </w:rPr>
              <w:t>36</w:t>
            </w:r>
            <w:r>
              <w:fldChar w:fldCharType="end"/>
            </w:r>
          </w:p>
        </w:tc>
        <w:tc>
          <w:tcPr>
            <w:tcW w:w="5011" w:type="dxa"/>
          </w:tcPr>
          <w:p w14:paraId="2F6817EB" w14:textId="28136C74" w:rsidR="0052096D" w:rsidRDefault="00E60D64" w:rsidP="0052096D">
            <w:r>
              <w:lastRenderedPageBreak/>
              <w:t>-</w:t>
            </w:r>
            <w:r w:rsidR="0052096D">
              <w:t>Many believed AMS could reduce inappropriate antimicrobial use (66.8%) and treatment costs (83.0%).</w:t>
            </w:r>
            <w:r w:rsidR="00146F3A">
              <w:fldChar w:fldCharType="begin"/>
            </w:r>
            <w:r w:rsidR="004632A7">
              <w:instrText xml:space="preserve"> ADDIN EN.CITE &lt;EndNote&gt;&lt;Cite&gt;&lt;Author&gt;Saha&lt;/Author&gt;&lt;Year&gt;2021&lt;/Year&gt;&lt;RecNum&gt;129&lt;/RecNum&gt;&lt;DisplayText&gt;&lt;style face="superscript"&gt;78&lt;/style&gt;&lt;/DisplayText&gt;&lt;record&gt;&lt;rec-number&gt;129&lt;/rec-number&gt;&lt;foreign-keys&gt;&lt;key app="EN" db-id="a2st5tvw8ze52sead9c5pxef99xw9dfrat2a" timestamp="1742595658"&gt;129&lt;/key&gt;&lt;/foreign-keys&gt;&lt;ref-type name="Journal Article"&gt;17&lt;/ref-type&gt;&lt;contributors&gt;&lt;authors&gt;&lt;author&gt;Saha, Sajal K.&lt;/author&gt;&lt;author&gt;Kong, David C. M.&lt;/author&gt;&lt;author&gt;Thursky, Karin&lt;/author&gt;&lt;author&gt;Mazza, Danielle&lt;/author&gt;&lt;/authors&gt;&lt;/contributors&gt;&lt;titles&gt;&lt;title&gt;Antimicrobial stewardship by Australian community pharmacists: Uptake, collaboration, challenges, and needs&lt;/title&gt;&lt;secondary-title&gt;Journal of the American Pharmacists Association &lt;/secondary-title&gt;&lt;/titles&gt;&lt;pages&gt;158-168.e7&lt;/pages&gt;&lt;volume&gt;61&lt;/volume&gt;&lt;number&gt;2&lt;/number&gt;&lt;keywords&gt;&lt;keyword&gt;Anti-Bacterial Agents/tu [Therapeutic Use]&lt;/keyword&gt;&lt;keyword&gt;*Antimicrobial Stewardship&lt;/keyword&gt;&lt;keyword&gt;Australia&lt;/keyword&gt;&lt;keyword&gt;Humans&lt;/keyword&gt;&lt;keyword&gt;*Pharmacies&lt;/keyword&gt;&lt;keyword&gt;Pharmacists&lt;/keyword&gt;&lt;/keywords&gt;&lt;dates&gt;&lt;year&gt;2021&lt;/year&gt;&lt;/dates&gt;&lt;isbn&gt;1544-3450 1086-5802&lt;/isbn&gt;&lt;accession-num&gt;rayyan-671772122&lt;/accession-num&gt;&lt;urls&gt;&lt;related-urls&gt;&lt;url&gt;http://ovidsp.ovid.com/ovidweb.cgi?T=JS&amp;amp;PAGE=reference&amp;amp;D=med19&amp;amp;NEWS=N&amp;amp;AN=33187894 %[20201110//&lt;/url&gt;&lt;/related-urls&gt;&lt;/urls&gt;&lt;electronic-resource-num&gt;https://dx.doi.org/10.1016/j.japh.2020.10.014&lt;/electronic-resource-num&gt;&lt;/record&gt;&lt;/Cite&gt;&lt;/EndNote&gt;</w:instrText>
            </w:r>
            <w:r w:rsidR="00146F3A">
              <w:fldChar w:fldCharType="separate"/>
            </w:r>
            <w:r w:rsidR="004632A7" w:rsidRPr="004632A7">
              <w:rPr>
                <w:noProof/>
                <w:vertAlign w:val="superscript"/>
              </w:rPr>
              <w:t>78</w:t>
            </w:r>
            <w:r w:rsidR="00146F3A">
              <w:fldChar w:fldCharType="end"/>
            </w:r>
          </w:p>
          <w:p w14:paraId="6C7215B2" w14:textId="0B8F4A53" w:rsidR="005B3F5D" w:rsidRDefault="00E60D64" w:rsidP="0052096D">
            <w:r>
              <w:t>-</w:t>
            </w:r>
            <w:r w:rsidR="005B3F5D">
              <w:t>57%</w:t>
            </w:r>
            <w:r w:rsidR="005B3F5D" w:rsidRPr="00F079F7">
              <w:t xml:space="preserve"> agreed that an antibiotic approval program improves individual patient care, yet 45% felt it </w:t>
            </w:r>
            <w:r w:rsidR="005B3F5D" w:rsidRPr="00F079F7">
              <w:lastRenderedPageBreak/>
              <w:t>limits their autonomy. Medical residents were more likely than surgical residents to believe the program forces inappropriate antibiotic choices (33% vs. 13%; P=0.02).</w:t>
            </w:r>
            <w:r w:rsidR="005B3F5D">
              <w:fldChar w:fldCharType="begin"/>
            </w:r>
            <w:r w:rsidR="004632A7">
              <w:instrText xml:space="preserve"> ADDIN EN.CITE &lt;EndNote&gt;&lt;Cite&gt;&lt;Author&gt;Venugopalan&lt;/Author&gt;&lt;Year&gt;2016&lt;/Year&gt;&lt;RecNum&gt;32&lt;/RecNum&gt;&lt;DisplayText&gt;&lt;style face="superscript"&gt;101&lt;/style&gt;&lt;/DisplayText&gt;&lt;record&gt;&lt;rec-number&gt;32&lt;/rec-number&gt;&lt;foreign-keys&gt;&lt;key app="EN" db-id="a2st5tvw8ze52sead9c5pxef99xw9dfrat2a" timestamp="1742595655"&gt;32&lt;/key&gt;&lt;/foreign-keys&gt;&lt;ref-type name="Journal Article"&gt;17&lt;/ref-type&gt;&lt;contributors&gt;&lt;authors&gt;&lt;author&gt;Venugopalan, Veena&lt;/author&gt;&lt;author&gt;Trustman, Nathan&lt;/author&gt;&lt;author&gt;Manning, Nyla&lt;/author&gt;&lt;author&gt;Hashem, Nehal&lt;/author&gt;&lt;author&gt;Berkowitz, Leonard&lt;/author&gt;&lt;author&gt;Hidayat, Levita&lt;/author&gt;&lt;/authors&gt;&lt;/contributors&gt;&lt;titles&gt;&lt;title&gt;Administration of a survey to evaluate the attitudes of house staff physicians towards antimicrobial resistance and the antimicrobial stewardship programme at a community teaching hospital&lt;/title&gt;&lt;secondary-title&gt;Journal of global antimicrobial resistance&lt;/secondary-title&gt;&lt;/titles&gt;&lt;periodical&gt;&lt;full-title&gt;Journal of global antimicrobial resistance&lt;/full-title&gt;&lt;/periodical&gt;&lt;pages&gt;21-27&lt;/pages&gt;&lt;volume&gt;4&lt;/volume&gt;&lt;keywords&gt;&lt;keyword&gt;Anti-Bacterial Agents&lt;/keyword&gt;&lt;keyword&gt;*Antimicrobial Stewardship&lt;/keyword&gt;&lt;keyword&gt;*Attitude of Health Personnel&lt;/keyword&gt;&lt;keyword&gt;*Drug Resistance, Bacterial&lt;/keyword&gt;&lt;keyword&gt;*Health Knowledge, Attitudes, Practice&lt;/keyword&gt;&lt;keyword&gt;Hospitals, Teaching&lt;/keyword&gt;&lt;keyword&gt;Humans&lt;/keyword&gt;&lt;keyword&gt;New York City&lt;/keyword&gt;&lt;keyword&gt;Physicians&lt;/keyword&gt;&lt;keyword&gt;Practice Patterns, Physicians&amp;apos;&lt;/keyword&gt;&lt;keyword&gt;Surveys and Questionnaires&lt;/keyword&gt;&lt;keyword&gt;Internship and Residency&lt;/keyword&gt;&lt;/keywords&gt;&lt;dates&gt;&lt;year&gt;2016&lt;/year&gt;&lt;/dates&gt;&lt;isbn&gt;2213-7173 2213-7165&lt;/isbn&gt;&lt;accession-num&gt;rayyan-671772339&lt;/accession-num&gt;&lt;urls&gt;&lt;related-urls&gt;&lt;url&gt;http://ovidsp.ovid.com/ovidweb.cgi?T=JS&amp;amp;PAGE=reference&amp;amp;D=med13&amp;amp;NEWS=N&amp;amp;AN=27436388 %[20160208//&lt;/url&gt;&lt;/related-urls&gt;&lt;/urls&gt;&lt;electronic-resource-num&gt;https://dx.doi.org/10.1016/j.jgar.2016.01.004&lt;/electronic-resource-num&gt;&lt;/record&gt;&lt;/Cite&gt;&lt;/EndNote&gt;</w:instrText>
            </w:r>
            <w:r w:rsidR="005B3F5D">
              <w:fldChar w:fldCharType="separate"/>
            </w:r>
            <w:r w:rsidR="004632A7" w:rsidRPr="004632A7">
              <w:rPr>
                <w:noProof/>
                <w:vertAlign w:val="superscript"/>
              </w:rPr>
              <w:t>101</w:t>
            </w:r>
            <w:r w:rsidR="005B3F5D">
              <w:fldChar w:fldCharType="end"/>
            </w:r>
          </w:p>
          <w:p w14:paraId="60953454" w14:textId="5B18E933" w:rsidR="001D6B93" w:rsidRDefault="001D6B93" w:rsidP="001D6B93">
            <w:r>
              <w:t>-</w:t>
            </w:r>
            <w:r w:rsidRPr="00856EBD">
              <w:t>While 91% supported antibiotic stewardship in office-based practices, they ranked antibiotic resistance lower in priority compared to issues like obesity, diabetes, opioids, smoking, and vaccine hesitancy</w:t>
            </w:r>
            <w:r w:rsidR="007D14AB">
              <w:t>.</w:t>
            </w:r>
            <w:r w:rsidR="007D14AB">
              <w:fldChar w:fldCharType="begin">
                <w:fldData xml:space="preserve">PEVuZE5vdGU+PENpdGU+PEF1dGhvcj5aZXR0czwvQXV0aG9yPjxZZWFyPjIwMjA8L1llYXI+PFJl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</w:fldData>
              </w:fldChar>
            </w:r>
            <w:r w:rsidR="004632A7">
              <w:instrText xml:space="preserve"> ADDIN EN.CITE </w:instrText>
            </w:r>
            <w:r w:rsidR="004632A7">
              <w:fldChar w:fldCharType="begin">
                <w:fldData xml:space="preserve">PEVuZE5vdGU+PENpdGU+PEF1dGhvcj5aZXR0czwvQXV0aG9yPjxZZWFyPjIwMjA8L1llYXI+PFJl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</w:fldData>
              </w:fldChar>
            </w:r>
            <w:r w:rsidR="004632A7">
              <w:instrText xml:space="preserve"> ADDIN EN.CITE.DATA </w:instrText>
            </w:r>
            <w:r w:rsidR="004632A7">
              <w:fldChar w:fldCharType="end"/>
            </w:r>
            <w:r w:rsidR="007D14AB">
              <w:fldChar w:fldCharType="separate"/>
            </w:r>
            <w:r w:rsidR="004632A7" w:rsidRPr="004632A7">
              <w:rPr>
                <w:noProof/>
                <w:vertAlign w:val="superscript"/>
              </w:rPr>
              <w:t>112</w:t>
            </w:r>
            <w:r w:rsidR="007D14AB">
              <w:fldChar w:fldCharType="end"/>
            </w:r>
          </w:p>
          <w:p w14:paraId="57056C55" w14:textId="6BA58B9F" w:rsidR="001D6B93" w:rsidRDefault="00865D11" w:rsidP="001D6B93">
            <w:r>
              <w:t>-</w:t>
            </w:r>
            <w:r w:rsidR="001D6B93" w:rsidRPr="00856EBD">
              <w:t>Most critical care physicians (85.7%) believe that handshake stewardship rounds enhance patient care, with only 14.3% considering them an ineffective use of time.</w:t>
            </w:r>
            <w:r>
              <w:fldChar w:fldCharType="begin"/>
            </w:r>
            <w:r w:rsidR="004632A7">
              <w:instrText xml:space="preserve"> ADDIN EN.CITE &lt;EndNote&gt;&lt;Cite&gt;&lt;Author&gt;Evans&lt;/Author&gt;&lt;Year&gt;2019&lt;/Year&gt;&lt;RecNum&gt;94&lt;/RecNum&gt;&lt;DisplayText&gt;&lt;style face="superscript"&gt;23&lt;/style&gt;&lt;/DisplayText&gt;&lt;record&gt;&lt;rec-number&gt;94&lt;/rec-number&gt;&lt;foreign-keys&gt;&lt;key app="EN" db-id="a2st5tvw8ze52sead9c5pxef99xw9dfrat2a" timestamp="1742595657"&gt;94&lt;/key&gt;&lt;/foreign-keys&gt;&lt;ref-type name="Journal Article"&gt;17&lt;/ref-type&gt;&lt;contributors&gt;&lt;authors&gt;&lt;author&gt;Evans, B.&lt;/author&gt;&lt;author&gt;Kosar, J.&lt;/author&gt;&lt;author&gt;Peermohamed, S.&lt;/author&gt;&lt;/authors&gt;&lt;/contributors&gt;&lt;titles&gt;&lt;title&gt;Attitudes and Perceptions amongst Critical Care Physicians towards Handshake Antimicrobial Stewardship Rounds&lt;/title&gt;&lt;secondary-title&gt;Cureus Journal of Medical Science&lt;/secondary-title&gt;&lt;/titles&gt;&lt;periodical&gt;&lt;full-title&gt;Cureus Journal of Medical Science&lt;/full-title&gt;&lt;/periodical&gt;&lt;volume&gt;11&lt;/volume&gt;&lt;number&gt;12&lt;/number&gt;&lt;keywords&gt;&lt;keyword&gt;Attitude&lt;/keyword&gt;&lt;/keywords&gt;&lt;dates&gt;&lt;year&gt;2019&lt;/year&gt;&lt;/dates&gt;&lt;accession-num&gt;rayyan-671772747&lt;/accession-num&gt;&lt;urls&gt;&lt;related-urls&gt;&lt;url&gt;&amp;lt;Go to ISI&amp;gt;://WOS:000504827100002&lt;/url&gt;&lt;/related-urls&gt;&lt;/urls&gt;&lt;electronic-resource-num&gt;10.7759/cureus.6419&lt;/electronic-resource-num&gt;&lt;access-date&gt;12&lt;/access-date&gt;&lt;/record&gt;&lt;/Cite&gt;&lt;/EndNote&gt;</w:instrText>
            </w:r>
            <w:r>
              <w:fldChar w:fldCharType="separate"/>
            </w:r>
            <w:r w:rsidR="004632A7" w:rsidRPr="004632A7">
              <w:rPr>
                <w:noProof/>
                <w:vertAlign w:val="superscript"/>
              </w:rPr>
              <w:t>23</w:t>
            </w:r>
            <w:r>
              <w:fldChar w:fldCharType="end"/>
            </w:r>
          </w:p>
          <w:p w14:paraId="0619CF5A" w14:textId="3826EC7B" w:rsidR="001D6B93" w:rsidRPr="00856EBD" w:rsidRDefault="00865D11" w:rsidP="001D6B93">
            <w:r>
              <w:t>-74%</w:t>
            </w:r>
            <w:r w:rsidR="001D6B93" w:rsidRPr="00856EBD">
              <w:t xml:space="preserve"> of respondents indicated that their institution had at least one component of an </w:t>
            </w:r>
            <w:r w:rsidR="001D6B93">
              <w:t>AMS</w:t>
            </w:r>
            <w:r w:rsidR="001D6B93" w:rsidRPr="00856EBD">
              <w:t xml:space="preserve"> Program. Most (86%) believed that ICU patients </w:t>
            </w:r>
            <w:r w:rsidR="001D6B93" w:rsidRPr="00856EBD">
              <w:lastRenderedPageBreak/>
              <w:t>benefit from the A</w:t>
            </w:r>
            <w:r>
              <w:t>M</w:t>
            </w:r>
            <w:r w:rsidR="001D6B93" w:rsidRPr="00856EBD">
              <w:t>S</w:t>
            </w:r>
            <w:r>
              <w:t xml:space="preserve"> program</w:t>
            </w:r>
            <w:r w:rsidR="001D6B93" w:rsidRPr="00856EBD">
              <w:t xml:space="preserve">, and 81% felt it enhanced their knowledge of appropriate antimicrobial use. Only 11% viewed interactions with the </w:t>
            </w:r>
            <w:r w:rsidR="001D6B93">
              <w:t>AMS</w:t>
            </w:r>
            <w:r w:rsidR="001D6B93" w:rsidRPr="00856EBD">
              <w:t xml:space="preserve"> team as time-wasting, while just 7% felt it negatively impacted their autonomy.</w:t>
            </w:r>
            <w:r w:rsidR="004F706C">
              <w:fldChar w:fldCharType="begin"/>
            </w:r>
            <w:r w:rsidR="004632A7">
              <w:instrText xml:space="preserve"> ADDIN EN.CITE &lt;EndNote&gt;&lt;Cite&gt;&lt;Author&gt;Steinberg&lt;/Author&gt;&lt;Year&gt;2016&lt;/Year&gt;&lt;RecNum&gt;98&lt;/RecNum&gt;&lt;DisplayText&gt;&lt;style face="superscript"&gt;91&lt;/style&gt;&lt;/DisplayText&gt;&lt;record&gt;&lt;rec-number&gt;98&lt;/rec-number&gt;&lt;foreign-keys&gt;&lt;key app="EN" db-id="a2st5tvw8ze52sead9c5pxef99xw9dfrat2a" timestamp="1742595657"&gt;98&lt;/key&gt;&lt;/foreign-keys&gt;&lt;ref-type name="Journal Article"&gt;17&lt;/ref-type&gt;&lt;contributors&gt;&lt;authors&gt;&lt;author&gt;Steinberg, Marilyn&lt;/author&gt;&lt;author&gt;Dresser, Linda D.&lt;/author&gt;&lt;author&gt;Daneman, Nick&lt;/author&gt;&lt;author&gt;Smith, Orla M.&lt;/author&gt;&lt;author&gt;Matte, Andrea&lt;/author&gt;&lt;author&gt;Marinoff, Nicole&lt;/author&gt;&lt;author&gt;Bell, Chaim M.&lt;/author&gt;&lt;author&gt;Morris, Andrew M.&lt;/author&gt;&lt;/authors&gt;&lt;/contributors&gt;&lt;titles&gt;&lt;title&gt;A National Survey of Critical Care Physicians&amp;apos; Knowledge, Attitudes, and Perceptions of Antimicrobial Stewardship Programs&lt;/title&gt;&lt;secondary-title&gt;Journal of intensive care medicine&lt;/secondary-title&gt;&lt;/titles&gt;&lt;pages&gt;61-5&lt;/pages&gt;&lt;volume&gt;31&lt;/volume&gt;&lt;number&gt;1&lt;/number&gt;&lt;keywords&gt;&lt;keyword&gt;*Anti-Bacterial Agents/ad [Administration &amp;amp; Dosage]&lt;/keyword&gt;&lt;keyword&gt;Attitude of Health Personnel&lt;/keyword&gt;&lt;keyword&gt;Canada&lt;/keyword&gt;&lt;keyword&gt;*Clinical Competence&lt;/keyword&gt;&lt;keyword&gt;Communicable Diseases/dt [Drug Therapy]&lt;/keyword&gt;&lt;keyword&gt;*Critical Care&lt;/keyword&gt;&lt;keyword&gt;Drug Utilization Review&lt;/keyword&gt;&lt;keyword&gt;*Guideline Adherence&lt;/keyword&gt;&lt;keyword&gt;Health Care Surveys&lt;/keyword&gt;&lt;keyword&gt;Health Knowledge, Attitudes, Practice&lt;/keyword&gt;&lt;keyword&gt;Humans&lt;/keyword&gt;&lt;keyword&gt;Physicians/sn [Statistics &amp;amp; Numerical Data]&lt;/keyword&gt;&lt;keyword&gt;*Physicians&lt;/keyword&gt;&lt;keyword&gt;Practice Guidelines as Topic&lt;/keyword&gt;&lt;keyword&gt;Reproducibility of Results&lt;/keyword&gt;&lt;keyword&gt;Critical Care&lt;/keyword&gt;&lt;/keywords&gt;&lt;dates&gt;&lt;year&gt;2016&lt;/year&gt;&lt;/dates&gt;&lt;isbn&gt;1525-1489 0885-0666&lt;/isbn&gt;&lt;accession-num&gt;rayyan-671772230&lt;/accession-num&gt;&lt;urls&gt;&lt;related-urls&gt;&lt;url&gt;http://ovidsp.ovid.com/ovidweb.cgi?T=JS&amp;amp;PAGE=reference&amp;amp;D=med13&amp;amp;NEWS=N&amp;amp;AN=25005699 %[20140708//&lt;/url&gt;&lt;/related-urls&gt;&lt;/urls&gt;&lt;electronic-resource-num&gt;https://dx.doi.org/10.1177/0885066614541922&lt;/electronic-resource-num&gt;&lt;/record&gt;&lt;/Cite&gt;&lt;/EndNote&gt;</w:instrText>
            </w:r>
            <w:r w:rsidR="004F706C">
              <w:fldChar w:fldCharType="separate"/>
            </w:r>
            <w:r w:rsidR="004632A7" w:rsidRPr="004632A7">
              <w:rPr>
                <w:noProof/>
                <w:vertAlign w:val="superscript"/>
              </w:rPr>
              <w:t>91</w:t>
            </w:r>
            <w:r w:rsidR="004F706C">
              <w:fldChar w:fldCharType="end"/>
            </w:r>
          </w:p>
          <w:p w14:paraId="27345456" w14:textId="667713A0" w:rsidR="001D6B93" w:rsidRDefault="004F706C" w:rsidP="001D6B93">
            <w:r>
              <w:t>-</w:t>
            </w:r>
            <w:r w:rsidR="001D6B93" w:rsidRPr="00856EBD">
              <w:t>Regression analysis showed that ID physicians valued ICU collaborations more and felt more discomfort with uncertain diagnoses compared to critical care physicians. These factors were linked to stronger agreement that ID physicians should lead ICU antimicrobial stewardship. Higher value of collaboration was associated with female sex, less discomfort with uncertainty, and stronger support for ID stewardship.</w:t>
            </w:r>
            <w:r>
              <w:fldChar w:fldCharType="begin"/>
            </w:r>
            <w:r w:rsidR="004632A7">
              <w:instrText xml:space="preserve"> ADDIN EN.CITE &lt;EndNote&gt;&lt;Cite&gt;&lt;Author&gt;Vazquez Guillamet&lt;/Author&gt;&lt;Year&gt;2022&lt;/Year&gt;&lt;RecNum&gt;126&lt;/RecNum&gt;&lt;DisplayText&gt;&lt;style face="superscript"&gt;100&lt;/style&gt;&lt;/DisplayText&gt;&lt;record&gt;&lt;rec-number&gt;126&lt;/rec-number&gt;&lt;foreign-keys&gt;&lt;key app="EN" db-id="a2st5tvw8ze52sead9c5pxef99xw9dfrat2a" timestamp="1742595658"&gt;126&lt;/key&gt;&lt;/foreign-keys&gt;&lt;ref-type name="Journal Article"&gt;17&lt;/ref-type&gt;&lt;contributors&gt;&lt;authors&gt;&lt;author&gt;Vazquez Guillamet, M. Cristina&lt;/author&gt;&lt;author&gt;Burnham, Jason P.&lt;/author&gt;&lt;author&gt;Perez, Maria&lt;/author&gt;&lt;author&gt;Kollef, Marin H.&lt;/author&gt;&lt;author&gt;Manthous, Constantine A.&lt;/author&gt;&lt;author&gt;Jeffe, Donna B.&lt;/author&gt;&lt;/authors&gt;&lt;/contributors&gt;&lt;titles&gt;&lt;title&gt;Antimicrobial stewardship for sepsis in the intensive care unit: Survey of critical care and infectious diseases physicians&lt;/title&gt;&lt;secondary-title&gt;Infection control and hospital epidemiology&lt;/secondary-title&gt;&lt;/titles&gt;&lt;pages&gt;1368-1374&lt;/pages&gt;&lt;volume&gt;43&lt;/volume&gt;&lt;number&gt;10&lt;/number&gt;&lt;keywords&gt;&lt;keyword&gt;Humans&lt;/keyword&gt;&lt;keyword&gt;Female&lt;/keyword&gt;&lt;keyword&gt;*Antimicrobial Stewardship&lt;/keyword&gt;&lt;keyword&gt;Cross-Sectional Studies&lt;/keyword&gt;&lt;keyword&gt;Intensive Care Units&lt;/keyword&gt;&lt;keyword&gt;Critical Care&lt;/keyword&gt;&lt;keyword&gt;*Physicians&lt;/keyword&gt;&lt;keyword&gt;Sepsis/di [Diagnosis]&lt;/keyword&gt;&lt;keyword&gt;Sepsis/dt [Drug Therapy]&lt;/keyword&gt;&lt;keyword&gt;*Sepsis&lt;/keyword&gt;&lt;keyword&gt;Anti-Bacterial Agents/tu [Therapeutic Use]&lt;/keyword&gt;&lt;keyword&gt;Surveys and Questionnaires&lt;/keyword&gt;&lt;keyword&gt;Communicable Diseases/dt [Drug Therapy]&lt;/keyword&gt;&lt;keyword&gt;*Communicable Diseases&lt;/keyword&gt;&lt;keyword&gt;Anti-Infective Agents/tu [Therapeutic Use]&lt;/keyword&gt;&lt;keyword&gt;*Anti-Infective Agents&lt;/keyword&gt;&lt;/keywords&gt;&lt;dates&gt;&lt;year&gt;2022&lt;/year&gt;&lt;/dates&gt;&lt;isbn&gt;1559-6834 0899-823X&lt;/isbn&gt;&lt;accession-num&gt;rayyan-671772336&lt;/accession-num&gt;&lt;urls&gt;&lt;related-urls&gt;&lt;url&gt;http://ovidsp.ovid.com/ovidweb.cgi?T=JS&amp;amp;PAGE=reference&amp;amp;D=med22&amp;amp;NEWS=N&amp;amp;AN=35959529 %[20220812//&lt;/url&gt;&lt;/related-urls&gt;&lt;/urls&gt;&lt;electronic-resource-num&gt;https://dx.doi.org/10.1017/ice.2021.389&lt;/electronic-resource-num&gt;&lt;/record&gt;&lt;/Cite&gt;&lt;/EndNote&gt;</w:instrText>
            </w:r>
            <w:r>
              <w:fldChar w:fldCharType="separate"/>
            </w:r>
            <w:r w:rsidR="004632A7" w:rsidRPr="004632A7">
              <w:rPr>
                <w:noProof/>
                <w:vertAlign w:val="superscript"/>
              </w:rPr>
              <w:t>100</w:t>
            </w:r>
            <w:r>
              <w:fldChar w:fldCharType="end"/>
            </w:r>
          </w:p>
          <w:p w14:paraId="038FA946" w14:textId="77777777" w:rsidR="007D548A" w:rsidRDefault="007D548A" w:rsidP="00BD0322"/>
        </w:tc>
        <w:tc>
          <w:tcPr>
            <w:tcW w:w="3636" w:type="dxa"/>
          </w:tcPr>
          <w:p w14:paraId="0EBD2BB7" w14:textId="7AE4A09C" w:rsidR="00403CD4" w:rsidRDefault="00403CD4" w:rsidP="00403CD4">
            <w:r>
              <w:lastRenderedPageBreak/>
              <w:t>-</w:t>
            </w:r>
            <w:r w:rsidRPr="00856EBD">
              <w:t xml:space="preserve"> They were more confident about dosage, frequency, duration (p = 0.038), and interpreting antibiograms (p &lt; 0.001).</w:t>
            </w:r>
            <w:r>
              <w:fldChar w:fldCharType="begin">
                <w:fldData xml:space="preserve">PEVuZE5vdGU+PENpdGU+PEF1dGhvcj5MZWJlbnRyYXU8L0F1dGhvcj48WWVhcj4yMDE3PC9ZZWFy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</w:fldData>
              </w:fldChar>
            </w:r>
            <w:r w:rsidR="004632A7">
              <w:instrText xml:space="preserve"> ADDIN EN.CITE </w:instrText>
            </w:r>
            <w:r w:rsidR="004632A7">
              <w:fldChar w:fldCharType="begin">
                <w:fldData xml:space="preserve">PEVuZE5vdGU+PENpdGU+PEF1dGhvcj5MZWJlbnRyYXU8L0F1dGhvcj48WWVhcj4yMDE3PC9ZZWFy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</w:fldData>
              </w:fldChar>
            </w:r>
            <w:r w:rsidR="004632A7">
              <w:instrText xml:space="preserve"> ADDIN EN.CITE.DATA </w:instrText>
            </w:r>
            <w:r w:rsidR="004632A7">
              <w:fldChar w:fldCharType="end"/>
            </w:r>
            <w:r>
              <w:fldChar w:fldCharType="separate"/>
            </w:r>
            <w:r w:rsidR="004632A7" w:rsidRPr="004632A7">
              <w:rPr>
                <w:noProof/>
                <w:vertAlign w:val="superscript"/>
              </w:rPr>
              <w:t>47</w:t>
            </w:r>
            <w:r>
              <w:fldChar w:fldCharType="end"/>
            </w:r>
          </w:p>
          <w:p w14:paraId="341FD206" w14:textId="49C80E09" w:rsidR="00E60D64" w:rsidRDefault="00E60D64" w:rsidP="00E60D64">
            <w:r>
              <w:lastRenderedPageBreak/>
              <w:t>-</w:t>
            </w:r>
            <w:r w:rsidRPr="004F706C">
              <w:t xml:space="preserve"> Respondents believed antibiotics are overused nationally more than locally (91% vs. 71%; P=0.0001). While 49% felt other providers overprescribe, only 26% acknowledged their own contribution to the issue (P=0.0003).</w:t>
            </w:r>
            <w:r w:rsidR="00772115">
              <w:fldChar w:fldCharType="begin"/>
            </w:r>
            <w:r w:rsidR="004632A7">
              <w:instrText xml:space="preserve"> ADDIN EN.CITE &lt;EndNote&gt;&lt;Cite&gt;&lt;Author&gt;Venugopalan&lt;/Author&gt;&lt;Year&gt;2016&lt;/Year&gt;&lt;RecNum&gt;32&lt;/RecNum&gt;&lt;DisplayText&gt;&lt;style face="superscript"&gt;101&lt;/style&gt;&lt;/DisplayText&gt;&lt;record&gt;&lt;rec-number&gt;32&lt;/rec-number&gt;&lt;foreign-keys&gt;&lt;key app="EN" db-id="a2st5tvw8ze52sead9c5pxef99xw9dfrat2a" timestamp="1742595655"&gt;32&lt;/key&gt;&lt;/foreign-keys&gt;&lt;ref-type name="Journal Article"&gt;17&lt;/ref-type&gt;&lt;contributors&gt;&lt;authors&gt;&lt;author&gt;Venugopalan, Veena&lt;/author&gt;&lt;author&gt;Trustman, Nathan&lt;/author&gt;&lt;author&gt;Manning, Nyla&lt;/author&gt;&lt;author&gt;Hashem, Nehal&lt;/author&gt;&lt;author&gt;Berkowitz, Leonard&lt;/author&gt;&lt;author&gt;Hidayat, Levita&lt;/author&gt;&lt;/authors&gt;&lt;/contributors&gt;&lt;titles&gt;&lt;title&gt;Administration of a survey to evaluate the attitudes of house staff physicians towards antimicrobial resistance and the antimicrobial stewardship programme at a community teaching hospital&lt;/title&gt;&lt;secondary-title&gt;Journal of global antimicrobial resistance&lt;/secondary-title&gt;&lt;/titles&gt;&lt;periodical&gt;&lt;full-title&gt;Journal of global antimicrobial resistance&lt;/full-title&gt;&lt;/periodical&gt;&lt;pages&gt;21-27&lt;/pages&gt;&lt;volume&gt;4&lt;/volume&gt;&lt;keywords&gt;&lt;keyword&gt;Anti-Bacterial Agents&lt;/keyword&gt;&lt;keyword&gt;*Antimicrobial Stewardship&lt;/keyword&gt;&lt;keyword&gt;*Attitude of Health Personnel&lt;/keyword&gt;&lt;keyword&gt;*Drug Resistance, Bacterial&lt;/keyword&gt;&lt;keyword&gt;*Health Knowledge, Attitudes, Practice&lt;/keyword&gt;&lt;keyword&gt;Hospitals, Teaching&lt;/keyword&gt;&lt;keyword&gt;Humans&lt;/keyword&gt;&lt;keyword&gt;New York City&lt;/keyword&gt;&lt;keyword&gt;Physicians&lt;/keyword&gt;&lt;keyword&gt;Practice Patterns, Physicians&amp;apos;&lt;/keyword&gt;&lt;keyword&gt;Surveys and Questionnaires&lt;/keyword&gt;&lt;keyword&gt;Internship and Residency&lt;/keyword&gt;&lt;/keywords&gt;&lt;dates&gt;&lt;year&gt;2016&lt;/year&gt;&lt;/dates&gt;&lt;isbn&gt;2213-7173 2213-7165&lt;/isbn&gt;&lt;accession-num&gt;rayyan-671772339&lt;/accession-num&gt;&lt;urls&gt;&lt;related-urls&gt;&lt;url&gt;http://ovidsp.ovid.com/ovidweb.cgi?T=JS&amp;amp;PAGE=reference&amp;amp;D=med13&amp;amp;NEWS=N&amp;amp;AN=27436388 %[20160208//&lt;/url&gt;&lt;/related-urls&gt;&lt;/urls&gt;&lt;electronic-resource-num&gt;https://dx.doi.org/10.1016/j.jgar.2016.01.004&lt;/electronic-resource-num&gt;&lt;/record&gt;&lt;/Cite&gt;&lt;/EndNote&gt;</w:instrText>
            </w:r>
            <w:r w:rsidR="00772115">
              <w:fldChar w:fldCharType="separate"/>
            </w:r>
            <w:r w:rsidR="004632A7" w:rsidRPr="004632A7">
              <w:rPr>
                <w:noProof/>
                <w:vertAlign w:val="superscript"/>
              </w:rPr>
              <w:t>101</w:t>
            </w:r>
            <w:r w:rsidR="00772115">
              <w:fldChar w:fldCharType="end"/>
            </w:r>
          </w:p>
          <w:p w14:paraId="1615C19E" w14:textId="53FFD5E9" w:rsidR="00726C8F" w:rsidRDefault="002355F9" w:rsidP="00726C8F">
            <w:r>
              <w:t>-</w:t>
            </w:r>
            <w:r w:rsidR="00726C8F">
              <w:t xml:space="preserve">Eighty one percent </w:t>
            </w:r>
            <w:r w:rsidR="00726C8F" w:rsidRPr="00856EBD">
              <w:t>felt that AMR was inadequately addressed during their medical training, and 71% disagreed that their tutors provided appropriate examples. However, 76% agreed to participate in an active surveillance system or AMS program to combat AMR.</w:t>
            </w:r>
            <w:r>
              <w:fldChar w:fldCharType="begin"/>
            </w:r>
            <w:r w:rsidR="004632A7">
              <w:instrText xml:space="preserve"> ADDIN EN.CITE &lt;EndNote&gt;&lt;Cite&gt;&lt;Author&gt;Di Gennaro&lt;/Author&gt;&lt;Year&gt;2020&lt;/Year&gt;&lt;RecNum&gt;62&lt;/RecNum&gt;&lt;DisplayText&gt;&lt;style face="superscript"&gt;22&lt;/style&gt;&lt;/DisplayText&gt;&lt;record&gt;&lt;rec-number&gt;62&lt;/rec-number&gt;&lt;foreign-keys&gt;&lt;key app="EN" db-id="a2st5tvw8ze52sead9c5pxef99xw9dfrat2a" timestamp="1742595656"&gt;62&lt;/key&gt;&lt;/foreign-keys&gt;&lt;ref-type name="Journal Article"&gt;17&lt;/ref-type&gt;&lt;contributors&gt;&lt;authors&gt;&lt;author&gt;Di Gennaro, F.&lt;/author&gt;&lt;author&gt;Marotta, C.&lt;/author&gt;&lt;author&gt;Amicone, M.&lt;/author&gt;&lt;author&gt;Bavaro, D. F.&lt;/author&gt;&lt;author&gt;Bernaudo, F.&lt;/author&gt;&lt;author&gt;Frisicale, E. M.&lt;/author&gt;&lt;author&gt;Kurotschka, P. K.&lt;/author&gt;&lt;author&gt;Mazzari, A.&lt;/author&gt;&lt;author&gt;Veronese, N.&lt;/author&gt;&lt;author&gt;Murri, R.&lt;/author&gt;&lt;author&gt;Fantoni, M.&lt;/author&gt;&lt;/authors&gt;&lt;/contributors&gt;&lt;titles&gt;&lt;title&gt;Italian young doctors&amp;apos; knowledge, attitudes and practices on antibiotic use and resistance: A national cross-sectional survey&lt;/title&gt;&lt;secondary-title&gt;Journal of global antimicrobial resistance&lt;/secondary-title&gt;&lt;/titles&gt;&lt;periodical&gt;&lt;full-title&gt;Journal of global antimicrobial resistance&lt;/full-title&gt;&lt;/periodical&gt;&lt;pages&gt;167-173&lt;/pages&gt;&lt;volume&gt;23&lt;/volume&gt;&lt;keywords&gt;&lt;keyword&gt;Anti-Bacterial Agents/tu [Therapeutic Use]&lt;/keyword&gt;&lt;keyword&gt;*Anti-Bacterial Agents&lt;/keyword&gt;&lt;keyword&gt;Cross-Sectional Studies&lt;/keyword&gt;&lt;keyword&gt;Health Knowledge, Attitudes, Practice&lt;/keyword&gt;&lt;keyword&gt;Humans&lt;/keyword&gt;&lt;keyword&gt;Italy&lt;/keyword&gt;&lt;keyword&gt;*Physicians&lt;/keyword&gt;&lt;keyword&gt;Cesarean Section&lt;/keyword&gt;&lt;keyword&gt;Anti-Bacterial Agents&lt;/keyword&gt;&lt;/keywords&gt;&lt;dates&gt;&lt;year&gt;2020&lt;/year&gt;&lt;/dates&gt;&lt;isbn&gt;2213-7173 2213-7165&lt;/isbn&gt;&lt;accession-num&gt;rayyan-671771329&lt;/accession-num&gt;&lt;urls&gt;&lt;related-urls&gt;&lt;url&gt;http://ovidsp.ovid.com/ovidweb.cgi?T=JS&amp;amp;PAGE=reference&amp;amp;D=med18&amp;amp;NEWS=N&amp;amp;AN=32971291 %[20200921//&lt;/url&gt;&lt;/related-urls&gt;&lt;/urls&gt;&lt;electronic-resource-num&gt;https://dx.doi.org/10.1016/j.jgar.2020.08.022&lt;/electronic-resource-num&gt;&lt;/record&gt;&lt;/Cite&gt;&lt;/EndNote&gt;</w:instrText>
            </w:r>
            <w:r>
              <w:fldChar w:fldCharType="separate"/>
            </w:r>
            <w:r w:rsidR="004632A7" w:rsidRPr="004632A7">
              <w:rPr>
                <w:noProof/>
                <w:vertAlign w:val="superscript"/>
              </w:rPr>
              <w:t>22</w:t>
            </w:r>
            <w:r>
              <w:fldChar w:fldCharType="end"/>
            </w:r>
            <w:r w:rsidR="00767A16">
              <w:t xml:space="preserve"> </w:t>
            </w:r>
          </w:p>
          <w:p w14:paraId="5BB18A89" w14:textId="0BB2FF02" w:rsidR="00726C8F" w:rsidRDefault="00677EA2" w:rsidP="00726C8F">
            <w:r>
              <w:lastRenderedPageBreak/>
              <w:t>-C</w:t>
            </w:r>
            <w:r w:rsidR="00726C8F">
              <w:t>ounselling on infection prevention topics and proper antibiotic disposal was lower. Those with less than 10 years of experience were significantly less likely to counsel on antibiotic resistance (</w:t>
            </w:r>
            <w:proofErr w:type="spellStart"/>
            <w:r w:rsidR="00323615">
              <w:t>aOR</w:t>
            </w:r>
            <w:proofErr w:type="spellEnd"/>
            <w:r w:rsidR="00726C8F">
              <w:t xml:space="preserve"> = 0.27, 95% CI 0.10 to 0.74). In the second-cycle survey, more physicians reported counselling on antibiotic disposal (P = .03) and infection prevention (e.g., antibacterial soap usage, P = .02). Most felt confident in counselling regarding antibiotic use and AMR</w:t>
            </w:r>
            <w:r w:rsidR="0061408A">
              <w:t>.</w:t>
            </w:r>
            <w:r>
              <w:fldChar w:fldCharType="begin"/>
            </w:r>
            <w:r w:rsidR="004632A7">
              <w:instrText xml:space="preserve"> ADDIN EN.CITE &lt;EndNote&gt;&lt;Cite&gt;&lt;Author&gt;Smith&lt;/Author&gt;&lt;Year&gt;2017&lt;/Year&gt;&lt;RecNum&gt;97&lt;/RecNum&gt;&lt;DisplayText&gt;&lt;style face="superscript"&gt;88&lt;/style&gt;&lt;/DisplayText&gt;&lt;record&gt;&lt;rec-number&gt;97&lt;/rec-number&gt;&lt;foreign-keys&gt;&lt;key app="EN" db-id="a2st5tvw8ze52sead9c5pxef99xw9dfrat2a" timestamp="1742595657"&gt;97&lt;/key&gt;&lt;/foreign-keys&gt;&lt;ref-type name="Journal Article"&gt;17&lt;/ref-type&gt;&lt;contributors&gt;&lt;authors&gt;&lt;author&gt;Smith, Courtney R.&lt;/author&gt;&lt;author&gt;Pogany, Lisa&lt;/author&gt;&lt;author&gt;Foley, Simon&lt;/author&gt;&lt;author&gt;Wu, Jun&lt;/author&gt;&lt;author&gt;Timmerman, Karen&lt;/author&gt;&lt;author&gt;Gale-Rowe, Margaret&lt;/author&gt;&lt;author&gt;Demers, Alain&lt;/author&gt;&lt;/authors&gt;&lt;/contributors&gt;&lt;titles&gt;&lt;title&gt;Canadian physicians&amp;apos; knowledge and counseling practices related to antibiotic use and antimicrobial resistance: Two-cycle national survey&lt;/title&gt;&lt;secondary-title&gt;Canadian family physician Medecin de famille canadien&lt;/secondary-title&gt;&lt;/titles&gt;&lt;periodical&gt;&lt;full-title&gt;Canadian family physician Medecin de famille canadien&lt;/full-title&gt;&lt;/periodical&gt;&lt;pages&gt;e526-e535&lt;/pages&gt;&lt;volume&gt;63&lt;/volume&gt;&lt;number&gt;12&lt;/number&gt;&lt;keywords&gt;&lt;keyword&gt;*Anti-Bacterial Agents/tu [Therapeutic Use]&lt;/keyword&gt;&lt;keyword&gt;Canada&lt;/keyword&gt;&lt;keyword&gt;Clinical Competence&lt;/keyword&gt;&lt;keyword&gt;Counseling/mt [Methods]&lt;/keyword&gt;&lt;keyword&gt;Counseling/st [Standards]&lt;/keyword&gt;&lt;keyword&gt;Cross-Sectional Studies&lt;/keyword&gt;&lt;keyword&gt;Drug Resistance, Bacterial&lt;/keyword&gt;&lt;keyword&gt;Health Care Surveys&lt;/keyword&gt;&lt;keyword&gt;Health Knowledge, Attitudes, Practice&lt;/keyword&gt;&lt;keyword&gt;Humans&lt;/keyword&gt;&lt;keyword&gt;*Medication Therapy Management/og [Organization &amp;amp; Administration]&lt;/keyword&gt;&lt;keyword&gt;Needs Assessment&lt;/keyword&gt;&lt;keyword&gt;*Physicians/st [Standards]&lt;/keyword&gt;&lt;keyword&gt;Practice Patterns, Physicians&amp;apos;/st [Standards]&lt;/keyword&gt;&lt;keyword&gt;Anti-Bacterial Agents&lt;/keyword&gt;&lt;/keywords&gt;&lt;dates&gt;&lt;year&gt;2017&lt;/year&gt;&lt;/dates&gt;&lt;isbn&gt;1715-5258 0008-350X&lt;/isbn&gt;&lt;accession-num&gt;rayyan-671772207&lt;/accession-num&gt;&lt;urls&gt;&lt;related-urls&gt;&lt;url&gt;http://ovidsp.ovid.com/ovidweb.cgi?T=JS&amp;amp;PAGE=reference&amp;amp;D=med14&amp;amp;NEWS=N&amp;amp;AN=29237649&lt;/url&gt;&lt;/related-urls&gt;&lt;/urls&gt;&lt;/record&gt;&lt;/Cite&gt;&lt;/EndNote&gt;</w:instrText>
            </w:r>
            <w:r>
              <w:fldChar w:fldCharType="separate"/>
            </w:r>
            <w:r w:rsidR="004632A7" w:rsidRPr="004632A7">
              <w:rPr>
                <w:noProof/>
                <w:vertAlign w:val="superscript"/>
              </w:rPr>
              <w:t>88</w:t>
            </w:r>
            <w:r>
              <w:fldChar w:fldCharType="end"/>
            </w:r>
          </w:p>
          <w:p w14:paraId="451C9631" w14:textId="0BA04AE4" w:rsidR="00726C8F" w:rsidRDefault="0061408A" w:rsidP="00726C8F">
            <w:r>
              <w:t>-</w:t>
            </w:r>
            <w:r w:rsidR="00726C8F" w:rsidRPr="00856EBD">
              <w:t xml:space="preserve">While 94% understood that each antibiotic prescription affects AMR, </w:t>
            </w:r>
            <w:r w:rsidR="00726C8F" w:rsidRPr="00856EBD">
              <w:lastRenderedPageBreak/>
              <w:t>23% believed aggressive prescribing was necessary to prevent clinical failures. The presence of prescription guidelines was perceived to have a low to moderate impact on physicians' antibiotic choices (54%).</w:t>
            </w:r>
            <w:r>
              <w:fldChar w:fldCharType="begin"/>
            </w:r>
            <w:r w:rsidR="004632A7">
              <w:instrText xml:space="preserve"> ADDIN EN.CITE &lt;EndNote&gt;&lt;Cite&gt;&lt;Author&gt;Harris&lt;/Author&gt;&lt;Year&gt;2019&lt;/Year&gt;&lt;RecNum&gt;25&lt;/RecNum&gt;&lt;DisplayText&gt;&lt;style face="superscript"&gt;34&lt;/style&gt;&lt;/DisplayText&gt;&lt;record&gt;&lt;rec-number&gt;25&lt;/rec-number&gt;&lt;foreign-keys&gt;&lt;key app="EN" db-id="a2st5tvw8ze52sead9c5pxef99xw9dfrat2a" timestamp="1742595655"&gt;25&lt;/key&gt;&lt;/foreign-keys&gt;&lt;ref-type name="Journal Article"&gt;17&lt;/ref-type&gt;&lt;contributors&gt;&lt;authors&gt;&lt;author&gt;Harris, A.&lt;/author&gt;&lt;author&gt;Chandramohan, S.&lt;/author&gt;&lt;author&gt;Awali, R. A.&lt;/author&gt;&lt;author&gt;Grewal, M.&lt;/author&gt;&lt;author&gt;Tillotson, G.&lt;/author&gt;&lt;author&gt;Chopra, T.&lt;/author&gt;&lt;/authors&gt;&lt;/contributors&gt;&lt;titles&gt;&lt;title&gt;Physicians&amp;apos; attitude and knowledge regarding antibiotic use and resistance in ambulatory settings&lt;/title&gt;&lt;secondary-title&gt;American Journal of Infection Control&lt;/secondary-title&gt;&lt;/titles&gt;&lt;pages&gt;864-868&lt;/pages&gt;&lt;volume&gt;47&lt;/volume&gt;&lt;number&gt;8&lt;/number&gt;&lt;keywords&gt;&lt;keyword&gt;adult&lt;/keyword&gt;&lt;keyword&gt;*ambulatory care&lt;/keyword&gt;&lt;keyword&gt;*antibiotic resistance&lt;/keyword&gt;&lt;keyword&gt;antibiotic therapy&lt;/keyword&gt;&lt;keyword&gt;antimicrobial stewardship&lt;/keyword&gt;&lt;keyword&gt;article&lt;/keyword&gt;&lt;keyword&gt;cross-sectional study&lt;/keyword&gt;&lt;keyword&gt;*drug use&lt;/keyword&gt;&lt;keyword&gt;health education&lt;/keyword&gt;&lt;keyword&gt;health survey&lt;/keyword&gt;&lt;keyword&gt;human&lt;/keyword&gt;&lt;keyword&gt;*physician attitude&lt;/keyword&gt;&lt;keyword&gt;practice guideline&lt;/keyword&gt;&lt;keyword&gt;prescription&lt;/keyword&gt;&lt;keyword&gt;*professional knowledge&lt;/keyword&gt;&lt;keyword&gt;treatment failure&lt;/keyword&gt;&lt;keyword&gt;United States&lt;/keyword&gt;&lt;keyword&gt;antibiotic agent&lt;/keyword&gt;&lt;keyword&gt;Anti-Bacterial Agents&lt;/keyword&gt;&lt;/keywords&gt;&lt;dates&gt;&lt;year&gt;2019&lt;/year&gt;&lt;/dates&gt;&lt;isbn&gt;0196-6553 1527-3296&lt;/isbn&gt;&lt;accession-num&gt;rayyan-671767424&lt;/accession-num&gt;&lt;urls&gt;&lt;related-urls&gt;&lt;url&gt;http://www.journals.elsevier.com/ajic-american-journal-of-infection-control/ http://ovidsp.ovid.com/ovidweb.cgi?T=JS&amp;amp;PAGE=reference&amp;amp;D=emed20&amp;amp;NEWS=N&amp;amp;AN=2001730258&lt;/url&gt;&lt;/related-urls&gt;&lt;/urls&gt;&lt;electronic-resource-num&gt;https://dx.doi.org/10.1016/j.ajic.2019.02.009&lt;/electronic-resource-num&gt;&lt;language&gt;English&lt;/language&gt;&lt;/record&gt;&lt;/Cite&gt;&lt;/EndNote&gt;</w:instrText>
            </w:r>
            <w:r>
              <w:fldChar w:fldCharType="separate"/>
            </w:r>
            <w:r w:rsidR="004632A7" w:rsidRPr="004632A7">
              <w:rPr>
                <w:noProof/>
                <w:vertAlign w:val="superscript"/>
              </w:rPr>
              <w:t>34</w:t>
            </w:r>
            <w:r>
              <w:fldChar w:fldCharType="end"/>
            </w:r>
          </w:p>
          <w:p w14:paraId="74BAA945" w14:textId="6D2427F2" w:rsidR="00726C8F" w:rsidRDefault="0061408A" w:rsidP="00726C8F">
            <w:r>
              <w:t>-</w:t>
            </w:r>
            <w:r w:rsidR="00726C8F">
              <w:t>While 93% were aware of bacterial resistance risks, 41% admitted prescribing antibiotics more frequently than necessary</w:t>
            </w:r>
            <w:r w:rsidR="007E16A3">
              <w:t>.</w:t>
            </w:r>
            <w:r w:rsidR="006E7128">
              <w:fldChar w:fldCharType="begin">
                <w:fldData xml:space="preserve">PEVuZE5vdGU+PENpdGU+PEF1dGhvcj5MZXZpbjwvQXV0aG9yPjxZZWFyPjIwMTk8L1llYXI+PFJl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</w:fldData>
              </w:fldChar>
            </w:r>
            <w:r w:rsidR="004632A7">
              <w:instrText xml:space="preserve"> ADDIN EN.CITE </w:instrText>
            </w:r>
            <w:r w:rsidR="004632A7">
              <w:fldChar w:fldCharType="begin">
                <w:fldData xml:space="preserve">PEVuZE5vdGU+PENpdGU+PEF1dGhvcj5MZXZpbjwvQXV0aG9yPjxZZWFyPjIwMTk8L1llYXI+PFJl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</w:fldData>
              </w:fldChar>
            </w:r>
            <w:r w:rsidR="004632A7">
              <w:instrText xml:space="preserve"> ADDIN EN.CITE.DATA </w:instrText>
            </w:r>
            <w:r w:rsidR="004632A7">
              <w:fldChar w:fldCharType="end"/>
            </w:r>
            <w:r w:rsidR="006E7128">
              <w:fldChar w:fldCharType="separate"/>
            </w:r>
            <w:r w:rsidR="004632A7" w:rsidRPr="004632A7">
              <w:rPr>
                <w:noProof/>
                <w:vertAlign w:val="superscript"/>
              </w:rPr>
              <w:t>49</w:t>
            </w:r>
            <w:r w:rsidR="006E7128">
              <w:fldChar w:fldCharType="end"/>
            </w:r>
          </w:p>
          <w:p w14:paraId="37FCA33E" w14:textId="4AD8ED94" w:rsidR="00726C8F" w:rsidRDefault="007E16A3" w:rsidP="00726C8F">
            <w:r>
              <w:t>-</w:t>
            </w:r>
            <w:r w:rsidR="00726C8F">
              <w:t xml:space="preserve">A significant 84% were aware of the National Recommendations for the management of Community-Acquired Respiratory Tract Infections (NR-CA-RTI) from the </w:t>
            </w:r>
            <w:r w:rsidR="00726C8F">
              <w:lastRenderedPageBreak/>
              <w:t>National Programme for Protection of Antibiotics, with 91% of those adhering to them in practice.  Physicians primarily sourced their antibiotic prescribing information from Polish medical journals, medical society conferences, and pharmaceutical companies.</w:t>
            </w:r>
            <w:r>
              <w:fldChar w:fldCharType="begin">
                <w:fldData xml:space="preserve">PEVuZE5vdGU+PENpdGU+PEF1dGhvcj5NYXppbnNrYTwvQXV0aG9yPjxZZWFyPjIwMTc8L1llYXI+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</w:fldData>
              </w:fldChar>
            </w:r>
            <w:r w:rsidR="004632A7">
              <w:instrText xml:space="preserve"> ADDIN EN.CITE </w:instrText>
            </w:r>
            <w:r w:rsidR="004632A7">
              <w:fldChar w:fldCharType="begin">
                <w:fldData xml:space="preserve">PEVuZE5vdGU+PENpdGU+PEF1dGhvcj5NYXppbnNrYTwvQXV0aG9yPjxZZWFyPjIwMTc8L1llYXI+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</w:fldData>
              </w:fldChar>
            </w:r>
            <w:r w:rsidR="004632A7">
              <w:instrText xml:space="preserve"> ADDIN EN.CITE.DATA </w:instrText>
            </w:r>
            <w:r w:rsidR="004632A7">
              <w:fldChar w:fldCharType="end"/>
            </w:r>
            <w:r>
              <w:fldChar w:fldCharType="separate"/>
            </w:r>
            <w:r w:rsidR="004632A7" w:rsidRPr="004632A7">
              <w:rPr>
                <w:noProof/>
                <w:vertAlign w:val="superscript"/>
              </w:rPr>
              <w:t>55</w:t>
            </w:r>
            <w:r>
              <w:fldChar w:fldCharType="end"/>
            </w:r>
          </w:p>
          <w:p w14:paraId="3D865CD4" w14:textId="405017A8" w:rsidR="007D548A" w:rsidRDefault="00995280" w:rsidP="00BD0322">
            <w:r>
              <w:t>-Participants considered guidelines and expert consultations crucial for prescribing practices. Most recognised the antimicrobial resistance issue in Greece, citing excessive and broad-spectrum prescribing as key causes.</w:t>
            </w:r>
            <w:r>
              <w:fldChar w:fldCharType="begin">
                <w:fldData xml:space="preserve">PEVuZE5vdGU+PENpdGU+PEF1dGhvcj5TcGVybm92YXNpbGlzPC9BdXRob3I+PFllYXI+MjAyMDwv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==
</w:fldData>
              </w:fldChar>
            </w:r>
            <w:r w:rsidR="004632A7">
              <w:instrText xml:space="preserve"> ADDIN EN.CITE </w:instrText>
            </w:r>
            <w:r w:rsidR="004632A7">
              <w:fldChar w:fldCharType="begin">
                <w:fldData xml:space="preserve">PEVuZE5vdGU+PENpdGU+PEF1dGhvcj5TcGVybm92YXNpbGlzPC9BdXRob3I+PFllYXI+MjAyMDwv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==
</w:fldData>
              </w:fldChar>
            </w:r>
            <w:r w:rsidR="004632A7">
              <w:instrText xml:space="preserve"> ADDIN EN.CITE.DATA </w:instrText>
            </w:r>
            <w:r w:rsidR="004632A7">
              <w:fldChar w:fldCharType="end"/>
            </w:r>
            <w:r>
              <w:fldChar w:fldCharType="separate"/>
            </w:r>
            <w:r w:rsidR="004632A7" w:rsidRPr="004632A7">
              <w:rPr>
                <w:noProof/>
                <w:vertAlign w:val="superscript"/>
              </w:rPr>
              <w:t>90</w:t>
            </w:r>
            <w:r>
              <w:fldChar w:fldCharType="end"/>
            </w:r>
          </w:p>
          <w:p w14:paraId="440D405D" w14:textId="69B4E8FC" w:rsidR="00654C11" w:rsidRDefault="00654C11" w:rsidP="00BD0322">
            <w:r>
              <w:lastRenderedPageBreak/>
              <w:t>- While 98.61% acknowledged the link between antibiotic prescribing and AMR, 65.28% reported a lack of appropriate AMR counselling materials, and 92.5% rarely provided resources on prudent antibiotic use. Notably, 74.4% underestimated the role of hand hygiene in AMR prevention.</w:t>
            </w:r>
            <w:r>
              <w:fldChar w:fldCharType="begin"/>
            </w:r>
            <w:r w:rsidR="004632A7">
              <w:instrText xml:space="preserve"> ADDIN EN.CITE &lt;EndNote&gt;&lt;Cite&gt;&lt;Author&gt;Zgliczynski&lt;/Author&gt;&lt;Year&gt;2022&lt;/Year&gt;&lt;RecNum&gt;93&lt;/RecNum&gt;&lt;DisplayText&gt;&lt;style face="superscript"&gt;113&lt;/style&gt;&lt;/DisplayText&gt;&lt;record&gt;&lt;rec-number&gt;93&lt;/rec-number&gt;&lt;foreign-keys&gt;&lt;key app="EN" db-id="a2st5tvw8ze52sead9c5pxef99xw9dfrat2a" timestamp="1742595657"&gt;93&lt;/key&gt;&lt;/foreign-keys&gt;&lt;ref-type name="Journal Article"&gt;17&lt;/ref-type&gt;&lt;contributors&gt;&lt;authors&gt;&lt;author&gt;Zgliczynski, Wojciech Stefan&lt;/author&gt;&lt;author&gt;Bartosinski, Jaroslaw&lt;/author&gt;&lt;author&gt;Rostkowska, Olga Maria&lt;/author&gt;&lt;/authors&gt;&lt;/contributors&gt;&lt;titles&gt;&lt;title&gt;Knowledge and Practice of Antibiotic Management and Prudent Prescribing among Polish Medical Doctors&lt;/title&gt;&lt;secondary-title&gt;International journal of environmental research and public health&lt;/secondary-title&gt;&lt;/titles&gt;&lt;volume&gt;19&lt;/volume&gt;&lt;number&gt;6&lt;/number&gt;&lt;keywords&gt;&lt;keyword&gt;Adult&lt;/keyword&gt;&lt;keyword&gt;Anti-Bacterial Agents/tu [Therapeutic Use]&lt;/keyword&gt;&lt;keyword&gt;Female&lt;/keyword&gt;&lt;keyword&gt;Health Knowledge, Attitudes, Practice&lt;/keyword&gt;&lt;keyword&gt;Humans&lt;/keyword&gt;&lt;keyword&gt;Male&lt;/keyword&gt;&lt;keyword&gt;*Physicians&lt;/keyword&gt;&lt;keyword&gt;Poland&lt;/keyword&gt;&lt;keyword&gt;*Practice Patterns, Physicians&amp;apos;&lt;/keyword&gt;&lt;keyword&gt;Anti-Bacterial Agents&lt;/keyword&gt;&lt;/keywords&gt;&lt;dates&gt;&lt;year&gt;2022&lt;/year&gt;&lt;/dates&gt;&lt;isbn&gt;1660-4601&lt;/isbn&gt;&lt;accession-num&gt;rayyan-671772445&lt;/accession-num&gt;&lt;urls&gt;&lt;related-urls&gt;&lt;url&gt;http://ovidsp.ovid.com/ovidweb.cgi?T=JS&amp;amp;PAGE=reference&amp;amp;D=med21&amp;amp;NEWS=N&amp;amp;AN=35329427 %[20220321//&lt;/url&gt;&lt;/related-urls&gt;&lt;/urls&gt;&lt;electronic-resource-num&gt;https://dx.doi.org/10.3390/ijerph19063739&lt;/electronic-resource-num&gt;&lt;/record&gt;&lt;/Cite&gt;&lt;/EndNote&gt;</w:instrText>
            </w:r>
            <w:r>
              <w:fldChar w:fldCharType="separate"/>
            </w:r>
            <w:r w:rsidR="004632A7" w:rsidRPr="004632A7">
              <w:rPr>
                <w:noProof/>
                <w:vertAlign w:val="superscript"/>
              </w:rPr>
              <w:t>113</w:t>
            </w:r>
            <w:r>
              <w:fldChar w:fldCharType="end"/>
            </w:r>
          </w:p>
          <w:p w14:paraId="23F1D718" w14:textId="45102C2B" w:rsidR="00F77553" w:rsidRDefault="00F77553" w:rsidP="00BD0322">
            <w:r>
              <w:t>-</w:t>
            </w:r>
            <w:r w:rsidRPr="00856EBD">
              <w:t xml:space="preserve"> Most GPs (70%, 64 of 92) adhered to guidelines for urine diagnostics and reported appropriate indications for testing. However, 75.5% (71 of 94) would treat patients with diabetes mellitus for ASB, and 37% (34 of 92) would </w:t>
            </w:r>
            <w:r w:rsidRPr="00856EBD">
              <w:lastRenderedPageBreak/>
              <w:t>inappropriately repeat a urine test after a patient was treated for a urinary tract infection (UTI). Additionally, one-third of GPs felt that ASB was insufficiently addressed in UTI guidelines.</w:t>
            </w:r>
            <w:r>
              <w:fldChar w:fldCharType="begin">
                <w:fldData xml:space="preserve">PEVuZE5vdGU+PENpdGU+PEF1dGhvcj52YW4gSG9ycmlrPC9BdXRob3I+PFllYXI+MjAyMjwvWWVh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</w:fldData>
              </w:fldChar>
            </w:r>
            <w:r w:rsidR="004632A7">
              <w:instrText xml:space="preserve"> ADDIN EN.CITE </w:instrText>
            </w:r>
            <w:r w:rsidR="004632A7">
              <w:fldChar w:fldCharType="begin">
                <w:fldData xml:space="preserve">PEVuZE5vdGU+PENpdGU+PEF1dGhvcj52YW4gSG9ycmlrPC9BdXRob3I+PFllYXI+MjAyMjwvWWVh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</w:fldData>
              </w:fldChar>
            </w:r>
            <w:r w:rsidR="004632A7">
              <w:instrText xml:space="preserve"> ADDIN EN.CITE.DATA </w:instrText>
            </w:r>
            <w:r w:rsidR="004632A7">
              <w:fldChar w:fldCharType="end"/>
            </w:r>
            <w:r>
              <w:fldChar w:fldCharType="separate"/>
            </w:r>
            <w:r w:rsidR="004632A7" w:rsidRPr="004632A7">
              <w:rPr>
                <w:noProof/>
                <w:vertAlign w:val="superscript"/>
              </w:rPr>
              <w:t>99</w:t>
            </w:r>
            <w:r>
              <w:fldChar w:fldCharType="end"/>
            </w:r>
          </w:p>
          <w:p w14:paraId="295AD6FA" w14:textId="0C16746B" w:rsidR="000A4883" w:rsidRDefault="00F850CE" w:rsidP="00BD0322">
            <w:r>
              <w:t>- Only 57% of residents reported using antibiograms, while general paediatric inpatient attending physicians were recognised as the most influential source of antibiotic knowledge for house staff.</w:t>
            </w:r>
            <w:r w:rsidR="00E01202">
              <w:fldChar w:fldCharType="begin">
                <w:fldData xml:space="preserve">PEVuZE5vdGU+PENpdGU+PEF1dGhvcj5TaHVrbGE8L0F1dGhvcj48WWVhcj4yMDE3PC9ZZWFyPjxS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</w:fldData>
              </w:fldChar>
            </w:r>
            <w:r w:rsidR="004632A7">
              <w:instrText xml:space="preserve"> ADDIN EN.CITE </w:instrText>
            </w:r>
            <w:r w:rsidR="004632A7">
              <w:fldChar w:fldCharType="begin">
                <w:fldData xml:space="preserve">PEVuZE5vdGU+PENpdGU+PEF1dGhvcj5TaHVrbGE8L0F1dGhvcj48WWVhcj4yMDE3PC9ZZWFyPjxS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</w:fldData>
              </w:fldChar>
            </w:r>
            <w:r w:rsidR="004632A7">
              <w:instrText xml:space="preserve"> ADDIN EN.CITE.DATA </w:instrText>
            </w:r>
            <w:r w:rsidR="004632A7">
              <w:fldChar w:fldCharType="end"/>
            </w:r>
            <w:r w:rsidR="00E01202">
              <w:fldChar w:fldCharType="separate"/>
            </w:r>
            <w:r w:rsidR="004632A7" w:rsidRPr="004632A7">
              <w:rPr>
                <w:noProof/>
                <w:vertAlign w:val="superscript"/>
              </w:rPr>
              <w:t>86</w:t>
            </w:r>
            <w:r w:rsidR="00E01202">
              <w:fldChar w:fldCharType="end"/>
            </w:r>
          </w:p>
          <w:p w14:paraId="25BD9FAE" w14:textId="37471DEF" w:rsidR="00C94589" w:rsidRDefault="00C94589" w:rsidP="00BD0322">
            <w:r>
              <w:t xml:space="preserve">- About, 70.2% (239/340) believed their prescribing behaviour affected local drug resistance. GPs with over 25 years of experience perceived </w:t>
            </w:r>
            <w:r>
              <w:lastRenderedPageBreak/>
              <w:t>less individual influence on drug resistance compared to those with fewer than 7 years (Odds Ratio [OR] 0.32, 95% Confidence Interval [CI] 0.17-0.62; P &lt; 0.001).</w:t>
            </w:r>
            <w:r>
              <w:fldChar w:fldCharType="begin">
                <w:fldData xml:space="preserve">PEVuZE5vdGU+PENpdGU+PEF1dGhvcj5TYWxtPC9BdXRob3I+PFllYXI+MjAxODwvWWVhcj48UmVj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</w:fldData>
              </w:fldChar>
            </w:r>
            <w:r w:rsidR="004632A7">
              <w:instrText xml:space="preserve"> ADDIN EN.CITE </w:instrText>
            </w:r>
            <w:r w:rsidR="004632A7">
              <w:fldChar w:fldCharType="begin">
                <w:fldData xml:space="preserve">PEVuZE5vdGU+PENpdGU+PEF1dGhvcj5TYWxtPC9BdXRob3I+PFllYXI+MjAxODwvWWVhcj48UmVj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</w:fldData>
              </w:fldChar>
            </w:r>
            <w:r w:rsidR="004632A7">
              <w:instrText xml:space="preserve"> ADDIN EN.CITE.DATA </w:instrText>
            </w:r>
            <w:r w:rsidR="004632A7">
              <w:fldChar w:fldCharType="end"/>
            </w:r>
            <w:r>
              <w:fldChar w:fldCharType="separate"/>
            </w:r>
            <w:r w:rsidR="004632A7" w:rsidRPr="004632A7">
              <w:rPr>
                <w:noProof/>
                <w:vertAlign w:val="superscript"/>
              </w:rPr>
              <w:t>81</w:t>
            </w:r>
            <w:r>
              <w:fldChar w:fldCharType="end"/>
            </w:r>
          </w:p>
          <w:p w14:paraId="74F34B7B" w14:textId="083AEDE9" w:rsidR="00E74E12" w:rsidRDefault="00E74E12" w:rsidP="00BD0322">
            <w:r>
              <w:t xml:space="preserve">- While 72.9% were familiar with AMS, 76.5% sought additional training, and 93.6% needed access to guidelines. Many believed AMS could reduce inappropriate antimicrobial use (66.8%) and treatment costs (83.0%). CPs frequently counselled patients (97.0%) and reviewed drug interactions (93.8%), but only 45.5% used national Therapeutic </w:t>
            </w:r>
            <w:r>
              <w:lastRenderedPageBreak/>
              <w:t>Guidelines, and 37.9% assessed compliance. Most CPs supported policies for enhanced GP-pharmacist collaboration (92.4%) and restricting access to certain antimicrobials (74.4%).</w:t>
            </w:r>
            <w:r w:rsidR="009E1216">
              <w:fldChar w:fldCharType="begin"/>
            </w:r>
            <w:r w:rsidR="004632A7">
              <w:instrText xml:space="preserve"> ADDIN EN.CITE &lt;EndNote&gt;&lt;Cite&gt;&lt;Author&gt;Saha&lt;/Author&gt;&lt;Year&gt;2021&lt;/Year&gt;&lt;RecNum&gt;129&lt;/RecNum&gt;&lt;DisplayText&gt;&lt;style face="superscript"&gt;78&lt;/style&gt;&lt;/DisplayText&gt;&lt;record&gt;&lt;rec-number&gt;129&lt;/rec-number&gt;&lt;foreign-keys&gt;&lt;key app="EN" db-id="a2st5tvw8ze52sead9c5pxef99xw9dfrat2a" timestamp="1742595658"&gt;129&lt;/key&gt;&lt;/foreign-keys&gt;&lt;ref-type name="Journal Article"&gt;17&lt;/ref-type&gt;&lt;contributors&gt;&lt;authors&gt;&lt;author&gt;Saha, Sajal K.&lt;/author&gt;&lt;author&gt;Kong, David C. M.&lt;/author&gt;&lt;author&gt;Thursky, Karin&lt;/author&gt;&lt;author&gt;Mazza, Danielle&lt;/author&gt;&lt;/authors&gt;&lt;/contributors&gt;&lt;titles&gt;&lt;title&gt;Antimicrobial stewardship by Australian community pharmacists: Uptake, collaboration, challenges, and needs&lt;/title&gt;&lt;secondary-title&gt;Journal of the American Pharmacists Association &lt;/secondary-title&gt;&lt;/titles&gt;&lt;pages&gt;158-168.e7&lt;/pages&gt;&lt;volume&gt;61&lt;/volume&gt;&lt;number&gt;2&lt;/number&gt;&lt;keywords&gt;&lt;keyword&gt;Anti-Bacterial Agents/tu [Therapeutic Use]&lt;/keyword&gt;&lt;keyword&gt;*Antimicrobial Stewardship&lt;/keyword&gt;&lt;keyword&gt;Australia&lt;/keyword&gt;&lt;keyword&gt;Humans&lt;/keyword&gt;&lt;keyword&gt;*Pharmacies&lt;/keyword&gt;&lt;keyword&gt;Pharmacists&lt;/keyword&gt;&lt;/keywords&gt;&lt;dates&gt;&lt;year&gt;2021&lt;/year&gt;&lt;/dates&gt;&lt;isbn&gt;1544-3450 1086-5802&lt;/isbn&gt;&lt;accession-num&gt;rayyan-671772122&lt;/accession-num&gt;&lt;urls&gt;&lt;related-urls&gt;&lt;url&gt;http://ovidsp.ovid.com/ovidweb.cgi?T=JS&amp;amp;PAGE=reference&amp;amp;D=med19&amp;amp;NEWS=N&amp;amp;AN=33187894 %[20201110//&lt;/url&gt;&lt;/related-urls&gt;&lt;/urls&gt;&lt;electronic-resource-num&gt;https://dx.doi.org/10.1016/j.japh.2020.10.014&lt;/electronic-resource-num&gt;&lt;/record&gt;&lt;/Cite&gt;&lt;/EndNote&gt;</w:instrText>
            </w:r>
            <w:r w:rsidR="009E1216">
              <w:fldChar w:fldCharType="separate"/>
            </w:r>
            <w:r w:rsidR="004632A7" w:rsidRPr="004632A7">
              <w:rPr>
                <w:noProof/>
                <w:vertAlign w:val="superscript"/>
              </w:rPr>
              <w:t>78</w:t>
            </w:r>
            <w:r w:rsidR="009E1216">
              <w:fldChar w:fldCharType="end"/>
            </w:r>
          </w:p>
          <w:p w14:paraId="117F3BBD" w14:textId="5DB5B79B" w:rsidR="00292709" w:rsidRDefault="00292709" w:rsidP="00BD0322">
            <w:r>
              <w:t>-</w:t>
            </w:r>
            <w:r w:rsidRPr="00856EBD">
              <w:t xml:space="preserve"> The </w:t>
            </w:r>
            <w:proofErr w:type="gramStart"/>
            <w:r w:rsidRPr="00856EBD">
              <w:t>most commonly used</w:t>
            </w:r>
            <w:proofErr w:type="gramEnd"/>
            <w:r w:rsidRPr="00856EBD">
              <w:t xml:space="preserve"> strategies included the Therapeutic Guidelines (TG) at 83.2% and delayed antimicrobial prescribing at 72.2%.</w:t>
            </w:r>
            <w:r>
              <w:fldChar w:fldCharType="begin">
                <w:fldData xml:space="preserve">PEVuZE5vdGU+PENpdGU+PEF1dGhvcj5TYWhhPC9BdXRob3I+PFllYXI+MjAyMDwvWWVhcj48UmVj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</w:fldData>
              </w:fldChar>
            </w:r>
            <w:r w:rsidR="004632A7">
              <w:instrText xml:space="preserve"> ADDIN EN.CITE </w:instrText>
            </w:r>
            <w:r w:rsidR="004632A7">
              <w:fldChar w:fldCharType="begin">
                <w:fldData xml:space="preserve">PEVuZE5vdGU+PENpdGU+PEF1dGhvcj5TYWhhPC9BdXRob3I+PFllYXI+MjAyMDwvWWVhcj48UmVj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</w:fldData>
              </w:fldChar>
            </w:r>
            <w:r w:rsidR="004632A7">
              <w:instrText xml:space="preserve"> ADDIN EN.CITE.DATA </w:instrText>
            </w:r>
            <w:r w:rsidR="004632A7">
              <w:fldChar w:fldCharType="end"/>
            </w:r>
            <w:r>
              <w:fldChar w:fldCharType="separate"/>
            </w:r>
            <w:r w:rsidR="004632A7" w:rsidRPr="004632A7">
              <w:rPr>
                <w:noProof/>
                <w:vertAlign w:val="superscript"/>
              </w:rPr>
              <w:t>77</w:t>
            </w:r>
            <w:r>
              <w:fldChar w:fldCharType="end"/>
            </w:r>
          </w:p>
          <w:p w14:paraId="395D9695" w14:textId="02DCD2F3" w:rsidR="0026292B" w:rsidRDefault="0026292B" w:rsidP="00BD0322">
            <w:r>
              <w:t>-</w:t>
            </w:r>
            <w:r w:rsidR="00F77892" w:rsidRPr="00856EBD">
              <w:t xml:space="preserve"> More than 70% of attitudes differed significantly (p &lt; 0.05) between hospital physicians (HPs) and primary care physicians (PCPs). HPs were more likely to agree that </w:t>
            </w:r>
            <w:r w:rsidR="00F77892" w:rsidRPr="00856EBD">
              <w:lastRenderedPageBreak/>
              <w:t>antibiotic resistance is a public health problem and valued microbiological tests and the impact of prescriptions on resistance development. In contrast, PCPs emphasi</w:t>
            </w:r>
            <w:r w:rsidR="00F77892">
              <w:t>s</w:t>
            </w:r>
            <w:r w:rsidR="00F77892" w:rsidRPr="00856EBD">
              <w:t>ed the negative effects of self-medication with antibiotics obtained without prescriptions and the need for rapid diagnostic tests. Additionally, seven out of nine knowledge sources were deemed more useful by HPs compared to PCPs.</w:t>
            </w:r>
            <w:r w:rsidR="00BC6F40">
              <w:fldChar w:fldCharType="begin">
                <w:fldData xml:space="preserve">PEVuZE5vdGU+PENpdGU+PEF1dGhvcj5Sb2RyaWd1ZXM8L0F1dGhvcj48WWVhcj4yMDIxPC9ZZWFy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=
</w:fldData>
              </w:fldChar>
            </w:r>
            <w:r w:rsidR="004632A7">
              <w:instrText xml:space="preserve"> ADDIN EN.CITE </w:instrText>
            </w:r>
            <w:r w:rsidR="004632A7">
              <w:fldChar w:fldCharType="begin">
                <w:fldData xml:space="preserve">PEVuZE5vdGU+PENpdGU+PEF1dGhvcj5Sb2RyaWd1ZXM8L0F1dGhvcj48WWVhcj4yMDIxPC9ZZWFy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=
</w:fldData>
              </w:fldChar>
            </w:r>
            <w:r w:rsidR="004632A7">
              <w:instrText xml:space="preserve"> ADDIN EN.CITE.DATA </w:instrText>
            </w:r>
            <w:r w:rsidR="004632A7">
              <w:fldChar w:fldCharType="end"/>
            </w:r>
            <w:r w:rsidR="00BC6F40">
              <w:fldChar w:fldCharType="separate"/>
            </w:r>
            <w:r w:rsidR="004632A7" w:rsidRPr="004632A7">
              <w:rPr>
                <w:noProof/>
                <w:vertAlign w:val="superscript"/>
              </w:rPr>
              <w:t>76</w:t>
            </w:r>
            <w:r w:rsidR="00BC6F40">
              <w:fldChar w:fldCharType="end"/>
            </w:r>
          </w:p>
        </w:tc>
      </w:tr>
      <w:tr w:rsidR="007D548A" w14:paraId="5335EF63" w14:textId="77777777" w:rsidTr="006256AD">
        <w:tc>
          <w:tcPr>
            <w:tcW w:w="773" w:type="dxa"/>
            <w:vMerge/>
            <w:shd w:val="clear" w:color="auto" w:fill="FAE2D5" w:themeFill="accent2" w:themeFillTint="33"/>
          </w:tcPr>
          <w:p w14:paraId="3F0800C6" w14:textId="77777777" w:rsidR="007D548A" w:rsidRDefault="007D548A" w:rsidP="00BD0322"/>
        </w:tc>
        <w:tc>
          <w:tcPr>
            <w:tcW w:w="1779" w:type="dxa"/>
          </w:tcPr>
          <w:p w14:paraId="311284B9" w14:textId="53A3D7BD" w:rsidR="007D548A" w:rsidRDefault="007D548A" w:rsidP="00BD0322">
            <w:r>
              <w:t>Dentists</w:t>
            </w:r>
          </w:p>
        </w:tc>
        <w:tc>
          <w:tcPr>
            <w:tcW w:w="4536" w:type="dxa"/>
          </w:tcPr>
          <w:p w14:paraId="2E7A7584" w14:textId="152C62B7" w:rsidR="007D548A" w:rsidRDefault="007D548A" w:rsidP="00BD0322"/>
        </w:tc>
        <w:tc>
          <w:tcPr>
            <w:tcW w:w="5011" w:type="dxa"/>
          </w:tcPr>
          <w:p w14:paraId="2AFB074C" w14:textId="77777777" w:rsidR="007D548A" w:rsidRDefault="007D548A" w:rsidP="00BD0322"/>
        </w:tc>
        <w:tc>
          <w:tcPr>
            <w:tcW w:w="3636" w:type="dxa"/>
          </w:tcPr>
          <w:p w14:paraId="58B176CC" w14:textId="1070F1A5" w:rsidR="007D548A" w:rsidRDefault="00D25A7B" w:rsidP="00BD0322">
            <w:r>
              <w:t>-</w:t>
            </w:r>
            <w:r w:rsidR="00216AC1" w:rsidRPr="00856EBD">
              <w:t xml:space="preserve">While 90.5% of dentists viewed antibiotic resistance as a concern, only 56.3% felt adequately </w:t>
            </w:r>
            <w:r w:rsidR="00216AC1" w:rsidRPr="00856EBD">
              <w:lastRenderedPageBreak/>
              <w:t>informed. Many did not follow national guidelines, with inappropriate prescriptions in 11 of 17 clinical situations. Most cited clinical guidelines as the main influence on their prescribing (71%) and expressed a desire for regular guideline updates in practical formats (93%).</w:t>
            </w:r>
            <w:r>
              <w:fldChar w:fldCharType="begin">
                <w:fldData xml:space="preserve">PEVuZE5vdGU+PENpdGU+PEF1dGhvcj5CYXVkZXQ8L0F1dGhvcj48WWVhcj4yMDIwPC9ZZWFyPjxS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</w:fldData>
              </w:fldChar>
            </w:r>
            <w:r w:rsidR="004632A7">
              <w:instrText xml:space="preserve"> ADDIN EN.CITE </w:instrText>
            </w:r>
            <w:r w:rsidR="004632A7">
              <w:fldChar w:fldCharType="begin">
                <w:fldData xml:space="preserve">PEVuZE5vdGU+PENpdGU+PEF1dGhvcj5CYXVkZXQ8L0F1dGhvcj48WWVhcj4yMDIwPC9ZZWFyPjxS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</w:fldData>
              </w:fldChar>
            </w:r>
            <w:r w:rsidR="004632A7">
              <w:instrText xml:space="preserve"> ADDIN EN.CITE.DATA </w:instrText>
            </w:r>
            <w:r w:rsidR="004632A7">
              <w:fldChar w:fldCharType="end"/>
            </w:r>
            <w:r>
              <w:fldChar w:fldCharType="separate"/>
            </w:r>
            <w:r w:rsidR="004632A7" w:rsidRPr="004632A7">
              <w:rPr>
                <w:noProof/>
                <w:vertAlign w:val="superscript"/>
              </w:rPr>
              <w:t>6</w:t>
            </w:r>
            <w:r>
              <w:fldChar w:fldCharType="end"/>
            </w:r>
          </w:p>
          <w:p w14:paraId="7B53A6E1" w14:textId="2C281CB8" w:rsidR="002E4877" w:rsidRDefault="00F7201F" w:rsidP="00BD0322">
            <w:r>
              <w:t>-M</w:t>
            </w:r>
            <w:r w:rsidR="002E4877">
              <w:t xml:space="preserve">any felt adequately trained in antimicrobial prescribing, some lacked confidence in issuing prescriptions or performing operative treatments for acute dental conditions. Additional pressures, such as delays in </w:t>
            </w:r>
            <w:r w:rsidR="002E4877">
              <w:lastRenderedPageBreak/>
              <w:t>treatment, also affected prescribing practices. A majority (77.5%) advocated for changes to optimize dentists' antimicrobial prescribing, including enhanced availability of clinical guidelines and further undergraduate education.</w:t>
            </w:r>
            <w:r>
              <w:fldChar w:fldCharType="begin">
                <w:fldData xml:space="preserve">PEVuZE5vdGU+PENpdGU+PEF1dGhvcj5Kb25lczwvQXV0aG9yPjxZZWFyPjIwMTg8L1llYXI+PFJl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</w:fldData>
              </w:fldChar>
            </w:r>
            <w:r w:rsidR="004632A7">
              <w:instrText xml:space="preserve"> ADDIN EN.CITE </w:instrText>
            </w:r>
            <w:r w:rsidR="004632A7">
              <w:fldChar w:fldCharType="begin">
                <w:fldData xml:space="preserve">PEVuZE5vdGU+PENpdGU+PEF1dGhvcj5Kb25lczwvQXV0aG9yPjxZZWFyPjIwMTg8L1llYXI+PFJl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</w:fldData>
              </w:fldChar>
            </w:r>
            <w:r w:rsidR="004632A7">
              <w:instrText xml:space="preserve"> ADDIN EN.CITE.DATA </w:instrText>
            </w:r>
            <w:r w:rsidR="004632A7">
              <w:fldChar w:fldCharType="end"/>
            </w:r>
            <w:r>
              <w:fldChar w:fldCharType="separate"/>
            </w:r>
            <w:r w:rsidR="004632A7" w:rsidRPr="004632A7">
              <w:rPr>
                <w:noProof/>
                <w:vertAlign w:val="superscript"/>
              </w:rPr>
              <w:t>38</w:t>
            </w:r>
            <w:r>
              <w:fldChar w:fldCharType="end"/>
            </w:r>
          </w:p>
        </w:tc>
      </w:tr>
      <w:tr w:rsidR="00B65C30" w14:paraId="05E187F0" w14:textId="77777777" w:rsidTr="006256AD">
        <w:tc>
          <w:tcPr>
            <w:tcW w:w="773" w:type="dxa"/>
            <w:vMerge/>
            <w:shd w:val="clear" w:color="auto" w:fill="FAE2D5" w:themeFill="accent2" w:themeFillTint="33"/>
          </w:tcPr>
          <w:p w14:paraId="5DFEBF00" w14:textId="77777777" w:rsidR="00B65C30" w:rsidRDefault="00B65C30" w:rsidP="00BD0322"/>
        </w:tc>
        <w:tc>
          <w:tcPr>
            <w:tcW w:w="1779" w:type="dxa"/>
          </w:tcPr>
          <w:p w14:paraId="10F246BC" w14:textId="1E39D4E8" w:rsidR="00B65C30" w:rsidRDefault="00ED3508" w:rsidP="00BD0322">
            <w:r>
              <w:t>Veterinarians</w:t>
            </w:r>
          </w:p>
        </w:tc>
        <w:tc>
          <w:tcPr>
            <w:tcW w:w="4536" w:type="dxa"/>
          </w:tcPr>
          <w:p w14:paraId="399044B5" w14:textId="77777777" w:rsidR="00B65C30" w:rsidRDefault="00B65C30" w:rsidP="004F4435"/>
        </w:tc>
        <w:tc>
          <w:tcPr>
            <w:tcW w:w="5011" w:type="dxa"/>
          </w:tcPr>
          <w:p w14:paraId="6EA8A63F" w14:textId="77777777" w:rsidR="00B65C30" w:rsidRDefault="00B65C30" w:rsidP="00330438"/>
        </w:tc>
        <w:tc>
          <w:tcPr>
            <w:tcW w:w="3636" w:type="dxa"/>
          </w:tcPr>
          <w:p w14:paraId="56FEBE90" w14:textId="76CB7A71" w:rsidR="00B65C30" w:rsidRPr="00C263B1" w:rsidRDefault="00FF57A2" w:rsidP="00330438">
            <w:r>
              <w:t>-</w:t>
            </w:r>
            <w:r w:rsidRPr="00856EBD">
              <w:t>Over 95% of veterinary dentists supported specific antibiotic use guidelines to reduce inappropriate use in veterinary dentistry</w:t>
            </w:r>
            <w:r>
              <w:t>.</w:t>
            </w:r>
            <w:r>
              <w:fldChar w:fldCharType="begin">
                <w:fldData xml:space="preserve">PEVuZE5vdGU+PENpdGU+PEF1dGhvcj5Nb250ZWJlbGxvPC9BdXRob3I+PFllYXI+MjAyMzwvWWVh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</w:fldData>
              </w:fldChar>
            </w:r>
            <w:r w:rsidR="004632A7">
              <w:instrText xml:space="preserve"> ADDIN EN.CITE </w:instrText>
            </w:r>
            <w:r w:rsidR="004632A7">
              <w:fldChar w:fldCharType="begin">
                <w:fldData xml:space="preserve">PEVuZE5vdGU+PENpdGU+PEF1dGhvcj5Nb250ZWJlbGxvPC9BdXRob3I+PFllYXI+MjAyMzwvWWVh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</w:fldData>
              </w:fldChar>
            </w:r>
            <w:r w:rsidR="004632A7">
              <w:instrText xml:space="preserve"> ADDIN EN.CITE.DATA </w:instrText>
            </w:r>
            <w:r w:rsidR="004632A7">
              <w:fldChar w:fldCharType="end"/>
            </w:r>
            <w:r>
              <w:fldChar w:fldCharType="separate"/>
            </w:r>
            <w:r w:rsidR="004632A7" w:rsidRPr="004632A7">
              <w:rPr>
                <w:noProof/>
                <w:vertAlign w:val="superscript"/>
              </w:rPr>
              <w:t>60</w:t>
            </w:r>
            <w:r>
              <w:fldChar w:fldCharType="end"/>
            </w:r>
          </w:p>
        </w:tc>
      </w:tr>
      <w:tr w:rsidR="007D548A" w14:paraId="3780533A" w14:textId="77777777" w:rsidTr="006256AD">
        <w:tc>
          <w:tcPr>
            <w:tcW w:w="773" w:type="dxa"/>
            <w:vMerge/>
            <w:shd w:val="clear" w:color="auto" w:fill="FAE2D5" w:themeFill="accent2" w:themeFillTint="33"/>
          </w:tcPr>
          <w:p w14:paraId="098A8F3F" w14:textId="77777777" w:rsidR="007D548A" w:rsidRDefault="007D548A" w:rsidP="00BD0322"/>
        </w:tc>
        <w:tc>
          <w:tcPr>
            <w:tcW w:w="1779" w:type="dxa"/>
          </w:tcPr>
          <w:p w14:paraId="23A62108" w14:textId="4F984028" w:rsidR="007D548A" w:rsidRDefault="007D548A" w:rsidP="00BD0322">
            <w:r>
              <w:t>Nurses</w:t>
            </w:r>
          </w:p>
        </w:tc>
        <w:tc>
          <w:tcPr>
            <w:tcW w:w="4536" w:type="dxa"/>
          </w:tcPr>
          <w:p w14:paraId="26C3D947" w14:textId="5FB1615C" w:rsidR="004F4435" w:rsidRDefault="004F4435" w:rsidP="004F4435">
            <w:r>
              <w:t>-There was general awareness of leadership's impact on staff behaviour, not all nursing managers fully recognised the importance of their own consistent role modelling in promoting hand hygiene.</w:t>
            </w:r>
            <w:r w:rsidR="00E63403">
              <w:fldChar w:fldCharType="begin">
                <w:fldData xml:space="preserve">PEVuZE5vdGU+PENpdGU+PEF1dGhvcj5IYW1tZXJzY2htaWR0PC9BdXRob3I+PFllYXI+MjAxOTwv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</w:fldData>
              </w:fldChar>
            </w:r>
            <w:r w:rsidR="004632A7">
              <w:instrText xml:space="preserve"> ADDIN EN.CITE </w:instrText>
            </w:r>
            <w:r w:rsidR="004632A7">
              <w:fldChar w:fldCharType="begin">
                <w:fldData xml:space="preserve">PEVuZE5vdGU+PENpdGU+PEF1dGhvcj5IYW1tZXJzY2htaWR0PC9BdXRob3I+PFllYXI+MjAxOTwv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</w:fldData>
              </w:fldChar>
            </w:r>
            <w:r w:rsidR="004632A7">
              <w:instrText xml:space="preserve"> ADDIN EN.CITE.DATA </w:instrText>
            </w:r>
            <w:r w:rsidR="004632A7">
              <w:fldChar w:fldCharType="end"/>
            </w:r>
            <w:r w:rsidR="00E63403">
              <w:fldChar w:fldCharType="separate"/>
            </w:r>
            <w:r w:rsidR="004632A7" w:rsidRPr="004632A7">
              <w:rPr>
                <w:noProof/>
                <w:vertAlign w:val="superscript"/>
              </w:rPr>
              <w:t>31</w:t>
            </w:r>
            <w:r w:rsidR="00E63403">
              <w:fldChar w:fldCharType="end"/>
            </w:r>
            <w:r>
              <w:t xml:space="preserve"> </w:t>
            </w:r>
          </w:p>
          <w:p w14:paraId="374DEBC6" w14:textId="58459F8B" w:rsidR="007D548A" w:rsidRDefault="006912A9" w:rsidP="00BD0322">
            <w:r>
              <w:lastRenderedPageBreak/>
              <w:t>-</w:t>
            </w:r>
            <w:r w:rsidR="004F4435">
              <w:t>Nurses and midwives acknowledged the importance of cleaning, but there was confusion about cleaning responsibilities and the appropriate use of disinfectants for rooms of patients with suspected or diagnosed infections post-discharge. Most expressed a lack of confidence in entering a room previously occupied by a patient with a multi-drug-resistant organism.</w:t>
            </w:r>
            <w:r w:rsidR="009E33BB">
              <w:fldChar w:fldCharType="begin"/>
            </w:r>
            <w:r w:rsidR="004632A7">
              <w:instrText xml:space="preserve"> ADDIN EN.CITE &lt;EndNote&gt;&lt;Cite&gt;&lt;Author&gt;Mitchell&lt;/Author&gt;&lt;Year&gt;2021&lt;/Year&gt;&lt;RecNum&gt;52&lt;/RecNum&gt;&lt;DisplayText&gt;&lt;style face="superscript"&gt;59&lt;/style&gt;&lt;/DisplayText&gt;&lt;record&gt;&lt;rec-number&gt;52&lt;/rec-number&gt;&lt;foreign-keys&gt;&lt;key app="EN" db-id="a2st5tvw8ze52sead9c5pxef99xw9dfrat2a" timestamp="1742595656"&gt;52&lt;/key&gt;&lt;/foreign-keys&gt;&lt;ref-type name="Journal Article"&gt;17&lt;/ref-type&gt;&lt;contributors&gt;&lt;authors&gt;&lt;author&gt;Mitchell, B. G.&lt;/author&gt;&lt;author&gt;Russo, P. L.&lt;/author&gt;&lt;author&gt;Kiernan, M.&lt;/author&gt;&lt;author&gt;Curryer, C.&lt;/author&gt;&lt;/authors&gt;&lt;translated-authors&gt;&lt;author&gt;Infect Dis, Health&lt;/author&gt;&lt;/translated-authors&gt;&lt;/contributors&gt;&lt;auth-address&gt;School of Nursing and Midwifery, University of Newcastle, Ourimbah, New South Wales, Australia; School of Nursing, Avondale College of Higher Education, Wahroonga, New South Wales, Australia. Electronic address: brett.mitchell@newcastle.edu. FAU - Russo, Philip L&amp;#xD;Department of Nursing Research, Cabrini Institute, Malvern, VIC, Australia; Nursing and Midwifery, Monash University, Frankston, VIC, Australia. FAU - Kiernan, Martin&amp;#xD;School of Nursing and Midwifery, University of Newcastle, Ourimbah, New South Wales, Australia; Richard Wells Research Centre, University of West London, Brentford, UK. FAU - Curryer, Cassie&amp;#xD;School of Nursing and Midwifery, University of Newcastle, Ourimbah, New South Wales, Australia.&lt;/auth-address&gt;&lt;titles&gt;&lt;title&gt;Nurses&amp;apos; and midwives&amp;apos; cleaning knowledge, attitudes and practices: An Australian study&lt;/title&gt;&lt;secondary-title&gt;Infect Dis Health&lt;/secondary-title&gt;&lt;/titles&gt;&lt;periodical&gt;&lt;full-title&gt;Infect Dis Health&lt;/full-title&gt;&lt;/periodical&gt;&lt;pages&gt;55-62&lt;/pages&gt;&lt;volume&gt;26&lt;/volume&gt;&lt;number&gt;1&lt;/number&gt;&lt;dates&gt;&lt;year&gt;2021&lt;/year&gt;&lt;/dates&gt;&lt;urls&gt;&lt;/urls&gt;&lt;remote-database-provider&gt;2021 Feb&lt;/remote-database-provider&gt;&lt;research-notes&gt;0 (Disinfectants)&lt;/research-notes&gt;&lt;language&gt;eng&lt;/language&gt;&lt;/record&gt;&lt;/Cite&gt;&lt;/EndNote&gt;</w:instrText>
            </w:r>
            <w:r w:rsidR="009E33BB">
              <w:fldChar w:fldCharType="separate"/>
            </w:r>
            <w:r w:rsidR="004632A7" w:rsidRPr="004632A7">
              <w:rPr>
                <w:noProof/>
                <w:vertAlign w:val="superscript"/>
              </w:rPr>
              <w:t>59</w:t>
            </w:r>
            <w:r w:rsidR="009E33BB">
              <w:fldChar w:fldCharType="end"/>
            </w:r>
          </w:p>
        </w:tc>
        <w:tc>
          <w:tcPr>
            <w:tcW w:w="5011" w:type="dxa"/>
          </w:tcPr>
          <w:p w14:paraId="55736EFC" w14:textId="0A806028" w:rsidR="00330438" w:rsidRDefault="00330438" w:rsidP="00330438">
            <w:r>
              <w:lastRenderedPageBreak/>
              <w:t>-</w:t>
            </w:r>
            <w:r w:rsidRPr="00856EBD">
              <w:t>95% of nurses expressed a desire to participate in antimicrobial stewardship interventions.</w:t>
            </w:r>
            <w:r w:rsidR="00772A05">
              <w:fldChar w:fldCharType="begin"/>
            </w:r>
            <w:r w:rsidR="004632A7">
              <w:instrText xml:space="preserve"> ADDIN EN.CITE &lt;EndNote&gt;&lt;Cite&gt;&lt;Author&gt;Merrill&lt;/Author&gt;&lt;Year&gt;2019&lt;/Year&gt;&lt;RecNum&gt;40&lt;/RecNum&gt;&lt;DisplayText&gt;&lt;style face="superscript"&gt;29&lt;/style&gt;&lt;/DisplayText&gt;&lt;record&gt;&lt;rec-number&gt;40&lt;/rec-number&gt;&lt;foreign-keys&gt;&lt;key app="EN" db-id="a2st5tvw8ze52sead9c5pxef99xw9dfrat2a" timestamp="1742595655"&gt;40&lt;/key&gt;&lt;/foreign-keys&gt;&lt;ref-type name="Journal Article"&gt;17&lt;/ref-type&gt;&lt;contributors&gt;&lt;authors&gt;&lt;author&gt;Merrill, Katreena&lt;/author&gt;&lt;author&gt;Hanson, SF.&lt;/author&gt;&lt;author&gt;Sumner, Sharon&lt;/author&gt;&lt;author&gt;Vento, Todd&lt;/author&gt;&lt;author&gt;Veillette, John&lt;/author&gt;&lt;author&gt;Webb, B.&lt;/author&gt;&lt;/authors&gt;&lt;/contributors&gt;&lt;titles&gt;&lt;title&gt;Antimicrobial stewardship: Staff nurse knowledge and attitudes&lt;/title&gt;&lt;secondary-title&gt;American journal of infection control&lt;/secondary-title&gt;&lt;/titles&gt;&lt;pages&gt;1219-1224&lt;/pages&gt;&lt;volume&gt;47&lt;/volume&gt;&lt;number&gt;10&lt;/number&gt;&lt;keywords&gt;&lt;keyword&gt;Adult&lt;/keyword&gt;&lt;keyword&gt;Aged&lt;/keyword&gt;&lt;keyword&gt;*Anti-Bacterial Agents/tu [Therapeutic Use]&lt;/keyword&gt;&lt;keyword&gt;*Antimicrobial Stewardship/sn [Statistics &amp;amp; Numerical Data]&lt;/keyword&gt;&lt;keyword&gt;Attitude of Health Personnel&lt;/keyword&gt;&lt;keyword&gt;Education, Nursing/sn [Statistics &amp;amp; Numerical Data]&lt;/keyword&gt;&lt;keyword&gt;Female&lt;/keyword&gt;&lt;keyword&gt;Health Knowledge, Attitudes, Practice&lt;/keyword&gt;&lt;keyword&gt;Humans&lt;/keyword&gt;&lt;keyword&gt;Male&lt;/keyword&gt;&lt;keyword&gt;Middle Aged&lt;/keyword&gt;&lt;keyword&gt;*Nurses/sn [Statistics &amp;amp; Numerical Data]&lt;/keyword&gt;&lt;keyword&gt;Surveys and Questionnaires&lt;/keyword&gt;&lt;keyword&gt;Young Adult&lt;/keyword&gt;&lt;keyword&gt;Nursing Staff&lt;/keyword&gt;&lt;/keywords&gt;&lt;dates&gt;&lt;year&gt;2019&lt;/year&gt;&lt;/dates&gt;&lt;isbn&gt;1527-3296 0196-6553&lt;/isbn&gt;&lt;accession-num&gt;rayyan-671771863&lt;/accession-num&gt;&lt;urls&gt;&lt;related-urls&gt;&lt;url&gt;http://ovidsp.ovid.com/ovidweb.cgi?T=JS&amp;amp;PAGE=reference&amp;amp;D=med16&amp;amp;NEWS=N&amp;amp;AN=31128981 %[20190523//&lt;/url&gt;&lt;/related-urls&gt;&lt;/urls&gt;&lt;electronic-resource-num&gt;https://dx.doi.org/10.1016/j.ajic.2019.03.022&lt;/electronic-resource-num&gt;&lt;/record&gt;&lt;/Cite&gt;&lt;/EndNote&gt;</w:instrText>
            </w:r>
            <w:r w:rsidR="00772A05">
              <w:fldChar w:fldCharType="separate"/>
            </w:r>
            <w:r w:rsidR="004632A7" w:rsidRPr="004632A7">
              <w:rPr>
                <w:noProof/>
                <w:vertAlign w:val="superscript"/>
              </w:rPr>
              <w:t>29</w:t>
            </w:r>
            <w:r w:rsidR="00772A05">
              <w:fldChar w:fldCharType="end"/>
            </w:r>
          </w:p>
          <w:p w14:paraId="48759269" w14:textId="0E711BD9" w:rsidR="00330438" w:rsidRDefault="00772A05" w:rsidP="00330438">
            <w:r>
              <w:t>-T</w:t>
            </w:r>
            <w:r w:rsidR="00330438" w:rsidRPr="00856EBD">
              <w:t xml:space="preserve">he majority agreed that more education is necessary to effectively incorporate antibiotic </w:t>
            </w:r>
            <w:r w:rsidR="00330438" w:rsidRPr="00856EBD">
              <w:lastRenderedPageBreak/>
              <w:t>stewardship principles into practice in the neonatal intensive care unit.</w:t>
            </w:r>
            <w:r w:rsidR="00645CC4">
              <w:fldChar w:fldCharType="begin"/>
            </w:r>
            <w:r w:rsidR="004632A7">
              <w:instrText xml:space="preserve"> ADDIN EN.CITE &lt;EndNote&gt;&lt;Cite&gt;&lt;Author&gt;Hamidi&lt;/Author&gt;&lt;Year&gt;2023&lt;/Year&gt;&lt;RecNum&gt;36&lt;/RecNum&gt;&lt;DisplayText&gt;&lt;style face="superscript"&gt;28&lt;/style&gt;&lt;/DisplayText&gt;&lt;record&gt;&lt;rec-number&gt;36&lt;/rec-number&gt;&lt;foreign-keys&gt;&lt;key app="EN" db-id="a2st5tvw8ze52sead9c5pxef99xw9dfrat2a" timestamp="1742595655"&gt;36&lt;/key&gt;&lt;/foreign-keys&gt;&lt;ref-type name="Journal Article"&gt;17&lt;/ref-type&gt;&lt;contributors&gt;&lt;authors&gt;&lt;author&gt;Hamidi, Maryam&lt;/author&gt;&lt;author&gt;Blatz, Mary Ann&lt;/author&gt;&lt;/authors&gt;&lt;/contributors&gt;&lt;titles&gt;&lt;title&gt;A National Survey of Neonatal Nurses&amp;apos; Knowledge, Beliefs, and Practices of Antibiotic Stewardship&lt;/title&gt;&lt;secondary-title&gt;Advances in neonatal care : official journal of the National Association of Neonatal Nurses&lt;/secondary-title&gt;&lt;/titles&gt;&lt;periodical&gt;&lt;full-title&gt;Advances in neonatal care : official journal of the National Association of Neonatal Nurses&lt;/full-title&gt;&lt;/periodical&gt;&lt;pages&gt;E22-E28&lt;/pages&gt;&lt;volume&gt;23&lt;/volume&gt;&lt;number&gt;1&lt;/number&gt;&lt;keywords&gt;&lt;keyword&gt;Humans&lt;/keyword&gt;&lt;keyword&gt;Infant, Newborn&lt;/keyword&gt;&lt;keyword&gt;*Nurses, Neonatal&lt;/keyword&gt;&lt;keyword&gt;*Antimicrobial Stewardship&lt;/keyword&gt;&lt;keyword&gt;Clinical Competence&lt;/keyword&gt;&lt;keyword&gt;Infant, Premature&lt;/keyword&gt;&lt;keyword&gt;Surveys and Questionnaires&lt;/keyword&gt;&lt;keyword&gt;Anti-Bacterial Agents/tu [Therapeutic Use]&lt;/keyword&gt;&lt;keyword&gt;Health Knowledge, Attitudes, Practice&lt;/keyword&gt;&lt;keyword&gt;*Nurses&lt;/keyword&gt;&lt;keyword&gt;Anti-Bacterial Agents&lt;/keyword&gt;&lt;/keywords&gt;&lt;dates&gt;&lt;year&gt;2023&lt;/year&gt;&lt;/dates&gt;&lt;isbn&gt;1536-0911 1536-0903&lt;/isbn&gt;&lt;accession-num&gt;rayyan-671771502&lt;/accession-num&gt;&lt;urls&gt;&lt;related-urls&gt;&lt;url&gt;http://ovidsp.ovid.com/ovidweb.cgi?T=JS&amp;amp;PAGE=reference&amp;amp;D=med23&amp;amp;NEWS=N&amp;amp;AN=36112995 %[20220915//&lt;/url&gt;&lt;/related-urls&gt;&lt;/urls&gt;&lt;electronic-resource-num&gt;https://dx.doi.org/10.1097/ANC.0000000000001019&lt;/electronic-resource-num&gt;&lt;/record&gt;&lt;/Cite&gt;&lt;/EndNote&gt;</w:instrText>
            </w:r>
            <w:r w:rsidR="00645CC4">
              <w:fldChar w:fldCharType="separate"/>
            </w:r>
            <w:r w:rsidR="004632A7" w:rsidRPr="004632A7">
              <w:rPr>
                <w:noProof/>
                <w:vertAlign w:val="superscript"/>
              </w:rPr>
              <w:t>28</w:t>
            </w:r>
            <w:r w:rsidR="00645CC4">
              <w:fldChar w:fldCharType="end"/>
            </w:r>
          </w:p>
          <w:p w14:paraId="435AE9CA" w14:textId="77777777" w:rsidR="007D548A" w:rsidRDefault="007D548A" w:rsidP="00BD0322"/>
        </w:tc>
        <w:tc>
          <w:tcPr>
            <w:tcW w:w="3636" w:type="dxa"/>
          </w:tcPr>
          <w:p w14:paraId="452BBCD1" w14:textId="6852EF84" w:rsidR="00330438" w:rsidRPr="00C263B1" w:rsidRDefault="00330438" w:rsidP="00330438">
            <w:r w:rsidRPr="00C263B1">
              <w:lastRenderedPageBreak/>
              <w:t xml:space="preserve">-94% felt strong antibiotic knowledge was important, and 86% felt confident in their prescribing abilities. Despite this, 94% agreed antibiotics are overused nationally, </w:t>
            </w:r>
            <w:r w:rsidRPr="00C263B1">
              <w:lastRenderedPageBreak/>
              <w:t>though only 62% thought the same for their own settings</w:t>
            </w:r>
            <w:r w:rsidR="00645CC4" w:rsidRPr="00C263B1">
              <w:t>.</w:t>
            </w:r>
            <w:r w:rsidR="00C263B1" w:rsidRPr="00C263B1">
              <w:fldChar w:fldCharType="begin"/>
            </w:r>
            <w:r w:rsidR="004632A7">
              <w:instrText xml:space="preserve"> ADDIN EN.CITE &lt;EndNote&gt;&lt;Cite&gt;&lt;Author&gt;Hamilton&lt;/Author&gt;&lt;Year&gt;2020&lt;/Year&gt;&lt;RecNum&gt;18&lt;/RecNum&gt;&lt;DisplayText&gt;&lt;style face="superscript"&gt;30&lt;/style&gt;&lt;/DisplayText&gt;&lt;record&gt;&lt;rec-number&gt;18&lt;/rec-number&gt;&lt;foreign-keys&gt;&lt;key app="EN" db-id="a2st5tvw8ze52sead9c5pxef99xw9dfrat2a" timestamp="1742595655"&gt;18&lt;/key&gt;&lt;/foreign-keys&gt;&lt;ref-type name="Journal Article"&gt;17&lt;/ref-type&gt;&lt;contributors&gt;&lt;authors&gt;&lt;author&gt;Hamilton, Robert M.&lt;/author&gt;&lt;author&gt;Merrill, Katreena C.&lt;/author&gt;&lt;author&gt;Luthy, Karlen E.&lt;/author&gt;&lt;author&gt;Nuttall, Craig&lt;/author&gt;&lt;/authors&gt;&lt;/contributors&gt;&lt;titles&gt;&lt;title&gt;Knowledge, attitudes, and perceptions of nurse practitioners about antibiotic stewardship&lt;/title&gt;&lt;secondary-title&gt;Journal of the American Association of Nurse Practitioners&lt;/secondary-title&gt;&lt;/titles&gt;&lt;pages&gt;909-915&lt;/pages&gt;&lt;volume&gt;33&lt;/volume&gt;&lt;number&gt;11&lt;/number&gt;&lt;keywords&gt;&lt;keyword&gt;Anti-Bacterial Agents/tu [Therapeutic Use]&lt;/keyword&gt;&lt;keyword&gt;*Antimicrobial Stewardship&lt;/keyword&gt;&lt;keyword&gt;Drug Resistance, Microbial&lt;/keyword&gt;&lt;keyword&gt;Female&lt;/keyword&gt;&lt;keyword&gt;Health Knowledge, Attitudes, Practice&lt;/keyword&gt;&lt;keyword&gt;Humans&lt;/keyword&gt;&lt;keyword&gt;Male&lt;/keyword&gt;&lt;keyword&gt;*Nurse Practitioners&lt;/keyword&gt;&lt;keyword&gt;Perception&lt;/keyword&gt;&lt;keyword&gt;Anti-Bacterial Agents&lt;/keyword&gt;&lt;keyword&gt;Nurse Practitioners&lt;/keyword&gt;&lt;/keywords&gt;&lt;dates&gt;&lt;year&gt;2020&lt;/year&gt;&lt;/dates&gt;&lt;isbn&gt;2327-6924 2327-6886&lt;/isbn&gt;&lt;accession-num&gt;rayyan-671771503&lt;/accession-num&gt;&lt;urls&gt;&lt;related-urls&gt;&lt;url&gt;http://ovidsp.ovid.com/ovidweb.cgi?T=JS&amp;amp;PAGE=reference&amp;amp;D=med18&amp;amp;NEWS=N&amp;amp;AN=32740336 %[20200729//&lt;/url&gt;&lt;/related-urls&gt;&lt;/urls&gt;&lt;electronic-resource-num&gt;https://dx.doi.org/10.1097/JXX.0000000000000467&lt;/electronic-resource-num&gt;&lt;/record&gt;&lt;/Cite&gt;&lt;/EndNote&gt;</w:instrText>
            </w:r>
            <w:r w:rsidR="00C263B1" w:rsidRPr="00C263B1">
              <w:fldChar w:fldCharType="separate"/>
            </w:r>
            <w:r w:rsidR="004632A7" w:rsidRPr="004632A7">
              <w:rPr>
                <w:noProof/>
                <w:vertAlign w:val="superscript"/>
              </w:rPr>
              <w:t>30</w:t>
            </w:r>
            <w:r w:rsidR="00C263B1" w:rsidRPr="00C263B1">
              <w:fldChar w:fldCharType="end"/>
            </w:r>
          </w:p>
          <w:p w14:paraId="1B81A120" w14:textId="4CC006F0" w:rsidR="007D548A" w:rsidRDefault="00C263B1" w:rsidP="00BD0322">
            <w:r w:rsidRPr="00C263B1">
              <w:t>-</w:t>
            </w:r>
            <w:r w:rsidR="00330438" w:rsidRPr="00C263B1">
              <w:t>Respondents highlighted the importance of educating patients on safe antibiotic use (98%) and timely administration (97%) as key nursing roles. Younger and less experienced nurses had higher expectations for antibiotic prescriptions for viral illnesses than their older and more experienced counterparts.</w:t>
            </w:r>
            <w:r w:rsidR="0060410D">
              <w:fldChar w:fldCharType="begin"/>
            </w:r>
            <w:r w:rsidR="004632A7">
              <w:instrText xml:space="preserve"> ADDIN EN.CITE &lt;EndNote&gt;&lt;Cite&gt;&lt;Author&gt;Padigos&lt;/Author&gt;&lt;Year&gt;2020&lt;/Year&gt;&lt;RecNum&gt;114&lt;/RecNum&gt;&lt;DisplayText&gt;&lt;style face="superscript"&gt;63&lt;/style&gt;&lt;/DisplayText&gt;&lt;record&gt;&lt;rec-number&gt;114&lt;/rec-number&gt;&lt;foreign-keys&gt;&lt;key app="EN" db-id="a2st5tvw8ze52sead9c5pxef99xw9dfrat2a" timestamp="1742595657"&gt;114&lt;/key&gt;&lt;/foreign-keys&gt;&lt;ref-type name="Journal Article"&gt;17&lt;/ref-type&gt;&lt;contributors&gt;&lt;authors&gt;&lt;author&gt;Padigos, Junel&lt;/author&gt;&lt;author&gt;Ritchie, Stephen&lt;/author&gt;&lt;author&gt;Lim, Anecita Gigi&lt;/author&gt;&lt;/authors&gt;&lt;/contributors&gt;&lt;titles&gt;&lt;title&gt;Enhancing nurses&amp;apos; future role in antimicrobial stewardship&lt;/title&gt;&lt;secondary-title&gt;Collegian&lt;/secondary-title&gt;&lt;/titles&gt;&lt;periodical&gt;&lt;full-title&gt;Collegian&lt;/full-title&gt;&lt;abbr-1&gt;Collegian&lt;/abbr-1&gt;&lt;abbr-2&gt;Collegian&lt;/abbr-2&gt;&lt;/periodical&gt;&lt;pages&gt;487-498&lt;/pages&gt;&lt;volume&gt;27&lt;/volume&gt;&lt;number&gt;5&lt;/number&gt;&lt;keywords&gt;&lt;keyword&gt;Nursing Knowledge&lt;/keyword&gt;&lt;keyword&gt;Evaluation&lt;/keyword&gt;&lt;keyword&gt;Registered Nurses&lt;/keyword&gt;&lt;keyword&gt;Antibiotics&lt;/keyword&gt;&lt;keyword&gt;Antimicrobial Stewardship&lt;/keyword&gt;&lt;keyword&gt;Nursing Role&lt;/keyword&gt;&lt;keyword&gt;Human&lt;/keyword&gt;&lt;keyword&gt;New Zealand&lt;/keyword&gt;&lt;keyword&gt;Cross Sectional Studies&lt;/keyword&gt;&lt;keyword&gt;Questionnaires&lt;/keyword&gt;&lt;keyword&gt;Descriptive Statistics&lt;/keyword&gt;&lt;keyword&gt;Inferential Statistics&lt;/keyword&gt;&lt;keyword&gt;Data Analysis Software&lt;/keyword&gt;&lt;keyword&gt;Patient Education&lt;/keyword&gt;&lt;/keywords&gt;&lt;dates&gt;&lt;year&gt;2020&lt;/year&gt;&lt;/dates&gt;&lt;isbn&gt;1322-7696&lt;/isbn&gt;&lt;accession-num&gt;rayyan-671764451&lt;/accession-num&gt;&lt;urls&gt;&lt;related-urls&gt;&lt;url&gt;https://search.ebscohost.com/login.aspx?direct=true&amp;amp;AuthType=ip,uid&amp;amp;db=cin20&amp;amp;AN=146479729&amp;amp;site=ehost-live&amp;amp;scope=site&lt;/url&gt;&lt;/related-urls&gt;&lt;/urls&gt;&lt;electronic-resource-num&gt;10.1016/j.colegn.2020.01.005&lt;/electronic-resource-num&gt;&lt;/record&gt;&lt;/Cite&gt;&lt;/EndNote&gt;</w:instrText>
            </w:r>
            <w:r w:rsidR="0060410D">
              <w:fldChar w:fldCharType="separate"/>
            </w:r>
            <w:r w:rsidR="004632A7" w:rsidRPr="004632A7">
              <w:rPr>
                <w:noProof/>
                <w:vertAlign w:val="superscript"/>
              </w:rPr>
              <w:t>63</w:t>
            </w:r>
            <w:r w:rsidR="0060410D">
              <w:fldChar w:fldCharType="end"/>
            </w:r>
          </w:p>
          <w:p w14:paraId="11C7C294" w14:textId="6EA5CC87" w:rsidR="00F64BA3" w:rsidRPr="00C263B1" w:rsidRDefault="006C6CF1" w:rsidP="00BD0322">
            <w:r>
              <w:t>-</w:t>
            </w:r>
            <w:r w:rsidRPr="00856EBD">
              <w:t xml:space="preserve"> Nurses exhibited more evidence-based attitudes than older adults; however, 39% of nurses expected </w:t>
            </w:r>
            <w:r w:rsidRPr="00856EBD">
              <w:lastRenderedPageBreak/>
              <w:t>antibiotics for colds, compared to 28% of older adults.</w:t>
            </w:r>
            <w:r>
              <w:fldChar w:fldCharType="begin">
                <w:fldData xml:space="preserve">PEVuZE5vdGU+PENpdGU+PEF1dGhvcj5LaXN0bGVyPC9BdXRob3I+PFllYXI+MjAxNzwvWWVhcj48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</w:fldData>
              </w:fldChar>
            </w:r>
            <w:r w:rsidR="004632A7">
              <w:instrText xml:space="preserve"> ADDIN EN.CITE </w:instrText>
            </w:r>
            <w:r w:rsidR="004632A7">
              <w:fldChar w:fldCharType="begin">
                <w:fldData xml:space="preserve">PEVuZE5vdGU+PENpdGU+PEF1dGhvcj5LaXN0bGVyPC9BdXRob3I+PFllYXI+MjAxNzwvWWVhcj48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</w:fldData>
              </w:fldChar>
            </w:r>
            <w:r w:rsidR="004632A7">
              <w:instrText xml:space="preserve"> ADDIN EN.CITE.DATA </w:instrText>
            </w:r>
            <w:r w:rsidR="004632A7">
              <w:fldChar w:fldCharType="end"/>
            </w:r>
            <w:r>
              <w:fldChar w:fldCharType="separate"/>
            </w:r>
            <w:r w:rsidR="004632A7" w:rsidRPr="004632A7">
              <w:rPr>
                <w:noProof/>
                <w:vertAlign w:val="superscript"/>
              </w:rPr>
              <w:t>43</w:t>
            </w:r>
            <w:r>
              <w:fldChar w:fldCharType="end"/>
            </w:r>
          </w:p>
        </w:tc>
      </w:tr>
      <w:tr w:rsidR="007D548A" w14:paraId="58BFBC8D" w14:textId="77777777" w:rsidTr="006256AD">
        <w:tc>
          <w:tcPr>
            <w:tcW w:w="773" w:type="dxa"/>
            <w:vMerge/>
            <w:shd w:val="clear" w:color="auto" w:fill="FAE2D5" w:themeFill="accent2" w:themeFillTint="33"/>
          </w:tcPr>
          <w:p w14:paraId="1E69B656" w14:textId="77777777" w:rsidR="007D548A" w:rsidRDefault="007D548A" w:rsidP="00BD0322"/>
        </w:tc>
        <w:tc>
          <w:tcPr>
            <w:tcW w:w="1779" w:type="dxa"/>
          </w:tcPr>
          <w:p w14:paraId="5884B16B" w14:textId="1EE217D9" w:rsidR="007D548A" w:rsidRDefault="007D548A" w:rsidP="00BD0322">
            <w:r>
              <w:t>Students (including medical, dental, pharmacy and nursing)</w:t>
            </w:r>
          </w:p>
        </w:tc>
        <w:tc>
          <w:tcPr>
            <w:tcW w:w="4536" w:type="dxa"/>
          </w:tcPr>
          <w:p w14:paraId="3F52B292" w14:textId="6B03C567" w:rsidR="00BA4376" w:rsidRDefault="00982508" w:rsidP="00BA4376">
            <w:r>
              <w:t>-</w:t>
            </w:r>
            <w:r w:rsidR="00BA4376">
              <w:t>A significant majority (86.6%) supported mandatory hand hygiene education, and 71.4% considered compulsory education and seminars the most effective measures for improving compliance.</w:t>
            </w:r>
            <w:r w:rsidR="00BA4376">
              <w:fldChar w:fldCharType="begin"/>
            </w:r>
            <w:r w:rsidR="004632A7">
              <w:instrText xml:space="preserve"> ADDIN EN.CITE &lt;EndNote&gt;&lt;Cite&gt;&lt;Author&gt;Bounou&lt;/Author&gt;&lt;Year&gt;2021&lt;/Year&gt;&lt;RecNum&gt;104&lt;/RecNum&gt;&lt;DisplayText&gt;&lt;style face="superscript"&gt;13&lt;/style&gt;&lt;/DisplayText&gt;&lt;record&gt;&lt;rec-number&gt;104&lt;/rec-number&gt;&lt;foreign-keys&gt;&lt;key app="EN" db-id="a2st5tvw8ze52sead9c5pxef99xw9dfrat2a" timestamp="1742595657"&gt;104&lt;/key&gt;&lt;/foreign-keys&gt;&lt;ref-type name="Journal Article"&gt;17&lt;/ref-type&gt;&lt;contributors&gt;&lt;authors&gt;&lt;author&gt;Bounou, L&lt;/author&gt;&lt;author&gt;Katelani, S&lt;/author&gt;&lt;author&gt;Panagiotopoulou, K&lt;/author&gt;&lt;author&gt;Skouloudaki, A&lt;/author&gt;&lt;author&gt;Spyrou, V&lt;/author&gt;&lt;author&gt;Orfanos, P&lt;/author&gt;&lt;author&gt;Lagiou, P&lt;/author&gt;&lt;/authors&gt;&lt;/contributors&gt;&lt;titles&gt;&lt;title&gt;Hand hygiene education of Greek medical and nursing students: A cross-sectional study&lt;/title&gt;&lt;secondary-title&gt;Nurse Education in Practice&lt;/secondary-title&gt;&lt;/titles&gt;&lt;pages&gt;N.PAG-N.PAG&lt;/pages&gt;&lt;volume&gt;54&lt;/volume&gt;&lt;keywords&gt;&lt;keyword&gt;Students, Medical&lt;/keyword&gt;&lt;keyword&gt;Greece&lt;/keyword&gt;&lt;keyword&gt;Students, Nursing&lt;/keyword&gt;&lt;keyword&gt;Student Attitudes&lt;/keyword&gt;&lt;keyword&gt;Handwashing&lt;/keyword&gt;&lt;keyword&gt;Education&lt;/keyword&gt;&lt;keyword&gt;Student Knowledge&lt;/keyword&gt;&lt;keyword&gt;Evaluation&lt;/keyword&gt;&lt;keyword&gt;Outcomes of Education&lt;/keyword&gt;&lt;keyword&gt;Human&lt;/keyword&gt;&lt;keyword&gt;Cross Sectional Studies&lt;/keyword&gt;&lt;keyword&gt;Questionnaires&lt;/keyword&gt;&lt;keyword&gt;Colleges and Universities&lt;/keyword&gt;&lt;keyword&gt;Mann-Whitney U Test&lt;/keyword&gt;&lt;keyword&gt;Fisher&amp;apos;s Exact Test&lt;/keyword&gt;&lt;keyword&gt;Multiple Linear Regression&lt;/keyword&gt;&lt;keyword&gt;Descriptive Statistics&lt;/keyword&gt;&lt;keyword&gt;Curriculum&lt;/keyword&gt;&lt;keyword&gt;Cross-Sectional Studies&lt;/keyword&gt;&lt;keyword&gt;Cesarean Section&lt;/keyword&gt;&lt;keyword&gt;Hygiene&lt;/keyword&gt;&lt;/keywords&gt;&lt;dates&gt;&lt;year&gt;2021&lt;/year&gt;&lt;/dates&gt;&lt;isbn&gt;1471-5953&lt;/isbn&gt;&lt;accession-num&gt;rayyan-671762888&lt;/accession-num&gt;&lt;urls&gt;&lt;related-urls&gt;&lt;url&gt;https://search.ebscohost.com/login.aspx?direct=true&amp;amp;AuthType=ip,uid&amp;amp;db=cin20&amp;amp;AN=151633019&amp;amp;site=ehost-live&amp;amp;scope=site&lt;/url&gt;&lt;/related-urls&gt;&lt;/urls&gt;&lt;electronic-resource-num&gt;10.1016/j.nepr.2021.103130&lt;/electronic-resource-num&gt;&lt;/record&gt;&lt;/Cite&gt;&lt;/EndNote&gt;</w:instrText>
            </w:r>
            <w:r w:rsidR="00BA4376">
              <w:fldChar w:fldCharType="separate"/>
            </w:r>
            <w:r w:rsidR="004632A7" w:rsidRPr="004632A7">
              <w:rPr>
                <w:noProof/>
                <w:vertAlign w:val="superscript"/>
              </w:rPr>
              <w:t>13</w:t>
            </w:r>
            <w:r w:rsidR="00BA4376">
              <w:fldChar w:fldCharType="end"/>
            </w:r>
          </w:p>
          <w:p w14:paraId="72889B88" w14:textId="76D6D6A5" w:rsidR="00B97FA6" w:rsidRDefault="00B97FA6" w:rsidP="00BA4376">
            <w:r>
              <w:t>-</w:t>
            </w:r>
            <w:r w:rsidRPr="00856EBD">
              <w:t xml:space="preserve"> While most students acknowledge that HPV prevention falls within their scope of practice, 56% expressed limited confidence in both recommending the vaccine and conducting oral cancer examinations.</w:t>
            </w:r>
            <w:r w:rsidR="002859EA">
              <w:fldChar w:fldCharType="begin"/>
            </w:r>
            <w:r w:rsidR="004632A7">
              <w:instrText xml:space="preserve"> ADDIN EN.CITE &lt;EndNote&gt;&lt;Cite&gt;&lt;Author&gt;Torres&lt;/Author&gt;&lt;Year&gt;2022&lt;/Year&gt;&lt;RecNum&gt;31&lt;/RecNum&gt;&lt;DisplayText&gt;&lt;style face="superscript"&gt;95&lt;/style&gt;&lt;/DisplayText&gt;&lt;record&gt;&lt;rec-number&gt;31&lt;/rec-number&gt;&lt;foreign-keys&gt;&lt;key app="EN" db-id="a2st5tvw8ze52sead9c5pxef99xw9dfrat2a" timestamp="1742595655"&gt;31&lt;/key&gt;&lt;/foreign-keys&gt;&lt;ref-type name="Journal Article"&gt;17&lt;/ref-type&gt;&lt;contributors&gt;&lt;authors&gt;&lt;author&gt;Torres, E.&lt;/author&gt;&lt;author&gt;Richman, A.&lt;/author&gt;&lt;author&gt;Wright, W.&lt;/author&gt;&lt;author&gt;Wu, Q.&lt;/author&gt;&lt;/authors&gt;&lt;/contributors&gt;&lt;titles&gt;&lt;title&gt;Assessing Dental Students&amp;apos; HPV Health Literacy and Intention to Engage in HPV-Related Oropharyngeal Cancer Prevention&lt;/title&gt;&lt;secondary-title&gt;Journal of cancer education : the official journal of the American Association for Cancer Education&lt;/secondary-title&gt;&lt;/titles&gt;&lt;periodical&gt;&lt;full-title&gt;Journal of cancer education : the official journal of the American Association for Cancer Education&lt;/full-title&gt;&lt;/periodical&gt;&lt;pages&gt;950-956&lt;/pages&gt;&lt;volume&gt;37&lt;/volume&gt;&lt;number&gt;4&lt;/number&gt;&lt;keywords&gt;&lt;keyword&gt;adult&lt;/keyword&gt;&lt;keyword&gt;attitude to health&lt;/keyword&gt;&lt;keyword&gt;behavior&lt;/keyword&gt;&lt;keyword&gt;dental student&lt;/keyword&gt;&lt;keyword&gt;female&lt;/keyword&gt;&lt;keyword&gt;*health literacy&lt;/keyword&gt;&lt;keyword&gt;human&lt;/keyword&gt;&lt;keyword&gt;male&lt;/keyword&gt;&lt;keyword&gt;*oropharynx tumor/pc [Prevention]&lt;/keyword&gt;&lt;keyword&gt;*papillomavirus infection/pc [Prevention]&lt;/keyword&gt;&lt;keyword&gt;questionnaire&lt;/keyword&gt;&lt;keyword&gt;*Human papilloma virus vaccine/dt [Drug Therapy]&lt;/keyword&gt;&lt;/keywords&gt;&lt;dates&gt;&lt;year&gt;2022&lt;/year&gt;&lt;/dates&gt;&lt;isbn&gt;1543-0154 (electronic) 1543-0154&lt;/isbn&gt;&lt;accession-num&gt;rayyan-671770460&lt;/accession-num&gt;&lt;urls&gt;&lt;related-urls&gt;&lt;url&gt;http://ovidsp.ovid.com/ovidweb.cgi?T=JS&amp;amp;PAGE=reference&amp;amp;D=emed23&amp;amp;NEWS=N&amp;amp;AN=633228227&lt;/url&gt;&lt;/related-urls&gt;&lt;/urls&gt;&lt;electronic-resource-num&gt;https://dx.doi.org/10.1007/s13187-020-01905-z&lt;/electronic-resource-num&gt;&lt;language&gt;English&lt;/language&gt;&lt;/record&gt;&lt;/Cite&gt;&lt;/EndNote&gt;</w:instrText>
            </w:r>
            <w:r w:rsidR="002859EA">
              <w:fldChar w:fldCharType="separate"/>
            </w:r>
            <w:r w:rsidR="004632A7" w:rsidRPr="004632A7">
              <w:rPr>
                <w:noProof/>
                <w:vertAlign w:val="superscript"/>
              </w:rPr>
              <w:t>95</w:t>
            </w:r>
            <w:r w:rsidR="002859EA">
              <w:fldChar w:fldCharType="end"/>
            </w:r>
          </w:p>
          <w:p w14:paraId="75974E34" w14:textId="77777777" w:rsidR="007D548A" w:rsidRDefault="007D548A" w:rsidP="00BD0322"/>
        </w:tc>
        <w:tc>
          <w:tcPr>
            <w:tcW w:w="5011" w:type="dxa"/>
          </w:tcPr>
          <w:p w14:paraId="063F8DCE" w14:textId="7A180C4D" w:rsidR="000F23A6" w:rsidRDefault="00274889" w:rsidP="000F23A6">
            <w:r w:rsidRPr="00A84DBD">
              <w:t>-Mean score among the students from the UK and Ireland</w:t>
            </w:r>
            <w:r w:rsidR="002B6F2B" w:rsidRPr="00A84DBD">
              <w:t xml:space="preserve"> reported </w:t>
            </w:r>
            <w:r w:rsidR="000F23A6" w:rsidRPr="00A84DBD">
              <w:t>38.07 (±4.69) for attitudes versus 32.94 (±5.04),</w:t>
            </w:r>
            <w:r w:rsidR="000F23A6" w:rsidRPr="00856EBD">
              <w:t xml:space="preserve"> with maximum scores of 91 and 45, respectively.</w:t>
            </w:r>
            <w:r w:rsidR="00A84DBD">
              <w:fldChar w:fldCharType="begin"/>
            </w:r>
            <w:r w:rsidR="004632A7">
              <w:instrText xml:space="preserve"> ADDIN EN.CITE &lt;EndNote&gt;&lt;Cite&gt;&lt;Author&gt;Hanna&lt;/Author&gt;&lt;Year&gt;2019&lt;/Year&gt;&lt;RecNum&gt;68&lt;/RecNum&gt;&lt;DisplayText&gt;&lt;style face="superscript"&gt;33&lt;/style&gt;&lt;/DisplayText&gt;&lt;record&gt;&lt;rec-number&gt;68&lt;/rec-number&gt;&lt;foreign-keys&gt;&lt;key app="EN" db-id="a2st5tvw8ze52sead9c5pxef99xw9dfrat2a" timestamp="1742595656"&gt;68&lt;/key&gt;&lt;/foreign-keys&gt;&lt;ref-type name="Journal Article"&gt;17&lt;/ref-type&gt;&lt;contributors&gt;&lt;authors&gt;&lt;author&gt;Hanna, L. A.&lt;/author&gt;&lt;author&gt;Mc Michael, C.&lt;/author&gt;&lt;author&gt;Hall, M.&lt;/author&gt;&lt;/authors&gt;&lt;/contributors&gt;&lt;titles&gt;&lt;title&gt;What do future pharmacists know about, and think of, antimicrobial stewardship?&lt;/title&gt;&lt;secondary-title&gt;Pharmacy Education&lt;/secondary-title&gt;&lt;/titles&gt;&lt;periodical&gt;&lt;full-title&gt;Pharmacy Education&lt;/full-title&gt;&lt;/periodical&gt;&lt;pages&gt;146-154&lt;/pages&gt;&lt;volume&gt;19&lt;/volume&gt;&lt;number&gt;1&lt;/number&gt;&lt;keywords&gt;&lt;keyword&gt;adult&lt;/keyword&gt;&lt;keyword&gt;*antimicrobial stewardship&lt;/keyword&gt;&lt;keyword&gt;article&lt;/keyword&gt;&lt;keyword&gt;curriculum&lt;/keyword&gt;&lt;keyword&gt;data analysis&lt;/keyword&gt;&lt;keyword&gt;female&lt;/keyword&gt;&lt;keyword&gt;gender&lt;/keyword&gt;&lt;keyword&gt;global health&lt;/keyword&gt;&lt;keyword&gt;human&lt;/keyword&gt;&lt;keyword&gt;major clinical study&lt;/keyword&gt;&lt;keyword&gt;male&lt;/keyword&gt;&lt;keyword&gt;*pharmacist&lt;/keyword&gt;&lt;keyword&gt;questionnaire&lt;/keyword&gt;&lt;keyword&gt;rank sum test&lt;/keyword&gt;&lt;keyword&gt;statistics&lt;/keyword&gt;&lt;keyword&gt;*undergraduate student&lt;/keyword&gt;&lt;keyword&gt;United Kingdom&lt;/keyword&gt;&lt;keyword&gt;Pharmacists&lt;/keyword&gt;&lt;/keywords&gt;&lt;dates&gt;&lt;year&gt;2019&lt;/year&gt;&lt;/dates&gt;&lt;isbn&gt;1560-2214 1477-2701&lt;/isbn&gt;&lt;accession-num&gt;rayyan-671767404&lt;/accession-num&gt;&lt;urls&gt;&lt;related-urls&gt;&lt;url&gt;http://pharmacyeducation.fip.org/pharmacyeducation/article/download/670/738 http://ovidsp.ovid.com/ovidweb.cgi?T=JS&amp;amp;PAGE=reference&amp;amp;D=emed20&amp;amp;NEWS=N&amp;amp;AN=2002320586&lt;/url&gt;&lt;/related-urls&gt;&lt;/urls&gt;&lt;language&gt;English&lt;/language&gt;&lt;/record&gt;&lt;/Cite&gt;&lt;/EndNote&gt;</w:instrText>
            </w:r>
            <w:r w:rsidR="00A84DBD">
              <w:fldChar w:fldCharType="separate"/>
            </w:r>
            <w:r w:rsidR="004632A7" w:rsidRPr="004632A7">
              <w:rPr>
                <w:noProof/>
                <w:vertAlign w:val="superscript"/>
              </w:rPr>
              <w:t>33</w:t>
            </w:r>
            <w:r w:rsidR="00A84DBD">
              <w:fldChar w:fldCharType="end"/>
            </w:r>
          </w:p>
          <w:p w14:paraId="65AF0E44" w14:textId="31E4EDD1" w:rsidR="00CC6C9A" w:rsidRDefault="00CC6C9A" w:rsidP="00CC6C9A">
            <w:r>
              <w:t>-</w:t>
            </w:r>
            <w:r w:rsidRPr="00856EBD">
              <w:t xml:space="preserve"> Only 61.6% (69/112) of respondents felt confident discussing antimicrobial stewardship with patients or other healthcare professionals.</w:t>
            </w:r>
            <w:r>
              <w:fldChar w:fldCharType="begin"/>
            </w:r>
            <w:r w:rsidR="004632A7">
              <w:instrText xml:space="preserve"> ADDIN EN.CITE &lt;EndNote&gt;&lt;Cite&gt;&lt;Author&gt;Hanna&lt;/Author&gt;&lt;Year&gt;2019&lt;/Year&gt;&lt;RecNum&gt;68&lt;/RecNum&gt;&lt;DisplayText&gt;&lt;style face="superscript"&gt;33&lt;/style&gt;&lt;/DisplayText&gt;&lt;record&gt;&lt;rec-number&gt;68&lt;/rec-number&gt;&lt;foreign-keys&gt;&lt;key app="EN" db-id="a2st5tvw8ze52sead9c5pxef99xw9dfrat2a" timestamp="1742595656"&gt;68&lt;/key&gt;&lt;/foreign-keys&gt;&lt;ref-type name="Journal Article"&gt;17&lt;/ref-type&gt;&lt;contributors&gt;&lt;authors&gt;&lt;author&gt;Hanna, L. A.&lt;/author&gt;&lt;author&gt;Mc Michael, C.&lt;/author&gt;&lt;author&gt;Hall, M.&lt;/author&gt;&lt;/authors&gt;&lt;/contributors&gt;&lt;titles&gt;&lt;title&gt;What do future pharmacists know about, and think of, antimicrobial stewardship?&lt;/title&gt;&lt;secondary-title&gt;Pharmacy Education&lt;/secondary-title&gt;&lt;/titles&gt;&lt;periodical&gt;&lt;full-title&gt;Pharmacy Education&lt;/full-title&gt;&lt;/periodical&gt;&lt;pages&gt;146-154&lt;/pages&gt;&lt;volume&gt;19&lt;/volume&gt;&lt;number&gt;1&lt;/number&gt;&lt;keywords&gt;&lt;keyword&gt;adult&lt;/keyword&gt;&lt;keyword&gt;*antimicrobial stewardship&lt;/keyword&gt;&lt;keyword&gt;article&lt;/keyword&gt;&lt;keyword&gt;curriculum&lt;/keyword&gt;&lt;keyword&gt;data analysis&lt;/keyword&gt;&lt;keyword&gt;female&lt;/keyword&gt;&lt;keyword&gt;gender&lt;/keyword&gt;&lt;keyword&gt;global health&lt;/keyword&gt;&lt;keyword&gt;human&lt;/keyword&gt;&lt;keyword&gt;major clinical study&lt;/keyword&gt;&lt;keyword&gt;male&lt;/keyword&gt;&lt;keyword&gt;*pharmacist&lt;/keyword&gt;&lt;keyword&gt;questionnaire&lt;/keyword&gt;&lt;keyword&gt;rank sum test&lt;/keyword&gt;&lt;keyword&gt;statistics&lt;/keyword&gt;&lt;keyword&gt;*undergraduate student&lt;/keyword&gt;&lt;keyword&gt;United Kingdom&lt;/keyword&gt;&lt;keyword&gt;Pharmacists&lt;/keyword&gt;&lt;/keywords&gt;&lt;dates&gt;&lt;year&gt;2019&lt;/year&gt;&lt;/dates&gt;&lt;isbn&gt;1560-2214 1477-2701&lt;/isbn&gt;&lt;accession-num&gt;rayyan-671767404&lt;/accession-num&gt;&lt;urls&gt;&lt;related-urls&gt;&lt;url&gt;http://pharmacyeducation.fip.org/pharmacyeducation/article/download/670/738 http://ovidsp.ovid.com/ovidweb.cgi?T=JS&amp;amp;PAGE=reference&amp;amp;D=emed20&amp;amp;NEWS=N&amp;amp;AN=2002320586&lt;/url&gt;&lt;/related-urls&gt;&lt;/urls&gt;&lt;language&gt;English&lt;/language&gt;&lt;/record&gt;&lt;/Cite&gt;&lt;/EndNote&gt;</w:instrText>
            </w:r>
            <w:r>
              <w:fldChar w:fldCharType="separate"/>
            </w:r>
            <w:r w:rsidR="004632A7" w:rsidRPr="004632A7">
              <w:rPr>
                <w:noProof/>
                <w:vertAlign w:val="superscript"/>
              </w:rPr>
              <w:t>33</w:t>
            </w:r>
            <w:r>
              <w:fldChar w:fldCharType="end"/>
            </w:r>
          </w:p>
          <w:p w14:paraId="48A01627" w14:textId="77777777" w:rsidR="007D548A" w:rsidRDefault="007D548A" w:rsidP="00BD0322"/>
        </w:tc>
        <w:tc>
          <w:tcPr>
            <w:tcW w:w="3636" w:type="dxa"/>
          </w:tcPr>
          <w:p w14:paraId="44E42A0D" w14:textId="02AAC28D" w:rsidR="00100B25" w:rsidRDefault="00100B25" w:rsidP="00100B25">
            <w:r w:rsidRPr="00100B25">
              <w:t>-Acknowledging knowledge deficiency, over 90% of students advocated for increased training on antibiotics and infection control in the nursing curriculum.</w:t>
            </w:r>
            <w:r w:rsidR="005A297D">
              <w:fldChar w:fldCharType="begin">
                <w:fldData xml:space="preserve">PEVuZE5vdGU+PENpdGU+PEF1dGhvcj5SYWJhbm8tQmxhbmNvPC9BdXRob3I+PFllYXI+MjAxOTwv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=
</w:fldData>
              </w:fldChar>
            </w:r>
            <w:r w:rsidR="004632A7">
              <w:instrText xml:space="preserve"> ADDIN EN.CITE </w:instrText>
            </w:r>
            <w:r w:rsidR="004632A7">
              <w:fldChar w:fldCharType="begin">
                <w:fldData xml:space="preserve">PEVuZE5vdGU+PENpdGU+PEF1dGhvcj5SYWJhbm8tQmxhbmNvPC9BdXRob3I+PFllYXI+MjAxOTwv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=
</w:fldData>
              </w:fldChar>
            </w:r>
            <w:r w:rsidR="004632A7">
              <w:instrText xml:space="preserve"> ADDIN EN.CITE.DATA </w:instrText>
            </w:r>
            <w:r w:rsidR="004632A7">
              <w:fldChar w:fldCharType="end"/>
            </w:r>
            <w:r w:rsidR="005A297D">
              <w:fldChar w:fldCharType="separate"/>
            </w:r>
            <w:r w:rsidR="004632A7" w:rsidRPr="004632A7">
              <w:rPr>
                <w:noProof/>
                <w:vertAlign w:val="superscript"/>
              </w:rPr>
              <w:t>71</w:t>
            </w:r>
            <w:r w:rsidR="005A297D">
              <w:fldChar w:fldCharType="end"/>
            </w:r>
          </w:p>
          <w:p w14:paraId="4822E7CA" w14:textId="086D1C31" w:rsidR="004E15E8" w:rsidRDefault="00AC6572" w:rsidP="004E15E8">
            <w:r>
              <w:t>-</w:t>
            </w:r>
            <w:r w:rsidR="004E15E8" w:rsidRPr="00856EBD">
              <w:t xml:space="preserve"> Among participants, 54% (192/355) strongly agreed that AMR</w:t>
            </w:r>
            <w:r w:rsidR="004E15E8">
              <w:t xml:space="preserve"> </w:t>
            </w:r>
            <w:r w:rsidR="004E15E8" w:rsidRPr="00856EBD">
              <w:t xml:space="preserve">is relevant to clinical practice, and 48% believed their future antibiotic prescribing would impact local AMR development. While students expressed interest in AMR and antibiotic therapy, only 46% correctly answered questions about </w:t>
            </w:r>
            <w:r w:rsidR="004E15E8" w:rsidRPr="00856EBD">
              <w:lastRenderedPageBreak/>
              <w:t>antibiotic duration for community-acquired pneumonia, and 57% about appropriate antibiotic use for Staphylococcus aureus infections.</w:t>
            </w:r>
            <w:r w:rsidR="00991C08">
              <w:fldChar w:fldCharType="begin"/>
            </w:r>
            <w:r w:rsidR="004632A7">
              <w:instrText xml:space="preserve"> ADDIN EN.CITE &lt;EndNote&gt;&lt;Cite&gt;&lt;Author&gt;Wiese-Posselt&lt;/Author&gt;&lt;Year&gt;2023&lt;/Year&gt;&lt;RecNum&gt;80&lt;/RecNum&gt;&lt;DisplayText&gt;&lt;style face="superscript"&gt;106&lt;/style&gt;&lt;/DisplayText&gt;&lt;record&gt;&lt;rec-number&gt;80&lt;/rec-number&gt;&lt;foreign-keys&gt;&lt;key app="EN" db-id="a2st5tvw8ze52sead9c5pxef99xw9dfrat2a" timestamp="1742595656"&gt;80&lt;/key&gt;&lt;/foreign-keys&gt;&lt;ref-type name="Journal Article"&gt;17&lt;/ref-type&gt;&lt;contributors&gt;&lt;authors&gt;&lt;author&gt;Wiese-Posselt, Miriam&lt;/author&gt;&lt;author&gt;Lam, Thien-Tri&lt;/author&gt;&lt;author&gt;Schroder, Christin&lt;/author&gt;&lt;author&gt;Schneider, S.&lt;/author&gt;&lt;author&gt;Kurzai, Oliver&lt;/author&gt;&lt;author&gt;Feufel, Markus A.&lt;/author&gt;&lt;author&gt;Gastmeier, Petra&lt;/author&gt;&lt;/authors&gt;&lt;/contributors&gt;&lt;titles&gt;&lt;title&gt;Appropriate antibiotic use and antimicrobial resistance: knowledge, attitudes and behaviour of medical students and their needs and preferences for learning&lt;/title&gt;&lt;secondary-title&gt;Antimicrobial resistance and infection control&lt;/secondary-title&gt;&lt;/titles&gt;&lt;periodical&gt;&lt;full-title&gt;Antimicrobial resistance and infection control&lt;/full-title&gt;&lt;/periodical&gt;&lt;pages&gt;48&lt;/pages&gt;&lt;volume&gt;12&lt;/volume&gt;&lt;number&gt;1&lt;/number&gt;&lt;keywords&gt;&lt;keyword&gt;Humans&lt;/keyword&gt;&lt;keyword&gt;Anti-Bacterial Agents/tu [Therapeutic Use]&lt;/keyword&gt;&lt;keyword&gt;*Anti-Bacterial Agents&lt;/keyword&gt;&lt;keyword&gt;*Students, Medical&lt;/keyword&gt;&lt;keyword&gt;Health Knowledge, Attitudes, Practice&lt;/keyword&gt;&lt;keyword&gt;Drug Resistance, Bacterial&lt;/keyword&gt;&lt;keyword&gt;Learning&lt;/keyword&gt;&lt;keyword&gt;Anti-Bacterial Agents&lt;/keyword&gt;&lt;keyword&gt;Students, Medical&lt;/keyword&gt;&lt;/keywords&gt;&lt;dates&gt;&lt;year&gt;2023&lt;/year&gt;&lt;/dates&gt;&lt;isbn&gt;2047-2994&lt;/isbn&gt;&lt;accession-num&gt;rayyan-671772389&lt;/accession-num&gt;&lt;urls&gt;&lt;related-urls&gt;&lt;url&gt;http://ovidsp.ovid.com/ovidweb.cgi?T=JS&amp;amp;PAGE=reference&amp;amp;D=med23&amp;amp;NEWS=N&amp;amp;AN=37198699 %[20230517//&lt;/url&gt;&lt;/related-urls&gt;&lt;/urls&gt;&lt;electronic-resource-num&gt;https://dx.doi.org/10.1186/s13756-023-01251-x&lt;/electronic-resource-num&gt;&lt;/record&gt;&lt;/Cite&gt;&lt;/EndNote&gt;</w:instrText>
            </w:r>
            <w:r w:rsidR="00991C08">
              <w:fldChar w:fldCharType="separate"/>
            </w:r>
            <w:r w:rsidR="004632A7" w:rsidRPr="004632A7">
              <w:rPr>
                <w:noProof/>
                <w:vertAlign w:val="superscript"/>
              </w:rPr>
              <w:t>106</w:t>
            </w:r>
            <w:r w:rsidR="00991C08">
              <w:fldChar w:fldCharType="end"/>
            </w:r>
          </w:p>
          <w:p w14:paraId="7E23153C" w14:textId="13BCB530" w:rsidR="004E15E8" w:rsidRDefault="00991C08" w:rsidP="004E15E8">
            <w:r>
              <w:t>-</w:t>
            </w:r>
            <w:r w:rsidR="004E15E8">
              <w:t>Vet students generally believed they bore less responsibility for causing and preventing AMR compared to other groups, such as animal owners and human medics.</w:t>
            </w:r>
            <w:r w:rsidR="00126546">
              <w:fldChar w:fldCharType="begin">
                <w:fldData xml:space="preserve">PEVuZE5vdGU+PENpdGU+PEF1dGhvcj5Hb2xkaW5nPC9BdXRob3I+PFllYXI+MjAyMjwvWWVhcj48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</w:fldData>
              </w:fldChar>
            </w:r>
            <w:r w:rsidR="004632A7">
              <w:instrText xml:space="preserve"> ADDIN EN.CITE </w:instrText>
            </w:r>
            <w:r w:rsidR="004632A7">
              <w:fldChar w:fldCharType="begin">
                <w:fldData xml:space="preserve">PEVuZE5vdGU+PENpdGU+PEF1dGhvcj5Hb2xkaW5nPC9BdXRob3I+PFllYXI+MjAyMjwvWWVhcj48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</w:fldData>
              </w:fldChar>
            </w:r>
            <w:r w:rsidR="004632A7">
              <w:instrText xml:space="preserve"> ADDIN EN.CITE.DATA </w:instrText>
            </w:r>
            <w:r w:rsidR="004632A7">
              <w:fldChar w:fldCharType="end"/>
            </w:r>
            <w:r w:rsidR="00126546">
              <w:fldChar w:fldCharType="separate"/>
            </w:r>
            <w:r w:rsidR="004632A7" w:rsidRPr="004632A7">
              <w:rPr>
                <w:noProof/>
                <w:vertAlign w:val="superscript"/>
              </w:rPr>
              <w:t>26</w:t>
            </w:r>
            <w:r w:rsidR="00126546">
              <w:fldChar w:fldCharType="end"/>
            </w:r>
          </w:p>
          <w:p w14:paraId="407EBA59" w14:textId="13FDE05C" w:rsidR="007D548A" w:rsidRDefault="004E15E8" w:rsidP="00BD0322">
            <w:r w:rsidRPr="00856EBD">
              <w:t xml:space="preserve">One in four respondents (23.7%) disagreed with antibiotic therapy prescribed by a doctor for their own illness, and 40.9% did so for a family member or friend. Most </w:t>
            </w:r>
            <w:r w:rsidRPr="00856EBD">
              <w:lastRenderedPageBreak/>
              <w:t>students (92.4%) expressed a desire to expand their knowledge of antibiotic therapy, but only 20% were aware of the European Antibiotic Awareness Day campaign.</w:t>
            </w:r>
            <w:r w:rsidR="00126546">
              <w:fldChar w:fldCharType="begin"/>
            </w:r>
            <w:r w:rsidR="004632A7">
              <w:instrText xml:space="preserve"> ADDIN EN.CITE &lt;EndNote&gt;&lt;Cite&gt;&lt;Author&gt;Sobierajski&lt;/Author&gt;&lt;Year&gt;2021&lt;/Year&gt;&lt;RecNum&gt;89&lt;/RecNum&gt;&lt;DisplayText&gt;&lt;style face="superscript"&gt;89&lt;/style&gt;&lt;/DisplayText&gt;&lt;record&gt;&lt;rec-number&gt;89&lt;/rec-number&gt;&lt;foreign-keys&gt;&lt;key app="EN" db-id="a2st5tvw8ze52sead9c5pxef99xw9dfrat2a" timestamp="1742595657"&gt;89&lt;/key&gt;&lt;/foreign-keys&gt;&lt;ref-type name="Journal Article"&gt;17&lt;/ref-type&gt;&lt;contributors&gt;&lt;authors&gt;&lt;author&gt;Sobierajski, Tomasz&lt;/author&gt;&lt;author&gt;Mazinska, Beata&lt;/author&gt;&lt;author&gt;Wanke-Rytt, Monika&lt;/author&gt;&lt;author&gt;Hryniewicz, Waleria&lt;/author&gt;&lt;/authors&gt;&lt;/contributors&gt;&lt;titles&gt;&lt;title&gt;Knowledge-Based Attitudes of Medical Students in Antibiotic Therapy and Antibiotic Resistance. A Cross-Sectional Study&lt;/title&gt;&lt;secondary-title&gt;International journal of environmental research and public health&lt;/secondary-title&gt;&lt;/titles&gt;&lt;volume&gt;18&lt;/volume&gt;&lt;number&gt;8&lt;/number&gt;&lt;keywords&gt;&lt;keyword&gt;Anti-Bacterial Agents/tu [Therapeutic Use]&lt;/keyword&gt;&lt;keyword&gt;Cross-Sectional Studies&lt;/keyword&gt;&lt;keyword&gt;Drug Resistance, Microbial&lt;/keyword&gt;&lt;keyword&gt;Health Knowledge, Attitudes, Practice&lt;/keyword&gt;&lt;keyword&gt;Humans&lt;/keyword&gt;&lt;keyword&gt;*Students, Medical&lt;/keyword&gt;&lt;keyword&gt;Surveys and Questionnaires&lt;/keyword&gt;&lt;keyword&gt;Anti-Bacterial Agents&lt;/keyword&gt;&lt;keyword&gt;Cesarean Section&lt;/keyword&gt;&lt;keyword&gt;Students, Medical&lt;/keyword&gt;&lt;/keywords&gt;&lt;dates&gt;&lt;year&gt;2021&lt;/year&gt;&lt;/dates&gt;&lt;isbn&gt;1660-4601&lt;/isbn&gt;&lt;accession-num&gt;rayyan-671772212&lt;/accession-num&gt;&lt;urls&gt;&lt;related-urls&gt;&lt;url&gt;http://ovidsp.ovid.com/ovidweb.cgi?T=JS&amp;amp;PAGE=reference&amp;amp;D=med20&amp;amp;NEWS=N&amp;amp;AN=33918039 %[20210408//&lt;/url&gt;&lt;/related-urls&gt;&lt;/urls&gt;&lt;electronic-resource-num&gt;https://dx.doi.org/10.3390/ijerph18083930&lt;/electronic-resource-num&gt;&lt;/record&gt;&lt;/Cite&gt;&lt;/EndNote&gt;</w:instrText>
            </w:r>
            <w:r w:rsidR="00126546">
              <w:fldChar w:fldCharType="separate"/>
            </w:r>
            <w:r w:rsidR="004632A7" w:rsidRPr="004632A7">
              <w:rPr>
                <w:noProof/>
                <w:vertAlign w:val="superscript"/>
              </w:rPr>
              <w:t>89</w:t>
            </w:r>
            <w:r w:rsidR="00126546">
              <w:fldChar w:fldCharType="end"/>
            </w:r>
          </w:p>
        </w:tc>
      </w:tr>
      <w:tr w:rsidR="007D548A" w14:paraId="1F6E9BFE" w14:textId="77777777" w:rsidTr="006256AD">
        <w:tc>
          <w:tcPr>
            <w:tcW w:w="773" w:type="dxa"/>
            <w:vMerge/>
            <w:shd w:val="clear" w:color="auto" w:fill="FAE2D5" w:themeFill="accent2" w:themeFillTint="33"/>
          </w:tcPr>
          <w:p w14:paraId="1D5046B0" w14:textId="77777777" w:rsidR="007D548A" w:rsidRDefault="007D548A" w:rsidP="00BD0322"/>
        </w:tc>
        <w:tc>
          <w:tcPr>
            <w:tcW w:w="1779" w:type="dxa"/>
          </w:tcPr>
          <w:p w14:paraId="2BB47CB2" w14:textId="62B9A716" w:rsidR="007D548A" w:rsidRDefault="007D548A" w:rsidP="00BD0322">
            <w:r>
              <w:t>Pharmacists</w:t>
            </w:r>
          </w:p>
        </w:tc>
        <w:tc>
          <w:tcPr>
            <w:tcW w:w="4536" w:type="dxa"/>
          </w:tcPr>
          <w:p w14:paraId="46207954" w14:textId="77777777" w:rsidR="007D548A" w:rsidRDefault="007D548A" w:rsidP="00BD0322"/>
        </w:tc>
        <w:tc>
          <w:tcPr>
            <w:tcW w:w="5011" w:type="dxa"/>
          </w:tcPr>
          <w:p w14:paraId="66DB5BFD" w14:textId="63C581AF" w:rsidR="007D548A" w:rsidRDefault="00905A1A" w:rsidP="00BD0322">
            <w:r>
              <w:t>-</w:t>
            </w:r>
            <w:r w:rsidRPr="00856EBD">
              <w:t>Of the pharmacists surveyed, 78.4% (203/259) reported having an AMS program. Their involvement primarily included assessing total antibiotic consumption and attending AMS committee meetings. Although most pharmacists acknowledged the presence of AMS programs, significant barriers to their engagement were noted in both countries.</w:t>
            </w:r>
            <w:r w:rsidR="00ED20E5">
              <w:fldChar w:fldCharType="begin"/>
            </w:r>
            <w:r w:rsidR="004632A7">
              <w:instrText xml:space="preserve"> ADDIN EN.CITE &lt;EndNote&gt;&lt;Cite&gt;&lt;Author&gt;Weier&lt;/Author&gt;&lt;Year&gt;2018&lt;/Year&gt;&lt;RecNum&gt;127&lt;/RecNum&gt;&lt;DisplayText&gt;&lt;style face="superscript"&gt;105&lt;/style&gt;&lt;/DisplayText&gt;&lt;record&gt;&lt;rec-number&gt;127&lt;/rec-number&gt;&lt;foreign-keys&gt;&lt;key app="EN" db-id="a2st5tvw8ze52sead9c5pxef99xw9dfrat2a" timestamp="1742595658"&gt;127&lt;/key&gt;&lt;/foreign-keys&gt;&lt;ref-type name="Journal Article"&gt;17&lt;/ref-type&gt;&lt;contributors&gt;&lt;authors&gt;&lt;author&gt;Weier, N.&lt;/author&gt;&lt;author&gt;Tebano, G.&lt;/author&gt;&lt;author&gt;Thilly, N.&lt;/author&gt;&lt;author&gt;Demoré, B.&lt;/author&gt;&lt;author&gt;Pulcini, C.&lt;/author&gt;&lt;author&gt;Zaidi, S. T. R.&lt;/author&gt;&lt;/authors&gt;&lt;/contributors&gt;&lt;titles&gt;&lt;title&gt;Pharmacist participation in antimicrobial stewardship in Australian and French hospitals: a cross-sectional nationwide survey&lt;/title&gt;&lt;secondary-title&gt;Journal of Antimicrobial Chemotherapy&lt;/secondary-title&gt;&lt;/titles&gt;&lt;pages&gt;804-813&lt;/pages&gt;&lt;volume&gt;73&lt;/volume&gt;&lt;number&gt;3&lt;/number&gt;&lt;keywords&gt;&lt;keyword&gt;Pharmacists&lt;/keyword&gt;&lt;keyword&gt;Cesarean Section&lt;/keyword&gt;&lt;/keywords&gt;&lt;dates&gt;&lt;year&gt;2018&lt;/year&gt;&lt;/dates&gt;&lt;isbn&gt;0305-7453&lt;/isbn&gt;&lt;accession-num&gt;rayyan-671773423&lt;/accession-num&gt;&lt;urls&gt;&lt;related-urls&gt;&lt;url&gt;&amp;lt;Go to ISI&amp;gt;://WOS:000426846000034&lt;/url&gt;&lt;/related-urls&gt;&lt;/urls&gt;&lt;electronic-resource-num&gt;10.1093/jac/dkx435&lt;/electronic-resource-num&gt;&lt;access-date&gt;3&lt;/access-date&gt;&lt;/record&gt;&lt;/Cite&gt;&lt;/EndNote&gt;</w:instrText>
            </w:r>
            <w:r w:rsidR="00ED20E5">
              <w:fldChar w:fldCharType="separate"/>
            </w:r>
            <w:r w:rsidR="004632A7" w:rsidRPr="004632A7">
              <w:rPr>
                <w:noProof/>
                <w:vertAlign w:val="superscript"/>
              </w:rPr>
              <w:t>105</w:t>
            </w:r>
            <w:r w:rsidR="00ED20E5">
              <w:fldChar w:fldCharType="end"/>
            </w:r>
          </w:p>
        </w:tc>
        <w:tc>
          <w:tcPr>
            <w:tcW w:w="3636" w:type="dxa"/>
          </w:tcPr>
          <w:p w14:paraId="0864D5E6" w14:textId="77777777" w:rsidR="007D548A" w:rsidRDefault="007D548A" w:rsidP="00BD0322"/>
        </w:tc>
      </w:tr>
      <w:tr w:rsidR="007D548A" w14:paraId="3295905C" w14:textId="77777777" w:rsidTr="006256AD">
        <w:tc>
          <w:tcPr>
            <w:tcW w:w="773" w:type="dxa"/>
            <w:vMerge/>
            <w:shd w:val="clear" w:color="auto" w:fill="FAE2D5" w:themeFill="accent2" w:themeFillTint="33"/>
          </w:tcPr>
          <w:p w14:paraId="2F6D25BF" w14:textId="77777777" w:rsidR="007D548A" w:rsidRDefault="007D548A" w:rsidP="00BD0322"/>
        </w:tc>
        <w:tc>
          <w:tcPr>
            <w:tcW w:w="1779" w:type="dxa"/>
          </w:tcPr>
          <w:p w14:paraId="094DDF84" w14:textId="2FEDAAF8" w:rsidR="007D548A" w:rsidRDefault="00322670" w:rsidP="00BD0322">
            <w:r>
              <w:t>HCPs (mixed population</w:t>
            </w:r>
            <w:r w:rsidR="001F2D2E">
              <w:t xml:space="preserve"> and allied HCPs</w:t>
            </w:r>
            <w:r>
              <w:t>)</w:t>
            </w:r>
          </w:p>
        </w:tc>
        <w:tc>
          <w:tcPr>
            <w:tcW w:w="4536" w:type="dxa"/>
          </w:tcPr>
          <w:p w14:paraId="48E33670" w14:textId="1075BCB7" w:rsidR="001F2D2E" w:rsidRDefault="001F2D2E" w:rsidP="001F2D2E">
            <w:r>
              <w:t>-</w:t>
            </w:r>
            <w:r w:rsidRPr="00856EBD">
              <w:t>13.9% reported irregular application, posing risks to both their own health and that of patients. Key motivating factors for adherence to infection control included the importance of rules in patient care (94.3%), availability of guidelines in the ward (92.6%), regular supervision by head nurses (84.8%), positive colleague attitudes (80.4%), and access to necessary equipment and personal protective gear.</w:t>
            </w:r>
            <w:r w:rsidR="00170BC2">
              <w:fldChar w:fldCharType="begin"/>
            </w:r>
            <w:r w:rsidR="004632A7">
              <w:instrText xml:space="preserve"> ADDIN EN.CITE &lt;EndNote&gt;&lt;Cite&gt;&lt;Author&gt;Platace&lt;/Author&gt;&lt;Year&gt;2016&lt;/Year&gt;&lt;RecNum&gt;118&lt;/RecNum&gt;&lt;DisplayText&gt;&lt;style face="superscript"&gt;69&lt;/style&gt;&lt;/DisplayText&gt;&lt;record&gt;&lt;rec-number&gt;118&lt;/rec-number&gt;&lt;foreign-keys&gt;&lt;key app="EN" db-id="a2st5tvw8ze52sead9c5pxef99xw9dfrat2a" timestamp="1742595658"&gt;118&lt;/key&gt;&lt;/foreign-keys&gt;&lt;ref-type name="Conference Proceedings"&gt;10&lt;/ref-type&gt;&lt;contributors&gt;&lt;authors&gt;&lt;author&gt;Platace, D.&lt;/author&gt;&lt;author&gt;Millere, I.&lt;/author&gt;&lt;/authors&gt;&lt;/contributors&gt;&lt;titles&gt;&lt;title&gt;Motivating factors of infection control in nurse practice&lt;/title&gt;&lt;secondary-title&gt;6th International Interdisciplinary Scientific Conference on Society, Health, Welfare&lt;/secondary-title&gt;&lt;/titles&gt;&lt;volume&gt;51&lt;/volume&gt;&lt;keywords&gt;&lt;keyword&gt;Motivation&lt;/keyword&gt;&lt;/keywords&gt;&lt;dates&gt;&lt;year&gt;2016&lt;/year&gt;&lt;/dates&gt;&lt;pub-location&gt;Riga&lt;/pub-location&gt;&lt;isbn&gt;978-2-7598-9059-0&lt;/isbn&gt;&lt;accession-num&gt;rayyan-671773175&lt;/accession-num&gt;&lt;urls&gt;&lt;related-urls&gt;&lt;url&gt;&lt;style face="underline" font="default" size="100%"&gt;&amp;lt;Go to ISI&amp;gt;://WOS:000576903000026&lt;/style&gt;&lt;/url&gt;&lt;/related-urls&gt;&lt;/urls&gt;&lt;electronic-resource-num&gt;10.1051/shsconf/20185102010 %(6th international interdisciplinary scientific conference society. Health. Welfare, pt ii&lt;/electronic-resource-num&gt;&lt;access-date&gt;11 y3 - 23&lt;/access-date&gt;&lt;/record&gt;&lt;/Cite&gt;&lt;/EndNote&gt;</w:instrText>
            </w:r>
            <w:r w:rsidR="00170BC2">
              <w:fldChar w:fldCharType="separate"/>
            </w:r>
            <w:r w:rsidR="004632A7" w:rsidRPr="004632A7">
              <w:rPr>
                <w:noProof/>
                <w:vertAlign w:val="superscript"/>
              </w:rPr>
              <w:t>69</w:t>
            </w:r>
            <w:r w:rsidR="00170BC2">
              <w:fldChar w:fldCharType="end"/>
            </w:r>
          </w:p>
          <w:p w14:paraId="4FAC52A9" w14:textId="6B6C3FA1" w:rsidR="001F2D2E" w:rsidRDefault="00170BC2" w:rsidP="001F2D2E">
            <w:r>
              <w:t>-</w:t>
            </w:r>
            <w:r w:rsidR="001F2D2E" w:rsidRPr="00856EBD">
              <w:t>Over half of respondents from both countries agreed that they would be more likely to clean their hands if alcohol-based hand rubs were more accessible near patients.</w:t>
            </w:r>
            <w:r w:rsidR="000B28DA">
              <w:fldChar w:fldCharType="begin"/>
            </w:r>
            <w:r w:rsidR="004632A7">
              <w:instrText xml:space="preserve"> ADDIN EN.CITE &lt;EndNote&gt;&lt;Cite&gt;&lt;Author&gt;Kirk&lt;/Author&gt;&lt;Year&gt;2016&lt;/Year&gt;&lt;RecNum&gt;124&lt;/RecNum&gt;&lt;DisplayText&gt;&lt;style face="superscript"&gt;41&lt;/style&gt;&lt;/DisplayText&gt;&lt;record&gt;&lt;rec-number&gt;124&lt;/rec-number&gt;&lt;foreign-keys&gt;&lt;key app="EN" db-id="a2st5tvw8ze52sead9c5pxef99xw9dfrat2a" timestamp="1742595658"&gt;124&lt;/key&gt;&lt;/foreign-keys&gt;&lt;ref-type name="Journal Article"&gt;17&lt;/ref-type&gt;&lt;contributors&gt;&lt;authors&gt;&lt;author&gt;Kirk, Jane&lt;/author&gt;&lt;author&gt;Kendall, Anson&lt;/author&gt;&lt;author&gt;Marx, James F.&lt;/author&gt;&lt;author&gt;Pincock, Ted&lt;/author&gt;&lt;author&gt;Young, Elizabeth&lt;/author&gt;&lt;author&gt;Hughes, Jillian M.&lt;/author&gt;&lt;author&gt;Landers, Timothy&lt;/author&gt;&lt;/authors&gt;&lt;/contributors&gt;&lt;titles&gt;&lt;title&gt;Point of care hand hygiene-where&amp;apos;s the rub? A survey of US and Canadian health care workers&amp;apos; knowledge, attitudes, and practices&lt;/title&gt;&lt;secondary-title&gt;American journal of infection control&lt;/secondary-title&gt;&lt;/titles&gt;&lt;pages&gt;1095-1101&lt;/pages&gt;&lt;volume&gt;44&lt;/volume&gt;&lt;number&gt;10&lt;/number&gt;&lt;keywords&gt;&lt;keyword&gt;Adult&lt;/keyword&gt;&lt;keyword&gt;Aged&lt;/keyword&gt;&lt;keyword&gt;Canada&lt;/keyword&gt;&lt;keyword&gt;*Cross Infection/pc [Prevention &amp;amp; Control]&lt;/keyword&gt;&lt;keyword&gt;Female&lt;/keyword&gt;&lt;keyword&gt;Hand Disinfection&lt;/keyword&gt;&lt;keyword&gt;*Hand Hygiene/sn [Statistics &amp;amp; Numerical Data]&lt;/keyword&gt;&lt;keyword&gt;*Health Knowledge, Attitudes, Practice&lt;/keyword&gt;&lt;keyword&gt;Humans&lt;/keyword&gt;&lt;keyword&gt;*Infection Control&lt;/keyword&gt;&lt;keyword&gt;Male&lt;/keyword&gt;&lt;keyword&gt;Middle Aged&lt;/keyword&gt;&lt;keyword&gt;Nurses&lt;/keyword&gt;&lt;keyword&gt;Physicians&lt;/keyword&gt;&lt;keyword&gt;*Point-of-Care Systems&lt;/keyword&gt;&lt;keyword&gt;Surveys and Questionnaires&lt;/keyword&gt;&lt;keyword&gt;United States&lt;/keyword&gt;&lt;/keywords&gt;&lt;dates&gt;&lt;year&gt;2016&lt;/year&gt;&lt;/dates&gt;&lt;isbn&gt;1527-3296 0196-6553&lt;/isbn&gt;&lt;accession-num&gt;rayyan-671771685&lt;/accession-num&gt;&lt;urls&gt;&lt;related-urls&gt;&lt;url&gt;http://ovidsp.ovid.com/ovidweb.cgi?T=JS&amp;amp;PAGE=reference&amp;amp;D=med13&amp;amp;NEWS=N&amp;amp;AN=27178035 %[20160510//&lt;/url&gt;&lt;/related-urls&gt;&lt;/urls&gt;&lt;electronic-resource-num&gt;https://dx.doi.org/10.1016/j.ajic.2016.03.005&lt;/electronic-resource-num&gt;&lt;/record&gt;&lt;/Cite&gt;&lt;/EndNote&gt;</w:instrText>
            </w:r>
            <w:r w:rsidR="000B28DA">
              <w:fldChar w:fldCharType="separate"/>
            </w:r>
            <w:r w:rsidR="004632A7" w:rsidRPr="004632A7">
              <w:rPr>
                <w:noProof/>
                <w:vertAlign w:val="superscript"/>
              </w:rPr>
              <w:t>41</w:t>
            </w:r>
            <w:r w:rsidR="000B28DA">
              <w:fldChar w:fldCharType="end"/>
            </w:r>
          </w:p>
          <w:p w14:paraId="6FCCB72D" w14:textId="73C47BCD" w:rsidR="007D548A" w:rsidRDefault="000B28DA" w:rsidP="00BD0322">
            <w:r>
              <w:lastRenderedPageBreak/>
              <w:t>-</w:t>
            </w:r>
            <w:r w:rsidR="001F2D2E" w:rsidRPr="00856EBD">
              <w:t>95.6% expressed interest in further education on the occupational transmission of blood-borne pathogens.</w:t>
            </w:r>
            <w:r>
              <w:fldChar w:fldCharType="begin">
                <w:fldData xml:space="preserve">PEVuZE5vdGU+PENpdGU+PEF1dGhvcj5Lb2NobGFtYXphc2h2aWxpPC9BdXRob3I+PFllYXI+MjAx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</w:fldData>
              </w:fldChar>
            </w:r>
            <w:r w:rsidR="004632A7">
              <w:instrText xml:space="preserve"> ADDIN EN.CITE </w:instrText>
            </w:r>
            <w:r w:rsidR="004632A7">
              <w:fldChar w:fldCharType="begin">
                <w:fldData xml:space="preserve">PEVuZE5vdGU+PENpdGU+PEF1dGhvcj5Lb2NobGFtYXphc2h2aWxpPC9BdXRob3I+PFllYXI+MjAx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</w:fldData>
              </w:fldChar>
            </w:r>
            <w:r w:rsidR="004632A7">
              <w:instrText xml:space="preserve"> ADDIN EN.CITE.DATA </w:instrText>
            </w:r>
            <w:r w:rsidR="004632A7">
              <w:fldChar w:fldCharType="end"/>
            </w:r>
            <w:r>
              <w:fldChar w:fldCharType="separate"/>
            </w:r>
            <w:r w:rsidR="004632A7" w:rsidRPr="004632A7">
              <w:rPr>
                <w:noProof/>
                <w:vertAlign w:val="superscript"/>
              </w:rPr>
              <w:t>44</w:t>
            </w:r>
            <w:r>
              <w:fldChar w:fldCharType="end"/>
            </w:r>
          </w:p>
          <w:p w14:paraId="6AA13C1C" w14:textId="2D7761D7" w:rsidR="00F963CF" w:rsidRDefault="00F963CF" w:rsidP="00F963CF">
            <w:r w:rsidRPr="00856EBD">
              <w:t>Most midwives (66%) had little to no awareness of RSV. They were less likely than obstetricians to support clinical trials (68% vs. 92%, OR: 2.50) and routine RSV vaccination (79% vs. 89%, OR: 4.08).</w:t>
            </w:r>
            <w:r>
              <w:t xml:space="preserve"> </w:t>
            </w:r>
            <w:r w:rsidR="00D436B3">
              <w:t>M</w:t>
            </w:r>
            <w:r w:rsidRPr="00856EBD">
              <w:t>idwives with prior knowledge of RSV and those who viewed it as serious were more likely to support vaccination efforts.</w:t>
            </w:r>
            <w:r>
              <w:fldChar w:fldCharType="begin">
                <w:fldData xml:space="preserve">PEVuZE5vdGU+PENpdGU+PEF1dGhvcj5XaWxjb3g8L0F1dGhvcj48WWVhcj4yMDE5PC9ZZWFyPjxS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</w:fldData>
              </w:fldChar>
            </w:r>
            <w:r w:rsidR="004632A7">
              <w:instrText xml:space="preserve"> ADDIN EN.CITE </w:instrText>
            </w:r>
            <w:r w:rsidR="004632A7">
              <w:fldChar w:fldCharType="begin">
                <w:fldData xml:space="preserve">PEVuZE5vdGU+PENpdGU+PEF1dGhvcj5XaWxjb3g8L0F1dGhvcj48WWVhcj4yMDE5PC9ZZWFyPjxS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</w:fldData>
              </w:fldChar>
            </w:r>
            <w:r w:rsidR="004632A7">
              <w:instrText xml:space="preserve"> ADDIN EN.CITE.DATA </w:instrText>
            </w:r>
            <w:r w:rsidR="004632A7">
              <w:fldChar w:fldCharType="end"/>
            </w:r>
            <w:r>
              <w:fldChar w:fldCharType="separate"/>
            </w:r>
            <w:r w:rsidR="004632A7" w:rsidRPr="004632A7">
              <w:rPr>
                <w:noProof/>
                <w:vertAlign w:val="superscript"/>
              </w:rPr>
              <w:t>108</w:t>
            </w:r>
            <w:r>
              <w:fldChar w:fldCharType="end"/>
            </w:r>
          </w:p>
          <w:p w14:paraId="13760533" w14:textId="0603EDA9" w:rsidR="00D968C4" w:rsidRDefault="00D968C4" w:rsidP="00F963CF">
            <w:r>
              <w:t>-</w:t>
            </w:r>
            <w:r w:rsidR="008A5599">
              <w:t xml:space="preserve"> Predictors of higher knowledge scores about HPV included being a physician, general practitioner, or paediatrician, attending courses or congresses, and consulting scientific literature on the HPV vaccine. </w:t>
            </w:r>
            <w:r w:rsidR="008A5599">
              <w:lastRenderedPageBreak/>
              <w:t>Similarly, being a physician and using scientific literature as a resource also predicted significantly different attitude scores among participants.</w:t>
            </w:r>
            <w:r w:rsidR="008A5599">
              <w:fldChar w:fldCharType="begin">
                <w:fldData xml:space="preserve">PEVuZE5vdGU+PENpdGU+PEF1dGhvcj5UcnVjY2hpPC9BdXRob3I+PFllYXI+MjAyMDwvWWVhcj48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</w:fldData>
              </w:fldChar>
            </w:r>
            <w:r w:rsidR="004632A7">
              <w:instrText xml:space="preserve"> ADDIN EN.CITE </w:instrText>
            </w:r>
            <w:r w:rsidR="004632A7">
              <w:fldChar w:fldCharType="begin">
                <w:fldData xml:space="preserve">PEVuZE5vdGU+PENpdGU+PEF1dGhvcj5UcnVjY2hpPC9BdXRob3I+PFllYXI+MjAyMDwvWWVhcj48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</w:fldData>
              </w:fldChar>
            </w:r>
            <w:r w:rsidR="004632A7">
              <w:instrText xml:space="preserve"> ADDIN EN.CITE.DATA </w:instrText>
            </w:r>
            <w:r w:rsidR="004632A7">
              <w:fldChar w:fldCharType="end"/>
            </w:r>
            <w:r w:rsidR="008A5599">
              <w:fldChar w:fldCharType="separate"/>
            </w:r>
            <w:r w:rsidR="004632A7" w:rsidRPr="004632A7">
              <w:rPr>
                <w:noProof/>
                <w:vertAlign w:val="superscript"/>
              </w:rPr>
              <w:t>97</w:t>
            </w:r>
            <w:r w:rsidR="008A5599">
              <w:fldChar w:fldCharType="end"/>
            </w:r>
          </w:p>
          <w:p w14:paraId="573F11AD" w14:textId="73A3DC2B" w:rsidR="00D41925" w:rsidRDefault="00D41925" w:rsidP="00F963CF">
            <w:r>
              <w:t>-</w:t>
            </w:r>
            <w:r w:rsidR="00B24065" w:rsidRPr="00856EBD">
              <w:t xml:space="preserve"> Main motivations for vaccination (over 75% in at least one cohort) included disease prevention and concern about transmission (77-100%).</w:t>
            </w:r>
            <w:r w:rsidR="00B24065">
              <w:fldChar w:fldCharType="begin">
                <w:fldData xml:space="preserve">PEVuZE5vdGU+PENpdGU+PEF1dGhvcj5QZXR0a2U8L0F1dGhvcj48WWVhcj4yMDE3PC9ZZWFyPjxS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</w:fldData>
              </w:fldChar>
            </w:r>
            <w:r w:rsidR="004632A7">
              <w:instrText xml:space="preserve"> ADDIN EN.CITE </w:instrText>
            </w:r>
            <w:r w:rsidR="004632A7">
              <w:fldChar w:fldCharType="begin">
                <w:fldData xml:space="preserve">PEVuZE5vdGU+PENpdGU+PEF1dGhvcj5QZXR0a2U8L0F1dGhvcj48WWVhcj4yMDE3PC9ZZWFyPjxS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</w:fldData>
              </w:fldChar>
            </w:r>
            <w:r w:rsidR="004632A7">
              <w:instrText xml:space="preserve"> ADDIN EN.CITE.DATA </w:instrText>
            </w:r>
            <w:r w:rsidR="004632A7">
              <w:fldChar w:fldCharType="end"/>
            </w:r>
            <w:r w:rsidR="00B24065">
              <w:fldChar w:fldCharType="separate"/>
            </w:r>
            <w:r w:rsidR="004632A7" w:rsidRPr="004632A7">
              <w:rPr>
                <w:noProof/>
                <w:vertAlign w:val="superscript"/>
              </w:rPr>
              <w:t>67</w:t>
            </w:r>
            <w:r w:rsidR="00B24065">
              <w:fldChar w:fldCharType="end"/>
            </w:r>
          </w:p>
          <w:p w14:paraId="7A43BC7D" w14:textId="26D1EDE5" w:rsidR="00421D17" w:rsidRDefault="00421D17" w:rsidP="00F963CF">
            <w:r>
              <w:t>-</w:t>
            </w:r>
            <w:r w:rsidR="001C5DD6" w:rsidRPr="00856EBD">
              <w:t xml:space="preserve">COVID-19 vaccination hesitancy was more common among females, less concerned individuals, and nurses and healthcare assistants. Hesitant professionals were less likely to recommend vaccination to others, while those with higher concern recommended it more. Most healthcare workers (61.22%) supported mandatory </w:t>
            </w:r>
            <w:r w:rsidR="001C5DD6" w:rsidRPr="00856EBD">
              <w:lastRenderedPageBreak/>
              <w:t>vaccination. Many relied on institutional information, while those in northern Italy and specific specialties preferred scientific literature; workers in south-central regions often turned to the internet and media for information</w:t>
            </w:r>
            <w:r w:rsidR="004C09D6">
              <w:t>.</w:t>
            </w:r>
            <w:r w:rsidR="004C09D6">
              <w:fldChar w:fldCharType="begin">
                <w:fldData xml:space="preserve">PEVuZE5vdGU+PENpdGU+PEF1dGhvcj5QYXBpbmk8L0F1dGhvcj48WWVhcj4yMDIyPC9ZZWFyPjxS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</w:fldData>
              </w:fldChar>
            </w:r>
            <w:r w:rsidR="004632A7">
              <w:instrText xml:space="preserve"> ADDIN EN.CITE </w:instrText>
            </w:r>
            <w:r w:rsidR="004632A7">
              <w:fldChar w:fldCharType="begin">
                <w:fldData xml:space="preserve">PEVuZE5vdGU+PENpdGU+PEF1dGhvcj5QYXBpbmk8L0F1dGhvcj48WWVhcj4yMDIyPC9ZZWFyPjxS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</w:fldData>
              </w:fldChar>
            </w:r>
            <w:r w:rsidR="004632A7">
              <w:instrText xml:space="preserve"> ADDIN EN.CITE.DATA </w:instrText>
            </w:r>
            <w:r w:rsidR="004632A7">
              <w:fldChar w:fldCharType="end"/>
            </w:r>
            <w:r w:rsidR="004C09D6">
              <w:fldChar w:fldCharType="separate"/>
            </w:r>
            <w:r w:rsidR="004632A7" w:rsidRPr="004632A7">
              <w:rPr>
                <w:noProof/>
                <w:vertAlign w:val="superscript"/>
              </w:rPr>
              <w:t>64</w:t>
            </w:r>
            <w:r w:rsidR="004C09D6">
              <w:fldChar w:fldCharType="end"/>
            </w:r>
          </w:p>
          <w:p w14:paraId="0B84773D" w14:textId="468BEA25" w:rsidR="00F963CF" w:rsidRDefault="00F963CF" w:rsidP="00BD0322"/>
        </w:tc>
        <w:tc>
          <w:tcPr>
            <w:tcW w:w="5011" w:type="dxa"/>
          </w:tcPr>
          <w:p w14:paraId="4CBD97AD" w14:textId="39E5C35B" w:rsidR="000010B3" w:rsidRDefault="00381F06" w:rsidP="00C655B4">
            <w:r>
              <w:lastRenderedPageBreak/>
              <w:t>-</w:t>
            </w:r>
            <w:r w:rsidR="00C655B4" w:rsidRPr="00856EBD">
              <w:t>Participants viewed antibiotic stewardship positively and were most interested in training, audit, and feedback improvements</w:t>
            </w:r>
            <w:r>
              <w:t>.</w:t>
            </w:r>
            <w:r w:rsidR="00CD3417">
              <w:fldChar w:fldCharType="begin">
                <w:fldData xml:space="preserve">PEVuZE5vdGU+PENpdGU+PEF1dGhvcj5CZWxhbjwvQXV0aG9yPjxZZWFyPjIwMjE8L1llYXI+PFJl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</w:fldData>
              </w:fldChar>
            </w:r>
            <w:r w:rsidR="004632A7">
              <w:instrText xml:space="preserve"> ADDIN EN.CITE </w:instrText>
            </w:r>
            <w:r w:rsidR="004632A7">
              <w:fldChar w:fldCharType="begin">
                <w:fldData xml:space="preserve">PEVuZE5vdGU+PENpdGU+PEF1dGhvcj5CZWxhbjwvQXV0aG9yPjxZZWFyPjIwMjE8L1llYXI+PFJl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</w:fldData>
              </w:fldChar>
            </w:r>
            <w:r w:rsidR="004632A7">
              <w:instrText xml:space="preserve"> ADDIN EN.CITE.DATA </w:instrText>
            </w:r>
            <w:r w:rsidR="004632A7">
              <w:fldChar w:fldCharType="end"/>
            </w:r>
            <w:r w:rsidR="00CD3417">
              <w:fldChar w:fldCharType="separate"/>
            </w:r>
            <w:r w:rsidR="004632A7" w:rsidRPr="004632A7">
              <w:rPr>
                <w:noProof/>
                <w:vertAlign w:val="superscript"/>
              </w:rPr>
              <w:t>7</w:t>
            </w:r>
            <w:r w:rsidR="00CD3417">
              <w:fldChar w:fldCharType="end"/>
            </w:r>
          </w:p>
          <w:p w14:paraId="7155E6AE" w14:textId="2FD94725" w:rsidR="00C655B4" w:rsidRDefault="000010B3" w:rsidP="00C655B4">
            <w:r>
              <w:t>-</w:t>
            </w:r>
            <w:r w:rsidR="00C655B4">
              <w:t>While 78.7% of respondents reported access to local antimicrobial prescribing guidelines, there was frequent discordance in responses from practitioners within the same institution.</w:t>
            </w:r>
            <w:r w:rsidR="00211683">
              <w:fldChar w:fldCharType="begin">
                <w:fldData xml:space="preserve">PEVuZE5vdGU+PENpdGU+PEF1dGhvcj5HcmVlbjwvQXV0aG9yPjxZZWFyPjIwMTg8L1llYXI+PFJl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</w:fldData>
              </w:fldChar>
            </w:r>
            <w:r w:rsidR="004632A7">
              <w:instrText xml:space="preserve"> ADDIN EN.CITE </w:instrText>
            </w:r>
            <w:r w:rsidR="004632A7">
              <w:fldChar w:fldCharType="begin">
                <w:fldData xml:space="preserve">PEVuZE5vdGU+PENpdGU+PEF1dGhvcj5HcmVlbjwvQXV0aG9yPjxZZWFyPjIwMTg8L1llYXI+PFJl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</w:fldData>
              </w:fldChar>
            </w:r>
            <w:r w:rsidR="004632A7">
              <w:instrText xml:space="preserve"> ADDIN EN.CITE.DATA </w:instrText>
            </w:r>
            <w:r w:rsidR="004632A7">
              <w:fldChar w:fldCharType="end"/>
            </w:r>
            <w:r w:rsidR="00211683">
              <w:fldChar w:fldCharType="separate"/>
            </w:r>
            <w:r w:rsidR="004632A7" w:rsidRPr="004632A7">
              <w:rPr>
                <w:noProof/>
                <w:vertAlign w:val="superscript"/>
              </w:rPr>
              <w:t>27</w:t>
            </w:r>
            <w:r w:rsidR="00211683">
              <w:fldChar w:fldCharType="end"/>
            </w:r>
          </w:p>
          <w:p w14:paraId="446EE7B4" w14:textId="45D31C54" w:rsidR="00C655B4" w:rsidRDefault="00C71151" w:rsidP="00C655B4">
            <w:r w:rsidRPr="00C71151">
              <w:t>-</w:t>
            </w:r>
            <w:r w:rsidR="00C655B4" w:rsidRPr="00C71151">
              <w:t>Regarding opportunities, 72.2% had easy access to necessary infection management guidelines, while 64.2% indicated that this information altered their views on inappropriate antibiotic use. Additionally, 55.0% reported changes in their practices due to this information.</w:t>
            </w:r>
            <w:r w:rsidR="003F0C71">
              <w:fldChar w:fldCharType="begin"/>
            </w:r>
            <w:r w:rsidR="004632A7">
              <w:instrText xml:space="preserve"> ADDIN EN.CITE &lt;EndNote&gt;&lt;Cite&gt;&lt;Author&gt;Briquet&lt;/Author&gt;&lt;Year&gt;2023&lt;/Year&gt;&lt;RecNum&gt;120&lt;/RecNum&gt;&lt;DisplayText&gt;&lt;style face="superscript"&gt;14&lt;/style&gt;&lt;/DisplayText&gt;&lt;record&gt;&lt;rec-number&gt;120&lt;/rec-number&gt;&lt;foreign-keys&gt;&lt;key app="EN" db-id="a2st5tvw8ze52sead9c5pxef99xw9dfrat2a" timestamp="1742595658"&gt;120&lt;/key&gt;&lt;/foreign-keys&gt;&lt;ref-type name="Journal Article"&gt;17&lt;/ref-type&gt;&lt;contributors&gt;&lt;authors&gt;&lt;author&gt;Briquet, Caroline&lt;/author&gt;&lt;author&gt;Khaouch, Youssra&lt;/author&gt;&lt;author&gt;Yombi, Jean Cyr&lt;/author&gt;&lt;/authors&gt;&lt;/contributors&gt;&lt;titles&gt;&lt;title&gt;Perceptions, attitudes, and practices of a Belgian teaching hospital&amp;apos;s physicians, pharmacists, and nurses regarding antibiotic use and resistance: survey towards targeted actions for Antimicrobial Stewardship&lt;/title&gt;&lt;secondary-title&gt;Antimicrobial resistance and infection control&lt;/secondary-title&gt;&lt;/titles&gt;&lt;periodical&gt;&lt;full-title&gt;Antimicrobial resistance and infection control&lt;/full-title&gt;&lt;/periodical&gt;&lt;pages&gt;19&lt;/pages&gt;&lt;volume&gt;12&lt;/volume&gt;&lt;number&gt;1&lt;/number&gt;&lt;keywords&gt;&lt;keyword&gt;Humans&lt;/keyword&gt;&lt;keyword&gt;Anti-Bacterial Agents/tu [Therapeutic Use]&lt;/keyword&gt;&lt;keyword&gt;Pharmacists&lt;/keyword&gt;&lt;keyword&gt;*Antimicrobial Stewardship&lt;/keyword&gt;&lt;keyword&gt;Belgium&lt;/keyword&gt;&lt;keyword&gt;Attitude of Health Personnel&lt;/keyword&gt;&lt;keyword&gt;*Physicians&lt;/keyword&gt;&lt;keyword&gt;Surveys and Questionnaires&lt;/keyword&gt;&lt;keyword&gt;Hospitals, Teaching&lt;/keyword&gt;&lt;/keywords&gt;&lt;dates&gt;&lt;year&gt;2023&lt;/year&gt;&lt;/dates&gt;&lt;isbn&gt;2047-2994&lt;/isbn&gt;&lt;accession-num&gt;rayyan-671771181&lt;/accession-num&gt;&lt;urls&gt;&lt;related-urls&gt;&lt;url&gt;http://ovidsp.ovid.com/ovidweb.cgi?T=JS&amp;amp;PAGE=reference&amp;amp;D=med23&amp;amp;NEWS=N&amp;amp;AN=36934291 %[20230319//&lt;/url&gt;&lt;/related-urls&gt;&lt;/urls&gt;&lt;electronic-resource-num&gt;https://dx.doi.org/10.1186/s13756-023-01228-w&lt;/electronic-resource-num&gt;&lt;/record&gt;&lt;/Cite&gt;&lt;/EndNote&gt;</w:instrText>
            </w:r>
            <w:r w:rsidR="003F0C71">
              <w:fldChar w:fldCharType="separate"/>
            </w:r>
            <w:r w:rsidR="004632A7" w:rsidRPr="004632A7">
              <w:rPr>
                <w:noProof/>
                <w:vertAlign w:val="superscript"/>
              </w:rPr>
              <w:t>14</w:t>
            </w:r>
            <w:r w:rsidR="003F0C71">
              <w:fldChar w:fldCharType="end"/>
            </w:r>
            <w:r w:rsidR="00C655B4" w:rsidRPr="00856EBD">
              <w:t xml:space="preserve"> </w:t>
            </w:r>
          </w:p>
          <w:p w14:paraId="50226AC4" w14:textId="2079790F" w:rsidR="007D548A" w:rsidRDefault="001A2947" w:rsidP="00BD0322">
            <w:r>
              <w:t>-</w:t>
            </w:r>
            <w:r w:rsidR="00C655B4" w:rsidRPr="00856EBD">
              <w:t xml:space="preserve">Among unlicensed personnel, 99.6% would notify a nurse about fever or confusion, but only 27.7% understood that cloudy, smelly urine should not be </w:t>
            </w:r>
            <w:r w:rsidR="00C655B4" w:rsidRPr="00856EBD">
              <w:lastRenderedPageBreak/>
              <w:t>routinely cultured. Despite 100% reporting hand hygiene training, fewer than 30% knew the correct hand-rubbing duration (28.5% licensed, 25.2% unlicensed) or the most effective agent to use (11.7% licensed, 10.6% unlicensed).</w:t>
            </w:r>
            <w:r w:rsidR="002A6105">
              <w:fldChar w:fldCharType="begin"/>
            </w:r>
            <w:r w:rsidR="004632A7">
              <w:instrText xml:space="preserve"> ADDIN EN.CITE &lt;EndNote&gt;&lt;Cite&gt;&lt;Author&gt;Trautner&lt;/Author&gt;&lt;Year&gt;2017&lt;/Year&gt;&lt;RecNum&gt;42&lt;/RecNum&gt;&lt;DisplayText&gt;&lt;style face="superscript"&gt;96&lt;/style&gt;&lt;/DisplayText&gt;&lt;record&gt;&lt;rec-number&gt;42&lt;/rec-number&gt;&lt;foreign-keys&gt;&lt;key app="EN" db-id="a2st5tvw8ze52sead9c5pxef99xw9dfrat2a" timestamp="1742595656"&gt;42&lt;/key&gt;&lt;/foreign-keys&gt;&lt;ref-type name="Journal Article"&gt;17&lt;/ref-type&gt;&lt;contributors&gt;&lt;authors&gt;&lt;author&gt;Trautner, Barbara W.&lt;/author&gt;&lt;author&gt;Greene, M. Todd&lt;/author&gt;&lt;author&gt;Krein, Sarah L.&lt;/author&gt;&lt;author&gt;Wald, Heidi L.&lt;/author&gt;&lt;author&gt;Saint, Sanjay&lt;/author&gt;&lt;author&gt;Rolle, Andrew J.&lt;/author&gt;&lt;author&gt;McNamara, Sara&lt;/author&gt;&lt;author&gt;Edson, Barbara S.&lt;/author&gt;&lt;author&gt;Mody, Lona&lt;/author&gt;&lt;/authors&gt;&lt;/contributors&gt;&lt;titles&gt;&lt;title&gt;Infection Prevention and Antimicrobial Stewardship Knowledge for Selected Infections Among Nursing Home Personnel&lt;/title&gt;&lt;secondary-title&gt;Infection control and hospital epidemiology&lt;/secondary-title&gt;&lt;/titles&gt;&lt;pages&gt;83-88&lt;/pages&gt;&lt;volume&gt;38&lt;/volume&gt;&lt;number&gt;1&lt;/number&gt;&lt;keywords&gt;&lt;keyword&gt;*Antimicrobial Stewardship&lt;/keyword&gt;&lt;keyword&gt;Bacteriuria/pc [Prevention &amp;amp; Control]&lt;/keyword&gt;&lt;keyword&gt;Catheter-Related Infections/pc [Prevention &amp;amp; Control]&lt;/keyword&gt;&lt;keyword&gt;*Cross Infection/pc [Prevention &amp;amp; Control]&lt;/keyword&gt;&lt;keyword&gt;*Health Knowledge, Attitudes, Practice&lt;/keyword&gt;&lt;keyword&gt;*Health Personnel/ed [Education]&lt;/keyword&gt;&lt;keyword&gt;Humans&lt;/keyword&gt;&lt;keyword&gt;*Nursing Homes/st [Standards]&lt;/keyword&gt;&lt;keyword&gt;Quality Improvement&lt;/keyword&gt;&lt;keyword&gt;United States&lt;/keyword&gt;&lt;keyword&gt;Urinary Tract Infections/pc [Prevention &amp;amp; Control]&lt;/keyword&gt;&lt;keyword&gt;Nursing Homes&lt;/keyword&gt;&lt;keyword&gt;Nurses, Community Health&lt;/keyword&gt;&lt;keyword&gt;Home Nursing&lt;/keyword&gt;&lt;/keywords&gt;&lt;dates&gt;&lt;year&gt;2017&lt;/year&gt;&lt;/dates&gt;&lt;isbn&gt;1559-6834 0899-823X&lt;/isbn&gt;&lt;accession-num&gt;rayyan-671772300&lt;/accession-num&gt;&lt;urls&gt;&lt;related-urls&gt;&lt;url&gt;http://ovidsp.ovid.com/ovidweb.cgi?T=JS&amp;amp;PAGE=reference&amp;amp;D=med14&amp;amp;NEWS=N&amp;amp;AN=27697086 %[20161004//&lt;/url&gt;&lt;/related-urls&gt;&lt;/urls&gt;&lt;electronic-resource-num&gt;https://dx.doi.org/10.1017/ice.2016.228&lt;/electronic-resource-num&gt;&lt;/record&gt;&lt;/Cite&gt;&lt;/EndNote&gt;</w:instrText>
            </w:r>
            <w:r w:rsidR="002A6105">
              <w:fldChar w:fldCharType="separate"/>
            </w:r>
            <w:r w:rsidR="004632A7" w:rsidRPr="004632A7">
              <w:rPr>
                <w:noProof/>
                <w:vertAlign w:val="superscript"/>
              </w:rPr>
              <w:t>96</w:t>
            </w:r>
            <w:r w:rsidR="002A6105">
              <w:fldChar w:fldCharType="end"/>
            </w:r>
          </w:p>
          <w:p w14:paraId="73DF200C" w14:textId="2611D03B" w:rsidR="00AC4812" w:rsidRDefault="00AC4812" w:rsidP="00BD0322">
            <w:r>
              <w:t xml:space="preserve">- </w:t>
            </w:r>
            <w:r w:rsidR="000D026F">
              <w:t xml:space="preserve">Prescribers </w:t>
            </w:r>
            <w:r>
              <w:t>preferred educational interventions (73.0%) and clinical staff meetings (70.0%)</w:t>
            </w:r>
            <w:r w:rsidR="000A2A68">
              <w:t>.</w:t>
            </w:r>
            <w:r w:rsidR="000A2A68">
              <w:fldChar w:fldCharType="begin"/>
            </w:r>
            <w:r w:rsidR="004632A7">
              <w:instrText xml:space="preserve"> ADDIN EN.CITE &lt;EndNote&gt;&lt;Cite&gt;&lt;Author&gt;Perozziello&lt;/Author&gt;&lt;Year&gt;2019&lt;/Year&gt;&lt;RecNum&gt;86&lt;/RecNum&gt;&lt;DisplayText&gt;&lt;style face="superscript"&gt;66&lt;/style&gt;&lt;/DisplayText&gt;&lt;record&gt;&lt;rec-number&gt;86&lt;/rec-number&gt;&lt;foreign-keys&gt;&lt;key app="EN" db-id="a2st5tvw8ze52sead9c5pxef99xw9dfrat2a" timestamp="1742595657"&gt;86&lt;/key&gt;&lt;/foreign-keys&gt;&lt;ref-type name="Journal Article"&gt;17&lt;/ref-type&gt;&lt;contributors&gt;&lt;authors&gt;&lt;author&gt;Perozziello, A.&lt;/author&gt;&lt;author&gt;Lescure, F. X.&lt;/author&gt;&lt;author&gt;Truel, A.&lt;/author&gt;&lt;author&gt;Routelous, C.&lt;/author&gt;&lt;author&gt;Vaillant, L.&lt;/author&gt;&lt;author&gt;Yazdanpanah, Y.&lt;/author&gt;&lt;author&gt;Lucet, J. C.&lt;/author&gt;&lt;/authors&gt;&lt;/contributors&gt;&lt;titles&gt;&lt;title&gt;Prescribers&amp;apos; experience and opinions on antimicrobial stewardship programmes in hospitals: a French nationwide survey&lt;/title&gt;&lt;secondary-title&gt;The Journal of antimicrobial chemotherapy&lt;/secondary-title&gt;&lt;/titles&gt;&lt;periodical&gt;&lt;full-title&gt;The Journal of antimicrobial chemotherapy&lt;/full-title&gt;&lt;/periodical&gt;&lt;pages&gt;2451-2458&lt;/pages&gt;&lt;volume&gt;74&lt;/volume&gt;&lt;number&gt;8&lt;/number&gt;&lt;keywords&gt;&lt;keyword&gt;Adult&lt;/keyword&gt;&lt;keyword&gt;*Anti-Bacterial Agents/tu [Therapeutic Use]&lt;/keyword&gt;&lt;keyword&gt;*Antimicrobial Stewardship/mt [Methods]&lt;/keyword&gt;&lt;keyword&gt;*Attitude&lt;/keyword&gt;&lt;keyword&gt;*Bacterial Infections/dt [Drug Therapy]&lt;/keyword&gt;&lt;keyword&gt;Cross-Sectional Studies&lt;/keyword&gt;&lt;keyword&gt;*Drug Utilization/st [Standards]&lt;/keyword&gt;&lt;keyword&gt;Female&lt;/keyword&gt;&lt;keyword&gt;France&lt;/keyword&gt;&lt;keyword&gt;Hospitals&lt;/keyword&gt;&lt;keyword&gt;Humans&lt;/keyword&gt;&lt;keyword&gt;Male&lt;/keyword&gt;&lt;keyword&gt;Middle Aged&lt;/keyword&gt;&lt;keyword&gt;*Nurse Clinicians/px [Psychology]&lt;/keyword&gt;&lt;keyword&gt;*Physicians/px [Psychology]&lt;/keyword&gt;&lt;keyword&gt;Surveys and Questionnaires&lt;/keyword&gt;&lt;/keywords&gt;&lt;dates&gt;&lt;year&gt;2019&lt;/year&gt;&lt;/dates&gt;&lt;isbn&gt;1460-2091 0305-7453&lt;/isbn&gt;&lt;accession-num&gt;rayyan-671771999&lt;/accession-num&gt;&lt;urls&gt;&lt;related-urls&gt;&lt;url&gt;http://ovidsp.ovid.com/ovidweb.cgi?T=JS&amp;amp;PAGE=reference&amp;amp;D=med16&amp;amp;NEWS=N&amp;amp;AN=31167027&lt;/url&gt;&lt;/related-urls&gt;&lt;/urls&gt;&lt;electronic-resource-num&gt;https://dx.doi.org/10.1093/jac/dkz179&lt;/electronic-resource-num&gt;&lt;/record&gt;&lt;/Cite&gt;&lt;/EndNote&gt;</w:instrText>
            </w:r>
            <w:r w:rsidR="000A2A68">
              <w:fldChar w:fldCharType="separate"/>
            </w:r>
            <w:r w:rsidR="004632A7" w:rsidRPr="004632A7">
              <w:rPr>
                <w:noProof/>
                <w:vertAlign w:val="superscript"/>
              </w:rPr>
              <w:t>66</w:t>
            </w:r>
            <w:r w:rsidR="000A2A68">
              <w:fldChar w:fldCharType="end"/>
            </w:r>
          </w:p>
        </w:tc>
        <w:tc>
          <w:tcPr>
            <w:tcW w:w="3636" w:type="dxa"/>
          </w:tcPr>
          <w:p w14:paraId="4BD98791" w14:textId="51A62DAB" w:rsidR="00381F06" w:rsidRPr="00381F06" w:rsidRDefault="00381F06" w:rsidP="00381F06">
            <w:r w:rsidRPr="00381F06">
              <w:lastRenderedPageBreak/>
              <w:t>-While many pharmacists and prescribers acknowledged the overuse of antimicrobials at their hospital, SCH pharmacists and prescribers were less likely to view local antibiotic resistance as a significant issue. Pharmacists favoured restrictions on antibiotic use more than prescribers did. Additionally, SCH practitioners were less familiar with IDSA guidelines and relied less on ID specialists compared to LCH practitioners. Most respondents expressed a strong desire for more antimicrobial education.</w:t>
            </w:r>
            <w:r w:rsidR="00C71151">
              <w:fldChar w:fldCharType="begin"/>
            </w:r>
            <w:r w:rsidR="004632A7">
              <w:instrText xml:space="preserve"> ADDIN EN.CITE &lt;EndNote&gt;&lt;Cite&gt;&lt;Author&gt;Buckel&lt;/Author&gt;&lt;Year&gt;2016&lt;/Year&gt;&lt;RecNum&gt;34&lt;/RecNum&gt;&lt;DisplayText&gt;&lt;style face="superscript"&gt;15&lt;/style&gt;&lt;/DisplayText&gt;&lt;record&gt;&lt;rec-number&gt;34&lt;/rec-number&gt;&lt;foreign-keys&gt;&lt;key app="EN" db-id="a2st5tvw8ze52sead9c5pxef99xw9dfrat2a" timestamp="1742595655"&gt;34&lt;/key&gt;&lt;/foreign-keys&gt;&lt;ref-type name="Journal Article"&gt;17&lt;/ref-type&gt;&lt;contributors&gt;&lt;authors&gt;&lt;author&gt;Buckel, W. R.&lt;/author&gt;&lt;author&gt;Hersh, A. L.&lt;/author&gt;&lt;author&gt;Pavia, A. T.&lt;/author&gt;&lt;author&gt;Jones, P. S.&lt;/author&gt;&lt;author&gt;Owen-Smith, A. A.&lt;/author&gt;&lt;author&gt;Stenehjem, E.&lt;/author&gt;&lt;/authors&gt;&lt;/contributors&gt;&lt;titles&gt;&lt;title&gt;Antimicrobial stewardship knowledge, attitudes, and practices among health care professionals at small community hospitals&lt;/title&gt;&lt;secondary-title&gt;Hospital Pharmacy&lt;/secondary-title&gt;&lt;/titles&gt;&lt;pages&gt;149-157&lt;/pages&gt;&lt;volume&gt;51&lt;/volume&gt;&lt;number&gt;2&lt;/number&gt;&lt;keywords&gt;&lt;keyword&gt;antibiotic resistance&lt;/keyword&gt;&lt;keyword&gt;antibiotic sensitivity&lt;/keyword&gt;&lt;keyword&gt;article&lt;/keyword&gt;&lt;keyword&gt;*attitude to health&lt;/keyword&gt;&lt;keyword&gt;*community hospital&lt;/keyword&gt;&lt;keyword&gt;health care personnel&lt;/keyword&gt;&lt;keyword&gt;hospital CEO&lt;/keyword&gt;&lt;keyword&gt;human&lt;/keyword&gt;&lt;keyword&gt;*infection&lt;/keyword&gt;&lt;keyword&gt;infection control&lt;/keyword&gt;&lt;keyword&gt;*medical education&lt;/keyword&gt;&lt;keyword&gt;pharmacist&lt;/keyword&gt;&lt;keyword&gt;pharmacy&lt;/keyword&gt;&lt;keyword&gt;*antiinfective agent&lt;/keyword&gt;&lt;/keywords&gt;&lt;dates&gt;&lt;year&gt;2016&lt;/year&gt;&lt;/dates&gt;&lt;isbn&gt;0018-5787 1945-1253&lt;/isbn&gt;&lt;accession-num&gt;rayyan-671766195&lt;/accession-num&gt;&lt;urls&gt;&lt;related-urls&gt;&lt;url&gt;http://archive.hospital-pharmacy.com/doi/pdf/10.1310/hpj5102-149 http://ovidsp.ovid.com/ovidweb.cgi?T=JS&amp;amp;PAGE=reference&amp;amp;D=emed17&amp;amp;NEWS=N&amp;amp;AN=616747108&lt;/url&gt;&lt;/related-urls&gt;&lt;/urls&gt;&lt;electronic-resource-num&gt;https://dx.doi.org/10.1310/hpj5102-149&lt;/electronic-resource-num&gt;&lt;language&gt;English&lt;/language&gt;&lt;/record&gt;&lt;/Cite&gt;&lt;/EndNote&gt;</w:instrText>
            </w:r>
            <w:r w:rsidR="00C71151">
              <w:fldChar w:fldCharType="separate"/>
            </w:r>
            <w:r w:rsidR="004632A7" w:rsidRPr="004632A7">
              <w:rPr>
                <w:noProof/>
                <w:vertAlign w:val="superscript"/>
              </w:rPr>
              <w:t>15</w:t>
            </w:r>
            <w:r w:rsidR="00C71151">
              <w:fldChar w:fldCharType="end"/>
            </w:r>
          </w:p>
          <w:p w14:paraId="2F74909D" w14:textId="5C20D06D" w:rsidR="00346FC0" w:rsidRDefault="00346FC0" w:rsidP="00346FC0">
            <w:r>
              <w:lastRenderedPageBreak/>
              <w:t>-Of the 159 pet owners surveyed, half had administered antibiotics to their animals, and 64% (n = 102) recognised the need for a veterinary prescription.</w:t>
            </w:r>
            <w:r w:rsidR="001A2947">
              <w:fldChar w:fldCharType="begin"/>
            </w:r>
            <w:r w:rsidR="004632A7">
              <w:instrText xml:space="preserve"> ADDIN EN.CITE &lt;EndNote&gt;&lt;Cite&gt;&lt;Author&gt;Marta-Costa&lt;/Author&gt;&lt;Year&gt;2021&lt;/Year&gt;&lt;RecNum&gt;105&lt;/RecNum&gt;&lt;DisplayText&gt;&lt;style face="superscript"&gt;54&lt;/style&gt;&lt;/DisplayText&gt;&lt;record&gt;&lt;rec-number&gt;105&lt;/rec-number&gt;&lt;foreign-keys&gt;&lt;key app="EN" db-id="a2st5tvw8ze52sead9c5pxef99xw9dfrat2a" timestamp="1742595657"&gt;105&lt;/key&gt;&lt;/foreign-keys&gt;&lt;ref-type name="Journal Article"&gt;17&lt;/ref-type&gt;&lt;contributors&gt;&lt;authors&gt;&lt;author&gt;Marta-Costa, Ana&lt;/author&gt;&lt;author&gt;Mir,&lt;/author&gt;&lt;author&gt;a, Carla&lt;/author&gt;&lt;author&gt;Silva, Vanessa&lt;/author&gt;&lt;author&gt;Silva, Adriana&lt;/author&gt;&lt;author&gt;Martins, Angela&lt;/author&gt;&lt;author&gt;Pereira, Jose Eduardo&lt;/author&gt;&lt;author&gt;Maltez, Luis&lt;/author&gt;&lt;author&gt;Capita, Rosa&lt;/author&gt;&lt;author&gt;Alonso-Calleja, Carlos&lt;/author&gt;&lt;author&gt;Igrejas, Gilberto&lt;/author&gt;&lt;author&gt;Poeta, Patricia&lt;/author&gt;&lt;/authors&gt;&lt;/contributors&gt;&lt;titles&gt;&lt;title&gt;Survey of the Knowledge and Use of Antibiotics among Medical and Veterinary Health Professionals and Students in Portugal&lt;/title&gt;&lt;secondary-title&gt;International journal of environmental research and public health&lt;/secondary-title&gt;&lt;/titles&gt;&lt;volume&gt;18&lt;/volume&gt;&lt;number&gt;5&lt;/number&gt;&lt;keywords&gt;&lt;keyword&gt;Animals&lt;/keyword&gt;&lt;keyword&gt;Anti-Bacterial Agents/tu [Therapeutic Use]&lt;/keyword&gt;&lt;keyword&gt;*Anti-Bacterial Agents&lt;/keyword&gt;&lt;keyword&gt;Cross-Sectional Studies&lt;/keyword&gt;&lt;keyword&gt;*Health Knowledge, Attitudes, Practice&lt;/keyword&gt;&lt;keyword&gt;Humans&lt;/keyword&gt;&lt;keyword&gt;Portugal&lt;/keyword&gt;&lt;keyword&gt;Students&lt;/keyword&gt;&lt;keyword&gt;Surveys and Questionnaires&lt;/keyword&gt;&lt;keyword&gt;Anti-Bacterial Agents&lt;/keyword&gt;&lt;/keywords&gt;&lt;dates&gt;&lt;year&gt;2021&lt;/year&gt;&lt;/dates&gt;&lt;isbn&gt;1660-4601&lt;/isbn&gt;&lt;accession-num&gt;rayyan-671771830&lt;/accession-num&gt;&lt;urls&gt;&lt;related-urls&gt;&lt;url&gt;http://ovidsp.ovid.com/ovidweb.cgi?T=JS&amp;amp;PAGE=reference&amp;amp;D=med20&amp;amp;NEWS=N&amp;amp;AN=33803226 %[20210309//&lt;/url&gt;&lt;/related-urls&gt;&lt;/urls&gt;&lt;electronic-resource-num&gt;https://dx.doi.org/10.3390/ijerph18052753&lt;/electronic-resource-num&gt;&lt;/record&gt;&lt;/Cite&gt;&lt;/EndNote&gt;</w:instrText>
            </w:r>
            <w:r w:rsidR="001A2947">
              <w:fldChar w:fldCharType="separate"/>
            </w:r>
            <w:r w:rsidR="004632A7" w:rsidRPr="004632A7">
              <w:rPr>
                <w:noProof/>
                <w:vertAlign w:val="superscript"/>
              </w:rPr>
              <w:t>54</w:t>
            </w:r>
            <w:r w:rsidR="001A2947">
              <w:fldChar w:fldCharType="end"/>
            </w:r>
          </w:p>
          <w:p w14:paraId="6C4501F8" w14:textId="54FCD376" w:rsidR="00673849" w:rsidRDefault="00C36140" w:rsidP="00673849">
            <w:r>
              <w:t>-C</w:t>
            </w:r>
            <w:r w:rsidR="00673849" w:rsidRPr="00856EBD">
              <w:t>luster 2 most recogni</w:t>
            </w:r>
            <w:r>
              <w:t>s</w:t>
            </w:r>
            <w:r w:rsidR="00673849" w:rsidRPr="00856EBD">
              <w:t>ed their advisory role in promoting prudent antibiotic use</w:t>
            </w:r>
            <w:r w:rsidR="00F93450">
              <w:t>.</w:t>
            </w:r>
            <w:r>
              <w:fldChar w:fldCharType="begin"/>
            </w:r>
            <w:r w:rsidR="004632A7">
              <w:instrText xml:space="preserve"> ADDIN EN.CITE &lt;EndNote&gt;&lt;Cite&gt;&lt;Author&gt;Barchitta&lt;/Author&gt;&lt;Year&gt;2021&lt;/Year&gt;&lt;RecNum&gt;58&lt;/RecNum&gt;&lt;DisplayText&gt;&lt;style face="superscript"&gt;5&lt;/style&gt;&lt;/DisplayText&gt;&lt;record&gt;&lt;rec-number&gt;58&lt;/rec-number&gt;&lt;foreign-keys&gt;&lt;key app="EN" db-id="a2st5tvw8ze52sead9c5pxef99xw9dfrat2a" timestamp="1742595656"&gt;58&lt;/key&gt;&lt;/foreign-keys&gt;&lt;ref-type name="Journal Article"&gt;17&lt;/ref-type&gt;&lt;contributors&gt;&lt;authors&gt;&lt;author&gt;Barchitta, Martina&lt;/author&gt;&lt;author&gt;Sabbatucci, Michela&lt;/author&gt;&lt;author&gt;Furiozzi, Francesca&lt;/author&gt;&lt;author&gt;Iannazzo, Stefania&lt;/author&gt;&lt;author&gt;Maugeri, Andrea&lt;/author&gt;&lt;author&gt;Maraglino, Francesco&lt;/author&gt;&lt;author&gt;Prato, Rosa&lt;/author&gt;&lt;author&gt;Agodi, Antonella&lt;/author&gt;&lt;author&gt;Pantosti, Annalisa&lt;/author&gt;&lt;/authors&gt;&lt;/contributors&gt;&lt;titles&gt;&lt;title&gt;Knowledge, attitudes and behaviors on antibiotic use and resistance among healthcare workers in Italy, 2019: investigation by a clustering method&lt;/title&gt;&lt;secondary-title&gt;Antimicrobial resistance and infection control&lt;/secondary-title&gt;&lt;/titles&gt;&lt;periodical&gt;&lt;full-title&gt;Antimicrobial resistance and infection control&lt;/full-title&gt;&lt;/periodical&gt;&lt;pages&gt;134&lt;/pages&gt;&lt;volume&gt;10&lt;/volume&gt;&lt;number&gt;1&lt;/number&gt;&lt;keywords&gt;&lt;keyword&gt;*Anti-Bacterial Agents/tu [Therapeutic Use]&lt;/keyword&gt;&lt;keyword&gt;Cluster Analysis&lt;/keyword&gt;&lt;keyword&gt;*Drug Resistance, Microbial&lt;/keyword&gt;&lt;keyword&gt;*Health Knowledge, Attitudes, Practice&lt;/keyword&gt;&lt;keyword&gt;Health Personnel/px [Psychology]&lt;/keyword&gt;&lt;keyword&gt;*Health Personnel&lt;/keyword&gt;&lt;keyword&gt;Humans&lt;/keyword&gt;&lt;keyword&gt;Italy&lt;/keyword&gt;&lt;keyword&gt;Anti-Bacterial Agents&lt;/keyword&gt;&lt;/keywords&gt;&lt;dates&gt;&lt;year&gt;2021&lt;/year&gt;&lt;/dates&gt;&lt;isbn&gt;2047-2994&lt;/isbn&gt;&lt;accession-num&gt;rayyan-671771102&lt;/accession-num&gt;&lt;urls&gt;&lt;related-urls&gt;&lt;url&gt;http://ovidsp.ovid.com/ovidweb.cgi?T=JS&amp;amp;PAGE=reference&amp;amp;D=med20&amp;amp;NEWS=N&amp;amp;AN=34507607 %[20210910//&lt;/url&gt;&lt;/related-urls&gt;&lt;/urls&gt;&lt;electronic-resource-num&gt;https://dx.doi.org/10.1186/s13756-021-01002-w&lt;/electronic-resource-num&gt;&lt;/record&gt;&lt;/Cite&gt;&lt;/EndNote&gt;</w:instrText>
            </w:r>
            <w:r>
              <w:fldChar w:fldCharType="separate"/>
            </w:r>
            <w:r w:rsidR="004632A7" w:rsidRPr="004632A7">
              <w:rPr>
                <w:noProof/>
                <w:vertAlign w:val="superscript"/>
              </w:rPr>
              <w:t>5</w:t>
            </w:r>
            <w:r>
              <w:fldChar w:fldCharType="end"/>
            </w:r>
          </w:p>
          <w:p w14:paraId="2E6969ED" w14:textId="7E020810" w:rsidR="00673849" w:rsidRDefault="00F93450" w:rsidP="00673849">
            <w:r>
              <w:t>-</w:t>
            </w:r>
            <w:r w:rsidR="00673849">
              <w:t xml:space="preserve">Each group viewed the drivers of AMR as external to their own activities. Guidelines were a crucial information source for antibiotic therapy across all prescriber groups, with varying routine usage: 39% of GPs, 65% of hospital </w:t>
            </w:r>
            <w:r w:rsidR="00673849">
              <w:lastRenderedPageBreak/>
              <w:t>physicians, and 53% of veterinarians.</w:t>
            </w:r>
            <w:r>
              <w:fldChar w:fldCharType="begin">
                <w:fldData xml:space="preserve">PEVuZE5vdGU+PENpdGU+PEF1dGhvcj5TY2huZWlkZXI8L0F1dGhvcj48WWVhcj4yMDE4PC9ZZWFy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</w:fldData>
              </w:fldChar>
            </w:r>
            <w:r w:rsidR="004632A7">
              <w:instrText xml:space="preserve"> ADDIN EN.CITE </w:instrText>
            </w:r>
            <w:r w:rsidR="004632A7">
              <w:fldChar w:fldCharType="begin">
                <w:fldData xml:space="preserve">PEVuZE5vdGU+PENpdGU+PEF1dGhvcj5TY2huZWlkZXI8L0F1dGhvcj48WWVhcj4yMDE4PC9ZZWFy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</w:fldData>
              </w:fldChar>
            </w:r>
            <w:r w:rsidR="004632A7">
              <w:instrText xml:space="preserve"> ADDIN EN.CITE.DATA </w:instrText>
            </w:r>
            <w:r w:rsidR="004632A7">
              <w:fldChar w:fldCharType="end"/>
            </w:r>
            <w:r>
              <w:fldChar w:fldCharType="separate"/>
            </w:r>
            <w:r w:rsidR="004632A7" w:rsidRPr="004632A7">
              <w:rPr>
                <w:noProof/>
                <w:vertAlign w:val="superscript"/>
              </w:rPr>
              <w:t>84</w:t>
            </w:r>
            <w:r>
              <w:fldChar w:fldCharType="end"/>
            </w:r>
          </w:p>
          <w:p w14:paraId="1D11730E" w14:textId="3E9393F8" w:rsidR="00673849" w:rsidRDefault="00AD6ED9" w:rsidP="00673849">
            <w:r>
              <w:t>-</w:t>
            </w:r>
            <w:r w:rsidR="00673849" w:rsidRPr="00856EBD">
              <w:t xml:space="preserve">Most physicians (70%-90%) trusted their prescribing abilities, followed guidelines, and </w:t>
            </w:r>
            <w:r w:rsidR="00F93450" w:rsidRPr="00856EBD">
              <w:t>recogn</w:t>
            </w:r>
            <w:r w:rsidR="00F93450">
              <w:t>i</w:t>
            </w:r>
            <w:r w:rsidR="00F93450" w:rsidRPr="00856EBD">
              <w:t>sed</w:t>
            </w:r>
            <w:r w:rsidR="00673849" w:rsidRPr="00856EBD">
              <w:t xml:space="preserve"> their role in combating antibiotic resistance.</w:t>
            </w:r>
            <w:r>
              <w:fldChar w:fldCharType="begin">
                <w:fldData xml:space="preserve">PEVuZE5vdGU+PENpdGU+PEF1dGhvcj5aYWluYWdoaTwvQXV0aG9yPjxZZWFyPjIwMjM8L1llYXI+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</w:fldData>
              </w:fldChar>
            </w:r>
            <w:r w:rsidR="004632A7">
              <w:instrText xml:space="preserve"> ADDIN EN.CITE </w:instrText>
            </w:r>
            <w:r w:rsidR="004632A7">
              <w:fldChar w:fldCharType="begin">
                <w:fldData xml:space="preserve">PEVuZE5vdGU+PENpdGU+PEF1dGhvcj5aYWluYWdoaTwvQXV0aG9yPjxZZWFyPjIwMjM8L1llYXI+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</w:fldData>
              </w:fldChar>
            </w:r>
            <w:r w:rsidR="004632A7">
              <w:instrText xml:space="preserve"> ADDIN EN.CITE.DATA </w:instrText>
            </w:r>
            <w:r w:rsidR="004632A7">
              <w:fldChar w:fldCharType="end"/>
            </w:r>
            <w:r>
              <w:fldChar w:fldCharType="separate"/>
            </w:r>
            <w:r w:rsidR="004632A7" w:rsidRPr="004632A7">
              <w:rPr>
                <w:noProof/>
                <w:vertAlign w:val="superscript"/>
              </w:rPr>
              <w:t>111</w:t>
            </w:r>
            <w:r>
              <w:fldChar w:fldCharType="end"/>
            </w:r>
          </w:p>
          <w:p w14:paraId="41779E47" w14:textId="1757A820" w:rsidR="00673849" w:rsidRDefault="00AD6ED9" w:rsidP="00673849">
            <w:r>
              <w:t>-</w:t>
            </w:r>
            <w:r w:rsidR="00673849" w:rsidRPr="00856EBD">
              <w:t>While 60% had received information on avoiding unnecessary antibiotic use, only 55% gave advice to patients, and just 17% provided resources.</w:t>
            </w:r>
            <w:r w:rsidR="00955998">
              <w:fldChar w:fldCharType="begin"/>
            </w:r>
            <w:r w:rsidR="004632A7">
              <w:instrText xml:space="preserve"> ADDIN EN.CITE &lt;EndNote&gt;&lt;Cite&gt;&lt;Author&gt;Ashiru-Oredope&lt;/Author&gt;&lt;Year&gt;2021&lt;/Year&gt;&lt;RecNum&gt;122&lt;/RecNum&gt;&lt;DisplayText&gt;&lt;style face="superscript"&gt;3&lt;/style&gt;&lt;/DisplayText&gt;&lt;record&gt;&lt;rec-number&gt;122&lt;/rec-number&gt;&lt;foreign-keys&gt;&lt;key app="EN" db-id="a2st5tvw8ze52sead9c5pxef99xw9dfrat2a" timestamp="1742595658"&gt;122&lt;/key&gt;&lt;/foreign-keys&gt;&lt;ref-type name="Journal Article"&gt;17&lt;/ref-type&gt;&lt;contributors&gt;&lt;authors&gt;&lt;author&gt;Ashiru-Oredope, Diane&lt;/author&gt;&lt;author&gt;Hopkins, Susan&lt;/author&gt;&lt;author&gt;Vasandani, S&lt;/author&gt;&lt;author&gt;Umoh, Eno&lt;/author&gt;&lt;author&gt;Oloyede, Olaolu&lt;/author&gt;&lt;author&gt;Nilsson, Andrea&lt;/author&gt;&lt;author&gt;Kinsman, John&lt;/author&gt;&lt;author&gt;Elsert, Linda&lt;/author&gt;&lt;author&gt;Monnet, Dominique L.&lt;/author&gt;&lt;/authors&gt;&lt;/contributors&gt;&lt;titles&gt;&lt;title&gt;Healthcare workers&amp;apos; knowledge, attitudes and behaviours with respect to antibiotics, antibiotic use and antibiotic resistance across 30 EU/EEA countries in 2019&lt;/title&gt;&lt;secondary-title&gt;Euro surveillance : bulletin Europeen sur les maladies transmissibles = European communicable disease bulletin&lt;/secondary-title&gt;&lt;/titles&gt;&lt;periodical&gt;&lt;full-title&gt;Euro surveillance : bulletin Europeen sur les maladies transmissibles = European communicable disease bulletin&lt;/full-title&gt;&lt;/periodical&gt;&lt;volume&gt;26&lt;/volume&gt;&lt;number&gt;12&lt;/number&gt;&lt;keywords&gt;&lt;keyword&gt;Anti-Bacterial Agents/tu [Therapeutic Use]&lt;/keyword&gt;&lt;keyword&gt;*Anti-Bacterial Agents&lt;/keyword&gt;&lt;keyword&gt;*Antimicrobial Stewardship&lt;/keyword&gt;&lt;keyword&gt;Drug Resistance, Microbial&lt;/keyword&gt;&lt;keyword&gt;Health Knowledge, Attitudes, Practice&lt;/keyword&gt;&lt;keyword&gt;Health Personnel&lt;/keyword&gt;&lt;keyword&gt;Humans&lt;/keyword&gt;&lt;keyword&gt;Anti-Bacterial Agents&lt;/keyword&gt;&lt;/keywords&gt;&lt;dates&gt;&lt;year&gt;2021&lt;/year&gt;&lt;/dates&gt;&lt;isbn&gt;1560-7917 1025-496X&lt;/isbn&gt;&lt;accession-num&gt;rayyan-671771071&lt;/accession-num&gt;&lt;urls&gt;&lt;related-urls&gt;&lt;url&gt;http://ovidsp.ovid.com/ovidweb.cgi?T=JS&amp;amp;PAGE=reference&amp;amp;D=med19&amp;amp;NEWS=N&amp;amp;AN=33769250&lt;/url&gt;&lt;/related-urls&gt;&lt;/urls&gt;&lt;electronic-resource-num&gt;https://dx.doi.org/10.2807/1560-7917.ES.2021.26.12.1900633&lt;/electronic-resource-num&gt;&lt;/record&gt;&lt;/Cite&gt;&lt;/EndNote&gt;</w:instrText>
            </w:r>
            <w:r w:rsidR="00955998">
              <w:fldChar w:fldCharType="separate"/>
            </w:r>
            <w:r w:rsidR="004632A7" w:rsidRPr="004632A7">
              <w:rPr>
                <w:noProof/>
                <w:vertAlign w:val="superscript"/>
              </w:rPr>
              <w:t>3</w:t>
            </w:r>
            <w:r w:rsidR="00955998">
              <w:fldChar w:fldCharType="end"/>
            </w:r>
          </w:p>
          <w:p w14:paraId="21E86A5C" w14:textId="644D7900" w:rsidR="00673849" w:rsidRDefault="00D038D1" w:rsidP="00346FC0">
            <w:r>
              <w:t>-</w:t>
            </w:r>
            <w:r w:rsidRPr="00856EBD">
              <w:t xml:space="preserve"> All respondents recogni</w:t>
            </w:r>
            <w:r>
              <w:t>s</w:t>
            </w:r>
            <w:r w:rsidRPr="00856EBD">
              <w:t xml:space="preserve">ed </w:t>
            </w:r>
            <w:r>
              <w:t>AMR</w:t>
            </w:r>
            <w:r w:rsidRPr="00856EBD">
              <w:t xml:space="preserve"> as a significant challenge in Canada, with 86% acknowledging it as a serious problem at their </w:t>
            </w:r>
            <w:r w:rsidRPr="00856EBD">
              <w:lastRenderedPageBreak/>
              <w:t xml:space="preserve">hospital. However, only 36% believed antibiotics are misused locally. Most (92%) agreed that </w:t>
            </w:r>
            <w:r>
              <w:t>AMS</w:t>
            </w:r>
            <w:r w:rsidRPr="00856EBD">
              <w:t xml:space="preserve"> can reduce A</w:t>
            </w:r>
            <w:r>
              <w:t>M</w:t>
            </w:r>
            <w:r w:rsidRPr="00856EBD">
              <w:t>R.</w:t>
            </w:r>
            <w:r w:rsidR="00DD6EBF">
              <w:fldChar w:fldCharType="begin">
                <w:fldData xml:space="preserve">PEVuZE5vdGU+PENpdGU+PEF1dGhvcj5WZXJub295PC9BdXRob3I+PFllYXI+MjAyMjwvWWVhcj48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</w:fldData>
              </w:fldChar>
            </w:r>
            <w:r w:rsidR="004632A7">
              <w:instrText xml:space="preserve"> ADDIN EN.CITE </w:instrText>
            </w:r>
            <w:r w:rsidR="004632A7">
              <w:fldChar w:fldCharType="begin">
                <w:fldData xml:space="preserve">PEVuZE5vdGU+PENpdGU+PEF1dGhvcj5WZXJub295PC9BdXRob3I+PFllYXI+MjAyMjwvWWVhcj48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</w:fldData>
              </w:fldChar>
            </w:r>
            <w:r w:rsidR="004632A7">
              <w:instrText xml:space="preserve"> ADDIN EN.CITE.DATA </w:instrText>
            </w:r>
            <w:r w:rsidR="004632A7">
              <w:fldChar w:fldCharType="end"/>
            </w:r>
            <w:r w:rsidR="00DD6EBF">
              <w:fldChar w:fldCharType="separate"/>
            </w:r>
            <w:r w:rsidR="004632A7" w:rsidRPr="004632A7">
              <w:rPr>
                <w:noProof/>
                <w:vertAlign w:val="superscript"/>
              </w:rPr>
              <w:t>102</w:t>
            </w:r>
            <w:r w:rsidR="00DD6EBF">
              <w:fldChar w:fldCharType="end"/>
            </w:r>
          </w:p>
          <w:p w14:paraId="23887C42" w14:textId="442AEC60" w:rsidR="007D548A" w:rsidRDefault="000B27F3" w:rsidP="00BD0322">
            <w:r>
              <w:t xml:space="preserve">- Although 99% reported reviewing antimicrobial appropriateness at 48-72 hours, only 55% did so "always." Additionally, 45% felt inadequately trained in antimicrobial prescribing. Confidence issues were noted in selecting empiric therapy using antibiograms (30%), interpreting susceptibility results (24%), de-escalating therapy (18%), and </w:t>
            </w:r>
            <w:r>
              <w:lastRenderedPageBreak/>
              <w:t>determining therapy duration (31%).</w:t>
            </w:r>
            <w:r w:rsidR="00ED2EE8">
              <w:fldChar w:fldCharType="begin">
                <w:fldData xml:space="preserve">PEVuZE5vdGU+PENpdGU+PEF1dGhvcj5TYWxzZ2l2ZXI8L0F1dGhvcj48WWVhcj4yMDE4PC9ZZWFy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</w:fldData>
              </w:fldChar>
            </w:r>
            <w:r w:rsidR="004632A7">
              <w:instrText xml:space="preserve"> ADDIN EN.CITE </w:instrText>
            </w:r>
            <w:r w:rsidR="004632A7">
              <w:fldChar w:fldCharType="begin">
                <w:fldData xml:space="preserve">PEVuZE5vdGU+PENpdGU+PEF1dGhvcj5TYWxzZ2l2ZXI8L0F1dGhvcj48WWVhcj4yMDE4PC9ZZWFy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</w:fldData>
              </w:fldChar>
            </w:r>
            <w:r w:rsidR="004632A7">
              <w:instrText xml:space="preserve"> ADDIN EN.CITE.DATA </w:instrText>
            </w:r>
            <w:r w:rsidR="004632A7">
              <w:fldChar w:fldCharType="end"/>
            </w:r>
            <w:r w:rsidR="00ED2EE8">
              <w:fldChar w:fldCharType="separate"/>
            </w:r>
            <w:r w:rsidR="004632A7" w:rsidRPr="004632A7">
              <w:rPr>
                <w:noProof/>
                <w:vertAlign w:val="superscript"/>
              </w:rPr>
              <w:t>82</w:t>
            </w:r>
            <w:r w:rsidR="00ED2EE8">
              <w:fldChar w:fldCharType="end"/>
            </w:r>
          </w:p>
          <w:p w14:paraId="149C960B" w14:textId="1CF852F9" w:rsidR="008D329D" w:rsidRDefault="008D329D" w:rsidP="00BD0322">
            <w:r>
              <w:t>-</w:t>
            </w:r>
            <w:r w:rsidRPr="00856EBD">
              <w:t xml:space="preserve"> While the practice of prescribing prophylactic antibiotics is common, the factors influencing these decisions are not well understood.</w:t>
            </w:r>
            <w:r>
              <w:t xml:space="preserve"> S</w:t>
            </w:r>
            <w:r w:rsidRPr="00856EBD">
              <w:t>urvey revealed significant differences in the factors affecting decision-making and perceived responsibilities regarding prophylactic antibiotic use between the two groups, yet both expressed a strong desire for additional training on the topic.</w:t>
            </w:r>
            <w:r w:rsidR="00495150">
              <w:fldChar w:fldCharType="begin">
                <w:fldData xml:space="preserve">PEVuZE5vdGU+PENpdGU+PEF1dGhvcj5NY0NhcnRoeTwvQXV0aG9yPjxZZWFyPjIwMjA8L1llYXI+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</w:fldData>
              </w:fldChar>
            </w:r>
            <w:r w:rsidR="004632A7">
              <w:instrText xml:space="preserve"> ADDIN EN.CITE </w:instrText>
            </w:r>
            <w:r w:rsidR="004632A7">
              <w:fldChar w:fldCharType="begin">
                <w:fldData xml:space="preserve">PEVuZE5vdGU+PENpdGU+PEF1dGhvcj5NY0NhcnRoeTwvQXV0aG9yPjxZZWFyPjIwMjA8L1llYXI+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</w:fldData>
              </w:fldChar>
            </w:r>
            <w:r w:rsidR="004632A7">
              <w:instrText xml:space="preserve"> ADDIN EN.CITE.DATA </w:instrText>
            </w:r>
            <w:r w:rsidR="004632A7">
              <w:fldChar w:fldCharType="end"/>
            </w:r>
            <w:r w:rsidR="00495150">
              <w:fldChar w:fldCharType="separate"/>
            </w:r>
            <w:r w:rsidR="004632A7" w:rsidRPr="004632A7">
              <w:rPr>
                <w:noProof/>
                <w:vertAlign w:val="superscript"/>
              </w:rPr>
              <w:t>56</w:t>
            </w:r>
            <w:r w:rsidR="00495150">
              <w:fldChar w:fldCharType="end"/>
            </w:r>
          </w:p>
          <w:p w14:paraId="68F8E349" w14:textId="6D0F21DD" w:rsidR="00D574C0" w:rsidRDefault="00D574C0" w:rsidP="00BD0322">
            <w:r>
              <w:t xml:space="preserve">- Most respondents were Infectious Diseases physicians, </w:t>
            </w:r>
            <w:r>
              <w:lastRenderedPageBreak/>
              <w:t>microbiologists, or trainees in Australia, with 88% prescribing long-term antibiotics for varied indications like recurrent UTIs and cellulitis. Ninety-five percent would stop long-term therapy if appropriate, and 74% were willing to enrol patients in a trial on this topic.</w:t>
            </w:r>
            <w:r w:rsidR="002938DF">
              <w:fldChar w:fldCharType="begin"/>
            </w:r>
            <w:r w:rsidR="004632A7">
              <w:instrText xml:space="preserve"> ADDIN EN.CITE &lt;EndNote&gt;&lt;Cite&gt;&lt;Author&gt;Kiss&lt;/Author&gt;&lt;Year&gt;2019&lt;/Year&gt;&lt;RecNum&gt;47&lt;/RecNum&gt;&lt;DisplayText&gt;&lt;style face="superscript"&gt;42&lt;/style&gt;&lt;/DisplayText&gt;&lt;record&gt;&lt;rec-number&gt;47&lt;/rec-number&gt;&lt;foreign-keys&gt;&lt;key app="EN" db-id="a2st5tvw8ze52sead9c5pxef99xw9dfrat2a" timestamp="1742595656"&gt;47&lt;/key&gt;&lt;/foreign-keys&gt;&lt;ref-type name="Journal Article"&gt;17&lt;/ref-type&gt;&lt;contributors&gt;&lt;authors&gt;&lt;author&gt;Kiss, Christopher R.&lt;/author&gt;&lt;author&gt;Lau, Jillian S. Y.&lt;/author&gt;&lt;author&gt;Yeung, Alex&lt;/author&gt;&lt;author&gt;Woolley, Ian&lt;/author&gt;&lt;/authors&gt;&lt;/contributors&gt;&lt;titles&gt;&lt;title&gt;Infectious diseases physician attitudes to long-term antibiotic use&lt;/title&gt;&lt;secondary-title&gt;International journal of clinical pharmacy&lt;/secondary-title&gt;&lt;/titles&gt;&lt;pages&gt;18-21&lt;/pages&gt;&lt;volume&gt;41&lt;/volume&gt;&lt;number&gt;1&lt;/number&gt;&lt;keywords&gt;&lt;keyword&gt;*Anti-Bacterial Agents/ad [Administration &amp;amp; Dosage]&lt;/keyword&gt;&lt;keyword&gt;Anti-Bacterial Agents/ae [Adverse Effects]&lt;/keyword&gt;&lt;keyword&gt;*Attitude of Health Personnel&lt;/keyword&gt;&lt;keyword&gt;Australia/ep [Epidemiology]&lt;/keyword&gt;&lt;keyword&gt;Cohort Studies&lt;/keyword&gt;&lt;keyword&gt;*Communicable Diseases/dt [Drug Therapy]&lt;/keyword&gt;&lt;keyword&gt;Communicable Diseases/ep [Epidemiology]&lt;/keyword&gt;&lt;keyword&gt;Drug Administration Schedule&lt;/keyword&gt;&lt;keyword&gt;Female&lt;/keyword&gt;&lt;keyword&gt;Humans&lt;/keyword&gt;&lt;keyword&gt;Male&lt;/keyword&gt;&lt;keyword&gt;*Physicians/px [Psychology]&lt;/keyword&gt;&lt;keyword&gt;Physicians/st [Standards]&lt;/keyword&gt;&lt;keyword&gt;Societies, Medical/st [Standards]&lt;/keyword&gt;&lt;keyword&gt;*Surveys and Questionnaires&lt;/keyword&gt;&lt;keyword&gt;Communicable Diseases&lt;/keyword&gt;&lt;keyword&gt;Anti-Bacterial Agents&lt;/keyword&gt;&lt;/keywords&gt;&lt;dates&gt;&lt;year&gt;2019&lt;/year&gt;&lt;/dates&gt;&lt;isbn&gt;2210-7711&lt;/isbn&gt;&lt;accession-num&gt;rayyan-671771686&lt;/accession-num&gt;&lt;urls&gt;&lt;related-urls&gt;&lt;url&gt;http://ovidsp.ovid.com/ovidweb.cgi?T=JS&amp;amp;PAGE=reference&amp;amp;D=med16&amp;amp;NEWS=N&amp;amp;AN=30656557 %[20190117//&lt;/url&gt;&lt;/related-urls&gt;&lt;/urls&gt;&lt;electronic-resource-num&gt;https://dx.doi.org/10.1007/s11096-018-00781-4&lt;/electronic-resource-num&gt;&lt;/record&gt;&lt;/Cite&gt;&lt;/EndNote&gt;</w:instrText>
            </w:r>
            <w:r w:rsidR="002938DF">
              <w:fldChar w:fldCharType="separate"/>
            </w:r>
            <w:r w:rsidR="004632A7" w:rsidRPr="004632A7">
              <w:rPr>
                <w:noProof/>
                <w:vertAlign w:val="superscript"/>
              </w:rPr>
              <w:t>42</w:t>
            </w:r>
            <w:r w:rsidR="002938DF">
              <w:fldChar w:fldCharType="end"/>
            </w:r>
          </w:p>
          <w:p w14:paraId="51DD51BD" w14:textId="70C40DAC" w:rsidR="00264F88" w:rsidRPr="00381F06" w:rsidRDefault="00264F88" w:rsidP="00BD0322">
            <w:r>
              <w:t>-</w:t>
            </w:r>
            <w:r w:rsidR="005C1C48" w:rsidRPr="00856EBD">
              <w:t xml:space="preserve"> A large majority of respondents felt they were well-acquainted with the guidelines but exhibited optimism bias, believing that physicians and nurses generally know and follow the guidelines less effectively than they do. They identified patient </w:t>
            </w:r>
            <w:r w:rsidR="005C1C48" w:rsidRPr="00856EBD">
              <w:lastRenderedPageBreak/>
              <w:t>expectations as the primary reason for non-compliance.</w:t>
            </w:r>
            <w:r w:rsidR="005C1C48">
              <w:fldChar w:fldCharType="begin"/>
            </w:r>
            <w:r w:rsidR="004632A7">
              <w:instrText xml:space="preserve"> ADDIN EN.CITE &lt;EndNote&gt;&lt;Cite&gt;&lt;Author&gt;Carlsson&lt;/Author&gt;&lt;Year&gt;2023&lt;/Year&gt;&lt;RecNum&gt;115&lt;/RecNum&gt;&lt;DisplayText&gt;&lt;style face="superscript"&gt;17&lt;/style&gt;&lt;/DisplayText&gt;&lt;record&gt;&lt;rec-number&gt;115&lt;/rec-number&gt;&lt;foreign-keys&gt;&lt;key app="EN" db-id="a2st5tvw8ze52sead9c5pxef99xw9dfrat2a" timestamp="1742595657"&gt;115&lt;/key&gt;&lt;/foreign-keys&gt;&lt;ref-type name="Journal Article"&gt;17&lt;/ref-type&gt;&lt;contributors&gt;&lt;authors&gt;&lt;author&gt;Carlsson, Fredrik&lt;/author&gt;&lt;author&gt;Jacobsson, Gunnar&lt;/author&gt;&lt;author&gt;Lampi, Elina&lt;/author&gt;&lt;/authors&gt;&lt;/contributors&gt;&lt;titles&gt;&lt;title&gt;Antibiotic prescription: Knowledge among physicians and nurses in western Sweden&lt;/title&gt;&lt;secondary-title&gt;Health policy (Amsterdam, Netherlands)&lt;/secondary-title&gt;&lt;/titles&gt;&lt;periodical&gt;&lt;full-title&gt;Health policy (Amsterdam, Netherlands)&lt;/full-title&gt;&lt;/periodical&gt;&lt;pages&gt;104733&lt;/pages&gt;&lt;volume&gt;130&lt;/volume&gt;&lt;keywords&gt;&lt;keyword&gt;Humans&lt;/keyword&gt;&lt;keyword&gt;Anti-Bacterial Agents/tu [Therapeutic Use]&lt;/keyword&gt;&lt;keyword&gt;*Anti-Bacterial Agents&lt;/keyword&gt;&lt;keyword&gt;Sweden&lt;/keyword&gt;&lt;keyword&gt;Practice Patterns, Physicians&amp;apos;&lt;/keyword&gt;&lt;keyword&gt;*Physicians&lt;/keyword&gt;&lt;keyword&gt;Prescriptions&lt;/keyword&gt;&lt;keyword&gt;Anti-Bacterial Agents&lt;/keyword&gt;&lt;/keywords&gt;&lt;dates&gt;&lt;year&gt;2023&lt;/year&gt;&lt;/dates&gt;&lt;isbn&gt;1872-6054 0168-8510&lt;/isbn&gt;&lt;accession-num&gt;rayyan-671771225&lt;/accession-num&gt;&lt;urls&gt;&lt;related-urls&gt;&lt;url&gt;http://ovidsp.ovid.com/ovidweb.cgi?T=JS&amp;amp;PAGE=reference&amp;amp;D=med23&amp;amp;NEWS=N&amp;amp;AN=36791598 %[20230206//&lt;/url&gt;&lt;/related-urls&gt;&lt;/urls&gt;&lt;electronic-resource-num&gt;https://dx.doi.org/10.1016/j.healthpol.2023.104733&lt;/electronic-resource-num&gt;&lt;/record&gt;&lt;/Cite&gt;&lt;/EndNote&gt;</w:instrText>
            </w:r>
            <w:r w:rsidR="005C1C48">
              <w:fldChar w:fldCharType="separate"/>
            </w:r>
            <w:r w:rsidR="004632A7" w:rsidRPr="004632A7">
              <w:rPr>
                <w:noProof/>
                <w:vertAlign w:val="superscript"/>
              </w:rPr>
              <w:t>17</w:t>
            </w:r>
            <w:r w:rsidR="005C1C48">
              <w:fldChar w:fldCharType="end"/>
            </w:r>
          </w:p>
        </w:tc>
      </w:tr>
      <w:tr w:rsidR="007D548A" w14:paraId="7B7AF59E" w14:textId="77777777" w:rsidTr="006256AD">
        <w:tc>
          <w:tcPr>
            <w:tcW w:w="773" w:type="dxa"/>
            <w:vMerge w:val="restart"/>
            <w:shd w:val="clear" w:color="auto" w:fill="C1F0C7" w:themeFill="accent3" w:themeFillTint="33"/>
            <w:textDirection w:val="btLr"/>
          </w:tcPr>
          <w:p w14:paraId="2B2C7998" w14:textId="04C52EED" w:rsidR="007D548A" w:rsidRDefault="007D548A" w:rsidP="007D548A">
            <w:pPr>
              <w:ind w:left="113" w:right="113"/>
              <w:jc w:val="center"/>
            </w:pPr>
            <w:r>
              <w:lastRenderedPageBreak/>
              <w:t>PRACTICE</w:t>
            </w:r>
          </w:p>
        </w:tc>
        <w:tc>
          <w:tcPr>
            <w:tcW w:w="1779" w:type="dxa"/>
          </w:tcPr>
          <w:p w14:paraId="6441875F" w14:textId="467AE305" w:rsidR="007D548A" w:rsidRDefault="007D548A" w:rsidP="007D548A">
            <w:r>
              <w:t>Doctors (Including Physicians, Specialists, residents, Fellows)</w:t>
            </w:r>
          </w:p>
        </w:tc>
        <w:tc>
          <w:tcPr>
            <w:tcW w:w="4536" w:type="dxa"/>
          </w:tcPr>
          <w:p w14:paraId="4B2F228D" w14:textId="4999B2F4" w:rsidR="007D548A" w:rsidRDefault="00982508" w:rsidP="007D548A">
            <w:pPr>
              <w:rPr>
                <w:rFonts w:ascii="Aptos" w:eastAsia="Aptos" w:hAnsi="Aptos" w:cs="Aptos"/>
              </w:rPr>
            </w:pPr>
            <w:r>
              <w:rPr>
                <w:rFonts w:ascii="Aptos" w:eastAsia="Aptos" w:hAnsi="Aptos" w:cs="Aptos"/>
              </w:rPr>
              <w:t>-</w:t>
            </w:r>
            <w:r w:rsidR="007A16D7" w:rsidRPr="222ADE97">
              <w:rPr>
                <w:rFonts w:ascii="Aptos" w:eastAsia="Aptos" w:hAnsi="Aptos" w:cs="Aptos"/>
              </w:rPr>
              <w:t>Most practices (55.7%) had no specific mask-wearing recommendations. Physicians frequently reported hand hygiene before patient exams (74.6%), after exams (90.2%), and before procedures (91.8%). However, compliance was lower upon arriving at (63.9%) and leaving (68.0%) the practice.</w:t>
            </w:r>
            <w:r w:rsidR="004F58A6">
              <w:rPr>
                <w:rFonts w:ascii="Aptos" w:eastAsia="Aptos" w:hAnsi="Aptos" w:cs="Aptos"/>
              </w:rPr>
              <w:fldChar w:fldCharType="begin">
                <w:fldData xml:space="preserve">PEVuZE5vdGU+PENpdGU+PEF1dGhvcj5TYWhhaTwvQXV0aG9yPjxZZWFyPjIwMTY8L1llYXI+PFJl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</w:fldData>
              </w:fldChar>
            </w:r>
            <w:r w:rsidR="004632A7">
              <w:rPr>
                <w:rFonts w:ascii="Aptos" w:eastAsia="Aptos" w:hAnsi="Aptos" w:cs="Aptos"/>
              </w:rPr>
              <w:instrText xml:space="preserve"> ADDIN EN.CITE </w:instrText>
            </w:r>
            <w:r w:rsidR="004632A7">
              <w:rPr>
                <w:rFonts w:ascii="Aptos" w:eastAsia="Aptos" w:hAnsi="Aptos" w:cs="Aptos"/>
              </w:rPr>
              <w:fldChar w:fldCharType="begin">
                <w:fldData xml:space="preserve">PEVuZE5vdGU+PENpdGU+PEF1dGhvcj5TYWhhaTwvQXV0aG9yPjxZZWFyPjIwMTY8L1llYXI+PFJl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</w:fldData>
              </w:fldChar>
            </w:r>
            <w:r w:rsidR="004632A7">
              <w:rPr>
                <w:rFonts w:ascii="Aptos" w:eastAsia="Aptos" w:hAnsi="Aptos" w:cs="Aptos"/>
              </w:rPr>
              <w:instrText xml:space="preserve"> ADDIN EN.CITE.DATA </w:instrText>
            </w:r>
            <w:r w:rsidR="004632A7">
              <w:rPr>
                <w:rFonts w:ascii="Aptos" w:eastAsia="Aptos" w:hAnsi="Aptos" w:cs="Aptos"/>
              </w:rPr>
            </w:r>
            <w:r w:rsidR="004632A7">
              <w:rPr>
                <w:rFonts w:ascii="Aptos" w:eastAsia="Aptos" w:hAnsi="Aptos" w:cs="Aptos"/>
              </w:rPr>
              <w:fldChar w:fldCharType="end"/>
            </w:r>
            <w:r w:rsidR="004F58A6">
              <w:rPr>
                <w:rFonts w:ascii="Aptos" w:eastAsia="Aptos" w:hAnsi="Aptos" w:cs="Aptos"/>
              </w:rPr>
              <w:fldChar w:fldCharType="separate"/>
            </w:r>
            <w:r w:rsidR="004632A7" w:rsidRPr="004632A7">
              <w:rPr>
                <w:rFonts w:ascii="Aptos" w:eastAsia="Aptos" w:hAnsi="Aptos" w:cs="Aptos"/>
                <w:noProof/>
                <w:vertAlign w:val="superscript"/>
              </w:rPr>
              <w:t>79</w:t>
            </w:r>
            <w:r w:rsidR="004F58A6">
              <w:rPr>
                <w:rFonts w:ascii="Aptos" w:eastAsia="Aptos" w:hAnsi="Aptos" w:cs="Aptos"/>
              </w:rPr>
              <w:fldChar w:fldCharType="end"/>
            </w:r>
          </w:p>
          <w:p w14:paraId="31B46AF3" w14:textId="001AF75C" w:rsidR="006A0479" w:rsidRDefault="006A0479" w:rsidP="007D548A">
            <w:r>
              <w:rPr>
                <w:rFonts w:ascii="Aptos" w:eastAsia="Aptos" w:hAnsi="Aptos" w:cs="Aptos"/>
              </w:rPr>
              <w:t>-</w:t>
            </w:r>
            <w:r w:rsidRPr="00856EBD">
              <w:t xml:space="preserve"> </w:t>
            </w:r>
            <w:r>
              <w:t>M</w:t>
            </w:r>
            <w:r w:rsidRPr="00856EBD">
              <w:t>ale providers and those aged 50 and over recommended the vaccine to boys aged 11-12 less frequently than female and younger providers.</w:t>
            </w:r>
            <w:r>
              <w:fldChar w:fldCharType="begin">
                <w:fldData xml:space="preserve">PEVuZE5vdGU+PENpdGU+PEF1dGhvcj5BbGNhbMOhPC9BdXRob3I+PFllYXI+MjAyMDwvWWVhcj48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=
</w:fldData>
              </w:fldChar>
            </w:r>
            <w:r w:rsidR="004632A7">
              <w:instrText xml:space="preserve"> ADDIN EN.CITE </w:instrText>
            </w:r>
            <w:r w:rsidR="004632A7">
              <w:fldChar w:fldCharType="begin">
                <w:fldData xml:space="preserve">PEVuZE5vdGU+PENpdGU+PEF1dGhvcj5BbGNhbMOhPC9BdXRob3I+PFllYXI+MjAyMDwvWWVhcj48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=
</w:fldData>
              </w:fldChar>
            </w:r>
            <w:r w:rsidR="004632A7">
              <w:instrText xml:space="preserve"> ADDIN EN.CITE.DATA </w:instrText>
            </w:r>
            <w:r w:rsidR="004632A7">
              <w:fldChar w:fldCharType="end"/>
            </w:r>
            <w:r>
              <w:fldChar w:fldCharType="separate"/>
            </w:r>
            <w:r w:rsidR="004632A7" w:rsidRPr="004632A7">
              <w:rPr>
                <w:noProof/>
                <w:vertAlign w:val="superscript"/>
              </w:rPr>
              <w:t>2</w:t>
            </w:r>
            <w:r>
              <w:fldChar w:fldCharType="end"/>
            </w:r>
          </w:p>
          <w:p w14:paraId="73B9D9EF" w14:textId="5D0A729E" w:rsidR="00DE3ECD" w:rsidRDefault="00DE3ECD" w:rsidP="007D548A">
            <w:r>
              <w:t>-</w:t>
            </w:r>
            <w:r w:rsidR="0025315D">
              <w:t xml:space="preserve"> Overall, 79.4% and 67.6% of participants reported regularly administering or recommending SID and</w:t>
            </w:r>
            <w:r w:rsidR="006A0DC8" w:rsidRPr="006A0DC8">
              <w:t xml:space="preserve"> tetanus-diphtheria-</w:t>
            </w:r>
            <w:r w:rsidR="006A0DC8" w:rsidRPr="006A0DC8">
              <w:lastRenderedPageBreak/>
              <w:t>acellular pertussis vaccinations (Tdap)</w:t>
            </w:r>
            <w:r w:rsidR="0025315D">
              <w:t xml:space="preserve"> to pregnant women, respectively. Significant predictors for Tdap practice included higher risk perception (OR 6.466, 95% CI: 1.077-38.803) and better knowledge of recommendations (OR 7.310, 95% CI: 1.195-44.704), while SID practice did not correlate with participants' individual characteristics.</w:t>
            </w:r>
            <w:r w:rsidR="0025315D">
              <w:fldChar w:fldCharType="begin">
                <w:fldData xml:space="preserve">PEVuZE5vdGU+PENpdGU+PEF1dGhvcj5SaWNjbzwvQXV0aG9yPjxZZWFyPjIwMTk8L1llYXI+PFJl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</w:fldData>
              </w:fldChar>
            </w:r>
            <w:r w:rsidR="004632A7">
              <w:instrText xml:space="preserve"> ADDIN EN.CITE </w:instrText>
            </w:r>
            <w:r w:rsidR="004632A7">
              <w:fldChar w:fldCharType="begin">
                <w:fldData xml:space="preserve">PEVuZE5vdGU+PENpdGU+PEF1dGhvcj5SaWNjbzwvQXV0aG9yPjxZZWFyPjIwMTk8L1llYXI+PFJl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</w:fldData>
              </w:fldChar>
            </w:r>
            <w:r w:rsidR="004632A7">
              <w:instrText xml:space="preserve"> ADDIN EN.CITE.DATA </w:instrText>
            </w:r>
            <w:r w:rsidR="004632A7">
              <w:fldChar w:fldCharType="end"/>
            </w:r>
            <w:r w:rsidR="0025315D">
              <w:fldChar w:fldCharType="separate"/>
            </w:r>
            <w:r w:rsidR="004632A7" w:rsidRPr="004632A7">
              <w:rPr>
                <w:noProof/>
                <w:vertAlign w:val="superscript"/>
              </w:rPr>
              <w:t>75</w:t>
            </w:r>
            <w:r w:rsidR="0025315D">
              <w:fldChar w:fldCharType="end"/>
            </w:r>
          </w:p>
          <w:p w14:paraId="734080A2" w14:textId="2BD3A305" w:rsidR="00242E75" w:rsidRDefault="00242E75" w:rsidP="007D548A">
            <w:r>
              <w:t>-</w:t>
            </w:r>
            <w:r w:rsidRPr="00856EBD">
              <w:t xml:space="preserve"> Many physicians recommended RZV to immunocompromised populations, including 67% for adults aged 50 and older with HIV and 56% on recombinant human immune modulator therapy. Forty-seven percent both stocked/administered RZV and referred patients elsewhere for vaccination, while 42% only referred patients.</w:t>
            </w:r>
            <w:r w:rsidR="00125EC6">
              <w:fldChar w:fldCharType="begin">
                <w:fldData xml:space="preserve">PEVuZE5vdGU+PENpdGU+PEF1dGhvcj5IdXJsZXk8L0F1dGhvcj48WWVhcj4yMDIzPC9ZZWFyPjxS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=
</w:fldData>
              </w:fldChar>
            </w:r>
            <w:r w:rsidR="004632A7">
              <w:instrText xml:space="preserve"> ADDIN EN.CITE </w:instrText>
            </w:r>
            <w:r w:rsidR="004632A7">
              <w:fldChar w:fldCharType="begin">
                <w:fldData xml:space="preserve">PEVuZE5vdGU+PENpdGU+PEF1dGhvcj5IdXJsZXk8L0F1dGhvcj48WWVhcj4yMDIzPC9ZZWFyPjxS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=
</w:fldData>
              </w:fldChar>
            </w:r>
            <w:r w:rsidR="004632A7">
              <w:instrText xml:space="preserve"> ADDIN EN.CITE.DATA </w:instrText>
            </w:r>
            <w:r w:rsidR="004632A7">
              <w:fldChar w:fldCharType="end"/>
            </w:r>
            <w:r w:rsidR="00125EC6">
              <w:fldChar w:fldCharType="separate"/>
            </w:r>
            <w:r w:rsidR="004632A7" w:rsidRPr="004632A7">
              <w:rPr>
                <w:noProof/>
                <w:vertAlign w:val="superscript"/>
              </w:rPr>
              <w:t>36</w:t>
            </w:r>
            <w:r w:rsidR="00125EC6">
              <w:fldChar w:fldCharType="end"/>
            </w:r>
          </w:p>
          <w:p w14:paraId="40F32878" w14:textId="029BC09D" w:rsidR="00520D09" w:rsidRDefault="00520D09" w:rsidP="007D548A">
            <w:r>
              <w:lastRenderedPageBreak/>
              <w:t>-</w:t>
            </w:r>
            <w:r w:rsidR="00D43B42">
              <w:t xml:space="preserve"> The most consulted resources for measles information included the American Academy of Paediatrics (72%), state/local health departments (70%), and the CDC (63%). More than 90% reported correct clinical practices for vaccinating a 9-month-old before international travel, yet over one-third lacked a plan for measles exposures in their clinic.</w:t>
            </w:r>
            <w:r w:rsidR="00D43B42">
              <w:fldChar w:fldCharType="begin">
                <w:fldData xml:space="preserve">PEVuZE5vdGU+PENpdGU+PEF1dGhvcj5DYXRhbGRpPC9BdXRob3I+PFllYXI+MjAyMjwvWWVhcj48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</w:fldData>
              </w:fldChar>
            </w:r>
            <w:r w:rsidR="004632A7">
              <w:instrText xml:space="preserve"> ADDIN EN.CITE </w:instrText>
            </w:r>
            <w:r w:rsidR="004632A7">
              <w:fldChar w:fldCharType="begin">
                <w:fldData xml:space="preserve">PEVuZE5vdGU+PENpdGU+PEF1dGhvcj5DYXRhbGRpPC9BdXRob3I+PFllYXI+MjAyMjwvWWVhcj48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</w:fldData>
              </w:fldChar>
            </w:r>
            <w:r w:rsidR="004632A7">
              <w:instrText xml:space="preserve"> ADDIN EN.CITE.DATA </w:instrText>
            </w:r>
            <w:r w:rsidR="004632A7">
              <w:fldChar w:fldCharType="end"/>
            </w:r>
            <w:r w:rsidR="00D43B42">
              <w:fldChar w:fldCharType="separate"/>
            </w:r>
            <w:r w:rsidR="004632A7" w:rsidRPr="004632A7">
              <w:rPr>
                <w:noProof/>
                <w:vertAlign w:val="superscript"/>
              </w:rPr>
              <w:t>18</w:t>
            </w:r>
            <w:r w:rsidR="00D43B42">
              <w:fldChar w:fldCharType="end"/>
            </w:r>
          </w:p>
        </w:tc>
        <w:tc>
          <w:tcPr>
            <w:tcW w:w="5011" w:type="dxa"/>
          </w:tcPr>
          <w:p w14:paraId="10211403" w14:textId="06B1F966" w:rsidR="008D6887" w:rsidRDefault="006946C3" w:rsidP="008D6887">
            <w:r>
              <w:lastRenderedPageBreak/>
              <w:t>-</w:t>
            </w:r>
            <w:r w:rsidR="000E7A03">
              <w:t>Respondents</w:t>
            </w:r>
            <w:r w:rsidR="008D6887">
              <w:t xml:space="preserve"> frequently counselled patients (97.0%) and reviewed drug interactions (93.8%), but only 45.5% used national Therapeutic </w:t>
            </w:r>
            <w:r w:rsidR="00DE3ECD">
              <w:t>--</w:t>
            </w:r>
            <w:r w:rsidR="008D6887">
              <w:t xml:space="preserve">Guidelines, and 37.9% assessed compliance. Most </w:t>
            </w:r>
            <w:r w:rsidR="000E7A03">
              <w:t>participants</w:t>
            </w:r>
            <w:r w:rsidR="008D6887">
              <w:t xml:space="preserve"> supported policies for enhanced GP-pharmacist collaboration (92.4%) and restricting access to certain antimicrobials (74.4%).</w:t>
            </w:r>
            <w:r w:rsidR="00652B1B">
              <w:fldChar w:fldCharType="begin"/>
            </w:r>
            <w:r w:rsidR="004632A7">
              <w:instrText xml:space="preserve"> ADDIN EN.CITE &lt;EndNote&gt;&lt;Cite&gt;&lt;Author&gt;Saha&lt;/Author&gt;&lt;Year&gt;2021&lt;/Year&gt;&lt;RecNum&gt;129&lt;/RecNum&gt;&lt;DisplayText&gt;&lt;style face="superscript"&gt;78&lt;/style&gt;&lt;/DisplayText&gt;&lt;record&gt;&lt;rec-number&gt;129&lt;/rec-number&gt;&lt;foreign-keys&gt;&lt;key app="EN" db-id="a2st5tvw8ze52sead9c5pxef99xw9dfrat2a" timestamp="1742595658"&gt;129&lt;/key&gt;&lt;/foreign-keys&gt;&lt;ref-type name="Journal Article"&gt;17&lt;/ref-type&gt;&lt;contributors&gt;&lt;authors&gt;&lt;author&gt;Saha, Sajal K.&lt;/author&gt;&lt;author&gt;Kong, David C. M.&lt;/author&gt;&lt;author&gt;Thursky, Karin&lt;/author&gt;&lt;author&gt;Mazza, Danielle&lt;/author&gt;&lt;/authors&gt;&lt;/contributors&gt;&lt;titles&gt;&lt;title&gt;Antimicrobial stewardship by Australian community pharmacists: Uptake, collaboration, challenges, and needs&lt;/title&gt;&lt;secondary-title&gt;Journal of the American Pharmacists Association &lt;/secondary-title&gt;&lt;/titles&gt;&lt;pages&gt;158-168.e7&lt;/pages&gt;&lt;volume&gt;61&lt;/volume&gt;&lt;number&gt;2&lt;/number&gt;&lt;keywords&gt;&lt;keyword&gt;Anti-Bacterial Agents/tu [Therapeutic Use]&lt;/keyword&gt;&lt;keyword&gt;*Antimicrobial Stewardship&lt;/keyword&gt;&lt;keyword&gt;Australia&lt;/keyword&gt;&lt;keyword&gt;Humans&lt;/keyword&gt;&lt;keyword&gt;*Pharmacies&lt;/keyword&gt;&lt;keyword&gt;Pharmacists&lt;/keyword&gt;&lt;/keywords&gt;&lt;dates&gt;&lt;year&gt;2021&lt;/year&gt;&lt;/dates&gt;&lt;isbn&gt;1544-3450 1086-5802&lt;/isbn&gt;&lt;accession-num&gt;rayyan-671772122&lt;/accession-num&gt;&lt;urls&gt;&lt;related-urls&gt;&lt;url&gt;http://ovidsp.ovid.com/ovidweb.cgi?T=JS&amp;amp;PAGE=reference&amp;amp;D=med19&amp;amp;NEWS=N&amp;amp;AN=33187894 %[20201110//&lt;/url&gt;&lt;/related-urls&gt;&lt;/urls&gt;&lt;electronic-resource-num&gt;https://dx.doi.org/10.1016/j.japh.2020.10.014&lt;/electronic-resource-num&gt;&lt;/record&gt;&lt;/Cite&gt;&lt;/EndNote&gt;</w:instrText>
            </w:r>
            <w:r w:rsidR="00652B1B">
              <w:fldChar w:fldCharType="separate"/>
            </w:r>
            <w:r w:rsidR="004632A7" w:rsidRPr="004632A7">
              <w:rPr>
                <w:noProof/>
                <w:vertAlign w:val="superscript"/>
              </w:rPr>
              <w:t>78</w:t>
            </w:r>
            <w:r w:rsidR="00652B1B">
              <w:fldChar w:fldCharType="end"/>
            </w:r>
          </w:p>
          <w:p w14:paraId="4B645F15" w14:textId="77777777" w:rsidR="007D548A" w:rsidRDefault="007D548A" w:rsidP="007D548A"/>
        </w:tc>
        <w:tc>
          <w:tcPr>
            <w:tcW w:w="3636" w:type="dxa"/>
          </w:tcPr>
          <w:p w14:paraId="7074C1ED" w14:textId="0483FDCE" w:rsidR="00A90F91" w:rsidRDefault="006946C3" w:rsidP="00A90F91">
            <w:r>
              <w:t>-</w:t>
            </w:r>
            <w:r w:rsidR="00A90F91" w:rsidRPr="00652B1B">
              <w:t xml:space="preserve">The </w:t>
            </w:r>
            <w:proofErr w:type="gramStart"/>
            <w:r w:rsidR="00A90F91" w:rsidRPr="00652B1B">
              <w:t>most commonly used</w:t>
            </w:r>
            <w:proofErr w:type="gramEnd"/>
            <w:r w:rsidR="00A90F91" w:rsidRPr="00652B1B">
              <w:t xml:space="preserve"> strategies included the Therapeutic Guidelines (TG) at 83.2% and delayed antimicrobial prescribing at 72.2%. However, fewer GPs utilised point-of-care tests (18.4%), patient information leaflets (20.2%), peer prescribing reports (15.5%), or audit and feedback (9.8%). GPs were generally receptive to pharmacists' recommendations for antimicrobial choice (50.5%) and dosage (63%), with over 60% supporting increased GP-pharmacist collaboration.</w:t>
            </w:r>
            <w:r w:rsidR="00F2773C">
              <w:fldChar w:fldCharType="begin">
                <w:fldData xml:space="preserve">PEVuZE5vdGU+PENpdGU+PEF1dGhvcj5TYWhhPC9BdXRob3I+PFllYXI+MjAyMDwvWWVhcj48UmVj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</w:fldData>
              </w:fldChar>
            </w:r>
            <w:r w:rsidR="004632A7">
              <w:instrText xml:space="preserve"> ADDIN EN.CITE </w:instrText>
            </w:r>
            <w:r w:rsidR="004632A7">
              <w:fldChar w:fldCharType="begin">
                <w:fldData xml:space="preserve">PEVuZE5vdGU+PENpdGU+PEF1dGhvcj5TYWhhPC9BdXRob3I+PFllYXI+MjAyMDwvWWVhcj48UmVj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</w:fldData>
              </w:fldChar>
            </w:r>
            <w:r w:rsidR="004632A7">
              <w:instrText xml:space="preserve"> ADDIN EN.CITE.DATA </w:instrText>
            </w:r>
            <w:r w:rsidR="004632A7">
              <w:fldChar w:fldCharType="end"/>
            </w:r>
            <w:r w:rsidR="00F2773C">
              <w:fldChar w:fldCharType="separate"/>
            </w:r>
            <w:r w:rsidR="004632A7" w:rsidRPr="004632A7">
              <w:rPr>
                <w:noProof/>
                <w:vertAlign w:val="superscript"/>
              </w:rPr>
              <w:t>77</w:t>
            </w:r>
            <w:r w:rsidR="00F2773C">
              <w:fldChar w:fldCharType="end"/>
            </w:r>
          </w:p>
          <w:p w14:paraId="165E2E38" w14:textId="7B65136B" w:rsidR="00A90F91" w:rsidRDefault="006946C3" w:rsidP="00A90F91">
            <w:r>
              <w:lastRenderedPageBreak/>
              <w:t>-</w:t>
            </w:r>
            <w:r w:rsidR="00A90F91" w:rsidRPr="00856EBD">
              <w:t>Urologists prescribed antibiotics to more than five patients within seven workdays more frequently than non-urologists (50.7% vs. 24.3%; p &lt; 0.001).</w:t>
            </w:r>
            <w:r w:rsidR="00652B1B">
              <w:fldChar w:fldCharType="begin">
                <w:fldData xml:space="preserve">PEVuZE5vdGU+PENpdGU+PEF1dGhvcj5MZWJlbnRyYXU8L0F1dGhvcj48WWVhcj4yMDE3PC9ZZWFy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</w:fldData>
              </w:fldChar>
            </w:r>
            <w:r w:rsidR="004632A7">
              <w:instrText xml:space="preserve"> ADDIN EN.CITE </w:instrText>
            </w:r>
            <w:r w:rsidR="004632A7">
              <w:fldChar w:fldCharType="begin">
                <w:fldData xml:space="preserve">PEVuZE5vdGU+PENpdGU+PEF1dGhvcj5MZWJlbnRyYXU8L0F1dGhvcj48WWVhcj4yMDE3PC9ZZWFy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</w:fldData>
              </w:fldChar>
            </w:r>
            <w:r w:rsidR="004632A7">
              <w:instrText xml:space="preserve"> ADDIN EN.CITE.DATA </w:instrText>
            </w:r>
            <w:r w:rsidR="004632A7">
              <w:fldChar w:fldCharType="end"/>
            </w:r>
            <w:r w:rsidR="00652B1B">
              <w:fldChar w:fldCharType="separate"/>
            </w:r>
            <w:r w:rsidR="004632A7" w:rsidRPr="004632A7">
              <w:rPr>
                <w:noProof/>
                <w:vertAlign w:val="superscript"/>
              </w:rPr>
              <w:t>47</w:t>
            </w:r>
            <w:r w:rsidR="00652B1B">
              <w:fldChar w:fldCharType="end"/>
            </w:r>
          </w:p>
          <w:p w14:paraId="6DEFB378" w14:textId="45FE46CC" w:rsidR="007D548A" w:rsidRDefault="00311336" w:rsidP="007D548A">
            <w:r>
              <w:t>- Two factors linked to appropriate prescribing were high perceived education on antibiotic use (OR=1.51) and medical specialty (OR=1.69).</w:t>
            </w:r>
            <w:r w:rsidR="00D1594C">
              <w:fldChar w:fldCharType="begin">
                <w:fldData xml:space="preserve">PEVuZE5vdGU+PENpdGU+PEF1dGhvcj5MZXZpbjwvQXV0aG9yPjxZZWFyPjIwMTk8L1llYXI+PFJl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</w:fldData>
              </w:fldChar>
            </w:r>
            <w:r w:rsidR="004632A7">
              <w:instrText xml:space="preserve"> ADDIN EN.CITE </w:instrText>
            </w:r>
            <w:r w:rsidR="004632A7">
              <w:fldChar w:fldCharType="begin">
                <w:fldData xml:space="preserve">PEVuZE5vdGU+PENpdGU+PEF1dGhvcj5MZXZpbjwvQXV0aG9yPjxZZWFyPjIwMTk8L1llYXI+PFJl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</w:fldData>
              </w:fldChar>
            </w:r>
            <w:r w:rsidR="004632A7">
              <w:instrText xml:space="preserve"> ADDIN EN.CITE.DATA </w:instrText>
            </w:r>
            <w:r w:rsidR="004632A7">
              <w:fldChar w:fldCharType="end"/>
            </w:r>
            <w:r w:rsidR="00D1594C">
              <w:fldChar w:fldCharType="separate"/>
            </w:r>
            <w:r w:rsidR="004632A7" w:rsidRPr="004632A7">
              <w:rPr>
                <w:noProof/>
                <w:vertAlign w:val="superscript"/>
              </w:rPr>
              <w:t>49</w:t>
            </w:r>
            <w:r w:rsidR="00D1594C">
              <w:fldChar w:fldCharType="end"/>
            </w:r>
          </w:p>
          <w:p w14:paraId="00213910" w14:textId="4067BD7B" w:rsidR="00445FBD" w:rsidRDefault="00445FBD" w:rsidP="007D548A">
            <w:r>
              <w:t>- Deviations from clinical guidelines for antibiotic treatments were greater for sinusitis and community-acquired pneumonia than for otitis media and group A streptococcal pharyngitis.</w:t>
            </w:r>
            <w:r w:rsidR="00FD5AA8">
              <w:t xml:space="preserve"> </w:t>
            </w:r>
            <w:r w:rsidR="001C0C7A">
              <w:fldChar w:fldCharType="begin">
                <w:fldData xml:space="preserve">PEVuZE5vdGU+PENpdGU+PEF1dGhvcj5TaHVrbGE8L0F1dGhvcj48WWVhcj4yMDE3PC9ZZWFyPjxS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</w:fldData>
              </w:fldChar>
            </w:r>
            <w:r w:rsidR="004632A7">
              <w:instrText xml:space="preserve"> ADDIN EN.CITE </w:instrText>
            </w:r>
            <w:r w:rsidR="004632A7">
              <w:fldChar w:fldCharType="begin">
                <w:fldData xml:space="preserve">PEVuZE5vdGU+PENpdGU+PEF1dGhvcj5TaHVrbGE8L0F1dGhvcj48WWVhcj4yMDE3PC9ZZWFyPjxS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</w:fldData>
              </w:fldChar>
            </w:r>
            <w:r w:rsidR="004632A7">
              <w:instrText xml:space="preserve"> ADDIN EN.CITE.DATA </w:instrText>
            </w:r>
            <w:r w:rsidR="004632A7">
              <w:fldChar w:fldCharType="end"/>
            </w:r>
            <w:r w:rsidR="001C0C7A">
              <w:fldChar w:fldCharType="separate"/>
            </w:r>
            <w:r w:rsidR="004632A7" w:rsidRPr="004632A7">
              <w:rPr>
                <w:noProof/>
                <w:vertAlign w:val="superscript"/>
              </w:rPr>
              <w:t>86</w:t>
            </w:r>
            <w:r w:rsidR="001C0C7A">
              <w:fldChar w:fldCharType="end"/>
            </w:r>
          </w:p>
          <w:p w14:paraId="5BDC07F1" w14:textId="49830B63" w:rsidR="007F440B" w:rsidRDefault="007F440B" w:rsidP="007D548A">
            <w:r>
              <w:lastRenderedPageBreak/>
              <w:t>- While 99.1% (337/340) were aware of the "delayed prescription" strategy to reduce antibiotic use, only 29.4% (74/340) reported using it "often" or "very often," with rural GPs applying it less frequently than their urban counterparts.</w:t>
            </w:r>
            <w:r w:rsidR="00047698">
              <w:fldChar w:fldCharType="begin">
                <w:fldData xml:space="preserve">PEVuZE5vdGU+PENpdGU+PEF1dGhvcj5TYWxtPC9BdXRob3I+PFllYXI+MjAxODwvWWVhcj48UmVj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</w:fldData>
              </w:fldChar>
            </w:r>
            <w:r w:rsidR="004632A7">
              <w:instrText xml:space="preserve"> ADDIN EN.CITE </w:instrText>
            </w:r>
            <w:r w:rsidR="004632A7">
              <w:fldChar w:fldCharType="begin">
                <w:fldData xml:space="preserve">PEVuZE5vdGU+PENpdGU+PEF1dGhvcj5TYWxtPC9BdXRob3I+PFllYXI+MjAxODwvWWVhcj48UmVj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</w:fldData>
              </w:fldChar>
            </w:r>
            <w:r w:rsidR="004632A7">
              <w:instrText xml:space="preserve"> ADDIN EN.CITE.DATA </w:instrText>
            </w:r>
            <w:r w:rsidR="004632A7">
              <w:fldChar w:fldCharType="end"/>
            </w:r>
            <w:r w:rsidR="00047698">
              <w:fldChar w:fldCharType="separate"/>
            </w:r>
            <w:r w:rsidR="004632A7" w:rsidRPr="004632A7">
              <w:rPr>
                <w:noProof/>
                <w:vertAlign w:val="superscript"/>
              </w:rPr>
              <w:t>81</w:t>
            </w:r>
            <w:r w:rsidR="00047698">
              <w:fldChar w:fldCharType="end"/>
            </w:r>
          </w:p>
          <w:p w14:paraId="128DEE54" w14:textId="697DFC07" w:rsidR="00292709" w:rsidRDefault="00734DD0" w:rsidP="007D548A">
            <w:r>
              <w:t>-</w:t>
            </w:r>
            <w:r w:rsidRPr="00856EBD">
              <w:t xml:space="preserve"> </w:t>
            </w:r>
            <w:r>
              <w:t>F</w:t>
            </w:r>
            <w:r w:rsidRPr="00856EBD">
              <w:t>ewer GPs utili</w:t>
            </w:r>
            <w:r>
              <w:t>s</w:t>
            </w:r>
            <w:r w:rsidRPr="00856EBD">
              <w:t xml:space="preserve">ed point-of-care tests (18.4%), patient information leaflets (20.2%), peer prescribing reports (15.5%), or audit and feedback (9.8%). GPs were generally receptive to pharmacists' recommendations for antimicrobial choice (50.5%) and dosage (63%), </w:t>
            </w:r>
            <w:r w:rsidRPr="00856EBD">
              <w:lastRenderedPageBreak/>
              <w:t>with over 60% supporting increased GP-pharmacist collaboration.</w:t>
            </w:r>
            <w:r w:rsidR="002B4982">
              <w:fldChar w:fldCharType="begin">
                <w:fldData xml:space="preserve">PEVuZE5vdGU+PENpdGU+PEF1dGhvcj5TYWhhPC9BdXRob3I+PFllYXI+MjAyMDwvWWVhcj48UmVj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</w:fldData>
              </w:fldChar>
            </w:r>
            <w:r w:rsidR="004632A7">
              <w:instrText xml:space="preserve"> ADDIN EN.CITE </w:instrText>
            </w:r>
            <w:r w:rsidR="004632A7">
              <w:fldChar w:fldCharType="begin">
                <w:fldData xml:space="preserve">PEVuZE5vdGU+PENpdGU+PEF1dGhvcj5TYWhhPC9BdXRob3I+PFllYXI+MjAyMDwvWWVhcj48UmVj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</w:fldData>
              </w:fldChar>
            </w:r>
            <w:r w:rsidR="004632A7">
              <w:instrText xml:space="preserve"> ADDIN EN.CITE.DATA </w:instrText>
            </w:r>
            <w:r w:rsidR="004632A7">
              <w:fldChar w:fldCharType="end"/>
            </w:r>
            <w:r w:rsidR="002B4982">
              <w:fldChar w:fldCharType="separate"/>
            </w:r>
            <w:r w:rsidR="004632A7" w:rsidRPr="004632A7">
              <w:rPr>
                <w:noProof/>
                <w:vertAlign w:val="superscript"/>
              </w:rPr>
              <w:t>77</w:t>
            </w:r>
            <w:r w:rsidR="002B4982">
              <w:fldChar w:fldCharType="end"/>
            </w:r>
          </w:p>
          <w:p w14:paraId="7D708251" w14:textId="0264514D" w:rsidR="00881B9B" w:rsidRDefault="00E56941" w:rsidP="007D548A">
            <w:r>
              <w:t>-</w:t>
            </w:r>
            <w:r w:rsidR="00B973CA" w:rsidRPr="00856EBD">
              <w:t xml:space="preserve"> A total of 92.5% (95% CI: 90.8-94%) of GPs reported using the antibiotic deprescribing (AD) strategy at least once.</w:t>
            </w:r>
            <w:r w:rsidR="005C5279" w:rsidRPr="00856EBD">
              <w:t xml:space="preserve"> Confidence in using AD was high for common cold (97.6%) and influenza (93.5%), but lower for acute bronchitis (45.5%). Only 12.1% (95% CI: 10.2-14.2%) viewed AD as potentially harmful. AD was used more often when the antibiotic course was initiated by the prescribing GP (96.8%) compared to another doctor (52.3%). Older doctors (&gt;60 </w:t>
            </w:r>
            <w:r w:rsidR="005C5279" w:rsidRPr="00856EBD">
              <w:lastRenderedPageBreak/>
              <w:t>years) were more likely to use AD than their younger counterparts (64.5% vs. 50%; p &lt; 0.005).</w:t>
            </w:r>
            <w:r w:rsidR="00B973CA">
              <w:fldChar w:fldCharType="begin">
                <w:fldData xml:space="preserve">PEVuZE5vdGU+PENpdGU+PEF1dGhvcj5MbG9yPC9BdXRob3I+PFllYXI+MjAyMjwvWWVhcj48UmVj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=
</w:fldData>
              </w:fldChar>
            </w:r>
            <w:r w:rsidR="004632A7">
              <w:instrText xml:space="preserve"> ADDIN EN.CITE </w:instrText>
            </w:r>
            <w:r w:rsidR="004632A7">
              <w:fldChar w:fldCharType="begin">
                <w:fldData xml:space="preserve">PEVuZE5vdGU+PENpdGU+PEF1dGhvcj5MbG9yPC9BdXRob3I+PFllYXI+MjAyMjwvWWVhcj48UmVj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=
</w:fldData>
              </w:fldChar>
            </w:r>
            <w:r w:rsidR="004632A7">
              <w:instrText xml:space="preserve"> ADDIN EN.CITE.DATA </w:instrText>
            </w:r>
            <w:r w:rsidR="004632A7">
              <w:fldChar w:fldCharType="end"/>
            </w:r>
            <w:r w:rsidR="00B973CA">
              <w:fldChar w:fldCharType="separate"/>
            </w:r>
            <w:r w:rsidR="004632A7" w:rsidRPr="004632A7">
              <w:rPr>
                <w:noProof/>
                <w:vertAlign w:val="superscript"/>
              </w:rPr>
              <w:t>51</w:t>
            </w:r>
            <w:r w:rsidR="00B973CA">
              <w:fldChar w:fldCharType="end"/>
            </w:r>
          </w:p>
          <w:p w14:paraId="1406046B" w14:textId="5811977F" w:rsidR="007A699E" w:rsidRDefault="007A699E" w:rsidP="007D548A">
            <w:r>
              <w:t>-</w:t>
            </w:r>
            <w:r w:rsidRPr="00856EBD">
              <w:t xml:space="preserve"> Out of 274 antibiotic choices, 197 (72%) were deemed appropriate, with 149 (54%) classified as optimal. Antibiotics were more likely to be chosen appropriately when based on the Therapeutic Guidelines rather than current hospital practices (p = 0.02). There was no significant difference in appropriateness based on the doctor's grade (p = 0.34).</w:t>
            </w:r>
            <w:r w:rsidR="00B35402">
              <w:fldChar w:fldCharType="begin">
                <w:fldData xml:space="preserve">PEVuZE5vdGU+PENpdGU+PEF1dGhvcj5DbGVtZW5jZTwvQXV0aG9yPjxZZWFyPjIwMTg8L1llYXI+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</w:fldData>
              </w:fldChar>
            </w:r>
            <w:r w:rsidR="004632A7">
              <w:instrText xml:space="preserve"> ADDIN EN.CITE </w:instrText>
            </w:r>
            <w:r w:rsidR="004632A7">
              <w:fldChar w:fldCharType="begin">
                <w:fldData xml:space="preserve">PEVuZE5vdGU+PENpdGU+PEF1dGhvcj5DbGVtZW5jZTwvQXV0aG9yPjxZZWFyPjIwMTg8L1llYXI+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</w:fldData>
              </w:fldChar>
            </w:r>
            <w:r w:rsidR="004632A7">
              <w:instrText xml:space="preserve"> ADDIN EN.CITE.DATA </w:instrText>
            </w:r>
            <w:r w:rsidR="004632A7">
              <w:fldChar w:fldCharType="end"/>
            </w:r>
            <w:r w:rsidR="00B35402">
              <w:fldChar w:fldCharType="separate"/>
            </w:r>
            <w:r w:rsidR="004632A7" w:rsidRPr="004632A7">
              <w:rPr>
                <w:noProof/>
                <w:vertAlign w:val="superscript"/>
              </w:rPr>
              <w:t>20</w:t>
            </w:r>
            <w:r w:rsidR="00B35402">
              <w:fldChar w:fldCharType="end"/>
            </w:r>
            <w:r w:rsidR="00B35402">
              <w:t xml:space="preserve"> </w:t>
            </w:r>
          </w:p>
          <w:p w14:paraId="64A07A26" w14:textId="0B46B472" w:rsidR="007F1EE1" w:rsidRDefault="007F1EE1" w:rsidP="007D548A">
            <w:r>
              <w:lastRenderedPageBreak/>
              <w:t>-</w:t>
            </w:r>
            <w:r w:rsidR="00553D5B" w:rsidRPr="00856EBD">
              <w:t xml:space="preserve"> Over half (54.2%) of young doctors prescribed antibiotics based on mentor guidance.</w:t>
            </w:r>
            <w:r w:rsidR="00553D5B">
              <w:fldChar w:fldCharType="begin">
                <w:fldData xml:space="preserve">PEVuZE5vdGU+PENpdGU+PEF1dGhvcj5CZW92aWM8L0F1dGhvcj48WWVhcj4yMDE5PC9ZZWFyPjxS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=
</w:fldData>
              </w:fldChar>
            </w:r>
            <w:r w:rsidR="004632A7">
              <w:instrText xml:space="preserve"> ADDIN EN.CITE </w:instrText>
            </w:r>
            <w:r w:rsidR="004632A7">
              <w:fldChar w:fldCharType="begin">
                <w:fldData xml:space="preserve">PEVuZE5vdGU+PENpdGU+PEF1dGhvcj5CZW92aWM8L0F1dGhvcj48WWVhcj4yMDE5PC9ZZWFyPjxS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=
</w:fldData>
              </w:fldChar>
            </w:r>
            <w:r w:rsidR="004632A7">
              <w:instrText xml:space="preserve"> ADDIN EN.CITE.DATA </w:instrText>
            </w:r>
            <w:r w:rsidR="004632A7">
              <w:fldChar w:fldCharType="end"/>
            </w:r>
            <w:r w:rsidR="00553D5B">
              <w:fldChar w:fldCharType="separate"/>
            </w:r>
            <w:r w:rsidR="004632A7" w:rsidRPr="004632A7">
              <w:rPr>
                <w:noProof/>
                <w:vertAlign w:val="superscript"/>
              </w:rPr>
              <w:t>9</w:t>
            </w:r>
            <w:r w:rsidR="00553D5B">
              <w:fldChar w:fldCharType="end"/>
            </w:r>
          </w:p>
        </w:tc>
      </w:tr>
      <w:tr w:rsidR="007D548A" w14:paraId="2322324B" w14:textId="77777777" w:rsidTr="006256AD">
        <w:tc>
          <w:tcPr>
            <w:tcW w:w="773" w:type="dxa"/>
            <w:vMerge/>
            <w:shd w:val="clear" w:color="auto" w:fill="C1F0C7" w:themeFill="accent3" w:themeFillTint="33"/>
          </w:tcPr>
          <w:p w14:paraId="6D592696" w14:textId="77777777" w:rsidR="007D548A" w:rsidRDefault="007D548A" w:rsidP="007D548A"/>
        </w:tc>
        <w:tc>
          <w:tcPr>
            <w:tcW w:w="1779" w:type="dxa"/>
          </w:tcPr>
          <w:p w14:paraId="102A2DA6" w14:textId="73640BDB" w:rsidR="007D548A" w:rsidRDefault="007D548A" w:rsidP="007D548A">
            <w:r>
              <w:t>Dentists</w:t>
            </w:r>
          </w:p>
        </w:tc>
        <w:tc>
          <w:tcPr>
            <w:tcW w:w="4536" w:type="dxa"/>
          </w:tcPr>
          <w:p w14:paraId="3D25F52C" w14:textId="77777777" w:rsidR="007D548A" w:rsidRDefault="007D548A" w:rsidP="007D548A"/>
        </w:tc>
        <w:tc>
          <w:tcPr>
            <w:tcW w:w="5011" w:type="dxa"/>
          </w:tcPr>
          <w:p w14:paraId="743B77D7" w14:textId="77777777" w:rsidR="007D548A" w:rsidRDefault="007D548A" w:rsidP="007D548A"/>
        </w:tc>
        <w:tc>
          <w:tcPr>
            <w:tcW w:w="3636" w:type="dxa"/>
          </w:tcPr>
          <w:p w14:paraId="6C0648C4" w14:textId="1D37CD97" w:rsidR="007D548A" w:rsidRDefault="00526508" w:rsidP="007D548A">
            <w:r>
              <w:t>-</w:t>
            </w:r>
            <w:r w:rsidRPr="00856EBD">
              <w:t xml:space="preserve"> Among 437 dentists surveyed, the median monthly antibiotic prescriptions included 4 for prophylaxis and 5 for treatment. Common prophylaxis reasons included "high-risk conditions" (84%) and locali</w:t>
            </w:r>
            <w:r w:rsidR="00E21A2C">
              <w:t>s</w:t>
            </w:r>
            <w:r w:rsidRPr="00856EBD">
              <w:t>ed swelling (70%), but inappropriate factors such as upcoming vacations (38%) and gingival pain (38%) were also cited. Overall, dentists reported higher antibiotic use than current guidelines recommend.</w:t>
            </w:r>
            <w:r w:rsidR="00522038">
              <w:fldChar w:fldCharType="begin"/>
            </w:r>
            <w:r w:rsidR="004632A7">
              <w:instrText xml:space="preserve"> ADDIN EN.CITE &lt;EndNote&gt;&lt;Cite&gt;&lt;Author&gt;Tomczyk&lt;/Author&gt;&lt;Year&gt;2018&lt;/Year&gt;&lt;RecNum&gt;30&lt;/RecNum&gt;&lt;DisplayText&gt;&lt;style face="superscript"&gt;94&lt;/style&gt;&lt;/DisplayText&gt;&lt;record&gt;&lt;rec-number&gt;30&lt;/rec-number&gt;&lt;foreign-keys&gt;&lt;key app="EN" db-id="a2st5tvw8ze52sead9c5pxef99xw9dfrat2a" timestamp="1742595655"&gt;30&lt;/key&gt;&lt;/foreign-keys&gt;&lt;ref-type name="Journal Article"&gt;17&lt;/ref-type&gt;&lt;contributors&gt;&lt;authors&gt;&lt;author&gt;Tomczyk, Sara&lt;/author&gt;&lt;author&gt;Whitten, Tory&lt;/author&gt;&lt;author&gt;Holzbauer, Stacy M.&lt;/author&gt;&lt;author&gt;Lynfield, Ruth&lt;/author&gt;&lt;/authors&gt;&lt;/contributors&gt;&lt;titles&gt;&lt;title&gt;Combating antibiotic resistance: a survey on the antibiotic-prescribing habits of dentists&lt;/title&gt;&lt;secondary-title&gt;General Dentistry&lt;/secondary-title&gt;&lt;/titles&gt;&lt;pages&gt;61-68&lt;/pages&gt;&lt;volume&gt;66&lt;/volume&gt;&lt;number&gt;5&lt;/number&gt;&lt;keywords&gt;&lt;keyword&gt;Guideline Adherence&lt;/keyword&gt;&lt;keyword&gt;Professional Compliance&lt;/keyword&gt;&lt;keyword&gt;Evaluation&lt;/keyword&gt;&lt;keyword&gt;Minnesota&lt;/keyword&gt;&lt;keyword&gt;Dentists&lt;/keyword&gt;&lt;keyword&gt;Drug Resistance, Microbial&lt;/keyword&gt;&lt;keyword&gt;Prescribing Patterns&lt;/keyword&gt;&lt;keyword&gt;Antibiotic Prophylaxis&lt;/keyword&gt;&lt;keyword&gt;Human&lt;/keyword&gt;&lt;keyword&gt;Practice Guidelines&lt;/keyword&gt;&lt;keyword&gt;Surveys&lt;/keyword&gt;&lt;keyword&gt;Antibiotics&lt;/keyword&gt;&lt;keyword&gt;Therapeutic Use&lt;/keyword&gt;&lt;keyword&gt;Descriptive Statistics&lt;/keyword&gt;&lt;keyword&gt;Anti-Bacterial Agents&lt;/keyword&gt;&lt;/keywords&gt;&lt;dates&gt;&lt;year&gt;2018&lt;/year&gt;&lt;/dates&gt;&lt;isbn&gt;0363-6771&lt;/isbn&gt;&lt;accession-num&gt;rayyan-671765058&lt;/accession-num&gt;&lt;urls&gt;&lt;related-urls&gt;&lt;url&gt;https://search.ebscohost.com/login.aspx?direct=true&amp;amp;AuthType=ip,uid&amp;amp;db=cin20&amp;amp;AN=131964504&amp;amp;site=ehost-live&amp;amp;scope=site&lt;/url&gt;&lt;/related-urls&gt;&lt;/urls&gt;&lt;/record&gt;&lt;/Cite&gt;&lt;/EndNote&gt;</w:instrText>
            </w:r>
            <w:r w:rsidR="00522038">
              <w:fldChar w:fldCharType="separate"/>
            </w:r>
            <w:r w:rsidR="004632A7" w:rsidRPr="004632A7">
              <w:rPr>
                <w:noProof/>
                <w:vertAlign w:val="superscript"/>
              </w:rPr>
              <w:t>94</w:t>
            </w:r>
            <w:r w:rsidR="00522038">
              <w:fldChar w:fldCharType="end"/>
            </w:r>
          </w:p>
          <w:p w14:paraId="492AB6B2" w14:textId="5BA2F32B" w:rsidR="00525498" w:rsidRDefault="00525498" w:rsidP="007D548A">
            <w:r>
              <w:lastRenderedPageBreak/>
              <w:t>-</w:t>
            </w:r>
            <w:r w:rsidRPr="00856EBD">
              <w:t xml:space="preserve"> Antibiotics were mainly used for abscesses with systemic symptoms (89%), cellulitis (81.5%), and acute sinusitis (62%). Common procedures paired with antibiotics were sinus floor elevation (59.8%) and implant placement (60.9%). Most dentists recommended prophylaxis for endocarditis risk (82.6%) and immunodeficiency (50%). Additionally, 76.1% expressed a need for clearer antibiotic guidelines in dentistry.</w:t>
            </w:r>
            <w:r w:rsidR="004A4882">
              <w:fldChar w:fldCharType="begin"/>
            </w:r>
            <w:r w:rsidR="004632A7">
              <w:instrText xml:space="preserve"> ADDIN EN.CITE &lt;EndNote&gt;&lt;Cite&gt;&lt;Author&gt;Loume&lt;/Author&gt;&lt;Year&gt;2023&lt;/Year&gt;&lt;RecNum&gt;110&lt;/RecNum&gt;&lt;DisplayText&gt;&lt;style face="superscript"&gt;52&lt;/style&gt;&lt;/DisplayText&gt;&lt;record&gt;&lt;rec-number&gt;110&lt;/rec-number&gt;&lt;foreign-keys&gt;&lt;key app="EN" db-id="a2st5tvw8ze52sead9c5pxef99xw9dfrat2a" timestamp="1742595657"&gt;110&lt;/key&gt;&lt;/foreign-keys&gt;&lt;ref-type name="Journal Article"&gt;17&lt;/ref-type&gt;&lt;contributors&gt;&lt;authors&gt;&lt;author&gt;Loume, Alex&lt;/author&gt;&lt;author&gt;Gardelis, Panagiotis&lt;/author&gt;&lt;author&gt;Zekeridou, Alkisti&lt;/author&gt;&lt;author&gt;Giannopoulou, Catherine&lt;/author&gt;&lt;/authors&gt;&lt;/contributors&gt;&lt;titles&gt;&lt;title&gt;A survey on systemic antibiotic prescription among dentists in Romandy&lt;/title&gt;&lt;secondary-title&gt;Swiss dental journal&lt;/secondary-title&gt;&lt;/titles&gt;&lt;periodical&gt;&lt;full-title&gt;Swiss dental journal&lt;/full-title&gt;&lt;/periodical&gt;&lt;pages&gt;800-808&lt;/pages&gt;&lt;volume&gt;133&lt;/volume&gt;&lt;number&gt;12&lt;/number&gt;&lt;keywords&gt;&lt;keyword&gt;Humans&lt;/keyword&gt;&lt;keyword&gt;Anti-Bacterial Agents/tu [Therapeutic Use]&lt;/keyword&gt;&lt;keyword&gt;*Anti-Bacterial Agents&lt;/keyword&gt;&lt;keyword&gt;Dentists&lt;/keyword&gt;&lt;keyword&gt;*Sinus Floor Augmentation&lt;/keyword&gt;&lt;keyword&gt;Practice Patterns, Dentists&amp;apos;&lt;/keyword&gt;&lt;keyword&gt;Professional Role&lt;/keyword&gt;&lt;keyword&gt;Amoxicillin&lt;/keyword&gt;&lt;keyword&gt;Antibiotic Prophylaxis&lt;/keyword&gt;&lt;keyword&gt;Prescriptions&lt;/keyword&gt;&lt;keyword&gt;Surveys and Questionnaires&lt;/keyword&gt;&lt;keyword&gt;Anti-Bacterial Agents&lt;/keyword&gt;&lt;/keywords&gt;&lt;dates&gt;&lt;year&gt;2023&lt;/year&gt;&lt;/dates&gt;&lt;isbn&gt;2296-6498&lt;/isbn&gt;&lt;accession-num&gt;rayyan-671771804&lt;/accession-num&gt;&lt;urls&gt;&lt;related-urls&gt;&lt;url&gt;http://ovidsp.ovid.com/ovidweb.cgi?T=JS&amp;amp;PAGE=reference&amp;amp;D=medl&amp;amp;NEWS=N&amp;amp;AN=37439192 %[20230713//&lt;/url&gt;&lt;/related-urls&gt;&lt;/urls&gt;&lt;/record&gt;&lt;/Cite&gt;&lt;/EndNote&gt;</w:instrText>
            </w:r>
            <w:r w:rsidR="004A4882">
              <w:fldChar w:fldCharType="separate"/>
            </w:r>
            <w:r w:rsidR="004632A7" w:rsidRPr="004632A7">
              <w:rPr>
                <w:noProof/>
                <w:vertAlign w:val="superscript"/>
              </w:rPr>
              <w:t>52</w:t>
            </w:r>
            <w:r w:rsidR="004A4882">
              <w:fldChar w:fldCharType="end"/>
            </w:r>
          </w:p>
          <w:p w14:paraId="287171A9" w14:textId="43FFEF08" w:rsidR="00FC3C21" w:rsidRDefault="00FC3C21" w:rsidP="007D548A">
            <w:r>
              <w:t>-</w:t>
            </w:r>
            <w:r w:rsidRPr="00856EBD">
              <w:t xml:space="preserve"> Out of 563 dental practitioners, </w:t>
            </w:r>
            <w:r w:rsidRPr="0024049B">
              <w:t>antibiotic prophylaxis</w:t>
            </w:r>
            <w:r>
              <w:t xml:space="preserve"> (AP)</w:t>
            </w:r>
            <w:r w:rsidRPr="00856EBD">
              <w:t xml:space="preserve"> prescribing in line with guidelines. </w:t>
            </w:r>
            <w:r w:rsidRPr="00856EBD">
              <w:lastRenderedPageBreak/>
              <w:t>However, AP was unnecessarily prescribed for healthy patients in 41.9% of luxation injuries and 70.3% for bone grafting. In 70.9% of procedures, AP courses did not follow guidelines, indicating a high rate of unnecessary AP prescriptions before dental procedures.</w:t>
            </w:r>
            <w:r w:rsidR="009C3B72">
              <w:fldChar w:fldCharType="begin">
                <w:fldData xml:space="preserve">PEVuZE5vdGU+PENpdGU+PEF1dGhvcj5CaWFuY288L0F1dGhvcj48WWVhcj4yMDIxPC9ZZWFyPjxS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</w:fldData>
              </w:fldChar>
            </w:r>
            <w:r w:rsidR="004632A7">
              <w:instrText xml:space="preserve"> ADDIN EN.CITE </w:instrText>
            </w:r>
            <w:r w:rsidR="004632A7">
              <w:fldChar w:fldCharType="begin">
                <w:fldData xml:space="preserve">PEVuZE5vdGU+PENpdGU+PEF1dGhvcj5CaWFuY288L0F1dGhvcj48WWVhcj4yMDIxPC9ZZWFyPjxS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</w:fldData>
              </w:fldChar>
            </w:r>
            <w:r w:rsidR="004632A7">
              <w:instrText xml:space="preserve"> ADDIN EN.CITE.DATA </w:instrText>
            </w:r>
            <w:r w:rsidR="004632A7">
              <w:fldChar w:fldCharType="end"/>
            </w:r>
            <w:r w:rsidR="009C3B72">
              <w:fldChar w:fldCharType="separate"/>
            </w:r>
            <w:r w:rsidR="004632A7" w:rsidRPr="004632A7">
              <w:rPr>
                <w:noProof/>
                <w:vertAlign w:val="superscript"/>
              </w:rPr>
              <w:t>11</w:t>
            </w:r>
            <w:r w:rsidR="009C3B72">
              <w:fldChar w:fldCharType="end"/>
            </w:r>
          </w:p>
        </w:tc>
      </w:tr>
      <w:tr w:rsidR="00FF57A2" w14:paraId="72D6B06B" w14:textId="77777777" w:rsidTr="006256AD">
        <w:tc>
          <w:tcPr>
            <w:tcW w:w="773" w:type="dxa"/>
            <w:vMerge/>
            <w:shd w:val="clear" w:color="auto" w:fill="C1F0C7" w:themeFill="accent3" w:themeFillTint="33"/>
          </w:tcPr>
          <w:p w14:paraId="551A7FD2" w14:textId="77777777" w:rsidR="00FF57A2" w:rsidRDefault="00FF57A2" w:rsidP="007D548A"/>
        </w:tc>
        <w:tc>
          <w:tcPr>
            <w:tcW w:w="1779" w:type="dxa"/>
          </w:tcPr>
          <w:p w14:paraId="74A68310" w14:textId="54A8A7CD" w:rsidR="00FF57A2" w:rsidRDefault="00222951" w:rsidP="00222951">
            <w:pPr>
              <w:jc w:val="center"/>
            </w:pPr>
            <w:r>
              <w:t>Veterinarians</w:t>
            </w:r>
          </w:p>
        </w:tc>
        <w:tc>
          <w:tcPr>
            <w:tcW w:w="4536" w:type="dxa"/>
          </w:tcPr>
          <w:p w14:paraId="32FEEC9B" w14:textId="77777777" w:rsidR="00FF57A2" w:rsidRDefault="00FF57A2" w:rsidP="007D548A"/>
        </w:tc>
        <w:tc>
          <w:tcPr>
            <w:tcW w:w="5011" w:type="dxa"/>
          </w:tcPr>
          <w:p w14:paraId="78C7D072" w14:textId="77777777" w:rsidR="00FF57A2" w:rsidRDefault="00FF57A2" w:rsidP="007D548A"/>
        </w:tc>
        <w:tc>
          <w:tcPr>
            <w:tcW w:w="3636" w:type="dxa"/>
          </w:tcPr>
          <w:p w14:paraId="249492F6" w14:textId="21CD38F1" w:rsidR="00FF57A2" w:rsidRDefault="00351C51" w:rsidP="007D548A">
            <w:r>
              <w:t>-</w:t>
            </w:r>
            <w:r w:rsidRPr="00856EBD">
              <w:t xml:space="preserve"> Dentists </w:t>
            </w:r>
            <w:r>
              <w:t>(</w:t>
            </w:r>
            <w:r w:rsidRPr="00351C51">
              <w:t>veterinary dentists</w:t>
            </w:r>
            <w:r>
              <w:t xml:space="preserve">) </w:t>
            </w:r>
            <w:r w:rsidRPr="00856EBD">
              <w:t>who doubted the effectiveness of postoperative antibiotics were less likely to prescribe them intraoperatively.</w:t>
            </w:r>
            <w:r w:rsidR="00EB7072">
              <w:fldChar w:fldCharType="begin">
                <w:fldData xml:space="preserve">PEVuZE5vdGU+PENpdGU+PEF1dGhvcj5Nb250ZWJlbGxvPC9BdXRob3I+PFllYXI+MjAyMzwvWWVh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</w:fldData>
              </w:fldChar>
            </w:r>
            <w:r w:rsidR="004632A7">
              <w:instrText xml:space="preserve"> ADDIN EN.CITE </w:instrText>
            </w:r>
            <w:r w:rsidR="004632A7">
              <w:fldChar w:fldCharType="begin">
                <w:fldData xml:space="preserve">PEVuZE5vdGU+PENpdGU+PEF1dGhvcj5Nb250ZWJlbGxvPC9BdXRob3I+PFllYXI+MjAyMzwvWWVh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</w:fldData>
              </w:fldChar>
            </w:r>
            <w:r w:rsidR="004632A7">
              <w:instrText xml:space="preserve"> ADDIN EN.CITE.DATA </w:instrText>
            </w:r>
            <w:r w:rsidR="004632A7">
              <w:fldChar w:fldCharType="end"/>
            </w:r>
            <w:r w:rsidR="00EB7072">
              <w:fldChar w:fldCharType="separate"/>
            </w:r>
            <w:r w:rsidR="004632A7" w:rsidRPr="004632A7">
              <w:rPr>
                <w:noProof/>
                <w:vertAlign w:val="superscript"/>
              </w:rPr>
              <w:t>60</w:t>
            </w:r>
            <w:r w:rsidR="00EB7072">
              <w:fldChar w:fldCharType="end"/>
            </w:r>
          </w:p>
        </w:tc>
      </w:tr>
      <w:tr w:rsidR="007D548A" w14:paraId="09FCE7D3" w14:textId="77777777" w:rsidTr="006256AD">
        <w:tc>
          <w:tcPr>
            <w:tcW w:w="773" w:type="dxa"/>
            <w:vMerge/>
            <w:shd w:val="clear" w:color="auto" w:fill="C1F0C7" w:themeFill="accent3" w:themeFillTint="33"/>
          </w:tcPr>
          <w:p w14:paraId="516E6170" w14:textId="77777777" w:rsidR="007D548A" w:rsidRDefault="007D548A" w:rsidP="007D548A"/>
        </w:tc>
        <w:tc>
          <w:tcPr>
            <w:tcW w:w="1779" w:type="dxa"/>
          </w:tcPr>
          <w:p w14:paraId="129CDA6F" w14:textId="6027D6FA" w:rsidR="007D548A" w:rsidRDefault="007D548A" w:rsidP="007D548A">
            <w:r>
              <w:t>Nurses</w:t>
            </w:r>
          </w:p>
        </w:tc>
        <w:tc>
          <w:tcPr>
            <w:tcW w:w="4536" w:type="dxa"/>
          </w:tcPr>
          <w:p w14:paraId="17E8C526" w14:textId="71A31043" w:rsidR="00094D9A" w:rsidRDefault="00434074" w:rsidP="00094D9A">
            <w:r>
              <w:t>-</w:t>
            </w:r>
            <w:r w:rsidR="00094D9A" w:rsidRPr="00856EBD">
              <w:t xml:space="preserve">Those with higher awareness provided more education to patients, with significant </w:t>
            </w:r>
            <w:r w:rsidR="00094D9A" w:rsidRPr="00856EBD">
              <w:lastRenderedPageBreak/>
              <w:t>differences noted only for respiratory hygiene and the rationale for isolation.</w:t>
            </w:r>
            <w:r>
              <w:fldChar w:fldCharType="begin"/>
            </w:r>
            <w:r w:rsidR="004632A7">
              <w:instrText xml:space="preserve"> ADDIN EN.CITE &lt;EndNote&gt;&lt;Cite&gt;&lt;Author&gt;Hammoud&lt;/Author&gt;&lt;Year&gt;2022&lt;/Year&gt;&lt;RecNum&gt;119&lt;/RecNum&gt;&lt;DisplayText&gt;&lt;style face="superscript"&gt;32&lt;/style&gt;&lt;/DisplayText&gt;&lt;record&gt;&lt;rec-number&gt;119&lt;/rec-number&gt;&lt;foreign-keys&gt;&lt;key app="EN" db-id="a2st5tvw8ze52sead9c5pxef99xw9dfrat2a" timestamp="1742595658"&gt;119&lt;/key&gt;&lt;/foreign-keys&gt;&lt;ref-type name="Journal Article"&gt;17&lt;/ref-type&gt;&lt;contributors&gt;&lt;authors&gt;&lt;author&gt;Hammoud, Sahar&lt;/author&gt;&lt;author&gt;Amer, Faten&lt;/author&gt;&lt;author&gt;Kocsis, Bela&lt;/author&gt;&lt;/authors&gt;&lt;/contributors&gt;&lt;titles&gt;&lt;title&gt;Examining the effect of infection prevention and control awareness among nurses on patient and family education: A cross-sectional study&lt;/title&gt;&lt;secondary-title&gt;Nursing &amp;amp; health sciences&lt;/secondary-title&gt;&lt;/titles&gt;&lt;pages&gt;140-151&lt;/pages&gt;&lt;volume&gt;24&lt;/volume&gt;&lt;number&gt;1&lt;/number&gt;&lt;keywords&gt;&lt;keyword&gt;Cross Infection/pc [Prevention &amp;amp; Control]&lt;/keyword&gt;&lt;keyword&gt;*Cross Infection&lt;/keyword&gt;&lt;keyword&gt;Cross-Sectional Studies&lt;/keyword&gt;&lt;keyword&gt;*Hand Hygiene&lt;/keyword&gt;&lt;keyword&gt;Health Knowledge, Attitudes, Practice&lt;/keyword&gt;&lt;keyword&gt;Humans&lt;/keyword&gt;&lt;keyword&gt;Infection Control&lt;/keyword&gt;&lt;keyword&gt;*Nurses&lt;/keyword&gt;&lt;keyword&gt;Surveys and Questionnaires&lt;/keyword&gt;&lt;keyword&gt;Cesarean Section&lt;/keyword&gt;&lt;/keywords&gt;&lt;dates&gt;&lt;year&gt;2022&lt;/year&gt;&lt;/dates&gt;&lt;isbn&gt;1442-2018 1441-0745&lt;/isbn&gt;&lt;accession-num&gt;rayyan-671771505&lt;/accession-num&gt;&lt;urls&gt;&lt;related-urls&gt;&lt;url&gt;http://ovidsp.ovid.com/ovidweb.cgi?T=JS&amp;amp;PAGE=reference&amp;amp;D=med21&amp;amp;NEWS=N&amp;amp;AN=34792859 %[20211221//&lt;/url&gt;&lt;/related-urls&gt;&lt;/urls&gt;&lt;electronic-resource-num&gt;https://dx.doi.org/10.1111/nhs.12905&lt;/electronic-resource-num&gt;&lt;/record&gt;&lt;/Cite&gt;&lt;/EndNote&gt;</w:instrText>
            </w:r>
            <w:r>
              <w:fldChar w:fldCharType="separate"/>
            </w:r>
            <w:r w:rsidR="004632A7" w:rsidRPr="004632A7">
              <w:rPr>
                <w:noProof/>
                <w:vertAlign w:val="superscript"/>
              </w:rPr>
              <w:t>32</w:t>
            </w:r>
            <w:r>
              <w:fldChar w:fldCharType="end"/>
            </w:r>
          </w:p>
          <w:p w14:paraId="26749883" w14:textId="2CC85DEE" w:rsidR="007D548A" w:rsidRDefault="00434074" w:rsidP="007D548A">
            <w:r>
              <w:t>-C</w:t>
            </w:r>
            <w:r w:rsidR="00094D9A">
              <w:t>ompliance varied based on availability in the immediate work area and role modelling</w:t>
            </w:r>
            <w:r>
              <w:t>.</w:t>
            </w:r>
            <w:r w:rsidR="003D4240">
              <w:fldChar w:fldCharType="begin">
                <w:fldData xml:space="preserve">PEVuZE5vdGU+PENpdGU+PEF1dGhvcj5IYW1tZXJzY2htaWR0PC9BdXRob3I+PFllYXI+MjAxOTwv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</w:fldData>
              </w:fldChar>
            </w:r>
            <w:r w:rsidR="004632A7">
              <w:instrText xml:space="preserve"> ADDIN EN.CITE </w:instrText>
            </w:r>
            <w:r w:rsidR="004632A7">
              <w:fldChar w:fldCharType="begin">
                <w:fldData xml:space="preserve">PEVuZE5vdGU+PENpdGU+PEF1dGhvcj5IYW1tZXJzY2htaWR0PC9BdXRob3I+PFllYXI+MjAxOTwv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</w:fldData>
              </w:fldChar>
            </w:r>
            <w:r w:rsidR="004632A7">
              <w:instrText xml:space="preserve"> ADDIN EN.CITE.DATA </w:instrText>
            </w:r>
            <w:r w:rsidR="004632A7">
              <w:fldChar w:fldCharType="end"/>
            </w:r>
            <w:r w:rsidR="003D4240">
              <w:fldChar w:fldCharType="separate"/>
            </w:r>
            <w:r w:rsidR="004632A7" w:rsidRPr="004632A7">
              <w:rPr>
                <w:noProof/>
                <w:vertAlign w:val="superscript"/>
              </w:rPr>
              <w:t>31</w:t>
            </w:r>
            <w:r w:rsidR="003D4240">
              <w:fldChar w:fldCharType="end"/>
            </w:r>
          </w:p>
        </w:tc>
        <w:tc>
          <w:tcPr>
            <w:tcW w:w="5011" w:type="dxa"/>
          </w:tcPr>
          <w:p w14:paraId="620B984E" w14:textId="77777777" w:rsidR="007D548A" w:rsidRDefault="007D548A" w:rsidP="007D548A"/>
        </w:tc>
        <w:tc>
          <w:tcPr>
            <w:tcW w:w="3636" w:type="dxa"/>
          </w:tcPr>
          <w:p w14:paraId="71DEC372" w14:textId="2833C5FB" w:rsidR="007D548A" w:rsidRDefault="00F32019" w:rsidP="007D548A">
            <w:r>
              <w:t>-</w:t>
            </w:r>
            <w:r w:rsidR="000C5923" w:rsidRPr="00856EBD">
              <w:t xml:space="preserve"> A significant majority of nurses did not perceive the need for antibiotics </w:t>
            </w:r>
            <w:r w:rsidR="000C5923" w:rsidRPr="00856EBD">
              <w:lastRenderedPageBreak/>
              <w:t>in three vignettes: 77% for ASB, 87% for URI, and 97% for a wound.</w:t>
            </w:r>
            <w:r w:rsidR="006E13EA">
              <w:fldChar w:fldCharType="begin">
                <w:fldData xml:space="preserve">PEVuZE5vdGU+PENpdGU+PEF1dGhvcj5LaXN0bGVyPC9BdXRob3I+PFllYXI+MjAxNzwvWWVhcj48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</w:fldData>
              </w:fldChar>
            </w:r>
            <w:r w:rsidR="004632A7">
              <w:instrText xml:space="preserve"> ADDIN EN.CITE </w:instrText>
            </w:r>
            <w:r w:rsidR="004632A7">
              <w:fldChar w:fldCharType="begin">
                <w:fldData xml:space="preserve">PEVuZE5vdGU+PENpdGU+PEF1dGhvcj5LaXN0bGVyPC9BdXRob3I+PFllYXI+MjAxNzwvWWVhcj48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</w:fldData>
              </w:fldChar>
            </w:r>
            <w:r w:rsidR="004632A7">
              <w:instrText xml:space="preserve"> ADDIN EN.CITE.DATA </w:instrText>
            </w:r>
            <w:r w:rsidR="004632A7">
              <w:fldChar w:fldCharType="end"/>
            </w:r>
            <w:r w:rsidR="006E13EA">
              <w:fldChar w:fldCharType="separate"/>
            </w:r>
            <w:r w:rsidR="004632A7" w:rsidRPr="004632A7">
              <w:rPr>
                <w:noProof/>
                <w:vertAlign w:val="superscript"/>
              </w:rPr>
              <w:t>43</w:t>
            </w:r>
            <w:r w:rsidR="006E13EA">
              <w:fldChar w:fldCharType="end"/>
            </w:r>
          </w:p>
        </w:tc>
      </w:tr>
      <w:tr w:rsidR="007D548A" w14:paraId="4C2C8920" w14:textId="77777777" w:rsidTr="006256AD">
        <w:tc>
          <w:tcPr>
            <w:tcW w:w="773" w:type="dxa"/>
            <w:vMerge/>
            <w:shd w:val="clear" w:color="auto" w:fill="C1F0C7" w:themeFill="accent3" w:themeFillTint="33"/>
          </w:tcPr>
          <w:p w14:paraId="7A72AAB9" w14:textId="77777777" w:rsidR="007D548A" w:rsidRDefault="007D548A" w:rsidP="007D548A"/>
        </w:tc>
        <w:tc>
          <w:tcPr>
            <w:tcW w:w="1779" w:type="dxa"/>
          </w:tcPr>
          <w:p w14:paraId="1C0C793D" w14:textId="736F2FED" w:rsidR="007D548A" w:rsidRDefault="007D548A" w:rsidP="007D548A">
            <w:r>
              <w:t>Students (including medical, dental, pharmacy and nursing)</w:t>
            </w:r>
          </w:p>
        </w:tc>
        <w:tc>
          <w:tcPr>
            <w:tcW w:w="4536" w:type="dxa"/>
          </w:tcPr>
          <w:p w14:paraId="3407DD8C" w14:textId="1082F46F" w:rsidR="00B76B53" w:rsidRDefault="00365B94" w:rsidP="00B76B53">
            <w:r>
              <w:t>-</w:t>
            </w:r>
            <w:r w:rsidR="00B76B53">
              <w:t>Medical students reported better hand hygiene practices</w:t>
            </w:r>
            <w:r w:rsidR="008D225C">
              <w:t xml:space="preserve"> than nursing students</w:t>
            </w:r>
            <w:r w:rsidR="00B76B53">
              <w:t xml:space="preserve"> (69.9% vs. 59.7%; p &lt; 0.001)</w:t>
            </w:r>
            <w:r w:rsidR="008D225C">
              <w:t>.</w:t>
            </w:r>
            <w:r>
              <w:fldChar w:fldCharType="begin"/>
            </w:r>
            <w:r w:rsidR="004632A7">
              <w:instrText xml:space="preserve"> ADDIN EN.CITE &lt;EndNote&gt;&lt;Cite&gt;&lt;Author&gt;Bounou&lt;/Author&gt;&lt;Year&gt;2021&lt;/Year&gt;&lt;RecNum&gt;104&lt;/RecNum&gt;&lt;DisplayText&gt;&lt;style face="superscript"&gt;13&lt;/style&gt;&lt;/DisplayText&gt;&lt;record&gt;&lt;rec-number&gt;104&lt;/rec-number&gt;&lt;foreign-keys&gt;&lt;key app="EN" db-id="a2st5tvw8ze52sead9c5pxef99xw9dfrat2a" timestamp="1742595657"&gt;104&lt;/key&gt;&lt;/foreign-keys&gt;&lt;ref-type name="Journal Article"&gt;17&lt;/ref-type&gt;&lt;contributors&gt;&lt;authors&gt;&lt;author&gt;Bounou, L&lt;/author&gt;&lt;author&gt;Katelani, S&lt;/author&gt;&lt;author&gt;Panagiotopoulou, K&lt;/author&gt;&lt;author&gt;Skouloudaki, A&lt;/author&gt;&lt;author&gt;Spyrou, V&lt;/author&gt;&lt;author&gt;Orfanos, P&lt;/author&gt;&lt;author&gt;Lagiou, P&lt;/author&gt;&lt;/authors&gt;&lt;/contributors&gt;&lt;titles&gt;&lt;title&gt;Hand hygiene education of Greek medical and nursing students: A cross-sectional study&lt;/title&gt;&lt;secondary-title&gt;Nurse Education in Practice&lt;/secondary-title&gt;&lt;/titles&gt;&lt;pages&gt;N.PAG-N.PAG&lt;/pages&gt;&lt;volume&gt;54&lt;/volume&gt;&lt;keywords&gt;&lt;keyword&gt;Students, Medical&lt;/keyword&gt;&lt;keyword&gt;Greece&lt;/keyword&gt;&lt;keyword&gt;Students, Nursing&lt;/keyword&gt;&lt;keyword&gt;Student Attitudes&lt;/keyword&gt;&lt;keyword&gt;Handwashing&lt;/keyword&gt;&lt;keyword&gt;Education&lt;/keyword&gt;&lt;keyword&gt;Student Knowledge&lt;/keyword&gt;&lt;keyword&gt;Evaluation&lt;/keyword&gt;&lt;keyword&gt;Outcomes of Education&lt;/keyword&gt;&lt;keyword&gt;Human&lt;/keyword&gt;&lt;keyword&gt;Cross Sectional Studies&lt;/keyword&gt;&lt;keyword&gt;Questionnaires&lt;/keyword&gt;&lt;keyword&gt;Colleges and Universities&lt;/keyword&gt;&lt;keyword&gt;Mann-Whitney U Test&lt;/keyword&gt;&lt;keyword&gt;Fisher&amp;apos;s Exact Test&lt;/keyword&gt;&lt;keyword&gt;Multiple Linear Regression&lt;/keyword&gt;&lt;keyword&gt;Descriptive Statistics&lt;/keyword&gt;&lt;keyword&gt;Curriculum&lt;/keyword&gt;&lt;keyword&gt;Cross-Sectional Studies&lt;/keyword&gt;&lt;keyword&gt;Cesarean Section&lt;/keyword&gt;&lt;keyword&gt;Hygiene&lt;/keyword&gt;&lt;/keywords&gt;&lt;dates&gt;&lt;year&gt;2021&lt;/year&gt;&lt;/dates&gt;&lt;isbn&gt;1471-5953&lt;/isbn&gt;&lt;accession-num&gt;rayyan-671762888&lt;/accession-num&gt;&lt;urls&gt;&lt;related-urls&gt;&lt;url&gt;https://search.ebscohost.com/login.aspx?direct=true&amp;amp;AuthType=ip,uid&amp;amp;db=cin20&amp;amp;AN=151633019&amp;amp;site=ehost-live&amp;amp;scope=site&lt;/url&gt;&lt;/related-urls&gt;&lt;/urls&gt;&lt;electronic-resource-num&gt;10.1016/j.nepr.2021.103130&lt;/electronic-resource-num&gt;&lt;/record&gt;&lt;/Cite&gt;&lt;/EndNote&gt;</w:instrText>
            </w:r>
            <w:r>
              <w:fldChar w:fldCharType="separate"/>
            </w:r>
            <w:r w:rsidR="004632A7" w:rsidRPr="004632A7">
              <w:rPr>
                <w:noProof/>
                <w:vertAlign w:val="superscript"/>
              </w:rPr>
              <w:t>13</w:t>
            </w:r>
            <w:r>
              <w:fldChar w:fldCharType="end"/>
            </w:r>
          </w:p>
          <w:p w14:paraId="2CCB1E86" w14:textId="108FC48C" w:rsidR="00B76B53" w:rsidRDefault="00E07680" w:rsidP="00B76B53">
            <w:r>
              <w:t>-</w:t>
            </w:r>
            <w:r w:rsidR="00B76B53" w:rsidRPr="00856EBD">
              <w:t xml:space="preserve">Overall, 74.8% of </w:t>
            </w:r>
            <w:r>
              <w:t>stu</w:t>
            </w:r>
            <w:r w:rsidR="009C5D26">
              <w:t>dents</w:t>
            </w:r>
            <w:r w:rsidR="00B76B53" w:rsidRPr="00856EBD">
              <w:t xml:space="preserve"> were deemed hand hygiene compliant, with compliance exceeding 90% both before and after direct patient contact.</w:t>
            </w:r>
            <w:r w:rsidR="00D36118">
              <w:fldChar w:fldCharType="begin"/>
            </w:r>
            <w:r w:rsidR="004632A7">
              <w:instrText xml:space="preserve"> ADDIN EN.CITE &lt;EndNote&gt;&lt;Cite&gt;&lt;Author&gt;Foote&lt;/Author&gt;&lt;Year&gt;2016&lt;/Year&gt;&lt;RecNum&gt;95&lt;/RecNum&gt;&lt;DisplayText&gt;&lt;style face="superscript"&gt;24&lt;/style&gt;&lt;/DisplayText&gt;&lt;record&gt;&lt;rec-number&gt;95&lt;/rec-number&gt;&lt;foreign-keys&gt;&lt;key app="EN" db-id="a2st5tvw8ze52sead9c5pxef99xw9dfrat2a" timestamp="1742595657"&gt;95&lt;/key&gt;&lt;/foreign-keys&gt;&lt;ref-type name="Journal Article"&gt;17&lt;/ref-type&gt;&lt;contributors&gt;&lt;authors&gt;&lt;author&gt;Foote, Anne&lt;/author&gt;&lt;author&gt;El-Masri, Maher&lt;/author&gt;&lt;/authors&gt;&lt;/contributors&gt;&lt;titles&gt;&lt;title&gt;Self-perceived hand hygiene practices among undergraduate nursing students&lt;/title&gt;&lt;secondary-title&gt;Journal of Research in Nursing&lt;/secondary-title&gt;&lt;/titles&gt;&lt;pages&gt;8-19&lt;/pages&gt;&lt;volume&gt;21&lt;/volume&gt;&lt;number&gt;1&lt;/number&gt;&lt;keywords&gt;&lt;keyword&gt;Cross Infection&lt;/keyword&gt;&lt;keyword&gt;Prevention and Control&lt;/keyword&gt;&lt;keyword&gt;Students, Nursing&lt;/keyword&gt;&lt;keyword&gt;Handwashing&lt;/keyword&gt;&lt;keyword&gt;Professional Compliance&lt;/keyword&gt;&lt;keyword&gt;Human&lt;/keyword&gt;&lt;keyword&gt;Odds Ratio&lt;/keyword&gt;&lt;keyword&gt;Confidence Intervals&lt;/keyword&gt;&lt;keyword&gt;Descriptive Statistics&lt;/keyword&gt;&lt;keyword&gt;Data Analysis Software&lt;/keyword&gt;&lt;keyword&gt;Chi Square Test&lt;/keyword&gt;&lt;keyword&gt;T-Tests&lt;/keyword&gt;&lt;keyword&gt;Step-Wise Multiple Regression&lt;/keyword&gt;&lt;keyword&gt;Male&lt;/keyword&gt;&lt;keyword&gt;Female&lt;/keyword&gt;&lt;keyword&gt;Adult&lt;/keyword&gt;&lt;keyword&gt;Middle Age&lt;/keyword&gt;&lt;keyword&gt;Funding Source&lt;/keyword&gt;&lt;keyword&gt;Convenience Sample&lt;/keyword&gt;&lt;keyword&gt;Ontario&lt;/keyword&gt;&lt;keyword&gt;Hygiene&lt;/keyword&gt;&lt;/keywords&gt;&lt;dates&gt;&lt;year&gt;2016&lt;/year&gt;&lt;/dates&gt;&lt;isbn&gt;1744-9871&lt;/isbn&gt;&lt;accession-num&gt;rayyan-671763365&lt;/accession-num&gt;&lt;urls&gt;&lt;related-urls&gt;&lt;url&gt;https://search.ebscohost.com/login.aspx?direct=true&amp;amp;AuthType=ip,uid&amp;amp;db=cin20&amp;amp;AN=113324655&amp;amp;site=ehost-live&amp;amp;scope=site&lt;/url&gt;&lt;/related-urls&gt;&lt;/urls&gt;&lt;electronic-resource-num&gt;10.1177/1744987115606959&lt;/electronic-resource-num&gt;&lt;/record&gt;&lt;/Cite&gt;&lt;/EndNote&gt;</w:instrText>
            </w:r>
            <w:r w:rsidR="00D36118">
              <w:fldChar w:fldCharType="separate"/>
            </w:r>
            <w:r w:rsidR="004632A7" w:rsidRPr="004632A7">
              <w:rPr>
                <w:noProof/>
                <w:vertAlign w:val="superscript"/>
              </w:rPr>
              <w:t>24</w:t>
            </w:r>
            <w:r w:rsidR="00D36118">
              <w:fldChar w:fldCharType="end"/>
            </w:r>
          </w:p>
          <w:p w14:paraId="075ECC48" w14:textId="1628E94A" w:rsidR="00B76B53" w:rsidRPr="00856EBD" w:rsidRDefault="00D36118" w:rsidP="00B76B53">
            <w:r>
              <w:t>-O</w:t>
            </w:r>
            <w:r w:rsidR="00B76B53" w:rsidRPr="00856EBD">
              <w:t>nly 37.68% strongly agreed that the one-hand covering technique for needles was effective in infection control (p &lt; 0.05).</w:t>
            </w:r>
            <w:r w:rsidR="009C5D26">
              <w:fldChar w:fldCharType="begin"/>
            </w:r>
            <w:r w:rsidR="004632A7">
              <w:instrText xml:space="preserve"> ADDIN EN.CITE &lt;EndNote&gt;&lt;Cite&gt;&lt;Author&gt;Saveanu&lt;/Author&gt;&lt;Year&gt;2022&lt;/Year&gt;&lt;RecNum&gt;116&lt;/RecNum&gt;&lt;DisplayText&gt;&lt;style face="superscript"&gt;83&lt;/style&gt;&lt;/DisplayText&gt;&lt;record&gt;&lt;rec-number&gt;116&lt;/rec-number&gt;&lt;foreign-keys&gt;&lt;key app="EN" db-id="a2st5tvw8ze52sead9c5pxef99xw9dfrat2a" timestamp="1742595657"&gt;116&lt;/key&gt;&lt;/foreign-keys&gt;&lt;ref-type name="Journal Article"&gt;17&lt;/ref-type&gt;&lt;contributors&gt;&lt;authors&gt;&lt;author&gt;Saveanu, C. I.&lt;/author&gt;&lt;author&gt;Darabaneanu, G.&lt;/author&gt;&lt;author&gt;Bobu, L. I.&lt;/author&gt;&lt;author&gt;Anistoroaei, D.&lt;/author&gt;&lt;author&gt;Bamboi, I.&lt;/author&gt;&lt;author&gt;Ciortescu, I.&lt;/author&gt;&lt;author&gt;Saveanu, A. E.&lt;/author&gt;&lt;/authors&gt;&lt;/contributors&gt;&lt;titles&gt;&lt;title&gt;A Cross-Sectional Questionnaire-Based Survey on Blood-Borne Infection Control among Romanian Dental Students&lt;/title&gt;&lt;secondary-title&gt;Medicina-Lithuania&lt;/secondary-title&gt;&lt;/titles&gt;&lt;periodical&gt;&lt;full-title&gt;Medicina-Lithuania&lt;/full-title&gt;&lt;/periodical&gt;&lt;volume&gt;58&lt;/volume&gt;&lt;number&gt;9&lt;/number&gt;&lt;keywords&gt;&lt;keyword&gt;Questionnaires&lt;/keyword&gt;&lt;keyword&gt;Cesarean Section&lt;/keyword&gt;&lt;keyword&gt;Infection Control&lt;/keyword&gt;&lt;/keywords&gt;&lt;dates&gt;&lt;year&gt;2022&lt;/year&gt;&lt;/dates&gt;&lt;isbn&gt;1010-660X&lt;/isbn&gt;&lt;accession-num&gt;rayyan-671773253&lt;/accession-num&gt;&lt;urls&gt;&lt;related-urls&gt;&lt;url&gt;&amp;lt;Go to ISI&amp;gt;://WOS:000857028700001&lt;/url&gt;&lt;/related-urls&gt;&lt;/urls&gt;&lt;electronic-resource-num&gt;10.3390/medicina58091268&lt;/electronic-resource-num&gt;&lt;access-date&gt;9&lt;/access-date&gt;&lt;/record&gt;&lt;/Cite&gt;&lt;/EndNote&gt;</w:instrText>
            </w:r>
            <w:r w:rsidR="009C5D26">
              <w:fldChar w:fldCharType="separate"/>
            </w:r>
            <w:r w:rsidR="004632A7" w:rsidRPr="004632A7">
              <w:rPr>
                <w:noProof/>
                <w:vertAlign w:val="superscript"/>
              </w:rPr>
              <w:t>83</w:t>
            </w:r>
            <w:r w:rsidR="009C5D26">
              <w:fldChar w:fldCharType="end"/>
            </w:r>
          </w:p>
          <w:p w14:paraId="2593E0B8" w14:textId="77777777" w:rsidR="007D548A" w:rsidRDefault="007D548A" w:rsidP="007D548A"/>
        </w:tc>
        <w:tc>
          <w:tcPr>
            <w:tcW w:w="5011" w:type="dxa"/>
          </w:tcPr>
          <w:p w14:paraId="3520B83A" w14:textId="77777777" w:rsidR="007D548A" w:rsidRDefault="007D548A" w:rsidP="007D548A"/>
        </w:tc>
        <w:tc>
          <w:tcPr>
            <w:tcW w:w="3636" w:type="dxa"/>
          </w:tcPr>
          <w:p w14:paraId="1A6B68D3" w14:textId="214A539C" w:rsidR="00922753" w:rsidRDefault="008672CD" w:rsidP="00922753">
            <w:r>
              <w:t>-</w:t>
            </w:r>
            <w:proofErr w:type="gramStart"/>
            <w:r w:rsidR="00922753" w:rsidRPr="00856EBD">
              <w:t>The majority of</w:t>
            </w:r>
            <w:proofErr w:type="gramEnd"/>
            <w:r w:rsidR="00922753" w:rsidRPr="00856EBD">
              <w:t xml:space="preserve"> participants (88%) reported using antibiotics in the past </w:t>
            </w:r>
            <w:proofErr w:type="gramStart"/>
            <w:r w:rsidR="00922753" w:rsidRPr="00856EBD">
              <w:t>year</w:t>
            </w:r>
            <w:r w:rsidR="00922753">
              <w:t xml:space="preserve"> .</w:t>
            </w:r>
            <w:proofErr w:type="gramEnd"/>
            <w:r w:rsidR="00922753">
              <w:t xml:space="preserve"> </w:t>
            </w:r>
            <w:r w:rsidR="00922753" w:rsidRPr="00856EBD">
              <w:t>Junior pharmacy students were more likely to incorrectly recommend antibiotics for cold and flu management (p &lt; 0.05).</w:t>
            </w:r>
            <w:r>
              <w:fldChar w:fldCharType="begin">
                <w:fldData xml:space="preserve">PEVuZE5vdGU+PENpdGU+PEF1dGhvcj5TYWtlZW5hPC9BdXRob3I+PFllYXI+MjAyMTwvWWVhcj48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</w:fldData>
              </w:fldChar>
            </w:r>
            <w:r w:rsidR="004632A7">
              <w:instrText xml:space="preserve"> ADDIN EN.CITE </w:instrText>
            </w:r>
            <w:r w:rsidR="004632A7">
              <w:fldChar w:fldCharType="begin">
                <w:fldData xml:space="preserve">PEVuZE5vdGU+PENpdGU+PEF1dGhvcj5TYWtlZW5hPC9BdXRob3I+PFllYXI+MjAyMTwvWWVhcj48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</w:fldData>
              </w:fldChar>
            </w:r>
            <w:r w:rsidR="004632A7">
              <w:instrText xml:space="preserve"> ADDIN EN.CITE.DATA </w:instrText>
            </w:r>
            <w:r w:rsidR="004632A7">
              <w:fldChar w:fldCharType="end"/>
            </w:r>
            <w:r>
              <w:fldChar w:fldCharType="separate"/>
            </w:r>
            <w:r w:rsidR="004632A7" w:rsidRPr="004632A7">
              <w:rPr>
                <w:noProof/>
                <w:vertAlign w:val="superscript"/>
              </w:rPr>
              <w:t>80</w:t>
            </w:r>
            <w:r>
              <w:fldChar w:fldCharType="end"/>
            </w:r>
          </w:p>
          <w:p w14:paraId="342C1456" w14:textId="156B2240" w:rsidR="007D548A" w:rsidRDefault="008672CD" w:rsidP="00280845">
            <w:r>
              <w:t>-</w:t>
            </w:r>
            <w:r w:rsidR="00922753">
              <w:t xml:space="preserve">About 54% of respondents believed dentists overprescribe antibiotics, with 7% thinking antibiotics are effective for the flu </w:t>
            </w:r>
            <w:r w:rsidR="00922753">
              <w:lastRenderedPageBreak/>
              <w:t>and 11% for the common cold. Amoxicillin (46%) and clindamycin (44%) were identified as the first-choice treatments for dentoalveolar abscesses.</w:t>
            </w:r>
            <w:r w:rsidR="00280845">
              <w:fldChar w:fldCharType="begin">
                <w:fldData xml:space="preserve">PEVuZE5vdGU+PENpdGU+PEF1dGhvcj5TdHJ1enlja2E8L0F1dGhvcj48WWVhcj4yMDE5PC9ZZWFy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=
</w:fldData>
              </w:fldChar>
            </w:r>
            <w:r w:rsidR="004632A7">
              <w:instrText xml:space="preserve"> ADDIN EN.CITE </w:instrText>
            </w:r>
            <w:r w:rsidR="004632A7">
              <w:fldChar w:fldCharType="begin">
                <w:fldData xml:space="preserve">PEVuZE5vdGU+PENpdGU+PEF1dGhvcj5TdHJ1enlja2E8L0F1dGhvcj48WWVhcj4yMDE5PC9ZZWFy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=
</w:fldData>
              </w:fldChar>
            </w:r>
            <w:r w:rsidR="004632A7">
              <w:instrText xml:space="preserve"> ADDIN EN.CITE.DATA </w:instrText>
            </w:r>
            <w:r w:rsidR="004632A7">
              <w:fldChar w:fldCharType="end"/>
            </w:r>
            <w:r w:rsidR="00280845">
              <w:fldChar w:fldCharType="separate"/>
            </w:r>
            <w:r w:rsidR="004632A7" w:rsidRPr="004632A7">
              <w:rPr>
                <w:noProof/>
                <w:vertAlign w:val="superscript"/>
              </w:rPr>
              <w:t>92</w:t>
            </w:r>
            <w:r w:rsidR="00280845">
              <w:fldChar w:fldCharType="end"/>
            </w:r>
          </w:p>
          <w:p w14:paraId="43486A8D" w14:textId="488A7A52" w:rsidR="00415BF3" w:rsidRDefault="00415BF3" w:rsidP="00280845">
            <w:r>
              <w:t>-</w:t>
            </w:r>
            <w:r w:rsidRPr="00856EBD">
              <w:t xml:space="preserve"> Fifty-five percent of </w:t>
            </w:r>
            <w:r w:rsidR="00A470F0">
              <w:t xml:space="preserve">veterinary </w:t>
            </w:r>
            <w:r w:rsidRPr="00856EBD">
              <w:t>college students and 79% of high school students reported taking antibiotics in the past year.</w:t>
            </w:r>
            <w:r>
              <w:fldChar w:fldCharType="begin"/>
            </w:r>
            <w:r w:rsidR="004632A7">
              <w:instrText xml:space="preserve"> ADDIN EN.CITE &lt;EndNote&gt;&lt;Cite&gt;&lt;Author&gt;Corrente&lt;/Author&gt;&lt;Year&gt;2021&lt;/Year&gt;&lt;RecNum&gt;61&lt;/RecNum&gt;&lt;DisplayText&gt;&lt;style face="superscript"&gt;21&lt;/style&gt;&lt;/DisplayText&gt;&lt;record&gt;&lt;rec-number&gt;61&lt;/rec-number&gt;&lt;foreign-keys&gt;&lt;key app="EN" db-id="a2st5tvw8ze52sead9c5pxef99xw9dfrat2a" timestamp="1742595656"&gt;61&lt;/key&gt;&lt;/foreign-keys&gt;&lt;ref-type name="Journal Article"&gt;17&lt;/ref-type&gt;&lt;contributors&gt;&lt;authors&gt;&lt;author&gt;Corrente, Marialaura&lt;/author&gt;&lt;author&gt;Trotta, Adriana&lt;/author&gt;&lt;author&gt;Marinaro, Mariarosaria&lt;/author&gt;&lt;author&gt;Cavalli, Alessra,&lt;/author&gt;&lt;author&gt;Lovreglio, Piero&lt;/author&gt;&lt;author&gt;Cirilli, Margie&lt;/author&gt;&lt;author&gt;Buonavoglia, Domenico&lt;/author&gt;&lt;/authors&gt;&lt;/contributors&gt;&lt;titles&gt;&lt;title&gt;Basic knowledge and misconceptions on antibiotic use: a comparative survey between Veterinary College and High School students in Bari (Italy)&lt;/title&gt;&lt;secondary-title&gt;Veterinaria italiana&lt;/secondary-title&gt;&lt;/titles&gt;&lt;volume&gt;57&lt;/volume&gt;&lt;number&gt;2&lt;/number&gt;&lt;keywords&gt;&lt;keyword&gt;Animals&lt;/keyword&gt;&lt;keyword&gt;Anti-Bacterial Agents/tu [Therapeutic Use]&lt;/keyword&gt;&lt;keyword&gt;*Anti-Bacterial Agents&lt;/keyword&gt;&lt;keyword&gt;Cross-Sectional Studies&lt;/keyword&gt;&lt;keyword&gt;*Health Knowledge, Attitudes, Practice&lt;/keyword&gt;&lt;keyword&gt;Humans&lt;/keyword&gt;&lt;keyword&gt;Schools&lt;/keyword&gt;&lt;keyword&gt;Students&lt;/keyword&gt;&lt;keyword&gt;Surveys and Questionnaires&lt;/keyword&gt;&lt;keyword&gt;Anti-Bacterial Agents&lt;/keyword&gt;&lt;keyword&gt;Italy&lt;/keyword&gt;&lt;/keywords&gt;&lt;dates&gt;&lt;year&gt;2021&lt;/year&gt;&lt;/dates&gt;&lt;isbn&gt;1828-1427 0505-401X&lt;/isbn&gt;&lt;accession-num&gt;rayyan-671771286&lt;/accession-num&gt;&lt;urls&gt;&lt;related-urls&gt;&lt;url&gt;http://ovidsp.ovid.com/ovidweb.cgi?T=JS&amp;amp;PAGE=reference&amp;amp;D=med20&amp;amp;NEWS=N&amp;amp;AN=34971501 %[20210727//&lt;/url&gt;&lt;/related-urls&gt;&lt;/urls&gt;&lt;electronic-resource-num&gt;https://dx.doi.org/10.12834/VetIt.2302.13130.1&lt;/electronic-resource-num&gt;&lt;/record&gt;&lt;/Cite&gt;&lt;/EndNote&gt;</w:instrText>
            </w:r>
            <w:r>
              <w:fldChar w:fldCharType="separate"/>
            </w:r>
            <w:r w:rsidR="004632A7" w:rsidRPr="004632A7">
              <w:rPr>
                <w:noProof/>
                <w:vertAlign w:val="superscript"/>
              </w:rPr>
              <w:t>21</w:t>
            </w:r>
            <w:r>
              <w:fldChar w:fldCharType="end"/>
            </w:r>
          </w:p>
        </w:tc>
      </w:tr>
      <w:tr w:rsidR="007D548A" w14:paraId="72CB8931" w14:textId="77777777" w:rsidTr="006256AD">
        <w:tc>
          <w:tcPr>
            <w:tcW w:w="773" w:type="dxa"/>
            <w:vMerge/>
            <w:shd w:val="clear" w:color="auto" w:fill="C1F0C7" w:themeFill="accent3" w:themeFillTint="33"/>
          </w:tcPr>
          <w:p w14:paraId="13E7BD4E" w14:textId="77777777" w:rsidR="007D548A" w:rsidRDefault="007D548A" w:rsidP="007D548A"/>
        </w:tc>
        <w:tc>
          <w:tcPr>
            <w:tcW w:w="1779" w:type="dxa"/>
          </w:tcPr>
          <w:p w14:paraId="3C5613DB" w14:textId="0B8E81A6" w:rsidR="007D548A" w:rsidRDefault="007D548A" w:rsidP="007D548A">
            <w:r>
              <w:t>Pharmacists</w:t>
            </w:r>
          </w:p>
        </w:tc>
        <w:tc>
          <w:tcPr>
            <w:tcW w:w="4536" w:type="dxa"/>
          </w:tcPr>
          <w:p w14:paraId="4D448D14" w14:textId="77777777" w:rsidR="007D548A" w:rsidRDefault="007D548A" w:rsidP="007D548A"/>
        </w:tc>
        <w:tc>
          <w:tcPr>
            <w:tcW w:w="5011" w:type="dxa"/>
          </w:tcPr>
          <w:p w14:paraId="59E50DE8" w14:textId="77777777" w:rsidR="007D548A" w:rsidRDefault="007D548A" w:rsidP="007D548A"/>
        </w:tc>
        <w:tc>
          <w:tcPr>
            <w:tcW w:w="3636" w:type="dxa"/>
          </w:tcPr>
          <w:p w14:paraId="43536EB9" w14:textId="2878079D" w:rsidR="007D548A" w:rsidRDefault="007858FE" w:rsidP="007D548A">
            <w:r>
              <w:t xml:space="preserve">About 37.1% of community pharmacists participated in dispensing antibiotics without prescription, despite 93.7% knowing it is illegal in Italy. Most CPs regularly asked about drug allergies (95.5%) and medication history </w:t>
            </w:r>
            <w:r>
              <w:lastRenderedPageBreak/>
              <w:t>(82.5%), while 66.2% warned about side effects, and 55% emphasised completing the full antibiotic course.</w:t>
            </w:r>
            <w:r w:rsidR="00E22A0C">
              <w:fldChar w:fldCharType="begin"/>
            </w:r>
            <w:r w:rsidR="004632A7">
              <w:instrText xml:space="preserve"> ADDIN EN.CITE &lt;EndNote&gt;&lt;Cite&gt;&lt;Author&gt;Bianco&lt;/Author&gt;&lt;Year&gt;2021&lt;/Year&gt;&lt;RecNum&gt;60&lt;/RecNum&gt;&lt;DisplayText&gt;&lt;style face="superscript"&gt;10&lt;/style&gt;&lt;/DisplayText&gt;&lt;record&gt;&lt;rec-number&gt;60&lt;/rec-number&gt;&lt;foreign-keys&gt;&lt;key app="EN" db-id="a2st5tvw8ze52sead9c5pxef99xw9dfrat2a" timestamp="1742595656"&gt;60&lt;/key&gt;&lt;/foreign-keys&gt;&lt;ref-type name="Journal Article"&gt;17&lt;/ref-type&gt;&lt;contributors&gt;&lt;authors&gt;&lt;author&gt;Bianco, Aida&lt;/author&gt;&lt;author&gt;Licata, Francesca&lt;/author&gt;&lt;author&gt;Trovato, Aless&lt;/author&gt;&lt;author&gt;Napolitano, Francesco&lt;/author&gt;&lt;author&gt;Pavia, Maria&lt;/author&gt;&lt;/authors&gt;&lt;/contributors&gt;&lt;titles&gt;&lt;title&gt;Antibiotic-Dispensing Practice in Community Pharmacies: Results of a Cross-Sectional Study in Italy&lt;/title&gt;&lt;secondary-title&gt;Antimicrobial agents and chemotherapy&lt;/secondary-title&gt;&lt;/titles&gt;&lt;volume&gt;65&lt;/volume&gt;&lt;number&gt;6&lt;/number&gt;&lt;keywords&gt;&lt;keyword&gt;Anti-Bacterial Agents/tu [Therapeutic Use]&lt;/keyword&gt;&lt;keyword&gt;Cross-Sectional Studies&lt;/keyword&gt;&lt;keyword&gt;Humans&lt;/keyword&gt;&lt;keyword&gt;Italy&lt;/keyword&gt;&lt;keyword&gt;*Pharmacies&lt;/keyword&gt;&lt;keyword&gt;Pharmacists&lt;/keyword&gt;&lt;keyword&gt;Anti-Bacterial Agents&lt;/keyword&gt;&lt;keyword&gt;Cesarean Section&lt;/keyword&gt;&lt;/keywords&gt;&lt;dates&gt;&lt;year&gt;2021&lt;/year&gt;&lt;/dates&gt;&lt;isbn&gt;1098-6596 0066-4804&lt;/isbn&gt;&lt;accession-num&gt;rayyan-671771145&lt;/accession-num&gt;&lt;urls&gt;&lt;related-urls&gt;&lt;url&gt;http://ovidsp.ovid.com/ovidweb.cgi?T=JS&amp;amp;PAGE=reference&amp;amp;D=med19&amp;amp;NEWS=N&amp;amp;AN=33781998 %[20210518//&lt;/url&gt;&lt;/related-urls&gt;&lt;/urls&gt;&lt;electronic-resource-num&gt;https://dx.doi.org/10.1128/AAC.02729-20&lt;/electronic-resource-num&gt;&lt;/record&gt;&lt;/Cite&gt;&lt;/EndNote&gt;</w:instrText>
            </w:r>
            <w:r w:rsidR="00E22A0C">
              <w:fldChar w:fldCharType="separate"/>
            </w:r>
            <w:r w:rsidR="004632A7" w:rsidRPr="004632A7">
              <w:rPr>
                <w:noProof/>
                <w:vertAlign w:val="superscript"/>
              </w:rPr>
              <w:t>10</w:t>
            </w:r>
            <w:r w:rsidR="00E22A0C">
              <w:fldChar w:fldCharType="end"/>
            </w:r>
          </w:p>
        </w:tc>
      </w:tr>
      <w:tr w:rsidR="007D548A" w14:paraId="20498B18" w14:textId="77777777" w:rsidTr="006256AD">
        <w:tc>
          <w:tcPr>
            <w:tcW w:w="773" w:type="dxa"/>
            <w:vMerge/>
            <w:shd w:val="clear" w:color="auto" w:fill="C1F0C7" w:themeFill="accent3" w:themeFillTint="33"/>
          </w:tcPr>
          <w:p w14:paraId="7560714D" w14:textId="77777777" w:rsidR="007D548A" w:rsidRDefault="007D548A" w:rsidP="007D548A"/>
        </w:tc>
        <w:tc>
          <w:tcPr>
            <w:tcW w:w="1779" w:type="dxa"/>
          </w:tcPr>
          <w:p w14:paraId="0FE794A1" w14:textId="36B5D543" w:rsidR="007D548A" w:rsidRDefault="001F2D2E" w:rsidP="007D548A">
            <w:r>
              <w:t>HCPs (mixed population and allied HCPs)</w:t>
            </w:r>
          </w:p>
        </w:tc>
        <w:tc>
          <w:tcPr>
            <w:tcW w:w="4536" w:type="dxa"/>
          </w:tcPr>
          <w:p w14:paraId="386A5FE8" w14:textId="1B4B6A85" w:rsidR="00F709CC" w:rsidRDefault="00F709CC" w:rsidP="00F709CC">
            <w:r>
              <w:t>-</w:t>
            </w:r>
            <w:r w:rsidRPr="00856EBD">
              <w:t>Infection rounds varied in frequency, with 10% offering only phone advice. Antibiotic guidance was available in 99% of units, but only 8% was specific to ICUs. There were differences in the availability of biomarkers and the duration of antibiotics prescribed for pneumonia, urinary infections, intra-abdominal infections, and sepsis. Antibiotic consumption data were not routinely discussed in multidisciplinary meetings.</w:t>
            </w:r>
            <w:r w:rsidR="00626A38">
              <w:fldChar w:fldCharType="begin"/>
            </w:r>
            <w:r w:rsidR="004632A7">
              <w:instrText xml:space="preserve"> ADDIN EN.CITE &lt;EndNote&gt;&lt;Cite&gt;&lt;Author&gt;Catton&lt;/Author&gt;&lt;Year&gt;2023&lt;/Year&gt;&lt;RecNum&gt;66&lt;/RecNum&gt;&lt;DisplayText&gt;&lt;style face="superscript"&gt;19&lt;/style&gt;&lt;/DisplayText&gt;&lt;record&gt;&lt;rec-number&gt;66&lt;/rec-number&gt;&lt;foreign-keys&gt;&lt;key app="EN" db-id="a2st5tvw8ze52sead9c5pxef99xw9dfrat2a" timestamp="1742595656"&gt;66&lt;/key&gt;&lt;/foreign-keys&gt;&lt;ref-type name="Journal Article"&gt;17&lt;/ref-type&gt;&lt;contributors&gt;&lt;authors&gt;&lt;author&gt;Catton, T.&lt;/author&gt;&lt;author&gt;Umpleby, H.&lt;/author&gt;&lt;author&gt;Dushianthan, A.&lt;/author&gt;&lt;author&gt;Saeed, K.&lt;/author&gt;&lt;/authors&gt;&lt;/contributors&gt;&lt;titles&gt;&lt;title&gt;Provision of Microbiology, Infection Services and Antimicrobial Stewardship in Intensive Care: A Survey across the Critical Care Networks in England and Wales&lt;/title&gt;&lt;secondary-title&gt;Antibiotics-Basel&lt;/secondary-title&gt;&lt;/titles&gt;&lt;periodical&gt;&lt;full-title&gt;Antibiotics-Basel&lt;/full-title&gt;&lt;/periodical&gt;&lt;volume&gt;12&lt;/volume&gt;&lt;number&gt;4&lt;/number&gt;&lt;dates&gt;&lt;year&gt;2023&lt;/year&gt;&lt;/dates&gt;&lt;isbn&gt;2079-6382&lt;/isbn&gt;&lt;accession-num&gt;rayyan-671772631&lt;/accession-num&gt;&lt;urls&gt;&lt;related-urls&gt;&lt;url&gt;&amp;lt;Go to ISI&amp;gt;://WOS:000977242600001&lt;/url&gt;&lt;/related-urls&gt;&lt;/urls&gt;&lt;electronic-resource-num&gt;10.3390/antibiotics12040768&lt;/electronic-resource-num&gt;&lt;access-date&gt;4&lt;/access-date&gt;&lt;/record&gt;&lt;/Cite&gt;&lt;/EndNote&gt;</w:instrText>
            </w:r>
            <w:r w:rsidR="00626A38">
              <w:fldChar w:fldCharType="separate"/>
            </w:r>
            <w:r w:rsidR="004632A7" w:rsidRPr="004632A7">
              <w:rPr>
                <w:noProof/>
                <w:vertAlign w:val="superscript"/>
              </w:rPr>
              <w:t>19</w:t>
            </w:r>
            <w:r w:rsidR="00626A38">
              <w:fldChar w:fldCharType="end"/>
            </w:r>
          </w:p>
          <w:p w14:paraId="63EE21F1" w14:textId="4BBD9C7F" w:rsidR="00F709CC" w:rsidRDefault="00626A38" w:rsidP="00F709CC">
            <w:r>
              <w:t>-</w:t>
            </w:r>
            <w:r w:rsidR="00F709CC" w:rsidRPr="00856EBD">
              <w:t xml:space="preserve">Proper </w:t>
            </w:r>
            <w:r>
              <w:t>HH</w:t>
            </w:r>
            <w:r w:rsidR="00F709CC" w:rsidRPr="00856EBD">
              <w:t xml:space="preserve"> was observed in 64.7% (4,879) of subjects, while 35.3% (2,665) disinfected </w:t>
            </w:r>
            <w:r w:rsidR="00F709CC" w:rsidRPr="00856EBD">
              <w:lastRenderedPageBreak/>
              <w:t>incorrectly. Nurses demonstrated better hand hygiene than physicians, especially in general departments (62.1% vs. 69.2%; p = 0.0019). Overall, inadequate hand hygiene practices persist among some hospital workers.</w:t>
            </w:r>
            <w:r w:rsidR="002410F9">
              <w:fldChar w:fldCharType="begin">
                <w:fldData xml:space="preserve">PEVuZE5vdGU+PENpdGU+PEF1dGhvcj5TenVtc2thPC9BdXRob3I+PFllYXI+MjAyMjwvWWVhcj48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</w:fldData>
              </w:fldChar>
            </w:r>
            <w:r w:rsidR="004632A7">
              <w:instrText xml:space="preserve"> ADDIN EN.CITE </w:instrText>
            </w:r>
            <w:r w:rsidR="004632A7">
              <w:fldChar w:fldCharType="begin">
                <w:fldData xml:space="preserve">PEVuZE5vdGU+PENpdGU+PEF1dGhvcj5TenVtc2thPC9BdXRob3I+PFllYXI+MjAyMjwvWWVhcj48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</w:fldData>
              </w:fldChar>
            </w:r>
            <w:r w:rsidR="004632A7">
              <w:instrText xml:space="preserve"> ADDIN EN.CITE.DATA </w:instrText>
            </w:r>
            <w:r w:rsidR="004632A7">
              <w:fldChar w:fldCharType="end"/>
            </w:r>
            <w:r w:rsidR="002410F9">
              <w:fldChar w:fldCharType="separate"/>
            </w:r>
            <w:r w:rsidR="004632A7" w:rsidRPr="004632A7">
              <w:rPr>
                <w:noProof/>
                <w:vertAlign w:val="superscript"/>
              </w:rPr>
              <w:t>93</w:t>
            </w:r>
            <w:r w:rsidR="002410F9">
              <w:fldChar w:fldCharType="end"/>
            </w:r>
          </w:p>
          <w:p w14:paraId="0684C114" w14:textId="1CC8A72A" w:rsidR="007D548A" w:rsidRDefault="002410F9" w:rsidP="007D548A">
            <w:r>
              <w:t>-</w:t>
            </w:r>
            <w:r w:rsidR="00F709CC" w:rsidRPr="00856EBD">
              <w:t>About 75% of physicians and students did not correctly follow HH</w:t>
            </w:r>
            <w:r w:rsidR="00F709CC">
              <w:t xml:space="preserve"> </w:t>
            </w:r>
            <w:r w:rsidR="00F709CC" w:rsidRPr="00856EBD">
              <w:t>techniques. Respondents reported performing HH in the following situations: 74.4% before aseptic tasks, 60.8% before patient contact, 57.0% after patient contact, 11.5% after exposure to body fluids, and only 1.1% after contact with patient surroundings.</w:t>
            </w:r>
            <w:r w:rsidR="00231768">
              <w:fldChar w:fldCharType="begin"/>
            </w:r>
            <w:r w:rsidR="004632A7">
              <w:instrText xml:space="preserve"> ADDIN EN.CITE &lt;EndNote&gt;&lt;Cite&gt;&lt;Author&gt;Walaszek&lt;/Author&gt;&lt;Year&gt;2017&lt;/Year&gt;&lt;RecNum&gt;92&lt;/RecNum&gt;&lt;DisplayText&gt;&lt;style face="superscript"&gt;103&lt;/style&gt;&lt;/DisplayText&gt;&lt;record&gt;&lt;rec-number&gt;92&lt;/rec-number&gt;&lt;foreign-keys&gt;&lt;key app="EN" db-id="a2st5tvw8ze52sead9c5pxef99xw9dfrat2a" timestamp="1742595657"&gt;92&lt;/key&gt;&lt;/foreign-keys&gt;&lt;ref-type name="Journal Article"&gt;17&lt;/ref-type&gt;&lt;contributors&gt;&lt;authors&gt;&lt;author&gt;Walaszek, M.&lt;/author&gt;&lt;author&gt;Kolpa, M.&lt;/author&gt;&lt;author&gt;Wolak, Z.&lt;/author&gt;&lt;author&gt;Rozanska, A.&lt;/author&gt;&lt;author&gt;Wojkowska-Mach, J.&lt;/author&gt;&lt;/authors&gt;&lt;/contributors&gt;&lt;titles&gt;&lt;title&gt;Poor hand hygiene procedure compliance among Polish medical students and physicians-the result of an ineffective education basis or the impact of organizational culture?&lt;/title&gt;&lt;secondary-title&gt;International Journal of Environmental Research and Public Health&lt;/secondary-title&gt;&lt;/titles&gt;&lt;pages&gt;1026&lt;/pages&gt;&lt;volume&gt;14&lt;/volume&gt;&lt;number&gt;9&lt;/number&gt;&lt;keywords&gt;&lt;keyword&gt;article&lt;/keyword&gt;&lt;keyword&gt;controlled study&lt;/keyword&gt;&lt;keyword&gt;female&lt;/keyword&gt;&lt;keyword&gt;*hand washing&lt;/keyword&gt;&lt;keyword&gt;health survey&lt;/keyword&gt;&lt;keyword&gt;human&lt;/keyword&gt;&lt;keyword&gt;infection prevention&lt;/keyword&gt;&lt;keyword&gt;male&lt;/keyword&gt;&lt;keyword&gt;*medical education&lt;/keyword&gt;&lt;keyword&gt;medical school&lt;/keyword&gt;&lt;keyword&gt;medical student&lt;/keyword&gt;&lt;keyword&gt;observational study&lt;/keyword&gt;&lt;keyword&gt;*organization&lt;/keyword&gt;&lt;keyword&gt;*physician attitude&lt;/keyword&gt;&lt;keyword&gt;Poland&lt;/keyword&gt;&lt;keyword&gt;Polish citizen&lt;/keyword&gt;&lt;keyword&gt;questionnaire&lt;/keyword&gt;&lt;keyword&gt;risk assessment&lt;/keyword&gt;&lt;keyword&gt;risk factor&lt;/keyword&gt;&lt;keyword&gt;*student attitude&lt;/keyword&gt;&lt;keyword&gt;Students, Medical&lt;/keyword&gt;&lt;/keywords&gt;&lt;dates&gt;&lt;year&gt;2017&lt;/year&gt;&lt;/dates&gt;&lt;isbn&gt;1661-7827 1660-4601&lt;/isbn&gt;&lt;accession-num&gt;rayyan-671770680&lt;/accession-num&gt;&lt;urls&gt;&lt;related-urls&gt;&lt;url&gt;http://www.mdpi.com/1660-4601/14/9/1026/pdf http://ovidsp.ovid.com/ovidweb.cgi?T=JS&amp;amp;PAGE=reference&amp;amp;D=emed18&amp;amp;NEWS=N&amp;amp;AN=618170308&lt;/url&gt;&lt;/related-urls&gt;&lt;/urls&gt;&lt;electronic-resource-num&gt;https://dx.doi.org/10.3390/ijerph14091026&lt;/electronic-resource-num&gt;&lt;language&gt;English&lt;/language&gt;&lt;/record&gt;&lt;/Cite&gt;&lt;/EndNote&gt;</w:instrText>
            </w:r>
            <w:r w:rsidR="00231768">
              <w:fldChar w:fldCharType="separate"/>
            </w:r>
            <w:r w:rsidR="004632A7" w:rsidRPr="004632A7">
              <w:rPr>
                <w:noProof/>
                <w:vertAlign w:val="superscript"/>
              </w:rPr>
              <w:t>103</w:t>
            </w:r>
            <w:r w:rsidR="00231768">
              <w:fldChar w:fldCharType="end"/>
            </w:r>
          </w:p>
          <w:p w14:paraId="2DEFC21B" w14:textId="4127CFD2" w:rsidR="00F963CF" w:rsidRDefault="00F963CF" w:rsidP="00F963CF">
            <w:r>
              <w:t xml:space="preserve">-Despite strong support for vaccinating boys and girls against HPV (94.1%), many participants were not vaccinated themselves </w:t>
            </w:r>
            <w:r>
              <w:lastRenderedPageBreak/>
              <w:t>(74.8%) or had not vaccinated their children (19.7%).</w:t>
            </w:r>
            <w:r>
              <w:fldChar w:fldCharType="begin">
                <w:fldData xml:space="preserve">PEVuZE5vdGU+PENpdGU+PEF1dGhvcj5YZW5ha2k8L0F1dGhvcj48WWVhcj4yMDIwPC9ZZWFyPjxS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</w:fldData>
              </w:fldChar>
            </w:r>
            <w:r w:rsidR="004632A7">
              <w:instrText xml:space="preserve"> ADDIN EN.CITE </w:instrText>
            </w:r>
            <w:r w:rsidR="004632A7">
              <w:fldChar w:fldCharType="begin">
                <w:fldData xml:space="preserve">PEVuZE5vdGU+PENpdGU+PEF1dGhvcj5YZW5ha2k8L0F1dGhvcj48WWVhcj4yMDIwPC9ZZWFyPjxS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</w:fldData>
              </w:fldChar>
            </w:r>
            <w:r w:rsidR="004632A7">
              <w:instrText xml:space="preserve"> ADDIN EN.CITE.DATA </w:instrText>
            </w:r>
            <w:r w:rsidR="004632A7">
              <w:fldChar w:fldCharType="end"/>
            </w:r>
            <w:r>
              <w:fldChar w:fldCharType="separate"/>
            </w:r>
            <w:r w:rsidR="004632A7" w:rsidRPr="004632A7">
              <w:rPr>
                <w:noProof/>
                <w:vertAlign w:val="superscript"/>
              </w:rPr>
              <w:t>110</w:t>
            </w:r>
            <w:r>
              <w:fldChar w:fldCharType="end"/>
            </w:r>
          </w:p>
          <w:p w14:paraId="61F6553B" w14:textId="29C7269B" w:rsidR="00F963CF" w:rsidRDefault="00F963CF" w:rsidP="00F963CF">
            <w:r>
              <w:t>-</w:t>
            </w:r>
            <w:r w:rsidRPr="00856EBD">
              <w:t xml:space="preserve"> Pharmacists were less likely than MD/DOs to intend to get vaccinated</w:t>
            </w:r>
            <w:r>
              <w:t xml:space="preserve"> (COVID-19)</w:t>
            </w:r>
            <w:r w:rsidRPr="00856EBD">
              <w:t xml:space="preserve"> immediately (75.0% vs 91.4%, p&lt;0.001) and to encourage patients to get vaccinated (78.6% vs 91.0%, p=0.01). Providers in suburban areas were less likely to recommend vaccines to patients (OR=0.43) and family (OR=0.45) compared to urban providers. Those over 45 were more likely to intend to get vaccinated early (OR=3.72).</w:t>
            </w:r>
            <w:r>
              <w:fldChar w:fldCharType="begin">
                <w:fldData xml:space="preserve">PEVuZE5vdGU+PENpdGU+PEF1dGhvcj5Xb29kYXJkPC9BdXRob3I+PFllYXI+MjAyMzwvWWVhcj48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</w:fldData>
              </w:fldChar>
            </w:r>
            <w:r w:rsidR="004632A7">
              <w:instrText xml:space="preserve"> ADDIN EN.CITE </w:instrText>
            </w:r>
            <w:r w:rsidR="004632A7">
              <w:fldChar w:fldCharType="begin">
                <w:fldData xml:space="preserve">PEVuZE5vdGU+PENpdGU+PEF1dGhvcj5Xb29kYXJkPC9BdXRob3I+PFllYXI+MjAyMzwvWWVhcj48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</w:fldData>
              </w:fldChar>
            </w:r>
            <w:r w:rsidR="004632A7">
              <w:instrText xml:space="preserve"> ADDIN EN.CITE.DATA </w:instrText>
            </w:r>
            <w:r w:rsidR="004632A7">
              <w:fldChar w:fldCharType="end"/>
            </w:r>
            <w:r>
              <w:fldChar w:fldCharType="separate"/>
            </w:r>
            <w:r w:rsidR="004632A7" w:rsidRPr="004632A7">
              <w:rPr>
                <w:noProof/>
                <w:vertAlign w:val="superscript"/>
              </w:rPr>
              <w:t>109</w:t>
            </w:r>
            <w:r>
              <w:fldChar w:fldCharType="end"/>
            </w:r>
          </w:p>
          <w:p w14:paraId="0768C761" w14:textId="1FDD7EAA" w:rsidR="00F963CF" w:rsidRDefault="00B24065" w:rsidP="00DA6E05">
            <w:r>
              <w:t>-</w:t>
            </w:r>
            <w:r w:rsidR="003C49BE" w:rsidRPr="00856EBD">
              <w:t xml:space="preserve"> Among respondents, 32% of staff and 54% of caretakers had a history of influenza, while 61% of staff and 47% of caretakers had received at least one influenza vaccination. </w:t>
            </w:r>
            <w:r w:rsidR="003C49BE" w:rsidRPr="00856EBD">
              <w:lastRenderedPageBreak/>
              <w:t>Vaccination rates last season were 47% for staff, 34% for primary caretakers, 30% for partners, 25% for diseased children, and 29% for siblings. Reasons for not vaccinating included fear of adverse effects and reliance on alternative protections (33-83%). Significant associations with vaccination included past vaccinations (OR 2.2-20.5), healthcare provider recommendations (OR 4.8-45.5), lower education levels among caretakers (OR 2.2), and younger age among children (OR 0.9).</w:t>
            </w:r>
            <w:r w:rsidR="003C49BE">
              <w:fldChar w:fldCharType="begin">
                <w:fldData xml:space="preserve">PEVuZE5vdGU+PENpdGU+PEF1dGhvcj5QZXR0a2U8L0F1dGhvcj48WWVhcj4yMDE3PC9ZZWFyPjxS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</w:fldData>
              </w:fldChar>
            </w:r>
            <w:r w:rsidR="004632A7">
              <w:instrText xml:space="preserve"> ADDIN EN.CITE </w:instrText>
            </w:r>
            <w:r w:rsidR="004632A7">
              <w:fldChar w:fldCharType="begin">
                <w:fldData xml:space="preserve">PEVuZE5vdGU+PENpdGU+PEF1dGhvcj5QZXR0a2U8L0F1dGhvcj48WWVhcj4yMDE3PC9ZZWFyPjxS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</w:fldData>
              </w:fldChar>
            </w:r>
            <w:r w:rsidR="004632A7">
              <w:instrText xml:space="preserve"> ADDIN EN.CITE.DATA </w:instrText>
            </w:r>
            <w:r w:rsidR="004632A7">
              <w:fldChar w:fldCharType="end"/>
            </w:r>
            <w:r w:rsidR="003C49BE">
              <w:fldChar w:fldCharType="separate"/>
            </w:r>
            <w:r w:rsidR="004632A7" w:rsidRPr="004632A7">
              <w:rPr>
                <w:noProof/>
                <w:vertAlign w:val="superscript"/>
              </w:rPr>
              <w:t>67</w:t>
            </w:r>
            <w:r w:rsidR="003C49BE">
              <w:fldChar w:fldCharType="end"/>
            </w:r>
          </w:p>
          <w:p w14:paraId="423DAF7E" w14:textId="6898C8B9" w:rsidR="00DA6E05" w:rsidRDefault="00DA6E05" w:rsidP="00DA6E05">
            <w:r>
              <w:t>-</w:t>
            </w:r>
            <w:r w:rsidR="00851D5E" w:rsidRPr="00856EBD">
              <w:t xml:space="preserve"> Participants rarely discussed the benefits of influenza vaccination or recommended it to patients, likely due to a combination of limited awareness, perceiving it as outside </w:t>
            </w:r>
            <w:r w:rsidR="00851D5E" w:rsidRPr="00856EBD">
              <w:lastRenderedPageBreak/>
              <w:t>their responsibilities, and workload challenges.</w:t>
            </w:r>
            <w:r w:rsidR="00851D5E">
              <w:fldChar w:fldCharType="begin">
                <w:fldData xml:space="preserve">PEVuZE5vdGU+PENpdGU+PEF1dGhvcj5CZW5lZGljdCBLcG96ZWhvdWVuPC9BdXRob3I+PFllYXI+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</w:fldData>
              </w:fldChar>
            </w:r>
            <w:r w:rsidR="004632A7">
              <w:instrText xml:space="preserve"> ADDIN EN.CITE </w:instrText>
            </w:r>
            <w:r w:rsidR="004632A7">
              <w:fldChar w:fldCharType="begin">
                <w:fldData xml:space="preserve">PEVuZE5vdGU+PENpdGU+PEF1dGhvcj5CZW5lZGljdCBLcG96ZWhvdWVuPC9BdXRob3I+PFllYXI+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</w:fldData>
              </w:fldChar>
            </w:r>
            <w:r w:rsidR="004632A7">
              <w:instrText xml:space="preserve"> ADDIN EN.CITE.DATA </w:instrText>
            </w:r>
            <w:r w:rsidR="004632A7">
              <w:fldChar w:fldCharType="end"/>
            </w:r>
            <w:r w:rsidR="00851D5E">
              <w:fldChar w:fldCharType="separate"/>
            </w:r>
            <w:r w:rsidR="004632A7" w:rsidRPr="004632A7">
              <w:rPr>
                <w:noProof/>
                <w:vertAlign w:val="superscript"/>
              </w:rPr>
              <w:t>8</w:t>
            </w:r>
            <w:r w:rsidR="00851D5E">
              <w:fldChar w:fldCharType="end"/>
            </w:r>
          </w:p>
        </w:tc>
        <w:tc>
          <w:tcPr>
            <w:tcW w:w="5011" w:type="dxa"/>
          </w:tcPr>
          <w:p w14:paraId="099F771D" w14:textId="171308D7" w:rsidR="00B706AB" w:rsidRDefault="00B706AB" w:rsidP="00B706AB">
            <w:r>
              <w:lastRenderedPageBreak/>
              <w:t>-</w:t>
            </w:r>
            <w:r w:rsidRPr="00856EBD">
              <w:t>The median implementation score for core ABS elements was 3.3, with no association to nursing home characteristics.</w:t>
            </w:r>
            <w:r w:rsidR="00CD3417">
              <w:fldChar w:fldCharType="begin">
                <w:fldData xml:space="preserve">PEVuZE5vdGU+PENpdGU+PEF1dGhvcj5CZWxhbjwvQXV0aG9yPjxZZWFyPjIwMjE8L1llYXI+PFJl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</w:fldData>
              </w:fldChar>
            </w:r>
            <w:r w:rsidR="004632A7">
              <w:instrText xml:space="preserve"> ADDIN EN.CITE </w:instrText>
            </w:r>
            <w:r w:rsidR="004632A7">
              <w:fldChar w:fldCharType="begin">
                <w:fldData xml:space="preserve">PEVuZE5vdGU+PENpdGU+PEF1dGhvcj5CZWxhbjwvQXV0aG9yPjxZZWFyPjIwMjE8L1llYXI+PFJl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</w:fldData>
              </w:fldChar>
            </w:r>
            <w:r w:rsidR="004632A7">
              <w:instrText xml:space="preserve"> ADDIN EN.CITE.DATA </w:instrText>
            </w:r>
            <w:r w:rsidR="004632A7">
              <w:fldChar w:fldCharType="end"/>
            </w:r>
            <w:r w:rsidR="00CD3417">
              <w:fldChar w:fldCharType="separate"/>
            </w:r>
            <w:r w:rsidR="004632A7" w:rsidRPr="004632A7">
              <w:rPr>
                <w:noProof/>
                <w:vertAlign w:val="superscript"/>
              </w:rPr>
              <w:t>7</w:t>
            </w:r>
            <w:r w:rsidR="00CD3417">
              <w:fldChar w:fldCharType="end"/>
            </w:r>
          </w:p>
          <w:p w14:paraId="45A93780" w14:textId="1406A14B" w:rsidR="00B706AB" w:rsidRDefault="00DD4788" w:rsidP="00B706AB">
            <w:r>
              <w:t>-</w:t>
            </w:r>
            <w:r w:rsidR="00B706AB">
              <w:t>Clinicians reported high engagement in positive AMS practices, including using antibiotic guidance for treatment decisions (98%), discussing antibiotic prescribing within the practice (73%), utilising patient-facing resources (94%), conducting antibiotic audits in the past two years (98%), maintaining written records and action plans (81%), employing backup prescribing (99%), and implementing clinical coding (80%).</w:t>
            </w:r>
            <w:r w:rsidR="00870F46">
              <w:fldChar w:fldCharType="begin"/>
            </w:r>
            <w:r w:rsidR="004632A7">
              <w:instrText xml:space="preserve"> ADDIN EN.CITE &lt;EndNote&gt;&lt;Cite&gt;&lt;Author&gt;Jones&lt;/Author&gt;&lt;Year&gt;2020&lt;/Year&gt;&lt;RecNum&gt;71&lt;/RecNum&gt;&lt;DisplayText&gt;&lt;style face="superscript"&gt;39&lt;/style&gt;&lt;/DisplayText&gt;&lt;record&gt;&lt;rec-number&gt;71&lt;/rec-number&gt;&lt;foreign-keys&gt;&lt;key app="EN" db-id="a2st5tvw8ze52sead9c5pxef99xw9dfrat2a" timestamp="1742595656"&gt;71&lt;/key&gt;&lt;/foreign-keys&gt;&lt;ref-type name="Journal Article"&gt;17&lt;/ref-type&gt;&lt;contributors&gt;&lt;authors&gt;&lt;author&gt;Jones, L. F.&lt;/author&gt;&lt;author&gt;Verlander, N. Q.&lt;/author&gt;&lt;author&gt;Lecky, D. M.&lt;/author&gt;&lt;author&gt;Altaf, S.&lt;/author&gt;&lt;author&gt;Pilat, D.&lt;/author&gt;&lt;author&gt;McNulty, C.&lt;/author&gt;&lt;/authors&gt;&lt;/contributors&gt;&lt;titles&gt;&lt;title&gt;Self-reported antimicrobial stewardship practices in primary care using the target antibiotics self-assessment tool&lt;/title&gt;&lt;secondary-title&gt;Antibiotics&lt;/secondary-title&gt;&lt;/titles&gt;&lt;periodical&gt;&lt;full-title&gt;Antibiotics&lt;/full-title&gt;&lt;/periodical&gt;&lt;pages&gt;253&lt;/pages&gt;&lt;volume&gt;9&lt;/volume&gt;&lt;number&gt;5&lt;/number&gt;&lt;keywords&gt;&lt;keyword&gt;antibiotic resistance&lt;/keyword&gt;&lt;keyword&gt;*antimicrobial stewardship&lt;/keyword&gt;&lt;keyword&gt;article&lt;/keyword&gt;&lt;keyword&gt;clinical audit&lt;/keyword&gt;&lt;keyword&gt;clinician&lt;/keyword&gt;&lt;keyword&gt;coding&lt;/keyword&gt;&lt;keyword&gt;comparative study&lt;/keyword&gt;&lt;keyword&gt;consultation&lt;/keyword&gt;&lt;keyword&gt;human&lt;/keyword&gt;&lt;keyword&gt;infection&lt;/keyword&gt;&lt;keyword&gt;nurse&lt;/keyword&gt;&lt;keyword&gt;patient information&lt;/keyword&gt;&lt;keyword&gt;pharmacist&lt;/keyword&gt;&lt;keyword&gt;prescription&lt;/keyword&gt;&lt;keyword&gt;*primary medical care&lt;/keyword&gt;&lt;keyword&gt;*self report&lt;/keyword&gt;&lt;keyword&gt;workplace&lt;/keyword&gt;&lt;keyword&gt;*antibiotic agent&lt;/keyword&gt;&lt;/keywords&gt;&lt;dates&gt;&lt;year&gt;2020&lt;/year&gt;&lt;/dates&gt;&lt;isbn&gt;2079-6382 (electronic) 2079-6382&lt;/isbn&gt;&lt;accession-num&gt;rayyan-671767798&lt;/accession-num&gt;&lt;urls&gt;&lt;related-urls&gt;&lt;url&gt;https://www.mdpi.com/2079-6382/9/5/253/pdf http://ovidsp.ovid.com/ovidweb.cgi?T=JS&amp;amp;PAGE=reference&amp;amp;D=emed21&amp;amp;NEWS=N&amp;amp;AN=2004413563&lt;/url&gt;&lt;/related-urls&gt;&lt;/urls&gt;&lt;electronic-resource-num&gt;https://dx.doi.org/10.3390/antibiotics9050253&lt;/electronic-resource-num&gt;&lt;language&gt;English&lt;/language&gt;&lt;/record&gt;&lt;/Cite&gt;&lt;/EndNote&gt;</w:instrText>
            </w:r>
            <w:r w:rsidR="00870F46">
              <w:fldChar w:fldCharType="separate"/>
            </w:r>
            <w:r w:rsidR="004632A7" w:rsidRPr="004632A7">
              <w:rPr>
                <w:noProof/>
                <w:vertAlign w:val="superscript"/>
              </w:rPr>
              <w:t>39</w:t>
            </w:r>
            <w:r w:rsidR="00870F46">
              <w:fldChar w:fldCharType="end"/>
            </w:r>
          </w:p>
          <w:p w14:paraId="5E1C24CF" w14:textId="77777777" w:rsidR="00CA1556" w:rsidRDefault="00CA1556" w:rsidP="00B706AB"/>
          <w:p w14:paraId="538247CB" w14:textId="77777777" w:rsidR="007D548A" w:rsidRDefault="007D548A" w:rsidP="007D548A"/>
        </w:tc>
        <w:tc>
          <w:tcPr>
            <w:tcW w:w="3636" w:type="dxa"/>
          </w:tcPr>
          <w:p w14:paraId="245AECAD" w14:textId="6D56B9CA" w:rsidR="00CA6A67" w:rsidRDefault="00CA6A67" w:rsidP="00CA6A67">
            <w:r>
              <w:lastRenderedPageBreak/>
              <w:t>-Although 81% linked their prescribing behaviour to the spread of resistance, only 64% felt responsible for controlling it. Around 35% of UK prescribers had prescribed antibiotics in the prior week due to concerns about patient deterioration.</w:t>
            </w:r>
            <w:r>
              <w:fldChar w:fldCharType="begin"/>
            </w:r>
            <w:r w:rsidR="004632A7">
              <w:instrText xml:space="preserve"> ADDIN EN.CITE &lt;EndNote&gt;&lt;Cite&gt;&lt;Author&gt;Ashiru-Oredope&lt;/Author&gt;&lt;Year&gt;2022&lt;/Year&gt;&lt;RecNum&gt;65&lt;/RecNum&gt;&lt;DisplayText&gt;&lt;style face="superscript"&gt;4&lt;/style&gt;&lt;/DisplayText&gt;&lt;record&gt;&lt;rec-number&gt;65&lt;/rec-number&gt;&lt;foreign-keys&gt;&lt;key app="EN" db-id="a2st5tvw8ze52sead9c5pxef99xw9dfrat2a" timestamp="1742595656"&gt;65&lt;/key&gt;&lt;/foreign-keys&gt;&lt;ref-type name="Journal Article"&gt;17&lt;/ref-type&gt;&lt;contributors&gt;&lt;authors&gt;&lt;author&gt;Ashiru-Oredope, Diane&lt;/author&gt;&lt;author&gt;Casale, Ella&lt;/author&gt;&lt;author&gt;Harvey, Eleanor&lt;/author&gt;&lt;author&gt;Umoh, Eno&lt;/author&gt;&lt;author&gt;Vasandani, S&lt;/author&gt;&lt;author&gt;Reilly, Jacqui&lt;/author&gt;&lt;author&gt;Hopkins, Susan&lt;/author&gt;&lt;/authors&gt;&lt;/contributors&gt;&lt;titles&gt;&lt;title&gt;Knowledge and Attitudes about Antibiotics and Antibiotic Resistance of 2404 UK Healthcare Workers&lt;/title&gt;&lt;secondary-title&gt;Antibiotics (Basel, Switzerland)&lt;/secondary-title&gt;&lt;/titles&gt;&lt;periodical&gt;&lt;full-title&gt;Antibiotics (Basel, Switzerland)&lt;/full-title&gt;&lt;/periodical&gt;&lt;volume&gt;11&lt;/volume&gt;&lt;number&gt;8&lt;/number&gt;&lt;keywords&gt;&lt;keyword&gt;Anti-Bacterial Agents&lt;/keyword&gt;&lt;keyword&gt;Drug Resistance, Microbial&lt;/keyword&gt;&lt;/keywords&gt;&lt;dates&gt;&lt;year&gt;2022&lt;/year&gt;&lt;/dates&gt;&lt;isbn&gt;2079-6382&lt;/isbn&gt;&lt;accession-num&gt;rayyan-671771070&lt;/accession-num&gt;&lt;urls&gt;&lt;related-urls&gt;&lt;url&gt;http://ovidsp.ovid.com/ovidweb.cgi?T=JS&amp;amp;PAGE=reference&amp;amp;D=pmnm7&amp;amp;NEWS=N&amp;amp;AN=36010002 %[20220821//&lt;/url&gt;&lt;/related-urls&gt;&lt;/urls&gt;&lt;electronic-resource-num&gt;https://dx.doi.org/10.3390/antibiotics11081133&lt;/electronic-resource-num&gt;&lt;/record&gt;&lt;/Cite&gt;&lt;/EndNote&gt;</w:instrText>
            </w:r>
            <w:r>
              <w:fldChar w:fldCharType="separate"/>
            </w:r>
            <w:r w:rsidR="004632A7" w:rsidRPr="004632A7">
              <w:rPr>
                <w:noProof/>
                <w:vertAlign w:val="superscript"/>
              </w:rPr>
              <w:t>4</w:t>
            </w:r>
            <w:r>
              <w:fldChar w:fldCharType="end"/>
            </w:r>
            <w:r>
              <w:t xml:space="preserve"> </w:t>
            </w:r>
          </w:p>
          <w:p w14:paraId="4F366889" w14:textId="048BD1C6" w:rsidR="00CA6A67" w:rsidRDefault="00CA6A67" w:rsidP="00CA6A67">
            <w:r>
              <w:t>-</w:t>
            </w:r>
            <w:r w:rsidRPr="00856EBD">
              <w:t>Fear of patient deterioration or complications (43%) was the main reason for unnecessary antibiotic prescriptions.</w:t>
            </w:r>
            <w:r>
              <w:fldChar w:fldCharType="begin"/>
            </w:r>
            <w:r w:rsidR="004632A7">
              <w:instrText xml:space="preserve"> ADDIN EN.CITE &lt;EndNote&gt;&lt;Cite&gt;&lt;Author&gt;Ashiru-Oredope&lt;/Author&gt;&lt;Year&gt;2021&lt;/Year&gt;&lt;RecNum&gt;122&lt;/RecNum&gt;&lt;DisplayText&gt;&lt;style face="superscript"&gt;3&lt;/style&gt;&lt;/DisplayText&gt;&lt;record&gt;&lt;rec-number&gt;122&lt;/rec-number&gt;&lt;foreign-keys&gt;&lt;key app="EN" db-id="a2st5tvw8ze52sead9c5pxef99xw9dfrat2a" timestamp="1742595658"&gt;122&lt;/key&gt;&lt;/foreign-keys&gt;&lt;ref-type name="Journal Article"&gt;17&lt;/ref-type&gt;&lt;contributors&gt;&lt;authors&gt;&lt;author&gt;Ashiru-Oredope, Diane&lt;/author&gt;&lt;author&gt;Hopkins, Susan&lt;/author&gt;&lt;author&gt;Vasandani, S&lt;/author&gt;&lt;author&gt;Umoh, Eno&lt;/author&gt;&lt;author&gt;Oloyede, Olaolu&lt;/author&gt;&lt;author&gt;Nilsson, Andrea&lt;/author&gt;&lt;author&gt;Kinsman, John&lt;/author&gt;&lt;author&gt;Elsert, Linda&lt;/author&gt;&lt;author&gt;Monnet, Dominique L.&lt;/author&gt;&lt;/authors&gt;&lt;/contributors&gt;&lt;titles&gt;&lt;title&gt;Healthcare workers&amp;apos; knowledge, attitudes and behaviours with respect to antibiotics, antibiotic use and antibiotic resistance across 30 EU/EEA countries in 2019&lt;/title&gt;&lt;secondary-title&gt;Euro surveillance : bulletin Europeen sur les maladies transmissibles = European communicable disease bulletin&lt;/secondary-title&gt;&lt;/titles&gt;&lt;periodical&gt;&lt;full-title&gt;Euro surveillance : bulletin Europeen sur les maladies transmissibles = European communicable disease bulletin&lt;/full-title&gt;&lt;/periodical&gt;&lt;volume&gt;26&lt;/volume&gt;&lt;number&gt;12&lt;/number&gt;&lt;keywords&gt;&lt;keyword&gt;Anti-Bacterial Agents/tu [Therapeutic Use]&lt;/keyword&gt;&lt;keyword&gt;*Anti-Bacterial Agents&lt;/keyword&gt;&lt;keyword&gt;*Antimicrobial Stewardship&lt;/keyword&gt;&lt;keyword&gt;Drug Resistance, Microbial&lt;/keyword&gt;&lt;keyword&gt;Health Knowledge, Attitudes, Practice&lt;/keyword&gt;&lt;keyword&gt;Health Personnel&lt;/keyword&gt;&lt;keyword&gt;Humans&lt;/keyword&gt;&lt;keyword&gt;Anti-Bacterial Agents&lt;/keyword&gt;&lt;/keywords&gt;&lt;dates&gt;&lt;year&gt;2021&lt;/year&gt;&lt;/dates&gt;&lt;isbn&gt;1560-7917 1025-496X&lt;/isbn&gt;&lt;accession-num&gt;rayyan-671771071&lt;/accession-num&gt;&lt;urls&gt;&lt;related-urls&gt;&lt;url&gt;http://ovidsp.ovid.com/ovidweb.cgi?T=JS&amp;amp;PAGE=reference&amp;amp;D=med19&amp;amp;NEWS=N&amp;amp;AN=33769250&lt;/url&gt;&lt;/related-urls&gt;&lt;/urls&gt;&lt;electronic-resource-num&gt;https://dx.doi.org/10.2807/1560-7917.ES.2021.26.12.1900633&lt;/electronic-resource-num&gt;&lt;/record&gt;&lt;/Cite&gt;&lt;/EndNote&gt;</w:instrText>
            </w:r>
            <w:r>
              <w:fldChar w:fldCharType="separate"/>
            </w:r>
            <w:r w:rsidR="004632A7" w:rsidRPr="004632A7">
              <w:rPr>
                <w:noProof/>
                <w:vertAlign w:val="superscript"/>
              </w:rPr>
              <w:t>3</w:t>
            </w:r>
            <w:r>
              <w:fldChar w:fldCharType="end"/>
            </w:r>
          </w:p>
          <w:p w14:paraId="755538BE" w14:textId="4F36CD34" w:rsidR="00CA6A67" w:rsidRDefault="00CA6A67" w:rsidP="00CA6A67">
            <w:r>
              <w:lastRenderedPageBreak/>
              <w:t>-</w:t>
            </w:r>
            <w:r w:rsidRPr="00856EBD">
              <w:t>Healthcare workers largely avoid prescribing antibiotics based on patient opinion, with 97% aware of their main adverse effects. However, 25% prescribe due to diagnostic uncertainty, and 32.5% rely on experience. HCWs rarely report adverse effects, and inappropriate prescribing is seen as a key driver of bacterial resistance. Post hoc analysis revealed that nursing staff are less likely than consultants, doctor directors, and trainees to follow national guidelines (p: 0.011) and use electronic prescriptions (p: 0.003).</w:t>
            </w:r>
            <w:r>
              <w:fldChar w:fldCharType="begin"/>
            </w:r>
            <w:r w:rsidR="004632A7">
              <w:instrText xml:space="preserve"> ADDIN EN.CITE &lt;EndNote&gt;&lt;Cite&gt;&lt;Author&gt;Lagadinou&lt;/Author&gt;&lt;Year&gt;2023&lt;/Year&gt;&lt;RecNum&gt;101&lt;/RecNum&gt;&lt;DisplayText&gt;&lt;style face="superscript"&gt;46&lt;/style&gt;&lt;/DisplayText&gt;&lt;record&gt;&lt;rec-number&gt;101&lt;/rec-number&gt;&lt;foreign-keys&gt;&lt;key app="EN" db-id="a2st5tvw8ze52sead9c5pxef99xw9dfrat2a" timestamp="1742595657"&gt;101&lt;/key&gt;&lt;/foreign-keys&gt;&lt;ref-type name="Journal Article"&gt;17&lt;/ref-type&gt;&lt;contributors&gt;&lt;authors&gt;&lt;author&gt;Lagadinou, Maria&lt;/author&gt;&lt;author&gt;Tsami, Elpida&lt;/author&gt;&lt;author&gt;Deligakis, Apostolos&lt;/author&gt;&lt;author&gt;Paraskevas, Themistoklis&lt;/author&gt;&lt;author&gt;Michailides, Christos&lt;/author&gt;&lt;author&gt;Velissaris, Dimitrios&lt;/author&gt;&lt;author&gt;Gkentzi, Despoina&lt;/author&gt;&lt;author&gt;Marangos, Markos&lt;/author&gt;&lt;/authors&gt;&lt;/contributors&gt;&lt;titles&gt;&lt;title&gt;Knowledge and Attitudes of Healthcare Workers towards Antibiotic Use and Antimicrobial Resistance in Two Major Tertiary Hospitals in Western Greece&lt;/title&gt;&lt;secondary-title&gt;Antibiotics (Basel, Switzerland)&lt;/secondary-title&gt;&lt;/titles&gt;&lt;periodical&gt;&lt;full-title&gt;Antibiotics (Basel, Switzerland)&lt;/full-title&gt;&lt;/periodical&gt;&lt;volume&gt;12&lt;/volume&gt;&lt;number&gt;11&lt;/number&gt;&lt;keywords&gt;&lt;keyword&gt;Anti-Bacterial Agents&lt;/keyword&gt;&lt;keyword&gt;Greece&lt;/keyword&gt;&lt;/keywords&gt;&lt;dates&gt;&lt;year&gt;2023&lt;/year&gt;&lt;/dates&gt;&lt;isbn&gt;2079-6382&lt;/isbn&gt;&lt;accession-num&gt;rayyan-671771732&lt;/accession-num&gt;&lt;urls&gt;&lt;related-urls&gt;&lt;url&gt;http://ovidsp.ovid.com/ovidweb.cgi?T=JS&amp;amp;PAGE=reference&amp;amp;D=pmnm&amp;amp;NEWS=N&amp;amp;AN=37998785 %[20231102//&lt;/url&gt;&lt;/related-urls&gt;&lt;/urls&gt;&lt;electronic-resource-num&gt;https://dx.doi.org/10.3390/antibiotics12111583&lt;/electronic-resource-num&gt;&lt;/record&gt;&lt;/Cite&gt;&lt;/EndNote&gt;</w:instrText>
            </w:r>
            <w:r>
              <w:fldChar w:fldCharType="separate"/>
            </w:r>
            <w:r w:rsidR="004632A7" w:rsidRPr="004632A7">
              <w:rPr>
                <w:noProof/>
                <w:vertAlign w:val="superscript"/>
              </w:rPr>
              <w:t>46</w:t>
            </w:r>
            <w:r>
              <w:fldChar w:fldCharType="end"/>
            </w:r>
          </w:p>
          <w:p w14:paraId="37751424" w14:textId="35F1269B" w:rsidR="00CC41D5" w:rsidRPr="006B1688" w:rsidRDefault="00CC41D5" w:rsidP="00CA6A67">
            <w:r>
              <w:lastRenderedPageBreak/>
              <w:t>-</w:t>
            </w:r>
            <w:r w:rsidRPr="00856EBD">
              <w:t xml:space="preserve"> Twenty-seven percent of respondents reported taking antibiotics in the past year. Sixty-five percent of GPs indicated they had prescribed fewer antibiotics over the last five years, although 33% noted that patients often pressured them for prescriptions, particularly elderly patients with comorbidities.</w:t>
            </w:r>
            <w:r w:rsidR="00616222">
              <w:fldChar w:fldCharType="begin"/>
            </w:r>
            <w:r w:rsidR="004632A7">
              <w:instrText xml:space="preserve"> ADDIN EN.CITE &lt;EndNote&gt;&lt;Cite&gt;&lt;Author&gt;Menard&lt;/Author&gt;&lt;Year&gt;2022&lt;/Year&gt;&lt;RecNum&gt;84&lt;/RecNum&gt;&lt;DisplayText&gt;&lt;style face="superscript"&gt;58&lt;/style&gt;&lt;/DisplayText&gt;&lt;record&gt;&lt;rec-number&gt;84&lt;/rec-number&gt;&lt;foreign-keys&gt;&lt;key app="EN" db-id="a2st5tvw8ze52sead9c5pxef99xw9dfrat2a" timestamp="1742595657"&gt;84&lt;/key&gt;&lt;/foreign-keys&gt;&lt;ref-type name="Journal Article"&gt;17&lt;/ref-type&gt;&lt;contributors&gt;&lt;authors&gt;&lt;author&gt;Menard, Colette&lt;/author&gt;&lt;author&gt;Fegueux, Sophie&lt;/author&gt;&lt;author&gt;Heritage, Zoe&lt;/author&gt;&lt;author&gt;Nion-Huang, Michele&lt;/author&gt;&lt;author&gt;Berger-Carbonne, Anne&lt;/author&gt;&lt;author&gt;Bonmarin, Isabelle&lt;/author&gt;&lt;/authors&gt;&lt;/contributors&gt;&lt;titles&gt;&lt;title&gt;Perceptions and attitudes about antibiotic resistance in the general public and general practitioners in France&lt;/title&gt;&lt;secondary-title&gt;Antimicrobial resistance and infection control&lt;/secondary-title&gt;&lt;/titles&gt;&lt;periodical&gt;&lt;full-title&gt;Antimicrobial resistance and infection control&lt;/full-title&gt;&lt;/periodical&gt;&lt;pages&gt;124&lt;/pages&gt;&lt;volume&gt;11&lt;/volume&gt;&lt;number&gt;1&lt;/number&gt;&lt;keywords&gt;&lt;keyword&gt;Aged&lt;/keyword&gt;&lt;keyword&gt;Anti-Bacterial Agents/tu [Therapeutic Use]&lt;/keyword&gt;&lt;keyword&gt;Child&lt;/keyword&gt;&lt;keyword&gt;Drug Resistance, Microbial&lt;/keyword&gt;&lt;keyword&gt;France&lt;/keyword&gt;&lt;keyword&gt;*General Practitioners&lt;/keyword&gt;&lt;keyword&gt;Humans&lt;/keyword&gt;&lt;keyword&gt;Surveys and Questionnaires&lt;/keyword&gt;&lt;keyword&gt;Anti-Bacterial Agents&lt;/keyword&gt;&lt;/keywords&gt;&lt;dates&gt;&lt;year&gt;2022&lt;/year&gt;&lt;/dates&gt;&lt;isbn&gt;2047-2994&lt;/isbn&gt;&lt;accession-num&gt;rayyan-671771859&lt;/accession-num&gt;&lt;urls&gt;&lt;related-urls&gt;&lt;url&gt;http://ovidsp.ovid.com/ovidweb.cgi?T=JS&amp;amp;PAGE=reference&amp;amp;D=med22&amp;amp;NEWS=N&amp;amp;AN=36203218 %[20221006//&lt;/url&gt;&lt;/related-urls&gt;&lt;/urls&gt;&lt;electronic-resource-num&gt;https://dx.doi.org/10.1186/s13756-022-01162-3&lt;/electronic-resource-num&gt;&lt;/record&gt;&lt;/Cite&gt;&lt;/EndNote&gt;</w:instrText>
            </w:r>
            <w:r w:rsidR="00616222">
              <w:fldChar w:fldCharType="separate"/>
            </w:r>
            <w:r w:rsidR="004632A7" w:rsidRPr="004632A7">
              <w:rPr>
                <w:noProof/>
                <w:vertAlign w:val="superscript"/>
              </w:rPr>
              <w:t>58</w:t>
            </w:r>
            <w:r w:rsidR="00616222">
              <w:fldChar w:fldCharType="end"/>
            </w:r>
          </w:p>
          <w:p w14:paraId="48091A7A" w14:textId="77777777" w:rsidR="007D548A" w:rsidRDefault="007D548A" w:rsidP="007D548A"/>
        </w:tc>
      </w:tr>
    </w:tbl>
    <w:p w14:paraId="0BD37F3F" w14:textId="77777777" w:rsidR="008B5BB8" w:rsidRDefault="008B5BB8"/>
    <w:p w14:paraId="689AD60D" w14:textId="77777777" w:rsidR="002A3CE7" w:rsidRDefault="002A3CE7"/>
    <w:p w14:paraId="4165596D" w14:textId="77777777" w:rsidR="002A3CE7" w:rsidRDefault="002A3CE7"/>
    <w:p w14:paraId="05B807B7" w14:textId="64E2E580" w:rsidR="00395E9D" w:rsidRPr="00CC3265" w:rsidRDefault="00395E9D">
      <w:pPr>
        <w:rPr>
          <w:b/>
          <w:bCs/>
        </w:rPr>
      </w:pPr>
      <w:r w:rsidRPr="00CC3265">
        <w:rPr>
          <w:b/>
          <w:bCs/>
        </w:rPr>
        <w:t xml:space="preserve">Section </w:t>
      </w:r>
      <w:r w:rsidR="00CC3265" w:rsidRPr="00CC3265">
        <w:rPr>
          <w:b/>
          <w:bCs/>
        </w:rPr>
        <w:t xml:space="preserve">3: </w:t>
      </w:r>
      <w:r>
        <w:t>Quality appraisal of the included studies</w:t>
      </w:r>
    </w:p>
    <w:tbl>
      <w:tblPr>
        <w:tblStyle w:val="TableGrid"/>
        <w:tblW w:w="0" w:type="auto"/>
        <w:tblLook w:val="04A0" w:firstRow="1" w:lastRow="0" w:firstColumn="1" w:lastColumn="0" w:noHBand="0" w:noVBand="1"/>
      </w:tblPr>
      <w:tblGrid>
        <w:gridCol w:w="1877"/>
        <w:gridCol w:w="1060"/>
        <w:gridCol w:w="1060"/>
        <w:gridCol w:w="938"/>
        <w:gridCol w:w="1075"/>
        <w:gridCol w:w="757"/>
        <w:gridCol w:w="871"/>
        <w:gridCol w:w="849"/>
        <w:gridCol w:w="791"/>
        <w:gridCol w:w="950"/>
        <w:gridCol w:w="1102"/>
        <w:gridCol w:w="767"/>
        <w:gridCol w:w="1133"/>
      </w:tblGrid>
      <w:tr w:rsidR="00B31BF4" w:rsidRPr="00395E9D" w14:paraId="4E3228ED" w14:textId="77777777" w:rsidTr="00202DAC">
        <w:trPr>
          <w:trHeight w:val="290"/>
        </w:trPr>
        <w:tc>
          <w:tcPr>
            <w:tcW w:w="1877" w:type="dxa"/>
            <w:noWrap/>
            <w:hideMark/>
          </w:tcPr>
          <w:p w14:paraId="3A75B6B5" w14:textId="0C2EE394" w:rsidR="00B31BF4" w:rsidRPr="00395E9D" w:rsidRDefault="00B31BF4" w:rsidP="00395E9D">
            <w:pPr>
              <w:rPr>
                <w:b/>
                <w:bCs/>
              </w:rPr>
            </w:pPr>
          </w:p>
        </w:tc>
        <w:tc>
          <w:tcPr>
            <w:tcW w:w="4133" w:type="dxa"/>
            <w:gridSpan w:val="4"/>
            <w:noWrap/>
            <w:hideMark/>
          </w:tcPr>
          <w:p w14:paraId="7BC59DCA" w14:textId="77777777" w:rsidR="00B31BF4" w:rsidRPr="00395E9D" w:rsidRDefault="00B31BF4">
            <w:r w:rsidRPr="00395E9D">
              <w:t>External Validity</w:t>
            </w:r>
          </w:p>
        </w:tc>
        <w:tc>
          <w:tcPr>
            <w:tcW w:w="5320" w:type="dxa"/>
            <w:gridSpan w:val="6"/>
            <w:noWrap/>
            <w:hideMark/>
          </w:tcPr>
          <w:p w14:paraId="674346A4" w14:textId="77777777" w:rsidR="00B31BF4" w:rsidRPr="00395E9D" w:rsidRDefault="00B31BF4">
            <w:r w:rsidRPr="00395E9D">
              <w:t>Internal Validity</w:t>
            </w:r>
          </w:p>
        </w:tc>
        <w:tc>
          <w:tcPr>
            <w:tcW w:w="767" w:type="dxa"/>
            <w:noWrap/>
            <w:hideMark/>
          </w:tcPr>
          <w:p w14:paraId="1AF9EFF3" w14:textId="77777777" w:rsidR="00B31BF4" w:rsidRPr="00395E9D" w:rsidRDefault="00B31BF4">
            <w:r w:rsidRPr="00395E9D">
              <w:t> </w:t>
            </w:r>
          </w:p>
        </w:tc>
        <w:tc>
          <w:tcPr>
            <w:tcW w:w="1133" w:type="dxa"/>
            <w:noWrap/>
            <w:hideMark/>
          </w:tcPr>
          <w:p w14:paraId="0177061D" w14:textId="77777777" w:rsidR="00B31BF4" w:rsidRPr="00395E9D" w:rsidRDefault="00B31BF4"/>
        </w:tc>
      </w:tr>
      <w:tr w:rsidR="00474959" w:rsidRPr="00395E9D" w14:paraId="3E1FF66E" w14:textId="77777777" w:rsidTr="00202DAC">
        <w:trPr>
          <w:trHeight w:val="1130"/>
        </w:trPr>
        <w:tc>
          <w:tcPr>
            <w:tcW w:w="1877" w:type="dxa"/>
            <w:hideMark/>
          </w:tcPr>
          <w:p w14:paraId="7558F43F" w14:textId="77777777" w:rsidR="00B31BF4" w:rsidRPr="00395E9D" w:rsidRDefault="00B31BF4">
            <w:r w:rsidRPr="00395E9D">
              <w:t>Study ID</w:t>
            </w:r>
            <w:r w:rsidRPr="00395E9D">
              <w:br/>
              <w:t>(Author, year)</w:t>
            </w:r>
          </w:p>
        </w:tc>
        <w:tc>
          <w:tcPr>
            <w:tcW w:w="1060" w:type="dxa"/>
            <w:hideMark/>
          </w:tcPr>
          <w:p w14:paraId="20B413CB" w14:textId="011EFB46" w:rsidR="00B31BF4" w:rsidRPr="00395E9D" w:rsidRDefault="00535371">
            <w:r>
              <w:t>Q1.</w:t>
            </w:r>
          </w:p>
        </w:tc>
        <w:tc>
          <w:tcPr>
            <w:tcW w:w="1060" w:type="dxa"/>
            <w:hideMark/>
          </w:tcPr>
          <w:p w14:paraId="3768191B" w14:textId="400E6D24" w:rsidR="00B31BF4" w:rsidRPr="00395E9D" w:rsidRDefault="00535371">
            <w:r>
              <w:t>Q2.</w:t>
            </w:r>
          </w:p>
        </w:tc>
        <w:tc>
          <w:tcPr>
            <w:tcW w:w="938" w:type="dxa"/>
            <w:hideMark/>
          </w:tcPr>
          <w:p w14:paraId="2F97E9CA" w14:textId="25703A72" w:rsidR="00B31BF4" w:rsidRPr="00395E9D" w:rsidRDefault="00535371">
            <w:r>
              <w:t>Q3.</w:t>
            </w:r>
          </w:p>
        </w:tc>
        <w:tc>
          <w:tcPr>
            <w:tcW w:w="1075" w:type="dxa"/>
            <w:hideMark/>
          </w:tcPr>
          <w:p w14:paraId="71F0C112" w14:textId="43A3976D" w:rsidR="00B31BF4" w:rsidRPr="00395E9D" w:rsidRDefault="00535371">
            <w:r>
              <w:t>Q4.</w:t>
            </w:r>
          </w:p>
        </w:tc>
        <w:tc>
          <w:tcPr>
            <w:tcW w:w="757" w:type="dxa"/>
            <w:hideMark/>
          </w:tcPr>
          <w:p w14:paraId="3C2BD5D0" w14:textId="1ED44B8D" w:rsidR="00B31BF4" w:rsidRPr="00395E9D" w:rsidRDefault="00535371">
            <w:r>
              <w:t>Q5.</w:t>
            </w:r>
          </w:p>
        </w:tc>
        <w:tc>
          <w:tcPr>
            <w:tcW w:w="871" w:type="dxa"/>
            <w:hideMark/>
          </w:tcPr>
          <w:p w14:paraId="78B65337" w14:textId="71F65097" w:rsidR="00B31BF4" w:rsidRPr="00395E9D" w:rsidRDefault="00474959">
            <w:r>
              <w:t>Q6.</w:t>
            </w:r>
          </w:p>
        </w:tc>
        <w:tc>
          <w:tcPr>
            <w:tcW w:w="849" w:type="dxa"/>
            <w:hideMark/>
          </w:tcPr>
          <w:p w14:paraId="05A37033" w14:textId="6485196E" w:rsidR="00B31BF4" w:rsidRPr="00395E9D" w:rsidRDefault="00474959">
            <w:r>
              <w:t>Q7.</w:t>
            </w:r>
          </w:p>
        </w:tc>
        <w:tc>
          <w:tcPr>
            <w:tcW w:w="791" w:type="dxa"/>
            <w:hideMark/>
          </w:tcPr>
          <w:p w14:paraId="6A141AE2" w14:textId="220FB4D5" w:rsidR="00B31BF4" w:rsidRPr="00395E9D" w:rsidRDefault="00474959">
            <w:r>
              <w:t>Q8.</w:t>
            </w:r>
          </w:p>
        </w:tc>
        <w:tc>
          <w:tcPr>
            <w:tcW w:w="950" w:type="dxa"/>
            <w:hideMark/>
          </w:tcPr>
          <w:p w14:paraId="20583F72" w14:textId="59D6CDB1" w:rsidR="00B31BF4" w:rsidRPr="00395E9D" w:rsidRDefault="00474959">
            <w:r>
              <w:t>Q9.</w:t>
            </w:r>
          </w:p>
        </w:tc>
        <w:tc>
          <w:tcPr>
            <w:tcW w:w="1102" w:type="dxa"/>
            <w:hideMark/>
          </w:tcPr>
          <w:p w14:paraId="7486CF1A" w14:textId="20D258A7" w:rsidR="00B31BF4" w:rsidRPr="00395E9D" w:rsidRDefault="006D1530">
            <w:r>
              <w:t>Q10.</w:t>
            </w:r>
          </w:p>
        </w:tc>
        <w:tc>
          <w:tcPr>
            <w:tcW w:w="767" w:type="dxa"/>
            <w:hideMark/>
          </w:tcPr>
          <w:p w14:paraId="72C41EB7" w14:textId="77777777" w:rsidR="00B31BF4" w:rsidRPr="00395E9D" w:rsidRDefault="00B31BF4">
            <w:r w:rsidRPr="00395E9D">
              <w:t>Score</w:t>
            </w:r>
          </w:p>
        </w:tc>
        <w:tc>
          <w:tcPr>
            <w:tcW w:w="1133" w:type="dxa"/>
            <w:hideMark/>
          </w:tcPr>
          <w:p w14:paraId="68DB3F80" w14:textId="64D7D39F" w:rsidR="00B31BF4" w:rsidRPr="00395E9D" w:rsidRDefault="006D1530">
            <w:r>
              <w:t>O</w:t>
            </w:r>
            <w:r w:rsidR="00B31BF4" w:rsidRPr="00395E9D">
              <w:t xml:space="preserve">verall </w:t>
            </w:r>
            <w:proofErr w:type="spellStart"/>
            <w:r w:rsidR="008B5AC1">
              <w:t>RoB</w:t>
            </w:r>
            <w:proofErr w:type="spellEnd"/>
          </w:p>
        </w:tc>
      </w:tr>
      <w:tr w:rsidR="00202DAC" w:rsidRPr="00395E9D" w14:paraId="4338AF2C" w14:textId="77777777" w:rsidTr="00202DAC">
        <w:trPr>
          <w:trHeight w:val="290"/>
        </w:trPr>
        <w:tc>
          <w:tcPr>
            <w:tcW w:w="1877" w:type="dxa"/>
            <w:noWrap/>
            <w:hideMark/>
          </w:tcPr>
          <w:p w14:paraId="6B3DA723" w14:textId="67D0B473" w:rsidR="00202DAC" w:rsidRPr="00395E9D" w:rsidRDefault="00202DAC" w:rsidP="00202DAC">
            <w:r w:rsidRPr="00856EBD">
              <w:t xml:space="preserve">Abbas </w:t>
            </w:r>
            <w:r w:rsidRPr="00587DAA">
              <w:rPr>
                <w:i/>
                <w:iCs/>
              </w:rPr>
              <w:t>et al</w:t>
            </w:r>
            <w:r w:rsidRPr="00856EBD">
              <w:t>, 2019</w:t>
            </w:r>
            <w:r>
              <w:fldChar w:fldCharType="begin"/>
            </w:r>
            <w:r w:rsidR="004632A7">
              <w:instrText xml:space="preserve"> ADDIN EN.CITE &lt;EndNote&gt;&lt;Cite&gt;&lt;Author&gt;Abbas&lt;/Author&gt;&lt;Year&gt;2019&lt;/Year&gt;&lt;RecNum&gt;22&lt;/RecNum&gt;&lt;DisplayText&gt;&lt;style face="superscript"&gt;1&lt;/style&gt;&lt;/DisplayText&gt;&lt;record&gt;&lt;rec-number&gt;22&lt;/rec-number&gt;&lt;foreign-keys&gt;&lt;key app="EN" db-id="a2st5tvw8ze52sead9c5pxef99xw9dfrat2a" timestamp="1742595655"&gt;22&lt;/key&gt;&lt;/foreign-keys&gt;&lt;ref-type name="Journal Article"&gt;17&lt;/ref-type&gt;&lt;contributors&gt;&lt;authors&gt;&lt;author&gt;Abbas, Salma&lt;/author&gt;&lt;author&gt;Lee, Kimberly&lt;/author&gt;&lt;author&gt;Pakyz, Amy&lt;/author&gt;&lt;author&gt;Markley, Daniel&lt;/author&gt;&lt;author&gt;Cooper, Kaila&lt;/author&gt;&lt;author&gt;Vanhoozer, Ginger&lt;/author&gt;&lt;author&gt;Doll, Michelle&lt;/author&gt;&lt;author&gt;Bearman, Gonzalo&lt;/author&gt;&lt;author&gt;Stevens, Michael P.&lt;/author&gt;&lt;/authors&gt;&lt;/contributors&gt;&lt;titles&gt;&lt;title&gt;Knowledge, attitudes, and practices of bedside nursing staff regarding antibiotic stewardship: A cross-sectional study&lt;/title&gt;&lt;secondary-title&gt;American journal of infection control&lt;/secondary-title&gt;&lt;/titles&gt;&lt;pages&gt;230-233&lt;/pages&gt;&lt;volume&gt;47&lt;/volume&gt;&lt;number&gt;3&lt;/number&gt;&lt;keywords&gt;&lt;keyword&gt;Academic Medical Centers&lt;/keyword&gt;&lt;keyword&gt;*Antimicrobial Stewardship/mt [Methods]&lt;/keyword&gt;&lt;keyword&gt;Cross-Sectional Studies&lt;/keyword&gt;&lt;keyword&gt;*Health Knowledge, Attitudes, Practice&lt;/keyword&gt;&lt;keyword&gt;Humans&lt;/keyword&gt;&lt;keyword&gt;*Nursing Staff/px [Psychology]&lt;/keyword&gt;&lt;keyword&gt;Tertiary Care Centers&lt;/keyword&gt;&lt;keyword&gt;Virginia&lt;/keyword&gt;&lt;keyword&gt;Cesarean Section&lt;/keyword&gt;&lt;keyword&gt;Anti-Bacterial Agents&lt;/keyword&gt;&lt;/keywords&gt;&lt;dates&gt;&lt;year&gt;2019&lt;/year&gt;&lt;/dates&gt;&lt;isbn&gt;1527-3296 0196-6553&lt;/isbn&gt;&lt;accession-num&gt;rayyan-671770995&lt;/accession-num&gt;&lt;urls&gt;&lt;related-urls&gt;&lt;url&gt;http://ovidsp.ovid.com/ovidweb.cgi?T=JS&amp;amp;PAGE=reference&amp;amp;D=med16&amp;amp;NEWS=N&amp;amp;AN=30471970 %[20181122//&lt;/url&gt;&lt;/related-urls&gt;&lt;/urls&gt;&lt;electronic-resource-num&gt;https://dx.doi.org/10.1016/j.ajic.2018.09.008&lt;/electronic-resource-num&gt;&lt;/record&gt;&lt;/Cite&gt;&lt;/EndNote&gt;</w:instrText>
            </w:r>
            <w:r>
              <w:fldChar w:fldCharType="separate"/>
            </w:r>
            <w:r w:rsidR="004632A7" w:rsidRPr="004632A7">
              <w:rPr>
                <w:noProof/>
                <w:vertAlign w:val="superscript"/>
              </w:rPr>
              <w:t>1</w:t>
            </w:r>
            <w:r>
              <w:fldChar w:fldCharType="end"/>
            </w:r>
          </w:p>
        </w:tc>
        <w:tc>
          <w:tcPr>
            <w:tcW w:w="1060" w:type="dxa"/>
            <w:noWrap/>
            <w:hideMark/>
          </w:tcPr>
          <w:p w14:paraId="717C2A62" w14:textId="77777777" w:rsidR="00202DAC" w:rsidRPr="00395E9D" w:rsidRDefault="00202DAC" w:rsidP="00202DAC">
            <w:r w:rsidRPr="00395E9D">
              <w:t>1</w:t>
            </w:r>
          </w:p>
        </w:tc>
        <w:tc>
          <w:tcPr>
            <w:tcW w:w="1060" w:type="dxa"/>
            <w:noWrap/>
            <w:hideMark/>
          </w:tcPr>
          <w:p w14:paraId="4372D435" w14:textId="77777777" w:rsidR="00202DAC" w:rsidRPr="00395E9D" w:rsidRDefault="00202DAC" w:rsidP="00202DAC">
            <w:r w:rsidRPr="00395E9D">
              <w:t>0</w:t>
            </w:r>
          </w:p>
        </w:tc>
        <w:tc>
          <w:tcPr>
            <w:tcW w:w="938" w:type="dxa"/>
            <w:noWrap/>
            <w:hideMark/>
          </w:tcPr>
          <w:p w14:paraId="2743D098" w14:textId="77777777" w:rsidR="00202DAC" w:rsidRPr="00395E9D" w:rsidRDefault="00202DAC" w:rsidP="00202DAC">
            <w:r w:rsidRPr="00395E9D">
              <w:t>1</w:t>
            </w:r>
          </w:p>
        </w:tc>
        <w:tc>
          <w:tcPr>
            <w:tcW w:w="1075" w:type="dxa"/>
            <w:noWrap/>
            <w:hideMark/>
          </w:tcPr>
          <w:p w14:paraId="6FA61ACD" w14:textId="77777777" w:rsidR="00202DAC" w:rsidRPr="00395E9D" w:rsidRDefault="00202DAC" w:rsidP="00202DAC">
            <w:r w:rsidRPr="00395E9D">
              <w:t>0</w:t>
            </w:r>
          </w:p>
        </w:tc>
        <w:tc>
          <w:tcPr>
            <w:tcW w:w="757" w:type="dxa"/>
            <w:noWrap/>
            <w:hideMark/>
          </w:tcPr>
          <w:p w14:paraId="525F2488" w14:textId="77777777" w:rsidR="00202DAC" w:rsidRPr="00395E9D" w:rsidRDefault="00202DAC" w:rsidP="00202DAC">
            <w:r w:rsidRPr="00395E9D">
              <w:t>0</w:t>
            </w:r>
          </w:p>
        </w:tc>
        <w:tc>
          <w:tcPr>
            <w:tcW w:w="871" w:type="dxa"/>
            <w:noWrap/>
            <w:hideMark/>
          </w:tcPr>
          <w:p w14:paraId="27094B33" w14:textId="77777777" w:rsidR="00202DAC" w:rsidRPr="00395E9D" w:rsidRDefault="00202DAC" w:rsidP="00202DAC">
            <w:r w:rsidRPr="00395E9D">
              <w:t>0</w:t>
            </w:r>
          </w:p>
        </w:tc>
        <w:tc>
          <w:tcPr>
            <w:tcW w:w="849" w:type="dxa"/>
            <w:noWrap/>
            <w:hideMark/>
          </w:tcPr>
          <w:p w14:paraId="2A96BC8B" w14:textId="77777777" w:rsidR="00202DAC" w:rsidRPr="00395E9D" w:rsidRDefault="00202DAC" w:rsidP="00202DAC">
            <w:r w:rsidRPr="00395E9D">
              <w:t>1</w:t>
            </w:r>
          </w:p>
        </w:tc>
        <w:tc>
          <w:tcPr>
            <w:tcW w:w="791" w:type="dxa"/>
            <w:noWrap/>
            <w:hideMark/>
          </w:tcPr>
          <w:p w14:paraId="73CBF23D" w14:textId="77777777" w:rsidR="00202DAC" w:rsidRPr="00395E9D" w:rsidRDefault="00202DAC" w:rsidP="00202DAC">
            <w:r w:rsidRPr="00395E9D">
              <w:t>0</w:t>
            </w:r>
          </w:p>
        </w:tc>
        <w:tc>
          <w:tcPr>
            <w:tcW w:w="950" w:type="dxa"/>
            <w:noWrap/>
            <w:hideMark/>
          </w:tcPr>
          <w:p w14:paraId="721914E1" w14:textId="77777777" w:rsidR="00202DAC" w:rsidRPr="00395E9D" w:rsidRDefault="00202DAC" w:rsidP="00202DAC">
            <w:r w:rsidRPr="00395E9D">
              <w:t>0</w:t>
            </w:r>
          </w:p>
        </w:tc>
        <w:tc>
          <w:tcPr>
            <w:tcW w:w="1102" w:type="dxa"/>
            <w:noWrap/>
            <w:hideMark/>
          </w:tcPr>
          <w:p w14:paraId="4742EC5B" w14:textId="77777777" w:rsidR="00202DAC" w:rsidRPr="00395E9D" w:rsidRDefault="00202DAC" w:rsidP="00202DAC">
            <w:r w:rsidRPr="00395E9D">
              <w:t>0</w:t>
            </w:r>
          </w:p>
        </w:tc>
        <w:tc>
          <w:tcPr>
            <w:tcW w:w="767" w:type="dxa"/>
            <w:noWrap/>
            <w:hideMark/>
          </w:tcPr>
          <w:p w14:paraId="6D723932" w14:textId="77777777" w:rsidR="00202DAC" w:rsidRPr="00395E9D" w:rsidRDefault="00202DAC" w:rsidP="00202DAC">
            <w:r w:rsidRPr="00395E9D">
              <w:t>3</w:t>
            </w:r>
          </w:p>
        </w:tc>
        <w:tc>
          <w:tcPr>
            <w:tcW w:w="1133" w:type="dxa"/>
            <w:noWrap/>
            <w:hideMark/>
          </w:tcPr>
          <w:p w14:paraId="520920B5" w14:textId="77777777" w:rsidR="00202DAC" w:rsidRPr="00395E9D" w:rsidRDefault="00202DAC" w:rsidP="00202DAC">
            <w:r w:rsidRPr="00395E9D">
              <w:t>low</w:t>
            </w:r>
          </w:p>
        </w:tc>
      </w:tr>
      <w:tr w:rsidR="00202DAC" w:rsidRPr="00395E9D" w14:paraId="1FA06DFB" w14:textId="77777777" w:rsidTr="00202DAC">
        <w:trPr>
          <w:trHeight w:val="290"/>
        </w:trPr>
        <w:tc>
          <w:tcPr>
            <w:tcW w:w="1877" w:type="dxa"/>
            <w:noWrap/>
            <w:hideMark/>
          </w:tcPr>
          <w:p w14:paraId="70A508A4" w14:textId="2FC9CAFB" w:rsidR="00202DAC" w:rsidRPr="00395E9D" w:rsidRDefault="00202DAC" w:rsidP="00202DAC">
            <w:r w:rsidRPr="00856EBD">
              <w:t xml:space="preserve">Alcala </w:t>
            </w:r>
            <w:r w:rsidRPr="00587DAA">
              <w:rPr>
                <w:i/>
                <w:iCs/>
              </w:rPr>
              <w:t>et al</w:t>
            </w:r>
            <w:r w:rsidRPr="00856EBD">
              <w:t>, 2018</w:t>
            </w:r>
            <w:r>
              <w:fldChar w:fldCharType="begin">
                <w:fldData xml:space="preserve">PEVuZE5vdGU+PENpdGU+PEF1dGhvcj5BbGNhbMOhPC9BdXRob3I+PFllYXI+MjAyMDwvWWVhcj48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=
</w:fldData>
              </w:fldChar>
            </w:r>
            <w:r w:rsidR="004632A7">
              <w:instrText xml:space="preserve"> ADDIN EN.CITE </w:instrText>
            </w:r>
            <w:r w:rsidR="004632A7">
              <w:fldChar w:fldCharType="begin">
                <w:fldData xml:space="preserve">PEVuZE5vdGU+PENpdGU+PEF1dGhvcj5BbGNhbMOhPC9BdXRob3I+PFllYXI+MjAyMDwvWWVhcj48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=
</w:fldData>
              </w:fldChar>
            </w:r>
            <w:r w:rsidR="004632A7">
              <w:instrText xml:space="preserve"> ADDIN EN.CITE.DATA </w:instrText>
            </w:r>
            <w:r w:rsidR="004632A7">
              <w:fldChar w:fldCharType="end"/>
            </w:r>
            <w:r>
              <w:fldChar w:fldCharType="separate"/>
            </w:r>
            <w:r w:rsidR="004632A7" w:rsidRPr="004632A7">
              <w:rPr>
                <w:noProof/>
                <w:vertAlign w:val="superscript"/>
              </w:rPr>
              <w:t>2</w:t>
            </w:r>
            <w:r>
              <w:fldChar w:fldCharType="end"/>
            </w:r>
          </w:p>
        </w:tc>
        <w:tc>
          <w:tcPr>
            <w:tcW w:w="1060" w:type="dxa"/>
            <w:noWrap/>
            <w:hideMark/>
          </w:tcPr>
          <w:p w14:paraId="4C69360A" w14:textId="77777777" w:rsidR="00202DAC" w:rsidRPr="00395E9D" w:rsidRDefault="00202DAC" w:rsidP="00202DAC">
            <w:r w:rsidRPr="00395E9D">
              <w:t>1</w:t>
            </w:r>
          </w:p>
        </w:tc>
        <w:tc>
          <w:tcPr>
            <w:tcW w:w="1060" w:type="dxa"/>
            <w:noWrap/>
            <w:hideMark/>
          </w:tcPr>
          <w:p w14:paraId="7B4B05EE" w14:textId="77777777" w:rsidR="00202DAC" w:rsidRPr="00395E9D" w:rsidRDefault="00202DAC" w:rsidP="00202DAC">
            <w:r w:rsidRPr="00395E9D">
              <w:t>0</w:t>
            </w:r>
          </w:p>
        </w:tc>
        <w:tc>
          <w:tcPr>
            <w:tcW w:w="938" w:type="dxa"/>
            <w:noWrap/>
            <w:hideMark/>
          </w:tcPr>
          <w:p w14:paraId="082F75AC" w14:textId="77777777" w:rsidR="00202DAC" w:rsidRPr="00395E9D" w:rsidRDefault="00202DAC" w:rsidP="00202DAC">
            <w:r w:rsidRPr="00395E9D">
              <w:t>1</w:t>
            </w:r>
          </w:p>
        </w:tc>
        <w:tc>
          <w:tcPr>
            <w:tcW w:w="1075" w:type="dxa"/>
            <w:noWrap/>
            <w:hideMark/>
          </w:tcPr>
          <w:p w14:paraId="1FC204DA" w14:textId="77777777" w:rsidR="00202DAC" w:rsidRPr="00395E9D" w:rsidRDefault="00202DAC" w:rsidP="00202DAC">
            <w:r w:rsidRPr="00395E9D">
              <w:t>1</w:t>
            </w:r>
          </w:p>
        </w:tc>
        <w:tc>
          <w:tcPr>
            <w:tcW w:w="757" w:type="dxa"/>
            <w:noWrap/>
            <w:hideMark/>
          </w:tcPr>
          <w:p w14:paraId="7140EFF7" w14:textId="77777777" w:rsidR="00202DAC" w:rsidRPr="00395E9D" w:rsidRDefault="00202DAC" w:rsidP="00202DAC">
            <w:r w:rsidRPr="00395E9D">
              <w:t>0</w:t>
            </w:r>
          </w:p>
        </w:tc>
        <w:tc>
          <w:tcPr>
            <w:tcW w:w="871" w:type="dxa"/>
            <w:noWrap/>
            <w:hideMark/>
          </w:tcPr>
          <w:p w14:paraId="6342CF97" w14:textId="77777777" w:rsidR="00202DAC" w:rsidRPr="00395E9D" w:rsidRDefault="00202DAC" w:rsidP="00202DAC">
            <w:r w:rsidRPr="00395E9D">
              <w:t>0</w:t>
            </w:r>
          </w:p>
        </w:tc>
        <w:tc>
          <w:tcPr>
            <w:tcW w:w="849" w:type="dxa"/>
            <w:noWrap/>
            <w:hideMark/>
          </w:tcPr>
          <w:p w14:paraId="1522AD3F" w14:textId="77777777" w:rsidR="00202DAC" w:rsidRPr="00395E9D" w:rsidRDefault="00202DAC" w:rsidP="00202DAC">
            <w:r w:rsidRPr="00395E9D">
              <w:t>1</w:t>
            </w:r>
          </w:p>
        </w:tc>
        <w:tc>
          <w:tcPr>
            <w:tcW w:w="791" w:type="dxa"/>
            <w:noWrap/>
            <w:hideMark/>
          </w:tcPr>
          <w:p w14:paraId="6E5D181C" w14:textId="77777777" w:rsidR="00202DAC" w:rsidRPr="00395E9D" w:rsidRDefault="00202DAC" w:rsidP="00202DAC">
            <w:r w:rsidRPr="00395E9D">
              <w:t>0</w:t>
            </w:r>
          </w:p>
        </w:tc>
        <w:tc>
          <w:tcPr>
            <w:tcW w:w="950" w:type="dxa"/>
            <w:noWrap/>
            <w:hideMark/>
          </w:tcPr>
          <w:p w14:paraId="0472DC4B" w14:textId="77777777" w:rsidR="00202DAC" w:rsidRPr="00395E9D" w:rsidRDefault="00202DAC" w:rsidP="00202DAC">
            <w:r w:rsidRPr="00395E9D">
              <w:t>0</w:t>
            </w:r>
          </w:p>
        </w:tc>
        <w:tc>
          <w:tcPr>
            <w:tcW w:w="1102" w:type="dxa"/>
            <w:noWrap/>
            <w:hideMark/>
          </w:tcPr>
          <w:p w14:paraId="4579CEEF" w14:textId="77777777" w:rsidR="00202DAC" w:rsidRPr="00395E9D" w:rsidRDefault="00202DAC" w:rsidP="00202DAC">
            <w:r w:rsidRPr="00395E9D">
              <w:t>0</w:t>
            </w:r>
          </w:p>
        </w:tc>
        <w:tc>
          <w:tcPr>
            <w:tcW w:w="767" w:type="dxa"/>
            <w:noWrap/>
            <w:hideMark/>
          </w:tcPr>
          <w:p w14:paraId="6D048EAC" w14:textId="77777777" w:rsidR="00202DAC" w:rsidRPr="00395E9D" w:rsidRDefault="00202DAC" w:rsidP="00202DAC">
            <w:r w:rsidRPr="00395E9D">
              <w:t>4</w:t>
            </w:r>
          </w:p>
        </w:tc>
        <w:tc>
          <w:tcPr>
            <w:tcW w:w="1133" w:type="dxa"/>
            <w:noWrap/>
            <w:hideMark/>
          </w:tcPr>
          <w:p w14:paraId="62E2533E" w14:textId="77777777" w:rsidR="00202DAC" w:rsidRPr="00395E9D" w:rsidRDefault="00202DAC" w:rsidP="00202DAC">
            <w:r w:rsidRPr="00395E9D">
              <w:t>moderate</w:t>
            </w:r>
          </w:p>
        </w:tc>
      </w:tr>
      <w:tr w:rsidR="00474959" w:rsidRPr="00395E9D" w14:paraId="6F98D3B5" w14:textId="77777777" w:rsidTr="00202DAC">
        <w:trPr>
          <w:trHeight w:val="290"/>
        </w:trPr>
        <w:tc>
          <w:tcPr>
            <w:tcW w:w="1877" w:type="dxa"/>
            <w:noWrap/>
            <w:hideMark/>
          </w:tcPr>
          <w:p w14:paraId="68A804B5" w14:textId="0CD69DFA" w:rsidR="00B31BF4" w:rsidRPr="00395E9D" w:rsidRDefault="00B31BF4">
            <w:r w:rsidRPr="00395E9D">
              <w:t xml:space="preserve">Ashiru </w:t>
            </w:r>
            <w:r w:rsidRPr="00677C6C">
              <w:rPr>
                <w:i/>
                <w:iCs/>
              </w:rPr>
              <w:t>et al</w:t>
            </w:r>
            <w:r w:rsidRPr="00395E9D">
              <w:t>, 2021</w:t>
            </w:r>
            <w:r w:rsidR="00290268">
              <w:fldChar w:fldCharType="begin"/>
            </w:r>
            <w:r w:rsidR="004632A7">
              <w:instrText xml:space="preserve"> ADDIN EN.CITE &lt;EndNote&gt;&lt;Cite&gt;&lt;Author&gt;Ashiru-Oredope&lt;/Author&gt;&lt;Year&gt;2021&lt;/Year&gt;&lt;RecNum&gt;122&lt;/RecNum&gt;&lt;DisplayText&gt;&lt;style face="superscript"&gt;3&lt;/style&gt;&lt;/DisplayText&gt;&lt;record&gt;&lt;rec-number&gt;122&lt;/rec-number&gt;&lt;foreign-keys&gt;&lt;key app="EN" db-id="a2st5tvw8ze52sead9c5pxef99xw9dfrat2a" timestamp="1742595658"&gt;122&lt;/key&gt;&lt;/foreign-keys&gt;&lt;ref-type name="Journal Article"&gt;17&lt;/ref-type&gt;&lt;contributors&gt;&lt;authors&gt;&lt;author&gt;Ashiru-Oredope, Diane&lt;/author&gt;&lt;author&gt;Hopkins, Susan&lt;/author&gt;&lt;author&gt;Vasandani, S&lt;/author&gt;&lt;author&gt;Umoh, Eno&lt;/author&gt;&lt;author&gt;Oloyede, Olaolu&lt;/author&gt;&lt;author&gt;Nilsson, Andrea&lt;/author&gt;&lt;author&gt;Kinsman, John&lt;/author&gt;&lt;author&gt;Elsert, Linda&lt;/author&gt;&lt;author&gt;Monnet, Dominique L.&lt;/author&gt;&lt;/authors&gt;&lt;/contributors&gt;&lt;titles&gt;&lt;title&gt;Healthcare workers&amp;apos; knowledge, attitudes and behaviours with respect to antibiotics, antibiotic use and antibiotic resistance across 30 EU/EEA countries in 2019&lt;/title&gt;&lt;secondary-title&gt;Euro surveillance : bulletin Europeen sur les maladies transmissibles = European communicable disease bulletin&lt;/secondary-title&gt;&lt;/titles&gt;&lt;periodical&gt;&lt;full-title&gt;Euro surveillance : bulletin Europeen sur les maladies transmissibles = European communicable disease bulletin&lt;/full-title&gt;&lt;/periodical&gt;&lt;volume&gt;26&lt;/volume&gt;&lt;number&gt;12&lt;/number&gt;&lt;keywords&gt;&lt;keyword&gt;Anti-Bacterial Agents/tu [Therapeutic Use]&lt;/keyword&gt;&lt;keyword&gt;*Anti-Bacterial Agents&lt;/keyword&gt;&lt;keyword&gt;*Antimicrobial Stewardship&lt;/keyword&gt;&lt;keyword&gt;Drug Resistance, Microbial&lt;/keyword&gt;&lt;keyword&gt;Health Knowledge, Attitudes, Practice&lt;/keyword&gt;&lt;keyword&gt;Health Personnel&lt;/keyword&gt;&lt;keyword&gt;Humans&lt;/keyword&gt;&lt;keyword&gt;Anti-Bacterial Agents&lt;/keyword&gt;&lt;/keywords&gt;&lt;dates&gt;&lt;year&gt;2021&lt;/year&gt;&lt;/dates&gt;&lt;isbn&gt;1560-7917 1025-496X&lt;/isbn&gt;&lt;accession-num&gt;rayyan-671771071&lt;/accession-num&gt;&lt;urls&gt;&lt;related-urls&gt;&lt;url&gt;http://ovidsp.ovid.com/ovidweb.cgi?T=JS&amp;amp;PAGE=reference&amp;amp;D=med19&amp;amp;NEWS=N&amp;amp;AN=33769250&lt;/url&gt;&lt;/related-urls&gt;&lt;/urls&gt;&lt;electronic-resource-num&gt;https://dx.doi.org/10.2807/1560-7917.ES.2021.26.12.1900633&lt;/electronic-resource-num&gt;&lt;/record&gt;&lt;/Cite&gt;&lt;/EndNote&gt;</w:instrText>
            </w:r>
            <w:r w:rsidR="00290268">
              <w:fldChar w:fldCharType="separate"/>
            </w:r>
            <w:r w:rsidR="004632A7" w:rsidRPr="004632A7">
              <w:rPr>
                <w:noProof/>
                <w:vertAlign w:val="superscript"/>
              </w:rPr>
              <w:t>3</w:t>
            </w:r>
            <w:r w:rsidR="00290268">
              <w:fldChar w:fldCharType="end"/>
            </w:r>
          </w:p>
        </w:tc>
        <w:tc>
          <w:tcPr>
            <w:tcW w:w="1060" w:type="dxa"/>
            <w:noWrap/>
            <w:hideMark/>
          </w:tcPr>
          <w:p w14:paraId="1C8F1A19" w14:textId="77777777" w:rsidR="00B31BF4" w:rsidRPr="00395E9D" w:rsidRDefault="00B31BF4">
            <w:r w:rsidRPr="00395E9D">
              <w:t>0</w:t>
            </w:r>
          </w:p>
        </w:tc>
        <w:tc>
          <w:tcPr>
            <w:tcW w:w="1060" w:type="dxa"/>
            <w:noWrap/>
            <w:hideMark/>
          </w:tcPr>
          <w:p w14:paraId="38E8ED1A" w14:textId="77777777" w:rsidR="00B31BF4" w:rsidRPr="00395E9D" w:rsidRDefault="00B31BF4">
            <w:r w:rsidRPr="00395E9D">
              <w:t>0</w:t>
            </w:r>
          </w:p>
        </w:tc>
        <w:tc>
          <w:tcPr>
            <w:tcW w:w="938" w:type="dxa"/>
            <w:noWrap/>
            <w:hideMark/>
          </w:tcPr>
          <w:p w14:paraId="5ADCC4E0" w14:textId="77777777" w:rsidR="00B31BF4" w:rsidRPr="00395E9D" w:rsidRDefault="00B31BF4">
            <w:r w:rsidRPr="00395E9D">
              <w:t>0</w:t>
            </w:r>
          </w:p>
        </w:tc>
        <w:tc>
          <w:tcPr>
            <w:tcW w:w="1075" w:type="dxa"/>
            <w:noWrap/>
            <w:hideMark/>
          </w:tcPr>
          <w:p w14:paraId="6279BBAF" w14:textId="77777777" w:rsidR="00B31BF4" w:rsidRPr="00395E9D" w:rsidRDefault="00B31BF4">
            <w:r w:rsidRPr="00395E9D">
              <w:t>0</w:t>
            </w:r>
          </w:p>
        </w:tc>
        <w:tc>
          <w:tcPr>
            <w:tcW w:w="757" w:type="dxa"/>
            <w:noWrap/>
            <w:hideMark/>
          </w:tcPr>
          <w:p w14:paraId="73222181" w14:textId="77777777" w:rsidR="00B31BF4" w:rsidRPr="00395E9D" w:rsidRDefault="00B31BF4">
            <w:r w:rsidRPr="00395E9D">
              <w:t>0</w:t>
            </w:r>
          </w:p>
        </w:tc>
        <w:tc>
          <w:tcPr>
            <w:tcW w:w="871" w:type="dxa"/>
            <w:noWrap/>
            <w:hideMark/>
          </w:tcPr>
          <w:p w14:paraId="7F6C5882" w14:textId="77777777" w:rsidR="00B31BF4" w:rsidRPr="00395E9D" w:rsidRDefault="00B31BF4">
            <w:r w:rsidRPr="00395E9D">
              <w:t>0</w:t>
            </w:r>
          </w:p>
        </w:tc>
        <w:tc>
          <w:tcPr>
            <w:tcW w:w="849" w:type="dxa"/>
            <w:noWrap/>
            <w:hideMark/>
          </w:tcPr>
          <w:p w14:paraId="7A8C5CCC" w14:textId="77777777" w:rsidR="00B31BF4" w:rsidRPr="00395E9D" w:rsidRDefault="00B31BF4">
            <w:r w:rsidRPr="00395E9D">
              <w:t>0</w:t>
            </w:r>
          </w:p>
        </w:tc>
        <w:tc>
          <w:tcPr>
            <w:tcW w:w="791" w:type="dxa"/>
            <w:noWrap/>
            <w:hideMark/>
          </w:tcPr>
          <w:p w14:paraId="75D0FBC3" w14:textId="77777777" w:rsidR="00B31BF4" w:rsidRPr="00395E9D" w:rsidRDefault="00B31BF4">
            <w:r w:rsidRPr="00395E9D">
              <w:t>1</w:t>
            </w:r>
          </w:p>
        </w:tc>
        <w:tc>
          <w:tcPr>
            <w:tcW w:w="950" w:type="dxa"/>
            <w:noWrap/>
            <w:hideMark/>
          </w:tcPr>
          <w:p w14:paraId="6D575934" w14:textId="77777777" w:rsidR="00B31BF4" w:rsidRPr="00395E9D" w:rsidRDefault="00B31BF4">
            <w:r w:rsidRPr="00395E9D">
              <w:t>0</w:t>
            </w:r>
          </w:p>
        </w:tc>
        <w:tc>
          <w:tcPr>
            <w:tcW w:w="1102" w:type="dxa"/>
            <w:noWrap/>
            <w:hideMark/>
          </w:tcPr>
          <w:p w14:paraId="4B061959" w14:textId="77777777" w:rsidR="00B31BF4" w:rsidRPr="00395E9D" w:rsidRDefault="00B31BF4">
            <w:r w:rsidRPr="00395E9D">
              <w:t>0</w:t>
            </w:r>
          </w:p>
        </w:tc>
        <w:tc>
          <w:tcPr>
            <w:tcW w:w="767" w:type="dxa"/>
            <w:noWrap/>
            <w:hideMark/>
          </w:tcPr>
          <w:p w14:paraId="4407561B" w14:textId="77777777" w:rsidR="00B31BF4" w:rsidRPr="00395E9D" w:rsidRDefault="00B31BF4">
            <w:r w:rsidRPr="00395E9D">
              <w:t>1</w:t>
            </w:r>
          </w:p>
        </w:tc>
        <w:tc>
          <w:tcPr>
            <w:tcW w:w="1133" w:type="dxa"/>
            <w:noWrap/>
            <w:hideMark/>
          </w:tcPr>
          <w:p w14:paraId="687F1D6D" w14:textId="77777777" w:rsidR="00B31BF4" w:rsidRPr="00395E9D" w:rsidRDefault="00B31BF4">
            <w:r w:rsidRPr="00395E9D">
              <w:t>low</w:t>
            </w:r>
          </w:p>
        </w:tc>
      </w:tr>
      <w:tr w:rsidR="00474959" w:rsidRPr="00395E9D" w14:paraId="6D033805" w14:textId="77777777" w:rsidTr="00202DAC">
        <w:trPr>
          <w:trHeight w:val="290"/>
        </w:trPr>
        <w:tc>
          <w:tcPr>
            <w:tcW w:w="1877" w:type="dxa"/>
            <w:noWrap/>
            <w:hideMark/>
          </w:tcPr>
          <w:p w14:paraId="54FEC349" w14:textId="3C24CCE5" w:rsidR="00B31BF4" w:rsidRPr="00395E9D" w:rsidRDefault="00B31BF4">
            <w:r w:rsidRPr="00395E9D">
              <w:lastRenderedPageBreak/>
              <w:t xml:space="preserve">Ashiru </w:t>
            </w:r>
            <w:r w:rsidRPr="00677C6C">
              <w:rPr>
                <w:i/>
                <w:iCs/>
              </w:rPr>
              <w:t>et al</w:t>
            </w:r>
            <w:r w:rsidRPr="00395E9D">
              <w:t>, 2022</w:t>
            </w:r>
            <w:r w:rsidR="00290268">
              <w:fldChar w:fldCharType="begin"/>
            </w:r>
            <w:r w:rsidR="004632A7">
              <w:instrText xml:space="preserve"> ADDIN EN.CITE &lt;EndNote&gt;&lt;Cite&gt;&lt;Author&gt;Ashiru-Oredope&lt;/Author&gt;&lt;Year&gt;2022&lt;/Year&gt;&lt;RecNum&gt;65&lt;/RecNum&gt;&lt;DisplayText&gt;&lt;style face="superscript"&gt;4&lt;/style&gt;&lt;/DisplayText&gt;&lt;record&gt;&lt;rec-number&gt;65&lt;/rec-number&gt;&lt;foreign-keys&gt;&lt;key app="EN" db-id="a2st5tvw8ze52sead9c5pxef99xw9dfrat2a" timestamp="1742595656"&gt;65&lt;/key&gt;&lt;/foreign-keys&gt;&lt;ref-type name="Journal Article"&gt;17&lt;/ref-type&gt;&lt;contributors&gt;&lt;authors&gt;&lt;author&gt;Ashiru-Oredope, Diane&lt;/author&gt;&lt;author&gt;Casale, Ella&lt;/author&gt;&lt;author&gt;Harvey, Eleanor&lt;/author&gt;&lt;author&gt;Umoh, Eno&lt;/author&gt;&lt;author&gt;Vasandani, S&lt;/author&gt;&lt;author&gt;Reilly, Jacqui&lt;/author&gt;&lt;author&gt;Hopkins, Susan&lt;/author&gt;&lt;/authors&gt;&lt;/contributors&gt;&lt;titles&gt;&lt;title&gt;Knowledge and Attitudes about Antibiotics and Antibiotic Resistance of 2404 UK Healthcare Workers&lt;/title&gt;&lt;secondary-title&gt;Antibiotics (Basel, Switzerland)&lt;/secondary-title&gt;&lt;/titles&gt;&lt;periodical&gt;&lt;full-title&gt;Antibiotics (Basel, Switzerland)&lt;/full-title&gt;&lt;/periodical&gt;&lt;volume&gt;11&lt;/volume&gt;&lt;number&gt;8&lt;/number&gt;&lt;keywords&gt;&lt;keyword&gt;Anti-Bacterial Agents&lt;/keyword&gt;&lt;keyword&gt;Drug Resistance, Microbial&lt;/keyword&gt;&lt;/keywords&gt;&lt;dates&gt;&lt;year&gt;2022&lt;/year&gt;&lt;/dates&gt;&lt;isbn&gt;2079-6382&lt;/isbn&gt;&lt;accession-num&gt;rayyan-671771070&lt;/accession-num&gt;&lt;urls&gt;&lt;related-urls&gt;&lt;url&gt;http://ovidsp.ovid.com/ovidweb.cgi?T=JS&amp;amp;PAGE=reference&amp;amp;D=pmnm7&amp;amp;NEWS=N&amp;amp;AN=36010002 %[20220821//&lt;/url&gt;&lt;/related-urls&gt;&lt;/urls&gt;&lt;electronic-resource-num&gt;https://dx.doi.org/10.3390/antibiotics11081133&lt;/electronic-resource-num&gt;&lt;/record&gt;&lt;/Cite&gt;&lt;/EndNote&gt;</w:instrText>
            </w:r>
            <w:r w:rsidR="00290268">
              <w:fldChar w:fldCharType="separate"/>
            </w:r>
            <w:r w:rsidR="004632A7" w:rsidRPr="004632A7">
              <w:rPr>
                <w:noProof/>
                <w:vertAlign w:val="superscript"/>
              </w:rPr>
              <w:t>4</w:t>
            </w:r>
            <w:r w:rsidR="00290268">
              <w:fldChar w:fldCharType="end"/>
            </w:r>
          </w:p>
        </w:tc>
        <w:tc>
          <w:tcPr>
            <w:tcW w:w="1060" w:type="dxa"/>
            <w:noWrap/>
            <w:hideMark/>
          </w:tcPr>
          <w:p w14:paraId="49181F56" w14:textId="77777777" w:rsidR="00B31BF4" w:rsidRPr="00395E9D" w:rsidRDefault="00B31BF4">
            <w:r w:rsidRPr="00395E9D">
              <w:t>0</w:t>
            </w:r>
          </w:p>
        </w:tc>
        <w:tc>
          <w:tcPr>
            <w:tcW w:w="1060" w:type="dxa"/>
            <w:noWrap/>
            <w:hideMark/>
          </w:tcPr>
          <w:p w14:paraId="3D77003B" w14:textId="77777777" w:rsidR="00B31BF4" w:rsidRPr="00395E9D" w:rsidRDefault="00B31BF4">
            <w:r w:rsidRPr="00395E9D">
              <w:t>0</w:t>
            </w:r>
          </w:p>
        </w:tc>
        <w:tc>
          <w:tcPr>
            <w:tcW w:w="938" w:type="dxa"/>
            <w:noWrap/>
            <w:hideMark/>
          </w:tcPr>
          <w:p w14:paraId="1950B70B" w14:textId="77777777" w:rsidR="00B31BF4" w:rsidRPr="00395E9D" w:rsidRDefault="00B31BF4">
            <w:r w:rsidRPr="00395E9D">
              <w:t>0</w:t>
            </w:r>
          </w:p>
        </w:tc>
        <w:tc>
          <w:tcPr>
            <w:tcW w:w="1075" w:type="dxa"/>
            <w:noWrap/>
            <w:hideMark/>
          </w:tcPr>
          <w:p w14:paraId="488AF225" w14:textId="77777777" w:rsidR="00B31BF4" w:rsidRPr="00395E9D" w:rsidRDefault="00B31BF4">
            <w:r w:rsidRPr="00395E9D">
              <w:t>0</w:t>
            </w:r>
          </w:p>
        </w:tc>
        <w:tc>
          <w:tcPr>
            <w:tcW w:w="757" w:type="dxa"/>
            <w:noWrap/>
            <w:hideMark/>
          </w:tcPr>
          <w:p w14:paraId="1578446B" w14:textId="77777777" w:rsidR="00B31BF4" w:rsidRPr="00395E9D" w:rsidRDefault="00B31BF4">
            <w:r w:rsidRPr="00395E9D">
              <w:t>0</w:t>
            </w:r>
          </w:p>
        </w:tc>
        <w:tc>
          <w:tcPr>
            <w:tcW w:w="871" w:type="dxa"/>
            <w:noWrap/>
            <w:hideMark/>
          </w:tcPr>
          <w:p w14:paraId="41E58195" w14:textId="77777777" w:rsidR="00B31BF4" w:rsidRPr="00395E9D" w:rsidRDefault="00B31BF4">
            <w:r w:rsidRPr="00395E9D">
              <w:t>0</w:t>
            </w:r>
          </w:p>
        </w:tc>
        <w:tc>
          <w:tcPr>
            <w:tcW w:w="849" w:type="dxa"/>
            <w:noWrap/>
            <w:hideMark/>
          </w:tcPr>
          <w:p w14:paraId="1CA8FA43" w14:textId="77777777" w:rsidR="00B31BF4" w:rsidRPr="00395E9D" w:rsidRDefault="00B31BF4">
            <w:r w:rsidRPr="00395E9D">
              <w:t>0</w:t>
            </w:r>
          </w:p>
        </w:tc>
        <w:tc>
          <w:tcPr>
            <w:tcW w:w="791" w:type="dxa"/>
            <w:noWrap/>
            <w:hideMark/>
          </w:tcPr>
          <w:p w14:paraId="19959A9C" w14:textId="77777777" w:rsidR="00B31BF4" w:rsidRPr="00395E9D" w:rsidRDefault="00B31BF4">
            <w:r w:rsidRPr="00395E9D">
              <w:t>1</w:t>
            </w:r>
          </w:p>
        </w:tc>
        <w:tc>
          <w:tcPr>
            <w:tcW w:w="950" w:type="dxa"/>
            <w:noWrap/>
            <w:hideMark/>
          </w:tcPr>
          <w:p w14:paraId="1B5903FA" w14:textId="77777777" w:rsidR="00B31BF4" w:rsidRPr="00395E9D" w:rsidRDefault="00B31BF4">
            <w:r w:rsidRPr="00395E9D">
              <w:t>0</w:t>
            </w:r>
          </w:p>
        </w:tc>
        <w:tc>
          <w:tcPr>
            <w:tcW w:w="1102" w:type="dxa"/>
            <w:noWrap/>
            <w:hideMark/>
          </w:tcPr>
          <w:p w14:paraId="40FA553A" w14:textId="77777777" w:rsidR="00B31BF4" w:rsidRPr="00395E9D" w:rsidRDefault="00B31BF4">
            <w:r w:rsidRPr="00395E9D">
              <w:t>1</w:t>
            </w:r>
          </w:p>
        </w:tc>
        <w:tc>
          <w:tcPr>
            <w:tcW w:w="767" w:type="dxa"/>
            <w:noWrap/>
            <w:hideMark/>
          </w:tcPr>
          <w:p w14:paraId="5EA46FE1" w14:textId="77777777" w:rsidR="00B31BF4" w:rsidRPr="00395E9D" w:rsidRDefault="00B31BF4">
            <w:r w:rsidRPr="00395E9D">
              <w:t>2</w:t>
            </w:r>
          </w:p>
        </w:tc>
        <w:tc>
          <w:tcPr>
            <w:tcW w:w="1133" w:type="dxa"/>
            <w:noWrap/>
            <w:hideMark/>
          </w:tcPr>
          <w:p w14:paraId="6564F476" w14:textId="77777777" w:rsidR="00B31BF4" w:rsidRPr="00395E9D" w:rsidRDefault="00B31BF4">
            <w:r w:rsidRPr="00395E9D">
              <w:t>low</w:t>
            </w:r>
          </w:p>
        </w:tc>
      </w:tr>
      <w:tr w:rsidR="00504EB9" w:rsidRPr="00395E9D" w14:paraId="3BD636AA" w14:textId="77777777" w:rsidTr="00202DAC">
        <w:trPr>
          <w:trHeight w:val="290"/>
        </w:trPr>
        <w:tc>
          <w:tcPr>
            <w:tcW w:w="1877" w:type="dxa"/>
            <w:noWrap/>
            <w:hideMark/>
          </w:tcPr>
          <w:p w14:paraId="2F88F9E6" w14:textId="1E61CD2C" w:rsidR="00504EB9" w:rsidRPr="00395E9D" w:rsidRDefault="00504EB9" w:rsidP="00504EB9">
            <w:proofErr w:type="spellStart"/>
            <w:r w:rsidRPr="00856EBD">
              <w:t>Barchitta</w:t>
            </w:r>
            <w:proofErr w:type="spellEnd"/>
            <w:r w:rsidRPr="00856EBD">
              <w:t xml:space="preserve"> </w:t>
            </w:r>
            <w:r w:rsidRPr="00AF7A7A">
              <w:rPr>
                <w:i/>
                <w:iCs/>
              </w:rPr>
              <w:t>et al</w:t>
            </w:r>
            <w:r w:rsidRPr="00856EBD">
              <w:t>., 20</w:t>
            </w:r>
            <w:r>
              <w:t>21</w:t>
            </w:r>
            <w:r>
              <w:fldChar w:fldCharType="begin"/>
            </w:r>
            <w:r w:rsidR="004632A7">
              <w:instrText xml:space="preserve"> ADDIN EN.CITE &lt;EndNote&gt;&lt;Cite&gt;&lt;Author&gt;Barchitta&lt;/Author&gt;&lt;Year&gt;2021&lt;/Year&gt;&lt;RecNum&gt;58&lt;/RecNum&gt;&lt;DisplayText&gt;&lt;style face="superscript"&gt;5&lt;/style&gt;&lt;/DisplayText&gt;&lt;record&gt;&lt;rec-number&gt;58&lt;/rec-number&gt;&lt;foreign-keys&gt;&lt;key app="EN" db-id="a2st5tvw8ze52sead9c5pxef99xw9dfrat2a" timestamp="1742595656"&gt;58&lt;/key&gt;&lt;/foreign-keys&gt;&lt;ref-type name="Journal Article"&gt;17&lt;/ref-type&gt;&lt;contributors&gt;&lt;authors&gt;&lt;author&gt;Barchitta, Martina&lt;/author&gt;&lt;author&gt;Sabbatucci, Michela&lt;/author&gt;&lt;author&gt;Furiozzi, Francesca&lt;/author&gt;&lt;author&gt;Iannazzo, Stefania&lt;/author&gt;&lt;author&gt;Maugeri, Andrea&lt;/author&gt;&lt;author&gt;Maraglino, Francesco&lt;/author&gt;&lt;author&gt;Prato, Rosa&lt;/author&gt;&lt;author&gt;Agodi, Antonella&lt;/author&gt;&lt;author&gt;Pantosti, Annalisa&lt;/author&gt;&lt;/authors&gt;&lt;/contributors&gt;&lt;titles&gt;&lt;title&gt;Knowledge, attitudes and behaviors on antibiotic use and resistance among healthcare workers in Italy, 2019: investigation by a clustering method&lt;/title&gt;&lt;secondary-title&gt;Antimicrobial resistance and infection control&lt;/secondary-title&gt;&lt;/titles&gt;&lt;periodical&gt;&lt;full-title&gt;Antimicrobial resistance and infection control&lt;/full-title&gt;&lt;/periodical&gt;&lt;pages&gt;134&lt;/pages&gt;&lt;volume&gt;10&lt;/volume&gt;&lt;number&gt;1&lt;/number&gt;&lt;keywords&gt;&lt;keyword&gt;*Anti-Bacterial Agents/tu [Therapeutic Use]&lt;/keyword&gt;&lt;keyword&gt;Cluster Analysis&lt;/keyword&gt;&lt;keyword&gt;*Drug Resistance, Microbial&lt;/keyword&gt;&lt;keyword&gt;*Health Knowledge, Attitudes, Practice&lt;/keyword&gt;&lt;keyword&gt;Health Personnel/px [Psychology]&lt;/keyword&gt;&lt;keyword&gt;*Health Personnel&lt;/keyword&gt;&lt;keyword&gt;Humans&lt;/keyword&gt;&lt;keyword&gt;Italy&lt;/keyword&gt;&lt;keyword&gt;Anti-Bacterial Agents&lt;/keyword&gt;&lt;/keywords&gt;&lt;dates&gt;&lt;year&gt;2021&lt;/year&gt;&lt;/dates&gt;&lt;isbn&gt;2047-2994&lt;/isbn&gt;&lt;accession-num&gt;rayyan-671771102&lt;/accession-num&gt;&lt;urls&gt;&lt;related-urls&gt;&lt;url&gt;http://ovidsp.ovid.com/ovidweb.cgi?T=JS&amp;amp;PAGE=reference&amp;amp;D=med20&amp;amp;NEWS=N&amp;amp;AN=34507607 %[20210910//&lt;/url&gt;&lt;/related-urls&gt;&lt;/urls&gt;&lt;electronic-resource-num&gt;https://dx.doi.org/10.1186/s13756-021-01002-w&lt;/electronic-resource-num&gt;&lt;/record&gt;&lt;/Cite&gt;&lt;/EndNote&gt;</w:instrText>
            </w:r>
            <w:r>
              <w:fldChar w:fldCharType="separate"/>
            </w:r>
            <w:r w:rsidR="004632A7" w:rsidRPr="004632A7">
              <w:rPr>
                <w:noProof/>
                <w:vertAlign w:val="superscript"/>
              </w:rPr>
              <w:t>5</w:t>
            </w:r>
            <w:r>
              <w:fldChar w:fldCharType="end"/>
            </w:r>
          </w:p>
        </w:tc>
        <w:tc>
          <w:tcPr>
            <w:tcW w:w="1060" w:type="dxa"/>
            <w:noWrap/>
            <w:hideMark/>
          </w:tcPr>
          <w:p w14:paraId="395FB1A0" w14:textId="77777777" w:rsidR="00504EB9" w:rsidRPr="00395E9D" w:rsidRDefault="00504EB9" w:rsidP="00504EB9">
            <w:r w:rsidRPr="00395E9D">
              <w:t>0</w:t>
            </w:r>
          </w:p>
        </w:tc>
        <w:tc>
          <w:tcPr>
            <w:tcW w:w="1060" w:type="dxa"/>
            <w:noWrap/>
            <w:hideMark/>
          </w:tcPr>
          <w:p w14:paraId="272E1414" w14:textId="77777777" w:rsidR="00504EB9" w:rsidRPr="00395E9D" w:rsidRDefault="00504EB9" w:rsidP="00504EB9">
            <w:r w:rsidRPr="00395E9D">
              <w:t>0</w:t>
            </w:r>
          </w:p>
        </w:tc>
        <w:tc>
          <w:tcPr>
            <w:tcW w:w="938" w:type="dxa"/>
            <w:noWrap/>
            <w:hideMark/>
          </w:tcPr>
          <w:p w14:paraId="2DC50BA6" w14:textId="77777777" w:rsidR="00504EB9" w:rsidRPr="00395E9D" w:rsidRDefault="00504EB9" w:rsidP="00504EB9">
            <w:r w:rsidRPr="00395E9D">
              <w:t>0</w:t>
            </w:r>
          </w:p>
        </w:tc>
        <w:tc>
          <w:tcPr>
            <w:tcW w:w="1075" w:type="dxa"/>
            <w:noWrap/>
            <w:hideMark/>
          </w:tcPr>
          <w:p w14:paraId="7B5CA49C" w14:textId="77777777" w:rsidR="00504EB9" w:rsidRPr="00395E9D" w:rsidRDefault="00504EB9" w:rsidP="00504EB9">
            <w:r w:rsidRPr="00395E9D">
              <w:t>0</w:t>
            </w:r>
          </w:p>
        </w:tc>
        <w:tc>
          <w:tcPr>
            <w:tcW w:w="757" w:type="dxa"/>
            <w:noWrap/>
            <w:hideMark/>
          </w:tcPr>
          <w:p w14:paraId="2C23F58D" w14:textId="77777777" w:rsidR="00504EB9" w:rsidRPr="00395E9D" w:rsidRDefault="00504EB9" w:rsidP="00504EB9">
            <w:r w:rsidRPr="00395E9D">
              <w:t>0</w:t>
            </w:r>
          </w:p>
        </w:tc>
        <w:tc>
          <w:tcPr>
            <w:tcW w:w="871" w:type="dxa"/>
            <w:noWrap/>
            <w:hideMark/>
          </w:tcPr>
          <w:p w14:paraId="7A8FE5E1" w14:textId="77777777" w:rsidR="00504EB9" w:rsidRPr="00395E9D" w:rsidRDefault="00504EB9" w:rsidP="00504EB9">
            <w:r w:rsidRPr="00395E9D">
              <w:t>1</w:t>
            </w:r>
          </w:p>
        </w:tc>
        <w:tc>
          <w:tcPr>
            <w:tcW w:w="849" w:type="dxa"/>
            <w:noWrap/>
            <w:hideMark/>
          </w:tcPr>
          <w:p w14:paraId="7D72E9C3" w14:textId="77777777" w:rsidR="00504EB9" w:rsidRPr="00395E9D" w:rsidRDefault="00504EB9" w:rsidP="00504EB9">
            <w:r w:rsidRPr="00395E9D">
              <w:t>1</w:t>
            </w:r>
          </w:p>
        </w:tc>
        <w:tc>
          <w:tcPr>
            <w:tcW w:w="791" w:type="dxa"/>
            <w:noWrap/>
            <w:hideMark/>
          </w:tcPr>
          <w:p w14:paraId="3C7ED5F3" w14:textId="77777777" w:rsidR="00504EB9" w:rsidRPr="00395E9D" w:rsidRDefault="00504EB9" w:rsidP="00504EB9">
            <w:r w:rsidRPr="00395E9D">
              <w:t>1</w:t>
            </w:r>
          </w:p>
        </w:tc>
        <w:tc>
          <w:tcPr>
            <w:tcW w:w="950" w:type="dxa"/>
            <w:noWrap/>
            <w:hideMark/>
          </w:tcPr>
          <w:p w14:paraId="68E2ABB5" w14:textId="77777777" w:rsidR="00504EB9" w:rsidRPr="00395E9D" w:rsidRDefault="00504EB9" w:rsidP="00504EB9">
            <w:r w:rsidRPr="00395E9D">
              <w:t>0</w:t>
            </w:r>
          </w:p>
        </w:tc>
        <w:tc>
          <w:tcPr>
            <w:tcW w:w="1102" w:type="dxa"/>
            <w:noWrap/>
            <w:hideMark/>
          </w:tcPr>
          <w:p w14:paraId="5AE23630" w14:textId="77777777" w:rsidR="00504EB9" w:rsidRPr="00395E9D" w:rsidRDefault="00504EB9" w:rsidP="00504EB9">
            <w:r w:rsidRPr="00395E9D">
              <w:t>1</w:t>
            </w:r>
          </w:p>
        </w:tc>
        <w:tc>
          <w:tcPr>
            <w:tcW w:w="767" w:type="dxa"/>
            <w:noWrap/>
            <w:hideMark/>
          </w:tcPr>
          <w:p w14:paraId="3345BDCF" w14:textId="77777777" w:rsidR="00504EB9" w:rsidRPr="00395E9D" w:rsidRDefault="00504EB9" w:rsidP="00504EB9">
            <w:r w:rsidRPr="00395E9D">
              <w:t>4</w:t>
            </w:r>
          </w:p>
        </w:tc>
        <w:tc>
          <w:tcPr>
            <w:tcW w:w="1133" w:type="dxa"/>
            <w:noWrap/>
            <w:hideMark/>
          </w:tcPr>
          <w:p w14:paraId="158F7708" w14:textId="77777777" w:rsidR="00504EB9" w:rsidRPr="00395E9D" w:rsidRDefault="00504EB9" w:rsidP="00504EB9">
            <w:r w:rsidRPr="00395E9D">
              <w:t>moderate</w:t>
            </w:r>
          </w:p>
        </w:tc>
      </w:tr>
      <w:tr w:rsidR="00504EB9" w:rsidRPr="00395E9D" w14:paraId="271298FD" w14:textId="77777777" w:rsidTr="00202DAC">
        <w:trPr>
          <w:trHeight w:val="290"/>
        </w:trPr>
        <w:tc>
          <w:tcPr>
            <w:tcW w:w="1877" w:type="dxa"/>
            <w:noWrap/>
            <w:hideMark/>
          </w:tcPr>
          <w:p w14:paraId="23FBD98C" w14:textId="630FCC74" w:rsidR="00504EB9" w:rsidRPr="00395E9D" w:rsidRDefault="00504EB9" w:rsidP="00504EB9">
            <w:r w:rsidRPr="00856EBD">
              <w:t xml:space="preserve">Baudet </w:t>
            </w:r>
            <w:r w:rsidRPr="00AF7A7A">
              <w:rPr>
                <w:i/>
                <w:iCs/>
              </w:rPr>
              <w:t>et al</w:t>
            </w:r>
            <w:r w:rsidRPr="00856EBD">
              <w:t>., 2020</w:t>
            </w:r>
            <w:r>
              <w:fldChar w:fldCharType="begin">
                <w:fldData xml:space="preserve">PEVuZE5vdGU+PENpdGU+PEF1dGhvcj5CYXVkZXQ8L0F1dGhvcj48WWVhcj4yMDIwPC9ZZWFyPjxS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</w:fldData>
              </w:fldChar>
            </w:r>
            <w:r w:rsidR="004632A7">
              <w:instrText xml:space="preserve"> ADDIN EN.CITE </w:instrText>
            </w:r>
            <w:r w:rsidR="004632A7">
              <w:fldChar w:fldCharType="begin">
                <w:fldData xml:space="preserve">PEVuZE5vdGU+PENpdGU+PEF1dGhvcj5CYXVkZXQ8L0F1dGhvcj48WWVhcj4yMDIwPC9ZZWFyPjxS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</w:fldData>
              </w:fldChar>
            </w:r>
            <w:r w:rsidR="004632A7">
              <w:instrText xml:space="preserve"> ADDIN EN.CITE.DATA </w:instrText>
            </w:r>
            <w:r w:rsidR="004632A7">
              <w:fldChar w:fldCharType="end"/>
            </w:r>
            <w:r>
              <w:fldChar w:fldCharType="separate"/>
            </w:r>
            <w:r w:rsidR="004632A7" w:rsidRPr="004632A7">
              <w:rPr>
                <w:noProof/>
                <w:vertAlign w:val="superscript"/>
              </w:rPr>
              <w:t>6</w:t>
            </w:r>
            <w:r>
              <w:fldChar w:fldCharType="end"/>
            </w:r>
          </w:p>
        </w:tc>
        <w:tc>
          <w:tcPr>
            <w:tcW w:w="1060" w:type="dxa"/>
            <w:noWrap/>
            <w:hideMark/>
          </w:tcPr>
          <w:p w14:paraId="0FDF6C1A" w14:textId="77777777" w:rsidR="00504EB9" w:rsidRPr="00395E9D" w:rsidRDefault="00504EB9" w:rsidP="00504EB9">
            <w:r w:rsidRPr="00395E9D">
              <w:t>0</w:t>
            </w:r>
          </w:p>
        </w:tc>
        <w:tc>
          <w:tcPr>
            <w:tcW w:w="1060" w:type="dxa"/>
            <w:noWrap/>
            <w:hideMark/>
          </w:tcPr>
          <w:p w14:paraId="0942EA81" w14:textId="77777777" w:rsidR="00504EB9" w:rsidRPr="00395E9D" w:rsidRDefault="00504EB9" w:rsidP="00504EB9">
            <w:r w:rsidRPr="00395E9D">
              <w:t>0</w:t>
            </w:r>
          </w:p>
        </w:tc>
        <w:tc>
          <w:tcPr>
            <w:tcW w:w="938" w:type="dxa"/>
            <w:noWrap/>
            <w:hideMark/>
          </w:tcPr>
          <w:p w14:paraId="672B0E29" w14:textId="77777777" w:rsidR="00504EB9" w:rsidRPr="00395E9D" w:rsidRDefault="00504EB9" w:rsidP="00504EB9">
            <w:r w:rsidRPr="00395E9D">
              <w:t>0</w:t>
            </w:r>
          </w:p>
        </w:tc>
        <w:tc>
          <w:tcPr>
            <w:tcW w:w="1075" w:type="dxa"/>
            <w:noWrap/>
            <w:hideMark/>
          </w:tcPr>
          <w:p w14:paraId="79CB16AE" w14:textId="77777777" w:rsidR="00504EB9" w:rsidRPr="00395E9D" w:rsidRDefault="00504EB9" w:rsidP="00504EB9">
            <w:r w:rsidRPr="00395E9D">
              <w:t>1</w:t>
            </w:r>
          </w:p>
        </w:tc>
        <w:tc>
          <w:tcPr>
            <w:tcW w:w="757" w:type="dxa"/>
            <w:noWrap/>
            <w:hideMark/>
          </w:tcPr>
          <w:p w14:paraId="7F31FE9A" w14:textId="77777777" w:rsidR="00504EB9" w:rsidRPr="00395E9D" w:rsidRDefault="00504EB9" w:rsidP="00504EB9">
            <w:r w:rsidRPr="00395E9D">
              <w:t>0</w:t>
            </w:r>
          </w:p>
        </w:tc>
        <w:tc>
          <w:tcPr>
            <w:tcW w:w="871" w:type="dxa"/>
            <w:noWrap/>
            <w:hideMark/>
          </w:tcPr>
          <w:p w14:paraId="3C0161A4" w14:textId="77777777" w:rsidR="00504EB9" w:rsidRPr="00395E9D" w:rsidRDefault="00504EB9" w:rsidP="00504EB9">
            <w:r w:rsidRPr="00395E9D">
              <w:t>1</w:t>
            </w:r>
          </w:p>
        </w:tc>
        <w:tc>
          <w:tcPr>
            <w:tcW w:w="849" w:type="dxa"/>
            <w:noWrap/>
            <w:hideMark/>
          </w:tcPr>
          <w:p w14:paraId="1C0BA89F" w14:textId="77777777" w:rsidR="00504EB9" w:rsidRPr="00395E9D" w:rsidRDefault="00504EB9" w:rsidP="00504EB9">
            <w:r w:rsidRPr="00395E9D">
              <w:t>1</w:t>
            </w:r>
          </w:p>
        </w:tc>
        <w:tc>
          <w:tcPr>
            <w:tcW w:w="791" w:type="dxa"/>
            <w:noWrap/>
            <w:hideMark/>
          </w:tcPr>
          <w:p w14:paraId="06509FA7" w14:textId="77777777" w:rsidR="00504EB9" w:rsidRPr="00395E9D" w:rsidRDefault="00504EB9" w:rsidP="00504EB9">
            <w:r w:rsidRPr="00395E9D">
              <w:t>0</w:t>
            </w:r>
          </w:p>
        </w:tc>
        <w:tc>
          <w:tcPr>
            <w:tcW w:w="950" w:type="dxa"/>
            <w:noWrap/>
            <w:hideMark/>
          </w:tcPr>
          <w:p w14:paraId="5E096C82" w14:textId="77777777" w:rsidR="00504EB9" w:rsidRPr="00395E9D" w:rsidRDefault="00504EB9" w:rsidP="00504EB9">
            <w:r w:rsidRPr="00395E9D">
              <w:t>0</w:t>
            </w:r>
          </w:p>
        </w:tc>
        <w:tc>
          <w:tcPr>
            <w:tcW w:w="1102" w:type="dxa"/>
            <w:noWrap/>
            <w:hideMark/>
          </w:tcPr>
          <w:p w14:paraId="2A94A2D3" w14:textId="77777777" w:rsidR="00504EB9" w:rsidRPr="00395E9D" w:rsidRDefault="00504EB9" w:rsidP="00504EB9">
            <w:r w:rsidRPr="00395E9D">
              <w:t>0</w:t>
            </w:r>
          </w:p>
        </w:tc>
        <w:tc>
          <w:tcPr>
            <w:tcW w:w="767" w:type="dxa"/>
            <w:noWrap/>
            <w:hideMark/>
          </w:tcPr>
          <w:p w14:paraId="23374C33" w14:textId="77777777" w:rsidR="00504EB9" w:rsidRPr="00395E9D" w:rsidRDefault="00504EB9" w:rsidP="00504EB9">
            <w:r w:rsidRPr="00395E9D">
              <w:t>3</w:t>
            </w:r>
          </w:p>
        </w:tc>
        <w:tc>
          <w:tcPr>
            <w:tcW w:w="1133" w:type="dxa"/>
            <w:noWrap/>
            <w:hideMark/>
          </w:tcPr>
          <w:p w14:paraId="1B730850" w14:textId="77777777" w:rsidR="00504EB9" w:rsidRPr="00395E9D" w:rsidRDefault="00504EB9" w:rsidP="00504EB9">
            <w:r w:rsidRPr="00395E9D">
              <w:t>low</w:t>
            </w:r>
          </w:p>
        </w:tc>
      </w:tr>
      <w:tr w:rsidR="00504EB9" w:rsidRPr="00395E9D" w14:paraId="1C30F9EE" w14:textId="77777777" w:rsidTr="00202DAC">
        <w:trPr>
          <w:trHeight w:val="290"/>
        </w:trPr>
        <w:tc>
          <w:tcPr>
            <w:tcW w:w="1877" w:type="dxa"/>
            <w:noWrap/>
            <w:hideMark/>
          </w:tcPr>
          <w:p w14:paraId="0F83F708" w14:textId="2BC49F02" w:rsidR="00504EB9" w:rsidRPr="00395E9D" w:rsidRDefault="00504EB9" w:rsidP="00504EB9">
            <w:r w:rsidRPr="00856EBD">
              <w:t xml:space="preserve">Belan </w:t>
            </w:r>
            <w:r w:rsidRPr="00AF7A7A">
              <w:rPr>
                <w:i/>
                <w:iCs/>
              </w:rPr>
              <w:t>et al</w:t>
            </w:r>
            <w:r w:rsidRPr="00856EBD">
              <w:t>., 20</w:t>
            </w:r>
            <w:r>
              <w:t>21</w:t>
            </w:r>
            <w:r w:rsidR="00CD3417">
              <w:fldChar w:fldCharType="begin">
                <w:fldData xml:space="preserve">PEVuZE5vdGU+PENpdGU+PEF1dGhvcj5CZWxhbjwvQXV0aG9yPjxZZWFyPjIwMjE8L1llYXI+PFJl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</w:fldData>
              </w:fldChar>
            </w:r>
            <w:r w:rsidR="004632A7">
              <w:instrText xml:space="preserve"> ADDIN EN.CITE </w:instrText>
            </w:r>
            <w:r w:rsidR="004632A7">
              <w:fldChar w:fldCharType="begin">
                <w:fldData xml:space="preserve">PEVuZE5vdGU+PENpdGU+PEF1dGhvcj5CZWxhbjwvQXV0aG9yPjxZZWFyPjIwMjE8L1llYXI+PFJl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</w:fldData>
              </w:fldChar>
            </w:r>
            <w:r w:rsidR="004632A7">
              <w:instrText xml:space="preserve"> ADDIN EN.CITE.DATA </w:instrText>
            </w:r>
            <w:r w:rsidR="004632A7">
              <w:fldChar w:fldCharType="end"/>
            </w:r>
            <w:r w:rsidR="00CD3417">
              <w:fldChar w:fldCharType="separate"/>
            </w:r>
            <w:r w:rsidR="004632A7" w:rsidRPr="004632A7">
              <w:rPr>
                <w:noProof/>
                <w:vertAlign w:val="superscript"/>
              </w:rPr>
              <w:t>7</w:t>
            </w:r>
            <w:r w:rsidR="00CD3417">
              <w:fldChar w:fldCharType="end"/>
            </w:r>
          </w:p>
        </w:tc>
        <w:tc>
          <w:tcPr>
            <w:tcW w:w="1060" w:type="dxa"/>
            <w:noWrap/>
            <w:hideMark/>
          </w:tcPr>
          <w:p w14:paraId="663DE783" w14:textId="77777777" w:rsidR="00504EB9" w:rsidRPr="00395E9D" w:rsidRDefault="00504EB9" w:rsidP="00504EB9">
            <w:r w:rsidRPr="00395E9D">
              <w:t>1</w:t>
            </w:r>
          </w:p>
        </w:tc>
        <w:tc>
          <w:tcPr>
            <w:tcW w:w="1060" w:type="dxa"/>
            <w:noWrap/>
            <w:hideMark/>
          </w:tcPr>
          <w:p w14:paraId="6FE76993" w14:textId="77777777" w:rsidR="00504EB9" w:rsidRPr="00395E9D" w:rsidRDefault="00504EB9" w:rsidP="00504EB9">
            <w:r w:rsidRPr="00395E9D">
              <w:t>0</w:t>
            </w:r>
          </w:p>
        </w:tc>
        <w:tc>
          <w:tcPr>
            <w:tcW w:w="938" w:type="dxa"/>
            <w:noWrap/>
            <w:hideMark/>
          </w:tcPr>
          <w:p w14:paraId="1BCA1634" w14:textId="77777777" w:rsidR="00504EB9" w:rsidRPr="00395E9D" w:rsidRDefault="00504EB9" w:rsidP="00504EB9">
            <w:r w:rsidRPr="00395E9D">
              <w:t>1</w:t>
            </w:r>
          </w:p>
        </w:tc>
        <w:tc>
          <w:tcPr>
            <w:tcW w:w="1075" w:type="dxa"/>
            <w:noWrap/>
            <w:hideMark/>
          </w:tcPr>
          <w:p w14:paraId="32C28EA6" w14:textId="77777777" w:rsidR="00504EB9" w:rsidRPr="00395E9D" w:rsidRDefault="00504EB9" w:rsidP="00504EB9">
            <w:r w:rsidRPr="00395E9D">
              <w:t>1</w:t>
            </w:r>
          </w:p>
        </w:tc>
        <w:tc>
          <w:tcPr>
            <w:tcW w:w="757" w:type="dxa"/>
            <w:noWrap/>
            <w:hideMark/>
          </w:tcPr>
          <w:p w14:paraId="6CE75443" w14:textId="77777777" w:rsidR="00504EB9" w:rsidRPr="00395E9D" w:rsidRDefault="00504EB9" w:rsidP="00504EB9">
            <w:r w:rsidRPr="00395E9D">
              <w:t>0</w:t>
            </w:r>
          </w:p>
        </w:tc>
        <w:tc>
          <w:tcPr>
            <w:tcW w:w="871" w:type="dxa"/>
            <w:noWrap/>
            <w:hideMark/>
          </w:tcPr>
          <w:p w14:paraId="01988601" w14:textId="77777777" w:rsidR="00504EB9" w:rsidRPr="00395E9D" w:rsidRDefault="00504EB9" w:rsidP="00504EB9">
            <w:r w:rsidRPr="00395E9D">
              <w:t>0</w:t>
            </w:r>
          </w:p>
        </w:tc>
        <w:tc>
          <w:tcPr>
            <w:tcW w:w="849" w:type="dxa"/>
            <w:noWrap/>
            <w:hideMark/>
          </w:tcPr>
          <w:p w14:paraId="53598AFC" w14:textId="77777777" w:rsidR="00504EB9" w:rsidRPr="00395E9D" w:rsidRDefault="00504EB9" w:rsidP="00504EB9">
            <w:r w:rsidRPr="00395E9D">
              <w:t>1</w:t>
            </w:r>
          </w:p>
        </w:tc>
        <w:tc>
          <w:tcPr>
            <w:tcW w:w="791" w:type="dxa"/>
            <w:noWrap/>
            <w:hideMark/>
          </w:tcPr>
          <w:p w14:paraId="2D35CF59" w14:textId="77777777" w:rsidR="00504EB9" w:rsidRPr="00395E9D" w:rsidRDefault="00504EB9" w:rsidP="00504EB9">
            <w:r w:rsidRPr="00395E9D">
              <w:t>1</w:t>
            </w:r>
          </w:p>
        </w:tc>
        <w:tc>
          <w:tcPr>
            <w:tcW w:w="950" w:type="dxa"/>
            <w:noWrap/>
            <w:hideMark/>
          </w:tcPr>
          <w:p w14:paraId="04605A8F" w14:textId="77777777" w:rsidR="00504EB9" w:rsidRPr="00395E9D" w:rsidRDefault="00504EB9" w:rsidP="00504EB9">
            <w:r w:rsidRPr="00395E9D">
              <w:t>0</w:t>
            </w:r>
          </w:p>
        </w:tc>
        <w:tc>
          <w:tcPr>
            <w:tcW w:w="1102" w:type="dxa"/>
            <w:noWrap/>
            <w:hideMark/>
          </w:tcPr>
          <w:p w14:paraId="7F7ECF86" w14:textId="77777777" w:rsidR="00504EB9" w:rsidRPr="00395E9D" w:rsidRDefault="00504EB9" w:rsidP="00504EB9">
            <w:r w:rsidRPr="00395E9D">
              <w:t>0</w:t>
            </w:r>
          </w:p>
        </w:tc>
        <w:tc>
          <w:tcPr>
            <w:tcW w:w="767" w:type="dxa"/>
            <w:noWrap/>
            <w:hideMark/>
          </w:tcPr>
          <w:p w14:paraId="3EEC54FF" w14:textId="77777777" w:rsidR="00504EB9" w:rsidRPr="00395E9D" w:rsidRDefault="00504EB9" w:rsidP="00504EB9">
            <w:r w:rsidRPr="00395E9D">
              <w:t>5</w:t>
            </w:r>
          </w:p>
        </w:tc>
        <w:tc>
          <w:tcPr>
            <w:tcW w:w="1133" w:type="dxa"/>
            <w:noWrap/>
            <w:hideMark/>
          </w:tcPr>
          <w:p w14:paraId="0B85844B" w14:textId="77777777" w:rsidR="00504EB9" w:rsidRPr="00395E9D" w:rsidRDefault="00504EB9" w:rsidP="00504EB9">
            <w:r w:rsidRPr="00395E9D">
              <w:t>moderate</w:t>
            </w:r>
          </w:p>
        </w:tc>
      </w:tr>
      <w:tr w:rsidR="00504EB9" w:rsidRPr="00395E9D" w14:paraId="2B8AED24" w14:textId="77777777" w:rsidTr="00202DAC">
        <w:trPr>
          <w:trHeight w:val="290"/>
        </w:trPr>
        <w:tc>
          <w:tcPr>
            <w:tcW w:w="1877" w:type="dxa"/>
            <w:noWrap/>
            <w:hideMark/>
          </w:tcPr>
          <w:p w14:paraId="1DF0DA48" w14:textId="5DEF3D48" w:rsidR="00504EB9" w:rsidRPr="00395E9D" w:rsidRDefault="00504EB9" w:rsidP="00504EB9">
            <w:r w:rsidRPr="00856EBD">
              <w:t xml:space="preserve">Benedict </w:t>
            </w:r>
            <w:proofErr w:type="spellStart"/>
            <w:r w:rsidRPr="00856EBD">
              <w:t>Kpozehouen</w:t>
            </w:r>
            <w:proofErr w:type="spellEnd"/>
            <w:r w:rsidRPr="00856EBD">
              <w:t xml:space="preserve"> </w:t>
            </w:r>
            <w:r w:rsidRPr="00AF7A7A">
              <w:rPr>
                <w:i/>
                <w:iCs/>
              </w:rPr>
              <w:t>et al</w:t>
            </w:r>
            <w:r w:rsidRPr="00856EBD">
              <w:t>., 2023</w:t>
            </w:r>
            <w:r>
              <w:fldChar w:fldCharType="begin">
                <w:fldData xml:space="preserve">PEVuZE5vdGU+PENpdGU+PEF1dGhvcj5CZW5lZGljdCBLcG96ZWhvdWVuPC9BdXRob3I+PFllYXI+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</w:fldData>
              </w:fldChar>
            </w:r>
            <w:r w:rsidR="004632A7">
              <w:instrText xml:space="preserve"> ADDIN EN.CITE </w:instrText>
            </w:r>
            <w:r w:rsidR="004632A7">
              <w:fldChar w:fldCharType="begin">
                <w:fldData xml:space="preserve">PEVuZE5vdGU+PENpdGU+PEF1dGhvcj5CZW5lZGljdCBLcG96ZWhvdWVuPC9BdXRob3I+PFllYXI+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</w:fldData>
              </w:fldChar>
            </w:r>
            <w:r w:rsidR="004632A7">
              <w:instrText xml:space="preserve"> ADDIN EN.CITE.DATA </w:instrText>
            </w:r>
            <w:r w:rsidR="004632A7">
              <w:fldChar w:fldCharType="end"/>
            </w:r>
            <w:r>
              <w:fldChar w:fldCharType="separate"/>
            </w:r>
            <w:r w:rsidR="004632A7" w:rsidRPr="004632A7">
              <w:rPr>
                <w:noProof/>
                <w:vertAlign w:val="superscript"/>
              </w:rPr>
              <w:t>8</w:t>
            </w:r>
            <w:r>
              <w:fldChar w:fldCharType="end"/>
            </w:r>
          </w:p>
        </w:tc>
        <w:tc>
          <w:tcPr>
            <w:tcW w:w="1060" w:type="dxa"/>
            <w:noWrap/>
            <w:hideMark/>
          </w:tcPr>
          <w:p w14:paraId="6BA9E498" w14:textId="77777777" w:rsidR="00504EB9" w:rsidRPr="00395E9D" w:rsidRDefault="00504EB9" w:rsidP="00504EB9">
            <w:r w:rsidRPr="00395E9D">
              <w:t>1</w:t>
            </w:r>
          </w:p>
        </w:tc>
        <w:tc>
          <w:tcPr>
            <w:tcW w:w="1060" w:type="dxa"/>
            <w:noWrap/>
            <w:hideMark/>
          </w:tcPr>
          <w:p w14:paraId="6FB38E28" w14:textId="77777777" w:rsidR="00504EB9" w:rsidRPr="00395E9D" w:rsidRDefault="00504EB9" w:rsidP="00504EB9">
            <w:r w:rsidRPr="00395E9D">
              <w:t>0</w:t>
            </w:r>
          </w:p>
        </w:tc>
        <w:tc>
          <w:tcPr>
            <w:tcW w:w="938" w:type="dxa"/>
            <w:noWrap/>
            <w:hideMark/>
          </w:tcPr>
          <w:p w14:paraId="566186F2" w14:textId="77777777" w:rsidR="00504EB9" w:rsidRPr="00395E9D" w:rsidRDefault="00504EB9" w:rsidP="00504EB9">
            <w:r w:rsidRPr="00395E9D">
              <w:t>1</w:t>
            </w:r>
          </w:p>
        </w:tc>
        <w:tc>
          <w:tcPr>
            <w:tcW w:w="1075" w:type="dxa"/>
            <w:noWrap/>
            <w:hideMark/>
          </w:tcPr>
          <w:p w14:paraId="7682D9D6" w14:textId="77777777" w:rsidR="00504EB9" w:rsidRPr="00395E9D" w:rsidRDefault="00504EB9" w:rsidP="00504EB9">
            <w:r w:rsidRPr="00395E9D">
              <w:t>1</w:t>
            </w:r>
          </w:p>
        </w:tc>
        <w:tc>
          <w:tcPr>
            <w:tcW w:w="757" w:type="dxa"/>
            <w:noWrap/>
            <w:hideMark/>
          </w:tcPr>
          <w:p w14:paraId="14EBE47A" w14:textId="77777777" w:rsidR="00504EB9" w:rsidRPr="00395E9D" w:rsidRDefault="00504EB9" w:rsidP="00504EB9">
            <w:r w:rsidRPr="00395E9D">
              <w:t>0</w:t>
            </w:r>
          </w:p>
        </w:tc>
        <w:tc>
          <w:tcPr>
            <w:tcW w:w="871" w:type="dxa"/>
            <w:noWrap/>
            <w:hideMark/>
          </w:tcPr>
          <w:p w14:paraId="38A8C801" w14:textId="77777777" w:rsidR="00504EB9" w:rsidRPr="00395E9D" w:rsidRDefault="00504EB9" w:rsidP="00504EB9">
            <w:r w:rsidRPr="00395E9D">
              <w:t>1</w:t>
            </w:r>
          </w:p>
        </w:tc>
        <w:tc>
          <w:tcPr>
            <w:tcW w:w="849" w:type="dxa"/>
            <w:noWrap/>
            <w:hideMark/>
          </w:tcPr>
          <w:p w14:paraId="3E0DA43B" w14:textId="77777777" w:rsidR="00504EB9" w:rsidRPr="00395E9D" w:rsidRDefault="00504EB9" w:rsidP="00504EB9">
            <w:r w:rsidRPr="00395E9D">
              <w:t>0</w:t>
            </w:r>
          </w:p>
        </w:tc>
        <w:tc>
          <w:tcPr>
            <w:tcW w:w="791" w:type="dxa"/>
            <w:noWrap/>
            <w:hideMark/>
          </w:tcPr>
          <w:p w14:paraId="2C624B6B" w14:textId="77777777" w:rsidR="00504EB9" w:rsidRPr="00395E9D" w:rsidRDefault="00504EB9" w:rsidP="00504EB9">
            <w:r w:rsidRPr="00395E9D">
              <w:t>1</w:t>
            </w:r>
          </w:p>
        </w:tc>
        <w:tc>
          <w:tcPr>
            <w:tcW w:w="950" w:type="dxa"/>
            <w:noWrap/>
            <w:hideMark/>
          </w:tcPr>
          <w:p w14:paraId="51F4157F" w14:textId="77777777" w:rsidR="00504EB9" w:rsidRPr="00395E9D" w:rsidRDefault="00504EB9" w:rsidP="00504EB9">
            <w:r w:rsidRPr="00395E9D">
              <w:t>0</w:t>
            </w:r>
          </w:p>
        </w:tc>
        <w:tc>
          <w:tcPr>
            <w:tcW w:w="1102" w:type="dxa"/>
            <w:noWrap/>
            <w:hideMark/>
          </w:tcPr>
          <w:p w14:paraId="1BE989DF" w14:textId="77777777" w:rsidR="00504EB9" w:rsidRPr="00395E9D" w:rsidRDefault="00504EB9" w:rsidP="00504EB9">
            <w:r w:rsidRPr="00395E9D">
              <w:t>0</w:t>
            </w:r>
          </w:p>
        </w:tc>
        <w:tc>
          <w:tcPr>
            <w:tcW w:w="767" w:type="dxa"/>
            <w:noWrap/>
            <w:hideMark/>
          </w:tcPr>
          <w:p w14:paraId="695AF698" w14:textId="77777777" w:rsidR="00504EB9" w:rsidRPr="00395E9D" w:rsidRDefault="00504EB9" w:rsidP="00504EB9">
            <w:r w:rsidRPr="00395E9D">
              <w:t>5</w:t>
            </w:r>
          </w:p>
        </w:tc>
        <w:tc>
          <w:tcPr>
            <w:tcW w:w="1133" w:type="dxa"/>
            <w:noWrap/>
            <w:hideMark/>
          </w:tcPr>
          <w:p w14:paraId="61B3031A" w14:textId="77777777" w:rsidR="00504EB9" w:rsidRPr="00395E9D" w:rsidRDefault="00504EB9" w:rsidP="00504EB9">
            <w:r w:rsidRPr="00395E9D">
              <w:t>moderate</w:t>
            </w:r>
          </w:p>
        </w:tc>
      </w:tr>
      <w:tr w:rsidR="00504EB9" w:rsidRPr="00395E9D" w14:paraId="5E672E87" w14:textId="77777777" w:rsidTr="00202DAC">
        <w:trPr>
          <w:trHeight w:val="290"/>
        </w:trPr>
        <w:tc>
          <w:tcPr>
            <w:tcW w:w="1877" w:type="dxa"/>
            <w:noWrap/>
            <w:hideMark/>
          </w:tcPr>
          <w:p w14:paraId="0BB838C0" w14:textId="3F0C818F" w:rsidR="00504EB9" w:rsidRPr="00395E9D" w:rsidRDefault="00504EB9" w:rsidP="00504EB9">
            <w:proofErr w:type="spellStart"/>
            <w:r w:rsidRPr="00856EBD">
              <w:t>Beovic</w:t>
            </w:r>
            <w:proofErr w:type="spellEnd"/>
            <w:r w:rsidRPr="00856EBD">
              <w:t xml:space="preserve"> </w:t>
            </w:r>
            <w:r w:rsidRPr="00D02141">
              <w:rPr>
                <w:i/>
                <w:iCs/>
              </w:rPr>
              <w:t>et al</w:t>
            </w:r>
            <w:r w:rsidRPr="00856EBD">
              <w:t>, 2019</w:t>
            </w:r>
            <w:r>
              <w:fldChar w:fldCharType="begin">
                <w:fldData xml:space="preserve">PEVuZE5vdGU+PENpdGU+PEF1dGhvcj5CZW92aWM8L0F1dGhvcj48WWVhcj4yMDE5PC9ZZWFyPjxS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=
</w:fldData>
              </w:fldChar>
            </w:r>
            <w:r w:rsidR="004632A7">
              <w:instrText xml:space="preserve"> ADDIN EN.CITE </w:instrText>
            </w:r>
            <w:r w:rsidR="004632A7">
              <w:fldChar w:fldCharType="begin">
                <w:fldData xml:space="preserve">PEVuZE5vdGU+PENpdGU+PEF1dGhvcj5CZW92aWM8L0F1dGhvcj48WWVhcj4yMDE5PC9ZZWFyPjxS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=
</w:fldData>
              </w:fldChar>
            </w:r>
            <w:r w:rsidR="004632A7">
              <w:instrText xml:space="preserve"> ADDIN EN.CITE.DATA </w:instrText>
            </w:r>
            <w:r w:rsidR="004632A7">
              <w:fldChar w:fldCharType="end"/>
            </w:r>
            <w:r>
              <w:fldChar w:fldCharType="separate"/>
            </w:r>
            <w:r w:rsidR="004632A7" w:rsidRPr="004632A7">
              <w:rPr>
                <w:noProof/>
                <w:vertAlign w:val="superscript"/>
              </w:rPr>
              <w:t>9</w:t>
            </w:r>
            <w:r>
              <w:fldChar w:fldCharType="end"/>
            </w:r>
          </w:p>
        </w:tc>
        <w:tc>
          <w:tcPr>
            <w:tcW w:w="1060" w:type="dxa"/>
            <w:noWrap/>
            <w:hideMark/>
          </w:tcPr>
          <w:p w14:paraId="1F6300DF" w14:textId="77777777" w:rsidR="00504EB9" w:rsidRPr="00395E9D" w:rsidRDefault="00504EB9" w:rsidP="00504EB9">
            <w:r w:rsidRPr="00395E9D">
              <w:t>0</w:t>
            </w:r>
          </w:p>
        </w:tc>
        <w:tc>
          <w:tcPr>
            <w:tcW w:w="1060" w:type="dxa"/>
            <w:noWrap/>
            <w:hideMark/>
          </w:tcPr>
          <w:p w14:paraId="342536D7" w14:textId="77777777" w:rsidR="00504EB9" w:rsidRPr="00395E9D" w:rsidRDefault="00504EB9" w:rsidP="00504EB9">
            <w:r w:rsidRPr="00395E9D">
              <w:t>0</w:t>
            </w:r>
          </w:p>
        </w:tc>
        <w:tc>
          <w:tcPr>
            <w:tcW w:w="938" w:type="dxa"/>
            <w:noWrap/>
            <w:hideMark/>
          </w:tcPr>
          <w:p w14:paraId="12B5A90E" w14:textId="77777777" w:rsidR="00504EB9" w:rsidRPr="00395E9D" w:rsidRDefault="00504EB9" w:rsidP="00504EB9">
            <w:r w:rsidRPr="00395E9D">
              <w:t>0</w:t>
            </w:r>
          </w:p>
        </w:tc>
        <w:tc>
          <w:tcPr>
            <w:tcW w:w="1075" w:type="dxa"/>
            <w:noWrap/>
            <w:hideMark/>
          </w:tcPr>
          <w:p w14:paraId="5E23347B" w14:textId="77777777" w:rsidR="00504EB9" w:rsidRPr="00395E9D" w:rsidRDefault="00504EB9" w:rsidP="00504EB9">
            <w:r w:rsidRPr="00395E9D">
              <w:t>1</w:t>
            </w:r>
          </w:p>
        </w:tc>
        <w:tc>
          <w:tcPr>
            <w:tcW w:w="757" w:type="dxa"/>
            <w:noWrap/>
            <w:hideMark/>
          </w:tcPr>
          <w:p w14:paraId="07A14DF2" w14:textId="77777777" w:rsidR="00504EB9" w:rsidRPr="00395E9D" w:rsidRDefault="00504EB9" w:rsidP="00504EB9">
            <w:r w:rsidRPr="00395E9D">
              <w:t>0</w:t>
            </w:r>
          </w:p>
        </w:tc>
        <w:tc>
          <w:tcPr>
            <w:tcW w:w="871" w:type="dxa"/>
            <w:noWrap/>
            <w:hideMark/>
          </w:tcPr>
          <w:p w14:paraId="5237E8AC" w14:textId="77777777" w:rsidR="00504EB9" w:rsidRPr="00395E9D" w:rsidRDefault="00504EB9" w:rsidP="00504EB9">
            <w:r w:rsidRPr="00395E9D">
              <w:t>0</w:t>
            </w:r>
          </w:p>
        </w:tc>
        <w:tc>
          <w:tcPr>
            <w:tcW w:w="849" w:type="dxa"/>
            <w:noWrap/>
            <w:hideMark/>
          </w:tcPr>
          <w:p w14:paraId="45E5EB52" w14:textId="77777777" w:rsidR="00504EB9" w:rsidRPr="00395E9D" w:rsidRDefault="00504EB9" w:rsidP="00504EB9">
            <w:r w:rsidRPr="00395E9D">
              <w:t>0</w:t>
            </w:r>
          </w:p>
        </w:tc>
        <w:tc>
          <w:tcPr>
            <w:tcW w:w="791" w:type="dxa"/>
            <w:noWrap/>
            <w:hideMark/>
          </w:tcPr>
          <w:p w14:paraId="208184A7" w14:textId="77777777" w:rsidR="00504EB9" w:rsidRPr="00395E9D" w:rsidRDefault="00504EB9" w:rsidP="00504EB9">
            <w:r w:rsidRPr="00395E9D">
              <w:t>1</w:t>
            </w:r>
          </w:p>
        </w:tc>
        <w:tc>
          <w:tcPr>
            <w:tcW w:w="950" w:type="dxa"/>
            <w:noWrap/>
            <w:hideMark/>
          </w:tcPr>
          <w:p w14:paraId="23CAC8AC" w14:textId="77777777" w:rsidR="00504EB9" w:rsidRPr="00395E9D" w:rsidRDefault="00504EB9" w:rsidP="00504EB9">
            <w:r w:rsidRPr="00395E9D">
              <w:t>0</w:t>
            </w:r>
          </w:p>
        </w:tc>
        <w:tc>
          <w:tcPr>
            <w:tcW w:w="1102" w:type="dxa"/>
            <w:noWrap/>
            <w:hideMark/>
          </w:tcPr>
          <w:p w14:paraId="35812555" w14:textId="77777777" w:rsidR="00504EB9" w:rsidRPr="00395E9D" w:rsidRDefault="00504EB9" w:rsidP="00504EB9">
            <w:r w:rsidRPr="00395E9D">
              <w:t>1</w:t>
            </w:r>
          </w:p>
        </w:tc>
        <w:tc>
          <w:tcPr>
            <w:tcW w:w="767" w:type="dxa"/>
            <w:noWrap/>
            <w:hideMark/>
          </w:tcPr>
          <w:p w14:paraId="36820638" w14:textId="77777777" w:rsidR="00504EB9" w:rsidRPr="00395E9D" w:rsidRDefault="00504EB9" w:rsidP="00504EB9">
            <w:r w:rsidRPr="00395E9D">
              <w:t>3</w:t>
            </w:r>
          </w:p>
        </w:tc>
        <w:tc>
          <w:tcPr>
            <w:tcW w:w="1133" w:type="dxa"/>
            <w:noWrap/>
            <w:hideMark/>
          </w:tcPr>
          <w:p w14:paraId="3535721A" w14:textId="77777777" w:rsidR="00504EB9" w:rsidRPr="00395E9D" w:rsidRDefault="00504EB9" w:rsidP="00504EB9">
            <w:r w:rsidRPr="00395E9D">
              <w:t>low</w:t>
            </w:r>
          </w:p>
        </w:tc>
      </w:tr>
      <w:tr w:rsidR="00474959" w:rsidRPr="00395E9D" w14:paraId="1E7FCFE5" w14:textId="77777777" w:rsidTr="00202DAC">
        <w:trPr>
          <w:trHeight w:val="290"/>
        </w:trPr>
        <w:tc>
          <w:tcPr>
            <w:tcW w:w="1877" w:type="dxa"/>
            <w:noWrap/>
            <w:hideMark/>
          </w:tcPr>
          <w:p w14:paraId="3770DE24" w14:textId="239D40F1" w:rsidR="00B31BF4" w:rsidRPr="00395E9D" w:rsidRDefault="00B31BF4">
            <w:r w:rsidRPr="00395E9D">
              <w:t xml:space="preserve">Bianco </w:t>
            </w:r>
            <w:r w:rsidR="00EB5B6F" w:rsidRPr="00677C6C">
              <w:rPr>
                <w:i/>
                <w:iCs/>
              </w:rPr>
              <w:t>et al</w:t>
            </w:r>
            <w:r w:rsidR="00EB5B6F" w:rsidRPr="00395E9D">
              <w:t>,</w:t>
            </w:r>
            <w:r w:rsidR="00EB5B6F">
              <w:t xml:space="preserve"> </w:t>
            </w:r>
            <w:r w:rsidRPr="00395E9D">
              <w:t>2021</w:t>
            </w:r>
            <w:r w:rsidR="00743E04">
              <w:t>a</w:t>
            </w:r>
            <w:r w:rsidR="00743E04">
              <w:fldChar w:fldCharType="begin"/>
            </w:r>
            <w:r w:rsidR="004632A7">
              <w:instrText xml:space="preserve"> ADDIN EN.CITE &lt;EndNote&gt;&lt;Cite&gt;&lt;Author&gt;Bianco&lt;/Author&gt;&lt;Year&gt;2021&lt;/Year&gt;&lt;RecNum&gt;60&lt;/RecNum&gt;&lt;DisplayText&gt;&lt;style face="superscript"&gt;10&lt;/style&gt;&lt;/DisplayText&gt;&lt;record&gt;&lt;rec-number&gt;60&lt;/rec-number&gt;&lt;foreign-keys&gt;&lt;key app="EN" db-id="a2st5tvw8ze52sead9c5pxef99xw9dfrat2a" timestamp="1742595656"&gt;60&lt;/key&gt;&lt;/foreign-keys&gt;&lt;ref-type name="Journal Article"&gt;17&lt;/ref-type&gt;&lt;contributors&gt;&lt;authors&gt;&lt;author&gt;Bianco, Aida&lt;/author&gt;&lt;author&gt;Licata, Francesca&lt;/author&gt;&lt;author&gt;Trovato, Aless&lt;/author&gt;&lt;author&gt;Napolitano, Francesco&lt;/author&gt;&lt;author&gt;Pavia, Maria&lt;/author&gt;&lt;/authors&gt;&lt;/contributors&gt;&lt;titles&gt;&lt;title&gt;Antibiotic-Dispensing Practice in Community Pharmacies: Results of a Cross-Sectional Study in Italy&lt;/title&gt;&lt;secondary-title&gt;Antimicrobial agents and chemotherapy&lt;/secondary-title&gt;&lt;/titles&gt;&lt;volume&gt;65&lt;/volume&gt;&lt;number&gt;6&lt;/number&gt;&lt;keywords&gt;&lt;keyword&gt;Anti-Bacterial Agents/tu [Therapeutic Use]&lt;/keyword&gt;&lt;keyword&gt;Cross-Sectional Studies&lt;/keyword&gt;&lt;keyword&gt;Humans&lt;/keyword&gt;&lt;keyword&gt;Italy&lt;/keyword&gt;&lt;keyword&gt;*Pharmacies&lt;/keyword&gt;&lt;keyword&gt;Pharmacists&lt;/keyword&gt;&lt;keyword&gt;Anti-Bacterial Agents&lt;/keyword&gt;&lt;keyword&gt;Cesarean Section&lt;/keyword&gt;&lt;/keywords&gt;&lt;dates&gt;&lt;year&gt;2021&lt;/year&gt;&lt;/dates&gt;&lt;isbn&gt;1098-6596 0066-4804&lt;/isbn&gt;&lt;accession-num&gt;rayyan-671771145&lt;/accession-num&gt;&lt;urls&gt;&lt;related-urls&gt;&lt;url&gt;http://ovidsp.ovid.com/ovidweb.cgi?T=JS&amp;amp;PAGE=reference&amp;amp;D=med19&amp;amp;NEWS=N&amp;amp;AN=33781998 %[20210518//&lt;/url&gt;&lt;/related-urls&gt;&lt;/urls&gt;&lt;electronic-resource-num&gt;https://dx.doi.org/10.1128/AAC.02729-20&lt;/electronic-resource-num&gt;&lt;/record&gt;&lt;/Cite&gt;&lt;/EndNote&gt;</w:instrText>
            </w:r>
            <w:r w:rsidR="00743E04">
              <w:fldChar w:fldCharType="separate"/>
            </w:r>
            <w:r w:rsidR="004632A7" w:rsidRPr="004632A7">
              <w:rPr>
                <w:noProof/>
                <w:vertAlign w:val="superscript"/>
              </w:rPr>
              <w:t>10</w:t>
            </w:r>
            <w:r w:rsidR="00743E04">
              <w:fldChar w:fldCharType="end"/>
            </w:r>
          </w:p>
        </w:tc>
        <w:tc>
          <w:tcPr>
            <w:tcW w:w="1060" w:type="dxa"/>
            <w:noWrap/>
            <w:hideMark/>
          </w:tcPr>
          <w:p w14:paraId="207B0039" w14:textId="77777777" w:rsidR="00B31BF4" w:rsidRPr="00395E9D" w:rsidRDefault="00B31BF4">
            <w:r w:rsidRPr="00395E9D">
              <w:t>1</w:t>
            </w:r>
          </w:p>
        </w:tc>
        <w:tc>
          <w:tcPr>
            <w:tcW w:w="1060" w:type="dxa"/>
            <w:noWrap/>
            <w:hideMark/>
          </w:tcPr>
          <w:p w14:paraId="29C44621" w14:textId="77777777" w:rsidR="00B31BF4" w:rsidRPr="00395E9D" w:rsidRDefault="00B31BF4">
            <w:r w:rsidRPr="00395E9D">
              <w:t>1</w:t>
            </w:r>
          </w:p>
        </w:tc>
        <w:tc>
          <w:tcPr>
            <w:tcW w:w="938" w:type="dxa"/>
            <w:noWrap/>
            <w:hideMark/>
          </w:tcPr>
          <w:p w14:paraId="69C322AC" w14:textId="77777777" w:rsidR="00B31BF4" w:rsidRPr="00395E9D" w:rsidRDefault="00B31BF4">
            <w:r w:rsidRPr="00395E9D">
              <w:t>1</w:t>
            </w:r>
          </w:p>
        </w:tc>
        <w:tc>
          <w:tcPr>
            <w:tcW w:w="1075" w:type="dxa"/>
            <w:noWrap/>
            <w:hideMark/>
          </w:tcPr>
          <w:p w14:paraId="7E1613A5" w14:textId="77777777" w:rsidR="00B31BF4" w:rsidRPr="00395E9D" w:rsidRDefault="00B31BF4">
            <w:r w:rsidRPr="00395E9D">
              <w:t>0</w:t>
            </w:r>
          </w:p>
        </w:tc>
        <w:tc>
          <w:tcPr>
            <w:tcW w:w="757" w:type="dxa"/>
            <w:noWrap/>
            <w:hideMark/>
          </w:tcPr>
          <w:p w14:paraId="2FFCA81D" w14:textId="77777777" w:rsidR="00B31BF4" w:rsidRPr="00395E9D" w:rsidRDefault="00B31BF4">
            <w:r w:rsidRPr="00395E9D">
              <w:t>0</w:t>
            </w:r>
          </w:p>
        </w:tc>
        <w:tc>
          <w:tcPr>
            <w:tcW w:w="871" w:type="dxa"/>
            <w:noWrap/>
            <w:hideMark/>
          </w:tcPr>
          <w:p w14:paraId="0ACA2E17" w14:textId="77777777" w:rsidR="00B31BF4" w:rsidRPr="00395E9D" w:rsidRDefault="00B31BF4">
            <w:r w:rsidRPr="00395E9D">
              <w:t>1</w:t>
            </w:r>
          </w:p>
        </w:tc>
        <w:tc>
          <w:tcPr>
            <w:tcW w:w="849" w:type="dxa"/>
            <w:noWrap/>
            <w:hideMark/>
          </w:tcPr>
          <w:p w14:paraId="0956DBC3" w14:textId="77777777" w:rsidR="00B31BF4" w:rsidRPr="00395E9D" w:rsidRDefault="00B31BF4">
            <w:r w:rsidRPr="00395E9D">
              <w:t>1</w:t>
            </w:r>
          </w:p>
        </w:tc>
        <w:tc>
          <w:tcPr>
            <w:tcW w:w="791" w:type="dxa"/>
            <w:noWrap/>
            <w:hideMark/>
          </w:tcPr>
          <w:p w14:paraId="64396C2E" w14:textId="77777777" w:rsidR="00B31BF4" w:rsidRPr="00395E9D" w:rsidRDefault="00B31BF4">
            <w:r w:rsidRPr="00395E9D">
              <w:t>1</w:t>
            </w:r>
          </w:p>
        </w:tc>
        <w:tc>
          <w:tcPr>
            <w:tcW w:w="950" w:type="dxa"/>
            <w:noWrap/>
            <w:hideMark/>
          </w:tcPr>
          <w:p w14:paraId="09F7FE3A" w14:textId="77777777" w:rsidR="00B31BF4" w:rsidRPr="00395E9D" w:rsidRDefault="00B31BF4">
            <w:r w:rsidRPr="00395E9D">
              <w:t>0</w:t>
            </w:r>
          </w:p>
        </w:tc>
        <w:tc>
          <w:tcPr>
            <w:tcW w:w="1102" w:type="dxa"/>
            <w:noWrap/>
            <w:hideMark/>
          </w:tcPr>
          <w:p w14:paraId="09E09E90" w14:textId="77777777" w:rsidR="00B31BF4" w:rsidRPr="00395E9D" w:rsidRDefault="00B31BF4">
            <w:r w:rsidRPr="00395E9D">
              <w:t>0</w:t>
            </w:r>
          </w:p>
        </w:tc>
        <w:tc>
          <w:tcPr>
            <w:tcW w:w="767" w:type="dxa"/>
            <w:noWrap/>
            <w:hideMark/>
          </w:tcPr>
          <w:p w14:paraId="092FA33A" w14:textId="77777777" w:rsidR="00B31BF4" w:rsidRPr="00395E9D" w:rsidRDefault="00B31BF4">
            <w:r w:rsidRPr="00395E9D">
              <w:t>6</w:t>
            </w:r>
          </w:p>
        </w:tc>
        <w:tc>
          <w:tcPr>
            <w:tcW w:w="1133" w:type="dxa"/>
            <w:noWrap/>
            <w:hideMark/>
          </w:tcPr>
          <w:p w14:paraId="0395A24B" w14:textId="77777777" w:rsidR="00B31BF4" w:rsidRPr="00395E9D" w:rsidRDefault="00B31BF4">
            <w:r w:rsidRPr="00395E9D">
              <w:t>moderate</w:t>
            </w:r>
          </w:p>
        </w:tc>
      </w:tr>
      <w:tr w:rsidR="00474959" w:rsidRPr="00395E9D" w14:paraId="63BC1003" w14:textId="77777777" w:rsidTr="00202DAC">
        <w:trPr>
          <w:trHeight w:val="290"/>
        </w:trPr>
        <w:tc>
          <w:tcPr>
            <w:tcW w:w="1877" w:type="dxa"/>
            <w:noWrap/>
            <w:hideMark/>
          </w:tcPr>
          <w:p w14:paraId="285743F5" w14:textId="71EC0681" w:rsidR="00B31BF4" w:rsidRPr="00395E9D" w:rsidRDefault="00B31BF4">
            <w:r w:rsidRPr="00395E9D">
              <w:lastRenderedPageBreak/>
              <w:t xml:space="preserve">Bianco </w:t>
            </w:r>
            <w:r w:rsidR="00EB5B6F" w:rsidRPr="00677C6C">
              <w:rPr>
                <w:i/>
                <w:iCs/>
              </w:rPr>
              <w:t>et al</w:t>
            </w:r>
            <w:r w:rsidR="00EB5B6F" w:rsidRPr="00395E9D">
              <w:t>,</w:t>
            </w:r>
            <w:r w:rsidR="00EB5B6F">
              <w:t xml:space="preserve"> </w:t>
            </w:r>
            <w:r w:rsidRPr="00395E9D">
              <w:t>2021</w:t>
            </w:r>
            <w:r w:rsidR="00743E04">
              <w:t>b</w:t>
            </w:r>
            <w:r w:rsidR="005D42C8">
              <w:fldChar w:fldCharType="begin">
                <w:fldData xml:space="preserve">PEVuZE5vdGU+PENpdGU+PEF1dGhvcj5CaWFuY288L0F1dGhvcj48WWVhcj4yMDIxPC9ZZWFyPjxS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</w:fldData>
              </w:fldChar>
            </w:r>
            <w:r w:rsidR="004632A7">
              <w:instrText xml:space="preserve"> ADDIN EN.CITE </w:instrText>
            </w:r>
            <w:r w:rsidR="004632A7">
              <w:fldChar w:fldCharType="begin">
                <w:fldData xml:space="preserve">PEVuZE5vdGU+PENpdGU+PEF1dGhvcj5CaWFuY288L0F1dGhvcj48WWVhcj4yMDIxPC9ZZWFyPjxS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</w:fldData>
              </w:fldChar>
            </w:r>
            <w:r w:rsidR="004632A7">
              <w:instrText xml:space="preserve"> ADDIN EN.CITE.DATA </w:instrText>
            </w:r>
            <w:r w:rsidR="004632A7">
              <w:fldChar w:fldCharType="end"/>
            </w:r>
            <w:r w:rsidR="005D42C8">
              <w:fldChar w:fldCharType="separate"/>
            </w:r>
            <w:r w:rsidR="004632A7" w:rsidRPr="004632A7">
              <w:rPr>
                <w:noProof/>
                <w:vertAlign w:val="superscript"/>
              </w:rPr>
              <w:t>11</w:t>
            </w:r>
            <w:r w:rsidR="005D42C8">
              <w:fldChar w:fldCharType="end"/>
            </w:r>
          </w:p>
        </w:tc>
        <w:tc>
          <w:tcPr>
            <w:tcW w:w="1060" w:type="dxa"/>
            <w:noWrap/>
            <w:hideMark/>
          </w:tcPr>
          <w:p w14:paraId="6B195734" w14:textId="77777777" w:rsidR="00B31BF4" w:rsidRPr="00395E9D" w:rsidRDefault="00B31BF4">
            <w:r w:rsidRPr="00395E9D">
              <w:t>0</w:t>
            </w:r>
          </w:p>
        </w:tc>
        <w:tc>
          <w:tcPr>
            <w:tcW w:w="1060" w:type="dxa"/>
            <w:noWrap/>
            <w:hideMark/>
          </w:tcPr>
          <w:p w14:paraId="46334B32" w14:textId="77777777" w:rsidR="00B31BF4" w:rsidRPr="00395E9D" w:rsidRDefault="00B31BF4">
            <w:r w:rsidRPr="00395E9D">
              <w:t>0</w:t>
            </w:r>
          </w:p>
        </w:tc>
        <w:tc>
          <w:tcPr>
            <w:tcW w:w="938" w:type="dxa"/>
            <w:noWrap/>
            <w:hideMark/>
          </w:tcPr>
          <w:p w14:paraId="38D886D2" w14:textId="77777777" w:rsidR="00B31BF4" w:rsidRPr="00395E9D" w:rsidRDefault="00B31BF4">
            <w:r w:rsidRPr="00395E9D">
              <w:t>0</w:t>
            </w:r>
          </w:p>
        </w:tc>
        <w:tc>
          <w:tcPr>
            <w:tcW w:w="1075" w:type="dxa"/>
            <w:noWrap/>
            <w:hideMark/>
          </w:tcPr>
          <w:p w14:paraId="65B8EEF8" w14:textId="77777777" w:rsidR="00B31BF4" w:rsidRPr="00395E9D" w:rsidRDefault="00B31BF4">
            <w:r w:rsidRPr="00395E9D">
              <w:t>1</w:t>
            </w:r>
          </w:p>
        </w:tc>
        <w:tc>
          <w:tcPr>
            <w:tcW w:w="757" w:type="dxa"/>
            <w:noWrap/>
            <w:hideMark/>
          </w:tcPr>
          <w:p w14:paraId="02B48148" w14:textId="77777777" w:rsidR="00B31BF4" w:rsidRPr="00395E9D" w:rsidRDefault="00B31BF4">
            <w:r w:rsidRPr="00395E9D">
              <w:t>0</w:t>
            </w:r>
          </w:p>
        </w:tc>
        <w:tc>
          <w:tcPr>
            <w:tcW w:w="871" w:type="dxa"/>
            <w:noWrap/>
            <w:hideMark/>
          </w:tcPr>
          <w:p w14:paraId="61D04AD2" w14:textId="77777777" w:rsidR="00B31BF4" w:rsidRPr="00395E9D" w:rsidRDefault="00B31BF4">
            <w:r w:rsidRPr="00395E9D">
              <w:t>0</w:t>
            </w:r>
          </w:p>
        </w:tc>
        <w:tc>
          <w:tcPr>
            <w:tcW w:w="849" w:type="dxa"/>
            <w:noWrap/>
            <w:hideMark/>
          </w:tcPr>
          <w:p w14:paraId="0ED345D1" w14:textId="77777777" w:rsidR="00B31BF4" w:rsidRPr="00395E9D" w:rsidRDefault="00B31BF4">
            <w:r w:rsidRPr="00395E9D">
              <w:t>1</w:t>
            </w:r>
          </w:p>
        </w:tc>
        <w:tc>
          <w:tcPr>
            <w:tcW w:w="791" w:type="dxa"/>
            <w:noWrap/>
            <w:hideMark/>
          </w:tcPr>
          <w:p w14:paraId="5A2A2024" w14:textId="77777777" w:rsidR="00B31BF4" w:rsidRPr="00395E9D" w:rsidRDefault="00B31BF4">
            <w:r w:rsidRPr="00395E9D">
              <w:t>1</w:t>
            </w:r>
          </w:p>
        </w:tc>
        <w:tc>
          <w:tcPr>
            <w:tcW w:w="950" w:type="dxa"/>
            <w:noWrap/>
            <w:hideMark/>
          </w:tcPr>
          <w:p w14:paraId="1D1FEE48" w14:textId="77777777" w:rsidR="00B31BF4" w:rsidRPr="00395E9D" w:rsidRDefault="00B31BF4">
            <w:r w:rsidRPr="00395E9D">
              <w:t>0</w:t>
            </w:r>
          </w:p>
        </w:tc>
        <w:tc>
          <w:tcPr>
            <w:tcW w:w="1102" w:type="dxa"/>
            <w:noWrap/>
            <w:hideMark/>
          </w:tcPr>
          <w:p w14:paraId="6D04F487" w14:textId="77777777" w:rsidR="00B31BF4" w:rsidRPr="00395E9D" w:rsidRDefault="00B31BF4">
            <w:r w:rsidRPr="00395E9D">
              <w:t>0</w:t>
            </w:r>
          </w:p>
        </w:tc>
        <w:tc>
          <w:tcPr>
            <w:tcW w:w="767" w:type="dxa"/>
            <w:noWrap/>
            <w:hideMark/>
          </w:tcPr>
          <w:p w14:paraId="7225DDF8" w14:textId="77777777" w:rsidR="00B31BF4" w:rsidRPr="00395E9D" w:rsidRDefault="00B31BF4">
            <w:r w:rsidRPr="00395E9D">
              <w:t>3</w:t>
            </w:r>
          </w:p>
        </w:tc>
        <w:tc>
          <w:tcPr>
            <w:tcW w:w="1133" w:type="dxa"/>
            <w:noWrap/>
            <w:hideMark/>
          </w:tcPr>
          <w:p w14:paraId="31C167E8" w14:textId="77777777" w:rsidR="00B31BF4" w:rsidRPr="00395E9D" w:rsidRDefault="00B31BF4">
            <w:r w:rsidRPr="00395E9D">
              <w:t>low</w:t>
            </w:r>
          </w:p>
        </w:tc>
      </w:tr>
      <w:tr w:rsidR="00691B58" w:rsidRPr="00395E9D" w14:paraId="27125217" w14:textId="77777777" w:rsidTr="00202DAC">
        <w:trPr>
          <w:trHeight w:val="290"/>
        </w:trPr>
        <w:tc>
          <w:tcPr>
            <w:tcW w:w="1877" w:type="dxa"/>
            <w:noWrap/>
            <w:hideMark/>
          </w:tcPr>
          <w:p w14:paraId="40BF3009" w14:textId="6610769F" w:rsidR="00691B58" w:rsidRPr="00395E9D" w:rsidRDefault="00691B58" w:rsidP="00691B58">
            <w:proofErr w:type="spellStart"/>
            <w:r w:rsidRPr="00856EBD">
              <w:t>Bouchoucha</w:t>
            </w:r>
            <w:proofErr w:type="spellEnd"/>
            <w:r w:rsidRPr="00856EBD">
              <w:t xml:space="preserve"> </w:t>
            </w:r>
            <w:r w:rsidRPr="00D02141">
              <w:rPr>
                <w:i/>
                <w:iCs/>
              </w:rPr>
              <w:t>et al</w:t>
            </w:r>
            <w:r w:rsidRPr="00856EBD">
              <w:t>, 2021</w:t>
            </w:r>
            <w:r>
              <w:fldChar w:fldCharType="begin"/>
            </w:r>
            <w:r w:rsidR="004632A7">
              <w:instrText xml:space="preserve"> ADDIN EN.CITE &lt;EndNote&gt;&lt;Cite&gt;&lt;Author&gt;Bouchoucha&lt;/Author&gt;&lt;Year&gt;2021&lt;/Year&gt;&lt;RecNum&gt;46&lt;/RecNum&gt;&lt;DisplayText&gt;&lt;style face="superscript"&gt;12&lt;/style&gt;&lt;/DisplayText&gt;&lt;record&gt;&lt;rec-number&gt;46&lt;/rec-number&gt;&lt;foreign-keys&gt;&lt;key app="EN" db-id="a2st5tvw8ze52sead9c5pxef99xw9dfrat2a" timestamp="1742595656"&gt;46&lt;/key&gt;&lt;/foreign-keys&gt;&lt;ref-type name="Journal Article"&gt;17&lt;/ref-type&gt;&lt;contributors&gt;&lt;authors&gt;&lt;author&gt;Bouchoucha, Stephane L.&lt;/author&gt;&lt;author&gt;Kilpatrick, Mataya&lt;/author&gt;&lt;author&gt;Phillips, Nicole M.&lt;/author&gt;&lt;author&gt;Hutchinson, Anastasia F.&lt;/author&gt;&lt;/authors&gt;&lt;/contributors&gt;&lt;titles&gt;&lt;title&gt;Nursing students&amp;apos; awareness and perceptions of nurses&amp;apos; role in antimicrobial stewardship&lt;/title&gt;&lt;secondary-title&gt;Nurse education in practice&lt;/secondary-title&gt;&lt;/titles&gt;&lt;pages&gt;103036&lt;/pages&gt;&lt;volume&gt;52&lt;/volume&gt;&lt;keywords&gt;&lt;keyword&gt;*Antimicrobial Stewardship&lt;/keyword&gt;&lt;keyword&gt;Australia&lt;/keyword&gt;&lt;keyword&gt;Cross-Sectional Studies&lt;/keyword&gt;&lt;keyword&gt;Humans&lt;/keyword&gt;&lt;keyword&gt;Nurse&amp;apos;s Role&lt;/keyword&gt;&lt;keyword&gt;Perception&lt;/keyword&gt;&lt;keyword&gt;*Students, Nursing&lt;/keyword&gt;&lt;/keywords&gt;&lt;dates&gt;&lt;year&gt;2021&lt;/year&gt;&lt;/dates&gt;&lt;isbn&gt;1873-5223 1471-5953&lt;/isbn&gt;&lt;accession-num&gt;rayyan-671771170&lt;/accession-num&gt;&lt;urls&gt;&lt;related-urls&gt;&lt;url&gt;http://ovidsp.ovid.com/ovidweb.cgi?T=JS&amp;amp;PAGE=reference&amp;amp;D=med20&amp;amp;NEWS=N&amp;amp;AN=33836385 %[20210324//&lt;/url&gt;&lt;/related-urls&gt;&lt;/urls&gt;&lt;electronic-resource-num&gt;https://dx.doi.org/10.1016/j.nepr.2021.103036&lt;/electronic-resource-num&gt;&lt;/record&gt;&lt;/Cite&gt;&lt;/EndNote&gt;</w:instrText>
            </w:r>
            <w:r>
              <w:fldChar w:fldCharType="separate"/>
            </w:r>
            <w:r w:rsidR="004632A7" w:rsidRPr="004632A7">
              <w:rPr>
                <w:noProof/>
                <w:vertAlign w:val="superscript"/>
              </w:rPr>
              <w:t>12</w:t>
            </w:r>
            <w:r>
              <w:fldChar w:fldCharType="end"/>
            </w:r>
          </w:p>
        </w:tc>
        <w:tc>
          <w:tcPr>
            <w:tcW w:w="1060" w:type="dxa"/>
            <w:noWrap/>
            <w:hideMark/>
          </w:tcPr>
          <w:p w14:paraId="57F373DC" w14:textId="77777777" w:rsidR="00691B58" w:rsidRPr="00395E9D" w:rsidRDefault="00691B58" w:rsidP="00691B58">
            <w:r w:rsidRPr="00395E9D">
              <w:t>1</w:t>
            </w:r>
          </w:p>
        </w:tc>
        <w:tc>
          <w:tcPr>
            <w:tcW w:w="1060" w:type="dxa"/>
            <w:noWrap/>
            <w:hideMark/>
          </w:tcPr>
          <w:p w14:paraId="31B09FF5" w14:textId="77777777" w:rsidR="00691B58" w:rsidRPr="00395E9D" w:rsidRDefault="00691B58" w:rsidP="00691B58">
            <w:r w:rsidRPr="00395E9D">
              <w:t>0</w:t>
            </w:r>
          </w:p>
        </w:tc>
        <w:tc>
          <w:tcPr>
            <w:tcW w:w="938" w:type="dxa"/>
            <w:noWrap/>
            <w:hideMark/>
          </w:tcPr>
          <w:p w14:paraId="5FF5418F" w14:textId="77777777" w:rsidR="00691B58" w:rsidRPr="00395E9D" w:rsidRDefault="00691B58" w:rsidP="00691B58">
            <w:r w:rsidRPr="00395E9D">
              <w:t>1</w:t>
            </w:r>
          </w:p>
        </w:tc>
        <w:tc>
          <w:tcPr>
            <w:tcW w:w="1075" w:type="dxa"/>
            <w:noWrap/>
            <w:hideMark/>
          </w:tcPr>
          <w:p w14:paraId="5EE0F6B2" w14:textId="77777777" w:rsidR="00691B58" w:rsidRPr="00395E9D" w:rsidRDefault="00691B58" w:rsidP="00691B58">
            <w:r w:rsidRPr="00395E9D">
              <w:t>1</w:t>
            </w:r>
          </w:p>
        </w:tc>
        <w:tc>
          <w:tcPr>
            <w:tcW w:w="757" w:type="dxa"/>
            <w:noWrap/>
            <w:hideMark/>
          </w:tcPr>
          <w:p w14:paraId="7764EC25" w14:textId="77777777" w:rsidR="00691B58" w:rsidRPr="00395E9D" w:rsidRDefault="00691B58" w:rsidP="00691B58">
            <w:r w:rsidRPr="00395E9D">
              <w:t>0</w:t>
            </w:r>
          </w:p>
        </w:tc>
        <w:tc>
          <w:tcPr>
            <w:tcW w:w="871" w:type="dxa"/>
            <w:noWrap/>
            <w:hideMark/>
          </w:tcPr>
          <w:p w14:paraId="75C42D57" w14:textId="77777777" w:rsidR="00691B58" w:rsidRPr="00395E9D" w:rsidRDefault="00691B58" w:rsidP="00691B58">
            <w:r w:rsidRPr="00395E9D">
              <w:t>0</w:t>
            </w:r>
          </w:p>
        </w:tc>
        <w:tc>
          <w:tcPr>
            <w:tcW w:w="849" w:type="dxa"/>
            <w:noWrap/>
            <w:hideMark/>
          </w:tcPr>
          <w:p w14:paraId="020C6403" w14:textId="77777777" w:rsidR="00691B58" w:rsidRPr="00395E9D" w:rsidRDefault="00691B58" w:rsidP="00691B58">
            <w:r w:rsidRPr="00395E9D">
              <w:t>1</w:t>
            </w:r>
          </w:p>
        </w:tc>
        <w:tc>
          <w:tcPr>
            <w:tcW w:w="791" w:type="dxa"/>
            <w:noWrap/>
            <w:hideMark/>
          </w:tcPr>
          <w:p w14:paraId="30656EE1" w14:textId="77777777" w:rsidR="00691B58" w:rsidRPr="00395E9D" w:rsidRDefault="00691B58" w:rsidP="00691B58">
            <w:r w:rsidRPr="00395E9D">
              <w:t>0</w:t>
            </w:r>
          </w:p>
        </w:tc>
        <w:tc>
          <w:tcPr>
            <w:tcW w:w="950" w:type="dxa"/>
            <w:noWrap/>
            <w:hideMark/>
          </w:tcPr>
          <w:p w14:paraId="3E5B7286" w14:textId="77777777" w:rsidR="00691B58" w:rsidRPr="00395E9D" w:rsidRDefault="00691B58" w:rsidP="00691B58">
            <w:r w:rsidRPr="00395E9D">
              <w:t>0</w:t>
            </w:r>
          </w:p>
        </w:tc>
        <w:tc>
          <w:tcPr>
            <w:tcW w:w="1102" w:type="dxa"/>
            <w:noWrap/>
            <w:hideMark/>
          </w:tcPr>
          <w:p w14:paraId="554565C8" w14:textId="77777777" w:rsidR="00691B58" w:rsidRPr="00395E9D" w:rsidRDefault="00691B58" w:rsidP="00691B58">
            <w:r w:rsidRPr="00395E9D">
              <w:t>0</w:t>
            </w:r>
          </w:p>
        </w:tc>
        <w:tc>
          <w:tcPr>
            <w:tcW w:w="767" w:type="dxa"/>
            <w:noWrap/>
            <w:hideMark/>
          </w:tcPr>
          <w:p w14:paraId="625E8119" w14:textId="77777777" w:rsidR="00691B58" w:rsidRPr="00395E9D" w:rsidRDefault="00691B58" w:rsidP="00691B58">
            <w:r w:rsidRPr="00395E9D">
              <w:t>4</w:t>
            </w:r>
          </w:p>
        </w:tc>
        <w:tc>
          <w:tcPr>
            <w:tcW w:w="1133" w:type="dxa"/>
            <w:noWrap/>
            <w:hideMark/>
          </w:tcPr>
          <w:p w14:paraId="5E8B74F2" w14:textId="77777777" w:rsidR="00691B58" w:rsidRPr="00395E9D" w:rsidRDefault="00691B58" w:rsidP="00691B58">
            <w:r w:rsidRPr="00395E9D">
              <w:t>moderate</w:t>
            </w:r>
          </w:p>
        </w:tc>
      </w:tr>
      <w:tr w:rsidR="00691B58" w:rsidRPr="00395E9D" w14:paraId="476613C3" w14:textId="77777777" w:rsidTr="00202DAC">
        <w:trPr>
          <w:trHeight w:val="290"/>
        </w:trPr>
        <w:tc>
          <w:tcPr>
            <w:tcW w:w="1877" w:type="dxa"/>
            <w:noWrap/>
            <w:hideMark/>
          </w:tcPr>
          <w:p w14:paraId="04E3FE99" w14:textId="17213C96" w:rsidR="00691B58" w:rsidRPr="00395E9D" w:rsidRDefault="00691B58" w:rsidP="00691B58">
            <w:proofErr w:type="spellStart"/>
            <w:r w:rsidRPr="00856EBD">
              <w:t>Bounou</w:t>
            </w:r>
            <w:proofErr w:type="spellEnd"/>
            <w:r w:rsidRPr="00856EBD">
              <w:t xml:space="preserve"> </w:t>
            </w:r>
            <w:r w:rsidRPr="00D02141">
              <w:rPr>
                <w:i/>
                <w:iCs/>
              </w:rPr>
              <w:t>et al</w:t>
            </w:r>
            <w:r w:rsidRPr="00856EBD">
              <w:t>, 2021</w:t>
            </w:r>
            <w:r>
              <w:fldChar w:fldCharType="begin"/>
            </w:r>
            <w:r w:rsidR="004632A7">
              <w:instrText xml:space="preserve"> ADDIN EN.CITE &lt;EndNote&gt;&lt;Cite&gt;&lt;Author&gt;Bounou&lt;/Author&gt;&lt;Year&gt;2021&lt;/Year&gt;&lt;RecNum&gt;104&lt;/RecNum&gt;&lt;DisplayText&gt;&lt;style face="superscript"&gt;13&lt;/style&gt;&lt;/DisplayText&gt;&lt;record&gt;&lt;rec-number&gt;104&lt;/rec-number&gt;&lt;foreign-keys&gt;&lt;key app="EN" db-id="a2st5tvw8ze52sead9c5pxef99xw9dfrat2a" timestamp="1742595657"&gt;104&lt;/key&gt;&lt;/foreign-keys&gt;&lt;ref-type name="Journal Article"&gt;17&lt;/ref-type&gt;&lt;contributors&gt;&lt;authors&gt;&lt;author&gt;Bounou, L&lt;/author&gt;&lt;author&gt;Katelani, S&lt;/author&gt;&lt;author&gt;Panagiotopoulou, K&lt;/author&gt;&lt;author&gt;Skouloudaki, A&lt;/author&gt;&lt;author&gt;Spyrou, V&lt;/author&gt;&lt;author&gt;Orfanos, P&lt;/author&gt;&lt;author&gt;Lagiou, P&lt;/author&gt;&lt;/authors&gt;&lt;/contributors&gt;&lt;titles&gt;&lt;title&gt;Hand hygiene education of Greek medical and nursing students: A cross-sectional study&lt;/title&gt;&lt;secondary-title&gt;Nurse Education in Practice&lt;/secondary-title&gt;&lt;/titles&gt;&lt;pages&gt;N.PAG-N.PAG&lt;/pages&gt;&lt;volume&gt;54&lt;/volume&gt;&lt;keywords&gt;&lt;keyword&gt;Students, Medical&lt;/keyword&gt;&lt;keyword&gt;Greece&lt;/keyword&gt;&lt;keyword&gt;Students, Nursing&lt;/keyword&gt;&lt;keyword&gt;Student Attitudes&lt;/keyword&gt;&lt;keyword&gt;Handwashing&lt;/keyword&gt;&lt;keyword&gt;Education&lt;/keyword&gt;&lt;keyword&gt;Student Knowledge&lt;/keyword&gt;&lt;keyword&gt;Evaluation&lt;/keyword&gt;&lt;keyword&gt;Outcomes of Education&lt;/keyword&gt;&lt;keyword&gt;Human&lt;/keyword&gt;&lt;keyword&gt;Cross Sectional Studies&lt;/keyword&gt;&lt;keyword&gt;Questionnaires&lt;/keyword&gt;&lt;keyword&gt;Colleges and Universities&lt;/keyword&gt;&lt;keyword&gt;Mann-Whitney U Test&lt;/keyword&gt;&lt;keyword&gt;Fisher&amp;apos;s Exact Test&lt;/keyword&gt;&lt;keyword&gt;Multiple Linear Regression&lt;/keyword&gt;&lt;keyword&gt;Descriptive Statistics&lt;/keyword&gt;&lt;keyword&gt;Curriculum&lt;/keyword&gt;&lt;keyword&gt;Cross-Sectional Studies&lt;/keyword&gt;&lt;keyword&gt;Cesarean Section&lt;/keyword&gt;&lt;keyword&gt;Hygiene&lt;/keyword&gt;&lt;/keywords&gt;&lt;dates&gt;&lt;year&gt;2021&lt;/year&gt;&lt;/dates&gt;&lt;isbn&gt;1471-5953&lt;/isbn&gt;&lt;accession-num&gt;rayyan-671762888&lt;/accession-num&gt;&lt;urls&gt;&lt;related-urls&gt;&lt;url&gt;https://search.ebscohost.com/login.aspx?direct=true&amp;amp;AuthType=ip,uid&amp;amp;db=cin20&amp;amp;AN=151633019&amp;amp;site=ehost-live&amp;amp;scope=site&lt;/url&gt;&lt;/related-urls&gt;&lt;/urls&gt;&lt;electronic-resource-num&gt;10.1016/j.nepr.2021.103130&lt;/electronic-resource-num&gt;&lt;/record&gt;&lt;/Cite&gt;&lt;/EndNote&gt;</w:instrText>
            </w:r>
            <w:r>
              <w:fldChar w:fldCharType="separate"/>
            </w:r>
            <w:r w:rsidR="004632A7" w:rsidRPr="004632A7">
              <w:rPr>
                <w:noProof/>
                <w:vertAlign w:val="superscript"/>
              </w:rPr>
              <w:t>13</w:t>
            </w:r>
            <w:r>
              <w:fldChar w:fldCharType="end"/>
            </w:r>
          </w:p>
        </w:tc>
        <w:tc>
          <w:tcPr>
            <w:tcW w:w="1060" w:type="dxa"/>
            <w:noWrap/>
            <w:hideMark/>
          </w:tcPr>
          <w:p w14:paraId="69F69892" w14:textId="77777777" w:rsidR="00691B58" w:rsidRPr="00395E9D" w:rsidRDefault="00691B58" w:rsidP="00691B58">
            <w:r w:rsidRPr="00395E9D">
              <w:t>1</w:t>
            </w:r>
          </w:p>
        </w:tc>
        <w:tc>
          <w:tcPr>
            <w:tcW w:w="1060" w:type="dxa"/>
            <w:noWrap/>
            <w:hideMark/>
          </w:tcPr>
          <w:p w14:paraId="34480AB5" w14:textId="77777777" w:rsidR="00691B58" w:rsidRPr="00395E9D" w:rsidRDefault="00691B58" w:rsidP="00691B58">
            <w:r w:rsidRPr="00395E9D">
              <w:t>0</w:t>
            </w:r>
          </w:p>
        </w:tc>
        <w:tc>
          <w:tcPr>
            <w:tcW w:w="938" w:type="dxa"/>
            <w:noWrap/>
            <w:hideMark/>
          </w:tcPr>
          <w:p w14:paraId="4ACF8A49" w14:textId="77777777" w:rsidR="00691B58" w:rsidRPr="00395E9D" w:rsidRDefault="00691B58" w:rsidP="00691B58">
            <w:r w:rsidRPr="00395E9D">
              <w:t>0</w:t>
            </w:r>
          </w:p>
        </w:tc>
        <w:tc>
          <w:tcPr>
            <w:tcW w:w="1075" w:type="dxa"/>
            <w:noWrap/>
            <w:hideMark/>
          </w:tcPr>
          <w:p w14:paraId="16F8E5C5" w14:textId="77777777" w:rsidR="00691B58" w:rsidRPr="00395E9D" w:rsidRDefault="00691B58" w:rsidP="00691B58">
            <w:r w:rsidRPr="00395E9D">
              <w:t>1</w:t>
            </w:r>
          </w:p>
        </w:tc>
        <w:tc>
          <w:tcPr>
            <w:tcW w:w="757" w:type="dxa"/>
            <w:noWrap/>
            <w:hideMark/>
          </w:tcPr>
          <w:p w14:paraId="65936279" w14:textId="77777777" w:rsidR="00691B58" w:rsidRPr="00395E9D" w:rsidRDefault="00691B58" w:rsidP="00691B58">
            <w:r w:rsidRPr="00395E9D">
              <w:t>0</w:t>
            </w:r>
          </w:p>
        </w:tc>
        <w:tc>
          <w:tcPr>
            <w:tcW w:w="871" w:type="dxa"/>
            <w:noWrap/>
            <w:hideMark/>
          </w:tcPr>
          <w:p w14:paraId="6235A6BA" w14:textId="77777777" w:rsidR="00691B58" w:rsidRPr="00395E9D" w:rsidRDefault="00691B58" w:rsidP="00691B58">
            <w:r w:rsidRPr="00395E9D">
              <w:t>0</w:t>
            </w:r>
          </w:p>
        </w:tc>
        <w:tc>
          <w:tcPr>
            <w:tcW w:w="849" w:type="dxa"/>
            <w:noWrap/>
            <w:hideMark/>
          </w:tcPr>
          <w:p w14:paraId="3F4A278E" w14:textId="77777777" w:rsidR="00691B58" w:rsidRPr="00395E9D" w:rsidRDefault="00691B58" w:rsidP="00691B58">
            <w:r w:rsidRPr="00395E9D">
              <w:t>1</w:t>
            </w:r>
          </w:p>
        </w:tc>
        <w:tc>
          <w:tcPr>
            <w:tcW w:w="791" w:type="dxa"/>
            <w:noWrap/>
            <w:hideMark/>
          </w:tcPr>
          <w:p w14:paraId="1ADC4157" w14:textId="77777777" w:rsidR="00691B58" w:rsidRPr="00395E9D" w:rsidRDefault="00691B58" w:rsidP="00691B58">
            <w:r w:rsidRPr="00395E9D">
              <w:t>1</w:t>
            </w:r>
          </w:p>
        </w:tc>
        <w:tc>
          <w:tcPr>
            <w:tcW w:w="950" w:type="dxa"/>
            <w:noWrap/>
            <w:hideMark/>
          </w:tcPr>
          <w:p w14:paraId="0EC3566A" w14:textId="77777777" w:rsidR="00691B58" w:rsidRPr="00395E9D" w:rsidRDefault="00691B58" w:rsidP="00691B58">
            <w:r w:rsidRPr="00395E9D">
              <w:t>0</w:t>
            </w:r>
          </w:p>
        </w:tc>
        <w:tc>
          <w:tcPr>
            <w:tcW w:w="1102" w:type="dxa"/>
            <w:noWrap/>
            <w:hideMark/>
          </w:tcPr>
          <w:p w14:paraId="76D6CFA2" w14:textId="77777777" w:rsidR="00691B58" w:rsidRPr="00395E9D" w:rsidRDefault="00691B58" w:rsidP="00691B58">
            <w:r w:rsidRPr="00395E9D">
              <w:t>0</w:t>
            </w:r>
          </w:p>
        </w:tc>
        <w:tc>
          <w:tcPr>
            <w:tcW w:w="767" w:type="dxa"/>
            <w:noWrap/>
            <w:hideMark/>
          </w:tcPr>
          <w:p w14:paraId="29E883B9" w14:textId="77777777" w:rsidR="00691B58" w:rsidRPr="00395E9D" w:rsidRDefault="00691B58" w:rsidP="00691B58">
            <w:r w:rsidRPr="00395E9D">
              <w:t>4</w:t>
            </w:r>
          </w:p>
        </w:tc>
        <w:tc>
          <w:tcPr>
            <w:tcW w:w="1133" w:type="dxa"/>
            <w:noWrap/>
            <w:hideMark/>
          </w:tcPr>
          <w:p w14:paraId="58120C13" w14:textId="77777777" w:rsidR="00691B58" w:rsidRPr="00395E9D" w:rsidRDefault="00691B58" w:rsidP="00691B58">
            <w:r w:rsidRPr="00395E9D">
              <w:t>moderate</w:t>
            </w:r>
          </w:p>
        </w:tc>
      </w:tr>
      <w:tr w:rsidR="00691B58" w:rsidRPr="00395E9D" w14:paraId="593B6DC8" w14:textId="77777777" w:rsidTr="00202DAC">
        <w:trPr>
          <w:trHeight w:val="290"/>
        </w:trPr>
        <w:tc>
          <w:tcPr>
            <w:tcW w:w="1877" w:type="dxa"/>
            <w:noWrap/>
            <w:hideMark/>
          </w:tcPr>
          <w:p w14:paraId="3210F808" w14:textId="4F7B1AC9" w:rsidR="00691B58" w:rsidRPr="00395E9D" w:rsidRDefault="00691B58" w:rsidP="00691B58">
            <w:r w:rsidRPr="00856EBD">
              <w:t xml:space="preserve">Briquet </w:t>
            </w:r>
            <w:r w:rsidRPr="00D26EA8">
              <w:rPr>
                <w:i/>
                <w:iCs/>
              </w:rPr>
              <w:t>et al</w:t>
            </w:r>
            <w:r w:rsidRPr="00856EBD">
              <w:t>, 2023</w:t>
            </w:r>
            <w:r>
              <w:fldChar w:fldCharType="begin"/>
            </w:r>
            <w:r w:rsidR="004632A7">
              <w:instrText xml:space="preserve"> ADDIN EN.CITE &lt;EndNote&gt;&lt;Cite&gt;&lt;Author&gt;Briquet&lt;/Author&gt;&lt;Year&gt;2023&lt;/Year&gt;&lt;RecNum&gt;120&lt;/RecNum&gt;&lt;DisplayText&gt;&lt;style face="superscript"&gt;14&lt;/style&gt;&lt;/DisplayText&gt;&lt;record&gt;&lt;rec-number&gt;120&lt;/rec-number&gt;&lt;foreign-keys&gt;&lt;key app="EN" db-id="a2st5tvw8ze52sead9c5pxef99xw9dfrat2a" timestamp="1742595658"&gt;120&lt;/key&gt;&lt;/foreign-keys&gt;&lt;ref-type name="Journal Article"&gt;17&lt;/ref-type&gt;&lt;contributors&gt;&lt;authors&gt;&lt;author&gt;Briquet, Caroline&lt;/author&gt;&lt;author&gt;Khaouch, Youssra&lt;/author&gt;&lt;author&gt;Yombi, Jean Cyr&lt;/author&gt;&lt;/authors&gt;&lt;/contributors&gt;&lt;titles&gt;&lt;title&gt;Perceptions, attitudes, and practices of a Belgian teaching hospital&amp;apos;s physicians, pharmacists, and nurses regarding antibiotic use and resistance: survey towards targeted actions for Antimicrobial Stewardship&lt;/title&gt;&lt;secondary-title&gt;Antimicrobial resistance and infection control&lt;/secondary-title&gt;&lt;/titles&gt;&lt;periodical&gt;&lt;full-title&gt;Antimicrobial resistance and infection control&lt;/full-title&gt;&lt;/periodical&gt;&lt;pages&gt;19&lt;/pages&gt;&lt;volume&gt;12&lt;/volume&gt;&lt;number&gt;1&lt;/number&gt;&lt;keywords&gt;&lt;keyword&gt;Humans&lt;/keyword&gt;&lt;keyword&gt;Anti-Bacterial Agents/tu [Therapeutic Use]&lt;/keyword&gt;&lt;keyword&gt;Pharmacists&lt;/keyword&gt;&lt;keyword&gt;*Antimicrobial Stewardship&lt;/keyword&gt;&lt;keyword&gt;Belgium&lt;/keyword&gt;&lt;keyword&gt;Attitude of Health Personnel&lt;/keyword&gt;&lt;keyword&gt;*Physicians&lt;/keyword&gt;&lt;keyword&gt;Surveys and Questionnaires&lt;/keyword&gt;&lt;keyword&gt;Hospitals, Teaching&lt;/keyword&gt;&lt;/keywords&gt;&lt;dates&gt;&lt;year&gt;2023&lt;/year&gt;&lt;/dates&gt;&lt;isbn&gt;2047-2994&lt;/isbn&gt;&lt;accession-num&gt;rayyan-671771181&lt;/accession-num&gt;&lt;urls&gt;&lt;related-urls&gt;&lt;url&gt;http://ovidsp.ovid.com/ovidweb.cgi?T=JS&amp;amp;PAGE=reference&amp;amp;D=med23&amp;amp;NEWS=N&amp;amp;AN=36934291 %[20230319//&lt;/url&gt;&lt;/related-urls&gt;&lt;/urls&gt;&lt;electronic-resource-num&gt;https://dx.doi.org/10.1186/s13756-023-01228-w&lt;/electronic-resource-num&gt;&lt;/record&gt;&lt;/Cite&gt;&lt;/EndNote&gt;</w:instrText>
            </w:r>
            <w:r>
              <w:fldChar w:fldCharType="separate"/>
            </w:r>
            <w:r w:rsidR="004632A7" w:rsidRPr="004632A7">
              <w:rPr>
                <w:noProof/>
                <w:vertAlign w:val="superscript"/>
              </w:rPr>
              <w:t>14</w:t>
            </w:r>
            <w:r>
              <w:fldChar w:fldCharType="end"/>
            </w:r>
          </w:p>
        </w:tc>
        <w:tc>
          <w:tcPr>
            <w:tcW w:w="1060" w:type="dxa"/>
            <w:noWrap/>
            <w:hideMark/>
          </w:tcPr>
          <w:p w14:paraId="6242F2E5" w14:textId="77777777" w:rsidR="00691B58" w:rsidRPr="00395E9D" w:rsidRDefault="00691B58" w:rsidP="00691B58">
            <w:r w:rsidRPr="00395E9D">
              <w:t>1</w:t>
            </w:r>
          </w:p>
        </w:tc>
        <w:tc>
          <w:tcPr>
            <w:tcW w:w="1060" w:type="dxa"/>
            <w:noWrap/>
            <w:hideMark/>
          </w:tcPr>
          <w:p w14:paraId="3D6D278A" w14:textId="77777777" w:rsidR="00691B58" w:rsidRPr="00395E9D" w:rsidRDefault="00691B58" w:rsidP="00691B58">
            <w:r w:rsidRPr="00395E9D">
              <w:t>0</w:t>
            </w:r>
          </w:p>
        </w:tc>
        <w:tc>
          <w:tcPr>
            <w:tcW w:w="938" w:type="dxa"/>
            <w:noWrap/>
            <w:hideMark/>
          </w:tcPr>
          <w:p w14:paraId="1F92A5A3" w14:textId="77777777" w:rsidR="00691B58" w:rsidRPr="00395E9D" w:rsidRDefault="00691B58" w:rsidP="00691B58">
            <w:r w:rsidRPr="00395E9D">
              <w:t>0</w:t>
            </w:r>
          </w:p>
        </w:tc>
        <w:tc>
          <w:tcPr>
            <w:tcW w:w="1075" w:type="dxa"/>
            <w:noWrap/>
            <w:hideMark/>
          </w:tcPr>
          <w:p w14:paraId="57E92326" w14:textId="77777777" w:rsidR="00691B58" w:rsidRPr="00395E9D" w:rsidRDefault="00691B58" w:rsidP="00691B58">
            <w:r w:rsidRPr="00395E9D">
              <w:t>1</w:t>
            </w:r>
          </w:p>
        </w:tc>
        <w:tc>
          <w:tcPr>
            <w:tcW w:w="757" w:type="dxa"/>
            <w:noWrap/>
            <w:hideMark/>
          </w:tcPr>
          <w:p w14:paraId="25F646D7" w14:textId="77777777" w:rsidR="00691B58" w:rsidRPr="00395E9D" w:rsidRDefault="00691B58" w:rsidP="00691B58">
            <w:r w:rsidRPr="00395E9D">
              <w:t>0</w:t>
            </w:r>
          </w:p>
        </w:tc>
        <w:tc>
          <w:tcPr>
            <w:tcW w:w="871" w:type="dxa"/>
            <w:noWrap/>
            <w:hideMark/>
          </w:tcPr>
          <w:p w14:paraId="74087E5E" w14:textId="77777777" w:rsidR="00691B58" w:rsidRPr="00395E9D" w:rsidRDefault="00691B58" w:rsidP="00691B58">
            <w:r w:rsidRPr="00395E9D">
              <w:t>1</w:t>
            </w:r>
          </w:p>
        </w:tc>
        <w:tc>
          <w:tcPr>
            <w:tcW w:w="849" w:type="dxa"/>
            <w:noWrap/>
            <w:hideMark/>
          </w:tcPr>
          <w:p w14:paraId="04E4DB4E" w14:textId="77777777" w:rsidR="00691B58" w:rsidRPr="00395E9D" w:rsidRDefault="00691B58" w:rsidP="00691B58">
            <w:r w:rsidRPr="00395E9D">
              <w:t>1</w:t>
            </w:r>
          </w:p>
        </w:tc>
        <w:tc>
          <w:tcPr>
            <w:tcW w:w="791" w:type="dxa"/>
            <w:noWrap/>
            <w:hideMark/>
          </w:tcPr>
          <w:p w14:paraId="5ABDFC40" w14:textId="77777777" w:rsidR="00691B58" w:rsidRPr="00395E9D" w:rsidRDefault="00691B58" w:rsidP="00691B58">
            <w:r w:rsidRPr="00395E9D">
              <w:t>0</w:t>
            </w:r>
          </w:p>
        </w:tc>
        <w:tc>
          <w:tcPr>
            <w:tcW w:w="950" w:type="dxa"/>
            <w:noWrap/>
            <w:hideMark/>
          </w:tcPr>
          <w:p w14:paraId="458316F0" w14:textId="77777777" w:rsidR="00691B58" w:rsidRPr="00395E9D" w:rsidRDefault="00691B58" w:rsidP="00691B58">
            <w:r w:rsidRPr="00395E9D">
              <w:t>0</w:t>
            </w:r>
          </w:p>
        </w:tc>
        <w:tc>
          <w:tcPr>
            <w:tcW w:w="1102" w:type="dxa"/>
            <w:noWrap/>
            <w:hideMark/>
          </w:tcPr>
          <w:p w14:paraId="5113E069" w14:textId="77777777" w:rsidR="00691B58" w:rsidRPr="00395E9D" w:rsidRDefault="00691B58" w:rsidP="00691B58">
            <w:r w:rsidRPr="00395E9D">
              <w:t>1</w:t>
            </w:r>
          </w:p>
        </w:tc>
        <w:tc>
          <w:tcPr>
            <w:tcW w:w="767" w:type="dxa"/>
            <w:noWrap/>
            <w:hideMark/>
          </w:tcPr>
          <w:p w14:paraId="0294F337" w14:textId="77777777" w:rsidR="00691B58" w:rsidRPr="00395E9D" w:rsidRDefault="00691B58" w:rsidP="00691B58">
            <w:r w:rsidRPr="00395E9D">
              <w:t>5</w:t>
            </w:r>
          </w:p>
        </w:tc>
        <w:tc>
          <w:tcPr>
            <w:tcW w:w="1133" w:type="dxa"/>
            <w:noWrap/>
            <w:hideMark/>
          </w:tcPr>
          <w:p w14:paraId="27433B01" w14:textId="77777777" w:rsidR="00691B58" w:rsidRPr="00395E9D" w:rsidRDefault="00691B58" w:rsidP="00691B58">
            <w:r w:rsidRPr="00395E9D">
              <w:t>moderate</w:t>
            </w:r>
          </w:p>
        </w:tc>
      </w:tr>
      <w:tr w:rsidR="00691B58" w:rsidRPr="00395E9D" w14:paraId="74108135" w14:textId="77777777" w:rsidTr="00202DAC">
        <w:trPr>
          <w:trHeight w:val="290"/>
        </w:trPr>
        <w:tc>
          <w:tcPr>
            <w:tcW w:w="1877" w:type="dxa"/>
            <w:noWrap/>
            <w:hideMark/>
          </w:tcPr>
          <w:p w14:paraId="57EF6906" w14:textId="2D0A4003" w:rsidR="00691B58" w:rsidRPr="00395E9D" w:rsidRDefault="00691B58" w:rsidP="00691B58">
            <w:r w:rsidRPr="00856EBD">
              <w:t xml:space="preserve">Buckel </w:t>
            </w:r>
            <w:r w:rsidRPr="00E629DF">
              <w:rPr>
                <w:i/>
                <w:iCs/>
              </w:rPr>
              <w:t>et al</w:t>
            </w:r>
            <w:r w:rsidRPr="00856EBD">
              <w:t>, 2016</w:t>
            </w:r>
            <w:r>
              <w:fldChar w:fldCharType="begin"/>
            </w:r>
            <w:r w:rsidR="004632A7">
              <w:instrText xml:space="preserve"> ADDIN EN.CITE &lt;EndNote&gt;&lt;Cite&gt;&lt;Author&gt;Buckel&lt;/Author&gt;&lt;Year&gt;2016&lt;/Year&gt;&lt;RecNum&gt;34&lt;/RecNum&gt;&lt;DisplayText&gt;&lt;style face="superscript"&gt;15&lt;/style&gt;&lt;/DisplayText&gt;&lt;record&gt;&lt;rec-number&gt;34&lt;/rec-number&gt;&lt;foreign-keys&gt;&lt;key app="EN" db-id="a2st5tvw8ze52sead9c5pxef99xw9dfrat2a" timestamp="1742595655"&gt;34&lt;/key&gt;&lt;/foreign-keys&gt;&lt;ref-type name="Journal Article"&gt;17&lt;/ref-type&gt;&lt;contributors&gt;&lt;authors&gt;&lt;author&gt;Buckel, W. R.&lt;/author&gt;&lt;author&gt;Hersh, A. L.&lt;/author&gt;&lt;author&gt;Pavia, A. T.&lt;/author&gt;&lt;author&gt;Jones, P. S.&lt;/author&gt;&lt;author&gt;Owen-Smith, A. A.&lt;/author&gt;&lt;author&gt;Stenehjem, E.&lt;/author&gt;&lt;/authors&gt;&lt;/contributors&gt;&lt;titles&gt;&lt;title&gt;Antimicrobial stewardship knowledge, attitudes, and practices among health care professionals at small community hospitals&lt;/title&gt;&lt;secondary-title&gt;Hospital Pharmacy&lt;/secondary-title&gt;&lt;/titles&gt;&lt;pages&gt;149-157&lt;/pages&gt;&lt;volume&gt;51&lt;/volume&gt;&lt;number&gt;2&lt;/number&gt;&lt;keywords&gt;&lt;keyword&gt;antibiotic resistance&lt;/keyword&gt;&lt;keyword&gt;antibiotic sensitivity&lt;/keyword&gt;&lt;keyword&gt;article&lt;/keyword&gt;&lt;keyword&gt;*attitude to health&lt;/keyword&gt;&lt;keyword&gt;*community hospital&lt;/keyword&gt;&lt;keyword&gt;health care personnel&lt;/keyword&gt;&lt;keyword&gt;hospital CEO&lt;/keyword&gt;&lt;keyword&gt;human&lt;/keyword&gt;&lt;keyword&gt;*infection&lt;/keyword&gt;&lt;keyword&gt;infection control&lt;/keyword&gt;&lt;keyword&gt;*medical education&lt;/keyword&gt;&lt;keyword&gt;pharmacist&lt;/keyword&gt;&lt;keyword&gt;pharmacy&lt;/keyword&gt;&lt;keyword&gt;*antiinfective agent&lt;/keyword&gt;&lt;/keywords&gt;&lt;dates&gt;&lt;year&gt;2016&lt;/year&gt;&lt;/dates&gt;&lt;isbn&gt;0018-5787 1945-1253&lt;/isbn&gt;&lt;accession-num&gt;rayyan-671766195&lt;/accession-num&gt;&lt;urls&gt;&lt;related-urls&gt;&lt;url&gt;http://archive.hospital-pharmacy.com/doi/pdf/10.1310/hpj5102-149 http://ovidsp.ovid.com/ovidweb.cgi?T=JS&amp;amp;PAGE=reference&amp;amp;D=emed17&amp;amp;NEWS=N&amp;amp;AN=616747108&lt;/url&gt;&lt;/related-urls&gt;&lt;/urls&gt;&lt;electronic-resource-num&gt;https://dx.doi.org/10.1310/hpj5102-149&lt;/electronic-resource-num&gt;&lt;language&gt;English&lt;/language&gt;&lt;/record&gt;&lt;/Cite&gt;&lt;/EndNote&gt;</w:instrText>
            </w:r>
            <w:r>
              <w:fldChar w:fldCharType="separate"/>
            </w:r>
            <w:r w:rsidR="004632A7" w:rsidRPr="004632A7">
              <w:rPr>
                <w:noProof/>
                <w:vertAlign w:val="superscript"/>
              </w:rPr>
              <w:t>15</w:t>
            </w:r>
            <w:r>
              <w:fldChar w:fldCharType="end"/>
            </w:r>
          </w:p>
        </w:tc>
        <w:tc>
          <w:tcPr>
            <w:tcW w:w="1060" w:type="dxa"/>
            <w:noWrap/>
            <w:hideMark/>
          </w:tcPr>
          <w:p w14:paraId="1ADA1033" w14:textId="77777777" w:rsidR="00691B58" w:rsidRPr="00395E9D" w:rsidRDefault="00691B58" w:rsidP="00691B58">
            <w:r w:rsidRPr="00395E9D">
              <w:t>1</w:t>
            </w:r>
          </w:p>
        </w:tc>
        <w:tc>
          <w:tcPr>
            <w:tcW w:w="1060" w:type="dxa"/>
            <w:noWrap/>
            <w:hideMark/>
          </w:tcPr>
          <w:p w14:paraId="3AAC3664" w14:textId="77777777" w:rsidR="00691B58" w:rsidRPr="00395E9D" w:rsidRDefault="00691B58" w:rsidP="00691B58">
            <w:r w:rsidRPr="00395E9D">
              <w:t>0</w:t>
            </w:r>
          </w:p>
        </w:tc>
        <w:tc>
          <w:tcPr>
            <w:tcW w:w="938" w:type="dxa"/>
            <w:noWrap/>
            <w:hideMark/>
          </w:tcPr>
          <w:p w14:paraId="7BAF6734" w14:textId="77777777" w:rsidR="00691B58" w:rsidRPr="00395E9D" w:rsidRDefault="00691B58" w:rsidP="00691B58">
            <w:r w:rsidRPr="00395E9D">
              <w:t>0</w:t>
            </w:r>
          </w:p>
        </w:tc>
        <w:tc>
          <w:tcPr>
            <w:tcW w:w="1075" w:type="dxa"/>
            <w:noWrap/>
            <w:hideMark/>
          </w:tcPr>
          <w:p w14:paraId="13171DAB" w14:textId="77777777" w:rsidR="00691B58" w:rsidRPr="00395E9D" w:rsidRDefault="00691B58" w:rsidP="00691B58">
            <w:r w:rsidRPr="00395E9D">
              <w:t>1</w:t>
            </w:r>
          </w:p>
        </w:tc>
        <w:tc>
          <w:tcPr>
            <w:tcW w:w="757" w:type="dxa"/>
            <w:noWrap/>
            <w:hideMark/>
          </w:tcPr>
          <w:p w14:paraId="78D9F29F" w14:textId="77777777" w:rsidR="00691B58" w:rsidRPr="00395E9D" w:rsidRDefault="00691B58" w:rsidP="00691B58">
            <w:r w:rsidRPr="00395E9D">
              <w:t>0</w:t>
            </w:r>
          </w:p>
        </w:tc>
        <w:tc>
          <w:tcPr>
            <w:tcW w:w="871" w:type="dxa"/>
            <w:noWrap/>
            <w:hideMark/>
          </w:tcPr>
          <w:p w14:paraId="5C3DC53B" w14:textId="77777777" w:rsidR="00691B58" w:rsidRPr="00395E9D" w:rsidRDefault="00691B58" w:rsidP="00691B58">
            <w:r w:rsidRPr="00395E9D">
              <w:t>1</w:t>
            </w:r>
          </w:p>
        </w:tc>
        <w:tc>
          <w:tcPr>
            <w:tcW w:w="849" w:type="dxa"/>
            <w:noWrap/>
            <w:hideMark/>
          </w:tcPr>
          <w:p w14:paraId="48C451DC" w14:textId="77777777" w:rsidR="00691B58" w:rsidRPr="00395E9D" w:rsidRDefault="00691B58" w:rsidP="00691B58">
            <w:r w:rsidRPr="00395E9D">
              <w:t>1</w:t>
            </w:r>
          </w:p>
        </w:tc>
        <w:tc>
          <w:tcPr>
            <w:tcW w:w="791" w:type="dxa"/>
            <w:noWrap/>
            <w:hideMark/>
          </w:tcPr>
          <w:p w14:paraId="2E852E34" w14:textId="77777777" w:rsidR="00691B58" w:rsidRPr="00395E9D" w:rsidRDefault="00691B58" w:rsidP="00691B58">
            <w:r w:rsidRPr="00395E9D">
              <w:t>1</w:t>
            </w:r>
          </w:p>
        </w:tc>
        <w:tc>
          <w:tcPr>
            <w:tcW w:w="950" w:type="dxa"/>
            <w:noWrap/>
            <w:hideMark/>
          </w:tcPr>
          <w:p w14:paraId="464A4D18" w14:textId="77777777" w:rsidR="00691B58" w:rsidRPr="00395E9D" w:rsidRDefault="00691B58" w:rsidP="00691B58">
            <w:r w:rsidRPr="00395E9D">
              <w:t>0</w:t>
            </w:r>
          </w:p>
        </w:tc>
        <w:tc>
          <w:tcPr>
            <w:tcW w:w="1102" w:type="dxa"/>
            <w:noWrap/>
            <w:hideMark/>
          </w:tcPr>
          <w:p w14:paraId="2B7C6125" w14:textId="77777777" w:rsidR="00691B58" w:rsidRPr="00395E9D" w:rsidRDefault="00691B58" w:rsidP="00691B58">
            <w:r w:rsidRPr="00395E9D">
              <w:t>0</w:t>
            </w:r>
          </w:p>
        </w:tc>
        <w:tc>
          <w:tcPr>
            <w:tcW w:w="767" w:type="dxa"/>
            <w:noWrap/>
            <w:hideMark/>
          </w:tcPr>
          <w:p w14:paraId="5DA79099" w14:textId="77777777" w:rsidR="00691B58" w:rsidRPr="00395E9D" w:rsidRDefault="00691B58" w:rsidP="00691B58">
            <w:r w:rsidRPr="00395E9D">
              <w:t>5</w:t>
            </w:r>
          </w:p>
        </w:tc>
        <w:tc>
          <w:tcPr>
            <w:tcW w:w="1133" w:type="dxa"/>
            <w:noWrap/>
            <w:hideMark/>
          </w:tcPr>
          <w:p w14:paraId="0063145A" w14:textId="77777777" w:rsidR="00691B58" w:rsidRPr="00395E9D" w:rsidRDefault="00691B58" w:rsidP="00691B58">
            <w:r w:rsidRPr="00395E9D">
              <w:t>moderate</w:t>
            </w:r>
          </w:p>
        </w:tc>
      </w:tr>
      <w:tr w:rsidR="00691B58" w:rsidRPr="00395E9D" w14:paraId="2E5BE8D5" w14:textId="77777777" w:rsidTr="00202DAC">
        <w:trPr>
          <w:trHeight w:val="290"/>
        </w:trPr>
        <w:tc>
          <w:tcPr>
            <w:tcW w:w="1877" w:type="dxa"/>
            <w:noWrap/>
            <w:hideMark/>
          </w:tcPr>
          <w:p w14:paraId="3839B728" w14:textId="5E0800DA" w:rsidR="00691B58" w:rsidRPr="00395E9D" w:rsidRDefault="00691B58" w:rsidP="00691B58">
            <w:r w:rsidRPr="00856EBD">
              <w:t xml:space="preserve">Bunting </w:t>
            </w:r>
            <w:r w:rsidRPr="00E629DF">
              <w:rPr>
                <w:i/>
                <w:iCs/>
              </w:rPr>
              <w:t>et al</w:t>
            </w:r>
            <w:r w:rsidRPr="00856EBD">
              <w:t>, 2020</w:t>
            </w:r>
            <w:r>
              <w:fldChar w:fldCharType="begin"/>
            </w:r>
            <w:r w:rsidR="004632A7">
              <w:instrText xml:space="preserve"> ADDIN EN.CITE &lt;EndNote&gt;&lt;Cite&gt;&lt;Author&gt;Bunting&lt;/Author&gt;&lt;Year&gt;2020&lt;/Year&gt;&lt;RecNum&gt;35&lt;/RecNum&gt;&lt;DisplayText&gt;&lt;style face="superscript"&gt;16&lt;/style&gt;&lt;/DisplayText&gt;&lt;record&gt;&lt;rec-number&gt;35&lt;/rec-number&gt;&lt;foreign-keys&gt;&lt;key app="EN" db-id="a2st5tvw8ze52sead9c5pxef99xw9dfrat2a" timestamp="1742595655"&gt;35&lt;/key&gt;&lt;/foreign-keys&gt;&lt;ref-type name="Journal Article"&gt;17&lt;/ref-type&gt;&lt;contributors&gt;&lt;authors&gt;&lt;author&gt;Bunting, Samuel R.&lt;/author&gt;&lt;author&gt;Miller, Kathleen W.&lt;/author&gt;&lt;author&gt;Chappell, Rachel&lt;/author&gt;&lt;author&gt;Goldstein, Robert H.&lt;/author&gt;&lt;author&gt;DeJean, Olivia&lt;/author&gt;&lt;/authors&gt;&lt;/contributors&gt;&lt;titles&gt;&lt;title&gt;Physician Assistant&amp;apos;s Knowledge and Confidence Regarding Prescribing Preexposure Prophylaxis for HIV Prevention&lt;/title&gt;&lt;secondary-title&gt;Sexually Transmitted Diseases&lt;/secondary-title&gt;&lt;/titles&gt;&lt;pages&gt;530-534&lt;/pages&gt;&lt;volume&gt;47&lt;/volume&gt;&lt;number&gt;8&lt;/number&gt;&lt;keywords&gt;&lt;keyword&gt;Physician Assistants&lt;/keyword&gt;&lt;keyword&gt;Physicians&lt;/keyword&gt;&lt;keyword&gt;Anti-HIV Agents&lt;/keyword&gt;&lt;keyword&gt;HIV Infections&lt;/keyword&gt;&lt;keyword&gt;Prevention and Control&lt;/keyword&gt;&lt;keyword&gt;Preventive Health Care&lt;/keyword&gt;&lt;keyword&gt;Primary Health Care&lt;/keyword&gt;&lt;keyword&gt;Scales&lt;/keyword&gt;&lt;/keywords&gt;&lt;dates&gt;&lt;year&gt;2020&lt;/year&gt;&lt;/dates&gt;&lt;isbn&gt;0148-5717&lt;/isbn&gt;&lt;accession-num&gt;rayyan-671762931&lt;/accession-num&gt;&lt;urls&gt;&lt;related-urls&gt;&lt;url&gt;https://search.ebscohost.com/login.aspx?direct=true&amp;amp;AuthType=ip,uid&amp;amp;db=cin20&amp;amp;AN=144656730&amp;amp;site=ehost-live&amp;amp;scope=site&lt;/url&gt;&lt;/related-urls&gt;&lt;/urls&gt;&lt;electronic-resource-num&gt;10.1097/OLQ.0000000000001196&lt;/electronic-resource-num&gt;&lt;/record&gt;&lt;/Cite&gt;&lt;/EndNote&gt;</w:instrText>
            </w:r>
            <w:r>
              <w:fldChar w:fldCharType="separate"/>
            </w:r>
            <w:r w:rsidR="004632A7" w:rsidRPr="004632A7">
              <w:rPr>
                <w:noProof/>
                <w:vertAlign w:val="superscript"/>
              </w:rPr>
              <w:t>16</w:t>
            </w:r>
            <w:r>
              <w:fldChar w:fldCharType="end"/>
            </w:r>
          </w:p>
        </w:tc>
        <w:tc>
          <w:tcPr>
            <w:tcW w:w="1060" w:type="dxa"/>
            <w:noWrap/>
            <w:hideMark/>
          </w:tcPr>
          <w:p w14:paraId="058C4AEA" w14:textId="77777777" w:rsidR="00691B58" w:rsidRPr="00395E9D" w:rsidRDefault="00691B58" w:rsidP="00691B58">
            <w:r w:rsidRPr="00395E9D">
              <w:t>1</w:t>
            </w:r>
          </w:p>
        </w:tc>
        <w:tc>
          <w:tcPr>
            <w:tcW w:w="1060" w:type="dxa"/>
            <w:noWrap/>
            <w:hideMark/>
          </w:tcPr>
          <w:p w14:paraId="7222A7D4" w14:textId="77777777" w:rsidR="00691B58" w:rsidRPr="00395E9D" w:rsidRDefault="00691B58" w:rsidP="00691B58">
            <w:r w:rsidRPr="00395E9D">
              <w:t>1</w:t>
            </w:r>
          </w:p>
        </w:tc>
        <w:tc>
          <w:tcPr>
            <w:tcW w:w="938" w:type="dxa"/>
            <w:noWrap/>
            <w:hideMark/>
          </w:tcPr>
          <w:p w14:paraId="368D7264" w14:textId="77777777" w:rsidR="00691B58" w:rsidRPr="00395E9D" w:rsidRDefault="00691B58" w:rsidP="00691B58">
            <w:r w:rsidRPr="00395E9D">
              <w:t>1</w:t>
            </w:r>
          </w:p>
        </w:tc>
        <w:tc>
          <w:tcPr>
            <w:tcW w:w="1075" w:type="dxa"/>
            <w:noWrap/>
            <w:hideMark/>
          </w:tcPr>
          <w:p w14:paraId="6B6A4243" w14:textId="77777777" w:rsidR="00691B58" w:rsidRPr="00395E9D" w:rsidRDefault="00691B58" w:rsidP="00691B58">
            <w:r w:rsidRPr="00395E9D">
              <w:t>1</w:t>
            </w:r>
          </w:p>
        </w:tc>
        <w:tc>
          <w:tcPr>
            <w:tcW w:w="757" w:type="dxa"/>
            <w:noWrap/>
            <w:hideMark/>
          </w:tcPr>
          <w:p w14:paraId="667CFFAB" w14:textId="77777777" w:rsidR="00691B58" w:rsidRPr="00395E9D" w:rsidRDefault="00691B58" w:rsidP="00691B58">
            <w:r w:rsidRPr="00395E9D">
              <w:t>0</w:t>
            </w:r>
          </w:p>
        </w:tc>
        <w:tc>
          <w:tcPr>
            <w:tcW w:w="871" w:type="dxa"/>
            <w:noWrap/>
            <w:hideMark/>
          </w:tcPr>
          <w:p w14:paraId="646942B9" w14:textId="77777777" w:rsidR="00691B58" w:rsidRPr="00395E9D" w:rsidRDefault="00691B58" w:rsidP="00691B58">
            <w:r w:rsidRPr="00395E9D">
              <w:t>0</w:t>
            </w:r>
          </w:p>
        </w:tc>
        <w:tc>
          <w:tcPr>
            <w:tcW w:w="849" w:type="dxa"/>
            <w:noWrap/>
            <w:hideMark/>
          </w:tcPr>
          <w:p w14:paraId="353199DC" w14:textId="77777777" w:rsidR="00691B58" w:rsidRPr="00395E9D" w:rsidRDefault="00691B58" w:rsidP="00691B58">
            <w:r w:rsidRPr="00395E9D">
              <w:t>1</w:t>
            </w:r>
          </w:p>
        </w:tc>
        <w:tc>
          <w:tcPr>
            <w:tcW w:w="791" w:type="dxa"/>
            <w:noWrap/>
            <w:hideMark/>
          </w:tcPr>
          <w:p w14:paraId="4AE860EB" w14:textId="77777777" w:rsidR="00691B58" w:rsidRPr="00395E9D" w:rsidRDefault="00691B58" w:rsidP="00691B58">
            <w:r w:rsidRPr="00395E9D">
              <w:t>0</w:t>
            </w:r>
          </w:p>
        </w:tc>
        <w:tc>
          <w:tcPr>
            <w:tcW w:w="950" w:type="dxa"/>
            <w:noWrap/>
            <w:hideMark/>
          </w:tcPr>
          <w:p w14:paraId="4FDAE299" w14:textId="77777777" w:rsidR="00691B58" w:rsidRPr="00395E9D" w:rsidRDefault="00691B58" w:rsidP="00691B58">
            <w:r w:rsidRPr="00395E9D">
              <w:t>0</w:t>
            </w:r>
          </w:p>
        </w:tc>
        <w:tc>
          <w:tcPr>
            <w:tcW w:w="1102" w:type="dxa"/>
            <w:noWrap/>
            <w:hideMark/>
          </w:tcPr>
          <w:p w14:paraId="1B33EF83" w14:textId="77777777" w:rsidR="00691B58" w:rsidRPr="00395E9D" w:rsidRDefault="00691B58" w:rsidP="00691B58">
            <w:r w:rsidRPr="00395E9D">
              <w:t>0</w:t>
            </w:r>
          </w:p>
        </w:tc>
        <w:tc>
          <w:tcPr>
            <w:tcW w:w="767" w:type="dxa"/>
            <w:noWrap/>
            <w:hideMark/>
          </w:tcPr>
          <w:p w14:paraId="32782598" w14:textId="77777777" w:rsidR="00691B58" w:rsidRPr="00395E9D" w:rsidRDefault="00691B58" w:rsidP="00691B58">
            <w:r w:rsidRPr="00395E9D">
              <w:t>5</w:t>
            </w:r>
          </w:p>
        </w:tc>
        <w:tc>
          <w:tcPr>
            <w:tcW w:w="1133" w:type="dxa"/>
            <w:noWrap/>
            <w:hideMark/>
          </w:tcPr>
          <w:p w14:paraId="46470A1E" w14:textId="77777777" w:rsidR="00691B58" w:rsidRPr="00395E9D" w:rsidRDefault="00691B58" w:rsidP="00691B58">
            <w:r w:rsidRPr="00395E9D">
              <w:t>moderate</w:t>
            </w:r>
          </w:p>
        </w:tc>
      </w:tr>
      <w:tr w:rsidR="00691B58" w:rsidRPr="00395E9D" w14:paraId="01DFA549" w14:textId="77777777" w:rsidTr="00202DAC">
        <w:trPr>
          <w:trHeight w:val="290"/>
        </w:trPr>
        <w:tc>
          <w:tcPr>
            <w:tcW w:w="1877" w:type="dxa"/>
            <w:noWrap/>
            <w:hideMark/>
          </w:tcPr>
          <w:p w14:paraId="16FFF53E" w14:textId="3FAB6535" w:rsidR="00691B58" w:rsidRPr="00395E9D" w:rsidRDefault="00691B58" w:rsidP="00691B58">
            <w:r w:rsidRPr="00856EBD">
              <w:t xml:space="preserve">Carlsson </w:t>
            </w:r>
            <w:r w:rsidRPr="00E629DF">
              <w:rPr>
                <w:i/>
                <w:iCs/>
              </w:rPr>
              <w:t>et al</w:t>
            </w:r>
            <w:r w:rsidRPr="00856EBD">
              <w:t>, 2023</w:t>
            </w:r>
            <w:r>
              <w:fldChar w:fldCharType="begin"/>
            </w:r>
            <w:r w:rsidR="004632A7">
              <w:instrText xml:space="preserve"> ADDIN EN.CITE &lt;EndNote&gt;&lt;Cite&gt;&lt;Author&gt;Carlsson&lt;/Author&gt;&lt;Year&gt;2023&lt;/Year&gt;&lt;RecNum&gt;115&lt;/RecNum&gt;&lt;DisplayText&gt;&lt;style face="superscript"&gt;17&lt;/style&gt;&lt;/DisplayText&gt;&lt;record&gt;&lt;rec-number&gt;115&lt;/rec-number&gt;&lt;foreign-keys&gt;&lt;key app="EN" db-id="a2st5tvw8ze52sead9c5pxef99xw9dfrat2a" timestamp="1742595657"&gt;115&lt;/key&gt;&lt;/foreign-keys&gt;&lt;ref-type name="Journal Article"&gt;17&lt;/ref-type&gt;&lt;contributors&gt;&lt;authors&gt;&lt;author&gt;Carlsson, Fredrik&lt;/author&gt;&lt;author&gt;Jacobsson, Gunnar&lt;/author&gt;&lt;author&gt;Lampi, Elina&lt;/author&gt;&lt;/authors&gt;&lt;/contributors&gt;&lt;titles&gt;&lt;title&gt;Antibiotic prescription: Knowledge among physicians and nurses in western Sweden&lt;/title&gt;&lt;secondary-title&gt;Health policy (Amsterdam, Netherlands)&lt;/secondary-title&gt;&lt;/titles&gt;&lt;periodical&gt;&lt;full-title&gt;Health policy (Amsterdam, Netherlands)&lt;/full-title&gt;&lt;/periodical&gt;&lt;pages&gt;104733&lt;/pages&gt;&lt;volume&gt;130&lt;/volume&gt;&lt;keywords&gt;&lt;keyword&gt;Humans&lt;/keyword&gt;&lt;keyword&gt;Anti-Bacterial Agents/tu [Therapeutic Use]&lt;/keyword&gt;&lt;keyword&gt;*Anti-Bacterial Agents&lt;/keyword&gt;&lt;keyword&gt;Sweden&lt;/keyword&gt;&lt;keyword&gt;Practice Patterns, Physicians&amp;apos;&lt;/keyword&gt;&lt;keyword&gt;*Physicians&lt;/keyword&gt;&lt;keyword&gt;Prescriptions&lt;/keyword&gt;&lt;keyword&gt;Anti-Bacterial Agents&lt;/keyword&gt;&lt;/keywords&gt;&lt;dates&gt;&lt;year&gt;2023&lt;/year&gt;&lt;/dates&gt;&lt;isbn&gt;1872-6054 0168-8510&lt;/isbn&gt;&lt;accession-num&gt;rayyan-671771225&lt;/accession-num&gt;&lt;urls&gt;&lt;related-urls&gt;&lt;url&gt;http://ovidsp.ovid.com/ovidweb.cgi?T=JS&amp;amp;PAGE=reference&amp;amp;D=med23&amp;amp;NEWS=N&amp;amp;AN=36791598 %[20230206//&lt;/url&gt;&lt;/related-urls&gt;&lt;/urls&gt;&lt;electronic-resource-num&gt;https://dx.doi.org/10.1016/j.healthpol.2023.104733&lt;/electronic-resource-num&gt;&lt;/record&gt;&lt;/Cite&gt;&lt;/EndNote&gt;</w:instrText>
            </w:r>
            <w:r>
              <w:fldChar w:fldCharType="separate"/>
            </w:r>
            <w:r w:rsidR="004632A7" w:rsidRPr="004632A7">
              <w:rPr>
                <w:noProof/>
                <w:vertAlign w:val="superscript"/>
              </w:rPr>
              <w:t>17</w:t>
            </w:r>
            <w:r>
              <w:fldChar w:fldCharType="end"/>
            </w:r>
          </w:p>
        </w:tc>
        <w:tc>
          <w:tcPr>
            <w:tcW w:w="1060" w:type="dxa"/>
            <w:noWrap/>
            <w:hideMark/>
          </w:tcPr>
          <w:p w14:paraId="0B64E8D5" w14:textId="77777777" w:rsidR="00691B58" w:rsidRPr="00395E9D" w:rsidRDefault="00691B58" w:rsidP="00691B58">
            <w:r w:rsidRPr="00395E9D">
              <w:t>0</w:t>
            </w:r>
          </w:p>
        </w:tc>
        <w:tc>
          <w:tcPr>
            <w:tcW w:w="1060" w:type="dxa"/>
            <w:noWrap/>
            <w:hideMark/>
          </w:tcPr>
          <w:p w14:paraId="3944FCE2" w14:textId="77777777" w:rsidR="00691B58" w:rsidRPr="00395E9D" w:rsidRDefault="00691B58" w:rsidP="00691B58">
            <w:r w:rsidRPr="00395E9D">
              <w:t>0</w:t>
            </w:r>
          </w:p>
        </w:tc>
        <w:tc>
          <w:tcPr>
            <w:tcW w:w="938" w:type="dxa"/>
            <w:noWrap/>
            <w:hideMark/>
          </w:tcPr>
          <w:p w14:paraId="26A64B36" w14:textId="77777777" w:rsidR="00691B58" w:rsidRPr="00395E9D" w:rsidRDefault="00691B58" w:rsidP="00691B58">
            <w:r w:rsidRPr="00395E9D">
              <w:t>0</w:t>
            </w:r>
          </w:p>
        </w:tc>
        <w:tc>
          <w:tcPr>
            <w:tcW w:w="1075" w:type="dxa"/>
            <w:noWrap/>
            <w:hideMark/>
          </w:tcPr>
          <w:p w14:paraId="54A019AD" w14:textId="77777777" w:rsidR="00691B58" w:rsidRPr="00395E9D" w:rsidRDefault="00691B58" w:rsidP="00691B58">
            <w:r w:rsidRPr="00395E9D">
              <w:t>1</w:t>
            </w:r>
          </w:p>
        </w:tc>
        <w:tc>
          <w:tcPr>
            <w:tcW w:w="757" w:type="dxa"/>
            <w:noWrap/>
            <w:hideMark/>
          </w:tcPr>
          <w:p w14:paraId="1D05F17E" w14:textId="77777777" w:rsidR="00691B58" w:rsidRPr="00395E9D" w:rsidRDefault="00691B58" w:rsidP="00691B58">
            <w:r w:rsidRPr="00395E9D">
              <w:t>0</w:t>
            </w:r>
          </w:p>
        </w:tc>
        <w:tc>
          <w:tcPr>
            <w:tcW w:w="871" w:type="dxa"/>
            <w:noWrap/>
            <w:hideMark/>
          </w:tcPr>
          <w:p w14:paraId="080E3AFB" w14:textId="77777777" w:rsidR="00691B58" w:rsidRPr="00395E9D" w:rsidRDefault="00691B58" w:rsidP="00691B58">
            <w:r w:rsidRPr="00395E9D">
              <w:t>0</w:t>
            </w:r>
          </w:p>
        </w:tc>
        <w:tc>
          <w:tcPr>
            <w:tcW w:w="849" w:type="dxa"/>
            <w:noWrap/>
            <w:hideMark/>
          </w:tcPr>
          <w:p w14:paraId="24F9583F" w14:textId="77777777" w:rsidR="00691B58" w:rsidRPr="00395E9D" w:rsidRDefault="00691B58" w:rsidP="00691B58">
            <w:r w:rsidRPr="00395E9D">
              <w:t>1</w:t>
            </w:r>
          </w:p>
        </w:tc>
        <w:tc>
          <w:tcPr>
            <w:tcW w:w="791" w:type="dxa"/>
            <w:noWrap/>
            <w:hideMark/>
          </w:tcPr>
          <w:p w14:paraId="0CBB310C" w14:textId="77777777" w:rsidR="00691B58" w:rsidRPr="00395E9D" w:rsidRDefault="00691B58" w:rsidP="00691B58">
            <w:r w:rsidRPr="00395E9D">
              <w:t>0</w:t>
            </w:r>
          </w:p>
        </w:tc>
        <w:tc>
          <w:tcPr>
            <w:tcW w:w="950" w:type="dxa"/>
            <w:noWrap/>
            <w:hideMark/>
          </w:tcPr>
          <w:p w14:paraId="045549C4" w14:textId="77777777" w:rsidR="00691B58" w:rsidRPr="00395E9D" w:rsidRDefault="00691B58" w:rsidP="00691B58">
            <w:r w:rsidRPr="00395E9D">
              <w:t>0</w:t>
            </w:r>
          </w:p>
        </w:tc>
        <w:tc>
          <w:tcPr>
            <w:tcW w:w="1102" w:type="dxa"/>
            <w:noWrap/>
            <w:hideMark/>
          </w:tcPr>
          <w:p w14:paraId="56FBA4B7" w14:textId="77777777" w:rsidR="00691B58" w:rsidRPr="00395E9D" w:rsidRDefault="00691B58" w:rsidP="00691B58">
            <w:r w:rsidRPr="00395E9D">
              <w:t>1</w:t>
            </w:r>
          </w:p>
        </w:tc>
        <w:tc>
          <w:tcPr>
            <w:tcW w:w="767" w:type="dxa"/>
            <w:noWrap/>
            <w:hideMark/>
          </w:tcPr>
          <w:p w14:paraId="0EEAE962" w14:textId="77777777" w:rsidR="00691B58" w:rsidRPr="00395E9D" w:rsidRDefault="00691B58" w:rsidP="00691B58">
            <w:r w:rsidRPr="00395E9D">
              <w:t>3</w:t>
            </w:r>
          </w:p>
        </w:tc>
        <w:tc>
          <w:tcPr>
            <w:tcW w:w="1133" w:type="dxa"/>
            <w:noWrap/>
            <w:hideMark/>
          </w:tcPr>
          <w:p w14:paraId="65081377" w14:textId="77777777" w:rsidR="00691B58" w:rsidRPr="00395E9D" w:rsidRDefault="00691B58" w:rsidP="00691B58">
            <w:r w:rsidRPr="00395E9D">
              <w:t>low</w:t>
            </w:r>
          </w:p>
        </w:tc>
      </w:tr>
      <w:tr w:rsidR="00691B58" w:rsidRPr="00395E9D" w14:paraId="3B66BFDB" w14:textId="77777777" w:rsidTr="00202DAC">
        <w:trPr>
          <w:trHeight w:val="290"/>
        </w:trPr>
        <w:tc>
          <w:tcPr>
            <w:tcW w:w="1877" w:type="dxa"/>
            <w:noWrap/>
            <w:hideMark/>
          </w:tcPr>
          <w:p w14:paraId="7BD487F4" w14:textId="7D3CFD42" w:rsidR="00691B58" w:rsidRPr="00395E9D" w:rsidRDefault="00691B58" w:rsidP="00691B58">
            <w:r w:rsidRPr="00856EBD">
              <w:t xml:space="preserve">Cataldi </w:t>
            </w:r>
            <w:r w:rsidRPr="005B5756">
              <w:rPr>
                <w:i/>
                <w:iCs/>
              </w:rPr>
              <w:t>et al</w:t>
            </w:r>
            <w:r w:rsidRPr="00856EBD">
              <w:t>, 2022</w:t>
            </w:r>
            <w:r>
              <w:fldChar w:fldCharType="begin">
                <w:fldData xml:space="preserve">PEVuZE5vdGU+PENpdGU+PEF1dGhvcj5DYXRhbGRpPC9BdXRob3I+PFllYXI+MjAyMjwvWWVhcj48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</w:fldData>
              </w:fldChar>
            </w:r>
            <w:r w:rsidR="004632A7">
              <w:instrText xml:space="preserve"> ADDIN EN.CITE </w:instrText>
            </w:r>
            <w:r w:rsidR="004632A7">
              <w:fldChar w:fldCharType="begin">
                <w:fldData xml:space="preserve">PEVuZE5vdGU+PENpdGU+PEF1dGhvcj5DYXRhbGRpPC9BdXRob3I+PFllYXI+MjAyMjwvWWVhcj48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</w:fldData>
              </w:fldChar>
            </w:r>
            <w:r w:rsidR="004632A7">
              <w:instrText xml:space="preserve"> ADDIN EN.CITE.DATA </w:instrText>
            </w:r>
            <w:r w:rsidR="004632A7">
              <w:fldChar w:fldCharType="end"/>
            </w:r>
            <w:r>
              <w:fldChar w:fldCharType="separate"/>
            </w:r>
            <w:r w:rsidR="004632A7" w:rsidRPr="004632A7">
              <w:rPr>
                <w:noProof/>
                <w:vertAlign w:val="superscript"/>
              </w:rPr>
              <w:t>18</w:t>
            </w:r>
            <w:r>
              <w:fldChar w:fldCharType="end"/>
            </w:r>
          </w:p>
        </w:tc>
        <w:tc>
          <w:tcPr>
            <w:tcW w:w="1060" w:type="dxa"/>
            <w:noWrap/>
            <w:hideMark/>
          </w:tcPr>
          <w:p w14:paraId="3322EA31" w14:textId="77777777" w:rsidR="00691B58" w:rsidRPr="00395E9D" w:rsidRDefault="00691B58" w:rsidP="00691B58">
            <w:r w:rsidRPr="00395E9D">
              <w:t>0</w:t>
            </w:r>
          </w:p>
        </w:tc>
        <w:tc>
          <w:tcPr>
            <w:tcW w:w="1060" w:type="dxa"/>
            <w:noWrap/>
            <w:hideMark/>
          </w:tcPr>
          <w:p w14:paraId="5D7F3177" w14:textId="77777777" w:rsidR="00691B58" w:rsidRPr="00395E9D" w:rsidRDefault="00691B58" w:rsidP="00691B58">
            <w:r w:rsidRPr="00395E9D">
              <w:t>0</w:t>
            </w:r>
          </w:p>
        </w:tc>
        <w:tc>
          <w:tcPr>
            <w:tcW w:w="938" w:type="dxa"/>
            <w:noWrap/>
            <w:hideMark/>
          </w:tcPr>
          <w:p w14:paraId="73998FFF" w14:textId="77777777" w:rsidR="00691B58" w:rsidRPr="00395E9D" w:rsidRDefault="00691B58" w:rsidP="00691B58">
            <w:r w:rsidRPr="00395E9D">
              <w:t>1</w:t>
            </w:r>
          </w:p>
        </w:tc>
        <w:tc>
          <w:tcPr>
            <w:tcW w:w="1075" w:type="dxa"/>
            <w:noWrap/>
            <w:hideMark/>
          </w:tcPr>
          <w:p w14:paraId="65362DCF" w14:textId="77777777" w:rsidR="00691B58" w:rsidRPr="00395E9D" w:rsidRDefault="00691B58" w:rsidP="00691B58">
            <w:r w:rsidRPr="00395E9D">
              <w:t>0</w:t>
            </w:r>
          </w:p>
        </w:tc>
        <w:tc>
          <w:tcPr>
            <w:tcW w:w="757" w:type="dxa"/>
            <w:noWrap/>
            <w:hideMark/>
          </w:tcPr>
          <w:p w14:paraId="6A8847EC" w14:textId="77777777" w:rsidR="00691B58" w:rsidRPr="00395E9D" w:rsidRDefault="00691B58" w:rsidP="00691B58">
            <w:r w:rsidRPr="00395E9D">
              <w:t>0</w:t>
            </w:r>
          </w:p>
        </w:tc>
        <w:tc>
          <w:tcPr>
            <w:tcW w:w="871" w:type="dxa"/>
            <w:noWrap/>
            <w:hideMark/>
          </w:tcPr>
          <w:p w14:paraId="093C0DE4" w14:textId="77777777" w:rsidR="00691B58" w:rsidRPr="00395E9D" w:rsidRDefault="00691B58" w:rsidP="00691B58">
            <w:r w:rsidRPr="00395E9D">
              <w:t>0</w:t>
            </w:r>
          </w:p>
        </w:tc>
        <w:tc>
          <w:tcPr>
            <w:tcW w:w="849" w:type="dxa"/>
            <w:noWrap/>
            <w:hideMark/>
          </w:tcPr>
          <w:p w14:paraId="5FED9F8B" w14:textId="77777777" w:rsidR="00691B58" w:rsidRPr="00395E9D" w:rsidRDefault="00691B58" w:rsidP="00691B58">
            <w:r w:rsidRPr="00395E9D">
              <w:t>1</w:t>
            </w:r>
          </w:p>
        </w:tc>
        <w:tc>
          <w:tcPr>
            <w:tcW w:w="791" w:type="dxa"/>
            <w:noWrap/>
            <w:hideMark/>
          </w:tcPr>
          <w:p w14:paraId="3A0E8EC8" w14:textId="77777777" w:rsidR="00691B58" w:rsidRPr="00395E9D" w:rsidRDefault="00691B58" w:rsidP="00691B58">
            <w:r w:rsidRPr="00395E9D">
              <w:t>1</w:t>
            </w:r>
          </w:p>
        </w:tc>
        <w:tc>
          <w:tcPr>
            <w:tcW w:w="950" w:type="dxa"/>
            <w:noWrap/>
            <w:hideMark/>
          </w:tcPr>
          <w:p w14:paraId="5B886F16" w14:textId="77777777" w:rsidR="00691B58" w:rsidRPr="00395E9D" w:rsidRDefault="00691B58" w:rsidP="00691B58">
            <w:r w:rsidRPr="00395E9D">
              <w:t>0</w:t>
            </w:r>
          </w:p>
        </w:tc>
        <w:tc>
          <w:tcPr>
            <w:tcW w:w="1102" w:type="dxa"/>
            <w:noWrap/>
            <w:hideMark/>
          </w:tcPr>
          <w:p w14:paraId="1C1A966E" w14:textId="77777777" w:rsidR="00691B58" w:rsidRPr="00395E9D" w:rsidRDefault="00691B58" w:rsidP="00691B58">
            <w:r w:rsidRPr="00395E9D">
              <w:t>1</w:t>
            </w:r>
          </w:p>
        </w:tc>
        <w:tc>
          <w:tcPr>
            <w:tcW w:w="767" w:type="dxa"/>
            <w:noWrap/>
            <w:hideMark/>
          </w:tcPr>
          <w:p w14:paraId="4309C1F8" w14:textId="77777777" w:rsidR="00691B58" w:rsidRPr="00395E9D" w:rsidRDefault="00691B58" w:rsidP="00691B58">
            <w:r w:rsidRPr="00395E9D">
              <w:t>4</w:t>
            </w:r>
          </w:p>
        </w:tc>
        <w:tc>
          <w:tcPr>
            <w:tcW w:w="1133" w:type="dxa"/>
            <w:noWrap/>
            <w:hideMark/>
          </w:tcPr>
          <w:p w14:paraId="68630FEC" w14:textId="77777777" w:rsidR="00691B58" w:rsidRPr="00395E9D" w:rsidRDefault="00691B58" w:rsidP="00691B58">
            <w:r w:rsidRPr="00395E9D">
              <w:t>moderate</w:t>
            </w:r>
          </w:p>
        </w:tc>
      </w:tr>
      <w:tr w:rsidR="00691B58" w:rsidRPr="00395E9D" w14:paraId="235C4CDF" w14:textId="77777777" w:rsidTr="00202DAC">
        <w:trPr>
          <w:trHeight w:val="290"/>
        </w:trPr>
        <w:tc>
          <w:tcPr>
            <w:tcW w:w="1877" w:type="dxa"/>
            <w:noWrap/>
            <w:hideMark/>
          </w:tcPr>
          <w:p w14:paraId="6FDAF658" w14:textId="3AD9ABB8" w:rsidR="00691B58" w:rsidRPr="00395E9D" w:rsidRDefault="00691B58" w:rsidP="00691B58">
            <w:r w:rsidRPr="00856EBD">
              <w:lastRenderedPageBreak/>
              <w:t xml:space="preserve">Catton </w:t>
            </w:r>
            <w:r w:rsidRPr="005B5756">
              <w:rPr>
                <w:i/>
                <w:iCs/>
              </w:rPr>
              <w:t>et al</w:t>
            </w:r>
            <w:r w:rsidRPr="00856EBD">
              <w:t>, 2023</w:t>
            </w:r>
            <w:r>
              <w:fldChar w:fldCharType="begin"/>
            </w:r>
            <w:r w:rsidR="004632A7">
              <w:instrText xml:space="preserve"> ADDIN EN.CITE &lt;EndNote&gt;&lt;Cite&gt;&lt;Author&gt;Catton&lt;/Author&gt;&lt;Year&gt;2023&lt;/Year&gt;&lt;RecNum&gt;66&lt;/RecNum&gt;&lt;DisplayText&gt;&lt;style face="superscript"&gt;19&lt;/style&gt;&lt;/DisplayText&gt;&lt;record&gt;&lt;rec-number&gt;66&lt;/rec-number&gt;&lt;foreign-keys&gt;&lt;key app="EN" db-id="a2st5tvw8ze52sead9c5pxef99xw9dfrat2a" timestamp="1742595656"&gt;66&lt;/key&gt;&lt;/foreign-keys&gt;&lt;ref-type name="Journal Article"&gt;17&lt;/ref-type&gt;&lt;contributors&gt;&lt;authors&gt;&lt;author&gt;Catton, T.&lt;/author&gt;&lt;author&gt;Umpleby, H.&lt;/author&gt;&lt;author&gt;Dushianthan, A.&lt;/author&gt;&lt;author&gt;Saeed, K.&lt;/author&gt;&lt;/authors&gt;&lt;/contributors&gt;&lt;titles&gt;&lt;title&gt;Provision of Microbiology, Infection Services and Antimicrobial Stewardship in Intensive Care: A Survey across the Critical Care Networks in England and Wales&lt;/title&gt;&lt;secondary-title&gt;Antibiotics-Basel&lt;/secondary-title&gt;&lt;/titles&gt;&lt;periodical&gt;&lt;full-title&gt;Antibiotics-Basel&lt;/full-title&gt;&lt;/periodical&gt;&lt;volume&gt;12&lt;/volume&gt;&lt;number&gt;4&lt;/number&gt;&lt;dates&gt;&lt;year&gt;2023&lt;/year&gt;&lt;/dates&gt;&lt;isbn&gt;2079-6382&lt;/isbn&gt;&lt;accession-num&gt;rayyan-671772631&lt;/accession-num&gt;&lt;urls&gt;&lt;related-urls&gt;&lt;url&gt;&amp;lt;Go to ISI&amp;gt;://WOS:000977242600001&lt;/url&gt;&lt;/related-urls&gt;&lt;/urls&gt;&lt;electronic-resource-num&gt;10.3390/antibiotics12040768&lt;/electronic-resource-num&gt;&lt;access-date&gt;4&lt;/access-date&gt;&lt;/record&gt;&lt;/Cite&gt;&lt;/EndNote&gt;</w:instrText>
            </w:r>
            <w:r>
              <w:fldChar w:fldCharType="separate"/>
            </w:r>
            <w:r w:rsidR="004632A7" w:rsidRPr="004632A7">
              <w:rPr>
                <w:noProof/>
                <w:vertAlign w:val="superscript"/>
              </w:rPr>
              <w:t>19</w:t>
            </w:r>
            <w:r>
              <w:fldChar w:fldCharType="end"/>
            </w:r>
          </w:p>
        </w:tc>
        <w:tc>
          <w:tcPr>
            <w:tcW w:w="1060" w:type="dxa"/>
            <w:noWrap/>
            <w:hideMark/>
          </w:tcPr>
          <w:p w14:paraId="58436221" w14:textId="77777777" w:rsidR="00691B58" w:rsidRPr="00395E9D" w:rsidRDefault="00691B58" w:rsidP="00691B58">
            <w:r w:rsidRPr="00395E9D">
              <w:t>1</w:t>
            </w:r>
          </w:p>
        </w:tc>
        <w:tc>
          <w:tcPr>
            <w:tcW w:w="1060" w:type="dxa"/>
            <w:noWrap/>
            <w:hideMark/>
          </w:tcPr>
          <w:p w14:paraId="2C188260" w14:textId="77777777" w:rsidR="00691B58" w:rsidRPr="00395E9D" w:rsidRDefault="00691B58" w:rsidP="00691B58">
            <w:r w:rsidRPr="00395E9D">
              <w:t>0</w:t>
            </w:r>
          </w:p>
        </w:tc>
        <w:tc>
          <w:tcPr>
            <w:tcW w:w="938" w:type="dxa"/>
            <w:noWrap/>
            <w:hideMark/>
          </w:tcPr>
          <w:p w14:paraId="434E766A" w14:textId="77777777" w:rsidR="00691B58" w:rsidRPr="00395E9D" w:rsidRDefault="00691B58" w:rsidP="00691B58">
            <w:r w:rsidRPr="00395E9D">
              <w:t>0</w:t>
            </w:r>
          </w:p>
        </w:tc>
        <w:tc>
          <w:tcPr>
            <w:tcW w:w="1075" w:type="dxa"/>
            <w:noWrap/>
            <w:hideMark/>
          </w:tcPr>
          <w:p w14:paraId="34219CAC" w14:textId="77777777" w:rsidR="00691B58" w:rsidRPr="00395E9D" w:rsidRDefault="00691B58" w:rsidP="00691B58">
            <w:r w:rsidRPr="00395E9D">
              <w:t>1</w:t>
            </w:r>
          </w:p>
        </w:tc>
        <w:tc>
          <w:tcPr>
            <w:tcW w:w="757" w:type="dxa"/>
            <w:noWrap/>
            <w:hideMark/>
          </w:tcPr>
          <w:p w14:paraId="08843600" w14:textId="77777777" w:rsidR="00691B58" w:rsidRPr="00395E9D" w:rsidRDefault="00691B58" w:rsidP="00691B58">
            <w:r w:rsidRPr="00395E9D">
              <w:t>0</w:t>
            </w:r>
          </w:p>
        </w:tc>
        <w:tc>
          <w:tcPr>
            <w:tcW w:w="871" w:type="dxa"/>
            <w:noWrap/>
            <w:hideMark/>
          </w:tcPr>
          <w:p w14:paraId="5318445D" w14:textId="77777777" w:rsidR="00691B58" w:rsidRPr="00395E9D" w:rsidRDefault="00691B58" w:rsidP="00691B58">
            <w:r w:rsidRPr="00395E9D">
              <w:t>1</w:t>
            </w:r>
          </w:p>
        </w:tc>
        <w:tc>
          <w:tcPr>
            <w:tcW w:w="849" w:type="dxa"/>
            <w:noWrap/>
            <w:hideMark/>
          </w:tcPr>
          <w:p w14:paraId="65037D9F" w14:textId="77777777" w:rsidR="00691B58" w:rsidRPr="00395E9D" w:rsidRDefault="00691B58" w:rsidP="00691B58">
            <w:r w:rsidRPr="00395E9D">
              <w:t>1</w:t>
            </w:r>
          </w:p>
        </w:tc>
        <w:tc>
          <w:tcPr>
            <w:tcW w:w="791" w:type="dxa"/>
            <w:noWrap/>
            <w:hideMark/>
          </w:tcPr>
          <w:p w14:paraId="51F734CC" w14:textId="77777777" w:rsidR="00691B58" w:rsidRPr="00395E9D" w:rsidRDefault="00691B58" w:rsidP="00691B58">
            <w:r w:rsidRPr="00395E9D">
              <w:t>0</w:t>
            </w:r>
          </w:p>
        </w:tc>
        <w:tc>
          <w:tcPr>
            <w:tcW w:w="950" w:type="dxa"/>
            <w:noWrap/>
            <w:hideMark/>
          </w:tcPr>
          <w:p w14:paraId="13B14F80" w14:textId="77777777" w:rsidR="00691B58" w:rsidRPr="00395E9D" w:rsidRDefault="00691B58" w:rsidP="00691B58">
            <w:r w:rsidRPr="00395E9D">
              <w:t>0</w:t>
            </w:r>
          </w:p>
        </w:tc>
        <w:tc>
          <w:tcPr>
            <w:tcW w:w="1102" w:type="dxa"/>
            <w:noWrap/>
            <w:hideMark/>
          </w:tcPr>
          <w:p w14:paraId="1443AFBA" w14:textId="77777777" w:rsidR="00691B58" w:rsidRPr="00395E9D" w:rsidRDefault="00691B58" w:rsidP="00691B58">
            <w:r w:rsidRPr="00395E9D">
              <w:t>1</w:t>
            </w:r>
          </w:p>
        </w:tc>
        <w:tc>
          <w:tcPr>
            <w:tcW w:w="767" w:type="dxa"/>
            <w:noWrap/>
            <w:hideMark/>
          </w:tcPr>
          <w:p w14:paraId="03B93E54" w14:textId="77777777" w:rsidR="00691B58" w:rsidRPr="00395E9D" w:rsidRDefault="00691B58" w:rsidP="00691B58">
            <w:r w:rsidRPr="00395E9D">
              <w:t>5</w:t>
            </w:r>
          </w:p>
        </w:tc>
        <w:tc>
          <w:tcPr>
            <w:tcW w:w="1133" w:type="dxa"/>
            <w:noWrap/>
            <w:hideMark/>
          </w:tcPr>
          <w:p w14:paraId="7498C220" w14:textId="77777777" w:rsidR="00691B58" w:rsidRPr="00395E9D" w:rsidRDefault="00691B58" w:rsidP="00691B58">
            <w:r w:rsidRPr="00395E9D">
              <w:t>moderate</w:t>
            </w:r>
          </w:p>
        </w:tc>
      </w:tr>
      <w:tr w:rsidR="00691B58" w:rsidRPr="00395E9D" w14:paraId="00240B19" w14:textId="77777777" w:rsidTr="00202DAC">
        <w:trPr>
          <w:trHeight w:val="290"/>
        </w:trPr>
        <w:tc>
          <w:tcPr>
            <w:tcW w:w="1877" w:type="dxa"/>
            <w:noWrap/>
            <w:hideMark/>
          </w:tcPr>
          <w:p w14:paraId="26FDDB9C" w14:textId="3F104D32" w:rsidR="00691B58" w:rsidRPr="00395E9D" w:rsidRDefault="00691B58" w:rsidP="00691B58">
            <w:r w:rsidRPr="00856EBD">
              <w:t xml:space="preserve">Clemence </w:t>
            </w:r>
            <w:r w:rsidRPr="006334CC">
              <w:rPr>
                <w:i/>
                <w:iCs/>
              </w:rPr>
              <w:t>et al</w:t>
            </w:r>
            <w:r w:rsidRPr="00856EBD">
              <w:t>, 2018</w:t>
            </w:r>
            <w:r>
              <w:fldChar w:fldCharType="begin">
                <w:fldData xml:space="preserve">PEVuZE5vdGU+PENpdGU+PEF1dGhvcj5DbGVtZW5jZTwvQXV0aG9yPjxZZWFyPjIwMTg8L1llYXI+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</w:fldData>
              </w:fldChar>
            </w:r>
            <w:r w:rsidR="004632A7">
              <w:instrText xml:space="preserve"> ADDIN EN.CITE </w:instrText>
            </w:r>
            <w:r w:rsidR="004632A7">
              <w:fldChar w:fldCharType="begin">
                <w:fldData xml:space="preserve">PEVuZE5vdGU+PENpdGU+PEF1dGhvcj5DbGVtZW5jZTwvQXV0aG9yPjxZZWFyPjIwMTg8L1llYXI+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</w:fldData>
              </w:fldChar>
            </w:r>
            <w:r w:rsidR="004632A7">
              <w:instrText xml:space="preserve"> ADDIN EN.CITE.DATA </w:instrText>
            </w:r>
            <w:r w:rsidR="004632A7">
              <w:fldChar w:fldCharType="end"/>
            </w:r>
            <w:r>
              <w:fldChar w:fldCharType="separate"/>
            </w:r>
            <w:r w:rsidR="004632A7" w:rsidRPr="004632A7">
              <w:rPr>
                <w:noProof/>
                <w:vertAlign w:val="superscript"/>
              </w:rPr>
              <w:t>20</w:t>
            </w:r>
            <w:r>
              <w:fldChar w:fldCharType="end"/>
            </w:r>
          </w:p>
        </w:tc>
        <w:tc>
          <w:tcPr>
            <w:tcW w:w="1060" w:type="dxa"/>
            <w:noWrap/>
            <w:hideMark/>
          </w:tcPr>
          <w:p w14:paraId="3F9015B1" w14:textId="77777777" w:rsidR="00691B58" w:rsidRPr="00395E9D" w:rsidRDefault="00691B58" w:rsidP="00691B58">
            <w:r w:rsidRPr="00395E9D">
              <w:t>1</w:t>
            </w:r>
          </w:p>
        </w:tc>
        <w:tc>
          <w:tcPr>
            <w:tcW w:w="1060" w:type="dxa"/>
            <w:noWrap/>
            <w:hideMark/>
          </w:tcPr>
          <w:p w14:paraId="159D01BE" w14:textId="77777777" w:rsidR="00691B58" w:rsidRPr="00395E9D" w:rsidRDefault="00691B58" w:rsidP="00691B58">
            <w:r w:rsidRPr="00395E9D">
              <w:t>1</w:t>
            </w:r>
          </w:p>
        </w:tc>
        <w:tc>
          <w:tcPr>
            <w:tcW w:w="938" w:type="dxa"/>
            <w:noWrap/>
            <w:hideMark/>
          </w:tcPr>
          <w:p w14:paraId="435892B7" w14:textId="77777777" w:rsidR="00691B58" w:rsidRPr="00395E9D" w:rsidRDefault="00691B58" w:rsidP="00691B58">
            <w:r w:rsidRPr="00395E9D">
              <w:t>0</w:t>
            </w:r>
          </w:p>
        </w:tc>
        <w:tc>
          <w:tcPr>
            <w:tcW w:w="1075" w:type="dxa"/>
            <w:noWrap/>
            <w:hideMark/>
          </w:tcPr>
          <w:p w14:paraId="38015544" w14:textId="77777777" w:rsidR="00691B58" w:rsidRPr="00395E9D" w:rsidRDefault="00691B58" w:rsidP="00691B58">
            <w:r w:rsidRPr="00395E9D">
              <w:t>0</w:t>
            </w:r>
          </w:p>
        </w:tc>
        <w:tc>
          <w:tcPr>
            <w:tcW w:w="757" w:type="dxa"/>
            <w:noWrap/>
            <w:hideMark/>
          </w:tcPr>
          <w:p w14:paraId="2630E2ED" w14:textId="77777777" w:rsidR="00691B58" w:rsidRPr="00395E9D" w:rsidRDefault="00691B58" w:rsidP="00691B58">
            <w:r w:rsidRPr="00395E9D">
              <w:t>0</w:t>
            </w:r>
          </w:p>
        </w:tc>
        <w:tc>
          <w:tcPr>
            <w:tcW w:w="871" w:type="dxa"/>
            <w:noWrap/>
            <w:hideMark/>
          </w:tcPr>
          <w:p w14:paraId="3C7E740A" w14:textId="77777777" w:rsidR="00691B58" w:rsidRPr="00395E9D" w:rsidRDefault="00691B58" w:rsidP="00691B58">
            <w:r w:rsidRPr="00395E9D">
              <w:t>0</w:t>
            </w:r>
          </w:p>
        </w:tc>
        <w:tc>
          <w:tcPr>
            <w:tcW w:w="849" w:type="dxa"/>
            <w:noWrap/>
            <w:hideMark/>
          </w:tcPr>
          <w:p w14:paraId="5A368A95" w14:textId="77777777" w:rsidR="00691B58" w:rsidRPr="00395E9D" w:rsidRDefault="00691B58" w:rsidP="00691B58">
            <w:r w:rsidRPr="00395E9D">
              <w:t>1</w:t>
            </w:r>
          </w:p>
        </w:tc>
        <w:tc>
          <w:tcPr>
            <w:tcW w:w="791" w:type="dxa"/>
            <w:noWrap/>
            <w:hideMark/>
          </w:tcPr>
          <w:p w14:paraId="796F65FE" w14:textId="77777777" w:rsidR="00691B58" w:rsidRPr="00395E9D" w:rsidRDefault="00691B58" w:rsidP="00691B58">
            <w:r w:rsidRPr="00395E9D">
              <w:t>0</w:t>
            </w:r>
          </w:p>
        </w:tc>
        <w:tc>
          <w:tcPr>
            <w:tcW w:w="950" w:type="dxa"/>
            <w:noWrap/>
            <w:hideMark/>
          </w:tcPr>
          <w:p w14:paraId="41A8C8BE" w14:textId="77777777" w:rsidR="00691B58" w:rsidRPr="00395E9D" w:rsidRDefault="00691B58" w:rsidP="00691B58">
            <w:r w:rsidRPr="00395E9D">
              <w:t>0</w:t>
            </w:r>
          </w:p>
        </w:tc>
        <w:tc>
          <w:tcPr>
            <w:tcW w:w="1102" w:type="dxa"/>
            <w:noWrap/>
            <w:hideMark/>
          </w:tcPr>
          <w:p w14:paraId="032A0A74" w14:textId="77777777" w:rsidR="00691B58" w:rsidRPr="00395E9D" w:rsidRDefault="00691B58" w:rsidP="00691B58">
            <w:r w:rsidRPr="00395E9D">
              <w:t>0</w:t>
            </w:r>
          </w:p>
        </w:tc>
        <w:tc>
          <w:tcPr>
            <w:tcW w:w="767" w:type="dxa"/>
            <w:noWrap/>
            <w:hideMark/>
          </w:tcPr>
          <w:p w14:paraId="7EDFA70E" w14:textId="77777777" w:rsidR="00691B58" w:rsidRPr="00395E9D" w:rsidRDefault="00691B58" w:rsidP="00691B58">
            <w:r w:rsidRPr="00395E9D">
              <w:t>3</w:t>
            </w:r>
          </w:p>
        </w:tc>
        <w:tc>
          <w:tcPr>
            <w:tcW w:w="1133" w:type="dxa"/>
            <w:noWrap/>
            <w:hideMark/>
          </w:tcPr>
          <w:p w14:paraId="6518B6A7" w14:textId="77777777" w:rsidR="00691B58" w:rsidRPr="00395E9D" w:rsidRDefault="00691B58" w:rsidP="00691B58">
            <w:r w:rsidRPr="00395E9D">
              <w:t>low</w:t>
            </w:r>
          </w:p>
        </w:tc>
      </w:tr>
      <w:tr w:rsidR="00691B58" w:rsidRPr="00395E9D" w14:paraId="0D567D09" w14:textId="77777777" w:rsidTr="00202DAC">
        <w:trPr>
          <w:trHeight w:val="290"/>
        </w:trPr>
        <w:tc>
          <w:tcPr>
            <w:tcW w:w="1877" w:type="dxa"/>
            <w:noWrap/>
            <w:hideMark/>
          </w:tcPr>
          <w:p w14:paraId="01CA7D2D" w14:textId="6B8679AA" w:rsidR="00691B58" w:rsidRPr="00395E9D" w:rsidRDefault="00691B58" w:rsidP="00691B58">
            <w:r w:rsidRPr="00856EBD">
              <w:t xml:space="preserve">Corrente </w:t>
            </w:r>
            <w:r w:rsidRPr="006D42C0">
              <w:rPr>
                <w:i/>
                <w:iCs/>
              </w:rPr>
              <w:t>et al</w:t>
            </w:r>
            <w:r w:rsidRPr="00856EBD">
              <w:t>, 2021</w:t>
            </w:r>
            <w:r>
              <w:fldChar w:fldCharType="begin"/>
            </w:r>
            <w:r w:rsidR="004632A7">
              <w:instrText xml:space="preserve"> ADDIN EN.CITE &lt;EndNote&gt;&lt;Cite&gt;&lt;Author&gt;Corrente&lt;/Author&gt;&lt;Year&gt;2021&lt;/Year&gt;&lt;RecNum&gt;61&lt;/RecNum&gt;&lt;DisplayText&gt;&lt;style face="superscript"&gt;21&lt;/style&gt;&lt;/DisplayText&gt;&lt;record&gt;&lt;rec-number&gt;61&lt;/rec-number&gt;&lt;foreign-keys&gt;&lt;key app="EN" db-id="a2st5tvw8ze52sead9c5pxef99xw9dfrat2a" timestamp="1742595656"&gt;61&lt;/key&gt;&lt;/foreign-keys&gt;&lt;ref-type name="Journal Article"&gt;17&lt;/ref-type&gt;&lt;contributors&gt;&lt;authors&gt;&lt;author&gt;Corrente, Marialaura&lt;/author&gt;&lt;author&gt;Trotta, Adriana&lt;/author&gt;&lt;author&gt;Marinaro, Mariarosaria&lt;/author&gt;&lt;author&gt;Cavalli, Alessra,&lt;/author&gt;&lt;author&gt;Lovreglio, Piero&lt;/author&gt;&lt;author&gt;Cirilli, Margie&lt;/author&gt;&lt;author&gt;Buonavoglia, Domenico&lt;/author&gt;&lt;/authors&gt;&lt;/contributors&gt;&lt;titles&gt;&lt;title&gt;Basic knowledge and misconceptions on antibiotic use: a comparative survey between Veterinary College and High School students in Bari (Italy)&lt;/title&gt;&lt;secondary-title&gt;Veterinaria italiana&lt;/secondary-title&gt;&lt;/titles&gt;&lt;volume&gt;57&lt;/volume&gt;&lt;number&gt;2&lt;/number&gt;&lt;keywords&gt;&lt;keyword&gt;Animals&lt;/keyword&gt;&lt;keyword&gt;Anti-Bacterial Agents/tu [Therapeutic Use]&lt;/keyword&gt;&lt;keyword&gt;*Anti-Bacterial Agents&lt;/keyword&gt;&lt;keyword&gt;Cross-Sectional Studies&lt;/keyword&gt;&lt;keyword&gt;*Health Knowledge, Attitudes, Practice&lt;/keyword&gt;&lt;keyword&gt;Humans&lt;/keyword&gt;&lt;keyword&gt;Schools&lt;/keyword&gt;&lt;keyword&gt;Students&lt;/keyword&gt;&lt;keyword&gt;Surveys and Questionnaires&lt;/keyword&gt;&lt;keyword&gt;Anti-Bacterial Agents&lt;/keyword&gt;&lt;keyword&gt;Italy&lt;/keyword&gt;&lt;/keywords&gt;&lt;dates&gt;&lt;year&gt;2021&lt;/year&gt;&lt;/dates&gt;&lt;isbn&gt;1828-1427 0505-401X&lt;/isbn&gt;&lt;accession-num&gt;rayyan-671771286&lt;/accession-num&gt;&lt;urls&gt;&lt;related-urls&gt;&lt;url&gt;http://ovidsp.ovid.com/ovidweb.cgi?T=JS&amp;amp;PAGE=reference&amp;amp;D=med20&amp;amp;NEWS=N&amp;amp;AN=34971501 %[20210727//&lt;/url&gt;&lt;/related-urls&gt;&lt;/urls&gt;&lt;electronic-resource-num&gt;https://dx.doi.org/10.12834/VetIt.2302.13130.1&lt;/electronic-resource-num&gt;&lt;/record&gt;&lt;/Cite&gt;&lt;/EndNote&gt;</w:instrText>
            </w:r>
            <w:r>
              <w:fldChar w:fldCharType="separate"/>
            </w:r>
            <w:r w:rsidR="004632A7" w:rsidRPr="004632A7">
              <w:rPr>
                <w:noProof/>
                <w:vertAlign w:val="superscript"/>
              </w:rPr>
              <w:t>21</w:t>
            </w:r>
            <w:r>
              <w:fldChar w:fldCharType="end"/>
            </w:r>
          </w:p>
        </w:tc>
        <w:tc>
          <w:tcPr>
            <w:tcW w:w="1060" w:type="dxa"/>
            <w:noWrap/>
            <w:hideMark/>
          </w:tcPr>
          <w:p w14:paraId="7CF17493" w14:textId="77777777" w:rsidR="00691B58" w:rsidRPr="00395E9D" w:rsidRDefault="00691B58" w:rsidP="00691B58">
            <w:r w:rsidRPr="00395E9D">
              <w:t>1</w:t>
            </w:r>
          </w:p>
        </w:tc>
        <w:tc>
          <w:tcPr>
            <w:tcW w:w="1060" w:type="dxa"/>
            <w:noWrap/>
            <w:hideMark/>
          </w:tcPr>
          <w:p w14:paraId="56122EFA" w14:textId="77777777" w:rsidR="00691B58" w:rsidRPr="00395E9D" w:rsidRDefault="00691B58" w:rsidP="00691B58">
            <w:r w:rsidRPr="00395E9D">
              <w:t>0</w:t>
            </w:r>
          </w:p>
        </w:tc>
        <w:tc>
          <w:tcPr>
            <w:tcW w:w="938" w:type="dxa"/>
            <w:noWrap/>
            <w:hideMark/>
          </w:tcPr>
          <w:p w14:paraId="12A1052A" w14:textId="77777777" w:rsidR="00691B58" w:rsidRPr="00395E9D" w:rsidRDefault="00691B58" w:rsidP="00691B58">
            <w:r w:rsidRPr="00395E9D">
              <w:t>1</w:t>
            </w:r>
          </w:p>
        </w:tc>
        <w:tc>
          <w:tcPr>
            <w:tcW w:w="1075" w:type="dxa"/>
            <w:noWrap/>
            <w:hideMark/>
          </w:tcPr>
          <w:p w14:paraId="464FD5A7" w14:textId="77777777" w:rsidR="00691B58" w:rsidRPr="00395E9D" w:rsidRDefault="00691B58" w:rsidP="00691B58">
            <w:r w:rsidRPr="00395E9D">
              <w:t>0</w:t>
            </w:r>
          </w:p>
        </w:tc>
        <w:tc>
          <w:tcPr>
            <w:tcW w:w="757" w:type="dxa"/>
            <w:noWrap/>
            <w:hideMark/>
          </w:tcPr>
          <w:p w14:paraId="7FC446C0" w14:textId="77777777" w:rsidR="00691B58" w:rsidRPr="00395E9D" w:rsidRDefault="00691B58" w:rsidP="00691B58">
            <w:r w:rsidRPr="00395E9D">
              <w:t>0</w:t>
            </w:r>
          </w:p>
        </w:tc>
        <w:tc>
          <w:tcPr>
            <w:tcW w:w="871" w:type="dxa"/>
            <w:noWrap/>
            <w:hideMark/>
          </w:tcPr>
          <w:p w14:paraId="27DB20D9" w14:textId="77777777" w:rsidR="00691B58" w:rsidRPr="00395E9D" w:rsidRDefault="00691B58" w:rsidP="00691B58">
            <w:r w:rsidRPr="00395E9D">
              <w:t>0</w:t>
            </w:r>
          </w:p>
        </w:tc>
        <w:tc>
          <w:tcPr>
            <w:tcW w:w="849" w:type="dxa"/>
            <w:noWrap/>
            <w:hideMark/>
          </w:tcPr>
          <w:p w14:paraId="1C87EA4B" w14:textId="77777777" w:rsidR="00691B58" w:rsidRPr="00395E9D" w:rsidRDefault="00691B58" w:rsidP="00691B58">
            <w:r w:rsidRPr="00395E9D">
              <w:t>1</w:t>
            </w:r>
          </w:p>
        </w:tc>
        <w:tc>
          <w:tcPr>
            <w:tcW w:w="791" w:type="dxa"/>
            <w:noWrap/>
            <w:hideMark/>
          </w:tcPr>
          <w:p w14:paraId="25340156" w14:textId="77777777" w:rsidR="00691B58" w:rsidRPr="00395E9D" w:rsidRDefault="00691B58" w:rsidP="00691B58">
            <w:r w:rsidRPr="00395E9D">
              <w:t>1</w:t>
            </w:r>
          </w:p>
        </w:tc>
        <w:tc>
          <w:tcPr>
            <w:tcW w:w="950" w:type="dxa"/>
            <w:noWrap/>
            <w:hideMark/>
          </w:tcPr>
          <w:p w14:paraId="5723FBA9" w14:textId="77777777" w:rsidR="00691B58" w:rsidRPr="00395E9D" w:rsidRDefault="00691B58" w:rsidP="00691B58">
            <w:r w:rsidRPr="00395E9D">
              <w:t>0</w:t>
            </w:r>
          </w:p>
        </w:tc>
        <w:tc>
          <w:tcPr>
            <w:tcW w:w="1102" w:type="dxa"/>
            <w:noWrap/>
            <w:hideMark/>
          </w:tcPr>
          <w:p w14:paraId="1A7A5DCF" w14:textId="77777777" w:rsidR="00691B58" w:rsidRPr="00395E9D" w:rsidRDefault="00691B58" w:rsidP="00691B58">
            <w:r w:rsidRPr="00395E9D">
              <w:t>0</w:t>
            </w:r>
          </w:p>
        </w:tc>
        <w:tc>
          <w:tcPr>
            <w:tcW w:w="767" w:type="dxa"/>
            <w:noWrap/>
            <w:hideMark/>
          </w:tcPr>
          <w:p w14:paraId="636D98C0" w14:textId="77777777" w:rsidR="00691B58" w:rsidRPr="00395E9D" w:rsidRDefault="00691B58" w:rsidP="00691B58">
            <w:r w:rsidRPr="00395E9D">
              <w:t>4</w:t>
            </w:r>
          </w:p>
        </w:tc>
        <w:tc>
          <w:tcPr>
            <w:tcW w:w="1133" w:type="dxa"/>
            <w:noWrap/>
            <w:hideMark/>
          </w:tcPr>
          <w:p w14:paraId="7E89F3AF" w14:textId="77777777" w:rsidR="00691B58" w:rsidRPr="00395E9D" w:rsidRDefault="00691B58" w:rsidP="00691B58">
            <w:r w:rsidRPr="00395E9D">
              <w:t>moderate</w:t>
            </w:r>
          </w:p>
        </w:tc>
      </w:tr>
      <w:tr w:rsidR="00691B58" w:rsidRPr="00395E9D" w14:paraId="1DEE7C0B" w14:textId="77777777" w:rsidTr="00202DAC">
        <w:trPr>
          <w:trHeight w:val="290"/>
        </w:trPr>
        <w:tc>
          <w:tcPr>
            <w:tcW w:w="1877" w:type="dxa"/>
            <w:noWrap/>
            <w:hideMark/>
          </w:tcPr>
          <w:p w14:paraId="4A076A81" w14:textId="4970EDC6" w:rsidR="00691B58" w:rsidRPr="00395E9D" w:rsidRDefault="00691B58" w:rsidP="00691B58">
            <w:r w:rsidRPr="00856EBD">
              <w:t xml:space="preserve">Di Gennaro </w:t>
            </w:r>
            <w:r w:rsidRPr="00DD1F3E">
              <w:rPr>
                <w:i/>
                <w:iCs/>
              </w:rPr>
              <w:t>et al</w:t>
            </w:r>
            <w:r w:rsidRPr="00856EBD">
              <w:t>, 2020</w:t>
            </w:r>
            <w:r>
              <w:fldChar w:fldCharType="begin"/>
            </w:r>
            <w:r w:rsidR="004632A7">
              <w:instrText xml:space="preserve"> ADDIN EN.CITE &lt;EndNote&gt;&lt;Cite&gt;&lt;Author&gt;Di Gennaro&lt;/Author&gt;&lt;Year&gt;2020&lt;/Year&gt;&lt;RecNum&gt;62&lt;/RecNum&gt;&lt;DisplayText&gt;&lt;style face="superscript"&gt;22&lt;/style&gt;&lt;/DisplayText&gt;&lt;record&gt;&lt;rec-number&gt;62&lt;/rec-number&gt;&lt;foreign-keys&gt;&lt;key app="EN" db-id="a2st5tvw8ze52sead9c5pxef99xw9dfrat2a" timestamp="1742595656"&gt;62&lt;/key&gt;&lt;/foreign-keys&gt;&lt;ref-type name="Journal Article"&gt;17&lt;/ref-type&gt;&lt;contributors&gt;&lt;authors&gt;&lt;author&gt;Di Gennaro, F.&lt;/author&gt;&lt;author&gt;Marotta, C.&lt;/author&gt;&lt;author&gt;Amicone, M.&lt;/author&gt;&lt;author&gt;Bavaro, D. F.&lt;/author&gt;&lt;author&gt;Bernaudo, F.&lt;/author&gt;&lt;author&gt;Frisicale, E. M.&lt;/author&gt;&lt;author&gt;Kurotschka, P. K.&lt;/author&gt;&lt;author&gt;Mazzari, A.&lt;/author&gt;&lt;author&gt;Veronese, N.&lt;/author&gt;&lt;author&gt;Murri, R.&lt;/author&gt;&lt;author&gt;Fantoni, M.&lt;/author&gt;&lt;/authors&gt;&lt;/contributors&gt;&lt;titles&gt;&lt;title&gt;Italian young doctors&amp;apos; knowledge, attitudes and practices on antibiotic use and resistance: A national cross-sectional survey&lt;/title&gt;&lt;secondary-title&gt;Journal of global antimicrobial resistance&lt;/secondary-title&gt;&lt;/titles&gt;&lt;periodical&gt;&lt;full-title&gt;Journal of global antimicrobial resistance&lt;/full-title&gt;&lt;/periodical&gt;&lt;pages&gt;167-173&lt;/pages&gt;&lt;volume&gt;23&lt;/volume&gt;&lt;keywords&gt;&lt;keyword&gt;Anti-Bacterial Agents/tu [Therapeutic Use]&lt;/keyword&gt;&lt;keyword&gt;*Anti-Bacterial Agents&lt;/keyword&gt;&lt;keyword&gt;Cross-Sectional Studies&lt;/keyword&gt;&lt;keyword&gt;Health Knowledge, Attitudes, Practice&lt;/keyword&gt;&lt;keyword&gt;Humans&lt;/keyword&gt;&lt;keyword&gt;Italy&lt;/keyword&gt;&lt;keyword&gt;*Physicians&lt;/keyword&gt;&lt;keyword&gt;Cesarean Section&lt;/keyword&gt;&lt;keyword&gt;Anti-Bacterial Agents&lt;/keyword&gt;&lt;/keywords&gt;&lt;dates&gt;&lt;year&gt;2020&lt;/year&gt;&lt;/dates&gt;&lt;isbn&gt;2213-7173 2213-7165&lt;/isbn&gt;&lt;accession-num&gt;rayyan-671771329&lt;/accession-num&gt;&lt;urls&gt;&lt;related-urls&gt;&lt;url&gt;http://ovidsp.ovid.com/ovidweb.cgi?T=JS&amp;amp;PAGE=reference&amp;amp;D=med18&amp;amp;NEWS=N&amp;amp;AN=32971291 %[20200921//&lt;/url&gt;&lt;/related-urls&gt;&lt;/urls&gt;&lt;electronic-resource-num&gt;https://dx.doi.org/10.1016/j.jgar.2020.08.022&lt;/electronic-resource-num&gt;&lt;/record&gt;&lt;/Cite&gt;&lt;/EndNote&gt;</w:instrText>
            </w:r>
            <w:r>
              <w:fldChar w:fldCharType="separate"/>
            </w:r>
            <w:r w:rsidR="004632A7" w:rsidRPr="004632A7">
              <w:rPr>
                <w:noProof/>
                <w:vertAlign w:val="superscript"/>
              </w:rPr>
              <w:t>22</w:t>
            </w:r>
            <w:r>
              <w:fldChar w:fldCharType="end"/>
            </w:r>
          </w:p>
        </w:tc>
        <w:tc>
          <w:tcPr>
            <w:tcW w:w="1060" w:type="dxa"/>
            <w:noWrap/>
            <w:hideMark/>
          </w:tcPr>
          <w:p w14:paraId="6EDCF73D" w14:textId="77777777" w:rsidR="00691B58" w:rsidRPr="00395E9D" w:rsidRDefault="00691B58" w:rsidP="00691B58">
            <w:r w:rsidRPr="00395E9D">
              <w:t>0</w:t>
            </w:r>
          </w:p>
        </w:tc>
        <w:tc>
          <w:tcPr>
            <w:tcW w:w="1060" w:type="dxa"/>
            <w:noWrap/>
            <w:hideMark/>
          </w:tcPr>
          <w:p w14:paraId="2E05C1EB" w14:textId="77777777" w:rsidR="00691B58" w:rsidRPr="00395E9D" w:rsidRDefault="00691B58" w:rsidP="00691B58">
            <w:r w:rsidRPr="00395E9D">
              <w:t>0</w:t>
            </w:r>
          </w:p>
        </w:tc>
        <w:tc>
          <w:tcPr>
            <w:tcW w:w="938" w:type="dxa"/>
            <w:noWrap/>
            <w:hideMark/>
          </w:tcPr>
          <w:p w14:paraId="2DED176F" w14:textId="77777777" w:rsidR="00691B58" w:rsidRPr="00395E9D" w:rsidRDefault="00691B58" w:rsidP="00691B58">
            <w:r w:rsidRPr="00395E9D">
              <w:t>0</w:t>
            </w:r>
          </w:p>
        </w:tc>
        <w:tc>
          <w:tcPr>
            <w:tcW w:w="1075" w:type="dxa"/>
            <w:noWrap/>
            <w:hideMark/>
          </w:tcPr>
          <w:p w14:paraId="7BA8C69A" w14:textId="77777777" w:rsidR="00691B58" w:rsidRPr="00395E9D" w:rsidRDefault="00691B58" w:rsidP="00691B58">
            <w:r w:rsidRPr="00395E9D">
              <w:t>0</w:t>
            </w:r>
          </w:p>
        </w:tc>
        <w:tc>
          <w:tcPr>
            <w:tcW w:w="757" w:type="dxa"/>
            <w:noWrap/>
            <w:hideMark/>
          </w:tcPr>
          <w:p w14:paraId="14D7F483" w14:textId="77777777" w:rsidR="00691B58" w:rsidRPr="00395E9D" w:rsidRDefault="00691B58" w:rsidP="00691B58">
            <w:r w:rsidRPr="00395E9D">
              <w:t>0</w:t>
            </w:r>
          </w:p>
        </w:tc>
        <w:tc>
          <w:tcPr>
            <w:tcW w:w="871" w:type="dxa"/>
            <w:noWrap/>
            <w:hideMark/>
          </w:tcPr>
          <w:p w14:paraId="3BCC1517" w14:textId="77777777" w:rsidR="00691B58" w:rsidRPr="00395E9D" w:rsidRDefault="00691B58" w:rsidP="00691B58">
            <w:r w:rsidRPr="00395E9D">
              <w:t>0</w:t>
            </w:r>
          </w:p>
        </w:tc>
        <w:tc>
          <w:tcPr>
            <w:tcW w:w="849" w:type="dxa"/>
            <w:noWrap/>
            <w:hideMark/>
          </w:tcPr>
          <w:p w14:paraId="1F51E27B" w14:textId="77777777" w:rsidR="00691B58" w:rsidRPr="00395E9D" w:rsidRDefault="00691B58" w:rsidP="00691B58">
            <w:r w:rsidRPr="00395E9D">
              <w:t>0</w:t>
            </w:r>
          </w:p>
        </w:tc>
        <w:tc>
          <w:tcPr>
            <w:tcW w:w="791" w:type="dxa"/>
            <w:noWrap/>
            <w:hideMark/>
          </w:tcPr>
          <w:p w14:paraId="236A5B55" w14:textId="77777777" w:rsidR="00691B58" w:rsidRPr="00395E9D" w:rsidRDefault="00691B58" w:rsidP="00691B58">
            <w:r w:rsidRPr="00395E9D">
              <w:t>1</w:t>
            </w:r>
          </w:p>
        </w:tc>
        <w:tc>
          <w:tcPr>
            <w:tcW w:w="950" w:type="dxa"/>
            <w:noWrap/>
            <w:hideMark/>
          </w:tcPr>
          <w:p w14:paraId="423E8CC4" w14:textId="77777777" w:rsidR="00691B58" w:rsidRPr="00395E9D" w:rsidRDefault="00691B58" w:rsidP="00691B58">
            <w:r w:rsidRPr="00395E9D">
              <w:t>0</w:t>
            </w:r>
          </w:p>
        </w:tc>
        <w:tc>
          <w:tcPr>
            <w:tcW w:w="1102" w:type="dxa"/>
            <w:noWrap/>
            <w:hideMark/>
          </w:tcPr>
          <w:p w14:paraId="74AB2094" w14:textId="77777777" w:rsidR="00691B58" w:rsidRPr="00395E9D" w:rsidRDefault="00691B58" w:rsidP="00691B58">
            <w:r w:rsidRPr="00395E9D">
              <w:t>0</w:t>
            </w:r>
          </w:p>
        </w:tc>
        <w:tc>
          <w:tcPr>
            <w:tcW w:w="767" w:type="dxa"/>
            <w:noWrap/>
            <w:hideMark/>
          </w:tcPr>
          <w:p w14:paraId="640DC4C0" w14:textId="77777777" w:rsidR="00691B58" w:rsidRPr="00395E9D" w:rsidRDefault="00691B58" w:rsidP="00691B58">
            <w:r w:rsidRPr="00395E9D">
              <w:t>1</w:t>
            </w:r>
          </w:p>
        </w:tc>
        <w:tc>
          <w:tcPr>
            <w:tcW w:w="1133" w:type="dxa"/>
            <w:noWrap/>
            <w:hideMark/>
          </w:tcPr>
          <w:p w14:paraId="7F41E4AB" w14:textId="77777777" w:rsidR="00691B58" w:rsidRPr="00395E9D" w:rsidRDefault="00691B58" w:rsidP="00691B58">
            <w:r w:rsidRPr="00395E9D">
              <w:t>low</w:t>
            </w:r>
          </w:p>
        </w:tc>
      </w:tr>
      <w:tr w:rsidR="00691B58" w:rsidRPr="00395E9D" w14:paraId="4904B057" w14:textId="77777777" w:rsidTr="00202DAC">
        <w:trPr>
          <w:trHeight w:val="290"/>
        </w:trPr>
        <w:tc>
          <w:tcPr>
            <w:tcW w:w="1877" w:type="dxa"/>
            <w:noWrap/>
            <w:hideMark/>
          </w:tcPr>
          <w:p w14:paraId="611978A7" w14:textId="7EA4D106" w:rsidR="00691B58" w:rsidRPr="00395E9D" w:rsidRDefault="00691B58" w:rsidP="00691B58">
            <w:r w:rsidRPr="00856EBD">
              <w:t xml:space="preserve">Evans </w:t>
            </w:r>
            <w:r w:rsidRPr="00DD1F3E">
              <w:rPr>
                <w:i/>
                <w:iCs/>
              </w:rPr>
              <w:t>et al</w:t>
            </w:r>
            <w:r w:rsidRPr="00856EBD">
              <w:t>, 2019</w:t>
            </w:r>
            <w:r>
              <w:fldChar w:fldCharType="begin"/>
            </w:r>
            <w:r w:rsidR="004632A7">
              <w:instrText xml:space="preserve"> ADDIN EN.CITE &lt;EndNote&gt;&lt;Cite&gt;&lt;Author&gt;Evans&lt;/Author&gt;&lt;Year&gt;2019&lt;/Year&gt;&lt;RecNum&gt;94&lt;/RecNum&gt;&lt;DisplayText&gt;&lt;style face="superscript"&gt;23&lt;/style&gt;&lt;/DisplayText&gt;&lt;record&gt;&lt;rec-number&gt;94&lt;/rec-number&gt;&lt;foreign-keys&gt;&lt;key app="EN" db-id="a2st5tvw8ze52sead9c5pxef99xw9dfrat2a" timestamp="1742595657"&gt;94&lt;/key&gt;&lt;/foreign-keys&gt;&lt;ref-type name="Journal Article"&gt;17&lt;/ref-type&gt;&lt;contributors&gt;&lt;authors&gt;&lt;author&gt;Evans, B.&lt;/author&gt;&lt;author&gt;Kosar, J.&lt;/author&gt;&lt;author&gt;Peermohamed, S.&lt;/author&gt;&lt;/authors&gt;&lt;/contributors&gt;&lt;titles&gt;&lt;title&gt;Attitudes and Perceptions amongst Critical Care Physicians towards Handshake Antimicrobial Stewardship Rounds&lt;/title&gt;&lt;secondary-title&gt;Cureus Journal of Medical Science&lt;/secondary-title&gt;&lt;/titles&gt;&lt;periodical&gt;&lt;full-title&gt;Cureus Journal of Medical Science&lt;/full-title&gt;&lt;/periodical&gt;&lt;volume&gt;11&lt;/volume&gt;&lt;number&gt;12&lt;/number&gt;&lt;keywords&gt;&lt;keyword&gt;Attitude&lt;/keyword&gt;&lt;/keywords&gt;&lt;dates&gt;&lt;year&gt;2019&lt;/year&gt;&lt;/dates&gt;&lt;accession-num&gt;rayyan-671772747&lt;/accession-num&gt;&lt;urls&gt;&lt;related-urls&gt;&lt;url&gt;&amp;lt;Go to ISI&amp;gt;://WOS:000504827100002&lt;/url&gt;&lt;/related-urls&gt;&lt;/urls&gt;&lt;electronic-resource-num&gt;10.7759/cureus.6419&lt;/electronic-resource-num&gt;&lt;access-date&gt;12&lt;/access-date&gt;&lt;/record&gt;&lt;/Cite&gt;&lt;/EndNote&gt;</w:instrText>
            </w:r>
            <w:r>
              <w:fldChar w:fldCharType="separate"/>
            </w:r>
            <w:r w:rsidR="004632A7" w:rsidRPr="004632A7">
              <w:rPr>
                <w:noProof/>
                <w:vertAlign w:val="superscript"/>
              </w:rPr>
              <w:t>23</w:t>
            </w:r>
            <w:r>
              <w:fldChar w:fldCharType="end"/>
            </w:r>
          </w:p>
        </w:tc>
        <w:tc>
          <w:tcPr>
            <w:tcW w:w="1060" w:type="dxa"/>
            <w:noWrap/>
            <w:hideMark/>
          </w:tcPr>
          <w:p w14:paraId="2B6071E4" w14:textId="77777777" w:rsidR="00691B58" w:rsidRPr="00395E9D" w:rsidRDefault="00691B58" w:rsidP="00691B58">
            <w:r w:rsidRPr="00395E9D">
              <w:t>1</w:t>
            </w:r>
          </w:p>
        </w:tc>
        <w:tc>
          <w:tcPr>
            <w:tcW w:w="1060" w:type="dxa"/>
            <w:noWrap/>
            <w:hideMark/>
          </w:tcPr>
          <w:p w14:paraId="2DFDF2E0" w14:textId="77777777" w:rsidR="00691B58" w:rsidRPr="00395E9D" w:rsidRDefault="00691B58" w:rsidP="00691B58">
            <w:r w:rsidRPr="00395E9D">
              <w:t>0</w:t>
            </w:r>
          </w:p>
        </w:tc>
        <w:tc>
          <w:tcPr>
            <w:tcW w:w="938" w:type="dxa"/>
            <w:noWrap/>
            <w:hideMark/>
          </w:tcPr>
          <w:p w14:paraId="025B33F3" w14:textId="77777777" w:rsidR="00691B58" w:rsidRPr="00395E9D" w:rsidRDefault="00691B58" w:rsidP="00691B58">
            <w:r w:rsidRPr="00395E9D">
              <w:t>1</w:t>
            </w:r>
          </w:p>
        </w:tc>
        <w:tc>
          <w:tcPr>
            <w:tcW w:w="1075" w:type="dxa"/>
            <w:noWrap/>
            <w:hideMark/>
          </w:tcPr>
          <w:p w14:paraId="7FE4AA12" w14:textId="77777777" w:rsidR="00691B58" w:rsidRPr="00395E9D" w:rsidRDefault="00691B58" w:rsidP="00691B58">
            <w:r w:rsidRPr="00395E9D">
              <w:t>1</w:t>
            </w:r>
          </w:p>
        </w:tc>
        <w:tc>
          <w:tcPr>
            <w:tcW w:w="757" w:type="dxa"/>
            <w:noWrap/>
            <w:hideMark/>
          </w:tcPr>
          <w:p w14:paraId="025D689C" w14:textId="77777777" w:rsidR="00691B58" w:rsidRPr="00395E9D" w:rsidRDefault="00691B58" w:rsidP="00691B58">
            <w:r w:rsidRPr="00395E9D">
              <w:t>0</w:t>
            </w:r>
          </w:p>
        </w:tc>
        <w:tc>
          <w:tcPr>
            <w:tcW w:w="871" w:type="dxa"/>
            <w:noWrap/>
            <w:hideMark/>
          </w:tcPr>
          <w:p w14:paraId="5482DAA6" w14:textId="77777777" w:rsidR="00691B58" w:rsidRPr="00395E9D" w:rsidRDefault="00691B58" w:rsidP="00691B58">
            <w:r w:rsidRPr="00395E9D">
              <w:t>0</w:t>
            </w:r>
          </w:p>
        </w:tc>
        <w:tc>
          <w:tcPr>
            <w:tcW w:w="849" w:type="dxa"/>
            <w:noWrap/>
            <w:hideMark/>
          </w:tcPr>
          <w:p w14:paraId="3B0AF211" w14:textId="77777777" w:rsidR="00691B58" w:rsidRPr="00395E9D" w:rsidRDefault="00691B58" w:rsidP="00691B58">
            <w:r w:rsidRPr="00395E9D">
              <w:t>1</w:t>
            </w:r>
          </w:p>
        </w:tc>
        <w:tc>
          <w:tcPr>
            <w:tcW w:w="791" w:type="dxa"/>
            <w:noWrap/>
            <w:hideMark/>
          </w:tcPr>
          <w:p w14:paraId="2DF545E7" w14:textId="77777777" w:rsidR="00691B58" w:rsidRPr="00395E9D" w:rsidRDefault="00691B58" w:rsidP="00691B58">
            <w:r w:rsidRPr="00395E9D">
              <w:t>0</w:t>
            </w:r>
          </w:p>
        </w:tc>
        <w:tc>
          <w:tcPr>
            <w:tcW w:w="950" w:type="dxa"/>
            <w:noWrap/>
            <w:hideMark/>
          </w:tcPr>
          <w:p w14:paraId="35876C96" w14:textId="77777777" w:rsidR="00691B58" w:rsidRPr="00395E9D" w:rsidRDefault="00691B58" w:rsidP="00691B58">
            <w:r w:rsidRPr="00395E9D">
              <w:t>0</w:t>
            </w:r>
          </w:p>
        </w:tc>
        <w:tc>
          <w:tcPr>
            <w:tcW w:w="1102" w:type="dxa"/>
            <w:noWrap/>
            <w:hideMark/>
          </w:tcPr>
          <w:p w14:paraId="275D7CC7" w14:textId="77777777" w:rsidR="00691B58" w:rsidRPr="00395E9D" w:rsidRDefault="00691B58" w:rsidP="00691B58">
            <w:r w:rsidRPr="00395E9D">
              <w:t>1</w:t>
            </w:r>
          </w:p>
        </w:tc>
        <w:tc>
          <w:tcPr>
            <w:tcW w:w="767" w:type="dxa"/>
            <w:noWrap/>
            <w:hideMark/>
          </w:tcPr>
          <w:p w14:paraId="4888A04E" w14:textId="77777777" w:rsidR="00691B58" w:rsidRPr="00395E9D" w:rsidRDefault="00691B58" w:rsidP="00691B58">
            <w:r w:rsidRPr="00395E9D">
              <w:t>5</w:t>
            </w:r>
          </w:p>
        </w:tc>
        <w:tc>
          <w:tcPr>
            <w:tcW w:w="1133" w:type="dxa"/>
            <w:noWrap/>
            <w:hideMark/>
          </w:tcPr>
          <w:p w14:paraId="3C7AAB26" w14:textId="77777777" w:rsidR="00691B58" w:rsidRPr="00395E9D" w:rsidRDefault="00691B58" w:rsidP="00691B58">
            <w:r w:rsidRPr="00395E9D">
              <w:t>moderate</w:t>
            </w:r>
          </w:p>
        </w:tc>
      </w:tr>
      <w:tr w:rsidR="00691B58" w:rsidRPr="00395E9D" w14:paraId="7957C711" w14:textId="77777777" w:rsidTr="00202DAC">
        <w:trPr>
          <w:trHeight w:val="290"/>
        </w:trPr>
        <w:tc>
          <w:tcPr>
            <w:tcW w:w="1877" w:type="dxa"/>
            <w:noWrap/>
            <w:hideMark/>
          </w:tcPr>
          <w:p w14:paraId="53EDC3C9" w14:textId="6ABA8D83" w:rsidR="00691B58" w:rsidRPr="00395E9D" w:rsidRDefault="00691B58" w:rsidP="00691B58">
            <w:r w:rsidRPr="00856EBD">
              <w:t xml:space="preserve">Foote </w:t>
            </w:r>
            <w:r w:rsidRPr="00314062">
              <w:rPr>
                <w:i/>
                <w:iCs/>
              </w:rPr>
              <w:t>et al</w:t>
            </w:r>
            <w:r w:rsidRPr="00856EBD">
              <w:t>, 2016</w:t>
            </w:r>
            <w:r>
              <w:fldChar w:fldCharType="begin"/>
            </w:r>
            <w:r w:rsidR="004632A7">
              <w:instrText xml:space="preserve"> ADDIN EN.CITE &lt;EndNote&gt;&lt;Cite&gt;&lt;Author&gt;Foote&lt;/Author&gt;&lt;Year&gt;2016&lt;/Year&gt;&lt;RecNum&gt;95&lt;/RecNum&gt;&lt;DisplayText&gt;&lt;style face="superscript"&gt;24&lt;/style&gt;&lt;/DisplayText&gt;&lt;record&gt;&lt;rec-number&gt;95&lt;/rec-number&gt;&lt;foreign-keys&gt;&lt;key app="EN" db-id="a2st5tvw8ze52sead9c5pxef99xw9dfrat2a" timestamp="1742595657"&gt;95&lt;/key&gt;&lt;/foreign-keys&gt;&lt;ref-type name="Journal Article"&gt;17&lt;/ref-type&gt;&lt;contributors&gt;&lt;authors&gt;&lt;author&gt;Foote, Anne&lt;/author&gt;&lt;author&gt;El-Masri, Maher&lt;/author&gt;&lt;/authors&gt;&lt;/contributors&gt;&lt;titles&gt;&lt;title&gt;Self-perceived hand hygiene practices among undergraduate nursing students&lt;/title&gt;&lt;secondary-title&gt;Journal of Research in Nursing&lt;/secondary-title&gt;&lt;/titles&gt;&lt;pages&gt;8-19&lt;/pages&gt;&lt;volume&gt;21&lt;/volume&gt;&lt;number&gt;1&lt;/number&gt;&lt;keywords&gt;&lt;keyword&gt;Cross Infection&lt;/keyword&gt;&lt;keyword&gt;Prevention and Control&lt;/keyword&gt;&lt;keyword&gt;Students, Nursing&lt;/keyword&gt;&lt;keyword&gt;Handwashing&lt;/keyword&gt;&lt;keyword&gt;Professional Compliance&lt;/keyword&gt;&lt;keyword&gt;Human&lt;/keyword&gt;&lt;keyword&gt;Odds Ratio&lt;/keyword&gt;&lt;keyword&gt;Confidence Intervals&lt;/keyword&gt;&lt;keyword&gt;Descriptive Statistics&lt;/keyword&gt;&lt;keyword&gt;Data Analysis Software&lt;/keyword&gt;&lt;keyword&gt;Chi Square Test&lt;/keyword&gt;&lt;keyword&gt;T-Tests&lt;/keyword&gt;&lt;keyword&gt;Step-Wise Multiple Regression&lt;/keyword&gt;&lt;keyword&gt;Male&lt;/keyword&gt;&lt;keyword&gt;Female&lt;/keyword&gt;&lt;keyword&gt;Adult&lt;/keyword&gt;&lt;keyword&gt;Middle Age&lt;/keyword&gt;&lt;keyword&gt;Funding Source&lt;/keyword&gt;&lt;keyword&gt;Convenience Sample&lt;/keyword&gt;&lt;keyword&gt;Ontario&lt;/keyword&gt;&lt;keyword&gt;Hygiene&lt;/keyword&gt;&lt;/keywords&gt;&lt;dates&gt;&lt;year&gt;2016&lt;/year&gt;&lt;/dates&gt;&lt;isbn&gt;1744-9871&lt;/isbn&gt;&lt;accession-num&gt;rayyan-671763365&lt;/accession-num&gt;&lt;urls&gt;&lt;related-urls&gt;&lt;url&gt;https://search.ebscohost.com/login.aspx?direct=true&amp;amp;AuthType=ip,uid&amp;amp;db=cin20&amp;amp;AN=113324655&amp;amp;site=ehost-live&amp;amp;scope=site&lt;/url&gt;&lt;/related-urls&gt;&lt;/urls&gt;&lt;electronic-resource-num&gt;10.1177/1744987115606959&lt;/electronic-resource-num&gt;&lt;/record&gt;&lt;/Cite&gt;&lt;/EndNote&gt;</w:instrText>
            </w:r>
            <w:r>
              <w:fldChar w:fldCharType="separate"/>
            </w:r>
            <w:r w:rsidR="004632A7" w:rsidRPr="004632A7">
              <w:rPr>
                <w:noProof/>
                <w:vertAlign w:val="superscript"/>
              </w:rPr>
              <w:t>24</w:t>
            </w:r>
            <w:r>
              <w:fldChar w:fldCharType="end"/>
            </w:r>
          </w:p>
        </w:tc>
        <w:tc>
          <w:tcPr>
            <w:tcW w:w="1060" w:type="dxa"/>
            <w:noWrap/>
            <w:hideMark/>
          </w:tcPr>
          <w:p w14:paraId="453C483C" w14:textId="77777777" w:rsidR="00691B58" w:rsidRPr="00395E9D" w:rsidRDefault="00691B58" w:rsidP="00691B58">
            <w:r w:rsidRPr="00395E9D">
              <w:t>1</w:t>
            </w:r>
          </w:p>
        </w:tc>
        <w:tc>
          <w:tcPr>
            <w:tcW w:w="1060" w:type="dxa"/>
            <w:noWrap/>
            <w:hideMark/>
          </w:tcPr>
          <w:p w14:paraId="34ABF273" w14:textId="77777777" w:rsidR="00691B58" w:rsidRPr="00395E9D" w:rsidRDefault="00691B58" w:rsidP="00691B58">
            <w:r w:rsidRPr="00395E9D">
              <w:t>0</w:t>
            </w:r>
          </w:p>
        </w:tc>
        <w:tc>
          <w:tcPr>
            <w:tcW w:w="938" w:type="dxa"/>
            <w:noWrap/>
            <w:hideMark/>
          </w:tcPr>
          <w:p w14:paraId="4380F8A6" w14:textId="77777777" w:rsidR="00691B58" w:rsidRPr="00395E9D" w:rsidRDefault="00691B58" w:rsidP="00691B58">
            <w:r w:rsidRPr="00395E9D">
              <w:t>0</w:t>
            </w:r>
          </w:p>
        </w:tc>
        <w:tc>
          <w:tcPr>
            <w:tcW w:w="1075" w:type="dxa"/>
            <w:noWrap/>
            <w:hideMark/>
          </w:tcPr>
          <w:p w14:paraId="45CFCE19" w14:textId="77777777" w:rsidR="00691B58" w:rsidRPr="00395E9D" w:rsidRDefault="00691B58" w:rsidP="00691B58">
            <w:r w:rsidRPr="00395E9D">
              <w:t>1</w:t>
            </w:r>
          </w:p>
        </w:tc>
        <w:tc>
          <w:tcPr>
            <w:tcW w:w="757" w:type="dxa"/>
            <w:noWrap/>
            <w:hideMark/>
          </w:tcPr>
          <w:p w14:paraId="50226E19" w14:textId="77777777" w:rsidR="00691B58" w:rsidRPr="00395E9D" w:rsidRDefault="00691B58" w:rsidP="00691B58">
            <w:r w:rsidRPr="00395E9D">
              <w:t>0</w:t>
            </w:r>
          </w:p>
        </w:tc>
        <w:tc>
          <w:tcPr>
            <w:tcW w:w="871" w:type="dxa"/>
            <w:noWrap/>
            <w:hideMark/>
          </w:tcPr>
          <w:p w14:paraId="53E686D4" w14:textId="77777777" w:rsidR="00691B58" w:rsidRPr="00395E9D" w:rsidRDefault="00691B58" w:rsidP="00691B58">
            <w:r w:rsidRPr="00395E9D">
              <w:t>1</w:t>
            </w:r>
          </w:p>
        </w:tc>
        <w:tc>
          <w:tcPr>
            <w:tcW w:w="849" w:type="dxa"/>
            <w:noWrap/>
            <w:hideMark/>
          </w:tcPr>
          <w:p w14:paraId="4DCF535F" w14:textId="77777777" w:rsidR="00691B58" w:rsidRPr="00395E9D" w:rsidRDefault="00691B58" w:rsidP="00691B58">
            <w:r w:rsidRPr="00395E9D">
              <w:t>1</w:t>
            </w:r>
          </w:p>
        </w:tc>
        <w:tc>
          <w:tcPr>
            <w:tcW w:w="791" w:type="dxa"/>
            <w:noWrap/>
            <w:hideMark/>
          </w:tcPr>
          <w:p w14:paraId="25BE53FB" w14:textId="77777777" w:rsidR="00691B58" w:rsidRPr="00395E9D" w:rsidRDefault="00691B58" w:rsidP="00691B58">
            <w:r w:rsidRPr="00395E9D">
              <w:t>1</w:t>
            </w:r>
          </w:p>
        </w:tc>
        <w:tc>
          <w:tcPr>
            <w:tcW w:w="950" w:type="dxa"/>
            <w:noWrap/>
            <w:hideMark/>
          </w:tcPr>
          <w:p w14:paraId="11A89050" w14:textId="77777777" w:rsidR="00691B58" w:rsidRPr="00395E9D" w:rsidRDefault="00691B58" w:rsidP="00691B58">
            <w:r w:rsidRPr="00395E9D">
              <w:t>0</w:t>
            </w:r>
          </w:p>
        </w:tc>
        <w:tc>
          <w:tcPr>
            <w:tcW w:w="1102" w:type="dxa"/>
            <w:noWrap/>
            <w:hideMark/>
          </w:tcPr>
          <w:p w14:paraId="0AB51586" w14:textId="77777777" w:rsidR="00691B58" w:rsidRPr="00395E9D" w:rsidRDefault="00691B58" w:rsidP="00691B58">
            <w:r w:rsidRPr="00395E9D">
              <w:t>0</w:t>
            </w:r>
          </w:p>
        </w:tc>
        <w:tc>
          <w:tcPr>
            <w:tcW w:w="767" w:type="dxa"/>
            <w:noWrap/>
            <w:hideMark/>
          </w:tcPr>
          <w:p w14:paraId="60075B97" w14:textId="77777777" w:rsidR="00691B58" w:rsidRPr="00395E9D" w:rsidRDefault="00691B58" w:rsidP="00691B58">
            <w:r w:rsidRPr="00395E9D">
              <w:t>5</w:t>
            </w:r>
          </w:p>
        </w:tc>
        <w:tc>
          <w:tcPr>
            <w:tcW w:w="1133" w:type="dxa"/>
            <w:noWrap/>
            <w:hideMark/>
          </w:tcPr>
          <w:p w14:paraId="1551AC9D" w14:textId="77777777" w:rsidR="00691B58" w:rsidRPr="00395E9D" w:rsidRDefault="00691B58" w:rsidP="00691B58">
            <w:r w:rsidRPr="00395E9D">
              <w:t>moderate</w:t>
            </w:r>
          </w:p>
        </w:tc>
      </w:tr>
      <w:tr w:rsidR="00691B58" w:rsidRPr="00395E9D" w14:paraId="33FC7BC4" w14:textId="77777777" w:rsidTr="00202DAC">
        <w:trPr>
          <w:trHeight w:val="290"/>
        </w:trPr>
        <w:tc>
          <w:tcPr>
            <w:tcW w:w="1877" w:type="dxa"/>
            <w:noWrap/>
            <w:hideMark/>
          </w:tcPr>
          <w:p w14:paraId="377CD4AE" w14:textId="66687E22" w:rsidR="00691B58" w:rsidRPr="00395E9D" w:rsidRDefault="00691B58" w:rsidP="00691B58">
            <w:r w:rsidRPr="00856EBD">
              <w:t xml:space="preserve">Galanis </w:t>
            </w:r>
            <w:r w:rsidRPr="00314062">
              <w:rPr>
                <w:i/>
                <w:iCs/>
              </w:rPr>
              <w:t>et al</w:t>
            </w:r>
            <w:r w:rsidRPr="00856EBD">
              <w:t>, 2021</w:t>
            </w:r>
            <w:r>
              <w:fldChar w:fldCharType="begin">
                <w:fldData xml:space="preserve">PEVuZE5vdGU+PENpdGU+PEF1dGhvcj5HYWxhbmlzPC9BdXRob3I+PFllYXI+MjAyMTwvWWVhcj48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</w:fldData>
              </w:fldChar>
            </w:r>
            <w:r w:rsidR="004632A7">
              <w:instrText xml:space="preserve"> ADDIN EN.CITE </w:instrText>
            </w:r>
            <w:r w:rsidR="004632A7">
              <w:fldChar w:fldCharType="begin">
                <w:fldData xml:space="preserve">PEVuZE5vdGU+PENpdGU+PEF1dGhvcj5HYWxhbmlzPC9BdXRob3I+PFllYXI+MjAyMTwvWWVhcj48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</w:fldData>
              </w:fldChar>
            </w:r>
            <w:r w:rsidR="004632A7">
              <w:instrText xml:space="preserve"> ADDIN EN.CITE.DATA </w:instrText>
            </w:r>
            <w:r w:rsidR="004632A7">
              <w:fldChar w:fldCharType="end"/>
            </w:r>
            <w:r>
              <w:fldChar w:fldCharType="separate"/>
            </w:r>
            <w:r w:rsidR="004632A7" w:rsidRPr="004632A7">
              <w:rPr>
                <w:noProof/>
                <w:vertAlign w:val="superscript"/>
              </w:rPr>
              <w:t>25</w:t>
            </w:r>
            <w:r>
              <w:fldChar w:fldCharType="end"/>
            </w:r>
          </w:p>
        </w:tc>
        <w:tc>
          <w:tcPr>
            <w:tcW w:w="1060" w:type="dxa"/>
            <w:noWrap/>
            <w:hideMark/>
          </w:tcPr>
          <w:p w14:paraId="265740D8" w14:textId="77777777" w:rsidR="00691B58" w:rsidRPr="00395E9D" w:rsidRDefault="00691B58" w:rsidP="00691B58">
            <w:r w:rsidRPr="00395E9D">
              <w:t>1</w:t>
            </w:r>
          </w:p>
        </w:tc>
        <w:tc>
          <w:tcPr>
            <w:tcW w:w="1060" w:type="dxa"/>
            <w:noWrap/>
            <w:hideMark/>
          </w:tcPr>
          <w:p w14:paraId="7C5F5B15" w14:textId="77777777" w:rsidR="00691B58" w:rsidRPr="00395E9D" w:rsidRDefault="00691B58" w:rsidP="00691B58">
            <w:r w:rsidRPr="00395E9D">
              <w:t>1</w:t>
            </w:r>
          </w:p>
        </w:tc>
        <w:tc>
          <w:tcPr>
            <w:tcW w:w="938" w:type="dxa"/>
            <w:noWrap/>
            <w:hideMark/>
          </w:tcPr>
          <w:p w14:paraId="713632CE" w14:textId="77777777" w:rsidR="00691B58" w:rsidRPr="00395E9D" w:rsidRDefault="00691B58" w:rsidP="00691B58">
            <w:r w:rsidRPr="00395E9D">
              <w:t>0</w:t>
            </w:r>
          </w:p>
        </w:tc>
        <w:tc>
          <w:tcPr>
            <w:tcW w:w="1075" w:type="dxa"/>
            <w:noWrap/>
            <w:hideMark/>
          </w:tcPr>
          <w:p w14:paraId="4748048B" w14:textId="77777777" w:rsidR="00691B58" w:rsidRPr="00395E9D" w:rsidRDefault="00691B58" w:rsidP="00691B58">
            <w:r w:rsidRPr="00395E9D">
              <w:t>1</w:t>
            </w:r>
          </w:p>
        </w:tc>
        <w:tc>
          <w:tcPr>
            <w:tcW w:w="757" w:type="dxa"/>
            <w:noWrap/>
            <w:hideMark/>
          </w:tcPr>
          <w:p w14:paraId="30E31E24" w14:textId="77777777" w:rsidR="00691B58" w:rsidRPr="00395E9D" w:rsidRDefault="00691B58" w:rsidP="00691B58">
            <w:r w:rsidRPr="00395E9D">
              <w:t>0</w:t>
            </w:r>
          </w:p>
        </w:tc>
        <w:tc>
          <w:tcPr>
            <w:tcW w:w="871" w:type="dxa"/>
            <w:noWrap/>
            <w:hideMark/>
          </w:tcPr>
          <w:p w14:paraId="14081629" w14:textId="77777777" w:rsidR="00691B58" w:rsidRPr="00395E9D" w:rsidRDefault="00691B58" w:rsidP="00691B58">
            <w:r w:rsidRPr="00395E9D">
              <w:t>1</w:t>
            </w:r>
          </w:p>
        </w:tc>
        <w:tc>
          <w:tcPr>
            <w:tcW w:w="849" w:type="dxa"/>
            <w:noWrap/>
            <w:hideMark/>
          </w:tcPr>
          <w:p w14:paraId="1546D686" w14:textId="77777777" w:rsidR="00691B58" w:rsidRPr="00395E9D" w:rsidRDefault="00691B58" w:rsidP="00691B58">
            <w:r w:rsidRPr="00395E9D">
              <w:t>0</w:t>
            </w:r>
          </w:p>
        </w:tc>
        <w:tc>
          <w:tcPr>
            <w:tcW w:w="791" w:type="dxa"/>
            <w:noWrap/>
            <w:hideMark/>
          </w:tcPr>
          <w:p w14:paraId="59A08BEC" w14:textId="77777777" w:rsidR="00691B58" w:rsidRPr="00395E9D" w:rsidRDefault="00691B58" w:rsidP="00691B58">
            <w:r w:rsidRPr="00395E9D">
              <w:t>1</w:t>
            </w:r>
          </w:p>
        </w:tc>
        <w:tc>
          <w:tcPr>
            <w:tcW w:w="950" w:type="dxa"/>
            <w:noWrap/>
            <w:hideMark/>
          </w:tcPr>
          <w:p w14:paraId="7F24D43E" w14:textId="77777777" w:rsidR="00691B58" w:rsidRPr="00395E9D" w:rsidRDefault="00691B58" w:rsidP="00691B58">
            <w:r w:rsidRPr="00395E9D">
              <w:t>0</w:t>
            </w:r>
          </w:p>
        </w:tc>
        <w:tc>
          <w:tcPr>
            <w:tcW w:w="1102" w:type="dxa"/>
            <w:noWrap/>
            <w:hideMark/>
          </w:tcPr>
          <w:p w14:paraId="42EF43DC" w14:textId="77777777" w:rsidR="00691B58" w:rsidRPr="00395E9D" w:rsidRDefault="00691B58" w:rsidP="00691B58">
            <w:r w:rsidRPr="00395E9D">
              <w:t>1</w:t>
            </w:r>
          </w:p>
        </w:tc>
        <w:tc>
          <w:tcPr>
            <w:tcW w:w="767" w:type="dxa"/>
            <w:noWrap/>
            <w:hideMark/>
          </w:tcPr>
          <w:p w14:paraId="700B3A24" w14:textId="77777777" w:rsidR="00691B58" w:rsidRPr="00395E9D" w:rsidRDefault="00691B58" w:rsidP="00691B58">
            <w:r w:rsidRPr="00395E9D">
              <w:t>6</w:t>
            </w:r>
          </w:p>
        </w:tc>
        <w:tc>
          <w:tcPr>
            <w:tcW w:w="1133" w:type="dxa"/>
            <w:noWrap/>
            <w:hideMark/>
          </w:tcPr>
          <w:p w14:paraId="79C27481" w14:textId="77777777" w:rsidR="00691B58" w:rsidRPr="00395E9D" w:rsidRDefault="00691B58" w:rsidP="00691B58">
            <w:r w:rsidRPr="00395E9D">
              <w:t>moderate</w:t>
            </w:r>
          </w:p>
        </w:tc>
      </w:tr>
      <w:tr w:rsidR="00691B58" w:rsidRPr="00395E9D" w14:paraId="330784B5" w14:textId="77777777" w:rsidTr="00202DAC">
        <w:trPr>
          <w:trHeight w:val="290"/>
        </w:trPr>
        <w:tc>
          <w:tcPr>
            <w:tcW w:w="1877" w:type="dxa"/>
            <w:noWrap/>
            <w:hideMark/>
          </w:tcPr>
          <w:p w14:paraId="7824CE44" w14:textId="61B93D86" w:rsidR="00691B58" w:rsidRPr="00395E9D" w:rsidRDefault="00691B58" w:rsidP="00691B58">
            <w:r w:rsidRPr="00856EBD">
              <w:t xml:space="preserve">Golding </w:t>
            </w:r>
            <w:r w:rsidRPr="00314062">
              <w:rPr>
                <w:i/>
                <w:iCs/>
              </w:rPr>
              <w:t>et al</w:t>
            </w:r>
            <w:r w:rsidRPr="00856EBD">
              <w:t>, 2022</w:t>
            </w:r>
            <w:r>
              <w:fldChar w:fldCharType="begin">
                <w:fldData xml:space="preserve">PEVuZE5vdGU+PENpdGU+PEF1dGhvcj5Hb2xkaW5nPC9BdXRob3I+PFllYXI+MjAyMjwvWWVhcj48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</w:fldData>
              </w:fldChar>
            </w:r>
            <w:r w:rsidR="004632A7">
              <w:instrText xml:space="preserve"> ADDIN EN.CITE </w:instrText>
            </w:r>
            <w:r w:rsidR="004632A7">
              <w:fldChar w:fldCharType="begin">
                <w:fldData xml:space="preserve">PEVuZE5vdGU+PENpdGU+PEF1dGhvcj5Hb2xkaW5nPC9BdXRob3I+PFllYXI+MjAyMjwvWWVhcj48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</w:fldData>
              </w:fldChar>
            </w:r>
            <w:r w:rsidR="004632A7">
              <w:instrText xml:space="preserve"> ADDIN EN.CITE.DATA </w:instrText>
            </w:r>
            <w:r w:rsidR="004632A7">
              <w:fldChar w:fldCharType="end"/>
            </w:r>
            <w:r>
              <w:fldChar w:fldCharType="separate"/>
            </w:r>
            <w:r w:rsidR="004632A7" w:rsidRPr="004632A7">
              <w:rPr>
                <w:noProof/>
                <w:vertAlign w:val="superscript"/>
              </w:rPr>
              <w:t>26</w:t>
            </w:r>
            <w:r>
              <w:fldChar w:fldCharType="end"/>
            </w:r>
          </w:p>
        </w:tc>
        <w:tc>
          <w:tcPr>
            <w:tcW w:w="1060" w:type="dxa"/>
            <w:noWrap/>
            <w:hideMark/>
          </w:tcPr>
          <w:p w14:paraId="12B59246" w14:textId="77777777" w:rsidR="00691B58" w:rsidRPr="00395E9D" w:rsidRDefault="00691B58" w:rsidP="00691B58">
            <w:r w:rsidRPr="00395E9D">
              <w:t>1</w:t>
            </w:r>
          </w:p>
        </w:tc>
        <w:tc>
          <w:tcPr>
            <w:tcW w:w="1060" w:type="dxa"/>
            <w:noWrap/>
            <w:hideMark/>
          </w:tcPr>
          <w:p w14:paraId="5AB955CE" w14:textId="77777777" w:rsidR="00691B58" w:rsidRPr="00395E9D" w:rsidRDefault="00691B58" w:rsidP="00691B58">
            <w:r w:rsidRPr="00395E9D">
              <w:t>0</w:t>
            </w:r>
          </w:p>
        </w:tc>
        <w:tc>
          <w:tcPr>
            <w:tcW w:w="938" w:type="dxa"/>
            <w:noWrap/>
            <w:hideMark/>
          </w:tcPr>
          <w:p w14:paraId="131D9987" w14:textId="77777777" w:rsidR="00691B58" w:rsidRPr="00395E9D" w:rsidRDefault="00691B58" w:rsidP="00691B58">
            <w:r w:rsidRPr="00395E9D">
              <w:t>1</w:t>
            </w:r>
          </w:p>
        </w:tc>
        <w:tc>
          <w:tcPr>
            <w:tcW w:w="1075" w:type="dxa"/>
            <w:noWrap/>
            <w:hideMark/>
          </w:tcPr>
          <w:p w14:paraId="719793C7" w14:textId="77777777" w:rsidR="00691B58" w:rsidRPr="00395E9D" w:rsidRDefault="00691B58" w:rsidP="00691B58">
            <w:r w:rsidRPr="00395E9D">
              <w:t>1</w:t>
            </w:r>
          </w:p>
        </w:tc>
        <w:tc>
          <w:tcPr>
            <w:tcW w:w="757" w:type="dxa"/>
            <w:noWrap/>
            <w:hideMark/>
          </w:tcPr>
          <w:p w14:paraId="5F0D1AEC" w14:textId="77777777" w:rsidR="00691B58" w:rsidRPr="00395E9D" w:rsidRDefault="00691B58" w:rsidP="00691B58">
            <w:r w:rsidRPr="00395E9D">
              <w:t>0</w:t>
            </w:r>
          </w:p>
        </w:tc>
        <w:tc>
          <w:tcPr>
            <w:tcW w:w="871" w:type="dxa"/>
            <w:noWrap/>
            <w:hideMark/>
          </w:tcPr>
          <w:p w14:paraId="14CEC3A7" w14:textId="77777777" w:rsidR="00691B58" w:rsidRPr="00395E9D" w:rsidRDefault="00691B58" w:rsidP="00691B58">
            <w:r w:rsidRPr="00395E9D">
              <w:t>1</w:t>
            </w:r>
          </w:p>
        </w:tc>
        <w:tc>
          <w:tcPr>
            <w:tcW w:w="849" w:type="dxa"/>
            <w:noWrap/>
            <w:hideMark/>
          </w:tcPr>
          <w:p w14:paraId="5B349111" w14:textId="77777777" w:rsidR="00691B58" w:rsidRPr="00395E9D" w:rsidRDefault="00691B58" w:rsidP="00691B58">
            <w:r w:rsidRPr="00395E9D">
              <w:t>1</w:t>
            </w:r>
          </w:p>
        </w:tc>
        <w:tc>
          <w:tcPr>
            <w:tcW w:w="791" w:type="dxa"/>
            <w:noWrap/>
            <w:hideMark/>
          </w:tcPr>
          <w:p w14:paraId="0AAE2A3F" w14:textId="77777777" w:rsidR="00691B58" w:rsidRPr="00395E9D" w:rsidRDefault="00691B58" w:rsidP="00691B58">
            <w:r w:rsidRPr="00395E9D">
              <w:t>0</w:t>
            </w:r>
          </w:p>
        </w:tc>
        <w:tc>
          <w:tcPr>
            <w:tcW w:w="950" w:type="dxa"/>
            <w:noWrap/>
            <w:hideMark/>
          </w:tcPr>
          <w:p w14:paraId="56976A08" w14:textId="77777777" w:rsidR="00691B58" w:rsidRPr="00395E9D" w:rsidRDefault="00691B58" w:rsidP="00691B58">
            <w:r w:rsidRPr="00395E9D">
              <w:t>0</w:t>
            </w:r>
          </w:p>
        </w:tc>
        <w:tc>
          <w:tcPr>
            <w:tcW w:w="1102" w:type="dxa"/>
            <w:noWrap/>
            <w:hideMark/>
          </w:tcPr>
          <w:p w14:paraId="09CBA920" w14:textId="77777777" w:rsidR="00691B58" w:rsidRPr="00395E9D" w:rsidRDefault="00691B58" w:rsidP="00691B58">
            <w:r w:rsidRPr="00395E9D">
              <w:t>0</w:t>
            </w:r>
          </w:p>
        </w:tc>
        <w:tc>
          <w:tcPr>
            <w:tcW w:w="767" w:type="dxa"/>
            <w:noWrap/>
            <w:hideMark/>
          </w:tcPr>
          <w:p w14:paraId="6523D989" w14:textId="77777777" w:rsidR="00691B58" w:rsidRPr="00395E9D" w:rsidRDefault="00691B58" w:rsidP="00691B58">
            <w:r w:rsidRPr="00395E9D">
              <w:t>5</w:t>
            </w:r>
          </w:p>
        </w:tc>
        <w:tc>
          <w:tcPr>
            <w:tcW w:w="1133" w:type="dxa"/>
            <w:noWrap/>
            <w:hideMark/>
          </w:tcPr>
          <w:p w14:paraId="2B5D3D5B" w14:textId="77777777" w:rsidR="00691B58" w:rsidRPr="00395E9D" w:rsidRDefault="00691B58" w:rsidP="00691B58">
            <w:r w:rsidRPr="00395E9D">
              <w:t>moderate</w:t>
            </w:r>
          </w:p>
        </w:tc>
      </w:tr>
      <w:tr w:rsidR="00691B58" w:rsidRPr="00395E9D" w14:paraId="31785460" w14:textId="77777777" w:rsidTr="00202DAC">
        <w:trPr>
          <w:trHeight w:val="290"/>
        </w:trPr>
        <w:tc>
          <w:tcPr>
            <w:tcW w:w="1877" w:type="dxa"/>
            <w:noWrap/>
            <w:hideMark/>
          </w:tcPr>
          <w:p w14:paraId="427AD385" w14:textId="2663C306" w:rsidR="00691B58" w:rsidRPr="00395E9D" w:rsidRDefault="00691B58" w:rsidP="00691B58">
            <w:r w:rsidRPr="00856EBD">
              <w:lastRenderedPageBreak/>
              <w:t xml:space="preserve">Green </w:t>
            </w:r>
            <w:r w:rsidRPr="00B708A5">
              <w:rPr>
                <w:i/>
                <w:iCs/>
              </w:rPr>
              <w:t>et al</w:t>
            </w:r>
            <w:r w:rsidRPr="00856EBD">
              <w:t>, 2018</w:t>
            </w:r>
            <w:r>
              <w:fldChar w:fldCharType="begin">
                <w:fldData xml:space="preserve">PEVuZE5vdGU+PENpdGU+PEF1dGhvcj5HcmVlbjwvQXV0aG9yPjxZZWFyPjIwMTg8L1llYXI+PFJl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</w:fldData>
              </w:fldChar>
            </w:r>
            <w:r w:rsidR="004632A7">
              <w:instrText xml:space="preserve"> ADDIN EN.CITE </w:instrText>
            </w:r>
            <w:r w:rsidR="004632A7">
              <w:fldChar w:fldCharType="begin">
                <w:fldData xml:space="preserve">PEVuZE5vdGU+PENpdGU+PEF1dGhvcj5HcmVlbjwvQXV0aG9yPjxZZWFyPjIwMTg8L1llYXI+PFJl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</w:fldData>
              </w:fldChar>
            </w:r>
            <w:r w:rsidR="004632A7">
              <w:instrText xml:space="preserve"> ADDIN EN.CITE.DATA </w:instrText>
            </w:r>
            <w:r w:rsidR="004632A7">
              <w:fldChar w:fldCharType="end"/>
            </w:r>
            <w:r>
              <w:fldChar w:fldCharType="separate"/>
            </w:r>
            <w:r w:rsidR="004632A7" w:rsidRPr="004632A7">
              <w:rPr>
                <w:noProof/>
                <w:vertAlign w:val="superscript"/>
              </w:rPr>
              <w:t>27</w:t>
            </w:r>
            <w:r>
              <w:fldChar w:fldCharType="end"/>
            </w:r>
          </w:p>
        </w:tc>
        <w:tc>
          <w:tcPr>
            <w:tcW w:w="1060" w:type="dxa"/>
            <w:noWrap/>
            <w:hideMark/>
          </w:tcPr>
          <w:p w14:paraId="1E725F45" w14:textId="77777777" w:rsidR="00691B58" w:rsidRPr="00395E9D" w:rsidRDefault="00691B58" w:rsidP="00691B58">
            <w:r w:rsidRPr="00395E9D">
              <w:t>1</w:t>
            </w:r>
          </w:p>
        </w:tc>
        <w:tc>
          <w:tcPr>
            <w:tcW w:w="1060" w:type="dxa"/>
            <w:noWrap/>
            <w:hideMark/>
          </w:tcPr>
          <w:p w14:paraId="24BD9915" w14:textId="77777777" w:rsidR="00691B58" w:rsidRPr="00395E9D" w:rsidRDefault="00691B58" w:rsidP="00691B58">
            <w:r w:rsidRPr="00395E9D">
              <w:t>0</w:t>
            </w:r>
          </w:p>
        </w:tc>
        <w:tc>
          <w:tcPr>
            <w:tcW w:w="938" w:type="dxa"/>
            <w:noWrap/>
            <w:hideMark/>
          </w:tcPr>
          <w:p w14:paraId="18A68B41" w14:textId="77777777" w:rsidR="00691B58" w:rsidRPr="00395E9D" w:rsidRDefault="00691B58" w:rsidP="00691B58">
            <w:r w:rsidRPr="00395E9D">
              <w:t>0</w:t>
            </w:r>
          </w:p>
        </w:tc>
        <w:tc>
          <w:tcPr>
            <w:tcW w:w="1075" w:type="dxa"/>
            <w:noWrap/>
            <w:hideMark/>
          </w:tcPr>
          <w:p w14:paraId="4839012C" w14:textId="77777777" w:rsidR="00691B58" w:rsidRPr="00395E9D" w:rsidRDefault="00691B58" w:rsidP="00691B58">
            <w:r w:rsidRPr="00395E9D">
              <w:t>0</w:t>
            </w:r>
          </w:p>
        </w:tc>
        <w:tc>
          <w:tcPr>
            <w:tcW w:w="757" w:type="dxa"/>
            <w:noWrap/>
            <w:hideMark/>
          </w:tcPr>
          <w:p w14:paraId="4DEED68A" w14:textId="77777777" w:rsidR="00691B58" w:rsidRPr="00395E9D" w:rsidRDefault="00691B58" w:rsidP="00691B58">
            <w:r w:rsidRPr="00395E9D">
              <w:t>0</w:t>
            </w:r>
          </w:p>
        </w:tc>
        <w:tc>
          <w:tcPr>
            <w:tcW w:w="871" w:type="dxa"/>
            <w:noWrap/>
            <w:hideMark/>
          </w:tcPr>
          <w:p w14:paraId="5EA95901" w14:textId="77777777" w:rsidR="00691B58" w:rsidRPr="00395E9D" w:rsidRDefault="00691B58" w:rsidP="00691B58">
            <w:r w:rsidRPr="00395E9D">
              <w:t>1</w:t>
            </w:r>
          </w:p>
        </w:tc>
        <w:tc>
          <w:tcPr>
            <w:tcW w:w="849" w:type="dxa"/>
            <w:noWrap/>
            <w:hideMark/>
          </w:tcPr>
          <w:p w14:paraId="21C85248" w14:textId="77777777" w:rsidR="00691B58" w:rsidRPr="00395E9D" w:rsidRDefault="00691B58" w:rsidP="00691B58">
            <w:r w:rsidRPr="00395E9D">
              <w:t>1</w:t>
            </w:r>
          </w:p>
        </w:tc>
        <w:tc>
          <w:tcPr>
            <w:tcW w:w="791" w:type="dxa"/>
            <w:noWrap/>
            <w:hideMark/>
          </w:tcPr>
          <w:p w14:paraId="1D09629C" w14:textId="77777777" w:rsidR="00691B58" w:rsidRPr="00395E9D" w:rsidRDefault="00691B58" w:rsidP="00691B58">
            <w:r w:rsidRPr="00395E9D">
              <w:t>0</w:t>
            </w:r>
          </w:p>
        </w:tc>
        <w:tc>
          <w:tcPr>
            <w:tcW w:w="950" w:type="dxa"/>
            <w:noWrap/>
            <w:hideMark/>
          </w:tcPr>
          <w:p w14:paraId="0C18B4F8" w14:textId="77777777" w:rsidR="00691B58" w:rsidRPr="00395E9D" w:rsidRDefault="00691B58" w:rsidP="00691B58">
            <w:r w:rsidRPr="00395E9D">
              <w:t>0</w:t>
            </w:r>
          </w:p>
        </w:tc>
        <w:tc>
          <w:tcPr>
            <w:tcW w:w="1102" w:type="dxa"/>
            <w:noWrap/>
            <w:hideMark/>
          </w:tcPr>
          <w:p w14:paraId="2AE34DB6" w14:textId="77777777" w:rsidR="00691B58" w:rsidRPr="00395E9D" w:rsidRDefault="00691B58" w:rsidP="00691B58">
            <w:r w:rsidRPr="00395E9D">
              <w:t>0</w:t>
            </w:r>
          </w:p>
        </w:tc>
        <w:tc>
          <w:tcPr>
            <w:tcW w:w="767" w:type="dxa"/>
            <w:noWrap/>
            <w:hideMark/>
          </w:tcPr>
          <w:p w14:paraId="6D28FAC2" w14:textId="77777777" w:rsidR="00691B58" w:rsidRPr="00395E9D" w:rsidRDefault="00691B58" w:rsidP="00691B58">
            <w:r w:rsidRPr="00395E9D">
              <w:t>3</w:t>
            </w:r>
          </w:p>
        </w:tc>
        <w:tc>
          <w:tcPr>
            <w:tcW w:w="1133" w:type="dxa"/>
            <w:noWrap/>
            <w:hideMark/>
          </w:tcPr>
          <w:p w14:paraId="5828D4CB" w14:textId="77777777" w:rsidR="00691B58" w:rsidRPr="00395E9D" w:rsidRDefault="00691B58" w:rsidP="00691B58">
            <w:r w:rsidRPr="00395E9D">
              <w:t>low</w:t>
            </w:r>
          </w:p>
        </w:tc>
      </w:tr>
      <w:tr w:rsidR="00691B58" w:rsidRPr="00395E9D" w14:paraId="30E782AE" w14:textId="77777777" w:rsidTr="00202DAC">
        <w:trPr>
          <w:trHeight w:val="290"/>
        </w:trPr>
        <w:tc>
          <w:tcPr>
            <w:tcW w:w="1877" w:type="dxa"/>
            <w:noWrap/>
            <w:hideMark/>
          </w:tcPr>
          <w:p w14:paraId="7049BE8A" w14:textId="0CCC8149" w:rsidR="00691B58" w:rsidRPr="00395E9D" w:rsidRDefault="00691B58" w:rsidP="00691B58">
            <w:r w:rsidRPr="00856EBD">
              <w:t xml:space="preserve">Hamidi </w:t>
            </w:r>
            <w:r w:rsidRPr="00E248FD">
              <w:rPr>
                <w:i/>
                <w:iCs/>
              </w:rPr>
              <w:t>et al</w:t>
            </w:r>
            <w:r w:rsidRPr="00856EBD">
              <w:t>, 2023</w:t>
            </w:r>
            <w:r>
              <w:fldChar w:fldCharType="begin"/>
            </w:r>
            <w:r w:rsidR="004632A7">
              <w:instrText xml:space="preserve"> ADDIN EN.CITE &lt;EndNote&gt;&lt;Cite&gt;&lt;Author&gt;Hamidi&lt;/Author&gt;&lt;Year&gt;2023&lt;/Year&gt;&lt;RecNum&gt;36&lt;/RecNum&gt;&lt;DisplayText&gt;&lt;style face="superscript"&gt;28&lt;/style&gt;&lt;/DisplayText&gt;&lt;record&gt;&lt;rec-number&gt;36&lt;/rec-number&gt;&lt;foreign-keys&gt;&lt;key app="EN" db-id="a2st5tvw8ze52sead9c5pxef99xw9dfrat2a" timestamp="1742595655"&gt;36&lt;/key&gt;&lt;/foreign-keys&gt;&lt;ref-type name="Journal Article"&gt;17&lt;/ref-type&gt;&lt;contributors&gt;&lt;authors&gt;&lt;author&gt;Hamidi, Maryam&lt;/author&gt;&lt;author&gt;Blatz, Mary Ann&lt;/author&gt;&lt;/authors&gt;&lt;/contributors&gt;&lt;titles&gt;&lt;title&gt;A National Survey of Neonatal Nurses&amp;apos; Knowledge, Beliefs, and Practices of Antibiotic Stewardship&lt;/title&gt;&lt;secondary-title&gt;Advances in neonatal care : official journal of the National Association of Neonatal Nurses&lt;/secondary-title&gt;&lt;/titles&gt;&lt;periodical&gt;&lt;full-title&gt;Advances in neonatal care : official journal of the National Association of Neonatal Nurses&lt;/full-title&gt;&lt;/periodical&gt;&lt;pages&gt;E22-E28&lt;/pages&gt;&lt;volume&gt;23&lt;/volume&gt;&lt;number&gt;1&lt;/number&gt;&lt;keywords&gt;&lt;keyword&gt;Humans&lt;/keyword&gt;&lt;keyword&gt;Infant, Newborn&lt;/keyword&gt;&lt;keyword&gt;*Nurses, Neonatal&lt;/keyword&gt;&lt;keyword&gt;*Antimicrobial Stewardship&lt;/keyword&gt;&lt;keyword&gt;Clinical Competence&lt;/keyword&gt;&lt;keyword&gt;Infant, Premature&lt;/keyword&gt;&lt;keyword&gt;Surveys and Questionnaires&lt;/keyword&gt;&lt;keyword&gt;Anti-Bacterial Agents/tu [Therapeutic Use]&lt;/keyword&gt;&lt;keyword&gt;Health Knowledge, Attitudes, Practice&lt;/keyword&gt;&lt;keyword&gt;*Nurses&lt;/keyword&gt;&lt;keyword&gt;Anti-Bacterial Agents&lt;/keyword&gt;&lt;/keywords&gt;&lt;dates&gt;&lt;year&gt;2023&lt;/year&gt;&lt;/dates&gt;&lt;isbn&gt;1536-0911 1536-0903&lt;/isbn&gt;&lt;accession-num&gt;rayyan-671771502&lt;/accession-num&gt;&lt;urls&gt;&lt;related-urls&gt;&lt;url&gt;http://ovidsp.ovid.com/ovidweb.cgi?T=JS&amp;amp;PAGE=reference&amp;amp;D=med23&amp;amp;NEWS=N&amp;amp;AN=36112995 %[20220915//&lt;/url&gt;&lt;/related-urls&gt;&lt;/urls&gt;&lt;electronic-resource-num&gt;https://dx.doi.org/10.1097/ANC.0000000000001019&lt;/electronic-resource-num&gt;&lt;/record&gt;&lt;/Cite&gt;&lt;/EndNote&gt;</w:instrText>
            </w:r>
            <w:r>
              <w:fldChar w:fldCharType="separate"/>
            </w:r>
            <w:r w:rsidR="004632A7" w:rsidRPr="004632A7">
              <w:rPr>
                <w:noProof/>
                <w:vertAlign w:val="superscript"/>
              </w:rPr>
              <w:t>28</w:t>
            </w:r>
            <w:r>
              <w:fldChar w:fldCharType="end"/>
            </w:r>
          </w:p>
        </w:tc>
        <w:tc>
          <w:tcPr>
            <w:tcW w:w="1060" w:type="dxa"/>
            <w:noWrap/>
            <w:hideMark/>
          </w:tcPr>
          <w:p w14:paraId="5092F8CD" w14:textId="77777777" w:rsidR="00691B58" w:rsidRPr="00395E9D" w:rsidRDefault="00691B58" w:rsidP="00691B58">
            <w:r w:rsidRPr="00395E9D">
              <w:t>0</w:t>
            </w:r>
          </w:p>
        </w:tc>
        <w:tc>
          <w:tcPr>
            <w:tcW w:w="1060" w:type="dxa"/>
            <w:noWrap/>
            <w:hideMark/>
          </w:tcPr>
          <w:p w14:paraId="315FC12B" w14:textId="77777777" w:rsidR="00691B58" w:rsidRPr="00395E9D" w:rsidRDefault="00691B58" w:rsidP="00691B58">
            <w:r w:rsidRPr="00395E9D">
              <w:t>0</w:t>
            </w:r>
          </w:p>
        </w:tc>
        <w:tc>
          <w:tcPr>
            <w:tcW w:w="938" w:type="dxa"/>
            <w:noWrap/>
            <w:hideMark/>
          </w:tcPr>
          <w:p w14:paraId="4182494A" w14:textId="77777777" w:rsidR="00691B58" w:rsidRPr="00395E9D" w:rsidRDefault="00691B58" w:rsidP="00691B58">
            <w:r w:rsidRPr="00395E9D">
              <w:t>0</w:t>
            </w:r>
          </w:p>
        </w:tc>
        <w:tc>
          <w:tcPr>
            <w:tcW w:w="1075" w:type="dxa"/>
            <w:noWrap/>
            <w:hideMark/>
          </w:tcPr>
          <w:p w14:paraId="3E427E57" w14:textId="77777777" w:rsidR="00691B58" w:rsidRPr="00395E9D" w:rsidRDefault="00691B58" w:rsidP="00691B58">
            <w:r w:rsidRPr="00395E9D">
              <w:t>0</w:t>
            </w:r>
          </w:p>
        </w:tc>
        <w:tc>
          <w:tcPr>
            <w:tcW w:w="757" w:type="dxa"/>
            <w:noWrap/>
            <w:hideMark/>
          </w:tcPr>
          <w:p w14:paraId="17F59D02" w14:textId="77777777" w:rsidR="00691B58" w:rsidRPr="00395E9D" w:rsidRDefault="00691B58" w:rsidP="00691B58">
            <w:r w:rsidRPr="00395E9D">
              <w:t>0</w:t>
            </w:r>
          </w:p>
        </w:tc>
        <w:tc>
          <w:tcPr>
            <w:tcW w:w="871" w:type="dxa"/>
            <w:noWrap/>
            <w:hideMark/>
          </w:tcPr>
          <w:p w14:paraId="4495218E" w14:textId="77777777" w:rsidR="00691B58" w:rsidRPr="00395E9D" w:rsidRDefault="00691B58" w:rsidP="00691B58">
            <w:r w:rsidRPr="00395E9D">
              <w:t>0</w:t>
            </w:r>
          </w:p>
        </w:tc>
        <w:tc>
          <w:tcPr>
            <w:tcW w:w="849" w:type="dxa"/>
            <w:noWrap/>
            <w:hideMark/>
          </w:tcPr>
          <w:p w14:paraId="28351789" w14:textId="77777777" w:rsidR="00691B58" w:rsidRPr="00395E9D" w:rsidRDefault="00691B58" w:rsidP="00691B58">
            <w:r w:rsidRPr="00395E9D">
              <w:t>1</w:t>
            </w:r>
          </w:p>
        </w:tc>
        <w:tc>
          <w:tcPr>
            <w:tcW w:w="791" w:type="dxa"/>
            <w:noWrap/>
            <w:hideMark/>
          </w:tcPr>
          <w:p w14:paraId="17D4992C" w14:textId="77777777" w:rsidR="00691B58" w:rsidRPr="00395E9D" w:rsidRDefault="00691B58" w:rsidP="00691B58">
            <w:r w:rsidRPr="00395E9D">
              <w:t>0</w:t>
            </w:r>
          </w:p>
        </w:tc>
        <w:tc>
          <w:tcPr>
            <w:tcW w:w="950" w:type="dxa"/>
            <w:noWrap/>
            <w:hideMark/>
          </w:tcPr>
          <w:p w14:paraId="5204DB84" w14:textId="77777777" w:rsidR="00691B58" w:rsidRPr="00395E9D" w:rsidRDefault="00691B58" w:rsidP="00691B58">
            <w:r w:rsidRPr="00395E9D">
              <w:t>0</w:t>
            </w:r>
          </w:p>
        </w:tc>
        <w:tc>
          <w:tcPr>
            <w:tcW w:w="1102" w:type="dxa"/>
            <w:noWrap/>
            <w:hideMark/>
          </w:tcPr>
          <w:p w14:paraId="1F662914" w14:textId="77777777" w:rsidR="00691B58" w:rsidRPr="00395E9D" w:rsidRDefault="00691B58" w:rsidP="00691B58">
            <w:r w:rsidRPr="00395E9D">
              <w:t>0</w:t>
            </w:r>
          </w:p>
        </w:tc>
        <w:tc>
          <w:tcPr>
            <w:tcW w:w="767" w:type="dxa"/>
            <w:noWrap/>
            <w:hideMark/>
          </w:tcPr>
          <w:p w14:paraId="2D429ABD" w14:textId="77777777" w:rsidR="00691B58" w:rsidRPr="00395E9D" w:rsidRDefault="00691B58" w:rsidP="00691B58">
            <w:r w:rsidRPr="00395E9D">
              <w:t>1</w:t>
            </w:r>
          </w:p>
        </w:tc>
        <w:tc>
          <w:tcPr>
            <w:tcW w:w="1133" w:type="dxa"/>
            <w:noWrap/>
            <w:hideMark/>
          </w:tcPr>
          <w:p w14:paraId="6F372085" w14:textId="77777777" w:rsidR="00691B58" w:rsidRPr="00395E9D" w:rsidRDefault="00691B58" w:rsidP="00691B58">
            <w:r w:rsidRPr="00395E9D">
              <w:t>low</w:t>
            </w:r>
          </w:p>
        </w:tc>
      </w:tr>
      <w:tr w:rsidR="00691B58" w:rsidRPr="00395E9D" w14:paraId="2A2A4FC5" w14:textId="77777777" w:rsidTr="00202DAC">
        <w:trPr>
          <w:trHeight w:val="290"/>
        </w:trPr>
        <w:tc>
          <w:tcPr>
            <w:tcW w:w="1877" w:type="dxa"/>
            <w:noWrap/>
            <w:hideMark/>
          </w:tcPr>
          <w:p w14:paraId="3C8D2A7F" w14:textId="7F7F82D3" w:rsidR="00691B58" w:rsidRPr="00395E9D" w:rsidRDefault="00691B58" w:rsidP="00691B58">
            <w:r w:rsidRPr="00856EBD">
              <w:t xml:space="preserve">Hamilton </w:t>
            </w:r>
            <w:r w:rsidRPr="00E248FD">
              <w:rPr>
                <w:i/>
                <w:iCs/>
              </w:rPr>
              <w:t>et al</w:t>
            </w:r>
            <w:r w:rsidRPr="00856EBD">
              <w:t>, 2020</w:t>
            </w:r>
            <w:r>
              <w:fldChar w:fldCharType="begin"/>
            </w:r>
            <w:r w:rsidR="004632A7">
              <w:instrText xml:space="preserve"> ADDIN EN.CITE &lt;EndNote&gt;&lt;Cite&gt;&lt;Author&gt;Hamilton&lt;/Author&gt;&lt;Year&gt;2020&lt;/Year&gt;&lt;RecNum&gt;18&lt;/RecNum&gt;&lt;DisplayText&gt;&lt;style face="superscript"&gt;30&lt;/style&gt;&lt;/DisplayText&gt;&lt;record&gt;&lt;rec-number&gt;18&lt;/rec-number&gt;&lt;foreign-keys&gt;&lt;key app="EN" db-id="a2st5tvw8ze52sead9c5pxef99xw9dfrat2a" timestamp="1742595655"&gt;18&lt;/key&gt;&lt;/foreign-keys&gt;&lt;ref-type name="Journal Article"&gt;17&lt;/ref-type&gt;&lt;contributors&gt;&lt;authors&gt;&lt;author&gt;Hamilton, Robert M.&lt;/author&gt;&lt;author&gt;Merrill, Katreena C.&lt;/author&gt;&lt;author&gt;Luthy, Karlen E.&lt;/author&gt;&lt;author&gt;Nuttall, Craig&lt;/author&gt;&lt;/authors&gt;&lt;/contributors&gt;&lt;titles&gt;&lt;title&gt;Knowledge, attitudes, and perceptions of nurse practitioners about antibiotic stewardship&lt;/title&gt;&lt;secondary-title&gt;Journal of the American Association of Nurse Practitioners&lt;/secondary-title&gt;&lt;/titles&gt;&lt;pages&gt;909-915&lt;/pages&gt;&lt;volume&gt;33&lt;/volume&gt;&lt;number&gt;11&lt;/number&gt;&lt;keywords&gt;&lt;keyword&gt;Anti-Bacterial Agents/tu [Therapeutic Use]&lt;/keyword&gt;&lt;keyword&gt;*Antimicrobial Stewardship&lt;/keyword&gt;&lt;keyword&gt;Drug Resistance, Microbial&lt;/keyword&gt;&lt;keyword&gt;Female&lt;/keyword&gt;&lt;keyword&gt;Health Knowledge, Attitudes, Practice&lt;/keyword&gt;&lt;keyword&gt;Humans&lt;/keyword&gt;&lt;keyword&gt;Male&lt;/keyword&gt;&lt;keyword&gt;*Nurse Practitioners&lt;/keyword&gt;&lt;keyword&gt;Perception&lt;/keyword&gt;&lt;keyword&gt;Anti-Bacterial Agents&lt;/keyword&gt;&lt;keyword&gt;Nurse Practitioners&lt;/keyword&gt;&lt;/keywords&gt;&lt;dates&gt;&lt;year&gt;2020&lt;/year&gt;&lt;/dates&gt;&lt;isbn&gt;2327-6924 2327-6886&lt;/isbn&gt;&lt;accession-num&gt;rayyan-671771503&lt;/accession-num&gt;&lt;urls&gt;&lt;related-urls&gt;&lt;url&gt;http://ovidsp.ovid.com/ovidweb.cgi?T=JS&amp;amp;PAGE=reference&amp;amp;D=med18&amp;amp;NEWS=N&amp;amp;AN=32740336 %[20200729//&lt;/url&gt;&lt;/related-urls&gt;&lt;/urls&gt;&lt;electronic-resource-num&gt;https://dx.doi.org/10.1097/JXX.0000000000000467&lt;/electronic-resource-num&gt;&lt;/record&gt;&lt;/Cite&gt;&lt;/EndNote&gt;</w:instrText>
            </w:r>
            <w:r>
              <w:fldChar w:fldCharType="separate"/>
            </w:r>
            <w:r w:rsidR="004632A7" w:rsidRPr="004632A7">
              <w:rPr>
                <w:noProof/>
                <w:vertAlign w:val="superscript"/>
              </w:rPr>
              <w:t>30</w:t>
            </w:r>
            <w:r>
              <w:fldChar w:fldCharType="end"/>
            </w:r>
          </w:p>
        </w:tc>
        <w:tc>
          <w:tcPr>
            <w:tcW w:w="1060" w:type="dxa"/>
            <w:noWrap/>
            <w:hideMark/>
          </w:tcPr>
          <w:p w14:paraId="4AD6D60D" w14:textId="77777777" w:rsidR="00691B58" w:rsidRPr="00395E9D" w:rsidRDefault="00691B58" w:rsidP="00691B58">
            <w:r w:rsidRPr="00395E9D">
              <w:t>1</w:t>
            </w:r>
          </w:p>
        </w:tc>
        <w:tc>
          <w:tcPr>
            <w:tcW w:w="1060" w:type="dxa"/>
            <w:noWrap/>
            <w:hideMark/>
          </w:tcPr>
          <w:p w14:paraId="2EDE902F" w14:textId="77777777" w:rsidR="00691B58" w:rsidRPr="00395E9D" w:rsidRDefault="00691B58" w:rsidP="00691B58">
            <w:r w:rsidRPr="00395E9D">
              <w:t>1</w:t>
            </w:r>
          </w:p>
        </w:tc>
        <w:tc>
          <w:tcPr>
            <w:tcW w:w="938" w:type="dxa"/>
            <w:noWrap/>
            <w:hideMark/>
          </w:tcPr>
          <w:p w14:paraId="2B4E1E49" w14:textId="77777777" w:rsidR="00691B58" w:rsidRPr="00395E9D" w:rsidRDefault="00691B58" w:rsidP="00691B58">
            <w:r w:rsidRPr="00395E9D">
              <w:t>0</w:t>
            </w:r>
          </w:p>
        </w:tc>
        <w:tc>
          <w:tcPr>
            <w:tcW w:w="1075" w:type="dxa"/>
            <w:noWrap/>
            <w:hideMark/>
          </w:tcPr>
          <w:p w14:paraId="6EECADBC" w14:textId="77777777" w:rsidR="00691B58" w:rsidRPr="00395E9D" w:rsidRDefault="00691B58" w:rsidP="00691B58">
            <w:r w:rsidRPr="00395E9D">
              <w:t>1</w:t>
            </w:r>
          </w:p>
        </w:tc>
        <w:tc>
          <w:tcPr>
            <w:tcW w:w="757" w:type="dxa"/>
            <w:noWrap/>
            <w:hideMark/>
          </w:tcPr>
          <w:p w14:paraId="08D1EFA0" w14:textId="77777777" w:rsidR="00691B58" w:rsidRPr="00395E9D" w:rsidRDefault="00691B58" w:rsidP="00691B58">
            <w:r w:rsidRPr="00395E9D">
              <w:t>0</w:t>
            </w:r>
          </w:p>
        </w:tc>
        <w:tc>
          <w:tcPr>
            <w:tcW w:w="871" w:type="dxa"/>
            <w:noWrap/>
            <w:hideMark/>
          </w:tcPr>
          <w:p w14:paraId="78E27702" w14:textId="77777777" w:rsidR="00691B58" w:rsidRPr="00395E9D" w:rsidRDefault="00691B58" w:rsidP="00691B58">
            <w:r w:rsidRPr="00395E9D">
              <w:t>0</w:t>
            </w:r>
          </w:p>
        </w:tc>
        <w:tc>
          <w:tcPr>
            <w:tcW w:w="849" w:type="dxa"/>
            <w:noWrap/>
            <w:hideMark/>
          </w:tcPr>
          <w:p w14:paraId="22FC762C" w14:textId="77777777" w:rsidR="00691B58" w:rsidRPr="00395E9D" w:rsidRDefault="00691B58" w:rsidP="00691B58">
            <w:r w:rsidRPr="00395E9D">
              <w:t>1</w:t>
            </w:r>
          </w:p>
        </w:tc>
        <w:tc>
          <w:tcPr>
            <w:tcW w:w="791" w:type="dxa"/>
            <w:noWrap/>
            <w:hideMark/>
          </w:tcPr>
          <w:p w14:paraId="4A4E45EF" w14:textId="77777777" w:rsidR="00691B58" w:rsidRPr="00395E9D" w:rsidRDefault="00691B58" w:rsidP="00691B58">
            <w:r w:rsidRPr="00395E9D">
              <w:t>0</w:t>
            </w:r>
          </w:p>
        </w:tc>
        <w:tc>
          <w:tcPr>
            <w:tcW w:w="950" w:type="dxa"/>
            <w:noWrap/>
            <w:hideMark/>
          </w:tcPr>
          <w:p w14:paraId="37DDB465" w14:textId="77777777" w:rsidR="00691B58" w:rsidRPr="00395E9D" w:rsidRDefault="00691B58" w:rsidP="00691B58">
            <w:r w:rsidRPr="00395E9D">
              <w:t>0</w:t>
            </w:r>
          </w:p>
        </w:tc>
        <w:tc>
          <w:tcPr>
            <w:tcW w:w="1102" w:type="dxa"/>
            <w:noWrap/>
            <w:hideMark/>
          </w:tcPr>
          <w:p w14:paraId="4F5E66F9" w14:textId="77777777" w:rsidR="00691B58" w:rsidRPr="00395E9D" w:rsidRDefault="00691B58" w:rsidP="00691B58">
            <w:r w:rsidRPr="00395E9D">
              <w:t>1</w:t>
            </w:r>
          </w:p>
        </w:tc>
        <w:tc>
          <w:tcPr>
            <w:tcW w:w="767" w:type="dxa"/>
            <w:noWrap/>
            <w:hideMark/>
          </w:tcPr>
          <w:p w14:paraId="73A147F4" w14:textId="77777777" w:rsidR="00691B58" w:rsidRPr="00395E9D" w:rsidRDefault="00691B58" w:rsidP="00691B58">
            <w:r w:rsidRPr="00395E9D">
              <w:t>5</w:t>
            </w:r>
          </w:p>
        </w:tc>
        <w:tc>
          <w:tcPr>
            <w:tcW w:w="1133" w:type="dxa"/>
            <w:noWrap/>
            <w:hideMark/>
          </w:tcPr>
          <w:p w14:paraId="0D525241" w14:textId="77777777" w:rsidR="00691B58" w:rsidRPr="00395E9D" w:rsidRDefault="00691B58" w:rsidP="00691B58">
            <w:r w:rsidRPr="00395E9D">
              <w:t>moderate</w:t>
            </w:r>
          </w:p>
        </w:tc>
      </w:tr>
      <w:tr w:rsidR="00691B58" w:rsidRPr="00395E9D" w14:paraId="22E6CBE3" w14:textId="77777777" w:rsidTr="00202DAC">
        <w:trPr>
          <w:trHeight w:val="290"/>
        </w:trPr>
        <w:tc>
          <w:tcPr>
            <w:tcW w:w="1877" w:type="dxa"/>
            <w:noWrap/>
            <w:hideMark/>
          </w:tcPr>
          <w:p w14:paraId="34430F56" w14:textId="44D0B775" w:rsidR="00691B58" w:rsidRPr="00395E9D" w:rsidRDefault="00691B58" w:rsidP="00691B58">
            <w:r w:rsidRPr="00856EBD">
              <w:t xml:space="preserve">Hammerschmidt </w:t>
            </w:r>
            <w:r w:rsidRPr="00441E5A">
              <w:rPr>
                <w:i/>
                <w:iCs/>
              </w:rPr>
              <w:t>et al</w:t>
            </w:r>
            <w:r w:rsidRPr="00856EBD">
              <w:t>, 2019</w:t>
            </w:r>
            <w:r>
              <w:fldChar w:fldCharType="begin">
                <w:fldData xml:space="preserve">PEVuZE5vdGU+PENpdGU+PEF1dGhvcj5IYW1tZXJzY2htaWR0PC9BdXRob3I+PFllYXI+MjAxOTwv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</w:fldData>
              </w:fldChar>
            </w:r>
            <w:r w:rsidR="004632A7">
              <w:instrText xml:space="preserve"> ADDIN EN.CITE </w:instrText>
            </w:r>
            <w:r w:rsidR="004632A7">
              <w:fldChar w:fldCharType="begin">
                <w:fldData xml:space="preserve">PEVuZE5vdGU+PENpdGU+PEF1dGhvcj5IYW1tZXJzY2htaWR0PC9BdXRob3I+PFllYXI+MjAxOTwv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</w:fldData>
              </w:fldChar>
            </w:r>
            <w:r w:rsidR="004632A7">
              <w:instrText xml:space="preserve"> ADDIN EN.CITE.DATA </w:instrText>
            </w:r>
            <w:r w:rsidR="004632A7">
              <w:fldChar w:fldCharType="end"/>
            </w:r>
            <w:r>
              <w:fldChar w:fldCharType="separate"/>
            </w:r>
            <w:r w:rsidR="004632A7" w:rsidRPr="004632A7">
              <w:rPr>
                <w:noProof/>
                <w:vertAlign w:val="superscript"/>
              </w:rPr>
              <w:t>31</w:t>
            </w:r>
            <w:r>
              <w:fldChar w:fldCharType="end"/>
            </w:r>
          </w:p>
        </w:tc>
        <w:tc>
          <w:tcPr>
            <w:tcW w:w="1060" w:type="dxa"/>
            <w:noWrap/>
            <w:hideMark/>
          </w:tcPr>
          <w:p w14:paraId="7D65D302" w14:textId="77777777" w:rsidR="00691B58" w:rsidRPr="00395E9D" w:rsidRDefault="00691B58" w:rsidP="00691B58">
            <w:r w:rsidRPr="00395E9D">
              <w:t>1</w:t>
            </w:r>
          </w:p>
        </w:tc>
        <w:tc>
          <w:tcPr>
            <w:tcW w:w="1060" w:type="dxa"/>
            <w:noWrap/>
            <w:hideMark/>
          </w:tcPr>
          <w:p w14:paraId="465CFF51" w14:textId="77777777" w:rsidR="00691B58" w:rsidRPr="00395E9D" w:rsidRDefault="00691B58" w:rsidP="00691B58">
            <w:r w:rsidRPr="00395E9D">
              <w:t>0</w:t>
            </w:r>
          </w:p>
        </w:tc>
        <w:tc>
          <w:tcPr>
            <w:tcW w:w="938" w:type="dxa"/>
            <w:noWrap/>
            <w:hideMark/>
          </w:tcPr>
          <w:p w14:paraId="78BBAF8C" w14:textId="77777777" w:rsidR="00691B58" w:rsidRPr="00395E9D" w:rsidRDefault="00691B58" w:rsidP="00691B58">
            <w:r w:rsidRPr="00395E9D">
              <w:t>0</w:t>
            </w:r>
          </w:p>
        </w:tc>
        <w:tc>
          <w:tcPr>
            <w:tcW w:w="1075" w:type="dxa"/>
            <w:noWrap/>
            <w:hideMark/>
          </w:tcPr>
          <w:p w14:paraId="534A87FE" w14:textId="77777777" w:rsidR="00691B58" w:rsidRPr="00395E9D" w:rsidRDefault="00691B58" w:rsidP="00691B58">
            <w:r w:rsidRPr="00395E9D">
              <w:t>1</w:t>
            </w:r>
          </w:p>
        </w:tc>
        <w:tc>
          <w:tcPr>
            <w:tcW w:w="757" w:type="dxa"/>
            <w:noWrap/>
            <w:hideMark/>
          </w:tcPr>
          <w:p w14:paraId="6D4FF81B" w14:textId="77777777" w:rsidR="00691B58" w:rsidRPr="00395E9D" w:rsidRDefault="00691B58" w:rsidP="00691B58">
            <w:r w:rsidRPr="00395E9D">
              <w:t>0</w:t>
            </w:r>
          </w:p>
        </w:tc>
        <w:tc>
          <w:tcPr>
            <w:tcW w:w="871" w:type="dxa"/>
            <w:noWrap/>
            <w:hideMark/>
          </w:tcPr>
          <w:p w14:paraId="2FEE2609" w14:textId="77777777" w:rsidR="00691B58" w:rsidRPr="00395E9D" w:rsidRDefault="00691B58" w:rsidP="00691B58">
            <w:r w:rsidRPr="00395E9D">
              <w:t>1</w:t>
            </w:r>
          </w:p>
        </w:tc>
        <w:tc>
          <w:tcPr>
            <w:tcW w:w="849" w:type="dxa"/>
            <w:noWrap/>
            <w:hideMark/>
          </w:tcPr>
          <w:p w14:paraId="5E35F56B" w14:textId="77777777" w:rsidR="00691B58" w:rsidRPr="00395E9D" w:rsidRDefault="00691B58" w:rsidP="00691B58">
            <w:r w:rsidRPr="00395E9D">
              <w:t>1</w:t>
            </w:r>
          </w:p>
        </w:tc>
        <w:tc>
          <w:tcPr>
            <w:tcW w:w="791" w:type="dxa"/>
            <w:noWrap/>
            <w:hideMark/>
          </w:tcPr>
          <w:p w14:paraId="5714F504" w14:textId="77777777" w:rsidR="00691B58" w:rsidRPr="00395E9D" w:rsidRDefault="00691B58" w:rsidP="00691B58">
            <w:r w:rsidRPr="00395E9D">
              <w:t>1</w:t>
            </w:r>
          </w:p>
        </w:tc>
        <w:tc>
          <w:tcPr>
            <w:tcW w:w="950" w:type="dxa"/>
            <w:noWrap/>
            <w:hideMark/>
          </w:tcPr>
          <w:p w14:paraId="5A0890EA" w14:textId="77777777" w:rsidR="00691B58" w:rsidRPr="00395E9D" w:rsidRDefault="00691B58" w:rsidP="00691B58">
            <w:r w:rsidRPr="00395E9D">
              <w:t>0</w:t>
            </w:r>
          </w:p>
        </w:tc>
        <w:tc>
          <w:tcPr>
            <w:tcW w:w="1102" w:type="dxa"/>
            <w:noWrap/>
            <w:hideMark/>
          </w:tcPr>
          <w:p w14:paraId="15AC4185" w14:textId="77777777" w:rsidR="00691B58" w:rsidRPr="00395E9D" w:rsidRDefault="00691B58" w:rsidP="00691B58">
            <w:r w:rsidRPr="00395E9D">
              <w:t>0</w:t>
            </w:r>
          </w:p>
        </w:tc>
        <w:tc>
          <w:tcPr>
            <w:tcW w:w="767" w:type="dxa"/>
            <w:noWrap/>
            <w:hideMark/>
          </w:tcPr>
          <w:p w14:paraId="0C5A3CFF" w14:textId="77777777" w:rsidR="00691B58" w:rsidRPr="00395E9D" w:rsidRDefault="00691B58" w:rsidP="00691B58">
            <w:r w:rsidRPr="00395E9D">
              <w:t>5</w:t>
            </w:r>
          </w:p>
        </w:tc>
        <w:tc>
          <w:tcPr>
            <w:tcW w:w="1133" w:type="dxa"/>
            <w:noWrap/>
            <w:hideMark/>
          </w:tcPr>
          <w:p w14:paraId="7CE2C685" w14:textId="77777777" w:rsidR="00691B58" w:rsidRPr="00395E9D" w:rsidRDefault="00691B58" w:rsidP="00691B58">
            <w:r w:rsidRPr="00395E9D">
              <w:t>moderate</w:t>
            </w:r>
          </w:p>
        </w:tc>
      </w:tr>
      <w:tr w:rsidR="00691B58" w:rsidRPr="00395E9D" w14:paraId="0B3FB251" w14:textId="77777777" w:rsidTr="00202DAC">
        <w:trPr>
          <w:trHeight w:val="290"/>
        </w:trPr>
        <w:tc>
          <w:tcPr>
            <w:tcW w:w="1877" w:type="dxa"/>
            <w:noWrap/>
            <w:hideMark/>
          </w:tcPr>
          <w:p w14:paraId="0B2888C7" w14:textId="6E4A03EC" w:rsidR="00691B58" w:rsidRPr="00395E9D" w:rsidRDefault="00691B58" w:rsidP="00691B58">
            <w:r w:rsidRPr="00856EBD">
              <w:t xml:space="preserve">Hammoud </w:t>
            </w:r>
            <w:r w:rsidRPr="00441E5A">
              <w:rPr>
                <w:i/>
                <w:iCs/>
              </w:rPr>
              <w:t>et al</w:t>
            </w:r>
            <w:r w:rsidRPr="00856EBD">
              <w:t>, 2022</w:t>
            </w:r>
            <w:r>
              <w:fldChar w:fldCharType="begin"/>
            </w:r>
            <w:r w:rsidR="004632A7">
              <w:instrText xml:space="preserve"> ADDIN EN.CITE &lt;EndNote&gt;&lt;Cite&gt;&lt;Author&gt;Hammoud&lt;/Author&gt;&lt;Year&gt;2022&lt;/Year&gt;&lt;RecNum&gt;119&lt;/RecNum&gt;&lt;DisplayText&gt;&lt;style face="superscript"&gt;32&lt;/style&gt;&lt;/DisplayText&gt;&lt;record&gt;&lt;rec-number&gt;119&lt;/rec-number&gt;&lt;foreign-keys&gt;&lt;key app="EN" db-id="a2st5tvw8ze52sead9c5pxef99xw9dfrat2a" timestamp="1742595658"&gt;119&lt;/key&gt;&lt;/foreign-keys&gt;&lt;ref-type name="Journal Article"&gt;17&lt;/ref-type&gt;&lt;contributors&gt;&lt;authors&gt;&lt;author&gt;Hammoud, Sahar&lt;/author&gt;&lt;author&gt;Amer, Faten&lt;/author&gt;&lt;author&gt;Kocsis, Bela&lt;/author&gt;&lt;/authors&gt;&lt;/contributors&gt;&lt;titles&gt;&lt;title&gt;Examining the effect of infection prevention and control awareness among nurses on patient and family education: A cross-sectional study&lt;/title&gt;&lt;secondary-title&gt;Nursing &amp;amp; health sciences&lt;/secondary-title&gt;&lt;/titles&gt;&lt;pages&gt;140-151&lt;/pages&gt;&lt;volume&gt;24&lt;/volume&gt;&lt;number&gt;1&lt;/number&gt;&lt;keywords&gt;&lt;keyword&gt;Cross Infection/pc [Prevention &amp;amp; Control]&lt;/keyword&gt;&lt;keyword&gt;*Cross Infection&lt;/keyword&gt;&lt;keyword&gt;Cross-Sectional Studies&lt;/keyword&gt;&lt;keyword&gt;*Hand Hygiene&lt;/keyword&gt;&lt;keyword&gt;Health Knowledge, Attitudes, Practice&lt;/keyword&gt;&lt;keyword&gt;Humans&lt;/keyword&gt;&lt;keyword&gt;Infection Control&lt;/keyword&gt;&lt;keyword&gt;*Nurses&lt;/keyword&gt;&lt;keyword&gt;Surveys and Questionnaires&lt;/keyword&gt;&lt;keyword&gt;Cesarean Section&lt;/keyword&gt;&lt;/keywords&gt;&lt;dates&gt;&lt;year&gt;2022&lt;/year&gt;&lt;/dates&gt;&lt;isbn&gt;1442-2018 1441-0745&lt;/isbn&gt;&lt;accession-num&gt;rayyan-671771505&lt;/accession-num&gt;&lt;urls&gt;&lt;related-urls&gt;&lt;url&gt;http://ovidsp.ovid.com/ovidweb.cgi?T=JS&amp;amp;PAGE=reference&amp;amp;D=med21&amp;amp;NEWS=N&amp;amp;AN=34792859 %[20211221//&lt;/url&gt;&lt;/related-urls&gt;&lt;/urls&gt;&lt;electronic-resource-num&gt;https://dx.doi.org/10.1111/nhs.12905&lt;/electronic-resource-num&gt;&lt;/record&gt;&lt;/Cite&gt;&lt;/EndNote&gt;</w:instrText>
            </w:r>
            <w:r>
              <w:fldChar w:fldCharType="separate"/>
            </w:r>
            <w:r w:rsidR="004632A7" w:rsidRPr="004632A7">
              <w:rPr>
                <w:noProof/>
                <w:vertAlign w:val="superscript"/>
              </w:rPr>
              <w:t>32</w:t>
            </w:r>
            <w:r>
              <w:fldChar w:fldCharType="end"/>
            </w:r>
          </w:p>
        </w:tc>
        <w:tc>
          <w:tcPr>
            <w:tcW w:w="1060" w:type="dxa"/>
            <w:noWrap/>
            <w:hideMark/>
          </w:tcPr>
          <w:p w14:paraId="70AF4F12" w14:textId="77777777" w:rsidR="00691B58" w:rsidRPr="00395E9D" w:rsidRDefault="00691B58" w:rsidP="00691B58">
            <w:r w:rsidRPr="00395E9D">
              <w:t>1</w:t>
            </w:r>
          </w:p>
        </w:tc>
        <w:tc>
          <w:tcPr>
            <w:tcW w:w="1060" w:type="dxa"/>
            <w:noWrap/>
            <w:hideMark/>
          </w:tcPr>
          <w:p w14:paraId="10796692" w14:textId="77777777" w:rsidR="00691B58" w:rsidRPr="00395E9D" w:rsidRDefault="00691B58" w:rsidP="00691B58">
            <w:r w:rsidRPr="00395E9D">
              <w:t>0</w:t>
            </w:r>
          </w:p>
        </w:tc>
        <w:tc>
          <w:tcPr>
            <w:tcW w:w="938" w:type="dxa"/>
            <w:noWrap/>
            <w:hideMark/>
          </w:tcPr>
          <w:p w14:paraId="1C609A6D" w14:textId="77777777" w:rsidR="00691B58" w:rsidRPr="00395E9D" w:rsidRDefault="00691B58" w:rsidP="00691B58">
            <w:r w:rsidRPr="00395E9D">
              <w:t>0</w:t>
            </w:r>
          </w:p>
        </w:tc>
        <w:tc>
          <w:tcPr>
            <w:tcW w:w="1075" w:type="dxa"/>
            <w:noWrap/>
            <w:hideMark/>
          </w:tcPr>
          <w:p w14:paraId="41110198" w14:textId="77777777" w:rsidR="00691B58" w:rsidRPr="00395E9D" w:rsidRDefault="00691B58" w:rsidP="00691B58">
            <w:r w:rsidRPr="00395E9D">
              <w:t>0</w:t>
            </w:r>
          </w:p>
        </w:tc>
        <w:tc>
          <w:tcPr>
            <w:tcW w:w="757" w:type="dxa"/>
            <w:noWrap/>
            <w:hideMark/>
          </w:tcPr>
          <w:p w14:paraId="4476EE53" w14:textId="77777777" w:rsidR="00691B58" w:rsidRPr="00395E9D" w:rsidRDefault="00691B58" w:rsidP="00691B58">
            <w:r w:rsidRPr="00395E9D">
              <w:t>0</w:t>
            </w:r>
          </w:p>
        </w:tc>
        <w:tc>
          <w:tcPr>
            <w:tcW w:w="871" w:type="dxa"/>
            <w:noWrap/>
            <w:hideMark/>
          </w:tcPr>
          <w:p w14:paraId="21A1B248" w14:textId="77777777" w:rsidR="00691B58" w:rsidRPr="00395E9D" w:rsidRDefault="00691B58" w:rsidP="00691B58">
            <w:r w:rsidRPr="00395E9D">
              <w:t>1</w:t>
            </w:r>
          </w:p>
        </w:tc>
        <w:tc>
          <w:tcPr>
            <w:tcW w:w="849" w:type="dxa"/>
            <w:noWrap/>
            <w:hideMark/>
          </w:tcPr>
          <w:p w14:paraId="53413C9C" w14:textId="77777777" w:rsidR="00691B58" w:rsidRPr="00395E9D" w:rsidRDefault="00691B58" w:rsidP="00691B58">
            <w:r w:rsidRPr="00395E9D">
              <w:t>1</w:t>
            </w:r>
          </w:p>
        </w:tc>
        <w:tc>
          <w:tcPr>
            <w:tcW w:w="791" w:type="dxa"/>
            <w:noWrap/>
            <w:hideMark/>
          </w:tcPr>
          <w:p w14:paraId="08BF1F51" w14:textId="77777777" w:rsidR="00691B58" w:rsidRPr="00395E9D" w:rsidRDefault="00691B58" w:rsidP="00691B58">
            <w:r w:rsidRPr="00395E9D">
              <w:t>0</w:t>
            </w:r>
          </w:p>
        </w:tc>
        <w:tc>
          <w:tcPr>
            <w:tcW w:w="950" w:type="dxa"/>
            <w:noWrap/>
            <w:hideMark/>
          </w:tcPr>
          <w:p w14:paraId="27211675" w14:textId="77777777" w:rsidR="00691B58" w:rsidRPr="00395E9D" w:rsidRDefault="00691B58" w:rsidP="00691B58">
            <w:r w:rsidRPr="00395E9D">
              <w:t>0</w:t>
            </w:r>
          </w:p>
        </w:tc>
        <w:tc>
          <w:tcPr>
            <w:tcW w:w="1102" w:type="dxa"/>
            <w:noWrap/>
            <w:hideMark/>
          </w:tcPr>
          <w:p w14:paraId="3B674A8A" w14:textId="77777777" w:rsidR="00691B58" w:rsidRPr="00395E9D" w:rsidRDefault="00691B58" w:rsidP="00691B58">
            <w:r w:rsidRPr="00395E9D">
              <w:t>0</w:t>
            </w:r>
          </w:p>
        </w:tc>
        <w:tc>
          <w:tcPr>
            <w:tcW w:w="767" w:type="dxa"/>
            <w:noWrap/>
            <w:hideMark/>
          </w:tcPr>
          <w:p w14:paraId="04A36747" w14:textId="77777777" w:rsidR="00691B58" w:rsidRPr="00395E9D" w:rsidRDefault="00691B58" w:rsidP="00691B58">
            <w:r w:rsidRPr="00395E9D">
              <w:t>3</w:t>
            </w:r>
          </w:p>
        </w:tc>
        <w:tc>
          <w:tcPr>
            <w:tcW w:w="1133" w:type="dxa"/>
            <w:noWrap/>
            <w:hideMark/>
          </w:tcPr>
          <w:p w14:paraId="0BBDCBCA" w14:textId="77777777" w:rsidR="00691B58" w:rsidRPr="00395E9D" w:rsidRDefault="00691B58" w:rsidP="00691B58">
            <w:r w:rsidRPr="00395E9D">
              <w:t>low</w:t>
            </w:r>
          </w:p>
        </w:tc>
      </w:tr>
      <w:tr w:rsidR="00691B58" w:rsidRPr="00395E9D" w14:paraId="0A78F908" w14:textId="77777777" w:rsidTr="00202DAC">
        <w:trPr>
          <w:trHeight w:val="290"/>
        </w:trPr>
        <w:tc>
          <w:tcPr>
            <w:tcW w:w="1877" w:type="dxa"/>
            <w:noWrap/>
            <w:hideMark/>
          </w:tcPr>
          <w:p w14:paraId="25A88E2A" w14:textId="6C5EB45A" w:rsidR="00691B58" w:rsidRPr="00395E9D" w:rsidRDefault="00691B58" w:rsidP="00691B58">
            <w:r w:rsidRPr="00856EBD">
              <w:t xml:space="preserve">Hanna </w:t>
            </w:r>
            <w:r w:rsidRPr="001E1275">
              <w:rPr>
                <w:i/>
                <w:iCs/>
              </w:rPr>
              <w:t>et al</w:t>
            </w:r>
            <w:r w:rsidRPr="00856EBD">
              <w:t>, 2019</w:t>
            </w:r>
            <w:r>
              <w:fldChar w:fldCharType="begin"/>
            </w:r>
            <w:r w:rsidR="004632A7">
              <w:instrText xml:space="preserve"> ADDIN EN.CITE &lt;EndNote&gt;&lt;Cite&gt;&lt;Author&gt;Hanna&lt;/Author&gt;&lt;Year&gt;2019&lt;/Year&gt;&lt;RecNum&gt;68&lt;/RecNum&gt;&lt;DisplayText&gt;&lt;style face="superscript"&gt;33&lt;/style&gt;&lt;/DisplayText&gt;&lt;record&gt;&lt;rec-number&gt;68&lt;/rec-number&gt;&lt;foreign-keys&gt;&lt;key app="EN" db-id="a2st5tvw8ze52sead9c5pxef99xw9dfrat2a" timestamp="1742595656"&gt;68&lt;/key&gt;&lt;/foreign-keys&gt;&lt;ref-type name="Journal Article"&gt;17&lt;/ref-type&gt;&lt;contributors&gt;&lt;authors&gt;&lt;author&gt;Hanna, L. A.&lt;/author&gt;&lt;author&gt;Mc Michael, C.&lt;/author&gt;&lt;author&gt;Hall, M.&lt;/author&gt;&lt;/authors&gt;&lt;/contributors&gt;&lt;titles&gt;&lt;title&gt;What do future pharmacists know about, and think of, antimicrobial stewardship?&lt;/title&gt;&lt;secondary-title&gt;Pharmacy Education&lt;/secondary-title&gt;&lt;/titles&gt;&lt;periodical&gt;&lt;full-title&gt;Pharmacy Education&lt;/full-title&gt;&lt;/periodical&gt;&lt;pages&gt;146-154&lt;/pages&gt;&lt;volume&gt;19&lt;/volume&gt;&lt;number&gt;1&lt;/number&gt;&lt;keywords&gt;&lt;keyword&gt;adult&lt;/keyword&gt;&lt;keyword&gt;*antimicrobial stewardship&lt;/keyword&gt;&lt;keyword&gt;article&lt;/keyword&gt;&lt;keyword&gt;curriculum&lt;/keyword&gt;&lt;keyword&gt;data analysis&lt;/keyword&gt;&lt;keyword&gt;female&lt;/keyword&gt;&lt;keyword&gt;gender&lt;/keyword&gt;&lt;keyword&gt;global health&lt;/keyword&gt;&lt;keyword&gt;human&lt;/keyword&gt;&lt;keyword&gt;major clinical study&lt;/keyword&gt;&lt;keyword&gt;male&lt;/keyword&gt;&lt;keyword&gt;*pharmacist&lt;/keyword&gt;&lt;keyword&gt;questionnaire&lt;/keyword&gt;&lt;keyword&gt;rank sum test&lt;/keyword&gt;&lt;keyword&gt;statistics&lt;/keyword&gt;&lt;keyword&gt;*undergraduate student&lt;/keyword&gt;&lt;keyword&gt;United Kingdom&lt;/keyword&gt;&lt;keyword&gt;Pharmacists&lt;/keyword&gt;&lt;/keywords&gt;&lt;dates&gt;&lt;year&gt;2019&lt;/year&gt;&lt;/dates&gt;&lt;isbn&gt;1560-2214 1477-2701&lt;/isbn&gt;&lt;accession-num&gt;rayyan-671767404&lt;/accession-num&gt;&lt;urls&gt;&lt;related-urls&gt;&lt;url&gt;http://pharmacyeducation.fip.org/pharmacyeducation/article/download/670/738 http://ovidsp.ovid.com/ovidweb.cgi?T=JS&amp;amp;PAGE=reference&amp;amp;D=emed20&amp;amp;NEWS=N&amp;amp;AN=2002320586&lt;/url&gt;&lt;/related-urls&gt;&lt;/urls&gt;&lt;language&gt;English&lt;/language&gt;&lt;/record&gt;&lt;/Cite&gt;&lt;/EndNote&gt;</w:instrText>
            </w:r>
            <w:r>
              <w:fldChar w:fldCharType="separate"/>
            </w:r>
            <w:r w:rsidR="004632A7" w:rsidRPr="004632A7">
              <w:rPr>
                <w:noProof/>
                <w:vertAlign w:val="superscript"/>
              </w:rPr>
              <w:t>33</w:t>
            </w:r>
            <w:r>
              <w:fldChar w:fldCharType="end"/>
            </w:r>
          </w:p>
        </w:tc>
        <w:tc>
          <w:tcPr>
            <w:tcW w:w="1060" w:type="dxa"/>
            <w:noWrap/>
            <w:hideMark/>
          </w:tcPr>
          <w:p w14:paraId="3C5483E5" w14:textId="77777777" w:rsidR="00691B58" w:rsidRPr="00395E9D" w:rsidRDefault="00691B58" w:rsidP="00691B58">
            <w:r w:rsidRPr="00395E9D">
              <w:t>1</w:t>
            </w:r>
          </w:p>
        </w:tc>
        <w:tc>
          <w:tcPr>
            <w:tcW w:w="1060" w:type="dxa"/>
            <w:noWrap/>
            <w:hideMark/>
          </w:tcPr>
          <w:p w14:paraId="1154AC01" w14:textId="77777777" w:rsidR="00691B58" w:rsidRPr="00395E9D" w:rsidRDefault="00691B58" w:rsidP="00691B58">
            <w:r w:rsidRPr="00395E9D">
              <w:t>0</w:t>
            </w:r>
          </w:p>
        </w:tc>
        <w:tc>
          <w:tcPr>
            <w:tcW w:w="938" w:type="dxa"/>
            <w:noWrap/>
            <w:hideMark/>
          </w:tcPr>
          <w:p w14:paraId="78576499" w14:textId="77777777" w:rsidR="00691B58" w:rsidRPr="00395E9D" w:rsidRDefault="00691B58" w:rsidP="00691B58">
            <w:r w:rsidRPr="00395E9D">
              <w:t>0</w:t>
            </w:r>
          </w:p>
        </w:tc>
        <w:tc>
          <w:tcPr>
            <w:tcW w:w="1075" w:type="dxa"/>
            <w:noWrap/>
            <w:hideMark/>
          </w:tcPr>
          <w:p w14:paraId="4BBB314D" w14:textId="77777777" w:rsidR="00691B58" w:rsidRPr="00395E9D" w:rsidRDefault="00691B58" w:rsidP="00691B58">
            <w:r w:rsidRPr="00395E9D">
              <w:t>0</w:t>
            </w:r>
          </w:p>
        </w:tc>
        <w:tc>
          <w:tcPr>
            <w:tcW w:w="757" w:type="dxa"/>
            <w:noWrap/>
            <w:hideMark/>
          </w:tcPr>
          <w:p w14:paraId="675F2A37" w14:textId="77777777" w:rsidR="00691B58" w:rsidRPr="00395E9D" w:rsidRDefault="00691B58" w:rsidP="00691B58">
            <w:r w:rsidRPr="00395E9D">
              <w:t>0</w:t>
            </w:r>
          </w:p>
        </w:tc>
        <w:tc>
          <w:tcPr>
            <w:tcW w:w="871" w:type="dxa"/>
            <w:noWrap/>
            <w:hideMark/>
          </w:tcPr>
          <w:p w14:paraId="48E3789D" w14:textId="77777777" w:rsidR="00691B58" w:rsidRPr="00395E9D" w:rsidRDefault="00691B58" w:rsidP="00691B58">
            <w:r w:rsidRPr="00395E9D">
              <w:t>1</w:t>
            </w:r>
          </w:p>
        </w:tc>
        <w:tc>
          <w:tcPr>
            <w:tcW w:w="849" w:type="dxa"/>
            <w:noWrap/>
            <w:hideMark/>
          </w:tcPr>
          <w:p w14:paraId="599709CF" w14:textId="77777777" w:rsidR="00691B58" w:rsidRPr="00395E9D" w:rsidRDefault="00691B58" w:rsidP="00691B58">
            <w:r w:rsidRPr="00395E9D">
              <w:t>1</w:t>
            </w:r>
          </w:p>
        </w:tc>
        <w:tc>
          <w:tcPr>
            <w:tcW w:w="791" w:type="dxa"/>
            <w:noWrap/>
            <w:hideMark/>
          </w:tcPr>
          <w:p w14:paraId="12601DD3" w14:textId="77777777" w:rsidR="00691B58" w:rsidRPr="00395E9D" w:rsidRDefault="00691B58" w:rsidP="00691B58">
            <w:r w:rsidRPr="00395E9D">
              <w:t>0</w:t>
            </w:r>
          </w:p>
        </w:tc>
        <w:tc>
          <w:tcPr>
            <w:tcW w:w="950" w:type="dxa"/>
            <w:noWrap/>
            <w:hideMark/>
          </w:tcPr>
          <w:p w14:paraId="0C64D00B" w14:textId="77777777" w:rsidR="00691B58" w:rsidRPr="00395E9D" w:rsidRDefault="00691B58" w:rsidP="00691B58">
            <w:r w:rsidRPr="00395E9D">
              <w:t>0</w:t>
            </w:r>
          </w:p>
        </w:tc>
        <w:tc>
          <w:tcPr>
            <w:tcW w:w="1102" w:type="dxa"/>
            <w:noWrap/>
            <w:hideMark/>
          </w:tcPr>
          <w:p w14:paraId="128DE5CE" w14:textId="77777777" w:rsidR="00691B58" w:rsidRPr="00395E9D" w:rsidRDefault="00691B58" w:rsidP="00691B58">
            <w:r w:rsidRPr="00395E9D">
              <w:t>0</w:t>
            </w:r>
          </w:p>
        </w:tc>
        <w:tc>
          <w:tcPr>
            <w:tcW w:w="767" w:type="dxa"/>
            <w:noWrap/>
            <w:hideMark/>
          </w:tcPr>
          <w:p w14:paraId="68B5BEF7" w14:textId="77777777" w:rsidR="00691B58" w:rsidRPr="00395E9D" w:rsidRDefault="00691B58" w:rsidP="00691B58">
            <w:r w:rsidRPr="00395E9D">
              <w:t>3</w:t>
            </w:r>
          </w:p>
        </w:tc>
        <w:tc>
          <w:tcPr>
            <w:tcW w:w="1133" w:type="dxa"/>
            <w:noWrap/>
            <w:hideMark/>
          </w:tcPr>
          <w:p w14:paraId="1F6BED3D" w14:textId="77777777" w:rsidR="00691B58" w:rsidRPr="00395E9D" w:rsidRDefault="00691B58" w:rsidP="00691B58">
            <w:r w:rsidRPr="00395E9D">
              <w:t>low</w:t>
            </w:r>
          </w:p>
        </w:tc>
      </w:tr>
      <w:tr w:rsidR="00691B58" w:rsidRPr="00395E9D" w14:paraId="1E9D26C1" w14:textId="77777777" w:rsidTr="00202DAC">
        <w:trPr>
          <w:trHeight w:val="290"/>
        </w:trPr>
        <w:tc>
          <w:tcPr>
            <w:tcW w:w="1877" w:type="dxa"/>
            <w:noWrap/>
            <w:hideMark/>
          </w:tcPr>
          <w:p w14:paraId="5DF66067" w14:textId="2322440E" w:rsidR="00691B58" w:rsidRPr="00395E9D" w:rsidRDefault="00691B58" w:rsidP="00691B58">
            <w:r w:rsidRPr="00856EBD">
              <w:t xml:space="preserve">Harris </w:t>
            </w:r>
            <w:r w:rsidRPr="001E1275">
              <w:rPr>
                <w:i/>
                <w:iCs/>
              </w:rPr>
              <w:t>et al</w:t>
            </w:r>
            <w:r w:rsidRPr="00856EBD">
              <w:t>, 2019</w:t>
            </w:r>
            <w:r>
              <w:fldChar w:fldCharType="begin"/>
            </w:r>
            <w:r w:rsidR="004632A7">
              <w:instrText xml:space="preserve"> ADDIN EN.CITE &lt;EndNote&gt;&lt;Cite&gt;&lt;Author&gt;Harris&lt;/Author&gt;&lt;Year&gt;2019&lt;/Year&gt;&lt;RecNum&gt;25&lt;/RecNum&gt;&lt;DisplayText&gt;&lt;style face="superscript"&gt;34&lt;/style&gt;&lt;/DisplayText&gt;&lt;record&gt;&lt;rec-number&gt;25&lt;/rec-number&gt;&lt;foreign-keys&gt;&lt;key app="EN" db-id="a2st5tvw8ze52sead9c5pxef99xw9dfrat2a" timestamp="1742595655"&gt;25&lt;/key&gt;&lt;/foreign-keys&gt;&lt;ref-type name="Journal Article"&gt;17&lt;/ref-type&gt;&lt;contributors&gt;&lt;authors&gt;&lt;author&gt;Harris, A.&lt;/author&gt;&lt;author&gt;Chandramohan, S.&lt;/author&gt;&lt;author&gt;Awali, R. A.&lt;/author&gt;&lt;author&gt;Grewal, M.&lt;/author&gt;&lt;author&gt;Tillotson, G.&lt;/author&gt;&lt;author&gt;Chopra, T.&lt;/author&gt;&lt;/authors&gt;&lt;/contributors&gt;&lt;titles&gt;&lt;title&gt;Physicians&amp;apos; attitude and knowledge regarding antibiotic use and resistance in ambulatory settings&lt;/title&gt;&lt;secondary-title&gt;American Journal of Infection Control&lt;/secondary-title&gt;&lt;/titles&gt;&lt;pages&gt;864-868&lt;/pages&gt;&lt;volume&gt;47&lt;/volume&gt;&lt;number&gt;8&lt;/number&gt;&lt;keywords&gt;&lt;keyword&gt;adult&lt;/keyword&gt;&lt;keyword&gt;*ambulatory care&lt;/keyword&gt;&lt;keyword&gt;*antibiotic resistance&lt;/keyword&gt;&lt;keyword&gt;antibiotic therapy&lt;/keyword&gt;&lt;keyword&gt;antimicrobial stewardship&lt;/keyword&gt;&lt;keyword&gt;article&lt;/keyword&gt;&lt;keyword&gt;cross-sectional study&lt;/keyword&gt;&lt;keyword&gt;*drug use&lt;/keyword&gt;&lt;keyword&gt;health education&lt;/keyword&gt;&lt;keyword&gt;health survey&lt;/keyword&gt;&lt;keyword&gt;human&lt;/keyword&gt;&lt;keyword&gt;*physician attitude&lt;/keyword&gt;&lt;keyword&gt;practice guideline&lt;/keyword&gt;&lt;keyword&gt;prescription&lt;/keyword&gt;&lt;keyword&gt;*professional knowledge&lt;/keyword&gt;&lt;keyword&gt;treatment failure&lt;/keyword&gt;&lt;keyword&gt;United States&lt;/keyword&gt;&lt;keyword&gt;antibiotic agent&lt;/keyword&gt;&lt;keyword&gt;Anti-Bacterial Agents&lt;/keyword&gt;&lt;/keywords&gt;&lt;dates&gt;&lt;year&gt;2019&lt;/year&gt;&lt;/dates&gt;&lt;isbn&gt;0196-6553 1527-3296&lt;/isbn&gt;&lt;accession-num&gt;rayyan-671767424&lt;/accession-num&gt;&lt;urls&gt;&lt;related-urls&gt;&lt;url&gt;http://www.journals.elsevier.com/ajic-american-journal-of-infection-control/ http://ovidsp.ovid.com/ovidweb.cgi?T=JS&amp;amp;PAGE=reference&amp;amp;D=emed20&amp;amp;NEWS=N&amp;amp;AN=2001730258&lt;/url&gt;&lt;/related-urls&gt;&lt;/urls&gt;&lt;electronic-resource-num&gt;https://dx.doi.org/10.1016/j.ajic.2019.02.009&lt;/electronic-resource-num&gt;&lt;language&gt;English&lt;/language&gt;&lt;/record&gt;&lt;/Cite&gt;&lt;/EndNote&gt;</w:instrText>
            </w:r>
            <w:r>
              <w:fldChar w:fldCharType="separate"/>
            </w:r>
            <w:r w:rsidR="004632A7" w:rsidRPr="004632A7">
              <w:rPr>
                <w:noProof/>
                <w:vertAlign w:val="superscript"/>
              </w:rPr>
              <w:t>34</w:t>
            </w:r>
            <w:r>
              <w:fldChar w:fldCharType="end"/>
            </w:r>
          </w:p>
        </w:tc>
        <w:tc>
          <w:tcPr>
            <w:tcW w:w="1060" w:type="dxa"/>
            <w:noWrap/>
            <w:hideMark/>
          </w:tcPr>
          <w:p w14:paraId="72455D7E" w14:textId="77777777" w:rsidR="00691B58" w:rsidRPr="00395E9D" w:rsidRDefault="00691B58" w:rsidP="00691B58">
            <w:r w:rsidRPr="00395E9D">
              <w:t>1</w:t>
            </w:r>
          </w:p>
        </w:tc>
        <w:tc>
          <w:tcPr>
            <w:tcW w:w="1060" w:type="dxa"/>
            <w:noWrap/>
            <w:hideMark/>
          </w:tcPr>
          <w:p w14:paraId="6A209219" w14:textId="77777777" w:rsidR="00691B58" w:rsidRPr="00395E9D" w:rsidRDefault="00691B58" w:rsidP="00691B58">
            <w:r w:rsidRPr="00395E9D">
              <w:t>0</w:t>
            </w:r>
          </w:p>
        </w:tc>
        <w:tc>
          <w:tcPr>
            <w:tcW w:w="938" w:type="dxa"/>
            <w:noWrap/>
            <w:hideMark/>
          </w:tcPr>
          <w:p w14:paraId="7E91B580" w14:textId="77777777" w:rsidR="00691B58" w:rsidRPr="00395E9D" w:rsidRDefault="00691B58" w:rsidP="00691B58">
            <w:r w:rsidRPr="00395E9D">
              <w:t>1</w:t>
            </w:r>
          </w:p>
        </w:tc>
        <w:tc>
          <w:tcPr>
            <w:tcW w:w="1075" w:type="dxa"/>
            <w:noWrap/>
            <w:hideMark/>
          </w:tcPr>
          <w:p w14:paraId="36ECE956" w14:textId="77777777" w:rsidR="00691B58" w:rsidRPr="00395E9D" w:rsidRDefault="00691B58" w:rsidP="00691B58">
            <w:r w:rsidRPr="00395E9D">
              <w:t>0</w:t>
            </w:r>
          </w:p>
        </w:tc>
        <w:tc>
          <w:tcPr>
            <w:tcW w:w="757" w:type="dxa"/>
            <w:noWrap/>
            <w:hideMark/>
          </w:tcPr>
          <w:p w14:paraId="39C04935" w14:textId="77777777" w:rsidR="00691B58" w:rsidRPr="00395E9D" w:rsidRDefault="00691B58" w:rsidP="00691B58">
            <w:r w:rsidRPr="00395E9D">
              <w:t>0</w:t>
            </w:r>
          </w:p>
        </w:tc>
        <w:tc>
          <w:tcPr>
            <w:tcW w:w="871" w:type="dxa"/>
            <w:noWrap/>
            <w:hideMark/>
          </w:tcPr>
          <w:p w14:paraId="20C53C3D" w14:textId="77777777" w:rsidR="00691B58" w:rsidRPr="00395E9D" w:rsidRDefault="00691B58" w:rsidP="00691B58">
            <w:r w:rsidRPr="00395E9D">
              <w:t>1</w:t>
            </w:r>
          </w:p>
        </w:tc>
        <w:tc>
          <w:tcPr>
            <w:tcW w:w="849" w:type="dxa"/>
            <w:noWrap/>
            <w:hideMark/>
          </w:tcPr>
          <w:p w14:paraId="49A4BCA9" w14:textId="77777777" w:rsidR="00691B58" w:rsidRPr="00395E9D" w:rsidRDefault="00691B58" w:rsidP="00691B58">
            <w:r w:rsidRPr="00395E9D">
              <w:t>1</w:t>
            </w:r>
          </w:p>
        </w:tc>
        <w:tc>
          <w:tcPr>
            <w:tcW w:w="791" w:type="dxa"/>
            <w:noWrap/>
            <w:hideMark/>
          </w:tcPr>
          <w:p w14:paraId="4FE68AB1" w14:textId="77777777" w:rsidR="00691B58" w:rsidRPr="00395E9D" w:rsidRDefault="00691B58" w:rsidP="00691B58">
            <w:r w:rsidRPr="00395E9D">
              <w:t>1</w:t>
            </w:r>
          </w:p>
        </w:tc>
        <w:tc>
          <w:tcPr>
            <w:tcW w:w="950" w:type="dxa"/>
            <w:noWrap/>
            <w:hideMark/>
          </w:tcPr>
          <w:p w14:paraId="5A638656" w14:textId="77777777" w:rsidR="00691B58" w:rsidRPr="00395E9D" w:rsidRDefault="00691B58" w:rsidP="00691B58">
            <w:r w:rsidRPr="00395E9D">
              <w:t>0</w:t>
            </w:r>
          </w:p>
        </w:tc>
        <w:tc>
          <w:tcPr>
            <w:tcW w:w="1102" w:type="dxa"/>
            <w:noWrap/>
            <w:hideMark/>
          </w:tcPr>
          <w:p w14:paraId="37256982" w14:textId="77777777" w:rsidR="00691B58" w:rsidRPr="00395E9D" w:rsidRDefault="00691B58" w:rsidP="00691B58">
            <w:r w:rsidRPr="00395E9D">
              <w:t>0</w:t>
            </w:r>
          </w:p>
        </w:tc>
        <w:tc>
          <w:tcPr>
            <w:tcW w:w="767" w:type="dxa"/>
            <w:noWrap/>
            <w:hideMark/>
          </w:tcPr>
          <w:p w14:paraId="314D7905" w14:textId="77777777" w:rsidR="00691B58" w:rsidRPr="00395E9D" w:rsidRDefault="00691B58" w:rsidP="00691B58">
            <w:r w:rsidRPr="00395E9D">
              <w:t>5</w:t>
            </w:r>
          </w:p>
        </w:tc>
        <w:tc>
          <w:tcPr>
            <w:tcW w:w="1133" w:type="dxa"/>
            <w:noWrap/>
            <w:hideMark/>
          </w:tcPr>
          <w:p w14:paraId="042871AA" w14:textId="77777777" w:rsidR="00691B58" w:rsidRPr="00395E9D" w:rsidRDefault="00691B58" w:rsidP="00691B58">
            <w:r w:rsidRPr="00395E9D">
              <w:t>moderate</w:t>
            </w:r>
          </w:p>
        </w:tc>
      </w:tr>
      <w:tr w:rsidR="00691B58" w:rsidRPr="00395E9D" w14:paraId="0DFF221C" w14:textId="77777777" w:rsidTr="00202DAC">
        <w:trPr>
          <w:trHeight w:val="290"/>
        </w:trPr>
        <w:tc>
          <w:tcPr>
            <w:tcW w:w="1877" w:type="dxa"/>
            <w:noWrap/>
            <w:hideMark/>
          </w:tcPr>
          <w:p w14:paraId="0DE48319" w14:textId="3265C00F" w:rsidR="00691B58" w:rsidRPr="00395E9D" w:rsidRDefault="00691B58" w:rsidP="00691B58">
            <w:r w:rsidRPr="00856EBD">
              <w:t xml:space="preserve">Hubber </w:t>
            </w:r>
            <w:r w:rsidRPr="00C54D5C">
              <w:rPr>
                <w:i/>
                <w:iCs/>
              </w:rPr>
              <w:t>et al</w:t>
            </w:r>
            <w:r w:rsidRPr="00856EBD">
              <w:t>, 2020</w:t>
            </w:r>
            <w:r>
              <w:fldChar w:fldCharType="begin"/>
            </w:r>
            <w:r w:rsidR="004632A7">
              <w:instrText xml:space="preserve"> ADDIN EN.CITE &lt;EndNote&gt;&lt;Cite&gt;&lt;Author&gt;Hubber&lt;/Author&gt;&lt;Year&gt;2020&lt;/Year&gt;&lt;RecNum&gt;28&lt;/RecNum&gt;&lt;DisplayText&gt;&lt;style face="superscript"&gt;35&lt;/style&gt;&lt;/DisplayText&gt;&lt;record&gt;&lt;rec-number&gt;28&lt;/rec-number&gt;&lt;foreign-keys&gt;&lt;key app="EN" db-id="a2st5tvw8ze52sead9c5pxef99xw9dfrat2a" timestamp="1742595655"&gt;28&lt;/key&gt;&lt;/foreign-keys&gt;&lt;ref-type name="Journal Article"&gt;17&lt;/ref-type&gt;&lt;contributors&gt;&lt;authors&gt;&lt;author&gt;Hubber, J.&lt;/author&gt;&lt;author&gt;Person, A.&lt;/author&gt;&lt;author&gt;Jecha, L.&lt;/author&gt;&lt;author&gt;Flodin-Hursh, D.&lt;/author&gt;&lt;author&gt;Stiffler, J.&lt;/author&gt;&lt;author&gt;Hill, H.&lt;/author&gt;&lt;author&gt;Bassham, S.&lt;/author&gt;&lt;author&gt;McCotter, O. Z.&lt;/author&gt;&lt;author&gt;Oltean, H. N.&lt;/author&gt;&lt;/authors&gt;&lt;/contributors&gt;&lt;titles&gt;&lt;title&gt;Knowledge, attitudes, and practices regarding coccidioidomycosis among healthcare providers in four counties in Washington State, 2017&lt;/title&gt;&lt;secondary-title&gt;Medical mycology&lt;/secondary-title&gt;&lt;/titles&gt;&lt;pages&gt;730-736&lt;/pages&gt;&lt;volume&gt;58&lt;/volume&gt;&lt;number&gt;6&lt;/number&gt;&lt;keywords&gt;&lt;keyword&gt;Adult&lt;/keyword&gt;&lt;keyword&gt;Aged&lt;/keyword&gt;&lt;keyword&gt;Antifungal Agents/tu [Therapeutic Use]&lt;/keyword&gt;&lt;keyword&gt;Coccidioidomycosis/di [Diagnosis]&lt;/keyword&gt;&lt;keyword&gt;Coccidioidomycosis/dt [Drug Therapy]&lt;/keyword&gt;&lt;keyword&gt;*Coccidioidomycosis/ep [Epidemiology]&lt;/keyword&gt;&lt;keyword&gt;Cross-Sectional Studies&lt;/keyword&gt;&lt;keyword&gt;Female&lt;/keyword&gt;&lt;keyword&gt;*Health Knowledge, Attitudes, Practice&lt;/keyword&gt;&lt;keyword&gt;*Health Personnel/ed [Education]&lt;/keyword&gt;&lt;keyword&gt;Humans&lt;/keyword&gt;&lt;keyword&gt;Internet&lt;/keyword&gt;&lt;keyword&gt;Male&lt;/keyword&gt;&lt;keyword&gt;Middle Aged&lt;/keyword&gt;&lt;keyword&gt;Surveys and Questionnaires&lt;/keyword&gt;&lt;keyword&gt;Washington/ep [Epidemiology]&lt;/keyword&gt;&lt;keyword&gt;Washington&lt;/keyword&gt;&lt;/keywords&gt;&lt;dates&gt;&lt;year&gt;2020&lt;/year&gt;&lt;/dates&gt;&lt;isbn&gt;1460-2709 1369-3786&lt;/isbn&gt;&lt;accession-num&gt;rayyan-671771578&lt;/accession-num&gt;&lt;urls&gt;&lt;related-urls&gt;&lt;url&gt;http://ovidsp.ovid.com/ovidweb.cgi?T=JS&amp;amp;PAGE=reference&amp;amp;D=med17&amp;amp;NEWS=N&amp;amp;AN=31711221&lt;/url&gt;&lt;/related-urls&gt;&lt;/urls&gt;&lt;electronic-resource-num&gt;https://dx.doi.org/10.1093/mmy/myz111&lt;/electronic-resource-num&gt;&lt;/record&gt;&lt;/Cite&gt;&lt;/EndNote&gt;</w:instrText>
            </w:r>
            <w:r>
              <w:fldChar w:fldCharType="separate"/>
            </w:r>
            <w:r w:rsidR="004632A7" w:rsidRPr="004632A7">
              <w:rPr>
                <w:noProof/>
                <w:vertAlign w:val="superscript"/>
              </w:rPr>
              <w:t>35</w:t>
            </w:r>
            <w:r>
              <w:fldChar w:fldCharType="end"/>
            </w:r>
          </w:p>
        </w:tc>
        <w:tc>
          <w:tcPr>
            <w:tcW w:w="1060" w:type="dxa"/>
            <w:noWrap/>
            <w:hideMark/>
          </w:tcPr>
          <w:p w14:paraId="3AB0CA0E" w14:textId="77777777" w:rsidR="00691B58" w:rsidRPr="00395E9D" w:rsidRDefault="00691B58" w:rsidP="00691B58">
            <w:r w:rsidRPr="00395E9D">
              <w:t>1</w:t>
            </w:r>
          </w:p>
        </w:tc>
        <w:tc>
          <w:tcPr>
            <w:tcW w:w="1060" w:type="dxa"/>
            <w:noWrap/>
            <w:hideMark/>
          </w:tcPr>
          <w:p w14:paraId="2B4441BF" w14:textId="77777777" w:rsidR="00691B58" w:rsidRPr="00395E9D" w:rsidRDefault="00691B58" w:rsidP="00691B58">
            <w:r w:rsidRPr="00395E9D">
              <w:t>0</w:t>
            </w:r>
          </w:p>
        </w:tc>
        <w:tc>
          <w:tcPr>
            <w:tcW w:w="938" w:type="dxa"/>
            <w:noWrap/>
            <w:hideMark/>
          </w:tcPr>
          <w:p w14:paraId="749AFAE0" w14:textId="77777777" w:rsidR="00691B58" w:rsidRPr="00395E9D" w:rsidRDefault="00691B58" w:rsidP="00691B58">
            <w:r w:rsidRPr="00395E9D">
              <w:t>1</w:t>
            </w:r>
          </w:p>
        </w:tc>
        <w:tc>
          <w:tcPr>
            <w:tcW w:w="1075" w:type="dxa"/>
            <w:noWrap/>
            <w:hideMark/>
          </w:tcPr>
          <w:p w14:paraId="78974FF1" w14:textId="77777777" w:rsidR="00691B58" w:rsidRPr="00395E9D" w:rsidRDefault="00691B58" w:rsidP="00691B58">
            <w:r w:rsidRPr="00395E9D">
              <w:t>1</w:t>
            </w:r>
          </w:p>
        </w:tc>
        <w:tc>
          <w:tcPr>
            <w:tcW w:w="757" w:type="dxa"/>
            <w:noWrap/>
            <w:hideMark/>
          </w:tcPr>
          <w:p w14:paraId="5FE2D865" w14:textId="77777777" w:rsidR="00691B58" w:rsidRPr="00395E9D" w:rsidRDefault="00691B58" w:rsidP="00691B58">
            <w:r w:rsidRPr="00395E9D">
              <w:t>0</w:t>
            </w:r>
          </w:p>
        </w:tc>
        <w:tc>
          <w:tcPr>
            <w:tcW w:w="871" w:type="dxa"/>
            <w:noWrap/>
            <w:hideMark/>
          </w:tcPr>
          <w:p w14:paraId="1C9480AC" w14:textId="77777777" w:rsidR="00691B58" w:rsidRPr="00395E9D" w:rsidRDefault="00691B58" w:rsidP="00691B58">
            <w:r w:rsidRPr="00395E9D">
              <w:t>0</w:t>
            </w:r>
          </w:p>
        </w:tc>
        <w:tc>
          <w:tcPr>
            <w:tcW w:w="849" w:type="dxa"/>
            <w:noWrap/>
            <w:hideMark/>
          </w:tcPr>
          <w:p w14:paraId="08190222" w14:textId="77777777" w:rsidR="00691B58" w:rsidRPr="00395E9D" w:rsidRDefault="00691B58" w:rsidP="00691B58">
            <w:r w:rsidRPr="00395E9D">
              <w:t>1</w:t>
            </w:r>
          </w:p>
        </w:tc>
        <w:tc>
          <w:tcPr>
            <w:tcW w:w="791" w:type="dxa"/>
            <w:noWrap/>
            <w:hideMark/>
          </w:tcPr>
          <w:p w14:paraId="427375F1" w14:textId="77777777" w:rsidR="00691B58" w:rsidRPr="00395E9D" w:rsidRDefault="00691B58" w:rsidP="00691B58">
            <w:r w:rsidRPr="00395E9D">
              <w:t>0</w:t>
            </w:r>
          </w:p>
        </w:tc>
        <w:tc>
          <w:tcPr>
            <w:tcW w:w="950" w:type="dxa"/>
            <w:noWrap/>
            <w:hideMark/>
          </w:tcPr>
          <w:p w14:paraId="6280831A" w14:textId="77777777" w:rsidR="00691B58" w:rsidRPr="00395E9D" w:rsidRDefault="00691B58" w:rsidP="00691B58">
            <w:r w:rsidRPr="00395E9D">
              <w:t>0</w:t>
            </w:r>
          </w:p>
        </w:tc>
        <w:tc>
          <w:tcPr>
            <w:tcW w:w="1102" w:type="dxa"/>
            <w:noWrap/>
            <w:hideMark/>
          </w:tcPr>
          <w:p w14:paraId="77327381" w14:textId="77777777" w:rsidR="00691B58" w:rsidRPr="00395E9D" w:rsidRDefault="00691B58" w:rsidP="00691B58">
            <w:r w:rsidRPr="00395E9D">
              <w:t>0</w:t>
            </w:r>
          </w:p>
        </w:tc>
        <w:tc>
          <w:tcPr>
            <w:tcW w:w="767" w:type="dxa"/>
            <w:noWrap/>
            <w:hideMark/>
          </w:tcPr>
          <w:p w14:paraId="65860DC1" w14:textId="77777777" w:rsidR="00691B58" w:rsidRPr="00395E9D" w:rsidRDefault="00691B58" w:rsidP="00691B58">
            <w:r w:rsidRPr="00395E9D">
              <w:t>4</w:t>
            </w:r>
          </w:p>
        </w:tc>
        <w:tc>
          <w:tcPr>
            <w:tcW w:w="1133" w:type="dxa"/>
            <w:noWrap/>
            <w:hideMark/>
          </w:tcPr>
          <w:p w14:paraId="62CA828C" w14:textId="77777777" w:rsidR="00691B58" w:rsidRPr="00395E9D" w:rsidRDefault="00691B58" w:rsidP="00691B58">
            <w:r w:rsidRPr="00395E9D">
              <w:t>moderate</w:t>
            </w:r>
          </w:p>
        </w:tc>
      </w:tr>
      <w:tr w:rsidR="00691B58" w:rsidRPr="00395E9D" w14:paraId="6545C0C7" w14:textId="77777777" w:rsidTr="00202DAC">
        <w:trPr>
          <w:trHeight w:val="290"/>
        </w:trPr>
        <w:tc>
          <w:tcPr>
            <w:tcW w:w="1877" w:type="dxa"/>
            <w:noWrap/>
            <w:hideMark/>
          </w:tcPr>
          <w:p w14:paraId="0FCC3935" w14:textId="66E72C27" w:rsidR="00691B58" w:rsidRPr="00395E9D" w:rsidRDefault="00691B58" w:rsidP="00691B58">
            <w:r w:rsidRPr="00856EBD">
              <w:lastRenderedPageBreak/>
              <w:t xml:space="preserve">Hurley </w:t>
            </w:r>
            <w:r w:rsidRPr="00C54D5C">
              <w:rPr>
                <w:i/>
                <w:iCs/>
              </w:rPr>
              <w:t>et al</w:t>
            </w:r>
            <w:r w:rsidRPr="00856EBD">
              <w:t>, 202</w:t>
            </w:r>
            <w:r>
              <w:t>3</w:t>
            </w:r>
            <w:r>
              <w:fldChar w:fldCharType="begin">
                <w:fldData xml:space="preserve">PEVuZE5vdGU+PENpdGU+PEF1dGhvcj5IdXJsZXk8L0F1dGhvcj48WWVhcj4yMDIzPC9ZZWFyPjxS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=
</w:fldData>
              </w:fldChar>
            </w:r>
            <w:r w:rsidR="004632A7">
              <w:instrText xml:space="preserve"> ADDIN EN.CITE </w:instrText>
            </w:r>
            <w:r w:rsidR="004632A7">
              <w:fldChar w:fldCharType="begin">
                <w:fldData xml:space="preserve">PEVuZE5vdGU+PENpdGU+PEF1dGhvcj5IdXJsZXk8L0F1dGhvcj48WWVhcj4yMDIzPC9ZZWFyPjxS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=
</w:fldData>
              </w:fldChar>
            </w:r>
            <w:r w:rsidR="004632A7">
              <w:instrText xml:space="preserve"> ADDIN EN.CITE.DATA </w:instrText>
            </w:r>
            <w:r w:rsidR="004632A7">
              <w:fldChar w:fldCharType="end"/>
            </w:r>
            <w:r>
              <w:fldChar w:fldCharType="separate"/>
            </w:r>
            <w:r w:rsidR="004632A7" w:rsidRPr="004632A7">
              <w:rPr>
                <w:noProof/>
                <w:vertAlign w:val="superscript"/>
              </w:rPr>
              <w:t>36</w:t>
            </w:r>
            <w:r>
              <w:fldChar w:fldCharType="end"/>
            </w:r>
          </w:p>
        </w:tc>
        <w:tc>
          <w:tcPr>
            <w:tcW w:w="1060" w:type="dxa"/>
            <w:noWrap/>
            <w:hideMark/>
          </w:tcPr>
          <w:p w14:paraId="3762819D" w14:textId="77777777" w:rsidR="00691B58" w:rsidRPr="00395E9D" w:rsidRDefault="00691B58" w:rsidP="00691B58">
            <w:r w:rsidRPr="00395E9D">
              <w:t>0</w:t>
            </w:r>
          </w:p>
        </w:tc>
        <w:tc>
          <w:tcPr>
            <w:tcW w:w="1060" w:type="dxa"/>
            <w:noWrap/>
            <w:hideMark/>
          </w:tcPr>
          <w:p w14:paraId="59133867" w14:textId="77777777" w:rsidR="00691B58" w:rsidRPr="00395E9D" w:rsidRDefault="00691B58" w:rsidP="00691B58">
            <w:r w:rsidRPr="00395E9D">
              <w:t>0</w:t>
            </w:r>
          </w:p>
        </w:tc>
        <w:tc>
          <w:tcPr>
            <w:tcW w:w="938" w:type="dxa"/>
            <w:noWrap/>
            <w:hideMark/>
          </w:tcPr>
          <w:p w14:paraId="5167B57D" w14:textId="77777777" w:rsidR="00691B58" w:rsidRPr="00395E9D" w:rsidRDefault="00691B58" w:rsidP="00691B58">
            <w:r w:rsidRPr="00395E9D">
              <w:t>0</w:t>
            </w:r>
          </w:p>
        </w:tc>
        <w:tc>
          <w:tcPr>
            <w:tcW w:w="1075" w:type="dxa"/>
            <w:noWrap/>
            <w:hideMark/>
          </w:tcPr>
          <w:p w14:paraId="12AA4FBC" w14:textId="77777777" w:rsidR="00691B58" w:rsidRPr="00395E9D" w:rsidRDefault="00691B58" w:rsidP="00691B58">
            <w:r w:rsidRPr="00395E9D">
              <w:t>0</w:t>
            </w:r>
          </w:p>
        </w:tc>
        <w:tc>
          <w:tcPr>
            <w:tcW w:w="757" w:type="dxa"/>
            <w:noWrap/>
            <w:hideMark/>
          </w:tcPr>
          <w:p w14:paraId="2AC1922D" w14:textId="77777777" w:rsidR="00691B58" w:rsidRPr="00395E9D" w:rsidRDefault="00691B58" w:rsidP="00691B58">
            <w:r w:rsidRPr="00395E9D">
              <w:t>0</w:t>
            </w:r>
          </w:p>
        </w:tc>
        <w:tc>
          <w:tcPr>
            <w:tcW w:w="871" w:type="dxa"/>
            <w:noWrap/>
            <w:hideMark/>
          </w:tcPr>
          <w:p w14:paraId="5F1188A2" w14:textId="77777777" w:rsidR="00691B58" w:rsidRPr="00395E9D" w:rsidRDefault="00691B58" w:rsidP="00691B58">
            <w:r w:rsidRPr="00395E9D">
              <w:t>1</w:t>
            </w:r>
          </w:p>
        </w:tc>
        <w:tc>
          <w:tcPr>
            <w:tcW w:w="849" w:type="dxa"/>
            <w:noWrap/>
            <w:hideMark/>
          </w:tcPr>
          <w:p w14:paraId="3EB3A936" w14:textId="77777777" w:rsidR="00691B58" w:rsidRPr="00395E9D" w:rsidRDefault="00691B58" w:rsidP="00691B58">
            <w:r w:rsidRPr="00395E9D">
              <w:t>1</w:t>
            </w:r>
          </w:p>
        </w:tc>
        <w:tc>
          <w:tcPr>
            <w:tcW w:w="791" w:type="dxa"/>
            <w:noWrap/>
            <w:hideMark/>
          </w:tcPr>
          <w:p w14:paraId="0D6F47D9" w14:textId="77777777" w:rsidR="00691B58" w:rsidRPr="00395E9D" w:rsidRDefault="00691B58" w:rsidP="00691B58">
            <w:r w:rsidRPr="00395E9D">
              <w:t>0</w:t>
            </w:r>
          </w:p>
        </w:tc>
        <w:tc>
          <w:tcPr>
            <w:tcW w:w="950" w:type="dxa"/>
            <w:noWrap/>
            <w:hideMark/>
          </w:tcPr>
          <w:p w14:paraId="01241166" w14:textId="77777777" w:rsidR="00691B58" w:rsidRPr="00395E9D" w:rsidRDefault="00691B58" w:rsidP="00691B58">
            <w:r w:rsidRPr="00395E9D">
              <w:t>0</w:t>
            </w:r>
          </w:p>
        </w:tc>
        <w:tc>
          <w:tcPr>
            <w:tcW w:w="1102" w:type="dxa"/>
            <w:noWrap/>
            <w:hideMark/>
          </w:tcPr>
          <w:p w14:paraId="5FBC270E" w14:textId="77777777" w:rsidR="00691B58" w:rsidRPr="00395E9D" w:rsidRDefault="00691B58" w:rsidP="00691B58">
            <w:r w:rsidRPr="00395E9D">
              <w:t>0</w:t>
            </w:r>
          </w:p>
        </w:tc>
        <w:tc>
          <w:tcPr>
            <w:tcW w:w="767" w:type="dxa"/>
            <w:noWrap/>
            <w:hideMark/>
          </w:tcPr>
          <w:p w14:paraId="50333C59" w14:textId="77777777" w:rsidR="00691B58" w:rsidRPr="00395E9D" w:rsidRDefault="00691B58" w:rsidP="00691B58">
            <w:r w:rsidRPr="00395E9D">
              <w:t>2</w:t>
            </w:r>
          </w:p>
        </w:tc>
        <w:tc>
          <w:tcPr>
            <w:tcW w:w="1133" w:type="dxa"/>
            <w:noWrap/>
            <w:hideMark/>
          </w:tcPr>
          <w:p w14:paraId="589EF5BA" w14:textId="77777777" w:rsidR="00691B58" w:rsidRPr="00395E9D" w:rsidRDefault="00691B58" w:rsidP="00691B58">
            <w:r w:rsidRPr="00395E9D">
              <w:t>low</w:t>
            </w:r>
          </w:p>
        </w:tc>
      </w:tr>
      <w:tr w:rsidR="00691B58" w:rsidRPr="00395E9D" w14:paraId="79D48405" w14:textId="77777777" w:rsidTr="00202DAC">
        <w:trPr>
          <w:trHeight w:val="290"/>
        </w:trPr>
        <w:tc>
          <w:tcPr>
            <w:tcW w:w="1877" w:type="dxa"/>
            <w:noWrap/>
            <w:hideMark/>
          </w:tcPr>
          <w:p w14:paraId="400174D3" w14:textId="61F2A044" w:rsidR="00691B58" w:rsidRPr="00395E9D" w:rsidRDefault="00691B58" w:rsidP="00691B58">
            <w:r w:rsidRPr="00856EBD">
              <w:t xml:space="preserve">Inacio </w:t>
            </w:r>
            <w:r w:rsidRPr="00C54D5C">
              <w:rPr>
                <w:i/>
                <w:iCs/>
              </w:rPr>
              <w:t>et al</w:t>
            </w:r>
            <w:r w:rsidRPr="00856EBD">
              <w:t>, 2017</w:t>
            </w:r>
            <w:r>
              <w:fldChar w:fldCharType="begin">
                <w:fldData xml:space="preserve">PEVuZE5vdGU+PENpdGU+PEF1dGhvcj5JbmFjaW88L0F1dGhvcj48WWVhcj4yMDE3PC9ZZWFyPjxS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</w:fldData>
              </w:fldChar>
            </w:r>
            <w:r w:rsidR="004632A7">
              <w:instrText xml:space="preserve"> ADDIN EN.CITE </w:instrText>
            </w:r>
            <w:r w:rsidR="004632A7">
              <w:fldChar w:fldCharType="begin">
                <w:fldData xml:space="preserve">PEVuZE5vdGU+PENpdGU+PEF1dGhvcj5JbmFjaW88L0F1dGhvcj48WWVhcj4yMDE3PC9ZZWFyPjxS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</w:fldData>
              </w:fldChar>
            </w:r>
            <w:r w:rsidR="004632A7">
              <w:instrText xml:space="preserve"> ADDIN EN.CITE.DATA </w:instrText>
            </w:r>
            <w:r w:rsidR="004632A7">
              <w:fldChar w:fldCharType="end"/>
            </w:r>
            <w:r>
              <w:fldChar w:fldCharType="separate"/>
            </w:r>
            <w:r w:rsidR="004632A7" w:rsidRPr="004632A7">
              <w:rPr>
                <w:noProof/>
                <w:vertAlign w:val="superscript"/>
              </w:rPr>
              <w:t>37</w:t>
            </w:r>
            <w:r>
              <w:fldChar w:fldCharType="end"/>
            </w:r>
          </w:p>
        </w:tc>
        <w:tc>
          <w:tcPr>
            <w:tcW w:w="1060" w:type="dxa"/>
            <w:noWrap/>
            <w:hideMark/>
          </w:tcPr>
          <w:p w14:paraId="730D88E2" w14:textId="77777777" w:rsidR="00691B58" w:rsidRPr="00395E9D" w:rsidRDefault="00691B58" w:rsidP="00691B58">
            <w:r w:rsidRPr="00395E9D">
              <w:t>1</w:t>
            </w:r>
          </w:p>
        </w:tc>
        <w:tc>
          <w:tcPr>
            <w:tcW w:w="1060" w:type="dxa"/>
            <w:noWrap/>
            <w:hideMark/>
          </w:tcPr>
          <w:p w14:paraId="69493FC8" w14:textId="77777777" w:rsidR="00691B58" w:rsidRPr="00395E9D" w:rsidRDefault="00691B58" w:rsidP="00691B58">
            <w:r w:rsidRPr="00395E9D">
              <w:t>0</w:t>
            </w:r>
          </w:p>
        </w:tc>
        <w:tc>
          <w:tcPr>
            <w:tcW w:w="938" w:type="dxa"/>
            <w:noWrap/>
            <w:hideMark/>
          </w:tcPr>
          <w:p w14:paraId="3A20DB43" w14:textId="77777777" w:rsidR="00691B58" w:rsidRPr="00395E9D" w:rsidRDefault="00691B58" w:rsidP="00691B58">
            <w:r w:rsidRPr="00395E9D">
              <w:t>1</w:t>
            </w:r>
          </w:p>
        </w:tc>
        <w:tc>
          <w:tcPr>
            <w:tcW w:w="1075" w:type="dxa"/>
            <w:noWrap/>
            <w:hideMark/>
          </w:tcPr>
          <w:p w14:paraId="198859A2" w14:textId="77777777" w:rsidR="00691B58" w:rsidRPr="00395E9D" w:rsidRDefault="00691B58" w:rsidP="00691B58">
            <w:r w:rsidRPr="00395E9D">
              <w:t>1</w:t>
            </w:r>
          </w:p>
        </w:tc>
        <w:tc>
          <w:tcPr>
            <w:tcW w:w="757" w:type="dxa"/>
            <w:noWrap/>
            <w:hideMark/>
          </w:tcPr>
          <w:p w14:paraId="1EE3497C" w14:textId="77777777" w:rsidR="00691B58" w:rsidRPr="00395E9D" w:rsidRDefault="00691B58" w:rsidP="00691B58">
            <w:r w:rsidRPr="00395E9D">
              <w:t>0</w:t>
            </w:r>
          </w:p>
        </w:tc>
        <w:tc>
          <w:tcPr>
            <w:tcW w:w="871" w:type="dxa"/>
            <w:noWrap/>
            <w:hideMark/>
          </w:tcPr>
          <w:p w14:paraId="1086E547" w14:textId="77777777" w:rsidR="00691B58" w:rsidRPr="00395E9D" w:rsidRDefault="00691B58" w:rsidP="00691B58">
            <w:r w:rsidRPr="00395E9D">
              <w:t>1</w:t>
            </w:r>
          </w:p>
        </w:tc>
        <w:tc>
          <w:tcPr>
            <w:tcW w:w="849" w:type="dxa"/>
            <w:noWrap/>
            <w:hideMark/>
          </w:tcPr>
          <w:p w14:paraId="2216965B" w14:textId="77777777" w:rsidR="00691B58" w:rsidRPr="00395E9D" w:rsidRDefault="00691B58" w:rsidP="00691B58">
            <w:r w:rsidRPr="00395E9D">
              <w:t>1</w:t>
            </w:r>
          </w:p>
        </w:tc>
        <w:tc>
          <w:tcPr>
            <w:tcW w:w="791" w:type="dxa"/>
            <w:noWrap/>
            <w:hideMark/>
          </w:tcPr>
          <w:p w14:paraId="5792F86D" w14:textId="77777777" w:rsidR="00691B58" w:rsidRPr="00395E9D" w:rsidRDefault="00691B58" w:rsidP="00691B58">
            <w:r w:rsidRPr="00395E9D">
              <w:t>0</w:t>
            </w:r>
          </w:p>
        </w:tc>
        <w:tc>
          <w:tcPr>
            <w:tcW w:w="950" w:type="dxa"/>
            <w:noWrap/>
            <w:hideMark/>
          </w:tcPr>
          <w:p w14:paraId="3C513F7F" w14:textId="77777777" w:rsidR="00691B58" w:rsidRPr="00395E9D" w:rsidRDefault="00691B58" w:rsidP="00691B58">
            <w:r w:rsidRPr="00395E9D">
              <w:t>0</w:t>
            </w:r>
          </w:p>
        </w:tc>
        <w:tc>
          <w:tcPr>
            <w:tcW w:w="1102" w:type="dxa"/>
            <w:noWrap/>
            <w:hideMark/>
          </w:tcPr>
          <w:p w14:paraId="13FDB312" w14:textId="77777777" w:rsidR="00691B58" w:rsidRPr="00395E9D" w:rsidRDefault="00691B58" w:rsidP="00691B58">
            <w:r w:rsidRPr="00395E9D">
              <w:t>1</w:t>
            </w:r>
          </w:p>
        </w:tc>
        <w:tc>
          <w:tcPr>
            <w:tcW w:w="767" w:type="dxa"/>
            <w:noWrap/>
            <w:hideMark/>
          </w:tcPr>
          <w:p w14:paraId="06CB7B68" w14:textId="77777777" w:rsidR="00691B58" w:rsidRPr="00395E9D" w:rsidRDefault="00691B58" w:rsidP="00691B58">
            <w:r w:rsidRPr="00395E9D">
              <w:t>6</w:t>
            </w:r>
          </w:p>
        </w:tc>
        <w:tc>
          <w:tcPr>
            <w:tcW w:w="1133" w:type="dxa"/>
            <w:noWrap/>
            <w:hideMark/>
          </w:tcPr>
          <w:p w14:paraId="4749EB4B" w14:textId="77777777" w:rsidR="00691B58" w:rsidRPr="00395E9D" w:rsidRDefault="00691B58" w:rsidP="00691B58">
            <w:r w:rsidRPr="00395E9D">
              <w:t>moderate</w:t>
            </w:r>
          </w:p>
        </w:tc>
      </w:tr>
      <w:tr w:rsidR="00691B58" w:rsidRPr="00395E9D" w14:paraId="768FBFCC" w14:textId="77777777" w:rsidTr="00202DAC">
        <w:trPr>
          <w:trHeight w:val="290"/>
        </w:trPr>
        <w:tc>
          <w:tcPr>
            <w:tcW w:w="1877" w:type="dxa"/>
            <w:noWrap/>
            <w:hideMark/>
          </w:tcPr>
          <w:p w14:paraId="68D9A39B" w14:textId="66C249F0" w:rsidR="00691B58" w:rsidRPr="00395E9D" w:rsidRDefault="00691B58" w:rsidP="00691B58">
            <w:r w:rsidRPr="00856EBD">
              <w:t xml:space="preserve">Jones </w:t>
            </w:r>
            <w:r w:rsidRPr="00E40DDA">
              <w:rPr>
                <w:i/>
                <w:iCs/>
              </w:rPr>
              <w:t>et al</w:t>
            </w:r>
            <w:r w:rsidRPr="00856EBD">
              <w:t>, 2018</w:t>
            </w:r>
            <w:r>
              <w:fldChar w:fldCharType="begin">
                <w:fldData xml:space="preserve">PEVuZE5vdGU+PENpdGU+PEF1dGhvcj5Kb25lczwvQXV0aG9yPjxZZWFyPjIwMTg8L1llYXI+PFJl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</w:fldData>
              </w:fldChar>
            </w:r>
            <w:r w:rsidR="004632A7">
              <w:instrText xml:space="preserve"> ADDIN EN.CITE </w:instrText>
            </w:r>
            <w:r w:rsidR="004632A7">
              <w:fldChar w:fldCharType="begin">
                <w:fldData xml:space="preserve">PEVuZE5vdGU+PENpdGU+PEF1dGhvcj5Kb25lczwvQXV0aG9yPjxZZWFyPjIwMTg8L1llYXI+PFJl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</w:fldData>
              </w:fldChar>
            </w:r>
            <w:r w:rsidR="004632A7">
              <w:instrText xml:space="preserve"> ADDIN EN.CITE.DATA </w:instrText>
            </w:r>
            <w:r w:rsidR="004632A7">
              <w:fldChar w:fldCharType="end"/>
            </w:r>
            <w:r>
              <w:fldChar w:fldCharType="separate"/>
            </w:r>
            <w:r w:rsidR="004632A7" w:rsidRPr="004632A7">
              <w:rPr>
                <w:noProof/>
                <w:vertAlign w:val="superscript"/>
              </w:rPr>
              <w:t>38</w:t>
            </w:r>
            <w:r>
              <w:fldChar w:fldCharType="end"/>
            </w:r>
          </w:p>
        </w:tc>
        <w:tc>
          <w:tcPr>
            <w:tcW w:w="1060" w:type="dxa"/>
            <w:noWrap/>
            <w:hideMark/>
          </w:tcPr>
          <w:p w14:paraId="7528FFBE" w14:textId="77777777" w:rsidR="00691B58" w:rsidRPr="00395E9D" w:rsidRDefault="00691B58" w:rsidP="00691B58">
            <w:r w:rsidRPr="00395E9D">
              <w:t>0</w:t>
            </w:r>
          </w:p>
        </w:tc>
        <w:tc>
          <w:tcPr>
            <w:tcW w:w="1060" w:type="dxa"/>
            <w:noWrap/>
            <w:hideMark/>
          </w:tcPr>
          <w:p w14:paraId="40E80B4B" w14:textId="77777777" w:rsidR="00691B58" w:rsidRPr="00395E9D" w:rsidRDefault="00691B58" w:rsidP="00691B58">
            <w:r w:rsidRPr="00395E9D">
              <w:t>0</w:t>
            </w:r>
          </w:p>
        </w:tc>
        <w:tc>
          <w:tcPr>
            <w:tcW w:w="938" w:type="dxa"/>
            <w:noWrap/>
            <w:hideMark/>
          </w:tcPr>
          <w:p w14:paraId="21061A6F" w14:textId="77777777" w:rsidR="00691B58" w:rsidRPr="00395E9D" w:rsidRDefault="00691B58" w:rsidP="00691B58">
            <w:r w:rsidRPr="00395E9D">
              <w:t>1</w:t>
            </w:r>
          </w:p>
        </w:tc>
        <w:tc>
          <w:tcPr>
            <w:tcW w:w="1075" w:type="dxa"/>
            <w:noWrap/>
            <w:hideMark/>
          </w:tcPr>
          <w:p w14:paraId="0230D42B" w14:textId="77777777" w:rsidR="00691B58" w:rsidRPr="00395E9D" w:rsidRDefault="00691B58" w:rsidP="00691B58">
            <w:r w:rsidRPr="00395E9D">
              <w:t>0</w:t>
            </w:r>
          </w:p>
        </w:tc>
        <w:tc>
          <w:tcPr>
            <w:tcW w:w="757" w:type="dxa"/>
            <w:noWrap/>
            <w:hideMark/>
          </w:tcPr>
          <w:p w14:paraId="26481FCF" w14:textId="77777777" w:rsidR="00691B58" w:rsidRPr="00395E9D" w:rsidRDefault="00691B58" w:rsidP="00691B58">
            <w:r w:rsidRPr="00395E9D">
              <w:t>0</w:t>
            </w:r>
          </w:p>
        </w:tc>
        <w:tc>
          <w:tcPr>
            <w:tcW w:w="871" w:type="dxa"/>
            <w:noWrap/>
            <w:hideMark/>
          </w:tcPr>
          <w:p w14:paraId="37F905CB" w14:textId="77777777" w:rsidR="00691B58" w:rsidRPr="00395E9D" w:rsidRDefault="00691B58" w:rsidP="00691B58">
            <w:r w:rsidRPr="00395E9D">
              <w:t>0</w:t>
            </w:r>
          </w:p>
        </w:tc>
        <w:tc>
          <w:tcPr>
            <w:tcW w:w="849" w:type="dxa"/>
            <w:noWrap/>
            <w:hideMark/>
          </w:tcPr>
          <w:p w14:paraId="67601310" w14:textId="77777777" w:rsidR="00691B58" w:rsidRPr="00395E9D" w:rsidRDefault="00691B58" w:rsidP="00691B58">
            <w:r w:rsidRPr="00395E9D">
              <w:t>0</w:t>
            </w:r>
          </w:p>
        </w:tc>
        <w:tc>
          <w:tcPr>
            <w:tcW w:w="791" w:type="dxa"/>
            <w:noWrap/>
            <w:hideMark/>
          </w:tcPr>
          <w:p w14:paraId="6BC8303D" w14:textId="77777777" w:rsidR="00691B58" w:rsidRPr="00395E9D" w:rsidRDefault="00691B58" w:rsidP="00691B58">
            <w:r w:rsidRPr="00395E9D">
              <w:t>0</w:t>
            </w:r>
          </w:p>
        </w:tc>
        <w:tc>
          <w:tcPr>
            <w:tcW w:w="950" w:type="dxa"/>
            <w:noWrap/>
            <w:hideMark/>
          </w:tcPr>
          <w:p w14:paraId="79EF95C8" w14:textId="77777777" w:rsidR="00691B58" w:rsidRPr="00395E9D" w:rsidRDefault="00691B58" w:rsidP="00691B58">
            <w:r w:rsidRPr="00395E9D">
              <w:t>0</w:t>
            </w:r>
          </w:p>
        </w:tc>
        <w:tc>
          <w:tcPr>
            <w:tcW w:w="1102" w:type="dxa"/>
            <w:noWrap/>
            <w:hideMark/>
          </w:tcPr>
          <w:p w14:paraId="77522326" w14:textId="77777777" w:rsidR="00691B58" w:rsidRPr="00395E9D" w:rsidRDefault="00691B58" w:rsidP="00691B58">
            <w:r w:rsidRPr="00395E9D">
              <w:t>0</w:t>
            </w:r>
          </w:p>
        </w:tc>
        <w:tc>
          <w:tcPr>
            <w:tcW w:w="767" w:type="dxa"/>
            <w:noWrap/>
            <w:hideMark/>
          </w:tcPr>
          <w:p w14:paraId="251B4EA2" w14:textId="77777777" w:rsidR="00691B58" w:rsidRPr="00395E9D" w:rsidRDefault="00691B58" w:rsidP="00691B58">
            <w:r w:rsidRPr="00395E9D">
              <w:t>1</w:t>
            </w:r>
          </w:p>
        </w:tc>
        <w:tc>
          <w:tcPr>
            <w:tcW w:w="1133" w:type="dxa"/>
            <w:noWrap/>
            <w:hideMark/>
          </w:tcPr>
          <w:p w14:paraId="23A47100" w14:textId="77777777" w:rsidR="00691B58" w:rsidRPr="00395E9D" w:rsidRDefault="00691B58" w:rsidP="00691B58">
            <w:r w:rsidRPr="00395E9D">
              <w:t>low</w:t>
            </w:r>
          </w:p>
        </w:tc>
      </w:tr>
      <w:tr w:rsidR="00691B58" w:rsidRPr="00395E9D" w14:paraId="18D8A16C" w14:textId="77777777" w:rsidTr="00202DAC">
        <w:trPr>
          <w:trHeight w:val="290"/>
        </w:trPr>
        <w:tc>
          <w:tcPr>
            <w:tcW w:w="1877" w:type="dxa"/>
            <w:noWrap/>
            <w:hideMark/>
          </w:tcPr>
          <w:p w14:paraId="03BDFB29" w14:textId="4A6E27AF" w:rsidR="00691B58" w:rsidRPr="00395E9D" w:rsidRDefault="00691B58" w:rsidP="00691B58">
            <w:r w:rsidRPr="00856EBD">
              <w:t xml:space="preserve">Jones </w:t>
            </w:r>
            <w:r w:rsidRPr="00E40DDA">
              <w:rPr>
                <w:i/>
                <w:iCs/>
              </w:rPr>
              <w:t>et al</w:t>
            </w:r>
            <w:r w:rsidRPr="00856EBD">
              <w:t>, 2020</w:t>
            </w:r>
            <w:r>
              <w:fldChar w:fldCharType="begin"/>
            </w:r>
            <w:r w:rsidR="004632A7">
              <w:instrText xml:space="preserve"> ADDIN EN.CITE &lt;EndNote&gt;&lt;Cite&gt;&lt;Author&gt;Jones&lt;/Author&gt;&lt;Year&gt;2020&lt;/Year&gt;&lt;RecNum&gt;71&lt;/RecNum&gt;&lt;DisplayText&gt;&lt;style face="superscript"&gt;39&lt;/style&gt;&lt;/DisplayText&gt;&lt;record&gt;&lt;rec-number&gt;71&lt;/rec-number&gt;&lt;foreign-keys&gt;&lt;key app="EN" db-id="a2st5tvw8ze52sead9c5pxef99xw9dfrat2a" timestamp="1742595656"&gt;71&lt;/key&gt;&lt;/foreign-keys&gt;&lt;ref-type name="Journal Article"&gt;17&lt;/ref-type&gt;&lt;contributors&gt;&lt;authors&gt;&lt;author&gt;Jones, L. F.&lt;/author&gt;&lt;author&gt;Verlander, N. Q.&lt;/author&gt;&lt;author&gt;Lecky, D. M.&lt;/author&gt;&lt;author&gt;Altaf, S.&lt;/author&gt;&lt;author&gt;Pilat, D.&lt;/author&gt;&lt;author&gt;McNulty, C.&lt;/author&gt;&lt;/authors&gt;&lt;/contributors&gt;&lt;titles&gt;&lt;title&gt;Self-reported antimicrobial stewardship practices in primary care using the target antibiotics self-assessment tool&lt;/title&gt;&lt;secondary-title&gt;Antibiotics&lt;/secondary-title&gt;&lt;/titles&gt;&lt;periodical&gt;&lt;full-title&gt;Antibiotics&lt;/full-title&gt;&lt;/periodical&gt;&lt;pages&gt;253&lt;/pages&gt;&lt;volume&gt;9&lt;/volume&gt;&lt;number&gt;5&lt;/number&gt;&lt;keywords&gt;&lt;keyword&gt;antibiotic resistance&lt;/keyword&gt;&lt;keyword&gt;*antimicrobial stewardship&lt;/keyword&gt;&lt;keyword&gt;article&lt;/keyword&gt;&lt;keyword&gt;clinical audit&lt;/keyword&gt;&lt;keyword&gt;clinician&lt;/keyword&gt;&lt;keyword&gt;coding&lt;/keyword&gt;&lt;keyword&gt;comparative study&lt;/keyword&gt;&lt;keyword&gt;consultation&lt;/keyword&gt;&lt;keyword&gt;human&lt;/keyword&gt;&lt;keyword&gt;infection&lt;/keyword&gt;&lt;keyword&gt;nurse&lt;/keyword&gt;&lt;keyword&gt;patient information&lt;/keyword&gt;&lt;keyword&gt;pharmacist&lt;/keyword&gt;&lt;keyword&gt;prescription&lt;/keyword&gt;&lt;keyword&gt;*primary medical care&lt;/keyword&gt;&lt;keyword&gt;*self report&lt;/keyword&gt;&lt;keyword&gt;workplace&lt;/keyword&gt;&lt;keyword&gt;*antibiotic agent&lt;/keyword&gt;&lt;/keywords&gt;&lt;dates&gt;&lt;year&gt;2020&lt;/year&gt;&lt;/dates&gt;&lt;isbn&gt;2079-6382 (electronic) 2079-6382&lt;/isbn&gt;&lt;accession-num&gt;rayyan-671767798&lt;/accession-num&gt;&lt;urls&gt;&lt;related-urls&gt;&lt;url&gt;https://www.mdpi.com/2079-6382/9/5/253/pdf http://ovidsp.ovid.com/ovidweb.cgi?T=JS&amp;amp;PAGE=reference&amp;amp;D=emed21&amp;amp;NEWS=N&amp;amp;AN=2004413563&lt;/url&gt;&lt;/related-urls&gt;&lt;/urls&gt;&lt;electronic-resource-num&gt;https://dx.doi.org/10.3390/antibiotics9050253&lt;/electronic-resource-num&gt;&lt;language&gt;English&lt;/language&gt;&lt;/record&gt;&lt;/Cite&gt;&lt;/EndNote&gt;</w:instrText>
            </w:r>
            <w:r>
              <w:fldChar w:fldCharType="separate"/>
            </w:r>
            <w:r w:rsidR="004632A7" w:rsidRPr="004632A7">
              <w:rPr>
                <w:noProof/>
                <w:vertAlign w:val="superscript"/>
              </w:rPr>
              <w:t>39</w:t>
            </w:r>
            <w:r>
              <w:fldChar w:fldCharType="end"/>
            </w:r>
          </w:p>
        </w:tc>
        <w:tc>
          <w:tcPr>
            <w:tcW w:w="1060" w:type="dxa"/>
            <w:noWrap/>
            <w:hideMark/>
          </w:tcPr>
          <w:p w14:paraId="343D5C08" w14:textId="77777777" w:rsidR="00691B58" w:rsidRPr="00395E9D" w:rsidRDefault="00691B58" w:rsidP="00691B58">
            <w:r w:rsidRPr="00395E9D">
              <w:t>0</w:t>
            </w:r>
          </w:p>
        </w:tc>
        <w:tc>
          <w:tcPr>
            <w:tcW w:w="1060" w:type="dxa"/>
            <w:noWrap/>
            <w:hideMark/>
          </w:tcPr>
          <w:p w14:paraId="31005FDF" w14:textId="77777777" w:rsidR="00691B58" w:rsidRPr="00395E9D" w:rsidRDefault="00691B58" w:rsidP="00691B58">
            <w:r w:rsidRPr="00395E9D">
              <w:t>0</w:t>
            </w:r>
          </w:p>
        </w:tc>
        <w:tc>
          <w:tcPr>
            <w:tcW w:w="938" w:type="dxa"/>
            <w:noWrap/>
            <w:hideMark/>
          </w:tcPr>
          <w:p w14:paraId="766AB3FE" w14:textId="77777777" w:rsidR="00691B58" w:rsidRPr="00395E9D" w:rsidRDefault="00691B58" w:rsidP="00691B58">
            <w:r w:rsidRPr="00395E9D">
              <w:t>1</w:t>
            </w:r>
          </w:p>
        </w:tc>
        <w:tc>
          <w:tcPr>
            <w:tcW w:w="1075" w:type="dxa"/>
            <w:noWrap/>
            <w:hideMark/>
          </w:tcPr>
          <w:p w14:paraId="76880A23" w14:textId="77777777" w:rsidR="00691B58" w:rsidRPr="00395E9D" w:rsidRDefault="00691B58" w:rsidP="00691B58">
            <w:r w:rsidRPr="00395E9D">
              <w:t>1</w:t>
            </w:r>
          </w:p>
        </w:tc>
        <w:tc>
          <w:tcPr>
            <w:tcW w:w="757" w:type="dxa"/>
            <w:noWrap/>
            <w:hideMark/>
          </w:tcPr>
          <w:p w14:paraId="5BF9CC16" w14:textId="77777777" w:rsidR="00691B58" w:rsidRPr="00395E9D" w:rsidRDefault="00691B58" w:rsidP="00691B58">
            <w:r w:rsidRPr="00395E9D">
              <w:t>0</w:t>
            </w:r>
          </w:p>
        </w:tc>
        <w:tc>
          <w:tcPr>
            <w:tcW w:w="871" w:type="dxa"/>
            <w:noWrap/>
            <w:hideMark/>
          </w:tcPr>
          <w:p w14:paraId="19174D13" w14:textId="77777777" w:rsidR="00691B58" w:rsidRPr="00395E9D" w:rsidRDefault="00691B58" w:rsidP="00691B58">
            <w:r w:rsidRPr="00395E9D">
              <w:t>1</w:t>
            </w:r>
          </w:p>
        </w:tc>
        <w:tc>
          <w:tcPr>
            <w:tcW w:w="849" w:type="dxa"/>
            <w:noWrap/>
            <w:hideMark/>
          </w:tcPr>
          <w:p w14:paraId="2DF486A7" w14:textId="77777777" w:rsidR="00691B58" w:rsidRPr="00395E9D" w:rsidRDefault="00691B58" w:rsidP="00691B58">
            <w:r w:rsidRPr="00395E9D">
              <w:t>1</w:t>
            </w:r>
          </w:p>
        </w:tc>
        <w:tc>
          <w:tcPr>
            <w:tcW w:w="791" w:type="dxa"/>
            <w:noWrap/>
            <w:hideMark/>
          </w:tcPr>
          <w:p w14:paraId="18DE89B7" w14:textId="77777777" w:rsidR="00691B58" w:rsidRPr="00395E9D" w:rsidRDefault="00691B58" w:rsidP="00691B58">
            <w:r w:rsidRPr="00395E9D">
              <w:t>0</w:t>
            </w:r>
          </w:p>
        </w:tc>
        <w:tc>
          <w:tcPr>
            <w:tcW w:w="950" w:type="dxa"/>
            <w:noWrap/>
            <w:hideMark/>
          </w:tcPr>
          <w:p w14:paraId="2C55EB2D" w14:textId="77777777" w:rsidR="00691B58" w:rsidRPr="00395E9D" w:rsidRDefault="00691B58" w:rsidP="00691B58">
            <w:r w:rsidRPr="00395E9D">
              <w:t>0</w:t>
            </w:r>
          </w:p>
        </w:tc>
        <w:tc>
          <w:tcPr>
            <w:tcW w:w="1102" w:type="dxa"/>
            <w:noWrap/>
            <w:hideMark/>
          </w:tcPr>
          <w:p w14:paraId="772BF1F0" w14:textId="77777777" w:rsidR="00691B58" w:rsidRPr="00395E9D" w:rsidRDefault="00691B58" w:rsidP="00691B58">
            <w:r w:rsidRPr="00395E9D">
              <w:t>0</w:t>
            </w:r>
          </w:p>
        </w:tc>
        <w:tc>
          <w:tcPr>
            <w:tcW w:w="767" w:type="dxa"/>
            <w:noWrap/>
            <w:hideMark/>
          </w:tcPr>
          <w:p w14:paraId="6BED8729" w14:textId="77777777" w:rsidR="00691B58" w:rsidRPr="00395E9D" w:rsidRDefault="00691B58" w:rsidP="00691B58">
            <w:r w:rsidRPr="00395E9D">
              <w:t>4</w:t>
            </w:r>
          </w:p>
        </w:tc>
        <w:tc>
          <w:tcPr>
            <w:tcW w:w="1133" w:type="dxa"/>
            <w:noWrap/>
            <w:hideMark/>
          </w:tcPr>
          <w:p w14:paraId="12671D38" w14:textId="77777777" w:rsidR="00691B58" w:rsidRPr="00395E9D" w:rsidRDefault="00691B58" w:rsidP="00691B58">
            <w:r w:rsidRPr="00395E9D">
              <w:t>moderate</w:t>
            </w:r>
          </w:p>
        </w:tc>
      </w:tr>
      <w:tr w:rsidR="00691B58" w:rsidRPr="00395E9D" w14:paraId="4382F484" w14:textId="77777777" w:rsidTr="00202DAC">
        <w:trPr>
          <w:trHeight w:val="290"/>
        </w:trPr>
        <w:tc>
          <w:tcPr>
            <w:tcW w:w="1877" w:type="dxa"/>
            <w:noWrap/>
            <w:hideMark/>
          </w:tcPr>
          <w:p w14:paraId="49B568ED" w14:textId="17FDFDD3" w:rsidR="00691B58" w:rsidRPr="00395E9D" w:rsidRDefault="00691B58" w:rsidP="00691B58">
            <w:r w:rsidRPr="00856EBD">
              <w:t xml:space="preserve">Kalu </w:t>
            </w:r>
            <w:r w:rsidRPr="0057542A">
              <w:rPr>
                <w:i/>
                <w:iCs/>
              </w:rPr>
              <w:t>et al</w:t>
            </w:r>
            <w:r w:rsidRPr="00856EBD">
              <w:t xml:space="preserve"> , 2023</w:t>
            </w:r>
            <w:r>
              <w:fldChar w:fldCharType="begin"/>
            </w:r>
            <w:r w:rsidR="004632A7">
              <w:instrText xml:space="preserve"> ADDIN EN.CITE &lt;EndNote&gt;&lt;Cite&gt;&lt;Author&gt;Kalu&lt;/Author&gt;&lt;Year&gt;2023&lt;/Year&gt;&lt;RecNum&gt;37&lt;/RecNum&gt;&lt;DisplayText&gt;&lt;style face="superscript"&gt;40&lt;/style&gt;&lt;/DisplayText&gt;&lt;record&gt;&lt;rec-number&gt;37&lt;/rec-number&gt;&lt;foreign-keys&gt;&lt;key app="EN" db-id="a2st5tvw8ze52sead9c5pxef99xw9dfrat2a" timestamp="1742595655"&gt;37&lt;/key&gt;&lt;/foreign-keys&gt;&lt;ref-type name="Journal Article"&gt;17&lt;/ref-type&gt;&lt;contributors&gt;&lt;authors&gt;&lt;author&gt;Kalu, Ibukunoluwa C.&lt;/author&gt;&lt;author&gt;Mukhopadhyay, Sagori&lt;/author&gt;&lt;author&gt;Dukhovny, Dmitry&lt;/author&gt;&lt;author&gt;Young, Rebecca&lt;/author&gt;&lt;author&gt;Guzman-Cottrill, Judith A.&lt;/author&gt;&lt;/authors&gt;&lt;/contributors&gt;&lt;titles&gt;&lt;title&gt;Knowledge, Attitudes, and Perceptions about Antibiotic Stewardship Programs among Neonatology Trainees&lt;/title&gt;&lt;secondary-title&gt;American Journal of Perinatology&lt;/secondary-title&gt;&lt;/titles&gt;&lt;pages&gt;893-897&lt;/pages&gt;&lt;volume&gt;40&lt;/volume&gt;&lt;number&gt;8&lt;/number&gt;&lt;keywords&gt;&lt;keyword&gt;Antimicrobial Stewardship&lt;/keyword&gt;&lt;keyword&gt;Neonatology&lt;/keyword&gt;&lt;keyword&gt;Interns and Residents&lt;/keyword&gt;&lt;keyword&gt;Psychosocial Factors&lt;/keyword&gt;&lt;keyword&gt;Knowledge&lt;/keyword&gt;&lt;keyword&gt;Curriculum Development&lt;/keyword&gt;&lt;keyword&gt;Intensive Care Units, Neonatal&lt;/keyword&gt;&lt;keyword&gt;Human&lt;/keyword&gt;&lt;keyword&gt;Surveys&lt;/keyword&gt;&lt;keyword&gt;United States&lt;/keyword&gt;&lt;keyword&gt;Accreditation&lt;/keyword&gt;&lt;keyword&gt;Methicillin-Resistant Staphylococcus Aureus&lt;/keyword&gt;&lt;keyword&gt;Hospital Programs&lt;/keyword&gt;&lt;keyword&gt;Anti-Bacterial Agents&lt;/keyword&gt;&lt;/keywords&gt;&lt;dates&gt;&lt;year&gt;2023&lt;/year&gt;&lt;/dates&gt;&lt;isbn&gt;0735-1631&lt;/isbn&gt;&lt;accession-num&gt;rayyan-671763792&lt;/accession-num&gt;&lt;urls&gt;&lt;related-urls&gt;&lt;url&gt;https://search.ebscohost.com/login.aspx?direct=true&amp;amp;AuthType=ip,uid&amp;amp;db=cin20&amp;amp;AN=163819998&amp;amp;site=ehost-live&amp;amp;scope=site&lt;/url&gt;&lt;/related-urls&gt;&lt;/urls&gt;&lt;electronic-resource-num&gt;10.1055/s-0041-1732418&lt;/electronic-resource-num&gt;&lt;/record&gt;&lt;/Cite&gt;&lt;/EndNote&gt;</w:instrText>
            </w:r>
            <w:r>
              <w:fldChar w:fldCharType="separate"/>
            </w:r>
            <w:r w:rsidR="004632A7" w:rsidRPr="004632A7">
              <w:rPr>
                <w:noProof/>
                <w:vertAlign w:val="superscript"/>
              </w:rPr>
              <w:t>40</w:t>
            </w:r>
            <w:r>
              <w:fldChar w:fldCharType="end"/>
            </w:r>
          </w:p>
        </w:tc>
        <w:tc>
          <w:tcPr>
            <w:tcW w:w="1060" w:type="dxa"/>
            <w:noWrap/>
            <w:hideMark/>
          </w:tcPr>
          <w:p w14:paraId="0F84F154" w14:textId="77777777" w:rsidR="00691B58" w:rsidRPr="00395E9D" w:rsidRDefault="00691B58" w:rsidP="00691B58">
            <w:r w:rsidRPr="00395E9D">
              <w:t>1</w:t>
            </w:r>
          </w:p>
        </w:tc>
        <w:tc>
          <w:tcPr>
            <w:tcW w:w="1060" w:type="dxa"/>
            <w:noWrap/>
            <w:hideMark/>
          </w:tcPr>
          <w:p w14:paraId="7A2AD318" w14:textId="77777777" w:rsidR="00691B58" w:rsidRPr="00395E9D" w:rsidRDefault="00691B58" w:rsidP="00691B58">
            <w:r w:rsidRPr="00395E9D">
              <w:t>0</w:t>
            </w:r>
          </w:p>
        </w:tc>
        <w:tc>
          <w:tcPr>
            <w:tcW w:w="938" w:type="dxa"/>
            <w:noWrap/>
            <w:hideMark/>
          </w:tcPr>
          <w:p w14:paraId="57F126AB" w14:textId="77777777" w:rsidR="00691B58" w:rsidRPr="00395E9D" w:rsidRDefault="00691B58" w:rsidP="00691B58">
            <w:r w:rsidRPr="00395E9D">
              <w:t>1</w:t>
            </w:r>
          </w:p>
        </w:tc>
        <w:tc>
          <w:tcPr>
            <w:tcW w:w="1075" w:type="dxa"/>
            <w:noWrap/>
            <w:hideMark/>
          </w:tcPr>
          <w:p w14:paraId="59655E23" w14:textId="77777777" w:rsidR="00691B58" w:rsidRPr="00395E9D" w:rsidRDefault="00691B58" w:rsidP="00691B58">
            <w:r w:rsidRPr="00395E9D">
              <w:t>0</w:t>
            </w:r>
          </w:p>
        </w:tc>
        <w:tc>
          <w:tcPr>
            <w:tcW w:w="757" w:type="dxa"/>
            <w:noWrap/>
            <w:hideMark/>
          </w:tcPr>
          <w:p w14:paraId="20D953C3" w14:textId="77777777" w:rsidR="00691B58" w:rsidRPr="00395E9D" w:rsidRDefault="00691B58" w:rsidP="00691B58">
            <w:r w:rsidRPr="00395E9D">
              <w:t>0</w:t>
            </w:r>
          </w:p>
        </w:tc>
        <w:tc>
          <w:tcPr>
            <w:tcW w:w="871" w:type="dxa"/>
            <w:noWrap/>
            <w:hideMark/>
          </w:tcPr>
          <w:p w14:paraId="4C6F1AA8" w14:textId="77777777" w:rsidR="00691B58" w:rsidRPr="00395E9D" w:rsidRDefault="00691B58" w:rsidP="00691B58">
            <w:r w:rsidRPr="00395E9D">
              <w:t>1</w:t>
            </w:r>
          </w:p>
        </w:tc>
        <w:tc>
          <w:tcPr>
            <w:tcW w:w="849" w:type="dxa"/>
            <w:noWrap/>
            <w:hideMark/>
          </w:tcPr>
          <w:p w14:paraId="5D5E8F6C" w14:textId="77777777" w:rsidR="00691B58" w:rsidRPr="00395E9D" w:rsidRDefault="00691B58" w:rsidP="00691B58">
            <w:r w:rsidRPr="00395E9D">
              <w:t>1</w:t>
            </w:r>
          </w:p>
        </w:tc>
        <w:tc>
          <w:tcPr>
            <w:tcW w:w="791" w:type="dxa"/>
            <w:noWrap/>
            <w:hideMark/>
          </w:tcPr>
          <w:p w14:paraId="0FB10DC2" w14:textId="77777777" w:rsidR="00691B58" w:rsidRPr="00395E9D" w:rsidRDefault="00691B58" w:rsidP="00691B58">
            <w:r w:rsidRPr="00395E9D">
              <w:t>0</w:t>
            </w:r>
          </w:p>
        </w:tc>
        <w:tc>
          <w:tcPr>
            <w:tcW w:w="950" w:type="dxa"/>
            <w:noWrap/>
            <w:hideMark/>
          </w:tcPr>
          <w:p w14:paraId="1669980E" w14:textId="77777777" w:rsidR="00691B58" w:rsidRPr="00395E9D" w:rsidRDefault="00691B58" w:rsidP="00691B58">
            <w:r w:rsidRPr="00395E9D">
              <w:t>0</w:t>
            </w:r>
          </w:p>
        </w:tc>
        <w:tc>
          <w:tcPr>
            <w:tcW w:w="1102" w:type="dxa"/>
            <w:noWrap/>
            <w:hideMark/>
          </w:tcPr>
          <w:p w14:paraId="6BFB1CFC" w14:textId="77777777" w:rsidR="00691B58" w:rsidRPr="00395E9D" w:rsidRDefault="00691B58" w:rsidP="00691B58">
            <w:r w:rsidRPr="00395E9D">
              <w:t>0</w:t>
            </w:r>
          </w:p>
        </w:tc>
        <w:tc>
          <w:tcPr>
            <w:tcW w:w="767" w:type="dxa"/>
            <w:noWrap/>
            <w:hideMark/>
          </w:tcPr>
          <w:p w14:paraId="1B93EFD4" w14:textId="77777777" w:rsidR="00691B58" w:rsidRPr="00395E9D" w:rsidRDefault="00691B58" w:rsidP="00691B58">
            <w:r w:rsidRPr="00395E9D">
              <w:t>4</w:t>
            </w:r>
          </w:p>
        </w:tc>
        <w:tc>
          <w:tcPr>
            <w:tcW w:w="1133" w:type="dxa"/>
            <w:noWrap/>
            <w:hideMark/>
          </w:tcPr>
          <w:p w14:paraId="15644A4C" w14:textId="77777777" w:rsidR="00691B58" w:rsidRPr="00395E9D" w:rsidRDefault="00691B58" w:rsidP="00691B58">
            <w:r w:rsidRPr="00395E9D">
              <w:t>moderate</w:t>
            </w:r>
          </w:p>
        </w:tc>
      </w:tr>
      <w:tr w:rsidR="00691B58" w:rsidRPr="00395E9D" w14:paraId="251A8A17" w14:textId="77777777" w:rsidTr="00202DAC">
        <w:trPr>
          <w:trHeight w:val="290"/>
        </w:trPr>
        <w:tc>
          <w:tcPr>
            <w:tcW w:w="1877" w:type="dxa"/>
            <w:noWrap/>
            <w:hideMark/>
          </w:tcPr>
          <w:p w14:paraId="11EB3A8E" w14:textId="72EC09B8" w:rsidR="00691B58" w:rsidRPr="00395E9D" w:rsidRDefault="00691B58" w:rsidP="00691B58">
            <w:r w:rsidRPr="00856EBD">
              <w:t xml:space="preserve">Kirk </w:t>
            </w:r>
            <w:r w:rsidRPr="00B56417">
              <w:rPr>
                <w:i/>
                <w:iCs/>
              </w:rPr>
              <w:t>et al,</w:t>
            </w:r>
            <w:r w:rsidRPr="00856EBD">
              <w:t xml:space="preserve"> 2016</w:t>
            </w:r>
            <w:r>
              <w:fldChar w:fldCharType="begin"/>
            </w:r>
            <w:r w:rsidR="004632A7">
              <w:instrText xml:space="preserve"> ADDIN EN.CITE &lt;EndNote&gt;&lt;Cite&gt;&lt;Author&gt;Kirk&lt;/Author&gt;&lt;Year&gt;2016&lt;/Year&gt;&lt;RecNum&gt;124&lt;/RecNum&gt;&lt;DisplayText&gt;&lt;style face="superscript"&gt;41&lt;/style&gt;&lt;/DisplayText&gt;&lt;record&gt;&lt;rec-number&gt;124&lt;/rec-number&gt;&lt;foreign-keys&gt;&lt;key app="EN" db-id="a2st5tvw8ze52sead9c5pxef99xw9dfrat2a" timestamp="1742595658"&gt;124&lt;/key&gt;&lt;/foreign-keys&gt;&lt;ref-type name="Journal Article"&gt;17&lt;/ref-type&gt;&lt;contributors&gt;&lt;authors&gt;&lt;author&gt;Kirk, Jane&lt;/author&gt;&lt;author&gt;Kendall, Anson&lt;/author&gt;&lt;author&gt;Marx, James F.&lt;/author&gt;&lt;author&gt;Pincock, Ted&lt;/author&gt;&lt;author&gt;Young, Elizabeth&lt;/author&gt;&lt;author&gt;Hughes, Jillian M.&lt;/author&gt;&lt;author&gt;Landers, Timothy&lt;/author&gt;&lt;/authors&gt;&lt;/contributors&gt;&lt;titles&gt;&lt;title&gt;Point of care hand hygiene-where&amp;apos;s the rub? A survey of US and Canadian health care workers&amp;apos; knowledge, attitudes, and practices&lt;/title&gt;&lt;secondary-title&gt;American journal of infection control&lt;/secondary-title&gt;&lt;/titles&gt;&lt;pages&gt;1095-1101&lt;/pages&gt;&lt;volume&gt;44&lt;/volume&gt;&lt;number&gt;10&lt;/number&gt;&lt;keywords&gt;&lt;keyword&gt;Adult&lt;/keyword&gt;&lt;keyword&gt;Aged&lt;/keyword&gt;&lt;keyword&gt;Canada&lt;/keyword&gt;&lt;keyword&gt;*Cross Infection/pc [Prevention &amp;amp; Control]&lt;/keyword&gt;&lt;keyword&gt;Female&lt;/keyword&gt;&lt;keyword&gt;Hand Disinfection&lt;/keyword&gt;&lt;keyword&gt;*Hand Hygiene/sn [Statistics &amp;amp; Numerical Data]&lt;/keyword&gt;&lt;keyword&gt;*Health Knowledge, Attitudes, Practice&lt;/keyword&gt;&lt;keyword&gt;Humans&lt;/keyword&gt;&lt;keyword&gt;*Infection Control&lt;/keyword&gt;&lt;keyword&gt;Male&lt;/keyword&gt;&lt;keyword&gt;Middle Aged&lt;/keyword&gt;&lt;keyword&gt;Nurses&lt;/keyword&gt;&lt;keyword&gt;Physicians&lt;/keyword&gt;&lt;keyword&gt;*Point-of-Care Systems&lt;/keyword&gt;&lt;keyword&gt;Surveys and Questionnaires&lt;/keyword&gt;&lt;keyword&gt;United States&lt;/keyword&gt;&lt;/keywords&gt;&lt;dates&gt;&lt;year&gt;2016&lt;/year&gt;&lt;/dates&gt;&lt;isbn&gt;1527-3296 0196-6553&lt;/isbn&gt;&lt;accession-num&gt;rayyan-671771685&lt;/accession-num&gt;&lt;urls&gt;&lt;related-urls&gt;&lt;url&gt;http://ovidsp.ovid.com/ovidweb.cgi?T=JS&amp;amp;PAGE=reference&amp;amp;D=med13&amp;amp;NEWS=N&amp;amp;AN=27178035 %[20160510//&lt;/url&gt;&lt;/related-urls&gt;&lt;/urls&gt;&lt;electronic-resource-num&gt;https://dx.doi.org/10.1016/j.ajic.2016.03.005&lt;/electronic-resource-num&gt;&lt;/record&gt;&lt;/Cite&gt;&lt;/EndNote&gt;</w:instrText>
            </w:r>
            <w:r>
              <w:fldChar w:fldCharType="separate"/>
            </w:r>
            <w:r w:rsidR="004632A7" w:rsidRPr="004632A7">
              <w:rPr>
                <w:noProof/>
                <w:vertAlign w:val="superscript"/>
              </w:rPr>
              <w:t>41</w:t>
            </w:r>
            <w:r>
              <w:fldChar w:fldCharType="end"/>
            </w:r>
          </w:p>
        </w:tc>
        <w:tc>
          <w:tcPr>
            <w:tcW w:w="1060" w:type="dxa"/>
            <w:noWrap/>
            <w:hideMark/>
          </w:tcPr>
          <w:p w14:paraId="06482CAA" w14:textId="77777777" w:rsidR="00691B58" w:rsidRPr="00395E9D" w:rsidRDefault="00691B58" w:rsidP="00691B58">
            <w:r w:rsidRPr="00395E9D">
              <w:t>0</w:t>
            </w:r>
          </w:p>
        </w:tc>
        <w:tc>
          <w:tcPr>
            <w:tcW w:w="1060" w:type="dxa"/>
            <w:noWrap/>
            <w:hideMark/>
          </w:tcPr>
          <w:p w14:paraId="19E63227" w14:textId="77777777" w:rsidR="00691B58" w:rsidRPr="00395E9D" w:rsidRDefault="00691B58" w:rsidP="00691B58">
            <w:r w:rsidRPr="00395E9D">
              <w:t>0</w:t>
            </w:r>
          </w:p>
        </w:tc>
        <w:tc>
          <w:tcPr>
            <w:tcW w:w="938" w:type="dxa"/>
            <w:noWrap/>
            <w:hideMark/>
          </w:tcPr>
          <w:p w14:paraId="2F1EC515" w14:textId="77777777" w:rsidR="00691B58" w:rsidRPr="00395E9D" w:rsidRDefault="00691B58" w:rsidP="00691B58">
            <w:r w:rsidRPr="00395E9D">
              <w:t>1</w:t>
            </w:r>
          </w:p>
        </w:tc>
        <w:tc>
          <w:tcPr>
            <w:tcW w:w="1075" w:type="dxa"/>
            <w:noWrap/>
            <w:hideMark/>
          </w:tcPr>
          <w:p w14:paraId="4A7B71F9" w14:textId="77777777" w:rsidR="00691B58" w:rsidRPr="00395E9D" w:rsidRDefault="00691B58" w:rsidP="00691B58">
            <w:r w:rsidRPr="00395E9D">
              <w:t>1</w:t>
            </w:r>
          </w:p>
        </w:tc>
        <w:tc>
          <w:tcPr>
            <w:tcW w:w="757" w:type="dxa"/>
            <w:noWrap/>
            <w:hideMark/>
          </w:tcPr>
          <w:p w14:paraId="7CD031E6" w14:textId="77777777" w:rsidR="00691B58" w:rsidRPr="00395E9D" w:rsidRDefault="00691B58" w:rsidP="00691B58">
            <w:r w:rsidRPr="00395E9D">
              <w:t>0</w:t>
            </w:r>
          </w:p>
        </w:tc>
        <w:tc>
          <w:tcPr>
            <w:tcW w:w="871" w:type="dxa"/>
            <w:noWrap/>
            <w:hideMark/>
          </w:tcPr>
          <w:p w14:paraId="5A173997" w14:textId="77777777" w:rsidR="00691B58" w:rsidRPr="00395E9D" w:rsidRDefault="00691B58" w:rsidP="00691B58">
            <w:r w:rsidRPr="00395E9D">
              <w:t>1</w:t>
            </w:r>
          </w:p>
        </w:tc>
        <w:tc>
          <w:tcPr>
            <w:tcW w:w="849" w:type="dxa"/>
            <w:noWrap/>
            <w:hideMark/>
          </w:tcPr>
          <w:p w14:paraId="48094B91" w14:textId="77777777" w:rsidR="00691B58" w:rsidRPr="00395E9D" w:rsidRDefault="00691B58" w:rsidP="00691B58">
            <w:r w:rsidRPr="00395E9D">
              <w:t>0</w:t>
            </w:r>
          </w:p>
        </w:tc>
        <w:tc>
          <w:tcPr>
            <w:tcW w:w="791" w:type="dxa"/>
            <w:noWrap/>
            <w:hideMark/>
          </w:tcPr>
          <w:p w14:paraId="27A4E13A" w14:textId="77777777" w:rsidR="00691B58" w:rsidRPr="00395E9D" w:rsidRDefault="00691B58" w:rsidP="00691B58">
            <w:r w:rsidRPr="00395E9D">
              <w:t>0</w:t>
            </w:r>
          </w:p>
        </w:tc>
        <w:tc>
          <w:tcPr>
            <w:tcW w:w="950" w:type="dxa"/>
            <w:noWrap/>
            <w:hideMark/>
          </w:tcPr>
          <w:p w14:paraId="7B6148F4" w14:textId="77777777" w:rsidR="00691B58" w:rsidRPr="00395E9D" w:rsidRDefault="00691B58" w:rsidP="00691B58">
            <w:r w:rsidRPr="00395E9D">
              <w:t>0</w:t>
            </w:r>
          </w:p>
        </w:tc>
        <w:tc>
          <w:tcPr>
            <w:tcW w:w="1102" w:type="dxa"/>
            <w:noWrap/>
            <w:hideMark/>
          </w:tcPr>
          <w:p w14:paraId="5E38C581" w14:textId="77777777" w:rsidR="00691B58" w:rsidRPr="00395E9D" w:rsidRDefault="00691B58" w:rsidP="00691B58">
            <w:r w:rsidRPr="00395E9D">
              <w:t>0</w:t>
            </w:r>
          </w:p>
        </w:tc>
        <w:tc>
          <w:tcPr>
            <w:tcW w:w="767" w:type="dxa"/>
            <w:noWrap/>
            <w:hideMark/>
          </w:tcPr>
          <w:p w14:paraId="42FDD249" w14:textId="77777777" w:rsidR="00691B58" w:rsidRPr="00395E9D" w:rsidRDefault="00691B58" w:rsidP="00691B58">
            <w:r w:rsidRPr="00395E9D">
              <w:t>3</w:t>
            </w:r>
          </w:p>
        </w:tc>
        <w:tc>
          <w:tcPr>
            <w:tcW w:w="1133" w:type="dxa"/>
            <w:noWrap/>
            <w:hideMark/>
          </w:tcPr>
          <w:p w14:paraId="1E790DFE" w14:textId="77777777" w:rsidR="00691B58" w:rsidRPr="00395E9D" w:rsidRDefault="00691B58" w:rsidP="00691B58">
            <w:r w:rsidRPr="00395E9D">
              <w:t>low</w:t>
            </w:r>
          </w:p>
        </w:tc>
      </w:tr>
      <w:tr w:rsidR="00691B58" w:rsidRPr="00395E9D" w14:paraId="27BB16C9" w14:textId="77777777" w:rsidTr="00202DAC">
        <w:trPr>
          <w:trHeight w:val="290"/>
        </w:trPr>
        <w:tc>
          <w:tcPr>
            <w:tcW w:w="1877" w:type="dxa"/>
            <w:noWrap/>
            <w:hideMark/>
          </w:tcPr>
          <w:p w14:paraId="06304C68" w14:textId="15BD9AC3" w:rsidR="00691B58" w:rsidRPr="00395E9D" w:rsidRDefault="00691B58" w:rsidP="00691B58">
            <w:r w:rsidRPr="00856EBD">
              <w:t xml:space="preserve">Kiss </w:t>
            </w:r>
            <w:r w:rsidRPr="00B56417">
              <w:rPr>
                <w:i/>
                <w:iCs/>
              </w:rPr>
              <w:t>et al</w:t>
            </w:r>
            <w:r w:rsidRPr="00856EBD">
              <w:t>., 2019</w:t>
            </w:r>
            <w:r>
              <w:fldChar w:fldCharType="begin"/>
            </w:r>
            <w:r w:rsidR="004632A7">
              <w:instrText xml:space="preserve"> ADDIN EN.CITE &lt;EndNote&gt;&lt;Cite&gt;&lt;Author&gt;Kiss&lt;/Author&gt;&lt;Year&gt;2019&lt;/Year&gt;&lt;RecNum&gt;47&lt;/RecNum&gt;&lt;DisplayText&gt;&lt;style face="superscript"&gt;42&lt;/style&gt;&lt;/DisplayText&gt;&lt;record&gt;&lt;rec-number&gt;47&lt;/rec-number&gt;&lt;foreign-keys&gt;&lt;key app="EN" db-id="a2st5tvw8ze52sead9c5pxef99xw9dfrat2a" timestamp="1742595656"&gt;47&lt;/key&gt;&lt;/foreign-keys&gt;&lt;ref-type name="Journal Article"&gt;17&lt;/ref-type&gt;&lt;contributors&gt;&lt;authors&gt;&lt;author&gt;Kiss, Christopher R.&lt;/author&gt;&lt;author&gt;Lau, Jillian S. Y.&lt;/author&gt;&lt;author&gt;Yeung, Alex&lt;/author&gt;&lt;author&gt;Woolley, Ian&lt;/author&gt;&lt;/authors&gt;&lt;/contributors&gt;&lt;titles&gt;&lt;title&gt;Infectious diseases physician attitudes to long-term antibiotic use&lt;/title&gt;&lt;secondary-title&gt;International journal of clinical pharmacy&lt;/secondary-title&gt;&lt;/titles&gt;&lt;pages&gt;18-21&lt;/pages&gt;&lt;volume&gt;41&lt;/volume&gt;&lt;number&gt;1&lt;/number&gt;&lt;keywords&gt;&lt;keyword&gt;*Anti-Bacterial Agents/ad [Administration &amp;amp; Dosage]&lt;/keyword&gt;&lt;keyword&gt;Anti-Bacterial Agents/ae [Adverse Effects]&lt;/keyword&gt;&lt;keyword&gt;*Attitude of Health Personnel&lt;/keyword&gt;&lt;keyword&gt;Australia/ep [Epidemiology]&lt;/keyword&gt;&lt;keyword&gt;Cohort Studies&lt;/keyword&gt;&lt;keyword&gt;*Communicable Diseases/dt [Drug Therapy]&lt;/keyword&gt;&lt;keyword&gt;Communicable Diseases/ep [Epidemiology]&lt;/keyword&gt;&lt;keyword&gt;Drug Administration Schedule&lt;/keyword&gt;&lt;keyword&gt;Female&lt;/keyword&gt;&lt;keyword&gt;Humans&lt;/keyword&gt;&lt;keyword&gt;Male&lt;/keyword&gt;&lt;keyword&gt;*Physicians/px [Psychology]&lt;/keyword&gt;&lt;keyword&gt;Physicians/st [Standards]&lt;/keyword&gt;&lt;keyword&gt;Societies, Medical/st [Standards]&lt;/keyword&gt;&lt;keyword&gt;*Surveys and Questionnaires&lt;/keyword&gt;&lt;keyword&gt;Communicable Diseases&lt;/keyword&gt;&lt;keyword&gt;Anti-Bacterial Agents&lt;/keyword&gt;&lt;/keywords&gt;&lt;dates&gt;&lt;year&gt;2019&lt;/year&gt;&lt;/dates&gt;&lt;isbn&gt;2210-7711&lt;/isbn&gt;&lt;accession-num&gt;rayyan-671771686&lt;/accession-num&gt;&lt;urls&gt;&lt;related-urls&gt;&lt;url&gt;http://ovidsp.ovid.com/ovidweb.cgi?T=JS&amp;amp;PAGE=reference&amp;amp;D=med16&amp;amp;NEWS=N&amp;amp;AN=30656557 %[20190117//&lt;/url&gt;&lt;/related-urls&gt;&lt;/urls&gt;&lt;electronic-resource-num&gt;https://dx.doi.org/10.1007/s11096-018-00781-4&lt;/electronic-resource-num&gt;&lt;/record&gt;&lt;/Cite&gt;&lt;/EndNote&gt;</w:instrText>
            </w:r>
            <w:r>
              <w:fldChar w:fldCharType="separate"/>
            </w:r>
            <w:r w:rsidR="004632A7" w:rsidRPr="004632A7">
              <w:rPr>
                <w:noProof/>
                <w:vertAlign w:val="superscript"/>
              </w:rPr>
              <w:t>42</w:t>
            </w:r>
            <w:r>
              <w:fldChar w:fldCharType="end"/>
            </w:r>
          </w:p>
        </w:tc>
        <w:tc>
          <w:tcPr>
            <w:tcW w:w="1060" w:type="dxa"/>
            <w:noWrap/>
            <w:hideMark/>
          </w:tcPr>
          <w:p w14:paraId="5E776F71" w14:textId="77777777" w:rsidR="00691B58" w:rsidRPr="00395E9D" w:rsidRDefault="00691B58" w:rsidP="00691B58">
            <w:r w:rsidRPr="00395E9D">
              <w:t>1</w:t>
            </w:r>
          </w:p>
        </w:tc>
        <w:tc>
          <w:tcPr>
            <w:tcW w:w="1060" w:type="dxa"/>
            <w:noWrap/>
            <w:hideMark/>
          </w:tcPr>
          <w:p w14:paraId="26FB2722" w14:textId="77777777" w:rsidR="00691B58" w:rsidRPr="00395E9D" w:rsidRDefault="00691B58" w:rsidP="00691B58">
            <w:r w:rsidRPr="00395E9D">
              <w:t>0</w:t>
            </w:r>
          </w:p>
        </w:tc>
        <w:tc>
          <w:tcPr>
            <w:tcW w:w="938" w:type="dxa"/>
            <w:noWrap/>
            <w:hideMark/>
          </w:tcPr>
          <w:p w14:paraId="0C18F81B" w14:textId="77777777" w:rsidR="00691B58" w:rsidRPr="00395E9D" w:rsidRDefault="00691B58" w:rsidP="00691B58">
            <w:r w:rsidRPr="00395E9D">
              <w:t>1</w:t>
            </w:r>
          </w:p>
        </w:tc>
        <w:tc>
          <w:tcPr>
            <w:tcW w:w="1075" w:type="dxa"/>
            <w:noWrap/>
            <w:hideMark/>
          </w:tcPr>
          <w:p w14:paraId="34F2D27D" w14:textId="77777777" w:rsidR="00691B58" w:rsidRPr="00395E9D" w:rsidRDefault="00691B58" w:rsidP="00691B58">
            <w:r w:rsidRPr="00395E9D">
              <w:t>1</w:t>
            </w:r>
          </w:p>
        </w:tc>
        <w:tc>
          <w:tcPr>
            <w:tcW w:w="757" w:type="dxa"/>
            <w:noWrap/>
            <w:hideMark/>
          </w:tcPr>
          <w:p w14:paraId="6281E577" w14:textId="77777777" w:rsidR="00691B58" w:rsidRPr="00395E9D" w:rsidRDefault="00691B58" w:rsidP="00691B58">
            <w:r w:rsidRPr="00395E9D">
              <w:t>0</w:t>
            </w:r>
          </w:p>
        </w:tc>
        <w:tc>
          <w:tcPr>
            <w:tcW w:w="871" w:type="dxa"/>
            <w:noWrap/>
            <w:hideMark/>
          </w:tcPr>
          <w:p w14:paraId="2C4D0130" w14:textId="77777777" w:rsidR="00691B58" w:rsidRPr="00395E9D" w:rsidRDefault="00691B58" w:rsidP="00691B58">
            <w:r w:rsidRPr="00395E9D">
              <w:t>1</w:t>
            </w:r>
          </w:p>
        </w:tc>
        <w:tc>
          <w:tcPr>
            <w:tcW w:w="849" w:type="dxa"/>
            <w:noWrap/>
            <w:hideMark/>
          </w:tcPr>
          <w:p w14:paraId="21336B0D" w14:textId="77777777" w:rsidR="00691B58" w:rsidRPr="00395E9D" w:rsidRDefault="00691B58" w:rsidP="00691B58">
            <w:r w:rsidRPr="00395E9D">
              <w:t>1</w:t>
            </w:r>
          </w:p>
        </w:tc>
        <w:tc>
          <w:tcPr>
            <w:tcW w:w="791" w:type="dxa"/>
            <w:noWrap/>
            <w:hideMark/>
          </w:tcPr>
          <w:p w14:paraId="4C9E98AE" w14:textId="77777777" w:rsidR="00691B58" w:rsidRPr="00395E9D" w:rsidRDefault="00691B58" w:rsidP="00691B58">
            <w:r w:rsidRPr="00395E9D">
              <w:t>0</w:t>
            </w:r>
          </w:p>
        </w:tc>
        <w:tc>
          <w:tcPr>
            <w:tcW w:w="950" w:type="dxa"/>
            <w:noWrap/>
            <w:hideMark/>
          </w:tcPr>
          <w:p w14:paraId="7B542592" w14:textId="77777777" w:rsidR="00691B58" w:rsidRPr="00395E9D" w:rsidRDefault="00691B58" w:rsidP="00691B58">
            <w:r w:rsidRPr="00395E9D">
              <w:t>0</w:t>
            </w:r>
          </w:p>
        </w:tc>
        <w:tc>
          <w:tcPr>
            <w:tcW w:w="1102" w:type="dxa"/>
            <w:noWrap/>
            <w:hideMark/>
          </w:tcPr>
          <w:p w14:paraId="6632547D" w14:textId="77777777" w:rsidR="00691B58" w:rsidRPr="00395E9D" w:rsidRDefault="00691B58" w:rsidP="00691B58">
            <w:r w:rsidRPr="00395E9D">
              <w:t>0</w:t>
            </w:r>
          </w:p>
        </w:tc>
        <w:tc>
          <w:tcPr>
            <w:tcW w:w="767" w:type="dxa"/>
            <w:noWrap/>
            <w:hideMark/>
          </w:tcPr>
          <w:p w14:paraId="33E02264" w14:textId="77777777" w:rsidR="00691B58" w:rsidRPr="00395E9D" w:rsidRDefault="00691B58" w:rsidP="00691B58">
            <w:r w:rsidRPr="00395E9D">
              <w:t>5</w:t>
            </w:r>
          </w:p>
        </w:tc>
        <w:tc>
          <w:tcPr>
            <w:tcW w:w="1133" w:type="dxa"/>
            <w:noWrap/>
            <w:hideMark/>
          </w:tcPr>
          <w:p w14:paraId="38942E25" w14:textId="77777777" w:rsidR="00691B58" w:rsidRPr="00395E9D" w:rsidRDefault="00691B58" w:rsidP="00691B58">
            <w:r w:rsidRPr="00395E9D">
              <w:t>moderate</w:t>
            </w:r>
          </w:p>
        </w:tc>
      </w:tr>
      <w:tr w:rsidR="00691B58" w:rsidRPr="00395E9D" w14:paraId="09FFD611" w14:textId="77777777" w:rsidTr="00202DAC">
        <w:trPr>
          <w:trHeight w:val="290"/>
        </w:trPr>
        <w:tc>
          <w:tcPr>
            <w:tcW w:w="1877" w:type="dxa"/>
            <w:noWrap/>
            <w:hideMark/>
          </w:tcPr>
          <w:p w14:paraId="4F65F296" w14:textId="1F02E5F3" w:rsidR="00691B58" w:rsidRPr="00395E9D" w:rsidRDefault="00691B58" w:rsidP="00691B58">
            <w:r w:rsidRPr="00856EBD">
              <w:t xml:space="preserve">Kistler </w:t>
            </w:r>
            <w:r w:rsidRPr="00B56417">
              <w:rPr>
                <w:i/>
                <w:iCs/>
              </w:rPr>
              <w:t>et al</w:t>
            </w:r>
            <w:r w:rsidRPr="00856EBD">
              <w:t>, 2017</w:t>
            </w:r>
            <w:r>
              <w:fldChar w:fldCharType="begin">
                <w:fldData xml:space="preserve">PEVuZE5vdGU+PENpdGU+PEF1dGhvcj5LaXN0bGVyPC9BdXRob3I+PFllYXI+MjAxNzwvWWVhcj48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</w:fldData>
              </w:fldChar>
            </w:r>
            <w:r w:rsidR="004632A7">
              <w:instrText xml:space="preserve"> ADDIN EN.CITE </w:instrText>
            </w:r>
            <w:r w:rsidR="004632A7">
              <w:fldChar w:fldCharType="begin">
                <w:fldData xml:space="preserve">PEVuZE5vdGU+PENpdGU+PEF1dGhvcj5LaXN0bGVyPC9BdXRob3I+PFllYXI+MjAxNzwvWWVhcj48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</w:fldData>
              </w:fldChar>
            </w:r>
            <w:r w:rsidR="004632A7">
              <w:instrText xml:space="preserve"> ADDIN EN.CITE.DATA </w:instrText>
            </w:r>
            <w:r w:rsidR="004632A7">
              <w:fldChar w:fldCharType="end"/>
            </w:r>
            <w:r>
              <w:fldChar w:fldCharType="separate"/>
            </w:r>
            <w:r w:rsidR="004632A7" w:rsidRPr="004632A7">
              <w:rPr>
                <w:noProof/>
                <w:vertAlign w:val="superscript"/>
              </w:rPr>
              <w:t>43</w:t>
            </w:r>
            <w:r>
              <w:fldChar w:fldCharType="end"/>
            </w:r>
          </w:p>
        </w:tc>
        <w:tc>
          <w:tcPr>
            <w:tcW w:w="1060" w:type="dxa"/>
            <w:noWrap/>
            <w:hideMark/>
          </w:tcPr>
          <w:p w14:paraId="609A37D7" w14:textId="77777777" w:rsidR="00691B58" w:rsidRPr="00395E9D" w:rsidRDefault="00691B58" w:rsidP="00691B58">
            <w:r w:rsidRPr="00395E9D">
              <w:t>1</w:t>
            </w:r>
          </w:p>
        </w:tc>
        <w:tc>
          <w:tcPr>
            <w:tcW w:w="1060" w:type="dxa"/>
            <w:noWrap/>
            <w:hideMark/>
          </w:tcPr>
          <w:p w14:paraId="175D1258" w14:textId="77777777" w:rsidR="00691B58" w:rsidRPr="00395E9D" w:rsidRDefault="00691B58" w:rsidP="00691B58">
            <w:r w:rsidRPr="00395E9D">
              <w:t>0</w:t>
            </w:r>
          </w:p>
        </w:tc>
        <w:tc>
          <w:tcPr>
            <w:tcW w:w="938" w:type="dxa"/>
            <w:noWrap/>
            <w:hideMark/>
          </w:tcPr>
          <w:p w14:paraId="68956846" w14:textId="77777777" w:rsidR="00691B58" w:rsidRPr="00395E9D" w:rsidRDefault="00691B58" w:rsidP="00691B58">
            <w:r w:rsidRPr="00395E9D">
              <w:t>0</w:t>
            </w:r>
          </w:p>
        </w:tc>
        <w:tc>
          <w:tcPr>
            <w:tcW w:w="1075" w:type="dxa"/>
            <w:noWrap/>
            <w:hideMark/>
          </w:tcPr>
          <w:p w14:paraId="46CE2902" w14:textId="77777777" w:rsidR="00691B58" w:rsidRPr="00395E9D" w:rsidRDefault="00691B58" w:rsidP="00691B58">
            <w:r w:rsidRPr="00395E9D">
              <w:t>1</w:t>
            </w:r>
          </w:p>
        </w:tc>
        <w:tc>
          <w:tcPr>
            <w:tcW w:w="757" w:type="dxa"/>
            <w:noWrap/>
            <w:hideMark/>
          </w:tcPr>
          <w:p w14:paraId="6E081AEC" w14:textId="77777777" w:rsidR="00691B58" w:rsidRPr="00395E9D" w:rsidRDefault="00691B58" w:rsidP="00691B58">
            <w:r w:rsidRPr="00395E9D">
              <w:t>0</w:t>
            </w:r>
          </w:p>
        </w:tc>
        <w:tc>
          <w:tcPr>
            <w:tcW w:w="871" w:type="dxa"/>
            <w:noWrap/>
            <w:hideMark/>
          </w:tcPr>
          <w:p w14:paraId="47FDD0D6" w14:textId="77777777" w:rsidR="00691B58" w:rsidRPr="00395E9D" w:rsidRDefault="00691B58" w:rsidP="00691B58">
            <w:r w:rsidRPr="00395E9D">
              <w:t>0</w:t>
            </w:r>
          </w:p>
        </w:tc>
        <w:tc>
          <w:tcPr>
            <w:tcW w:w="849" w:type="dxa"/>
            <w:noWrap/>
            <w:hideMark/>
          </w:tcPr>
          <w:p w14:paraId="6F417A61" w14:textId="77777777" w:rsidR="00691B58" w:rsidRPr="00395E9D" w:rsidRDefault="00691B58" w:rsidP="00691B58">
            <w:r w:rsidRPr="00395E9D">
              <w:t>1</w:t>
            </w:r>
          </w:p>
        </w:tc>
        <w:tc>
          <w:tcPr>
            <w:tcW w:w="791" w:type="dxa"/>
            <w:noWrap/>
            <w:hideMark/>
          </w:tcPr>
          <w:p w14:paraId="3E00D6DF" w14:textId="77777777" w:rsidR="00691B58" w:rsidRPr="00395E9D" w:rsidRDefault="00691B58" w:rsidP="00691B58">
            <w:r w:rsidRPr="00395E9D">
              <w:t>0</w:t>
            </w:r>
          </w:p>
        </w:tc>
        <w:tc>
          <w:tcPr>
            <w:tcW w:w="950" w:type="dxa"/>
            <w:noWrap/>
            <w:hideMark/>
          </w:tcPr>
          <w:p w14:paraId="413FF7C3" w14:textId="77777777" w:rsidR="00691B58" w:rsidRPr="00395E9D" w:rsidRDefault="00691B58" w:rsidP="00691B58">
            <w:r w:rsidRPr="00395E9D">
              <w:t>0</w:t>
            </w:r>
          </w:p>
        </w:tc>
        <w:tc>
          <w:tcPr>
            <w:tcW w:w="1102" w:type="dxa"/>
            <w:noWrap/>
            <w:hideMark/>
          </w:tcPr>
          <w:p w14:paraId="4E10CA02" w14:textId="77777777" w:rsidR="00691B58" w:rsidRPr="00395E9D" w:rsidRDefault="00691B58" w:rsidP="00691B58">
            <w:r w:rsidRPr="00395E9D">
              <w:t>0</w:t>
            </w:r>
          </w:p>
        </w:tc>
        <w:tc>
          <w:tcPr>
            <w:tcW w:w="767" w:type="dxa"/>
            <w:noWrap/>
            <w:hideMark/>
          </w:tcPr>
          <w:p w14:paraId="75228438" w14:textId="77777777" w:rsidR="00691B58" w:rsidRPr="00395E9D" w:rsidRDefault="00691B58" w:rsidP="00691B58">
            <w:r w:rsidRPr="00395E9D">
              <w:t>3</w:t>
            </w:r>
          </w:p>
        </w:tc>
        <w:tc>
          <w:tcPr>
            <w:tcW w:w="1133" w:type="dxa"/>
            <w:noWrap/>
            <w:hideMark/>
          </w:tcPr>
          <w:p w14:paraId="48373BD9" w14:textId="77777777" w:rsidR="00691B58" w:rsidRPr="00395E9D" w:rsidRDefault="00691B58" w:rsidP="00691B58">
            <w:r w:rsidRPr="00395E9D">
              <w:t>low</w:t>
            </w:r>
          </w:p>
        </w:tc>
      </w:tr>
      <w:tr w:rsidR="00691B58" w:rsidRPr="00395E9D" w14:paraId="354198C2" w14:textId="77777777" w:rsidTr="00202DAC">
        <w:trPr>
          <w:trHeight w:val="290"/>
        </w:trPr>
        <w:tc>
          <w:tcPr>
            <w:tcW w:w="1877" w:type="dxa"/>
            <w:noWrap/>
            <w:hideMark/>
          </w:tcPr>
          <w:p w14:paraId="36C402AC" w14:textId="7304147E" w:rsidR="00691B58" w:rsidRPr="00395E9D" w:rsidRDefault="00691B58" w:rsidP="00691B58">
            <w:proofErr w:type="spellStart"/>
            <w:r w:rsidRPr="00856EBD">
              <w:t>Kochlamazashvili</w:t>
            </w:r>
            <w:proofErr w:type="spellEnd"/>
            <w:r w:rsidRPr="00856EBD">
              <w:t xml:space="preserve"> </w:t>
            </w:r>
            <w:r w:rsidRPr="00B56417">
              <w:rPr>
                <w:i/>
                <w:iCs/>
              </w:rPr>
              <w:t>et al</w:t>
            </w:r>
            <w:r w:rsidRPr="00856EBD">
              <w:t>, 2018</w:t>
            </w:r>
            <w:r>
              <w:fldChar w:fldCharType="begin">
                <w:fldData xml:space="preserve">PEVuZE5vdGU+PENpdGU+PEF1dGhvcj5Lb2NobGFtYXphc2h2aWxpPC9BdXRob3I+PFllYXI+MjAx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</w:fldData>
              </w:fldChar>
            </w:r>
            <w:r w:rsidR="004632A7">
              <w:instrText xml:space="preserve"> ADDIN EN.CITE </w:instrText>
            </w:r>
            <w:r w:rsidR="004632A7">
              <w:fldChar w:fldCharType="begin">
                <w:fldData xml:space="preserve">PEVuZE5vdGU+PENpdGU+PEF1dGhvcj5Lb2NobGFtYXphc2h2aWxpPC9BdXRob3I+PFllYXI+MjAx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</w:fldData>
              </w:fldChar>
            </w:r>
            <w:r w:rsidR="004632A7">
              <w:instrText xml:space="preserve"> ADDIN EN.CITE.DATA </w:instrText>
            </w:r>
            <w:r w:rsidR="004632A7">
              <w:fldChar w:fldCharType="end"/>
            </w:r>
            <w:r>
              <w:fldChar w:fldCharType="separate"/>
            </w:r>
            <w:r w:rsidR="004632A7" w:rsidRPr="004632A7">
              <w:rPr>
                <w:noProof/>
                <w:vertAlign w:val="superscript"/>
              </w:rPr>
              <w:t>44</w:t>
            </w:r>
            <w:r>
              <w:fldChar w:fldCharType="end"/>
            </w:r>
          </w:p>
        </w:tc>
        <w:tc>
          <w:tcPr>
            <w:tcW w:w="1060" w:type="dxa"/>
            <w:noWrap/>
            <w:hideMark/>
          </w:tcPr>
          <w:p w14:paraId="6701B6AB" w14:textId="77777777" w:rsidR="00691B58" w:rsidRPr="00395E9D" w:rsidRDefault="00691B58" w:rsidP="00691B58">
            <w:r w:rsidRPr="00395E9D">
              <w:t>1</w:t>
            </w:r>
          </w:p>
        </w:tc>
        <w:tc>
          <w:tcPr>
            <w:tcW w:w="1060" w:type="dxa"/>
            <w:noWrap/>
            <w:hideMark/>
          </w:tcPr>
          <w:p w14:paraId="47C9A572" w14:textId="77777777" w:rsidR="00691B58" w:rsidRPr="00395E9D" w:rsidRDefault="00691B58" w:rsidP="00691B58">
            <w:r w:rsidRPr="00395E9D">
              <w:t>0</w:t>
            </w:r>
          </w:p>
        </w:tc>
        <w:tc>
          <w:tcPr>
            <w:tcW w:w="938" w:type="dxa"/>
            <w:noWrap/>
            <w:hideMark/>
          </w:tcPr>
          <w:p w14:paraId="1DDCF2C3" w14:textId="77777777" w:rsidR="00691B58" w:rsidRPr="00395E9D" w:rsidRDefault="00691B58" w:rsidP="00691B58">
            <w:r w:rsidRPr="00395E9D">
              <w:t>0</w:t>
            </w:r>
          </w:p>
        </w:tc>
        <w:tc>
          <w:tcPr>
            <w:tcW w:w="1075" w:type="dxa"/>
            <w:noWrap/>
            <w:hideMark/>
          </w:tcPr>
          <w:p w14:paraId="4059EF58" w14:textId="77777777" w:rsidR="00691B58" w:rsidRPr="00395E9D" w:rsidRDefault="00691B58" w:rsidP="00691B58">
            <w:r w:rsidRPr="00395E9D">
              <w:t>1</w:t>
            </w:r>
          </w:p>
        </w:tc>
        <w:tc>
          <w:tcPr>
            <w:tcW w:w="757" w:type="dxa"/>
            <w:noWrap/>
            <w:hideMark/>
          </w:tcPr>
          <w:p w14:paraId="553FC7E7" w14:textId="77777777" w:rsidR="00691B58" w:rsidRPr="00395E9D" w:rsidRDefault="00691B58" w:rsidP="00691B58">
            <w:r w:rsidRPr="00395E9D">
              <w:t>0</w:t>
            </w:r>
          </w:p>
        </w:tc>
        <w:tc>
          <w:tcPr>
            <w:tcW w:w="871" w:type="dxa"/>
            <w:noWrap/>
            <w:hideMark/>
          </w:tcPr>
          <w:p w14:paraId="0AE4C6F5" w14:textId="77777777" w:rsidR="00691B58" w:rsidRPr="00395E9D" w:rsidRDefault="00691B58" w:rsidP="00691B58">
            <w:r w:rsidRPr="00395E9D">
              <w:t>1</w:t>
            </w:r>
          </w:p>
        </w:tc>
        <w:tc>
          <w:tcPr>
            <w:tcW w:w="849" w:type="dxa"/>
            <w:noWrap/>
            <w:hideMark/>
          </w:tcPr>
          <w:p w14:paraId="05B156E9" w14:textId="77777777" w:rsidR="00691B58" w:rsidRPr="00395E9D" w:rsidRDefault="00691B58" w:rsidP="00691B58">
            <w:r w:rsidRPr="00395E9D">
              <w:t>1</w:t>
            </w:r>
          </w:p>
        </w:tc>
        <w:tc>
          <w:tcPr>
            <w:tcW w:w="791" w:type="dxa"/>
            <w:noWrap/>
            <w:hideMark/>
          </w:tcPr>
          <w:p w14:paraId="7F5FDB11" w14:textId="77777777" w:rsidR="00691B58" w:rsidRPr="00395E9D" w:rsidRDefault="00691B58" w:rsidP="00691B58">
            <w:r w:rsidRPr="00395E9D">
              <w:t>1</w:t>
            </w:r>
          </w:p>
        </w:tc>
        <w:tc>
          <w:tcPr>
            <w:tcW w:w="950" w:type="dxa"/>
            <w:noWrap/>
            <w:hideMark/>
          </w:tcPr>
          <w:p w14:paraId="1B6424BF" w14:textId="77777777" w:rsidR="00691B58" w:rsidRPr="00395E9D" w:rsidRDefault="00691B58" w:rsidP="00691B58">
            <w:r w:rsidRPr="00395E9D">
              <w:t>0</w:t>
            </w:r>
          </w:p>
        </w:tc>
        <w:tc>
          <w:tcPr>
            <w:tcW w:w="1102" w:type="dxa"/>
            <w:noWrap/>
            <w:hideMark/>
          </w:tcPr>
          <w:p w14:paraId="6BE279BE" w14:textId="77777777" w:rsidR="00691B58" w:rsidRPr="00395E9D" w:rsidRDefault="00691B58" w:rsidP="00691B58">
            <w:r w:rsidRPr="00395E9D">
              <w:t>0</w:t>
            </w:r>
          </w:p>
        </w:tc>
        <w:tc>
          <w:tcPr>
            <w:tcW w:w="767" w:type="dxa"/>
            <w:noWrap/>
            <w:hideMark/>
          </w:tcPr>
          <w:p w14:paraId="6A655D5D" w14:textId="77777777" w:rsidR="00691B58" w:rsidRPr="00395E9D" w:rsidRDefault="00691B58" w:rsidP="00691B58">
            <w:r w:rsidRPr="00395E9D">
              <w:t>5</w:t>
            </w:r>
          </w:p>
        </w:tc>
        <w:tc>
          <w:tcPr>
            <w:tcW w:w="1133" w:type="dxa"/>
            <w:noWrap/>
            <w:hideMark/>
          </w:tcPr>
          <w:p w14:paraId="4DBBB5FD" w14:textId="77777777" w:rsidR="00691B58" w:rsidRPr="00395E9D" w:rsidRDefault="00691B58" w:rsidP="00691B58">
            <w:r w:rsidRPr="00395E9D">
              <w:t>moderate</w:t>
            </w:r>
          </w:p>
        </w:tc>
      </w:tr>
      <w:tr w:rsidR="00691B58" w:rsidRPr="00395E9D" w14:paraId="62F1B086" w14:textId="77777777" w:rsidTr="00202DAC">
        <w:trPr>
          <w:trHeight w:val="290"/>
        </w:trPr>
        <w:tc>
          <w:tcPr>
            <w:tcW w:w="1877" w:type="dxa"/>
            <w:noWrap/>
            <w:hideMark/>
          </w:tcPr>
          <w:p w14:paraId="308E08E5" w14:textId="2260ED5B" w:rsidR="00691B58" w:rsidRPr="00395E9D" w:rsidRDefault="00691B58" w:rsidP="00691B58">
            <w:r w:rsidRPr="00856EBD">
              <w:t xml:space="preserve">Kufel </w:t>
            </w:r>
            <w:r w:rsidRPr="00B56417">
              <w:rPr>
                <w:i/>
                <w:iCs/>
              </w:rPr>
              <w:t>et al</w:t>
            </w:r>
            <w:r w:rsidRPr="00856EBD">
              <w:t>, 2020</w:t>
            </w:r>
            <w:r>
              <w:fldChar w:fldCharType="begin">
                <w:fldData xml:space="preserve">PEVuZE5vdGU+PENpdGU+PEF1dGhvcj5LdWZlbDwvQXV0aG9yPjxZZWFyPjIwMjA8L1llYXI+PFJl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</w:fldData>
              </w:fldChar>
            </w:r>
            <w:r w:rsidR="004632A7">
              <w:instrText xml:space="preserve"> ADDIN EN.CITE </w:instrText>
            </w:r>
            <w:r w:rsidR="004632A7">
              <w:fldChar w:fldCharType="begin">
                <w:fldData xml:space="preserve">PEVuZE5vdGU+PENpdGU+PEF1dGhvcj5LdWZlbDwvQXV0aG9yPjxZZWFyPjIwMjA8L1llYXI+PFJl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</w:fldData>
              </w:fldChar>
            </w:r>
            <w:r w:rsidR="004632A7">
              <w:instrText xml:space="preserve"> ADDIN EN.CITE.DATA </w:instrText>
            </w:r>
            <w:r w:rsidR="004632A7">
              <w:fldChar w:fldCharType="end"/>
            </w:r>
            <w:r>
              <w:fldChar w:fldCharType="separate"/>
            </w:r>
            <w:r w:rsidR="004632A7" w:rsidRPr="004632A7">
              <w:rPr>
                <w:noProof/>
                <w:vertAlign w:val="superscript"/>
              </w:rPr>
              <w:t>45</w:t>
            </w:r>
            <w:r>
              <w:fldChar w:fldCharType="end"/>
            </w:r>
          </w:p>
        </w:tc>
        <w:tc>
          <w:tcPr>
            <w:tcW w:w="1060" w:type="dxa"/>
            <w:noWrap/>
            <w:hideMark/>
          </w:tcPr>
          <w:p w14:paraId="6B02797D" w14:textId="77777777" w:rsidR="00691B58" w:rsidRPr="00395E9D" w:rsidRDefault="00691B58" w:rsidP="00691B58">
            <w:r w:rsidRPr="00395E9D">
              <w:t>1</w:t>
            </w:r>
          </w:p>
        </w:tc>
        <w:tc>
          <w:tcPr>
            <w:tcW w:w="1060" w:type="dxa"/>
            <w:noWrap/>
            <w:hideMark/>
          </w:tcPr>
          <w:p w14:paraId="58FB8EF8" w14:textId="77777777" w:rsidR="00691B58" w:rsidRPr="00395E9D" w:rsidRDefault="00691B58" w:rsidP="00691B58">
            <w:r w:rsidRPr="00395E9D">
              <w:t>0</w:t>
            </w:r>
          </w:p>
        </w:tc>
        <w:tc>
          <w:tcPr>
            <w:tcW w:w="938" w:type="dxa"/>
            <w:noWrap/>
            <w:hideMark/>
          </w:tcPr>
          <w:p w14:paraId="45A8A2ED" w14:textId="77777777" w:rsidR="00691B58" w:rsidRPr="00395E9D" w:rsidRDefault="00691B58" w:rsidP="00691B58">
            <w:r w:rsidRPr="00395E9D">
              <w:t>1</w:t>
            </w:r>
          </w:p>
        </w:tc>
        <w:tc>
          <w:tcPr>
            <w:tcW w:w="1075" w:type="dxa"/>
            <w:noWrap/>
            <w:hideMark/>
          </w:tcPr>
          <w:p w14:paraId="717F27F9" w14:textId="77777777" w:rsidR="00691B58" w:rsidRPr="00395E9D" w:rsidRDefault="00691B58" w:rsidP="00691B58">
            <w:r w:rsidRPr="00395E9D">
              <w:t>1</w:t>
            </w:r>
          </w:p>
        </w:tc>
        <w:tc>
          <w:tcPr>
            <w:tcW w:w="757" w:type="dxa"/>
            <w:noWrap/>
            <w:hideMark/>
          </w:tcPr>
          <w:p w14:paraId="362D7F68" w14:textId="77777777" w:rsidR="00691B58" w:rsidRPr="00395E9D" w:rsidRDefault="00691B58" w:rsidP="00691B58">
            <w:r w:rsidRPr="00395E9D">
              <w:t>0</w:t>
            </w:r>
          </w:p>
        </w:tc>
        <w:tc>
          <w:tcPr>
            <w:tcW w:w="871" w:type="dxa"/>
            <w:noWrap/>
            <w:hideMark/>
          </w:tcPr>
          <w:p w14:paraId="0A7D8DAE" w14:textId="77777777" w:rsidR="00691B58" w:rsidRPr="00395E9D" w:rsidRDefault="00691B58" w:rsidP="00691B58">
            <w:r w:rsidRPr="00395E9D">
              <w:t>1</w:t>
            </w:r>
          </w:p>
        </w:tc>
        <w:tc>
          <w:tcPr>
            <w:tcW w:w="849" w:type="dxa"/>
            <w:noWrap/>
            <w:hideMark/>
          </w:tcPr>
          <w:p w14:paraId="0DB0F7F9" w14:textId="77777777" w:rsidR="00691B58" w:rsidRPr="00395E9D" w:rsidRDefault="00691B58" w:rsidP="00691B58">
            <w:r w:rsidRPr="00395E9D">
              <w:t>1</w:t>
            </w:r>
          </w:p>
        </w:tc>
        <w:tc>
          <w:tcPr>
            <w:tcW w:w="791" w:type="dxa"/>
            <w:noWrap/>
            <w:hideMark/>
          </w:tcPr>
          <w:p w14:paraId="5925C1EE" w14:textId="77777777" w:rsidR="00691B58" w:rsidRPr="00395E9D" w:rsidRDefault="00691B58" w:rsidP="00691B58">
            <w:r w:rsidRPr="00395E9D">
              <w:t>0</w:t>
            </w:r>
          </w:p>
        </w:tc>
        <w:tc>
          <w:tcPr>
            <w:tcW w:w="950" w:type="dxa"/>
            <w:noWrap/>
            <w:hideMark/>
          </w:tcPr>
          <w:p w14:paraId="188DA353" w14:textId="77777777" w:rsidR="00691B58" w:rsidRPr="00395E9D" w:rsidRDefault="00691B58" w:rsidP="00691B58">
            <w:r w:rsidRPr="00395E9D">
              <w:t>0</w:t>
            </w:r>
          </w:p>
        </w:tc>
        <w:tc>
          <w:tcPr>
            <w:tcW w:w="1102" w:type="dxa"/>
            <w:noWrap/>
            <w:hideMark/>
          </w:tcPr>
          <w:p w14:paraId="0CBF7528" w14:textId="77777777" w:rsidR="00691B58" w:rsidRPr="00395E9D" w:rsidRDefault="00691B58" w:rsidP="00691B58">
            <w:r w:rsidRPr="00395E9D">
              <w:t>0</w:t>
            </w:r>
          </w:p>
        </w:tc>
        <w:tc>
          <w:tcPr>
            <w:tcW w:w="767" w:type="dxa"/>
            <w:noWrap/>
            <w:hideMark/>
          </w:tcPr>
          <w:p w14:paraId="27FE3661" w14:textId="77777777" w:rsidR="00691B58" w:rsidRPr="00395E9D" w:rsidRDefault="00691B58" w:rsidP="00691B58">
            <w:r w:rsidRPr="00395E9D">
              <w:t>5</w:t>
            </w:r>
          </w:p>
        </w:tc>
        <w:tc>
          <w:tcPr>
            <w:tcW w:w="1133" w:type="dxa"/>
            <w:noWrap/>
            <w:hideMark/>
          </w:tcPr>
          <w:p w14:paraId="5E78FF94" w14:textId="77777777" w:rsidR="00691B58" w:rsidRPr="00395E9D" w:rsidRDefault="00691B58" w:rsidP="00691B58">
            <w:r w:rsidRPr="00395E9D">
              <w:t>moderate</w:t>
            </w:r>
          </w:p>
        </w:tc>
      </w:tr>
      <w:tr w:rsidR="00691B58" w:rsidRPr="00395E9D" w14:paraId="119AD224" w14:textId="77777777" w:rsidTr="00202DAC">
        <w:trPr>
          <w:trHeight w:val="290"/>
        </w:trPr>
        <w:tc>
          <w:tcPr>
            <w:tcW w:w="1877" w:type="dxa"/>
            <w:noWrap/>
            <w:hideMark/>
          </w:tcPr>
          <w:p w14:paraId="6D0DE3C3" w14:textId="507B33BB" w:rsidR="00691B58" w:rsidRPr="00395E9D" w:rsidRDefault="00691B58" w:rsidP="00691B58">
            <w:proofErr w:type="spellStart"/>
            <w:r w:rsidRPr="00856EBD">
              <w:lastRenderedPageBreak/>
              <w:t>Lagadinou</w:t>
            </w:r>
            <w:proofErr w:type="spellEnd"/>
            <w:r w:rsidRPr="00856EBD">
              <w:t xml:space="preserve"> </w:t>
            </w:r>
            <w:r w:rsidRPr="00B56417">
              <w:rPr>
                <w:i/>
                <w:iCs/>
              </w:rPr>
              <w:t>et al</w:t>
            </w:r>
            <w:r w:rsidRPr="00856EBD">
              <w:t>, 2023</w:t>
            </w:r>
            <w:r>
              <w:fldChar w:fldCharType="begin"/>
            </w:r>
            <w:r w:rsidR="004632A7">
              <w:instrText xml:space="preserve"> ADDIN EN.CITE &lt;EndNote&gt;&lt;Cite&gt;&lt;Author&gt;Lagadinou&lt;/Author&gt;&lt;Year&gt;2023&lt;/Year&gt;&lt;RecNum&gt;101&lt;/RecNum&gt;&lt;DisplayText&gt;&lt;style face="superscript"&gt;46&lt;/style&gt;&lt;/DisplayText&gt;&lt;record&gt;&lt;rec-number&gt;101&lt;/rec-number&gt;&lt;foreign-keys&gt;&lt;key app="EN" db-id="a2st5tvw8ze52sead9c5pxef99xw9dfrat2a" timestamp="1742595657"&gt;101&lt;/key&gt;&lt;/foreign-keys&gt;&lt;ref-type name="Journal Article"&gt;17&lt;/ref-type&gt;&lt;contributors&gt;&lt;authors&gt;&lt;author&gt;Lagadinou, Maria&lt;/author&gt;&lt;author&gt;Tsami, Elpida&lt;/author&gt;&lt;author&gt;Deligakis, Apostolos&lt;/author&gt;&lt;author&gt;Paraskevas, Themistoklis&lt;/author&gt;&lt;author&gt;Michailides, Christos&lt;/author&gt;&lt;author&gt;Velissaris, Dimitrios&lt;/author&gt;&lt;author&gt;Gkentzi, Despoina&lt;/author&gt;&lt;author&gt;Marangos, Markos&lt;/author&gt;&lt;/authors&gt;&lt;/contributors&gt;&lt;titles&gt;&lt;title&gt;Knowledge and Attitudes of Healthcare Workers towards Antibiotic Use and Antimicrobial Resistance in Two Major Tertiary Hospitals in Western Greece&lt;/title&gt;&lt;secondary-title&gt;Antibiotics (Basel, Switzerland)&lt;/secondary-title&gt;&lt;/titles&gt;&lt;periodical&gt;&lt;full-title&gt;Antibiotics (Basel, Switzerland)&lt;/full-title&gt;&lt;/periodical&gt;&lt;volume&gt;12&lt;/volume&gt;&lt;number&gt;11&lt;/number&gt;&lt;keywords&gt;&lt;keyword&gt;Anti-Bacterial Agents&lt;/keyword&gt;&lt;keyword&gt;Greece&lt;/keyword&gt;&lt;/keywords&gt;&lt;dates&gt;&lt;year&gt;2023&lt;/year&gt;&lt;/dates&gt;&lt;isbn&gt;2079-6382&lt;/isbn&gt;&lt;accession-num&gt;rayyan-671771732&lt;/accession-num&gt;&lt;urls&gt;&lt;related-urls&gt;&lt;url&gt;http://ovidsp.ovid.com/ovidweb.cgi?T=JS&amp;amp;PAGE=reference&amp;amp;D=pmnm&amp;amp;NEWS=N&amp;amp;AN=37998785 %[20231102//&lt;/url&gt;&lt;/related-urls&gt;&lt;/urls&gt;&lt;electronic-resource-num&gt;https://dx.doi.org/10.3390/antibiotics12111583&lt;/electronic-resource-num&gt;&lt;/record&gt;&lt;/Cite&gt;&lt;/EndNote&gt;</w:instrText>
            </w:r>
            <w:r>
              <w:fldChar w:fldCharType="separate"/>
            </w:r>
            <w:r w:rsidR="004632A7" w:rsidRPr="004632A7">
              <w:rPr>
                <w:noProof/>
                <w:vertAlign w:val="superscript"/>
              </w:rPr>
              <w:t>46</w:t>
            </w:r>
            <w:r>
              <w:fldChar w:fldCharType="end"/>
            </w:r>
          </w:p>
        </w:tc>
        <w:tc>
          <w:tcPr>
            <w:tcW w:w="1060" w:type="dxa"/>
            <w:noWrap/>
            <w:hideMark/>
          </w:tcPr>
          <w:p w14:paraId="787C68A5" w14:textId="77777777" w:rsidR="00691B58" w:rsidRPr="00395E9D" w:rsidRDefault="00691B58" w:rsidP="00691B58">
            <w:r w:rsidRPr="00395E9D">
              <w:t>1</w:t>
            </w:r>
          </w:p>
        </w:tc>
        <w:tc>
          <w:tcPr>
            <w:tcW w:w="1060" w:type="dxa"/>
            <w:noWrap/>
            <w:hideMark/>
          </w:tcPr>
          <w:p w14:paraId="57C76A64" w14:textId="77777777" w:rsidR="00691B58" w:rsidRPr="00395E9D" w:rsidRDefault="00691B58" w:rsidP="00691B58">
            <w:r w:rsidRPr="00395E9D">
              <w:t>0</w:t>
            </w:r>
          </w:p>
        </w:tc>
        <w:tc>
          <w:tcPr>
            <w:tcW w:w="938" w:type="dxa"/>
            <w:noWrap/>
            <w:hideMark/>
          </w:tcPr>
          <w:p w14:paraId="18496043" w14:textId="77777777" w:rsidR="00691B58" w:rsidRPr="00395E9D" w:rsidRDefault="00691B58" w:rsidP="00691B58">
            <w:r w:rsidRPr="00395E9D">
              <w:t>0</w:t>
            </w:r>
          </w:p>
        </w:tc>
        <w:tc>
          <w:tcPr>
            <w:tcW w:w="1075" w:type="dxa"/>
            <w:noWrap/>
            <w:hideMark/>
          </w:tcPr>
          <w:p w14:paraId="51FEAD53" w14:textId="77777777" w:rsidR="00691B58" w:rsidRPr="00395E9D" w:rsidRDefault="00691B58" w:rsidP="00691B58">
            <w:r w:rsidRPr="00395E9D">
              <w:t>1</w:t>
            </w:r>
          </w:p>
        </w:tc>
        <w:tc>
          <w:tcPr>
            <w:tcW w:w="757" w:type="dxa"/>
            <w:noWrap/>
            <w:hideMark/>
          </w:tcPr>
          <w:p w14:paraId="324C31D4" w14:textId="77777777" w:rsidR="00691B58" w:rsidRPr="00395E9D" w:rsidRDefault="00691B58" w:rsidP="00691B58">
            <w:r w:rsidRPr="00395E9D">
              <w:t>0</w:t>
            </w:r>
          </w:p>
        </w:tc>
        <w:tc>
          <w:tcPr>
            <w:tcW w:w="871" w:type="dxa"/>
            <w:noWrap/>
            <w:hideMark/>
          </w:tcPr>
          <w:p w14:paraId="30206257" w14:textId="77777777" w:rsidR="00691B58" w:rsidRPr="00395E9D" w:rsidRDefault="00691B58" w:rsidP="00691B58">
            <w:r w:rsidRPr="00395E9D">
              <w:t>0</w:t>
            </w:r>
          </w:p>
        </w:tc>
        <w:tc>
          <w:tcPr>
            <w:tcW w:w="849" w:type="dxa"/>
            <w:noWrap/>
            <w:hideMark/>
          </w:tcPr>
          <w:p w14:paraId="656972A7" w14:textId="77777777" w:rsidR="00691B58" w:rsidRPr="00395E9D" w:rsidRDefault="00691B58" w:rsidP="00691B58">
            <w:r w:rsidRPr="00395E9D">
              <w:t>0</w:t>
            </w:r>
          </w:p>
        </w:tc>
        <w:tc>
          <w:tcPr>
            <w:tcW w:w="791" w:type="dxa"/>
            <w:noWrap/>
            <w:hideMark/>
          </w:tcPr>
          <w:p w14:paraId="196062B6" w14:textId="77777777" w:rsidR="00691B58" w:rsidRPr="00395E9D" w:rsidRDefault="00691B58" w:rsidP="00691B58">
            <w:r w:rsidRPr="00395E9D">
              <w:t>1</w:t>
            </w:r>
          </w:p>
        </w:tc>
        <w:tc>
          <w:tcPr>
            <w:tcW w:w="950" w:type="dxa"/>
            <w:noWrap/>
            <w:hideMark/>
          </w:tcPr>
          <w:p w14:paraId="21B7A521" w14:textId="77777777" w:rsidR="00691B58" w:rsidRPr="00395E9D" w:rsidRDefault="00691B58" w:rsidP="00691B58">
            <w:r w:rsidRPr="00395E9D">
              <w:t>0</w:t>
            </w:r>
          </w:p>
        </w:tc>
        <w:tc>
          <w:tcPr>
            <w:tcW w:w="1102" w:type="dxa"/>
            <w:noWrap/>
            <w:hideMark/>
          </w:tcPr>
          <w:p w14:paraId="1D46A1A1" w14:textId="77777777" w:rsidR="00691B58" w:rsidRPr="00395E9D" w:rsidRDefault="00691B58" w:rsidP="00691B58">
            <w:r w:rsidRPr="00395E9D">
              <w:t>0</w:t>
            </w:r>
          </w:p>
        </w:tc>
        <w:tc>
          <w:tcPr>
            <w:tcW w:w="767" w:type="dxa"/>
            <w:noWrap/>
            <w:hideMark/>
          </w:tcPr>
          <w:p w14:paraId="39B371A2" w14:textId="77777777" w:rsidR="00691B58" w:rsidRPr="00395E9D" w:rsidRDefault="00691B58" w:rsidP="00691B58">
            <w:r w:rsidRPr="00395E9D">
              <w:t>3</w:t>
            </w:r>
          </w:p>
        </w:tc>
        <w:tc>
          <w:tcPr>
            <w:tcW w:w="1133" w:type="dxa"/>
            <w:noWrap/>
            <w:hideMark/>
          </w:tcPr>
          <w:p w14:paraId="341B2D04" w14:textId="77777777" w:rsidR="00691B58" w:rsidRPr="00395E9D" w:rsidRDefault="00691B58" w:rsidP="00691B58">
            <w:r w:rsidRPr="00395E9D">
              <w:t>low</w:t>
            </w:r>
          </w:p>
        </w:tc>
      </w:tr>
      <w:tr w:rsidR="00691B58" w:rsidRPr="00395E9D" w14:paraId="3F87550E" w14:textId="77777777" w:rsidTr="00202DAC">
        <w:trPr>
          <w:trHeight w:val="290"/>
        </w:trPr>
        <w:tc>
          <w:tcPr>
            <w:tcW w:w="1877" w:type="dxa"/>
            <w:noWrap/>
            <w:hideMark/>
          </w:tcPr>
          <w:p w14:paraId="7B7C60D4" w14:textId="4FB13AB1" w:rsidR="00691B58" w:rsidRPr="00395E9D" w:rsidRDefault="00691B58" w:rsidP="00691B58">
            <w:proofErr w:type="spellStart"/>
            <w:r w:rsidRPr="00856EBD">
              <w:t>Lebentrau</w:t>
            </w:r>
            <w:proofErr w:type="spellEnd"/>
            <w:r w:rsidRPr="00856EBD">
              <w:t xml:space="preserve"> </w:t>
            </w:r>
            <w:r w:rsidRPr="00B56417">
              <w:rPr>
                <w:i/>
                <w:iCs/>
              </w:rPr>
              <w:t>et al</w:t>
            </w:r>
            <w:r w:rsidRPr="00856EBD">
              <w:t>, 2017</w:t>
            </w:r>
            <w:r>
              <w:fldChar w:fldCharType="begin">
                <w:fldData xml:space="preserve">PEVuZE5vdGU+PENpdGU+PEF1dGhvcj5MZWJlbnRyYXU8L0F1dGhvcj48WWVhcj4yMDE3PC9ZZWFy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</w:fldData>
              </w:fldChar>
            </w:r>
            <w:r w:rsidR="004632A7">
              <w:instrText xml:space="preserve"> ADDIN EN.CITE </w:instrText>
            </w:r>
            <w:r w:rsidR="004632A7">
              <w:fldChar w:fldCharType="begin">
                <w:fldData xml:space="preserve">PEVuZE5vdGU+PENpdGU+PEF1dGhvcj5MZWJlbnRyYXU8L0F1dGhvcj48WWVhcj4yMDE3PC9ZZWFy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</w:fldData>
              </w:fldChar>
            </w:r>
            <w:r w:rsidR="004632A7">
              <w:instrText xml:space="preserve"> ADDIN EN.CITE.DATA </w:instrText>
            </w:r>
            <w:r w:rsidR="004632A7">
              <w:fldChar w:fldCharType="end"/>
            </w:r>
            <w:r>
              <w:fldChar w:fldCharType="separate"/>
            </w:r>
            <w:r w:rsidR="004632A7" w:rsidRPr="004632A7">
              <w:rPr>
                <w:noProof/>
                <w:vertAlign w:val="superscript"/>
              </w:rPr>
              <w:t>47</w:t>
            </w:r>
            <w:r>
              <w:fldChar w:fldCharType="end"/>
            </w:r>
          </w:p>
        </w:tc>
        <w:tc>
          <w:tcPr>
            <w:tcW w:w="1060" w:type="dxa"/>
            <w:noWrap/>
            <w:hideMark/>
          </w:tcPr>
          <w:p w14:paraId="04DF40F6" w14:textId="77777777" w:rsidR="00691B58" w:rsidRPr="00395E9D" w:rsidRDefault="00691B58" w:rsidP="00691B58">
            <w:r w:rsidRPr="00395E9D">
              <w:t>1</w:t>
            </w:r>
          </w:p>
        </w:tc>
        <w:tc>
          <w:tcPr>
            <w:tcW w:w="1060" w:type="dxa"/>
            <w:noWrap/>
            <w:hideMark/>
          </w:tcPr>
          <w:p w14:paraId="03CBC3A9" w14:textId="77777777" w:rsidR="00691B58" w:rsidRPr="00395E9D" w:rsidRDefault="00691B58" w:rsidP="00691B58">
            <w:r w:rsidRPr="00395E9D">
              <w:t>0</w:t>
            </w:r>
          </w:p>
        </w:tc>
        <w:tc>
          <w:tcPr>
            <w:tcW w:w="938" w:type="dxa"/>
            <w:noWrap/>
            <w:hideMark/>
          </w:tcPr>
          <w:p w14:paraId="3B1DD6E7" w14:textId="77777777" w:rsidR="00691B58" w:rsidRPr="00395E9D" w:rsidRDefault="00691B58" w:rsidP="00691B58">
            <w:r w:rsidRPr="00395E9D">
              <w:t>1</w:t>
            </w:r>
          </w:p>
        </w:tc>
        <w:tc>
          <w:tcPr>
            <w:tcW w:w="1075" w:type="dxa"/>
            <w:noWrap/>
            <w:hideMark/>
          </w:tcPr>
          <w:p w14:paraId="02CA31B7" w14:textId="77777777" w:rsidR="00691B58" w:rsidRPr="00395E9D" w:rsidRDefault="00691B58" w:rsidP="00691B58">
            <w:r w:rsidRPr="00395E9D">
              <w:t>1</w:t>
            </w:r>
          </w:p>
        </w:tc>
        <w:tc>
          <w:tcPr>
            <w:tcW w:w="757" w:type="dxa"/>
            <w:noWrap/>
            <w:hideMark/>
          </w:tcPr>
          <w:p w14:paraId="21E1EC22" w14:textId="77777777" w:rsidR="00691B58" w:rsidRPr="00395E9D" w:rsidRDefault="00691B58" w:rsidP="00691B58">
            <w:r w:rsidRPr="00395E9D">
              <w:t>0</w:t>
            </w:r>
          </w:p>
        </w:tc>
        <w:tc>
          <w:tcPr>
            <w:tcW w:w="871" w:type="dxa"/>
            <w:noWrap/>
            <w:hideMark/>
          </w:tcPr>
          <w:p w14:paraId="732CA619" w14:textId="77777777" w:rsidR="00691B58" w:rsidRPr="00395E9D" w:rsidRDefault="00691B58" w:rsidP="00691B58">
            <w:r w:rsidRPr="00395E9D">
              <w:t>0</w:t>
            </w:r>
          </w:p>
        </w:tc>
        <w:tc>
          <w:tcPr>
            <w:tcW w:w="849" w:type="dxa"/>
            <w:noWrap/>
            <w:hideMark/>
          </w:tcPr>
          <w:p w14:paraId="12ED0472" w14:textId="77777777" w:rsidR="00691B58" w:rsidRPr="00395E9D" w:rsidRDefault="00691B58" w:rsidP="00691B58">
            <w:r w:rsidRPr="00395E9D">
              <w:t>0</w:t>
            </w:r>
          </w:p>
        </w:tc>
        <w:tc>
          <w:tcPr>
            <w:tcW w:w="791" w:type="dxa"/>
            <w:noWrap/>
            <w:hideMark/>
          </w:tcPr>
          <w:p w14:paraId="29D04A87" w14:textId="77777777" w:rsidR="00691B58" w:rsidRPr="00395E9D" w:rsidRDefault="00691B58" w:rsidP="00691B58">
            <w:r w:rsidRPr="00395E9D">
              <w:t>1</w:t>
            </w:r>
          </w:p>
        </w:tc>
        <w:tc>
          <w:tcPr>
            <w:tcW w:w="950" w:type="dxa"/>
            <w:noWrap/>
            <w:hideMark/>
          </w:tcPr>
          <w:p w14:paraId="36C7F0F7" w14:textId="77777777" w:rsidR="00691B58" w:rsidRPr="00395E9D" w:rsidRDefault="00691B58" w:rsidP="00691B58">
            <w:r w:rsidRPr="00395E9D">
              <w:t>0</w:t>
            </w:r>
          </w:p>
        </w:tc>
        <w:tc>
          <w:tcPr>
            <w:tcW w:w="1102" w:type="dxa"/>
            <w:noWrap/>
            <w:hideMark/>
          </w:tcPr>
          <w:p w14:paraId="2F73F7FE" w14:textId="77777777" w:rsidR="00691B58" w:rsidRPr="00395E9D" w:rsidRDefault="00691B58" w:rsidP="00691B58">
            <w:r w:rsidRPr="00395E9D">
              <w:t>1</w:t>
            </w:r>
          </w:p>
        </w:tc>
        <w:tc>
          <w:tcPr>
            <w:tcW w:w="767" w:type="dxa"/>
            <w:noWrap/>
            <w:hideMark/>
          </w:tcPr>
          <w:p w14:paraId="0EFD90F6" w14:textId="77777777" w:rsidR="00691B58" w:rsidRPr="00395E9D" w:rsidRDefault="00691B58" w:rsidP="00691B58">
            <w:r w:rsidRPr="00395E9D">
              <w:t>5</w:t>
            </w:r>
          </w:p>
        </w:tc>
        <w:tc>
          <w:tcPr>
            <w:tcW w:w="1133" w:type="dxa"/>
            <w:noWrap/>
            <w:hideMark/>
          </w:tcPr>
          <w:p w14:paraId="30AEDDFF" w14:textId="77777777" w:rsidR="00691B58" w:rsidRPr="00395E9D" w:rsidRDefault="00691B58" w:rsidP="00691B58">
            <w:r w:rsidRPr="00395E9D">
              <w:t>moderate</w:t>
            </w:r>
          </w:p>
        </w:tc>
      </w:tr>
      <w:tr w:rsidR="00691B58" w:rsidRPr="00395E9D" w14:paraId="3EBE706F" w14:textId="77777777" w:rsidTr="00202DAC">
        <w:trPr>
          <w:trHeight w:val="290"/>
        </w:trPr>
        <w:tc>
          <w:tcPr>
            <w:tcW w:w="1877" w:type="dxa"/>
            <w:noWrap/>
            <w:hideMark/>
          </w:tcPr>
          <w:p w14:paraId="45D6D69F" w14:textId="27332262" w:rsidR="00691B58" w:rsidRPr="00395E9D" w:rsidRDefault="00691B58" w:rsidP="00691B58">
            <w:r w:rsidRPr="00856EBD">
              <w:t xml:space="preserve">Lee </w:t>
            </w:r>
            <w:r w:rsidRPr="002A3CE7">
              <w:rPr>
                <w:i/>
                <w:iCs/>
              </w:rPr>
              <w:t>et al</w:t>
            </w:r>
            <w:r w:rsidRPr="00856EBD">
              <w:t>, 2023</w:t>
            </w:r>
            <w:r>
              <w:fldChar w:fldCharType="begin">
                <w:fldData xml:space="preserve">PEVuZE5vdGU+PENpdGU+PEF1dGhvcj5MZWU8L0F1dGhvcj48WWVhcj4yMDIzPC9ZZWFyPjxSZWNO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</w:fldData>
              </w:fldChar>
            </w:r>
            <w:r w:rsidR="004632A7">
              <w:instrText xml:space="preserve"> ADDIN EN.CITE </w:instrText>
            </w:r>
            <w:r w:rsidR="004632A7">
              <w:fldChar w:fldCharType="begin">
                <w:fldData xml:space="preserve">PEVuZE5vdGU+PENpdGU+PEF1dGhvcj5MZWU8L0F1dGhvcj48WWVhcj4yMDIzPC9ZZWFyPjxSZWNO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</w:fldData>
              </w:fldChar>
            </w:r>
            <w:r w:rsidR="004632A7">
              <w:instrText xml:space="preserve"> ADDIN EN.CITE.DATA </w:instrText>
            </w:r>
            <w:r w:rsidR="004632A7">
              <w:fldChar w:fldCharType="end"/>
            </w:r>
            <w:r>
              <w:fldChar w:fldCharType="separate"/>
            </w:r>
            <w:r w:rsidR="004632A7" w:rsidRPr="004632A7">
              <w:rPr>
                <w:noProof/>
                <w:vertAlign w:val="superscript"/>
              </w:rPr>
              <w:t>48</w:t>
            </w:r>
            <w:r>
              <w:fldChar w:fldCharType="end"/>
            </w:r>
          </w:p>
        </w:tc>
        <w:tc>
          <w:tcPr>
            <w:tcW w:w="1060" w:type="dxa"/>
            <w:noWrap/>
            <w:hideMark/>
          </w:tcPr>
          <w:p w14:paraId="06B0CF06" w14:textId="77777777" w:rsidR="00691B58" w:rsidRPr="00395E9D" w:rsidRDefault="00691B58" w:rsidP="00691B58">
            <w:r w:rsidRPr="00395E9D">
              <w:t>1</w:t>
            </w:r>
          </w:p>
        </w:tc>
        <w:tc>
          <w:tcPr>
            <w:tcW w:w="1060" w:type="dxa"/>
            <w:noWrap/>
            <w:hideMark/>
          </w:tcPr>
          <w:p w14:paraId="4802CE87" w14:textId="77777777" w:rsidR="00691B58" w:rsidRPr="00395E9D" w:rsidRDefault="00691B58" w:rsidP="00691B58">
            <w:r w:rsidRPr="00395E9D">
              <w:t>0</w:t>
            </w:r>
          </w:p>
        </w:tc>
        <w:tc>
          <w:tcPr>
            <w:tcW w:w="938" w:type="dxa"/>
            <w:noWrap/>
            <w:hideMark/>
          </w:tcPr>
          <w:p w14:paraId="2EB9F779" w14:textId="77777777" w:rsidR="00691B58" w:rsidRPr="00395E9D" w:rsidRDefault="00691B58" w:rsidP="00691B58">
            <w:r w:rsidRPr="00395E9D">
              <w:t>1</w:t>
            </w:r>
          </w:p>
        </w:tc>
        <w:tc>
          <w:tcPr>
            <w:tcW w:w="1075" w:type="dxa"/>
            <w:noWrap/>
            <w:hideMark/>
          </w:tcPr>
          <w:p w14:paraId="2F579C0C" w14:textId="77777777" w:rsidR="00691B58" w:rsidRPr="00395E9D" w:rsidRDefault="00691B58" w:rsidP="00691B58">
            <w:r w:rsidRPr="00395E9D">
              <w:t>1</w:t>
            </w:r>
          </w:p>
        </w:tc>
        <w:tc>
          <w:tcPr>
            <w:tcW w:w="757" w:type="dxa"/>
            <w:noWrap/>
            <w:hideMark/>
          </w:tcPr>
          <w:p w14:paraId="4F0A4FF3" w14:textId="77777777" w:rsidR="00691B58" w:rsidRPr="00395E9D" w:rsidRDefault="00691B58" w:rsidP="00691B58">
            <w:r w:rsidRPr="00395E9D">
              <w:t>0</w:t>
            </w:r>
          </w:p>
        </w:tc>
        <w:tc>
          <w:tcPr>
            <w:tcW w:w="871" w:type="dxa"/>
            <w:noWrap/>
            <w:hideMark/>
          </w:tcPr>
          <w:p w14:paraId="59AA0414" w14:textId="77777777" w:rsidR="00691B58" w:rsidRPr="00395E9D" w:rsidRDefault="00691B58" w:rsidP="00691B58">
            <w:r w:rsidRPr="00395E9D">
              <w:t>1</w:t>
            </w:r>
          </w:p>
        </w:tc>
        <w:tc>
          <w:tcPr>
            <w:tcW w:w="849" w:type="dxa"/>
            <w:noWrap/>
            <w:hideMark/>
          </w:tcPr>
          <w:p w14:paraId="6A6B5532" w14:textId="77777777" w:rsidR="00691B58" w:rsidRPr="00395E9D" w:rsidRDefault="00691B58" w:rsidP="00691B58">
            <w:r w:rsidRPr="00395E9D">
              <w:t>1</w:t>
            </w:r>
          </w:p>
        </w:tc>
        <w:tc>
          <w:tcPr>
            <w:tcW w:w="791" w:type="dxa"/>
            <w:noWrap/>
            <w:hideMark/>
          </w:tcPr>
          <w:p w14:paraId="32B04884" w14:textId="77777777" w:rsidR="00691B58" w:rsidRPr="00395E9D" w:rsidRDefault="00691B58" w:rsidP="00691B58">
            <w:r w:rsidRPr="00395E9D">
              <w:t>0</w:t>
            </w:r>
          </w:p>
        </w:tc>
        <w:tc>
          <w:tcPr>
            <w:tcW w:w="950" w:type="dxa"/>
            <w:noWrap/>
            <w:hideMark/>
          </w:tcPr>
          <w:p w14:paraId="2FDAB244" w14:textId="77777777" w:rsidR="00691B58" w:rsidRPr="00395E9D" w:rsidRDefault="00691B58" w:rsidP="00691B58">
            <w:r w:rsidRPr="00395E9D">
              <w:t>0</w:t>
            </w:r>
          </w:p>
        </w:tc>
        <w:tc>
          <w:tcPr>
            <w:tcW w:w="1102" w:type="dxa"/>
            <w:noWrap/>
            <w:hideMark/>
          </w:tcPr>
          <w:p w14:paraId="73F5AB06" w14:textId="77777777" w:rsidR="00691B58" w:rsidRPr="00395E9D" w:rsidRDefault="00691B58" w:rsidP="00691B58">
            <w:r w:rsidRPr="00395E9D">
              <w:t>1</w:t>
            </w:r>
          </w:p>
        </w:tc>
        <w:tc>
          <w:tcPr>
            <w:tcW w:w="767" w:type="dxa"/>
            <w:noWrap/>
            <w:hideMark/>
          </w:tcPr>
          <w:p w14:paraId="32AEFA98" w14:textId="77777777" w:rsidR="00691B58" w:rsidRPr="00395E9D" w:rsidRDefault="00691B58" w:rsidP="00691B58">
            <w:r w:rsidRPr="00395E9D">
              <w:t>6</w:t>
            </w:r>
          </w:p>
        </w:tc>
        <w:tc>
          <w:tcPr>
            <w:tcW w:w="1133" w:type="dxa"/>
            <w:noWrap/>
            <w:hideMark/>
          </w:tcPr>
          <w:p w14:paraId="7DD064F8" w14:textId="77777777" w:rsidR="00691B58" w:rsidRPr="00395E9D" w:rsidRDefault="00691B58" w:rsidP="00691B58">
            <w:r w:rsidRPr="00395E9D">
              <w:t>moderate</w:t>
            </w:r>
          </w:p>
        </w:tc>
      </w:tr>
      <w:tr w:rsidR="00691B58" w:rsidRPr="00395E9D" w14:paraId="0A2FCD44" w14:textId="77777777" w:rsidTr="00202DAC">
        <w:trPr>
          <w:trHeight w:val="290"/>
        </w:trPr>
        <w:tc>
          <w:tcPr>
            <w:tcW w:w="1877" w:type="dxa"/>
            <w:noWrap/>
            <w:hideMark/>
          </w:tcPr>
          <w:p w14:paraId="2AEC335C" w14:textId="78FE8486" w:rsidR="00691B58" w:rsidRPr="00395E9D" w:rsidRDefault="00691B58" w:rsidP="00691B58">
            <w:r w:rsidRPr="00856EBD">
              <w:t xml:space="preserve">Levin </w:t>
            </w:r>
            <w:r w:rsidRPr="002A3CE7">
              <w:rPr>
                <w:i/>
                <w:iCs/>
              </w:rPr>
              <w:t>et al</w:t>
            </w:r>
            <w:r w:rsidRPr="00856EBD">
              <w:t>, 2019</w:t>
            </w:r>
            <w:r>
              <w:fldChar w:fldCharType="begin">
                <w:fldData xml:space="preserve">PEVuZE5vdGU+PENpdGU+PEF1dGhvcj5MZXZpbjwvQXV0aG9yPjxZZWFyPjIwMTk8L1llYXI+PFJl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</w:fldData>
              </w:fldChar>
            </w:r>
            <w:r w:rsidR="004632A7">
              <w:instrText xml:space="preserve"> ADDIN EN.CITE </w:instrText>
            </w:r>
            <w:r w:rsidR="004632A7">
              <w:fldChar w:fldCharType="begin">
                <w:fldData xml:space="preserve">PEVuZE5vdGU+PENpdGU+PEF1dGhvcj5MZXZpbjwvQXV0aG9yPjxZZWFyPjIwMTk8L1llYXI+PFJl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</w:fldData>
              </w:fldChar>
            </w:r>
            <w:r w:rsidR="004632A7">
              <w:instrText xml:space="preserve"> ADDIN EN.CITE.DATA </w:instrText>
            </w:r>
            <w:r w:rsidR="004632A7">
              <w:fldChar w:fldCharType="end"/>
            </w:r>
            <w:r>
              <w:fldChar w:fldCharType="separate"/>
            </w:r>
            <w:r w:rsidR="004632A7" w:rsidRPr="004632A7">
              <w:rPr>
                <w:noProof/>
                <w:vertAlign w:val="superscript"/>
              </w:rPr>
              <w:t>49</w:t>
            </w:r>
            <w:r>
              <w:fldChar w:fldCharType="end"/>
            </w:r>
          </w:p>
        </w:tc>
        <w:tc>
          <w:tcPr>
            <w:tcW w:w="1060" w:type="dxa"/>
            <w:noWrap/>
            <w:hideMark/>
          </w:tcPr>
          <w:p w14:paraId="059BF15C" w14:textId="77777777" w:rsidR="00691B58" w:rsidRPr="00395E9D" w:rsidRDefault="00691B58" w:rsidP="00691B58">
            <w:r w:rsidRPr="00395E9D">
              <w:t>0</w:t>
            </w:r>
          </w:p>
        </w:tc>
        <w:tc>
          <w:tcPr>
            <w:tcW w:w="1060" w:type="dxa"/>
            <w:noWrap/>
            <w:hideMark/>
          </w:tcPr>
          <w:p w14:paraId="4A86FBE3" w14:textId="77777777" w:rsidR="00691B58" w:rsidRPr="00395E9D" w:rsidRDefault="00691B58" w:rsidP="00691B58">
            <w:r w:rsidRPr="00395E9D">
              <w:t>0</w:t>
            </w:r>
          </w:p>
        </w:tc>
        <w:tc>
          <w:tcPr>
            <w:tcW w:w="938" w:type="dxa"/>
            <w:noWrap/>
            <w:hideMark/>
          </w:tcPr>
          <w:p w14:paraId="377A0669" w14:textId="77777777" w:rsidR="00691B58" w:rsidRPr="00395E9D" w:rsidRDefault="00691B58" w:rsidP="00691B58">
            <w:r w:rsidRPr="00395E9D">
              <w:t>0</w:t>
            </w:r>
          </w:p>
        </w:tc>
        <w:tc>
          <w:tcPr>
            <w:tcW w:w="1075" w:type="dxa"/>
            <w:noWrap/>
            <w:hideMark/>
          </w:tcPr>
          <w:p w14:paraId="5F54C6E7" w14:textId="77777777" w:rsidR="00691B58" w:rsidRPr="00395E9D" w:rsidRDefault="00691B58" w:rsidP="00691B58">
            <w:r w:rsidRPr="00395E9D">
              <w:t>1</w:t>
            </w:r>
          </w:p>
        </w:tc>
        <w:tc>
          <w:tcPr>
            <w:tcW w:w="757" w:type="dxa"/>
            <w:noWrap/>
            <w:hideMark/>
          </w:tcPr>
          <w:p w14:paraId="525F872D" w14:textId="77777777" w:rsidR="00691B58" w:rsidRPr="00395E9D" w:rsidRDefault="00691B58" w:rsidP="00691B58">
            <w:r w:rsidRPr="00395E9D">
              <w:t>0</w:t>
            </w:r>
          </w:p>
        </w:tc>
        <w:tc>
          <w:tcPr>
            <w:tcW w:w="871" w:type="dxa"/>
            <w:noWrap/>
            <w:hideMark/>
          </w:tcPr>
          <w:p w14:paraId="35D19B78" w14:textId="77777777" w:rsidR="00691B58" w:rsidRPr="00395E9D" w:rsidRDefault="00691B58" w:rsidP="00691B58">
            <w:r w:rsidRPr="00395E9D">
              <w:t>0</w:t>
            </w:r>
          </w:p>
        </w:tc>
        <w:tc>
          <w:tcPr>
            <w:tcW w:w="849" w:type="dxa"/>
            <w:noWrap/>
            <w:hideMark/>
          </w:tcPr>
          <w:p w14:paraId="4546276E" w14:textId="77777777" w:rsidR="00691B58" w:rsidRPr="00395E9D" w:rsidRDefault="00691B58" w:rsidP="00691B58">
            <w:r w:rsidRPr="00395E9D">
              <w:t>0</w:t>
            </w:r>
          </w:p>
        </w:tc>
        <w:tc>
          <w:tcPr>
            <w:tcW w:w="791" w:type="dxa"/>
            <w:noWrap/>
            <w:hideMark/>
          </w:tcPr>
          <w:p w14:paraId="2F6382D3" w14:textId="77777777" w:rsidR="00691B58" w:rsidRPr="00395E9D" w:rsidRDefault="00691B58" w:rsidP="00691B58">
            <w:r w:rsidRPr="00395E9D">
              <w:t>0</w:t>
            </w:r>
          </w:p>
        </w:tc>
        <w:tc>
          <w:tcPr>
            <w:tcW w:w="950" w:type="dxa"/>
            <w:noWrap/>
            <w:hideMark/>
          </w:tcPr>
          <w:p w14:paraId="179EA6A8" w14:textId="77777777" w:rsidR="00691B58" w:rsidRPr="00395E9D" w:rsidRDefault="00691B58" w:rsidP="00691B58">
            <w:r w:rsidRPr="00395E9D">
              <w:t>0</w:t>
            </w:r>
          </w:p>
        </w:tc>
        <w:tc>
          <w:tcPr>
            <w:tcW w:w="1102" w:type="dxa"/>
            <w:noWrap/>
            <w:hideMark/>
          </w:tcPr>
          <w:p w14:paraId="3C6C31E1" w14:textId="77777777" w:rsidR="00691B58" w:rsidRPr="00395E9D" w:rsidRDefault="00691B58" w:rsidP="00691B58">
            <w:r w:rsidRPr="00395E9D">
              <w:t>0</w:t>
            </w:r>
          </w:p>
        </w:tc>
        <w:tc>
          <w:tcPr>
            <w:tcW w:w="767" w:type="dxa"/>
            <w:noWrap/>
            <w:hideMark/>
          </w:tcPr>
          <w:p w14:paraId="1DC25D15" w14:textId="77777777" w:rsidR="00691B58" w:rsidRPr="00395E9D" w:rsidRDefault="00691B58" w:rsidP="00691B58">
            <w:r w:rsidRPr="00395E9D">
              <w:t>1</w:t>
            </w:r>
          </w:p>
        </w:tc>
        <w:tc>
          <w:tcPr>
            <w:tcW w:w="1133" w:type="dxa"/>
            <w:noWrap/>
            <w:hideMark/>
          </w:tcPr>
          <w:p w14:paraId="4479A806" w14:textId="77777777" w:rsidR="00691B58" w:rsidRPr="00395E9D" w:rsidRDefault="00691B58" w:rsidP="00691B58">
            <w:r w:rsidRPr="00395E9D">
              <w:t>low</w:t>
            </w:r>
          </w:p>
        </w:tc>
      </w:tr>
      <w:tr w:rsidR="00691B58" w:rsidRPr="00395E9D" w14:paraId="7073A024" w14:textId="77777777" w:rsidTr="00202DAC">
        <w:trPr>
          <w:trHeight w:val="290"/>
        </w:trPr>
        <w:tc>
          <w:tcPr>
            <w:tcW w:w="1877" w:type="dxa"/>
            <w:noWrap/>
            <w:hideMark/>
          </w:tcPr>
          <w:p w14:paraId="66E2706F" w14:textId="435AD8B5" w:rsidR="00691B58" w:rsidRPr="00395E9D" w:rsidRDefault="00691B58" w:rsidP="00691B58">
            <w:r w:rsidRPr="00856EBD">
              <w:t xml:space="preserve">Li </w:t>
            </w:r>
            <w:r w:rsidRPr="002A3CE7">
              <w:rPr>
                <w:i/>
                <w:iCs/>
              </w:rPr>
              <w:t>et al</w:t>
            </w:r>
            <w:r w:rsidRPr="00856EBD">
              <w:t>, 2021</w:t>
            </w:r>
            <w:r>
              <w:fldChar w:fldCharType="begin">
                <w:fldData xml:space="preserve">PEVuZE5vdGU+PENpdGU+PEF1dGhvcj5MaTwvQXV0aG9yPjxZZWFyPjIwMjE8L1llYXI+PFJlY051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</w:fldData>
              </w:fldChar>
            </w:r>
            <w:r w:rsidR="004632A7">
              <w:instrText xml:space="preserve"> ADDIN EN.CITE </w:instrText>
            </w:r>
            <w:r w:rsidR="004632A7">
              <w:fldChar w:fldCharType="begin">
                <w:fldData xml:space="preserve">PEVuZE5vdGU+PENpdGU+PEF1dGhvcj5MaTwvQXV0aG9yPjxZZWFyPjIwMjE8L1llYXI+PFJlY051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</w:fldData>
              </w:fldChar>
            </w:r>
            <w:r w:rsidR="004632A7">
              <w:instrText xml:space="preserve"> ADDIN EN.CITE.DATA </w:instrText>
            </w:r>
            <w:r w:rsidR="004632A7">
              <w:fldChar w:fldCharType="end"/>
            </w:r>
            <w:r>
              <w:fldChar w:fldCharType="separate"/>
            </w:r>
            <w:r w:rsidR="004632A7" w:rsidRPr="004632A7">
              <w:rPr>
                <w:noProof/>
                <w:vertAlign w:val="superscript"/>
              </w:rPr>
              <w:t>50</w:t>
            </w:r>
            <w:r>
              <w:fldChar w:fldCharType="end"/>
            </w:r>
          </w:p>
        </w:tc>
        <w:tc>
          <w:tcPr>
            <w:tcW w:w="1060" w:type="dxa"/>
            <w:noWrap/>
            <w:hideMark/>
          </w:tcPr>
          <w:p w14:paraId="5C5CF9E4" w14:textId="77777777" w:rsidR="00691B58" w:rsidRPr="00395E9D" w:rsidRDefault="00691B58" w:rsidP="00691B58">
            <w:r w:rsidRPr="00395E9D">
              <w:t>1</w:t>
            </w:r>
          </w:p>
        </w:tc>
        <w:tc>
          <w:tcPr>
            <w:tcW w:w="1060" w:type="dxa"/>
            <w:noWrap/>
            <w:hideMark/>
          </w:tcPr>
          <w:p w14:paraId="75EB819B" w14:textId="77777777" w:rsidR="00691B58" w:rsidRPr="00395E9D" w:rsidRDefault="00691B58" w:rsidP="00691B58">
            <w:r w:rsidRPr="00395E9D">
              <w:t>0</w:t>
            </w:r>
          </w:p>
        </w:tc>
        <w:tc>
          <w:tcPr>
            <w:tcW w:w="938" w:type="dxa"/>
            <w:noWrap/>
            <w:hideMark/>
          </w:tcPr>
          <w:p w14:paraId="66D81915" w14:textId="77777777" w:rsidR="00691B58" w:rsidRPr="00395E9D" w:rsidRDefault="00691B58" w:rsidP="00691B58">
            <w:r w:rsidRPr="00395E9D">
              <w:t>0</w:t>
            </w:r>
          </w:p>
        </w:tc>
        <w:tc>
          <w:tcPr>
            <w:tcW w:w="1075" w:type="dxa"/>
            <w:noWrap/>
            <w:hideMark/>
          </w:tcPr>
          <w:p w14:paraId="0B472B8D" w14:textId="77777777" w:rsidR="00691B58" w:rsidRPr="00395E9D" w:rsidRDefault="00691B58" w:rsidP="00691B58">
            <w:r w:rsidRPr="00395E9D">
              <w:t>1</w:t>
            </w:r>
          </w:p>
        </w:tc>
        <w:tc>
          <w:tcPr>
            <w:tcW w:w="757" w:type="dxa"/>
            <w:noWrap/>
            <w:hideMark/>
          </w:tcPr>
          <w:p w14:paraId="445E696F" w14:textId="77777777" w:rsidR="00691B58" w:rsidRPr="00395E9D" w:rsidRDefault="00691B58" w:rsidP="00691B58">
            <w:r w:rsidRPr="00395E9D">
              <w:t>0</w:t>
            </w:r>
          </w:p>
        </w:tc>
        <w:tc>
          <w:tcPr>
            <w:tcW w:w="871" w:type="dxa"/>
            <w:noWrap/>
            <w:hideMark/>
          </w:tcPr>
          <w:p w14:paraId="74FF9D6A" w14:textId="77777777" w:rsidR="00691B58" w:rsidRPr="00395E9D" w:rsidRDefault="00691B58" w:rsidP="00691B58">
            <w:r w:rsidRPr="00395E9D">
              <w:t>0</w:t>
            </w:r>
          </w:p>
        </w:tc>
        <w:tc>
          <w:tcPr>
            <w:tcW w:w="849" w:type="dxa"/>
            <w:noWrap/>
            <w:hideMark/>
          </w:tcPr>
          <w:p w14:paraId="0D46E066" w14:textId="77777777" w:rsidR="00691B58" w:rsidRPr="00395E9D" w:rsidRDefault="00691B58" w:rsidP="00691B58">
            <w:r w:rsidRPr="00395E9D">
              <w:t>0</w:t>
            </w:r>
          </w:p>
        </w:tc>
        <w:tc>
          <w:tcPr>
            <w:tcW w:w="791" w:type="dxa"/>
            <w:noWrap/>
            <w:hideMark/>
          </w:tcPr>
          <w:p w14:paraId="731B6A50" w14:textId="77777777" w:rsidR="00691B58" w:rsidRPr="00395E9D" w:rsidRDefault="00691B58" w:rsidP="00691B58">
            <w:r w:rsidRPr="00395E9D">
              <w:t>1</w:t>
            </w:r>
          </w:p>
        </w:tc>
        <w:tc>
          <w:tcPr>
            <w:tcW w:w="950" w:type="dxa"/>
            <w:noWrap/>
            <w:hideMark/>
          </w:tcPr>
          <w:p w14:paraId="7DCA8747" w14:textId="77777777" w:rsidR="00691B58" w:rsidRPr="00395E9D" w:rsidRDefault="00691B58" w:rsidP="00691B58">
            <w:r w:rsidRPr="00395E9D">
              <w:t>0</w:t>
            </w:r>
          </w:p>
        </w:tc>
        <w:tc>
          <w:tcPr>
            <w:tcW w:w="1102" w:type="dxa"/>
            <w:noWrap/>
            <w:hideMark/>
          </w:tcPr>
          <w:p w14:paraId="5DB4B7AF" w14:textId="77777777" w:rsidR="00691B58" w:rsidRPr="00395E9D" w:rsidRDefault="00691B58" w:rsidP="00691B58">
            <w:r w:rsidRPr="00395E9D">
              <w:t>0</w:t>
            </w:r>
          </w:p>
        </w:tc>
        <w:tc>
          <w:tcPr>
            <w:tcW w:w="767" w:type="dxa"/>
            <w:noWrap/>
            <w:hideMark/>
          </w:tcPr>
          <w:p w14:paraId="78F7AF61" w14:textId="77777777" w:rsidR="00691B58" w:rsidRPr="00395E9D" w:rsidRDefault="00691B58" w:rsidP="00691B58">
            <w:r w:rsidRPr="00395E9D">
              <w:t>3</w:t>
            </w:r>
          </w:p>
        </w:tc>
        <w:tc>
          <w:tcPr>
            <w:tcW w:w="1133" w:type="dxa"/>
            <w:noWrap/>
            <w:hideMark/>
          </w:tcPr>
          <w:p w14:paraId="51101147" w14:textId="77777777" w:rsidR="00691B58" w:rsidRPr="00395E9D" w:rsidRDefault="00691B58" w:rsidP="00691B58">
            <w:r w:rsidRPr="00395E9D">
              <w:t>low</w:t>
            </w:r>
          </w:p>
        </w:tc>
      </w:tr>
      <w:tr w:rsidR="00691B58" w:rsidRPr="00395E9D" w14:paraId="0E75DD40" w14:textId="77777777" w:rsidTr="00202DAC">
        <w:trPr>
          <w:trHeight w:val="290"/>
        </w:trPr>
        <w:tc>
          <w:tcPr>
            <w:tcW w:w="1877" w:type="dxa"/>
            <w:noWrap/>
            <w:hideMark/>
          </w:tcPr>
          <w:p w14:paraId="1ED36CA2" w14:textId="7BE9EBF0" w:rsidR="00691B58" w:rsidRPr="00395E9D" w:rsidRDefault="00691B58" w:rsidP="00691B58">
            <w:proofErr w:type="spellStart"/>
            <w:r w:rsidRPr="00856EBD">
              <w:t>Llor</w:t>
            </w:r>
            <w:proofErr w:type="spellEnd"/>
            <w:r w:rsidRPr="00856EBD">
              <w:t xml:space="preserve"> </w:t>
            </w:r>
            <w:r w:rsidRPr="002A3CE7">
              <w:rPr>
                <w:i/>
                <w:iCs/>
              </w:rPr>
              <w:t>et al</w:t>
            </w:r>
            <w:r w:rsidRPr="00856EBD">
              <w:t>, 2022</w:t>
            </w:r>
            <w:r>
              <w:fldChar w:fldCharType="begin">
                <w:fldData xml:space="preserve">PEVuZE5vdGU+PENpdGU+PEF1dGhvcj5MbG9yPC9BdXRob3I+PFllYXI+MjAyMjwvWWVhcj48UmVj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=
</w:fldData>
              </w:fldChar>
            </w:r>
            <w:r w:rsidR="004632A7">
              <w:instrText xml:space="preserve"> ADDIN EN.CITE </w:instrText>
            </w:r>
            <w:r w:rsidR="004632A7">
              <w:fldChar w:fldCharType="begin">
                <w:fldData xml:space="preserve">PEVuZE5vdGU+PENpdGU+PEF1dGhvcj5MbG9yPC9BdXRob3I+PFllYXI+MjAyMjwvWWVhcj48UmVj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=
</w:fldData>
              </w:fldChar>
            </w:r>
            <w:r w:rsidR="004632A7">
              <w:instrText xml:space="preserve"> ADDIN EN.CITE.DATA </w:instrText>
            </w:r>
            <w:r w:rsidR="004632A7">
              <w:fldChar w:fldCharType="end"/>
            </w:r>
            <w:r>
              <w:fldChar w:fldCharType="separate"/>
            </w:r>
            <w:r w:rsidR="004632A7" w:rsidRPr="004632A7">
              <w:rPr>
                <w:noProof/>
                <w:vertAlign w:val="superscript"/>
              </w:rPr>
              <w:t>51</w:t>
            </w:r>
            <w:r>
              <w:fldChar w:fldCharType="end"/>
            </w:r>
          </w:p>
        </w:tc>
        <w:tc>
          <w:tcPr>
            <w:tcW w:w="1060" w:type="dxa"/>
            <w:noWrap/>
            <w:hideMark/>
          </w:tcPr>
          <w:p w14:paraId="538E041E" w14:textId="77777777" w:rsidR="00691B58" w:rsidRPr="00395E9D" w:rsidRDefault="00691B58" w:rsidP="00691B58">
            <w:r w:rsidRPr="00395E9D">
              <w:t>1</w:t>
            </w:r>
          </w:p>
        </w:tc>
        <w:tc>
          <w:tcPr>
            <w:tcW w:w="1060" w:type="dxa"/>
            <w:noWrap/>
            <w:hideMark/>
          </w:tcPr>
          <w:p w14:paraId="0A40D715" w14:textId="77777777" w:rsidR="00691B58" w:rsidRPr="00395E9D" w:rsidRDefault="00691B58" w:rsidP="00691B58">
            <w:r w:rsidRPr="00395E9D">
              <w:t>0</w:t>
            </w:r>
          </w:p>
        </w:tc>
        <w:tc>
          <w:tcPr>
            <w:tcW w:w="938" w:type="dxa"/>
            <w:noWrap/>
            <w:hideMark/>
          </w:tcPr>
          <w:p w14:paraId="7487EE7B" w14:textId="77777777" w:rsidR="00691B58" w:rsidRPr="00395E9D" w:rsidRDefault="00691B58" w:rsidP="00691B58">
            <w:r w:rsidRPr="00395E9D">
              <w:t>1</w:t>
            </w:r>
          </w:p>
        </w:tc>
        <w:tc>
          <w:tcPr>
            <w:tcW w:w="1075" w:type="dxa"/>
            <w:noWrap/>
            <w:hideMark/>
          </w:tcPr>
          <w:p w14:paraId="1DD4EB2F" w14:textId="77777777" w:rsidR="00691B58" w:rsidRPr="00395E9D" w:rsidRDefault="00691B58" w:rsidP="00691B58">
            <w:r w:rsidRPr="00395E9D">
              <w:t>1</w:t>
            </w:r>
          </w:p>
        </w:tc>
        <w:tc>
          <w:tcPr>
            <w:tcW w:w="757" w:type="dxa"/>
            <w:noWrap/>
            <w:hideMark/>
          </w:tcPr>
          <w:p w14:paraId="0C4F1F5A" w14:textId="77777777" w:rsidR="00691B58" w:rsidRPr="00395E9D" w:rsidRDefault="00691B58" w:rsidP="00691B58">
            <w:r w:rsidRPr="00395E9D">
              <w:t>0</w:t>
            </w:r>
          </w:p>
        </w:tc>
        <w:tc>
          <w:tcPr>
            <w:tcW w:w="871" w:type="dxa"/>
            <w:noWrap/>
            <w:hideMark/>
          </w:tcPr>
          <w:p w14:paraId="527278CA" w14:textId="77777777" w:rsidR="00691B58" w:rsidRPr="00395E9D" w:rsidRDefault="00691B58" w:rsidP="00691B58">
            <w:r w:rsidRPr="00395E9D">
              <w:t>1</w:t>
            </w:r>
          </w:p>
        </w:tc>
        <w:tc>
          <w:tcPr>
            <w:tcW w:w="849" w:type="dxa"/>
            <w:noWrap/>
            <w:hideMark/>
          </w:tcPr>
          <w:p w14:paraId="0C90C6F6" w14:textId="77777777" w:rsidR="00691B58" w:rsidRPr="00395E9D" w:rsidRDefault="00691B58" w:rsidP="00691B58">
            <w:r w:rsidRPr="00395E9D">
              <w:t>1</w:t>
            </w:r>
          </w:p>
        </w:tc>
        <w:tc>
          <w:tcPr>
            <w:tcW w:w="791" w:type="dxa"/>
            <w:noWrap/>
            <w:hideMark/>
          </w:tcPr>
          <w:p w14:paraId="292D7C39" w14:textId="77777777" w:rsidR="00691B58" w:rsidRPr="00395E9D" w:rsidRDefault="00691B58" w:rsidP="00691B58">
            <w:r w:rsidRPr="00395E9D">
              <w:t>0</w:t>
            </w:r>
          </w:p>
        </w:tc>
        <w:tc>
          <w:tcPr>
            <w:tcW w:w="950" w:type="dxa"/>
            <w:noWrap/>
            <w:hideMark/>
          </w:tcPr>
          <w:p w14:paraId="51035AAB" w14:textId="77777777" w:rsidR="00691B58" w:rsidRPr="00395E9D" w:rsidRDefault="00691B58" w:rsidP="00691B58">
            <w:r w:rsidRPr="00395E9D">
              <w:t>0</w:t>
            </w:r>
          </w:p>
        </w:tc>
        <w:tc>
          <w:tcPr>
            <w:tcW w:w="1102" w:type="dxa"/>
            <w:noWrap/>
            <w:hideMark/>
          </w:tcPr>
          <w:p w14:paraId="08BA224C" w14:textId="77777777" w:rsidR="00691B58" w:rsidRPr="00395E9D" w:rsidRDefault="00691B58" w:rsidP="00691B58">
            <w:r w:rsidRPr="00395E9D">
              <w:t>0</w:t>
            </w:r>
          </w:p>
        </w:tc>
        <w:tc>
          <w:tcPr>
            <w:tcW w:w="767" w:type="dxa"/>
            <w:noWrap/>
            <w:hideMark/>
          </w:tcPr>
          <w:p w14:paraId="67C27EB8" w14:textId="77777777" w:rsidR="00691B58" w:rsidRPr="00395E9D" w:rsidRDefault="00691B58" w:rsidP="00691B58">
            <w:r w:rsidRPr="00395E9D">
              <w:t>5</w:t>
            </w:r>
          </w:p>
        </w:tc>
        <w:tc>
          <w:tcPr>
            <w:tcW w:w="1133" w:type="dxa"/>
            <w:noWrap/>
            <w:hideMark/>
          </w:tcPr>
          <w:p w14:paraId="2B845321" w14:textId="77777777" w:rsidR="00691B58" w:rsidRPr="00395E9D" w:rsidRDefault="00691B58" w:rsidP="00691B58">
            <w:r w:rsidRPr="00395E9D">
              <w:t>moderate</w:t>
            </w:r>
          </w:p>
        </w:tc>
      </w:tr>
      <w:tr w:rsidR="00691B58" w:rsidRPr="00395E9D" w14:paraId="4CAC09B1" w14:textId="77777777" w:rsidTr="00202DAC">
        <w:trPr>
          <w:trHeight w:val="290"/>
        </w:trPr>
        <w:tc>
          <w:tcPr>
            <w:tcW w:w="1877" w:type="dxa"/>
            <w:noWrap/>
            <w:hideMark/>
          </w:tcPr>
          <w:p w14:paraId="5AB5A5EF" w14:textId="23AFFEC0" w:rsidR="00691B58" w:rsidRPr="00395E9D" w:rsidRDefault="00691B58" w:rsidP="00691B58">
            <w:r w:rsidRPr="00856EBD">
              <w:t xml:space="preserve">Loume </w:t>
            </w:r>
            <w:r w:rsidRPr="002A3CE7">
              <w:rPr>
                <w:i/>
                <w:iCs/>
              </w:rPr>
              <w:t>et al</w:t>
            </w:r>
            <w:r w:rsidRPr="00856EBD">
              <w:t>, 2023</w:t>
            </w:r>
            <w:r>
              <w:fldChar w:fldCharType="begin"/>
            </w:r>
            <w:r w:rsidR="004632A7">
              <w:instrText xml:space="preserve"> ADDIN EN.CITE &lt;EndNote&gt;&lt;Cite&gt;&lt;Author&gt;Loume&lt;/Author&gt;&lt;Year&gt;2023&lt;/Year&gt;&lt;RecNum&gt;110&lt;/RecNum&gt;&lt;DisplayText&gt;&lt;style face="superscript"&gt;52&lt;/style&gt;&lt;/DisplayText&gt;&lt;record&gt;&lt;rec-number&gt;110&lt;/rec-number&gt;&lt;foreign-keys&gt;&lt;key app="EN" db-id="a2st5tvw8ze52sead9c5pxef99xw9dfrat2a" timestamp="1742595657"&gt;110&lt;/key&gt;&lt;/foreign-keys&gt;&lt;ref-type name="Journal Article"&gt;17&lt;/ref-type&gt;&lt;contributors&gt;&lt;authors&gt;&lt;author&gt;Loume, Alex&lt;/author&gt;&lt;author&gt;Gardelis, Panagiotis&lt;/author&gt;&lt;author&gt;Zekeridou, Alkisti&lt;/author&gt;&lt;author&gt;Giannopoulou, Catherine&lt;/author&gt;&lt;/authors&gt;&lt;/contributors&gt;&lt;titles&gt;&lt;title&gt;A survey on systemic antibiotic prescription among dentists in Romandy&lt;/title&gt;&lt;secondary-title&gt;Swiss dental journal&lt;/secondary-title&gt;&lt;/titles&gt;&lt;periodical&gt;&lt;full-title&gt;Swiss dental journal&lt;/full-title&gt;&lt;/periodical&gt;&lt;pages&gt;800-808&lt;/pages&gt;&lt;volume&gt;133&lt;/volume&gt;&lt;number&gt;12&lt;/number&gt;&lt;keywords&gt;&lt;keyword&gt;Humans&lt;/keyword&gt;&lt;keyword&gt;Anti-Bacterial Agents/tu [Therapeutic Use]&lt;/keyword&gt;&lt;keyword&gt;*Anti-Bacterial Agents&lt;/keyword&gt;&lt;keyword&gt;Dentists&lt;/keyword&gt;&lt;keyword&gt;*Sinus Floor Augmentation&lt;/keyword&gt;&lt;keyword&gt;Practice Patterns, Dentists&amp;apos;&lt;/keyword&gt;&lt;keyword&gt;Professional Role&lt;/keyword&gt;&lt;keyword&gt;Amoxicillin&lt;/keyword&gt;&lt;keyword&gt;Antibiotic Prophylaxis&lt;/keyword&gt;&lt;keyword&gt;Prescriptions&lt;/keyword&gt;&lt;keyword&gt;Surveys and Questionnaires&lt;/keyword&gt;&lt;keyword&gt;Anti-Bacterial Agents&lt;/keyword&gt;&lt;/keywords&gt;&lt;dates&gt;&lt;year&gt;2023&lt;/year&gt;&lt;/dates&gt;&lt;isbn&gt;2296-6498&lt;/isbn&gt;&lt;accession-num&gt;rayyan-671771804&lt;/accession-num&gt;&lt;urls&gt;&lt;related-urls&gt;&lt;url&gt;http://ovidsp.ovid.com/ovidweb.cgi?T=JS&amp;amp;PAGE=reference&amp;amp;D=medl&amp;amp;NEWS=N&amp;amp;AN=37439192 %[20230713//&lt;/url&gt;&lt;/related-urls&gt;&lt;/urls&gt;&lt;/record&gt;&lt;/Cite&gt;&lt;/EndNote&gt;</w:instrText>
            </w:r>
            <w:r>
              <w:fldChar w:fldCharType="separate"/>
            </w:r>
            <w:r w:rsidR="004632A7" w:rsidRPr="004632A7">
              <w:rPr>
                <w:noProof/>
                <w:vertAlign w:val="superscript"/>
              </w:rPr>
              <w:t>52</w:t>
            </w:r>
            <w:r>
              <w:fldChar w:fldCharType="end"/>
            </w:r>
          </w:p>
        </w:tc>
        <w:tc>
          <w:tcPr>
            <w:tcW w:w="1060" w:type="dxa"/>
            <w:noWrap/>
            <w:hideMark/>
          </w:tcPr>
          <w:p w14:paraId="23125F59" w14:textId="77777777" w:rsidR="00691B58" w:rsidRPr="00395E9D" w:rsidRDefault="00691B58" w:rsidP="00691B58">
            <w:r w:rsidRPr="00395E9D">
              <w:t>1</w:t>
            </w:r>
          </w:p>
        </w:tc>
        <w:tc>
          <w:tcPr>
            <w:tcW w:w="1060" w:type="dxa"/>
            <w:noWrap/>
            <w:hideMark/>
          </w:tcPr>
          <w:p w14:paraId="12E08F82" w14:textId="77777777" w:rsidR="00691B58" w:rsidRPr="00395E9D" w:rsidRDefault="00691B58" w:rsidP="00691B58">
            <w:r w:rsidRPr="00395E9D">
              <w:t>0</w:t>
            </w:r>
          </w:p>
        </w:tc>
        <w:tc>
          <w:tcPr>
            <w:tcW w:w="938" w:type="dxa"/>
            <w:noWrap/>
            <w:hideMark/>
          </w:tcPr>
          <w:p w14:paraId="4BEE2E37" w14:textId="77777777" w:rsidR="00691B58" w:rsidRPr="00395E9D" w:rsidRDefault="00691B58" w:rsidP="00691B58">
            <w:r w:rsidRPr="00395E9D">
              <w:t>0</w:t>
            </w:r>
          </w:p>
        </w:tc>
        <w:tc>
          <w:tcPr>
            <w:tcW w:w="1075" w:type="dxa"/>
            <w:noWrap/>
            <w:hideMark/>
          </w:tcPr>
          <w:p w14:paraId="0B6FD278" w14:textId="77777777" w:rsidR="00691B58" w:rsidRPr="00395E9D" w:rsidRDefault="00691B58" w:rsidP="00691B58">
            <w:r w:rsidRPr="00395E9D">
              <w:t>1</w:t>
            </w:r>
          </w:p>
        </w:tc>
        <w:tc>
          <w:tcPr>
            <w:tcW w:w="757" w:type="dxa"/>
            <w:noWrap/>
            <w:hideMark/>
          </w:tcPr>
          <w:p w14:paraId="5BE9FAF1" w14:textId="77777777" w:rsidR="00691B58" w:rsidRPr="00395E9D" w:rsidRDefault="00691B58" w:rsidP="00691B58">
            <w:r w:rsidRPr="00395E9D">
              <w:t>0</w:t>
            </w:r>
          </w:p>
        </w:tc>
        <w:tc>
          <w:tcPr>
            <w:tcW w:w="871" w:type="dxa"/>
            <w:noWrap/>
            <w:hideMark/>
          </w:tcPr>
          <w:p w14:paraId="3A4CD5FA" w14:textId="77777777" w:rsidR="00691B58" w:rsidRPr="00395E9D" w:rsidRDefault="00691B58" w:rsidP="00691B58">
            <w:r w:rsidRPr="00395E9D">
              <w:t>0</w:t>
            </w:r>
          </w:p>
        </w:tc>
        <w:tc>
          <w:tcPr>
            <w:tcW w:w="849" w:type="dxa"/>
            <w:noWrap/>
            <w:hideMark/>
          </w:tcPr>
          <w:p w14:paraId="30B9BD46" w14:textId="77777777" w:rsidR="00691B58" w:rsidRPr="00395E9D" w:rsidRDefault="00691B58" w:rsidP="00691B58">
            <w:r w:rsidRPr="00395E9D">
              <w:t>1</w:t>
            </w:r>
          </w:p>
        </w:tc>
        <w:tc>
          <w:tcPr>
            <w:tcW w:w="791" w:type="dxa"/>
            <w:noWrap/>
            <w:hideMark/>
          </w:tcPr>
          <w:p w14:paraId="609EFE05" w14:textId="77777777" w:rsidR="00691B58" w:rsidRPr="00395E9D" w:rsidRDefault="00691B58" w:rsidP="00691B58">
            <w:r w:rsidRPr="00395E9D">
              <w:t>0</w:t>
            </w:r>
          </w:p>
        </w:tc>
        <w:tc>
          <w:tcPr>
            <w:tcW w:w="950" w:type="dxa"/>
            <w:noWrap/>
            <w:hideMark/>
          </w:tcPr>
          <w:p w14:paraId="4E83EC9E" w14:textId="77777777" w:rsidR="00691B58" w:rsidRPr="00395E9D" w:rsidRDefault="00691B58" w:rsidP="00691B58">
            <w:r w:rsidRPr="00395E9D">
              <w:t>0</w:t>
            </w:r>
          </w:p>
        </w:tc>
        <w:tc>
          <w:tcPr>
            <w:tcW w:w="1102" w:type="dxa"/>
            <w:noWrap/>
            <w:hideMark/>
          </w:tcPr>
          <w:p w14:paraId="36194B55" w14:textId="77777777" w:rsidR="00691B58" w:rsidRPr="00395E9D" w:rsidRDefault="00691B58" w:rsidP="00691B58">
            <w:r w:rsidRPr="00395E9D">
              <w:t>0</w:t>
            </w:r>
          </w:p>
        </w:tc>
        <w:tc>
          <w:tcPr>
            <w:tcW w:w="767" w:type="dxa"/>
            <w:noWrap/>
            <w:hideMark/>
          </w:tcPr>
          <w:p w14:paraId="036BBEDE" w14:textId="77777777" w:rsidR="00691B58" w:rsidRPr="00395E9D" w:rsidRDefault="00691B58" w:rsidP="00691B58">
            <w:r w:rsidRPr="00395E9D">
              <w:t>3</w:t>
            </w:r>
          </w:p>
        </w:tc>
        <w:tc>
          <w:tcPr>
            <w:tcW w:w="1133" w:type="dxa"/>
            <w:noWrap/>
            <w:hideMark/>
          </w:tcPr>
          <w:p w14:paraId="57860CF5" w14:textId="77777777" w:rsidR="00691B58" w:rsidRPr="00395E9D" w:rsidRDefault="00691B58" w:rsidP="00691B58">
            <w:r w:rsidRPr="00395E9D">
              <w:t>low</w:t>
            </w:r>
          </w:p>
        </w:tc>
      </w:tr>
      <w:tr w:rsidR="00691B58" w:rsidRPr="00395E9D" w14:paraId="00BC9989" w14:textId="77777777" w:rsidTr="00202DAC">
        <w:trPr>
          <w:trHeight w:val="290"/>
        </w:trPr>
        <w:tc>
          <w:tcPr>
            <w:tcW w:w="1877" w:type="dxa"/>
            <w:noWrap/>
            <w:hideMark/>
          </w:tcPr>
          <w:p w14:paraId="7EFC9A59" w14:textId="347ED423" w:rsidR="00691B58" w:rsidRPr="00395E9D" w:rsidRDefault="00691B58" w:rsidP="00691B58">
            <w:r w:rsidRPr="00856EBD">
              <w:t xml:space="preserve">Macintosh </w:t>
            </w:r>
            <w:r w:rsidRPr="002A3CE7">
              <w:rPr>
                <w:i/>
                <w:iCs/>
              </w:rPr>
              <w:t>et al</w:t>
            </w:r>
            <w:r w:rsidRPr="00856EBD">
              <w:t>, 202</w:t>
            </w:r>
            <w:r>
              <w:t>0</w:t>
            </w:r>
            <w:r>
              <w:fldChar w:fldCharType="begin"/>
            </w:r>
            <w:r w:rsidR="004632A7">
              <w:instrText xml:space="preserve"> ADDIN EN.CITE &lt;EndNote&gt;&lt;Cite&gt;&lt;Author&gt;Macintosh&lt;/Author&gt;&lt;Year&gt;2020&lt;/Year&gt;&lt;RecNum&gt;39&lt;/RecNum&gt;&lt;DisplayText&gt;&lt;style face="superscript"&gt;53&lt;/style&gt;&lt;/DisplayText&gt;&lt;record&gt;&lt;rec-number&gt;39&lt;/rec-number&gt;&lt;foreign-keys&gt;&lt;key app="EN" db-id="a2st5tvw8ze52sead9c5pxef99xw9dfrat2a" timestamp="1742595655"&gt;39&lt;/key&gt;&lt;/foreign-keys&gt;&lt;ref-type name="Journal Article"&gt;17&lt;/ref-type&gt;&lt;contributors&gt;&lt;authors&gt;&lt;author&gt;Macintosh, Janelle L. B.&lt;/author&gt;&lt;author&gt;Eden, Lacy M.&lt;/author&gt;&lt;author&gt;Luthy, Karlen E.&lt;/author&gt;&lt;author&gt;Beckstr,&lt;/author&gt;&lt;author&gt;Renea&lt;/author&gt;&lt;author&gt;Dowling, Donna&lt;/author&gt;&lt;author&gt;Schierholz, Elizabeth&lt;/author&gt;&lt;/authors&gt;&lt;/contributors&gt;&lt;titles&gt;&lt;title&gt;NICU Nurses&amp;apos; Knowledge and Attitudes Regarding 2-Month Immunizations&lt;/title&gt;&lt;secondary-title&gt;Advances in Neonatal Care &lt;/secondary-title&gt;&lt;/titles&gt;&lt;pages&gt;E111-E117&lt;/pages&gt;&lt;volume&gt;20&lt;/volume&gt;&lt;number&gt;6&lt;/number&gt;&lt;keywords&gt;&lt;keyword&gt;Immunization&lt;/keyword&gt;&lt;keyword&gt;Psychosocial Factors&lt;/keyword&gt;&lt;keyword&gt;Attitude to Health&lt;/keyword&gt;&lt;keyword&gt;Neonatal Intensive Care Nurses&lt;/keyword&gt;&lt;keyword&gt;Nurse Attitudes&lt;/keyword&gt;&lt;keyword&gt;Nursing Knowledge&lt;/keyword&gt;&lt;keyword&gt;Human&lt;/keyword&gt;&lt;keyword&gt;Neonatal Nursing&lt;/keyword&gt;&lt;keyword&gt;Infant&lt;/keyword&gt;&lt;keyword&gt;Comparative Studies&lt;/keyword&gt;&lt;keyword&gt;Multicenter Studies&lt;/keyword&gt;&lt;keyword&gt;Evaluation Research&lt;/keyword&gt;&lt;keyword&gt;Validation Studies&lt;/keyword&gt;&lt;keyword&gt;Questionnaires&lt;/keyword&gt;&lt;/keywords&gt;&lt;dates&gt;&lt;year&gt;2020&lt;/year&gt;&lt;/dates&gt;&lt;isbn&gt;1536-0903&lt;/isbn&gt;&lt;accession-num&gt;rayyan-671764123&lt;/accession-num&gt;&lt;urls&gt;&lt;related-urls&gt;&lt;url&gt;https://search.ebscohost.com/login.aspx?direct=true&amp;amp;AuthType=ip,uid&amp;amp;db=cin20&amp;amp;AN=147345759&amp;amp;site=ehost-live&amp;amp;scope=site&lt;/url&gt;&lt;/related-urls&gt;&lt;/urls&gt;&lt;electronic-resource-num&gt;10.1097/ANC.0000000000000735&lt;/electronic-resource-num&gt;&lt;/record&gt;&lt;/Cite&gt;&lt;/EndNote&gt;</w:instrText>
            </w:r>
            <w:r>
              <w:fldChar w:fldCharType="separate"/>
            </w:r>
            <w:r w:rsidR="004632A7" w:rsidRPr="004632A7">
              <w:rPr>
                <w:noProof/>
                <w:vertAlign w:val="superscript"/>
              </w:rPr>
              <w:t>53</w:t>
            </w:r>
            <w:r>
              <w:fldChar w:fldCharType="end"/>
            </w:r>
          </w:p>
        </w:tc>
        <w:tc>
          <w:tcPr>
            <w:tcW w:w="1060" w:type="dxa"/>
            <w:noWrap/>
            <w:hideMark/>
          </w:tcPr>
          <w:p w14:paraId="725E3A08" w14:textId="77777777" w:rsidR="00691B58" w:rsidRPr="00395E9D" w:rsidRDefault="00691B58" w:rsidP="00691B58">
            <w:r w:rsidRPr="00395E9D">
              <w:t>1</w:t>
            </w:r>
          </w:p>
        </w:tc>
        <w:tc>
          <w:tcPr>
            <w:tcW w:w="1060" w:type="dxa"/>
            <w:noWrap/>
            <w:hideMark/>
          </w:tcPr>
          <w:p w14:paraId="23E537D9" w14:textId="77777777" w:rsidR="00691B58" w:rsidRPr="00395E9D" w:rsidRDefault="00691B58" w:rsidP="00691B58">
            <w:r w:rsidRPr="00395E9D">
              <w:t>0</w:t>
            </w:r>
          </w:p>
        </w:tc>
        <w:tc>
          <w:tcPr>
            <w:tcW w:w="938" w:type="dxa"/>
            <w:noWrap/>
            <w:hideMark/>
          </w:tcPr>
          <w:p w14:paraId="2B9C4BE3" w14:textId="77777777" w:rsidR="00691B58" w:rsidRPr="00395E9D" w:rsidRDefault="00691B58" w:rsidP="00691B58">
            <w:r w:rsidRPr="00395E9D">
              <w:t>0</w:t>
            </w:r>
          </w:p>
        </w:tc>
        <w:tc>
          <w:tcPr>
            <w:tcW w:w="1075" w:type="dxa"/>
            <w:noWrap/>
            <w:hideMark/>
          </w:tcPr>
          <w:p w14:paraId="261804F4" w14:textId="77777777" w:rsidR="00691B58" w:rsidRPr="00395E9D" w:rsidRDefault="00691B58" w:rsidP="00691B58">
            <w:r w:rsidRPr="00395E9D">
              <w:t>1</w:t>
            </w:r>
          </w:p>
        </w:tc>
        <w:tc>
          <w:tcPr>
            <w:tcW w:w="757" w:type="dxa"/>
            <w:noWrap/>
            <w:hideMark/>
          </w:tcPr>
          <w:p w14:paraId="0282D50B" w14:textId="77777777" w:rsidR="00691B58" w:rsidRPr="00395E9D" w:rsidRDefault="00691B58" w:rsidP="00691B58">
            <w:r w:rsidRPr="00395E9D">
              <w:t>0</w:t>
            </w:r>
          </w:p>
        </w:tc>
        <w:tc>
          <w:tcPr>
            <w:tcW w:w="871" w:type="dxa"/>
            <w:noWrap/>
            <w:hideMark/>
          </w:tcPr>
          <w:p w14:paraId="7033B6A6" w14:textId="77777777" w:rsidR="00691B58" w:rsidRPr="00395E9D" w:rsidRDefault="00691B58" w:rsidP="00691B58">
            <w:r w:rsidRPr="00395E9D">
              <w:t>1</w:t>
            </w:r>
          </w:p>
        </w:tc>
        <w:tc>
          <w:tcPr>
            <w:tcW w:w="849" w:type="dxa"/>
            <w:noWrap/>
            <w:hideMark/>
          </w:tcPr>
          <w:p w14:paraId="0AF2EC3B" w14:textId="77777777" w:rsidR="00691B58" w:rsidRPr="00395E9D" w:rsidRDefault="00691B58" w:rsidP="00691B58">
            <w:r w:rsidRPr="00395E9D">
              <w:t>1</w:t>
            </w:r>
          </w:p>
        </w:tc>
        <w:tc>
          <w:tcPr>
            <w:tcW w:w="791" w:type="dxa"/>
            <w:noWrap/>
            <w:hideMark/>
          </w:tcPr>
          <w:p w14:paraId="245D4975" w14:textId="77777777" w:rsidR="00691B58" w:rsidRPr="00395E9D" w:rsidRDefault="00691B58" w:rsidP="00691B58">
            <w:r w:rsidRPr="00395E9D">
              <w:t>0</w:t>
            </w:r>
          </w:p>
        </w:tc>
        <w:tc>
          <w:tcPr>
            <w:tcW w:w="950" w:type="dxa"/>
            <w:noWrap/>
            <w:hideMark/>
          </w:tcPr>
          <w:p w14:paraId="29D7E5EC" w14:textId="77777777" w:rsidR="00691B58" w:rsidRPr="00395E9D" w:rsidRDefault="00691B58" w:rsidP="00691B58">
            <w:r w:rsidRPr="00395E9D">
              <w:t>0</w:t>
            </w:r>
          </w:p>
        </w:tc>
        <w:tc>
          <w:tcPr>
            <w:tcW w:w="1102" w:type="dxa"/>
            <w:noWrap/>
            <w:hideMark/>
          </w:tcPr>
          <w:p w14:paraId="5A9C4F19" w14:textId="77777777" w:rsidR="00691B58" w:rsidRPr="00395E9D" w:rsidRDefault="00691B58" w:rsidP="00691B58">
            <w:r w:rsidRPr="00395E9D">
              <w:t>1</w:t>
            </w:r>
          </w:p>
        </w:tc>
        <w:tc>
          <w:tcPr>
            <w:tcW w:w="767" w:type="dxa"/>
            <w:noWrap/>
            <w:hideMark/>
          </w:tcPr>
          <w:p w14:paraId="39934D0C" w14:textId="77777777" w:rsidR="00691B58" w:rsidRPr="00395E9D" w:rsidRDefault="00691B58" w:rsidP="00691B58">
            <w:r w:rsidRPr="00395E9D">
              <w:t>5</w:t>
            </w:r>
          </w:p>
        </w:tc>
        <w:tc>
          <w:tcPr>
            <w:tcW w:w="1133" w:type="dxa"/>
            <w:noWrap/>
            <w:hideMark/>
          </w:tcPr>
          <w:p w14:paraId="62FF8C77" w14:textId="77777777" w:rsidR="00691B58" w:rsidRPr="00395E9D" w:rsidRDefault="00691B58" w:rsidP="00691B58">
            <w:r w:rsidRPr="00395E9D">
              <w:t>moderate</w:t>
            </w:r>
          </w:p>
        </w:tc>
      </w:tr>
      <w:tr w:rsidR="00691B58" w:rsidRPr="00395E9D" w14:paraId="7A7F937A" w14:textId="77777777" w:rsidTr="00202DAC">
        <w:trPr>
          <w:trHeight w:val="290"/>
        </w:trPr>
        <w:tc>
          <w:tcPr>
            <w:tcW w:w="1877" w:type="dxa"/>
            <w:noWrap/>
            <w:hideMark/>
          </w:tcPr>
          <w:p w14:paraId="5E5ACA40" w14:textId="70B90D09" w:rsidR="00691B58" w:rsidRPr="00395E9D" w:rsidRDefault="00691B58" w:rsidP="00691B58">
            <w:r w:rsidRPr="00856EBD">
              <w:t xml:space="preserve">Marta-Costa </w:t>
            </w:r>
            <w:r w:rsidRPr="002A3CE7">
              <w:rPr>
                <w:i/>
                <w:iCs/>
              </w:rPr>
              <w:t>et al</w:t>
            </w:r>
            <w:r w:rsidRPr="00856EBD">
              <w:t>, 2021</w:t>
            </w:r>
            <w:r>
              <w:fldChar w:fldCharType="begin"/>
            </w:r>
            <w:r w:rsidR="004632A7">
              <w:instrText xml:space="preserve"> ADDIN EN.CITE &lt;EndNote&gt;&lt;Cite&gt;&lt;Author&gt;Marta-Costa&lt;/Author&gt;&lt;Year&gt;2021&lt;/Year&gt;&lt;RecNum&gt;105&lt;/RecNum&gt;&lt;DisplayText&gt;&lt;style face="superscript"&gt;54&lt;/style&gt;&lt;/DisplayText&gt;&lt;record&gt;&lt;rec-number&gt;105&lt;/rec-number&gt;&lt;foreign-keys&gt;&lt;key app="EN" db-id="a2st5tvw8ze52sead9c5pxef99xw9dfrat2a" timestamp="1742595657"&gt;105&lt;/key&gt;&lt;/foreign-keys&gt;&lt;ref-type name="Journal Article"&gt;17&lt;/ref-type&gt;&lt;contributors&gt;&lt;authors&gt;&lt;author&gt;Marta-Costa, Ana&lt;/author&gt;&lt;author&gt;Mir,&lt;/author&gt;&lt;author&gt;a, Carla&lt;/author&gt;&lt;author&gt;Silva, Vanessa&lt;/author&gt;&lt;author&gt;Silva, Adriana&lt;/author&gt;&lt;author&gt;Martins, Angela&lt;/author&gt;&lt;author&gt;Pereira, Jose Eduardo&lt;/author&gt;&lt;author&gt;Maltez, Luis&lt;/author&gt;&lt;author&gt;Capita, Rosa&lt;/author&gt;&lt;author&gt;Alonso-Calleja, Carlos&lt;/author&gt;&lt;author&gt;Igrejas, Gilberto&lt;/author&gt;&lt;author&gt;Poeta, Patricia&lt;/author&gt;&lt;/authors&gt;&lt;/contributors&gt;&lt;titles&gt;&lt;title&gt;Survey of the Knowledge and Use of Antibiotics among Medical and Veterinary Health Professionals and Students in Portugal&lt;/title&gt;&lt;secondary-title&gt;International journal of environmental research and public health&lt;/secondary-title&gt;&lt;/titles&gt;&lt;volume&gt;18&lt;/volume&gt;&lt;number&gt;5&lt;/number&gt;&lt;keywords&gt;&lt;keyword&gt;Animals&lt;/keyword&gt;&lt;keyword&gt;Anti-Bacterial Agents/tu [Therapeutic Use]&lt;/keyword&gt;&lt;keyword&gt;*Anti-Bacterial Agents&lt;/keyword&gt;&lt;keyword&gt;Cross-Sectional Studies&lt;/keyword&gt;&lt;keyword&gt;*Health Knowledge, Attitudes, Practice&lt;/keyword&gt;&lt;keyword&gt;Humans&lt;/keyword&gt;&lt;keyword&gt;Portugal&lt;/keyword&gt;&lt;keyword&gt;Students&lt;/keyword&gt;&lt;keyword&gt;Surveys and Questionnaires&lt;/keyword&gt;&lt;keyword&gt;Anti-Bacterial Agents&lt;/keyword&gt;&lt;/keywords&gt;&lt;dates&gt;&lt;year&gt;2021&lt;/year&gt;&lt;/dates&gt;&lt;isbn&gt;1660-4601&lt;/isbn&gt;&lt;accession-num&gt;rayyan-671771830&lt;/accession-num&gt;&lt;urls&gt;&lt;related-urls&gt;&lt;url&gt;http://ovidsp.ovid.com/ovidweb.cgi?T=JS&amp;amp;PAGE=reference&amp;amp;D=med20&amp;amp;NEWS=N&amp;amp;AN=33803226 %[20210309//&lt;/url&gt;&lt;/related-urls&gt;&lt;/urls&gt;&lt;electronic-resource-num&gt;https://dx.doi.org/10.3390/ijerph18052753&lt;/electronic-resource-num&gt;&lt;/record&gt;&lt;/Cite&gt;&lt;/EndNote&gt;</w:instrText>
            </w:r>
            <w:r>
              <w:fldChar w:fldCharType="separate"/>
            </w:r>
            <w:r w:rsidR="004632A7" w:rsidRPr="004632A7">
              <w:rPr>
                <w:noProof/>
                <w:vertAlign w:val="superscript"/>
              </w:rPr>
              <w:t>54</w:t>
            </w:r>
            <w:r>
              <w:fldChar w:fldCharType="end"/>
            </w:r>
          </w:p>
        </w:tc>
        <w:tc>
          <w:tcPr>
            <w:tcW w:w="1060" w:type="dxa"/>
            <w:noWrap/>
            <w:hideMark/>
          </w:tcPr>
          <w:p w14:paraId="1AE0858D" w14:textId="77777777" w:rsidR="00691B58" w:rsidRPr="00395E9D" w:rsidRDefault="00691B58" w:rsidP="00691B58">
            <w:r w:rsidRPr="00395E9D">
              <w:t>0</w:t>
            </w:r>
          </w:p>
        </w:tc>
        <w:tc>
          <w:tcPr>
            <w:tcW w:w="1060" w:type="dxa"/>
            <w:noWrap/>
            <w:hideMark/>
          </w:tcPr>
          <w:p w14:paraId="327040D3" w14:textId="77777777" w:rsidR="00691B58" w:rsidRPr="00395E9D" w:rsidRDefault="00691B58" w:rsidP="00691B58">
            <w:r w:rsidRPr="00395E9D">
              <w:t>0</w:t>
            </w:r>
          </w:p>
        </w:tc>
        <w:tc>
          <w:tcPr>
            <w:tcW w:w="938" w:type="dxa"/>
            <w:noWrap/>
            <w:hideMark/>
          </w:tcPr>
          <w:p w14:paraId="1773A6E3" w14:textId="77777777" w:rsidR="00691B58" w:rsidRPr="00395E9D" w:rsidRDefault="00691B58" w:rsidP="00691B58">
            <w:r w:rsidRPr="00395E9D">
              <w:t>1</w:t>
            </w:r>
          </w:p>
        </w:tc>
        <w:tc>
          <w:tcPr>
            <w:tcW w:w="1075" w:type="dxa"/>
            <w:noWrap/>
            <w:hideMark/>
          </w:tcPr>
          <w:p w14:paraId="4AD609D6" w14:textId="77777777" w:rsidR="00691B58" w:rsidRPr="00395E9D" w:rsidRDefault="00691B58" w:rsidP="00691B58">
            <w:r w:rsidRPr="00395E9D">
              <w:t>1</w:t>
            </w:r>
          </w:p>
        </w:tc>
        <w:tc>
          <w:tcPr>
            <w:tcW w:w="757" w:type="dxa"/>
            <w:noWrap/>
            <w:hideMark/>
          </w:tcPr>
          <w:p w14:paraId="10443980" w14:textId="77777777" w:rsidR="00691B58" w:rsidRPr="00395E9D" w:rsidRDefault="00691B58" w:rsidP="00691B58">
            <w:r w:rsidRPr="00395E9D">
              <w:t>0</w:t>
            </w:r>
          </w:p>
        </w:tc>
        <w:tc>
          <w:tcPr>
            <w:tcW w:w="871" w:type="dxa"/>
            <w:noWrap/>
            <w:hideMark/>
          </w:tcPr>
          <w:p w14:paraId="245EA66A" w14:textId="77777777" w:rsidR="00691B58" w:rsidRPr="00395E9D" w:rsidRDefault="00691B58" w:rsidP="00691B58">
            <w:r w:rsidRPr="00395E9D">
              <w:t>0</w:t>
            </w:r>
          </w:p>
        </w:tc>
        <w:tc>
          <w:tcPr>
            <w:tcW w:w="849" w:type="dxa"/>
            <w:noWrap/>
            <w:hideMark/>
          </w:tcPr>
          <w:p w14:paraId="5E22EBD9" w14:textId="77777777" w:rsidR="00691B58" w:rsidRPr="00395E9D" w:rsidRDefault="00691B58" w:rsidP="00691B58">
            <w:r w:rsidRPr="00395E9D">
              <w:t>1</w:t>
            </w:r>
          </w:p>
        </w:tc>
        <w:tc>
          <w:tcPr>
            <w:tcW w:w="791" w:type="dxa"/>
            <w:noWrap/>
            <w:hideMark/>
          </w:tcPr>
          <w:p w14:paraId="7CBEDEA3" w14:textId="77777777" w:rsidR="00691B58" w:rsidRPr="00395E9D" w:rsidRDefault="00691B58" w:rsidP="00691B58">
            <w:r w:rsidRPr="00395E9D">
              <w:t>0</w:t>
            </w:r>
          </w:p>
        </w:tc>
        <w:tc>
          <w:tcPr>
            <w:tcW w:w="950" w:type="dxa"/>
            <w:noWrap/>
            <w:hideMark/>
          </w:tcPr>
          <w:p w14:paraId="41700841" w14:textId="77777777" w:rsidR="00691B58" w:rsidRPr="00395E9D" w:rsidRDefault="00691B58" w:rsidP="00691B58">
            <w:r w:rsidRPr="00395E9D">
              <w:t>0</w:t>
            </w:r>
          </w:p>
        </w:tc>
        <w:tc>
          <w:tcPr>
            <w:tcW w:w="1102" w:type="dxa"/>
            <w:noWrap/>
            <w:hideMark/>
          </w:tcPr>
          <w:p w14:paraId="01F974F7" w14:textId="77777777" w:rsidR="00691B58" w:rsidRPr="00395E9D" w:rsidRDefault="00691B58" w:rsidP="00691B58">
            <w:r w:rsidRPr="00395E9D">
              <w:t>0</w:t>
            </w:r>
          </w:p>
        </w:tc>
        <w:tc>
          <w:tcPr>
            <w:tcW w:w="767" w:type="dxa"/>
            <w:noWrap/>
            <w:hideMark/>
          </w:tcPr>
          <w:p w14:paraId="5A08E8EB" w14:textId="77777777" w:rsidR="00691B58" w:rsidRPr="00395E9D" w:rsidRDefault="00691B58" w:rsidP="00691B58">
            <w:r w:rsidRPr="00395E9D">
              <w:t>3</w:t>
            </w:r>
          </w:p>
        </w:tc>
        <w:tc>
          <w:tcPr>
            <w:tcW w:w="1133" w:type="dxa"/>
            <w:noWrap/>
            <w:hideMark/>
          </w:tcPr>
          <w:p w14:paraId="22DC5A43" w14:textId="77777777" w:rsidR="00691B58" w:rsidRPr="00395E9D" w:rsidRDefault="00691B58" w:rsidP="00691B58">
            <w:r w:rsidRPr="00395E9D">
              <w:t>low</w:t>
            </w:r>
          </w:p>
        </w:tc>
      </w:tr>
      <w:tr w:rsidR="00691B58" w:rsidRPr="00395E9D" w14:paraId="4DD63828" w14:textId="77777777" w:rsidTr="00202DAC">
        <w:trPr>
          <w:trHeight w:val="290"/>
        </w:trPr>
        <w:tc>
          <w:tcPr>
            <w:tcW w:w="1877" w:type="dxa"/>
            <w:noWrap/>
            <w:hideMark/>
          </w:tcPr>
          <w:p w14:paraId="0B49B90B" w14:textId="7A4C2997" w:rsidR="00691B58" w:rsidRPr="00395E9D" w:rsidRDefault="00691B58" w:rsidP="00691B58">
            <w:proofErr w:type="spellStart"/>
            <w:r w:rsidRPr="00856EBD">
              <w:lastRenderedPageBreak/>
              <w:t>Mazinska</w:t>
            </w:r>
            <w:proofErr w:type="spellEnd"/>
            <w:r w:rsidRPr="00856EBD">
              <w:t xml:space="preserve"> </w:t>
            </w:r>
            <w:r w:rsidRPr="002A3CE7">
              <w:rPr>
                <w:i/>
                <w:iCs/>
              </w:rPr>
              <w:t>et al</w:t>
            </w:r>
            <w:r w:rsidRPr="00856EBD">
              <w:t>, 2017</w:t>
            </w:r>
            <w:r>
              <w:fldChar w:fldCharType="begin">
                <w:fldData xml:space="preserve">PEVuZE5vdGU+PENpdGU+PEF1dGhvcj5NYXppbnNrYTwvQXV0aG9yPjxZZWFyPjIwMTc8L1llYXI+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</w:fldData>
              </w:fldChar>
            </w:r>
            <w:r w:rsidR="004632A7">
              <w:instrText xml:space="preserve"> ADDIN EN.CITE </w:instrText>
            </w:r>
            <w:r w:rsidR="004632A7">
              <w:fldChar w:fldCharType="begin">
                <w:fldData xml:space="preserve">PEVuZE5vdGU+PENpdGU+PEF1dGhvcj5NYXppbnNrYTwvQXV0aG9yPjxZZWFyPjIwMTc8L1llYXI+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</w:fldData>
              </w:fldChar>
            </w:r>
            <w:r w:rsidR="004632A7">
              <w:instrText xml:space="preserve"> ADDIN EN.CITE.DATA </w:instrText>
            </w:r>
            <w:r w:rsidR="004632A7">
              <w:fldChar w:fldCharType="end"/>
            </w:r>
            <w:r>
              <w:fldChar w:fldCharType="separate"/>
            </w:r>
            <w:r w:rsidR="004632A7" w:rsidRPr="004632A7">
              <w:rPr>
                <w:noProof/>
                <w:vertAlign w:val="superscript"/>
              </w:rPr>
              <w:t>55</w:t>
            </w:r>
            <w:r>
              <w:fldChar w:fldCharType="end"/>
            </w:r>
          </w:p>
        </w:tc>
        <w:tc>
          <w:tcPr>
            <w:tcW w:w="1060" w:type="dxa"/>
            <w:noWrap/>
            <w:hideMark/>
          </w:tcPr>
          <w:p w14:paraId="613392F0" w14:textId="77777777" w:rsidR="00691B58" w:rsidRPr="00395E9D" w:rsidRDefault="00691B58" w:rsidP="00691B58">
            <w:r w:rsidRPr="00395E9D">
              <w:t>1</w:t>
            </w:r>
          </w:p>
        </w:tc>
        <w:tc>
          <w:tcPr>
            <w:tcW w:w="1060" w:type="dxa"/>
            <w:noWrap/>
            <w:hideMark/>
          </w:tcPr>
          <w:p w14:paraId="1298F6C1" w14:textId="77777777" w:rsidR="00691B58" w:rsidRPr="00395E9D" w:rsidRDefault="00691B58" w:rsidP="00691B58">
            <w:r w:rsidRPr="00395E9D">
              <w:t>0</w:t>
            </w:r>
          </w:p>
        </w:tc>
        <w:tc>
          <w:tcPr>
            <w:tcW w:w="938" w:type="dxa"/>
            <w:noWrap/>
            <w:hideMark/>
          </w:tcPr>
          <w:p w14:paraId="113EFD5E" w14:textId="77777777" w:rsidR="00691B58" w:rsidRPr="00395E9D" w:rsidRDefault="00691B58" w:rsidP="00691B58">
            <w:r w:rsidRPr="00395E9D">
              <w:t>1</w:t>
            </w:r>
          </w:p>
        </w:tc>
        <w:tc>
          <w:tcPr>
            <w:tcW w:w="1075" w:type="dxa"/>
            <w:noWrap/>
            <w:hideMark/>
          </w:tcPr>
          <w:p w14:paraId="388ABBEB" w14:textId="77777777" w:rsidR="00691B58" w:rsidRPr="00395E9D" w:rsidRDefault="00691B58" w:rsidP="00691B58">
            <w:r w:rsidRPr="00395E9D">
              <w:t>1</w:t>
            </w:r>
          </w:p>
        </w:tc>
        <w:tc>
          <w:tcPr>
            <w:tcW w:w="757" w:type="dxa"/>
            <w:noWrap/>
            <w:hideMark/>
          </w:tcPr>
          <w:p w14:paraId="3D57E5C3" w14:textId="77777777" w:rsidR="00691B58" w:rsidRPr="00395E9D" w:rsidRDefault="00691B58" w:rsidP="00691B58">
            <w:r w:rsidRPr="00395E9D">
              <w:t>0</w:t>
            </w:r>
          </w:p>
        </w:tc>
        <w:tc>
          <w:tcPr>
            <w:tcW w:w="871" w:type="dxa"/>
            <w:noWrap/>
            <w:hideMark/>
          </w:tcPr>
          <w:p w14:paraId="701636F0" w14:textId="77777777" w:rsidR="00691B58" w:rsidRPr="00395E9D" w:rsidRDefault="00691B58" w:rsidP="00691B58">
            <w:r w:rsidRPr="00395E9D">
              <w:t>0</w:t>
            </w:r>
          </w:p>
        </w:tc>
        <w:tc>
          <w:tcPr>
            <w:tcW w:w="849" w:type="dxa"/>
            <w:noWrap/>
            <w:hideMark/>
          </w:tcPr>
          <w:p w14:paraId="1F4691DF" w14:textId="77777777" w:rsidR="00691B58" w:rsidRPr="00395E9D" w:rsidRDefault="00691B58" w:rsidP="00691B58">
            <w:r w:rsidRPr="00395E9D">
              <w:t>1</w:t>
            </w:r>
          </w:p>
        </w:tc>
        <w:tc>
          <w:tcPr>
            <w:tcW w:w="791" w:type="dxa"/>
            <w:noWrap/>
            <w:hideMark/>
          </w:tcPr>
          <w:p w14:paraId="7156D513" w14:textId="77777777" w:rsidR="00691B58" w:rsidRPr="00395E9D" w:rsidRDefault="00691B58" w:rsidP="00691B58">
            <w:r w:rsidRPr="00395E9D">
              <w:t>0</w:t>
            </w:r>
          </w:p>
        </w:tc>
        <w:tc>
          <w:tcPr>
            <w:tcW w:w="950" w:type="dxa"/>
            <w:noWrap/>
            <w:hideMark/>
          </w:tcPr>
          <w:p w14:paraId="2B393B88" w14:textId="77777777" w:rsidR="00691B58" w:rsidRPr="00395E9D" w:rsidRDefault="00691B58" w:rsidP="00691B58">
            <w:r w:rsidRPr="00395E9D">
              <w:t>0</w:t>
            </w:r>
          </w:p>
        </w:tc>
        <w:tc>
          <w:tcPr>
            <w:tcW w:w="1102" w:type="dxa"/>
            <w:noWrap/>
            <w:hideMark/>
          </w:tcPr>
          <w:p w14:paraId="4DAD8D2C" w14:textId="77777777" w:rsidR="00691B58" w:rsidRPr="00395E9D" w:rsidRDefault="00691B58" w:rsidP="00691B58">
            <w:r w:rsidRPr="00395E9D">
              <w:t>0</w:t>
            </w:r>
          </w:p>
        </w:tc>
        <w:tc>
          <w:tcPr>
            <w:tcW w:w="767" w:type="dxa"/>
            <w:noWrap/>
            <w:hideMark/>
          </w:tcPr>
          <w:p w14:paraId="160DB6BD" w14:textId="77777777" w:rsidR="00691B58" w:rsidRPr="00395E9D" w:rsidRDefault="00691B58" w:rsidP="00691B58">
            <w:r w:rsidRPr="00395E9D">
              <w:t>4</w:t>
            </w:r>
          </w:p>
        </w:tc>
        <w:tc>
          <w:tcPr>
            <w:tcW w:w="1133" w:type="dxa"/>
            <w:noWrap/>
            <w:hideMark/>
          </w:tcPr>
          <w:p w14:paraId="27283DC3" w14:textId="77777777" w:rsidR="00691B58" w:rsidRPr="00395E9D" w:rsidRDefault="00691B58" w:rsidP="00691B58">
            <w:r w:rsidRPr="00395E9D">
              <w:t>moderate</w:t>
            </w:r>
          </w:p>
        </w:tc>
      </w:tr>
      <w:tr w:rsidR="00691B58" w:rsidRPr="00395E9D" w14:paraId="5955C4BC" w14:textId="77777777" w:rsidTr="00202DAC">
        <w:trPr>
          <w:trHeight w:val="290"/>
        </w:trPr>
        <w:tc>
          <w:tcPr>
            <w:tcW w:w="1877" w:type="dxa"/>
            <w:noWrap/>
            <w:hideMark/>
          </w:tcPr>
          <w:p w14:paraId="2E3539F6" w14:textId="631381CE" w:rsidR="00691B58" w:rsidRPr="00395E9D" w:rsidRDefault="00691B58" w:rsidP="00691B58">
            <w:r w:rsidRPr="00856EBD">
              <w:t xml:space="preserve">McCarthy </w:t>
            </w:r>
            <w:r w:rsidRPr="002A3CE7">
              <w:rPr>
                <w:i/>
                <w:iCs/>
              </w:rPr>
              <w:t>et al</w:t>
            </w:r>
            <w:r w:rsidRPr="00856EBD">
              <w:t>, 2020</w:t>
            </w:r>
            <w:r>
              <w:fldChar w:fldCharType="begin">
                <w:fldData xml:space="preserve">PEVuZE5vdGU+PENpdGU+PEF1dGhvcj5NY0NhcnRoeTwvQXV0aG9yPjxZZWFyPjIwMjA8L1llYXI+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</w:fldData>
              </w:fldChar>
            </w:r>
            <w:r w:rsidR="004632A7">
              <w:instrText xml:space="preserve"> ADDIN EN.CITE </w:instrText>
            </w:r>
            <w:r w:rsidR="004632A7">
              <w:fldChar w:fldCharType="begin">
                <w:fldData xml:space="preserve">PEVuZE5vdGU+PENpdGU+PEF1dGhvcj5NY0NhcnRoeTwvQXV0aG9yPjxZZWFyPjIwMjA8L1llYXI+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</w:fldData>
              </w:fldChar>
            </w:r>
            <w:r w:rsidR="004632A7">
              <w:instrText xml:space="preserve"> ADDIN EN.CITE.DATA </w:instrText>
            </w:r>
            <w:r w:rsidR="004632A7">
              <w:fldChar w:fldCharType="end"/>
            </w:r>
            <w:r>
              <w:fldChar w:fldCharType="separate"/>
            </w:r>
            <w:r w:rsidR="004632A7" w:rsidRPr="004632A7">
              <w:rPr>
                <w:noProof/>
                <w:vertAlign w:val="superscript"/>
              </w:rPr>
              <w:t>56</w:t>
            </w:r>
            <w:r>
              <w:fldChar w:fldCharType="end"/>
            </w:r>
          </w:p>
        </w:tc>
        <w:tc>
          <w:tcPr>
            <w:tcW w:w="1060" w:type="dxa"/>
            <w:noWrap/>
            <w:hideMark/>
          </w:tcPr>
          <w:p w14:paraId="77639C77" w14:textId="77777777" w:rsidR="00691B58" w:rsidRPr="00395E9D" w:rsidRDefault="00691B58" w:rsidP="00691B58">
            <w:r w:rsidRPr="00395E9D">
              <w:t>1</w:t>
            </w:r>
          </w:p>
        </w:tc>
        <w:tc>
          <w:tcPr>
            <w:tcW w:w="1060" w:type="dxa"/>
            <w:noWrap/>
            <w:hideMark/>
          </w:tcPr>
          <w:p w14:paraId="43767F69" w14:textId="77777777" w:rsidR="00691B58" w:rsidRPr="00395E9D" w:rsidRDefault="00691B58" w:rsidP="00691B58">
            <w:r w:rsidRPr="00395E9D">
              <w:t>1</w:t>
            </w:r>
          </w:p>
        </w:tc>
        <w:tc>
          <w:tcPr>
            <w:tcW w:w="938" w:type="dxa"/>
            <w:noWrap/>
            <w:hideMark/>
          </w:tcPr>
          <w:p w14:paraId="3402B47D" w14:textId="77777777" w:rsidR="00691B58" w:rsidRPr="00395E9D" w:rsidRDefault="00691B58" w:rsidP="00691B58">
            <w:r w:rsidRPr="00395E9D">
              <w:t>1</w:t>
            </w:r>
          </w:p>
        </w:tc>
        <w:tc>
          <w:tcPr>
            <w:tcW w:w="1075" w:type="dxa"/>
            <w:noWrap/>
            <w:hideMark/>
          </w:tcPr>
          <w:p w14:paraId="66D2F4FA" w14:textId="77777777" w:rsidR="00691B58" w:rsidRPr="00395E9D" w:rsidRDefault="00691B58" w:rsidP="00691B58">
            <w:r w:rsidRPr="00395E9D">
              <w:t>1</w:t>
            </w:r>
          </w:p>
        </w:tc>
        <w:tc>
          <w:tcPr>
            <w:tcW w:w="757" w:type="dxa"/>
            <w:noWrap/>
            <w:hideMark/>
          </w:tcPr>
          <w:p w14:paraId="460D054B" w14:textId="77777777" w:rsidR="00691B58" w:rsidRPr="00395E9D" w:rsidRDefault="00691B58" w:rsidP="00691B58">
            <w:r w:rsidRPr="00395E9D">
              <w:t>0</w:t>
            </w:r>
          </w:p>
        </w:tc>
        <w:tc>
          <w:tcPr>
            <w:tcW w:w="871" w:type="dxa"/>
            <w:noWrap/>
            <w:hideMark/>
          </w:tcPr>
          <w:p w14:paraId="7C90EC5A" w14:textId="77777777" w:rsidR="00691B58" w:rsidRPr="00395E9D" w:rsidRDefault="00691B58" w:rsidP="00691B58">
            <w:r w:rsidRPr="00395E9D">
              <w:t>1</w:t>
            </w:r>
          </w:p>
        </w:tc>
        <w:tc>
          <w:tcPr>
            <w:tcW w:w="849" w:type="dxa"/>
            <w:noWrap/>
            <w:hideMark/>
          </w:tcPr>
          <w:p w14:paraId="5EC83E4A" w14:textId="77777777" w:rsidR="00691B58" w:rsidRPr="00395E9D" w:rsidRDefault="00691B58" w:rsidP="00691B58">
            <w:r w:rsidRPr="00395E9D">
              <w:t>1</w:t>
            </w:r>
          </w:p>
        </w:tc>
        <w:tc>
          <w:tcPr>
            <w:tcW w:w="791" w:type="dxa"/>
            <w:noWrap/>
            <w:hideMark/>
          </w:tcPr>
          <w:p w14:paraId="430A97FD" w14:textId="77777777" w:rsidR="00691B58" w:rsidRPr="00395E9D" w:rsidRDefault="00691B58" w:rsidP="00691B58">
            <w:r w:rsidRPr="00395E9D">
              <w:t>0</w:t>
            </w:r>
          </w:p>
        </w:tc>
        <w:tc>
          <w:tcPr>
            <w:tcW w:w="950" w:type="dxa"/>
            <w:noWrap/>
            <w:hideMark/>
          </w:tcPr>
          <w:p w14:paraId="0875AF76" w14:textId="77777777" w:rsidR="00691B58" w:rsidRPr="00395E9D" w:rsidRDefault="00691B58" w:rsidP="00691B58">
            <w:r w:rsidRPr="00395E9D">
              <w:t>0</w:t>
            </w:r>
          </w:p>
        </w:tc>
        <w:tc>
          <w:tcPr>
            <w:tcW w:w="1102" w:type="dxa"/>
            <w:noWrap/>
            <w:hideMark/>
          </w:tcPr>
          <w:p w14:paraId="25D90096" w14:textId="77777777" w:rsidR="00691B58" w:rsidRPr="00395E9D" w:rsidRDefault="00691B58" w:rsidP="00691B58">
            <w:r w:rsidRPr="00395E9D">
              <w:t>0</w:t>
            </w:r>
          </w:p>
        </w:tc>
        <w:tc>
          <w:tcPr>
            <w:tcW w:w="767" w:type="dxa"/>
            <w:noWrap/>
            <w:hideMark/>
          </w:tcPr>
          <w:p w14:paraId="10F82F3F" w14:textId="77777777" w:rsidR="00691B58" w:rsidRPr="00395E9D" w:rsidRDefault="00691B58" w:rsidP="00691B58">
            <w:r w:rsidRPr="00395E9D">
              <w:t>6</w:t>
            </w:r>
          </w:p>
        </w:tc>
        <w:tc>
          <w:tcPr>
            <w:tcW w:w="1133" w:type="dxa"/>
            <w:noWrap/>
            <w:hideMark/>
          </w:tcPr>
          <w:p w14:paraId="1C393292" w14:textId="77777777" w:rsidR="00691B58" w:rsidRPr="00395E9D" w:rsidRDefault="00691B58" w:rsidP="00691B58">
            <w:r w:rsidRPr="00395E9D">
              <w:t>moderate</w:t>
            </w:r>
          </w:p>
        </w:tc>
      </w:tr>
      <w:tr w:rsidR="00691B58" w:rsidRPr="00395E9D" w14:paraId="32173767" w14:textId="77777777" w:rsidTr="00202DAC">
        <w:trPr>
          <w:trHeight w:val="290"/>
        </w:trPr>
        <w:tc>
          <w:tcPr>
            <w:tcW w:w="1877" w:type="dxa"/>
            <w:noWrap/>
            <w:hideMark/>
          </w:tcPr>
          <w:p w14:paraId="4A6934E4" w14:textId="0C94187F" w:rsidR="00691B58" w:rsidRPr="00395E9D" w:rsidRDefault="00691B58" w:rsidP="00691B58">
            <w:proofErr w:type="spellStart"/>
            <w:r w:rsidRPr="00856EBD">
              <w:t>Mclell</w:t>
            </w:r>
            <w:r>
              <w:t>and</w:t>
            </w:r>
            <w:proofErr w:type="spellEnd"/>
            <w:r w:rsidRPr="00856EBD">
              <w:t xml:space="preserve"> </w:t>
            </w:r>
            <w:r w:rsidRPr="002A3CE7">
              <w:rPr>
                <w:i/>
                <w:iCs/>
              </w:rPr>
              <w:t>et al</w:t>
            </w:r>
            <w:r w:rsidRPr="00856EBD">
              <w:t>, 2022</w:t>
            </w:r>
            <w:r>
              <w:fldChar w:fldCharType="begin"/>
            </w:r>
            <w:r w:rsidR="004632A7">
              <w:instrText xml:space="preserve"> ADDIN EN.CITE &lt;EndNote&gt;&lt;Cite&gt;&lt;Author&gt;McClelland&lt;/Author&gt;&lt;Year&gt;2022&lt;/Year&gt;&lt;RecNum&gt;51&lt;/RecNum&gt;&lt;DisplayText&gt;&lt;style face="superscript"&gt;57&lt;/style&gt;&lt;/DisplayText&gt;&lt;record&gt;&lt;rec-number&gt;51&lt;/rec-number&gt;&lt;foreign-keys&gt;&lt;key app="EN" db-id="a2st5tvw8ze52sead9c5pxef99xw9dfrat2a" timestamp="1742595656"&gt;51&lt;/key&gt;&lt;/foreign-keys&gt;&lt;ref-type name="Journal Article"&gt;17&lt;/ref-type&gt;&lt;contributors&gt;&lt;authors&gt;&lt;author&gt;McClelland, J. W.&lt;/author&gt;&lt;author&gt;Norris, J. M.&lt;/author&gt;&lt;author&gt;Dominey-Howes, D.&lt;/author&gt;&lt;author&gt;Govendir, M.&lt;/author&gt;&lt;/authors&gt;&lt;/contributors&gt;&lt;titles&gt;&lt;title&gt;Knowledge and perceptions of Australian postgraduate veterinary students prior to formal education of antimicrobial use and antimicrobial resistance&lt;/title&gt;&lt;secondary-title&gt;One Health&lt;/secondary-title&gt;&lt;/titles&gt;&lt;periodical&gt;&lt;full-title&gt;One Health&lt;/full-title&gt;&lt;/periodical&gt;&lt;volume&gt;14&lt;/volume&gt;&lt;dates&gt;&lt;year&gt;2022&lt;/year&gt;&lt;/dates&gt;&lt;accession-num&gt;rayyan-671773054&lt;/accession-num&gt;&lt;urls&gt;&lt;related-urls&gt;&lt;url&gt;&lt;style face="underline" font="default" size="100%"&gt;&amp;lt;Go to ISI&amp;gt;://WOS:000747645700002&lt;/style&gt;&lt;/url&gt;&lt;/related-urls&gt;&lt;/urls&gt;&lt;electronic-resource-num&gt;10.1016/j.onehlt.2021.100366&lt;/electronic-resource-num&gt;&lt;access-date&gt;6&lt;/access-date&gt;&lt;/record&gt;&lt;/Cite&gt;&lt;/EndNote&gt;</w:instrText>
            </w:r>
            <w:r>
              <w:fldChar w:fldCharType="separate"/>
            </w:r>
            <w:r w:rsidR="004632A7" w:rsidRPr="004632A7">
              <w:rPr>
                <w:noProof/>
                <w:vertAlign w:val="superscript"/>
              </w:rPr>
              <w:t>57</w:t>
            </w:r>
            <w:r>
              <w:fldChar w:fldCharType="end"/>
            </w:r>
          </w:p>
        </w:tc>
        <w:tc>
          <w:tcPr>
            <w:tcW w:w="1060" w:type="dxa"/>
            <w:noWrap/>
            <w:hideMark/>
          </w:tcPr>
          <w:p w14:paraId="5A3B1502" w14:textId="77777777" w:rsidR="00691B58" w:rsidRPr="00395E9D" w:rsidRDefault="00691B58" w:rsidP="00691B58">
            <w:r w:rsidRPr="00395E9D">
              <w:t>1</w:t>
            </w:r>
          </w:p>
        </w:tc>
        <w:tc>
          <w:tcPr>
            <w:tcW w:w="1060" w:type="dxa"/>
            <w:noWrap/>
            <w:hideMark/>
          </w:tcPr>
          <w:p w14:paraId="27A1C818" w14:textId="77777777" w:rsidR="00691B58" w:rsidRPr="00395E9D" w:rsidRDefault="00691B58" w:rsidP="00691B58">
            <w:r w:rsidRPr="00395E9D">
              <w:t>0</w:t>
            </w:r>
          </w:p>
        </w:tc>
        <w:tc>
          <w:tcPr>
            <w:tcW w:w="938" w:type="dxa"/>
            <w:noWrap/>
            <w:hideMark/>
          </w:tcPr>
          <w:p w14:paraId="0485F672" w14:textId="77777777" w:rsidR="00691B58" w:rsidRPr="00395E9D" w:rsidRDefault="00691B58" w:rsidP="00691B58">
            <w:r w:rsidRPr="00395E9D">
              <w:t>0</w:t>
            </w:r>
          </w:p>
        </w:tc>
        <w:tc>
          <w:tcPr>
            <w:tcW w:w="1075" w:type="dxa"/>
            <w:noWrap/>
            <w:hideMark/>
          </w:tcPr>
          <w:p w14:paraId="224C2FF5" w14:textId="77777777" w:rsidR="00691B58" w:rsidRPr="00395E9D" w:rsidRDefault="00691B58" w:rsidP="00691B58">
            <w:r w:rsidRPr="00395E9D">
              <w:t>0</w:t>
            </w:r>
          </w:p>
        </w:tc>
        <w:tc>
          <w:tcPr>
            <w:tcW w:w="757" w:type="dxa"/>
            <w:noWrap/>
            <w:hideMark/>
          </w:tcPr>
          <w:p w14:paraId="5FD89ADA" w14:textId="77777777" w:rsidR="00691B58" w:rsidRPr="00395E9D" w:rsidRDefault="00691B58" w:rsidP="00691B58">
            <w:r w:rsidRPr="00395E9D">
              <w:t>0</w:t>
            </w:r>
          </w:p>
        </w:tc>
        <w:tc>
          <w:tcPr>
            <w:tcW w:w="871" w:type="dxa"/>
            <w:noWrap/>
            <w:hideMark/>
          </w:tcPr>
          <w:p w14:paraId="13B976AA" w14:textId="77777777" w:rsidR="00691B58" w:rsidRPr="00395E9D" w:rsidRDefault="00691B58" w:rsidP="00691B58">
            <w:r w:rsidRPr="00395E9D">
              <w:t>0</w:t>
            </w:r>
          </w:p>
        </w:tc>
        <w:tc>
          <w:tcPr>
            <w:tcW w:w="849" w:type="dxa"/>
            <w:noWrap/>
            <w:hideMark/>
          </w:tcPr>
          <w:p w14:paraId="4D0A0696" w14:textId="77777777" w:rsidR="00691B58" w:rsidRPr="00395E9D" w:rsidRDefault="00691B58" w:rsidP="00691B58">
            <w:r w:rsidRPr="00395E9D">
              <w:t>0</w:t>
            </w:r>
          </w:p>
        </w:tc>
        <w:tc>
          <w:tcPr>
            <w:tcW w:w="791" w:type="dxa"/>
            <w:noWrap/>
            <w:hideMark/>
          </w:tcPr>
          <w:p w14:paraId="14AB967D" w14:textId="77777777" w:rsidR="00691B58" w:rsidRPr="00395E9D" w:rsidRDefault="00691B58" w:rsidP="00691B58">
            <w:r w:rsidRPr="00395E9D">
              <w:t>0</w:t>
            </w:r>
          </w:p>
        </w:tc>
        <w:tc>
          <w:tcPr>
            <w:tcW w:w="950" w:type="dxa"/>
            <w:noWrap/>
            <w:hideMark/>
          </w:tcPr>
          <w:p w14:paraId="15B905C4" w14:textId="77777777" w:rsidR="00691B58" w:rsidRPr="00395E9D" w:rsidRDefault="00691B58" w:rsidP="00691B58">
            <w:r w:rsidRPr="00395E9D">
              <w:t>0</w:t>
            </w:r>
          </w:p>
        </w:tc>
        <w:tc>
          <w:tcPr>
            <w:tcW w:w="1102" w:type="dxa"/>
            <w:noWrap/>
            <w:hideMark/>
          </w:tcPr>
          <w:p w14:paraId="761EE733" w14:textId="77777777" w:rsidR="00691B58" w:rsidRPr="00395E9D" w:rsidRDefault="00691B58" w:rsidP="00691B58">
            <w:r w:rsidRPr="00395E9D">
              <w:t>1</w:t>
            </w:r>
          </w:p>
        </w:tc>
        <w:tc>
          <w:tcPr>
            <w:tcW w:w="767" w:type="dxa"/>
            <w:noWrap/>
            <w:hideMark/>
          </w:tcPr>
          <w:p w14:paraId="1A9875CF" w14:textId="77777777" w:rsidR="00691B58" w:rsidRPr="00395E9D" w:rsidRDefault="00691B58" w:rsidP="00691B58">
            <w:r w:rsidRPr="00395E9D">
              <w:t>2</w:t>
            </w:r>
          </w:p>
        </w:tc>
        <w:tc>
          <w:tcPr>
            <w:tcW w:w="1133" w:type="dxa"/>
            <w:noWrap/>
            <w:hideMark/>
          </w:tcPr>
          <w:p w14:paraId="65EC376D" w14:textId="77777777" w:rsidR="00691B58" w:rsidRPr="00395E9D" w:rsidRDefault="00691B58" w:rsidP="00691B58">
            <w:r w:rsidRPr="00395E9D">
              <w:t>low</w:t>
            </w:r>
          </w:p>
        </w:tc>
      </w:tr>
      <w:tr w:rsidR="00691B58" w:rsidRPr="00395E9D" w14:paraId="29868908" w14:textId="77777777" w:rsidTr="00202DAC">
        <w:trPr>
          <w:trHeight w:val="290"/>
        </w:trPr>
        <w:tc>
          <w:tcPr>
            <w:tcW w:w="1877" w:type="dxa"/>
            <w:noWrap/>
            <w:hideMark/>
          </w:tcPr>
          <w:p w14:paraId="3FB525FC" w14:textId="430A4E50" w:rsidR="00691B58" w:rsidRPr="00395E9D" w:rsidRDefault="00691B58" w:rsidP="00691B58">
            <w:r w:rsidRPr="00856EBD">
              <w:t xml:space="preserve">Menard </w:t>
            </w:r>
            <w:r w:rsidRPr="002A3CE7">
              <w:rPr>
                <w:i/>
                <w:iCs/>
              </w:rPr>
              <w:t>et al</w:t>
            </w:r>
            <w:r w:rsidRPr="00856EBD">
              <w:t>, 2022</w:t>
            </w:r>
            <w:r>
              <w:fldChar w:fldCharType="begin"/>
            </w:r>
            <w:r w:rsidR="004632A7">
              <w:instrText xml:space="preserve"> ADDIN EN.CITE &lt;EndNote&gt;&lt;Cite&gt;&lt;Author&gt;Menard&lt;/Author&gt;&lt;Year&gt;2022&lt;/Year&gt;&lt;RecNum&gt;84&lt;/RecNum&gt;&lt;DisplayText&gt;&lt;style face="superscript"&gt;58&lt;/style&gt;&lt;/DisplayText&gt;&lt;record&gt;&lt;rec-number&gt;84&lt;/rec-number&gt;&lt;foreign-keys&gt;&lt;key app="EN" db-id="a2st5tvw8ze52sead9c5pxef99xw9dfrat2a" timestamp="1742595657"&gt;84&lt;/key&gt;&lt;/foreign-keys&gt;&lt;ref-type name="Journal Article"&gt;17&lt;/ref-type&gt;&lt;contributors&gt;&lt;authors&gt;&lt;author&gt;Menard, Colette&lt;/author&gt;&lt;author&gt;Fegueux, Sophie&lt;/author&gt;&lt;author&gt;Heritage, Zoe&lt;/author&gt;&lt;author&gt;Nion-Huang, Michele&lt;/author&gt;&lt;author&gt;Berger-Carbonne, Anne&lt;/author&gt;&lt;author&gt;Bonmarin, Isabelle&lt;/author&gt;&lt;/authors&gt;&lt;/contributors&gt;&lt;titles&gt;&lt;title&gt;Perceptions and attitudes about antibiotic resistance in the general public and general practitioners in France&lt;/title&gt;&lt;secondary-title&gt;Antimicrobial resistance and infection control&lt;/secondary-title&gt;&lt;/titles&gt;&lt;periodical&gt;&lt;full-title&gt;Antimicrobial resistance and infection control&lt;/full-title&gt;&lt;/periodical&gt;&lt;pages&gt;124&lt;/pages&gt;&lt;volume&gt;11&lt;/volume&gt;&lt;number&gt;1&lt;/number&gt;&lt;keywords&gt;&lt;keyword&gt;Aged&lt;/keyword&gt;&lt;keyword&gt;Anti-Bacterial Agents/tu [Therapeutic Use]&lt;/keyword&gt;&lt;keyword&gt;Child&lt;/keyword&gt;&lt;keyword&gt;Drug Resistance, Microbial&lt;/keyword&gt;&lt;keyword&gt;France&lt;/keyword&gt;&lt;keyword&gt;*General Practitioners&lt;/keyword&gt;&lt;keyword&gt;Humans&lt;/keyword&gt;&lt;keyword&gt;Surveys and Questionnaires&lt;/keyword&gt;&lt;keyword&gt;Anti-Bacterial Agents&lt;/keyword&gt;&lt;/keywords&gt;&lt;dates&gt;&lt;year&gt;2022&lt;/year&gt;&lt;/dates&gt;&lt;isbn&gt;2047-2994&lt;/isbn&gt;&lt;accession-num&gt;rayyan-671771859&lt;/accession-num&gt;&lt;urls&gt;&lt;related-urls&gt;&lt;url&gt;http://ovidsp.ovid.com/ovidweb.cgi?T=JS&amp;amp;PAGE=reference&amp;amp;D=med22&amp;amp;NEWS=N&amp;amp;AN=36203218 %[20221006//&lt;/url&gt;&lt;/related-urls&gt;&lt;/urls&gt;&lt;electronic-resource-num&gt;https://dx.doi.org/10.1186/s13756-022-01162-3&lt;/electronic-resource-num&gt;&lt;/record&gt;&lt;/Cite&gt;&lt;/EndNote&gt;</w:instrText>
            </w:r>
            <w:r>
              <w:fldChar w:fldCharType="separate"/>
            </w:r>
            <w:r w:rsidR="004632A7" w:rsidRPr="004632A7">
              <w:rPr>
                <w:noProof/>
                <w:vertAlign w:val="superscript"/>
              </w:rPr>
              <w:t>58</w:t>
            </w:r>
            <w:r>
              <w:fldChar w:fldCharType="end"/>
            </w:r>
          </w:p>
        </w:tc>
        <w:tc>
          <w:tcPr>
            <w:tcW w:w="1060" w:type="dxa"/>
            <w:noWrap/>
            <w:hideMark/>
          </w:tcPr>
          <w:p w14:paraId="5EAAC2DD" w14:textId="77777777" w:rsidR="00691B58" w:rsidRPr="00395E9D" w:rsidRDefault="00691B58" w:rsidP="00691B58">
            <w:r w:rsidRPr="00395E9D">
              <w:t>0</w:t>
            </w:r>
          </w:p>
        </w:tc>
        <w:tc>
          <w:tcPr>
            <w:tcW w:w="1060" w:type="dxa"/>
            <w:noWrap/>
            <w:hideMark/>
          </w:tcPr>
          <w:p w14:paraId="58028EF8" w14:textId="77777777" w:rsidR="00691B58" w:rsidRPr="00395E9D" w:rsidRDefault="00691B58" w:rsidP="00691B58">
            <w:r w:rsidRPr="00395E9D">
              <w:t>0</w:t>
            </w:r>
          </w:p>
        </w:tc>
        <w:tc>
          <w:tcPr>
            <w:tcW w:w="938" w:type="dxa"/>
            <w:noWrap/>
            <w:hideMark/>
          </w:tcPr>
          <w:p w14:paraId="7533B581" w14:textId="77777777" w:rsidR="00691B58" w:rsidRPr="00395E9D" w:rsidRDefault="00691B58" w:rsidP="00691B58">
            <w:r w:rsidRPr="00395E9D">
              <w:t>0</w:t>
            </w:r>
          </w:p>
        </w:tc>
        <w:tc>
          <w:tcPr>
            <w:tcW w:w="1075" w:type="dxa"/>
            <w:noWrap/>
            <w:hideMark/>
          </w:tcPr>
          <w:p w14:paraId="5BC707E7" w14:textId="77777777" w:rsidR="00691B58" w:rsidRPr="00395E9D" w:rsidRDefault="00691B58" w:rsidP="00691B58">
            <w:r w:rsidRPr="00395E9D">
              <w:t>1</w:t>
            </w:r>
          </w:p>
        </w:tc>
        <w:tc>
          <w:tcPr>
            <w:tcW w:w="757" w:type="dxa"/>
            <w:noWrap/>
            <w:hideMark/>
          </w:tcPr>
          <w:p w14:paraId="7D871470" w14:textId="77777777" w:rsidR="00691B58" w:rsidRPr="00395E9D" w:rsidRDefault="00691B58" w:rsidP="00691B58">
            <w:r w:rsidRPr="00395E9D">
              <w:t>0</w:t>
            </w:r>
          </w:p>
        </w:tc>
        <w:tc>
          <w:tcPr>
            <w:tcW w:w="871" w:type="dxa"/>
            <w:noWrap/>
            <w:hideMark/>
          </w:tcPr>
          <w:p w14:paraId="4227FFA1" w14:textId="77777777" w:rsidR="00691B58" w:rsidRPr="00395E9D" w:rsidRDefault="00691B58" w:rsidP="00691B58">
            <w:r w:rsidRPr="00395E9D">
              <w:t>1</w:t>
            </w:r>
          </w:p>
        </w:tc>
        <w:tc>
          <w:tcPr>
            <w:tcW w:w="849" w:type="dxa"/>
            <w:noWrap/>
            <w:hideMark/>
          </w:tcPr>
          <w:p w14:paraId="13868F8B" w14:textId="77777777" w:rsidR="00691B58" w:rsidRPr="00395E9D" w:rsidRDefault="00691B58" w:rsidP="00691B58">
            <w:r w:rsidRPr="00395E9D">
              <w:t>1</w:t>
            </w:r>
          </w:p>
        </w:tc>
        <w:tc>
          <w:tcPr>
            <w:tcW w:w="791" w:type="dxa"/>
            <w:noWrap/>
            <w:hideMark/>
          </w:tcPr>
          <w:p w14:paraId="2C3D88FC" w14:textId="77777777" w:rsidR="00691B58" w:rsidRPr="00395E9D" w:rsidRDefault="00691B58" w:rsidP="00691B58">
            <w:r w:rsidRPr="00395E9D">
              <w:t>1</w:t>
            </w:r>
          </w:p>
        </w:tc>
        <w:tc>
          <w:tcPr>
            <w:tcW w:w="950" w:type="dxa"/>
            <w:noWrap/>
            <w:hideMark/>
          </w:tcPr>
          <w:p w14:paraId="4FBCFBF2" w14:textId="77777777" w:rsidR="00691B58" w:rsidRPr="00395E9D" w:rsidRDefault="00691B58" w:rsidP="00691B58">
            <w:r w:rsidRPr="00395E9D">
              <w:t>0</w:t>
            </w:r>
          </w:p>
        </w:tc>
        <w:tc>
          <w:tcPr>
            <w:tcW w:w="1102" w:type="dxa"/>
            <w:noWrap/>
            <w:hideMark/>
          </w:tcPr>
          <w:p w14:paraId="201A48EF" w14:textId="77777777" w:rsidR="00691B58" w:rsidRPr="00395E9D" w:rsidRDefault="00691B58" w:rsidP="00691B58">
            <w:r w:rsidRPr="00395E9D">
              <w:t>1</w:t>
            </w:r>
          </w:p>
        </w:tc>
        <w:tc>
          <w:tcPr>
            <w:tcW w:w="767" w:type="dxa"/>
            <w:noWrap/>
            <w:hideMark/>
          </w:tcPr>
          <w:p w14:paraId="2B6CC062" w14:textId="77777777" w:rsidR="00691B58" w:rsidRPr="00395E9D" w:rsidRDefault="00691B58" w:rsidP="00691B58">
            <w:r w:rsidRPr="00395E9D">
              <w:t>5</w:t>
            </w:r>
          </w:p>
        </w:tc>
        <w:tc>
          <w:tcPr>
            <w:tcW w:w="1133" w:type="dxa"/>
            <w:noWrap/>
            <w:hideMark/>
          </w:tcPr>
          <w:p w14:paraId="061D34FD" w14:textId="77777777" w:rsidR="00691B58" w:rsidRPr="00395E9D" w:rsidRDefault="00691B58" w:rsidP="00691B58">
            <w:r w:rsidRPr="00395E9D">
              <w:t>moderate</w:t>
            </w:r>
          </w:p>
        </w:tc>
      </w:tr>
      <w:tr w:rsidR="00691B58" w:rsidRPr="00395E9D" w14:paraId="4F380EE1" w14:textId="77777777" w:rsidTr="00202DAC">
        <w:trPr>
          <w:trHeight w:val="290"/>
        </w:trPr>
        <w:tc>
          <w:tcPr>
            <w:tcW w:w="1877" w:type="dxa"/>
            <w:noWrap/>
            <w:hideMark/>
          </w:tcPr>
          <w:p w14:paraId="2943B772" w14:textId="0769EB63" w:rsidR="00691B58" w:rsidRPr="00395E9D" w:rsidRDefault="00691B58" w:rsidP="00691B58">
            <w:r w:rsidRPr="00856EBD">
              <w:t xml:space="preserve">Merrill </w:t>
            </w:r>
            <w:r w:rsidRPr="002A3CE7">
              <w:rPr>
                <w:i/>
                <w:iCs/>
              </w:rPr>
              <w:t>et al</w:t>
            </w:r>
            <w:r w:rsidRPr="00856EBD">
              <w:t>, 2019</w:t>
            </w:r>
            <w:r>
              <w:fldChar w:fldCharType="begin"/>
            </w:r>
            <w:r w:rsidR="004632A7">
              <w:instrText xml:space="preserve"> ADDIN EN.CITE &lt;EndNote&gt;&lt;Cite&gt;&lt;Author&gt;Merrill&lt;/Author&gt;&lt;Year&gt;2019&lt;/Year&gt;&lt;RecNum&gt;40&lt;/RecNum&gt;&lt;DisplayText&gt;&lt;style face="superscript"&gt;29&lt;/style&gt;&lt;/DisplayText&gt;&lt;record&gt;&lt;rec-number&gt;40&lt;/rec-number&gt;&lt;foreign-keys&gt;&lt;key app="EN" db-id="a2st5tvw8ze52sead9c5pxef99xw9dfrat2a" timestamp="1742595655"&gt;40&lt;/key&gt;&lt;/foreign-keys&gt;&lt;ref-type name="Journal Article"&gt;17&lt;/ref-type&gt;&lt;contributors&gt;&lt;authors&gt;&lt;author&gt;Merrill, Katreena&lt;/author&gt;&lt;author&gt;Hanson, SF.&lt;/author&gt;&lt;author&gt;Sumner, Sharon&lt;/author&gt;&lt;author&gt;Vento, Todd&lt;/author&gt;&lt;author&gt;Veillette, John&lt;/author&gt;&lt;author&gt;Webb, B.&lt;/author&gt;&lt;/authors&gt;&lt;/contributors&gt;&lt;titles&gt;&lt;title&gt;Antimicrobial stewardship: Staff nurse knowledge and attitudes&lt;/title&gt;&lt;secondary-title&gt;American journal of infection control&lt;/secondary-title&gt;&lt;/titles&gt;&lt;pages&gt;1219-1224&lt;/pages&gt;&lt;volume&gt;47&lt;/volume&gt;&lt;number&gt;10&lt;/number&gt;&lt;keywords&gt;&lt;keyword&gt;Adult&lt;/keyword&gt;&lt;keyword&gt;Aged&lt;/keyword&gt;&lt;keyword&gt;*Anti-Bacterial Agents/tu [Therapeutic Use]&lt;/keyword&gt;&lt;keyword&gt;*Antimicrobial Stewardship/sn [Statistics &amp;amp; Numerical Data]&lt;/keyword&gt;&lt;keyword&gt;Attitude of Health Personnel&lt;/keyword&gt;&lt;keyword&gt;Education, Nursing/sn [Statistics &amp;amp; Numerical Data]&lt;/keyword&gt;&lt;keyword&gt;Female&lt;/keyword&gt;&lt;keyword&gt;Health Knowledge, Attitudes, Practice&lt;/keyword&gt;&lt;keyword&gt;Humans&lt;/keyword&gt;&lt;keyword&gt;Male&lt;/keyword&gt;&lt;keyword&gt;Middle Aged&lt;/keyword&gt;&lt;keyword&gt;*Nurses/sn [Statistics &amp;amp; Numerical Data]&lt;/keyword&gt;&lt;keyword&gt;Surveys and Questionnaires&lt;/keyword&gt;&lt;keyword&gt;Young Adult&lt;/keyword&gt;&lt;keyword&gt;Nursing Staff&lt;/keyword&gt;&lt;/keywords&gt;&lt;dates&gt;&lt;year&gt;2019&lt;/year&gt;&lt;/dates&gt;&lt;isbn&gt;1527-3296 0196-6553&lt;/isbn&gt;&lt;accession-num&gt;rayyan-671771863&lt;/accession-num&gt;&lt;urls&gt;&lt;related-urls&gt;&lt;url&gt;http://ovidsp.ovid.com/ovidweb.cgi?T=JS&amp;amp;PAGE=reference&amp;amp;D=med16&amp;amp;NEWS=N&amp;amp;AN=31128981 %[20190523//&lt;/url&gt;&lt;/related-urls&gt;&lt;/urls&gt;&lt;electronic-resource-num&gt;https://dx.doi.org/10.1016/j.ajic.2019.03.022&lt;/electronic-resource-num&gt;&lt;/record&gt;&lt;/Cite&gt;&lt;/EndNote&gt;</w:instrText>
            </w:r>
            <w:r>
              <w:fldChar w:fldCharType="separate"/>
            </w:r>
            <w:r w:rsidR="004632A7" w:rsidRPr="004632A7">
              <w:rPr>
                <w:noProof/>
                <w:vertAlign w:val="superscript"/>
              </w:rPr>
              <w:t>29</w:t>
            </w:r>
            <w:r>
              <w:fldChar w:fldCharType="end"/>
            </w:r>
          </w:p>
        </w:tc>
        <w:tc>
          <w:tcPr>
            <w:tcW w:w="1060" w:type="dxa"/>
            <w:noWrap/>
            <w:hideMark/>
          </w:tcPr>
          <w:p w14:paraId="53E40F37" w14:textId="77777777" w:rsidR="00691B58" w:rsidRPr="00395E9D" w:rsidRDefault="00691B58" w:rsidP="00691B58">
            <w:r w:rsidRPr="00395E9D">
              <w:t>1</w:t>
            </w:r>
          </w:p>
        </w:tc>
        <w:tc>
          <w:tcPr>
            <w:tcW w:w="1060" w:type="dxa"/>
            <w:noWrap/>
            <w:hideMark/>
          </w:tcPr>
          <w:p w14:paraId="6F289528" w14:textId="77777777" w:rsidR="00691B58" w:rsidRPr="00395E9D" w:rsidRDefault="00691B58" w:rsidP="00691B58">
            <w:r w:rsidRPr="00395E9D">
              <w:t>0</w:t>
            </w:r>
          </w:p>
        </w:tc>
        <w:tc>
          <w:tcPr>
            <w:tcW w:w="938" w:type="dxa"/>
            <w:noWrap/>
            <w:hideMark/>
          </w:tcPr>
          <w:p w14:paraId="02EF1A1E" w14:textId="77777777" w:rsidR="00691B58" w:rsidRPr="00395E9D" w:rsidRDefault="00691B58" w:rsidP="00691B58">
            <w:r w:rsidRPr="00395E9D">
              <w:t>0</w:t>
            </w:r>
          </w:p>
        </w:tc>
        <w:tc>
          <w:tcPr>
            <w:tcW w:w="1075" w:type="dxa"/>
            <w:noWrap/>
            <w:hideMark/>
          </w:tcPr>
          <w:p w14:paraId="29C9AAAB" w14:textId="77777777" w:rsidR="00691B58" w:rsidRPr="00395E9D" w:rsidRDefault="00691B58" w:rsidP="00691B58">
            <w:r w:rsidRPr="00395E9D">
              <w:t>1</w:t>
            </w:r>
          </w:p>
        </w:tc>
        <w:tc>
          <w:tcPr>
            <w:tcW w:w="757" w:type="dxa"/>
            <w:noWrap/>
            <w:hideMark/>
          </w:tcPr>
          <w:p w14:paraId="38A53DB0" w14:textId="77777777" w:rsidR="00691B58" w:rsidRPr="00395E9D" w:rsidRDefault="00691B58" w:rsidP="00691B58">
            <w:r w:rsidRPr="00395E9D">
              <w:t>0</w:t>
            </w:r>
          </w:p>
        </w:tc>
        <w:tc>
          <w:tcPr>
            <w:tcW w:w="871" w:type="dxa"/>
            <w:noWrap/>
            <w:hideMark/>
          </w:tcPr>
          <w:p w14:paraId="363C5212" w14:textId="77777777" w:rsidR="00691B58" w:rsidRPr="00395E9D" w:rsidRDefault="00691B58" w:rsidP="00691B58">
            <w:r w:rsidRPr="00395E9D">
              <w:t>0</w:t>
            </w:r>
          </w:p>
        </w:tc>
        <w:tc>
          <w:tcPr>
            <w:tcW w:w="849" w:type="dxa"/>
            <w:noWrap/>
            <w:hideMark/>
          </w:tcPr>
          <w:p w14:paraId="43253ACE" w14:textId="77777777" w:rsidR="00691B58" w:rsidRPr="00395E9D" w:rsidRDefault="00691B58" w:rsidP="00691B58">
            <w:r w:rsidRPr="00395E9D">
              <w:t>1</w:t>
            </w:r>
          </w:p>
        </w:tc>
        <w:tc>
          <w:tcPr>
            <w:tcW w:w="791" w:type="dxa"/>
            <w:noWrap/>
            <w:hideMark/>
          </w:tcPr>
          <w:p w14:paraId="064DC882" w14:textId="77777777" w:rsidR="00691B58" w:rsidRPr="00395E9D" w:rsidRDefault="00691B58" w:rsidP="00691B58">
            <w:r w:rsidRPr="00395E9D">
              <w:t>0</w:t>
            </w:r>
          </w:p>
        </w:tc>
        <w:tc>
          <w:tcPr>
            <w:tcW w:w="950" w:type="dxa"/>
            <w:noWrap/>
            <w:hideMark/>
          </w:tcPr>
          <w:p w14:paraId="7111C444" w14:textId="77777777" w:rsidR="00691B58" w:rsidRPr="00395E9D" w:rsidRDefault="00691B58" w:rsidP="00691B58">
            <w:r w:rsidRPr="00395E9D">
              <w:t>0</w:t>
            </w:r>
          </w:p>
        </w:tc>
        <w:tc>
          <w:tcPr>
            <w:tcW w:w="1102" w:type="dxa"/>
            <w:noWrap/>
            <w:hideMark/>
          </w:tcPr>
          <w:p w14:paraId="51A368E0" w14:textId="77777777" w:rsidR="00691B58" w:rsidRPr="00395E9D" w:rsidRDefault="00691B58" w:rsidP="00691B58">
            <w:r w:rsidRPr="00395E9D">
              <w:t>0</w:t>
            </w:r>
          </w:p>
        </w:tc>
        <w:tc>
          <w:tcPr>
            <w:tcW w:w="767" w:type="dxa"/>
            <w:noWrap/>
            <w:hideMark/>
          </w:tcPr>
          <w:p w14:paraId="04FB431A" w14:textId="77777777" w:rsidR="00691B58" w:rsidRPr="00395E9D" w:rsidRDefault="00691B58" w:rsidP="00691B58">
            <w:r w:rsidRPr="00395E9D">
              <w:t>3</w:t>
            </w:r>
          </w:p>
        </w:tc>
        <w:tc>
          <w:tcPr>
            <w:tcW w:w="1133" w:type="dxa"/>
            <w:noWrap/>
            <w:hideMark/>
          </w:tcPr>
          <w:p w14:paraId="3649FB3C" w14:textId="77777777" w:rsidR="00691B58" w:rsidRPr="00395E9D" w:rsidRDefault="00691B58" w:rsidP="00691B58">
            <w:r w:rsidRPr="00395E9D">
              <w:t>low</w:t>
            </w:r>
          </w:p>
        </w:tc>
      </w:tr>
      <w:tr w:rsidR="00691B58" w:rsidRPr="00395E9D" w14:paraId="3CE24E11" w14:textId="77777777" w:rsidTr="00202DAC">
        <w:trPr>
          <w:trHeight w:val="290"/>
        </w:trPr>
        <w:tc>
          <w:tcPr>
            <w:tcW w:w="1877" w:type="dxa"/>
            <w:noWrap/>
            <w:hideMark/>
          </w:tcPr>
          <w:p w14:paraId="349F9EA9" w14:textId="3F4ADD91" w:rsidR="00691B58" w:rsidRPr="00395E9D" w:rsidRDefault="00691B58" w:rsidP="00691B58">
            <w:r w:rsidRPr="00856EBD">
              <w:t xml:space="preserve">Mitchel </w:t>
            </w:r>
            <w:r w:rsidRPr="002A3CE7">
              <w:rPr>
                <w:i/>
                <w:iCs/>
              </w:rPr>
              <w:t>et al</w:t>
            </w:r>
            <w:r w:rsidRPr="00856EBD">
              <w:t>, 2021</w:t>
            </w:r>
            <w:r>
              <w:fldChar w:fldCharType="begin"/>
            </w:r>
            <w:r w:rsidR="004632A7">
              <w:instrText xml:space="preserve"> ADDIN EN.CITE &lt;EndNote&gt;&lt;Cite&gt;&lt;Author&gt;Mitchell&lt;/Author&gt;&lt;Year&gt;2021&lt;/Year&gt;&lt;RecNum&gt;52&lt;/RecNum&gt;&lt;DisplayText&gt;&lt;style face="superscript"&gt;59&lt;/style&gt;&lt;/DisplayText&gt;&lt;record&gt;&lt;rec-number&gt;52&lt;/rec-number&gt;&lt;foreign-keys&gt;&lt;key app="EN" db-id="a2st5tvw8ze52sead9c5pxef99xw9dfrat2a" timestamp="1742595656"&gt;52&lt;/key&gt;&lt;/foreign-keys&gt;&lt;ref-type name="Journal Article"&gt;17&lt;/ref-type&gt;&lt;contributors&gt;&lt;authors&gt;&lt;author&gt;Mitchell, B. G.&lt;/author&gt;&lt;author&gt;Russo, P. L.&lt;/author&gt;&lt;author&gt;Kiernan, M.&lt;/author&gt;&lt;author&gt;Curryer, C.&lt;/author&gt;&lt;/authors&gt;&lt;translated-authors&gt;&lt;author&gt;Infect Dis, Health&lt;/author&gt;&lt;/translated-authors&gt;&lt;/contributors&gt;&lt;auth-address&gt;School of Nursing and Midwifery, University of Newcastle, Ourimbah, New South Wales, Australia; School of Nursing, Avondale College of Higher Education, Wahroonga, New South Wales, Australia. Electronic address: brett.mitchell@newcastle.edu. FAU - Russo, Philip L&amp;#xD;Department of Nursing Research, Cabrini Institute, Malvern, VIC, Australia; Nursing and Midwifery, Monash University, Frankston, VIC, Australia. FAU - Kiernan, Martin&amp;#xD;School of Nursing and Midwifery, University of Newcastle, Ourimbah, New South Wales, Australia; Richard Wells Research Centre, University of West London, Brentford, UK. FAU - Curryer, Cassie&amp;#xD;School of Nursing and Midwifery, University of Newcastle, Ourimbah, New South Wales, Australia.&lt;/auth-address&gt;&lt;titles&gt;&lt;title&gt;Nurses&amp;apos; and midwives&amp;apos; cleaning knowledge, attitudes and practices: An Australian study&lt;/title&gt;&lt;secondary-title&gt;Infect Dis Health&lt;/secondary-title&gt;&lt;/titles&gt;&lt;periodical&gt;&lt;full-title&gt;Infect Dis Health&lt;/full-title&gt;&lt;/periodical&gt;&lt;pages&gt;55-62&lt;/pages&gt;&lt;volume&gt;26&lt;/volume&gt;&lt;number&gt;1&lt;/number&gt;&lt;dates&gt;&lt;year&gt;2021&lt;/year&gt;&lt;/dates&gt;&lt;urls&gt;&lt;/urls&gt;&lt;remote-database-provider&gt;2021 Feb&lt;/remote-database-provider&gt;&lt;research-notes&gt;0 (Disinfectants)&lt;/research-notes&gt;&lt;language&gt;eng&lt;/language&gt;&lt;/record&gt;&lt;/Cite&gt;&lt;/EndNote&gt;</w:instrText>
            </w:r>
            <w:r>
              <w:fldChar w:fldCharType="separate"/>
            </w:r>
            <w:r w:rsidR="004632A7" w:rsidRPr="004632A7">
              <w:rPr>
                <w:noProof/>
                <w:vertAlign w:val="superscript"/>
              </w:rPr>
              <w:t>59</w:t>
            </w:r>
            <w:r>
              <w:fldChar w:fldCharType="end"/>
            </w:r>
          </w:p>
        </w:tc>
        <w:tc>
          <w:tcPr>
            <w:tcW w:w="1060" w:type="dxa"/>
            <w:noWrap/>
            <w:hideMark/>
          </w:tcPr>
          <w:p w14:paraId="2E982B17" w14:textId="77777777" w:rsidR="00691B58" w:rsidRPr="00395E9D" w:rsidRDefault="00691B58" w:rsidP="00691B58">
            <w:r w:rsidRPr="00395E9D">
              <w:t>0</w:t>
            </w:r>
          </w:p>
        </w:tc>
        <w:tc>
          <w:tcPr>
            <w:tcW w:w="1060" w:type="dxa"/>
            <w:noWrap/>
            <w:hideMark/>
          </w:tcPr>
          <w:p w14:paraId="1EB9D95D" w14:textId="77777777" w:rsidR="00691B58" w:rsidRPr="00395E9D" w:rsidRDefault="00691B58" w:rsidP="00691B58">
            <w:r w:rsidRPr="00395E9D">
              <w:t>0</w:t>
            </w:r>
          </w:p>
        </w:tc>
        <w:tc>
          <w:tcPr>
            <w:tcW w:w="938" w:type="dxa"/>
            <w:noWrap/>
            <w:hideMark/>
          </w:tcPr>
          <w:p w14:paraId="5AD48D9D" w14:textId="77777777" w:rsidR="00691B58" w:rsidRPr="00395E9D" w:rsidRDefault="00691B58" w:rsidP="00691B58">
            <w:r w:rsidRPr="00395E9D">
              <w:t>0</w:t>
            </w:r>
          </w:p>
        </w:tc>
        <w:tc>
          <w:tcPr>
            <w:tcW w:w="1075" w:type="dxa"/>
            <w:noWrap/>
            <w:hideMark/>
          </w:tcPr>
          <w:p w14:paraId="2749AF28" w14:textId="77777777" w:rsidR="00691B58" w:rsidRPr="00395E9D" w:rsidRDefault="00691B58" w:rsidP="00691B58">
            <w:r w:rsidRPr="00395E9D">
              <w:t>1</w:t>
            </w:r>
          </w:p>
        </w:tc>
        <w:tc>
          <w:tcPr>
            <w:tcW w:w="757" w:type="dxa"/>
            <w:noWrap/>
            <w:hideMark/>
          </w:tcPr>
          <w:p w14:paraId="50D15351" w14:textId="77777777" w:rsidR="00691B58" w:rsidRPr="00395E9D" w:rsidRDefault="00691B58" w:rsidP="00691B58">
            <w:r w:rsidRPr="00395E9D">
              <w:t>0</w:t>
            </w:r>
          </w:p>
        </w:tc>
        <w:tc>
          <w:tcPr>
            <w:tcW w:w="871" w:type="dxa"/>
            <w:noWrap/>
            <w:hideMark/>
          </w:tcPr>
          <w:p w14:paraId="097636B3" w14:textId="77777777" w:rsidR="00691B58" w:rsidRPr="00395E9D" w:rsidRDefault="00691B58" w:rsidP="00691B58">
            <w:r w:rsidRPr="00395E9D">
              <w:t>0</w:t>
            </w:r>
          </w:p>
        </w:tc>
        <w:tc>
          <w:tcPr>
            <w:tcW w:w="849" w:type="dxa"/>
            <w:noWrap/>
            <w:hideMark/>
          </w:tcPr>
          <w:p w14:paraId="171D3690" w14:textId="77777777" w:rsidR="00691B58" w:rsidRPr="00395E9D" w:rsidRDefault="00691B58" w:rsidP="00691B58">
            <w:r w:rsidRPr="00395E9D">
              <w:t>1</w:t>
            </w:r>
          </w:p>
        </w:tc>
        <w:tc>
          <w:tcPr>
            <w:tcW w:w="791" w:type="dxa"/>
            <w:noWrap/>
            <w:hideMark/>
          </w:tcPr>
          <w:p w14:paraId="56C2FB5E" w14:textId="77777777" w:rsidR="00691B58" w:rsidRPr="00395E9D" w:rsidRDefault="00691B58" w:rsidP="00691B58">
            <w:r w:rsidRPr="00395E9D">
              <w:t>0</w:t>
            </w:r>
          </w:p>
        </w:tc>
        <w:tc>
          <w:tcPr>
            <w:tcW w:w="950" w:type="dxa"/>
            <w:noWrap/>
            <w:hideMark/>
          </w:tcPr>
          <w:p w14:paraId="113222D0" w14:textId="77777777" w:rsidR="00691B58" w:rsidRPr="00395E9D" w:rsidRDefault="00691B58" w:rsidP="00691B58">
            <w:r w:rsidRPr="00395E9D">
              <w:t>0</w:t>
            </w:r>
          </w:p>
        </w:tc>
        <w:tc>
          <w:tcPr>
            <w:tcW w:w="1102" w:type="dxa"/>
            <w:noWrap/>
            <w:hideMark/>
          </w:tcPr>
          <w:p w14:paraId="4B6E3AFC" w14:textId="77777777" w:rsidR="00691B58" w:rsidRPr="00395E9D" w:rsidRDefault="00691B58" w:rsidP="00691B58">
            <w:r w:rsidRPr="00395E9D">
              <w:t>0</w:t>
            </w:r>
          </w:p>
        </w:tc>
        <w:tc>
          <w:tcPr>
            <w:tcW w:w="767" w:type="dxa"/>
            <w:noWrap/>
            <w:hideMark/>
          </w:tcPr>
          <w:p w14:paraId="5ED9C2F1" w14:textId="77777777" w:rsidR="00691B58" w:rsidRPr="00395E9D" w:rsidRDefault="00691B58" w:rsidP="00691B58">
            <w:r w:rsidRPr="00395E9D">
              <w:t>2</w:t>
            </w:r>
          </w:p>
        </w:tc>
        <w:tc>
          <w:tcPr>
            <w:tcW w:w="1133" w:type="dxa"/>
            <w:noWrap/>
            <w:hideMark/>
          </w:tcPr>
          <w:p w14:paraId="631878E1" w14:textId="77777777" w:rsidR="00691B58" w:rsidRPr="00395E9D" w:rsidRDefault="00691B58" w:rsidP="00691B58">
            <w:r w:rsidRPr="00395E9D">
              <w:t>low</w:t>
            </w:r>
          </w:p>
        </w:tc>
      </w:tr>
      <w:tr w:rsidR="00691B58" w:rsidRPr="00395E9D" w14:paraId="599966EB" w14:textId="77777777" w:rsidTr="00202DAC">
        <w:trPr>
          <w:trHeight w:val="290"/>
        </w:trPr>
        <w:tc>
          <w:tcPr>
            <w:tcW w:w="1877" w:type="dxa"/>
            <w:noWrap/>
            <w:hideMark/>
          </w:tcPr>
          <w:p w14:paraId="50D9C574" w14:textId="43423CDA" w:rsidR="00691B58" w:rsidRPr="00395E9D" w:rsidRDefault="00691B58" w:rsidP="00691B58">
            <w:r w:rsidRPr="00856EBD">
              <w:t xml:space="preserve">Montebello </w:t>
            </w:r>
            <w:r w:rsidRPr="002A3CE7">
              <w:rPr>
                <w:i/>
                <w:iCs/>
              </w:rPr>
              <w:t>et al</w:t>
            </w:r>
            <w:r w:rsidRPr="00856EBD">
              <w:t>, 2023</w:t>
            </w:r>
            <w:r>
              <w:fldChar w:fldCharType="begin">
                <w:fldData xml:space="preserve">PEVuZE5vdGU+PENpdGU+PEF1dGhvcj5Nb250ZWJlbGxvPC9BdXRob3I+PFllYXI+MjAyMzwvWWVh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</w:fldData>
              </w:fldChar>
            </w:r>
            <w:r w:rsidR="004632A7">
              <w:instrText xml:space="preserve"> ADDIN EN.CITE </w:instrText>
            </w:r>
            <w:r w:rsidR="004632A7">
              <w:fldChar w:fldCharType="begin">
                <w:fldData xml:space="preserve">PEVuZE5vdGU+PENpdGU+PEF1dGhvcj5Nb250ZWJlbGxvPC9BdXRob3I+PFllYXI+MjAyMzwvWWVh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</w:fldData>
              </w:fldChar>
            </w:r>
            <w:r w:rsidR="004632A7">
              <w:instrText xml:space="preserve"> ADDIN EN.CITE.DATA </w:instrText>
            </w:r>
            <w:r w:rsidR="004632A7">
              <w:fldChar w:fldCharType="end"/>
            </w:r>
            <w:r>
              <w:fldChar w:fldCharType="separate"/>
            </w:r>
            <w:r w:rsidR="004632A7" w:rsidRPr="004632A7">
              <w:rPr>
                <w:noProof/>
                <w:vertAlign w:val="superscript"/>
              </w:rPr>
              <w:t>60</w:t>
            </w:r>
            <w:r>
              <w:fldChar w:fldCharType="end"/>
            </w:r>
          </w:p>
        </w:tc>
        <w:tc>
          <w:tcPr>
            <w:tcW w:w="1060" w:type="dxa"/>
            <w:noWrap/>
            <w:hideMark/>
          </w:tcPr>
          <w:p w14:paraId="323C3E3D" w14:textId="77777777" w:rsidR="00691B58" w:rsidRPr="00395E9D" w:rsidRDefault="00691B58" w:rsidP="00691B58">
            <w:r w:rsidRPr="00395E9D">
              <w:t>1</w:t>
            </w:r>
          </w:p>
        </w:tc>
        <w:tc>
          <w:tcPr>
            <w:tcW w:w="1060" w:type="dxa"/>
            <w:noWrap/>
            <w:hideMark/>
          </w:tcPr>
          <w:p w14:paraId="4C2C813A" w14:textId="77777777" w:rsidR="00691B58" w:rsidRPr="00395E9D" w:rsidRDefault="00691B58" w:rsidP="00691B58">
            <w:r w:rsidRPr="00395E9D">
              <w:t>0</w:t>
            </w:r>
          </w:p>
        </w:tc>
        <w:tc>
          <w:tcPr>
            <w:tcW w:w="938" w:type="dxa"/>
            <w:noWrap/>
            <w:hideMark/>
          </w:tcPr>
          <w:p w14:paraId="62666A75" w14:textId="77777777" w:rsidR="00691B58" w:rsidRPr="00395E9D" w:rsidRDefault="00691B58" w:rsidP="00691B58">
            <w:r w:rsidRPr="00395E9D">
              <w:t>1</w:t>
            </w:r>
          </w:p>
        </w:tc>
        <w:tc>
          <w:tcPr>
            <w:tcW w:w="1075" w:type="dxa"/>
            <w:noWrap/>
            <w:hideMark/>
          </w:tcPr>
          <w:p w14:paraId="0E0EE2EC" w14:textId="77777777" w:rsidR="00691B58" w:rsidRPr="00395E9D" w:rsidRDefault="00691B58" w:rsidP="00691B58">
            <w:r w:rsidRPr="00395E9D">
              <w:t>1</w:t>
            </w:r>
          </w:p>
        </w:tc>
        <w:tc>
          <w:tcPr>
            <w:tcW w:w="757" w:type="dxa"/>
            <w:noWrap/>
            <w:hideMark/>
          </w:tcPr>
          <w:p w14:paraId="6C243818" w14:textId="77777777" w:rsidR="00691B58" w:rsidRPr="00395E9D" w:rsidRDefault="00691B58" w:rsidP="00691B58">
            <w:r w:rsidRPr="00395E9D">
              <w:t>0</w:t>
            </w:r>
          </w:p>
        </w:tc>
        <w:tc>
          <w:tcPr>
            <w:tcW w:w="871" w:type="dxa"/>
            <w:noWrap/>
            <w:hideMark/>
          </w:tcPr>
          <w:p w14:paraId="4488F20C" w14:textId="77777777" w:rsidR="00691B58" w:rsidRPr="00395E9D" w:rsidRDefault="00691B58" w:rsidP="00691B58">
            <w:r w:rsidRPr="00395E9D">
              <w:t>0</w:t>
            </w:r>
          </w:p>
        </w:tc>
        <w:tc>
          <w:tcPr>
            <w:tcW w:w="849" w:type="dxa"/>
            <w:noWrap/>
            <w:hideMark/>
          </w:tcPr>
          <w:p w14:paraId="54BA7D9E" w14:textId="77777777" w:rsidR="00691B58" w:rsidRPr="00395E9D" w:rsidRDefault="00691B58" w:rsidP="00691B58">
            <w:r w:rsidRPr="00395E9D">
              <w:t>0</w:t>
            </w:r>
          </w:p>
        </w:tc>
        <w:tc>
          <w:tcPr>
            <w:tcW w:w="791" w:type="dxa"/>
            <w:noWrap/>
            <w:hideMark/>
          </w:tcPr>
          <w:p w14:paraId="1171E646" w14:textId="77777777" w:rsidR="00691B58" w:rsidRPr="00395E9D" w:rsidRDefault="00691B58" w:rsidP="00691B58">
            <w:r w:rsidRPr="00395E9D">
              <w:t>0</w:t>
            </w:r>
          </w:p>
        </w:tc>
        <w:tc>
          <w:tcPr>
            <w:tcW w:w="950" w:type="dxa"/>
            <w:noWrap/>
            <w:hideMark/>
          </w:tcPr>
          <w:p w14:paraId="599BD708" w14:textId="77777777" w:rsidR="00691B58" w:rsidRPr="00395E9D" w:rsidRDefault="00691B58" w:rsidP="00691B58">
            <w:r w:rsidRPr="00395E9D">
              <w:t>0</w:t>
            </w:r>
          </w:p>
        </w:tc>
        <w:tc>
          <w:tcPr>
            <w:tcW w:w="1102" w:type="dxa"/>
            <w:noWrap/>
            <w:hideMark/>
          </w:tcPr>
          <w:p w14:paraId="4A95324F" w14:textId="77777777" w:rsidR="00691B58" w:rsidRPr="00395E9D" w:rsidRDefault="00691B58" w:rsidP="00691B58">
            <w:r w:rsidRPr="00395E9D">
              <w:t>0</w:t>
            </w:r>
          </w:p>
        </w:tc>
        <w:tc>
          <w:tcPr>
            <w:tcW w:w="767" w:type="dxa"/>
            <w:noWrap/>
            <w:hideMark/>
          </w:tcPr>
          <w:p w14:paraId="58B7E9D3" w14:textId="77777777" w:rsidR="00691B58" w:rsidRPr="00395E9D" w:rsidRDefault="00691B58" w:rsidP="00691B58">
            <w:r w:rsidRPr="00395E9D">
              <w:t>3</w:t>
            </w:r>
          </w:p>
        </w:tc>
        <w:tc>
          <w:tcPr>
            <w:tcW w:w="1133" w:type="dxa"/>
            <w:noWrap/>
            <w:hideMark/>
          </w:tcPr>
          <w:p w14:paraId="2292176D" w14:textId="77777777" w:rsidR="00691B58" w:rsidRPr="00395E9D" w:rsidRDefault="00691B58" w:rsidP="00691B58">
            <w:r w:rsidRPr="00395E9D">
              <w:t>low</w:t>
            </w:r>
          </w:p>
        </w:tc>
      </w:tr>
      <w:tr w:rsidR="00691B58" w:rsidRPr="00395E9D" w14:paraId="2D03A129" w14:textId="77777777" w:rsidTr="00202DAC">
        <w:trPr>
          <w:trHeight w:val="290"/>
        </w:trPr>
        <w:tc>
          <w:tcPr>
            <w:tcW w:w="1877" w:type="dxa"/>
            <w:noWrap/>
            <w:hideMark/>
          </w:tcPr>
          <w:p w14:paraId="6D0E39A8" w14:textId="36635236" w:rsidR="00691B58" w:rsidRPr="00395E9D" w:rsidRDefault="00691B58" w:rsidP="00691B58">
            <w:proofErr w:type="spellStart"/>
            <w:r w:rsidRPr="00856EBD">
              <w:t>Moriceau</w:t>
            </w:r>
            <w:proofErr w:type="spellEnd"/>
            <w:r w:rsidRPr="00856EBD">
              <w:t xml:space="preserve"> </w:t>
            </w:r>
            <w:r w:rsidRPr="002A3CE7">
              <w:rPr>
                <w:i/>
                <w:iCs/>
              </w:rPr>
              <w:t>et al</w:t>
            </w:r>
            <w:r w:rsidRPr="00856EBD">
              <w:t>. 2016</w:t>
            </w:r>
            <w:r>
              <w:fldChar w:fldCharType="begin"/>
            </w:r>
            <w:r w:rsidR="004632A7">
              <w:instrText xml:space="preserve"> ADDIN EN.CITE &lt;EndNote&gt;&lt;Cite&gt;&lt;Author&gt;Moriceau&lt;/Author&gt;&lt;Year&gt;2016&lt;/Year&gt;&lt;RecNum&gt;85&lt;/RecNum&gt;&lt;DisplayText&gt;&lt;style face="superscript"&gt;61&lt;/style&gt;&lt;/DisplayText&gt;&lt;record&gt;&lt;rec-number&gt;85&lt;/rec-number&gt;&lt;foreign-keys&gt;&lt;key app="EN" db-id="a2st5tvw8ze52sead9c5pxef99xw9dfrat2a" timestamp="1742595657"&gt;85&lt;/key&gt;&lt;/foreign-keys&gt;&lt;ref-type name="Journal Article"&gt;17&lt;/ref-type&gt;&lt;contributors&gt;&lt;authors&gt;&lt;author&gt;Moriceau, G.&lt;/author&gt;&lt;author&gt;Gagneux-Brunon, A.&lt;/author&gt;&lt;author&gt;Gagnaire, J.&lt;/author&gt;&lt;author&gt;Mariat, C.&lt;/author&gt;&lt;author&gt;Lucht, F.&lt;/author&gt;&lt;author&gt;Berthelot, P.&lt;/author&gt;&lt;author&gt;Botelho-Nevers, E.&lt;/author&gt;&lt;/authors&gt;&lt;/contributors&gt;&lt;titles&gt;&lt;title&gt;Preventing healthcare-associated infections: Residents and attending physicians need better training in advanced isolation precautions&lt;/title&gt;&lt;secondary-title&gt;Medecine et Maladies Infectieuses&lt;/secondary-title&gt;&lt;/titles&gt;&lt;pages&gt;14-19&lt;/pages&gt;&lt;volume&gt;46&lt;/volume&gt;&lt;number&gt;1&lt;/number&gt;&lt;keywords&gt;&lt;keyword&gt;article&lt;/keyword&gt;&lt;keyword&gt;*healthcare associated infection/pc [Prevention]&lt;/keyword&gt;&lt;keyword&gt;human&lt;/keyword&gt;&lt;keyword&gt;infection prevention&lt;/keyword&gt;&lt;keyword&gt;intranet&lt;/keyword&gt;&lt;keyword&gt;*isolation&lt;/keyword&gt;&lt;keyword&gt;*knowledge&lt;/keyword&gt;&lt;keyword&gt;medical education&lt;/keyword&gt;&lt;keyword&gt;*physician attitude&lt;/keyword&gt;&lt;keyword&gt;questionnaire&lt;/keyword&gt;&lt;keyword&gt;resident&lt;/keyword&gt;&lt;keyword&gt;scoring system&lt;/keyword&gt;&lt;keyword&gt;urinary tract infection&lt;/keyword&gt;&lt;keyword&gt;*advanced isolation precaution&lt;/keyword&gt;&lt;/keywords&gt;&lt;dates&gt;&lt;year&gt;2016&lt;/year&gt;&lt;/dates&gt;&lt;isbn&gt;0399-077X 1769-6690&lt;/isbn&gt;&lt;accession-num&gt;rayyan-671768872&lt;/accession-num&gt;&lt;urls&gt;&lt;related-urls&gt;&lt;url&gt;http://www.elsevier.com/journals/medecine-et-maladies-infectieuses/0399-077X http://ovidsp.ovid.com/ovidweb.cgi?T=JS&amp;amp;PAGE=reference&amp;amp;D=emed17&amp;amp;NEWS=N&amp;amp;AN=607178850&lt;/url&gt;&lt;/related-urls&gt;&lt;/urls&gt;&lt;electronic-resource-num&gt;https://dx.doi.org/10.1016/j.medmal.2015.11.001&lt;/electronic-resource-num&gt;&lt;language&gt;English, French&lt;/language&gt;&lt;/record&gt;&lt;/Cite&gt;&lt;/EndNote&gt;</w:instrText>
            </w:r>
            <w:r>
              <w:fldChar w:fldCharType="separate"/>
            </w:r>
            <w:r w:rsidR="004632A7" w:rsidRPr="004632A7">
              <w:rPr>
                <w:noProof/>
                <w:vertAlign w:val="superscript"/>
              </w:rPr>
              <w:t>61</w:t>
            </w:r>
            <w:r>
              <w:fldChar w:fldCharType="end"/>
            </w:r>
          </w:p>
        </w:tc>
        <w:tc>
          <w:tcPr>
            <w:tcW w:w="1060" w:type="dxa"/>
            <w:noWrap/>
            <w:hideMark/>
          </w:tcPr>
          <w:p w14:paraId="4957EFC0" w14:textId="77777777" w:rsidR="00691B58" w:rsidRPr="00395E9D" w:rsidRDefault="00691B58" w:rsidP="00691B58">
            <w:r w:rsidRPr="00395E9D">
              <w:t>1</w:t>
            </w:r>
          </w:p>
        </w:tc>
        <w:tc>
          <w:tcPr>
            <w:tcW w:w="1060" w:type="dxa"/>
            <w:noWrap/>
            <w:hideMark/>
          </w:tcPr>
          <w:p w14:paraId="4D957F1A" w14:textId="77777777" w:rsidR="00691B58" w:rsidRPr="00395E9D" w:rsidRDefault="00691B58" w:rsidP="00691B58">
            <w:r w:rsidRPr="00395E9D">
              <w:t>0</w:t>
            </w:r>
          </w:p>
        </w:tc>
        <w:tc>
          <w:tcPr>
            <w:tcW w:w="938" w:type="dxa"/>
            <w:noWrap/>
            <w:hideMark/>
          </w:tcPr>
          <w:p w14:paraId="7B39E6ED" w14:textId="77777777" w:rsidR="00691B58" w:rsidRPr="00395E9D" w:rsidRDefault="00691B58" w:rsidP="00691B58">
            <w:r w:rsidRPr="00395E9D">
              <w:t>1</w:t>
            </w:r>
          </w:p>
        </w:tc>
        <w:tc>
          <w:tcPr>
            <w:tcW w:w="1075" w:type="dxa"/>
            <w:noWrap/>
            <w:hideMark/>
          </w:tcPr>
          <w:p w14:paraId="775D142C" w14:textId="77777777" w:rsidR="00691B58" w:rsidRPr="00395E9D" w:rsidRDefault="00691B58" w:rsidP="00691B58">
            <w:r w:rsidRPr="00395E9D">
              <w:t>1</w:t>
            </w:r>
          </w:p>
        </w:tc>
        <w:tc>
          <w:tcPr>
            <w:tcW w:w="757" w:type="dxa"/>
            <w:noWrap/>
            <w:hideMark/>
          </w:tcPr>
          <w:p w14:paraId="48DBC269" w14:textId="77777777" w:rsidR="00691B58" w:rsidRPr="00395E9D" w:rsidRDefault="00691B58" w:rsidP="00691B58">
            <w:r w:rsidRPr="00395E9D">
              <w:t>0</w:t>
            </w:r>
          </w:p>
        </w:tc>
        <w:tc>
          <w:tcPr>
            <w:tcW w:w="871" w:type="dxa"/>
            <w:noWrap/>
            <w:hideMark/>
          </w:tcPr>
          <w:p w14:paraId="31BE1BAC" w14:textId="77777777" w:rsidR="00691B58" w:rsidRPr="00395E9D" w:rsidRDefault="00691B58" w:rsidP="00691B58">
            <w:r w:rsidRPr="00395E9D">
              <w:t>0</w:t>
            </w:r>
          </w:p>
        </w:tc>
        <w:tc>
          <w:tcPr>
            <w:tcW w:w="849" w:type="dxa"/>
            <w:noWrap/>
            <w:hideMark/>
          </w:tcPr>
          <w:p w14:paraId="6538740B" w14:textId="77777777" w:rsidR="00691B58" w:rsidRPr="00395E9D" w:rsidRDefault="00691B58" w:rsidP="00691B58">
            <w:r w:rsidRPr="00395E9D">
              <w:t>1</w:t>
            </w:r>
          </w:p>
        </w:tc>
        <w:tc>
          <w:tcPr>
            <w:tcW w:w="791" w:type="dxa"/>
            <w:noWrap/>
            <w:hideMark/>
          </w:tcPr>
          <w:p w14:paraId="41C8ACAD" w14:textId="77777777" w:rsidR="00691B58" w:rsidRPr="00395E9D" w:rsidRDefault="00691B58" w:rsidP="00691B58">
            <w:r w:rsidRPr="00395E9D">
              <w:t>0</w:t>
            </w:r>
          </w:p>
        </w:tc>
        <w:tc>
          <w:tcPr>
            <w:tcW w:w="950" w:type="dxa"/>
            <w:noWrap/>
            <w:hideMark/>
          </w:tcPr>
          <w:p w14:paraId="4A954B27" w14:textId="77777777" w:rsidR="00691B58" w:rsidRPr="00395E9D" w:rsidRDefault="00691B58" w:rsidP="00691B58">
            <w:r w:rsidRPr="00395E9D">
              <w:t>0</w:t>
            </w:r>
          </w:p>
        </w:tc>
        <w:tc>
          <w:tcPr>
            <w:tcW w:w="1102" w:type="dxa"/>
            <w:noWrap/>
            <w:hideMark/>
          </w:tcPr>
          <w:p w14:paraId="5C70FCFE" w14:textId="77777777" w:rsidR="00691B58" w:rsidRPr="00395E9D" w:rsidRDefault="00691B58" w:rsidP="00691B58">
            <w:r w:rsidRPr="00395E9D">
              <w:t>0</w:t>
            </w:r>
          </w:p>
        </w:tc>
        <w:tc>
          <w:tcPr>
            <w:tcW w:w="767" w:type="dxa"/>
            <w:noWrap/>
            <w:hideMark/>
          </w:tcPr>
          <w:p w14:paraId="75A696B4" w14:textId="77777777" w:rsidR="00691B58" w:rsidRPr="00395E9D" w:rsidRDefault="00691B58" w:rsidP="00691B58">
            <w:r w:rsidRPr="00395E9D">
              <w:t>4</w:t>
            </w:r>
          </w:p>
        </w:tc>
        <w:tc>
          <w:tcPr>
            <w:tcW w:w="1133" w:type="dxa"/>
            <w:noWrap/>
            <w:hideMark/>
          </w:tcPr>
          <w:p w14:paraId="12F06FF4" w14:textId="77777777" w:rsidR="00691B58" w:rsidRPr="00395E9D" w:rsidRDefault="00691B58" w:rsidP="00691B58">
            <w:r w:rsidRPr="00395E9D">
              <w:t>moderate</w:t>
            </w:r>
          </w:p>
        </w:tc>
      </w:tr>
      <w:tr w:rsidR="00C93B0B" w:rsidRPr="00395E9D" w14:paraId="355C2854" w14:textId="77777777" w:rsidTr="00202DAC">
        <w:trPr>
          <w:trHeight w:val="290"/>
        </w:trPr>
        <w:tc>
          <w:tcPr>
            <w:tcW w:w="1877" w:type="dxa"/>
            <w:noWrap/>
            <w:hideMark/>
          </w:tcPr>
          <w:p w14:paraId="7F4A5A3D" w14:textId="438E70D9" w:rsidR="00C93B0B" w:rsidRPr="00395E9D" w:rsidRDefault="00C93B0B" w:rsidP="00C93B0B">
            <w:r w:rsidRPr="00856EBD">
              <w:lastRenderedPageBreak/>
              <w:t xml:space="preserve">Nelson </w:t>
            </w:r>
            <w:r w:rsidRPr="002A3CE7">
              <w:rPr>
                <w:i/>
                <w:iCs/>
              </w:rPr>
              <w:t>et al</w:t>
            </w:r>
            <w:r w:rsidRPr="00856EBD">
              <w:t>, 2017</w:t>
            </w:r>
            <w:r>
              <w:fldChar w:fldCharType="begin">
                <w:fldData xml:space="preserve">PEVuZE5vdGU+PENpdGU+PEF1dGhvcj5OZWxzb248L0F1dGhvcj48WWVhcj4yMDE3PC9ZZWFyPjxS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</w:fldData>
              </w:fldChar>
            </w:r>
            <w:r w:rsidR="004632A7">
              <w:instrText xml:space="preserve"> ADDIN EN.CITE </w:instrText>
            </w:r>
            <w:r w:rsidR="004632A7">
              <w:fldChar w:fldCharType="begin">
                <w:fldData xml:space="preserve">PEVuZE5vdGU+PENpdGU+PEF1dGhvcj5OZWxzb248L0F1dGhvcj48WWVhcj4yMDE3PC9ZZWFyPjxS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</w:fldData>
              </w:fldChar>
            </w:r>
            <w:r w:rsidR="004632A7">
              <w:instrText xml:space="preserve"> ADDIN EN.CITE.DATA </w:instrText>
            </w:r>
            <w:r w:rsidR="004632A7">
              <w:fldChar w:fldCharType="end"/>
            </w:r>
            <w:r>
              <w:fldChar w:fldCharType="separate"/>
            </w:r>
            <w:r w:rsidR="004632A7" w:rsidRPr="004632A7">
              <w:rPr>
                <w:noProof/>
                <w:vertAlign w:val="superscript"/>
              </w:rPr>
              <w:t>62</w:t>
            </w:r>
            <w:r>
              <w:fldChar w:fldCharType="end"/>
            </w:r>
          </w:p>
        </w:tc>
        <w:tc>
          <w:tcPr>
            <w:tcW w:w="1060" w:type="dxa"/>
            <w:noWrap/>
            <w:hideMark/>
          </w:tcPr>
          <w:p w14:paraId="34FA9A6F" w14:textId="77777777" w:rsidR="00C93B0B" w:rsidRPr="00395E9D" w:rsidRDefault="00C93B0B" w:rsidP="00C93B0B">
            <w:r w:rsidRPr="00395E9D">
              <w:t>1</w:t>
            </w:r>
          </w:p>
        </w:tc>
        <w:tc>
          <w:tcPr>
            <w:tcW w:w="1060" w:type="dxa"/>
            <w:noWrap/>
            <w:hideMark/>
          </w:tcPr>
          <w:p w14:paraId="0D035B82" w14:textId="77777777" w:rsidR="00C93B0B" w:rsidRPr="00395E9D" w:rsidRDefault="00C93B0B" w:rsidP="00C93B0B">
            <w:r w:rsidRPr="00395E9D">
              <w:t>0</w:t>
            </w:r>
          </w:p>
        </w:tc>
        <w:tc>
          <w:tcPr>
            <w:tcW w:w="938" w:type="dxa"/>
            <w:noWrap/>
            <w:hideMark/>
          </w:tcPr>
          <w:p w14:paraId="54DA5321" w14:textId="77777777" w:rsidR="00C93B0B" w:rsidRPr="00395E9D" w:rsidRDefault="00C93B0B" w:rsidP="00C93B0B">
            <w:r w:rsidRPr="00395E9D">
              <w:t>0</w:t>
            </w:r>
          </w:p>
        </w:tc>
        <w:tc>
          <w:tcPr>
            <w:tcW w:w="1075" w:type="dxa"/>
            <w:noWrap/>
            <w:hideMark/>
          </w:tcPr>
          <w:p w14:paraId="56B40F13" w14:textId="77777777" w:rsidR="00C93B0B" w:rsidRPr="00395E9D" w:rsidRDefault="00C93B0B" w:rsidP="00C93B0B">
            <w:r w:rsidRPr="00395E9D">
              <w:t>0</w:t>
            </w:r>
          </w:p>
        </w:tc>
        <w:tc>
          <w:tcPr>
            <w:tcW w:w="757" w:type="dxa"/>
            <w:noWrap/>
            <w:hideMark/>
          </w:tcPr>
          <w:p w14:paraId="54B32FEE" w14:textId="77777777" w:rsidR="00C93B0B" w:rsidRPr="00395E9D" w:rsidRDefault="00C93B0B" w:rsidP="00C93B0B">
            <w:r w:rsidRPr="00395E9D">
              <w:t>0</w:t>
            </w:r>
          </w:p>
        </w:tc>
        <w:tc>
          <w:tcPr>
            <w:tcW w:w="871" w:type="dxa"/>
            <w:noWrap/>
            <w:hideMark/>
          </w:tcPr>
          <w:p w14:paraId="7942AA1B" w14:textId="77777777" w:rsidR="00C93B0B" w:rsidRPr="00395E9D" w:rsidRDefault="00C93B0B" w:rsidP="00C93B0B">
            <w:r w:rsidRPr="00395E9D">
              <w:t>0</w:t>
            </w:r>
          </w:p>
        </w:tc>
        <w:tc>
          <w:tcPr>
            <w:tcW w:w="849" w:type="dxa"/>
            <w:noWrap/>
            <w:hideMark/>
          </w:tcPr>
          <w:p w14:paraId="0D84B630" w14:textId="77777777" w:rsidR="00C93B0B" w:rsidRPr="00395E9D" w:rsidRDefault="00C93B0B" w:rsidP="00C93B0B">
            <w:r w:rsidRPr="00395E9D">
              <w:t>0</w:t>
            </w:r>
          </w:p>
        </w:tc>
        <w:tc>
          <w:tcPr>
            <w:tcW w:w="791" w:type="dxa"/>
            <w:noWrap/>
            <w:hideMark/>
          </w:tcPr>
          <w:p w14:paraId="374E03F7" w14:textId="77777777" w:rsidR="00C93B0B" w:rsidRPr="00395E9D" w:rsidRDefault="00C93B0B" w:rsidP="00C93B0B">
            <w:r w:rsidRPr="00395E9D">
              <w:t>0</w:t>
            </w:r>
          </w:p>
        </w:tc>
        <w:tc>
          <w:tcPr>
            <w:tcW w:w="950" w:type="dxa"/>
            <w:noWrap/>
            <w:hideMark/>
          </w:tcPr>
          <w:p w14:paraId="46FADADE" w14:textId="77777777" w:rsidR="00C93B0B" w:rsidRPr="00395E9D" w:rsidRDefault="00C93B0B" w:rsidP="00C93B0B">
            <w:r w:rsidRPr="00395E9D">
              <w:t>0</w:t>
            </w:r>
          </w:p>
        </w:tc>
        <w:tc>
          <w:tcPr>
            <w:tcW w:w="1102" w:type="dxa"/>
            <w:noWrap/>
            <w:hideMark/>
          </w:tcPr>
          <w:p w14:paraId="20AB6312" w14:textId="77777777" w:rsidR="00C93B0B" w:rsidRPr="00395E9D" w:rsidRDefault="00C93B0B" w:rsidP="00C93B0B">
            <w:r w:rsidRPr="00395E9D">
              <w:t>1</w:t>
            </w:r>
          </w:p>
        </w:tc>
        <w:tc>
          <w:tcPr>
            <w:tcW w:w="767" w:type="dxa"/>
            <w:noWrap/>
            <w:hideMark/>
          </w:tcPr>
          <w:p w14:paraId="6A047D02" w14:textId="77777777" w:rsidR="00C93B0B" w:rsidRPr="00395E9D" w:rsidRDefault="00C93B0B" w:rsidP="00C93B0B">
            <w:r w:rsidRPr="00395E9D">
              <w:t>2</w:t>
            </w:r>
          </w:p>
        </w:tc>
        <w:tc>
          <w:tcPr>
            <w:tcW w:w="1133" w:type="dxa"/>
            <w:noWrap/>
            <w:hideMark/>
          </w:tcPr>
          <w:p w14:paraId="493C9CE7" w14:textId="77777777" w:rsidR="00C93B0B" w:rsidRPr="00395E9D" w:rsidRDefault="00C93B0B" w:rsidP="00C93B0B">
            <w:r w:rsidRPr="00395E9D">
              <w:t>low</w:t>
            </w:r>
          </w:p>
        </w:tc>
      </w:tr>
      <w:tr w:rsidR="00C93B0B" w:rsidRPr="00395E9D" w14:paraId="6500E583" w14:textId="77777777" w:rsidTr="00202DAC">
        <w:trPr>
          <w:trHeight w:val="290"/>
        </w:trPr>
        <w:tc>
          <w:tcPr>
            <w:tcW w:w="1877" w:type="dxa"/>
            <w:noWrap/>
            <w:hideMark/>
          </w:tcPr>
          <w:p w14:paraId="2B83F343" w14:textId="12A55D4F" w:rsidR="00C93B0B" w:rsidRPr="00395E9D" w:rsidRDefault="00C93B0B" w:rsidP="00C93B0B">
            <w:proofErr w:type="spellStart"/>
            <w:r w:rsidRPr="00856EBD">
              <w:t>Padigos</w:t>
            </w:r>
            <w:proofErr w:type="spellEnd"/>
            <w:r w:rsidRPr="00856EBD">
              <w:t xml:space="preserve"> et al, 2020</w:t>
            </w:r>
            <w:r>
              <w:fldChar w:fldCharType="begin"/>
            </w:r>
            <w:r w:rsidR="004632A7">
              <w:instrText xml:space="preserve"> ADDIN EN.CITE &lt;EndNote&gt;&lt;Cite&gt;&lt;Author&gt;Padigos&lt;/Author&gt;&lt;Year&gt;2020&lt;/Year&gt;&lt;RecNum&gt;114&lt;/RecNum&gt;&lt;DisplayText&gt;&lt;style face="superscript"&gt;63&lt;/style&gt;&lt;/DisplayText&gt;&lt;record&gt;&lt;rec-number&gt;114&lt;/rec-number&gt;&lt;foreign-keys&gt;&lt;key app="EN" db-id="a2st5tvw8ze52sead9c5pxef99xw9dfrat2a" timestamp="1742595657"&gt;114&lt;/key&gt;&lt;/foreign-keys&gt;&lt;ref-type name="Journal Article"&gt;17&lt;/ref-type&gt;&lt;contributors&gt;&lt;authors&gt;&lt;author&gt;Padigos, Junel&lt;/author&gt;&lt;author&gt;Ritchie, Stephen&lt;/author&gt;&lt;author&gt;Lim, Anecita Gigi&lt;/author&gt;&lt;/authors&gt;&lt;/contributors&gt;&lt;titles&gt;&lt;title&gt;Enhancing nurses&amp;apos; future role in antimicrobial stewardship&lt;/title&gt;&lt;secondary-title&gt;Collegian&lt;/secondary-title&gt;&lt;/titles&gt;&lt;periodical&gt;&lt;full-title&gt;Collegian&lt;/full-title&gt;&lt;abbr-1&gt;Collegian&lt;/abbr-1&gt;&lt;abbr-2&gt;Collegian&lt;/abbr-2&gt;&lt;/periodical&gt;&lt;pages&gt;487-498&lt;/pages&gt;&lt;volume&gt;27&lt;/volume&gt;&lt;number&gt;5&lt;/number&gt;&lt;keywords&gt;&lt;keyword&gt;Nursing Knowledge&lt;/keyword&gt;&lt;keyword&gt;Evaluation&lt;/keyword&gt;&lt;keyword&gt;Registered Nurses&lt;/keyword&gt;&lt;keyword&gt;Antibiotics&lt;/keyword&gt;&lt;keyword&gt;Antimicrobial Stewardship&lt;/keyword&gt;&lt;keyword&gt;Nursing Role&lt;/keyword&gt;&lt;keyword&gt;Human&lt;/keyword&gt;&lt;keyword&gt;New Zealand&lt;/keyword&gt;&lt;keyword&gt;Cross Sectional Studies&lt;/keyword&gt;&lt;keyword&gt;Questionnaires&lt;/keyword&gt;&lt;keyword&gt;Descriptive Statistics&lt;/keyword&gt;&lt;keyword&gt;Inferential Statistics&lt;/keyword&gt;&lt;keyword&gt;Data Analysis Software&lt;/keyword&gt;&lt;keyword&gt;Patient Education&lt;/keyword&gt;&lt;/keywords&gt;&lt;dates&gt;&lt;year&gt;2020&lt;/year&gt;&lt;/dates&gt;&lt;isbn&gt;1322-7696&lt;/isbn&gt;&lt;accession-num&gt;rayyan-671764451&lt;/accession-num&gt;&lt;urls&gt;&lt;related-urls&gt;&lt;url&gt;https://search.ebscohost.com/login.aspx?direct=true&amp;amp;AuthType=ip,uid&amp;amp;db=cin20&amp;amp;AN=146479729&amp;amp;site=ehost-live&amp;amp;scope=site&lt;/url&gt;&lt;/related-urls&gt;&lt;/urls&gt;&lt;electronic-resource-num&gt;10.1016/j.colegn.2020.01.005&lt;/electronic-resource-num&gt;&lt;/record&gt;&lt;/Cite&gt;&lt;/EndNote&gt;</w:instrText>
            </w:r>
            <w:r>
              <w:fldChar w:fldCharType="separate"/>
            </w:r>
            <w:r w:rsidR="004632A7" w:rsidRPr="004632A7">
              <w:rPr>
                <w:noProof/>
                <w:vertAlign w:val="superscript"/>
              </w:rPr>
              <w:t>63</w:t>
            </w:r>
            <w:r>
              <w:fldChar w:fldCharType="end"/>
            </w:r>
          </w:p>
        </w:tc>
        <w:tc>
          <w:tcPr>
            <w:tcW w:w="1060" w:type="dxa"/>
            <w:noWrap/>
            <w:hideMark/>
          </w:tcPr>
          <w:p w14:paraId="36FE9AC2" w14:textId="77777777" w:rsidR="00C93B0B" w:rsidRPr="00395E9D" w:rsidRDefault="00C93B0B" w:rsidP="00C93B0B">
            <w:r w:rsidRPr="00395E9D">
              <w:t>1</w:t>
            </w:r>
          </w:p>
        </w:tc>
        <w:tc>
          <w:tcPr>
            <w:tcW w:w="1060" w:type="dxa"/>
            <w:noWrap/>
            <w:hideMark/>
          </w:tcPr>
          <w:p w14:paraId="6083DF97" w14:textId="77777777" w:rsidR="00C93B0B" w:rsidRPr="00395E9D" w:rsidRDefault="00C93B0B" w:rsidP="00C93B0B">
            <w:r w:rsidRPr="00395E9D">
              <w:t>0</w:t>
            </w:r>
          </w:p>
        </w:tc>
        <w:tc>
          <w:tcPr>
            <w:tcW w:w="938" w:type="dxa"/>
            <w:noWrap/>
            <w:hideMark/>
          </w:tcPr>
          <w:p w14:paraId="3E258689" w14:textId="77777777" w:rsidR="00C93B0B" w:rsidRPr="00395E9D" w:rsidRDefault="00C93B0B" w:rsidP="00C93B0B">
            <w:r w:rsidRPr="00395E9D">
              <w:t>0</w:t>
            </w:r>
          </w:p>
        </w:tc>
        <w:tc>
          <w:tcPr>
            <w:tcW w:w="1075" w:type="dxa"/>
            <w:noWrap/>
            <w:hideMark/>
          </w:tcPr>
          <w:p w14:paraId="40A71813" w14:textId="77777777" w:rsidR="00C93B0B" w:rsidRPr="00395E9D" w:rsidRDefault="00C93B0B" w:rsidP="00C93B0B">
            <w:r w:rsidRPr="00395E9D">
              <w:t>1</w:t>
            </w:r>
          </w:p>
        </w:tc>
        <w:tc>
          <w:tcPr>
            <w:tcW w:w="757" w:type="dxa"/>
            <w:noWrap/>
            <w:hideMark/>
          </w:tcPr>
          <w:p w14:paraId="655376BA" w14:textId="77777777" w:rsidR="00C93B0B" w:rsidRPr="00395E9D" w:rsidRDefault="00C93B0B" w:rsidP="00C93B0B">
            <w:r w:rsidRPr="00395E9D">
              <w:t>0</w:t>
            </w:r>
          </w:p>
        </w:tc>
        <w:tc>
          <w:tcPr>
            <w:tcW w:w="871" w:type="dxa"/>
            <w:noWrap/>
            <w:hideMark/>
          </w:tcPr>
          <w:p w14:paraId="4DFEB801" w14:textId="77777777" w:rsidR="00C93B0B" w:rsidRPr="00395E9D" w:rsidRDefault="00C93B0B" w:rsidP="00C93B0B">
            <w:r w:rsidRPr="00395E9D">
              <w:t>1</w:t>
            </w:r>
          </w:p>
        </w:tc>
        <w:tc>
          <w:tcPr>
            <w:tcW w:w="849" w:type="dxa"/>
            <w:noWrap/>
            <w:hideMark/>
          </w:tcPr>
          <w:p w14:paraId="3FE5D08F" w14:textId="77777777" w:rsidR="00C93B0B" w:rsidRPr="00395E9D" w:rsidRDefault="00C93B0B" w:rsidP="00C93B0B">
            <w:r w:rsidRPr="00395E9D">
              <w:t>0</w:t>
            </w:r>
          </w:p>
        </w:tc>
        <w:tc>
          <w:tcPr>
            <w:tcW w:w="791" w:type="dxa"/>
            <w:noWrap/>
            <w:hideMark/>
          </w:tcPr>
          <w:p w14:paraId="6E7EE1C0" w14:textId="77777777" w:rsidR="00C93B0B" w:rsidRPr="00395E9D" w:rsidRDefault="00C93B0B" w:rsidP="00C93B0B">
            <w:r w:rsidRPr="00395E9D">
              <w:t>0</w:t>
            </w:r>
          </w:p>
        </w:tc>
        <w:tc>
          <w:tcPr>
            <w:tcW w:w="950" w:type="dxa"/>
            <w:noWrap/>
            <w:hideMark/>
          </w:tcPr>
          <w:p w14:paraId="14A780DB" w14:textId="77777777" w:rsidR="00C93B0B" w:rsidRPr="00395E9D" w:rsidRDefault="00C93B0B" w:rsidP="00C93B0B">
            <w:r w:rsidRPr="00395E9D">
              <w:t>0</w:t>
            </w:r>
          </w:p>
        </w:tc>
        <w:tc>
          <w:tcPr>
            <w:tcW w:w="1102" w:type="dxa"/>
            <w:noWrap/>
            <w:hideMark/>
          </w:tcPr>
          <w:p w14:paraId="79072001" w14:textId="77777777" w:rsidR="00C93B0B" w:rsidRPr="00395E9D" w:rsidRDefault="00C93B0B" w:rsidP="00C93B0B">
            <w:r w:rsidRPr="00395E9D">
              <w:t>0</w:t>
            </w:r>
          </w:p>
        </w:tc>
        <w:tc>
          <w:tcPr>
            <w:tcW w:w="767" w:type="dxa"/>
            <w:noWrap/>
            <w:hideMark/>
          </w:tcPr>
          <w:p w14:paraId="2163CD63" w14:textId="77777777" w:rsidR="00C93B0B" w:rsidRPr="00395E9D" w:rsidRDefault="00C93B0B" w:rsidP="00C93B0B">
            <w:r w:rsidRPr="00395E9D">
              <w:t>3</w:t>
            </w:r>
          </w:p>
        </w:tc>
        <w:tc>
          <w:tcPr>
            <w:tcW w:w="1133" w:type="dxa"/>
            <w:noWrap/>
            <w:hideMark/>
          </w:tcPr>
          <w:p w14:paraId="0CCB0EBB" w14:textId="77777777" w:rsidR="00C93B0B" w:rsidRPr="00395E9D" w:rsidRDefault="00C93B0B" w:rsidP="00C93B0B">
            <w:r w:rsidRPr="00395E9D">
              <w:t>low</w:t>
            </w:r>
          </w:p>
        </w:tc>
      </w:tr>
      <w:tr w:rsidR="00C93B0B" w:rsidRPr="00395E9D" w14:paraId="5A216467" w14:textId="77777777" w:rsidTr="00202DAC">
        <w:trPr>
          <w:trHeight w:val="290"/>
        </w:trPr>
        <w:tc>
          <w:tcPr>
            <w:tcW w:w="1877" w:type="dxa"/>
            <w:noWrap/>
            <w:hideMark/>
          </w:tcPr>
          <w:p w14:paraId="6E71BAAA" w14:textId="6BE0C4CD" w:rsidR="00C93B0B" w:rsidRPr="00395E9D" w:rsidRDefault="00C93B0B" w:rsidP="00C93B0B">
            <w:r w:rsidRPr="00856EBD">
              <w:t xml:space="preserve">Papini </w:t>
            </w:r>
            <w:r w:rsidRPr="002A3CE7">
              <w:rPr>
                <w:i/>
                <w:iCs/>
              </w:rPr>
              <w:t>et al</w:t>
            </w:r>
            <w:r w:rsidRPr="00856EBD">
              <w:t>, 2022</w:t>
            </w:r>
            <w:r>
              <w:fldChar w:fldCharType="begin">
                <w:fldData xml:space="preserve">PEVuZE5vdGU+PENpdGU+PEF1dGhvcj5QYXBpbmk8L0F1dGhvcj48WWVhcj4yMDIyPC9ZZWFyPjxS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</w:fldData>
              </w:fldChar>
            </w:r>
            <w:r w:rsidR="004632A7">
              <w:instrText xml:space="preserve"> ADDIN EN.CITE </w:instrText>
            </w:r>
            <w:r w:rsidR="004632A7">
              <w:fldChar w:fldCharType="begin">
                <w:fldData xml:space="preserve">PEVuZE5vdGU+PENpdGU+PEF1dGhvcj5QYXBpbmk8L0F1dGhvcj48WWVhcj4yMDIyPC9ZZWFyPjxS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</w:fldData>
              </w:fldChar>
            </w:r>
            <w:r w:rsidR="004632A7">
              <w:instrText xml:space="preserve"> ADDIN EN.CITE.DATA </w:instrText>
            </w:r>
            <w:r w:rsidR="004632A7">
              <w:fldChar w:fldCharType="end"/>
            </w:r>
            <w:r>
              <w:fldChar w:fldCharType="separate"/>
            </w:r>
            <w:r w:rsidR="004632A7" w:rsidRPr="004632A7">
              <w:rPr>
                <w:noProof/>
                <w:vertAlign w:val="superscript"/>
              </w:rPr>
              <w:t>64</w:t>
            </w:r>
            <w:r>
              <w:fldChar w:fldCharType="end"/>
            </w:r>
          </w:p>
        </w:tc>
        <w:tc>
          <w:tcPr>
            <w:tcW w:w="1060" w:type="dxa"/>
            <w:noWrap/>
            <w:hideMark/>
          </w:tcPr>
          <w:p w14:paraId="1DB6BC78" w14:textId="77777777" w:rsidR="00C93B0B" w:rsidRPr="00395E9D" w:rsidRDefault="00C93B0B" w:rsidP="00C93B0B">
            <w:r w:rsidRPr="00395E9D">
              <w:t>0</w:t>
            </w:r>
          </w:p>
        </w:tc>
        <w:tc>
          <w:tcPr>
            <w:tcW w:w="1060" w:type="dxa"/>
            <w:noWrap/>
            <w:hideMark/>
          </w:tcPr>
          <w:p w14:paraId="06691047" w14:textId="77777777" w:rsidR="00C93B0B" w:rsidRPr="00395E9D" w:rsidRDefault="00C93B0B" w:rsidP="00C93B0B">
            <w:r w:rsidRPr="00395E9D">
              <w:t>0</w:t>
            </w:r>
          </w:p>
        </w:tc>
        <w:tc>
          <w:tcPr>
            <w:tcW w:w="938" w:type="dxa"/>
            <w:noWrap/>
            <w:hideMark/>
          </w:tcPr>
          <w:p w14:paraId="07A22E9E" w14:textId="77777777" w:rsidR="00C93B0B" w:rsidRPr="00395E9D" w:rsidRDefault="00C93B0B" w:rsidP="00C93B0B">
            <w:r w:rsidRPr="00395E9D">
              <w:t>1</w:t>
            </w:r>
          </w:p>
        </w:tc>
        <w:tc>
          <w:tcPr>
            <w:tcW w:w="1075" w:type="dxa"/>
            <w:noWrap/>
            <w:hideMark/>
          </w:tcPr>
          <w:p w14:paraId="73E30710" w14:textId="77777777" w:rsidR="00C93B0B" w:rsidRPr="00395E9D" w:rsidRDefault="00C93B0B" w:rsidP="00C93B0B">
            <w:r w:rsidRPr="00395E9D">
              <w:t>1</w:t>
            </w:r>
          </w:p>
        </w:tc>
        <w:tc>
          <w:tcPr>
            <w:tcW w:w="757" w:type="dxa"/>
            <w:noWrap/>
            <w:hideMark/>
          </w:tcPr>
          <w:p w14:paraId="6792DC55" w14:textId="77777777" w:rsidR="00C93B0B" w:rsidRPr="00395E9D" w:rsidRDefault="00C93B0B" w:rsidP="00C93B0B">
            <w:r w:rsidRPr="00395E9D">
              <w:t>0</w:t>
            </w:r>
          </w:p>
        </w:tc>
        <w:tc>
          <w:tcPr>
            <w:tcW w:w="871" w:type="dxa"/>
            <w:noWrap/>
            <w:hideMark/>
          </w:tcPr>
          <w:p w14:paraId="081B9BE6" w14:textId="77777777" w:rsidR="00C93B0B" w:rsidRPr="00395E9D" w:rsidRDefault="00C93B0B" w:rsidP="00C93B0B">
            <w:r w:rsidRPr="00395E9D">
              <w:t>0</w:t>
            </w:r>
          </w:p>
        </w:tc>
        <w:tc>
          <w:tcPr>
            <w:tcW w:w="849" w:type="dxa"/>
            <w:noWrap/>
            <w:hideMark/>
          </w:tcPr>
          <w:p w14:paraId="26387310" w14:textId="77777777" w:rsidR="00C93B0B" w:rsidRPr="00395E9D" w:rsidRDefault="00C93B0B" w:rsidP="00C93B0B">
            <w:r w:rsidRPr="00395E9D">
              <w:t>1</w:t>
            </w:r>
          </w:p>
        </w:tc>
        <w:tc>
          <w:tcPr>
            <w:tcW w:w="791" w:type="dxa"/>
            <w:noWrap/>
            <w:hideMark/>
          </w:tcPr>
          <w:p w14:paraId="5EA3029B" w14:textId="77777777" w:rsidR="00C93B0B" w:rsidRPr="00395E9D" w:rsidRDefault="00C93B0B" w:rsidP="00C93B0B">
            <w:r w:rsidRPr="00395E9D">
              <w:t>0</w:t>
            </w:r>
          </w:p>
        </w:tc>
        <w:tc>
          <w:tcPr>
            <w:tcW w:w="950" w:type="dxa"/>
            <w:noWrap/>
            <w:hideMark/>
          </w:tcPr>
          <w:p w14:paraId="2EA7CD53" w14:textId="77777777" w:rsidR="00C93B0B" w:rsidRPr="00395E9D" w:rsidRDefault="00C93B0B" w:rsidP="00C93B0B">
            <w:r w:rsidRPr="00395E9D">
              <w:t>0</w:t>
            </w:r>
          </w:p>
        </w:tc>
        <w:tc>
          <w:tcPr>
            <w:tcW w:w="1102" w:type="dxa"/>
            <w:noWrap/>
            <w:hideMark/>
          </w:tcPr>
          <w:p w14:paraId="767CBAE5" w14:textId="77777777" w:rsidR="00C93B0B" w:rsidRPr="00395E9D" w:rsidRDefault="00C93B0B" w:rsidP="00C93B0B">
            <w:r w:rsidRPr="00395E9D">
              <w:t>0</w:t>
            </w:r>
          </w:p>
        </w:tc>
        <w:tc>
          <w:tcPr>
            <w:tcW w:w="767" w:type="dxa"/>
            <w:noWrap/>
            <w:hideMark/>
          </w:tcPr>
          <w:p w14:paraId="2A1AE9EA" w14:textId="77777777" w:rsidR="00C93B0B" w:rsidRPr="00395E9D" w:rsidRDefault="00C93B0B" w:rsidP="00C93B0B">
            <w:r w:rsidRPr="00395E9D">
              <w:t>3</w:t>
            </w:r>
          </w:p>
        </w:tc>
        <w:tc>
          <w:tcPr>
            <w:tcW w:w="1133" w:type="dxa"/>
            <w:noWrap/>
            <w:hideMark/>
          </w:tcPr>
          <w:p w14:paraId="658C8043" w14:textId="77777777" w:rsidR="00C93B0B" w:rsidRPr="00395E9D" w:rsidRDefault="00C93B0B" w:rsidP="00C93B0B">
            <w:r w:rsidRPr="00395E9D">
              <w:t>low</w:t>
            </w:r>
          </w:p>
        </w:tc>
      </w:tr>
      <w:tr w:rsidR="00C93B0B" w:rsidRPr="00395E9D" w14:paraId="4B6DC500" w14:textId="77777777" w:rsidTr="00202DAC">
        <w:trPr>
          <w:trHeight w:val="290"/>
        </w:trPr>
        <w:tc>
          <w:tcPr>
            <w:tcW w:w="1877" w:type="dxa"/>
            <w:noWrap/>
            <w:hideMark/>
          </w:tcPr>
          <w:p w14:paraId="4E15A9FF" w14:textId="197F5BD5" w:rsidR="00C93B0B" w:rsidRPr="00395E9D" w:rsidRDefault="00C93B0B" w:rsidP="00C93B0B">
            <w:r w:rsidRPr="00856EBD">
              <w:t xml:space="preserve">Peres </w:t>
            </w:r>
            <w:r w:rsidRPr="002A3CE7">
              <w:rPr>
                <w:i/>
                <w:iCs/>
              </w:rPr>
              <w:t>et al</w:t>
            </w:r>
            <w:r w:rsidRPr="00856EBD">
              <w:t>, 2016</w:t>
            </w:r>
            <w:r>
              <w:fldChar w:fldCharType="begin"/>
            </w:r>
            <w:r w:rsidR="004632A7">
              <w:instrText xml:space="preserve"> ADDIN EN.CITE &lt;EndNote&gt;&lt;Cite&gt;&lt;Author&gt;Peres&lt;/Author&gt;&lt;Year&gt;2016&lt;/Year&gt;&lt;RecNum&gt;106&lt;/RecNum&gt;&lt;DisplayText&gt;&lt;style face="superscript"&gt;65&lt;/style&gt;&lt;/DisplayText&gt;&lt;record&gt;&lt;rec-number&gt;106&lt;/rec-number&gt;&lt;foreign-keys&gt;&lt;key app="EN" db-id="a2st5tvw8ze52sead9c5pxef99xw9dfrat2a" timestamp="1742595657"&gt;106&lt;/key&gt;&lt;/foreign-keys&gt;&lt;ref-type name="Journal Article"&gt;17&lt;/ref-type&gt;&lt;contributors&gt;&lt;authors&gt;&lt;author&gt;Peres, David&lt;/author&gt;&lt;author&gt;Severo, Milton&lt;/author&gt;&lt;author&gt;Ferreira, Maria Amelia&lt;/author&gt;&lt;/authors&gt;&lt;/contributors&gt;&lt;titles&gt;&lt;title&gt;Knowledge, source of information, and perception of Portuguese medical students and junior doctors of infection control precautions&lt;/title&gt;&lt;secondary-title&gt;American journal of infection control&lt;/secondary-title&gt;&lt;/titles&gt;&lt;pages&gt;1723-1725&lt;/pages&gt;&lt;volume&gt;44&lt;/volume&gt;&lt;number&gt;12&lt;/number&gt;&lt;keywords&gt;&lt;keyword&gt;Adult&lt;/keyword&gt;&lt;keyword&gt;*Education, Medical/mt [Methods]&lt;/keyword&gt;&lt;keyword&gt;Female&lt;/keyword&gt;&lt;keyword&gt;Humans&lt;/keyword&gt;&lt;keyword&gt;*Infection Control/mt [Methods]&lt;/keyword&gt;&lt;keyword&gt;Male&lt;/keyword&gt;&lt;keyword&gt;*Medical Staff, Hospital&lt;/keyword&gt;&lt;keyword&gt;Middle Aged&lt;/keyword&gt;&lt;keyword&gt;Portugal&lt;/keyword&gt;&lt;keyword&gt;*Professional Competence&lt;/keyword&gt;&lt;keyword&gt;*Students, Medical&lt;/keyword&gt;&lt;keyword&gt;Surveys and Questionnaires&lt;/keyword&gt;&lt;keyword&gt;Young Adult&lt;/keyword&gt;&lt;keyword&gt;Infection Control&lt;/keyword&gt;&lt;keyword&gt;Students, Medical&lt;/keyword&gt;&lt;/keywords&gt;&lt;dates&gt;&lt;year&gt;2016&lt;/year&gt;&lt;/dates&gt;&lt;isbn&gt;1527-3296 0196-6553&lt;/isbn&gt;&lt;accession-num&gt;rayyan-671771996&lt;/accession-num&gt;&lt;urls&gt;&lt;related-urls&gt;&lt;url&gt;http://ovidsp.ovid.com/ovidweb.cgi?T=JS&amp;amp;PAGE=reference&amp;amp;D=med13&amp;amp;NEWS=N&amp;amp;AN=27499194 %[20160804//&lt;/url&gt;&lt;/related-urls&gt;&lt;/urls&gt;&lt;electronic-resource-num&gt;https://dx.doi.org/10.1016/j.ajic.2016.05.018&lt;/electronic-resource-num&gt;&lt;/record&gt;&lt;/Cite&gt;&lt;/EndNote&gt;</w:instrText>
            </w:r>
            <w:r>
              <w:fldChar w:fldCharType="separate"/>
            </w:r>
            <w:r w:rsidR="004632A7" w:rsidRPr="004632A7">
              <w:rPr>
                <w:noProof/>
                <w:vertAlign w:val="superscript"/>
              </w:rPr>
              <w:t>65</w:t>
            </w:r>
            <w:r>
              <w:fldChar w:fldCharType="end"/>
            </w:r>
          </w:p>
        </w:tc>
        <w:tc>
          <w:tcPr>
            <w:tcW w:w="1060" w:type="dxa"/>
            <w:noWrap/>
            <w:hideMark/>
          </w:tcPr>
          <w:p w14:paraId="72E7111B" w14:textId="77777777" w:rsidR="00C93B0B" w:rsidRPr="00395E9D" w:rsidRDefault="00C93B0B" w:rsidP="00C93B0B">
            <w:r w:rsidRPr="00395E9D">
              <w:t>1</w:t>
            </w:r>
          </w:p>
        </w:tc>
        <w:tc>
          <w:tcPr>
            <w:tcW w:w="1060" w:type="dxa"/>
            <w:noWrap/>
            <w:hideMark/>
          </w:tcPr>
          <w:p w14:paraId="2588205D" w14:textId="77777777" w:rsidR="00C93B0B" w:rsidRPr="00395E9D" w:rsidRDefault="00C93B0B" w:rsidP="00C93B0B">
            <w:r w:rsidRPr="00395E9D">
              <w:t>0</w:t>
            </w:r>
          </w:p>
        </w:tc>
        <w:tc>
          <w:tcPr>
            <w:tcW w:w="938" w:type="dxa"/>
            <w:noWrap/>
            <w:hideMark/>
          </w:tcPr>
          <w:p w14:paraId="724E4475" w14:textId="77777777" w:rsidR="00C93B0B" w:rsidRPr="00395E9D" w:rsidRDefault="00C93B0B" w:rsidP="00C93B0B">
            <w:r w:rsidRPr="00395E9D">
              <w:t>1</w:t>
            </w:r>
          </w:p>
        </w:tc>
        <w:tc>
          <w:tcPr>
            <w:tcW w:w="1075" w:type="dxa"/>
            <w:noWrap/>
            <w:hideMark/>
          </w:tcPr>
          <w:p w14:paraId="3FA530F1" w14:textId="77777777" w:rsidR="00C93B0B" w:rsidRPr="00395E9D" w:rsidRDefault="00C93B0B" w:rsidP="00C93B0B">
            <w:r w:rsidRPr="00395E9D">
              <w:t>1</w:t>
            </w:r>
          </w:p>
        </w:tc>
        <w:tc>
          <w:tcPr>
            <w:tcW w:w="757" w:type="dxa"/>
            <w:noWrap/>
            <w:hideMark/>
          </w:tcPr>
          <w:p w14:paraId="3F5371E1" w14:textId="77777777" w:rsidR="00C93B0B" w:rsidRPr="00395E9D" w:rsidRDefault="00C93B0B" w:rsidP="00C93B0B">
            <w:r w:rsidRPr="00395E9D">
              <w:t>0</w:t>
            </w:r>
          </w:p>
        </w:tc>
        <w:tc>
          <w:tcPr>
            <w:tcW w:w="871" w:type="dxa"/>
            <w:noWrap/>
            <w:hideMark/>
          </w:tcPr>
          <w:p w14:paraId="7F44A6E4" w14:textId="77777777" w:rsidR="00C93B0B" w:rsidRPr="00395E9D" w:rsidRDefault="00C93B0B" w:rsidP="00C93B0B">
            <w:r w:rsidRPr="00395E9D">
              <w:t>1</w:t>
            </w:r>
          </w:p>
        </w:tc>
        <w:tc>
          <w:tcPr>
            <w:tcW w:w="849" w:type="dxa"/>
            <w:noWrap/>
            <w:hideMark/>
          </w:tcPr>
          <w:p w14:paraId="07C37716" w14:textId="77777777" w:rsidR="00C93B0B" w:rsidRPr="00395E9D" w:rsidRDefault="00C93B0B" w:rsidP="00C93B0B">
            <w:r w:rsidRPr="00395E9D">
              <w:t>1</w:t>
            </w:r>
          </w:p>
        </w:tc>
        <w:tc>
          <w:tcPr>
            <w:tcW w:w="791" w:type="dxa"/>
            <w:noWrap/>
            <w:hideMark/>
          </w:tcPr>
          <w:p w14:paraId="70BC3D03" w14:textId="77777777" w:rsidR="00C93B0B" w:rsidRPr="00395E9D" w:rsidRDefault="00C93B0B" w:rsidP="00C93B0B">
            <w:r w:rsidRPr="00395E9D">
              <w:t>0</w:t>
            </w:r>
          </w:p>
        </w:tc>
        <w:tc>
          <w:tcPr>
            <w:tcW w:w="950" w:type="dxa"/>
            <w:noWrap/>
            <w:hideMark/>
          </w:tcPr>
          <w:p w14:paraId="007D9ADF" w14:textId="77777777" w:rsidR="00C93B0B" w:rsidRPr="00395E9D" w:rsidRDefault="00C93B0B" w:rsidP="00C93B0B">
            <w:r w:rsidRPr="00395E9D">
              <w:t>0</w:t>
            </w:r>
          </w:p>
        </w:tc>
        <w:tc>
          <w:tcPr>
            <w:tcW w:w="1102" w:type="dxa"/>
            <w:noWrap/>
            <w:hideMark/>
          </w:tcPr>
          <w:p w14:paraId="6DAB1D5F" w14:textId="77777777" w:rsidR="00C93B0B" w:rsidRPr="00395E9D" w:rsidRDefault="00C93B0B" w:rsidP="00C93B0B">
            <w:r w:rsidRPr="00395E9D">
              <w:t>0</w:t>
            </w:r>
          </w:p>
        </w:tc>
        <w:tc>
          <w:tcPr>
            <w:tcW w:w="767" w:type="dxa"/>
            <w:noWrap/>
            <w:hideMark/>
          </w:tcPr>
          <w:p w14:paraId="5892C6D7" w14:textId="77777777" w:rsidR="00C93B0B" w:rsidRPr="00395E9D" w:rsidRDefault="00C93B0B" w:rsidP="00C93B0B">
            <w:r w:rsidRPr="00395E9D">
              <w:t>5</w:t>
            </w:r>
          </w:p>
        </w:tc>
        <w:tc>
          <w:tcPr>
            <w:tcW w:w="1133" w:type="dxa"/>
            <w:noWrap/>
            <w:hideMark/>
          </w:tcPr>
          <w:p w14:paraId="11E2F8C1" w14:textId="77777777" w:rsidR="00C93B0B" w:rsidRPr="00395E9D" w:rsidRDefault="00C93B0B" w:rsidP="00C93B0B">
            <w:r w:rsidRPr="00395E9D">
              <w:t>moderate</w:t>
            </w:r>
          </w:p>
        </w:tc>
      </w:tr>
      <w:tr w:rsidR="00C93B0B" w:rsidRPr="00395E9D" w14:paraId="243C7848" w14:textId="77777777" w:rsidTr="00202DAC">
        <w:trPr>
          <w:trHeight w:val="290"/>
        </w:trPr>
        <w:tc>
          <w:tcPr>
            <w:tcW w:w="1877" w:type="dxa"/>
            <w:noWrap/>
            <w:hideMark/>
          </w:tcPr>
          <w:p w14:paraId="4D2B7661" w14:textId="29A575BE" w:rsidR="00C93B0B" w:rsidRPr="00395E9D" w:rsidRDefault="00C93B0B" w:rsidP="00C93B0B">
            <w:proofErr w:type="spellStart"/>
            <w:r w:rsidRPr="00856EBD">
              <w:t>Perozzielo</w:t>
            </w:r>
            <w:proofErr w:type="spellEnd"/>
            <w:r w:rsidRPr="00856EBD">
              <w:t xml:space="preserve"> </w:t>
            </w:r>
            <w:r w:rsidRPr="002A3CE7">
              <w:rPr>
                <w:i/>
                <w:iCs/>
              </w:rPr>
              <w:t>et al</w:t>
            </w:r>
            <w:r w:rsidRPr="00856EBD">
              <w:t>, 2019</w:t>
            </w:r>
            <w:r>
              <w:fldChar w:fldCharType="begin"/>
            </w:r>
            <w:r w:rsidR="004632A7">
              <w:instrText xml:space="preserve"> ADDIN EN.CITE &lt;EndNote&gt;&lt;Cite&gt;&lt;Author&gt;Perozziello&lt;/Author&gt;&lt;Year&gt;2019&lt;/Year&gt;&lt;RecNum&gt;86&lt;/RecNum&gt;&lt;DisplayText&gt;&lt;style face="superscript"&gt;66&lt;/style&gt;&lt;/DisplayText&gt;&lt;record&gt;&lt;rec-number&gt;86&lt;/rec-number&gt;&lt;foreign-keys&gt;&lt;key app="EN" db-id="a2st5tvw8ze52sead9c5pxef99xw9dfrat2a" timestamp="1742595657"&gt;86&lt;/key&gt;&lt;/foreign-keys&gt;&lt;ref-type name="Journal Article"&gt;17&lt;/ref-type&gt;&lt;contributors&gt;&lt;authors&gt;&lt;author&gt;Perozziello, A.&lt;/author&gt;&lt;author&gt;Lescure, F. X.&lt;/author&gt;&lt;author&gt;Truel, A.&lt;/author&gt;&lt;author&gt;Routelous, C.&lt;/author&gt;&lt;author&gt;Vaillant, L.&lt;/author&gt;&lt;author&gt;Yazdanpanah, Y.&lt;/author&gt;&lt;author&gt;Lucet, J. C.&lt;/author&gt;&lt;/authors&gt;&lt;/contributors&gt;&lt;titles&gt;&lt;title&gt;Prescribers&amp;apos; experience and opinions on antimicrobial stewardship programmes in hospitals: a French nationwide survey&lt;/title&gt;&lt;secondary-title&gt;The Journal of antimicrobial chemotherapy&lt;/secondary-title&gt;&lt;/titles&gt;&lt;periodical&gt;&lt;full-title&gt;The Journal of antimicrobial chemotherapy&lt;/full-title&gt;&lt;/periodical&gt;&lt;pages&gt;2451-2458&lt;/pages&gt;&lt;volume&gt;74&lt;/volume&gt;&lt;number&gt;8&lt;/number&gt;&lt;keywords&gt;&lt;keyword&gt;Adult&lt;/keyword&gt;&lt;keyword&gt;*Anti-Bacterial Agents/tu [Therapeutic Use]&lt;/keyword&gt;&lt;keyword&gt;*Antimicrobial Stewardship/mt [Methods]&lt;/keyword&gt;&lt;keyword&gt;*Attitude&lt;/keyword&gt;&lt;keyword&gt;*Bacterial Infections/dt [Drug Therapy]&lt;/keyword&gt;&lt;keyword&gt;Cross-Sectional Studies&lt;/keyword&gt;&lt;keyword&gt;*Drug Utilization/st [Standards]&lt;/keyword&gt;&lt;keyword&gt;Female&lt;/keyword&gt;&lt;keyword&gt;France&lt;/keyword&gt;&lt;keyword&gt;Hospitals&lt;/keyword&gt;&lt;keyword&gt;Humans&lt;/keyword&gt;&lt;keyword&gt;Male&lt;/keyword&gt;&lt;keyword&gt;Middle Aged&lt;/keyword&gt;&lt;keyword&gt;*Nurse Clinicians/px [Psychology]&lt;/keyword&gt;&lt;keyword&gt;*Physicians/px [Psychology]&lt;/keyword&gt;&lt;keyword&gt;Surveys and Questionnaires&lt;/keyword&gt;&lt;/keywords&gt;&lt;dates&gt;&lt;year&gt;2019&lt;/year&gt;&lt;/dates&gt;&lt;isbn&gt;1460-2091 0305-7453&lt;/isbn&gt;&lt;accession-num&gt;rayyan-671771999&lt;/accession-num&gt;&lt;urls&gt;&lt;related-urls&gt;&lt;url&gt;http://ovidsp.ovid.com/ovidweb.cgi?T=JS&amp;amp;PAGE=reference&amp;amp;D=med16&amp;amp;NEWS=N&amp;amp;AN=31167027&lt;/url&gt;&lt;/related-urls&gt;&lt;/urls&gt;&lt;electronic-resource-num&gt;https://dx.doi.org/10.1093/jac/dkz179&lt;/electronic-resource-num&gt;&lt;/record&gt;&lt;/Cite&gt;&lt;/EndNote&gt;</w:instrText>
            </w:r>
            <w:r>
              <w:fldChar w:fldCharType="separate"/>
            </w:r>
            <w:r w:rsidR="004632A7" w:rsidRPr="004632A7">
              <w:rPr>
                <w:noProof/>
                <w:vertAlign w:val="superscript"/>
              </w:rPr>
              <w:t>66</w:t>
            </w:r>
            <w:r>
              <w:fldChar w:fldCharType="end"/>
            </w:r>
          </w:p>
        </w:tc>
        <w:tc>
          <w:tcPr>
            <w:tcW w:w="1060" w:type="dxa"/>
            <w:noWrap/>
            <w:hideMark/>
          </w:tcPr>
          <w:p w14:paraId="3A90DDD8" w14:textId="77777777" w:rsidR="00C93B0B" w:rsidRPr="00395E9D" w:rsidRDefault="00C93B0B" w:rsidP="00C93B0B">
            <w:r w:rsidRPr="00395E9D">
              <w:t>1</w:t>
            </w:r>
          </w:p>
        </w:tc>
        <w:tc>
          <w:tcPr>
            <w:tcW w:w="1060" w:type="dxa"/>
            <w:noWrap/>
            <w:hideMark/>
          </w:tcPr>
          <w:p w14:paraId="629B8906" w14:textId="77777777" w:rsidR="00C93B0B" w:rsidRPr="00395E9D" w:rsidRDefault="00C93B0B" w:rsidP="00C93B0B">
            <w:r w:rsidRPr="00395E9D">
              <w:t>0</w:t>
            </w:r>
          </w:p>
        </w:tc>
        <w:tc>
          <w:tcPr>
            <w:tcW w:w="938" w:type="dxa"/>
            <w:noWrap/>
            <w:hideMark/>
          </w:tcPr>
          <w:p w14:paraId="03E4980E" w14:textId="77777777" w:rsidR="00C93B0B" w:rsidRPr="00395E9D" w:rsidRDefault="00C93B0B" w:rsidP="00C93B0B">
            <w:r w:rsidRPr="00395E9D">
              <w:t>0</w:t>
            </w:r>
          </w:p>
        </w:tc>
        <w:tc>
          <w:tcPr>
            <w:tcW w:w="1075" w:type="dxa"/>
            <w:noWrap/>
            <w:hideMark/>
          </w:tcPr>
          <w:p w14:paraId="73AA01A3" w14:textId="77777777" w:rsidR="00C93B0B" w:rsidRPr="00395E9D" w:rsidRDefault="00C93B0B" w:rsidP="00C93B0B">
            <w:r w:rsidRPr="00395E9D">
              <w:t>1</w:t>
            </w:r>
          </w:p>
        </w:tc>
        <w:tc>
          <w:tcPr>
            <w:tcW w:w="757" w:type="dxa"/>
            <w:noWrap/>
            <w:hideMark/>
          </w:tcPr>
          <w:p w14:paraId="5C0DBF07" w14:textId="77777777" w:rsidR="00C93B0B" w:rsidRPr="00395E9D" w:rsidRDefault="00C93B0B" w:rsidP="00C93B0B">
            <w:r w:rsidRPr="00395E9D">
              <w:t>0</w:t>
            </w:r>
          </w:p>
        </w:tc>
        <w:tc>
          <w:tcPr>
            <w:tcW w:w="871" w:type="dxa"/>
            <w:noWrap/>
            <w:hideMark/>
          </w:tcPr>
          <w:p w14:paraId="16665047" w14:textId="77777777" w:rsidR="00C93B0B" w:rsidRPr="00395E9D" w:rsidRDefault="00C93B0B" w:rsidP="00C93B0B">
            <w:r w:rsidRPr="00395E9D">
              <w:t>0</w:t>
            </w:r>
          </w:p>
        </w:tc>
        <w:tc>
          <w:tcPr>
            <w:tcW w:w="849" w:type="dxa"/>
            <w:noWrap/>
            <w:hideMark/>
          </w:tcPr>
          <w:p w14:paraId="6E227A5F" w14:textId="77777777" w:rsidR="00C93B0B" w:rsidRPr="00395E9D" w:rsidRDefault="00C93B0B" w:rsidP="00C93B0B">
            <w:r w:rsidRPr="00395E9D">
              <w:t>1</w:t>
            </w:r>
          </w:p>
        </w:tc>
        <w:tc>
          <w:tcPr>
            <w:tcW w:w="791" w:type="dxa"/>
            <w:noWrap/>
            <w:hideMark/>
          </w:tcPr>
          <w:p w14:paraId="3BBD92C3" w14:textId="77777777" w:rsidR="00C93B0B" w:rsidRPr="00395E9D" w:rsidRDefault="00C93B0B" w:rsidP="00C93B0B">
            <w:r w:rsidRPr="00395E9D">
              <w:t>0</w:t>
            </w:r>
          </w:p>
        </w:tc>
        <w:tc>
          <w:tcPr>
            <w:tcW w:w="950" w:type="dxa"/>
            <w:noWrap/>
            <w:hideMark/>
          </w:tcPr>
          <w:p w14:paraId="72B40D3E" w14:textId="77777777" w:rsidR="00C93B0B" w:rsidRPr="00395E9D" w:rsidRDefault="00C93B0B" w:rsidP="00C93B0B">
            <w:r w:rsidRPr="00395E9D">
              <w:t>0</w:t>
            </w:r>
          </w:p>
        </w:tc>
        <w:tc>
          <w:tcPr>
            <w:tcW w:w="1102" w:type="dxa"/>
            <w:noWrap/>
            <w:hideMark/>
          </w:tcPr>
          <w:p w14:paraId="006CEB87" w14:textId="77777777" w:rsidR="00C93B0B" w:rsidRPr="00395E9D" w:rsidRDefault="00C93B0B" w:rsidP="00C93B0B">
            <w:r w:rsidRPr="00395E9D">
              <w:t>0</w:t>
            </w:r>
          </w:p>
        </w:tc>
        <w:tc>
          <w:tcPr>
            <w:tcW w:w="767" w:type="dxa"/>
            <w:noWrap/>
            <w:hideMark/>
          </w:tcPr>
          <w:p w14:paraId="6D945203" w14:textId="77777777" w:rsidR="00C93B0B" w:rsidRPr="00395E9D" w:rsidRDefault="00C93B0B" w:rsidP="00C93B0B">
            <w:r w:rsidRPr="00395E9D">
              <w:t>3</w:t>
            </w:r>
          </w:p>
        </w:tc>
        <w:tc>
          <w:tcPr>
            <w:tcW w:w="1133" w:type="dxa"/>
            <w:noWrap/>
            <w:hideMark/>
          </w:tcPr>
          <w:p w14:paraId="6E1B313A" w14:textId="77777777" w:rsidR="00C93B0B" w:rsidRPr="00395E9D" w:rsidRDefault="00C93B0B" w:rsidP="00C93B0B">
            <w:r w:rsidRPr="00395E9D">
              <w:t>low</w:t>
            </w:r>
          </w:p>
        </w:tc>
      </w:tr>
      <w:tr w:rsidR="00C93B0B" w:rsidRPr="00395E9D" w14:paraId="611811A1" w14:textId="77777777" w:rsidTr="00202DAC">
        <w:trPr>
          <w:trHeight w:val="290"/>
        </w:trPr>
        <w:tc>
          <w:tcPr>
            <w:tcW w:w="1877" w:type="dxa"/>
            <w:noWrap/>
            <w:hideMark/>
          </w:tcPr>
          <w:p w14:paraId="3EDF1F86" w14:textId="2134CB2C" w:rsidR="00C93B0B" w:rsidRPr="00395E9D" w:rsidRDefault="00C93B0B" w:rsidP="00C93B0B">
            <w:proofErr w:type="spellStart"/>
            <w:r w:rsidRPr="00856EBD">
              <w:t>Pettke</w:t>
            </w:r>
            <w:proofErr w:type="spellEnd"/>
            <w:r w:rsidRPr="00856EBD">
              <w:t xml:space="preserve"> </w:t>
            </w:r>
            <w:r w:rsidRPr="002A3CE7">
              <w:rPr>
                <w:i/>
                <w:iCs/>
              </w:rPr>
              <w:t>et al,</w:t>
            </w:r>
            <w:r w:rsidRPr="00856EBD">
              <w:t xml:space="preserve"> 2017</w:t>
            </w:r>
            <w:r>
              <w:fldChar w:fldCharType="begin">
                <w:fldData xml:space="preserve">PEVuZE5vdGU+PENpdGU+PEF1dGhvcj5QZXR0a2U8L0F1dGhvcj48WWVhcj4yMDE3PC9ZZWFyPjxS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</w:fldData>
              </w:fldChar>
            </w:r>
            <w:r w:rsidR="004632A7">
              <w:instrText xml:space="preserve"> ADDIN EN.CITE </w:instrText>
            </w:r>
            <w:r w:rsidR="004632A7">
              <w:fldChar w:fldCharType="begin">
                <w:fldData xml:space="preserve">PEVuZE5vdGU+PENpdGU+PEF1dGhvcj5QZXR0a2U8L0F1dGhvcj48WWVhcj4yMDE3PC9ZZWFyPjxS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</w:fldData>
              </w:fldChar>
            </w:r>
            <w:r w:rsidR="004632A7">
              <w:instrText xml:space="preserve"> ADDIN EN.CITE.DATA </w:instrText>
            </w:r>
            <w:r w:rsidR="004632A7">
              <w:fldChar w:fldCharType="end"/>
            </w:r>
            <w:r>
              <w:fldChar w:fldCharType="separate"/>
            </w:r>
            <w:r w:rsidR="004632A7" w:rsidRPr="004632A7">
              <w:rPr>
                <w:noProof/>
                <w:vertAlign w:val="superscript"/>
              </w:rPr>
              <w:t>67</w:t>
            </w:r>
            <w:r>
              <w:fldChar w:fldCharType="end"/>
            </w:r>
          </w:p>
        </w:tc>
        <w:tc>
          <w:tcPr>
            <w:tcW w:w="1060" w:type="dxa"/>
            <w:noWrap/>
            <w:hideMark/>
          </w:tcPr>
          <w:p w14:paraId="1021BCA4" w14:textId="77777777" w:rsidR="00C93B0B" w:rsidRPr="00395E9D" w:rsidRDefault="00C93B0B" w:rsidP="00C93B0B">
            <w:r w:rsidRPr="00395E9D">
              <w:t>1</w:t>
            </w:r>
          </w:p>
        </w:tc>
        <w:tc>
          <w:tcPr>
            <w:tcW w:w="1060" w:type="dxa"/>
            <w:noWrap/>
            <w:hideMark/>
          </w:tcPr>
          <w:p w14:paraId="794E9287" w14:textId="77777777" w:rsidR="00C93B0B" w:rsidRPr="00395E9D" w:rsidRDefault="00C93B0B" w:rsidP="00C93B0B">
            <w:r w:rsidRPr="00395E9D">
              <w:t>0</w:t>
            </w:r>
          </w:p>
        </w:tc>
        <w:tc>
          <w:tcPr>
            <w:tcW w:w="938" w:type="dxa"/>
            <w:noWrap/>
            <w:hideMark/>
          </w:tcPr>
          <w:p w14:paraId="565832A9" w14:textId="77777777" w:rsidR="00C93B0B" w:rsidRPr="00395E9D" w:rsidRDefault="00C93B0B" w:rsidP="00C93B0B">
            <w:r w:rsidRPr="00395E9D">
              <w:t>0</w:t>
            </w:r>
          </w:p>
        </w:tc>
        <w:tc>
          <w:tcPr>
            <w:tcW w:w="1075" w:type="dxa"/>
            <w:noWrap/>
            <w:hideMark/>
          </w:tcPr>
          <w:p w14:paraId="109C73B6" w14:textId="77777777" w:rsidR="00C93B0B" w:rsidRPr="00395E9D" w:rsidRDefault="00C93B0B" w:rsidP="00C93B0B">
            <w:r w:rsidRPr="00395E9D">
              <w:t>1</w:t>
            </w:r>
          </w:p>
        </w:tc>
        <w:tc>
          <w:tcPr>
            <w:tcW w:w="757" w:type="dxa"/>
            <w:noWrap/>
            <w:hideMark/>
          </w:tcPr>
          <w:p w14:paraId="5D0FB953" w14:textId="77777777" w:rsidR="00C93B0B" w:rsidRPr="00395E9D" w:rsidRDefault="00C93B0B" w:rsidP="00C93B0B">
            <w:r w:rsidRPr="00395E9D">
              <w:t>0</w:t>
            </w:r>
          </w:p>
        </w:tc>
        <w:tc>
          <w:tcPr>
            <w:tcW w:w="871" w:type="dxa"/>
            <w:noWrap/>
            <w:hideMark/>
          </w:tcPr>
          <w:p w14:paraId="3F458570" w14:textId="77777777" w:rsidR="00C93B0B" w:rsidRPr="00395E9D" w:rsidRDefault="00C93B0B" w:rsidP="00C93B0B">
            <w:r w:rsidRPr="00395E9D">
              <w:t>0</w:t>
            </w:r>
          </w:p>
        </w:tc>
        <w:tc>
          <w:tcPr>
            <w:tcW w:w="849" w:type="dxa"/>
            <w:noWrap/>
            <w:hideMark/>
          </w:tcPr>
          <w:p w14:paraId="691CDCD2" w14:textId="77777777" w:rsidR="00C93B0B" w:rsidRPr="00395E9D" w:rsidRDefault="00C93B0B" w:rsidP="00C93B0B">
            <w:r w:rsidRPr="00395E9D">
              <w:t>1</w:t>
            </w:r>
          </w:p>
        </w:tc>
        <w:tc>
          <w:tcPr>
            <w:tcW w:w="791" w:type="dxa"/>
            <w:noWrap/>
            <w:hideMark/>
          </w:tcPr>
          <w:p w14:paraId="13505AE7" w14:textId="77777777" w:rsidR="00C93B0B" w:rsidRPr="00395E9D" w:rsidRDefault="00C93B0B" w:rsidP="00C93B0B">
            <w:r w:rsidRPr="00395E9D">
              <w:t>0</w:t>
            </w:r>
          </w:p>
        </w:tc>
        <w:tc>
          <w:tcPr>
            <w:tcW w:w="950" w:type="dxa"/>
            <w:noWrap/>
            <w:hideMark/>
          </w:tcPr>
          <w:p w14:paraId="0CBC1801" w14:textId="77777777" w:rsidR="00C93B0B" w:rsidRPr="00395E9D" w:rsidRDefault="00C93B0B" w:rsidP="00C93B0B">
            <w:r w:rsidRPr="00395E9D">
              <w:t>0</w:t>
            </w:r>
          </w:p>
        </w:tc>
        <w:tc>
          <w:tcPr>
            <w:tcW w:w="1102" w:type="dxa"/>
            <w:noWrap/>
            <w:hideMark/>
          </w:tcPr>
          <w:p w14:paraId="26F187CD" w14:textId="77777777" w:rsidR="00C93B0B" w:rsidRPr="00395E9D" w:rsidRDefault="00C93B0B" w:rsidP="00C93B0B">
            <w:r w:rsidRPr="00395E9D">
              <w:t>0</w:t>
            </w:r>
          </w:p>
        </w:tc>
        <w:tc>
          <w:tcPr>
            <w:tcW w:w="767" w:type="dxa"/>
            <w:noWrap/>
            <w:hideMark/>
          </w:tcPr>
          <w:p w14:paraId="1AF3881C" w14:textId="77777777" w:rsidR="00C93B0B" w:rsidRPr="00395E9D" w:rsidRDefault="00C93B0B" w:rsidP="00C93B0B">
            <w:r w:rsidRPr="00395E9D">
              <w:t>3</w:t>
            </w:r>
          </w:p>
        </w:tc>
        <w:tc>
          <w:tcPr>
            <w:tcW w:w="1133" w:type="dxa"/>
            <w:noWrap/>
            <w:hideMark/>
          </w:tcPr>
          <w:p w14:paraId="0BB95C56" w14:textId="77777777" w:rsidR="00C93B0B" w:rsidRPr="00395E9D" w:rsidRDefault="00C93B0B" w:rsidP="00C93B0B">
            <w:r w:rsidRPr="00395E9D">
              <w:t>low</w:t>
            </w:r>
          </w:p>
        </w:tc>
      </w:tr>
      <w:tr w:rsidR="00C93B0B" w:rsidRPr="00395E9D" w14:paraId="45B1F407" w14:textId="77777777" w:rsidTr="00202DAC">
        <w:trPr>
          <w:trHeight w:val="290"/>
        </w:trPr>
        <w:tc>
          <w:tcPr>
            <w:tcW w:w="1877" w:type="dxa"/>
            <w:noWrap/>
            <w:hideMark/>
          </w:tcPr>
          <w:p w14:paraId="736924C7" w14:textId="18E55F25" w:rsidR="00C93B0B" w:rsidRPr="00395E9D" w:rsidRDefault="00C93B0B" w:rsidP="00C93B0B">
            <w:proofErr w:type="spellStart"/>
            <w:r w:rsidRPr="00856EBD">
              <w:t>Peytreman</w:t>
            </w:r>
            <w:proofErr w:type="spellEnd"/>
            <w:r w:rsidRPr="00856EBD">
              <w:t xml:space="preserve"> </w:t>
            </w:r>
            <w:r w:rsidRPr="002A3CE7">
              <w:rPr>
                <w:i/>
                <w:iCs/>
              </w:rPr>
              <w:t>et al</w:t>
            </w:r>
            <w:r w:rsidRPr="00856EBD">
              <w:t>, 2020</w:t>
            </w:r>
            <w:r>
              <w:fldChar w:fldCharType="begin"/>
            </w:r>
            <w:r w:rsidR="004632A7">
              <w:instrText xml:space="preserve"> ADDIN EN.CITE &lt;EndNote&gt;&lt;Cite&gt;&lt;Author&gt;Peytremann&lt;/Author&gt;&lt;Year&gt;2020&lt;/Year&gt;&lt;RecNum&gt;109&lt;/RecNum&gt;&lt;DisplayText&gt;&lt;style face="superscript"&gt;68&lt;/style&gt;&lt;/DisplayText&gt;&lt;record&gt;&lt;rec-number&gt;109&lt;/rec-number&gt;&lt;foreign-keys&gt;&lt;key app="EN" db-id="a2st5tvw8ze52sead9c5pxef99xw9dfrat2a" timestamp="1742595657"&gt;109&lt;/key&gt;&lt;/foreign-keys&gt;&lt;ref-type name="Journal Article"&gt;17&lt;/ref-type&gt;&lt;contributors&gt;&lt;authors&gt;&lt;author&gt;Peytremann, A.&lt;/author&gt;&lt;author&gt;Senn, N.&lt;/author&gt;&lt;author&gt;Mueller, Y.&lt;/author&gt;&lt;/authors&gt;&lt;/contributors&gt;&lt;titles&gt;&lt;title&gt;Infection prevention and control measures in practices of the Swiss sentinel network during seasonal influenza epidemics&lt;/title&gt;&lt;secondary-title&gt;The Journal of hospital infection&lt;/secondary-title&gt;&lt;/titles&gt;&lt;periodical&gt;&lt;full-title&gt;The Journal of hospital infection&lt;/full-title&gt;&lt;/periodical&gt;&lt;pages&gt;786-792&lt;/pages&gt;&lt;volume&gt;106&lt;/volume&gt;&lt;number&gt;4&lt;/number&gt;&lt;keywords&gt;&lt;keyword&gt;Infection prevention and control measures&lt;/keyword&gt;&lt;keyword&gt;Influenza&lt;/keyword&gt;&lt;keyword&gt;Primary care&lt;/keyword&gt;&lt;keyword&gt;Vaccination&lt;/keyword&gt;&lt;/keywords&gt;&lt;dates&gt;&lt;year&gt;2020&lt;/year&gt;&lt;pub-dates&gt;&lt;date&gt;05/13/received&amp;#xD;08/28/accepted&amp;#xD;9/7/pubmed&amp;#xD;7/14/medline&amp;#xD;9/6/entrez&lt;/date&gt;&lt;/pub-dates&gt;&lt;/dates&gt;&lt;isbn&gt;1532-2939&lt;/isbn&gt;&lt;urls&gt;&lt;related-urls&gt;&lt;url&gt;https://www.unboundmedicine.com/medline/citation/32891687/Infection_prevention_and_control_measures_in_practices_of_the_Swiss_sentinel_network_during_seasonal_influenza_epidemics_&lt;/url&gt;&lt;/related-urls&gt;&lt;/urls&gt;&lt;remote-database-name&gt;PRIME&lt;/remote-database-name&gt;&lt;remote-database-provider&gt;Unbound Medicine&lt;/remote-database-provider&gt;&lt;/record&gt;&lt;/Cite&gt;&lt;/EndNote&gt;</w:instrText>
            </w:r>
            <w:r>
              <w:fldChar w:fldCharType="separate"/>
            </w:r>
            <w:r w:rsidR="004632A7" w:rsidRPr="004632A7">
              <w:rPr>
                <w:noProof/>
                <w:vertAlign w:val="superscript"/>
              </w:rPr>
              <w:t>68</w:t>
            </w:r>
            <w:r>
              <w:fldChar w:fldCharType="end"/>
            </w:r>
          </w:p>
        </w:tc>
        <w:tc>
          <w:tcPr>
            <w:tcW w:w="1060" w:type="dxa"/>
            <w:noWrap/>
            <w:hideMark/>
          </w:tcPr>
          <w:p w14:paraId="6BBF618B" w14:textId="77777777" w:rsidR="00C93B0B" w:rsidRPr="00395E9D" w:rsidRDefault="00C93B0B" w:rsidP="00C93B0B">
            <w:r w:rsidRPr="00395E9D">
              <w:t>0</w:t>
            </w:r>
          </w:p>
        </w:tc>
        <w:tc>
          <w:tcPr>
            <w:tcW w:w="1060" w:type="dxa"/>
            <w:noWrap/>
            <w:hideMark/>
          </w:tcPr>
          <w:p w14:paraId="280DF959" w14:textId="77777777" w:rsidR="00C93B0B" w:rsidRPr="00395E9D" w:rsidRDefault="00C93B0B" w:rsidP="00C93B0B">
            <w:r w:rsidRPr="00395E9D">
              <w:t>0</w:t>
            </w:r>
          </w:p>
        </w:tc>
        <w:tc>
          <w:tcPr>
            <w:tcW w:w="938" w:type="dxa"/>
            <w:noWrap/>
            <w:hideMark/>
          </w:tcPr>
          <w:p w14:paraId="3B239BE1" w14:textId="77777777" w:rsidR="00C93B0B" w:rsidRPr="00395E9D" w:rsidRDefault="00C93B0B" w:rsidP="00C93B0B">
            <w:r w:rsidRPr="00395E9D">
              <w:t>1</w:t>
            </w:r>
          </w:p>
        </w:tc>
        <w:tc>
          <w:tcPr>
            <w:tcW w:w="1075" w:type="dxa"/>
            <w:noWrap/>
            <w:hideMark/>
          </w:tcPr>
          <w:p w14:paraId="601FEAB1" w14:textId="77777777" w:rsidR="00C93B0B" w:rsidRPr="00395E9D" w:rsidRDefault="00C93B0B" w:rsidP="00C93B0B">
            <w:r w:rsidRPr="00395E9D">
              <w:t>0</w:t>
            </w:r>
          </w:p>
        </w:tc>
        <w:tc>
          <w:tcPr>
            <w:tcW w:w="757" w:type="dxa"/>
            <w:noWrap/>
            <w:hideMark/>
          </w:tcPr>
          <w:p w14:paraId="437B6DFB" w14:textId="77777777" w:rsidR="00C93B0B" w:rsidRPr="00395E9D" w:rsidRDefault="00C93B0B" w:rsidP="00C93B0B">
            <w:r w:rsidRPr="00395E9D">
              <w:t>0</w:t>
            </w:r>
          </w:p>
        </w:tc>
        <w:tc>
          <w:tcPr>
            <w:tcW w:w="871" w:type="dxa"/>
            <w:noWrap/>
            <w:hideMark/>
          </w:tcPr>
          <w:p w14:paraId="7136FC50" w14:textId="77777777" w:rsidR="00C93B0B" w:rsidRPr="00395E9D" w:rsidRDefault="00C93B0B" w:rsidP="00C93B0B">
            <w:r w:rsidRPr="00395E9D">
              <w:t>0</w:t>
            </w:r>
          </w:p>
        </w:tc>
        <w:tc>
          <w:tcPr>
            <w:tcW w:w="849" w:type="dxa"/>
            <w:noWrap/>
            <w:hideMark/>
          </w:tcPr>
          <w:p w14:paraId="657A89DD" w14:textId="77777777" w:rsidR="00C93B0B" w:rsidRPr="00395E9D" w:rsidRDefault="00C93B0B" w:rsidP="00C93B0B">
            <w:r w:rsidRPr="00395E9D">
              <w:t>0</w:t>
            </w:r>
          </w:p>
        </w:tc>
        <w:tc>
          <w:tcPr>
            <w:tcW w:w="791" w:type="dxa"/>
            <w:noWrap/>
            <w:hideMark/>
          </w:tcPr>
          <w:p w14:paraId="2907C66B" w14:textId="77777777" w:rsidR="00C93B0B" w:rsidRPr="00395E9D" w:rsidRDefault="00C93B0B" w:rsidP="00C93B0B">
            <w:r w:rsidRPr="00395E9D">
              <w:t>1</w:t>
            </w:r>
          </w:p>
        </w:tc>
        <w:tc>
          <w:tcPr>
            <w:tcW w:w="950" w:type="dxa"/>
            <w:noWrap/>
            <w:hideMark/>
          </w:tcPr>
          <w:p w14:paraId="2A53B643" w14:textId="77777777" w:rsidR="00C93B0B" w:rsidRPr="00395E9D" w:rsidRDefault="00C93B0B" w:rsidP="00C93B0B">
            <w:r w:rsidRPr="00395E9D">
              <w:t>0</w:t>
            </w:r>
          </w:p>
        </w:tc>
        <w:tc>
          <w:tcPr>
            <w:tcW w:w="1102" w:type="dxa"/>
            <w:noWrap/>
            <w:hideMark/>
          </w:tcPr>
          <w:p w14:paraId="6883F570" w14:textId="77777777" w:rsidR="00C93B0B" w:rsidRPr="00395E9D" w:rsidRDefault="00C93B0B" w:rsidP="00C93B0B">
            <w:r w:rsidRPr="00395E9D">
              <w:t>0</w:t>
            </w:r>
          </w:p>
        </w:tc>
        <w:tc>
          <w:tcPr>
            <w:tcW w:w="767" w:type="dxa"/>
            <w:noWrap/>
            <w:hideMark/>
          </w:tcPr>
          <w:p w14:paraId="296BC65F" w14:textId="77777777" w:rsidR="00C93B0B" w:rsidRPr="00395E9D" w:rsidRDefault="00C93B0B" w:rsidP="00C93B0B">
            <w:r w:rsidRPr="00395E9D">
              <w:t>2</w:t>
            </w:r>
          </w:p>
        </w:tc>
        <w:tc>
          <w:tcPr>
            <w:tcW w:w="1133" w:type="dxa"/>
            <w:noWrap/>
            <w:hideMark/>
          </w:tcPr>
          <w:p w14:paraId="26A5E795" w14:textId="77777777" w:rsidR="00C93B0B" w:rsidRPr="00395E9D" w:rsidRDefault="00C93B0B" w:rsidP="00C93B0B">
            <w:r w:rsidRPr="00395E9D">
              <w:t>low</w:t>
            </w:r>
          </w:p>
        </w:tc>
      </w:tr>
      <w:tr w:rsidR="00C93B0B" w:rsidRPr="00395E9D" w14:paraId="5E321D6A" w14:textId="77777777" w:rsidTr="00202DAC">
        <w:trPr>
          <w:trHeight w:val="290"/>
        </w:trPr>
        <w:tc>
          <w:tcPr>
            <w:tcW w:w="1877" w:type="dxa"/>
            <w:noWrap/>
            <w:hideMark/>
          </w:tcPr>
          <w:p w14:paraId="56EB9386" w14:textId="6759F838" w:rsidR="00C93B0B" w:rsidRPr="00395E9D" w:rsidRDefault="00C93B0B" w:rsidP="00C93B0B">
            <w:proofErr w:type="spellStart"/>
            <w:r w:rsidRPr="00856EBD">
              <w:t>Platace</w:t>
            </w:r>
            <w:proofErr w:type="spellEnd"/>
            <w:r w:rsidRPr="00856EBD">
              <w:t xml:space="preserve"> </w:t>
            </w:r>
            <w:r w:rsidRPr="002A3CE7">
              <w:rPr>
                <w:i/>
                <w:iCs/>
              </w:rPr>
              <w:t>et al</w:t>
            </w:r>
            <w:r w:rsidRPr="00856EBD">
              <w:t>, 2016</w:t>
            </w:r>
            <w:r>
              <w:fldChar w:fldCharType="begin"/>
            </w:r>
            <w:r w:rsidR="004632A7">
              <w:instrText xml:space="preserve"> ADDIN EN.CITE &lt;EndNote&gt;&lt;Cite&gt;&lt;Author&gt;Platace&lt;/Author&gt;&lt;Year&gt;2016&lt;/Year&gt;&lt;RecNum&gt;118&lt;/RecNum&gt;&lt;DisplayText&gt;&lt;style face="superscript"&gt;69&lt;/style&gt;&lt;/DisplayText&gt;&lt;record&gt;&lt;rec-number&gt;118&lt;/rec-number&gt;&lt;foreign-keys&gt;&lt;key app="EN" db-id="a2st5tvw8ze52sead9c5pxef99xw9dfrat2a" timestamp="1742595658"&gt;118&lt;/key&gt;&lt;/foreign-keys&gt;&lt;ref-type name="Conference Proceedings"&gt;10&lt;/ref-type&gt;&lt;contributors&gt;&lt;authors&gt;&lt;author&gt;Platace, D.&lt;/author&gt;&lt;author&gt;Millere, I.&lt;/author&gt;&lt;/authors&gt;&lt;/contributors&gt;&lt;titles&gt;&lt;title&gt;Motivating factors of infection control in nurse practice&lt;/title&gt;&lt;secondary-title&gt;6th International Interdisciplinary Scientific Conference on Society, Health, Welfare&lt;/secondary-title&gt;&lt;/titles&gt;&lt;volume&gt;51&lt;/volume&gt;&lt;keywords&gt;&lt;keyword&gt;Motivation&lt;/keyword&gt;&lt;/keywords&gt;&lt;dates&gt;&lt;year&gt;2016&lt;/year&gt;&lt;/dates&gt;&lt;pub-location&gt;Riga&lt;/pub-location&gt;&lt;isbn&gt;978-2-7598-9059-0&lt;/isbn&gt;&lt;accession-num&gt;rayyan-671773175&lt;/accession-num&gt;&lt;urls&gt;&lt;related-urls&gt;&lt;url&gt;&lt;style face="underline" font="default" size="100%"&gt;&amp;lt;Go to ISI&amp;gt;://WOS:000576903000026&lt;/style&gt;&lt;/url&gt;&lt;/related-urls&gt;&lt;/urls&gt;&lt;electronic-resource-num&gt;10.1051/shsconf/20185102010 %(6th international interdisciplinary scientific conference society. Health. Welfare, pt ii&lt;/electronic-resource-num&gt;&lt;access-date&gt;11 y3 - 23&lt;/access-date&gt;&lt;/record&gt;&lt;/Cite&gt;&lt;/EndNote&gt;</w:instrText>
            </w:r>
            <w:r>
              <w:fldChar w:fldCharType="separate"/>
            </w:r>
            <w:r w:rsidR="004632A7" w:rsidRPr="004632A7">
              <w:rPr>
                <w:noProof/>
                <w:vertAlign w:val="superscript"/>
              </w:rPr>
              <w:t>69</w:t>
            </w:r>
            <w:r>
              <w:fldChar w:fldCharType="end"/>
            </w:r>
          </w:p>
        </w:tc>
        <w:tc>
          <w:tcPr>
            <w:tcW w:w="1060" w:type="dxa"/>
            <w:noWrap/>
            <w:hideMark/>
          </w:tcPr>
          <w:p w14:paraId="309B047B" w14:textId="77777777" w:rsidR="00C93B0B" w:rsidRPr="00395E9D" w:rsidRDefault="00C93B0B" w:rsidP="00C93B0B">
            <w:r w:rsidRPr="00395E9D">
              <w:t>1</w:t>
            </w:r>
          </w:p>
        </w:tc>
        <w:tc>
          <w:tcPr>
            <w:tcW w:w="1060" w:type="dxa"/>
            <w:noWrap/>
            <w:hideMark/>
          </w:tcPr>
          <w:p w14:paraId="4607B840" w14:textId="77777777" w:rsidR="00C93B0B" w:rsidRPr="00395E9D" w:rsidRDefault="00C93B0B" w:rsidP="00C93B0B">
            <w:r w:rsidRPr="00395E9D">
              <w:t>0</w:t>
            </w:r>
          </w:p>
        </w:tc>
        <w:tc>
          <w:tcPr>
            <w:tcW w:w="938" w:type="dxa"/>
            <w:noWrap/>
            <w:hideMark/>
          </w:tcPr>
          <w:p w14:paraId="313459B9" w14:textId="77777777" w:rsidR="00C93B0B" w:rsidRPr="00395E9D" w:rsidRDefault="00C93B0B" w:rsidP="00C93B0B">
            <w:r w:rsidRPr="00395E9D">
              <w:t>1</w:t>
            </w:r>
          </w:p>
        </w:tc>
        <w:tc>
          <w:tcPr>
            <w:tcW w:w="1075" w:type="dxa"/>
            <w:noWrap/>
            <w:hideMark/>
          </w:tcPr>
          <w:p w14:paraId="4062EC51" w14:textId="77777777" w:rsidR="00C93B0B" w:rsidRPr="00395E9D" w:rsidRDefault="00C93B0B" w:rsidP="00C93B0B">
            <w:r w:rsidRPr="00395E9D">
              <w:t>1</w:t>
            </w:r>
          </w:p>
        </w:tc>
        <w:tc>
          <w:tcPr>
            <w:tcW w:w="757" w:type="dxa"/>
            <w:noWrap/>
            <w:hideMark/>
          </w:tcPr>
          <w:p w14:paraId="2E10BEA9" w14:textId="77777777" w:rsidR="00C93B0B" w:rsidRPr="00395E9D" w:rsidRDefault="00C93B0B" w:rsidP="00C93B0B">
            <w:r w:rsidRPr="00395E9D">
              <w:t>0</w:t>
            </w:r>
          </w:p>
        </w:tc>
        <w:tc>
          <w:tcPr>
            <w:tcW w:w="871" w:type="dxa"/>
            <w:noWrap/>
            <w:hideMark/>
          </w:tcPr>
          <w:p w14:paraId="536F2E10" w14:textId="77777777" w:rsidR="00C93B0B" w:rsidRPr="00395E9D" w:rsidRDefault="00C93B0B" w:rsidP="00C93B0B">
            <w:r w:rsidRPr="00395E9D">
              <w:t>1</w:t>
            </w:r>
          </w:p>
        </w:tc>
        <w:tc>
          <w:tcPr>
            <w:tcW w:w="849" w:type="dxa"/>
            <w:noWrap/>
            <w:hideMark/>
          </w:tcPr>
          <w:p w14:paraId="6B46FF64" w14:textId="77777777" w:rsidR="00C93B0B" w:rsidRPr="00395E9D" w:rsidRDefault="00C93B0B" w:rsidP="00C93B0B">
            <w:r w:rsidRPr="00395E9D">
              <w:t>0</w:t>
            </w:r>
          </w:p>
        </w:tc>
        <w:tc>
          <w:tcPr>
            <w:tcW w:w="791" w:type="dxa"/>
            <w:noWrap/>
            <w:hideMark/>
          </w:tcPr>
          <w:p w14:paraId="1DC08888" w14:textId="77777777" w:rsidR="00C93B0B" w:rsidRPr="00395E9D" w:rsidRDefault="00C93B0B" w:rsidP="00C93B0B">
            <w:r w:rsidRPr="00395E9D">
              <w:t>1</w:t>
            </w:r>
          </w:p>
        </w:tc>
        <w:tc>
          <w:tcPr>
            <w:tcW w:w="950" w:type="dxa"/>
            <w:noWrap/>
            <w:hideMark/>
          </w:tcPr>
          <w:p w14:paraId="7E427DC7" w14:textId="77777777" w:rsidR="00C93B0B" w:rsidRPr="00395E9D" w:rsidRDefault="00C93B0B" w:rsidP="00C93B0B">
            <w:r w:rsidRPr="00395E9D">
              <w:t>0</w:t>
            </w:r>
          </w:p>
        </w:tc>
        <w:tc>
          <w:tcPr>
            <w:tcW w:w="1102" w:type="dxa"/>
            <w:noWrap/>
            <w:hideMark/>
          </w:tcPr>
          <w:p w14:paraId="57E03A38" w14:textId="77777777" w:rsidR="00C93B0B" w:rsidRPr="00395E9D" w:rsidRDefault="00C93B0B" w:rsidP="00C93B0B">
            <w:r w:rsidRPr="00395E9D">
              <w:t>0</w:t>
            </w:r>
          </w:p>
        </w:tc>
        <w:tc>
          <w:tcPr>
            <w:tcW w:w="767" w:type="dxa"/>
            <w:noWrap/>
            <w:hideMark/>
          </w:tcPr>
          <w:p w14:paraId="50266B28" w14:textId="77777777" w:rsidR="00C93B0B" w:rsidRPr="00395E9D" w:rsidRDefault="00C93B0B" w:rsidP="00C93B0B">
            <w:r w:rsidRPr="00395E9D">
              <w:t>5</w:t>
            </w:r>
          </w:p>
        </w:tc>
        <w:tc>
          <w:tcPr>
            <w:tcW w:w="1133" w:type="dxa"/>
            <w:noWrap/>
            <w:hideMark/>
          </w:tcPr>
          <w:p w14:paraId="6CE9BE30" w14:textId="77777777" w:rsidR="00C93B0B" w:rsidRPr="00395E9D" w:rsidRDefault="00C93B0B" w:rsidP="00C93B0B">
            <w:r w:rsidRPr="00395E9D">
              <w:t>moderate</w:t>
            </w:r>
          </w:p>
        </w:tc>
      </w:tr>
      <w:tr w:rsidR="00C93B0B" w:rsidRPr="00395E9D" w14:paraId="7E471E7F" w14:textId="77777777" w:rsidTr="00202DAC">
        <w:trPr>
          <w:trHeight w:val="290"/>
        </w:trPr>
        <w:tc>
          <w:tcPr>
            <w:tcW w:w="1877" w:type="dxa"/>
            <w:noWrap/>
            <w:hideMark/>
          </w:tcPr>
          <w:p w14:paraId="439F4D97" w14:textId="0DA01E30" w:rsidR="00C93B0B" w:rsidRPr="00395E9D" w:rsidRDefault="00C93B0B" w:rsidP="00C93B0B">
            <w:r w:rsidRPr="00856EBD">
              <w:lastRenderedPageBreak/>
              <w:t xml:space="preserve">Posada </w:t>
            </w:r>
            <w:r w:rsidRPr="002A3CE7">
              <w:rPr>
                <w:i/>
                <w:iCs/>
              </w:rPr>
              <w:t>et al</w:t>
            </w:r>
            <w:r w:rsidRPr="00856EBD">
              <w:t>, 2021</w:t>
            </w:r>
            <w:r>
              <w:fldChar w:fldCharType="begin">
                <w:fldData xml:space="preserve">PEVuZE5vdGU+PENpdGU+PEF1dGhvcj5Qb3NhZGE8L0F1dGhvcj48WWVhcj4yMDIxPC9ZZWFyPjxS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</w:fldData>
              </w:fldChar>
            </w:r>
            <w:r w:rsidR="004632A7">
              <w:instrText xml:space="preserve"> ADDIN EN.CITE </w:instrText>
            </w:r>
            <w:r w:rsidR="004632A7">
              <w:fldChar w:fldCharType="begin">
                <w:fldData xml:space="preserve">PEVuZE5vdGU+PENpdGU+PEF1dGhvcj5Qb3NhZGE8L0F1dGhvcj48WWVhcj4yMDIxPC9ZZWFyPjxS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</w:fldData>
              </w:fldChar>
            </w:r>
            <w:r w:rsidR="004632A7">
              <w:instrText xml:space="preserve"> ADDIN EN.CITE.DATA </w:instrText>
            </w:r>
            <w:r w:rsidR="004632A7">
              <w:fldChar w:fldCharType="end"/>
            </w:r>
            <w:r>
              <w:fldChar w:fldCharType="separate"/>
            </w:r>
            <w:r w:rsidR="004632A7" w:rsidRPr="004632A7">
              <w:rPr>
                <w:noProof/>
                <w:vertAlign w:val="superscript"/>
              </w:rPr>
              <w:t>70</w:t>
            </w:r>
            <w:r>
              <w:fldChar w:fldCharType="end"/>
            </w:r>
          </w:p>
        </w:tc>
        <w:tc>
          <w:tcPr>
            <w:tcW w:w="1060" w:type="dxa"/>
            <w:noWrap/>
            <w:hideMark/>
          </w:tcPr>
          <w:p w14:paraId="60BD34B9" w14:textId="77777777" w:rsidR="00C93B0B" w:rsidRPr="00395E9D" w:rsidRDefault="00C93B0B" w:rsidP="00C93B0B">
            <w:r w:rsidRPr="00395E9D">
              <w:t>0</w:t>
            </w:r>
          </w:p>
        </w:tc>
        <w:tc>
          <w:tcPr>
            <w:tcW w:w="1060" w:type="dxa"/>
            <w:noWrap/>
            <w:hideMark/>
          </w:tcPr>
          <w:p w14:paraId="559C94A4" w14:textId="77777777" w:rsidR="00C93B0B" w:rsidRPr="00395E9D" w:rsidRDefault="00C93B0B" w:rsidP="00C93B0B">
            <w:r w:rsidRPr="00395E9D">
              <w:t>0</w:t>
            </w:r>
          </w:p>
        </w:tc>
        <w:tc>
          <w:tcPr>
            <w:tcW w:w="938" w:type="dxa"/>
            <w:noWrap/>
            <w:hideMark/>
          </w:tcPr>
          <w:p w14:paraId="72FF45F2" w14:textId="77777777" w:rsidR="00C93B0B" w:rsidRPr="00395E9D" w:rsidRDefault="00C93B0B" w:rsidP="00C93B0B">
            <w:r w:rsidRPr="00395E9D">
              <w:t>0</w:t>
            </w:r>
          </w:p>
        </w:tc>
        <w:tc>
          <w:tcPr>
            <w:tcW w:w="1075" w:type="dxa"/>
            <w:noWrap/>
            <w:hideMark/>
          </w:tcPr>
          <w:p w14:paraId="462B441C" w14:textId="77777777" w:rsidR="00C93B0B" w:rsidRPr="00395E9D" w:rsidRDefault="00C93B0B" w:rsidP="00C93B0B">
            <w:r w:rsidRPr="00395E9D">
              <w:t>0</w:t>
            </w:r>
          </w:p>
        </w:tc>
        <w:tc>
          <w:tcPr>
            <w:tcW w:w="757" w:type="dxa"/>
            <w:noWrap/>
            <w:hideMark/>
          </w:tcPr>
          <w:p w14:paraId="04E0AEEE" w14:textId="77777777" w:rsidR="00C93B0B" w:rsidRPr="00395E9D" w:rsidRDefault="00C93B0B" w:rsidP="00C93B0B">
            <w:r w:rsidRPr="00395E9D">
              <w:t>0</w:t>
            </w:r>
          </w:p>
        </w:tc>
        <w:tc>
          <w:tcPr>
            <w:tcW w:w="871" w:type="dxa"/>
            <w:noWrap/>
            <w:hideMark/>
          </w:tcPr>
          <w:p w14:paraId="3AA3A240" w14:textId="77777777" w:rsidR="00C93B0B" w:rsidRPr="00395E9D" w:rsidRDefault="00C93B0B" w:rsidP="00C93B0B">
            <w:r w:rsidRPr="00395E9D">
              <w:t>0</w:t>
            </w:r>
          </w:p>
        </w:tc>
        <w:tc>
          <w:tcPr>
            <w:tcW w:w="849" w:type="dxa"/>
            <w:noWrap/>
            <w:hideMark/>
          </w:tcPr>
          <w:p w14:paraId="32943729" w14:textId="77777777" w:rsidR="00C93B0B" w:rsidRPr="00395E9D" w:rsidRDefault="00C93B0B" w:rsidP="00C93B0B">
            <w:r w:rsidRPr="00395E9D">
              <w:t>0</w:t>
            </w:r>
          </w:p>
        </w:tc>
        <w:tc>
          <w:tcPr>
            <w:tcW w:w="791" w:type="dxa"/>
            <w:noWrap/>
            <w:hideMark/>
          </w:tcPr>
          <w:p w14:paraId="7B14E56D" w14:textId="77777777" w:rsidR="00C93B0B" w:rsidRPr="00395E9D" w:rsidRDefault="00C93B0B" w:rsidP="00C93B0B">
            <w:r w:rsidRPr="00395E9D">
              <w:t>1</w:t>
            </w:r>
          </w:p>
        </w:tc>
        <w:tc>
          <w:tcPr>
            <w:tcW w:w="950" w:type="dxa"/>
            <w:noWrap/>
            <w:hideMark/>
          </w:tcPr>
          <w:p w14:paraId="6BB27604" w14:textId="77777777" w:rsidR="00C93B0B" w:rsidRPr="00395E9D" w:rsidRDefault="00C93B0B" w:rsidP="00C93B0B">
            <w:r w:rsidRPr="00395E9D">
              <w:t>0</w:t>
            </w:r>
          </w:p>
        </w:tc>
        <w:tc>
          <w:tcPr>
            <w:tcW w:w="1102" w:type="dxa"/>
            <w:noWrap/>
            <w:hideMark/>
          </w:tcPr>
          <w:p w14:paraId="38665530" w14:textId="77777777" w:rsidR="00C93B0B" w:rsidRPr="00395E9D" w:rsidRDefault="00C93B0B" w:rsidP="00C93B0B">
            <w:r w:rsidRPr="00395E9D">
              <w:t>0</w:t>
            </w:r>
          </w:p>
        </w:tc>
        <w:tc>
          <w:tcPr>
            <w:tcW w:w="767" w:type="dxa"/>
            <w:noWrap/>
            <w:hideMark/>
          </w:tcPr>
          <w:p w14:paraId="48DEF545" w14:textId="77777777" w:rsidR="00C93B0B" w:rsidRPr="00395E9D" w:rsidRDefault="00C93B0B" w:rsidP="00C93B0B">
            <w:r w:rsidRPr="00395E9D">
              <w:t>1</w:t>
            </w:r>
          </w:p>
        </w:tc>
        <w:tc>
          <w:tcPr>
            <w:tcW w:w="1133" w:type="dxa"/>
            <w:noWrap/>
            <w:hideMark/>
          </w:tcPr>
          <w:p w14:paraId="2C7421F2" w14:textId="77777777" w:rsidR="00C93B0B" w:rsidRPr="00395E9D" w:rsidRDefault="00C93B0B" w:rsidP="00C93B0B">
            <w:r w:rsidRPr="00395E9D">
              <w:t>low</w:t>
            </w:r>
          </w:p>
        </w:tc>
      </w:tr>
      <w:tr w:rsidR="00C93B0B" w:rsidRPr="00395E9D" w14:paraId="2193C135" w14:textId="77777777" w:rsidTr="00202DAC">
        <w:trPr>
          <w:trHeight w:val="290"/>
        </w:trPr>
        <w:tc>
          <w:tcPr>
            <w:tcW w:w="1877" w:type="dxa"/>
            <w:noWrap/>
            <w:hideMark/>
          </w:tcPr>
          <w:p w14:paraId="0969E953" w14:textId="0618BD14" w:rsidR="00C93B0B" w:rsidRPr="00395E9D" w:rsidRDefault="00C93B0B" w:rsidP="00C93B0B">
            <w:r w:rsidRPr="00856EBD">
              <w:t xml:space="preserve">Rabano-Blanco </w:t>
            </w:r>
            <w:r w:rsidRPr="002A3CE7">
              <w:rPr>
                <w:i/>
                <w:iCs/>
              </w:rPr>
              <w:t>et al</w:t>
            </w:r>
            <w:r w:rsidRPr="00856EBD">
              <w:t>, 2019</w:t>
            </w:r>
            <w:r>
              <w:fldChar w:fldCharType="begin">
                <w:fldData xml:space="preserve">PEVuZE5vdGU+PENpdGU+PEF1dGhvcj5SYWJhbm8tQmxhbmNvPC9BdXRob3I+PFllYXI+MjAxOTwv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=
</w:fldData>
              </w:fldChar>
            </w:r>
            <w:r w:rsidR="004632A7">
              <w:instrText xml:space="preserve"> ADDIN EN.CITE </w:instrText>
            </w:r>
            <w:r w:rsidR="004632A7">
              <w:fldChar w:fldCharType="begin">
                <w:fldData xml:space="preserve">PEVuZE5vdGU+PENpdGU+PEF1dGhvcj5SYWJhbm8tQmxhbmNvPC9BdXRob3I+PFllYXI+MjAxOTwv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=
</w:fldData>
              </w:fldChar>
            </w:r>
            <w:r w:rsidR="004632A7">
              <w:instrText xml:space="preserve"> ADDIN EN.CITE.DATA </w:instrText>
            </w:r>
            <w:r w:rsidR="004632A7">
              <w:fldChar w:fldCharType="end"/>
            </w:r>
            <w:r>
              <w:fldChar w:fldCharType="separate"/>
            </w:r>
            <w:r w:rsidR="004632A7" w:rsidRPr="004632A7">
              <w:rPr>
                <w:noProof/>
                <w:vertAlign w:val="superscript"/>
              </w:rPr>
              <w:t>71</w:t>
            </w:r>
            <w:r>
              <w:fldChar w:fldCharType="end"/>
            </w:r>
          </w:p>
        </w:tc>
        <w:tc>
          <w:tcPr>
            <w:tcW w:w="1060" w:type="dxa"/>
            <w:noWrap/>
            <w:hideMark/>
          </w:tcPr>
          <w:p w14:paraId="18723383" w14:textId="77777777" w:rsidR="00C93B0B" w:rsidRPr="00395E9D" w:rsidRDefault="00C93B0B" w:rsidP="00C93B0B">
            <w:r w:rsidRPr="00395E9D">
              <w:t>1</w:t>
            </w:r>
          </w:p>
        </w:tc>
        <w:tc>
          <w:tcPr>
            <w:tcW w:w="1060" w:type="dxa"/>
            <w:noWrap/>
            <w:hideMark/>
          </w:tcPr>
          <w:p w14:paraId="702EDDB6" w14:textId="77777777" w:rsidR="00C93B0B" w:rsidRPr="00395E9D" w:rsidRDefault="00C93B0B" w:rsidP="00C93B0B">
            <w:r w:rsidRPr="00395E9D">
              <w:t>0</w:t>
            </w:r>
          </w:p>
        </w:tc>
        <w:tc>
          <w:tcPr>
            <w:tcW w:w="938" w:type="dxa"/>
            <w:noWrap/>
            <w:hideMark/>
          </w:tcPr>
          <w:p w14:paraId="50FC8700" w14:textId="77777777" w:rsidR="00C93B0B" w:rsidRPr="00395E9D" w:rsidRDefault="00C93B0B" w:rsidP="00C93B0B">
            <w:r w:rsidRPr="00395E9D">
              <w:t>1</w:t>
            </w:r>
          </w:p>
        </w:tc>
        <w:tc>
          <w:tcPr>
            <w:tcW w:w="1075" w:type="dxa"/>
            <w:noWrap/>
            <w:hideMark/>
          </w:tcPr>
          <w:p w14:paraId="02D3FCD2" w14:textId="77777777" w:rsidR="00C93B0B" w:rsidRPr="00395E9D" w:rsidRDefault="00C93B0B" w:rsidP="00C93B0B">
            <w:r w:rsidRPr="00395E9D">
              <w:t>0</w:t>
            </w:r>
          </w:p>
        </w:tc>
        <w:tc>
          <w:tcPr>
            <w:tcW w:w="757" w:type="dxa"/>
            <w:noWrap/>
            <w:hideMark/>
          </w:tcPr>
          <w:p w14:paraId="1996B465" w14:textId="77777777" w:rsidR="00C93B0B" w:rsidRPr="00395E9D" w:rsidRDefault="00C93B0B" w:rsidP="00C93B0B">
            <w:r w:rsidRPr="00395E9D">
              <w:t>0</w:t>
            </w:r>
          </w:p>
        </w:tc>
        <w:tc>
          <w:tcPr>
            <w:tcW w:w="871" w:type="dxa"/>
            <w:noWrap/>
            <w:hideMark/>
          </w:tcPr>
          <w:p w14:paraId="459351B2" w14:textId="77777777" w:rsidR="00C93B0B" w:rsidRPr="00395E9D" w:rsidRDefault="00C93B0B" w:rsidP="00C93B0B">
            <w:r w:rsidRPr="00395E9D">
              <w:t>0</w:t>
            </w:r>
          </w:p>
        </w:tc>
        <w:tc>
          <w:tcPr>
            <w:tcW w:w="849" w:type="dxa"/>
            <w:noWrap/>
            <w:hideMark/>
          </w:tcPr>
          <w:p w14:paraId="3FB203B0" w14:textId="77777777" w:rsidR="00C93B0B" w:rsidRPr="00395E9D" w:rsidRDefault="00C93B0B" w:rsidP="00C93B0B">
            <w:r w:rsidRPr="00395E9D">
              <w:t>1</w:t>
            </w:r>
          </w:p>
        </w:tc>
        <w:tc>
          <w:tcPr>
            <w:tcW w:w="791" w:type="dxa"/>
            <w:noWrap/>
            <w:hideMark/>
          </w:tcPr>
          <w:p w14:paraId="2B44519A" w14:textId="77777777" w:rsidR="00C93B0B" w:rsidRPr="00395E9D" w:rsidRDefault="00C93B0B" w:rsidP="00C93B0B">
            <w:r w:rsidRPr="00395E9D">
              <w:t>1</w:t>
            </w:r>
          </w:p>
        </w:tc>
        <w:tc>
          <w:tcPr>
            <w:tcW w:w="950" w:type="dxa"/>
            <w:noWrap/>
            <w:hideMark/>
          </w:tcPr>
          <w:p w14:paraId="76FB528A" w14:textId="77777777" w:rsidR="00C93B0B" w:rsidRPr="00395E9D" w:rsidRDefault="00C93B0B" w:rsidP="00C93B0B">
            <w:r w:rsidRPr="00395E9D">
              <w:t>0</w:t>
            </w:r>
          </w:p>
        </w:tc>
        <w:tc>
          <w:tcPr>
            <w:tcW w:w="1102" w:type="dxa"/>
            <w:noWrap/>
            <w:hideMark/>
          </w:tcPr>
          <w:p w14:paraId="229A70EB" w14:textId="77777777" w:rsidR="00C93B0B" w:rsidRPr="00395E9D" w:rsidRDefault="00C93B0B" w:rsidP="00C93B0B">
            <w:r w:rsidRPr="00395E9D">
              <w:t>0</w:t>
            </w:r>
          </w:p>
        </w:tc>
        <w:tc>
          <w:tcPr>
            <w:tcW w:w="767" w:type="dxa"/>
            <w:noWrap/>
            <w:hideMark/>
          </w:tcPr>
          <w:p w14:paraId="19EAB9B8" w14:textId="77777777" w:rsidR="00C93B0B" w:rsidRPr="00395E9D" w:rsidRDefault="00C93B0B" w:rsidP="00C93B0B">
            <w:r w:rsidRPr="00395E9D">
              <w:t>4</w:t>
            </w:r>
          </w:p>
        </w:tc>
        <w:tc>
          <w:tcPr>
            <w:tcW w:w="1133" w:type="dxa"/>
            <w:noWrap/>
            <w:hideMark/>
          </w:tcPr>
          <w:p w14:paraId="5CE39338" w14:textId="77777777" w:rsidR="00C93B0B" w:rsidRPr="00395E9D" w:rsidRDefault="00C93B0B" w:rsidP="00C93B0B">
            <w:r w:rsidRPr="00395E9D">
              <w:t>moderate</w:t>
            </w:r>
          </w:p>
        </w:tc>
      </w:tr>
      <w:tr w:rsidR="00474959" w:rsidRPr="00395E9D" w14:paraId="06C27CE9" w14:textId="77777777" w:rsidTr="00202DAC">
        <w:trPr>
          <w:trHeight w:val="290"/>
        </w:trPr>
        <w:tc>
          <w:tcPr>
            <w:tcW w:w="1877" w:type="dxa"/>
            <w:noWrap/>
            <w:hideMark/>
          </w:tcPr>
          <w:p w14:paraId="3C67DD61" w14:textId="101C6F7F" w:rsidR="00B31BF4" w:rsidRPr="00395E9D" w:rsidRDefault="00B31BF4" w:rsidP="00380454">
            <w:r w:rsidRPr="00395E9D">
              <w:t xml:space="preserve">Ricco </w:t>
            </w:r>
            <w:r w:rsidRPr="00380454">
              <w:rPr>
                <w:i/>
                <w:iCs/>
              </w:rPr>
              <w:t>et al</w:t>
            </w:r>
            <w:r w:rsidRPr="00395E9D">
              <w:t>, 2022</w:t>
            </w:r>
            <w:r w:rsidR="00380454">
              <w:t>a</w:t>
            </w:r>
            <w:r w:rsidR="00217675">
              <w:fldChar w:fldCharType="begin">
                <w:fldData xml:space="preserve">PEVuZE5vdGU+PENpdGU+PEF1dGhvcj5SaWNjbzwvQXV0aG9yPjxZZWFyPjIwMjI8L1llYXI+PFJl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</w:fldData>
              </w:fldChar>
            </w:r>
            <w:r w:rsidR="004632A7">
              <w:instrText xml:space="preserve"> ADDIN EN.CITE </w:instrText>
            </w:r>
            <w:r w:rsidR="004632A7">
              <w:fldChar w:fldCharType="begin">
                <w:fldData xml:space="preserve">PEVuZE5vdGU+PENpdGU+PEF1dGhvcj5SaWNjbzwvQXV0aG9yPjxZZWFyPjIwMjI8L1llYXI+PFJl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</w:fldData>
              </w:fldChar>
            </w:r>
            <w:r w:rsidR="004632A7">
              <w:instrText xml:space="preserve"> ADDIN EN.CITE.DATA </w:instrText>
            </w:r>
            <w:r w:rsidR="004632A7">
              <w:fldChar w:fldCharType="end"/>
            </w:r>
            <w:r w:rsidR="00217675">
              <w:fldChar w:fldCharType="separate"/>
            </w:r>
            <w:r w:rsidR="004632A7" w:rsidRPr="004632A7">
              <w:rPr>
                <w:noProof/>
                <w:vertAlign w:val="superscript"/>
              </w:rPr>
              <w:t>72</w:t>
            </w:r>
            <w:r w:rsidR="00217675">
              <w:fldChar w:fldCharType="end"/>
            </w:r>
          </w:p>
        </w:tc>
        <w:tc>
          <w:tcPr>
            <w:tcW w:w="1060" w:type="dxa"/>
            <w:noWrap/>
            <w:hideMark/>
          </w:tcPr>
          <w:p w14:paraId="0256595B" w14:textId="77777777" w:rsidR="00B31BF4" w:rsidRPr="00395E9D" w:rsidRDefault="00B31BF4">
            <w:r w:rsidRPr="00395E9D">
              <w:t>1</w:t>
            </w:r>
          </w:p>
        </w:tc>
        <w:tc>
          <w:tcPr>
            <w:tcW w:w="1060" w:type="dxa"/>
            <w:noWrap/>
            <w:hideMark/>
          </w:tcPr>
          <w:p w14:paraId="45AEB739" w14:textId="77777777" w:rsidR="00B31BF4" w:rsidRPr="00395E9D" w:rsidRDefault="00B31BF4">
            <w:r w:rsidRPr="00395E9D">
              <w:t>0</w:t>
            </w:r>
          </w:p>
        </w:tc>
        <w:tc>
          <w:tcPr>
            <w:tcW w:w="938" w:type="dxa"/>
            <w:noWrap/>
            <w:hideMark/>
          </w:tcPr>
          <w:p w14:paraId="5AB7E444" w14:textId="77777777" w:rsidR="00B31BF4" w:rsidRPr="00395E9D" w:rsidRDefault="00B31BF4">
            <w:r w:rsidRPr="00395E9D">
              <w:t>0</w:t>
            </w:r>
          </w:p>
        </w:tc>
        <w:tc>
          <w:tcPr>
            <w:tcW w:w="1075" w:type="dxa"/>
            <w:noWrap/>
            <w:hideMark/>
          </w:tcPr>
          <w:p w14:paraId="5BBCFE63" w14:textId="77777777" w:rsidR="00B31BF4" w:rsidRPr="00395E9D" w:rsidRDefault="00B31BF4">
            <w:r w:rsidRPr="00395E9D">
              <w:t>1</w:t>
            </w:r>
          </w:p>
        </w:tc>
        <w:tc>
          <w:tcPr>
            <w:tcW w:w="757" w:type="dxa"/>
            <w:noWrap/>
            <w:hideMark/>
          </w:tcPr>
          <w:p w14:paraId="7C77F533" w14:textId="77777777" w:rsidR="00B31BF4" w:rsidRPr="00395E9D" w:rsidRDefault="00B31BF4">
            <w:r w:rsidRPr="00395E9D">
              <w:t>0</w:t>
            </w:r>
          </w:p>
        </w:tc>
        <w:tc>
          <w:tcPr>
            <w:tcW w:w="871" w:type="dxa"/>
            <w:noWrap/>
            <w:hideMark/>
          </w:tcPr>
          <w:p w14:paraId="2106B28B" w14:textId="77777777" w:rsidR="00B31BF4" w:rsidRPr="00395E9D" w:rsidRDefault="00B31BF4">
            <w:r w:rsidRPr="00395E9D">
              <w:t>0</w:t>
            </w:r>
          </w:p>
        </w:tc>
        <w:tc>
          <w:tcPr>
            <w:tcW w:w="849" w:type="dxa"/>
            <w:noWrap/>
            <w:hideMark/>
          </w:tcPr>
          <w:p w14:paraId="18FC52A5" w14:textId="77777777" w:rsidR="00B31BF4" w:rsidRPr="00395E9D" w:rsidRDefault="00B31BF4">
            <w:r w:rsidRPr="00395E9D">
              <w:t>1</w:t>
            </w:r>
          </w:p>
        </w:tc>
        <w:tc>
          <w:tcPr>
            <w:tcW w:w="791" w:type="dxa"/>
            <w:noWrap/>
            <w:hideMark/>
          </w:tcPr>
          <w:p w14:paraId="22FB36BF" w14:textId="77777777" w:rsidR="00B31BF4" w:rsidRPr="00395E9D" w:rsidRDefault="00B31BF4">
            <w:r w:rsidRPr="00395E9D">
              <w:t>0</w:t>
            </w:r>
          </w:p>
        </w:tc>
        <w:tc>
          <w:tcPr>
            <w:tcW w:w="950" w:type="dxa"/>
            <w:noWrap/>
            <w:hideMark/>
          </w:tcPr>
          <w:p w14:paraId="1A6FF6B6" w14:textId="77777777" w:rsidR="00B31BF4" w:rsidRPr="00395E9D" w:rsidRDefault="00B31BF4">
            <w:r w:rsidRPr="00395E9D">
              <w:t>0</w:t>
            </w:r>
          </w:p>
        </w:tc>
        <w:tc>
          <w:tcPr>
            <w:tcW w:w="1102" w:type="dxa"/>
            <w:noWrap/>
            <w:hideMark/>
          </w:tcPr>
          <w:p w14:paraId="545855DE" w14:textId="77777777" w:rsidR="00B31BF4" w:rsidRPr="00395E9D" w:rsidRDefault="00B31BF4">
            <w:r w:rsidRPr="00395E9D">
              <w:t>0</w:t>
            </w:r>
          </w:p>
        </w:tc>
        <w:tc>
          <w:tcPr>
            <w:tcW w:w="767" w:type="dxa"/>
            <w:noWrap/>
            <w:hideMark/>
          </w:tcPr>
          <w:p w14:paraId="5BE316DD" w14:textId="77777777" w:rsidR="00B31BF4" w:rsidRPr="00395E9D" w:rsidRDefault="00B31BF4">
            <w:r w:rsidRPr="00395E9D">
              <w:t>3</w:t>
            </w:r>
          </w:p>
        </w:tc>
        <w:tc>
          <w:tcPr>
            <w:tcW w:w="1133" w:type="dxa"/>
            <w:noWrap/>
            <w:hideMark/>
          </w:tcPr>
          <w:p w14:paraId="31F107BC" w14:textId="77777777" w:rsidR="00B31BF4" w:rsidRPr="00395E9D" w:rsidRDefault="00B31BF4">
            <w:r w:rsidRPr="00395E9D">
              <w:t>low</w:t>
            </w:r>
          </w:p>
        </w:tc>
      </w:tr>
      <w:tr w:rsidR="00474959" w:rsidRPr="00395E9D" w14:paraId="2917C20E" w14:textId="77777777" w:rsidTr="00202DAC">
        <w:trPr>
          <w:trHeight w:val="290"/>
        </w:trPr>
        <w:tc>
          <w:tcPr>
            <w:tcW w:w="1877" w:type="dxa"/>
            <w:noWrap/>
            <w:hideMark/>
          </w:tcPr>
          <w:p w14:paraId="6E3EA04D" w14:textId="39F26EEB" w:rsidR="00B31BF4" w:rsidRPr="00395E9D" w:rsidRDefault="00B31BF4" w:rsidP="00380454">
            <w:r w:rsidRPr="00395E9D">
              <w:t xml:space="preserve">Ricco </w:t>
            </w:r>
            <w:r w:rsidRPr="00217675">
              <w:rPr>
                <w:i/>
                <w:iCs/>
              </w:rPr>
              <w:t>et al</w:t>
            </w:r>
            <w:r w:rsidRPr="00395E9D">
              <w:t>, 2022</w:t>
            </w:r>
            <w:r w:rsidR="00217675">
              <w:t>b</w:t>
            </w:r>
            <w:r w:rsidR="000333BA">
              <w:fldChar w:fldCharType="begin">
                <w:fldData xml:space="preserve">PEVuZE5vdGU+PENpdGU+PEF1dGhvcj5SaWNjbzwvQXV0aG9yPjxZZWFyPjIwMjI8L1llYXI+PFJl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==
</w:fldData>
              </w:fldChar>
            </w:r>
            <w:r w:rsidR="004632A7">
              <w:instrText xml:space="preserve"> ADDIN EN.CITE </w:instrText>
            </w:r>
            <w:r w:rsidR="004632A7">
              <w:fldChar w:fldCharType="begin">
                <w:fldData xml:space="preserve">PEVuZE5vdGU+PENpdGU+PEF1dGhvcj5SaWNjbzwvQXV0aG9yPjxZZWFyPjIwMjI8L1llYXI+PFJl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==
</w:fldData>
              </w:fldChar>
            </w:r>
            <w:r w:rsidR="004632A7">
              <w:instrText xml:space="preserve"> ADDIN EN.CITE.DATA </w:instrText>
            </w:r>
            <w:r w:rsidR="004632A7">
              <w:fldChar w:fldCharType="end"/>
            </w:r>
            <w:r w:rsidR="000333BA">
              <w:fldChar w:fldCharType="separate"/>
            </w:r>
            <w:r w:rsidR="004632A7" w:rsidRPr="004632A7">
              <w:rPr>
                <w:noProof/>
                <w:vertAlign w:val="superscript"/>
              </w:rPr>
              <w:t>73</w:t>
            </w:r>
            <w:r w:rsidR="000333BA">
              <w:fldChar w:fldCharType="end"/>
            </w:r>
          </w:p>
        </w:tc>
        <w:tc>
          <w:tcPr>
            <w:tcW w:w="1060" w:type="dxa"/>
            <w:noWrap/>
            <w:hideMark/>
          </w:tcPr>
          <w:p w14:paraId="42B9D29D" w14:textId="77777777" w:rsidR="00B31BF4" w:rsidRPr="00395E9D" w:rsidRDefault="00B31BF4">
            <w:r w:rsidRPr="00395E9D">
              <w:t>1</w:t>
            </w:r>
          </w:p>
        </w:tc>
        <w:tc>
          <w:tcPr>
            <w:tcW w:w="1060" w:type="dxa"/>
            <w:noWrap/>
            <w:hideMark/>
          </w:tcPr>
          <w:p w14:paraId="6DD19B96" w14:textId="77777777" w:rsidR="00B31BF4" w:rsidRPr="00395E9D" w:rsidRDefault="00B31BF4">
            <w:r w:rsidRPr="00395E9D">
              <w:t>1</w:t>
            </w:r>
          </w:p>
        </w:tc>
        <w:tc>
          <w:tcPr>
            <w:tcW w:w="938" w:type="dxa"/>
            <w:noWrap/>
            <w:hideMark/>
          </w:tcPr>
          <w:p w14:paraId="1D4ABF6F" w14:textId="77777777" w:rsidR="00B31BF4" w:rsidRPr="00395E9D" w:rsidRDefault="00B31BF4">
            <w:r w:rsidRPr="00395E9D">
              <w:t>1</w:t>
            </w:r>
          </w:p>
        </w:tc>
        <w:tc>
          <w:tcPr>
            <w:tcW w:w="1075" w:type="dxa"/>
            <w:noWrap/>
            <w:hideMark/>
          </w:tcPr>
          <w:p w14:paraId="579EB534" w14:textId="77777777" w:rsidR="00B31BF4" w:rsidRPr="00395E9D" w:rsidRDefault="00B31BF4">
            <w:r w:rsidRPr="00395E9D">
              <w:t>1</w:t>
            </w:r>
          </w:p>
        </w:tc>
        <w:tc>
          <w:tcPr>
            <w:tcW w:w="757" w:type="dxa"/>
            <w:noWrap/>
            <w:hideMark/>
          </w:tcPr>
          <w:p w14:paraId="7E9A6859" w14:textId="77777777" w:rsidR="00B31BF4" w:rsidRPr="00395E9D" w:rsidRDefault="00B31BF4">
            <w:r w:rsidRPr="00395E9D">
              <w:t>0</w:t>
            </w:r>
          </w:p>
        </w:tc>
        <w:tc>
          <w:tcPr>
            <w:tcW w:w="871" w:type="dxa"/>
            <w:noWrap/>
            <w:hideMark/>
          </w:tcPr>
          <w:p w14:paraId="04A22415" w14:textId="77777777" w:rsidR="00B31BF4" w:rsidRPr="00395E9D" w:rsidRDefault="00B31BF4">
            <w:r w:rsidRPr="00395E9D">
              <w:t>0</w:t>
            </w:r>
          </w:p>
        </w:tc>
        <w:tc>
          <w:tcPr>
            <w:tcW w:w="849" w:type="dxa"/>
            <w:noWrap/>
            <w:hideMark/>
          </w:tcPr>
          <w:p w14:paraId="5B4EF5F2" w14:textId="77777777" w:rsidR="00B31BF4" w:rsidRPr="00395E9D" w:rsidRDefault="00B31BF4">
            <w:r w:rsidRPr="00395E9D">
              <w:t>0</w:t>
            </w:r>
          </w:p>
        </w:tc>
        <w:tc>
          <w:tcPr>
            <w:tcW w:w="791" w:type="dxa"/>
            <w:noWrap/>
            <w:hideMark/>
          </w:tcPr>
          <w:p w14:paraId="7F3E2737" w14:textId="77777777" w:rsidR="00B31BF4" w:rsidRPr="00395E9D" w:rsidRDefault="00B31BF4">
            <w:r w:rsidRPr="00395E9D">
              <w:t>1</w:t>
            </w:r>
          </w:p>
        </w:tc>
        <w:tc>
          <w:tcPr>
            <w:tcW w:w="950" w:type="dxa"/>
            <w:noWrap/>
            <w:hideMark/>
          </w:tcPr>
          <w:p w14:paraId="0E73752D" w14:textId="77777777" w:rsidR="00B31BF4" w:rsidRPr="00395E9D" w:rsidRDefault="00B31BF4">
            <w:r w:rsidRPr="00395E9D">
              <w:t>0</w:t>
            </w:r>
          </w:p>
        </w:tc>
        <w:tc>
          <w:tcPr>
            <w:tcW w:w="1102" w:type="dxa"/>
            <w:noWrap/>
            <w:hideMark/>
          </w:tcPr>
          <w:p w14:paraId="7E62ED20" w14:textId="77777777" w:rsidR="00B31BF4" w:rsidRPr="00395E9D" w:rsidRDefault="00B31BF4">
            <w:r w:rsidRPr="00395E9D">
              <w:t>0</w:t>
            </w:r>
          </w:p>
        </w:tc>
        <w:tc>
          <w:tcPr>
            <w:tcW w:w="767" w:type="dxa"/>
            <w:noWrap/>
            <w:hideMark/>
          </w:tcPr>
          <w:p w14:paraId="342FE427" w14:textId="77777777" w:rsidR="00B31BF4" w:rsidRPr="00395E9D" w:rsidRDefault="00B31BF4">
            <w:r w:rsidRPr="00395E9D">
              <w:t>5</w:t>
            </w:r>
          </w:p>
        </w:tc>
        <w:tc>
          <w:tcPr>
            <w:tcW w:w="1133" w:type="dxa"/>
            <w:noWrap/>
            <w:hideMark/>
          </w:tcPr>
          <w:p w14:paraId="2C508C01" w14:textId="77777777" w:rsidR="00B31BF4" w:rsidRPr="00395E9D" w:rsidRDefault="00B31BF4">
            <w:r w:rsidRPr="00395E9D">
              <w:t>moderate</w:t>
            </w:r>
          </w:p>
        </w:tc>
      </w:tr>
      <w:tr w:rsidR="00474959" w:rsidRPr="00395E9D" w14:paraId="3DD54EF7" w14:textId="77777777" w:rsidTr="00202DAC">
        <w:trPr>
          <w:trHeight w:val="290"/>
        </w:trPr>
        <w:tc>
          <w:tcPr>
            <w:tcW w:w="1877" w:type="dxa"/>
            <w:noWrap/>
            <w:hideMark/>
          </w:tcPr>
          <w:p w14:paraId="0F7C55B3" w14:textId="64CCA857" w:rsidR="00B31BF4" w:rsidRPr="00395E9D" w:rsidRDefault="00B31BF4" w:rsidP="00380454">
            <w:r w:rsidRPr="00395E9D">
              <w:t xml:space="preserve">Ricco </w:t>
            </w:r>
            <w:r w:rsidRPr="000333BA">
              <w:rPr>
                <w:i/>
                <w:iCs/>
              </w:rPr>
              <w:t>et al</w:t>
            </w:r>
            <w:r w:rsidRPr="00395E9D">
              <w:t>, 2022</w:t>
            </w:r>
            <w:r w:rsidR="000333BA">
              <w:t>c</w:t>
            </w:r>
            <w:r w:rsidR="006257E0">
              <w:fldChar w:fldCharType="begin">
                <w:fldData xml:space="preserve">PEVuZE5vdGU+PENpdGU+PEF1dGhvcj5SaWNjbzwvQXV0aG9yPjxZZWFyPjIwMjI8L1llYXI+PFJl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</w:fldData>
              </w:fldChar>
            </w:r>
            <w:r w:rsidR="004632A7">
              <w:instrText xml:space="preserve"> ADDIN EN.CITE </w:instrText>
            </w:r>
            <w:r w:rsidR="004632A7">
              <w:fldChar w:fldCharType="begin">
                <w:fldData xml:space="preserve">PEVuZE5vdGU+PENpdGU+PEF1dGhvcj5SaWNjbzwvQXV0aG9yPjxZZWFyPjIwMjI8L1llYXI+PFJl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</w:fldData>
              </w:fldChar>
            </w:r>
            <w:r w:rsidR="004632A7">
              <w:instrText xml:space="preserve"> ADDIN EN.CITE.DATA </w:instrText>
            </w:r>
            <w:r w:rsidR="004632A7">
              <w:fldChar w:fldCharType="end"/>
            </w:r>
            <w:r w:rsidR="006257E0">
              <w:fldChar w:fldCharType="separate"/>
            </w:r>
            <w:r w:rsidR="004632A7" w:rsidRPr="004632A7">
              <w:rPr>
                <w:noProof/>
                <w:vertAlign w:val="superscript"/>
              </w:rPr>
              <w:t>74</w:t>
            </w:r>
            <w:r w:rsidR="006257E0">
              <w:fldChar w:fldCharType="end"/>
            </w:r>
          </w:p>
        </w:tc>
        <w:tc>
          <w:tcPr>
            <w:tcW w:w="1060" w:type="dxa"/>
            <w:noWrap/>
            <w:hideMark/>
          </w:tcPr>
          <w:p w14:paraId="377FD1DA" w14:textId="77777777" w:rsidR="00B31BF4" w:rsidRPr="00395E9D" w:rsidRDefault="00B31BF4">
            <w:r w:rsidRPr="00395E9D">
              <w:t>1</w:t>
            </w:r>
          </w:p>
        </w:tc>
        <w:tc>
          <w:tcPr>
            <w:tcW w:w="1060" w:type="dxa"/>
            <w:noWrap/>
            <w:hideMark/>
          </w:tcPr>
          <w:p w14:paraId="3DA2655F" w14:textId="77777777" w:rsidR="00B31BF4" w:rsidRPr="00395E9D" w:rsidRDefault="00B31BF4">
            <w:r w:rsidRPr="00395E9D">
              <w:t>0</w:t>
            </w:r>
          </w:p>
        </w:tc>
        <w:tc>
          <w:tcPr>
            <w:tcW w:w="938" w:type="dxa"/>
            <w:noWrap/>
            <w:hideMark/>
          </w:tcPr>
          <w:p w14:paraId="1A17CACD" w14:textId="77777777" w:rsidR="00B31BF4" w:rsidRPr="00395E9D" w:rsidRDefault="00B31BF4">
            <w:r w:rsidRPr="00395E9D">
              <w:t>1</w:t>
            </w:r>
          </w:p>
        </w:tc>
        <w:tc>
          <w:tcPr>
            <w:tcW w:w="1075" w:type="dxa"/>
            <w:noWrap/>
            <w:hideMark/>
          </w:tcPr>
          <w:p w14:paraId="1DCBD36C" w14:textId="77777777" w:rsidR="00B31BF4" w:rsidRPr="00395E9D" w:rsidRDefault="00B31BF4">
            <w:r w:rsidRPr="00395E9D">
              <w:t>1</w:t>
            </w:r>
          </w:p>
        </w:tc>
        <w:tc>
          <w:tcPr>
            <w:tcW w:w="757" w:type="dxa"/>
            <w:noWrap/>
            <w:hideMark/>
          </w:tcPr>
          <w:p w14:paraId="2F7A8B82" w14:textId="77777777" w:rsidR="00B31BF4" w:rsidRPr="00395E9D" w:rsidRDefault="00B31BF4">
            <w:r w:rsidRPr="00395E9D">
              <w:t>0</w:t>
            </w:r>
          </w:p>
        </w:tc>
        <w:tc>
          <w:tcPr>
            <w:tcW w:w="871" w:type="dxa"/>
            <w:noWrap/>
            <w:hideMark/>
          </w:tcPr>
          <w:p w14:paraId="0B46D9B0" w14:textId="77777777" w:rsidR="00B31BF4" w:rsidRPr="00395E9D" w:rsidRDefault="00B31BF4">
            <w:r w:rsidRPr="00395E9D">
              <w:t>0</w:t>
            </w:r>
          </w:p>
        </w:tc>
        <w:tc>
          <w:tcPr>
            <w:tcW w:w="849" w:type="dxa"/>
            <w:noWrap/>
            <w:hideMark/>
          </w:tcPr>
          <w:p w14:paraId="3819F826" w14:textId="77777777" w:rsidR="00B31BF4" w:rsidRPr="00395E9D" w:rsidRDefault="00B31BF4">
            <w:r w:rsidRPr="00395E9D">
              <w:t>0</w:t>
            </w:r>
          </w:p>
        </w:tc>
        <w:tc>
          <w:tcPr>
            <w:tcW w:w="791" w:type="dxa"/>
            <w:noWrap/>
            <w:hideMark/>
          </w:tcPr>
          <w:p w14:paraId="5751A105" w14:textId="77777777" w:rsidR="00B31BF4" w:rsidRPr="00395E9D" w:rsidRDefault="00B31BF4">
            <w:r w:rsidRPr="00395E9D">
              <w:t>1</w:t>
            </w:r>
          </w:p>
        </w:tc>
        <w:tc>
          <w:tcPr>
            <w:tcW w:w="950" w:type="dxa"/>
            <w:noWrap/>
            <w:hideMark/>
          </w:tcPr>
          <w:p w14:paraId="719B2723" w14:textId="77777777" w:rsidR="00B31BF4" w:rsidRPr="00395E9D" w:rsidRDefault="00B31BF4">
            <w:r w:rsidRPr="00395E9D">
              <w:t>0</w:t>
            </w:r>
          </w:p>
        </w:tc>
        <w:tc>
          <w:tcPr>
            <w:tcW w:w="1102" w:type="dxa"/>
            <w:noWrap/>
            <w:hideMark/>
          </w:tcPr>
          <w:p w14:paraId="68396040" w14:textId="77777777" w:rsidR="00B31BF4" w:rsidRPr="00395E9D" w:rsidRDefault="00B31BF4">
            <w:r w:rsidRPr="00395E9D">
              <w:t>0</w:t>
            </w:r>
          </w:p>
        </w:tc>
        <w:tc>
          <w:tcPr>
            <w:tcW w:w="767" w:type="dxa"/>
            <w:noWrap/>
            <w:hideMark/>
          </w:tcPr>
          <w:p w14:paraId="7C2E5EDF" w14:textId="77777777" w:rsidR="00B31BF4" w:rsidRPr="00395E9D" w:rsidRDefault="00B31BF4">
            <w:r w:rsidRPr="00395E9D">
              <w:t>4</w:t>
            </w:r>
          </w:p>
        </w:tc>
        <w:tc>
          <w:tcPr>
            <w:tcW w:w="1133" w:type="dxa"/>
            <w:noWrap/>
            <w:hideMark/>
          </w:tcPr>
          <w:p w14:paraId="19FA993C" w14:textId="77777777" w:rsidR="00B31BF4" w:rsidRPr="00395E9D" w:rsidRDefault="00B31BF4">
            <w:r w:rsidRPr="00395E9D">
              <w:t>moderate</w:t>
            </w:r>
          </w:p>
        </w:tc>
      </w:tr>
      <w:tr w:rsidR="00474959" w:rsidRPr="00395E9D" w14:paraId="726E1D0F" w14:textId="77777777" w:rsidTr="00202DAC">
        <w:trPr>
          <w:trHeight w:val="290"/>
        </w:trPr>
        <w:tc>
          <w:tcPr>
            <w:tcW w:w="1877" w:type="dxa"/>
            <w:noWrap/>
            <w:hideMark/>
          </w:tcPr>
          <w:p w14:paraId="3B432E1A" w14:textId="6DABF5AF" w:rsidR="00B31BF4" w:rsidRPr="00395E9D" w:rsidRDefault="00B31BF4" w:rsidP="00380454">
            <w:r w:rsidRPr="00395E9D">
              <w:t xml:space="preserve">Ricco </w:t>
            </w:r>
            <w:r w:rsidRPr="006257E0">
              <w:rPr>
                <w:i/>
                <w:iCs/>
              </w:rPr>
              <w:t>et al</w:t>
            </w:r>
            <w:r w:rsidRPr="00395E9D">
              <w:t>, 2019</w:t>
            </w:r>
            <w:r w:rsidR="0035235B">
              <w:fldChar w:fldCharType="begin">
                <w:fldData xml:space="preserve">PEVuZE5vdGU+PENpdGU+PEF1dGhvcj5SaWNjbzwvQXV0aG9yPjxZZWFyPjIwMTk8L1llYXI+PFJl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</w:fldData>
              </w:fldChar>
            </w:r>
            <w:r w:rsidR="004632A7">
              <w:instrText xml:space="preserve"> ADDIN EN.CITE </w:instrText>
            </w:r>
            <w:r w:rsidR="004632A7">
              <w:fldChar w:fldCharType="begin">
                <w:fldData xml:space="preserve">PEVuZE5vdGU+PENpdGU+PEF1dGhvcj5SaWNjbzwvQXV0aG9yPjxZZWFyPjIwMTk8L1llYXI+PFJl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</w:fldData>
              </w:fldChar>
            </w:r>
            <w:r w:rsidR="004632A7">
              <w:instrText xml:space="preserve"> ADDIN EN.CITE.DATA </w:instrText>
            </w:r>
            <w:r w:rsidR="004632A7">
              <w:fldChar w:fldCharType="end"/>
            </w:r>
            <w:r w:rsidR="0035235B">
              <w:fldChar w:fldCharType="separate"/>
            </w:r>
            <w:r w:rsidR="004632A7" w:rsidRPr="004632A7">
              <w:rPr>
                <w:noProof/>
                <w:vertAlign w:val="superscript"/>
              </w:rPr>
              <w:t>75</w:t>
            </w:r>
            <w:r w:rsidR="0035235B">
              <w:fldChar w:fldCharType="end"/>
            </w:r>
          </w:p>
        </w:tc>
        <w:tc>
          <w:tcPr>
            <w:tcW w:w="1060" w:type="dxa"/>
            <w:noWrap/>
            <w:hideMark/>
          </w:tcPr>
          <w:p w14:paraId="5C84A27D" w14:textId="77777777" w:rsidR="00B31BF4" w:rsidRPr="00395E9D" w:rsidRDefault="00B31BF4">
            <w:r w:rsidRPr="00395E9D">
              <w:t>1</w:t>
            </w:r>
          </w:p>
        </w:tc>
        <w:tc>
          <w:tcPr>
            <w:tcW w:w="1060" w:type="dxa"/>
            <w:noWrap/>
            <w:hideMark/>
          </w:tcPr>
          <w:p w14:paraId="675A6EA6" w14:textId="77777777" w:rsidR="00B31BF4" w:rsidRPr="00395E9D" w:rsidRDefault="00B31BF4">
            <w:r w:rsidRPr="00395E9D">
              <w:t>0</w:t>
            </w:r>
          </w:p>
        </w:tc>
        <w:tc>
          <w:tcPr>
            <w:tcW w:w="938" w:type="dxa"/>
            <w:noWrap/>
            <w:hideMark/>
          </w:tcPr>
          <w:p w14:paraId="1353BCF6" w14:textId="77777777" w:rsidR="00B31BF4" w:rsidRPr="00395E9D" w:rsidRDefault="00B31BF4">
            <w:r w:rsidRPr="00395E9D">
              <w:t>0</w:t>
            </w:r>
          </w:p>
        </w:tc>
        <w:tc>
          <w:tcPr>
            <w:tcW w:w="1075" w:type="dxa"/>
            <w:noWrap/>
            <w:hideMark/>
          </w:tcPr>
          <w:p w14:paraId="0E84D700" w14:textId="77777777" w:rsidR="00B31BF4" w:rsidRPr="00395E9D" w:rsidRDefault="00B31BF4">
            <w:r w:rsidRPr="00395E9D">
              <w:t>0</w:t>
            </w:r>
          </w:p>
        </w:tc>
        <w:tc>
          <w:tcPr>
            <w:tcW w:w="757" w:type="dxa"/>
            <w:noWrap/>
            <w:hideMark/>
          </w:tcPr>
          <w:p w14:paraId="1938E63B" w14:textId="77777777" w:rsidR="00B31BF4" w:rsidRPr="00395E9D" w:rsidRDefault="00B31BF4">
            <w:r w:rsidRPr="00395E9D">
              <w:t>0</w:t>
            </w:r>
          </w:p>
        </w:tc>
        <w:tc>
          <w:tcPr>
            <w:tcW w:w="871" w:type="dxa"/>
            <w:noWrap/>
            <w:hideMark/>
          </w:tcPr>
          <w:p w14:paraId="36E526FF" w14:textId="77777777" w:rsidR="00B31BF4" w:rsidRPr="00395E9D" w:rsidRDefault="00B31BF4">
            <w:r w:rsidRPr="00395E9D">
              <w:t>0</w:t>
            </w:r>
          </w:p>
        </w:tc>
        <w:tc>
          <w:tcPr>
            <w:tcW w:w="849" w:type="dxa"/>
            <w:noWrap/>
            <w:hideMark/>
          </w:tcPr>
          <w:p w14:paraId="1015DC02" w14:textId="77777777" w:rsidR="00B31BF4" w:rsidRPr="00395E9D" w:rsidRDefault="00B31BF4">
            <w:r w:rsidRPr="00395E9D">
              <w:t>0</w:t>
            </w:r>
          </w:p>
        </w:tc>
        <w:tc>
          <w:tcPr>
            <w:tcW w:w="791" w:type="dxa"/>
            <w:noWrap/>
            <w:hideMark/>
          </w:tcPr>
          <w:p w14:paraId="31A5E443" w14:textId="77777777" w:rsidR="00B31BF4" w:rsidRPr="00395E9D" w:rsidRDefault="00B31BF4">
            <w:r w:rsidRPr="00395E9D">
              <w:t>1</w:t>
            </w:r>
          </w:p>
        </w:tc>
        <w:tc>
          <w:tcPr>
            <w:tcW w:w="950" w:type="dxa"/>
            <w:noWrap/>
            <w:hideMark/>
          </w:tcPr>
          <w:p w14:paraId="4432A645" w14:textId="77777777" w:rsidR="00B31BF4" w:rsidRPr="00395E9D" w:rsidRDefault="00B31BF4">
            <w:r w:rsidRPr="00395E9D">
              <w:t>0</w:t>
            </w:r>
          </w:p>
        </w:tc>
        <w:tc>
          <w:tcPr>
            <w:tcW w:w="1102" w:type="dxa"/>
            <w:noWrap/>
            <w:hideMark/>
          </w:tcPr>
          <w:p w14:paraId="66218D4A" w14:textId="77777777" w:rsidR="00B31BF4" w:rsidRPr="00395E9D" w:rsidRDefault="00B31BF4">
            <w:r w:rsidRPr="00395E9D">
              <w:t>0</w:t>
            </w:r>
          </w:p>
        </w:tc>
        <w:tc>
          <w:tcPr>
            <w:tcW w:w="767" w:type="dxa"/>
            <w:noWrap/>
            <w:hideMark/>
          </w:tcPr>
          <w:p w14:paraId="30364320" w14:textId="77777777" w:rsidR="00B31BF4" w:rsidRPr="00395E9D" w:rsidRDefault="00B31BF4">
            <w:r w:rsidRPr="00395E9D">
              <w:t>2</w:t>
            </w:r>
          </w:p>
        </w:tc>
        <w:tc>
          <w:tcPr>
            <w:tcW w:w="1133" w:type="dxa"/>
            <w:noWrap/>
            <w:hideMark/>
          </w:tcPr>
          <w:p w14:paraId="2CB9E40A" w14:textId="77777777" w:rsidR="00B31BF4" w:rsidRPr="00395E9D" w:rsidRDefault="00B31BF4">
            <w:r w:rsidRPr="00395E9D">
              <w:t>low</w:t>
            </w:r>
          </w:p>
        </w:tc>
      </w:tr>
      <w:tr w:rsidR="008C55F3" w:rsidRPr="00395E9D" w14:paraId="7BB6C75A" w14:textId="77777777" w:rsidTr="00202DAC">
        <w:trPr>
          <w:trHeight w:val="290"/>
        </w:trPr>
        <w:tc>
          <w:tcPr>
            <w:tcW w:w="1877" w:type="dxa"/>
            <w:noWrap/>
            <w:hideMark/>
          </w:tcPr>
          <w:p w14:paraId="055DC8F5" w14:textId="6FFCA7EF" w:rsidR="008C55F3" w:rsidRPr="00395E9D" w:rsidRDefault="008C55F3" w:rsidP="008C55F3">
            <w:r w:rsidRPr="00856EBD">
              <w:t xml:space="preserve">Rodrigues </w:t>
            </w:r>
            <w:r w:rsidRPr="002A3CE7">
              <w:rPr>
                <w:i/>
                <w:iCs/>
              </w:rPr>
              <w:t>et al</w:t>
            </w:r>
            <w:r w:rsidRPr="00856EBD">
              <w:t>, 2021</w:t>
            </w:r>
            <w:r>
              <w:fldChar w:fldCharType="begin">
                <w:fldData xml:space="preserve">PEVuZE5vdGU+PENpdGU+PEF1dGhvcj5Sb2RyaWd1ZXM8L0F1dGhvcj48WWVhcj4yMDIxPC9ZZWFy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=
</w:fldData>
              </w:fldChar>
            </w:r>
            <w:r w:rsidR="004632A7">
              <w:instrText xml:space="preserve"> ADDIN EN.CITE </w:instrText>
            </w:r>
            <w:r w:rsidR="004632A7">
              <w:fldChar w:fldCharType="begin">
                <w:fldData xml:space="preserve">PEVuZE5vdGU+PENpdGU+PEF1dGhvcj5Sb2RyaWd1ZXM8L0F1dGhvcj48WWVhcj4yMDIxPC9ZZWFy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=
</w:fldData>
              </w:fldChar>
            </w:r>
            <w:r w:rsidR="004632A7">
              <w:instrText xml:space="preserve"> ADDIN EN.CITE.DATA </w:instrText>
            </w:r>
            <w:r w:rsidR="004632A7">
              <w:fldChar w:fldCharType="end"/>
            </w:r>
            <w:r>
              <w:fldChar w:fldCharType="separate"/>
            </w:r>
            <w:r w:rsidR="004632A7" w:rsidRPr="004632A7">
              <w:rPr>
                <w:noProof/>
                <w:vertAlign w:val="superscript"/>
              </w:rPr>
              <w:t>76</w:t>
            </w:r>
            <w:r>
              <w:fldChar w:fldCharType="end"/>
            </w:r>
          </w:p>
        </w:tc>
        <w:tc>
          <w:tcPr>
            <w:tcW w:w="1060" w:type="dxa"/>
            <w:noWrap/>
            <w:hideMark/>
          </w:tcPr>
          <w:p w14:paraId="7A4FEA6D" w14:textId="77777777" w:rsidR="008C55F3" w:rsidRPr="00395E9D" w:rsidRDefault="008C55F3" w:rsidP="008C55F3">
            <w:r w:rsidRPr="00395E9D">
              <w:t>1</w:t>
            </w:r>
          </w:p>
        </w:tc>
        <w:tc>
          <w:tcPr>
            <w:tcW w:w="1060" w:type="dxa"/>
            <w:noWrap/>
            <w:hideMark/>
          </w:tcPr>
          <w:p w14:paraId="66E149B6" w14:textId="77777777" w:rsidR="008C55F3" w:rsidRPr="00395E9D" w:rsidRDefault="008C55F3" w:rsidP="008C55F3">
            <w:r w:rsidRPr="00395E9D">
              <w:t>0</w:t>
            </w:r>
          </w:p>
        </w:tc>
        <w:tc>
          <w:tcPr>
            <w:tcW w:w="938" w:type="dxa"/>
            <w:noWrap/>
            <w:hideMark/>
          </w:tcPr>
          <w:p w14:paraId="6BD5BD88" w14:textId="77777777" w:rsidR="008C55F3" w:rsidRPr="00395E9D" w:rsidRDefault="008C55F3" w:rsidP="008C55F3">
            <w:r w:rsidRPr="00395E9D">
              <w:t>1</w:t>
            </w:r>
          </w:p>
        </w:tc>
        <w:tc>
          <w:tcPr>
            <w:tcW w:w="1075" w:type="dxa"/>
            <w:noWrap/>
            <w:hideMark/>
          </w:tcPr>
          <w:p w14:paraId="01D4F243" w14:textId="77777777" w:rsidR="008C55F3" w:rsidRPr="00395E9D" w:rsidRDefault="008C55F3" w:rsidP="008C55F3">
            <w:r w:rsidRPr="00395E9D">
              <w:t>1</w:t>
            </w:r>
          </w:p>
        </w:tc>
        <w:tc>
          <w:tcPr>
            <w:tcW w:w="757" w:type="dxa"/>
            <w:noWrap/>
            <w:hideMark/>
          </w:tcPr>
          <w:p w14:paraId="615E9E86" w14:textId="77777777" w:rsidR="008C55F3" w:rsidRPr="00395E9D" w:rsidRDefault="008C55F3" w:rsidP="008C55F3">
            <w:r w:rsidRPr="00395E9D">
              <w:t>0</w:t>
            </w:r>
          </w:p>
        </w:tc>
        <w:tc>
          <w:tcPr>
            <w:tcW w:w="871" w:type="dxa"/>
            <w:noWrap/>
            <w:hideMark/>
          </w:tcPr>
          <w:p w14:paraId="05F45EA4" w14:textId="77777777" w:rsidR="008C55F3" w:rsidRPr="00395E9D" w:rsidRDefault="008C55F3" w:rsidP="008C55F3">
            <w:r w:rsidRPr="00395E9D">
              <w:t>0</w:t>
            </w:r>
          </w:p>
        </w:tc>
        <w:tc>
          <w:tcPr>
            <w:tcW w:w="849" w:type="dxa"/>
            <w:noWrap/>
            <w:hideMark/>
          </w:tcPr>
          <w:p w14:paraId="0ADF6989" w14:textId="77777777" w:rsidR="008C55F3" w:rsidRPr="00395E9D" w:rsidRDefault="008C55F3" w:rsidP="008C55F3">
            <w:r w:rsidRPr="00395E9D">
              <w:t>0</w:t>
            </w:r>
          </w:p>
        </w:tc>
        <w:tc>
          <w:tcPr>
            <w:tcW w:w="791" w:type="dxa"/>
            <w:noWrap/>
            <w:hideMark/>
          </w:tcPr>
          <w:p w14:paraId="37E069D6" w14:textId="77777777" w:rsidR="008C55F3" w:rsidRPr="00395E9D" w:rsidRDefault="008C55F3" w:rsidP="008C55F3">
            <w:r w:rsidRPr="00395E9D">
              <w:t>1</w:t>
            </w:r>
          </w:p>
        </w:tc>
        <w:tc>
          <w:tcPr>
            <w:tcW w:w="950" w:type="dxa"/>
            <w:noWrap/>
            <w:hideMark/>
          </w:tcPr>
          <w:p w14:paraId="37491201" w14:textId="77777777" w:rsidR="008C55F3" w:rsidRPr="00395E9D" w:rsidRDefault="008C55F3" w:rsidP="008C55F3">
            <w:r w:rsidRPr="00395E9D">
              <w:t>0</w:t>
            </w:r>
          </w:p>
        </w:tc>
        <w:tc>
          <w:tcPr>
            <w:tcW w:w="1102" w:type="dxa"/>
            <w:noWrap/>
            <w:hideMark/>
          </w:tcPr>
          <w:p w14:paraId="09449359" w14:textId="77777777" w:rsidR="008C55F3" w:rsidRPr="00395E9D" w:rsidRDefault="008C55F3" w:rsidP="008C55F3">
            <w:r w:rsidRPr="00395E9D">
              <w:t>0</w:t>
            </w:r>
          </w:p>
        </w:tc>
        <w:tc>
          <w:tcPr>
            <w:tcW w:w="767" w:type="dxa"/>
            <w:noWrap/>
            <w:hideMark/>
          </w:tcPr>
          <w:p w14:paraId="26D56EC9" w14:textId="77777777" w:rsidR="008C55F3" w:rsidRPr="00395E9D" w:rsidRDefault="008C55F3" w:rsidP="008C55F3">
            <w:r w:rsidRPr="00395E9D">
              <w:t>4</w:t>
            </w:r>
          </w:p>
        </w:tc>
        <w:tc>
          <w:tcPr>
            <w:tcW w:w="1133" w:type="dxa"/>
            <w:noWrap/>
            <w:hideMark/>
          </w:tcPr>
          <w:p w14:paraId="6507EA5C" w14:textId="77777777" w:rsidR="008C55F3" w:rsidRPr="00395E9D" w:rsidRDefault="008C55F3" w:rsidP="008C55F3">
            <w:r w:rsidRPr="00395E9D">
              <w:t>moderate</w:t>
            </w:r>
          </w:p>
        </w:tc>
      </w:tr>
      <w:tr w:rsidR="008C55F3" w:rsidRPr="00395E9D" w14:paraId="68E0637F" w14:textId="77777777" w:rsidTr="00202DAC">
        <w:trPr>
          <w:trHeight w:val="290"/>
        </w:trPr>
        <w:tc>
          <w:tcPr>
            <w:tcW w:w="1877" w:type="dxa"/>
            <w:noWrap/>
            <w:hideMark/>
          </w:tcPr>
          <w:p w14:paraId="2E0AB22B" w14:textId="72675F1F" w:rsidR="008C55F3" w:rsidRPr="00395E9D" w:rsidRDefault="008C55F3" w:rsidP="008C55F3">
            <w:r w:rsidRPr="00856EBD">
              <w:t xml:space="preserve">Saha </w:t>
            </w:r>
            <w:r w:rsidRPr="002A3CE7">
              <w:rPr>
                <w:i/>
                <w:iCs/>
              </w:rPr>
              <w:t>et al</w:t>
            </w:r>
            <w:r w:rsidRPr="00856EBD">
              <w:t>, 2020</w:t>
            </w:r>
            <w:r>
              <w:fldChar w:fldCharType="begin">
                <w:fldData xml:space="preserve">PEVuZE5vdGU+PENpdGU+PEF1dGhvcj5TYWhhPC9BdXRob3I+PFllYXI+MjAyMDwvWWVhcj48UmVj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</w:fldData>
              </w:fldChar>
            </w:r>
            <w:r w:rsidR="004632A7">
              <w:instrText xml:space="preserve"> ADDIN EN.CITE </w:instrText>
            </w:r>
            <w:r w:rsidR="004632A7">
              <w:fldChar w:fldCharType="begin">
                <w:fldData xml:space="preserve">PEVuZE5vdGU+PENpdGU+PEF1dGhvcj5TYWhhPC9BdXRob3I+PFllYXI+MjAyMDwvWWVhcj48UmVj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</w:fldData>
              </w:fldChar>
            </w:r>
            <w:r w:rsidR="004632A7">
              <w:instrText xml:space="preserve"> ADDIN EN.CITE.DATA </w:instrText>
            </w:r>
            <w:r w:rsidR="004632A7">
              <w:fldChar w:fldCharType="end"/>
            </w:r>
            <w:r>
              <w:fldChar w:fldCharType="separate"/>
            </w:r>
            <w:r w:rsidR="004632A7" w:rsidRPr="004632A7">
              <w:rPr>
                <w:noProof/>
                <w:vertAlign w:val="superscript"/>
              </w:rPr>
              <w:t>77</w:t>
            </w:r>
            <w:r>
              <w:fldChar w:fldCharType="end"/>
            </w:r>
          </w:p>
        </w:tc>
        <w:tc>
          <w:tcPr>
            <w:tcW w:w="1060" w:type="dxa"/>
            <w:noWrap/>
            <w:hideMark/>
          </w:tcPr>
          <w:p w14:paraId="28B93A0A" w14:textId="77777777" w:rsidR="008C55F3" w:rsidRPr="00395E9D" w:rsidRDefault="008C55F3" w:rsidP="008C55F3">
            <w:r w:rsidRPr="00395E9D">
              <w:t>0</w:t>
            </w:r>
          </w:p>
        </w:tc>
        <w:tc>
          <w:tcPr>
            <w:tcW w:w="1060" w:type="dxa"/>
            <w:noWrap/>
            <w:hideMark/>
          </w:tcPr>
          <w:p w14:paraId="64F4622E" w14:textId="77777777" w:rsidR="008C55F3" w:rsidRPr="00395E9D" w:rsidRDefault="008C55F3" w:rsidP="008C55F3">
            <w:r w:rsidRPr="00395E9D">
              <w:t>0</w:t>
            </w:r>
          </w:p>
        </w:tc>
        <w:tc>
          <w:tcPr>
            <w:tcW w:w="938" w:type="dxa"/>
            <w:noWrap/>
            <w:hideMark/>
          </w:tcPr>
          <w:p w14:paraId="0E6762AB" w14:textId="77777777" w:rsidR="008C55F3" w:rsidRPr="00395E9D" w:rsidRDefault="008C55F3" w:rsidP="008C55F3">
            <w:r w:rsidRPr="00395E9D">
              <w:t>0</w:t>
            </w:r>
          </w:p>
        </w:tc>
        <w:tc>
          <w:tcPr>
            <w:tcW w:w="1075" w:type="dxa"/>
            <w:noWrap/>
            <w:hideMark/>
          </w:tcPr>
          <w:p w14:paraId="2F40F970" w14:textId="77777777" w:rsidR="008C55F3" w:rsidRPr="00395E9D" w:rsidRDefault="008C55F3" w:rsidP="008C55F3">
            <w:r w:rsidRPr="00395E9D">
              <w:t>1</w:t>
            </w:r>
          </w:p>
        </w:tc>
        <w:tc>
          <w:tcPr>
            <w:tcW w:w="757" w:type="dxa"/>
            <w:noWrap/>
            <w:hideMark/>
          </w:tcPr>
          <w:p w14:paraId="6AAE03D1" w14:textId="77777777" w:rsidR="008C55F3" w:rsidRPr="00395E9D" w:rsidRDefault="008C55F3" w:rsidP="008C55F3">
            <w:r w:rsidRPr="00395E9D">
              <w:t>0</w:t>
            </w:r>
          </w:p>
        </w:tc>
        <w:tc>
          <w:tcPr>
            <w:tcW w:w="871" w:type="dxa"/>
            <w:noWrap/>
            <w:hideMark/>
          </w:tcPr>
          <w:p w14:paraId="30D569BB" w14:textId="77777777" w:rsidR="008C55F3" w:rsidRPr="00395E9D" w:rsidRDefault="008C55F3" w:rsidP="008C55F3">
            <w:r w:rsidRPr="00395E9D">
              <w:t>1</w:t>
            </w:r>
          </w:p>
        </w:tc>
        <w:tc>
          <w:tcPr>
            <w:tcW w:w="849" w:type="dxa"/>
            <w:noWrap/>
            <w:hideMark/>
          </w:tcPr>
          <w:p w14:paraId="0645E7A1" w14:textId="77777777" w:rsidR="008C55F3" w:rsidRPr="00395E9D" w:rsidRDefault="008C55F3" w:rsidP="008C55F3">
            <w:r w:rsidRPr="00395E9D">
              <w:t>1</w:t>
            </w:r>
          </w:p>
        </w:tc>
        <w:tc>
          <w:tcPr>
            <w:tcW w:w="791" w:type="dxa"/>
            <w:noWrap/>
            <w:hideMark/>
          </w:tcPr>
          <w:p w14:paraId="42D3C3E9" w14:textId="77777777" w:rsidR="008C55F3" w:rsidRPr="00395E9D" w:rsidRDefault="008C55F3" w:rsidP="008C55F3">
            <w:r w:rsidRPr="00395E9D">
              <w:t>1</w:t>
            </w:r>
          </w:p>
        </w:tc>
        <w:tc>
          <w:tcPr>
            <w:tcW w:w="950" w:type="dxa"/>
            <w:noWrap/>
            <w:hideMark/>
          </w:tcPr>
          <w:p w14:paraId="510F92DE" w14:textId="77777777" w:rsidR="008C55F3" w:rsidRPr="00395E9D" w:rsidRDefault="008C55F3" w:rsidP="008C55F3">
            <w:r w:rsidRPr="00395E9D">
              <w:t>0</w:t>
            </w:r>
          </w:p>
        </w:tc>
        <w:tc>
          <w:tcPr>
            <w:tcW w:w="1102" w:type="dxa"/>
            <w:noWrap/>
            <w:hideMark/>
          </w:tcPr>
          <w:p w14:paraId="5D822497" w14:textId="77777777" w:rsidR="008C55F3" w:rsidRPr="00395E9D" w:rsidRDefault="008C55F3" w:rsidP="008C55F3">
            <w:r w:rsidRPr="00395E9D">
              <w:t>0</w:t>
            </w:r>
          </w:p>
        </w:tc>
        <w:tc>
          <w:tcPr>
            <w:tcW w:w="767" w:type="dxa"/>
            <w:noWrap/>
            <w:hideMark/>
          </w:tcPr>
          <w:p w14:paraId="64C29BCE" w14:textId="77777777" w:rsidR="008C55F3" w:rsidRPr="00395E9D" w:rsidRDefault="008C55F3" w:rsidP="008C55F3">
            <w:r w:rsidRPr="00395E9D">
              <w:t>4</w:t>
            </w:r>
          </w:p>
        </w:tc>
        <w:tc>
          <w:tcPr>
            <w:tcW w:w="1133" w:type="dxa"/>
            <w:noWrap/>
            <w:hideMark/>
          </w:tcPr>
          <w:p w14:paraId="18E01DB5" w14:textId="77777777" w:rsidR="008C55F3" w:rsidRPr="00395E9D" w:rsidRDefault="008C55F3" w:rsidP="008C55F3">
            <w:r w:rsidRPr="00395E9D">
              <w:t>moderate</w:t>
            </w:r>
          </w:p>
        </w:tc>
      </w:tr>
      <w:tr w:rsidR="008C55F3" w:rsidRPr="00395E9D" w14:paraId="045C67BD" w14:textId="77777777" w:rsidTr="00202DAC">
        <w:trPr>
          <w:trHeight w:val="290"/>
        </w:trPr>
        <w:tc>
          <w:tcPr>
            <w:tcW w:w="1877" w:type="dxa"/>
            <w:noWrap/>
            <w:hideMark/>
          </w:tcPr>
          <w:p w14:paraId="0355E891" w14:textId="7CCECF2C" w:rsidR="008C55F3" w:rsidRPr="00395E9D" w:rsidRDefault="008C55F3" w:rsidP="008C55F3">
            <w:r w:rsidRPr="00856EBD">
              <w:t xml:space="preserve">Saha </w:t>
            </w:r>
            <w:r w:rsidRPr="002A3CE7">
              <w:rPr>
                <w:i/>
                <w:iCs/>
              </w:rPr>
              <w:t>et al</w:t>
            </w:r>
            <w:r w:rsidRPr="00856EBD">
              <w:t>, 2021</w:t>
            </w:r>
            <w:r>
              <w:fldChar w:fldCharType="begin"/>
            </w:r>
            <w:r w:rsidR="004632A7">
              <w:instrText xml:space="preserve"> ADDIN EN.CITE &lt;EndNote&gt;&lt;Cite&gt;&lt;Author&gt;Saha&lt;/Author&gt;&lt;Year&gt;2021&lt;/Year&gt;&lt;RecNum&gt;129&lt;/RecNum&gt;&lt;DisplayText&gt;&lt;style face="superscript"&gt;78&lt;/style&gt;&lt;/DisplayText&gt;&lt;record&gt;&lt;rec-number&gt;129&lt;/rec-number&gt;&lt;foreign-keys&gt;&lt;key app="EN" db-id="a2st5tvw8ze52sead9c5pxef99xw9dfrat2a" timestamp="1742595658"&gt;129&lt;/key&gt;&lt;/foreign-keys&gt;&lt;ref-type name="Journal Article"&gt;17&lt;/ref-type&gt;&lt;contributors&gt;&lt;authors&gt;&lt;author&gt;Saha, Sajal K.&lt;/author&gt;&lt;author&gt;Kong, David C. M.&lt;/author&gt;&lt;author&gt;Thursky, Karin&lt;/author&gt;&lt;author&gt;Mazza, Danielle&lt;/author&gt;&lt;/authors&gt;&lt;/contributors&gt;&lt;titles&gt;&lt;title&gt;Antimicrobial stewardship by Australian community pharmacists: Uptake, collaboration, challenges, and needs&lt;/title&gt;&lt;secondary-title&gt;Journal of the American Pharmacists Association &lt;/secondary-title&gt;&lt;/titles&gt;&lt;pages&gt;158-168.e7&lt;/pages&gt;&lt;volume&gt;61&lt;/volume&gt;&lt;number&gt;2&lt;/number&gt;&lt;keywords&gt;&lt;keyword&gt;Anti-Bacterial Agents/tu [Therapeutic Use]&lt;/keyword&gt;&lt;keyword&gt;*Antimicrobial Stewardship&lt;/keyword&gt;&lt;keyword&gt;Australia&lt;/keyword&gt;&lt;keyword&gt;Humans&lt;/keyword&gt;&lt;keyword&gt;*Pharmacies&lt;/keyword&gt;&lt;keyword&gt;Pharmacists&lt;/keyword&gt;&lt;/keywords&gt;&lt;dates&gt;&lt;year&gt;2021&lt;/year&gt;&lt;/dates&gt;&lt;isbn&gt;1544-3450 1086-5802&lt;/isbn&gt;&lt;accession-num&gt;rayyan-671772122&lt;/accession-num&gt;&lt;urls&gt;&lt;related-urls&gt;&lt;url&gt;http://ovidsp.ovid.com/ovidweb.cgi?T=JS&amp;amp;PAGE=reference&amp;amp;D=med19&amp;amp;NEWS=N&amp;amp;AN=33187894 %[20201110//&lt;/url&gt;&lt;/related-urls&gt;&lt;/urls&gt;&lt;electronic-resource-num&gt;https://dx.doi.org/10.1016/j.japh.2020.10.014&lt;/electronic-resource-num&gt;&lt;/record&gt;&lt;/Cite&gt;&lt;/EndNote&gt;</w:instrText>
            </w:r>
            <w:r>
              <w:fldChar w:fldCharType="separate"/>
            </w:r>
            <w:r w:rsidR="004632A7" w:rsidRPr="004632A7">
              <w:rPr>
                <w:noProof/>
                <w:vertAlign w:val="superscript"/>
              </w:rPr>
              <w:t>78</w:t>
            </w:r>
            <w:r>
              <w:fldChar w:fldCharType="end"/>
            </w:r>
          </w:p>
        </w:tc>
        <w:tc>
          <w:tcPr>
            <w:tcW w:w="1060" w:type="dxa"/>
            <w:noWrap/>
            <w:hideMark/>
          </w:tcPr>
          <w:p w14:paraId="3328846C" w14:textId="77777777" w:rsidR="008C55F3" w:rsidRPr="00395E9D" w:rsidRDefault="008C55F3" w:rsidP="008C55F3">
            <w:r w:rsidRPr="00395E9D">
              <w:t>0</w:t>
            </w:r>
          </w:p>
        </w:tc>
        <w:tc>
          <w:tcPr>
            <w:tcW w:w="1060" w:type="dxa"/>
            <w:noWrap/>
            <w:hideMark/>
          </w:tcPr>
          <w:p w14:paraId="346CF2A9" w14:textId="77777777" w:rsidR="008C55F3" w:rsidRPr="00395E9D" w:rsidRDefault="008C55F3" w:rsidP="008C55F3">
            <w:r w:rsidRPr="00395E9D">
              <w:t>0</w:t>
            </w:r>
          </w:p>
        </w:tc>
        <w:tc>
          <w:tcPr>
            <w:tcW w:w="938" w:type="dxa"/>
            <w:noWrap/>
            <w:hideMark/>
          </w:tcPr>
          <w:p w14:paraId="52A6058D" w14:textId="77777777" w:rsidR="008C55F3" w:rsidRPr="00395E9D" w:rsidRDefault="008C55F3" w:rsidP="008C55F3">
            <w:r w:rsidRPr="00395E9D">
              <w:t>1</w:t>
            </w:r>
          </w:p>
        </w:tc>
        <w:tc>
          <w:tcPr>
            <w:tcW w:w="1075" w:type="dxa"/>
            <w:noWrap/>
            <w:hideMark/>
          </w:tcPr>
          <w:p w14:paraId="462FC8FD" w14:textId="77777777" w:rsidR="008C55F3" w:rsidRPr="00395E9D" w:rsidRDefault="008C55F3" w:rsidP="008C55F3">
            <w:r w:rsidRPr="00395E9D">
              <w:t>1</w:t>
            </w:r>
          </w:p>
        </w:tc>
        <w:tc>
          <w:tcPr>
            <w:tcW w:w="757" w:type="dxa"/>
            <w:noWrap/>
            <w:hideMark/>
          </w:tcPr>
          <w:p w14:paraId="323E78CA" w14:textId="77777777" w:rsidR="008C55F3" w:rsidRPr="00395E9D" w:rsidRDefault="008C55F3" w:rsidP="008C55F3">
            <w:r w:rsidRPr="00395E9D">
              <w:t>0</w:t>
            </w:r>
          </w:p>
        </w:tc>
        <w:tc>
          <w:tcPr>
            <w:tcW w:w="871" w:type="dxa"/>
            <w:noWrap/>
            <w:hideMark/>
          </w:tcPr>
          <w:p w14:paraId="21AC9FEC" w14:textId="77777777" w:rsidR="008C55F3" w:rsidRPr="00395E9D" w:rsidRDefault="008C55F3" w:rsidP="008C55F3">
            <w:r w:rsidRPr="00395E9D">
              <w:t>1</w:t>
            </w:r>
          </w:p>
        </w:tc>
        <w:tc>
          <w:tcPr>
            <w:tcW w:w="849" w:type="dxa"/>
            <w:noWrap/>
            <w:hideMark/>
          </w:tcPr>
          <w:p w14:paraId="767FDF99" w14:textId="77777777" w:rsidR="008C55F3" w:rsidRPr="00395E9D" w:rsidRDefault="008C55F3" w:rsidP="008C55F3">
            <w:r w:rsidRPr="00395E9D">
              <w:t>0</w:t>
            </w:r>
          </w:p>
        </w:tc>
        <w:tc>
          <w:tcPr>
            <w:tcW w:w="791" w:type="dxa"/>
            <w:noWrap/>
            <w:hideMark/>
          </w:tcPr>
          <w:p w14:paraId="22B1D9A2" w14:textId="77777777" w:rsidR="008C55F3" w:rsidRPr="00395E9D" w:rsidRDefault="008C55F3" w:rsidP="008C55F3">
            <w:r w:rsidRPr="00395E9D">
              <w:t>1</w:t>
            </w:r>
          </w:p>
        </w:tc>
        <w:tc>
          <w:tcPr>
            <w:tcW w:w="950" w:type="dxa"/>
            <w:noWrap/>
            <w:hideMark/>
          </w:tcPr>
          <w:p w14:paraId="1BF6E8CE" w14:textId="77777777" w:rsidR="008C55F3" w:rsidRPr="00395E9D" w:rsidRDefault="008C55F3" w:rsidP="008C55F3">
            <w:r w:rsidRPr="00395E9D">
              <w:t>0</w:t>
            </w:r>
          </w:p>
        </w:tc>
        <w:tc>
          <w:tcPr>
            <w:tcW w:w="1102" w:type="dxa"/>
            <w:noWrap/>
            <w:hideMark/>
          </w:tcPr>
          <w:p w14:paraId="6A4DEF37" w14:textId="77777777" w:rsidR="008C55F3" w:rsidRPr="00395E9D" w:rsidRDefault="008C55F3" w:rsidP="008C55F3">
            <w:r w:rsidRPr="00395E9D">
              <w:t>0</w:t>
            </w:r>
          </w:p>
        </w:tc>
        <w:tc>
          <w:tcPr>
            <w:tcW w:w="767" w:type="dxa"/>
            <w:noWrap/>
            <w:hideMark/>
          </w:tcPr>
          <w:p w14:paraId="4ADEFCA7" w14:textId="77777777" w:rsidR="008C55F3" w:rsidRPr="00395E9D" w:rsidRDefault="008C55F3" w:rsidP="008C55F3">
            <w:r w:rsidRPr="00395E9D">
              <w:t>4</w:t>
            </w:r>
          </w:p>
        </w:tc>
        <w:tc>
          <w:tcPr>
            <w:tcW w:w="1133" w:type="dxa"/>
            <w:noWrap/>
            <w:hideMark/>
          </w:tcPr>
          <w:p w14:paraId="678F6D2E" w14:textId="77777777" w:rsidR="008C55F3" w:rsidRPr="00395E9D" w:rsidRDefault="008C55F3" w:rsidP="008C55F3">
            <w:r w:rsidRPr="00395E9D">
              <w:t>moderate</w:t>
            </w:r>
          </w:p>
        </w:tc>
      </w:tr>
      <w:tr w:rsidR="008C55F3" w:rsidRPr="00395E9D" w14:paraId="24E7C4EA" w14:textId="77777777" w:rsidTr="00202DAC">
        <w:trPr>
          <w:trHeight w:val="290"/>
        </w:trPr>
        <w:tc>
          <w:tcPr>
            <w:tcW w:w="1877" w:type="dxa"/>
            <w:noWrap/>
            <w:hideMark/>
          </w:tcPr>
          <w:p w14:paraId="680471F5" w14:textId="744C6763" w:rsidR="008C55F3" w:rsidRPr="00395E9D" w:rsidRDefault="008C55F3" w:rsidP="008C55F3">
            <w:r w:rsidRPr="00856EBD">
              <w:lastRenderedPageBreak/>
              <w:t xml:space="preserve">Sahai </w:t>
            </w:r>
            <w:r w:rsidRPr="002A3CE7">
              <w:rPr>
                <w:i/>
                <w:iCs/>
              </w:rPr>
              <w:t>et al</w:t>
            </w:r>
            <w:r w:rsidRPr="00856EBD">
              <w:t>, 2016</w:t>
            </w:r>
            <w:r>
              <w:fldChar w:fldCharType="begin">
                <w:fldData xml:space="preserve">PEVuZE5vdGU+PENpdGU+PEF1dGhvcj5TYWhhaTwvQXV0aG9yPjxZZWFyPjIwMTY8L1llYXI+PFJl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</w:fldData>
              </w:fldChar>
            </w:r>
            <w:r w:rsidR="004632A7">
              <w:instrText xml:space="preserve"> ADDIN EN.CITE </w:instrText>
            </w:r>
            <w:r w:rsidR="004632A7">
              <w:fldChar w:fldCharType="begin">
                <w:fldData xml:space="preserve">PEVuZE5vdGU+PENpdGU+PEF1dGhvcj5TYWhhaTwvQXV0aG9yPjxZZWFyPjIwMTY8L1llYXI+PFJl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</w:fldData>
              </w:fldChar>
            </w:r>
            <w:r w:rsidR="004632A7">
              <w:instrText xml:space="preserve"> ADDIN EN.CITE.DATA </w:instrText>
            </w:r>
            <w:r w:rsidR="004632A7">
              <w:fldChar w:fldCharType="end"/>
            </w:r>
            <w:r>
              <w:fldChar w:fldCharType="separate"/>
            </w:r>
            <w:r w:rsidR="004632A7" w:rsidRPr="004632A7">
              <w:rPr>
                <w:noProof/>
                <w:vertAlign w:val="superscript"/>
              </w:rPr>
              <w:t>79</w:t>
            </w:r>
            <w:r>
              <w:fldChar w:fldCharType="end"/>
            </w:r>
          </w:p>
        </w:tc>
        <w:tc>
          <w:tcPr>
            <w:tcW w:w="1060" w:type="dxa"/>
            <w:noWrap/>
            <w:hideMark/>
          </w:tcPr>
          <w:p w14:paraId="1DFBC527" w14:textId="77777777" w:rsidR="008C55F3" w:rsidRPr="00395E9D" w:rsidRDefault="008C55F3" w:rsidP="008C55F3">
            <w:r w:rsidRPr="00395E9D">
              <w:t>1</w:t>
            </w:r>
          </w:p>
        </w:tc>
        <w:tc>
          <w:tcPr>
            <w:tcW w:w="1060" w:type="dxa"/>
            <w:noWrap/>
            <w:hideMark/>
          </w:tcPr>
          <w:p w14:paraId="5EC73B83" w14:textId="77777777" w:rsidR="008C55F3" w:rsidRPr="00395E9D" w:rsidRDefault="008C55F3" w:rsidP="008C55F3">
            <w:r w:rsidRPr="00395E9D">
              <w:t>0</w:t>
            </w:r>
          </w:p>
        </w:tc>
        <w:tc>
          <w:tcPr>
            <w:tcW w:w="938" w:type="dxa"/>
            <w:noWrap/>
            <w:hideMark/>
          </w:tcPr>
          <w:p w14:paraId="1C430255" w14:textId="77777777" w:rsidR="008C55F3" w:rsidRPr="00395E9D" w:rsidRDefault="008C55F3" w:rsidP="008C55F3">
            <w:r w:rsidRPr="00395E9D">
              <w:t>0</w:t>
            </w:r>
          </w:p>
        </w:tc>
        <w:tc>
          <w:tcPr>
            <w:tcW w:w="1075" w:type="dxa"/>
            <w:noWrap/>
            <w:hideMark/>
          </w:tcPr>
          <w:p w14:paraId="51BD4661" w14:textId="77777777" w:rsidR="008C55F3" w:rsidRPr="00395E9D" w:rsidRDefault="008C55F3" w:rsidP="008C55F3">
            <w:r w:rsidRPr="00395E9D">
              <w:t>1</w:t>
            </w:r>
          </w:p>
        </w:tc>
        <w:tc>
          <w:tcPr>
            <w:tcW w:w="757" w:type="dxa"/>
            <w:noWrap/>
            <w:hideMark/>
          </w:tcPr>
          <w:p w14:paraId="6541C65C" w14:textId="77777777" w:rsidR="008C55F3" w:rsidRPr="00395E9D" w:rsidRDefault="008C55F3" w:rsidP="008C55F3">
            <w:r w:rsidRPr="00395E9D">
              <w:t>0</w:t>
            </w:r>
          </w:p>
        </w:tc>
        <w:tc>
          <w:tcPr>
            <w:tcW w:w="871" w:type="dxa"/>
            <w:noWrap/>
            <w:hideMark/>
          </w:tcPr>
          <w:p w14:paraId="2763B06F" w14:textId="77777777" w:rsidR="008C55F3" w:rsidRPr="00395E9D" w:rsidRDefault="008C55F3" w:rsidP="008C55F3">
            <w:r w:rsidRPr="00395E9D">
              <w:t>0</w:t>
            </w:r>
          </w:p>
        </w:tc>
        <w:tc>
          <w:tcPr>
            <w:tcW w:w="849" w:type="dxa"/>
            <w:noWrap/>
            <w:hideMark/>
          </w:tcPr>
          <w:p w14:paraId="36745337" w14:textId="77777777" w:rsidR="008C55F3" w:rsidRPr="00395E9D" w:rsidRDefault="008C55F3" w:rsidP="008C55F3">
            <w:r w:rsidRPr="00395E9D">
              <w:t>0</w:t>
            </w:r>
          </w:p>
        </w:tc>
        <w:tc>
          <w:tcPr>
            <w:tcW w:w="791" w:type="dxa"/>
            <w:noWrap/>
            <w:hideMark/>
          </w:tcPr>
          <w:p w14:paraId="27A923FF" w14:textId="77777777" w:rsidR="008C55F3" w:rsidRPr="00395E9D" w:rsidRDefault="008C55F3" w:rsidP="008C55F3">
            <w:r w:rsidRPr="00395E9D">
              <w:t>1</w:t>
            </w:r>
          </w:p>
        </w:tc>
        <w:tc>
          <w:tcPr>
            <w:tcW w:w="950" w:type="dxa"/>
            <w:noWrap/>
            <w:hideMark/>
          </w:tcPr>
          <w:p w14:paraId="1ED6BE43" w14:textId="77777777" w:rsidR="008C55F3" w:rsidRPr="00395E9D" w:rsidRDefault="008C55F3" w:rsidP="008C55F3">
            <w:r w:rsidRPr="00395E9D">
              <w:t>1</w:t>
            </w:r>
          </w:p>
        </w:tc>
        <w:tc>
          <w:tcPr>
            <w:tcW w:w="1102" w:type="dxa"/>
            <w:noWrap/>
            <w:hideMark/>
          </w:tcPr>
          <w:p w14:paraId="2F4DD4E7" w14:textId="77777777" w:rsidR="008C55F3" w:rsidRPr="00395E9D" w:rsidRDefault="008C55F3" w:rsidP="008C55F3">
            <w:r w:rsidRPr="00395E9D">
              <w:t>0</w:t>
            </w:r>
          </w:p>
        </w:tc>
        <w:tc>
          <w:tcPr>
            <w:tcW w:w="767" w:type="dxa"/>
            <w:noWrap/>
            <w:hideMark/>
          </w:tcPr>
          <w:p w14:paraId="57ED5D1C" w14:textId="77777777" w:rsidR="008C55F3" w:rsidRPr="00395E9D" w:rsidRDefault="008C55F3" w:rsidP="008C55F3">
            <w:r w:rsidRPr="00395E9D">
              <w:t>4</w:t>
            </w:r>
          </w:p>
        </w:tc>
        <w:tc>
          <w:tcPr>
            <w:tcW w:w="1133" w:type="dxa"/>
            <w:noWrap/>
            <w:hideMark/>
          </w:tcPr>
          <w:p w14:paraId="4819E80B" w14:textId="77777777" w:rsidR="008C55F3" w:rsidRPr="00395E9D" w:rsidRDefault="008C55F3" w:rsidP="008C55F3">
            <w:r w:rsidRPr="00395E9D">
              <w:t>moderate</w:t>
            </w:r>
          </w:p>
        </w:tc>
      </w:tr>
      <w:tr w:rsidR="008C55F3" w:rsidRPr="00395E9D" w14:paraId="67A55248" w14:textId="77777777" w:rsidTr="00202DAC">
        <w:trPr>
          <w:trHeight w:val="290"/>
        </w:trPr>
        <w:tc>
          <w:tcPr>
            <w:tcW w:w="1877" w:type="dxa"/>
            <w:noWrap/>
            <w:hideMark/>
          </w:tcPr>
          <w:p w14:paraId="6A7A1375" w14:textId="7B358079" w:rsidR="008C55F3" w:rsidRPr="00395E9D" w:rsidRDefault="008C55F3" w:rsidP="008C55F3">
            <w:r w:rsidRPr="00856EBD">
              <w:t xml:space="preserve">Sakeena </w:t>
            </w:r>
            <w:r w:rsidRPr="002A3CE7">
              <w:rPr>
                <w:i/>
                <w:iCs/>
              </w:rPr>
              <w:t>et al</w:t>
            </w:r>
            <w:r w:rsidRPr="00856EBD">
              <w:t>, 2021</w:t>
            </w:r>
            <w:r>
              <w:fldChar w:fldCharType="begin">
                <w:fldData xml:space="preserve">PEVuZE5vdGU+PENpdGU+PEF1dGhvcj5TYWtlZW5hPC9BdXRob3I+PFllYXI+MjAyMTwvWWVhcj48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</w:fldData>
              </w:fldChar>
            </w:r>
            <w:r w:rsidR="004632A7">
              <w:instrText xml:space="preserve"> ADDIN EN.CITE </w:instrText>
            </w:r>
            <w:r w:rsidR="004632A7">
              <w:fldChar w:fldCharType="begin">
                <w:fldData xml:space="preserve">PEVuZE5vdGU+PENpdGU+PEF1dGhvcj5TYWtlZW5hPC9BdXRob3I+PFllYXI+MjAyMTwvWWVhcj48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</w:fldData>
              </w:fldChar>
            </w:r>
            <w:r w:rsidR="004632A7">
              <w:instrText xml:space="preserve"> ADDIN EN.CITE.DATA </w:instrText>
            </w:r>
            <w:r w:rsidR="004632A7">
              <w:fldChar w:fldCharType="end"/>
            </w:r>
            <w:r>
              <w:fldChar w:fldCharType="separate"/>
            </w:r>
            <w:r w:rsidR="004632A7" w:rsidRPr="004632A7">
              <w:rPr>
                <w:noProof/>
                <w:vertAlign w:val="superscript"/>
              </w:rPr>
              <w:t>80</w:t>
            </w:r>
            <w:r>
              <w:fldChar w:fldCharType="end"/>
            </w:r>
          </w:p>
        </w:tc>
        <w:tc>
          <w:tcPr>
            <w:tcW w:w="1060" w:type="dxa"/>
            <w:noWrap/>
            <w:hideMark/>
          </w:tcPr>
          <w:p w14:paraId="5F951ADF" w14:textId="77777777" w:rsidR="008C55F3" w:rsidRPr="00395E9D" w:rsidRDefault="008C55F3" w:rsidP="008C55F3">
            <w:r w:rsidRPr="00395E9D">
              <w:t>1</w:t>
            </w:r>
          </w:p>
        </w:tc>
        <w:tc>
          <w:tcPr>
            <w:tcW w:w="1060" w:type="dxa"/>
            <w:noWrap/>
            <w:hideMark/>
          </w:tcPr>
          <w:p w14:paraId="7634BF04" w14:textId="77777777" w:rsidR="008C55F3" w:rsidRPr="00395E9D" w:rsidRDefault="008C55F3" w:rsidP="008C55F3">
            <w:r w:rsidRPr="00395E9D">
              <w:t>0</w:t>
            </w:r>
          </w:p>
        </w:tc>
        <w:tc>
          <w:tcPr>
            <w:tcW w:w="938" w:type="dxa"/>
            <w:noWrap/>
            <w:hideMark/>
          </w:tcPr>
          <w:p w14:paraId="6090ECC5" w14:textId="77777777" w:rsidR="008C55F3" w:rsidRPr="00395E9D" w:rsidRDefault="008C55F3" w:rsidP="008C55F3">
            <w:r w:rsidRPr="00395E9D">
              <w:t>0</w:t>
            </w:r>
          </w:p>
        </w:tc>
        <w:tc>
          <w:tcPr>
            <w:tcW w:w="1075" w:type="dxa"/>
            <w:noWrap/>
            <w:hideMark/>
          </w:tcPr>
          <w:p w14:paraId="32D82632" w14:textId="77777777" w:rsidR="008C55F3" w:rsidRPr="00395E9D" w:rsidRDefault="008C55F3" w:rsidP="008C55F3">
            <w:r w:rsidRPr="00395E9D">
              <w:t>1</w:t>
            </w:r>
          </w:p>
        </w:tc>
        <w:tc>
          <w:tcPr>
            <w:tcW w:w="757" w:type="dxa"/>
            <w:noWrap/>
            <w:hideMark/>
          </w:tcPr>
          <w:p w14:paraId="293E23D5" w14:textId="77777777" w:rsidR="008C55F3" w:rsidRPr="00395E9D" w:rsidRDefault="008C55F3" w:rsidP="008C55F3">
            <w:r w:rsidRPr="00395E9D">
              <w:t>0</w:t>
            </w:r>
          </w:p>
        </w:tc>
        <w:tc>
          <w:tcPr>
            <w:tcW w:w="871" w:type="dxa"/>
            <w:noWrap/>
            <w:hideMark/>
          </w:tcPr>
          <w:p w14:paraId="4FF169C9" w14:textId="77777777" w:rsidR="008C55F3" w:rsidRPr="00395E9D" w:rsidRDefault="008C55F3" w:rsidP="008C55F3">
            <w:r w:rsidRPr="00395E9D">
              <w:t>1</w:t>
            </w:r>
          </w:p>
        </w:tc>
        <w:tc>
          <w:tcPr>
            <w:tcW w:w="849" w:type="dxa"/>
            <w:noWrap/>
            <w:hideMark/>
          </w:tcPr>
          <w:p w14:paraId="7B7421D4" w14:textId="77777777" w:rsidR="008C55F3" w:rsidRPr="00395E9D" w:rsidRDefault="008C55F3" w:rsidP="008C55F3">
            <w:r w:rsidRPr="00395E9D">
              <w:t>0</w:t>
            </w:r>
          </w:p>
        </w:tc>
        <w:tc>
          <w:tcPr>
            <w:tcW w:w="791" w:type="dxa"/>
            <w:noWrap/>
            <w:hideMark/>
          </w:tcPr>
          <w:p w14:paraId="3142ABBE" w14:textId="77777777" w:rsidR="008C55F3" w:rsidRPr="00395E9D" w:rsidRDefault="008C55F3" w:rsidP="008C55F3">
            <w:r w:rsidRPr="00395E9D">
              <w:t>0</w:t>
            </w:r>
          </w:p>
        </w:tc>
        <w:tc>
          <w:tcPr>
            <w:tcW w:w="950" w:type="dxa"/>
            <w:noWrap/>
            <w:hideMark/>
          </w:tcPr>
          <w:p w14:paraId="65C356E3" w14:textId="77777777" w:rsidR="008C55F3" w:rsidRPr="00395E9D" w:rsidRDefault="008C55F3" w:rsidP="008C55F3">
            <w:r w:rsidRPr="00395E9D">
              <w:t>0</w:t>
            </w:r>
          </w:p>
        </w:tc>
        <w:tc>
          <w:tcPr>
            <w:tcW w:w="1102" w:type="dxa"/>
            <w:noWrap/>
            <w:hideMark/>
          </w:tcPr>
          <w:p w14:paraId="11E92B84" w14:textId="77777777" w:rsidR="008C55F3" w:rsidRPr="00395E9D" w:rsidRDefault="008C55F3" w:rsidP="008C55F3">
            <w:r w:rsidRPr="00395E9D">
              <w:t>0</w:t>
            </w:r>
          </w:p>
        </w:tc>
        <w:tc>
          <w:tcPr>
            <w:tcW w:w="767" w:type="dxa"/>
            <w:noWrap/>
            <w:hideMark/>
          </w:tcPr>
          <w:p w14:paraId="393733C1" w14:textId="77777777" w:rsidR="008C55F3" w:rsidRPr="00395E9D" w:rsidRDefault="008C55F3" w:rsidP="008C55F3">
            <w:r w:rsidRPr="00395E9D">
              <w:t>3</w:t>
            </w:r>
          </w:p>
        </w:tc>
        <w:tc>
          <w:tcPr>
            <w:tcW w:w="1133" w:type="dxa"/>
            <w:noWrap/>
            <w:hideMark/>
          </w:tcPr>
          <w:p w14:paraId="15C953EC" w14:textId="77777777" w:rsidR="008C55F3" w:rsidRPr="00395E9D" w:rsidRDefault="008C55F3" w:rsidP="008C55F3">
            <w:r w:rsidRPr="00395E9D">
              <w:t>low</w:t>
            </w:r>
          </w:p>
        </w:tc>
      </w:tr>
      <w:tr w:rsidR="008C55F3" w:rsidRPr="00395E9D" w14:paraId="6B526421" w14:textId="77777777" w:rsidTr="00202DAC">
        <w:trPr>
          <w:trHeight w:val="290"/>
        </w:trPr>
        <w:tc>
          <w:tcPr>
            <w:tcW w:w="1877" w:type="dxa"/>
            <w:noWrap/>
            <w:hideMark/>
          </w:tcPr>
          <w:p w14:paraId="4C529448" w14:textId="6BA724CC" w:rsidR="008C55F3" w:rsidRPr="00395E9D" w:rsidRDefault="008C55F3" w:rsidP="008C55F3">
            <w:r w:rsidRPr="00856EBD">
              <w:t xml:space="preserve">Salm </w:t>
            </w:r>
            <w:r w:rsidRPr="002A3CE7">
              <w:rPr>
                <w:i/>
                <w:iCs/>
              </w:rPr>
              <w:t>et al</w:t>
            </w:r>
            <w:r w:rsidRPr="00856EBD">
              <w:t>, 2018</w:t>
            </w:r>
            <w:r>
              <w:fldChar w:fldCharType="begin">
                <w:fldData xml:space="preserve">PEVuZE5vdGU+PENpdGU+PEF1dGhvcj5TYWxtPC9BdXRob3I+PFllYXI+MjAxODwvWWVhcj48UmVj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</w:fldData>
              </w:fldChar>
            </w:r>
            <w:r w:rsidR="004632A7">
              <w:instrText xml:space="preserve"> ADDIN EN.CITE </w:instrText>
            </w:r>
            <w:r w:rsidR="004632A7">
              <w:fldChar w:fldCharType="begin">
                <w:fldData xml:space="preserve">PEVuZE5vdGU+PENpdGU+PEF1dGhvcj5TYWxtPC9BdXRob3I+PFllYXI+MjAxODwvWWVhcj48UmVj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</w:fldData>
              </w:fldChar>
            </w:r>
            <w:r w:rsidR="004632A7">
              <w:instrText xml:space="preserve"> ADDIN EN.CITE.DATA </w:instrText>
            </w:r>
            <w:r w:rsidR="004632A7">
              <w:fldChar w:fldCharType="end"/>
            </w:r>
            <w:r>
              <w:fldChar w:fldCharType="separate"/>
            </w:r>
            <w:r w:rsidR="004632A7" w:rsidRPr="004632A7">
              <w:rPr>
                <w:noProof/>
                <w:vertAlign w:val="superscript"/>
              </w:rPr>
              <w:t>81</w:t>
            </w:r>
            <w:r>
              <w:fldChar w:fldCharType="end"/>
            </w:r>
          </w:p>
        </w:tc>
        <w:tc>
          <w:tcPr>
            <w:tcW w:w="1060" w:type="dxa"/>
            <w:noWrap/>
            <w:hideMark/>
          </w:tcPr>
          <w:p w14:paraId="48908B38" w14:textId="77777777" w:rsidR="008C55F3" w:rsidRPr="00395E9D" w:rsidRDefault="008C55F3" w:rsidP="008C55F3">
            <w:r w:rsidRPr="00395E9D">
              <w:t>1</w:t>
            </w:r>
          </w:p>
        </w:tc>
        <w:tc>
          <w:tcPr>
            <w:tcW w:w="1060" w:type="dxa"/>
            <w:noWrap/>
            <w:hideMark/>
          </w:tcPr>
          <w:p w14:paraId="6C39B131" w14:textId="77777777" w:rsidR="008C55F3" w:rsidRPr="00395E9D" w:rsidRDefault="008C55F3" w:rsidP="008C55F3">
            <w:r w:rsidRPr="00395E9D">
              <w:t>0</w:t>
            </w:r>
          </w:p>
        </w:tc>
        <w:tc>
          <w:tcPr>
            <w:tcW w:w="938" w:type="dxa"/>
            <w:noWrap/>
            <w:hideMark/>
          </w:tcPr>
          <w:p w14:paraId="7C4F9A6F" w14:textId="77777777" w:rsidR="008C55F3" w:rsidRPr="00395E9D" w:rsidRDefault="008C55F3" w:rsidP="008C55F3">
            <w:r w:rsidRPr="00395E9D">
              <w:t>0</w:t>
            </w:r>
          </w:p>
        </w:tc>
        <w:tc>
          <w:tcPr>
            <w:tcW w:w="1075" w:type="dxa"/>
            <w:noWrap/>
            <w:hideMark/>
          </w:tcPr>
          <w:p w14:paraId="14E49B6C" w14:textId="77777777" w:rsidR="008C55F3" w:rsidRPr="00395E9D" w:rsidRDefault="008C55F3" w:rsidP="008C55F3">
            <w:r w:rsidRPr="00395E9D">
              <w:t>1</w:t>
            </w:r>
          </w:p>
        </w:tc>
        <w:tc>
          <w:tcPr>
            <w:tcW w:w="757" w:type="dxa"/>
            <w:noWrap/>
            <w:hideMark/>
          </w:tcPr>
          <w:p w14:paraId="212B44E5" w14:textId="77777777" w:rsidR="008C55F3" w:rsidRPr="00395E9D" w:rsidRDefault="008C55F3" w:rsidP="008C55F3">
            <w:r w:rsidRPr="00395E9D">
              <w:t>0</w:t>
            </w:r>
          </w:p>
        </w:tc>
        <w:tc>
          <w:tcPr>
            <w:tcW w:w="871" w:type="dxa"/>
            <w:noWrap/>
            <w:hideMark/>
          </w:tcPr>
          <w:p w14:paraId="13FEC3AF" w14:textId="77777777" w:rsidR="008C55F3" w:rsidRPr="00395E9D" w:rsidRDefault="008C55F3" w:rsidP="008C55F3">
            <w:r w:rsidRPr="00395E9D">
              <w:t>0</w:t>
            </w:r>
          </w:p>
        </w:tc>
        <w:tc>
          <w:tcPr>
            <w:tcW w:w="849" w:type="dxa"/>
            <w:noWrap/>
            <w:hideMark/>
          </w:tcPr>
          <w:p w14:paraId="2FA5D6C9" w14:textId="77777777" w:rsidR="008C55F3" w:rsidRPr="00395E9D" w:rsidRDefault="008C55F3" w:rsidP="008C55F3">
            <w:r w:rsidRPr="00395E9D">
              <w:t>0</w:t>
            </w:r>
          </w:p>
        </w:tc>
        <w:tc>
          <w:tcPr>
            <w:tcW w:w="791" w:type="dxa"/>
            <w:noWrap/>
            <w:hideMark/>
          </w:tcPr>
          <w:p w14:paraId="082D9811" w14:textId="77777777" w:rsidR="008C55F3" w:rsidRPr="00395E9D" w:rsidRDefault="008C55F3" w:rsidP="008C55F3">
            <w:r w:rsidRPr="00395E9D">
              <w:t>0</w:t>
            </w:r>
          </w:p>
        </w:tc>
        <w:tc>
          <w:tcPr>
            <w:tcW w:w="950" w:type="dxa"/>
            <w:noWrap/>
            <w:hideMark/>
          </w:tcPr>
          <w:p w14:paraId="582F7CBF" w14:textId="77777777" w:rsidR="008C55F3" w:rsidRPr="00395E9D" w:rsidRDefault="008C55F3" w:rsidP="008C55F3">
            <w:r w:rsidRPr="00395E9D">
              <w:t>0</w:t>
            </w:r>
          </w:p>
        </w:tc>
        <w:tc>
          <w:tcPr>
            <w:tcW w:w="1102" w:type="dxa"/>
            <w:noWrap/>
            <w:hideMark/>
          </w:tcPr>
          <w:p w14:paraId="30D18A8C" w14:textId="77777777" w:rsidR="008C55F3" w:rsidRPr="00395E9D" w:rsidRDefault="008C55F3" w:rsidP="008C55F3">
            <w:r w:rsidRPr="00395E9D">
              <w:t>1</w:t>
            </w:r>
          </w:p>
        </w:tc>
        <w:tc>
          <w:tcPr>
            <w:tcW w:w="767" w:type="dxa"/>
            <w:noWrap/>
            <w:hideMark/>
          </w:tcPr>
          <w:p w14:paraId="71BCEA8F" w14:textId="77777777" w:rsidR="008C55F3" w:rsidRPr="00395E9D" w:rsidRDefault="008C55F3" w:rsidP="008C55F3">
            <w:r w:rsidRPr="00395E9D">
              <w:t>3</w:t>
            </w:r>
          </w:p>
        </w:tc>
        <w:tc>
          <w:tcPr>
            <w:tcW w:w="1133" w:type="dxa"/>
            <w:noWrap/>
            <w:hideMark/>
          </w:tcPr>
          <w:p w14:paraId="777F57A6" w14:textId="77777777" w:rsidR="008C55F3" w:rsidRPr="00395E9D" w:rsidRDefault="008C55F3" w:rsidP="008C55F3">
            <w:r w:rsidRPr="00395E9D">
              <w:t>low</w:t>
            </w:r>
          </w:p>
        </w:tc>
      </w:tr>
      <w:tr w:rsidR="008C55F3" w:rsidRPr="00395E9D" w14:paraId="730F6814" w14:textId="77777777" w:rsidTr="00202DAC">
        <w:trPr>
          <w:trHeight w:val="290"/>
        </w:trPr>
        <w:tc>
          <w:tcPr>
            <w:tcW w:w="1877" w:type="dxa"/>
            <w:noWrap/>
            <w:hideMark/>
          </w:tcPr>
          <w:p w14:paraId="52D82452" w14:textId="7BDEFCC5" w:rsidR="008C55F3" w:rsidRPr="00395E9D" w:rsidRDefault="008C55F3" w:rsidP="008C55F3">
            <w:r w:rsidRPr="00856EBD">
              <w:t xml:space="preserve">Salsgiver </w:t>
            </w:r>
            <w:r w:rsidRPr="002A3CE7">
              <w:rPr>
                <w:i/>
                <w:iCs/>
              </w:rPr>
              <w:t>et al</w:t>
            </w:r>
            <w:r w:rsidRPr="00856EBD">
              <w:t>, 2018</w:t>
            </w:r>
            <w:r>
              <w:fldChar w:fldCharType="begin">
                <w:fldData xml:space="preserve">PEVuZE5vdGU+PENpdGU+PEF1dGhvcj5TYWxzZ2l2ZXI8L0F1dGhvcj48WWVhcj4yMDE4PC9ZZWFy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</w:fldData>
              </w:fldChar>
            </w:r>
            <w:r w:rsidR="004632A7">
              <w:instrText xml:space="preserve"> ADDIN EN.CITE </w:instrText>
            </w:r>
            <w:r w:rsidR="004632A7">
              <w:fldChar w:fldCharType="begin">
                <w:fldData xml:space="preserve">PEVuZE5vdGU+PENpdGU+PEF1dGhvcj5TYWxzZ2l2ZXI8L0F1dGhvcj48WWVhcj4yMDE4PC9ZZWFy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</w:fldData>
              </w:fldChar>
            </w:r>
            <w:r w:rsidR="004632A7">
              <w:instrText xml:space="preserve"> ADDIN EN.CITE.DATA </w:instrText>
            </w:r>
            <w:r w:rsidR="004632A7">
              <w:fldChar w:fldCharType="end"/>
            </w:r>
            <w:r>
              <w:fldChar w:fldCharType="separate"/>
            </w:r>
            <w:r w:rsidR="004632A7" w:rsidRPr="004632A7">
              <w:rPr>
                <w:noProof/>
                <w:vertAlign w:val="superscript"/>
              </w:rPr>
              <w:t>82</w:t>
            </w:r>
            <w:r>
              <w:fldChar w:fldCharType="end"/>
            </w:r>
          </w:p>
        </w:tc>
        <w:tc>
          <w:tcPr>
            <w:tcW w:w="1060" w:type="dxa"/>
            <w:noWrap/>
            <w:hideMark/>
          </w:tcPr>
          <w:p w14:paraId="2CB4BFA4" w14:textId="77777777" w:rsidR="008C55F3" w:rsidRPr="00395E9D" w:rsidRDefault="008C55F3" w:rsidP="008C55F3">
            <w:r w:rsidRPr="00395E9D">
              <w:t>1</w:t>
            </w:r>
          </w:p>
        </w:tc>
        <w:tc>
          <w:tcPr>
            <w:tcW w:w="1060" w:type="dxa"/>
            <w:noWrap/>
            <w:hideMark/>
          </w:tcPr>
          <w:p w14:paraId="2D28B0CD" w14:textId="77777777" w:rsidR="008C55F3" w:rsidRPr="00395E9D" w:rsidRDefault="008C55F3" w:rsidP="008C55F3">
            <w:r w:rsidRPr="00395E9D">
              <w:t>0</w:t>
            </w:r>
          </w:p>
        </w:tc>
        <w:tc>
          <w:tcPr>
            <w:tcW w:w="938" w:type="dxa"/>
            <w:noWrap/>
            <w:hideMark/>
          </w:tcPr>
          <w:p w14:paraId="0D13611F" w14:textId="77777777" w:rsidR="008C55F3" w:rsidRPr="00395E9D" w:rsidRDefault="008C55F3" w:rsidP="008C55F3">
            <w:r w:rsidRPr="00395E9D">
              <w:t>1</w:t>
            </w:r>
          </w:p>
        </w:tc>
        <w:tc>
          <w:tcPr>
            <w:tcW w:w="1075" w:type="dxa"/>
            <w:noWrap/>
            <w:hideMark/>
          </w:tcPr>
          <w:p w14:paraId="3B81A207" w14:textId="77777777" w:rsidR="008C55F3" w:rsidRPr="00395E9D" w:rsidRDefault="008C55F3" w:rsidP="008C55F3">
            <w:r w:rsidRPr="00395E9D">
              <w:t>1</w:t>
            </w:r>
          </w:p>
        </w:tc>
        <w:tc>
          <w:tcPr>
            <w:tcW w:w="757" w:type="dxa"/>
            <w:noWrap/>
            <w:hideMark/>
          </w:tcPr>
          <w:p w14:paraId="7731B01F" w14:textId="77777777" w:rsidR="008C55F3" w:rsidRPr="00395E9D" w:rsidRDefault="008C55F3" w:rsidP="008C55F3">
            <w:r w:rsidRPr="00395E9D">
              <w:t>0</w:t>
            </w:r>
          </w:p>
        </w:tc>
        <w:tc>
          <w:tcPr>
            <w:tcW w:w="871" w:type="dxa"/>
            <w:noWrap/>
            <w:hideMark/>
          </w:tcPr>
          <w:p w14:paraId="483E7D56" w14:textId="77777777" w:rsidR="008C55F3" w:rsidRPr="00395E9D" w:rsidRDefault="008C55F3" w:rsidP="008C55F3">
            <w:r w:rsidRPr="00395E9D">
              <w:t>1</w:t>
            </w:r>
          </w:p>
        </w:tc>
        <w:tc>
          <w:tcPr>
            <w:tcW w:w="849" w:type="dxa"/>
            <w:noWrap/>
            <w:hideMark/>
          </w:tcPr>
          <w:p w14:paraId="205B319F" w14:textId="77777777" w:rsidR="008C55F3" w:rsidRPr="00395E9D" w:rsidRDefault="008C55F3" w:rsidP="008C55F3">
            <w:r w:rsidRPr="00395E9D">
              <w:t>1</w:t>
            </w:r>
          </w:p>
        </w:tc>
        <w:tc>
          <w:tcPr>
            <w:tcW w:w="791" w:type="dxa"/>
            <w:noWrap/>
            <w:hideMark/>
          </w:tcPr>
          <w:p w14:paraId="658B7162" w14:textId="77777777" w:rsidR="008C55F3" w:rsidRPr="00395E9D" w:rsidRDefault="008C55F3" w:rsidP="008C55F3">
            <w:r w:rsidRPr="00395E9D">
              <w:t>0</w:t>
            </w:r>
          </w:p>
        </w:tc>
        <w:tc>
          <w:tcPr>
            <w:tcW w:w="950" w:type="dxa"/>
            <w:noWrap/>
            <w:hideMark/>
          </w:tcPr>
          <w:p w14:paraId="3189A787" w14:textId="77777777" w:rsidR="008C55F3" w:rsidRPr="00395E9D" w:rsidRDefault="008C55F3" w:rsidP="008C55F3">
            <w:r w:rsidRPr="00395E9D">
              <w:t>0</w:t>
            </w:r>
          </w:p>
        </w:tc>
        <w:tc>
          <w:tcPr>
            <w:tcW w:w="1102" w:type="dxa"/>
            <w:noWrap/>
            <w:hideMark/>
          </w:tcPr>
          <w:p w14:paraId="08ECA13D" w14:textId="77777777" w:rsidR="008C55F3" w:rsidRPr="00395E9D" w:rsidRDefault="008C55F3" w:rsidP="008C55F3">
            <w:r w:rsidRPr="00395E9D">
              <w:t>0</w:t>
            </w:r>
          </w:p>
        </w:tc>
        <w:tc>
          <w:tcPr>
            <w:tcW w:w="767" w:type="dxa"/>
            <w:noWrap/>
            <w:hideMark/>
          </w:tcPr>
          <w:p w14:paraId="78F267AA" w14:textId="77777777" w:rsidR="008C55F3" w:rsidRPr="00395E9D" w:rsidRDefault="008C55F3" w:rsidP="008C55F3">
            <w:r w:rsidRPr="00395E9D">
              <w:t>5</w:t>
            </w:r>
          </w:p>
        </w:tc>
        <w:tc>
          <w:tcPr>
            <w:tcW w:w="1133" w:type="dxa"/>
            <w:noWrap/>
            <w:hideMark/>
          </w:tcPr>
          <w:p w14:paraId="067FE20B" w14:textId="77777777" w:rsidR="008C55F3" w:rsidRPr="00395E9D" w:rsidRDefault="008C55F3" w:rsidP="008C55F3">
            <w:r w:rsidRPr="00395E9D">
              <w:t>moderate</w:t>
            </w:r>
          </w:p>
        </w:tc>
      </w:tr>
      <w:tr w:rsidR="008C55F3" w:rsidRPr="00395E9D" w14:paraId="35D004EA" w14:textId="77777777" w:rsidTr="00202DAC">
        <w:trPr>
          <w:trHeight w:val="290"/>
        </w:trPr>
        <w:tc>
          <w:tcPr>
            <w:tcW w:w="1877" w:type="dxa"/>
            <w:noWrap/>
            <w:hideMark/>
          </w:tcPr>
          <w:p w14:paraId="3118CE4A" w14:textId="1C292160" w:rsidR="008C55F3" w:rsidRPr="00395E9D" w:rsidRDefault="008C55F3" w:rsidP="008C55F3">
            <w:proofErr w:type="spellStart"/>
            <w:r w:rsidRPr="00856EBD">
              <w:t>Saveanu</w:t>
            </w:r>
            <w:proofErr w:type="spellEnd"/>
            <w:r w:rsidRPr="00856EBD">
              <w:t xml:space="preserve"> </w:t>
            </w:r>
            <w:r w:rsidRPr="002A3CE7">
              <w:rPr>
                <w:i/>
                <w:iCs/>
              </w:rPr>
              <w:t>et al</w:t>
            </w:r>
            <w:r w:rsidRPr="00856EBD">
              <w:t>, 202</w:t>
            </w:r>
            <w:r>
              <w:t>2</w:t>
            </w:r>
            <w:r>
              <w:fldChar w:fldCharType="begin"/>
            </w:r>
            <w:r w:rsidR="004632A7">
              <w:instrText xml:space="preserve"> ADDIN EN.CITE &lt;EndNote&gt;&lt;Cite&gt;&lt;Author&gt;Saveanu&lt;/Author&gt;&lt;Year&gt;2022&lt;/Year&gt;&lt;RecNum&gt;116&lt;/RecNum&gt;&lt;DisplayText&gt;&lt;style face="superscript"&gt;83&lt;/style&gt;&lt;/DisplayText&gt;&lt;record&gt;&lt;rec-number&gt;116&lt;/rec-number&gt;&lt;foreign-keys&gt;&lt;key app="EN" db-id="a2st5tvw8ze52sead9c5pxef99xw9dfrat2a" timestamp="1742595657"&gt;116&lt;/key&gt;&lt;/foreign-keys&gt;&lt;ref-type name="Journal Article"&gt;17&lt;/ref-type&gt;&lt;contributors&gt;&lt;authors&gt;&lt;author&gt;Saveanu, C. I.&lt;/author&gt;&lt;author&gt;Darabaneanu, G.&lt;/author&gt;&lt;author&gt;Bobu, L. I.&lt;/author&gt;&lt;author&gt;Anistoroaei, D.&lt;/author&gt;&lt;author&gt;Bamboi, I.&lt;/author&gt;&lt;author&gt;Ciortescu, I.&lt;/author&gt;&lt;author&gt;Saveanu, A. E.&lt;/author&gt;&lt;/authors&gt;&lt;/contributors&gt;&lt;titles&gt;&lt;title&gt;A Cross-Sectional Questionnaire-Based Survey on Blood-Borne Infection Control among Romanian Dental Students&lt;/title&gt;&lt;secondary-title&gt;Medicina-Lithuania&lt;/secondary-title&gt;&lt;/titles&gt;&lt;periodical&gt;&lt;full-title&gt;Medicina-Lithuania&lt;/full-title&gt;&lt;/periodical&gt;&lt;volume&gt;58&lt;/volume&gt;&lt;number&gt;9&lt;/number&gt;&lt;keywords&gt;&lt;keyword&gt;Questionnaires&lt;/keyword&gt;&lt;keyword&gt;Cesarean Section&lt;/keyword&gt;&lt;keyword&gt;Infection Control&lt;/keyword&gt;&lt;/keywords&gt;&lt;dates&gt;&lt;year&gt;2022&lt;/year&gt;&lt;/dates&gt;&lt;isbn&gt;1010-660X&lt;/isbn&gt;&lt;accession-num&gt;rayyan-671773253&lt;/accession-num&gt;&lt;urls&gt;&lt;related-urls&gt;&lt;url&gt;&amp;lt;Go to ISI&amp;gt;://WOS:000857028700001&lt;/url&gt;&lt;/related-urls&gt;&lt;/urls&gt;&lt;electronic-resource-num&gt;10.3390/medicina58091268&lt;/electronic-resource-num&gt;&lt;access-date&gt;9&lt;/access-date&gt;&lt;/record&gt;&lt;/Cite&gt;&lt;/EndNote&gt;</w:instrText>
            </w:r>
            <w:r>
              <w:fldChar w:fldCharType="separate"/>
            </w:r>
            <w:r w:rsidR="004632A7" w:rsidRPr="004632A7">
              <w:rPr>
                <w:noProof/>
                <w:vertAlign w:val="superscript"/>
              </w:rPr>
              <w:t>83</w:t>
            </w:r>
            <w:r>
              <w:fldChar w:fldCharType="end"/>
            </w:r>
          </w:p>
        </w:tc>
        <w:tc>
          <w:tcPr>
            <w:tcW w:w="1060" w:type="dxa"/>
            <w:noWrap/>
            <w:hideMark/>
          </w:tcPr>
          <w:p w14:paraId="0B2225E3" w14:textId="77777777" w:rsidR="008C55F3" w:rsidRPr="00395E9D" w:rsidRDefault="008C55F3" w:rsidP="008C55F3">
            <w:r w:rsidRPr="00395E9D">
              <w:t>1</w:t>
            </w:r>
          </w:p>
        </w:tc>
        <w:tc>
          <w:tcPr>
            <w:tcW w:w="1060" w:type="dxa"/>
            <w:noWrap/>
            <w:hideMark/>
          </w:tcPr>
          <w:p w14:paraId="3814372E" w14:textId="77777777" w:rsidR="008C55F3" w:rsidRPr="00395E9D" w:rsidRDefault="008C55F3" w:rsidP="008C55F3">
            <w:r w:rsidRPr="00395E9D">
              <w:t>0</w:t>
            </w:r>
          </w:p>
        </w:tc>
        <w:tc>
          <w:tcPr>
            <w:tcW w:w="938" w:type="dxa"/>
            <w:noWrap/>
            <w:hideMark/>
          </w:tcPr>
          <w:p w14:paraId="7A959EA6" w14:textId="77777777" w:rsidR="008C55F3" w:rsidRPr="00395E9D" w:rsidRDefault="008C55F3" w:rsidP="008C55F3">
            <w:r w:rsidRPr="00395E9D">
              <w:t>0</w:t>
            </w:r>
          </w:p>
        </w:tc>
        <w:tc>
          <w:tcPr>
            <w:tcW w:w="1075" w:type="dxa"/>
            <w:noWrap/>
            <w:hideMark/>
          </w:tcPr>
          <w:p w14:paraId="58F43652" w14:textId="77777777" w:rsidR="008C55F3" w:rsidRPr="00395E9D" w:rsidRDefault="008C55F3" w:rsidP="008C55F3">
            <w:r w:rsidRPr="00395E9D">
              <w:t>1</w:t>
            </w:r>
          </w:p>
        </w:tc>
        <w:tc>
          <w:tcPr>
            <w:tcW w:w="757" w:type="dxa"/>
            <w:noWrap/>
            <w:hideMark/>
          </w:tcPr>
          <w:p w14:paraId="2BD4D6E9" w14:textId="77777777" w:rsidR="008C55F3" w:rsidRPr="00395E9D" w:rsidRDefault="008C55F3" w:rsidP="008C55F3">
            <w:r w:rsidRPr="00395E9D">
              <w:t>0</w:t>
            </w:r>
          </w:p>
        </w:tc>
        <w:tc>
          <w:tcPr>
            <w:tcW w:w="871" w:type="dxa"/>
            <w:noWrap/>
            <w:hideMark/>
          </w:tcPr>
          <w:p w14:paraId="1F456A6F" w14:textId="77777777" w:rsidR="008C55F3" w:rsidRPr="00395E9D" w:rsidRDefault="008C55F3" w:rsidP="008C55F3">
            <w:r w:rsidRPr="00395E9D">
              <w:t>1</w:t>
            </w:r>
          </w:p>
        </w:tc>
        <w:tc>
          <w:tcPr>
            <w:tcW w:w="849" w:type="dxa"/>
            <w:noWrap/>
            <w:hideMark/>
          </w:tcPr>
          <w:p w14:paraId="4510EA3B" w14:textId="77777777" w:rsidR="008C55F3" w:rsidRPr="00395E9D" w:rsidRDefault="008C55F3" w:rsidP="008C55F3">
            <w:r w:rsidRPr="00395E9D">
              <w:t>0</w:t>
            </w:r>
          </w:p>
        </w:tc>
        <w:tc>
          <w:tcPr>
            <w:tcW w:w="791" w:type="dxa"/>
            <w:noWrap/>
            <w:hideMark/>
          </w:tcPr>
          <w:p w14:paraId="34F6C555" w14:textId="77777777" w:rsidR="008C55F3" w:rsidRPr="00395E9D" w:rsidRDefault="008C55F3" w:rsidP="008C55F3">
            <w:r w:rsidRPr="00395E9D">
              <w:t>1</w:t>
            </w:r>
          </w:p>
        </w:tc>
        <w:tc>
          <w:tcPr>
            <w:tcW w:w="950" w:type="dxa"/>
            <w:noWrap/>
            <w:hideMark/>
          </w:tcPr>
          <w:p w14:paraId="79FD16EE" w14:textId="77777777" w:rsidR="008C55F3" w:rsidRPr="00395E9D" w:rsidRDefault="008C55F3" w:rsidP="008C55F3">
            <w:r w:rsidRPr="00395E9D">
              <w:t>0</w:t>
            </w:r>
          </w:p>
        </w:tc>
        <w:tc>
          <w:tcPr>
            <w:tcW w:w="1102" w:type="dxa"/>
            <w:noWrap/>
            <w:hideMark/>
          </w:tcPr>
          <w:p w14:paraId="7D65AC7B" w14:textId="77777777" w:rsidR="008C55F3" w:rsidRPr="00395E9D" w:rsidRDefault="008C55F3" w:rsidP="008C55F3">
            <w:r w:rsidRPr="00395E9D">
              <w:t>0</w:t>
            </w:r>
          </w:p>
        </w:tc>
        <w:tc>
          <w:tcPr>
            <w:tcW w:w="767" w:type="dxa"/>
            <w:noWrap/>
            <w:hideMark/>
          </w:tcPr>
          <w:p w14:paraId="4096ECFC" w14:textId="77777777" w:rsidR="008C55F3" w:rsidRPr="00395E9D" w:rsidRDefault="008C55F3" w:rsidP="008C55F3">
            <w:r w:rsidRPr="00395E9D">
              <w:t>4</w:t>
            </w:r>
          </w:p>
        </w:tc>
        <w:tc>
          <w:tcPr>
            <w:tcW w:w="1133" w:type="dxa"/>
            <w:noWrap/>
            <w:hideMark/>
          </w:tcPr>
          <w:p w14:paraId="790E5496" w14:textId="77777777" w:rsidR="008C55F3" w:rsidRPr="00395E9D" w:rsidRDefault="008C55F3" w:rsidP="008C55F3">
            <w:r w:rsidRPr="00395E9D">
              <w:t>moderate</w:t>
            </w:r>
          </w:p>
        </w:tc>
      </w:tr>
      <w:tr w:rsidR="007308B2" w:rsidRPr="00395E9D" w14:paraId="2A1AAE98" w14:textId="77777777" w:rsidTr="00202DAC">
        <w:trPr>
          <w:trHeight w:val="290"/>
        </w:trPr>
        <w:tc>
          <w:tcPr>
            <w:tcW w:w="1877" w:type="dxa"/>
            <w:noWrap/>
          </w:tcPr>
          <w:p w14:paraId="4962F726" w14:textId="05D9AB45" w:rsidR="007308B2" w:rsidRPr="00856EBD" w:rsidRDefault="007308B2" w:rsidP="007308B2">
            <w:r w:rsidRPr="00395E9D">
              <w:t>Schneider et al, 2018</w:t>
            </w:r>
            <w:r>
              <w:fldChar w:fldCharType="begin">
                <w:fldData xml:space="preserve">PEVuZE5vdGU+PENpdGU+PEF1dGhvcj5TY2huZWlkZXI8L0F1dGhvcj48WWVhcj4yMDE4PC9ZZWFy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</w:fldData>
              </w:fldChar>
            </w:r>
            <w:r w:rsidR="004632A7">
              <w:instrText xml:space="preserve"> ADDIN EN.CITE </w:instrText>
            </w:r>
            <w:r w:rsidR="004632A7">
              <w:fldChar w:fldCharType="begin">
                <w:fldData xml:space="preserve">PEVuZE5vdGU+PENpdGU+PEF1dGhvcj5TY2huZWlkZXI8L0F1dGhvcj48WWVhcj4yMDE4PC9ZZWFy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</w:fldData>
              </w:fldChar>
            </w:r>
            <w:r w:rsidR="004632A7">
              <w:instrText xml:space="preserve"> ADDIN EN.CITE.DATA </w:instrText>
            </w:r>
            <w:r w:rsidR="004632A7">
              <w:fldChar w:fldCharType="end"/>
            </w:r>
            <w:r>
              <w:fldChar w:fldCharType="separate"/>
            </w:r>
            <w:r w:rsidR="004632A7" w:rsidRPr="004632A7">
              <w:rPr>
                <w:noProof/>
                <w:vertAlign w:val="superscript"/>
              </w:rPr>
              <w:t>84</w:t>
            </w:r>
            <w:r>
              <w:fldChar w:fldCharType="end"/>
            </w:r>
          </w:p>
        </w:tc>
        <w:tc>
          <w:tcPr>
            <w:tcW w:w="1060" w:type="dxa"/>
            <w:noWrap/>
          </w:tcPr>
          <w:p w14:paraId="74B03B07" w14:textId="40FF8066" w:rsidR="007308B2" w:rsidRPr="00395E9D" w:rsidRDefault="007308B2" w:rsidP="007308B2">
            <w:r w:rsidRPr="00395E9D">
              <w:t>1</w:t>
            </w:r>
          </w:p>
        </w:tc>
        <w:tc>
          <w:tcPr>
            <w:tcW w:w="1060" w:type="dxa"/>
            <w:noWrap/>
          </w:tcPr>
          <w:p w14:paraId="27D56DA9" w14:textId="24ED99C1" w:rsidR="007308B2" w:rsidRPr="00395E9D" w:rsidRDefault="007308B2" w:rsidP="007308B2">
            <w:r w:rsidRPr="00395E9D">
              <w:t>0</w:t>
            </w:r>
          </w:p>
        </w:tc>
        <w:tc>
          <w:tcPr>
            <w:tcW w:w="938" w:type="dxa"/>
            <w:noWrap/>
          </w:tcPr>
          <w:p w14:paraId="41DCB872" w14:textId="4A304CA4" w:rsidR="007308B2" w:rsidRPr="00395E9D" w:rsidRDefault="007308B2" w:rsidP="007308B2">
            <w:r w:rsidRPr="00395E9D">
              <w:t>1</w:t>
            </w:r>
          </w:p>
        </w:tc>
        <w:tc>
          <w:tcPr>
            <w:tcW w:w="1075" w:type="dxa"/>
            <w:noWrap/>
          </w:tcPr>
          <w:p w14:paraId="4B9CD544" w14:textId="39F90D04" w:rsidR="007308B2" w:rsidRPr="00395E9D" w:rsidRDefault="007308B2" w:rsidP="007308B2">
            <w:r w:rsidRPr="00395E9D">
              <w:t>1</w:t>
            </w:r>
          </w:p>
        </w:tc>
        <w:tc>
          <w:tcPr>
            <w:tcW w:w="757" w:type="dxa"/>
            <w:noWrap/>
          </w:tcPr>
          <w:p w14:paraId="5AAE621A" w14:textId="22751956" w:rsidR="007308B2" w:rsidRPr="00395E9D" w:rsidRDefault="007308B2" w:rsidP="007308B2">
            <w:r w:rsidRPr="00395E9D">
              <w:t>0</w:t>
            </w:r>
          </w:p>
        </w:tc>
        <w:tc>
          <w:tcPr>
            <w:tcW w:w="871" w:type="dxa"/>
            <w:noWrap/>
          </w:tcPr>
          <w:p w14:paraId="6EF65576" w14:textId="0159CBA4" w:rsidR="007308B2" w:rsidRPr="00395E9D" w:rsidRDefault="007308B2" w:rsidP="007308B2">
            <w:r w:rsidRPr="00395E9D">
              <w:t>1</w:t>
            </w:r>
          </w:p>
        </w:tc>
        <w:tc>
          <w:tcPr>
            <w:tcW w:w="849" w:type="dxa"/>
            <w:noWrap/>
          </w:tcPr>
          <w:p w14:paraId="7B397DC9" w14:textId="6CE60C6C" w:rsidR="007308B2" w:rsidRPr="00395E9D" w:rsidRDefault="007308B2" w:rsidP="007308B2">
            <w:r w:rsidRPr="00395E9D">
              <w:t>1</w:t>
            </w:r>
          </w:p>
        </w:tc>
        <w:tc>
          <w:tcPr>
            <w:tcW w:w="791" w:type="dxa"/>
            <w:noWrap/>
          </w:tcPr>
          <w:p w14:paraId="679B73D7" w14:textId="50776DC4" w:rsidR="007308B2" w:rsidRPr="00395E9D" w:rsidRDefault="007308B2" w:rsidP="007308B2">
            <w:r w:rsidRPr="00395E9D">
              <w:t>0</w:t>
            </w:r>
          </w:p>
        </w:tc>
        <w:tc>
          <w:tcPr>
            <w:tcW w:w="950" w:type="dxa"/>
            <w:noWrap/>
          </w:tcPr>
          <w:p w14:paraId="51B7E7A1" w14:textId="10BAD831" w:rsidR="007308B2" w:rsidRPr="00395E9D" w:rsidRDefault="007308B2" w:rsidP="007308B2">
            <w:r w:rsidRPr="00395E9D">
              <w:t>0</w:t>
            </w:r>
          </w:p>
        </w:tc>
        <w:tc>
          <w:tcPr>
            <w:tcW w:w="1102" w:type="dxa"/>
            <w:noWrap/>
          </w:tcPr>
          <w:p w14:paraId="173DF43E" w14:textId="6B047710" w:rsidR="007308B2" w:rsidRPr="00395E9D" w:rsidRDefault="007308B2" w:rsidP="007308B2">
            <w:r w:rsidRPr="00395E9D">
              <w:t>1</w:t>
            </w:r>
          </w:p>
        </w:tc>
        <w:tc>
          <w:tcPr>
            <w:tcW w:w="767" w:type="dxa"/>
            <w:noWrap/>
          </w:tcPr>
          <w:p w14:paraId="3ECF9F74" w14:textId="2558818C" w:rsidR="007308B2" w:rsidRPr="00395E9D" w:rsidRDefault="007308B2" w:rsidP="007308B2">
            <w:r w:rsidRPr="00395E9D">
              <w:t>6</w:t>
            </w:r>
          </w:p>
        </w:tc>
        <w:tc>
          <w:tcPr>
            <w:tcW w:w="1133" w:type="dxa"/>
            <w:noWrap/>
          </w:tcPr>
          <w:p w14:paraId="3E24F012" w14:textId="4F6E9E84" w:rsidR="007308B2" w:rsidRPr="00395E9D" w:rsidRDefault="007308B2" w:rsidP="007308B2">
            <w:r w:rsidRPr="00395E9D">
              <w:t>moderate</w:t>
            </w:r>
          </w:p>
        </w:tc>
      </w:tr>
      <w:tr w:rsidR="00474959" w:rsidRPr="00395E9D" w14:paraId="54F11173" w14:textId="77777777" w:rsidTr="00202DAC">
        <w:trPr>
          <w:trHeight w:val="290"/>
        </w:trPr>
        <w:tc>
          <w:tcPr>
            <w:tcW w:w="1877" w:type="dxa"/>
            <w:noWrap/>
            <w:hideMark/>
          </w:tcPr>
          <w:p w14:paraId="085959C1" w14:textId="30CE8B23" w:rsidR="00B31BF4" w:rsidRPr="00395E9D" w:rsidRDefault="00B31BF4">
            <w:r w:rsidRPr="00395E9D">
              <w:t>Schneider et al, 2020</w:t>
            </w:r>
            <w:r w:rsidR="00E8438E">
              <w:fldChar w:fldCharType="begin">
                <w:fldData xml:space="preserve">PEVuZE5vdGU+PENpdGU+PEF1dGhvcj5TY2huZWlkZXI8L0F1dGhvcj48WWVhcj4yMDIwPC9ZZWFy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</w:fldData>
              </w:fldChar>
            </w:r>
            <w:r w:rsidR="004632A7">
              <w:instrText xml:space="preserve"> ADDIN EN.CITE </w:instrText>
            </w:r>
            <w:r w:rsidR="004632A7">
              <w:fldChar w:fldCharType="begin">
                <w:fldData xml:space="preserve">PEVuZE5vdGU+PENpdGU+PEF1dGhvcj5TY2huZWlkZXI8L0F1dGhvcj48WWVhcj4yMDIwPC9ZZWFy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</w:fldData>
              </w:fldChar>
            </w:r>
            <w:r w:rsidR="004632A7">
              <w:instrText xml:space="preserve"> ADDIN EN.CITE.DATA </w:instrText>
            </w:r>
            <w:r w:rsidR="004632A7">
              <w:fldChar w:fldCharType="end"/>
            </w:r>
            <w:r w:rsidR="00E8438E">
              <w:fldChar w:fldCharType="separate"/>
            </w:r>
            <w:r w:rsidR="004632A7" w:rsidRPr="004632A7">
              <w:rPr>
                <w:noProof/>
                <w:vertAlign w:val="superscript"/>
              </w:rPr>
              <w:t>85</w:t>
            </w:r>
            <w:r w:rsidR="00E8438E">
              <w:fldChar w:fldCharType="end"/>
            </w:r>
          </w:p>
        </w:tc>
        <w:tc>
          <w:tcPr>
            <w:tcW w:w="1060" w:type="dxa"/>
            <w:noWrap/>
            <w:hideMark/>
          </w:tcPr>
          <w:p w14:paraId="153919B1" w14:textId="77777777" w:rsidR="00B31BF4" w:rsidRPr="00395E9D" w:rsidRDefault="00B31BF4">
            <w:r w:rsidRPr="00395E9D">
              <w:t>1</w:t>
            </w:r>
          </w:p>
        </w:tc>
        <w:tc>
          <w:tcPr>
            <w:tcW w:w="1060" w:type="dxa"/>
            <w:noWrap/>
            <w:hideMark/>
          </w:tcPr>
          <w:p w14:paraId="4A9B500D" w14:textId="77777777" w:rsidR="00B31BF4" w:rsidRPr="00395E9D" w:rsidRDefault="00B31BF4">
            <w:r w:rsidRPr="00395E9D">
              <w:t>0</w:t>
            </w:r>
          </w:p>
        </w:tc>
        <w:tc>
          <w:tcPr>
            <w:tcW w:w="938" w:type="dxa"/>
            <w:noWrap/>
            <w:hideMark/>
          </w:tcPr>
          <w:p w14:paraId="435AD7C4" w14:textId="77777777" w:rsidR="00B31BF4" w:rsidRPr="00395E9D" w:rsidRDefault="00B31BF4">
            <w:r w:rsidRPr="00395E9D">
              <w:t>1</w:t>
            </w:r>
          </w:p>
        </w:tc>
        <w:tc>
          <w:tcPr>
            <w:tcW w:w="1075" w:type="dxa"/>
            <w:noWrap/>
            <w:hideMark/>
          </w:tcPr>
          <w:p w14:paraId="0F145A44" w14:textId="77777777" w:rsidR="00B31BF4" w:rsidRPr="00395E9D" w:rsidRDefault="00B31BF4">
            <w:r w:rsidRPr="00395E9D">
              <w:t>1</w:t>
            </w:r>
          </w:p>
        </w:tc>
        <w:tc>
          <w:tcPr>
            <w:tcW w:w="757" w:type="dxa"/>
            <w:noWrap/>
            <w:hideMark/>
          </w:tcPr>
          <w:p w14:paraId="1AD790F0" w14:textId="77777777" w:rsidR="00B31BF4" w:rsidRPr="00395E9D" w:rsidRDefault="00B31BF4">
            <w:r w:rsidRPr="00395E9D">
              <w:t>0</w:t>
            </w:r>
          </w:p>
        </w:tc>
        <w:tc>
          <w:tcPr>
            <w:tcW w:w="871" w:type="dxa"/>
            <w:noWrap/>
            <w:hideMark/>
          </w:tcPr>
          <w:p w14:paraId="5ADFFD6F" w14:textId="77777777" w:rsidR="00B31BF4" w:rsidRPr="00395E9D" w:rsidRDefault="00B31BF4">
            <w:r w:rsidRPr="00395E9D">
              <w:t>1</w:t>
            </w:r>
          </w:p>
        </w:tc>
        <w:tc>
          <w:tcPr>
            <w:tcW w:w="849" w:type="dxa"/>
            <w:noWrap/>
            <w:hideMark/>
          </w:tcPr>
          <w:p w14:paraId="5E0A78A5" w14:textId="77777777" w:rsidR="00B31BF4" w:rsidRPr="00395E9D" w:rsidRDefault="00B31BF4">
            <w:r w:rsidRPr="00395E9D">
              <w:t>1</w:t>
            </w:r>
          </w:p>
        </w:tc>
        <w:tc>
          <w:tcPr>
            <w:tcW w:w="791" w:type="dxa"/>
            <w:noWrap/>
            <w:hideMark/>
          </w:tcPr>
          <w:p w14:paraId="52C32C4E" w14:textId="77777777" w:rsidR="00B31BF4" w:rsidRPr="00395E9D" w:rsidRDefault="00B31BF4">
            <w:r w:rsidRPr="00395E9D">
              <w:t>1</w:t>
            </w:r>
          </w:p>
        </w:tc>
        <w:tc>
          <w:tcPr>
            <w:tcW w:w="950" w:type="dxa"/>
            <w:noWrap/>
            <w:hideMark/>
          </w:tcPr>
          <w:p w14:paraId="2487886D" w14:textId="77777777" w:rsidR="00B31BF4" w:rsidRPr="00395E9D" w:rsidRDefault="00B31BF4">
            <w:r w:rsidRPr="00395E9D">
              <w:t>0</w:t>
            </w:r>
          </w:p>
        </w:tc>
        <w:tc>
          <w:tcPr>
            <w:tcW w:w="1102" w:type="dxa"/>
            <w:noWrap/>
            <w:hideMark/>
          </w:tcPr>
          <w:p w14:paraId="7E897A23" w14:textId="77777777" w:rsidR="00B31BF4" w:rsidRPr="00395E9D" w:rsidRDefault="00B31BF4">
            <w:r w:rsidRPr="00395E9D">
              <w:t>0</w:t>
            </w:r>
          </w:p>
        </w:tc>
        <w:tc>
          <w:tcPr>
            <w:tcW w:w="767" w:type="dxa"/>
            <w:noWrap/>
            <w:hideMark/>
          </w:tcPr>
          <w:p w14:paraId="7B1F87EC" w14:textId="77777777" w:rsidR="00B31BF4" w:rsidRPr="00395E9D" w:rsidRDefault="00B31BF4">
            <w:r w:rsidRPr="00395E9D">
              <w:t>6</w:t>
            </w:r>
          </w:p>
        </w:tc>
        <w:tc>
          <w:tcPr>
            <w:tcW w:w="1133" w:type="dxa"/>
            <w:noWrap/>
            <w:hideMark/>
          </w:tcPr>
          <w:p w14:paraId="03AE68A4" w14:textId="77777777" w:rsidR="00B31BF4" w:rsidRPr="00395E9D" w:rsidRDefault="00B31BF4">
            <w:r w:rsidRPr="00395E9D">
              <w:t>moderate</w:t>
            </w:r>
          </w:p>
        </w:tc>
      </w:tr>
      <w:tr w:rsidR="00197539" w:rsidRPr="00395E9D" w14:paraId="5EFDE0AD" w14:textId="77777777" w:rsidTr="00202DAC">
        <w:trPr>
          <w:trHeight w:val="290"/>
        </w:trPr>
        <w:tc>
          <w:tcPr>
            <w:tcW w:w="1877" w:type="dxa"/>
            <w:noWrap/>
            <w:hideMark/>
          </w:tcPr>
          <w:p w14:paraId="2433982A" w14:textId="607A6CC2" w:rsidR="00197539" w:rsidRPr="00395E9D" w:rsidRDefault="00197539" w:rsidP="00197539">
            <w:r w:rsidRPr="00856EBD">
              <w:t xml:space="preserve">Shukla </w:t>
            </w:r>
            <w:r w:rsidRPr="002A3CE7">
              <w:rPr>
                <w:i/>
                <w:iCs/>
              </w:rPr>
              <w:t>et al</w:t>
            </w:r>
            <w:r w:rsidRPr="00856EBD">
              <w:t>, 2017</w:t>
            </w:r>
            <w:r>
              <w:fldChar w:fldCharType="begin">
                <w:fldData xml:space="preserve">PEVuZE5vdGU+PENpdGU+PEF1dGhvcj5TaHVrbGE8L0F1dGhvcj48WWVhcj4yMDE3PC9ZZWFyPjxS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</w:fldData>
              </w:fldChar>
            </w:r>
            <w:r w:rsidR="004632A7">
              <w:instrText xml:space="preserve"> ADDIN EN.CITE </w:instrText>
            </w:r>
            <w:r w:rsidR="004632A7">
              <w:fldChar w:fldCharType="begin">
                <w:fldData xml:space="preserve">PEVuZE5vdGU+PENpdGU+PEF1dGhvcj5TaHVrbGE8L0F1dGhvcj48WWVhcj4yMDE3PC9ZZWFyPjxS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</w:fldData>
              </w:fldChar>
            </w:r>
            <w:r w:rsidR="004632A7">
              <w:instrText xml:space="preserve"> ADDIN EN.CITE.DATA </w:instrText>
            </w:r>
            <w:r w:rsidR="004632A7">
              <w:fldChar w:fldCharType="end"/>
            </w:r>
            <w:r>
              <w:fldChar w:fldCharType="separate"/>
            </w:r>
            <w:r w:rsidR="004632A7" w:rsidRPr="004632A7">
              <w:rPr>
                <w:noProof/>
                <w:vertAlign w:val="superscript"/>
              </w:rPr>
              <w:t>86</w:t>
            </w:r>
            <w:r>
              <w:fldChar w:fldCharType="end"/>
            </w:r>
          </w:p>
        </w:tc>
        <w:tc>
          <w:tcPr>
            <w:tcW w:w="1060" w:type="dxa"/>
            <w:noWrap/>
            <w:hideMark/>
          </w:tcPr>
          <w:p w14:paraId="2FB9CDBF" w14:textId="77777777" w:rsidR="00197539" w:rsidRPr="00395E9D" w:rsidRDefault="00197539" w:rsidP="00197539">
            <w:r w:rsidRPr="00395E9D">
              <w:t>1</w:t>
            </w:r>
          </w:p>
        </w:tc>
        <w:tc>
          <w:tcPr>
            <w:tcW w:w="1060" w:type="dxa"/>
            <w:noWrap/>
            <w:hideMark/>
          </w:tcPr>
          <w:p w14:paraId="0616D276" w14:textId="77777777" w:rsidR="00197539" w:rsidRPr="00395E9D" w:rsidRDefault="00197539" w:rsidP="00197539">
            <w:r w:rsidRPr="00395E9D">
              <w:t>0</w:t>
            </w:r>
          </w:p>
        </w:tc>
        <w:tc>
          <w:tcPr>
            <w:tcW w:w="938" w:type="dxa"/>
            <w:noWrap/>
            <w:hideMark/>
          </w:tcPr>
          <w:p w14:paraId="3494A394" w14:textId="77777777" w:rsidR="00197539" w:rsidRPr="00395E9D" w:rsidRDefault="00197539" w:rsidP="00197539">
            <w:r w:rsidRPr="00395E9D">
              <w:t>1</w:t>
            </w:r>
          </w:p>
        </w:tc>
        <w:tc>
          <w:tcPr>
            <w:tcW w:w="1075" w:type="dxa"/>
            <w:noWrap/>
            <w:hideMark/>
          </w:tcPr>
          <w:p w14:paraId="45542CC6" w14:textId="77777777" w:rsidR="00197539" w:rsidRPr="00395E9D" w:rsidRDefault="00197539" w:rsidP="00197539">
            <w:r w:rsidRPr="00395E9D">
              <w:t>1</w:t>
            </w:r>
          </w:p>
        </w:tc>
        <w:tc>
          <w:tcPr>
            <w:tcW w:w="757" w:type="dxa"/>
            <w:noWrap/>
            <w:hideMark/>
          </w:tcPr>
          <w:p w14:paraId="494670C2" w14:textId="77777777" w:rsidR="00197539" w:rsidRPr="00395E9D" w:rsidRDefault="00197539" w:rsidP="00197539">
            <w:r w:rsidRPr="00395E9D">
              <w:t>0</w:t>
            </w:r>
          </w:p>
        </w:tc>
        <w:tc>
          <w:tcPr>
            <w:tcW w:w="871" w:type="dxa"/>
            <w:noWrap/>
            <w:hideMark/>
          </w:tcPr>
          <w:p w14:paraId="2E60B199" w14:textId="77777777" w:rsidR="00197539" w:rsidRPr="00395E9D" w:rsidRDefault="00197539" w:rsidP="00197539">
            <w:r w:rsidRPr="00395E9D">
              <w:t>1</w:t>
            </w:r>
          </w:p>
        </w:tc>
        <w:tc>
          <w:tcPr>
            <w:tcW w:w="849" w:type="dxa"/>
            <w:noWrap/>
            <w:hideMark/>
          </w:tcPr>
          <w:p w14:paraId="4E89FC5E" w14:textId="77777777" w:rsidR="00197539" w:rsidRPr="00395E9D" w:rsidRDefault="00197539" w:rsidP="00197539">
            <w:r w:rsidRPr="00395E9D">
              <w:t>1</w:t>
            </w:r>
          </w:p>
        </w:tc>
        <w:tc>
          <w:tcPr>
            <w:tcW w:w="791" w:type="dxa"/>
            <w:noWrap/>
            <w:hideMark/>
          </w:tcPr>
          <w:p w14:paraId="1EA38E6C" w14:textId="77777777" w:rsidR="00197539" w:rsidRPr="00395E9D" w:rsidRDefault="00197539" w:rsidP="00197539">
            <w:r w:rsidRPr="00395E9D">
              <w:t>0</w:t>
            </w:r>
          </w:p>
        </w:tc>
        <w:tc>
          <w:tcPr>
            <w:tcW w:w="950" w:type="dxa"/>
            <w:noWrap/>
            <w:hideMark/>
          </w:tcPr>
          <w:p w14:paraId="039B8AC6" w14:textId="77777777" w:rsidR="00197539" w:rsidRPr="00395E9D" w:rsidRDefault="00197539" w:rsidP="00197539">
            <w:r w:rsidRPr="00395E9D">
              <w:t>0</w:t>
            </w:r>
          </w:p>
        </w:tc>
        <w:tc>
          <w:tcPr>
            <w:tcW w:w="1102" w:type="dxa"/>
            <w:noWrap/>
            <w:hideMark/>
          </w:tcPr>
          <w:p w14:paraId="012770A0" w14:textId="77777777" w:rsidR="00197539" w:rsidRPr="00395E9D" w:rsidRDefault="00197539" w:rsidP="00197539">
            <w:r w:rsidRPr="00395E9D">
              <w:t>0</w:t>
            </w:r>
          </w:p>
        </w:tc>
        <w:tc>
          <w:tcPr>
            <w:tcW w:w="767" w:type="dxa"/>
            <w:noWrap/>
            <w:hideMark/>
          </w:tcPr>
          <w:p w14:paraId="6118616C" w14:textId="77777777" w:rsidR="00197539" w:rsidRPr="00395E9D" w:rsidRDefault="00197539" w:rsidP="00197539">
            <w:r w:rsidRPr="00395E9D">
              <w:t>5</w:t>
            </w:r>
          </w:p>
        </w:tc>
        <w:tc>
          <w:tcPr>
            <w:tcW w:w="1133" w:type="dxa"/>
            <w:noWrap/>
            <w:hideMark/>
          </w:tcPr>
          <w:p w14:paraId="7F5E4805" w14:textId="77777777" w:rsidR="00197539" w:rsidRPr="00395E9D" w:rsidRDefault="00197539" w:rsidP="00197539">
            <w:r w:rsidRPr="00395E9D">
              <w:t>moderate</w:t>
            </w:r>
          </w:p>
        </w:tc>
      </w:tr>
      <w:tr w:rsidR="00197539" w:rsidRPr="00395E9D" w14:paraId="2C8A0FE0" w14:textId="77777777" w:rsidTr="00202DAC">
        <w:trPr>
          <w:trHeight w:val="290"/>
        </w:trPr>
        <w:tc>
          <w:tcPr>
            <w:tcW w:w="1877" w:type="dxa"/>
            <w:noWrap/>
            <w:hideMark/>
          </w:tcPr>
          <w:p w14:paraId="4CA1263D" w14:textId="130F0FCC" w:rsidR="00197539" w:rsidRPr="00395E9D" w:rsidRDefault="00197539" w:rsidP="00197539">
            <w:r w:rsidRPr="00856EBD">
              <w:lastRenderedPageBreak/>
              <w:t xml:space="preserve">Simoes </w:t>
            </w:r>
            <w:r w:rsidRPr="002A3CE7">
              <w:rPr>
                <w:i/>
                <w:iCs/>
              </w:rPr>
              <w:t>et al</w:t>
            </w:r>
            <w:r w:rsidRPr="00856EBD">
              <w:t>, 2018</w:t>
            </w:r>
            <w:r>
              <w:fldChar w:fldCharType="begin">
                <w:fldData xml:space="preserve">PEVuZE5vdGU+PENpdGU+PEF1dGhvcj5TaW1vZXM8L0F1dGhvcj48WWVhcj4yMDE4PC9ZZWFyPjxS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</w:fldData>
              </w:fldChar>
            </w:r>
            <w:r w:rsidR="004632A7">
              <w:instrText xml:space="preserve"> ADDIN EN.CITE </w:instrText>
            </w:r>
            <w:r w:rsidR="004632A7">
              <w:fldChar w:fldCharType="begin">
                <w:fldData xml:space="preserve">PEVuZE5vdGU+PENpdGU+PEF1dGhvcj5TaW1vZXM8L0F1dGhvcj48WWVhcj4yMDE4PC9ZZWFyPjxS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</w:fldData>
              </w:fldChar>
            </w:r>
            <w:r w:rsidR="004632A7">
              <w:instrText xml:space="preserve"> ADDIN EN.CITE.DATA </w:instrText>
            </w:r>
            <w:r w:rsidR="004632A7">
              <w:fldChar w:fldCharType="end"/>
            </w:r>
            <w:r>
              <w:fldChar w:fldCharType="separate"/>
            </w:r>
            <w:r w:rsidR="004632A7" w:rsidRPr="004632A7">
              <w:rPr>
                <w:noProof/>
                <w:vertAlign w:val="superscript"/>
              </w:rPr>
              <w:t>87</w:t>
            </w:r>
            <w:r>
              <w:fldChar w:fldCharType="end"/>
            </w:r>
          </w:p>
        </w:tc>
        <w:tc>
          <w:tcPr>
            <w:tcW w:w="1060" w:type="dxa"/>
            <w:noWrap/>
            <w:hideMark/>
          </w:tcPr>
          <w:p w14:paraId="319561B8" w14:textId="77777777" w:rsidR="00197539" w:rsidRPr="00395E9D" w:rsidRDefault="00197539" w:rsidP="00197539">
            <w:r w:rsidRPr="00395E9D">
              <w:t>1</w:t>
            </w:r>
          </w:p>
        </w:tc>
        <w:tc>
          <w:tcPr>
            <w:tcW w:w="1060" w:type="dxa"/>
            <w:noWrap/>
            <w:hideMark/>
          </w:tcPr>
          <w:p w14:paraId="4AD29BD2" w14:textId="77777777" w:rsidR="00197539" w:rsidRPr="00395E9D" w:rsidRDefault="00197539" w:rsidP="00197539">
            <w:r w:rsidRPr="00395E9D">
              <w:t>0</w:t>
            </w:r>
          </w:p>
        </w:tc>
        <w:tc>
          <w:tcPr>
            <w:tcW w:w="938" w:type="dxa"/>
            <w:noWrap/>
            <w:hideMark/>
          </w:tcPr>
          <w:p w14:paraId="0CB0A82D" w14:textId="77777777" w:rsidR="00197539" w:rsidRPr="00395E9D" w:rsidRDefault="00197539" w:rsidP="00197539">
            <w:r w:rsidRPr="00395E9D">
              <w:t>0</w:t>
            </w:r>
          </w:p>
        </w:tc>
        <w:tc>
          <w:tcPr>
            <w:tcW w:w="1075" w:type="dxa"/>
            <w:noWrap/>
            <w:hideMark/>
          </w:tcPr>
          <w:p w14:paraId="70307480" w14:textId="77777777" w:rsidR="00197539" w:rsidRPr="00395E9D" w:rsidRDefault="00197539" w:rsidP="00197539">
            <w:r w:rsidRPr="00395E9D">
              <w:t>1</w:t>
            </w:r>
          </w:p>
        </w:tc>
        <w:tc>
          <w:tcPr>
            <w:tcW w:w="757" w:type="dxa"/>
            <w:noWrap/>
            <w:hideMark/>
          </w:tcPr>
          <w:p w14:paraId="0DF24E82" w14:textId="77777777" w:rsidR="00197539" w:rsidRPr="00395E9D" w:rsidRDefault="00197539" w:rsidP="00197539">
            <w:r w:rsidRPr="00395E9D">
              <w:t>0</w:t>
            </w:r>
          </w:p>
        </w:tc>
        <w:tc>
          <w:tcPr>
            <w:tcW w:w="871" w:type="dxa"/>
            <w:noWrap/>
            <w:hideMark/>
          </w:tcPr>
          <w:p w14:paraId="23BA9C62" w14:textId="77777777" w:rsidR="00197539" w:rsidRPr="00395E9D" w:rsidRDefault="00197539" w:rsidP="00197539">
            <w:r w:rsidRPr="00395E9D">
              <w:t>0</w:t>
            </w:r>
          </w:p>
        </w:tc>
        <w:tc>
          <w:tcPr>
            <w:tcW w:w="849" w:type="dxa"/>
            <w:noWrap/>
            <w:hideMark/>
          </w:tcPr>
          <w:p w14:paraId="490E1632" w14:textId="77777777" w:rsidR="00197539" w:rsidRPr="00395E9D" w:rsidRDefault="00197539" w:rsidP="00197539">
            <w:r w:rsidRPr="00395E9D">
              <w:t>1</w:t>
            </w:r>
          </w:p>
        </w:tc>
        <w:tc>
          <w:tcPr>
            <w:tcW w:w="791" w:type="dxa"/>
            <w:noWrap/>
            <w:hideMark/>
          </w:tcPr>
          <w:p w14:paraId="3C7657A7" w14:textId="77777777" w:rsidR="00197539" w:rsidRPr="00395E9D" w:rsidRDefault="00197539" w:rsidP="00197539">
            <w:r w:rsidRPr="00395E9D">
              <w:t>0</w:t>
            </w:r>
          </w:p>
        </w:tc>
        <w:tc>
          <w:tcPr>
            <w:tcW w:w="950" w:type="dxa"/>
            <w:noWrap/>
            <w:hideMark/>
          </w:tcPr>
          <w:p w14:paraId="230D7331" w14:textId="77777777" w:rsidR="00197539" w:rsidRPr="00395E9D" w:rsidRDefault="00197539" w:rsidP="00197539">
            <w:r w:rsidRPr="00395E9D">
              <w:t>0</w:t>
            </w:r>
          </w:p>
        </w:tc>
        <w:tc>
          <w:tcPr>
            <w:tcW w:w="1102" w:type="dxa"/>
            <w:noWrap/>
            <w:hideMark/>
          </w:tcPr>
          <w:p w14:paraId="5608EA41" w14:textId="77777777" w:rsidR="00197539" w:rsidRPr="00395E9D" w:rsidRDefault="00197539" w:rsidP="00197539">
            <w:r w:rsidRPr="00395E9D">
              <w:t>0</w:t>
            </w:r>
          </w:p>
        </w:tc>
        <w:tc>
          <w:tcPr>
            <w:tcW w:w="767" w:type="dxa"/>
            <w:noWrap/>
            <w:hideMark/>
          </w:tcPr>
          <w:p w14:paraId="2F0F9615" w14:textId="77777777" w:rsidR="00197539" w:rsidRPr="00395E9D" w:rsidRDefault="00197539" w:rsidP="00197539">
            <w:r w:rsidRPr="00395E9D">
              <w:t>3</w:t>
            </w:r>
          </w:p>
        </w:tc>
        <w:tc>
          <w:tcPr>
            <w:tcW w:w="1133" w:type="dxa"/>
            <w:noWrap/>
            <w:hideMark/>
          </w:tcPr>
          <w:p w14:paraId="03FD6EA3" w14:textId="77777777" w:rsidR="00197539" w:rsidRPr="00395E9D" w:rsidRDefault="00197539" w:rsidP="00197539">
            <w:r w:rsidRPr="00395E9D">
              <w:t>low</w:t>
            </w:r>
          </w:p>
        </w:tc>
      </w:tr>
      <w:tr w:rsidR="00197539" w:rsidRPr="00395E9D" w14:paraId="681B18F0" w14:textId="77777777" w:rsidTr="00202DAC">
        <w:trPr>
          <w:trHeight w:val="290"/>
        </w:trPr>
        <w:tc>
          <w:tcPr>
            <w:tcW w:w="1877" w:type="dxa"/>
            <w:noWrap/>
            <w:hideMark/>
          </w:tcPr>
          <w:p w14:paraId="478FC1BE" w14:textId="446EA6DE" w:rsidR="00197539" w:rsidRPr="00395E9D" w:rsidRDefault="00197539" w:rsidP="00197539">
            <w:r w:rsidRPr="00856EBD">
              <w:t xml:space="preserve">Smith </w:t>
            </w:r>
            <w:r w:rsidRPr="002A3CE7">
              <w:rPr>
                <w:i/>
                <w:iCs/>
              </w:rPr>
              <w:t>et al</w:t>
            </w:r>
            <w:r w:rsidRPr="00856EBD">
              <w:t>, 2017</w:t>
            </w:r>
            <w:r>
              <w:fldChar w:fldCharType="begin"/>
            </w:r>
            <w:r w:rsidR="004632A7">
              <w:instrText xml:space="preserve"> ADDIN EN.CITE &lt;EndNote&gt;&lt;Cite&gt;&lt;Author&gt;Smith&lt;/Author&gt;&lt;Year&gt;2017&lt;/Year&gt;&lt;RecNum&gt;97&lt;/RecNum&gt;&lt;DisplayText&gt;&lt;style face="superscript"&gt;88&lt;/style&gt;&lt;/DisplayText&gt;&lt;record&gt;&lt;rec-number&gt;97&lt;/rec-number&gt;&lt;foreign-keys&gt;&lt;key app="EN" db-id="a2st5tvw8ze52sead9c5pxef99xw9dfrat2a" timestamp="1742595657"&gt;97&lt;/key&gt;&lt;/foreign-keys&gt;&lt;ref-type name="Journal Article"&gt;17&lt;/ref-type&gt;&lt;contributors&gt;&lt;authors&gt;&lt;author&gt;Smith, Courtney R.&lt;/author&gt;&lt;author&gt;Pogany, Lisa&lt;/author&gt;&lt;author&gt;Foley, Simon&lt;/author&gt;&lt;author&gt;Wu, Jun&lt;/author&gt;&lt;author&gt;Timmerman, Karen&lt;/author&gt;&lt;author&gt;Gale-Rowe, Margaret&lt;/author&gt;&lt;author&gt;Demers, Alain&lt;/author&gt;&lt;/authors&gt;&lt;/contributors&gt;&lt;titles&gt;&lt;title&gt;Canadian physicians&amp;apos; knowledge and counseling practices related to antibiotic use and antimicrobial resistance: Two-cycle national survey&lt;/title&gt;&lt;secondary-title&gt;Canadian family physician Medecin de famille canadien&lt;/secondary-title&gt;&lt;/titles&gt;&lt;periodical&gt;&lt;full-title&gt;Canadian family physician Medecin de famille canadien&lt;/full-title&gt;&lt;/periodical&gt;&lt;pages&gt;e526-e535&lt;/pages&gt;&lt;volume&gt;63&lt;/volume&gt;&lt;number&gt;12&lt;/number&gt;&lt;keywords&gt;&lt;keyword&gt;*Anti-Bacterial Agents/tu [Therapeutic Use]&lt;/keyword&gt;&lt;keyword&gt;Canada&lt;/keyword&gt;&lt;keyword&gt;Clinical Competence&lt;/keyword&gt;&lt;keyword&gt;Counseling/mt [Methods]&lt;/keyword&gt;&lt;keyword&gt;Counseling/st [Standards]&lt;/keyword&gt;&lt;keyword&gt;Cross-Sectional Studies&lt;/keyword&gt;&lt;keyword&gt;Drug Resistance, Bacterial&lt;/keyword&gt;&lt;keyword&gt;Health Care Surveys&lt;/keyword&gt;&lt;keyword&gt;Health Knowledge, Attitudes, Practice&lt;/keyword&gt;&lt;keyword&gt;Humans&lt;/keyword&gt;&lt;keyword&gt;*Medication Therapy Management/og [Organization &amp;amp; Administration]&lt;/keyword&gt;&lt;keyword&gt;Needs Assessment&lt;/keyword&gt;&lt;keyword&gt;*Physicians/st [Standards]&lt;/keyword&gt;&lt;keyword&gt;Practice Patterns, Physicians&amp;apos;/st [Standards]&lt;/keyword&gt;&lt;keyword&gt;Anti-Bacterial Agents&lt;/keyword&gt;&lt;/keywords&gt;&lt;dates&gt;&lt;year&gt;2017&lt;/year&gt;&lt;/dates&gt;&lt;isbn&gt;1715-5258 0008-350X&lt;/isbn&gt;&lt;accession-num&gt;rayyan-671772207&lt;/accession-num&gt;&lt;urls&gt;&lt;related-urls&gt;&lt;url&gt;http://ovidsp.ovid.com/ovidweb.cgi?T=JS&amp;amp;PAGE=reference&amp;amp;D=med14&amp;amp;NEWS=N&amp;amp;AN=29237649&lt;/url&gt;&lt;/related-urls&gt;&lt;/urls&gt;&lt;/record&gt;&lt;/Cite&gt;&lt;/EndNote&gt;</w:instrText>
            </w:r>
            <w:r>
              <w:fldChar w:fldCharType="separate"/>
            </w:r>
            <w:r w:rsidR="004632A7" w:rsidRPr="004632A7">
              <w:rPr>
                <w:noProof/>
                <w:vertAlign w:val="superscript"/>
              </w:rPr>
              <w:t>88</w:t>
            </w:r>
            <w:r>
              <w:fldChar w:fldCharType="end"/>
            </w:r>
          </w:p>
        </w:tc>
        <w:tc>
          <w:tcPr>
            <w:tcW w:w="1060" w:type="dxa"/>
            <w:noWrap/>
            <w:hideMark/>
          </w:tcPr>
          <w:p w14:paraId="6A5C729A" w14:textId="77777777" w:rsidR="00197539" w:rsidRPr="00395E9D" w:rsidRDefault="00197539" w:rsidP="00197539">
            <w:r w:rsidRPr="00395E9D">
              <w:t>0</w:t>
            </w:r>
          </w:p>
        </w:tc>
        <w:tc>
          <w:tcPr>
            <w:tcW w:w="1060" w:type="dxa"/>
            <w:noWrap/>
            <w:hideMark/>
          </w:tcPr>
          <w:p w14:paraId="77A57DB2" w14:textId="77777777" w:rsidR="00197539" w:rsidRPr="00395E9D" w:rsidRDefault="00197539" w:rsidP="00197539">
            <w:r w:rsidRPr="00395E9D">
              <w:t>0</w:t>
            </w:r>
          </w:p>
        </w:tc>
        <w:tc>
          <w:tcPr>
            <w:tcW w:w="938" w:type="dxa"/>
            <w:noWrap/>
            <w:hideMark/>
          </w:tcPr>
          <w:p w14:paraId="22D40A41" w14:textId="77777777" w:rsidR="00197539" w:rsidRPr="00395E9D" w:rsidRDefault="00197539" w:rsidP="00197539">
            <w:r w:rsidRPr="00395E9D">
              <w:t>1</w:t>
            </w:r>
          </w:p>
        </w:tc>
        <w:tc>
          <w:tcPr>
            <w:tcW w:w="1075" w:type="dxa"/>
            <w:noWrap/>
            <w:hideMark/>
          </w:tcPr>
          <w:p w14:paraId="3B9A2B5E" w14:textId="77777777" w:rsidR="00197539" w:rsidRPr="00395E9D" w:rsidRDefault="00197539" w:rsidP="00197539">
            <w:r w:rsidRPr="00395E9D">
              <w:t>1</w:t>
            </w:r>
          </w:p>
        </w:tc>
        <w:tc>
          <w:tcPr>
            <w:tcW w:w="757" w:type="dxa"/>
            <w:noWrap/>
            <w:hideMark/>
          </w:tcPr>
          <w:p w14:paraId="247E8121" w14:textId="77777777" w:rsidR="00197539" w:rsidRPr="00395E9D" w:rsidRDefault="00197539" w:rsidP="00197539">
            <w:r w:rsidRPr="00395E9D">
              <w:t>0</w:t>
            </w:r>
          </w:p>
        </w:tc>
        <w:tc>
          <w:tcPr>
            <w:tcW w:w="871" w:type="dxa"/>
            <w:noWrap/>
            <w:hideMark/>
          </w:tcPr>
          <w:p w14:paraId="242C8982" w14:textId="77777777" w:rsidR="00197539" w:rsidRPr="00395E9D" w:rsidRDefault="00197539" w:rsidP="00197539">
            <w:r w:rsidRPr="00395E9D">
              <w:t>1</w:t>
            </w:r>
          </w:p>
        </w:tc>
        <w:tc>
          <w:tcPr>
            <w:tcW w:w="849" w:type="dxa"/>
            <w:noWrap/>
            <w:hideMark/>
          </w:tcPr>
          <w:p w14:paraId="5BA414BF" w14:textId="77777777" w:rsidR="00197539" w:rsidRPr="00395E9D" w:rsidRDefault="00197539" w:rsidP="00197539">
            <w:r w:rsidRPr="00395E9D">
              <w:t>0</w:t>
            </w:r>
          </w:p>
        </w:tc>
        <w:tc>
          <w:tcPr>
            <w:tcW w:w="791" w:type="dxa"/>
            <w:noWrap/>
            <w:hideMark/>
          </w:tcPr>
          <w:p w14:paraId="40BCB908" w14:textId="77777777" w:rsidR="00197539" w:rsidRPr="00395E9D" w:rsidRDefault="00197539" w:rsidP="00197539">
            <w:r w:rsidRPr="00395E9D">
              <w:t>1</w:t>
            </w:r>
          </w:p>
        </w:tc>
        <w:tc>
          <w:tcPr>
            <w:tcW w:w="950" w:type="dxa"/>
            <w:noWrap/>
            <w:hideMark/>
          </w:tcPr>
          <w:p w14:paraId="231332FD" w14:textId="77777777" w:rsidR="00197539" w:rsidRPr="00395E9D" w:rsidRDefault="00197539" w:rsidP="00197539">
            <w:r w:rsidRPr="00395E9D">
              <w:t>0</w:t>
            </w:r>
          </w:p>
        </w:tc>
        <w:tc>
          <w:tcPr>
            <w:tcW w:w="1102" w:type="dxa"/>
            <w:noWrap/>
            <w:hideMark/>
          </w:tcPr>
          <w:p w14:paraId="3297C789" w14:textId="77777777" w:rsidR="00197539" w:rsidRPr="00395E9D" w:rsidRDefault="00197539" w:rsidP="00197539">
            <w:r w:rsidRPr="00395E9D">
              <w:t>0</w:t>
            </w:r>
          </w:p>
        </w:tc>
        <w:tc>
          <w:tcPr>
            <w:tcW w:w="767" w:type="dxa"/>
            <w:noWrap/>
            <w:hideMark/>
          </w:tcPr>
          <w:p w14:paraId="03CEB262" w14:textId="77777777" w:rsidR="00197539" w:rsidRPr="00395E9D" w:rsidRDefault="00197539" w:rsidP="00197539">
            <w:r w:rsidRPr="00395E9D">
              <w:t>4</w:t>
            </w:r>
          </w:p>
        </w:tc>
        <w:tc>
          <w:tcPr>
            <w:tcW w:w="1133" w:type="dxa"/>
            <w:noWrap/>
            <w:hideMark/>
          </w:tcPr>
          <w:p w14:paraId="2B9E0463" w14:textId="77777777" w:rsidR="00197539" w:rsidRPr="00395E9D" w:rsidRDefault="00197539" w:rsidP="00197539">
            <w:r w:rsidRPr="00395E9D">
              <w:t>moderate</w:t>
            </w:r>
          </w:p>
        </w:tc>
      </w:tr>
      <w:tr w:rsidR="00197539" w:rsidRPr="00395E9D" w14:paraId="09EC36DD" w14:textId="77777777" w:rsidTr="00202DAC">
        <w:trPr>
          <w:trHeight w:val="290"/>
        </w:trPr>
        <w:tc>
          <w:tcPr>
            <w:tcW w:w="1877" w:type="dxa"/>
            <w:noWrap/>
            <w:hideMark/>
          </w:tcPr>
          <w:p w14:paraId="72989A42" w14:textId="3FC9F853" w:rsidR="00197539" w:rsidRPr="00395E9D" w:rsidRDefault="00197539" w:rsidP="00197539">
            <w:r w:rsidRPr="00856EBD">
              <w:t xml:space="preserve">Sobierajski </w:t>
            </w:r>
            <w:r w:rsidRPr="002A3CE7">
              <w:rPr>
                <w:i/>
                <w:iCs/>
              </w:rPr>
              <w:t>et al</w:t>
            </w:r>
            <w:r w:rsidRPr="00856EBD">
              <w:t>, 2021</w:t>
            </w:r>
            <w:r>
              <w:fldChar w:fldCharType="begin"/>
            </w:r>
            <w:r w:rsidR="004632A7">
              <w:instrText xml:space="preserve"> ADDIN EN.CITE &lt;EndNote&gt;&lt;Cite&gt;&lt;Author&gt;Sobierajski&lt;/Author&gt;&lt;Year&gt;2021&lt;/Year&gt;&lt;RecNum&gt;89&lt;/RecNum&gt;&lt;DisplayText&gt;&lt;style face="superscript"&gt;89&lt;/style&gt;&lt;/DisplayText&gt;&lt;record&gt;&lt;rec-number&gt;89&lt;/rec-number&gt;&lt;foreign-keys&gt;&lt;key app="EN" db-id="a2st5tvw8ze52sead9c5pxef99xw9dfrat2a" timestamp="1742595657"&gt;89&lt;/key&gt;&lt;/foreign-keys&gt;&lt;ref-type name="Journal Article"&gt;17&lt;/ref-type&gt;&lt;contributors&gt;&lt;authors&gt;&lt;author&gt;Sobierajski, Tomasz&lt;/author&gt;&lt;author&gt;Mazinska, Beata&lt;/author&gt;&lt;author&gt;Wanke-Rytt, Monika&lt;/author&gt;&lt;author&gt;Hryniewicz, Waleria&lt;/author&gt;&lt;/authors&gt;&lt;/contributors&gt;&lt;titles&gt;&lt;title&gt;Knowledge-Based Attitudes of Medical Students in Antibiotic Therapy and Antibiotic Resistance. A Cross-Sectional Study&lt;/title&gt;&lt;secondary-title&gt;International journal of environmental research and public health&lt;/secondary-title&gt;&lt;/titles&gt;&lt;volume&gt;18&lt;/volume&gt;&lt;number&gt;8&lt;/number&gt;&lt;keywords&gt;&lt;keyword&gt;Anti-Bacterial Agents/tu [Therapeutic Use]&lt;/keyword&gt;&lt;keyword&gt;Cross-Sectional Studies&lt;/keyword&gt;&lt;keyword&gt;Drug Resistance, Microbial&lt;/keyword&gt;&lt;keyword&gt;Health Knowledge, Attitudes, Practice&lt;/keyword&gt;&lt;keyword&gt;Humans&lt;/keyword&gt;&lt;keyword&gt;*Students, Medical&lt;/keyword&gt;&lt;keyword&gt;Surveys and Questionnaires&lt;/keyword&gt;&lt;keyword&gt;Anti-Bacterial Agents&lt;/keyword&gt;&lt;keyword&gt;Cesarean Section&lt;/keyword&gt;&lt;keyword&gt;Students, Medical&lt;/keyword&gt;&lt;/keywords&gt;&lt;dates&gt;&lt;year&gt;2021&lt;/year&gt;&lt;/dates&gt;&lt;isbn&gt;1660-4601&lt;/isbn&gt;&lt;accession-num&gt;rayyan-671772212&lt;/accession-num&gt;&lt;urls&gt;&lt;related-urls&gt;&lt;url&gt;http://ovidsp.ovid.com/ovidweb.cgi?T=JS&amp;amp;PAGE=reference&amp;amp;D=med20&amp;amp;NEWS=N&amp;amp;AN=33918039 %[20210408//&lt;/url&gt;&lt;/related-urls&gt;&lt;/urls&gt;&lt;electronic-resource-num&gt;https://dx.doi.org/10.3390/ijerph18083930&lt;/electronic-resource-num&gt;&lt;/record&gt;&lt;/Cite&gt;&lt;/EndNote&gt;</w:instrText>
            </w:r>
            <w:r>
              <w:fldChar w:fldCharType="separate"/>
            </w:r>
            <w:r w:rsidR="004632A7" w:rsidRPr="004632A7">
              <w:rPr>
                <w:noProof/>
                <w:vertAlign w:val="superscript"/>
              </w:rPr>
              <w:t>89</w:t>
            </w:r>
            <w:r>
              <w:fldChar w:fldCharType="end"/>
            </w:r>
          </w:p>
        </w:tc>
        <w:tc>
          <w:tcPr>
            <w:tcW w:w="1060" w:type="dxa"/>
            <w:noWrap/>
            <w:hideMark/>
          </w:tcPr>
          <w:p w14:paraId="5F3E7139" w14:textId="77777777" w:rsidR="00197539" w:rsidRPr="00395E9D" w:rsidRDefault="00197539" w:rsidP="00197539">
            <w:r w:rsidRPr="00395E9D">
              <w:t>1</w:t>
            </w:r>
          </w:p>
        </w:tc>
        <w:tc>
          <w:tcPr>
            <w:tcW w:w="1060" w:type="dxa"/>
            <w:noWrap/>
            <w:hideMark/>
          </w:tcPr>
          <w:p w14:paraId="798A6F5F" w14:textId="77777777" w:rsidR="00197539" w:rsidRPr="00395E9D" w:rsidRDefault="00197539" w:rsidP="00197539">
            <w:r w:rsidRPr="00395E9D">
              <w:t>0</w:t>
            </w:r>
          </w:p>
        </w:tc>
        <w:tc>
          <w:tcPr>
            <w:tcW w:w="938" w:type="dxa"/>
            <w:noWrap/>
            <w:hideMark/>
          </w:tcPr>
          <w:p w14:paraId="4EDF7D48" w14:textId="77777777" w:rsidR="00197539" w:rsidRPr="00395E9D" w:rsidRDefault="00197539" w:rsidP="00197539">
            <w:r w:rsidRPr="00395E9D">
              <w:t>0</w:t>
            </w:r>
          </w:p>
        </w:tc>
        <w:tc>
          <w:tcPr>
            <w:tcW w:w="1075" w:type="dxa"/>
            <w:noWrap/>
            <w:hideMark/>
          </w:tcPr>
          <w:p w14:paraId="6ED6110A" w14:textId="77777777" w:rsidR="00197539" w:rsidRPr="00395E9D" w:rsidRDefault="00197539" w:rsidP="00197539">
            <w:r w:rsidRPr="00395E9D">
              <w:t>1</w:t>
            </w:r>
          </w:p>
        </w:tc>
        <w:tc>
          <w:tcPr>
            <w:tcW w:w="757" w:type="dxa"/>
            <w:noWrap/>
            <w:hideMark/>
          </w:tcPr>
          <w:p w14:paraId="25589D54" w14:textId="77777777" w:rsidR="00197539" w:rsidRPr="00395E9D" w:rsidRDefault="00197539" w:rsidP="00197539">
            <w:r w:rsidRPr="00395E9D">
              <w:t>0</w:t>
            </w:r>
          </w:p>
        </w:tc>
        <w:tc>
          <w:tcPr>
            <w:tcW w:w="871" w:type="dxa"/>
            <w:noWrap/>
            <w:hideMark/>
          </w:tcPr>
          <w:p w14:paraId="53985A2F" w14:textId="77777777" w:rsidR="00197539" w:rsidRPr="00395E9D" w:rsidRDefault="00197539" w:rsidP="00197539">
            <w:r w:rsidRPr="00395E9D">
              <w:t>0</w:t>
            </w:r>
          </w:p>
        </w:tc>
        <w:tc>
          <w:tcPr>
            <w:tcW w:w="849" w:type="dxa"/>
            <w:noWrap/>
            <w:hideMark/>
          </w:tcPr>
          <w:p w14:paraId="16C89F88" w14:textId="77777777" w:rsidR="00197539" w:rsidRPr="00395E9D" w:rsidRDefault="00197539" w:rsidP="00197539">
            <w:r w:rsidRPr="00395E9D">
              <w:t>0</w:t>
            </w:r>
          </w:p>
        </w:tc>
        <w:tc>
          <w:tcPr>
            <w:tcW w:w="791" w:type="dxa"/>
            <w:noWrap/>
            <w:hideMark/>
          </w:tcPr>
          <w:p w14:paraId="299CF1CF" w14:textId="77777777" w:rsidR="00197539" w:rsidRPr="00395E9D" w:rsidRDefault="00197539" w:rsidP="00197539">
            <w:r w:rsidRPr="00395E9D">
              <w:t>1</w:t>
            </w:r>
          </w:p>
        </w:tc>
        <w:tc>
          <w:tcPr>
            <w:tcW w:w="950" w:type="dxa"/>
            <w:noWrap/>
            <w:hideMark/>
          </w:tcPr>
          <w:p w14:paraId="04F55E08" w14:textId="77777777" w:rsidR="00197539" w:rsidRPr="00395E9D" w:rsidRDefault="00197539" w:rsidP="00197539">
            <w:r w:rsidRPr="00395E9D">
              <w:t>0</w:t>
            </w:r>
          </w:p>
        </w:tc>
        <w:tc>
          <w:tcPr>
            <w:tcW w:w="1102" w:type="dxa"/>
            <w:noWrap/>
            <w:hideMark/>
          </w:tcPr>
          <w:p w14:paraId="5425057D" w14:textId="77777777" w:rsidR="00197539" w:rsidRPr="00395E9D" w:rsidRDefault="00197539" w:rsidP="00197539">
            <w:r w:rsidRPr="00395E9D">
              <w:t>0</w:t>
            </w:r>
          </w:p>
        </w:tc>
        <w:tc>
          <w:tcPr>
            <w:tcW w:w="767" w:type="dxa"/>
            <w:noWrap/>
            <w:hideMark/>
          </w:tcPr>
          <w:p w14:paraId="2B50692C" w14:textId="77777777" w:rsidR="00197539" w:rsidRPr="00395E9D" w:rsidRDefault="00197539" w:rsidP="00197539">
            <w:r w:rsidRPr="00395E9D">
              <w:t>3</w:t>
            </w:r>
          </w:p>
        </w:tc>
        <w:tc>
          <w:tcPr>
            <w:tcW w:w="1133" w:type="dxa"/>
            <w:noWrap/>
            <w:hideMark/>
          </w:tcPr>
          <w:p w14:paraId="46DF91E1" w14:textId="77777777" w:rsidR="00197539" w:rsidRPr="00395E9D" w:rsidRDefault="00197539" w:rsidP="00197539">
            <w:r w:rsidRPr="00395E9D">
              <w:t>low</w:t>
            </w:r>
          </w:p>
        </w:tc>
      </w:tr>
      <w:tr w:rsidR="00197539" w:rsidRPr="00395E9D" w14:paraId="1E0CC7DC" w14:textId="77777777" w:rsidTr="00202DAC">
        <w:trPr>
          <w:trHeight w:val="290"/>
        </w:trPr>
        <w:tc>
          <w:tcPr>
            <w:tcW w:w="1877" w:type="dxa"/>
            <w:noWrap/>
            <w:hideMark/>
          </w:tcPr>
          <w:p w14:paraId="460172C2" w14:textId="5C5A92FB" w:rsidR="00197539" w:rsidRPr="00395E9D" w:rsidRDefault="00197539" w:rsidP="00197539">
            <w:proofErr w:type="spellStart"/>
            <w:r w:rsidRPr="00856EBD">
              <w:t>Spernovalis</w:t>
            </w:r>
            <w:proofErr w:type="spellEnd"/>
            <w:r w:rsidRPr="00856EBD">
              <w:t xml:space="preserve"> </w:t>
            </w:r>
            <w:r w:rsidRPr="002A3CE7">
              <w:rPr>
                <w:i/>
                <w:iCs/>
              </w:rPr>
              <w:t>et al</w:t>
            </w:r>
            <w:r w:rsidRPr="00856EBD">
              <w:t>, 2020</w:t>
            </w:r>
            <w:r>
              <w:fldChar w:fldCharType="begin">
                <w:fldData xml:space="preserve">PEVuZE5vdGU+PENpdGU+PEF1dGhvcj5TcGVybm92YXNpbGlzPC9BdXRob3I+PFllYXI+MjAyMDwv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==
</w:fldData>
              </w:fldChar>
            </w:r>
            <w:r w:rsidR="004632A7">
              <w:instrText xml:space="preserve"> ADDIN EN.CITE </w:instrText>
            </w:r>
            <w:r w:rsidR="004632A7">
              <w:fldChar w:fldCharType="begin">
                <w:fldData xml:space="preserve">PEVuZE5vdGU+PENpdGU+PEF1dGhvcj5TcGVybm92YXNpbGlzPC9BdXRob3I+PFllYXI+MjAyMDwv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==
</w:fldData>
              </w:fldChar>
            </w:r>
            <w:r w:rsidR="004632A7">
              <w:instrText xml:space="preserve"> ADDIN EN.CITE.DATA </w:instrText>
            </w:r>
            <w:r w:rsidR="004632A7">
              <w:fldChar w:fldCharType="end"/>
            </w:r>
            <w:r>
              <w:fldChar w:fldCharType="separate"/>
            </w:r>
            <w:r w:rsidR="004632A7" w:rsidRPr="004632A7">
              <w:rPr>
                <w:noProof/>
                <w:vertAlign w:val="superscript"/>
              </w:rPr>
              <w:t>90</w:t>
            </w:r>
            <w:r>
              <w:fldChar w:fldCharType="end"/>
            </w:r>
          </w:p>
        </w:tc>
        <w:tc>
          <w:tcPr>
            <w:tcW w:w="1060" w:type="dxa"/>
            <w:noWrap/>
            <w:hideMark/>
          </w:tcPr>
          <w:p w14:paraId="48F5CF9B" w14:textId="77777777" w:rsidR="00197539" w:rsidRPr="00395E9D" w:rsidRDefault="00197539" w:rsidP="00197539">
            <w:r w:rsidRPr="00395E9D">
              <w:t>1</w:t>
            </w:r>
          </w:p>
        </w:tc>
        <w:tc>
          <w:tcPr>
            <w:tcW w:w="1060" w:type="dxa"/>
            <w:noWrap/>
            <w:hideMark/>
          </w:tcPr>
          <w:p w14:paraId="192A4A86" w14:textId="77777777" w:rsidR="00197539" w:rsidRPr="00395E9D" w:rsidRDefault="00197539" w:rsidP="00197539">
            <w:r w:rsidRPr="00395E9D">
              <w:t>0</w:t>
            </w:r>
          </w:p>
        </w:tc>
        <w:tc>
          <w:tcPr>
            <w:tcW w:w="938" w:type="dxa"/>
            <w:noWrap/>
            <w:hideMark/>
          </w:tcPr>
          <w:p w14:paraId="0679A8A9" w14:textId="77777777" w:rsidR="00197539" w:rsidRPr="00395E9D" w:rsidRDefault="00197539" w:rsidP="00197539">
            <w:r w:rsidRPr="00395E9D">
              <w:t>0</w:t>
            </w:r>
          </w:p>
        </w:tc>
        <w:tc>
          <w:tcPr>
            <w:tcW w:w="1075" w:type="dxa"/>
            <w:noWrap/>
            <w:hideMark/>
          </w:tcPr>
          <w:p w14:paraId="044814CB" w14:textId="77777777" w:rsidR="00197539" w:rsidRPr="00395E9D" w:rsidRDefault="00197539" w:rsidP="00197539">
            <w:r w:rsidRPr="00395E9D">
              <w:t>0</w:t>
            </w:r>
          </w:p>
        </w:tc>
        <w:tc>
          <w:tcPr>
            <w:tcW w:w="757" w:type="dxa"/>
            <w:noWrap/>
            <w:hideMark/>
          </w:tcPr>
          <w:p w14:paraId="5C526877" w14:textId="77777777" w:rsidR="00197539" w:rsidRPr="00395E9D" w:rsidRDefault="00197539" w:rsidP="00197539">
            <w:r w:rsidRPr="00395E9D">
              <w:t>0</w:t>
            </w:r>
          </w:p>
        </w:tc>
        <w:tc>
          <w:tcPr>
            <w:tcW w:w="871" w:type="dxa"/>
            <w:noWrap/>
            <w:hideMark/>
          </w:tcPr>
          <w:p w14:paraId="607E8A53" w14:textId="77777777" w:rsidR="00197539" w:rsidRPr="00395E9D" w:rsidRDefault="00197539" w:rsidP="00197539">
            <w:r w:rsidRPr="00395E9D">
              <w:t>0</w:t>
            </w:r>
          </w:p>
        </w:tc>
        <w:tc>
          <w:tcPr>
            <w:tcW w:w="849" w:type="dxa"/>
            <w:noWrap/>
            <w:hideMark/>
          </w:tcPr>
          <w:p w14:paraId="718D7DF9" w14:textId="77777777" w:rsidR="00197539" w:rsidRPr="00395E9D" w:rsidRDefault="00197539" w:rsidP="00197539">
            <w:r w:rsidRPr="00395E9D">
              <w:t>0</w:t>
            </w:r>
          </w:p>
        </w:tc>
        <w:tc>
          <w:tcPr>
            <w:tcW w:w="791" w:type="dxa"/>
            <w:noWrap/>
            <w:hideMark/>
          </w:tcPr>
          <w:p w14:paraId="5C26A1E8" w14:textId="77777777" w:rsidR="00197539" w:rsidRPr="00395E9D" w:rsidRDefault="00197539" w:rsidP="00197539">
            <w:r w:rsidRPr="00395E9D">
              <w:t>0</w:t>
            </w:r>
          </w:p>
        </w:tc>
        <w:tc>
          <w:tcPr>
            <w:tcW w:w="950" w:type="dxa"/>
            <w:noWrap/>
            <w:hideMark/>
          </w:tcPr>
          <w:p w14:paraId="511E2336" w14:textId="77777777" w:rsidR="00197539" w:rsidRPr="00395E9D" w:rsidRDefault="00197539" w:rsidP="00197539">
            <w:r w:rsidRPr="00395E9D">
              <w:t>0</w:t>
            </w:r>
          </w:p>
        </w:tc>
        <w:tc>
          <w:tcPr>
            <w:tcW w:w="1102" w:type="dxa"/>
            <w:noWrap/>
            <w:hideMark/>
          </w:tcPr>
          <w:p w14:paraId="0C39B7F8" w14:textId="77777777" w:rsidR="00197539" w:rsidRPr="00395E9D" w:rsidRDefault="00197539" w:rsidP="00197539">
            <w:r w:rsidRPr="00395E9D">
              <w:t>0</w:t>
            </w:r>
          </w:p>
        </w:tc>
        <w:tc>
          <w:tcPr>
            <w:tcW w:w="767" w:type="dxa"/>
            <w:noWrap/>
            <w:hideMark/>
          </w:tcPr>
          <w:p w14:paraId="1D536768" w14:textId="77777777" w:rsidR="00197539" w:rsidRPr="00395E9D" w:rsidRDefault="00197539" w:rsidP="00197539">
            <w:r w:rsidRPr="00395E9D">
              <w:t>1</w:t>
            </w:r>
          </w:p>
        </w:tc>
        <w:tc>
          <w:tcPr>
            <w:tcW w:w="1133" w:type="dxa"/>
            <w:noWrap/>
            <w:hideMark/>
          </w:tcPr>
          <w:p w14:paraId="23B2D11B" w14:textId="77777777" w:rsidR="00197539" w:rsidRPr="00395E9D" w:rsidRDefault="00197539" w:rsidP="00197539">
            <w:r w:rsidRPr="00395E9D">
              <w:t>low</w:t>
            </w:r>
          </w:p>
        </w:tc>
      </w:tr>
      <w:tr w:rsidR="00197539" w:rsidRPr="00395E9D" w14:paraId="6D4DF709" w14:textId="77777777" w:rsidTr="00202DAC">
        <w:trPr>
          <w:trHeight w:val="290"/>
        </w:trPr>
        <w:tc>
          <w:tcPr>
            <w:tcW w:w="1877" w:type="dxa"/>
            <w:noWrap/>
            <w:hideMark/>
          </w:tcPr>
          <w:p w14:paraId="6B5C0E99" w14:textId="1EB73107" w:rsidR="00197539" w:rsidRPr="00395E9D" w:rsidRDefault="00197539" w:rsidP="00197539">
            <w:r w:rsidRPr="00856EBD">
              <w:t xml:space="preserve">Steinberg </w:t>
            </w:r>
            <w:r w:rsidRPr="002A3CE7">
              <w:rPr>
                <w:i/>
                <w:iCs/>
              </w:rPr>
              <w:t>et al</w:t>
            </w:r>
            <w:r w:rsidRPr="00856EBD">
              <w:t>, 2016</w:t>
            </w:r>
            <w:r>
              <w:fldChar w:fldCharType="begin"/>
            </w:r>
            <w:r w:rsidR="004632A7">
              <w:instrText xml:space="preserve"> ADDIN EN.CITE &lt;EndNote&gt;&lt;Cite&gt;&lt;Author&gt;Steinberg&lt;/Author&gt;&lt;Year&gt;2016&lt;/Year&gt;&lt;RecNum&gt;98&lt;/RecNum&gt;&lt;DisplayText&gt;&lt;style face="superscript"&gt;91&lt;/style&gt;&lt;/DisplayText&gt;&lt;record&gt;&lt;rec-number&gt;98&lt;/rec-number&gt;&lt;foreign-keys&gt;&lt;key app="EN" db-id="a2st5tvw8ze52sead9c5pxef99xw9dfrat2a" timestamp="1742595657"&gt;98&lt;/key&gt;&lt;/foreign-keys&gt;&lt;ref-type name="Journal Article"&gt;17&lt;/ref-type&gt;&lt;contributors&gt;&lt;authors&gt;&lt;author&gt;Steinberg, Marilyn&lt;/author&gt;&lt;author&gt;Dresser, Linda D.&lt;/author&gt;&lt;author&gt;Daneman, Nick&lt;/author&gt;&lt;author&gt;Smith, Orla M.&lt;/author&gt;&lt;author&gt;Matte, Andrea&lt;/author&gt;&lt;author&gt;Marinoff, Nicole&lt;/author&gt;&lt;author&gt;Bell, Chaim M.&lt;/author&gt;&lt;author&gt;Morris, Andrew M.&lt;/author&gt;&lt;/authors&gt;&lt;/contributors&gt;&lt;titles&gt;&lt;title&gt;A National Survey of Critical Care Physicians&amp;apos; Knowledge, Attitudes, and Perceptions of Antimicrobial Stewardship Programs&lt;/title&gt;&lt;secondary-title&gt;Journal of intensive care medicine&lt;/secondary-title&gt;&lt;/titles&gt;&lt;pages&gt;61-5&lt;/pages&gt;&lt;volume&gt;31&lt;/volume&gt;&lt;number&gt;1&lt;/number&gt;&lt;keywords&gt;&lt;keyword&gt;*Anti-Bacterial Agents/ad [Administration &amp;amp; Dosage]&lt;/keyword&gt;&lt;keyword&gt;Attitude of Health Personnel&lt;/keyword&gt;&lt;keyword&gt;Canada&lt;/keyword&gt;&lt;keyword&gt;*Clinical Competence&lt;/keyword&gt;&lt;keyword&gt;Communicable Diseases/dt [Drug Therapy]&lt;/keyword&gt;&lt;keyword&gt;*Critical Care&lt;/keyword&gt;&lt;keyword&gt;Drug Utilization Review&lt;/keyword&gt;&lt;keyword&gt;*Guideline Adherence&lt;/keyword&gt;&lt;keyword&gt;Health Care Surveys&lt;/keyword&gt;&lt;keyword&gt;Health Knowledge, Attitudes, Practice&lt;/keyword&gt;&lt;keyword&gt;Humans&lt;/keyword&gt;&lt;keyword&gt;Physicians/sn [Statistics &amp;amp; Numerical Data]&lt;/keyword&gt;&lt;keyword&gt;*Physicians&lt;/keyword&gt;&lt;keyword&gt;Practice Guidelines as Topic&lt;/keyword&gt;&lt;keyword&gt;Reproducibility of Results&lt;/keyword&gt;&lt;keyword&gt;Critical Care&lt;/keyword&gt;&lt;/keywords&gt;&lt;dates&gt;&lt;year&gt;2016&lt;/year&gt;&lt;/dates&gt;&lt;isbn&gt;1525-1489 0885-0666&lt;/isbn&gt;&lt;accession-num&gt;rayyan-671772230&lt;/accession-num&gt;&lt;urls&gt;&lt;related-urls&gt;&lt;url&gt;http://ovidsp.ovid.com/ovidweb.cgi?T=JS&amp;amp;PAGE=reference&amp;amp;D=med13&amp;amp;NEWS=N&amp;amp;AN=25005699 %[20140708//&lt;/url&gt;&lt;/related-urls&gt;&lt;/urls&gt;&lt;electronic-resource-num&gt;https://dx.doi.org/10.1177/0885066614541922&lt;/electronic-resource-num&gt;&lt;/record&gt;&lt;/Cite&gt;&lt;/EndNote&gt;</w:instrText>
            </w:r>
            <w:r>
              <w:fldChar w:fldCharType="separate"/>
            </w:r>
            <w:r w:rsidR="004632A7" w:rsidRPr="004632A7">
              <w:rPr>
                <w:noProof/>
                <w:vertAlign w:val="superscript"/>
              </w:rPr>
              <w:t>91</w:t>
            </w:r>
            <w:r>
              <w:fldChar w:fldCharType="end"/>
            </w:r>
          </w:p>
        </w:tc>
        <w:tc>
          <w:tcPr>
            <w:tcW w:w="1060" w:type="dxa"/>
            <w:noWrap/>
            <w:hideMark/>
          </w:tcPr>
          <w:p w14:paraId="7CE3EBB7" w14:textId="77777777" w:rsidR="00197539" w:rsidRPr="00395E9D" w:rsidRDefault="00197539" w:rsidP="00197539">
            <w:r w:rsidRPr="00395E9D">
              <w:t>1</w:t>
            </w:r>
          </w:p>
        </w:tc>
        <w:tc>
          <w:tcPr>
            <w:tcW w:w="1060" w:type="dxa"/>
            <w:noWrap/>
            <w:hideMark/>
          </w:tcPr>
          <w:p w14:paraId="4ED6CCF5" w14:textId="77777777" w:rsidR="00197539" w:rsidRPr="00395E9D" w:rsidRDefault="00197539" w:rsidP="00197539">
            <w:r w:rsidRPr="00395E9D">
              <w:t>0</w:t>
            </w:r>
          </w:p>
        </w:tc>
        <w:tc>
          <w:tcPr>
            <w:tcW w:w="938" w:type="dxa"/>
            <w:noWrap/>
            <w:hideMark/>
          </w:tcPr>
          <w:p w14:paraId="2181A80D" w14:textId="77777777" w:rsidR="00197539" w:rsidRPr="00395E9D" w:rsidRDefault="00197539" w:rsidP="00197539">
            <w:r w:rsidRPr="00395E9D">
              <w:t>0</w:t>
            </w:r>
          </w:p>
        </w:tc>
        <w:tc>
          <w:tcPr>
            <w:tcW w:w="1075" w:type="dxa"/>
            <w:noWrap/>
            <w:hideMark/>
          </w:tcPr>
          <w:p w14:paraId="0618B46C" w14:textId="77777777" w:rsidR="00197539" w:rsidRPr="00395E9D" w:rsidRDefault="00197539" w:rsidP="00197539">
            <w:r w:rsidRPr="00395E9D">
              <w:t>1</w:t>
            </w:r>
          </w:p>
        </w:tc>
        <w:tc>
          <w:tcPr>
            <w:tcW w:w="757" w:type="dxa"/>
            <w:noWrap/>
            <w:hideMark/>
          </w:tcPr>
          <w:p w14:paraId="7CCE4176" w14:textId="77777777" w:rsidR="00197539" w:rsidRPr="00395E9D" w:rsidRDefault="00197539" w:rsidP="00197539">
            <w:r w:rsidRPr="00395E9D">
              <w:t>0</w:t>
            </w:r>
          </w:p>
        </w:tc>
        <w:tc>
          <w:tcPr>
            <w:tcW w:w="871" w:type="dxa"/>
            <w:noWrap/>
            <w:hideMark/>
          </w:tcPr>
          <w:p w14:paraId="0FB24ED8" w14:textId="77777777" w:rsidR="00197539" w:rsidRPr="00395E9D" w:rsidRDefault="00197539" w:rsidP="00197539">
            <w:r w:rsidRPr="00395E9D">
              <w:t>1</w:t>
            </w:r>
          </w:p>
        </w:tc>
        <w:tc>
          <w:tcPr>
            <w:tcW w:w="849" w:type="dxa"/>
            <w:noWrap/>
            <w:hideMark/>
          </w:tcPr>
          <w:p w14:paraId="46877B6D" w14:textId="77777777" w:rsidR="00197539" w:rsidRPr="00395E9D" w:rsidRDefault="00197539" w:rsidP="00197539">
            <w:r w:rsidRPr="00395E9D">
              <w:t>1</w:t>
            </w:r>
          </w:p>
        </w:tc>
        <w:tc>
          <w:tcPr>
            <w:tcW w:w="791" w:type="dxa"/>
            <w:noWrap/>
            <w:hideMark/>
          </w:tcPr>
          <w:p w14:paraId="5696DEF6" w14:textId="77777777" w:rsidR="00197539" w:rsidRPr="00395E9D" w:rsidRDefault="00197539" w:rsidP="00197539">
            <w:r w:rsidRPr="00395E9D">
              <w:t>0</w:t>
            </w:r>
          </w:p>
        </w:tc>
        <w:tc>
          <w:tcPr>
            <w:tcW w:w="950" w:type="dxa"/>
            <w:noWrap/>
            <w:hideMark/>
          </w:tcPr>
          <w:p w14:paraId="74F45F73" w14:textId="77777777" w:rsidR="00197539" w:rsidRPr="00395E9D" w:rsidRDefault="00197539" w:rsidP="00197539">
            <w:r w:rsidRPr="00395E9D">
              <w:t>0</w:t>
            </w:r>
          </w:p>
        </w:tc>
        <w:tc>
          <w:tcPr>
            <w:tcW w:w="1102" w:type="dxa"/>
            <w:noWrap/>
            <w:hideMark/>
          </w:tcPr>
          <w:p w14:paraId="5DFEC80B" w14:textId="77777777" w:rsidR="00197539" w:rsidRPr="00395E9D" w:rsidRDefault="00197539" w:rsidP="00197539">
            <w:r w:rsidRPr="00395E9D">
              <w:t>0</w:t>
            </w:r>
          </w:p>
        </w:tc>
        <w:tc>
          <w:tcPr>
            <w:tcW w:w="767" w:type="dxa"/>
            <w:noWrap/>
            <w:hideMark/>
          </w:tcPr>
          <w:p w14:paraId="124D4536" w14:textId="77777777" w:rsidR="00197539" w:rsidRPr="00395E9D" w:rsidRDefault="00197539" w:rsidP="00197539">
            <w:r w:rsidRPr="00395E9D">
              <w:t>4</w:t>
            </w:r>
          </w:p>
        </w:tc>
        <w:tc>
          <w:tcPr>
            <w:tcW w:w="1133" w:type="dxa"/>
            <w:noWrap/>
            <w:hideMark/>
          </w:tcPr>
          <w:p w14:paraId="3964DBB8" w14:textId="77777777" w:rsidR="00197539" w:rsidRPr="00395E9D" w:rsidRDefault="00197539" w:rsidP="00197539">
            <w:r w:rsidRPr="00395E9D">
              <w:t>moderate</w:t>
            </w:r>
          </w:p>
        </w:tc>
      </w:tr>
      <w:tr w:rsidR="000E16E1" w:rsidRPr="00395E9D" w14:paraId="5F6566F1" w14:textId="77777777" w:rsidTr="00202DAC">
        <w:trPr>
          <w:trHeight w:val="290"/>
        </w:trPr>
        <w:tc>
          <w:tcPr>
            <w:tcW w:w="1877" w:type="dxa"/>
            <w:noWrap/>
          </w:tcPr>
          <w:p w14:paraId="28848941" w14:textId="761777C9" w:rsidR="000E16E1" w:rsidRPr="00856EBD" w:rsidRDefault="000E16E1" w:rsidP="000E16E1">
            <w:proofErr w:type="spellStart"/>
            <w:r w:rsidRPr="00856EBD">
              <w:t>Struzycka</w:t>
            </w:r>
            <w:proofErr w:type="spellEnd"/>
            <w:r w:rsidRPr="00856EBD">
              <w:t xml:space="preserve"> </w:t>
            </w:r>
            <w:r w:rsidRPr="002A3CE7">
              <w:rPr>
                <w:i/>
                <w:iCs/>
              </w:rPr>
              <w:t>et al</w:t>
            </w:r>
            <w:r w:rsidRPr="00856EBD">
              <w:t>, 2019</w:t>
            </w:r>
            <w:r>
              <w:fldChar w:fldCharType="begin">
                <w:fldData xml:space="preserve">PEVuZE5vdGU+PENpdGU+PEF1dGhvcj5TdHJ1enlja2E8L0F1dGhvcj48WWVhcj4yMDE5PC9ZZWFy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=
</w:fldData>
              </w:fldChar>
            </w:r>
            <w:r w:rsidR="004632A7">
              <w:instrText xml:space="preserve"> ADDIN EN.CITE </w:instrText>
            </w:r>
            <w:r w:rsidR="004632A7">
              <w:fldChar w:fldCharType="begin">
                <w:fldData xml:space="preserve">PEVuZE5vdGU+PENpdGU+PEF1dGhvcj5TdHJ1enlja2E8L0F1dGhvcj48WWVhcj4yMDE5PC9ZZWFy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=
</w:fldData>
              </w:fldChar>
            </w:r>
            <w:r w:rsidR="004632A7">
              <w:instrText xml:space="preserve"> ADDIN EN.CITE.DATA </w:instrText>
            </w:r>
            <w:r w:rsidR="004632A7">
              <w:fldChar w:fldCharType="end"/>
            </w:r>
            <w:r>
              <w:fldChar w:fldCharType="separate"/>
            </w:r>
            <w:r w:rsidR="004632A7" w:rsidRPr="004632A7">
              <w:rPr>
                <w:noProof/>
                <w:vertAlign w:val="superscript"/>
              </w:rPr>
              <w:t>92</w:t>
            </w:r>
            <w:r>
              <w:fldChar w:fldCharType="end"/>
            </w:r>
          </w:p>
        </w:tc>
        <w:tc>
          <w:tcPr>
            <w:tcW w:w="1060" w:type="dxa"/>
            <w:noWrap/>
          </w:tcPr>
          <w:p w14:paraId="7F92593A" w14:textId="52FA4BB2" w:rsidR="000E16E1" w:rsidRPr="00395E9D" w:rsidRDefault="000E16E1" w:rsidP="000E16E1">
            <w:r w:rsidRPr="00395E9D">
              <w:t>1</w:t>
            </w:r>
          </w:p>
        </w:tc>
        <w:tc>
          <w:tcPr>
            <w:tcW w:w="1060" w:type="dxa"/>
            <w:noWrap/>
          </w:tcPr>
          <w:p w14:paraId="2C760560" w14:textId="6736C9FF" w:rsidR="000E16E1" w:rsidRPr="00395E9D" w:rsidRDefault="000E16E1" w:rsidP="000E16E1">
            <w:r w:rsidRPr="00395E9D">
              <w:t>0</w:t>
            </w:r>
          </w:p>
        </w:tc>
        <w:tc>
          <w:tcPr>
            <w:tcW w:w="938" w:type="dxa"/>
            <w:noWrap/>
          </w:tcPr>
          <w:p w14:paraId="46B8FEBA" w14:textId="3BF02FC7" w:rsidR="000E16E1" w:rsidRPr="00395E9D" w:rsidRDefault="000E16E1" w:rsidP="000E16E1">
            <w:r w:rsidRPr="00395E9D">
              <w:t>0</w:t>
            </w:r>
          </w:p>
        </w:tc>
        <w:tc>
          <w:tcPr>
            <w:tcW w:w="1075" w:type="dxa"/>
            <w:noWrap/>
          </w:tcPr>
          <w:p w14:paraId="42111105" w14:textId="0865AD9A" w:rsidR="000E16E1" w:rsidRPr="00395E9D" w:rsidRDefault="000E16E1" w:rsidP="000E16E1">
            <w:r w:rsidRPr="00395E9D">
              <w:t>0</w:t>
            </w:r>
          </w:p>
        </w:tc>
        <w:tc>
          <w:tcPr>
            <w:tcW w:w="757" w:type="dxa"/>
            <w:noWrap/>
          </w:tcPr>
          <w:p w14:paraId="23C6B26D" w14:textId="3FC1AB49" w:rsidR="000E16E1" w:rsidRPr="00395E9D" w:rsidRDefault="000E16E1" w:rsidP="000E16E1">
            <w:r w:rsidRPr="00395E9D">
              <w:t>0</w:t>
            </w:r>
          </w:p>
        </w:tc>
        <w:tc>
          <w:tcPr>
            <w:tcW w:w="871" w:type="dxa"/>
            <w:noWrap/>
          </w:tcPr>
          <w:p w14:paraId="18B7CFA0" w14:textId="03D4EE28" w:rsidR="000E16E1" w:rsidRPr="00395E9D" w:rsidRDefault="000E16E1" w:rsidP="000E16E1">
            <w:r w:rsidRPr="00395E9D">
              <w:t>1</w:t>
            </w:r>
          </w:p>
        </w:tc>
        <w:tc>
          <w:tcPr>
            <w:tcW w:w="849" w:type="dxa"/>
            <w:noWrap/>
          </w:tcPr>
          <w:p w14:paraId="5EA4E04D" w14:textId="1AC137D2" w:rsidR="000E16E1" w:rsidRPr="00395E9D" w:rsidRDefault="000E16E1" w:rsidP="000E16E1">
            <w:r w:rsidRPr="00395E9D">
              <w:t>1</w:t>
            </w:r>
          </w:p>
        </w:tc>
        <w:tc>
          <w:tcPr>
            <w:tcW w:w="791" w:type="dxa"/>
            <w:noWrap/>
          </w:tcPr>
          <w:p w14:paraId="763DC622" w14:textId="01872B1D" w:rsidR="000E16E1" w:rsidRPr="00395E9D" w:rsidRDefault="000E16E1" w:rsidP="000E16E1">
            <w:r w:rsidRPr="00395E9D">
              <w:t>1</w:t>
            </w:r>
          </w:p>
        </w:tc>
        <w:tc>
          <w:tcPr>
            <w:tcW w:w="950" w:type="dxa"/>
            <w:noWrap/>
          </w:tcPr>
          <w:p w14:paraId="3AE6F03A" w14:textId="398DB760" w:rsidR="000E16E1" w:rsidRPr="00395E9D" w:rsidRDefault="000E16E1" w:rsidP="000E16E1">
            <w:r w:rsidRPr="00395E9D">
              <w:t>0</w:t>
            </w:r>
          </w:p>
        </w:tc>
        <w:tc>
          <w:tcPr>
            <w:tcW w:w="1102" w:type="dxa"/>
            <w:noWrap/>
          </w:tcPr>
          <w:p w14:paraId="489AADDF" w14:textId="0CC0AE6D" w:rsidR="000E16E1" w:rsidRPr="00395E9D" w:rsidRDefault="000E16E1" w:rsidP="000E16E1">
            <w:r w:rsidRPr="00395E9D">
              <w:t>1</w:t>
            </w:r>
          </w:p>
        </w:tc>
        <w:tc>
          <w:tcPr>
            <w:tcW w:w="767" w:type="dxa"/>
            <w:noWrap/>
          </w:tcPr>
          <w:p w14:paraId="710D24D1" w14:textId="56F054A7" w:rsidR="000E16E1" w:rsidRPr="00395E9D" w:rsidRDefault="000E16E1" w:rsidP="000E16E1">
            <w:r w:rsidRPr="00395E9D">
              <w:t>5</w:t>
            </w:r>
          </w:p>
        </w:tc>
        <w:tc>
          <w:tcPr>
            <w:tcW w:w="1133" w:type="dxa"/>
            <w:noWrap/>
          </w:tcPr>
          <w:p w14:paraId="204A59D8" w14:textId="5CEC6854" w:rsidR="000E16E1" w:rsidRPr="00395E9D" w:rsidRDefault="000E16E1" w:rsidP="000E16E1">
            <w:r w:rsidRPr="00395E9D">
              <w:t>moderate</w:t>
            </w:r>
          </w:p>
        </w:tc>
      </w:tr>
      <w:tr w:rsidR="000E16E1" w:rsidRPr="00395E9D" w14:paraId="26B9B04E" w14:textId="77777777" w:rsidTr="00202DAC">
        <w:trPr>
          <w:trHeight w:val="290"/>
        </w:trPr>
        <w:tc>
          <w:tcPr>
            <w:tcW w:w="1877" w:type="dxa"/>
            <w:noWrap/>
            <w:hideMark/>
          </w:tcPr>
          <w:p w14:paraId="630B0243" w14:textId="0EEF37C3" w:rsidR="000E16E1" w:rsidRPr="00395E9D" w:rsidRDefault="000E16E1" w:rsidP="000E16E1">
            <w:r w:rsidRPr="00856EBD">
              <w:t xml:space="preserve">Szumska </w:t>
            </w:r>
            <w:r w:rsidRPr="002A3CE7">
              <w:rPr>
                <w:i/>
                <w:iCs/>
              </w:rPr>
              <w:t>et al</w:t>
            </w:r>
            <w:r w:rsidRPr="00856EBD">
              <w:t>, 2022</w:t>
            </w:r>
            <w:r>
              <w:fldChar w:fldCharType="begin">
                <w:fldData xml:space="preserve">PEVuZE5vdGU+PENpdGU+PEF1dGhvcj5TenVtc2thPC9BdXRob3I+PFllYXI+MjAyMjwvWWVhcj48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</w:fldData>
              </w:fldChar>
            </w:r>
            <w:r w:rsidR="004632A7">
              <w:instrText xml:space="preserve"> ADDIN EN.CITE </w:instrText>
            </w:r>
            <w:r w:rsidR="004632A7">
              <w:fldChar w:fldCharType="begin">
                <w:fldData xml:space="preserve">PEVuZE5vdGU+PENpdGU+PEF1dGhvcj5TenVtc2thPC9BdXRob3I+PFllYXI+MjAyMjwvWWVhcj48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</w:fldData>
              </w:fldChar>
            </w:r>
            <w:r w:rsidR="004632A7">
              <w:instrText xml:space="preserve"> ADDIN EN.CITE.DATA </w:instrText>
            </w:r>
            <w:r w:rsidR="004632A7">
              <w:fldChar w:fldCharType="end"/>
            </w:r>
            <w:r>
              <w:fldChar w:fldCharType="separate"/>
            </w:r>
            <w:r w:rsidR="004632A7" w:rsidRPr="004632A7">
              <w:rPr>
                <w:noProof/>
                <w:vertAlign w:val="superscript"/>
              </w:rPr>
              <w:t>93</w:t>
            </w:r>
            <w:r>
              <w:fldChar w:fldCharType="end"/>
            </w:r>
          </w:p>
        </w:tc>
        <w:tc>
          <w:tcPr>
            <w:tcW w:w="1060" w:type="dxa"/>
            <w:noWrap/>
            <w:hideMark/>
          </w:tcPr>
          <w:p w14:paraId="3E157172" w14:textId="77777777" w:rsidR="000E16E1" w:rsidRPr="00395E9D" w:rsidRDefault="000E16E1" w:rsidP="000E16E1">
            <w:r w:rsidRPr="00395E9D">
              <w:t>1</w:t>
            </w:r>
          </w:p>
        </w:tc>
        <w:tc>
          <w:tcPr>
            <w:tcW w:w="1060" w:type="dxa"/>
            <w:noWrap/>
            <w:hideMark/>
          </w:tcPr>
          <w:p w14:paraId="57AE08B1" w14:textId="77777777" w:rsidR="000E16E1" w:rsidRPr="00395E9D" w:rsidRDefault="000E16E1" w:rsidP="000E16E1">
            <w:r w:rsidRPr="00395E9D">
              <w:t>0</w:t>
            </w:r>
          </w:p>
        </w:tc>
        <w:tc>
          <w:tcPr>
            <w:tcW w:w="938" w:type="dxa"/>
            <w:noWrap/>
            <w:hideMark/>
          </w:tcPr>
          <w:p w14:paraId="4A9045D1" w14:textId="77777777" w:rsidR="000E16E1" w:rsidRPr="00395E9D" w:rsidRDefault="000E16E1" w:rsidP="000E16E1">
            <w:r w:rsidRPr="00395E9D">
              <w:t>0</w:t>
            </w:r>
          </w:p>
        </w:tc>
        <w:tc>
          <w:tcPr>
            <w:tcW w:w="1075" w:type="dxa"/>
            <w:noWrap/>
            <w:hideMark/>
          </w:tcPr>
          <w:p w14:paraId="1BD342C3" w14:textId="77777777" w:rsidR="000E16E1" w:rsidRPr="00395E9D" w:rsidRDefault="000E16E1" w:rsidP="000E16E1">
            <w:r w:rsidRPr="00395E9D">
              <w:t>1</w:t>
            </w:r>
          </w:p>
        </w:tc>
        <w:tc>
          <w:tcPr>
            <w:tcW w:w="757" w:type="dxa"/>
            <w:noWrap/>
            <w:hideMark/>
          </w:tcPr>
          <w:p w14:paraId="12B4F288" w14:textId="77777777" w:rsidR="000E16E1" w:rsidRPr="00395E9D" w:rsidRDefault="000E16E1" w:rsidP="000E16E1">
            <w:r w:rsidRPr="00395E9D">
              <w:t>0</w:t>
            </w:r>
          </w:p>
        </w:tc>
        <w:tc>
          <w:tcPr>
            <w:tcW w:w="871" w:type="dxa"/>
            <w:noWrap/>
            <w:hideMark/>
          </w:tcPr>
          <w:p w14:paraId="42C90E05" w14:textId="77777777" w:rsidR="000E16E1" w:rsidRPr="00395E9D" w:rsidRDefault="000E16E1" w:rsidP="000E16E1">
            <w:r w:rsidRPr="00395E9D">
              <w:t>1</w:t>
            </w:r>
          </w:p>
        </w:tc>
        <w:tc>
          <w:tcPr>
            <w:tcW w:w="849" w:type="dxa"/>
            <w:noWrap/>
            <w:hideMark/>
          </w:tcPr>
          <w:p w14:paraId="362B9BA7" w14:textId="77777777" w:rsidR="000E16E1" w:rsidRPr="00395E9D" w:rsidRDefault="000E16E1" w:rsidP="000E16E1">
            <w:r w:rsidRPr="00395E9D">
              <w:t>1</w:t>
            </w:r>
          </w:p>
        </w:tc>
        <w:tc>
          <w:tcPr>
            <w:tcW w:w="791" w:type="dxa"/>
            <w:noWrap/>
            <w:hideMark/>
          </w:tcPr>
          <w:p w14:paraId="41FF143C" w14:textId="77777777" w:rsidR="000E16E1" w:rsidRPr="00395E9D" w:rsidRDefault="000E16E1" w:rsidP="000E16E1">
            <w:r w:rsidRPr="00395E9D">
              <w:t>0</w:t>
            </w:r>
          </w:p>
        </w:tc>
        <w:tc>
          <w:tcPr>
            <w:tcW w:w="950" w:type="dxa"/>
            <w:noWrap/>
            <w:hideMark/>
          </w:tcPr>
          <w:p w14:paraId="71B80EF8" w14:textId="77777777" w:rsidR="000E16E1" w:rsidRPr="00395E9D" w:rsidRDefault="000E16E1" w:rsidP="000E16E1">
            <w:r w:rsidRPr="00395E9D">
              <w:t>0</w:t>
            </w:r>
          </w:p>
        </w:tc>
        <w:tc>
          <w:tcPr>
            <w:tcW w:w="1102" w:type="dxa"/>
            <w:noWrap/>
            <w:hideMark/>
          </w:tcPr>
          <w:p w14:paraId="3D2343BE" w14:textId="77777777" w:rsidR="000E16E1" w:rsidRPr="00395E9D" w:rsidRDefault="000E16E1" w:rsidP="000E16E1">
            <w:r w:rsidRPr="00395E9D">
              <w:t>0</w:t>
            </w:r>
          </w:p>
        </w:tc>
        <w:tc>
          <w:tcPr>
            <w:tcW w:w="767" w:type="dxa"/>
            <w:noWrap/>
            <w:hideMark/>
          </w:tcPr>
          <w:p w14:paraId="0CEAAF69" w14:textId="77777777" w:rsidR="000E16E1" w:rsidRPr="00395E9D" w:rsidRDefault="000E16E1" w:rsidP="000E16E1">
            <w:r w:rsidRPr="00395E9D">
              <w:t>4</w:t>
            </w:r>
          </w:p>
        </w:tc>
        <w:tc>
          <w:tcPr>
            <w:tcW w:w="1133" w:type="dxa"/>
            <w:noWrap/>
            <w:hideMark/>
          </w:tcPr>
          <w:p w14:paraId="22580B64" w14:textId="77777777" w:rsidR="000E16E1" w:rsidRPr="00395E9D" w:rsidRDefault="000E16E1" w:rsidP="000E16E1">
            <w:r w:rsidRPr="00395E9D">
              <w:t>moderate</w:t>
            </w:r>
          </w:p>
        </w:tc>
      </w:tr>
      <w:tr w:rsidR="000E16E1" w:rsidRPr="00395E9D" w14:paraId="52424667" w14:textId="77777777" w:rsidTr="00202DAC">
        <w:trPr>
          <w:trHeight w:val="290"/>
        </w:trPr>
        <w:tc>
          <w:tcPr>
            <w:tcW w:w="1877" w:type="dxa"/>
            <w:noWrap/>
            <w:hideMark/>
          </w:tcPr>
          <w:p w14:paraId="46048D86" w14:textId="73BA6838" w:rsidR="000E16E1" w:rsidRPr="00395E9D" w:rsidRDefault="000E16E1" w:rsidP="000E16E1">
            <w:r w:rsidRPr="00856EBD">
              <w:t xml:space="preserve">Tomczyk </w:t>
            </w:r>
            <w:r w:rsidRPr="002A3CE7">
              <w:rPr>
                <w:i/>
                <w:iCs/>
              </w:rPr>
              <w:t>et al</w:t>
            </w:r>
            <w:r w:rsidRPr="00856EBD">
              <w:t>, 2018</w:t>
            </w:r>
            <w:r>
              <w:fldChar w:fldCharType="begin"/>
            </w:r>
            <w:r w:rsidR="004632A7">
              <w:instrText xml:space="preserve"> ADDIN EN.CITE &lt;EndNote&gt;&lt;Cite&gt;&lt;Author&gt;Tomczyk&lt;/Author&gt;&lt;Year&gt;2018&lt;/Year&gt;&lt;RecNum&gt;30&lt;/RecNum&gt;&lt;DisplayText&gt;&lt;style face="superscript"&gt;94&lt;/style&gt;&lt;/DisplayText&gt;&lt;record&gt;&lt;rec-number&gt;30&lt;/rec-number&gt;&lt;foreign-keys&gt;&lt;key app="EN" db-id="a2st5tvw8ze52sead9c5pxef99xw9dfrat2a" timestamp="1742595655"&gt;30&lt;/key&gt;&lt;/foreign-keys&gt;&lt;ref-type name="Journal Article"&gt;17&lt;/ref-type&gt;&lt;contributors&gt;&lt;authors&gt;&lt;author&gt;Tomczyk, Sara&lt;/author&gt;&lt;author&gt;Whitten, Tory&lt;/author&gt;&lt;author&gt;Holzbauer, Stacy M.&lt;/author&gt;&lt;author&gt;Lynfield, Ruth&lt;/author&gt;&lt;/authors&gt;&lt;/contributors&gt;&lt;titles&gt;&lt;title&gt;Combating antibiotic resistance: a survey on the antibiotic-prescribing habits of dentists&lt;/title&gt;&lt;secondary-title&gt;General Dentistry&lt;/secondary-title&gt;&lt;/titles&gt;&lt;pages&gt;61-68&lt;/pages&gt;&lt;volume&gt;66&lt;/volume&gt;&lt;number&gt;5&lt;/number&gt;&lt;keywords&gt;&lt;keyword&gt;Guideline Adherence&lt;/keyword&gt;&lt;keyword&gt;Professional Compliance&lt;/keyword&gt;&lt;keyword&gt;Evaluation&lt;/keyword&gt;&lt;keyword&gt;Minnesota&lt;/keyword&gt;&lt;keyword&gt;Dentists&lt;/keyword&gt;&lt;keyword&gt;Drug Resistance, Microbial&lt;/keyword&gt;&lt;keyword&gt;Prescribing Patterns&lt;/keyword&gt;&lt;keyword&gt;Antibiotic Prophylaxis&lt;/keyword&gt;&lt;keyword&gt;Human&lt;/keyword&gt;&lt;keyword&gt;Practice Guidelines&lt;/keyword&gt;&lt;keyword&gt;Surveys&lt;/keyword&gt;&lt;keyword&gt;Antibiotics&lt;/keyword&gt;&lt;keyword&gt;Therapeutic Use&lt;/keyword&gt;&lt;keyword&gt;Descriptive Statistics&lt;/keyword&gt;&lt;keyword&gt;Anti-Bacterial Agents&lt;/keyword&gt;&lt;/keywords&gt;&lt;dates&gt;&lt;year&gt;2018&lt;/year&gt;&lt;/dates&gt;&lt;isbn&gt;0363-6771&lt;/isbn&gt;&lt;accession-num&gt;rayyan-671765058&lt;/accession-num&gt;&lt;urls&gt;&lt;related-urls&gt;&lt;url&gt;https://search.ebscohost.com/login.aspx?direct=true&amp;amp;AuthType=ip,uid&amp;amp;db=cin20&amp;amp;AN=131964504&amp;amp;site=ehost-live&amp;amp;scope=site&lt;/url&gt;&lt;/related-urls&gt;&lt;/urls&gt;&lt;/record&gt;&lt;/Cite&gt;&lt;/EndNote&gt;</w:instrText>
            </w:r>
            <w:r>
              <w:fldChar w:fldCharType="separate"/>
            </w:r>
            <w:r w:rsidR="004632A7" w:rsidRPr="004632A7">
              <w:rPr>
                <w:noProof/>
                <w:vertAlign w:val="superscript"/>
              </w:rPr>
              <w:t>94</w:t>
            </w:r>
            <w:r>
              <w:fldChar w:fldCharType="end"/>
            </w:r>
          </w:p>
        </w:tc>
        <w:tc>
          <w:tcPr>
            <w:tcW w:w="1060" w:type="dxa"/>
            <w:noWrap/>
            <w:hideMark/>
          </w:tcPr>
          <w:p w14:paraId="62A3C4A6" w14:textId="77777777" w:rsidR="000E16E1" w:rsidRPr="00395E9D" w:rsidRDefault="000E16E1" w:rsidP="000E16E1">
            <w:r w:rsidRPr="00395E9D">
              <w:t>1</w:t>
            </w:r>
          </w:p>
        </w:tc>
        <w:tc>
          <w:tcPr>
            <w:tcW w:w="1060" w:type="dxa"/>
            <w:noWrap/>
            <w:hideMark/>
          </w:tcPr>
          <w:p w14:paraId="3FBC09F1" w14:textId="77777777" w:rsidR="000E16E1" w:rsidRPr="00395E9D" w:rsidRDefault="000E16E1" w:rsidP="000E16E1">
            <w:r w:rsidRPr="00395E9D">
              <w:t>1</w:t>
            </w:r>
          </w:p>
        </w:tc>
        <w:tc>
          <w:tcPr>
            <w:tcW w:w="938" w:type="dxa"/>
            <w:noWrap/>
            <w:hideMark/>
          </w:tcPr>
          <w:p w14:paraId="2BD64323" w14:textId="77777777" w:rsidR="000E16E1" w:rsidRPr="00395E9D" w:rsidRDefault="000E16E1" w:rsidP="000E16E1">
            <w:r w:rsidRPr="00395E9D">
              <w:t>1</w:t>
            </w:r>
          </w:p>
        </w:tc>
        <w:tc>
          <w:tcPr>
            <w:tcW w:w="1075" w:type="dxa"/>
            <w:noWrap/>
            <w:hideMark/>
          </w:tcPr>
          <w:p w14:paraId="55DA4E5C" w14:textId="77777777" w:rsidR="000E16E1" w:rsidRPr="00395E9D" w:rsidRDefault="000E16E1" w:rsidP="000E16E1">
            <w:r w:rsidRPr="00395E9D">
              <w:t>1</w:t>
            </w:r>
          </w:p>
        </w:tc>
        <w:tc>
          <w:tcPr>
            <w:tcW w:w="757" w:type="dxa"/>
            <w:noWrap/>
            <w:hideMark/>
          </w:tcPr>
          <w:p w14:paraId="32FD058D" w14:textId="77777777" w:rsidR="000E16E1" w:rsidRPr="00395E9D" w:rsidRDefault="000E16E1" w:rsidP="000E16E1">
            <w:r w:rsidRPr="00395E9D">
              <w:t>0</w:t>
            </w:r>
          </w:p>
        </w:tc>
        <w:tc>
          <w:tcPr>
            <w:tcW w:w="871" w:type="dxa"/>
            <w:noWrap/>
            <w:hideMark/>
          </w:tcPr>
          <w:p w14:paraId="2FCABBCE" w14:textId="77777777" w:rsidR="000E16E1" w:rsidRPr="00395E9D" w:rsidRDefault="000E16E1" w:rsidP="000E16E1">
            <w:r w:rsidRPr="00395E9D">
              <w:t>1</w:t>
            </w:r>
          </w:p>
        </w:tc>
        <w:tc>
          <w:tcPr>
            <w:tcW w:w="849" w:type="dxa"/>
            <w:noWrap/>
            <w:hideMark/>
          </w:tcPr>
          <w:p w14:paraId="0F938F8D" w14:textId="77777777" w:rsidR="000E16E1" w:rsidRPr="00395E9D" w:rsidRDefault="000E16E1" w:rsidP="000E16E1">
            <w:r w:rsidRPr="00395E9D">
              <w:t>0</w:t>
            </w:r>
          </w:p>
        </w:tc>
        <w:tc>
          <w:tcPr>
            <w:tcW w:w="791" w:type="dxa"/>
            <w:noWrap/>
            <w:hideMark/>
          </w:tcPr>
          <w:p w14:paraId="2AF6D32A" w14:textId="77777777" w:rsidR="000E16E1" w:rsidRPr="00395E9D" w:rsidRDefault="000E16E1" w:rsidP="000E16E1">
            <w:r w:rsidRPr="00395E9D">
              <w:t>1</w:t>
            </w:r>
          </w:p>
        </w:tc>
        <w:tc>
          <w:tcPr>
            <w:tcW w:w="950" w:type="dxa"/>
            <w:noWrap/>
            <w:hideMark/>
          </w:tcPr>
          <w:p w14:paraId="5A0FBBE9" w14:textId="77777777" w:rsidR="000E16E1" w:rsidRPr="00395E9D" w:rsidRDefault="000E16E1" w:rsidP="000E16E1">
            <w:r w:rsidRPr="00395E9D">
              <w:t>0</w:t>
            </w:r>
          </w:p>
        </w:tc>
        <w:tc>
          <w:tcPr>
            <w:tcW w:w="1102" w:type="dxa"/>
            <w:noWrap/>
            <w:hideMark/>
          </w:tcPr>
          <w:p w14:paraId="28A8C8B1" w14:textId="77777777" w:rsidR="000E16E1" w:rsidRPr="00395E9D" w:rsidRDefault="000E16E1" w:rsidP="000E16E1">
            <w:r w:rsidRPr="00395E9D">
              <w:t>0</w:t>
            </w:r>
          </w:p>
        </w:tc>
        <w:tc>
          <w:tcPr>
            <w:tcW w:w="767" w:type="dxa"/>
            <w:noWrap/>
            <w:hideMark/>
          </w:tcPr>
          <w:p w14:paraId="6E27E91E" w14:textId="77777777" w:rsidR="000E16E1" w:rsidRPr="00395E9D" w:rsidRDefault="000E16E1" w:rsidP="000E16E1">
            <w:r w:rsidRPr="00395E9D">
              <w:t>6</w:t>
            </w:r>
          </w:p>
        </w:tc>
        <w:tc>
          <w:tcPr>
            <w:tcW w:w="1133" w:type="dxa"/>
            <w:noWrap/>
            <w:hideMark/>
          </w:tcPr>
          <w:p w14:paraId="0C27144B" w14:textId="77777777" w:rsidR="000E16E1" w:rsidRPr="00395E9D" w:rsidRDefault="000E16E1" w:rsidP="000E16E1">
            <w:r w:rsidRPr="00395E9D">
              <w:t>moderate</w:t>
            </w:r>
          </w:p>
        </w:tc>
      </w:tr>
      <w:tr w:rsidR="000E16E1" w:rsidRPr="00395E9D" w14:paraId="72AB13DA" w14:textId="77777777" w:rsidTr="00202DAC">
        <w:trPr>
          <w:trHeight w:val="290"/>
        </w:trPr>
        <w:tc>
          <w:tcPr>
            <w:tcW w:w="1877" w:type="dxa"/>
            <w:noWrap/>
            <w:hideMark/>
          </w:tcPr>
          <w:p w14:paraId="5393D05B" w14:textId="0F813C25" w:rsidR="000E16E1" w:rsidRPr="00395E9D" w:rsidRDefault="000E16E1" w:rsidP="000E16E1">
            <w:r w:rsidRPr="00856EBD">
              <w:lastRenderedPageBreak/>
              <w:t xml:space="preserve">Torres </w:t>
            </w:r>
            <w:r w:rsidRPr="002A3CE7">
              <w:rPr>
                <w:i/>
                <w:iCs/>
              </w:rPr>
              <w:t>et al</w:t>
            </w:r>
            <w:r w:rsidRPr="00856EBD">
              <w:t>, 2022</w:t>
            </w:r>
            <w:r>
              <w:fldChar w:fldCharType="begin"/>
            </w:r>
            <w:r w:rsidR="004632A7">
              <w:instrText xml:space="preserve"> ADDIN EN.CITE &lt;EndNote&gt;&lt;Cite&gt;&lt;Author&gt;Torres&lt;/Author&gt;&lt;Year&gt;2022&lt;/Year&gt;&lt;RecNum&gt;31&lt;/RecNum&gt;&lt;DisplayText&gt;&lt;style face="superscript"&gt;95&lt;/style&gt;&lt;/DisplayText&gt;&lt;record&gt;&lt;rec-number&gt;31&lt;/rec-number&gt;&lt;foreign-keys&gt;&lt;key app="EN" db-id="a2st5tvw8ze52sead9c5pxef99xw9dfrat2a" timestamp="1742595655"&gt;31&lt;/key&gt;&lt;/foreign-keys&gt;&lt;ref-type name="Journal Article"&gt;17&lt;/ref-type&gt;&lt;contributors&gt;&lt;authors&gt;&lt;author&gt;Torres, E.&lt;/author&gt;&lt;author&gt;Richman, A.&lt;/author&gt;&lt;author&gt;Wright, W.&lt;/author&gt;&lt;author&gt;Wu, Q.&lt;/author&gt;&lt;/authors&gt;&lt;/contributors&gt;&lt;titles&gt;&lt;title&gt;Assessing Dental Students&amp;apos; HPV Health Literacy and Intention to Engage in HPV-Related Oropharyngeal Cancer Prevention&lt;/title&gt;&lt;secondary-title&gt;Journal of cancer education : the official journal of the American Association for Cancer Education&lt;/secondary-title&gt;&lt;/titles&gt;&lt;periodical&gt;&lt;full-title&gt;Journal of cancer education : the official journal of the American Association for Cancer Education&lt;/full-title&gt;&lt;/periodical&gt;&lt;pages&gt;950-956&lt;/pages&gt;&lt;volume&gt;37&lt;/volume&gt;&lt;number&gt;4&lt;/number&gt;&lt;keywords&gt;&lt;keyword&gt;adult&lt;/keyword&gt;&lt;keyword&gt;attitude to health&lt;/keyword&gt;&lt;keyword&gt;behavior&lt;/keyword&gt;&lt;keyword&gt;dental student&lt;/keyword&gt;&lt;keyword&gt;female&lt;/keyword&gt;&lt;keyword&gt;*health literacy&lt;/keyword&gt;&lt;keyword&gt;human&lt;/keyword&gt;&lt;keyword&gt;male&lt;/keyword&gt;&lt;keyword&gt;*oropharynx tumor/pc [Prevention]&lt;/keyword&gt;&lt;keyword&gt;*papillomavirus infection/pc [Prevention]&lt;/keyword&gt;&lt;keyword&gt;questionnaire&lt;/keyword&gt;&lt;keyword&gt;*Human papilloma virus vaccine/dt [Drug Therapy]&lt;/keyword&gt;&lt;/keywords&gt;&lt;dates&gt;&lt;year&gt;2022&lt;/year&gt;&lt;/dates&gt;&lt;isbn&gt;1543-0154 (electronic) 1543-0154&lt;/isbn&gt;&lt;accession-num&gt;rayyan-671770460&lt;/accession-num&gt;&lt;urls&gt;&lt;related-urls&gt;&lt;url&gt;http://ovidsp.ovid.com/ovidweb.cgi?T=JS&amp;amp;PAGE=reference&amp;amp;D=emed23&amp;amp;NEWS=N&amp;amp;AN=633228227&lt;/url&gt;&lt;/related-urls&gt;&lt;/urls&gt;&lt;electronic-resource-num&gt;https://dx.doi.org/10.1007/s13187-020-01905-z&lt;/electronic-resource-num&gt;&lt;language&gt;English&lt;/language&gt;&lt;/record&gt;&lt;/Cite&gt;&lt;/EndNote&gt;</w:instrText>
            </w:r>
            <w:r>
              <w:fldChar w:fldCharType="separate"/>
            </w:r>
            <w:r w:rsidR="004632A7" w:rsidRPr="004632A7">
              <w:rPr>
                <w:noProof/>
                <w:vertAlign w:val="superscript"/>
              </w:rPr>
              <w:t>95</w:t>
            </w:r>
            <w:r>
              <w:fldChar w:fldCharType="end"/>
            </w:r>
          </w:p>
        </w:tc>
        <w:tc>
          <w:tcPr>
            <w:tcW w:w="1060" w:type="dxa"/>
            <w:noWrap/>
            <w:hideMark/>
          </w:tcPr>
          <w:p w14:paraId="557DBB11" w14:textId="77777777" w:rsidR="000E16E1" w:rsidRPr="00395E9D" w:rsidRDefault="000E16E1" w:rsidP="000E16E1">
            <w:r w:rsidRPr="00395E9D">
              <w:t>1</w:t>
            </w:r>
          </w:p>
        </w:tc>
        <w:tc>
          <w:tcPr>
            <w:tcW w:w="1060" w:type="dxa"/>
            <w:noWrap/>
            <w:hideMark/>
          </w:tcPr>
          <w:p w14:paraId="537E53D1" w14:textId="77777777" w:rsidR="000E16E1" w:rsidRPr="00395E9D" w:rsidRDefault="000E16E1" w:rsidP="000E16E1">
            <w:r w:rsidRPr="00395E9D">
              <w:t>0</w:t>
            </w:r>
          </w:p>
        </w:tc>
        <w:tc>
          <w:tcPr>
            <w:tcW w:w="938" w:type="dxa"/>
            <w:noWrap/>
            <w:hideMark/>
          </w:tcPr>
          <w:p w14:paraId="30624E32" w14:textId="77777777" w:rsidR="000E16E1" w:rsidRPr="00395E9D" w:rsidRDefault="000E16E1" w:rsidP="000E16E1">
            <w:r w:rsidRPr="00395E9D">
              <w:t>0</w:t>
            </w:r>
          </w:p>
        </w:tc>
        <w:tc>
          <w:tcPr>
            <w:tcW w:w="1075" w:type="dxa"/>
            <w:noWrap/>
            <w:hideMark/>
          </w:tcPr>
          <w:p w14:paraId="465EA2C4" w14:textId="77777777" w:rsidR="000E16E1" w:rsidRPr="00395E9D" w:rsidRDefault="000E16E1" w:rsidP="000E16E1">
            <w:r w:rsidRPr="00395E9D">
              <w:t>1</w:t>
            </w:r>
          </w:p>
        </w:tc>
        <w:tc>
          <w:tcPr>
            <w:tcW w:w="757" w:type="dxa"/>
            <w:noWrap/>
            <w:hideMark/>
          </w:tcPr>
          <w:p w14:paraId="3797016F" w14:textId="77777777" w:rsidR="000E16E1" w:rsidRPr="00395E9D" w:rsidRDefault="000E16E1" w:rsidP="000E16E1">
            <w:r w:rsidRPr="00395E9D">
              <w:t>0</w:t>
            </w:r>
          </w:p>
        </w:tc>
        <w:tc>
          <w:tcPr>
            <w:tcW w:w="871" w:type="dxa"/>
            <w:noWrap/>
            <w:hideMark/>
          </w:tcPr>
          <w:p w14:paraId="371EDD0F" w14:textId="77777777" w:rsidR="000E16E1" w:rsidRPr="00395E9D" w:rsidRDefault="000E16E1" w:rsidP="000E16E1">
            <w:r w:rsidRPr="00395E9D">
              <w:t>0</w:t>
            </w:r>
          </w:p>
        </w:tc>
        <w:tc>
          <w:tcPr>
            <w:tcW w:w="849" w:type="dxa"/>
            <w:noWrap/>
            <w:hideMark/>
          </w:tcPr>
          <w:p w14:paraId="36136B35" w14:textId="77777777" w:rsidR="000E16E1" w:rsidRPr="00395E9D" w:rsidRDefault="000E16E1" w:rsidP="000E16E1">
            <w:r w:rsidRPr="00395E9D">
              <w:t>1</w:t>
            </w:r>
          </w:p>
        </w:tc>
        <w:tc>
          <w:tcPr>
            <w:tcW w:w="791" w:type="dxa"/>
            <w:noWrap/>
            <w:hideMark/>
          </w:tcPr>
          <w:p w14:paraId="2204932B" w14:textId="77777777" w:rsidR="000E16E1" w:rsidRPr="00395E9D" w:rsidRDefault="000E16E1" w:rsidP="000E16E1">
            <w:r w:rsidRPr="00395E9D">
              <w:t>0</w:t>
            </w:r>
          </w:p>
        </w:tc>
        <w:tc>
          <w:tcPr>
            <w:tcW w:w="950" w:type="dxa"/>
            <w:noWrap/>
            <w:hideMark/>
          </w:tcPr>
          <w:p w14:paraId="248E93F7" w14:textId="77777777" w:rsidR="000E16E1" w:rsidRPr="00395E9D" w:rsidRDefault="000E16E1" w:rsidP="000E16E1">
            <w:r w:rsidRPr="00395E9D">
              <w:t>0</w:t>
            </w:r>
          </w:p>
        </w:tc>
        <w:tc>
          <w:tcPr>
            <w:tcW w:w="1102" w:type="dxa"/>
            <w:noWrap/>
            <w:hideMark/>
          </w:tcPr>
          <w:p w14:paraId="0CCF3F2E" w14:textId="77777777" w:rsidR="000E16E1" w:rsidRPr="00395E9D" w:rsidRDefault="000E16E1" w:rsidP="000E16E1">
            <w:r w:rsidRPr="00395E9D">
              <w:t>0</w:t>
            </w:r>
          </w:p>
        </w:tc>
        <w:tc>
          <w:tcPr>
            <w:tcW w:w="767" w:type="dxa"/>
            <w:noWrap/>
            <w:hideMark/>
          </w:tcPr>
          <w:p w14:paraId="05B77007" w14:textId="77777777" w:rsidR="000E16E1" w:rsidRPr="00395E9D" w:rsidRDefault="000E16E1" w:rsidP="000E16E1">
            <w:r w:rsidRPr="00395E9D">
              <w:t>3</w:t>
            </w:r>
          </w:p>
        </w:tc>
        <w:tc>
          <w:tcPr>
            <w:tcW w:w="1133" w:type="dxa"/>
            <w:noWrap/>
            <w:hideMark/>
          </w:tcPr>
          <w:p w14:paraId="69516560" w14:textId="77777777" w:rsidR="000E16E1" w:rsidRPr="00395E9D" w:rsidRDefault="000E16E1" w:rsidP="000E16E1">
            <w:r w:rsidRPr="00395E9D">
              <w:t>low</w:t>
            </w:r>
          </w:p>
        </w:tc>
      </w:tr>
      <w:tr w:rsidR="000E16E1" w:rsidRPr="00395E9D" w14:paraId="2A46C320" w14:textId="77777777" w:rsidTr="00202DAC">
        <w:trPr>
          <w:trHeight w:val="290"/>
        </w:trPr>
        <w:tc>
          <w:tcPr>
            <w:tcW w:w="1877" w:type="dxa"/>
            <w:noWrap/>
            <w:hideMark/>
          </w:tcPr>
          <w:p w14:paraId="28257554" w14:textId="7BA5255A" w:rsidR="000E16E1" w:rsidRPr="00395E9D" w:rsidRDefault="000E16E1" w:rsidP="000E16E1">
            <w:r w:rsidRPr="00856EBD">
              <w:t xml:space="preserve">Trautner </w:t>
            </w:r>
            <w:r w:rsidRPr="002A3CE7">
              <w:rPr>
                <w:i/>
                <w:iCs/>
              </w:rPr>
              <w:t>et al</w:t>
            </w:r>
            <w:r w:rsidRPr="00856EBD">
              <w:t>, 2017</w:t>
            </w:r>
            <w:r>
              <w:fldChar w:fldCharType="begin"/>
            </w:r>
            <w:r w:rsidR="004632A7">
              <w:instrText xml:space="preserve"> ADDIN EN.CITE &lt;EndNote&gt;&lt;Cite&gt;&lt;Author&gt;Trautner&lt;/Author&gt;&lt;Year&gt;2017&lt;/Year&gt;&lt;RecNum&gt;42&lt;/RecNum&gt;&lt;DisplayText&gt;&lt;style face="superscript"&gt;96&lt;/style&gt;&lt;/DisplayText&gt;&lt;record&gt;&lt;rec-number&gt;42&lt;/rec-number&gt;&lt;foreign-keys&gt;&lt;key app="EN" db-id="a2st5tvw8ze52sead9c5pxef99xw9dfrat2a" timestamp="1742595656"&gt;42&lt;/key&gt;&lt;/foreign-keys&gt;&lt;ref-type name="Journal Article"&gt;17&lt;/ref-type&gt;&lt;contributors&gt;&lt;authors&gt;&lt;author&gt;Trautner, Barbara W.&lt;/author&gt;&lt;author&gt;Greene, M. Todd&lt;/author&gt;&lt;author&gt;Krein, Sarah L.&lt;/author&gt;&lt;author&gt;Wald, Heidi L.&lt;/author&gt;&lt;author&gt;Saint, Sanjay&lt;/author&gt;&lt;author&gt;Rolle, Andrew J.&lt;/author&gt;&lt;author&gt;McNamara, Sara&lt;/author&gt;&lt;author&gt;Edson, Barbara S.&lt;/author&gt;&lt;author&gt;Mody, Lona&lt;/author&gt;&lt;/authors&gt;&lt;/contributors&gt;&lt;titles&gt;&lt;title&gt;Infection Prevention and Antimicrobial Stewardship Knowledge for Selected Infections Among Nursing Home Personnel&lt;/title&gt;&lt;secondary-title&gt;Infection control and hospital epidemiology&lt;/secondary-title&gt;&lt;/titles&gt;&lt;pages&gt;83-88&lt;/pages&gt;&lt;volume&gt;38&lt;/volume&gt;&lt;number&gt;1&lt;/number&gt;&lt;keywords&gt;&lt;keyword&gt;*Antimicrobial Stewardship&lt;/keyword&gt;&lt;keyword&gt;Bacteriuria/pc [Prevention &amp;amp; Control]&lt;/keyword&gt;&lt;keyword&gt;Catheter-Related Infections/pc [Prevention &amp;amp; Control]&lt;/keyword&gt;&lt;keyword&gt;*Cross Infection/pc [Prevention &amp;amp; Control]&lt;/keyword&gt;&lt;keyword&gt;*Health Knowledge, Attitudes, Practice&lt;/keyword&gt;&lt;keyword&gt;*Health Personnel/ed [Education]&lt;/keyword&gt;&lt;keyword&gt;Humans&lt;/keyword&gt;&lt;keyword&gt;*Nursing Homes/st [Standards]&lt;/keyword&gt;&lt;keyword&gt;Quality Improvement&lt;/keyword&gt;&lt;keyword&gt;United States&lt;/keyword&gt;&lt;keyword&gt;Urinary Tract Infections/pc [Prevention &amp;amp; Control]&lt;/keyword&gt;&lt;keyword&gt;Nursing Homes&lt;/keyword&gt;&lt;keyword&gt;Nurses, Community Health&lt;/keyword&gt;&lt;keyword&gt;Home Nursing&lt;/keyword&gt;&lt;/keywords&gt;&lt;dates&gt;&lt;year&gt;2017&lt;/year&gt;&lt;/dates&gt;&lt;isbn&gt;1559-6834 0899-823X&lt;/isbn&gt;&lt;accession-num&gt;rayyan-671772300&lt;/accession-num&gt;&lt;urls&gt;&lt;related-urls&gt;&lt;url&gt;http://ovidsp.ovid.com/ovidweb.cgi?T=JS&amp;amp;PAGE=reference&amp;amp;D=med14&amp;amp;NEWS=N&amp;amp;AN=27697086 %[20161004//&lt;/url&gt;&lt;/related-urls&gt;&lt;/urls&gt;&lt;electronic-resource-num&gt;https://dx.doi.org/10.1017/ice.2016.228&lt;/electronic-resource-num&gt;&lt;/record&gt;&lt;/Cite&gt;&lt;/EndNote&gt;</w:instrText>
            </w:r>
            <w:r>
              <w:fldChar w:fldCharType="separate"/>
            </w:r>
            <w:r w:rsidR="004632A7" w:rsidRPr="004632A7">
              <w:rPr>
                <w:noProof/>
                <w:vertAlign w:val="superscript"/>
              </w:rPr>
              <w:t>96</w:t>
            </w:r>
            <w:r>
              <w:fldChar w:fldCharType="end"/>
            </w:r>
          </w:p>
        </w:tc>
        <w:tc>
          <w:tcPr>
            <w:tcW w:w="1060" w:type="dxa"/>
            <w:noWrap/>
            <w:hideMark/>
          </w:tcPr>
          <w:p w14:paraId="2DCE2F41" w14:textId="77777777" w:rsidR="000E16E1" w:rsidRPr="00395E9D" w:rsidRDefault="000E16E1" w:rsidP="000E16E1">
            <w:r w:rsidRPr="00395E9D">
              <w:t>1</w:t>
            </w:r>
          </w:p>
        </w:tc>
        <w:tc>
          <w:tcPr>
            <w:tcW w:w="1060" w:type="dxa"/>
            <w:noWrap/>
            <w:hideMark/>
          </w:tcPr>
          <w:p w14:paraId="59F7A2CF" w14:textId="77777777" w:rsidR="000E16E1" w:rsidRPr="00395E9D" w:rsidRDefault="000E16E1" w:rsidP="000E16E1">
            <w:r w:rsidRPr="00395E9D">
              <w:t>0</w:t>
            </w:r>
          </w:p>
        </w:tc>
        <w:tc>
          <w:tcPr>
            <w:tcW w:w="938" w:type="dxa"/>
            <w:noWrap/>
            <w:hideMark/>
          </w:tcPr>
          <w:p w14:paraId="0C2DC302" w14:textId="77777777" w:rsidR="000E16E1" w:rsidRPr="00395E9D" w:rsidRDefault="000E16E1" w:rsidP="000E16E1">
            <w:r w:rsidRPr="00395E9D">
              <w:t>0</w:t>
            </w:r>
          </w:p>
        </w:tc>
        <w:tc>
          <w:tcPr>
            <w:tcW w:w="1075" w:type="dxa"/>
            <w:noWrap/>
            <w:hideMark/>
          </w:tcPr>
          <w:p w14:paraId="529ED51A" w14:textId="77777777" w:rsidR="000E16E1" w:rsidRPr="00395E9D" w:rsidRDefault="000E16E1" w:rsidP="000E16E1">
            <w:r w:rsidRPr="00395E9D">
              <w:t>0</w:t>
            </w:r>
          </w:p>
        </w:tc>
        <w:tc>
          <w:tcPr>
            <w:tcW w:w="757" w:type="dxa"/>
            <w:noWrap/>
            <w:hideMark/>
          </w:tcPr>
          <w:p w14:paraId="32623B2F" w14:textId="77777777" w:rsidR="000E16E1" w:rsidRPr="00395E9D" w:rsidRDefault="000E16E1" w:rsidP="000E16E1">
            <w:r w:rsidRPr="00395E9D">
              <w:t>0</w:t>
            </w:r>
          </w:p>
        </w:tc>
        <w:tc>
          <w:tcPr>
            <w:tcW w:w="871" w:type="dxa"/>
            <w:noWrap/>
            <w:hideMark/>
          </w:tcPr>
          <w:p w14:paraId="7D8553C3" w14:textId="77777777" w:rsidR="000E16E1" w:rsidRPr="00395E9D" w:rsidRDefault="000E16E1" w:rsidP="000E16E1">
            <w:r w:rsidRPr="00395E9D">
              <w:t>1</w:t>
            </w:r>
          </w:p>
        </w:tc>
        <w:tc>
          <w:tcPr>
            <w:tcW w:w="849" w:type="dxa"/>
            <w:noWrap/>
            <w:hideMark/>
          </w:tcPr>
          <w:p w14:paraId="7EEB49EF" w14:textId="77777777" w:rsidR="000E16E1" w:rsidRPr="00395E9D" w:rsidRDefault="000E16E1" w:rsidP="000E16E1">
            <w:r w:rsidRPr="00395E9D">
              <w:t>1</w:t>
            </w:r>
          </w:p>
        </w:tc>
        <w:tc>
          <w:tcPr>
            <w:tcW w:w="791" w:type="dxa"/>
            <w:noWrap/>
            <w:hideMark/>
          </w:tcPr>
          <w:p w14:paraId="23805DD2" w14:textId="77777777" w:rsidR="000E16E1" w:rsidRPr="00395E9D" w:rsidRDefault="000E16E1" w:rsidP="000E16E1">
            <w:r w:rsidRPr="00395E9D">
              <w:t>1</w:t>
            </w:r>
          </w:p>
        </w:tc>
        <w:tc>
          <w:tcPr>
            <w:tcW w:w="950" w:type="dxa"/>
            <w:noWrap/>
            <w:hideMark/>
          </w:tcPr>
          <w:p w14:paraId="0E9C0ED8" w14:textId="77777777" w:rsidR="000E16E1" w:rsidRPr="00395E9D" w:rsidRDefault="000E16E1" w:rsidP="000E16E1">
            <w:r w:rsidRPr="00395E9D">
              <w:t>0</w:t>
            </w:r>
          </w:p>
        </w:tc>
        <w:tc>
          <w:tcPr>
            <w:tcW w:w="1102" w:type="dxa"/>
            <w:noWrap/>
            <w:hideMark/>
          </w:tcPr>
          <w:p w14:paraId="13F227DF" w14:textId="77777777" w:rsidR="000E16E1" w:rsidRPr="00395E9D" w:rsidRDefault="000E16E1" w:rsidP="000E16E1">
            <w:r w:rsidRPr="00395E9D">
              <w:t>0</w:t>
            </w:r>
          </w:p>
        </w:tc>
        <w:tc>
          <w:tcPr>
            <w:tcW w:w="767" w:type="dxa"/>
            <w:noWrap/>
            <w:hideMark/>
          </w:tcPr>
          <w:p w14:paraId="4BF060B7" w14:textId="77777777" w:rsidR="000E16E1" w:rsidRPr="00395E9D" w:rsidRDefault="000E16E1" w:rsidP="000E16E1">
            <w:r w:rsidRPr="00395E9D">
              <w:t>4</w:t>
            </w:r>
          </w:p>
        </w:tc>
        <w:tc>
          <w:tcPr>
            <w:tcW w:w="1133" w:type="dxa"/>
            <w:noWrap/>
            <w:hideMark/>
          </w:tcPr>
          <w:p w14:paraId="5FBB29FD" w14:textId="77777777" w:rsidR="000E16E1" w:rsidRPr="00395E9D" w:rsidRDefault="000E16E1" w:rsidP="000E16E1">
            <w:r w:rsidRPr="00395E9D">
              <w:t>moderate</w:t>
            </w:r>
          </w:p>
        </w:tc>
      </w:tr>
      <w:tr w:rsidR="000E16E1" w:rsidRPr="00395E9D" w14:paraId="510F3061" w14:textId="77777777" w:rsidTr="00202DAC">
        <w:trPr>
          <w:trHeight w:val="290"/>
        </w:trPr>
        <w:tc>
          <w:tcPr>
            <w:tcW w:w="1877" w:type="dxa"/>
            <w:noWrap/>
            <w:hideMark/>
          </w:tcPr>
          <w:p w14:paraId="77B871E5" w14:textId="54103C2A" w:rsidR="000E16E1" w:rsidRPr="00395E9D" w:rsidRDefault="000E16E1" w:rsidP="000E16E1">
            <w:r w:rsidRPr="00856EBD">
              <w:t>Trucchi</w:t>
            </w:r>
            <w:r>
              <w:t xml:space="preserve"> </w:t>
            </w:r>
            <w:r w:rsidRPr="002A3CE7">
              <w:rPr>
                <w:i/>
                <w:iCs/>
              </w:rPr>
              <w:t>et al</w:t>
            </w:r>
            <w:r w:rsidRPr="00856EBD">
              <w:t>, 2020</w:t>
            </w:r>
            <w:r>
              <w:fldChar w:fldCharType="begin">
                <w:fldData xml:space="preserve">PEVuZE5vdGU+PENpdGU+PEF1dGhvcj5UcnVjY2hpPC9BdXRob3I+PFllYXI+MjAyMDwvWWVhcj48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</w:fldData>
              </w:fldChar>
            </w:r>
            <w:r w:rsidR="004632A7">
              <w:instrText xml:space="preserve"> ADDIN EN.CITE </w:instrText>
            </w:r>
            <w:r w:rsidR="004632A7">
              <w:fldChar w:fldCharType="begin">
                <w:fldData xml:space="preserve">PEVuZE5vdGU+PENpdGU+PEF1dGhvcj5UcnVjY2hpPC9BdXRob3I+PFllYXI+MjAyMDwvWWVhcj48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</w:fldData>
              </w:fldChar>
            </w:r>
            <w:r w:rsidR="004632A7">
              <w:instrText xml:space="preserve"> ADDIN EN.CITE.DATA </w:instrText>
            </w:r>
            <w:r w:rsidR="004632A7">
              <w:fldChar w:fldCharType="end"/>
            </w:r>
            <w:r>
              <w:fldChar w:fldCharType="separate"/>
            </w:r>
            <w:r w:rsidR="004632A7" w:rsidRPr="004632A7">
              <w:rPr>
                <w:noProof/>
                <w:vertAlign w:val="superscript"/>
              </w:rPr>
              <w:t>97</w:t>
            </w:r>
            <w:r>
              <w:fldChar w:fldCharType="end"/>
            </w:r>
          </w:p>
        </w:tc>
        <w:tc>
          <w:tcPr>
            <w:tcW w:w="1060" w:type="dxa"/>
            <w:noWrap/>
            <w:hideMark/>
          </w:tcPr>
          <w:p w14:paraId="7C92CECC" w14:textId="77777777" w:rsidR="000E16E1" w:rsidRPr="00395E9D" w:rsidRDefault="000E16E1" w:rsidP="000E16E1">
            <w:r w:rsidRPr="00395E9D">
              <w:t>1</w:t>
            </w:r>
          </w:p>
        </w:tc>
        <w:tc>
          <w:tcPr>
            <w:tcW w:w="1060" w:type="dxa"/>
            <w:noWrap/>
            <w:hideMark/>
          </w:tcPr>
          <w:p w14:paraId="27145548" w14:textId="77777777" w:rsidR="000E16E1" w:rsidRPr="00395E9D" w:rsidRDefault="000E16E1" w:rsidP="000E16E1">
            <w:r w:rsidRPr="00395E9D">
              <w:t>0</w:t>
            </w:r>
          </w:p>
        </w:tc>
        <w:tc>
          <w:tcPr>
            <w:tcW w:w="938" w:type="dxa"/>
            <w:noWrap/>
            <w:hideMark/>
          </w:tcPr>
          <w:p w14:paraId="521877A8" w14:textId="77777777" w:rsidR="000E16E1" w:rsidRPr="00395E9D" w:rsidRDefault="000E16E1" w:rsidP="000E16E1">
            <w:r w:rsidRPr="00395E9D">
              <w:t>0</w:t>
            </w:r>
          </w:p>
        </w:tc>
        <w:tc>
          <w:tcPr>
            <w:tcW w:w="1075" w:type="dxa"/>
            <w:noWrap/>
            <w:hideMark/>
          </w:tcPr>
          <w:p w14:paraId="0FB35355" w14:textId="77777777" w:rsidR="000E16E1" w:rsidRPr="00395E9D" w:rsidRDefault="000E16E1" w:rsidP="000E16E1">
            <w:r w:rsidRPr="00395E9D">
              <w:t>1</w:t>
            </w:r>
          </w:p>
        </w:tc>
        <w:tc>
          <w:tcPr>
            <w:tcW w:w="757" w:type="dxa"/>
            <w:noWrap/>
            <w:hideMark/>
          </w:tcPr>
          <w:p w14:paraId="6D909B8C" w14:textId="77777777" w:rsidR="000E16E1" w:rsidRPr="00395E9D" w:rsidRDefault="000E16E1" w:rsidP="000E16E1">
            <w:r w:rsidRPr="00395E9D">
              <w:t>0</w:t>
            </w:r>
          </w:p>
        </w:tc>
        <w:tc>
          <w:tcPr>
            <w:tcW w:w="871" w:type="dxa"/>
            <w:noWrap/>
            <w:hideMark/>
          </w:tcPr>
          <w:p w14:paraId="5FAC487D" w14:textId="77777777" w:rsidR="000E16E1" w:rsidRPr="00395E9D" w:rsidRDefault="000E16E1" w:rsidP="000E16E1">
            <w:r w:rsidRPr="00395E9D">
              <w:t>0</w:t>
            </w:r>
          </w:p>
        </w:tc>
        <w:tc>
          <w:tcPr>
            <w:tcW w:w="849" w:type="dxa"/>
            <w:noWrap/>
            <w:hideMark/>
          </w:tcPr>
          <w:p w14:paraId="6F65BC59" w14:textId="77777777" w:rsidR="000E16E1" w:rsidRPr="00395E9D" w:rsidRDefault="000E16E1" w:rsidP="000E16E1">
            <w:r w:rsidRPr="00395E9D">
              <w:t>1</w:t>
            </w:r>
          </w:p>
        </w:tc>
        <w:tc>
          <w:tcPr>
            <w:tcW w:w="791" w:type="dxa"/>
            <w:noWrap/>
            <w:hideMark/>
          </w:tcPr>
          <w:p w14:paraId="2CF7937A" w14:textId="77777777" w:rsidR="000E16E1" w:rsidRPr="00395E9D" w:rsidRDefault="000E16E1" w:rsidP="000E16E1">
            <w:r w:rsidRPr="00395E9D">
              <w:t>1</w:t>
            </w:r>
          </w:p>
        </w:tc>
        <w:tc>
          <w:tcPr>
            <w:tcW w:w="950" w:type="dxa"/>
            <w:noWrap/>
            <w:hideMark/>
          </w:tcPr>
          <w:p w14:paraId="30E16D96" w14:textId="77777777" w:rsidR="000E16E1" w:rsidRPr="00395E9D" w:rsidRDefault="000E16E1" w:rsidP="000E16E1">
            <w:r w:rsidRPr="00395E9D">
              <w:t>0</w:t>
            </w:r>
          </w:p>
        </w:tc>
        <w:tc>
          <w:tcPr>
            <w:tcW w:w="1102" w:type="dxa"/>
            <w:noWrap/>
            <w:hideMark/>
          </w:tcPr>
          <w:p w14:paraId="5335EB28" w14:textId="77777777" w:rsidR="000E16E1" w:rsidRPr="00395E9D" w:rsidRDefault="000E16E1" w:rsidP="000E16E1">
            <w:r w:rsidRPr="00395E9D">
              <w:t>0</w:t>
            </w:r>
          </w:p>
        </w:tc>
        <w:tc>
          <w:tcPr>
            <w:tcW w:w="767" w:type="dxa"/>
            <w:noWrap/>
            <w:hideMark/>
          </w:tcPr>
          <w:p w14:paraId="568B4B4D" w14:textId="77777777" w:rsidR="000E16E1" w:rsidRPr="00395E9D" w:rsidRDefault="000E16E1" w:rsidP="000E16E1">
            <w:r w:rsidRPr="00395E9D">
              <w:t>4</w:t>
            </w:r>
          </w:p>
        </w:tc>
        <w:tc>
          <w:tcPr>
            <w:tcW w:w="1133" w:type="dxa"/>
            <w:noWrap/>
            <w:hideMark/>
          </w:tcPr>
          <w:p w14:paraId="38D4A6C9" w14:textId="77777777" w:rsidR="000E16E1" w:rsidRPr="00395E9D" w:rsidRDefault="000E16E1" w:rsidP="000E16E1">
            <w:r w:rsidRPr="00395E9D">
              <w:t>moderate</w:t>
            </w:r>
          </w:p>
        </w:tc>
      </w:tr>
      <w:tr w:rsidR="000E16E1" w:rsidRPr="00395E9D" w14:paraId="4D96C08B" w14:textId="77777777" w:rsidTr="00202DAC">
        <w:trPr>
          <w:trHeight w:val="290"/>
        </w:trPr>
        <w:tc>
          <w:tcPr>
            <w:tcW w:w="1877" w:type="dxa"/>
            <w:noWrap/>
            <w:hideMark/>
          </w:tcPr>
          <w:p w14:paraId="4EBFDE64" w14:textId="08AC668A" w:rsidR="000E16E1" w:rsidRPr="00395E9D" w:rsidRDefault="000E16E1" w:rsidP="000E16E1">
            <w:r w:rsidRPr="00856EBD">
              <w:t xml:space="preserve">Vaillant </w:t>
            </w:r>
            <w:r w:rsidRPr="002A3CE7">
              <w:rPr>
                <w:i/>
                <w:iCs/>
              </w:rPr>
              <w:t>et al</w:t>
            </w:r>
            <w:r w:rsidRPr="00856EBD">
              <w:t>, 2019</w:t>
            </w:r>
            <w:r>
              <w:fldChar w:fldCharType="begin">
                <w:fldData xml:space="preserve">PEVuZE5vdGU+PENpdGU+PEF1dGhvcj5WYWlsbGFudDwvQXV0aG9yPjxZZWFyPjIwMTk8L1llYXI+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==
</w:fldData>
              </w:fldChar>
            </w:r>
            <w:r w:rsidR="004632A7">
              <w:instrText xml:space="preserve"> ADDIN EN.CITE </w:instrText>
            </w:r>
            <w:r w:rsidR="004632A7">
              <w:fldChar w:fldCharType="begin">
                <w:fldData xml:space="preserve">PEVuZE5vdGU+PENpdGU+PEF1dGhvcj5WYWlsbGFudDwvQXV0aG9yPjxZZWFyPjIwMTk8L1llYXI+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==
</w:fldData>
              </w:fldChar>
            </w:r>
            <w:r w:rsidR="004632A7">
              <w:instrText xml:space="preserve"> ADDIN EN.CITE.DATA </w:instrText>
            </w:r>
            <w:r w:rsidR="004632A7">
              <w:fldChar w:fldCharType="end"/>
            </w:r>
            <w:r>
              <w:fldChar w:fldCharType="separate"/>
            </w:r>
            <w:r w:rsidR="004632A7" w:rsidRPr="004632A7">
              <w:rPr>
                <w:noProof/>
                <w:vertAlign w:val="superscript"/>
              </w:rPr>
              <w:t>98</w:t>
            </w:r>
            <w:r>
              <w:fldChar w:fldCharType="end"/>
            </w:r>
          </w:p>
        </w:tc>
        <w:tc>
          <w:tcPr>
            <w:tcW w:w="1060" w:type="dxa"/>
            <w:noWrap/>
            <w:hideMark/>
          </w:tcPr>
          <w:p w14:paraId="34BB8111" w14:textId="77777777" w:rsidR="000E16E1" w:rsidRPr="00395E9D" w:rsidRDefault="000E16E1" w:rsidP="000E16E1">
            <w:r w:rsidRPr="00395E9D">
              <w:t>1</w:t>
            </w:r>
          </w:p>
        </w:tc>
        <w:tc>
          <w:tcPr>
            <w:tcW w:w="1060" w:type="dxa"/>
            <w:noWrap/>
            <w:hideMark/>
          </w:tcPr>
          <w:p w14:paraId="1853499C" w14:textId="77777777" w:rsidR="000E16E1" w:rsidRPr="00395E9D" w:rsidRDefault="000E16E1" w:rsidP="000E16E1">
            <w:r w:rsidRPr="00395E9D">
              <w:t>0</w:t>
            </w:r>
          </w:p>
        </w:tc>
        <w:tc>
          <w:tcPr>
            <w:tcW w:w="938" w:type="dxa"/>
            <w:noWrap/>
            <w:hideMark/>
          </w:tcPr>
          <w:p w14:paraId="4E3BB6BE" w14:textId="77777777" w:rsidR="000E16E1" w:rsidRPr="00395E9D" w:rsidRDefault="000E16E1" w:rsidP="000E16E1">
            <w:r w:rsidRPr="00395E9D">
              <w:t>0</w:t>
            </w:r>
          </w:p>
        </w:tc>
        <w:tc>
          <w:tcPr>
            <w:tcW w:w="1075" w:type="dxa"/>
            <w:noWrap/>
            <w:hideMark/>
          </w:tcPr>
          <w:p w14:paraId="63DE8564" w14:textId="77777777" w:rsidR="000E16E1" w:rsidRPr="00395E9D" w:rsidRDefault="000E16E1" w:rsidP="000E16E1">
            <w:r w:rsidRPr="00395E9D">
              <w:t>0</w:t>
            </w:r>
          </w:p>
        </w:tc>
        <w:tc>
          <w:tcPr>
            <w:tcW w:w="757" w:type="dxa"/>
            <w:noWrap/>
            <w:hideMark/>
          </w:tcPr>
          <w:p w14:paraId="6AB03C85" w14:textId="77777777" w:rsidR="000E16E1" w:rsidRPr="00395E9D" w:rsidRDefault="000E16E1" w:rsidP="000E16E1">
            <w:r w:rsidRPr="00395E9D">
              <w:t>0</w:t>
            </w:r>
          </w:p>
        </w:tc>
        <w:tc>
          <w:tcPr>
            <w:tcW w:w="871" w:type="dxa"/>
            <w:noWrap/>
            <w:hideMark/>
          </w:tcPr>
          <w:p w14:paraId="060EA970" w14:textId="77777777" w:rsidR="000E16E1" w:rsidRPr="00395E9D" w:rsidRDefault="000E16E1" w:rsidP="000E16E1">
            <w:r w:rsidRPr="00395E9D">
              <w:t>0</w:t>
            </w:r>
          </w:p>
        </w:tc>
        <w:tc>
          <w:tcPr>
            <w:tcW w:w="849" w:type="dxa"/>
            <w:noWrap/>
            <w:hideMark/>
          </w:tcPr>
          <w:p w14:paraId="7B86EF79" w14:textId="77777777" w:rsidR="000E16E1" w:rsidRPr="00395E9D" w:rsidRDefault="000E16E1" w:rsidP="000E16E1">
            <w:r w:rsidRPr="00395E9D">
              <w:t>0</w:t>
            </w:r>
          </w:p>
        </w:tc>
        <w:tc>
          <w:tcPr>
            <w:tcW w:w="791" w:type="dxa"/>
            <w:noWrap/>
            <w:hideMark/>
          </w:tcPr>
          <w:p w14:paraId="029DE13C" w14:textId="77777777" w:rsidR="000E16E1" w:rsidRPr="00395E9D" w:rsidRDefault="000E16E1" w:rsidP="000E16E1">
            <w:r w:rsidRPr="00395E9D">
              <w:t>1</w:t>
            </w:r>
          </w:p>
        </w:tc>
        <w:tc>
          <w:tcPr>
            <w:tcW w:w="950" w:type="dxa"/>
            <w:noWrap/>
            <w:hideMark/>
          </w:tcPr>
          <w:p w14:paraId="7DD65A0A" w14:textId="77777777" w:rsidR="000E16E1" w:rsidRPr="00395E9D" w:rsidRDefault="000E16E1" w:rsidP="000E16E1">
            <w:r w:rsidRPr="00395E9D">
              <w:t>0</w:t>
            </w:r>
          </w:p>
        </w:tc>
        <w:tc>
          <w:tcPr>
            <w:tcW w:w="1102" w:type="dxa"/>
            <w:noWrap/>
            <w:hideMark/>
          </w:tcPr>
          <w:p w14:paraId="23492806" w14:textId="77777777" w:rsidR="000E16E1" w:rsidRPr="00395E9D" w:rsidRDefault="000E16E1" w:rsidP="000E16E1">
            <w:r w:rsidRPr="00395E9D">
              <w:t>0</w:t>
            </w:r>
          </w:p>
        </w:tc>
        <w:tc>
          <w:tcPr>
            <w:tcW w:w="767" w:type="dxa"/>
            <w:noWrap/>
            <w:hideMark/>
          </w:tcPr>
          <w:p w14:paraId="4891386F" w14:textId="77777777" w:rsidR="000E16E1" w:rsidRPr="00395E9D" w:rsidRDefault="000E16E1" w:rsidP="000E16E1">
            <w:r w:rsidRPr="00395E9D">
              <w:t>2</w:t>
            </w:r>
          </w:p>
        </w:tc>
        <w:tc>
          <w:tcPr>
            <w:tcW w:w="1133" w:type="dxa"/>
            <w:noWrap/>
            <w:hideMark/>
          </w:tcPr>
          <w:p w14:paraId="062ED464" w14:textId="77777777" w:rsidR="000E16E1" w:rsidRPr="00395E9D" w:rsidRDefault="000E16E1" w:rsidP="000E16E1">
            <w:r w:rsidRPr="00395E9D">
              <w:t>low</w:t>
            </w:r>
          </w:p>
        </w:tc>
      </w:tr>
      <w:tr w:rsidR="000E16E1" w:rsidRPr="00395E9D" w14:paraId="20F16AE5" w14:textId="77777777" w:rsidTr="00202DAC">
        <w:trPr>
          <w:trHeight w:val="290"/>
        </w:trPr>
        <w:tc>
          <w:tcPr>
            <w:tcW w:w="1877" w:type="dxa"/>
            <w:noWrap/>
            <w:hideMark/>
          </w:tcPr>
          <w:p w14:paraId="2B656186" w14:textId="6857D432" w:rsidR="000E16E1" w:rsidRPr="00395E9D" w:rsidRDefault="000E16E1" w:rsidP="000E16E1">
            <w:r w:rsidRPr="00856EBD">
              <w:t xml:space="preserve">Van Horrik </w:t>
            </w:r>
            <w:r w:rsidRPr="002A3CE7">
              <w:rPr>
                <w:i/>
                <w:iCs/>
              </w:rPr>
              <w:t>et al</w:t>
            </w:r>
            <w:r w:rsidRPr="00856EBD">
              <w:t>, 2022</w:t>
            </w:r>
            <w:r>
              <w:fldChar w:fldCharType="begin">
                <w:fldData xml:space="preserve">PEVuZE5vdGU+PENpdGU+PEF1dGhvcj52YW4gSG9ycmlrPC9BdXRob3I+PFllYXI+MjAyMjwvWWVh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</w:fldData>
              </w:fldChar>
            </w:r>
            <w:r w:rsidR="004632A7">
              <w:instrText xml:space="preserve"> ADDIN EN.CITE </w:instrText>
            </w:r>
            <w:r w:rsidR="004632A7">
              <w:fldChar w:fldCharType="begin">
                <w:fldData xml:space="preserve">PEVuZE5vdGU+PENpdGU+PEF1dGhvcj52YW4gSG9ycmlrPC9BdXRob3I+PFllYXI+MjAyMjwvWWVh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</w:fldData>
              </w:fldChar>
            </w:r>
            <w:r w:rsidR="004632A7">
              <w:instrText xml:space="preserve"> ADDIN EN.CITE.DATA </w:instrText>
            </w:r>
            <w:r w:rsidR="004632A7">
              <w:fldChar w:fldCharType="end"/>
            </w:r>
            <w:r>
              <w:fldChar w:fldCharType="separate"/>
            </w:r>
            <w:r w:rsidR="004632A7" w:rsidRPr="004632A7">
              <w:rPr>
                <w:noProof/>
                <w:vertAlign w:val="superscript"/>
              </w:rPr>
              <w:t>99</w:t>
            </w:r>
            <w:r>
              <w:fldChar w:fldCharType="end"/>
            </w:r>
          </w:p>
        </w:tc>
        <w:tc>
          <w:tcPr>
            <w:tcW w:w="1060" w:type="dxa"/>
            <w:noWrap/>
            <w:hideMark/>
          </w:tcPr>
          <w:p w14:paraId="220EF119" w14:textId="77777777" w:rsidR="000E16E1" w:rsidRPr="00395E9D" w:rsidRDefault="000E16E1" w:rsidP="000E16E1">
            <w:r w:rsidRPr="00395E9D">
              <w:t>0</w:t>
            </w:r>
          </w:p>
        </w:tc>
        <w:tc>
          <w:tcPr>
            <w:tcW w:w="1060" w:type="dxa"/>
            <w:noWrap/>
            <w:hideMark/>
          </w:tcPr>
          <w:p w14:paraId="324400C2" w14:textId="77777777" w:rsidR="000E16E1" w:rsidRPr="00395E9D" w:rsidRDefault="000E16E1" w:rsidP="000E16E1">
            <w:r w:rsidRPr="00395E9D">
              <w:t>0</w:t>
            </w:r>
          </w:p>
        </w:tc>
        <w:tc>
          <w:tcPr>
            <w:tcW w:w="938" w:type="dxa"/>
            <w:noWrap/>
            <w:hideMark/>
          </w:tcPr>
          <w:p w14:paraId="75DDE08D" w14:textId="77777777" w:rsidR="000E16E1" w:rsidRPr="00395E9D" w:rsidRDefault="000E16E1" w:rsidP="000E16E1">
            <w:r w:rsidRPr="00395E9D">
              <w:t>0</w:t>
            </w:r>
          </w:p>
        </w:tc>
        <w:tc>
          <w:tcPr>
            <w:tcW w:w="1075" w:type="dxa"/>
            <w:noWrap/>
            <w:hideMark/>
          </w:tcPr>
          <w:p w14:paraId="5BFC6567" w14:textId="77777777" w:rsidR="000E16E1" w:rsidRPr="00395E9D" w:rsidRDefault="000E16E1" w:rsidP="000E16E1">
            <w:r w:rsidRPr="00395E9D">
              <w:t>0</w:t>
            </w:r>
          </w:p>
        </w:tc>
        <w:tc>
          <w:tcPr>
            <w:tcW w:w="757" w:type="dxa"/>
            <w:noWrap/>
            <w:hideMark/>
          </w:tcPr>
          <w:p w14:paraId="7CCAF4B5" w14:textId="77777777" w:rsidR="000E16E1" w:rsidRPr="00395E9D" w:rsidRDefault="000E16E1" w:rsidP="000E16E1">
            <w:r w:rsidRPr="00395E9D">
              <w:t>0</w:t>
            </w:r>
          </w:p>
        </w:tc>
        <w:tc>
          <w:tcPr>
            <w:tcW w:w="871" w:type="dxa"/>
            <w:noWrap/>
            <w:hideMark/>
          </w:tcPr>
          <w:p w14:paraId="111AD139" w14:textId="77777777" w:rsidR="000E16E1" w:rsidRPr="00395E9D" w:rsidRDefault="000E16E1" w:rsidP="000E16E1">
            <w:r w:rsidRPr="00395E9D">
              <w:t>0</w:t>
            </w:r>
          </w:p>
        </w:tc>
        <w:tc>
          <w:tcPr>
            <w:tcW w:w="849" w:type="dxa"/>
            <w:noWrap/>
            <w:hideMark/>
          </w:tcPr>
          <w:p w14:paraId="4CD928C9" w14:textId="77777777" w:rsidR="000E16E1" w:rsidRPr="00395E9D" w:rsidRDefault="000E16E1" w:rsidP="000E16E1">
            <w:r w:rsidRPr="00395E9D">
              <w:t>1</w:t>
            </w:r>
          </w:p>
        </w:tc>
        <w:tc>
          <w:tcPr>
            <w:tcW w:w="791" w:type="dxa"/>
            <w:noWrap/>
            <w:hideMark/>
          </w:tcPr>
          <w:p w14:paraId="41FE7FE2" w14:textId="77777777" w:rsidR="000E16E1" w:rsidRPr="00395E9D" w:rsidRDefault="000E16E1" w:rsidP="000E16E1">
            <w:r w:rsidRPr="00395E9D">
              <w:t>0</w:t>
            </w:r>
          </w:p>
        </w:tc>
        <w:tc>
          <w:tcPr>
            <w:tcW w:w="950" w:type="dxa"/>
            <w:noWrap/>
            <w:hideMark/>
          </w:tcPr>
          <w:p w14:paraId="5B7CEB46" w14:textId="77777777" w:rsidR="000E16E1" w:rsidRPr="00395E9D" w:rsidRDefault="000E16E1" w:rsidP="000E16E1">
            <w:r w:rsidRPr="00395E9D">
              <w:t>0</w:t>
            </w:r>
          </w:p>
        </w:tc>
        <w:tc>
          <w:tcPr>
            <w:tcW w:w="1102" w:type="dxa"/>
            <w:noWrap/>
            <w:hideMark/>
          </w:tcPr>
          <w:p w14:paraId="625AC507" w14:textId="77777777" w:rsidR="000E16E1" w:rsidRPr="00395E9D" w:rsidRDefault="000E16E1" w:rsidP="000E16E1">
            <w:r w:rsidRPr="00395E9D">
              <w:t>0</w:t>
            </w:r>
          </w:p>
        </w:tc>
        <w:tc>
          <w:tcPr>
            <w:tcW w:w="767" w:type="dxa"/>
            <w:noWrap/>
            <w:hideMark/>
          </w:tcPr>
          <w:p w14:paraId="4F458D43" w14:textId="77777777" w:rsidR="000E16E1" w:rsidRPr="00395E9D" w:rsidRDefault="000E16E1" w:rsidP="000E16E1">
            <w:r w:rsidRPr="00395E9D">
              <w:t>1</w:t>
            </w:r>
          </w:p>
        </w:tc>
        <w:tc>
          <w:tcPr>
            <w:tcW w:w="1133" w:type="dxa"/>
            <w:noWrap/>
            <w:hideMark/>
          </w:tcPr>
          <w:p w14:paraId="3A491683" w14:textId="77777777" w:rsidR="000E16E1" w:rsidRPr="00395E9D" w:rsidRDefault="000E16E1" w:rsidP="000E16E1">
            <w:r w:rsidRPr="00395E9D">
              <w:t>low</w:t>
            </w:r>
          </w:p>
        </w:tc>
      </w:tr>
      <w:tr w:rsidR="000E16E1" w:rsidRPr="00395E9D" w14:paraId="7CDA3B5D" w14:textId="77777777" w:rsidTr="00202DAC">
        <w:trPr>
          <w:trHeight w:val="290"/>
        </w:trPr>
        <w:tc>
          <w:tcPr>
            <w:tcW w:w="1877" w:type="dxa"/>
            <w:noWrap/>
            <w:hideMark/>
          </w:tcPr>
          <w:p w14:paraId="689E9BB8" w14:textId="2910531C" w:rsidR="000E16E1" w:rsidRPr="00395E9D" w:rsidRDefault="000E16E1" w:rsidP="000E16E1">
            <w:r w:rsidRPr="00856EBD">
              <w:t xml:space="preserve">Vazquez </w:t>
            </w:r>
            <w:r w:rsidRPr="002A3CE7">
              <w:rPr>
                <w:i/>
                <w:iCs/>
              </w:rPr>
              <w:t>et al</w:t>
            </w:r>
            <w:r w:rsidRPr="00856EBD">
              <w:t>, 2022</w:t>
            </w:r>
            <w:r>
              <w:fldChar w:fldCharType="begin"/>
            </w:r>
            <w:r w:rsidR="004632A7">
              <w:instrText xml:space="preserve"> ADDIN EN.CITE &lt;EndNote&gt;&lt;Cite&gt;&lt;Author&gt;Vazquez Guillamet&lt;/Author&gt;&lt;Year&gt;2022&lt;/Year&gt;&lt;RecNum&gt;126&lt;/RecNum&gt;&lt;DisplayText&gt;&lt;style face="superscript"&gt;100&lt;/style&gt;&lt;/DisplayText&gt;&lt;record&gt;&lt;rec-number&gt;126&lt;/rec-number&gt;&lt;foreign-keys&gt;&lt;key app="EN" db-id="a2st5tvw8ze52sead9c5pxef99xw9dfrat2a" timestamp="1742595658"&gt;126&lt;/key&gt;&lt;/foreign-keys&gt;&lt;ref-type name="Journal Article"&gt;17&lt;/ref-type&gt;&lt;contributors&gt;&lt;authors&gt;&lt;author&gt;Vazquez Guillamet, M. Cristina&lt;/author&gt;&lt;author&gt;Burnham, Jason P.&lt;/author&gt;&lt;author&gt;Perez, Maria&lt;/author&gt;&lt;author&gt;Kollef, Marin H.&lt;/author&gt;&lt;author&gt;Manthous, Constantine A.&lt;/author&gt;&lt;author&gt;Jeffe, Donna B.&lt;/author&gt;&lt;/authors&gt;&lt;/contributors&gt;&lt;titles&gt;&lt;title&gt;Antimicrobial stewardship for sepsis in the intensive care unit: Survey of critical care and infectious diseases physicians&lt;/title&gt;&lt;secondary-title&gt;Infection control and hospital epidemiology&lt;/secondary-title&gt;&lt;/titles&gt;&lt;pages&gt;1368-1374&lt;/pages&gt;&lt;volume&gt;43&lt;/volume&gt;&lt;number&gt;10&lt;/number&gt;&lt;keywords&gt;&lt;keyword&gt;Humans&lt;/keyword&gt;&lt;keyword&gt;Female&lt;/keyword&gt;&lt;keyword&gt;*Antimicrobial Stewardship&lt;/keyword&gt;&lt;keyword&gt;Cross-Sectional Studies&lt;/keyword&gt;&lt;keyword&gt;Intensive Care Units&lt;/keyword&gt;&lt;keyword&gt;Critical Care&lt;/keyword&gt;&lt;keyword&gt;*Physicians&lt;/keyword&gt;&lt;keyword&gt;Sepsis/di [Diagnosis]&lt;/keyword&gt;&lt;keyword&gt;Sepsis/dt [Drug Therapy]&lt;/keyword&gt;&lt;keyword&gt;*Sepsis&lt;/keyword&gt;&lt;keyword&gt;Anti-Bacterial Agents/tu [Therapeutic Use]&lt;/keyword&gt;&lt;keyword&gt;Surveys and Questionnaires&lt;/keyword&gt;&lt;keyword&gt;Communicable Diseases/dt [Drug Therapy]&lt;/keyword&gt;&lt;keyword&gt;*Communicable Diseases&lt;/keyword&gt;&lt;keyword&gt;Anti-Infective Agents/tu [Therapeutic Use]&lt;/keyword&gt;&lt;keyword&gt;*Anti-Infective Agents&lt;/keyword&gt;&lt;/keywords&gt;&lt;dates&gt;&lt;year&gt;2022&lt;/year&gt;&lt;/dates&gt;&lt;isbn&gt;1559-6834 0899-823X&lt;/isbn&gt;&lt;accession-num&gt;rayyan-671772336&lt;/accession-num&gt;&lt;urls&gt;&lt;related-urls&gt;&lt;url&gt;http://ovidsp.ovid.com/ovidweb.cgi?T=JS&amp;amp;PAGE=reference&amp;amp;D=med22&amp;amp;NEWS=N&amp;amp;AN=35959529 %[20220812//&lt;/url&gt;&lt;/related-urls&gt;&lt;/urls&gt;&lt;electronic-resource-num&gt;https://dx.doi.org/10.1017/ice.2021.389&lt;/electronic-resource-num&gt;&lt;/record&gt;&lt;/Cite&gt;&lt;/EndNote&gt;</w:instrText>
            </w:r>
            <w:r>
              <w:fldChar w:fldCharType="separate"/>
            </w:r>
            <w:r w:rsidR="004632A7" w:rsidRPr="004632A7">
              <w:rPr>
                <w:noProof/>
                <w:vertAlign w:val="superscript"/>
              </w:rPr>
              <w:t>100</w:t>
            </w:r>
            <w:r>
              <w:fldChar w:fldCharType="end"/>
            </w:r>
          </w:p>
        </w:tc>
        <w:tc>
          <w:tcPr>
            <w:tcW w:w="1060" w:type="dxa"/>
            <w:noWrap/>
            <w:hideMark/>
          </w:tcPr>
          <w:p w14:paraId="5F97C369" w14:textId="77777777" w:rsidR="000E16E1" w:rsidRPr="00395E9D" w:rsidRDefault="000E16E1" w:rsidP="000E16E1">
            <w:r w:rsidRPr="00395E9D">
              <w:t>1</w:t>
            </w:r>
          </w:p>
        </w:tc>
        <w:tc>
          <w:tcPr>
            <w:tcW w:w="1060" w:type="dxa"/>
            <w:noWrap/>
            <w:hideMark/>
          </w:tcPr>
          <w:p w14:paraId="5C307DEA" w14:textId="77777777" w:rsidR="000E16E1" w:rsidRPr="00395E9D" w:rsidRDefault="000E16E1" w:rsidP="000E16E1">
            <w:r w:rsidRPr="00395E9D">
              <w:t>0</w:t>
            </w:r>
          </w:p>
        </w:tc>
        <w:tc>
          <w:tcPr>
            <w:tcW w:w="938" w:type="dxa"/>
            <w:noWrap/>
            <w:hideMark/>
          </w:tcPr>
          <w:p w14:paraId="4B5B73FE" w14:textId="77777777" w:rsidR="000E16E1" w:rsidRPr="00395E9D" w:rsidRDefault="000E16E1" w:rsidP="000E16E1">
            <w:r w:rsidRPr="00395E9D">
              <w:t>0</w:t>
            </w:r>
          </w:p>
        </w:tc>
        <w:tc>
          <w:tcPr>
            <w:tcW w:w="1075" w:type="dxa"/>
            <w:noWrap/>
            <w:hideMark/>
          </w:tcPr>
          <w:p w14:paraId="0E7DA607" w14:textId="77777777" w:rsidR="000E16E1" w:rsidRPr="00395E9D" w:rsidRDefault="000E16E1" w:rsidP="000E16E1">
            <w:r w:rsidRPr="00395E9D">
              <w:t>0</w:t>
            </w:r>
          </w:p>
        </w:tc>
        <w:tc>
          <w:tcPr>
            <w:tcW w:w="757" w:type="dxa"/>
            <w:noWrap/>
            <w:hideMark/>
          </w:tcPr>
          <w:p w14:paraId="05570A5A" w14:textId="77777777" w:rsidR="000E16E1" w:rsidRPr="00395E9D" w:rsidRDefault="000E16E1" w:rsidP="000E16E1">
            <w:r w:rsidRPr="00395E9D">
              <w:t>0</w:t>
            </w:r>
          </w:p>
        </w:tc>
        <w:tc>
          <w:tcPr>
            <w:tcW w:w="871" w:type="dxa"/>
            <w:noWrap/>
            <w:hideMark/>
          </w:tcPr>
          <w:p w14:paraId="7734CDD2" w14:textId="77777777" w:rsidR="000E16E1" w:rsidRPr="00395E9D" w:rsidRDefault="000E16E1" w:rsidP="000E16E1">
            <w:r w:rsidRPr="00395E9D">
              <w:t>0</w:t>
            </w:r>
          </w:p>
        </w:tc>
        <w:tc>
          <w:tcPr>
            <w:tcW w:w="849" w:type="dxa"/>
            <w:noWrap/>
            <w:hideMark/>
          </w:tcPr>
          <w:p w14:paraId="3FC8FB28" w14:textId="77777777" w:rsidR="000E16E1" w:rsidRPr="00395E9D" w:rsidRDefault="000E16E1" w:rsidP="000E16E1">
            <w:r w:rsidRPr="00395E9D">
              <w:t>0</w:t>
            </w:r>
          </w:p>
        </w:tc>
        <w:tc>
          <w:tcPr>
            <w:tcW w:w="791" w:type="dxa"/>
            <w:noWrap/>
            <w:hideMark/>
          </w:tcPr>
          <w:p w14:paraId="1C580FC4" w14:textId="77777777" w:rsidR="000E16E1" w:rsidRPr="00395E9D" w:rsidRDefault="000E16E1" w:rsidP="000E16E1">
            <w:r w:rsidRPr="00395E9D">
              <w:t>0</w:t>
            </w:r>
          </w:p>
        </w:tc>
        <w:tc>
          <w:tcPr>
            <w:tcW w:w="950" w:type="dxa"/>
            <w:noWrap/>
            <w:hideMark/>
          </w:tcPr>
          <w:p w14:paraId="79618AB2" w14:textId="77777777" w:rsidR="000E16E1" w:rsidRPr="00395E9D" w:rsidRDefault="000E16E1" w:rsidP="000E16E1">
            <w:r w:rsidRPr="00395E9D">
              <w:t>0</w:t>
            </w:r>
          </w:p>
        </w:tc>
        <w:tc>
          <w:tcPr>
            <w:tcW w:w="1102" w:type="dxa"/>
            <w:noWrap/>
            <w:hideMark/>
          </w:tcPr>
          <w:p w14:paraId="2E12CD38" w14:textId="77777777" w:rsidR="000E16E1" w:rsidRPr="00395E9D" w:rsidRDefault="000E16E1" w:rsidP="000E16E1">
            <w:r w:rsidRPr="00395E9D">
              <w:t>0</w:t>
            </w:r>
          </w:p>
        </w:tc>
        <w:tc>
          <w:tcPr>
            <w:tcW w:w="767" w:type="dxa"/>
            <w:noWrap/>
            <w:hideMark/>
          </w:tcPr>
          <w:p w14:paraId="2257AF3E" w14:textId="77777777" w:rsidR="000E16E1" w:rsidRPr="00395E9D" w:rsidRDefault="000E16E1" w:rsidP="000E16E1">
            <w:r w:rsidRPr="00395E9D">
              <w:t>1</w:t>
            </w:r>
          </w:p>
        </w:tc>
        <w:tc>
          <w:tcPr>
            <w:tcW w:w="1133" w:type="dxa"/>
            <w:noWrap/>
            <w:hideMark/>
          </w:tcPr>
          <w:p w14:paraId="18EAA575" w14:textId="77777777" w:rsidR="000E16E1" w:rsidRPr="00395E9D" w:rsidRDefault="000E16E1" w:rsidP="000E16E1">
            <w:r w:rsidRPr="00395E9D">
              <w:t>low</w:t>
            </w:r>
          </w:p>
        </w:tc>
      </w:tr>
      <w:tr w:rsidR="000E16E1" w:rsidRPr="00395E9D" w14:paraId="5BB7F8D0" w14:textId="77777777" w:rsidTr="00202DAC">
        <w:trPr>
          <w:trHeight w:val="290"/>
        </w:trPr>
        <w:tc>
          <w:tcPr>
            <w:tcW w:w="1877" w:type="dxa"/>
            <w:noWrap/>
            <w:hideMark/>
          </w:tcPr>
          <w:p w14:paraId="5B245206" w14:textId="6C56323C" w:rsidR="000E16E1" w:rsidRPr="00395E9D" w:rsidRDefault="000E16E1" w:rsidP="000E16E1">
            <w:r w:rsidRPr="00856EBD">
              <w:t xml:space="preserve">Venugopalan </w:t>
            </w:r>
            <w:r w:rsidRPr="002A3CE7">
              <w:rPr>
                <w:i/>
                <w:iCs/>
              </w:rPr>
              <w:t>et al</w:t>
            </w:r>
            <w:r w:rsidRPr="00856EBD">
              <w:t>, 2016</w:t>
            </w:r>
            <w:r>
              <w:fldChar w:fldCharType="begin"/>
            </w:r>
            <w:r w:rsidR="004632A7">
              <w:instrText xml:space="preserve"> ADDIN EN.CITE &lt;EndNote&gt;&lt;Cite&gt;&lt;Author&gt;Venugopalan&lt;/Author&gt;&lt;Year&gt;2016&lt;/Year&gt;&lt;RecNum&gt;32&lt;/RecNum&gt;&lt;DisplayText&gt;&lt;style face="superscript"&gt;101&lt;/style&gt;&lt;/DisplayText&gt;&lt;record&gt;&lt;rec-number&gt;32&lt;/rec-number&gt;&lt;foreign-keys&gt;&lt;key app="EN" db-id="a2st5tvw8ze52sead9c5pxef99xw9dfrat2a" timestamp="1742595655"&gt;32&lt;/key&gt;&lt;/foreign-keys&gt;&lt;ref-type name="Journal Article"&gt;17&lt;/ref-type&gt;&lt;contributors&gt;&lt;authors&gt;&lt;author&gt;Venugopalan, Veena&lt;/author&gt;&lt;author&gt;Trustman, Nathan&lt;/author&gt;&lt;author&gt;Manning, Nyla&lt;/author&gt;&lt;author&gt;Hashem, Nehal&lt;/author&gt;&lt;author&gt;Berkowitz, Leonard&lt;/author&gt;&lt;author&gt;Hidayat, Levita&lt;/author&gt;&lt;/authors&gt;&lt;/contributors&gt;&lt;titles&gt;&lt;title&gt;Administration of a survey to evaluate the attitudes of house staff physicians towards antimicrobial resistance and the antimicrobial stewardship programme at a community teaching hospital&lt;/title&gt;&lt;secondary-title&gt;Journal of global antimicrobial resistance&lt;/secondary-title&gt;&lt;/titles&gt;&lt;periodical&gt;&lt;full-title&gt;Journal of global antimicrobial resistance&lt;/full-title&gt;&lt;/periodical&gt;&lt;pages&gt;21-27&lt;/pages&gt;&lt;volume&gt;4&lt;/volume&gt;&lt;keywords&gt;&lt;keyword&gt;Anti-Bacterial Agents&lt;/keyword&gt;&lt;keyword&gt;*Antimicrobial Stewardship&lt;/keyword&gt;&lt;keyword&gt;*Attitude of Health Personnel&lt;/keyword&gt;&lt;keyword&gt;*Drug Resistance, Bacterial&lt;/keyword&gt;&lt;keyword&gt;*Health Knowledge, Attitudes, Practice&lt;/keyword&gt;&lt;keyword&gt;Hospitals, Teaching&lt;/keyword&gt;&lt;keyword&gt;Humans&lt;/keyword&gt;&lt;keyword&gt;New York City&lt;/keyword&gt;&lt;keyword&gt;Physicians&lt;/keyword&gt;&lt;keyword&gt;Practice Patterns, Physicians&amp;apos;&lt;/keyword&gt;&lt;keyword&gt;Surveys and Questionnaires&lt;/keyword&gt;&lt;keyword&gt;Internship and Residency&lt;/keyword&gt;&lt;/keywords&gt;&lt;dates&gt;&lt;year&gt;2016&lt;/year&gt;&lt;/dates&gt;&lt;isbn&gt;2213-7173 2213-7165&lt;/isbn&gt;&lt;accession-num&gt;rayyan-671772339&lt;/accession-num&gt;&lt;urls&gt;&lt;related-urls&gt;&lt;url&gt;http://ovidsp.ovid.com/ovidweb.cgi?T=JS&amp;amp;PAGE=reference&amp;amp;D=med13&amp;amp;NEWS=N&amp;amp;AN=27436388 %[20160208//&lt;/url&gt;&lt;/related-urls&gt;&lt;/urls&gt;&lt;electronic-resource-num&gt;https://dx.doi.org/10.1016/j.jgar.2016.01.004&lt;/electronic-resource-num&gt;&lt;/record&gt;&lt;/Cite&gt;&lt;/EndNote&gt;</w:instrText>
            </w:r>
            <w:r>
              <w:fldChar w:fldCharType="separate"/>
            </w:r>
            <w:r w:rsidR="004632A7" w:rsidRPr="004632A7">
              <w:rPr>
                <w:noProof/>
                <w:vertAlign w:val="superscript"/>
              </w:rPr>
              <w:t>101</w:t>
            </w:r>
            <w:r>
              <w:fldChar w:fldCharType="end"/>
            </w:r>
          </w:p>
        </w:tc>
        <w:tc>
          <w:tcPr>
            <w:tcW w:w="1060" w:type="dxa"/>
            <w:noWrap/>
            <w:hideMark/>
          </w:tcPr>
          <w:p w14:paraId="09B71B2E" w14:textId="77777777" w:rsidR="000E16E1" w:rsidRPr="00395E9D" w:rsidRDefault="000E16E1" w:rsidP="000E16E1">
            <w:r w:rsidRPr="00395E9D">
              <w:t>1</w:t>
            </w:r>
          </w:p>
        </w:tc>
        <w:tc>
          <w:tcPr>
            <w:tcW w:w="1060" w:type="dxa"/>
            <w:noWrap/>
            <w:hideMark/>
          </w:tcPr>
          <w:p w14:paraId="509A5F3E" w14:textId="77777777" w:rsidR="000E16E1" w:rsidRPr="00395E9D" w:rsidRDefault="000E16E1" w:rsidP="000E16E1">
            <w:r w:rsidRPr="00395E9D">
              <w:t>0</w:t>
            </w:r>
          </w:p>
        </w:tc>
        <w:tc>
          <w:tcPr>
            <w:tcW w:w="938" w:type="dxa"/>
            <w:noWrap/>
            <w:hideMark/>
          </w:tcPr>
          <w:p w14:paraId="4D44BBD1" w14:textId="77777777" w:rsidR="000E16E1" w:rsidRPr="00395E9D" w:rsidRDefault="000E16E1" w:rsidP="000E16E1">
            <w:r w:rsidRPr="00395E9D">
              <w:t>1</w:t>
            </w:r>
          </w:p>
        </w:tc>
        <w:tc>
          <w:tcPr>
            <w:tcW w:w="1075" w:type="dxa"/>
            <w:noWrap/>
            <w:hideMark/>
          </w:tcPr>
          <w:p w14:paraId="60E62926" w14:textId="77777777" w:rsidR="000E16E1" w:rsidRPr="00395E9D" w:rsidRDefault="000E16E1" w:rsidP="000E16E1">
            <w:r w:rsidRPr="00395E9D">
              <w:t>1</w:t>
            </w:r>
          </w:p>
        </w:tc>
        <w:tc>
          <w:tcPr>
            <w:tcW w:w="757" w:type="dxa"/>
            <w:noWrap/>
            <w:hideMark/>
          </w:tcPr>
          <w:p w14:paraId="78C58A0B" w14:textId="77777777" w:rsidR="000E16E1" w:rsidRPr="00395E9D" w:rsidRDefault="000E16E1" w:rsidP="000E16E1">
            <w:r w:rsidRPr="00395E9D">
              <w:t>0</w:t>
            </w:r>
          </w:p>
        </w:tc>
        <w:tc>
          <w:tcPr>
            <w:tcW w:w="871" w:type="dxa"/>
            <w:noWrap/>
            <w:hideMark/>
          </w:tcPr>
          <w:p w14:paraId="4D4DAFC5" w14:textId="77777777" w:rsidR="000E16E1" w:rsidRPr="00395E9D" w:rsidRDefault="000E16E1" w:rsidP="000E16E1">
            <w:r w:rsidRPr="00395E9D">
              <w:t>0</w:t>
            </w:r>
          </w:p>
        </w:tc>
        <w:tc>
          <w:tcPr>
            <w:tcW w:w="849" w:type="dxa"/>
            <w:noWrap/>
            <w:hideMark/>
          </w:tcPr>
          <w:p w14:paraId="385D086F" w14:textId="77777777" w:rsidR="000E16E1" w:rsidRPr="00395E9D" w:rsidRDefault="000E16E1" w:rsidP="000E16E1">
            <w:r w:rsidRPr="00395E9D">
              <w:t>1</w:t>
            </w:r>
          </w:p>
        </w:tc>
        <w:tc>
          <w:tcPr>
            <w:tcW w:w="791" w:type="dxa"/>
            <w:noWrap/>
            <w:hideMark/>
          </w:tcPr>
          <w:p w14:paraId="64196B6E" w14:textId="77777777" w:rsidR="000E16E1" w:rsidRPr="00395E9D" w:rsidRDefault="000E16E1" w:rsidP="000E16E1">
            <w:r w:rsidRPr="00395E9D">
              <w:t>0</w:t>
            </w:r>
          </w:p>
        </w:tc>
        <w:tc>
          <w:tcPr>
            <w:tcW w:w="950" w:type="dxa"/>
            <w:noWrap/>
            <w:hideMark/>
          </w:tcPr>
          <w:p w14:paraId="3E3B4463" w14:textId="77777777" w:rsidR="000E16E1" w:rsidRPr="00395E9D" w:rsidRDefault="000E16E1" w:rsidP="000E16E1">
            <w:r w:rsidRPr="00395E9D">
              <w:t>0</w:t>
            </w:r>
          </w:p>
        </w:tc>
        <w:tc>
          <w:tcPr>
            <w:tcW w:w="1102" w:type="dxa"/>
            <w:noWrap/>
            <w:hideMark/>
          </w:tcPr>
          <w:p w14:paraId="02BB5340" w14:textId="77777777" w:rsidR="000E16E1" w:rsidRPr="00395E9D" w:rsidRDefault="000E16E1" w:rsidP="000E16E1">
            <w:r w:rsidRPr="00395E9D">
              <w:t>0</w:t>
            </w:r>
          </w:p>
        </w:tc>
        <w:tc>
          <w:tcPr>
            <w:tcW w:w="767" w:type="dxa"/>
            <w:noWrap/>
            <w:hideMark/>
          </w:tcPr>
          <w:p w14:paraId="67756416" w14:textId="77777777" w:rsidR="000E16E1" w:rsidRPr="00395E9D" w:rsidRDefault="000E16E1" w:rsidP="000E16E1">
            <w:r w:rsidRPr="00395E9D">
              <w:t>4</w:t>
            </w:r>
          </w:p>
        </w:tc>
        <w:tc>
          <w:tcPr>
            <w:tcW w:w="1133" w:type="dxa"/>
            <w:noWrap/>
            <w:hideMark/>
          </w:tcPr>
          <w:p w14:paraId="1D8D95C9" w14:textId="77777777" w:rsidR="000E16E1" w:rsidRPr="00395E9D" w:rsidRDefault="000E16E1" w:rsidP="000E16E1">
            <w:r w:rsidRPr="00395E9D">
              <w:t>moderate</w:t>
            </w:r>
          </w:p>
        </w:tc>
      </w:tr>
      <w:tr w:rsidR="000E16E1" w:rsidRPr="00395E9D" w14:paraId="644B3A7E" w14:textId="77777777" w:rsidTr="00202DAC">
        <w:trPr>
          <w:trHeight w:val="290"/>
        </w:trPr>
        <w:tc>
          <w:tcPr>
            <w:tcW w:w="1877" w:type="dxa"/>
            <w:noWrap/>
            <w:hideMark/>
          </w:tcPr>
          <w:p w14:paraId="3BD137A1" w14:textId="04314CFB" w:rsidR="000E16E1" w:rsidRPr="00395E9D" w:rsidRDefault="000E16E1" w:rsidP="000E16E1">
            <w:r w:rsidRPr="00856EBD">
              <w:t xml:space="preserve">Vernooy </w:t>
            </w:r>
            <w:r w:rsidRPr="002A3CE7">
              <w:rPr>
                <w:i/>
                <w:iCs/>
              </w:rPr>
              <w:t>et al</w:t>
            </w:r>
            <w:r w:rsidRPr="00856EBD">
              <w:t>, 2022</w:t>
            </w:r>
            <w:r>
              <w:fldChar w:fldCharType="begin">
                <w:fldData xml:space="preserve">PEVuZE5vdGU+PENpdGU+PEF1dGhvcj5WZXJub295PC9BdXRob3I+PFllYXI+MjAyMjwvWWVhcj48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</w:fldData>
              </w:fldChar>
            </w:r>
            <w:r w:rsidR="004632A7">
              <w:instrText xml:space="preserve"> ADDIN EN.CITE </w:instrText>
            </w:r>
            <w:r w:rsidR="004632A7">
              <w:fldChar w:fldCharType="begin">
                <w:fldData xml:space="preserve">PEVuZE5vdGU+PENpdGU+PEF1dGhvcj5WZXJub295PC9BdXRob3I+PFllYXI+MjAyMjwvWWVhcj48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</w:fldData>
              </w:fldChar>
            </w:r>
            <w:r w:rsidR="004632A7">
              <w:instrText xml:space="preserve"> ADDIN EN.CITE.DATA </w:instrText>
            </w:r>
            <w:r w:rsidR="004632A7">
              <w:fldChar w:fldCharType="end"/>
            </w:r>
            <w:r>
              <w:fldChar w:fldCharType="separate"/>
            </w:r>
            <w:r w:rsidR="004632A7" w:rsidRPr="004632A7">
              <w:rPr>
                <w:noProof/>
                <w:vertAlign w:val="superscript"/>
              </w:rPr>
              <w:t>102</w:t>
            </w:r>
            <w:r>
              <w:fldChar w:fldCharType="end"/>
            </w:r>
          </w:p>
        </w:tc>
        <w:tc>
          <w:tcPr>
            <w:tcW w:w="1060" w:type="dxa"/>
            <w:noWrap/>
            <w:hideMark/>
          </w:tcPr>
          <w:p w14:paraId="66D7737A" w14:textId="77777777" w:rsidR="000E16E1" w:rsidRPr="00395E9D" w:rsidRDefault="000E16E1" w:rsidP="000E16E1">
            <w:r w:rsidRPr="00395E9D">
              <w:t>1</w:t>
            </w:r>
          </w:p>
        </w:tc>
        <w:tc>
          <w:tcPr>
            <w:tcW w:w="1060" w:type="dxa"/>
            <w:noWrap/>
            <w:hideMark/>
          </w:tcPr>
          <w:p w14:paraId="7275ED94" w14:textId="77777777" w:rsidR="000E16E1" w:rsidRPr="00395E9D" w:rsidRDefault="000E16E1" w:rsidP="000E16E1">
            <w:r w:rsidRPr="00395E9D">
              <w:t>0</w:t>
            </w:r>
          </w:p>
        </w:tc>
        <w:tc>
          <w:tcPr>
            <w:tcW w:w="938" w:type="dxa"/>
            <w:noWrap/>
            <w:hideMark/>
          </w:tcPr>
          <w:p w14:paraId="312833F0" w14:textId="77777777" w:rsidR="000E16E1" w:rsidRPr="00395E9D" w:rsidRDefault="000E16E1" w:rsidP="000E16E1">
            <w:r w:rsidRPr="00395E9D">
              <w:t>1</w:t>
            </w:r>
          </w:p>
        </w:tc>
        <w:tc>
          <w:tcPr>
            <w:tcW w:w="1075" w:type="dxa"/>
            <w:noWrap/>
            <w:hideMark/>
          </w:tcPr>
          <w:p w14:paraId="6E5D4AB0" w14:textId="77777777" w:rsidR="000E16E1" w:rsidRPr="00395E9D" w:rsidRDefault="000E16E1" w:rsidP="000E16E1">
            <w:r w:rsidRPr="00395E9D">
              <w:t>1</w:t>
            </w:r>
          </w:p>
        </w:tc>
        <w:tc>
          <w:tcPr>
            <w:tcW w:w="757" w:type="dxa"/>
            <w:noWrap/>
            <w:hideMark/>
          </w:tcPr>
          <w:p w14:paraId="0C072D3D" w14:textId="77777777" w:rsidR="000E16E1" w:rsidRPr="00395E9D" w:rsidRDefault="000E16E1" w:rsidP="000E16E1">
            <w:r w:rsidRPr="00395E9D">
              <w:t>0</w:t>
            </w:r>
          </w:p>
        </w:tc>
        <w:tc>
          <w:tcPr>
            <w:tcW w:w="871" w:type="dxa"/>
            <w:noWrap/>
            <w:hideMark/>
          </w:tcPr>
          <w:p w14:paraId="0A5F34D6" w14:textId="77777777" w:rsidR="000E16E1" w:rsidRPr="00395E9D" w:rsidRDefault="000E16E1" w:rsidP="000E16E1">
            <w:r w:rsidRPr="00395E9D">
              <w:t>1</w:t>
            </w:r>
          </w:p>
        </w:tc>
        <w:tc>
          <w:tcPr>
            <w:tcW w:w="849" w:type="dxa"/>
            <w:noWrap/>
            <w:hideMark/>
          </w:tcPr>
          <w:p w14:paraId="017AA7A6" w14:textId="77777777" w:rsidR="000E16E1" w:rsidRPr="00395E9D" w:rsidRDefault="000E16E1" w:rsidP="000E16E1">
            <w:r w:rsidRPr="00395E9D">
              <w:t>1</w:t>
            </w:r>
          </w:p>
        </w:tc>
        <w:tc>
          <w:tcPr>
            <w:tcW w:w="791" w:type="dxa"/>
            <w:noWrap/>
            <w:hideMark/>
          </w:tcPr>
          <w:p w14:paraId="597E3DBB" w14:textId="77777777" w:rsidR="000E16E1" w:rsidRPr="00395E9D" w:rsidRDefault="000E16E1" w:rsidP="000E16E1">
            <w:r w:rsidRPr="00395E9D">
              <w:t>0</w:t>
            </w:r>
          </w:p>
        </w:tc>
        <w:tc>
          <w:tcPr>
            <w:tcW w:w="950" w:type="dxa"/>
            <w:noWrap/>
            <w:hideMark/>
          </w:tcPr>
          <w:p w14:paraId="5B131223" w14:textId="77777777" w:rsidR="000E16E1" w:rsidRPr="00395E9D" w:rsidRDefault="000E16E1" w:rsidP="000E16E1">
            <w:r w:rsidRPr="00395E9D">
              <w:t>0</w:t>
            </w:r>
          </w:p>
        </w:tc>
        <w:tc>
          <w:tcPr>
            <w:tcW w:w="1102" w:type="dxa"/>
            <w:noWrap/>
            <w:hideMark/>
          </w:tcPr>
          <w:p w14:paraId="05ABC0E7" w14:textId="77777777" w:rsidR="000E16E1" w:rsidRPr="00395E9D" w:rsidRDefault="000E16E1" w:rsidP="000E16E1">
            <w:r w:rsidRPr="00395E9D">
              <w:t>1</w:t>
            </w:r>
          </w:p>
        </w:tc>
        <w:tc>
          <w:tcPr>
            <w:tcW w:w="767" w:type="dxa"/>
            <w:noWrap/>
            <w:hideMark/>
          </w:tcPr>
          <w:p w14:paraId="29141EE2" w14:textId="77777777" w:rsidR="000E16E1" w:rsidRPr="00395E9D" w:rsidRDefault="000E16E1" w:rsidP="000E16E1">
            <w:r w:rsidRPr="00395E9D">
              <w:t>6</w:t>
            </w:r>
          </w:p>
        </w:tc>
        <w:tc>
          <w:tcPr>
            <w:tcW w:w="1133" w:type="dxa"/>
            <w:noWrap/>
            <w:hideMark/>
          </w:tcPr>
          <w:p w14:paraId="03F18A17" w14:textId="77777777" w:rsidR="000E16E1" w:rsidRPr="00395E9D" w:rsidRDefault="000E16E1" w:rsidP="000E16E1">
            <w:r w:rsidRPr="00395E9D">
              <w:t>moderate</w:t>
            </w:r>
          </w:p>
        </w:tc>
      </w:tr>
      <w:tr w:rsidR="000E16E1" w:rsidRPr="00395E9D" w14:paraId="6DE285E4" w14:textId="77777777" w:rsidTr="00202DAC">
        <w:trPr>
          <w:trHeight w:val="290"/>
        </w:trPr>
        <w:tc>
          <w:tcPr>
            <w:tcW w:w="1877" w:type="dxa"/>
            <w:noWrap/>
            <w:hideMark/>
          </w:tcPr>
          <w:p w14:paraId="350FDF12" w14:textId="3E11E944" w:rsidR="000E16E1" w:rsidRPr="00395E9D" w:rsidRDefault="000E16E1" w:rsidP="000E16E1">
            <w:r w:rsidRPr="00856EBD">
              <w:lastRenderedPageBreak/>
              <w:t>Walaszek</w:t>
            </w:r>
            <w:r>
              <w:t xml:space="preserve"> </w:t>
            </w:r>
            <w:r w:rsidRPr="002A3CE7">
              <w:rPr>
                <w:i/>
                <w:iCs/>
              </w:rPr>
              <w:t>et al</w:t>
            </w:r>
            <w:r w:rsidRPr="00856EBD">
              <w:t>, 2017</w:t>
            </w:r>
            <w:r>
              <w:fldChar w:fldCharType="begin"/>
            </w:r>
            <w:r w:rsidR="004632A7">
              <w:instrText xml:space="preserve"> ADDIN EN.CITE &lt;EndNote&gt;&lt;Cite&gt;&lt;Author&gt;Walaszek&lt;/Author&gt;&lt;Year&gt;2017&lt;/Year&gt;&lt;RecNum&gt;92&lt;/RecNum&gt;&lt;DisplayText&gt;&lt;style face="superscript"&gt;103&lt;/style&gt;&lt;/DisplayText&gt;&lt;record&gt;&lt;rec-number&gt;92&lt;/rec-number&gt;&lt;foreign-keys&gt;&lt;key app="EN" db-id="a2st5tvw8ze52sead9c5pxef99xw9dfrat2a" timestamp="1742595657"&gt;92&lt;/key&gt;&lt;/foreign-keys&gt;&lt;ref-type name="Journal Article"&gt;17&lt;/ref-type&gt;&lt;contributors&gt;&lt;authors&gt;&lt;author&gt;Walaszek, M.&lt;/author&gt;&lt;author&gt;Kolpa, M.&lt;/author&gt;&lt;author&gt;Wolak, Z.&lt;/author&gt;&lt;author&gt;Rozanska, A.&lt;/author&gt;&lt;author&gt;Wojkowska-Mach, J.&lt;/author&gt;&lt;/authors&gt;&lt;/contributors&gt;&lt;titles&gt;&lt;title&gt;Poor hand hygiene procedure compliance among Polish medical students and physicians-the result of an ineffective education basis or the impact of organizational culture?&lt;/title&gt;&lt;secondary-title&gt;International Journal of Environmental Research and Public Health&lt;/secondary-title&gt;&lt;/titles&gt;&lt;pages&gt;1026&lt;/pages&gt;&lt;volume&gt;14&lt;/volume&gt;&lt;number&gt;9&lt;/number&gt;&lt;keywords&gt;&lt;keyword&gt;article&lt;/keyword&gt;&lt;keyword&gt;controlled study&lt;/keyword&gt;&lt;keyword&gt;female&lt;/keyword&gt;&lt;keyword&gt;*hand washing&lt;/keyword&gt;&lt;keyword&gt;health survey&lt;/keyword&gt;&lt;keyword&gt;human&lt;/keyword&gt;&lt;keyword&gt;infection prevention&lt;/keyword&gt;&lt;keyword&gt;male&lt;/keyword&gt;&lt;keyword&gt;*medical education&lt;/keyword&gt;&lt;keyword&gt;medical school&lt;/keyword&gt;&lt;keyword&gt;medical student&lt;/keyword&gt;&lt;keyword&gt;observational study&lt;/keyword&gt;&lt;keyword&gt;*organization&lt;/keyword&gt;&lt;keyword&gt;*physician attitude&lt;/keyword&gt;&lt;keyword&gt;Poland&lt;/keyword&gt;&lt;keyword&gt;Polish citizen&lt;/keyword&gt;&lt;keyword&gt;questionnaire&lt;/keyword&gt;&lt;keyword&gt;risk assessment&lt;/keyword&gt;&lt;keyword&gt;risk factor&lt;/keyword&gt;&lt;keyword&gt;*student attitude&lt;/keyword&gt;&lt;keyword&gt;Students, Medical&lt;/keyword&gt;&lt;/keywords&gt;&lt;dates&gt;&lt;year&gt;2017&lt;/year&gt;&lt;/dates&gt;&lt;isbn&gt;1661-7827 1660-4601&lt;/isbn&gt;&lt;accession-num&gt;rayyan-671770680&lt;/accession-num&gt;&lt;urls&gt;&lt;related-urls&gt;&lt;url&gt;http://www.mdpi.com/1660-4601/14/9/1026/pdf http://ovidsp.ovid.com/ovidweb.cgi?T=JS&amp;amp;PAGE=reference&amp;amp;D=emed18&amp;amp;NEWS=N&amp;amp;AN=618170308&lt;/url&gt;&lt;/related-urls&gt;&lt;/urls&gt;&lt;electronic-resource-num&gt;https://dx.doi.org/10.3390/ijerph14091026&lt;/electronic-resource-num&gt;&lt;language&gt;English&lt;/language&gt;&lt;/record&gt;&lt;/Cite&gt;&lt;/EndNote&gt;</w:instrText>
            </w:r>
            <w:r>
              <w:fldChar w:fldCharType="separate"/>
            </w:r>
            <w:r w:rsidR="004632A7" w:rsidRPr="004632A7">
              <w:rPr>
                <w:noProof/>
                <w:vertAlign w:val="superscript"/>
              </w:rPr>
              <w:t>103</w:t>
            </w:r>
            <w:r>
              <w:fldChar w:fldCharType="end"/>
            </w:r>
          </w:p>
        </w:tc>
        <w:tc>
          <w:tcPr>
            <w:tcW w:w="1060" w:type="dxa"/>
            <w:noWrap/>
            <w:hideMark/>
          </w:tcPr>
          <w:p w14:paraId="014346AC" w14:textId="77777777" w:rsidR="000E16E1" w:rsidRPr="00395E9D" w:rsidRDefault="000E16E1" w:rsidP="000E16E1">
            <w:r w:rsidRPr="00395E9D">
              <w:t>1</w:t>
            </w:r>
          </w:p>
        </w:tc>
        <w:tc>
          <w:tcPr>
            <w:tcW w:w="1060" w:type="dxa"/>
            <w:noWrap/>
            <w:hideMark/>
          </w:tcPr>
          <w:p w14:paraId="0CFAE6EA" w14:textId="77777777" w:rsidR="000E16E1" w:rsidRPr="00395E9D" w:rsidRDefault="000E16E1" w:rsidP="000E16E1">
            <w:r w:rsidRPr="00395E9D">
              <w:t>0</w:t>
            </w:r>
          </w:p>
        </w:tc>
        <w:tc>
          <w:tcPr>
            <w:tcW w:w="938" w:type="dxa"/>
            <w:noWrap/>
            <w:hideMark/>
          </w:tcPr>
          <w:p w14:paraId="10795BDB" w14:textId="77777777" w:rsidR="000E16E1" w:rsidRPr="00395E9D" w:rsidRDefault="000E16E1" w:rsidP="000E16E1">
            <w:r w:rsidRPr="00395E9D">
              <w:t>0</w:t>
            </w:r>
          </w:p>
        </w:tc>
        <w:tc>
          <w:tcPr>
            <w:tcW w:w="1075" w:type="dxa"/>
            <w:noWrap/>
            <w:hideMark/>
          </w:tcPr>
          <w:p w14:paraId="1AC58C0F" w14:textId="77777777" w:rsidR="000E16E1" w:rsidRPr="00395E9D" w:rsidRDefault="000E16E1" w:rsidP="000E16E1">
            <w:r w:rsidRPr="00395E9D">
              <w:t>1</w:t>
            </w:r>
          </w:p>
        </w:tc>
        <w:tc>
          <w:tcPr>
            <w:tcW w:w="757" w:type="dxa"/>
            <w:noWrap/>
            <w:hideMark/>
          </w:tcPr>
          <w:p w14:paraId="279ACCB7" w14:textId="77777777" w:rsidR="000E16E1" w:rsidRPr="00395E9D" w:rsidRDefault="000E16E1" w:rsidP="000E16E1">
            <w:r w:rsidRPr="00395E9D">
              <w:t>0</w:t>
            </w:r>
          </w:p>
        </w:tc>
        <w:tc>
          <w:tcPr>
            <w:tcW w:w="871" w:type="dxa"/>
            <w:noWrap/>
            <w:hideMark/>
          </w:tcPr>
          <w:p w14:paraId="78AC5F95" w14:textId="77777777" w:rsidR="000E16E1" w:rsidRPr="00395E9D" w:rsidRDefault="000E16E1" w:rsidP="000E16E1">
            <w:r w:rsidRPr="00395E9D">
              <w:t>0</w:t>
            </w:r>
          </w:p>
        </w:tc>
        <w:tc>
          <w:tcPr>
            <w:tcW w:w="849" w:type="dxa"/>
            <w:noWrap/>
            <w:hideMark/>
          </w:tcPr>
          <w:p w14:paraId="07DBCA2F" w14:textId="77777777" w:rsidR="000E16E1" w:rsidRPr="00395E9D" w:rsidRDefault="000E16E1" w:rsidP="000E16E1">
            <w:r w:rsidRPr="00395E9D">
              <w:t>1</w:t>
            </w:r>
          </w:p>
        </w:tc>
        <w:tc>
          <w:tcPr>
            <w:tcW w:w="791" w:type="dxa"/>
            <w:noWrap/>
            <w:hideMark/>
          </w:tcPr>
          <w:p w14:paraId="15E8304A" w14:textId="77777777" w:rsidR="000E16E1" w:rsidRPr="00395E9D" w:rsidRDefault="000E16E1" w:rsidP="000E16E1">
            <w:r w:rsidRPr="00395E9D">
              <w:t>1</w:t>
            </w:r>
          </w:p>
        </w:tc>
        <w:tc>
          <w:tcPr>
            <w:tcW w:w="950" w:type="dxa"/>
            <w:noWrap/>
            <w:hideMark/>
          </w:tcPr>
          <w:p w14:paraId="079137BD" w14:textId="77777777" w:rsidR="000E16E1" w:rsidRPr="00395E9D" w:rsidRDefault="000E16E1" w:rsidP="000E16E1">
            <w:r w:rsidRPr="00395E9D">
              <w:t>0</w:t>
            </w:r>
          </w:p>
        </w:tc>
        <w:tc>
          <w:tcPr>
            <w:tcW w:w="1102" w:type="dxa"/>
            <w:noWrap/>
            <w:hideMark/>
          </w:tcPr>
          <w:p w14:paraId="6914119E" w14:textId="77777777" w:rsidR="000E16E1" w:rsidRPr="00395E9D" w:rsidRDefault="000E16E1" w:rsidP="000E16E1">
            <w:r w:rsidRPr="00395E9D">
              <w:t>0</w:t>
            </w:r>
          </w:p>
        </w:tc>
        <w:tc>
          <w:tcPr>
            <w:tcW w:w="767" w:type="dxa"/>
            <w:noWrap/>
            <w:hideMark/>
          </w:tcPr>
          <w:p w14:paraId="41F4D0EF" w14:textId="77777777" w:rsidR="000E16E1" w:rsidRPr="00395E9D" w:rsidRDefault="000E16E1" w:rsidP="000E16E1">
            <w:r w:rsidRPr="00395E9D">
              <w:t>4</w:t>
            </w:r>
          </w:p>
        </w:tc>
        <w:tc>
          <w:tcPr>
            <w:tcW w:w="1133" w:type="dxa"/>
            <w:noWrap/>
            <w:hideMark/>
          </w:tcPr>
          <w:p w14:paraId="6800484C" w14:textId="77777777" w:rsidR="000E16E1" w:rsidRPr="00395E9D" w:rsidRDefault="000E16E1" w:rsidP="000E16E1">
            <w:r w:rsidRPr="00395E9D">
              <w:t>moderate</w:t>
            </w:r>
          </w:p>
        </w:tc>
      </w:tr>
      <w:tr w:rsidR="000E16E1" w:rsidRPr="00395E9D" w14:paraId="0474BDE7" w14:textId="77777777" w:rsidTr="00202DAC">
        <w:trPr>
          <w:trHeight w:val="290"/>
        </w:trPr>
        <w:tc>
          <w:tcPr>
            <w:tcW w:w="1877" w:type="dxa"/>
            <w:noWrap/>
            <w:hideMark/>
          </w:tcPr>
          <w:p w14:paraId="26376674" w14:textId="4FC4DE67" w:rsidR="000E16E1" w:rsidRPr="00395E9D" w:rsidRDefault="000E16E1" w:rsidP="000E16E1">
            <w:r w:rsidRPr="00856EBD">
              <w:t xml:space="preserve">Weier </w:t>
            </w:r>
            <w:r w:rsidRPr="002A3CE7">
              <w:rPr>
                <w:i/>
                <w:iCs/>
              </w:rPr>
              <w:t>et al</w:t>
            </w:r>
            <w:r w:rsidRPr="00856EBD">
              <w:t>, 2017</w:t>
            </w:r>
            <w:r>
              <w:fldChar w:fldCharType="begin"/>
            </w:r>
            <w:r w:rsidR="004632A7">
              <w:instrText xml:space="preserve"> ADDIN EN.CITE &lt;EndNote&gt;&lt;Cite&gt;&lt;Author&gt;Weier&lt;/Author&gt;&lt;Year&gt;2017&lt;/Year&gt;&lt;RecNum&gt;45&lt;/RecNum&gt;&lt;DisplayText&gt;&lt;style face="superscript"&gt;104&lt;/style&gt;&lt;/DisplayText&gt;&lt;record&gt;&lt;rec-number&gt;45&lt;/rec-number&gt;&lt;foreign-keys&gt;&lt;key app="EN" db-id="a2st5tvw8ze52sead9c5pxef99xw9dfrat2a" timestamp="1742595656"&gt;45&lt;/key&gt;&lt;/foreign-keys&gt;&lt;ref-type name="Journal Article"&gt;17&lt;/ref-type&gt;&lt;contributors&gt;&lt;authors&gt;&lt;author&gt;Weier, Naomi&lt;/author&gt;&lt;author&gt;Thursky, Karin&lt;/author&gt;&lt;author&gt;Zaidi, Syed Tabish R.&lt;/author&gt;&lt;/authors&gt;&lt;/contributors&gt;&lt;titles&gt;&lt;title&gt;Antimicrobial knowledge and confidence amongst final year medical students in Australia&lt;/title&gt;&lt;secondary-title&gt;PloS one&lt;/secondary-title&gt;&lt;/titles&gt;&lt;periodical&gt;&lt;full-title&gt;PloS One&lt;/full-title&gt;&lt;abbr-1&gt;PLoS One&lt;/abbr-1&gt;&lt;abbr-2&gt;PLoS One&lt;/abbr-2&gt;&lt;/periodical&gt;&lt;pages&gt;e0182460&lt;/pages&gt;&lt;volume&gt;12&lt;/volume&gt;&lt;number&gt;8&lt;/number&gt;&lt;keywords&gt;&lt;keyword&gt;Adult&lt;/keyword&gt;&lt;keyword&gt;*Anti-Infective Agents/tu [Therapeutic Use]&lt;/keyword&gt;&lt;keyword&gt;Australia&lt;/keyword&gt;&lt;keyword&gt;*Bacterial Infections/dt [Drug Therapy]&lt;/keyword&gt;&lt;keyword&gt;Bacterial Infections/mi [Microbiology]&lt;/keyword&gt;&lt;keyword&gt;*Clinical Competence/sn [Statistics &amp;amp; Numerical Data]&lt;/keyword&gt;&lt;keyword&gt;Cross-Sectional Studies&lt;/keyword&gt;&lt;keyword&gt;*Drug Prescriptions/st [Standards]&lt;/keyword&gt;&lt;keyword&gt;Female&lt;/keyword&gt;&lt;keyword&gt;*Health Knowledge, Attitudes, Practice&lt;/keyword&gt;&lt;keyword&gt;Humans&lt;/keyword&gt;&lt;keyword&gt;Male&lt;/keyword&gt;&lt;keyword&gt;*Students, Medical&lt;/keyword&gt;&lt;keyword&gt;Students, Medical&lt;/keyword&gt;&lt;/keywords&gt;&lt;dates&gt;&lt;year&gt;2017&lt;/year&gt;&lt;/dates&gt;&lt;isbn&gt;1932-6203&lt;/isbn&gt;&lt;accession-num&gt;rayyan-671772375&lt;/accession-num&gt;&lt;urls&gt;&lt;related-urls&gt;&lt;url&gt;http://ovidsp.ovid.com/ovidweb.cgi?T=JS&amp;amp;PAGE=reference&amp;amp;D=med14&amp;amp;NEWS=N&amp;amp;AN=28771549 %[20170803//&lt;/url&gt;&lt;/related-urls&gt;&lt;/urls&gt;&lt;electronic-resource-num&gt;https://dx.doi.org/10.1371/journal.pone.0182460&lt;/electronic-resource-num&gt;&lt;/record&gt;&lt;/Cite&gt;&lt;/EndNote&gt;</w:instrText>
            </w:r>
            <w:r>
              <w:fldChar w:fldCharType="separate"/>
            </w:r>
            <w:r w:rsidR="004632A7" w:rsidRPr="004632A7">
              <w:rPr>
                <w:noProof/>
                <w:vertAlign w:val="superscript"/>
              </w:rPr>
              <w:t>104</w:t>
            </w:r>
            <w:r>
              <w:fldChar w:fldCharType="end"/>
            </w:r>
          </w:p>
        </w:tc>
        <w:tc>
          <w:tcPr>
            <w:tcW w:w="1060" w:type="dxa"/>
            <w:noWrap/>
            <w:hideMark/>
          </w:tcPr>
          <w:p w14:paraId="70BA9683" w14:textId="77777777" w:rsidR="000E16E1" w:rsidRPr="00395E9D" w:rsidRDefault="000E16E1" w:rsidP="000E16E1">
            <w:r w:rsidRPr="00395E9D">
              <w:t>0</w:t>
            </w:r>
          </w:p>
        </w:tc>
        <w:tc>
          <w:tcPr>
            <w:tcW w:w="1060" w:type="dxa"/>
            <w:noWrap/>
            <w:hideMark/>
          </w:tcPr>
          <w:p w14:paraId="412D1740" w14:textId="77777777" w:rsidR="000E16E1" w:rsidRPr="00395E9D" w:rsidRDefault="000E16E1" w:rsidP="000E16E1">
            <w:r w:rsidRPr="00395E9D">
              <w:t>0</w:t>
            </w:r>
          </w:p>
        </w:tc>
        <w:tc>
          <w:tcPr>
            <w:tcW w:w="938" w:type="dxa"/>
            <w:noWrap/>
            <w:hideMark/>
          </w:tcPr>
          <w:p w14:paraId="79E1CF3C" w14:textId="77777777" w:rsidR="000E16E1" w:rsidRPr="00395E9D" w:rsidRDefault="000E16E1" w:rsidP="000E16E1">
            <w:r w:rsidRPr="00395E9D">
              <w:t>0</w:t>
            </w:r>
          </w:p>
        </w:tc>
        <w:tc>
          <w:tcPr>
            <w:tcW w:w="1075" w:type="dxa"/>
            <w:noWrap/>
            <w:hideMark/>
          </w:tcPr>
          <w:p w14:paraId="66D81A98" w14:textId="77777777" w:rsidR="000E16E1" w:rsidRPr="00395E9D" w:rsidRDefault="000E16E1" w:rsidP="000E16E1">
            <w:r w:rsidRPr="00395E9D">
              <w:t>1</w:t>
            </w:r>
          </w:p>
        </w:tc>
        <w:tc>
          <w:tcPr>
            <w:tcW w:w="757" w:type="dxa"/>
            <w:noWrap/>
            <w:hideMark/>
          </w:tcPr>
          <w:p w14:paraId="0B812558" w14:textId="77777777" w:rsidR="000E16E1" w:rsidRPr="00395E9D" w:rsidRDefault="000E16E1" w:rsidP="000E16E1">
            <w:r w:rsidRPr="00395E9D">
              <w:t>0</w:t>
            </w:r>
          </w:p>
        </w:tc>
        <w:tc>
          <w:tcPr>
            <w:tcW w:w="871" w:type="dxa"/>
            <w:noWrap/>
            <w:hideMark/>
          </w:tcPr>
          <w:p w14:paraId="74825890" w14:textId="77777777" w:rsidR="000E16E1" w:rsidRPr="00395E9D" w:rsidRDefault="000E16E1" w:rsidP="000E16E1">
            <w:r w:rsidRPr="00395E9D">
              <w:t>1</w:t>
            </w:r>
          </w:p>
        </w:tc>
        <w:tc>
          <w:tcPr>
            <w:tcW w:w="849" w:type="dxa"/>
            <w:noWrap/>
            <w:hideMark/>
          </w:tcPr>
          <w:p w14:paraId="478C83F9" w14:textId="77777777" w:rsidR="000E16E1" w:rsidRPr="00395E9D" w:rsidRDefault="000E16E1" w:rsidP="000E16E1">
            <w:r w:rsidRPr="00395E9D">
              <w:t>1</w:t>
            </w:r>
          </w:p>
        </w:tc>
        <w:tc>
          <w:tcPr>
            <w:tcW w:w="791" w:type="dxa"/>
            <w:noWrap/>
            <w:hideMark/>
          </w:tcPr>
          <w:p w14:paraId="74AFC471" w14:textId="77777777" w:rsidR="000E16E1" w:rsidRPr="00395E9D" w:rsidRDefault="000E16E1" w:rsidP="000E16E1">
            <w:r w:rsidRPr="00395E9D">
              <w:t>0</w:t>
            </w:r>
          </w:p>
        </w:tc>
        <w:tc>
          <w:tcPr>
            <w:tcW w:w="950" w:type="dxa"/>
            <w:noWrap/>
            <w:hideMark/>
          </w:tcPr>
          <w:p w14:paraId="16100CDA" w14:textId="77777777" w:rsidR="000E16E1" w:rsidRPr="00395E9D" w:rsidRDefault="000E16E1" w:rsidP="000E16E1">
            <w:r w:rsidRPr="00395E9D">
              <w:t>0</w:t>
            </w:r>
          </w:p>
        </w:tc>
        <w:tc>
          <w:tcPr>
            <w:tcW w:w="1102" w:type="dxa"/>
            <w:noWrap/>
            <w:hideMark/>
          </w:tcPr>
          <w:p w14:paraId="00C9CCF5" w14:textId="77777777" w:rsidR="000E16E1" w:rsidRPr="00395E9D" w:rsidRDefault="000E16E1" w:rsidP="000E16E1">
            <w:r w:rsidRPr="00395E9D">
              <w:t>0</w:t>
            </w:r>
          </w:p>
        </w:tc>
        <w:tc>
          <w:tcPr>
            <w:tcW w:w="767" w:type="dxa"/>
            <w:noWrap/>
            <w:hideMark/>
          </w:tcPr>
          <w:p w14:paraId="58C88A99" w14:textId="77777777" w:rsidR="000E16E1" w:rsidRPr="00395E9D" w:rsidRDefault="000E16E1" w:rsidP="000E16E1">
            <w:r w:rsidRPr="00395E9D">
              <w:t>3</w:t>
            </w:r>
          </w:p>
        </w:tc>
        <w:tc>
          <w:tcPr>
            <w:tcW w:w="1133" w:type="dxa"/>
            <w:noWrap/>
            <w:hideMark/>
          </w:tcPr>
          <w:p w14:paraId="207A073F" w14:textId="77777777" w:rsidR="000E16E1" w:rsidRPr="00395E9D" w:rsidRDefault="000E16E1" w:rsidP="000E16E1">
            <w:r w:rsidRPr="00395E9D">
              <w:t>low</w:t>
            </w:r>
          </w:p>
        </w:tc>
      </w:tr>
      <w:tr w:rsidR="000E16E1" w:rsidRPr="00395E9D" w14:paraId="29C5B512" w14:textId="77777777" w:rsidTr="00202DAC">
        <w:trPr>
          <w:trHeight w:val="290"/>
        </w:trPr>
        <w:tc>
          <w:tcPr>
            <w:tcW w:w="1877" w:type="dxa"/>
            <w:noWrap/>
            <w:hideMark/>
          </w:tcPr>
          <w:p w14:paraId="0DA5FB5F" w14:textId="4C9F69FA" w:rsidR="000E16E1" w:rsidRPr="00395E9D" w:rsidRDefault="000E16E1" w:rsidP="000E16E1">
            <w:r w:rsidRPr="00856EBD">
              <w:t xml:space="preserve">Weier </w:t>
            </w:r>
            <w:r w:rsidRPr="002A3CE7">
              <w:rPr>
                <w:i/>
                <w:iCs/>
              </w:rPr>
              <w:t>et al</w:t>
            </w:r>
            <w:r w:rsidRPr="00856EBD">
              <w:t>, 2018</w:t>
            </w:r>
            <w:r>
              <w:fldChar w:fldCharType="begin"/>
            </w:r>
            <w:r w:rsidR="004632A7">
              <w:instrText xml:space="preserve"> ADDIN EN.CITE &lt;EndNote&gt;&lt;Cite&gt;&lt;Author&gt;Weier&lt;/Author&gt;&lt;Year&gt;2018&lt;/Year&gt;&lt;RecNum&gt;127&lt;/RecNum&gt;&lt;DisplayText&gt;&lt;style face="superscript"&gt;105&lt;/style&gt;&lt;/DisplayText&gt;&lt;record&gt;&lt;rec-number&gt;127&lt;/rec-number&gt;&lt;foreign-keys&gt;&lt;key app="EN" db-id="a2st5tvw8ze52sead9c5pxef99xw9dfrat2a" timestamp="1742595658"&gt;127&lt;/key&gt;&lt;/foreign-keys&gt;&lt;ref-type name="Journal Article"&gt;17&lt;/ref-type&gt;&lt;contributors&gt;&lt;authors&gt;&lt;author&gt;Weier, N.&lt;/author&gt;&lt;author&gt;Tebano, G.&lt;/author&gt;&lt;author&gt;Thilly, N.&lt;/author&gt;&lt;author&gt;Demoré, B.&lt;/author&gt;&lt;author&gt;Pulcini, C.&lt;/author&gt;&lt;author&gt;Zaidi, S. T. R.&lt;/author&gt;&lt;/authors&gt;&lt;/contributors&gt;&lt;titles&gt;&lt;title&gt;Pharmacist participation in antimicrobial stewardship in Australian and French hospitals: a cross-sectional nationwide survey&lt;/title&gt;&lt;secondary-title&gt;Journal of Antimicrobial Chemotherapy&lt;/secondary-title&gt;&lt;/titles&gt;&lt;pages&gt;804-813&lt;/pages&gt;&lt;volume&gt;73&lt;/volume&gt;&lt;number&gt;3&lt;/number&gt;&lt;keywords&gt;&lt;keyword&gt;Pharmacists&lt;/keyword&gt;&lt;keyword&gt;Cesarean Section&lt;/keyword&gt;&lt;/keywords&gt;&lt;dates&gt;&lt;year&gt;2018&lt;/year&gt;&lt;/dates&gt;&lt;isbn&gt;0305-7453&lt;/isbn&gt;&lt;accession-num&gt;rayyan-671773423&lt;/accession-num&gt;&lt;urls&gt;&lt;related-urls&gt;&lt;url&gt;&amp;lt;Go to ISI&amp;gt;://WOS:000426846000034&lt;/url&gt;&lt;/related-urls&gt;&lt;/urls&gt;&lt;electronic-resource-num&gt;10.1093/jac/dkx435&lt;/electronic-resource-num&gt;&lt;access-date&gt;3&lt;/access-date&gt;&lt;/record&gt;&lt;/Cite&gt;&lt;/EndNote&gt;</w:instrText>
            </w:r>
            <w:r>
              <w:fldChar w:fldCharType="separate"/>
            </w:r>
            <w:r w:rsidR="004632A7" w:rsidRPr="004632A7">
              <w:rPr>
                <w:noProof/>
                <w:vertAlign w:val="superscript"/>
              </w:rPr>
              <w:t>105</w:t>
            </w:r>
            <w:r>
              <w:fldChar w:fldCharType="end"/>
            </w:r>
          </w:p>
        </w:tc>
        <w:tc>
          <w:tcPr>
            <w:tcW w:w="1060" w:type="dxa"/>
            <w:noWrap/>
            <w:hideMark/>
          </w:tcPr>
          <w:p w14:paraId="7AF117C0" w14:textId="77777777" w:rsidR="000E16E1" w:rsidRPr="00395E9D" w:rsidRDefault="000E16E1" w:rsidP="000E16E1">
            <w:r w:rsidRPr="00395E9D">
              <w:t>1</w:t>
            </w:r>
          </w:p>
        </w:tc>
        <w:tc>
          <w:tcPr>
            <w:tcW w:w="1060" w:type="dxa"/>
            <w:noWrap/>
            <w:hideMark/>
          </w:tcPr>
          <w:p w14:paraId="0E291A36" w14:textId="77777777" w:rsidR="000E16E1" w:rsidRPr="00395E9D" w:rsidRDefault="000E16E1" w:rsidP="000E16E1">
            <w:r w:rsidRPr="00395E9D">
              <w:t>0</w:t>
            </w:r>
          </w:p>
        </w:tc>
        <w:tc>
          <w:tcPr>
            <w:tcW w:w="938" w:type="dxa"/>
            <w:noWrap/>
            <w:hideMark/>
          </w:tcPr>
          <w:p w14:paraId="59DF4E07" w14:textId="77777777" w:rsidR="000E16E1" w:rsidRPr="00395E9D" w:rsidRDefault="000E16E1" w:rsidP="000E16E1">
            <w:r w:rsidRPr="00395E9D">
              <w:t>0</w:t>
            </w:r>
          </w:p>
        </w:tc>
        <w:tc>
          <w:tcPr>
            <w:tcW w:w="1075" w:type="dxa"/>
            <w:noWrap/>
            <w:hideMark/>
          </w:tcPr>
          <w:p w14:paraId="66C13629" w14:textId="77777777" w:rsidR="000E16E1" w:rsidRPr="00395E9D" w:rsidRDefault="000E16E1" w:rsidP="000E16E1">
            <w:r w:rsidRPr="00395E9D">
              <w:t>1</w:t>
            </w:r>
          </w:p>
        </w:tc>
        <w:tc>
          <w:tcPr>
            <w:tcW w:w="757" w:type="dxa"/>
            <w:noWrap/>
            <w:hideMark/>
          </w:tcPr>
          <w:p w14:paraId="1D47B803" w14:textId="77777777" w:rsidR="000E16E1" w:rsidRPr="00395E9D" w:rsidRDefault="000E16E1" w:rsidP="000E16E1">
            <w:r w:rsidRPr="00395E9D">
              <w:t>0</w:t>
            </w:r>
          </w:p>
        </w:tc>
        <w:tc>
          <w:tcPr>
            <w:tcW w:w="871" w:type="dxa"/>
            <w:noWrap/>
            <w:hideMark/>
          </w:tcPr>
          <w:p w14:paraId="636AFAE4" w14:textId="77777777" w:rsidR="000E16E1" w:rsidRPr="00395E9D" w:rsidRDefault="000E16E1" w:rsidP="000E16E1">
            <w:r w:rsidRPr="00395E9D">
              <w:t>1</w:t>
            </w:r>
          </w:p>
        </w:tc>
        <w:tc>
          <w:tcPr>
            <w:tcW w:w="849" w:type="dxa"/>
            <w:noWrap/>
            <w:hideMark/>
          </w:tcPr>
          <w:p w14:paraId="1A27F8B0" w14:textId="77777777" w:rsidR="000E16E1" w:rsidRPr="00395E9D" w:rsidRDefault="000E16E1" w:rsidP="000E16E1">
            <w:r w:rsidRPr="00395E9D">
              <w:t>1</w:t>
            </w:r>
          </w:p>
        </w:tc>
        <w:tc>
          <w:tcPr>
            <w:tcW w:w="791" w:type="dxa"/>
            <w:noWrap/>
            <w:hideMark/>
          </w:tcPr>
          <w:p w14:paraId="0A7C3515" w14:textId="77777777" w:rsidR="000E16E1" w:rsidRPr="00395E9D" w:rsidRDefault="000E16E1" w:rsidP="000E16E1">
            <w:r w:rsidRPr="00395E9D">
              <w:t>0</w:t>
            </w:r>
          </w:p>
        </w:tc>
        <w:tc>
          <w:tcPr>
            <w:tcW w:w="950" w:type="dxa"/>
            <w:noWrap/>
            <w:hideMark/>
          </w:tcPr>
          <w:p w14:paraId="5A0D227F" w14:textId="77777777" w:rsidR="000E16E1" w:rsidRPr="00395E9D" w:rsidRDefault="000E16E1" w:rsidP="000E16E1">
            <w:r w:rsidRPr="00395E9D">
              <w:t>0</w:t>
            </w:r>
          </w:p>
        </w:tc>
        <w:tc>
          <w:tcPr>
            <w:tcW w:w="1102" w:type="dxa"/>
            <w:noWrap/>
            <w:hideMark/>
          </w:tcPr>
          <w:p w14:paraId="44F140FF" w14:textId="77777777" w:rsidR="000E16E1" w:rsidRPr="00395E9D" w:rsidRDefault="000E16E1" w:rsidP="000E16E1">
            <w:r w:rsidRPr="00395E9D">
              <w:t>0</w:t>
            </w:r>
          </w:p>
        </w:tc>
        <w:tc>
          <w:tcPr>
            <w:tcW w:w="767" w:type="dxa"/>
            <w:noWrap/>
            <w:hideMark/>
          </w:tcPr>
          <w:p w14:paraId="76574ED3" w14:textId="77777777" w:rsidR="000E16E1" w:rsidRPr="00395E9D" w:rsidRDefault="000E16E1" w:rsidP="000E16E1">
            <w:r w:rsidRPr="00395E9D">
              <w:t>4</w:t>
            </w:r>
          </w:p>
        </w:tc>
        <w:tc>
          <w:tcPr>
            <w:tcW w:w="1133" w:type="dxa"/>
            <w:noWrap/>
            <w:hideMark/>
          </w:tcPr>
          <w:p w14:paraId="0E77ECD7" w14:textId="77777777" w:rsidR="000E16E1" w:rsidRPr="00395E9D" w:rsidRDefault="000E16E1" w:rsidP="000E16E1">
            <w:r w:rsidRPr="00395E9D">
              <w:t>moderate</w:t>
            </w:r>
          </w:p>
        </w:tc>
      </w:tr>
      <w:tr w:rsidR="000E16E1" w:rsidRPr="00395E9D" w14:paraId="33EC8D65" w14:textId="77777777" w:rsidTr="00202DAC">
        <w:trPr>
          <w:trHeight w:val="290"/>
        </w:trPr>
        <w:tc>
          <w:tcPr>
            <w:tcW w:w="1877" w:type="dxa"/>
            <w:noWrap/>
            <w:hideMark/>
          </w:tcPr>
          <w:p w14:paraId="20C03986" w14:textId="57EBB17C" w:rsidR="000E16E1" w:rsidRPr="00395E9D" w:rsidRDefault="000E16E1" w:rsidP="000E16E1">
            <w:r w:rsidRPr="00856EBD">
              <w:t xml:space="preserve">Wiese-Possel </w:t>
            </w:r>
            <w:r w:rsidRPr="002A3CE7">
              <w:rPr>
                <w:i/>
                <w:iCs/>
              </w:rPr>
              <w:t>et al</w:t>
            </w:r>
            <w:r w:rsidRPr="00856EBD">
              <w:t>, 2023</w:t>
            </w:r>
            <w:r>
              <w:fldChar w:fldCharType="begin"/>
            </w:r>
            <w:r w:rsidR="004632A7">
              <w:instrText xml:space="preserve"> ADDIN EN.CITE &lt;EndNote&gt;&lt;Cite&gt;&lt;Author&gt;Wiese-Posselt&lt;/Author&gt;&lt;Year&gt;2023&lt;/Year&gt;&lt;RecNum&gt;80&lt;/RecNum&gt;&lt;DisplayText&gt;&lt;style face="superscript"&gt;106&lt;/style&gt;&lt;/DisplayText&gt;&lt;record&gt;&lt;rec-number&gt;80&lt;/rec-number&gt;&lt;foreign-keys&gt;&lt;key app="EN" db-id="a2st5tvw8ze52sead9c5pxef99xw9dfrat2a" timestamp="1742595656"&gt;80&lt;/key&gt;&lt;/foreign-keys&gt;&lt;ref-type name="Journal Article"&gt;17&lt;/ref-type&gt;&lt;contributors&gt;&lt;authors&gt;&lt;author&gt;Wiese-Posselt, Miriam&lt;/author&gt;&lt;author&gt;Lam, Thien-Tri&lt;/author&gt;&lt;author&gt;Schroder, Christin&lt;/author&gt;&lt;author&gt;Schneider, S.&lt;/author&gt;&lt;author&gt;Kurzai, Oliver&lt;/author&gt;&lt;author&gt;Feufel, Markus A.&lt;/author&gt;&lt;author&gt;Gastmeier, Petra&lt;/author&gt;&lt;/authors&gt;&lt;/contributors&gt;&lt;titles&gt;&lt;title&gt;Appropriate antibiotic use and antimicrobial resistance: knowledge, attitudes and behaviour of medical students and their needs and preferences for learning&lt;/title&gt;&lt;secondary-title&gt;Antimicrobial resistance and infection control&lt;/secondary-title&gt;&lt;/titles&gt;&lt;periodical&gt;&lt;full-title&gt;Antimicrobial resistance and infection control&lt;/full-title&gt;&lt;/periodical&gt;&lt;pages&gt;48&lt;/pages&gt;&lt;volume&gt;12&lt;/volume&gt;&lt;number&gt;1&lt;/number&gt;&lt;keywords&gt;&lt;keyword&gt;Humans&lt;/keyword&gt;&lt;keyword&gt;Anti-Bacterial Agents/tu [Therapeutic Use]&lt;/keyword&gt;&lt;keyword&gt;*Anti-Bacterial Agents&lt;/keyword&gt;&lt;keyword&gt;*Students, Medical&lt;/keyword&gt;&lt;keyword&gt;Health Knowledge, Attitudes, Practice&lt;/keyword&gt;&lt;keyword&gt;Drug Resistance, Bacterial&lt;/keyword&gt;&lt;keyword&gt;Learning&lt;/keyword&gt;&lt;keyword&gt;Anti-Bacterial Agents&lt;/keyword&gt;&lt;keyword&gt;Students, Medical&lt;/keyword&gt;&lt;/keywords&gt;&lt;dates&gt;&lt;year&gt;2023&lt;/year&gt;&lt;/dates&gt;&lt;isbn&gt;2047-2994&lt;/isbn&gt;&lt;accession-num&gt;rayyan-671772389&lt;/accession-num&gt;&lt;urls&gt;&lt;related-urls&gt;&lt;url&gt;http://ovidsp.ovid.com/ovidweb.cgi?T=JS&amp;amp;PAGE=reference&amp;amp;D=med23&amp;amp;NEWS=N&amp;amp;AN=37198699 %[20230517//&lt;/url&gt;&lt;/related-urls&gt;&lt;/urls&gt;&lt;electronic-resource-num&gt;https://dx.doi.org/10.1186/s13756-023-01251-x&lt;/electronic-resource-num&gt;&lt;/record&gt;&lt;/Cite&gt;&lt;/EndNote&gt;</w:instrText>
            </w:r>
            <w:r>
              <w:fldChar w:fldCharType="separate"/>
            </w:r>
            <w:r w:rsidR="004632A7" w:rsidRPr="004632A7">
              <w:rPr>
                <w:noProof/>
                <w:vertAlign w:val="superscript"/>
              </w:rPr>
              <w:t>106</w:t>
            </w:r>
            <w:r>
              <w:fldChar w:fldCharType="end"/>
            </w:r>
          </w:p>
        </w:tc>
        <w:tc>
          <w:tcPr>
            <w:tcW w:w="1060" w:type="dxa"/>
            <w:noWrap/>
            <w:hideMark/>
          </w:tcPr>
          <w:p w14:paraId="7F6D4E01" w14:textId="77777777" w:rsidR="000E16E1" w:rsidRPr="00395E9D" w:rsidRDefault="000E16E1" w:rsidP="000E16E1">
            <w:r w:rsidRPr="00395E9D">
              <w:t>1</w:t>
            </w:r>
          </w:p>
        </w:tc>
        <w:tc>
          <w:tcPr>
            <w:tcW w:w="1060" w:type="dxa"/>
            <w:noWrap/>
            <w:hideMark/>
          </w:tcPr>
          <w:p w14:paraId="1F5680C4" w14:textId="77777777" w:rsidR="000E16E1" w:rsidRPr="00395E9D" w:rsidRDefault="000E16E1" w:rsidP="000E16E1">
            <w:r w:rsidRPr="00395E9D">
              <w:t>1</w:t>
            </w:r>
          </w:p>
        </w:tc>
        <w:tc>
          <w:tcPr>
            <w:tcW w:w="938" w:type="dxa"/>
            <w:noWrap/>
            <w:hideMark/>
          </w:tcPr>
          <w:p w14:paraId="5496912E" w14:textId="77777777" w:rsidR="000E16E1" w:rsidRPr="00395E9D" w:rsidRDefault="000E16E1" w:rsidP="000E16E1">
            <w:r w:rsidRPr="00395E9D">
              <w:t>0</w:t>
            </w:r>
          </w:p>
        </w:tc>
        <w:tc>
          <w:tcPr>
            <w:tcW w:w="1075" w:type="dxa"/>
            <w:noWrap/>
            <w:hideMark/>
          </w:tcPr>
          <w:p w14:paraId="2F4C7178" w14:textId="77777777" w:rsidR="000E16E1" w:rsidRPr="00395E9D" w:rsidRDefault="000E16E1" w:rsidP="000E16E1">
            <w:r w:rsidRPr="00395E9D">
              <w:t>1</w:t>
            </w:r>
          </w:p>
        </w:tc>
        <w:tc>
          <w:tcPr>
            <w:tcW w:w="757" w:type="dxa"/>
            <w:noWrap/>
            <w:hideMark/>
          </w:tcPr>
          <w:p w14:paraId="22A9E7AE" w14:textId="77777777" w:rsidR="000E16E1" w:rsidRPr="00395E9D" w:rsidRDefault="000E16E1" w:rsidP="000E16E1">
            <w:r w:rsidRPr="00395E9D">
              <w:t>0</w:t>
            </w:r>
          </w:p>
        </w:tc>
        <w:tc>
          <w:tcPr>
            <w:tcW w:w="871" w:type="dxa"/>
            <w:noWrap/>
            <w:hideMark/>
          </w:tcPr>
          <w:p w14:paraId="6B29C4F1" w14:textId="77777777" w:rsidR="000E16E1" w:rsidRPr="00395E9D" w:rsidRDefault="000E16E1" w:rsidP="000E16E1">
            <w:r w:rsidRPr="00395E9D">
              <w:t>0</w:t>
            </w:r>
          </w:p>
        </w:tc>
        <w:tc>
          <w:tcPr>
            <w:tcW w:w="849" w:type="dxa"/>
            <w:noWrap/>
            <w:hideMark/>
          </w:tcPr>
          <w:p w14:paraId="3C753D60" w14:textId="77777777" w:rsidR="000E16E1" w:rsidRPr="00395E9D" w:rsidRDefault="000E16E1" w:rsidP="000E16E1">
            <w:r w:rsidRPr="00395E9D">
              <w:t>0</w:t>
            </w:r>
          </w:p>
        </w:tc>
        <w:tc>
          <w:tcPr>
            <w:tcW w:w="791" w:type="dxa"/>
            <w:noWrap/>
            <w:hideMark/>
          </w:tcPr>
          <w:p w14:paraId="78C04E09" w14:textId="77777777" w:rsidR="000E16E1" w:rsidRPr="00395E9D" w:rsidRDefault="000E16E1" w:rsidP="000E16E1">
            <w:r w:rsidRPr="00395E9D">
              <w:t>0</w:t>
            </w:r>
          </w:p>
        </w:tc>
        <w:tc>
          <w:tcPr>
            <w:tcW w:w="950" w:type="dxa"/>
            <w:noWrap/>
            <w:hideMark/>
          </w:tcPr>
          <w:p w14:paraId="047E9806" w14:textId="77777777" w:rsidR="000E16E1" w:rsidRPr="00395E9D" w:rsidRDefault="000E16E1" w:rsidP="000E16E1">
            <w:r w:rsidRPr="00395E9D">
              <w:t>0</w:t>
            </w:r>
          </w:p>
        </w:tc>
        <w:tc>
          <w:tcPr>
            <w:tcW w:w="1102" w:type="dxa"/>
            <w:noWrap/>
            <w:hideMark/>
          </w:tcPr>
          <w:p w14:paraId="079ACF43" w14:textId="77777777" w:rsidR="000E16E1" w:rsidRPr="00395E9D" w:rsidRDefault="000E16E1" w:rsidP="000E16E1">
            <w:r w:rsidRPr="00395E9D">
              <w:t>0</w:t>
            </w:r>
          </w:p>
        </w:tc>
        <w:tc>
          <w:tcPr>
            <w:tcW w:w="767" w:type="dxa"/>
            <w:noWrap/>
            <w:hideMark/>
          </w:tcPr>
          <w:p w14:paraId="590DEFD7" w14:textId="77777777" w:rsidR="000E16E1" w:rsidRPr="00395E9D" w:rsidRDefault="000E16E1" w:rsidP="000E16E1">
            <w:r w:rsidRPr="00395E9D">
              <w:t>3</w:t>
            </w:r>
          </w:p>
        </w:tc>
        <w:tc>
          <w:tcPr>
            <w:tcW w:w="1133" w:type="dxa"/>
            <w:noWrap/>
            <w:hideMark/>
          </w:tcPr>
          <w:p w14:paraId="06B6F548" w14:textId="77777777" w:rsidR="000E16E1" w:rsidRPr="00395E9D" w:rsidRDefault="000E16E1" w:rsidP="000E16E1">
            <w:r w:rsidRPr="00395E9D">
              <w:t>low</w:t>
            </w:r>
          </w:p>
        </w:tc>
      </w:tr>
      <w:tr w:rsidR="000E16E1" w:rsidRPr="00395E9D" w14:paraId="1EF31966" w14:textId="77777777" w:rsidTr="00202DAC">
        <w:trPr>
          <w:trHeight w:val="290"/>
        </w:trPr>
        <w:tc>
          <w:tcPr>
            <w:tcW w:w="1877" w:type="dxa"/>
            <w:noWrap/>
            <w:hideMark/>
          </w:tcPr>
          <w:p w14:paraId="14F9250D" w14:textId="112F15C0" w:rsidR="000E16E1" w:rsidRPr="00395E9D" w:rsidRDefault="000E16E1" w:rsidP="000E16E1">
            <w:r w:rsidRPr="00856EBD">
              <w:t xml:space="preserve">Wilcock </w:t>
            </w:r>
            <w:r w:rsidRPr="002A3CE7">
              <w:rPr>
                <w:i/>
                <w:iCs/>
              </w:rPr>
              <w:t>et al</w:t>
            </w:r>
            <w:r w:rsidRPr="00856EBD">
              <w:t>, 2016</w:t>
            </w:r>
            <w:r>
              <w:fldChar w:fldCharType="begin"/>
            </w:r>
            <w:r w:rsidR="004632A7">
              <w:instrText xml:space="preserve"> ADDIN EN.CITE &lt;EndNote&gt;&lt;Cite&gt;&lt;Author&gt;Wilcock&lt;/Author&gt;&lt;Year&gt;2016&lt;/Year&gt;&lt;RecNum&gt;72&lt;/RecNum&gt;&lt;DisplayText&gt;&lt;style face="superscript"&gt;107&lt;/style&gt;&lt;/DisplayText&gt;&lt;record&gt;&lt;rec-number&gt;72&lt;/rec-number&gt;&lt;foreign-keys&gt;&lt;key app="EN" db-id="a2st5tvw8ze52sead9c5pxef99xw9dfrat2a" timestamp="1742595656"&gt;72&lt;/key&gt;&lt;/foreign-keys&gt;&lt;ref-type name="Journal Article"&gt;17&lt;/ref-type&gt;&lt;contributors&gt;&lt;authors&gt;&lt;author&gt;Wilcock, M.&lt;/author&gt;&lt;author&gt;Wisner, K.&lt;/author&gt;&lt;author&gt;Powell, N.&lt;/author&gt;&lt;/authors&gt;&lt;/contributors&gt;&lt;titles&gt;&lt;title&gt;GPs&amp;apos; perceptions of AMR and antimicrobial stewardship&lt;/title&gt;&lt;secondary-title&gt;Prescriber&lt;/secondary-title&gt;&lt;/titles&gt;&lt;periodical&gt;&lt;full-title&gt;Prescriber&lt;/full-title&gt;&lt;/periodical&gt;&lt;pages&gt;44-47&lt;/pages&gt;&lt;volume&gt;27&lt;/volume&gt;&lt;number&gt;8&lt;/number&gt;&lt;keywords&gt;&lt;keyword&gt;*antibiotic resistance&lt;/keyword&gt;&lt;keyword&gt;antibiotic therapy&lt;/keyword&gt;&lt;keyword&gt;article&lt;/keyword&gt;&lt;keyword&gt;awareness&lt;/keyword&gt;&lt;keyword&gt;clinical practice&lt;/keyword&gt;&lt;keyword&gt;*general practitioner&lt;/keyword&gt;&lt;keyword&gt;health care survey&lt;/keyword&gt;&lt;keyword&gt;*health program&lt;/keyword&gt;&lt;keyword&gt;human&lt;/keyword&gt;&lt;keyword&gt;medical decision making&lt;/keyword&gt;&lt;keyword&gt;national health service&lt;/keyword&gt;&lt;keyword&gt;*physician attitude&lt;/keyword&gt;&lt;keyword&gt;practice guideline&lt;/keyword&gt;&lt;keyword&gt;prescription&lt;/keyword&gt;&lt;keyword&gt;*antimicrobial stewardship&lt;/keyword&gt;&lt;/keywords&gt;&lt;dates&gt;&lt;year&gt;2016&lt;/year&gt;&lt;/dates&gt;&lt;isbn&gt;0959-6682 1931-2253&lt;/isbn&gt;&lt;accession-num&gt;rayyan-671770771&lt;/accession-num&gt;&lt;urls&gt;&lt;related-urls&gt;&lt;url&gt;http://onlinelibrary.wiley.com/journal/10.1002/(ISSN)1931-2253 http://ovidsp.ovid.com/ovidweb.cgi?T=JS&amp;amp;PAGE=reference&amp;amp;D=emed17&amp;amp;NEWS=N&amp;amp;AN=612173363&lt;/url&gt;&lt;/related-urls&gt;&lt;/urls&gt;&lt;electronic-resource-num&gt;https://dx.doi.org/10.1002/psb.1493&lt;/electronic-resource-num&gt;&lt;language&gt;English&lt;/language&gt;&lt;/record&gt;&lt;/Cite&gt;&lt;/EndNote&gt;</w:instrText>
            </w:r>
            <w:r>
              <w:fldChar w:fldCharType="separate"/>
            </w:r>
            <w:r w:rsidR="004632A7" w:rsidRPr="004632A7">
              <w:rPr>
                <w:noProof/>
                <w:vertAlign w:val="superscript"/>
              </w:rPr>
              <w:t>107</w:t>
            </w:r>
            <w:r>
              <w:fldChar w:fldCharType="end"/>
            </w:r>
          </w:p>
        </w:tc>
        <w:tc>
          <w:tcPr>
            <w:tcW w:w="1060" w:type="dxa"/>
            <w:noWrap/>
            <w:hideMark/>
          </w:tcPr>
          <w:p w14:paraId="1DF9FCB6" w14:textId="77777777" w:rsidR="000E16E1" w:rsidRPr="00395E9D" w:rsidRDefault="000E16E1" w:rsidP="000E16E1">
            <w:r w:rsidRPr="00395E9D">
              <w:t>1</w:t>
            </w:r>
          </w:p>
        </w:tc>
        <w:tc>
          <w:tcPr>
            <w:tcW w:w="1060" w:type="dxa"/>
            <w:noWrap/>
            <w:hideMark/>
          </w:tcPr>
          <w:p w14:paraId="1A609AA7" w14:textId="77777777" w:rsidR="000E16E1" w:rsidRPr="00395E9D" w:rsidRDefault="000E16E1" w:rsidP="000E16E1">
            <w:r w:rsidRPr="00395E9D">
              <w:t>0</w:t>
            </w:r>
          </w:p>
        </w:tc>
        <w:tc>
          <w:tcPr>
            <w:tcW w:w="938" w:type="dxa"/>
            <w:noWrap/>
            <w:hideMark/>
          </w:tcPr>
          <w:p w14:paraId="0719A58E" w14:textId="77777777" w:rsidR="000E16E1" w:rsidRPr="00395E9D" w:rsidRDefault="000E16E1" w:rsidP="000E16E1">
            <w:r w:rsidRPr="00395E9D">
              <w:t>1</w:t>
            </w:r>
          </w:p>
        </w:tc>
        <w:tc>
          <w:tcPr>
            <w:tcW w:w="1075" w:type="dxa"/>
            <w:noWrap/>
            <w:hideMark/>
          </w:tcPr>
          <w:p w14:paraId="7DF0E47E" w14:textId="77777777" w:rsidR="000E16E1" w:rsidRPr="00395E9D" w:rsidRDefault="000E16E1" w:rsidP="000E16E1">
            <w:r w:rsidRPr="00395E9D">
              <w:t>0</w:t>
            </w:r>
          </w:p>
        </w:tc>
        <w:tc>
          <w:tcPr>
            <w:tcW w:w="757" w:type="dxa"/>
            <w:noWrap/>
            <w:hideMark/>
          </w:tcPr>
          <w:p w14:paraId="1D7AA08C" w14:textId="77777777" w:rsidR="000E16E1" w:rsidRPr="00395E9D" w:rsidRDefault="000E16E1" w:rsidP="000E16E1">
            <w:r w:rsidRPr="00395E9D">
              <w:t>0</w:t>
            </w:r>
          </w:p>
        </w:tc>
        <w:tc>
          <w:tcPr>
            <w:tcW w:w="871" w:type="dxa"/>
            <w:noWrap/>
            <w:hideMark/>
          </w:tcPr>
          <w:p w14:paraId="046DEE8F" w14:textId="77777777" w:rsidR="000E16E1" w:rsidRPr="00395E9D" w:rsidRDefault="000E16E1" w:rsidP="000E16E1">
            <w:r w:rsidRPr="00395E9D">
              <w:t>1</w:t>
            </w:r>
          </w:p>
        </w:tc>
        <w:tc>
          <w:tcPr>
            <w:tcW w:w="849" w:type="dxa"/>
            <w:noWrap/>
            <w:hideMark/>
          </w:tcPr>
          <w:p w14:paraId="0865934F" w14:textId="77777777" w:rsidR="000E16E1" w:rsidRPr="00395E9D" w:rsidRDefault="000E16E1" w:rsidP="000E16E1">
            <w:r w:rsidRPr="00395E9D">
              <w:t>1</w:t>
            </w:r>
          </w:p>
        </w:tc>
        <w:tc>
          <w:tcPr>
            <w:tcW w:w="791" w:type="dxa"/>
            <w:noWrap/>
            <w:hideMark/>
          </w:tcPr>
          <w:p w14:paraId="3BD0E962" w14:textId="77777777" w:rsidR="000E16E1" w:rsidRPr="00395E9D" w:rsidRDefault="000E16E1" w:rsidP="000E16E1">
            <w:r w:rsidRPr="00395E9D">
              <w:t>0</w:t>
            </w:r>
          </w:p>
        </w:tc>
        <w:tc>
          <w:tcPr>
            <w:tcW w:w="950" w:type="dxa"/>
            <w:noWrap/>
            <w:hideMark/>
          </w:tcPr>
          <w:p w14:paraId="58962A78" w14:textId="77777777" w:rsidR="000E16E1" w:rsidRPr="00395E9D" w:rsidRDefault="000E16E1" w:rsidP="000E16E1">
            <w:r w:rsidRPr="00395E9D">
              <w:t>0</w:t>
            </w:r>
          </w:p>
        </w:tc>
        <w:tc>
          <w:tcPr>
            <w:tcW w:w="1102" w:type="dxa"/>
            <w:noWrap/>
            <w:hideMark/>
          </w:tcPr>
          <w:p w14:paraId="13E81D94" w14:textId="77777777" w:rsidR="000E16E1" w:rsidRPr="00395E9D" w:rsidRDefault="000E16E1" w:rsidP="000E16E1">
            <w:r w:rsidRPr="00395E9D">
              <w:t>1</w:t>
            </w:r>
          </w:p>
        </w:tc>
        <w:tc>
          <w:tcPr>
            <w:tcW w:w="767" w:type="dxa"/>
            <w:noWrap/>
            <w:hideMark/>
          </w:tcPr>
          <w:p w14:paraId="4AC38464" w14:textId="77777777" w:rsidR="000E16E1" w:rsidRPr="00395E9D" w:rsidRDefault="000E16E1" w:rsidP="000E16E1">
            <w:r w:rsidRPr="00395E9D">
              <w:t>5</w:t>
            </w:r>
          </w:p>
        </w:tc>
        <w:tc>
          <w:tcPr>
            <w:tcW w:w="1133" w:type="dxa"/>
            <w:noWrap/>
            <w:hideMark/>
          </w:tcPr>
          <w:p w14:paraId="49BAD10F" w14:textId="77777777" w:rsidR="000E16E1" w:rsidRPr="00395E9D" w:rsidRDefault="000E16E1" w:rsidP="000E16E1">
            <w:r w:rsidRPr="00395E9D">
              <w:t>moderate</w:t>
            </w:r>
          </w:p>
        </w:tc>
      </w:tr>
      <w:tr w:rsidR="000E16E1" w:rsidRPr="00395E9D" w14:paraId="6E338B66" w14:textId="77777777" w:rsidTr="00202DAC">
        <w:trPr>
          <w:trHeight w:val="290"/>
        </w:trPr>
        <w:tc>
          <w:tcPr>
            <w:tcW w:w="1877" w:type="dxa"/>
            <w:noWrap/>
            <w:hideMark/>
          </w:tcPr>
          <w:p w14:paraId="6F221593" w14:textId="595BB833" w:rsidR="000E16E1" w:rsidRPr="00395E9D" w:rsidRDefault="000E16E1" w:rsidP="000E16E1">
            <w:r w:rsidRPr="00856EBD">
              <w:t xml:space="preserve">Wilcox </w:t>
            </w:r>
            <w:r w:rsidRPr="002A3CE7">
              <w:rPr>
                <w:i/>
                <w:iCs/>
              </w:rPr>
              <w:t>et al</w:t>
            </w:r>
            <w:r w:rsidRPr="00856EBD">
              <w:t>, 2019</w:t>
            </w:r>
            <w:r>
              <w:fldChar w:fldCharType="begin">
                <w:fldData xml:space="preserve">PEVuZE5vdGU+PENpdGU+PEF1dGhvcj5XaWxjb3g8L0F1dGhvcj48WWVhcj4yMDE5PC9ZZWFyPjxS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</w:fldData>
              </w:fldChar>
            </w:r>
            <w:r w:rsidR="004632A7">
              <w:instrText xml:space="preserve"> ADDIN EN.CITE </w:instrText>
            </w:r>
            <w:r w:rsidR="004632A7">
              <w:fldChar w:fldCharType="begin">
                <w:fldData xml:space="preserve">PEVuZE5vdGU+PENpdGU+PEF1dGhvcj5XaWxjb3g8L0F1dGhvcj48WWVhcj4yMDE5PC9ZZWFyPjxS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</w:fldData>
              </w:fldChar>
            </w:r>
            <w:r w:rsidR="004632A7">
              <w:instrText xml:space="preserve"> ADDIN EN.CITE.DATA </w:instrText>
            </w:r>
            <w:r w:rsidR="004632A7">
              <w:fldChar w:fldCharType="end"/>
            </w:r>
            <w:r>
              <w:fldChar w:fldCharType="separate"/>
            </w:r>
            <w:r w:rsidR="004632A7" w:rsidRPr="004632A7">
              <w:rPr>
                <w:noProof/>
                <w:vertAlign w:val="superscript"/>
              </w:rPr>
              <w:t>108</w:t>
            </w:r>
            <w:r>
              <w:fldChar w:fldCharType="end"/>
            </w:r>
          </w:p>
        </w:tc>
        <w:tc>
          <w:tcPr>
            <w:tcW w:w="1060" w:type="dxa"/>
            <w:noWrap/>
            <w:hideMark/>
          </w:tcPr>
          <w:p w14:paraId="3DD80EC0" w14:textId="77777777" w:rsidR="000E16E1" w:rsidRPr="00395E9D" w:rsidRDefault="000E16E1" w:rsidP="000E16E1">
            <w:r w:rsidRPr="00395E9D">
              <w:t>1</w:t>
            </w:r>
          </w:p>
        </w:tc>
        <w:tc>
          <w:tcPr>
            <w:tcW w:w="1060" w:type="dxa"/>
            <w:noWrap/>
            <w:hideMark/>
          </w:tcPr>
          <w:p w14:paraId="24BABE35" w14:textId="77777777" w:rsidR="000E16E1" w:rsidRPr="00395E9D" w:rsidRDefault="000E16E1" w:rsidP="000E16E1">
            <w:r w:rsidRPr="00395E9D">
              <w:t>0</w:t>
            </w:r>
          </w:p>
        </w:tc>
        <w:tc>
          <w:tcPr>
            <w:tcW w:w="938" w:type="dxa"/>
            <w:noWrap/>
            <w:hideMark/>
          </w:tcPr>
          <w:p w14:paraId="2B1FC4A8" w14:textId="77777777" w:rsidR="000E16E1" w:rsidRPr="00395E9D" w:rsidRDefault="000E16E1" w:rsidP="000E16E1">
            <w:r w:rsidRPr="00395E9D">
              <w:t>0</w:t>
            </w:r>
          </w:p>
        </w:tc>
        <w:tc>
          <w:tcPr>
            <w:tcW w:w="1075" w:type="dxa"/>
            <w:noWrap/>
            <w:hideMark/>
          </w:tcPr>
          <w:p w14:paraId="7CC82CDB" w14:textId="77777777" w:rsidR="000E16E1" w:rsidRPr="00395E9D" w:rsidRDefault="000E16E1" w:rsidP="000E16E1">
            <w:r w:rsidRPr="00395E9D">
              <w:t>1</w:t>
            </w:r>
          </w:p>
        </w:tc>
        <w:tc>
          <w:tcPr>
            <w:tcW w:w="757" w:type="dxa"/>
            <w:noWrap/>
            <w:hideMark/>
          </w:tcPr>
          <w:p w14:paraId="266DC6DF" w14:textId="77777777" w:rsidR="000E16E1" w:rsidRPr="00395E9D" w:rsidRDefault="000E16E1" w:rsidP="000E16E1">
            <w:r w:rsidRPr="00395E9D">
              <w:t>0</w:t>
            </w:r>
          </w:p>
        </w:tc>
        <w:tc>
          <w:tcPr>
            <w:tcW w:w="871" w:type="dxa"/>
            <w:noWrap/>
            <w:hideMark/>
          </w:tcPr>
          <w:p w14:paraId="5C730F7C" w14:textId="77777777" w:rsidR="000E16E1" w:rsidRPr="00395E9D" w:rsidRDefault="000E16E1" w:rsidP="000E16E1">
            <w:r w:rsidRPr="00395E9D">
              <w:t>1</w:t>
            </w:r>
          </w:p>
        </w:tc>
        <w:tc>
          <w:tcPr>
            <w:tcW w:w="849" w:type="dxa"/>
            <w:noWrap/>
            <w:hideMark/>
          </w:tcPr>
          <w:p w14:paraId="4525E3E9" w14:textId="77777777" w:rsidR="000E16E1" w:rsidRPr="00395E9D" w:rsidRDefault="000E16E1" w:rsidP="000E16E1">
            <w:r w:rsidRPr="00395E9D">
              <w:t>1</w:t>
            </w:r>
          </w:p>
        </w:tc>
        <w:tc>
          <w:tcPr>
            <w:tcW w:w="791" w:type="dxa"/>
            <w:noWrap/>
            <w:hideMark/>
          </w:tcPr>
          <w:p w14:paraId="59A52FA5" w14:textId="77777777" w:rsidR="000E16E1" w:rsidRPr="00395E9D" w:rsidRDefault="000E16E1" w:rsidP="000E16E1">
            <w:r w:rsidRPr="00395E9D">
              <w:t>1</w:t>
            </w:r>
          </w:p>
        </w:tc>
        <w:tc>
          <w:tcPr>
            <w:tcW w:w="950" w:type="dxa"/>
            <w:noWrap/>
            <w:hideMark/>
          </w:tcPr>
          <w:p w14:paraId="3121AA27" w14:textId="77777777" w:rsidR="000E16E1" w:rsidRPr="00395E9D" w:rsidRDefault="000E16E1" w:rsidP="000E16E1">
            <w:r w:rsidRPr="00395E9D">
              <w:t>0</w:t>
            </w:r>
          </w:p>
        </w:tc>
        <w:tc>
          <w:tcPr>
            <w:tcW w:w="1102" w:type="dxa"/>
            <w:noWrap/>
            <w:hideMark/>
          </w:tcPr>
          <w:p w14:paraId="73897281" w14:textId="77777777" w:rsidR="000E16E1" w:rsidRPr="00395E9D" w:rsidRDefault="000E16E1" w:rsidP="000E16E1">
            <w:r w:rsidRPr="00395E9D">
              <w:t>1</w:t>
            </w:r>
          </w:p>
        </w:tc>
        <w:tc>
          <w:tcPr>
            <w:tcW w:w="767" w:type="dxa"/>
            <w:noWrap/>
            <w:hideMark/>
          </w:tcPr>
          <w:p w14:paraId="7AFAC4FB" w14:textId="77777777" w:rsidR="000E16E1" w:rsidRPr="00395E9D" w:rsidRDefault="000E16E1" w:rsidP="000E16E1">
            <w:r w:rsidRPr="00395E9D">
              <w:t>6</w:t>
            </w:r>
          </w:p>
        </w:tc>
        <w:tc>
          <w:tcPr>
            <w:tcW w:w="1133" w:type="dxa"/>
            <w:noWrap/>
            <w:hideMark/>
          </w:tcPr>
          <w:p w14:paraId="0163D6C9" w14:textId="77777777" w:rsidR="000E16E1" w:rsidRPr="00395E9D" w:rsidRDefault="000E16E1" w:rsidP="000E16E1">
            <w:r w:rsidRPr="00395E9D">
              <w:t>moderate</w:t>
            </w:r>
          </w:p>
        </w:tc>
      </w:tr>
      <w:tr w:rsidR="000E16E1" w:rsidRPr="00395E9D" w14:paraId="2A06F6F3" w14:textId="77777777" w:rsidTr="00202DAC">
        <w:trPr>
          <w:trHeight w:val="290"/>
        </w:trPr>
        <w:tc>
          <w:tcPr>
            <w:tcW w:w="1877" w:type="dxa"/>
            <w:noWrap/>
            <w:hideMark/>
          </w:tcPr>
          <w:p w14:paraId="4A77B29B" w14:textId="7DD599E3" w:rsidR="000E16E1" w:rsidRPr="00395E9D" w:rsidRDefault="000E16E1" w:rsidP="000E16E1">
            <w:r w:rsidRPr="00856EBD">
              <w:t>Woodard</w:t>
            </w:r>
            <w:r>
              <w:t xml:space="preserve"> </w:t>
            </w:r>
            <w:r w:rsidRPr="002A3CE7">
              <w:rPr>
                <w:i/>
                <w:iCs/>
              </w:rPr>
              <w:t>et al</w:t>
            </w:r>
            <w:r w:rsidRPr="00856EBD">
              <w:t>, 2023</w:t>
            </w:r>
            <w:r>
              <w:fldChar w:fldCharType="begin">
                <w:fldData xml:space="preserve">PEVuZE5vdGU+PENpdGU+PEF1dGhvcj5Xb29kYXJkPC9BdXRob3I+PFllYXI+MjAyMzwvWWVhcj48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</w:fldData>
              </w:fldChar>
            </w:r>
            <w:r w:rsidR="004632A7">
              <w:instrText xml:space="preserve"> ADDIN EN.CITE </w:instrText>
            </w:r>
            <w:r w:rsidR="004632A7">
              <w:fldChar w:fldCharType="begin">
                <w:fldData xml:space="preserve">PEVuZE5vdGU+PENpdGU+PEF1dGhvcj5Xb29kYXJkPC9BdXRob3I+PFllYXI+MjAyMzwvWWVhcj48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</w:fldData>
              </w:fldChar>
            </w:r>
            <w:r w:rsidR="004632A7">
              <w:instrText xml:space="preserve"> ADDIN EN.CITE.DATA </w:instrText>
            </w:r>
            <w:r w:rsidR="004632A7">
              <w:fldChar w:fldCharType="end"/>
            </w:r>
            <w:r>
              <w:fldChar w:fldCharType="separate"/>
            </w:r>
            <w:r w:rsidR="004632A7" w:rsidRPr="004632A7">
              <w:rPr>
                <w:noProof/>
                <w:vertAlign w:val="superscript"/>
              </w:rPr>
              <w:t>109</w:t>
            </w:r>
            <w:r>
              <w:fldChar w:fldCharType="end"/>
            </w:r>
          </w:p>
        </w:tc>
        <w:tc>
          <w:tcPr>
            <w:tcW w:w="1060" w:type="dxa"/>
            <w:noWrap/>
            <w:hideMark/>
          </w:tcPr>
          <w:p w14:paraId="7434A460" w14:textId="77777777" w:rsidR="000E16E1" w:rsidRPr="00395E9D" w:rsidRDefault="000E16E1" w:rsidP="000E16E1">
            <w:r w:rsidRPr="00395E9D">
              <w:t>0</w:t>
            </w:r>
          </w:p>
        </w:tc>
        <w:tc>
          <w:tcPr>
            <w:tcW w:w="1060" w:type="dxa"/>
            <w:noWrap/>
            <w:hideMark/>
          </w:tcPr>
          <w:p w14:paraId="2292DD9B" w14:textId="77777777" w:rsidR="000E16E1" w:rsidRPr="00395E9D" w:rsidRDefault="000E16E1" w:rsidP="000E16E1">
            <w:r w:rsidRPr="00395E9D">
              <w:t>0</w:t>
            </w:r>
          </w:p>
        </w:tc>
        <w:tc>
          <w:tcPr>
            <w:tcW w:w="938" w:type="dxa"/>
            <w:noWrap/>
            <w:hideMark/>
          </w:tcPr>
          <w:p w14:paraId="774C37FB" w14:textId="77777777" w:rsidR="000E16E1" w:rsidRPr="00395E9D" w:rsidRDefault="000E16E1" w:rsidP="000E16E1">
            <w:r w:rsidRPr="00395E9D">
              <w:t>0</w:t>
            </w:r>
          </w:p>
        </w:tc>
        <w:tc>
          <w:tcPr>
            <w:tcW w:w="1075" w:type="dxa"/>
            <w:noWrap/>
            <w:hideMark/>
          </w:tcPr>
          <w:p w14:paraId="420C8C9F" w14:textId="77777777" w:rsidR="000E16E1" w:rsidRPr="00395E9D" w:rsidRDefault="000E16E1" w:rsidP="000E16E1">
            <w:r w:rsidRPr="00395E9D">
              <w:t>1</w:t>
            </w:r>
          </w:p>
        </w:tc>
        <w:tc>
          <w:tcPr>
            <w:tcW w:w="757" w:type="dxa"/>
            <w:noWrap/>
            <w:hideMark/>
          </w:tcPr>
          <w:p w14:paraId="767B9416" w14:textId="77777777" w:rsidR="000E16E1" w:rsidRPr="00395E9D" w:rsidRDefault="000E16E1" w:rsidP="000E16E1">
            <w:r w:rsidRPr="00395E9D">
              <w:t>0</w:t>
            </w:r>
          </w:p>
        </w:tc>
        <w:tc>
          <w:tcPr>
            <w:tcW w:w="871" w:type="dxa"/>
            <w:noWrap/>
            <w:hideMark/>
          </w:tcPr>
          <w:p w14:paraId="7DED1882" w14:textId="77777777" w:rsidR="000E16E1" w:rsidRPr="00395E9D" w:rsidRDefault="000E16E1" w:rsidP="000E16E1">
            <w:r w:rsidRPr="00395E9D">
              <w:t>1</w:t>
            </w:r>
          </w:p>
        </w:tc>
        <w:tc>
          <w:tcPr>
            <w:tcW w:w="849" w:type="dxa"/>
            <w:noWrap/>
            <w:hideMark/>
          </w:tcPr>
          <w:p w14:paraId="0BD231A2" w14:textId="77777777" w:rsidR="000E16E1" w:rsidRPr="00395E9D" w:rsidRDefault="000E16E1" w:rsidP="000E16E1">
            <w:r w:rsidRPr="00395E9D">
              <w:t>1</w:t>
            </w:r>
          </w:p>
        </w:tc>
        <w:tc>
          <w:tcPr>
            <w:tcW w:w="791" w:type="dxa"/>
            <w:noWrap/>
            <w:hideMark/>
          </w:tcPr>
          <w:p w14:paraId="19C6D7D0" w14:textId="77777777" w:rsidR="000E16E1" w:rsidRPr="00395E9D" w:rsidRDefault="000E16E1" w:rsidP="000E16E1">
            <w:r w:rsidRPr="00395E9D">
              <w:t>1</w:t>
            </w:r>
          </w:p>
        </w:tc>
        <w:tc>
          <w:tcPr>
            <w:tcW w:w="950" w:type="dxa"/>
            <w:noWrap/>
            <w:hideMark/>
          </w:tcPr>
          <w:p w14:paraId="7C5216BB" w14:textId="77777777" w:rsidR="000E16E1" w:rsidRPr="00395E9D" w:rsidRDefault="000E16E1" w:rsidP="000E16E1">
            <w:r w:rsidRPr="00395E9D">
              <w:t>0</w:t>
            </w:r>
          </w:p>
        </w:tc>
        <w:tc>
          <w:tcPr>
            <w:tcW w:w="1102" w:type="dxa"/>
            <w:noWrap/>
            <w:hideMark/>
          </w:tcPr>
          <w:p w14:paraId="743F11C5" w14:textId="77777777" w:rsidR="000E16E1" w:rsidRPr="00395E9D" w:rsidRDefault="000E16E1" w:rsidP="000E16E1">
            <w:r w:rsidRPr="00395E9D">
              <w:t>0</w:t>
            </w:r>
          </w:p>
        </w:tc>
        <w:tc>
          <w:tcPr>
            <w:tcW w:w="767" w:type="dxa"/>
            <w:noWrap/>
            <w:hideMark/>
          </w:tcPr>
          <w:p w14:paraId="3299ACED" w14:textId="77777777" w:rsidR="000E16E1" w:rsidRPr="00395E9D" w:rsidRDefault="000E16E1" w:rsidP="000E16E1">
            <w:r w:rsidRPr="00395E9D">
              <w:t>4</w:t>
            </w:r>
          </w:p>
        </w:tc>
        <w:tc>
          <w:tcPr>
            <w:tcW w:w="1133" w:type="dxa"/>
            <w:noWrap/>
            <w:hideMark/>
          </w:tcPr>
          <w:p w14:paraId="4C8BCB66" w14:textId="77777777" w:rsidR="000E16E1" w:rsidRPr="00395E9D" w:rsidRDefault="000E16E1" w:rsidP="000E16E1">
            <w:r w:rsidRPr="00395E9D">
              <w:t>moderate</w:t>
            </w:r>
          </w:p>
        </w:tc>
      </w:tr>
      <w:tr w:rsidR="000E16E1" w:rsidRPr="00395E9D" w14:paraId="1B70E303" w14:textId="77777777" w:rsidTr="00202DAC">
        <w:trPr>
          <w:trHeight w:val="290"/>
        </w:trPr>
        <w:tc>
          <w:tcPr>
            <w:tcW w:w="1877" w:type="dxa"/>
            <w:noWrap/>
            <w:hideMark/>
          </w:tcPr>
          <w:p w14:paraId="683C9B85" w14:textId="5FB0A971" w:rsidR="000E16E1" w:rsidRPr="00395E9D" w:rsidRDefault="000E16E1" w:rsidP="000E16E1">
            <w:proofErr w:type="spellStart"/>
            <w:r w:rsidRPr="00856EBD">
              <w:t>Xenaki</w:t>
            </w:r>
            <w:proofErr w:type="spellEnd"/>
            <w:r w:rsidRPr="00856EBD">
              <w:t xml:space="preserve"> </w:t>
            </w:r>
            <w:r w:rsidRPr="002A3CE7">
              <w:rPr>
                <w:i/>
                <w:iCs/>
              </w:rPr>
              <w:t>et al</w:t>
            </w:r>
            <w:r w:rsidRPr="00856EBD">
              <w:t>, 2020</w:t>
            </w:r>
            <w:r>
              <w:fldChar w:fldCharType="begin">
                <w:fldData xml:space="preserve">PEVuZE5vdGU+PENpdGU+PEF1dGhvcj5YZW5ha2k8L0F1dGhvcj48WWVhcj4yMDIwPC9ZZWFyPjxS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</w:fldData>
              </w:fldChar>
            </w:r>
            <w:r w:rsidR="004632A7">
              <w:instrText xml:space="preserve"> ADDIN EN.CITE </w:instrText>
            </w:r>
            <w:r w:rsidR="004632A7">
              <w:fldChar w:fldCharType="begin">
                <w:fldData xml:space="preserve">PEVuZE5vdGU+PENpdGU+PEF1dGhvcj5YZW5ha2k8L0F1dGhvcj48WWVhcj4yMDIwPC9ZZWFyPjxS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</w:fldData>
              </w:fldChar>
            </w:r>
            <w:r w:rsidR="004632A7">
              <w:instrText xml:space="preserve"> ADDIN EN.CITE.DATA </w:instrText>
            </w:r>
            <w:r w:rsidR="004632A7">
              <w:fldChar w:fldCharType="end"/>
            </w:r>
            <w:r>
              <w:fldChar w:fldCharType="separate"/>
            </w:r>
            <w:r w:rsidR="004632A7" w:rsidRPr="004632A7">
              <w:rPr>
                <w:noProof/>
                <w:vertAlign w:val="superscript"/>
              </w:rPr>
              <w:t>110</w:t>
            </w:r>
            <w:r>
              <w:fldChar w:fldCharType="end"/>
            </w:r>
          </w:p>
        </w:tc>
        <w:tc>
          <w:tcPr>
            <w:tcW w:w="1060" w:type="dxa"/>
            <w:noWrap/>
            <w:hideMark/>
          </w:tcPr>
          <w:p w14:paraId="134D960E" w14:textId="77777777" w:rsidR="000E16E1" w:rsidRPr="00395E9D" w:rsidRDefault="000E16E1" w:rsidP="000E16E1">
            <w:r w:rsidRPr="00395E9D">
              <w:t>1</w:t>
            </w:r>
          </w:p>
        </w:tc>
        <w:tc>
          <w:tcPr>
            <w:tcW w:w="1060" w:type="dxa"/>
            <w:noWrap/>
            <w:hideMark/>
          </w:tcPr>
          <w:p w14:paraId="2282446B" w14:textId="77777777" w:rsidR="000E16E1" w:rsidRPr="00395E9D" w:rsidRDefault="000E16E1" w:rsidP="000E16E1">
            <w:r w:rsidRPr="00395E9D">
              <w:t>0</w:t>
            </w:r>
          </w:p>
        </w:tc>
        <w:tc>
          <w:tcPr>
            <w:tcW w:w="938" w:type="dxa"/>
            <w:noWrap/>
            <w:hideMark/>
          </w:tcPr>
          <w:p w14:paraId="7A879296" w14:textId="77777777" w:rsidR="000E16E1" w:rsidRPr="00395E9D" w:rsidRDefault="000E16E1" w:rsidP="000E16E1">
            <w:r w:rsidRPr="00395E9D">
              <w:t>0</w:t>
            </w:r>
          </w:p>
        </w:tc>
        <w:tc>
          <w:tcPr>
            <w:tcW w:w="1075" w:type="dxa"/>
            <w:noWrap/>
            <w:hideMark/>
          </w:tcPr>
          <w:p w14:paraId="3E0F7CE7" w14:textId="77777777" w:rsidR="000E16E1" w:rsidRPr="00395E9D" w:rsidRDefault="000E16E1" w:rsidP="000E16E1">
            <w:r w:rsidRPr="00395E9D">
              <w:t>1</w:t>
            </w:r>
          </w:p>
        </w:tc>
        <w:tc>
          <w:tcPr>
            <w:tcW w:w="757" w:type="dxa"/>
            <w:noWrap/>
            <w:hideMark/>
          </w:tcPr>
          <w:p w14:paraId="73377FDC" w14:textId="77777777" w:rsidR="000E16E1" w:rsidRPr="00395E9D" w:rsidRDefault="000E16E1" w:rsidP="000E16E1">
            <w:r w:rsidRPr="00395E9D">
              <w:t>0</w:t>
            </w:r>
          </w:p>
        </w:tc>
        <w:tc>
          <w:tcPr>
            <w:tcW w:w="871" w:type="dxa"/>
            <w:noWrap/>
            <w:hideMark/>
          </w:tcPr>
          <w:p w14:paraId="333101E0" w14:textId="77777777" w:rsidR="000E16E1" w:rsidRPr="00395E9D" w:rsidRDefault="000E16E1" w:rsidP="000E16E1">
            <w:r w:rsidRPr="00395E9D">
              <w:t>1</w:t>
            </w:r>
          </w:p>
        </w:tc>
        <w:tc>
          <w:tcPr>
            <w:tcW w:w="849" w:type="dxa"/>
            <w:noWrap/>
            <w:hideMark/>
          </w:tcPr>
          <w:p w14:paraId="7A21B807" w14:textId="77777777" w:rsidR="000E16E1" w:rsidRPr="00395E9D" w:rsidRDefault="000E16E1" w:rsidP="000E16E1">
            <w:r w:rsidRPr="00395E9D">
              <w:t>0</w:t>
            </w:r>
          </w:p>
        </w:tc>
        <w:tc>
          <w:tcPr>
            <w:tcW w:w="791" w:type="dxa"/>
            <w:noWrap/>
            <w:hideMark/>
          </w:tcPr>
          <w:p w14:paraId="7A9DD395" w14:textId="77777777" w:rsidR="000E16E1" w:rsidRPr="00395E9D" w:rsidRDefault="000E16E1" w:rsidP="000E16E1">
            <w:r w:rsidRPr="00395E9D">
              <w:t>0</w:t>
            </w:r>
          </w:p>
        </w:tc>
        <w:tc>
          <w:tcPr>
            <w:tcW w:w="950" w:type="dxa"/>
            <w:noWrap/>
            <w:hideMark/>
          </w:tcPr>
          <w:p w14:paraId="13CB02D4" w14:textId="77777777" w:rsidR="000E16E1" w:rsidRPr="00395E9D" w:rsidRDefault="000E16E1" w:rsidP="000E16E1">
            <w:r w:rsidRPr="00395E9D">
              <w:t>0</w:t>
            </w:r>
          </w:p>
        </w:tc>
        <w:tc>
          <w:tcPr>
            <w:tcW w:w="1102" w:type="dxa"/>
            <w:noWrap/>
            <w:hideMark/>
          </w:tcPr>
          <w:p w14:paraId="6E3830B1" w14:textId="77777777" w:rsidR="000E16E1" w:rsidRPr="00395E9D" w:rsidRDefault="000E16E1" w:rsidP="000E16E1">
            <w:r w:rsidRPr="00395E9D">
              <w:t>0</w:t>
            </w:r>
          </w:p>
        </w:tc>
        <w:tc>
          <w:tcPr>
            <w:tcW w:w="767" w:type="dxa"/>
            <w:noWrap/>
            <w:hideMark/>
          </w:tcPr>
          <w:p w14:paraId="7CB0E08C" w14:textId="77777777" w:rsidR="000E16E1" w:rsidRPr="00395E9D" w:rsidRDefault="000E16E1" w:rsidP="000E16E1">
            <w:r w:rsidRPr="00395E9D">
              <w:t>3</w:t>
            </w:r>
          </w:p>
        </w:tc>
        <w:tc>
          <w:tcPr>
            <w:tcW w:w="1133" w:type="dxa"/>
            <w:noWrap/>
            <w:hideMark/>
          </w:tcPr>
          <w:p w14:paraId="28A34A94" w14:textId="77777777" w:rsidR="000E16E1" w:rsidRPr="00395E9D" w:rsidRDefault="000E16E1" w:rsidP="000E16E1">
            <w:r w:rsidRPr="00395E9D">
              <w:t>low</w:t>
            </w:r>
          </w:p>
        </w:tc>
      </w:tr>
      <w:tr w:rsidR="000E16E1" w:rsidRPr="00395E9D" w14:paraId="2967B1BB" w14:textId="77777777" w:rsidTr="00202DAC">
        <w:trPr>
          <w:trHeight w:val="290"/>
        </w:trPr>
        <w:tc>
          <w:tcPr>
            <w:tcW w:w="1877" w:type="dxa"/>
            <w:noWrap/>
            <w:hideMark/>
          </w:tcPr>
          <w:p w14:paraId="54C1BC5C" w14:textId="272938B9" w:rsidR="000E16E1" w:rsidRPr="00395E9D" w:rsidRDefault="000E16E1" w:rsidP="000E16E1">
            <w:proofErr w:type="spellStart"/>
            <w:r w:rsidRPr="00856EBD">
              <w:lastRenderedPageBreak/>
              <w:t>Zainaghi</w:t>
            </w:r>
            <w:proofErr w:type="spellEnd"/>
            <w:r w:rsidRPr="00856EBD">
              <w:t xml:space="preserve"> </w:t>
            </w:r>
            <w:r w:rsidRPr="002A3CE7">
              <w:rPr>
                <w:i/>
                <w:iCs/>
              </w:rPr>
              <w:t>et al</w:t>
            </w:r>
            <w:r w:rsidRPr="00856EBD">
              <w:t>, 2023</w:t>
            </w:r>
            <w:r w:rsidR="00CD3417">
              <w:fldChar w:fldCharType="begin">
                <w:fldData xml:space="preserve">PEVuZE5vdGU+PENpdGU+PEF1dGhvcj5aYWluYWdoaTwvQXV0aG9yPjxZZWFyPjIwMjM8L1llYXI+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</w:fldData>
              </w:fldChar>
            </w:r>
            <w:r w:rsidR="004632A7">
              <w:instrText xml:space="preserve"> ADDIN EN.CITE </w:instrText>
            </w:r>
            <w:r w:rsidR="004632A7">
              <w:fldChar w:fldCharType="begin">
                <w:fldData xml:space="preserve">PEVuZE5vdGU+PENpdGU+PEF1dGhvcj5aYWluYWdoaTwvQXV0aG9yPjxZZWFyPjIwMjM8L1llYXI+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</w:fldData>
              </w:fldChar>
            </w:r>
            <w:r w:rsidR="004632A7">
              <w:instrText xml:space="preserve"> ADDIN EN.CITE.DATA </w:instrText>
            </w:r>
            <w:r w:rsidR="004632A7">
              <w:fldChar w:fldCharType="end"/>
            </w:r>
            <w:r w:rsidR="00CD3417">
              <w:fldChar w:fldCharType="separate"/>
            </w:r>
            <w:r w:rsidR="004632A7" w:rsidRPr="004632A7">
              <w:rPr>
                <w:noProof/>
                <w:vertAlign w:val="superscript"/>
              </w:rPr>
              <w:t>111</w:t>
            </w:r>
            <w:r w:rsidR="00CD3417">
              <w:fldChar w:fldCharType="end"/>
            </w:r>
          </w:p>
        </w:tc>
        <w:tc>
          <w:tcPr>
            <w:tcW w:w="1060" w:type="dxa"/>
            <w:noWrap/>
            <w:hideMark/>
          </w:tcPr>
          <w:p w14:paraId="426851C9" w14:textId="77777777" w:rsidR="000E16E1" w:rsidRPr="00395E9D" w:rsidRDefault="000E16E1" w:rsidP="000E16E1">
            <w:r w:rsidRPr="00395E9D">
              <w:t>0</w:t>
            </w:r>
          </w:p>
        </w:tc>
        <w:tc>
          <w:tcPr>
            <w:tcW w:w="1060" w:type="dxa"/>
            <w:noWrap/>
            <w:hideMark/>
          </w:tcPr>
          <w:p w14:paraId="37165AC5" w14:textId="77777777" w:rsidR="000E16E1" w:rsidRPr="00395E9D" w:rsidRDefault="000E16E1" w:rsidP="000E16E1">
            <w:r w:rsidRPr="00395E9D">
              <w:t>0</w:t>
            </w:r>
          </w:p>
        </w:tc>
        <w:tc>
          <w:tcPr>
            <w:tcW w:w="938" w:type="dxa"/>
            <w:noWrap/>
            <w:hideMark/>
          </w:tcPr>
          <w:p w14:paraId="6FA50DBB" w14:textId="77777777" w:rsidR="000E16E1" w:rsidRPr="00395E9D" w:rsidRDefault="000E16E1" w:rsidP="000E16E1">
            <w:r w:rsidRPr="00395E9D">
              <w:t>0</w:t>
            </w:r>
          </w:p>
        </w:tc>
        <w:tc>
          <w:tcPr>
            <w:tcW w:w="1075" w:type="dxa"/>
            <w:noWrap/>
            <w:hideMark/>
          </w:tcPr>
          <w:p w14:paraId="2A0CBACB" w14:textId="77777777" w:rsidR="000E16E1" w:rsidRPr="00395E9D" w:rsidRDefault="000E16E1" w:rsidP="000E16E1">
            <w:r w:rsidRPr="00395E9D">
              <w:t>1</w:t>
            </w:r>
          </w:p>
        </w:tc>
        <w:tc>
          <w:tcPr>
            <w:tcW w:w="757" w:type="dxa"/>
            <w:noWrap/>
            <w:hideMark/>
          </w:tcPr>
          <w:p w14:paraId="4566BAF6" w14:textId="77777777" w:rsidR="000E16E1" w:rsidRPr="00395E9D" w:rsidRDefault="000E16E1" w:rsidP="000E16E1">
            <w:r w:rsidRPr="00395E9D">
              <w:t>0</w:t>
            </w:r>
          </w:p>
        </w:tc>
        <w:tc>
          <w:tcPr>
            <w:tcW w:w="871" w:type="dxa"/>
            <w:noWrap/>
            <w:hideMark/>
          </w:tcPr>
          <w:p w14:paraId="111F5892" w14:textId="77777777" w:rsidR="000E16E1" w:rsidRPr="00395E9D" w:rsidRDefault="000E16E1" w:rsidP="000E16E1">
            <w:r w:rsidRPr="00395E9D">
              <w:t>1</w:t>
            </w:r>
          </w:p>
        </w:tc>
        <w:tc>
          <w:tcPr>
            <w:tcW w:w="849" w:type="dxa"/>
            <w:noWrap/>
            <w:hideMark/>
          </w:tcPr>
          <w:p w14:paraId="7A958D69" w14:textId="77777777" w:rsidR="000E16E1" w:rsidRPr="00395E9D" w:rsidRDefault="000E16E1" w:rsidP="000E16E1">
            <w:r w:rsidRPr="00395E9D">
              <w:t>1</w:t>
            </w:r>
          </w:p>
        </w:tc>
        <w:tc>
          <w:tcPr>
            <w:tcW w:w="791" w:type="dxa"/>
            <w:noWrap/>
            <w:hideMark/>
          </w:tcPr>
          <w:p w14:paraId="565EF412" w14:textId="77777777" w:rsidR="000E16E1" w:rsidRPr="00395E9D" w:rsidRDefault="000E16E1" w:rsidP="000E16E1">
            <w:r w:rsidRPr="00395E9D">
              <w:t>0</w:t>
            </w:r>
          </w:p>
        </w:tc>
        <w:tc>
          <w:tcPr>
            <w:tcW w:w="950" w:type="dxa"/>
            <w:noWrap/>
            <w:hideMark/>
          </w:tcPr>
          <w:p w14:paraId="13C64B5B" w14:textId="77777777" w:rsidR="000E16E1" w:rsidRPr="00395E9D" w:rsidRDefault="000E16E1" w:rsidP="000E16E1">
            <w:r w:rsidRPr="00395E9D">
              <w:t>0</w:t>
            </w:r>
          </w:p>
        </w:tc>
        <w:tc>
          <w:tcPr>
            <w:tcW w:w="1102" w:type="dxa"/>
            <w:noWrap/>
            <w:hideMark/>
          </w:tcPr>
          <w:p w14:paraId="39459C5B" w14:textId="77777777" w:rsidR="000E16E1" w:rsidRPr="00395E9D" w:rsidRDefault="000E16E1" w:rsidP="000E16E1">
            <w:r w:rsidRPr="00395E9D">
              <w:t>1</w:t>
            </w:r>
          </w:p>
        </w:tc>
        <w:tc>
          <w:tcPr>
            <w:tcW w:w="767" w:type="dxa"/>
            <w:noWrap/>
            <w:hideMark/>
          </w:tcPr>
          <w:p w14:paraId="3E8C0EAC" w14:textId="77777777" w:rsidR="000E16E1" w:rsidRPr="00395E9D" w:rsidRDefault="000E16E1" w:rsidP="000E16E1">
            <w:r w:rsidRPr="00395E9D">
              <w:t>4</w:t>
            </w:r>
          </w:p>
        </w:tc>
        <w:tc>
          <w:tcPr>
            <w:tcW w:w="1133" w:type="dxa"/>
            <w:noWrap/>
            <w:hideMark/>
          </w:tcPr>
          <w:p w14:paraId="1E1BBE7E" w14:textId="77777777" w:rsidR="000E16E1" w:rsidRPr="00395E9D" w:rsidRDefault="000E16E1" w:rsidP="000E16E1">
            <w:r w:rsidRPr="00395E9D">
              <w:t>moderate</w:t>
            </w:r>
          </w:p>
        </w:tc>
      </w:tr>
      <w:tr w:rsidR="000E16E1" w:rsidRPr="00395E9D" w14:paraId="3CD80638" w14:textId="77777777" w:rsidTr="00202DAC">
        <w:trPr>
          <w:trHeight w:val="290"/>
        </w:trPr>
        <w:tc>
          <w:tcPr>
            <w:tcW w:w="1877" w:type="dxa"/>
            <w:noWrap/>
            <w:hideMark/>
          </w:tcPr>
          <w:p w14:paraId="0A1A1121" w14:textId="3F70D303" w:rsidR="000E16E1" w:rsidRPr="00395E9D" w:rsidRDefault="000E16E1" w:rsidP="000E16E1">
            <w:r w:rsidRPr="00856EBD">
              <w:t xml:space="preserve">Zetts </w:t>
            </w:r>
            <w:r w:rsidRPr="002A3CE7">
              <w:rPr>
                <w:i/>
                <w:iCs/>
              </w:rPr>
              <w:t>et al</w:t>
            </w:r>
            <w:r w:rsidRPr="00856EBD">
              <w:t>, 2020</w:t>
            </w:r>
            <w:r>
              <w:fldChar w:fldCharType="begin">
                <w:fldData xml:space="preserve">PEVuZE5vdGU+PENpdGU+PEF1dGhvcj5aZXR0czwvQXV0aG9yPjxZZWFyPjIwMjA8L1llYXI+PFJl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</w:fldData>
              </w:fldChar>
            </w:r>
            <w:r w:rsidR="004632A7">
              <w:instrText xml:space="preserve"> ADDIN EN.CITE </w:instrText>
            </w:r>
            <w:r w:rsidR="004632A7">
              <w:fldChar w:fldCharType="begin">
                <w:fldData xml:space="preserve">PEVuZE5vdGU+PENpdGU+PEF1dGhvcj5aZXR0czwvQXV0aG9yPjxZZWFyPjIwMjA8L1llYXI+PFJl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</w:fldData>
              </w:fldChar>
            </w:r>
            <w:r w:rsidR="004632A7">
              <w:instrText xml:space="preserve"> ADDIN EN.CITE.DATA </w:instrText>
            </w:r>
            <w:r w:rsidR="004632A7">
              <w:fldChar w:fldCharType="end"/>
            </w:r>
            <w:r>
              <w:fldChar w:fldCharType="separate"/>
            </w:r>
            <w:r w:rsidR="004632A7" w:rsidRPr="004632A7">
              <w:rPr>
                <w:noProof/>
                <w:vertAlign w:val="superscript"/>
              </w:rPr>
              <w:t>112</w:t>
            </w:r>
            <w:r>
              <w:fldChar w:fldCharType="end"/>
            </w:r>
          </w:p>
        </w:tc>
        <w:tc>
          <w:tcPr>
            <w:tcW w:w="1060" w:type="dxa"/>
            <w:noWrap/>
            <w:hideMark/>
          </w:tcPr>
          <w:p w14:paraId="69AB40AE" w14:textId="77777777" w:rsidR="000E16E1" w:rsidRPr="00395E9D" w:rsidRDefault="000E16E1" w:rsidP="000E16E1">
            <w:r w:rsidRPr="00395E9D">
              <w:t>0</w:t>
            </w:r>
          </w:p>
        </w:tc>
        <w:tc>
          <w:tcPr>
            <w:tcW w:w="1060" w:type="dxa"/>
            <w:noWrap/>
            <w:hideMark/>
          </w:tcPr>
          <w:p w14:paraId="69DD30A5" w14:textId="77777777" w:rsidR="000E16E1" w:rsidRPr="00395E9D" w:rsidRDefault="000E16E1" w:rsidP="000E16E1">
            <w:r w:rsidRPr="00395E9D">
              <w:t>0</w:t>
            </w:r>
          </w:p>
        </w:tc>
        <w:tc>
          <w:tcPr>
            <w:tcW w:w="938" w:type="dxa"/>
            <w:noWrap/>
            <w:hideMark/>
          </w:tcPr>
          <w:p w14:paraId="65A0172F" w14:textId="77777777" w:rsidR="000E16E1" w:rsidRPr="00395E9D" w:rsidRDefault="000E16E1" w:rsidP="000E16E1">
            <w:r w:rsidRPr="00395E9D">
              <w:t>0</w:t>
            </w:r>
          </w:p>
        </w:tc>
        <w:tc>
          <w:tcPr>
            <w:tcW w:w="1075" w:type="dxa"/>
            <w:noWrap/>
            <w:hideMark/>
          </w:tcPr>
          <w:p w14:paraId="49A65FD5" w14:textId="77777777" w:rsidR="000E16E1" w:rsidRPr="00395E9D" w:rsidRDefault="000E16E1" w:rsidP="000E16E1">
            <w:r w:rsidRPr="00395E9D">
              <w:t>1</w:t>
            </w:r>
          </w:p>
        </w:tc>
        <w:tc>
          <w:tcPr>
            <w:tcW w:w="757" w:type="dxa"/>
            <w:noWrap/>
            <w:hideMark/>
          </w:tcPr>
          <w:p w14:paraId="0EB74E97" w14:textId="77777777" w:rsidR="000E16E1" w:rsidRPr="00395E9D" w:rsidRDefault="000E16E1" w:rsidP="000E16E1">
            <w:r w:rsidRPr="00395E9D">
              <w:t>0</w:t>
            </w:r>
          </w:p>
        </w:tc>
        <w:tc>
          <w:tcPr>
            <w:tcW w:w="871" w:type="dxa"/>
            <w:noWrap/>
            <w:hideMark/>
          </w:tcPr>
          <w:p w14:paraId="294EB306" w14:textId="77777777" w:rsidR="000E16E1" w:rsidRPr="00395E9D" w:rsidRDefault="000E16E1" w:rsidP="000E16E1">
            <w:r w:rsidRPr="00395E9D">
              <w:t>0</w:t>
            </w:r>
          </w:p>
        </w:tc>
        <w:tc>
          <w:tcPr>
            <w:tcW w:w="849" w:type="dxa"/>
            <w:noWrap/>
            <w:hideMark/>
          </w:tcPr>
          <w:p w14:paraId="4B36C18C" w14:textId="77777777" w:rsidR="000E16E1" w:rsidRPr="00395E9D" w:rsidRDefault="000E16E1" w:rsidP="000E16E1">
            <w:r w:rsidRPr="00395E9D">
              <w:t>0</w:t>
            </w:r>
          </w:p>
        </w:tc>
        <w:tc>
          <w:tcPr>
            <w:tcW w:w="791" w:type="dxa"/>
            <w:noWrap/>
            <w:hideMark/>
          </w:tcPr>
          <w:p w14:paraId="0EAC05EF" w14:textId="77777777" w:rsidR="000E16E1" w:rsidRPr="00395E9D" w:rsidRDefault="000E16E1" w:rsidP="000E16E1">
            <w:r w:rsidRPr="00395E9D">
              <w:t>0</w:t>
            </w:r>
          </w:p>
        </w:tc>
        <w:tc>
          <w:tcPr>
            <w:tcW w:w="950" w:type="dxa"/>
            <w:noWrap/>
            <w:hideMark/>
          </w:tcPr>
          <w:p w14:paraId="786C4EC7" w14:textId="77777777" w:rsidR="000E16E1" w:rsidRPr="00395E9D" w:rsidRDefault="000E16E1" w:rsidP="000E16E1">
            <w:r w:rsidRPr="00395E9D">
              <w:t>0</w:t>
            </w:r>
          </w:p>
        </w:tc>
        <w:tc>
          <w:tcPr>
            <w:tcW w:w="1102" w:type="dxa"/>
            <w:noWrap/>
            <w:hideMark/>
          </w:tcPr>
          <w:p w14:paraId="6E1727E5" w14:textId="77777777" w:rsidR="000E16E1" w:rsidRPr="00395E9D" w:rsidRDefault="000E16E1" w:rsidP="000E16E1">
            <w:r w:rsidRPr="00395E9D">
              <w:t>1</w:t>
            </w:r>
          </w:p>
        </w:tc>
        <w:tc>
          <w:tcPr>
            <w:tcW w:w="767" w:type="dxa"/>
            <w:noWrap/>
            <w:hideMark/>
          </w:tcPr>
          <w:p w14:paraId="096262EC" w14:textId="77777777" w:rsidR="000E16E1" w:rsidRPr="00395E9D" w:rsidRDefault="000E16E1" w:rsidP="000E16E1">
            <w:r w:rsidRPr="00395E9D">
              <w:t>2</w:t>
            </w:r>
          </w:p>
        </w:tc>
        <w:tc>
          <w:tcPr>
            <w:tcW w:w="1133" w:type="dxa"/>
            <w:noWrap/>
            <w:hideMark/>
          </w:tcPr>
          <w:p w14:paraId="1E79AC69" w14:textId="77777777" w:rsidR="000E16E1" w:rsidRPr="00395E9D" w:rsidRDefault="000E16E1" w:rsidP="000E16E1">
            <w:r w:rsidRPr="00395E9D">
              <w:t>low</w:t>
            </w:r>
          </w:p>
        </w:tc>
      </w:tr>
      <w:tr w:rsidR="000E16E1" w:rsidRPr="00395E9D" w14:paraId="2E91B793" w14:textId="77777777" w:rsidTr="00202DAC">
        <w:trPr>
          <w:trHeight w:val="290"/>
        </w:trPr>
        <w:tc>
          <w:tcPr>
            <w:tcW w:w="1877" w:type="dxa"/>
            <w:noWrap/>
            <w:hideMark/>
          </w:tcPr>
          <w:p w14:paraId="46737686" w14:textId="53607499" w:rsidR="000E16E1" w:rsidRPr="00395E9D" w:rsidRDefault="000E16E1" w:rsidP="000E16E1">
            <w:proofErr w:type="spellStart"/>
            <w:r w:rsidRPr="00856EBD">
              <w:t>Zgliczynski</w:t>
            </w:r>
            <w:proofErr w:type="spellEnd"/>
            <w:r w:rsidRPr="00856EBD">
              <w:t xml:space="preserve"> </w:t>
            </w:r>
            <w:r w:rsidRPr="002A3CE7">
              <w:rPr>
                <w:i/>
                <w:iCs/>
              </w:rPr>
              <w:t>et al</w:t>
            </w:r>
            <w:r w:rsidRPr="00856EBD">
              <w:t>, 2022</w:t>
            </w:r>
            <w:r>
              <w:fldChar w:fldCharType="begin"/>
            </w:r>
            <w:r w:rsidR="004632A7">
              <w:instrText xml:space="preserve"> ADDIN EN.CITE &lt;EndNote&gt;&lt;Cite&gt;&lt;Author&gt;Zgliczynski&lt;/Author&gt;&lt;Year&gt;2022&lt;/Year&gt;&lt;RecNum&gt;93&lt;/RecNum&gt;&lt;DisplayText&gt;&lt;style face="superscript"&gt;113&lt;/style&gt;&lt;/DisplayText&gt;&lt;record&gt;&lt;rec-number&gt;93&lt;/rec-number&gt;&lt;foreign-keys&gt;&lt;key app="EN" db-id="a2st5tvw8ze52sead9c5pxef99xw9dfrat2a" timestamp="1742595657"&gt;93&lt;/key&gt;&lt;/foreign-keys&gt;&lt;ref-type name="Journal Article"&gt;17&lt;/ref-type&gt;&lt;contributors&gt;&lt;authors&gt;&lt;author&gt;Zgliczynski, Wojciech Stefan&lt;/author&gt;&lt;author&gt;Bartosinski, Jaroslaw&lt;/author&gt;&lt;author&gt;Rostkowska, Olga Maria&lt;/author&gt;&lt;/authors&gt;&lt;/contributors&gt;&lt;titles&gt;&lt;title&gt;Knowledge and Practice of Antibiotic Management and Prudent Prescribing among Polish Medical Doctors&lt;/title&gt;&lt;secondary-title&gt;International journal of environmental research and public health&lt;/secondary-title&gt;&lt;/titles&gt;&lt;volume&gt;19&lt;/volume&gt;&lt;number&gt;6&lt;/number&gt;&lt;keywords&gt;&lt;keyword&gt;Adult&lt;/keyword&gt;&lt;keyword&gt;Anti-Bacterial Agents/tu [Therapeutic Use]&lt;/keyword&gt;&lt;keyword&gt;Female&lt;/keyword&gt;&lt;keyword&gt;Health Knowledge, Attitudes, Practice&lt;/keyword&gt;&lt;keyword&gt;Humans&lt;/keyword&gt;&lt;keyword&gt;Male&lt;/keyword&gt;&lt;keyword&gt;*Physicians&lt;/keyword&gt;&lt;keyword&gt;Poland&lt;/keyword&gt;&lt;keyword&gt;*Practice Patterns, Physicians&amp;apos;&lt;/keyword&gt;&lt;keyword&gt;Anti-Bacterial Agents&lt;/keyword&gt;&lt;/keywords&gt;&lt;dates&gt;&lt;year&gt;2022&lt;/year&gt;&lt;/dates&gt;&lt;isbn&gt;1660-4601&lt;/isbn&gt;&lt;accession-num&gt;rayyan-671772445&lt;/accession-num&gt;&lt;urls&gt;&lt;related-urls&gt;&lt;url&gt;http://ovidsp.ovid.com/ovidweb.cgi?T=JS&amp;amp;PAGE=reference&amp;amp;D=med21&amp;amp;NEWS=N&amp;amp;AN=35329427 %[20220321//&lt;/url&gt;&lt;/related-urls&gt;&lt;/urls&gt;&lt;electronic-resource-num&gt;https://dx.doi.org/10.3390/ijerph19063739&lt;/electronic-resource-num&gt;&lt;/record&gt;&lt;/Cite&gt;&lt;/EndNote&gt;</w:instrText>
            </w:r>
            <w:r>
              <w:fldChar w:fldCharType="separate"/>
            </w:r>
            <w:r w:rsidR="004632A7" w:rsidRPr="004632A7">
              <w:rPr>
                <w:noProof/>
                <w:vertAlign w:val="superscript"/>
              </w:rPr>
              <w:t>113</w:t>
            </w:r>
            <w:r>
              <w:fldChar w:fldCharType="end"/>
            </w:r>
          </w:p>
        </w:tc>
        <w:tc>
          <w:tcPr>
            <w:tcW w:w="1060" w:type="dxa"/>
            <w:noWrap/>
            <w:hideMark/>
          </w:tcPr>
          <w:p w14:paraId="715945AF" w14:textId="77777777" w:rsidR="000E16E1" w:rsidRPr="00395E9D" w:rsidRDefault="000E16E1" w:rsidP="000E16E1">
            <w:r w:rsidRPr="00395E9D">
              <w:t>1</w:t>
            </w:r>
          </w:p>
        </w:tc>
        <w:tc>
          <w:tcPr>
            <w:tcW w:w="1060" w:type="dxa"/>
            <w:noWrap/>
            <w:hideMark/>
          </w:tcPr>
          <w:p w14:paraId="08D34C81" w14:textId="77777777" w:rsidR="000E16E1" w:rsidRPr="00395E9D" w:rsidRDefault="000E16E1" w:rsidP="000E16E1">
            <w:r w:rsidRPr="00395E9D">
              <w:t>0</w:t>
            </w:r>
          </w:p>
        </w:tc>
        <w:tc>
          <w:tcPr>
            <w:tcW w:w="938" w:type="dxa"/>
            <w:noWrap/>
            <w:hideMark/>
          </w:tcPr>
          <w:p w14:paraId="2D2AA324" w14:textId="77777777" w:rsidR="000E16E1" w:rsidRPr="00395E9D" w:rsidRDefault="000E16E1" w:rsidP="000E16E1">
            <w:r w:rsidRPr="00395E9D">
              <w:t>0</w:t>
            </w:r>
          </w:p>
        </w:tc>
        <w:tc>
          <w:tcPr>
            <w:tcW w:w="1075" w:type="dxa"/>
            <w:noWrap/>
            <w:hideMark/>
          </w:tcPr>
          <w:p w14:paraId="57C17158" w14:textId="77777777" w:rsidR="000E16E1" w:rsidRPr="00395E9D" w:rsidRDefault="000E16E1" w:rsidP="000E16E1">
            <w:r w:rsidRPr="00395E9D">
              <w:t>0</w:t>
            </w:r>
          </w:p>
        </w:tc>
        <w:tc>
          <w:tcPr>
            <w:tcW w:w="757" w:type="dxa"/>
            <w:noWrap/>
            <w:hideMark/>
          </w:tcPr>
          <w:p w14:paraId="332631EF" w14:textId="77777777" w:rsidR="000E16E1" w:rsidRPr="00395E9D" w:rsidRDefault="000E16E1" w:rsidP="000E16E1">
            <w:r w:rsidRPr="00395E9D">
              <w:t>0</w:t>
            </w:r>
          </w:p>
        </w:tc>
        <w:tc>
          <w:tcPr>
            <w:tcW w:w="871" w:type="dxa"/>
            <w:noWrap/>
            <w:hideMark/>
          </w:tcPr>
          <w:p w14:paraId="5B56660E" w14:textId="77777777" w:rsidR="000E16E1" w:rsidRPr="00395E9D" w:rsidRDefault="000E16E1" w:rsidP="000E16E1">
            <w:r w:rsidRPr="00395E9D">
              <w:t>1</w:t>
            </w:r>
          </w:p>
        </w:tc>
        <w:tc>
          <w:tcPr>
            <w:tcW w:w="849" w:type="dxa"/>
            <w:noWrap/>
            <w:hideMark/>
          </w:tcPr>
          <w:p w14:paraId="1C9604D3" w14:textId="77777777" w:rsidR="000E16E1" w:rsidRPr="00395E9D" w:rsidRDefault="000E16E1" w:rsidP="000E16E1">
            <w:r w:rsidRPr="00395E9D">
              <w:t>0</w:t>
            </w:r>
          </w:p>
        </w:tc>
        <w:tc>
          <w:tcPr>
            <w:tcW w:w="791" w:type="dxa"/>
            <w:noWrap/>
            <w:hideMark/>
          </w:tcPr>
          <w:p w14:paraId="4243CF0B" w14:textId="77777777" w:rsidR="000E16E1" w:rsidRPr="00395E9D" w:rsidRDefault="000E16E1" w:rsidP="000E16E1">
            <w:r w:rsidRPr="00395E9D">
              <w:t>0</w:t>
            </w:r>
          </w:p>
        </w:tc>
        <w:tc>
          <w:tcPr>
            <w:tcW w:w="950" w:type="dxa"/>
            <w:noWrap/>
            <w:hideMark/>
          </w:tcPr>
          <w:p w14:paraId="3E6AC245" w14:textId="77777777" w:rsidR="000E16E1" w:rsidRPr="00395E9D" w:rsidRDefault="000E16E1" w:rsidP="000E16E1">
            <w:r w:rsidRPr="00395E9D">
              <w:t>0</w:t>
            </w:r>
          </w:p>
        </w:tc>
        <w:tc>
          <w:tcPr>
            <w:tcW w:w="1102" w:type="dxa"/>
            <w:noWrap/>
            <w:hideMark/>
          </w:tcPr>
          <w:p w14:paraId="20ABB2C6" w14:textId="77777777" w:rsidR="000E16E1" w:rsidRPr="00395E9D" w:rsidRDefault="000E16E1" w:rsidP="000E16E1">
            <w:r w:rsidRPr="00395E9D">
              <w:t>1</w:t>
            </w:r>
          </w:p>
        </w:tc>
        <w:tc>
          <w:tcPr>
            <w:tcW w:w="767" w:type="dxa"/>
            <w:noWrap/>
            <w:hideMark/>
          </w:tcPr>
          <w:p w14:paraId="75F62A5F" w14:textId="77777777" w:rsidR="000E16E1" w:rsidRPr="00395E9D" w:rsidRDefault="000E16E1" w:rsidP="000E16E1">
            <w:r w:rsidRPr="00395E9D">
              <w:t>3</w:t>
            </w:r>
          </w:p>
        </w:tc>
        <w:tc>
          <w:tcPr>
            <w:tcW w:w="1133" w:type="dxa"/>
            <w:noWrap/>
            <w:hideMark/>
          </w:tcPr>
          <w:p w14:paraId="7FC4738C" w14:textId="77777777" w:rsidR="000E16E1" w:rsidRPr="00395E9D" w:rsidRDefault="000E16E1" w:rsidP="000E16E1">
            <w:r w:rsidRPr="00395E9D">
              <w:t>low</w:t>
            </w:r>
          </w:p>
        </w:tc>
      </w:tr>
    </w:tbl>
    <w:p w14:paraId="69DD5A68" w14:textId="77777777" w:rsidR="00395E9D" w:rsidRDefault="00395E9D"/>
    <w:p w14:paraId="418988E2" w14:textId="234C251D" w:rsidR="00C77D8C" w:rsidRDefault="00C77D8C">
      <w:r>
        <w:t>Q</w:t>
      </w:r>
      <w:r w:rsidR="00C23E15" w:rsidRPr="00C23E15">
        <w:t>1.  Was the study’s target population a close representation of the national population in relation to relevant variables?</w:t>
      </w:r>
    </w:p>
    <w:p w14:paraId="4B16BD30" w14:textId="223DED83" w:rsidR="00324F91" w:rsidRDefault="00C23E15">
      <w:r>
        <w:t>Q</w:t>
      </w:r>
      <w:r w:rsidR="00324F91" w:rsidRPr="00324F91">
        <w:t>2. Was the sampling frame a true or close representation of the target population?</w:t>
      </w:r>
    </w:p>
    <w:p w14:paraId="029C1CB2" w14:textId="659CC9DC" w:rsidR="00324F91" w:rsidRDefault="00324F91">
      <w:r>
        <w:t>Q</w:t>
      </w:r>
      <w:r w:rsidRPr="00324F91">
        <w:t>3.</w:t>
      </w:r>
      <w:r>
        <w:t xml:space="preserve"> </w:t>
      </w:r>
      <w:r w:rsidRPr="00324F91">
        <w:t>Was some form of random selection used to select the sample, OR was a census undertaken?</w:t>
      </w:r>
    </w:p>
    <w:p w14:paraId="3414E508" w14:textId="1D2EF436" w:rsidR="00324F91" w:rsidRDefault="00C130B4" w:rsidP="00C130B4">
      <w:r>
        <w:t xml:space="preserve">Q4. Was the likelihood of nonresponse bias </w:t>
      </w:r>
      <w:proofErr w:type="gramStart"/>
      <w:r>
        <w:t>minimal?(</w:t>
      </w:r>
      <w:proofErr w:type="gramEnd"/>
      <w:r>
        <w:t>Say yes if response rate is higher than 60%; consider other issues such as differences in characteristics of responders and non-responders, if presented)</w:t>
      </w:r>
    </w:p>
    <w:p w14:paraId="2970E9FE" w14:textId="187947ED" w:rsidR="00C130B4" w:rsidRDefault="00C130B4" w:rsidP="00C130B4">
      <w:r>
        <w:t>Q</w:t>
      </w:r>
      <w:r w:rsidR="00E0202C" w:rsidRPr="00E0202C">
        <w:t>5.</w:t>
      </w:r>
      <w:r w:rsidR="00E0202C">
        <w:t xml:space="preserve"> </w:t>
      </w:r>
      <w:r w:rsidR="00E0202C" w:rsidRPr="00E0202C">
        <w:t>Were data collected directly from the subjects (as opposed to a proxy)?</w:t>
      </w:r>
    </w:p>
    <w:p w14:paraId="5FE736E1" w14:textId="145CF842" w:rsidR="00E0202C" w:rsidRDefault="00E0202C" w:rsidP="009B41C9">
      <w:r>
        <w:t>Q</w:t>
      </w:r>
      <w:r w:rsidR="009B41C9">
        <w:t>6. Was an acceptable case definition used in the study? (In the report, are the knowledge, attitude and practice questions clear?)</w:t>
      </w:r>
    </w:p>
    <w:p w14:paraId="777FE808" w14:textId="50E75B6C" w:rsidR="009B41C9" w:rsidRDefault="009B41C9" w:rsidP="009B41C9">
      <w:r>
        <w:t>Q</w:t>
      </w:r>
      <w:r w:rsidR="00754911" w:rsidRPr="00754911">
        <w:t>7.</w:t>
      </w:r>
      <w:r w:rsidR="00754911">
        <w:t xml:space="preserve"> </w:t>
      </w:r>
      <w:r w:rsidR="00754911" w:rsidRPr="00754911">
        <w:t>Was the study instrument that measured the parameter of interest shown to have validity and reliability?</w:t>
      </w:r>
    </w:p>
    <w:p w14:paraId="00A83AE0" w14:textId="427B14E2" w:rsidR="00754911" w:rsidRDefault="00754911" w:rsidP="009B41C9">
      <w:r>
        <w:lastRenderedPageBreak/>
        <w:t>Q</w:t>
      </w:r>
      <w:r w:rsidRPr="00754911">
        <w:t>8.</w:t>
      </w:r>
      <w:r>
        <w:t xml:space="preserve"> </w:t>
      </w:r>
      <w:r w:rsidRPr="00754911">
        <w:t>Was the same mode of data collection used for all subjects?</w:t>
      </w:r>
    </w:p>
    <w:p w14:paraId="6630246E" w14:textId="33EBBCD3" w:rsidR="00754911" w:rsidRDefault="00754911" w:rsidP="0046244E">
      <w:r>
        <w:t>Q</w:t>
      </w:r>
      <w:r w:rsidR="0046244E">
        <w:t xml:space="preserve">9. Was the length of the shortest prevalence period for the parameter of interest </w:t>
      </w:r>
      <w:r w:rsidR="00084FE5">
        <w:t>appropriate? (</w:t>
      </w:r>
      <w:r w:rsidR="0046244E">
        <w:t xml:space="preserve">PLEASE INCLUDE THE RECALL PERIOD IF STATED. Say yes (0) if survey is measuring KAP without recall period. Say no if the recall period is more than four weeks. For example, if HCPs were asked to report their practice over the past three </w:t>
      </w:r>
      <w:proofErr w:type="gramStart"/>
      <w:r w:rsidR="0046244E">
        <w:t>months</w:t>
      </w:r>
      <w:proofErr w:type="gramEnd"/>
      <w:r w:rsidR="0046244E">
        <w:t xml:space="preserve"> then it would be a no (1))</w:t>
      </w:r>
    </w:p>
    <w:p w14:paraId="4DD652EC" w14:textId="77777777" w:rsidR="00D8185B" w:rsidRDefault="00084FE5" w:rsidP="00084FE5">
      <w:r>
        <w:t xml:space="preserve">Q10. Were the numerator(s) and denominator(s) for the parameter of interest appropriate? (Yes (0) if they report the actual numbers and not just proportions (and the values are appropriate). Say no (1) if they did not report numbers)  </w:t>
      </w:r>
    </w:p>
    <w:p w14:paraId="373B9E2C" w14:textId="77777777" w:rsidR="00D1584C" w:rsidRDefault="00D1584C" w:rsidP="00084FE5">
      <w:pPr>
        <w:rPr>
          <w:b/>
          <w:bCs/>
        </w:rPr>
        <w:sectPr w:rsidR="00D1584C" w:rsidSect="00EE6022">
          <w:pgSz w:w="16838" w:h="11906" w:orient="landscape"/>
          <w:pgMar w:top="1440" w:right="1440" w:bottom="1440" w:left="1440" w:header="708" w:footer="708" w:gutter="0"/>
          <w:cols w:space="708"/>
          <w:docGrid w:linePitch="360"/>
        </w:sectPr>
      </w:pPr>
    </w:p>
    <w:p w14:paraId="2C617664" w14:textId="436E2D17" w:rsidR="00D8185B" w:rsidRDefault="00197539" w:rsidP="00084FE5">
      <w:pPr>
        <w:rPr>
          <w:b/>
          <w:bCs/>
        </w:rPr>
      </w:pPr>
      <w:r w:rsidRPr="00197539">
        <w:rPr>
          <w:b/>
          <w:bCs/>
        </w:rPr>
        <w:lastRenderedPageBreak/>
        <w:t>Reference</w:t>
      </w:r>
    </w:p>
    <w:p w14:paraId="34E884A8" w14:textId="77777777" w:rsidR="004632A7" w:rsidRPr="004632A7" w:rsidRDefault="00D8185B" w:rsidP="004632A7">
      <w:pPr>
        <w:pStyle w:val="EndNoteBibliography"/>
        <w:spacing w:after="0"/>
      </w:pPr>
      <w:r>
        <w:fldChar w:fldCharType="begin"/>
      </w:r>
      <w:r>
        <w:instrText xml:space="preserve"> ADDIN EN.REFLIST </w:instrText>
      </w:r>
      <w:r>
        <w:fldChar w:fldCharType="separate"/>
      </w:r>
      <w:r w:rsidR="004632A7" w:rsidRPr="004632A7">
        <w:t>1.</w:t>
      </w:r>
      <w:r w:rsidR="004632A7" w:rsidRPr="004632A7">
        <w:tab/>
        <w:t>Abbas S, Lee K, Pakyz A</w:t>
      </w:r>
      <w:r w:rsidR="004632A7" w:rsidRPr="004632A7">
        <w:rPr>
          <w:i/>
        </w:rPr>
        <w:t>, et al.</w:t>
      </w:r>
      <w:r w:rsidR="004632A7" w:rsidRPr="004632A7">
        <w:t xml:space="preserve"> Knowledge, attitudes, and practices of bedside nursing staff regarding antibiotic stewardship: A cross-sectional study. </w:t>
      </w:r>
      <w:r w:rsidR="004632A7" w:rsidRPr="004632A7">
        <w:rPr>
          <w:i/>
        </w:rPr>
        <w:t>American journal of infection control</w:t>
      </w:r>
      <w:r w:rsidR="004632A7" w:rsidRPr="004632A7">
        <w:t xml:space="preserve"> 2019; </w:t>
      </w:r>
      <w:r w:rsidR="004632A7" w:rsidRPr="004632A7">
        <w:rPr>
          <w:b/>
        </w:rPr>
        <w:t>47</w:t>
      </w:r>
      <w:r w:rsidR="004632A7" w:rsidRPr="004632A7">
        <w:t>: 230-3.</w:t>
      </w:r>
    </w:p>
    <w:p w14:paraId="07A8580C" w14:textId="77777777" w:rsidR="004632A7" w:rsidRPr="004632A7" w:rsidRDefault="004632A7" w:rsidP="004632A7">
      <w:pPr>
        <w:pStyle w:val="EndNoteBibliography"/>
        <w:spacing w:after="0"/>
      </w:pPr>
      <w:r w:rsidRPr="004632A7">
        <w:t>2.</w:t>
      </w:r>
      <w:r w:rsidRPr="004632A7">
        <w:tab/>
        <w:t>Alcalá HE, Maxwell GL, Lindsay B</w:t>
      </w:r>
      <w:r w:rsidRPr="004632A7">
        <w:rPr>
          <w:i/>
        </w:rPr>
        <w:t>, et al.</w:t>
      </w:r>
      <w:r w:rsidRPr="004632A7">
        <w:t xml:space="preserve"> Examining HPV Vaccination Practices and Differences Among Providers in Virginia. </w:t>
      </w:r>
      <w:r w:rsidRPr="004632A7">
        <w:rPr>
          <w:i/>
        </w:rPr>
        <w:t>Journal of Cancer Education</w:t>
      </w:r>
      <w:r w:rsidRPr="004632A7">
        <w:t xml:space="preserve"> 2020; </w:t>
      </w:r>
      <w:r w:rsidRPr="004632A7">
        <w:rPr>
          <w:b/>
        </w:rPr>
        <w:t>35</w:t>
      </w:r>
      <w:r w:rsidRPr="004632A7">
        <w:t>: 159-64.</w:t>
      </w:r>
    </w:p>
    <w:p w14:paraId="5705C3A2" w14:textId="77777777" w:rsidR="004632A7" w:rsidRPr="004632A7" w:rsidRDefault="004632A7" w:rsidP="004632A7">
      <w:pPr>
        <w:pStyle w:val="EndNoteBibliography"/>
        <w:spacing w:after="0"/>
      </w:pPr>
      <w:r w:rsidRPr="004632A7">
        <w:t>3.</w:t>
      </w:r>
      <w:r w:rsidRPr="004632A7">
        <w:tab/>
        <w:t>Ashiru-Oredope D, Hopkins S, Vasandani S</w:t>
      </w:r>
      <w:r w:rsidRPr="004632A7">
        <w:rPr>
          <w:i/>
        </w:rPr>
        <w:t>, et al.</w:t>
      </w:r>
      <w:r w:rsidRPr="004632A7">
        <w:t xml:space="preserve"> Healthcare workers' knowledge, attitudes and behaviours with respect to antibiotics, antibiotic use and antibiotic resistance across 30 EU/EEA countries in 2019. </w:t>
      </w:r>
      <w:r w:rsidRPr="004632A7">
        <w:rPr>
          <w:i/>
        </w:rPr>
        <w:t>Euro surveillance : bulletin Europeen sur les maladies transmissibles = European communicable disease bulletin</w:t>
      </w:r>
      <w:r w:rsidRPr="004632A7">
        <w:t xml:space="preserve"> 2021; </w:t>
      </w:r>
      <w:r w:rsidRPr="004632A7">
        <w:rPr>
          <w:b/>
        </w:rPr>
        <w:t>26</w:t>
      </w:r>
      <w:r w:rsidRPr="004632A7">
        <w:t>.</w:t>
      </w:r>
    </w:p>
    <w:p w14:paraId="0FA23F7A" w14:textId="77777777" w:rsidR="004632A7" w:rsidRPr="004632A7" w:rsidRDefault="004632A7" w:rsidP="004632A7">
      <w:pPr>
        <w:pStyle w:val="EndNoteBibliography"/>
        <w:spacing w:after="0"/>
      </w:pPr>
      <w:r w:rsidRPr="004632A7">
        <w:t>4.</w:t>
      </w:r>
      <w:r w:rsidRPr="004632A7">
        <w:tab/>
        <w:t>Ashiru-Oredope D, Casale E, Harvey E</w:t>
      </w:r>
      <w:r w:rsidRPr="004632A7">
        <w:rPr>
          <w:i/>
        </w:rPr>
        <w:t>, et al.</w:t>
      </w:r>
      <w:r w:rsidRPr="004632A7">
        <w:t xml:space="preserve"> Knowledge and Attitudes about Antibiotics and Antibiotic Resistance of 2404 UK Healthcare Workers. </w:t>
      </w:r>
      <w:r w:rsidRPr="004632A7">
        <w:rPr>
          <w:i/>
        </w:rPr>
        <w:t>Antibiotics (Basel, Switzerland)</w:t>
      </w:r>
      <w:r w:rsidRPr="004632A7">
        <w:t xml:space="preserve"> 2022; </w:t>
      </w:r>
      <w:r w:rsidRPr="004632A7">
        <w:rPr>
          <w:b/>
        </w:rPr>
        <w:t>11</w:t>
      </w:r>
      <w:r w:rsidRPr="004632A7">
        <w:t>.</w:t>
      </w:r>
    </w:p>
    <w:p w14:paraId="3905B420" w14:textId="77777777" w:rsidR="004632A7" w:rsidRPr="004632A7" w:rsidRDefault="004632A7" w:rsidP="004632A7">
      <w:pPr>
        <w:pStyle w:val="EndNoteBibliography"/>
        <w:spacing w:after="0"/>
      </w:pPr>
      <w:r w:rsidRPr="004632A7">
        <w:t>5.</w:t>
      </w:r>
      <w:r w:rsidRPr="004632A7">
        <w:tab/>
        <w:t>Barchitta M, Sabbatucci M, Furiozzi F</w:t>
      </w:r>
      <w:r w:rsidRPr="004632A7">
        <w:rPr>
          <w:i/>
        </w:rPr>
        <w:t>, et al.</w:t>
      </w:r>
      <w:r w:rsidRPr="004632A7">
        <w:t xml:space="preserve"> Knowledge, attitudes and behaviors on antibiotic use and resistance among healthcare workers in Italy, 2019: investigation by a clustering method. </w:t>
      </w:r>
      <w:r w:rsidRPr="004632A7">
        <w:rPr>
          <w:i/>
        </w:rPr>
        <w:t>Antimicrobial resistance and infection control</w:t>
      </w:r>
      <w:r w:rsidRPr="004632A7">
        <w:t xml:space="preserve"> 2021; </w:t>
      </w:r>
      <w:r w:rsidRPr="004632A7">
        <w:rPr>
          <w:b/>
        </w:rPr>
        <w:t>10</w:t>
      </w:r>
      <w:r w:rsidRPr="004632A7">
        <w:t>: 134.</w:t>
      </w:r>
    </w:p>
    <w:p w14:paraId="799ECAA7" w14:textId="77777777" w:rsidR="004632A7" w:rsidRPr="004632A7" w:rsidRDefault="004632A7" w:rsidP="004632A7">
      <w:pPr>
        <w:pStyle w:val="EndNoteBibliography"/>
        <w:spacing w:after="0"/>
      </w:pPr>
      <w:r w:rsidRPr="004632A7">
        <w:t>6.</w:t>
      </w:r>
      <w:r w:rsidRPr="004632A7">
        <w:tab/>
        <w:t>Baudet A, Kichenbr C, Pulcini C</w:t>
      </w:r>
      <w:r w:rsidRPr="004632A7">
        <w:rPr>
          <w:i/>
        </w:rPr>
        <w:t>, et al.</w:t>
      </w:r>
      <w:r w:rsidRPr="004632A7">
        <w:t xml:space="preserve"> Antibiotic use and resistance: a nationwide questionnaire survey among French dentists. </w:t>
      </w:r>
      <w:r w:rsidRPr="004632A7">
        <w:rPr>
          <w:i/>
        </w:rPr>
        <w:t>European journal of clinical microbiology &amp; infectious diseases : official publication of the European Society of Clinical Microbiology</w:t>
      </w:r>
      <w:r w:rsidRPr="004632A7">
        <w:t xml:space="preserve"> 2020; </w:t>
      </w:r>
      <w:r w:rsidRPr="004632A7">
        <w:rPr>
          <w:b/>
        </w:rPr>
        <w:t>39</w:t>
      </w:r>
      <w:r w:rsidRPr="004632A7">
        <w:t>: 1295-303.</w:t>
      </w:r>
    </w:p>
    <w:p w14:paraId="13E2275E" w14:textId="77777777" w:rsidR="004632A7" w:rsidRPr="004632A7" w:rsidRDefault="004632A7" w:rsidP="004632A7">
      <w:pPr>
        <w:pStyle w:val="EndNoteBibliography"/>
        <w:spacing w:after="0"/>
      </w:pPr>
      <w:r w:rsidRPr="004632A7">
        <w:t>7.</w:t>
      </w:r>
      <w:r w:rsidRPr="004632A7">
        <w:tab/>
        <w:t>Belan M, Agrinier N, Gonthier D</w:t>
      </w:r>
      <w:r w:rsidRPr="004632A7">
        <w:rPr>
          <w:i/>
        </w:rPr>
        <w:t>, et al.</w:t>
      </w:r>
      <w:r w:rsidRPr="004632A7">
        <w:t xml:space="preserve"> Antibiotic stewardship in French nursing homes: a 2019 regional survey. </w:t>
      </w:r>
      <w:r w:rsidRPr="004632A7">
        <w:rPr>
          <w:i/>
        </w:rPr>
        <w:t>JAC Antimicrob Resist</w:t>
      </w:r>
      <w:r w:rsidRPr="004632A7">
        <w:t xml:space="preserve"> 2021; </w:t>
      </w:r>
      <w:r w:rsidRPr="004632A7">
        <w:rPr>
          <w:b/>
        </w:rPr>
        <w:t>15</w:t>
      </w:r>
      <w:r w:rsidRPr="004632A7">
        <w:t>.</w:t>
      </w:r>
    </w:p>
    <w:p w14:paraId="7470A4D9" w14:textId="77777777" w:rsidR="004632A7" w:rsidRPr="004632A7" w:rsidRDefault="004632A7" w:rsidP="004632A7">
      <w:pPr>
        <w:pStyle w:val="EndNoteBibliography"/>
        <w:spacing w:after="0"/>
      </w:pPr>
      <w:r w:rsidRPr="004632A7">
        <w:t>8.</w:t>
      </w:r>
      <w:r w:rsidRPr="004632A7">
        <w:tab/>
        <w:t>Benedict Kpozehouen E, Arrudsivah B, Tan TC</w:t>
      </w:r>
      <w:r w:rsidRPr="004632A7">
        <w:rPr>
          <w:i/>
        </w:rPr>
        <w:t>, et al.</w:t>
      </w:r>
      <w:r w:rsidRPr="004632A7">
        <w:t xml:space="preserve"> Knowledge, attitudes and practices of health care workers in a cardiology department on influenza vaccination. </w:t>
      </w:r>
      <w:r w:rsidRPr="004632A7">
        <w:rPr>
          <w:i/>
        </w:rPr>
        <w:t>Vaccine</w:t>
      </w:r>
      <w:r w:rsidRPr="004632A7">
        <w:t xml:space="preserve"> 2023; </w:t>
      </w:r>
      <w:r w:rsidRPr="004632A7">
        <w:rPr>
          <w:b/>
        </w:rPr>
        <w:t>41</w:t>
      </w:r>
      <w:r w:rsidRPr="004632A7">
        <w:t>: 2349-56.</w:t>
      </w:r>
    </w:p>
    <w:p w14:paraId="3EDD6C59" w14:textId="77777777" w:rsidR="004632A7" w:rsidRPr="004632A7" w:rsidRDefault="004632A7" w:rsidP="004632A7">
      <w:pPr>
        <w:pStyle w:val="EndNoteBibliography"/>
        <w:spacing w:after="0"/>
      </w:pPr>
      <w:r w:rsidRPr="004632A7">
        <w:t>9.</w:t>
      </w:r>
      <w:r w:rsidRPr="004632A7">
        <w:tab/>
        <w:t>Beovic B, Dousak M, Pulcini C</w:t>
      </w:r>
      <w:r w:rsidRPr="004632A7">
        <w:rPr>
          <w:i/>
        </w:rPr>
        <w:t>, et al.</w:t>
      </w:r>
      <w:r w:rsidRPr="004632A7">
        <w:t xml:space="preserve"> Young doctors' perspectives on antibiotic use and resistance: a multinational and inter-specialty cross-sectional European Society of Clinical Microbiology and Infectious Diseases (ESCMID) survey. </w:t>
      </w:r>
      <w:r w:rsidRPr="004632A7">
        <w:rPr>
          <w:i/>
        </w:rPr>
        <w:t>The Journal of antimicrobial chemotherapy</w:t>
      </w:r>
      <w:r w:rsidRPr="004632A7">
        <w:t xml:space="preserve"> 2019; </w:t>
      </w:r>
      <w:r w:rsidRPr="004632A7">
        <w:rPr>
          <w:b/>
        </w:rPr>
        <w:t>74</w:t>
      </w:r>
      <w:r w:rsidRPr="004632A7">
        <w:t>: 3611-8.</w:t>
      </w:r>
    </w:p>
    <w:p w14:paraId="3D35FDB6" w14:textId="77777777" w:rsidR="004632A7" w:rsidRPr="004632A7" w:rsidRDefault="004632A7" w:rsidP="004632A7">
      <w:pPr>
        <w:pStyle w:val="EndNoteBibliography"/>
        <w:spacing w:after="0"/>
      </w:pPr>
      <w:r w:rsidRPr="004632A7">
        <w:t>10.</w:t>
      </w:r>
      <w:r w:rsidRPr="004632A7">
        <w:tab/>
        <w:t>Bianco A, Licata F, Trovato A</w:t>
      </w:r>
      <w:r w:rsidRPr="004632A7">
        <w:rPr>
          <w:i/>
        </w:rPr>
        <w:t>, et al.</w:t>
      </w:r>
      <w:r w:rsidRPr="004632A7">
        <w:t xml:space="preserve"> Antibiotic-Dispensing Practice in Community Pharmacies: Results of a Cross-Sectional Study in Italy. </w:t>
      </w:r>
      <w:r w:rsidRPr="004632A7">
        <w:rPr>
          <w:i/>
        </w:rPr>
        <w:t>Antimicrobial agents and chemotherapy</w:t>
      </w:r>
      <w:r w:rsidRPr="004632A7">
        <w:t xml:space="preserve"> 2021; </w:t>
      </w:r>
      <w:r w:rsidRPr="004632A7">
        <w:rPr>
          <w:b/>
        </w:rPr>
        <w:t>65</w:t>
      </w:r>
      <w:r w:rsidRPr="004632A7">
        <w:t>.</w:t>
      </w:r>
    </w:p>
    <w:p w14:paraId="6B07D7FC" w14:textId="77777777" w:rsidR="004632A7" w:rsidRPr="004632A7" w:rsidRDefault="004632A7" w:rsidP="004632A7">
      <w:pPr>
        <w:pStyle w:val="EndNoteBibliography"/>
        <w:spacing w:after="0"/>
      </w:pPr>
      <w:r w:rsidRPr="004632A7">
        <w:t>11.</w:t>
      </w:r>
      <w:r w:rsidRPr="004632A7">
        <w:tab/>
        <w:t>Bianco A, Cautela V, Napolitano F</w:t>
      </w:r>
      <w:r w:rsidRPr="004632A7">
        <w:rPr>
          <w:i/>
        </w:rPr>
        <w:t>, et al.</w:t>
      </w:r>
      <w:r w:rsidRPr="004632A7">
        <w:t xml:space="preserve"> Appropriateness of antibiotic prescription for prophylactic purposes among italian dental practitioners: Results from a cross-sectional study. </w:t>
      </w:r>
      <w:r w:rsidRPr="004632A7">
        <w:rPr>
          <w:i/>
        </w:rPr>
        <w:t>Antibiotics</w:t>
      </w:r>
      <w:r w:rsidRPr="004632A7">
        <w:t xml:space="preserve"> 2021; </w:t>
      </w:r>
      <w:r w:rsidRPr="004632A7">
        <w:rPr>
          <w:b/>
        </w:rPr>
        <w:t>10</w:t>
      </w:r>
      <w:r w:rsidRPr="004632A7">
        <w:t>: 547.</w:t>
      </w:r>
    </w:p>
    <w:p w14:paraId="28F0FD52" w14:textId="77777777" w:rsidR="004632A7" w:rsidRPr="004632A7" w:rsidRDefault="004632A7" w:rsidP="004632A7">
      <w:pPr>
        <w:pStyle w:val="EndNoteBibliography"/>
        <w:spacing w:after="0"/>
      </w:pPr>
      <w:r w:rsidRPr="004632A7">
        <w:t>12.</w:t>
      </w:r>
      <w:r w:rsidRPr="004632A7">
        <w:tab/>
        <w:t>Bouchoucha SL, Kilpatrick M, Phillips NM</w:t>
      </w:r>
      <w:r w:rsidRPr="004632A7">
        <w:rPr>
          <w:i/>
        </w:rPr>
        <w:t>, et al.</w:t>
      </w:r>
      <w:r w:rsidRPr="004632A7">
        <w:t xml:space="preserve"> Nursing students' awareness and perceptions of nurses' role in antimicrobial stewardship. </w:t>
      </w:r>
      <w:r w:rsidRPr="004632A7">
        <w:rPr>
          <w:i/>
        </w:rPr>
        <w:t>Nurse education in practice</w:t>
      </w:r>
      <w:r w:rsidRPr="004632A7">
        <w:t xml:space="preserve"> 2021; </w:t>
      </w:r>
      <w:r w:rsidRPr="004632A7">
        <w:rPr>
          <w:b/>
        </w:rPr>
        <w:t>52</w:t>
      </w:r>
      <w:r w:rsidRPr="004632A7">
        <w:t>: 103036.</w:t>
      </w:r>
    </w:p>
    <w:p w14:paraId="2F30C1BE" w14:textId="77777777" w:rsidR="004632A7" w:rsidRPr="004632A7" w:rsidRDefault="004632A7" w:rsidP="004632A7">
      <w:pPr>
        <w:pStyle w:val="EndNoteBibliography"/>
        <w:spacing w:after="0"/>
      </w:pPr>
      <w:r w:rsidRPr="004632A7">
        <w:t>13.</w:t>
      </w:r>
      <w:r w:rsidRPr="004632A7">
        <w:tab/>
        <w:t>Bounou L, Katelani S, Panagiotopoulou K</w:t>
      </w:r>
      <w:r w:rsidRPr="004632A7">
        <w:rPr>
          <w:i/>
        </w:rPr>
        <w:t>, et al.</w:t>
      </w:r>
      <w:r w:rsidRPr="004632A7">
        <w:t xml:space="preserve"> Hand hygiene education of Greek medical and nursing students: A cross-sectional study. </w:t>
      </w:r>
      <w:r w:rsidRPr="004632A7">
        <w:rPr>
          <w:i/>
        </w:rPr>
        <w:t>Nurse Education in Practice</w:t>
      </w:r>
      <w:r w:rsidRPr="004632A7">
        <w:t xml:space="preserve"> 2021; </w:t>
      </w:r>
      <w:r w:rsidRPr="004632A7">
        <w:rPr>
          <w:b/>
        </w:rPr>
        <w:t>54</w:t>
      </w:r>
      <w:r w:rsidRPr="004632A7">
        <w:t>: N.PAG-N.PAG.</w:t>
      </w:r>
    </w:p>
    <w:p w14:paraId="245D52BA" w14:textId="77777777" w:rsidR="004632A7" w:rsidRPr="004632A7" w:rsidRDefault="004632A7" w:rsidP="004632A7">
      <w:pPr>
        <w:pStyle w:val="EndNoteBibliography"/>
        <w:spacing w:after="0"/>
      </w:pPr>
      <w:r w:rsidRPr="004632A7">
        <w:t>14.</w:t>
      </w:r>
      <w:r w:rsidRPr="004632A7">
        <w:tab/>
        <w:t xml:space="preserve">Briquet C, Khaouch Y, Yombi JC. Perceptions, attitudes, and practices of a Belgian teaching hospital's physicians, pharmacists, and nurses regarding antibiotic use and resistance: survey towards targeted actions for Antimicrobial Stewardship. </w:t>
      </w:r>
      <w:r w:rsidRPr="004632A7">
        <w:rPr>
          <w:i/>
        </w:rPr>
        <w:t>Antimicrobial resistance and infection control</w:t>
      </w:r>
      <w:r w:rsidRPr="004632A7">
        <w:t xml:space="preserve"> 2023; </w:t>
      </w:r>
      <w:r w:rsidRPr="004632A7">
        <w:rPr>
          <w:b/>
        </w:rPr>
        <w:t>12</w:t>
      </w:r>
      <w:r w:rsidRPr="004632A7">
        <w:t>: 19.</w:t>
      </w:r>
    </w:p>
    <w:p w14:paraId="73BAC2DA" w14:textId="77777777" w:rsidR="004632A7" w:rsidRPr="004632A7" w:rsidRDefault="004632A7" w:rsidP="004632A7">
      <w:pPr>
        <w:pStyle w:val="EndNoteBibliography"/>
        <w:spacing w:after="0"/>
      </w:pPr>
      <w:r w:rsidRPr="004632A7">
        <w:t>15.</w:t>
      </w:r>
      <w:r w:rsidRPr="004632A7">
        <w:tab/>
        <w:t>Buckel WR, Hersh AL, Pavia AT</w:t>
      </w:r>
      <w:r w:rsidRPr="004632A7">
        <w:rPr>
          <w:i/>
        </w:rPr>
        <w:t>, et al.</w:t>
      </w:r>
      <w:r w:rsidRPr="004632A7">
        <w:t xml:space="preserve"> Antimicrobial stewardship knowledge, attitudes, and practices among health care professionals at small community hospitals. </w:t>
      </w:r>
      <w:r w:rsidRPr="004632A7">
        <w:rPr>
          <w:i/>
        </w:rPr>
        <w:t>Hospital Pharmacy</w:t>
      </w:r>
      <w:r w:rsidRPr="004632A7">
        <w:t xml:space="preserve"> 2016; </w:t>
      </w:r>
      <w:r w:rsidRPr="004632A7">
        <w:rPr>
          <w:b/>
        </w:rPr>
        <w:t>51</w:t>
      </w:r>
      <w:r w:rsidRPr="004632A7">
        <w:t>: 149-57.</w:t>
      </w:r>
    </w:p>
    <w:p w14:paraId="5BA51C83" w14:textId="77777777" w:rsidR="004632A7" w:rsidRPr="004632A7" w:rsidRDefault="004632A7" w:rsidP="004632A7">
      <w:pPr>
        <w:pStyle w:val="EndNoteBibliography"/>
        <w:spacing w:after="0"/>
      </w:pPr>
      <w:r w:rsidRPr="004632A7">
        <w:lastRenderedPageBreak/>
        <w:t>16.</w:t>
      </w:r>
      <w:r w:rsidRPr="004632A7">
        <w:tab/>
        <w:t>Bunting SR, Miller KW, Chappell R</w:t>
      </w:r>
      <w:r w:rsidRPr="004632A7">
        <w:rPr>
          <w:i/>
        </w:rPr>
        <w:t>, et al.</w:t>
      </w:r>
      <w:r w:rsidRPr="004632A7">
        <w:t xml:space="preserve"> Physician Assistant's Knowledge and Confidence Regarding Prescribing Preexposure Prophylaxis for HIV Prevention. </w:t>
      </w:r>
      <w:r w:rsidRPr="004632A7">
        <w:rPr>
          <w:i/>
        </w:rPr>
        <w:t>Sexually Transmitted Diseases</w:t>
      </w:r>
      <w:r w:rsidRPr="004632A7">
        <w:t xml:space="preserve"> 2020; </w:t>
      </w:r>
      <w:r w:rsidRPr="004632A7">
        <w:rPr>
          <w:b/>
        </w:rPr>
        <w:t>47</w:t>
      </w:r>
      <w:r w:rsidRPr="004632A7">
        <w:t>: 530-4.</w:t>
      </w:r>
    </w:p>
    <w:p w14:paraId="091B9A60" w14:textId="77777777" w:rsidR="004632A7" w:rsidRPr="004632A7" w:rsidRDefault="004632A7" w:rsidP="004632A7">
      <w:pPr>
        <w:pStyle w:val="EndNoteBibliography"/>
        <w:spacing w:after="0"/>
      </w:pPr>
      <w:r w:rsidRPr="004632A7">
        <w:t>17.</w:t>
      </w:r>
      <w:r w:rsidRPr="004632A7">
        <w:tab/>
        <w:t xml:space="preserve">Carlsson F, Jacobsson G, Lampi E. Antibiotic prescription: Knowledge among physicians and nurses in western Sweden. </w:t>
      </w:r>
      <w:r w:rsidRPr="004632A7">
        <w:rPr>
          <w:i/>
        </w:rPr>
        <w:t>Health policy (Amsterdam, Netherlands)</w:t>
      </w:r>
      <w:r w:rsidRPr="004632A7">
        <w:t xml:space="preserve"> 2023; </w:t>
      </w:r>
      <w:r w:rsidRPr="004632A7">
        <w:rPr>
          <w:b/>
        </w:rPr>
        <w:t>130</w:t>
      </w:r>
      <w:r w:rsidRPr="004632A7">
        <w:t>: 104733.</w:t>
      </w:r>
    </w:p>
    <w:p w14:paraId="7BB21DD9" w14:textId="77777777" w:rsidR="004632A7" w:rsidRPr="004632A7" w:rsidRDefault="004632A7" w:rsidP="004632A7">
      <w:pPr>
        <w:pStyle w:val="EndNoteBibliography"/>
        <w:spacing w:after="0"/>
      </w:pPr>
      <w:r w:rsidRPr="004632A7">
        <w:t>18.</w:t>
      </w:r>
      <w:r w:rsidRPr="004632A7">
        <w:tab/>
        <w:t>Cataldi JR, O'Leary ST, Beaty BL</w:t>
      </w:r>
      <w:r w:rsidRPr="004632A7">
        <w:rPr>
          <w:i/>
        </w:rPr>
        <w:t>, et al.</w:t>
      </w:r>
      <w:r w:rsidRPr="004632A7">
        <w:t xml:space="preserve"> Measles Experience, Practice, and Knowledge by Pediatricians in the Context of Resurgent US Outbreaks. </w:t>
      </w:r>
      <w:r w:rsidRPr="004632A7">
        <w:rPr>
          <w:i/>
        </w:rPr>
        <w:t>Journal of Pediatrics</w:t>
      </w:r>
      <w:r w:rsidRPr="004632A7">
        <w:t xml:space="preserve"> 2022; </w:t>
      </w:r>
      <w:r w:rsidRPr="004632A7">
        <w:rPr>
          <w:b/>
        </w:rPr>
        <w:t>246</w:t>
      </w:r>
      <w:r w:rsidRPr="004632A7">
        <w:t>: 213-9.e1.</w:t>
      </w:r>
    </w:p>
    <w:p w14:paraId="77EFC7D0" w14:textId="77777777" w:rsidR="004632A7" w:rsidRPr="004632A7" w:rsidRDefault="004632A7" w:rsidP="004632A7">
      <w:pPr>
        <w:pStyle w:val="EndNoteBibliography"/>
        <w:spacing w:after="0"/>
      </w:pPr>
      <w:r w:rsidRPr="004632A7">
        <w:t>19.</w:t>
      </w:r>
      <w:r w:rsidRPr="004632A7">
        <w:tab/>
        <w:t>Catton T, Umpleby H, Dushianthan A</w:t>
      </w:r>
      <w:r w:rsidRPr="004632A7">
        <w:rPr>
          <w:i/>
        </w:rPr>
        <w:t>, et al.</w:t>
      </w:r>
      <w:r w:rsidRPr="004632A7">
        <w:t xml:space="preserve"> Provision of Microbiology, Infection Services and Antimicrobial Stewardship in Intensive Care: A Survey across the Critical Care Networks in England and Wales. </w:t>
      </w:r>
      <w:r w:rsidRPr="004632A7">
        <w:rPr>
          <w:i/>
        </w:rPr>
        <w:t>Antibiotics-Basel</w:t>
      </w:r>
      <w:r w:rsidRPr="004632A7">
        <w:t xml:space="preserve"> 2023; </w:t>
      </w:r>
      <w:r w:rsidRPr="004632A7">
        <w:rPr>
          <w:b/>
        </w:rPr>
        <w:t>12</w:t>
      </w:r>
      <w:r w:rsidRPr="004632A7">
        <w:t>.</w:t>
      </w:r>
    </w:p>
    <w:p w14:paraId="03686A01" w14:textId="77777777" w:rsidR="004632A7" w:rsidRPr="004632A7" w:rsidRDefault="004632A7" w:rsidP="004632A7">
      <w:pPr>
        <w:pStyle w:val="EndNoteBibliography"/>
        <w:spacing w:after="0"/>
      </w:pPr>
      <w:r w:rsidRPr="004632A7">
        <w:t>20.</w:t>
      </w:r>
      <w:r w:rsidRPr="004632A7">
        <w:tab/>
        <w:t>Clemence MCS, Henderson A, Greenbury CB</w:t>
      </w:r>
      <w:r w:rsidRPr="004632A7">
        <w:rPr>
          <w:i/>
        </w:rPr>
        <w:t>, et al.</w:t>
      </w:r>
      <w:r w:rsidRPr="004632A7">
        <w:t xml:space="preserve"> A survey of the antibiotic prescribing practices of doctors in an Australian Emergency Department. </w:t>
      </w:r>
      <w:r w:rsidRPr="004632A7">
        <w:rPr>
          <w:i/>
        </w:rPr>
        <w:t>Infection, Disease and Health</w:t>
      </w:r>
      <w:r w:rsidRPr="004632A7">
        <w:t xml:space="preserve"> 2018; </w:t>
      </w:r>
      <w:r w:rsidRPr="004632A7">
        <w:rPr>
          <w:b/>
        </w:rPr>
        <w:t>23</w:t>
      </w:r>
      <w:r w:rsidRPr="004632A7">
        <w:t>: 67-73.</w:t>
      </w:r>
    </w:p>
    <w:p w14:paraId="4DAB0D88" w14:textId="77777777" w:rsidR="004632A7" w:rsidRPr="004632A7" w:rsidRDefault="004632A7" w:rsidP="004632A7">
      <w:pPr>
        <w:pStyle w:val="EndNoteBibliography"/>
        <w:spacing w:after="0"/>
      </w:pPr>
      <w:r w:rsidRPr="004632A7">
        <w:t>21.</w:t>
      </w:r>
      <w:r w:rsidRPr="004632A7">
        <w:tab/>
        <w:t>Corrente M, Trotta A, Marinaro M</w:t>
      </w:r>
      <w:r w:rsidRPr="004632A7">
        <w:rPr>
          <w:i/>
        </w:rPr>
        <w:t>, et al.</w:t>
      </w:r>
      <w:r w:rsidRPr="004632A7">
        <w:t xml:space="preserve"> Basic knowledge and misconceptions on antibiotic use: a comparative survey between Veterinary College and High School students in Bari (Italy). </w:t>
      </w:r>
      <w:r w:rsidRPr="004632A7">
        <w:rPr>
          <w:i/>
        </w:rPr>
        <w:t>Veterinaria italiana</w:t>
      </w:r>
      <w:r w:rsidRPr="004632A7">
        <w:t xml:space="preserve"> 2021; </w:t>
      </w:r>
      <w:r w:rsidRPr="004632A7">
        <w:rPr>
          <w:b/>
        </w:rPr>
        <w:t>57</w:t>
      </w:r>
      <w:r w:rsidRPr="004632A7">
        <w:t>.</w:t>
      </w:r>
    </w:p>
    <w:p w14:paraId="2EFF4185" w14:textId="77777777" w:rsidR="004632A7" w:rsidRPr="004632A7" w:rsidRDefault="004632A7" w:rsidP="004632A7">
      <w:pPr>
        <w:pStyle w:val="EndNoteBibliography"/>
        <w:spacing w:after="0"/>
      </w:pPr>
      <w:r w:rsidRPr="004632A7">
        <w:t>22.</w:t>
      </w:r>
      <w:r w:rsidRPr="004632A7">
        <w:tab/>
        <w:t>Di Gennaro F, Marotta C, Amicone M</w:t>
      </w:r>
      <w:r w:rsidRPr="004632A7">
        <w:rPr>
          <w:i/>
        </w:rPr>
        <w:t>, et al.</w:t>
      </w:r>
      <w:r w:rsidRPr="004632A7">
        <w:t xml:space="preserve"> Italian young doctors' knowledge, attitudes and practices on antibiotic use and resistance: A national cross-sectional survey. </w:t>
      </w:r>
      <w:r w:rsidRPr="004632A7">
        <w:rPr>
          <w:i/>
        </w:rPr>
        <w:t>Journal of global antimicrobial resistance</w:t>
      </w:r>
      <w:r w:rsidRPr="004632A7">
        <w:t xml:space="preserve"> 2020; </w:t>
      </w:r>
      <w:r w:rsidRPr="004632A7">
        <w:rPr>
          <w:b/>
        </w:rPr>
        <w:t>23</w:t>
      </w:r>
      <w:r w:rsidRPr="004632A7">
        <w:t>: 167-73.</w:t>
      </w:r>
    </w:p>
    <w:p w14:paraId="27FC3048" w14:textId="77777777" w:rsidR="004632A7" w:rsidRPr="004632A7" w:rsidRDefault="004632A7" w:rsidP="004632A7">
      <w:pPr>
        <w:pStyle w:val="EndNoteBibliography"/>
        <w:spacing w:after="0"/>
      </w:pPr>
      <w:r w:rsidRPr="004632A7">
        <w:t>23.</w:t>
      </w:r>
      <w:r w:rsidRPr="004632A7">
        <w:tab/>
        <w:t xml:space="preserve">Evans B, Kosar J, Peermohamed S. Attitudes and Perceptions amongst Critical Care Physicians towards Handshake Antimicrobial Stewardship Rounds. </w:t>
      </w:r>
      <w:r w:rsidRPr="004632A7">
        <w:rPr>
          <w:i/>
        </w:rPr>
        <w:t>Cureus Journal of Medical Science</w:t>
      </w:r>
      <w:r w:rsidRPr="004632A7">
        <w:t xml:space="preserve"> 2019; </w:t>
      </w:r>
      <w:r w:rsidRPr="004632A7">
        <w:rPr>
          <w:b/>
        </w:rPr>
        <w:t>11</w:t>
      </w:r>
      <w:r w:rsidRPr="004632A7">
        <w:t>.</w:t>
      </w:r>
    </w:p>
    <w:p w14:paraId="06F8C20B" w14:textId="77777777" w:rsidR="004632A7" w:rsidRPr="004632A7" w:rsidRDefault="004632A7" w:rsidP="004632A7">
      <w:pPr>
        <w:pStyle w:val="EndNoteBibliography"/>
        <w:spacing w:after="0"/>
      </w:pPr>
      <w:r w:rsidRPr="004632A7">
        <w:t>24.</w:t>
      </w:r>
      <w:r w:rsidRPr="004632A7">
        <w:tab/>
        <w:t xml:space="preserve">Foote A, El-Masri M. Self-perceived hand hygiene practices among undergraduate nursing students. </w:t>
      </w:r>
      <w:r w:rsidRPr="004632A7">
        <w:rPr>
          <w:i/>
        </w:rPr>
        <w:t>Journal of Research in Nursing</w:t>
      </w:r>
      <w:r w:rsidRPr="004632A7">
        <w:t xml:space="preserve"> 2016; </w:t>
      </w:r>
      <w:r w:rsidRPr="004632A7">
        <w:rPr>
          <w:b/>
        </w:rPr>
        <w:t>21</w:t>
      </w:r>
      <w:r w:rsidRPr="004632A7">
        <w:t>: 8-19.</w:t>
      </w:r>
    </w:p>
    <w:p w14:paraId="797AF1AD" w14:textId="77777777" w:rsidR="004632A7" w:rsidRPr="004632A7" w:rsidRDefault="004632A7" w:rsidP="004632A7">
      <w:pPr>
        <w:pStyle w:val="EndNoteBibliography"/>
        <w:spacing w:after="0"/>
      </w:pPr>
      <w:r w:rsidRPr="004632A7">
        <w:t>25.</w:t>
      </w:r>
      <w:r w:rsidRPr="004632A7">
        <w:tab/>
        <w:t>Galanis P, Kokkoliou K, Vraka I</w:t>
      </w:r>
      <w:r w:rsidRPr="004632A7">
        <w:rPr>
          <w:i/>
        </w:rPr>
        <w:t>, et al.</w:t>
      </w:r>
      <w:r w:rsidRPr="004632A7">
        <w:t xml:space="preserve"> Healthcare Professionals' Knowledge and Practices towards Hospital Infections in Surgical Clinics. </w:t>
      </w:r>
      <w:r w:rsidRPr="004632A7">
        <w:rPr>
          <w:i/>
        </w:rPr>
        <w:t>International Journal of Caring Sciences</w:t>
      </w:r>
      <w:r w:rsidRPr="004632A7">
        <w:t xml:space="preserve"> 2021; </w:t>
      </w:r>
      <w:r w:rsidRPr="004632A7">
        <w:rPr>
          <w:b/>
        </w:rPr>
        <w:t>14</w:t>
      </w:r>
      <w:r w:rsidRPr="004632A7">
        <w:t>: 1558-67.</w:t>
      </w:r>
    </w:p>
    <w:p w14:paraId="487B11F4" w14:textId="77777777" w:rsidR="004632A7" w:rsidRPr="004632A7" w:rsidRDefault="004632A7" w:rsidP="004632A7">
      <w:pPr>
        <w:pStyle w:val="EndNoteBibliography"/>
        <w:spacing w:after="0"/>
      </w:pPr>
      <w:r w:rsidRPr="004632A7">
        <w:t>26.</w:t>
      </w:r>
      <w:r w:rsidRPr="004632A7">
        <w:tab/>
        <w:t xml:space="preserve">Golding SE, Higgins HM, Ogden J. Assessing Knowledge, Beliefs, and Behaviors around Antibiotic Usage and Antibiotic Resistance among UK Veterinary Students: A Multi-Site, Cross-Sectional Survey. </w:t>
      </w:r>
      <w:r w:rsidRPr="004632A7">
        <w:rPr>
          <w:i/>
        </w:rPr>
        <w:t>Antibiotics</w:t>
      </w:r>
      <w:r w:rsidRPr="004632A7">
        <w:t xml:space="preserve"> 2022; </w:t>
      </w:r>
      <w:r w:rsidRPr="004632A7">
        <w:rPr>
          <w:b/>
        </w:rPr>
        <w:t>11</w:t>
      </w:r>
      <w:r w:rsidRPr="004632A7">
        <w:t>: 256.</w:t>
      </w:r>
    </w:p>
    <w:p w14:paraId="448640A8" w14:textId="77777777" w:rsidR="004632A7" w:rsidRPr="004632A7" w:rsidRDefault="004632A7" w:rsidP="004632A7">
      <w:pPr>
        <w:pStyle w:val="EndNoteBibliography"/>
        <w:spacing w:after="0"/>
      </w:pPr>
      <w:r w:rsidRPr="004632A7">
        <w:t>27.</w:t>
      </w:r>
      <w:r w:rsidRPr="004632A7">
        <w:tab/>
        <w:t>Green J, Gardiner SJ, Clarke SL</w:t>
      </w:r>
      <w:r w:rsidRPr="004632A7">
        <w:rPr>
          <w:i/>
        </w:rPr>
        <w:t>, et al.</w:t>
      </w:r>
      <w:r w:rsidRPr="004632A7">
        <w:t xml:space="preserve"> Antimicrobial stewardship practice in New Zealand's rural hospitals. </w:t>
      </w:r>
      <w:r w:rsidRPr="004632A7">
        <w:rPr>
          <w:i/>
        </w:rPr>
        <w:t>The New Zealand medical journal</w:t>
      </w:r>
      <w:r w:rsidRPr="004632A7">
        <w:t xml:space="preserve"> 2018; </w:t>
      </w:r>
      <w:r w:rsidRPr="004632A7">
        <w:rPr>
          <w:b/>
        </w:rPr>
        <w:t>131</w:t>
      </w:r>
      <w:r w:rsidRPr="004632A7">
        <w:t>: 16-26.</w:t>
      </w:r>
    </w:p>
    <w:p w14:paraId="430BF910" w14:textId="77777777" w:rsidR="004632A7" w:rsidRPr="004632A7" w:rsidRDefault="004632A7" w:rsidP="004632A7">
      <w:pPr>
        <w:pStyle w:val="EndNoteBibliography"/>
        <w:spacing w:after="0"/>
      </w:pPr>
      <w:r w:rsidRPr="004632A7">
        <w:t>28.</w:t>
      </w:r>
      <w:r w:rsidRPr="004632A7">
        <w:tab/>
        <w:t xml:space="preserve">Hamidi M, Blatz MA. A National Survey of Neonatal Nurses' Knowledge, Beliefs, and Practices of Antibiotic Stewardship. </w:t>
      </w:r>
      <w:r w:rsidRPr="004632A7">
        <w:rPr>
          <w:i/>
        </w:rPr>
        <w:t>Advances in neonatal care : official journal of the National Association of Neonatal Nurses</w:t>
      </w:r>
      <w:r w:rsidRPr="004632A7">
        <w:t xml:space="preserve"> 2023; </w:t>
      </w:r>
      <w:r w:rsidRPr="004632A7">
        <w:rPr>
          <w:b/>
        </w:rPr>
        <w:t>23</w:t>
      </w:r>
      <w:r w:rsidRPr="004632A7">
        <w:t>: E22-E8.</w:t>
      </w:r>
    </w:p>
    <w:p w14:paraId="17E12DDB" w14:textId="77777777" w:rsidR="004632A7" w:rsidRPr="004632A7" w:rsidRDefault="004632A7" w:rsidP="004632A7">
      <w:pPr>
        <w:pStyle w:val="EndNoteBibliography"/>
        <w:spacing w:after="0"/>
      </w:pPr>
      <w:r w:rsidRPr="004632A7">
        <w:t>29.</w:t>
      </w:r>
      <w:r w:rsidRPr="004632A7">
        <w:tab/>
        <w:t>Merrill K, Hanson S, Sumner S</w:t>
      </w:r>
      <w:r w:rsidRPr="004632A7">
        <w:rPr>
          <w:i/>
        </w:rPr>
        <w:t>, et al.</w:t>
      </w:r>
      <w:r w:rsidRPr="004632A7">
        <w:t xml:space="preserve"> Antimicrobial stewardship: Staff nurse knowledge and attitudes. </w:t>
      </w:r>
      <w:r w:rsidRPr="004632A7">
        <w:rPr>
          <w:i/>
        </w:rPr>
        <w:t>American journal of infection control</w:t>
      </w:r>
      <w:r w:rsidRPr="004632A7">
        <w:t xml:space="preserve"> 2019; </w:t>
      </w:r>
      <w:r w:rsidRPr="004632A7">
        <w:rPr>
          <w:b/>
        </w:rPr>
        <w:t>47</w:t>
      </w:r>
      <w:r w:rsidRPr="004632A7">
        <w:t>: 1219-24.</w:t>
      </w:r>
    </w:p>
    <w:p w14:paraId="02DAAC31" w14:textId="77777777" w:rsidR="004632A7" w:rsidRPr="004632A7" w:rsidRDefault="004632A7" w:rsidP="004632A7">
      <w:pPr>
        <w:pStyle w:val="EndNoteBibliography"/>
        <w:spacing w:after="0"/>
      </w:pPr>
      <w:r w:rsidRPr="004632A7">
        <w:t>30.</w:t>
      </w:r>
      <w:r w:rsidRPr="004632A7">
        <w:tab/>
        <w:t>Hamilton RM, Merrill KC, Luthy KE</w:t>
      </w:r>
      <w:r w:rsidRPr="004632A7">
        <w:rPr>
          <w:i/>
        </w:rPr>
        <w:t>, et al.</w:t>
      </w:r>
      <w:r w:rsidRPr="004632A7">
        <w:t xml:space="preserve"> Knowledge, attitudes, and perceptions of nurse practitioners about antibiotic stewardship. </w:t>
      </w:r>
      <w:r w:rsidRPr="004632A7">
        <w:rPr>
          <w:i/>
        </w:rPr>
        <w:t>Journal of the American Association of Nurse Practitioners</w:t>
      </w:r>
      <w:r w:rsidRPr="004632A7">
        <w:t xml:space="preserve"> 2020; </w:t>
      </w:r>
      <w:r w:rsidRPr="004632A7">
        <w:rPr>
          <w:b/>
        </w:rPr>
        <w:t>33</w:t>
      </w:r>
      <w:r w:rsidRPr="004632A7">
        <w:t>: 909-15.</w:t>
      </w:r>
    </w:p>
    <w:p w14:paraId="6EFED155" w14:textId="77777777" w:rsidR="004632A7" w:rsidRPr="004632A7" w:rsidRDefault="004632A7" w:rsidP="004632A7">
      <w:pPr>
        <w:pStyle w:val="EndNoteBibliography"/>
        <w:spacing w:after="0"/>
      </w:pPr>
      <w:r w:rsidRPr="004632A7">
        <w:t>31.</w:t>
      </w:r>
      <w:r w:rsidRPr="004632A7">
        <w:tab/>
        <w:t xml:space="preserve">Hammerschmidt J, Manser T. Nurses' knowledge, behaviour and compliance concerning hand hygiene in nursing homes: a cross-sectional mixed-methods study. </w:t>
      </w:r>
      <w:r w:rsidRPr="004632A7">
        <w:rPr>
          <w:i/>
        </w:rPr>
        <w:t>BMC Health Services Research</w:t>
      </w:r>
      <w:r w:rsidRPr="004632A7">
        <w:t xml:space="preserve"> 2019; </w:t>
      </w:r>
      <w:r w:rsidRPr="004632A7">
        <w:rPr>
          <w:b/>
        </w:rPr>
        <w:t>19</w:t>
      </w:r>
      <w:r w:rsidRPr="004632A7">
        <w:t>.</w:t>
      </w:r>
    </w:p>
    <w:p w14:paraId="69529B23" w14:textId="77777777" w:rsidR="004632A7" w:rsidRPr="004632A7" w:rsidRDefault="004632A7" w:rsidP="004632A7">
      <w:pPr>
        <w:pStyle w:val="EndNoteBibliography"/>
        <w:spacing w:after="0"/>
      </w:pPr>
      <w:r w:rsidRPr="004632A7">
        <w:t>32.</w:t>
      </w:r>
      <w:r w:rsidRPr="004632A7">
        <w:tab/>
        <w:t xml:space="preserve">Hammoud S, Amer F, Kocsis B. Examining the effect of infection prevention and control awareness among nurses on patient and family education: A cross-sectional study. </w:t>
      </w:r>
      <w:r w:rsidRPr="004632A7">
        <w:rPr>
          <w:i/>
        </w:rPr>
        <w:t>Nursing &amp; health sciences</w:t>
      </w:r>
      <w:r w:rsidRPr="004632A7">
        <w:t xml:space="preserve"> 2022; </w:t>
      </w:r>
      <w:r w:rsidRPr="004632A7">
        <w:rPr>
          <w:b/>
        </w:rPr>
        <w:t>24</w:t>
      </w:r>
      <w:r w:rsidRPr="004632A7">
        <w:t>: 140-51.</w:t>
      </w:r>
    </w:p>
    <w:p w14:paraId="04A34AE2" w14:textId="77777777" w:rsidR="004632A7" w:rsidRPr="004632A7" w:rsidRDefault="004632A7" w:rsidP="004632A7">
      <w:pPr>
        <w:pStyle w:val="EndNoteBibliography"/>
        <w:spacing w:after="0"/>
      </w:pPr>
      <w:r w:rsidRPr="004632A7">
        <w:t>33.</w:t>
      </w:r>
      <w:r w:rsidRPr="004632A7">
        <w:tab/>
        <w:t xml:space="preserve">Hanna LA, Mc Michael C, Hall M. What do future pharmacists know about, and think of, antimicrobial stewardship? </w:t>
      </w:r>
      <w:r w:rsidRPr="004632A7">
        <w:rPr>
          <w:i/>
        </w:rPr>
        <w:t>Pharmacy Education</w:t>
      </w:r>
      <w:r w:rsidRPr="004632A7">
        <w:t xml:space="preserve"> 2019; </w:t>
      </w:r>
      <w:r w:rsidRPr="004632A7">
        <w:rPr>
          <w:b/>
        </w:rPr>
        <w:t>19</w:t>
      </w:r>
      <w:r w:rsidRPr="004632A7">
        <w:t>: 146-54.</w:t>
      </w:r>
    </w:p>
    <w:p w14:paraId="5E8C846C" w14:textId="77777777" w:rsidR="004632A7" w:rsidRPr="004632A7" w:rsidRDefault="004632A7" w:rsidP="004632A7">
      <w:pPr>
        <w:pStyle w:val="EndNoteBibliography"/>
        <w:spacing w:after="0"/>
      </w:pPr>
      <w:r w:rsidRPr="004632A7">
        <w:lastRenderedPageBreak/>
        <w:t>34.</w:t>
      </w:r>
      <w:r w:rsidRPr="004632A7">
        <w:tab/>
        <w:t>Harris A, Chandramohan S, Awali RA</w:t>
      </w:r>
      <w:r w:rsidRPr="004632A7">
        <w:rPr>
          <w:i/>
        </w:rPr>
        <w:t>, et al.</w:t>
      </w:r>
      <w:r w:rsidRPr="004632A7">
        <w:t xml:space="preserve"> Physicians' attitude and knowledge regarding antibiotic use and resistance in ambulatory settings. </w:t>
      </w:r>
      <w:r w:rsidRPr="004632A7">
        <w:rPr>
          <w:i/>
        </w:rPr>
        <w:t>American Journal of Infection Control</w:t>
      </w:r>
      <w:r w:rsidRPr="004632A7">
        <w:t xml:space="preserve"> 2019; </w:t>
      </w:r>
      <w:r w:rsidRPr="004632A7">
        <w:rPr>
          <w:b/>
        </w:rPr>
        <w:t>47</w:t>
      </w:r>
      <w:r w:rsidRPr="004632A7">
        <w:t>: 864-8.</w:t>
      </w:r>
    </w:p>
    <w:p w14:paraId="3BEA1A5B" w14:textId="77777777" w:rsidR="004632A7" w:rsidRPr="004632A7" w:rsidRDefault="004632A7" w:rsidP="004632A7">
      <w:pPr>
        <w:pStyle w:val="EndNoteBibliography"/>
        <w:spacing w:after="0"/>
      </w:pPr>
      <w:r w:rsidRPr="004632A7">
        <w:t>35.</w:t>
      </w:r>
      <w:r w:rsidRPr="004632A7">
        <w:tab/>
        <w:t>Hubber J, Person A, Jecha L</w:t>
      </w:r>
      <w:r w:rsidRPr="004632A7">
        <w:rPr>
          <w:i/>
        </w:rPr>
        <w:t>, et al.</w:t>
      </w:r>
      <w:r w:rsidRPr="004632A7">
        <w:t xml:space="preserve"> Knowledge, attitudes, and practices regarding coccidioidomycosis among healthcare providers in four counties in Washington State, 2017. </w:t>
      </w:r>
      <w:r w:rsidRPr="004632A7">
        <w:rPr>
          <w:i/>
        </w:rPr>
        <w:t>Medical mycology</w:t>
      </w:r>
      <w:r w:rsidRPr="004632A7">
        <w:t xml:space="preserve"> 2020; </w:t>
      </w:r>
      <w:r w:rsidRPr="004632A7">
        <w:rPr>
          <w:b/>
        </w:rPr>
        <w:t>58</w:t>
      </w:r>
      <w:r w:rsidRPr="004632A7">
        <w:t>: 730-6.</w:t>
      </w:r>
    </w:p>
    <w:p w14:paraId="63199D29" w14:textId="77777777" w:rsidR="004632A7" w:rsidRPr="004632A7" w:rsidRDefault="004632A7" w:rsidP="004632A7">
      <w:pPr>
        <w:pStyle w:val="EndNoteBibliography"/>
        <w:spacing w:after="0"/>
      </w:pPr>
      <w:r w:rsidRPr="004632A7">
        <w:t>36.</w:t>
      </w:r>
      <w:r w:rsidRPr="004632A7">
        <w:tab/>
        <w:t>Hurley LP, O'Leary ST, Dooling K</w:t>
      </w:r>
      <w:r w:rsidRPr="004632A7">
        <w:rPr>
          <w:i/>
        </w:rPr>
        <w:t>, et al.</w:t>
      </w:r>
      <w:r w:rsidRPr="004632A7">
        <w:t xml:space="preserve"> Survey of Physician Practices, Attitudes, and Knowledge Regarding Recombinant Zoster Vaccine. </w:t>
      </w:r>
      <w:r w:rsidRPr="004632A7">
        <w:rPr>
          <w:i/>
        </w:rPr>
        <w:t>Journal of General Internal Medicine</w:t>
      </w:r>
      <w:r w:rsidRPr="004632A7">
        <w:t xml:space="preserve"> 2023; </w:t>
      </w:r>
      <w:r w:rsidRPr="004632A7">
        <w:rPr>
          <w:b/>
        </w:rPr>
        <w:t>38</w:t>
      </w:r>
      <w:r w:rsidRPr="004632A7">
        <w:t>: 986-93.</w:t>
      </w:r>
    </w:p>
    <w:p w14:paraId="344E84F8" w14:textId="77777777" w:rsidR="004632A7" w:rsidRPr="004632A7" w:rsidRDefault="004632A7" w:rsidP="004632A7">
      <w:pPr>
        <w:pStyle w:val="EndNoteBibliography"/>
        <w:spacing w:after="0"/>
      </w:pPr>
      <w:r w:rsidRPr="004632A7">
        <w:t>37.</w:t>
      </w:r>
      <w:r w:rsidRPr="004632A7">
        <w:tab/>
        <w:t>Inacio J, Barnes L-M, Jeffs S</w:t>
      </w:r>
      <w:r w:rsidRPr="004632A7">
        <w:rPr>
          <w:i/>
        </w:rPr>
        <w:t>, et al.</w:t>
      </w:r>
      <w:r w:rsidRPr="004632A7">
        <w:t xml:space="preserve"> Master of Pharmacy students' knowledge and awareness of antibiotic use, resistance and stewardship. </w:t>
      </w:r>
      <w:r w:rsidRPr="004632A7">
        <w:rPr>
          <w:i/>
        </w:rPr>
        <w:t>Currents in pharmacy teaching &amp; learning</w:t>
      </w:r>
      <w:r w:rsidRPr="004632A7">
        <w:t xml:space="preserve"> 2017; </w:t>
      </w:r>
      <w:r w:rsidRPr="004632A7">
        <w:rPr>
          <w:b/>
        </w:rPr>
        <w:t>9</w:t>
      </w:r>
      <w:r w:rsidRPr="004632A7">
        <w:t>: 551-9.</w:t>
      </w:r>
    </w:p>
    <w:p w14:paraId="7768ECD3" w14:textId="77777777" w:rsidR="004632A7" w:rsidRPr="004632A7" w:rsidRDefault="004632A7" w:rsidP="004632A7">
      <w:pPr>
        <w:pStyle w:val="EndNoteBibliography"/>
        <w:spacing w:after="0"/>
      </w:pPr>
      <w:r w:rsidRPr="004632A7">
        <w:t>38.</w:t>
      </w:r>
      <w:r w:rsidRPr="004632A7">
        <w:tab/>
        <w:t xml:space="preserve">Jones E, Cope A. Knowledge and attitudes of recently qualified dentists working in Wales towards antimicrobial prescribing and resistance. </w:t>
      </w:r>
      <w:r w:rsidRPr="004632A7">
        <w:rPr>
          <w:i/>
        </w:rPr>
        <w:t>European journal of dental education : official journal of the Association for Dental Education in Europe</w:t>
      </w:r>
      <w:r w:rsidRPr="004632A7">
        <w:t xml:space="preserve"> 2018; </w:t>
      </w:r>
      <w:r w:rsidRPr="004632A7">
        <w:rPr>
          <w:b/>
        </w:rPr>
        <w:t>22</w:t>
      </w:r>
      <w:r w:rsidRPr="004632A7">
        <w:t>: e730-e6.</w:t>
      </w:r>
    </w:p>
    <w:p w14:paraId="5EAAD820" w14:textId="77777777" w:rsidR="004632A7" w:rsidRPr="004632A7" w:rsidRDefault="004632A7" w:rsidP="004632A7">
      <w:pPr>
        <w:pStyle w:val="EndNoteBibliography"/>
        <w:spacing w:after="0"/>
      </w:pPr>
      <w:r w:rsidRPr="004632A7">
        <w:t>39.</w:t>
      </w:r>
      <w:r w:rsidRPr="004632A7">
        <w:tab/>
        <w:t>Jones LF, Verlander NQ, Lecky DM</w:t>
      </w:r>
      <w:r w:rsidRPr="004632A7">
        <w:rPr>
          <w:i/>
        </w:rPr>
        <w:t>, et al.</w:t>
      </w:r>
      <w:r w:rsidRPr="004632A7">
        <w:t xml:space="preserve"> Self-reported antimicrobial stewardship practices in primary care using the target antibiotics self-assessment tool. </w:t>
      </w:r>
      <w:r w:rsidRPr="004632A7">
        <w:rPr>
          <w:i/>
        </w:rPr>
        <w:t>Antibiotics</w:t>
      </w:r>
      <w:r w:rsidRPr="004632A7">
        <w:t xml:space="preserve"> 2020; </w:t>
      </w:r>
      <w:r w:rsidRPr="004632A7">
        <w:rPr>
          <w:b/>
        </w:rPr>
        <w:t>9</w:t>
      </w:r>
      <w:r w:rsidRPr="004632A7">
        <w:t>: 253.</w:t>
      </w:r>
    </w:p>
    <w:p w14:paraId="2E5BDBFD" w14:textId="77777777" w:rsidR="004632A7" w:rsidRPr="004632A7" w:rsidRDefault="004632A7" w:rsidP="004632A7">
      <w:pPr>
        <w:pStyle w:val="EndNoteBibliography"/>
        <w:spacing w:after="0"/>
      </w:pPr>
      <w:r w:rsidRPr="004632A7">
        <w:t>40.</w:t>
      </w:r>
      <w:r w:rsidRPr="004632A7">
        <w:tab/>
        <w:t>Kalu IC, Mukhopadhyay S, Dukhovny D</w:t>
      </w:r>
      <w:r w:rsidRPr="004632A7">
        <w:rPr>
          <w:i/>
        </w:rPr>
        <w:t>, et al.</w:t>
      </w:r>
      <w:r w:rsidRPr="004632A7">
        <w:t xml:space="preserve"> Knowledge, Attitudes, and Perceptions about Antibiotic Stewardship Programs among Neonatology Trainees. </w:t>
      </w:r>
      <w:r w:rsidRPr="004632A7">
        <w:rPr>
          <w:i/>
        </w:rPr>
        <w:t>American Journal of Perinatology</w:t>
      </w:r>
      <w:r w:rsidRPr="004632A7">
        <w:t xml:space="preserve"> 2023; </w:t>
      </w:r>
      <w:r w:rsidRPr="004632A7">
        <w:rPr>
          <w:b/>
        </w:rPr>
        <w:t>40</w:t>
      </w:r>
      <w:r w:rsidRPr="004632A7">
        <w:t>: 893-7.</w:t>
      </w:r>
    </w:p>
    <w:p w14:paraId="1E2A0627" w14:textId="77777777" w:rsidR="004632A7" w:rsidRPr="004632A7" w:rsidRDefault="004632A7" w:rsidP="004632A7">
      <w:pPr>
        <w:pStyle w:val="EndNoteBibliography"/>
        <w:spacing w:after="0"/>
      </w:pPr>
      <w:r w:rsidRPr="004632A7">
        <w:t>41.</w:t>
      </w:r>
      <w:r w:rsidRPr="004632A7">
        <w:tab/>
        <w:t>Kirk J, Kendall A, Marx JF</w:t>
      </w:r>
      <w:r w:rsidRPr="004632A7">
        <w:rPr>
          <w:i/>
        </w:rPr>
        <w:t>, et al.</w:t>
      </w:r>
      <w:r w:rsidRPr="004632A7">
        <w:t xml:space="preserve"> Point of care hand hygiene-where's the rub? A survey of US and Canadian health care workers' knowledge, attitudes, and practices. </w:t>
      </w:r>
      <w:r w:rsidRPr="004632A7">
        <w:rPr>
          <w:i/>
        </w:rPr>
        <w:t>American journal of infection control</w:t>
      </w:r>
      <w:r w:rsidRPr="004632A7">
        <w:t xml:space="preserve"> 2016; </w:t>
      </w:r>
      <w:r w:rsidRPr="004632A7">
        <w:rPr>
          <w:b/>
        </w:rPr>
        <w:t>44</w:t>
      </w:r>
      <w:r w:rsidRPr="004632A7">
        <w:t>: 1095-101.</w:t>
      </w:r>
    </w:p>
    <w:p w14:paraId="78F730A6" w14:textId="77777777" w:rsidR="004632A7" w:rsidRPr="004632A7" w:rsidRDefault="004632A7" w:rsidP="004632A7">
      <w:pPr>
        <w:pStyle w:val="EndNoteBibliography"/>
        <w:spacing w:after="0"/>
      </w:pPr>
      <w:r w:rsidRPr="004632A7">
        <w:t>42.</w:t>
      </w:r>
      <w:r w:rsidRPr="004632A7">
        <w:tab/>
        <w:t>Kiss CR, Lau JSY, Yeung A</w:t>
      </w:r>
      <w:r w:rsidRPr="004632A7">
        <w:rPr>
          <w:i/>
        </w:rPr>
        <w:t>, et al.</w:t>
      </w:r>
      <w:r w:rsidRPr="004632A7">
        <w:t xml:space="preserve"> Infectious diseases physician attitudes to long-term antibiotic use. </w:t>
      </w:r>
      <w:r w:rsidRPr="004632A7">
        <w:rPr>
          <w:i/>
        </w:rPr>
        <w:t>International journal of clinical pharmacy</w:t>
      </w:r>
      <w:r w:rsidRPr="004632A7">
        <w:t xml:space="preserve"> 2019; </w:t>
      </w:r>
      <w:r w:rsidRPr="004632A7">
        <w:rPr>
          <w:b/>
        </w:rPr>
        <w:t>41</w:t>
      </w:r>
      <w:r w:rsidRPr="004632A7">
        <w:t>: 18-21.</w:t>
      </w:r>
    </w:p>
    <w:p w14:paraId="65B120BC" w14:textId="77777777" w:rsidR="004632A7" w:rsidRPr="004632A7" w:rsidRDefault="004632A7" w:rsidP="004632A7">
      <w:pPr>
        <w:pStyle w:val="EndNoteBibliography"/>
        <w:spacing w:after="0"/>
      </w:pPr>
      <w:r w:rsidRPr="004632A7">
        <w:t>43.</w:t>
      </w:r>
      <w:r w:rsidRPr="004632A7">
        <w:tab/>
        <w:t>Kistler CE, Beeber A, Becker-Dreps S</w:t>
      </w:r>
      <w:r w:rsidRPr="004632A7">
        <w:rPr>
          <w:i/>
        </w:rPr>
        <w:t>, et al.</w:t>
      </w:r>
      <w:r w:rsidRPr="004632A7">
        <w:t xml:space="preserve"> Nursing home nurses' and community-dwelling older adults' reported knowledge, attitudes, and behavior toward antibiotic use. </w:t>
      </w:r>
      <w:r w:rsidRPr="004632A7">
        <w:rPr>
          <w:i/>
        </w:rPr>
        <w:t>BMC Nursing</w:t>
      </w:r>
      <w:r w:rsidRPr="004632A7">
        <w:t xml:space="preserve"> 2017; </w:t>
      </w:r>
      <w:r w:rsidRPr="004632A7">
        <w:rPr>
          <w:b/>
        </w:rPr>
        <w:t>16</w:t>
      </w:r>
      <w:r w:rsidRPr="004632A7">
        <w:t>: 1-7.</w:t>
      </w:r>
    </w:p>
    <w:p w14:paraId="4B676C94" w14:textId="77777777" w:rsidR="004632A7" w:rsidRPr="004632A7" w:rsidRDefault="004632A7" w:rsidP="004632A7">
      <w:pPr>
        <w:pStyle w:val="EndNoteBibliography"/>
        <w:spacing w:after="0"/>
      </w:pPr>
      <w:r w:rsidRPr="004632A7">
        <w:t>44.</w:t>
      </w:r>
      <w:r w:rsidRPr="004632A7">
        <w:tab/>
        <w:t>Kochlamazashvili M, Kamkamidze G, McNutt L-A</w:t>
      </w:r>
      <w:r w:rsidRPr="004632A7">
        <w:rPr>
          <w:i/>
        </w:rPr>
        <w:t>, et al.</w:t>
      </w:r>
      <w:r w:rsidRPr="004632A7">
        <w:t xml:space="preserve"> Knowledge, attitudes and practice survey on blood-borne diseases among dental health care workers in Georgia. </w:t>
      </w:r>
      <w:r w:rsidRPr="004632A7">
        <w:rPr>
          <w:i/>
        </w:rPr>
        <w:t>Journal of infection in developing countries</w:t>
      </w:r>
      <w:r w:rsidRPr="004632A7">
        <w:t xml:space="preserve"> 2018; </w:t>
      </w:r>
      <w:r w:rsidRPr="004632A7">
        <w:rPr>
          <w:b/>
        </w:rPr>
        <w:t>12</w:t>
      </w:r>
      <w:r w:rsidRPr="004632A7">
        <w:t>: 864-70.</w:t>
      </w:r>
    </w:p>
    <w:p w14:paraId="65D41FA1" w14:textId="77777777" w:rsidR="004632A7" w:rsidRPr="004632A7" w:rsidRDefault="004632A7" w:rsidP="004632A7">
      <w:pPr>
        <w:pStyle w:val="EndNoteBibliography"/>
        <w:spacing w:after="0"/>
      </w:pPr>
      <w:r w:rsidRPr="004632A7">
        <w:t>45.</w:t>
      </w:r>
      <w:r w:rsidRPr="004632A7">
        <w:tab/>
        <w:t>Kufel WD, Mastro KA, Mogle BT</w:t>
      </w:r>
      <w:r w:rsidRPr="004632A7">
        <w:rPr>
          <w:i/>
        </w:rPr>
        <w:t>, et al.</w:t>
      </w:r>
      <w:r w:rsidRPr="004632A7">
        <w:t xml:space="preserve"> Providers' knowledge and perceptions regarding antibiotic stewardship and antibiotic prescribing in rural primary care clinics. </w:t>
      </w:r>
      <w:r w:rsidRPr="004632A7">
        <w:rPr>
          <w:i/>
        </w:rPr>
        <w:t>JACCP Journal of the American College of Clinical Pharmacy</w:t>
      </w:r>
      <w:r w:rsidRPr="004632A7">
        <w:t xml:space="preserve"> 2020; </w:t>
      </w:r>
      <w:r w:rsidRPr="004632A7">
        <w:rPr>
          <w:b/>
        </w:rPr>
        <w:t>3</w:t>
      </w:r>
      <w:r w:rsidRPr="004632A7">
        <w:t>: 601-8.</w:t>
      </w:r>
    </w:p>
    <w:p w14:paraId="469F5606" w14:textId="77777777" w:rsidR="004632A7" w:rsidRPr="004632A7" w:rsidRDefault="004632A7" w:rsidP="004632A7">
      <w:pPr>
        <w:pStyle w:val="EndNoteBibliography"/>
        <w:spacing w:after="0"/>
      </w:pPr>
      <w:r w:rsidRPr="004632A7">
        <w:t>46.</w:t>
      </w:r>
      <w:r w:rsidRPr="004632A7">
        <w:tab/>
        <w:t>Lagadinou M, Tsami E, Deligakis A</w:t>
      </w:r>
      <w:r w:rsidRPr="004632A7">
        <w:rPr>
          <w:i/>
        </w:rPr>
        <w:t>, et al.</w:t>
      </w:r>
      <w:r w:rsidRPr="004632A7">
        <w:t xml:space="preserve"> Knowledge and Attitudes of Healthcare Workers towards Antibiotic Use and Antimicrobial Resistance in Two Major Tertiary Hospitals in Western Greece. </w:t>
      </w:r>
      <w:r w:rsidRPr="004632A7">
        <w:rPr>
          <w:i/>
        </w:rPr>
        <w:t>Antibiotics (Basel, Switzerland)</w:t>
      </w:r>
      <w:r w:rsidRPr="004632A7">
        <w:t xml:space="preserve"> 2023; </w:t>
      </w:r>
      <w:r w:rsidRPr="004632A7">
        <w:rPr>
          <w:b/>
        </w:rPr>
        <w:t>12</w:t>
      </w:r>
      <w:r w:rsidRPr="004632A7">
        <w:t>.</w:t>
      </w:r>
    </w:p>
    <w:p w14:paraId="43B219B1" w14:textId="77777777" w:rsidR="004632A7" w:rsidRPr="004632A7" w:rsidRDefault="004632A7" w:rsidP="004632A7">
      <w:pPr>
        <w:pStyle w:val="EndNoteBibliography"/>
        <w:spacing w:after="0"/>
      </w:pPr>
      <w:r w:rsidRPr="004632A7">
        <w:t>47.</w:t>
      </w:r>
      <w:r w:rsidRPr="004632A7">
        <w:tab/>
        <w:t>Lebentrau S, Gilfrich C, Vetterlein MW</w:t>
      </w:r>
      <w:r w:rsidRPr="004632A7">
        <w:rPr>
          <w:i/>
        </w:rPr>
        <w:t>, et al.</w:t>
      </w:r>
      <w:r w:rsidRPr="004632A7">
        <w:t xml:space="preserve"> Impact of the medical specialty on knowledge regarding multidrug-resistant organisms and strategies toward antimicrobial stewardship. </w:t>
      </w:r>
      <w:r w:rsidRPr="004632A7">
        <w:rPr>
          <w:i/>
        </w:rPr>
        <w:t>International Urology and Nephrology</w:t>
      </w:r>
      <w:r w:rsidRPr="004632A7">
        <w:t xml:space="preserve"> 2017; </w:t>
      </w:r>
      <w:r w:rsidRPr="004632A7">
        <w:rPr>
          <w:b/>
        </w:rPr>
        <w:t>49</w:t>
      </w:r>
      <w:r w:rsidRPr="004632A7">
        <w:t>: 1311-8.</w:t>
      </w:r>
    </w:p>
    <w:p w14:paraId="193B8B27" w14:textId="77777777" w:rsidR="004632A7" w:rsidRPr="004632A7" w:rsidRDefault="004632A7" w:rsidP="004632A7">
      <w:pPr>
        <w:pStyle w:val="EndNoteBibliography"/>
        <w:spacing w:after="0"/>
      </w:pPr>
      <w:r w:rsidRPr="004632A7">
        <w:t>48.</w:t>
      </w:r>
      <w:r w:rsidRPr="004632A7">
        <w:tab/>
        <w:t xml:space="preserve">Lee Y, Bradley N. Antimicrobial Stewardship Practices in a Subset of Community Pharmacies across the United States. </w:t>
      </w:r>
      <w:r w:rsidRPr="004632A7">
        <w:rPr>
          <w:i/>
        </w:rPr>
        <w:t>Pharmacy</w:t>
      </w:r>
      <w:r w:rsidRPr="004632A7">
        <w:t xml:space="preserve"> 2023; </w:t>
      </w:r>
      <w:r w:rsidRPr="004632A7">
        <w:rPr>
          <w:b/>
        </w:rPr>
        <w:t>11</w:t>
      </w:r>
      <w:r w:rsidRPr="004632A7">
        <w:t>: 26.</w:t>
      </w:r>
    </w:p>
    <w:p w14:paraId="2BA73BBE" w14:textId="77777777" w:rsidR="004632A7" w:rsidRPr="004632A7" w:rsidRDefault="004632A7" w:rsidP="004632A7">
      <w:pPr>
        <w:pStyle w:val="EndNoteBibliography"/>
        <w:spacing w:after="0"/>
      </w:pPr>
      <w:r w:rsidRPr="004632A7">
        <w:t>49.</w:t>
      </w:r>
      <w:r w:rsidRPr="004632A7">
        <w:tab/>
        <w:t>Levin C, Thilly N, Dousak M</w:t>
      </w:r>
      <w:r w:rsidRPr="004632A7">
        <w:rPr>
          <w:i/>
        </w:rPr>
        <w:t>, et al.</w:t>
      </w:r>
      <w:r w:rsidRPr="004632A7">
        <w:t xml:space="preserve"> Perceptions, attitudes, and practices of French junior physicians regarding antibiotic use and resistance. </w:t>
      </w:r>
      <w:r w:rsidRPr="004632A7">
        <w:rPr>
          <w:i/>
        </w:rPr>
        <w:t>Medecine et maladies infectieuses</w:t>
      </w:r>
      <w:r w:rsidRPr="004632A7">
        <w:t xml:space="preserve"> 2019; </w:t>
      </w:r>
      <w:r w:rsidRPr="004632A7">
        <w:rPr>
          <w:b/>
        </w:rPr>
        <w:t>49</w:t>
      </w:r>
      <w:r w:rsidRPr="004632A7">
        <w:t>: 241-9.</w:t>
      </w:r>
    </w:p>
    <w:p w14:paraId="1EC092E5" w14:textId="77777777" w:rsidR="004632A7" w:rsidRPr="004632A7" w:rsidRDefault="004632A7" w:rsidP="004632A7">
      <w:pPr>
        <w:pStyle w:val="EndNoteBibliography"/>
        <w:spacing w:after="0"/>
      </w:pPr>
      <w:r w:rsidRPr="004632A7">
        <w:t>50.</w:t>
      </w:r>
      <w:r w:rsidRPr="004632A7">
        <w:tab/>
        <w:t>Li C, Sotomayor-Castillo C, Nahidi S</w:t>
      </w:r>
      <w:r w:rsidRPr="004632A7">
        <w:rPr>
          <w:i/>
        </w:rPr>
        <w:t>, et al.</w:t>
      </w:r>
      <w:r w:rsidRPr="004632A7">
        <w:t xml:space="preserve"> Emergency clinicians' knowledge, preparedness and experiences of managing COVID-19 during the 2020 global pandemic in Australian healthcare settings. </w:t>
      </w:r>
      <w:r w:rsidRPr="004632A7">
        <w:rPr>
          <w:i/>
        </w:rPr>
        <w:t>Australasian emergency care</w:t>
      </w:r>
      <w:r w:rsidRPr="004632A7">
        <w:t xml:space="preserve"> 2021; </w:t>
      </w:r>
      <w:r w:rsidRPr="004632A7">
        <w:rPr>
          <w:b/>
        </w:rPr>
        <w:t>24</w:t>
      </w:r>
      <w:r w:rsidRPr="004632A7">
        <w:t>: 186-96.</w:t>
      </w:r>
    </w:p>
    <w:p w14:paraId="7A5E5BAD" w14:textId="77777777" w:rsidR="004632A7" w:rsidRPr="004632A7" w:rsidRDefault="004632A7" w:rsidP="004632A7">
      <w:pPr>
        <w:pStyle w:val="EndNoteBibliography"/>
        <w:spacing w:after="0"/>
      </w:pPr>
      <w:r w:rsidRPr="004632A7">
        <w:lastRenderedPageBreak/>
        <w:t>51.</w:t>
      </w:r>
      <w:r w:rsidRPr="004632A7">
        <w:tab/>
        <w:t>Llor C, Cordoba G, de Oliveira SM</w:t>
      </w:r>
      <w:r w:rsidRPr="004632A7">
        <w:rPr>
          <w:i/>
        </w:rPr>
        <w:t>, et al.</w:t>
      </w:r>
      <w:r w:rsidRPr="004632A7">
        <w:t xml:space="preserve"> Antibiotic deprescribing: Spanish general practitioners' views on a new strategy to reduce inappropriate use of antibiotics in primary care. </w:t>
      </w:r>
      <w:r w:rsidRPr="004632A7">
        <w:rPr>
          <w:i/>
        </w:rPr>
        <w:t>European Journal of General Practice</w:t>
      </w:r>
      <w:r w:rsidRPr="004632A7">
        <w:t xml:space="preserve"> 2022; </w:t>
      </w:r>
      <w:r w:rsidRPr="004632A7">
        <w:rPr>
          <w:b/>
        </w:rPr>
        <w:t>28</w:t>
      </w:r>
      <w:r w:rsidRPr="004632A7">
        <w:t>: 217-23.</w:t>
      </w:r>
    </w:p>
    <w:p w14:paraId="636E5BFB" w14:textId="77777777" w:rsidR="004632A7" w:rsidRPr="004632A7" w:rsidRDefault="004632A7" w:rsidP="004632A7">
      <w:pPr>
        <w:pStyle w:val="EndNoteBibliography"/>
        <w:spacing w:after="0"/>
      </w:pPr>
      <w:r w:rsidRPr="004632A7">
        <w:t>52.</w:t>
      </w:r>
      <w:r w:rsidRPr="004632A7">
        <w:tab/>
        <w:t>Loume A, Gardelis P, Zekeridou A</w:t>
      </w:r>
      <w:r w:rsidRPr="004632A7">
        <w:rPr>
          <w:i/>
        </w:rPr>
        <w:t>, et al.</w:t>
      </w:r>
      <w:r w:rsidRPr="004632A7">
        <w:t xml:space="preserve"> A survey on systemic antibiotic prescription among dentists in Romandy. </w:t>
      </w:r>
      <w:r w:rsidRPr="004632A7">
        <w:rPr>
          <w:i/>
        </w:rPr>
        <w:t>Swiss dental journal</w:t>
      </w:r>
      <w:r w:rsidRPr="004632A7">
        <w:t xml:space="preserve"> 2023; </w:t>
      </w:r>
      <w:r w:rsidRPr="004632A7">
        <w:rPr>
          <w:b/>
        </w:rPr>
        <w:t>133</w:t>
      </w:r>
      <w:r w:rsidRPr="004632A7">
        <w:t>: 800-8.</w:t>
      </w:r>
    </w:p>
    <w:p w14:paraId="6748B463" w14:textId="77777777" w:rsidR="004632A7" w:rsidRPr="004632A7" w:rsidRDefault="004632A7" w:rsidP="004632A7">
      <w:pPr>
        <w:pStyle w:val="EndNoteBibliography"/>
        <w:spacing w:after="0"/>
      </w:pPr>
      <w:r w:rsidRPr="004632A7">
        <w:t>53.</w:t>
      </w:r>
      <w:r w:rsidRPr="004632A7">
        <w:tab/>
        <w:t>Macintosh JLB, Eden LM, Luthy KE</w:t>
      </w:r>
      <w:r w:rsidRPr="004632A7">
        <w:rPr>
          <w:i/>
        </w:rPr>
        <w:t>, et al.</w:t>
      </w:r>
      <w:r w:rsidRPr="004632A7">
        <w:t xml:space="preserve"> NICU Nurses' Knowledge and Attitudes Regarding 2-Month Immunizations. </w:t>
      </w:r>
      <w:r w:rsidRPr="004632A7">
        <w:rPr>
          <w:i/>
        </w:rPr>
        <w:t xml:space="preserve">Advances in Neonatal Care </w:t>
      </w:r>
      <w:r w:rsidRPr="004632A7">
        <w:t xml:space="preserve">2020; </w:t>
      </w:r>
      <w:r w:rsidRPr="004632A7">
        <w:rPr>
          <w:b/>
        </w:rPr>
        <w:t>20</w:t>
      </w:r>
      <w:r w:rsidRPr="004632A7">
        <w:t>: E111-E7.</w:t>
      </w:r>
    </w:p>
    <w:p w14:paraId="7CCDC4B3" w14:textId="77777777" w:rsidR="004632A7" w:rsidRPr="004632A7" w:rsidRDefault="004632A7" w:rsidP="004632A7">
      <w:pPr>
        <w:pStyle w:val="EndNoteBibliography"/>
        <w:spacing w:after="0"/>
      </w:pPr>
      <w:r w:rsidRPr="004632A7">
        <w:t>54.</w:t>
      </w:r>
      <w:r w:rsidRPr="004632A7">
        <w:tab/>
        <w:t>Marta-Costa A, Mir, a C</w:t>
      </w:r>
      <w:r w:rsidRPr="004632A7">
        <w:rPr>
          <w:i/>
        </w:rPr>
        <w:t>, et al.</w:t>
      </w:r>
      <w:r w:rsidRPr="004632A7">
        <w:t xml:space="preserve"> Survey of the Knowledge and Use of Antibiotics among Medical and Veterinary Health Professionals and Students in Portugal. </w:t>
      </w:r>
      <w:r w:rsidRPr="004632A7">
        <w:rPr>
          <w:i/>
        </w:rPr>
        <w:t>International journal of environmental research and public health</w:t>
      </w:r>
      <w:r w:rsidRPr="004632A7">
        <w:t xml:space="preserve"> 2021; </w:t>
      </w:r>
      <w:r w:rsidRPr="004632A7">
        <w:rPr>
          <w:b/>
        </w:rPr>
        <w:t>18</w:t>
      </w:r>
      <w:r w:rsidRPr="004632A7">
        <w:t>.</w:t>
      </w:r>
    </w:p>
    <w:p w14:paraId="35444452" w14:textId="77777777" w:rsidR="004632A7" w:rsidRPr="004632A7" w:rsidRDefault="004632A7" w:rsidP="004632A7">
      <w:pPr>
        <w:pStyle w:val="EndNoteBibliography"/>
        <w:spacing w:after="0"/>
      </w:pPr>
      <w:r w:rsidRPr="004632A7">
        <w:t>55.</w:t>
      </w:r>
      <w:r w:rsidRPr="004632A7">
        <w:tab/>
        <w:t xml:space="preserve">Mazinska B, Hryniewicz W. Polish physicians' attitudes towards antibiotic prescription and antimicrobial resistance. </w:t>
      </w:r>
      <w:r w:rsidRPr="004632A7">
        <w:rPr>
          <w:i/>
        </w:rPr>
        <w:t>Polish Journal of Microbiology</w:t>
      </w:r>
      <w:r w:rsidRPr="004632A7">
        <w:t xml:space="preserve"> 2017; </w:t>
      </w:r>
      <w:r w:rsidRPr="004632A7">
        <w:rPr>
          <w:b/>
        </w:rPr>
        <w:t>66</w:t>
      </w:r>
      <w:r w:rsidRPr="004632A7">
        <w:t>: 309-19.</w:t>
      </w:r>
    </w:p>
    <w:p w14:paraId="1F71D943" w14:textId="77777777" w:rsidR="004632A7" w:rsidRPr="004632A7" w:rsidRDefault="004632A7" w:rsidP="004632A7">
      <w:pPr>
        <w:pStyle w:val="EndNoteBibliography"/>
        <w:spacing w:after="0"/>
      </w:pPr>
      <w:r w:rsidRPr="004632A7">
        <w:t>56.</w:t>
      </w:r>
      <w:r w:rsidRPr="004632A7">
        <w:tab/>
        <w:t xml:space="preserve">McCarthy M, Andrews R, Banach DB. Prophylactic antibiotics prior to dental procedures: A cross-disciplinary survey of dentists and medical providers. </w:t>
      </w:r>
      <w:r w:rsidRPr="004632A7">
        <w:rPr>
          <w:i/>
        </w:rPr>
        <w:t>American Journal of Infection Control</w:t>
      </w:r>
      <w:r w:rsidRPr="004632A7">
        <w:t xml:space="preserve"> 2020; </w:t>
      </w:r>
      <w:r w:rsidRPr="004632A7">
        <w:rPr>
          <w:b/>
        </w:rPr>
        <w:t>48</w:t>
      </w:r>
      <w:r w:rsidRPr="004632A7">
        <w:t>: 116-8.</w:t>
      </w:r>
    </w:p>
    <w:p w14:paraId="0FB43F64" w14:textId="77777777" w:rsidR="004632A7" w:rsidRPr="004632A7" w:rsidRDefault="004632A7" w:rsidP="004632A7">
      <w:pPr>
        <w:pStyle w:val="EndNoteBibliography"/>
        <w:spacing w:after="0"/>
      </w:pPr>
      <w:r w:rsidRPr="004632A7">
        <w:t>57.</w:t>
      </w:r>
      <w:r w:rsidRPr="004632A7">
        <w:tab/>
        <w:t>McClelland JW, Norris JM, Dominey-Howes D</w:t>
      </w:r>
      <w:r w:rsidRPr="004632A7">
        <w:rPr>
          <w:i/>
        </w:rPr>
        <w:t>, et al.</w:t>
      </w:r>
      <w:r w:rsidRPr="004632A7">
        <w:t xml:space="preserve"> Knowledge and perceptions of Australian postgraduate veterinary students prior to formal education of antimicrobial use and antimicrobial resistance. </w:t>
      </w:r>
      <w:r w:rsidRPr="004632A7">
        <w:rPr>
          <w:i/>
        </w:rPr>
        <w:t>One Health</w:t>
      </w:r>
      <w:r w:rsidRPr="004632A7">
        <w:t xml:space="preserve"> 2022; </w:t>
      </w:r>
      <w:r w:rsidRPr="004632A7">
        <w:rPr>
          <w:b/>
        </w:rPr>
        <w:t>14</w:t>
      </w:r>
      <w:r w:rsidRPr="004632A7">
        <w:t>.</w:t>
      </w:r>
    </w:p>
    <w:p w14:paraId="217EEFEE" w14:textId="77777777" w:rsidR="004632A7" w:rsidRPr="004632A7" w:rsidRDefault="004632A7" w:rsidP="004632A7">
      <w:pPr>
        <w:pStyle w:val="EndNoteBibliography"/>
        <w:spacing w:after="0"/>
      </w:pPr>
      <w:r w:rsidRPr="004632A7">
        <w:t>58.</w:t>
      </w:r>
      <w:r w:rsidRPr="004632A7">
        <w:tab/>
        <w:t>Menard C, Fegueux S, Heritage Z</w:t>
      </w:r>
      <w:r w:rsidRPr="004632A7">
        <w:rPr>
          <w:i/>
        </w:rPr>
        <w:t>, et al.</w:t>
      </w:r>
      <w:r w:rsidRPr="004632A7">
        <w:t xml:space="preserve"> Perceptions and attitudes about antibiotic resistance in the general public and general practitioners in France. </w:t>
      </w:r>
      <w:r w:rsidRPr="004632A7">
        <w:rPr>
          <w:i/>
        </w:rPr>
        <w:t>Antimicrobial resistance and infection control</w:t>
      </w:r>
      <w:r w:rsidRPr="004632A7">
        <w:t xml:space="preserve"> 2022; </w:t>
      </w:r>
      <w:r w:rsidRPr="004632A7">
        <w:rPr>
          <w:b/>
        </w:rPr>
        <w:t>11</w:t>
      </w:r>
      <w:r w:rsidRPr="004632A7">
        <w:t>: 124.</w:t>
      </w:r>
    </w:p>
    <w:p w14:paraId="57626CBA" w14:textId="77777777" w:rsidR="004632A7" w:rsidRPr="004632A7" w:rsidRDefault="004632A7" w:rsidP="004632A7">
      <w:pPr>
        <w:pStyle w:val="EndNoteBibliography"/>
        <w:spacing w:after="0"/>
      </w:pPr>
      <w:r w:rsidRPr="004632A7">
        <w:t>59.</w:t>
      </w:r>
      <w:r w:rsidRPr="004632A7">
        <w:tab/>
        <w:t>Mitchell BG, Russo PL, Kiernan M</w:t>
      </w:r>
      <w:r w:rsidRPr="004632A7">
        <w:rPr>
          <w:i/>
        </w:rPr>
        <w:t>, et al.</w:t>
      </w:r>
      <w:r w:rsidRPr="004632A7">
        <w:t xml:space="preserve"> Nurses' and midwives' cleaning knowledge, attitudes and practices: An Australian study. </w:t>
      </w:r>
      <w:r w:rsidRPr="004632A7">
        <w:rPr>
          <w:i/>
        </w:rPr>
        <w:t>Infect Dis Health</w:t>
      </w:r>
      <w:r w:rsidRPr="004632A7">
        <w:t xml:space="preserve"> 2021; </w:t>
      </w:r>
      <w:r w:rsidRPr="004632A7">
        <w:rPr>
          <w:b/>
        </w:rPr>
        <w:t>26</w:t>
      </w:r>
      <w:r w:rsidRPr="004632A7">
        <w:t>: 55-62.</w:t>
      </w:r>
    </w:p>
    <w:p w14:paraId="329631AD" w14:textId="77777777" w:rsidR="004632A7" w:rsidRPr="004632A7" w:rsidRDefault="004632A7" w:rsidP="004632A7">
      <w:pPr>
        <w:pStyle w:val="EndNoteBibliography"/>
        <w:spacing w:after="0"/>
      </w:pPr>
      <w:r w:rsidRPr="004632A7">
        <w:t>60.</w:t>
      </w:r>
      <w:r w:rsidRPr="004632A7">
        <w:tab/>
        <w:t>Montebello JA, Granick JL, Bollig ER</w:t>
      </w:r>
      <w:r w:rsidRPr="004632A7">
        <w:rPr>
          <w:i/>
        </w:rPr>
        <w:t>, et al.</w:t>
      </w:r>
      <w:r w:rsidRPr="004632A7">
        <w:t xml:space="preserve"> Variation in knowledge, attitude, and practices toward antibiotic use among diplomates of the American Veterinary Dental College: a survey-based study. </w:t>
      </w:r>
      <w:r w:rsidRPr="004632A7">
        <w:rPr>
          <w:i/>
        </w:rPr>
        <w:t>Journal of the American Veterinary Medical Association</w:t>
      </w:r>
      <w:r w:rsidRPr="004632A7">
        <w:t xml:space="preserve"> 2023; </w:t>
      </w:r>
      <w:r w:rsidRPr="004632A7">
        <w:rPr>
          <w:b/>
        </w:rPr>
        <w:t>261</w:t>
      </w:r>
      <w:r w:rsidRPr="004632A7">
        <w:t>: S6-S13.</w:t>
      </w:r>
    </w:p>
    <w:p w14:paraId="25E7E2FB" w14:textId="77777777" w:rsidR="004632A7" w:rsidRPr="004632A7" w:rsidRDefault="004632A7" w:rsidP="004632A7">
      <w:pPr>
        <w:pStyle w:val="EndNoteBibliography"/>
        <w:spacing w:after="0"/>
      </w:pPr>
      <w:r w:rsidRPr="004632A7">
        <w:t>61.</w:t>
      </w:r>
      <w:r w:rsidRPr="004632A7">
        <w:tab/>
        <w:t>Moriceau G, Gagneux-Brunon A, Gagnaire J</w:t>
      </w:r>
      <w:r w:rsidRPr="004632A7">
        <w:rPr>
          <w:i/>
        </w:rPr>
        <w:t>, et al.</w:t>
      </w:r>
      <w:r w:rsidRPr="004632A7">
        <w:t xml:space="preserve"> Preventing healthcare-associated infections: Residents and attending physicians need better training in advanced isolation precautions. </w:t>
      </w:r>
      <w:r w:rsidRPr="004632A7">
        <w:rPr>
          <w:i/>
        </w:rPr>
        <w:t>Medecine et Maladies Infectieuses</w:t>
      </w:r>
      <w:r w:rsidRPr="004632A7">
        <w:t xml:space="preserve"> 2016; </w:t>
      </w:r>
      <w:r w:rsidRPr="004632A7">
        <w:rPr>
          <w:b/>
        </w:rPr>
        <w:t>46</w:t>
      </w:r>
      <w:r w:rsidRPr="004632A7">
        <w:t>: 14-9.</w:t>
      </w:r>
    </w:p>
    <w:p w14:paraId="362AB821" w14:textId="77777777" w:rsidR="004632A7" w:rsidRPr="004632A7" w:rsidRDefault="004632A7" w:rsidP="004632A7">
      <w:pPr>
        <w:pStyle w:val="EndNoteBibliography"/>
        <w:spacing w:after="0"/>
      </w:pPr>
      <w:r w:rsidRPr="004632A7">
        <w:t>62.</w:t>
      </w:r>
      <w:r w:rsidRPr="004632A7">
        <w:tab/>
        <w:t>Nelson NP, Allison MA, Lindley MC</w:t>
      </w:r>
      <w:r w:rsidRPr="004632A7">
        <w:rPr>
          <w:i/>
        </w:rPr>
        <w:t>, et al.</w:t>
      </w:r>
      <w:r w:rsidRPr="004632A7">
        <w:t xml:space="preserve"> Physician Knowledge and Attitudes About Hepatitis A and Current Practices Regarding Hepatitis A Vaccination Delivery. </w:t>
      </w:r>
      <w:r w:rsidRPr="004632A7">
        <w:rPr>
          <w:i/>
        </w:rPr>
        <w:t>Academic Pediatrics</w:t>
      </w:r>
      <w:r w:rsidRPr="004632A7">
        <w:t xml:space="preserve"> 2017; </w:t>
      </w:r>
      <w:r w:rsidRPr="004632A7">
        <w:rPr>
          <w:b/>
        </w:rPr>
        <w:t>17</w:t>
      </w:r>
      <w:r w:rsidRPr="004632A7">
        <w:t>: 562-70.</w:t>
      </w:r>
    </w:p>
    <w:p w14:paraId="6CA3BF25" w14:textId="77777777" w:rsidR="004632A7" w:rsidRPr="004632A7" w:rsidRDefault="004632A7" w:rsidP="004632A7">
      <w:pPr>
        <w:pStyle w:val="EndNoteBibliography"/>
        <w:spacing w:after="0"/>
      </w:pPr>
      <w:r w:rsidRPr="004632A7">
        <w:t>63.</w:t>
      </w:r>
      <w:r w:rsidRPr="004632A7">
        <w:tab/>
        <w:t xml:space="preserve">Padigos J, Ritchie S, Lim AG. Enhancing nurses' future role in antimicrobial stewardship. </w:t>
      </w:r>
      <w:r w:rsidRPr="004632A7">
        <w:rPr>
          <w:i/>
        </w:rPr>
        <w:t>Collegian</w:t>
      </w:r>
      <w:r w:rsidRPr="004632A7">
        <w:t xml:space="preserve"> 2020; </w:t>
      </w:r>
      <w:r w:rsidRPr="004632A7">
        <w:rPr>
          <w:b/>
        </w:rPr>
        <w:t>27</w:t>
      </w:r>
      <w:r w:rsidRPr="004632A7">
        <w:t>: 487-98.</w:t>
      </w:r>
    </w:p>
    <w:p w14:paraId="3D3E87B4" w14:textId="77777777" w:rsidR="004632A7" w:rsidRPr="004632A7" w:rsidRDefault="004632A7" w:rsidP="004632A7">
      <w:pPr>
        <w:pStyle w:val="EndNoteBibliography"/>
        <w:spacing w:after="0"/>
      </w:pPr>
      <w:r w:rsidRPr="004632A7">
        <w:t>64.</w:t>
      </w:r>
      <w:r w:rsidRPr="004632A7">
        <w:tab/>
        <w:t>Papini F, Mazzilli S, Paganini D</w:t>
      </w:r>
      <w:r w:rsidRPr="004632A7">
        <w:rPr>
          <w:i/>
        </w:rPr>
        <w:t>, et al.</w:t>
      </w:r>
      <w:r w:rsidRPr="004632A7">
        <w:t xml:space="preserve"> Healthcare Workers Attitudes, Practices and Sources of Information for COVID-19 Vaccination: An Italian National Survey. </w:t>
      </w:r>
      <w:r w:rsidRPr="004632A7">
        <w:rPr>
          <w:i/>
        </w:rPr>
        <w:t>International Journal of Environmental Research and Public Health</w:t>
      </w:r>
      <w:r w:rsidRPr="004632A7">
        <w:t xml:space="preserve"> 2022; </w:t>
      </w:r>
      <w:r w:rsidRPr="004632A7">
        <w:rPr>
          <w:b/>
        </w:rPr>
        <w:t>19</w:t>
      </w:r>
      <w:r w:rsidRPr="004632A7">
        <w:t>: 733.</w:t>
      </w:r>
    </w:p>
    <w:p w14:paraId="7A6787EA" w14:textId="77777777" w:rsidR="004632A7" w:rsidRPr="004632A7" w:rsidRDefault="004632A7" w:rsidP="004632A7">
      <w:pPr>
        <w:pStyle w:val="EndNoteBibliography"/>
        <w:spacing w:after="0"/>
      </w:pPr>
      <w:r w:rsidRPr="004632A7">
        <w:t>65.</w:t>
      </w:r>
      <w:r w:rsidRPr="004632A7">
        <w:tab/>
        <w:t xml:space="preserve">Peres D, Severo M, Ferreira MA. Knowledge, source of information, and perception of Portuguese medical students and junior doctors of infection control precautions. </w:t>
      </w:r>
      <w:r w:rsidRPr="004632A7">
        <w:rPr>
          <w:i/>
        </w:rPr>
        <w:t>American journal of infection control</w:t>
      </w:r>
      <w:r w:rsidRPr="004632A7">
        <w:t xml:space="preserve"> 2016; </w:t>
      </w:r>
      <w:r w:rsidRPr="004632A7">
        <w:rPr>
          <w:b/>
        </w:rPr>
        <w:t>44</w:t>
      </w:r>
      <w:r w:rsidRPr="004632A7">
        <w:t>: 1723-5.</w:t>
      </w:r>
    </w:p>
    <w:p w14:paraId="1BAFE2A0" w14:textId="77777777" w:rsidR="004632A7" w:rsidRPr="004632A7" w:rsidRDefault="004632A7" w:rsidP="004632A7">
      <w:pPr>
        <w:pStyle w:val="EndNoteBibliography"/>
        <w:spacing w:after="0"/>
      </w:pPr>
      <w:r w:rsidRPr="004632A7">
        <w:t>66.</w:t>
      </w:r>
      <w:r w:rsidRPr="004632A7">
        <w:tab/>
        <w:t>Perozziello A, Lescure FX, Truel A</w:t>
      </w:r>
      <w:r w:rsidRPr="004632A7">
        <w:rPr>
          <w:i/>
        </w:rPr>
        <w:t>, et al.</w:t>
      </w:r>
      <w:r w:rsidRPr="004632A7">
        <w:t xml:space="preserve"> Prescribers' experience and opinions on antimicrobial stewardship programmes in hospitals: a French nationwide survey. </w:t>
      </w:r>
      <w:r w:rsidRPr="004632A7">
        <w:rPr>
          <w:i/>
        </w:rPr>
        <w:t>The Journal of antimicrobial chemotherapy</w:t>
      </w:r>
      <w:r w:rsidRPr="004632A7">
        <w:t xml:space="preserve"> 2019; </w:t>
      </w:r>
      <w:r w:rsidRPr="004632A7">
        <w:rPr>
          <w:b/>
        </w:rPr>
        <w:t>74</w:t>
      </w:r>
      <w:r w:rsidRPr="004632A7">
        <w:t>: 2451-8.</w:t>
      </w:r>
    </w:p>
    <w:p w14:paraId="19BAC959" w14:textId="77777777" w:rsidR="004632A7" w:rsidRPr="004632A7" w:rsidRDefault="004632A7" w:rsidP="004632A7">
      <w:pPr>
        <w:pStyle w:val="EndNoteBibliography"/>
        <w:spacing w:after="0"/>
      </w:pPr>
      <w:r w:rsidRPr="004632A7">
        <w:t>67.</w:t>
      </w:r>
      <w:r w:rsidRPr="004632A7">
        <w:tab/>
        <w:t>Pettke A, Jocham S, Wiener A</w:t>
      </w:r>
      <w:r w:rsidRPr="004632A7">
        <w:rPr>
          <w:i/>
        </w:rPr>
        <w:t>, et al.</w:t>
      </w:r>
      <w:r w:rsidRPr="004632A7">
        <w:t xml:space="preserve"> Vaccination against influenza at a European pediatric cancer center: immunization rates and attitudes among staff, patients, and their families. </w:t>
      </w:r>
      <w:r w:rsidRPr="004632A7">
        <w:rPr>
          <w:i/>
        </w:rPr>
        <w:t>Supportive Care in Cancer</w:t>
      </w:r>
      <w:r w:rsidRPr="004632A7">
        <w:t xml:space="preserve"> 2017; </w:t>
      </w:r>
      <w:r w:rsidRPr="004632A7">
        <w:rPr>
          <w:b/>
        </w:rPr>
        <w:t>25</w:t>
      </w:r>
      <w:r w:rsidRPr="004632A7">
        <w:t>: 3815-22.</w:t>
      </w:r>
    </w:p>
    <w:p w14:paraId="088A7018" w14:textId="77777777" w:rsidR="004632A7" w:rsidRPr="004632A7" w:rsidRDefault="004632A7" w:rsidP="004632A7">
      <w:pPr>
        <w:pStyle w:val="EndNoteBibliography"/>
        <w:spacing w:after="0"/>
      </w:pPr>
      <w:r w:rsidRPr="004632A7">
        <w:t>68.</w:t>
      </w:r>
      <w:r w:rsidRPr="004632A7">
        <w:tab/>
        <w:t xml:space="preserve">Peytremann A, Senn N, Mueller Y. Infection prevention and control measures in practices of the Swiss sentinel network during seasonal influenza epidemics. </w:t>
      </w:r>
      <w:r w:rsidRPr="004632A7">
        <w:rPr>
          <w:i/>
        </w:rPr>
        <w:t>The Journal of hospital infection</w:t>
      </w:r>
      <w:r w:rsidRPr="004632A7">
        <w:t xml:space="preserve"> 2020; </w:t>
      </w:r>
      <w:r w:rsidRPr="004632A7">
        <w:rPr>
          <w:b/>
        </w:rPr>
        <w:t>106</w:t>
      </w:r>
      <w:r w:rsidRPr="004632A7">
        <w:t>: 786-92.</w:t>
      </w:r>
    </w:p>
    <w:p w14:paraId="57309EBD" w14:textId="77777777" w:rsidR="004632A7" w:rsidRPr="004632A7" w:rsidRDefault="004632A7" w:rsidP="004632A7">
      <w:pPr>
        <w:pStyle w:val="EndNoteBibliography"/>
        <w:spacing w:after="0"/>
      </w:pPr>
      <w:r w:rsidRPr="004632A7">
        <w:t>69.</w:t>
      </w:r>
      <w:r w:rsidRPr="004632A7">
        <w:tab/>
        <w:t>Platace D, Millere I, editors. Motivating factors of infection control in nurse practice. 6th International Interdisciplinary Scientific Conference on Society, Health, Welfare; 2016; Riga.</w:t>
      </w:r>
    </w:p>
    <w:p w14:paraId="1C519B9F" w14:textId="77777777" w:rsidR="004632A7" w:rsidRPr="004632A7" w:rsidRDefault="004632A7" w:rsidP="004632A7">
      <w:pPr>
        <w:pStyle w:val="EndNoteBibliography"/>
        <w:spacing w:after="0"/>
      </w:pPr>
      <w:r w:rsidRPr="004632A7">
        <w:lastRenderedPageBreak/>
        <w:t>70.</w:t>
      </w:r>
      <w:r w:rsidRPr="004632A7">
        <w:tab/>
        <w:t>Posada CJ, Boyd LD, Perry KR</w:t>
      </w:r>
      <w:r w:rsidRPr="004632A7">
        <w:rPr>
          <w:i/>
        </w:rPr>
        <w:t>, et al.</w:t>
      </w:r>
      <w:r w:rsidRPr="004632A7">
        <w:t xml:space="preserve"> Knowledge, Attitudes, Practices of Dental Professionals Regarding the Infection Control Guidelines for Dentistry Prior to the COVID-19 Pandemic. </w:t>
      </w:r>
      <w:r w:rsidRPr="004632A7">
        <w:rPr>
          <w:i/>
        </w:rPr>
        <w:t>Journal of Dental Hygiene</w:t>
      </w:r>
      <w:r w:rsidRPr="004632A7">
        <w:t xml:space="preserve"> 2021; </w:t>
      </w:r>
      <w:r w:rsidRPr="004632A7">
        <w:rPr>
          <w:b/>
        </w:rPr>
        <w:t>95</w:t>
      </w:r>
      <w:r w:rsidRPr="004632A7">
        <w:t>: 25-32.</w:t>
      </w:r>
    </w:p>
    <w:p w14:paraId="4E6D9769" w14:textId="77777777" w:rsidR="004632A7" w:rsidRPr="004632A7" w:rsidRDefault="004632A7" w:rsidP="004632A7">
      <w:pPr>
        <w:pStyle w:val="EndNoteBibliography"/>
        <w:spacing w:after="0"/>
      </w:pPr>
      <w:r w:rsidRPr="004632A7">
        <w:t>71.</w:t>
      </w:r>
      <w:r w:rsidRPr="004632A7">
        <w:tab/>
        <w:t>Rabano-Blanco A, Dominguez-Martis EM, Mosteiro-Miguens DG</w:t>
      </w:r>
      <w:r w:rsidRPr="004632A7">
        <w:rPr>
          <w:i/>
        </w:rPr>
        <w:t>, et al.</w:t>
      </w:r>
      <w:r w:rsidRPr="004632A7">
        <w:t xml:space="preserve"> Nursing students' knowledge and awareness of antibiotic use, resistance and stewardship: A descriptive cross-sectional study. </w:t>
      </w:r>
      <w:r w:rsidRPr="004632A7">
        <w:rPr>
          <w:i/>
        </w:rPr>
        <w:t>Antibiotics</w:t>
      </w:r>
      <w:r w:rsidRPr="004632A7">
        <w:t xml:space="preserve"> 2019; </w:t>
      </w:r>
      <w:r w:rsidRPr="004632A7">
        <w:rPr>
          <w:b/>
        </w:rPr>
        <w:t>8</w:t>
      </w:r>
      <w:r w:rsidRPr="004632A7">
        <w:t>: 203.</w:t>
      </w:r>
    </w:p>
    <w:p w14:paraId="45854720" w14:textId="77777777" w:rsidR="004632A7" w:rsidRPr="004632A7" w:rsidRDefault="004632A7" w:rsidP="004632A7">
      <w:pPr>
        <w:pStyle w:val="EndNoteBibliography"/>
        <w:spacing w:after="0"/>
      </w:pPr>
      <w:r w:rsidRPr="004632A7">
        <w:t>72.</w:t>
      </w:r>
      <w:r w:rsidRPr="004632A7">
        <w:tab/>
        <w:t>Ricco M, Ferraro P, Camisa V</w:t>
      </w:r>
      <w:r w:rsidRPr="004632A7">
        <w:rPr>
          <w:i/>
        </w:rPr>
        <w:t>, et al.</w:t>
      </w:r>
      <w:r w:rsidRPr="004632A7">
        <w:t xml:space="preserve"> When a Neglected Tropical Disease Goes Global: Knowledge, Attitudes and Practices of Italian Physicians towards Monkeypox, Preliminary Results. </w:t>
      </w:r>
      <w:r w:rsidRPr="004632A7">
        <w:rPr>
          <w:i/>
        </w:rPr>
        <w:t>Tropical Medicine and Infectious Disease</w:t>
      </w:r>
      <w:r w:rsidRPr="004632A7">
        <w:t xml:space="preserve"> 2022; </w:t>
      </w:r>
      <w:r w:rsidRPr="004632A7">
        <w:rPr>
          <w:b/>
        </w:rPr>
        <w:t>7</w:t>
      </w:r>
      <w:r w:rsidRPr="004632A7">
        <w:t>: 135.</w:t>
      </w:r>
    </w:p>
    <w:p w14:paraId="03DCA4FA" w14:textId="77777777" w:rsidR="004632A7" w:rsidRPr="004632A7" w:rsidRDefault="004632A7" w:rsidP="004632A7">
      <w:pPr>
        <w:pStyle w:val="EndNoteBibliography"/>
        <w:spacing w:after="0"/>
      </w:pPr>
      <w:r w:rsidRPr="004632A7">
        <w:t>73.</w:t>
      </w:r>
      <w:r w:rsidRPr="004632A7">
        <w:tab/>
        <w:t>Ricco M, Zaniboni A, Satta E</w:t>
      </w:r>
      <w:r w:rsidRPr="004632A7">
        <w:rPr>
          <w:i/>
        </w:rPr>
        <w:t>, et al.</w:t>
      </w:r>
      <w:r w:rsidRPr="004632A7">
        <w:t xml:space="preserve"> West Nile Virus Infection: A Cross-Sectional Study on Italian Medical Professionals during Summer Season 2022. </w:t>
      </w:r>
      <w:r w:rsidRPr="004632A7">
        <w:rPr>
          <w:i/>
        </w:rPr>
        <w:t>Tropical Medicine and Infectious Disease</w:t>
      </w:r>
      <w:r w:rsidRPr="004632A7">
        <w:t xml:space="preserve"> 2022; </w:t>
      </w:r>
      <w:r w:rsidRPr="004632A7">
        <w:rPr>
          <w:b/>
        </w:rPr>
        <w:t>7</w:t>
      </w:r>
      <w:r w:rsidRPr="004632A7">
        <w:t>: 404.</w:t>
      </w:r>
    </w:p>
    <w:p w14:paraId="211813C6" w14:textId="77777777" w:rsidR="004632A7" w:rsidRPr="004632A7" w:rsidRDefault="004632A7" w:rsidP="004632A7">
      <w:pPr>
        <w:pStyle w:val="EndNoteBibliography"/>
        <w:spacing w:after="0"/>
      </w:pPr>
      <w:r w:rsidRPr="004632A7">
        <w:t>74.</w:t>
      </w:r>
      <w:r w:rsidRPr="004632A7">
        <w:tab/>
        <w:t>Ricco M, Ferraro P, Peruzzi S</w:t>
      </w:r>
      <w:r w:rsidRPr="004632A7">
        <w:rPr>
          <w:i/>
        </w:rPr>
        <w:t>, et al.</w:t>
      </w:r>
      <w:r w:rsidRPr="004632A7">
        <w:t xml:space="preserve"> Respiratory Syncytial Virus: Knowledge, Attitudes and Beliefs of General Practitioners from North-Eastern Italy (2021). </w:t>
      </w:r>
      <w:r w:rsidRPr="004632A7">
        <w:rPr>
          <w:i/>
        </w:rPr>
        <w:t>Pediatric Reports</w:t>
      </w:r>
      <w:r w:rsidRPr="004632A7">
        <w:t xml:space="preserve"> 2022; </w:t>
      </w:r>
      <w:r w:rsidRPr="004632A7">
        <w:rPr>
          <w:b/>
        </w:rPr>
        <w:t>14</w:t>
      </w:r>
      <w:r w:rsidRPr="004632A7">
        <w:t>: 147-65.</w:t>
      </w:r>
    </w:p>
    <w:p w14:paraId="5BD9DDA9" w14:textId="77777777" w:rsidR="004632A7" w:rsidRPr="004632A7" w:rsidRDefault="004632A7" w:rsidP="004632A7">
      <w:pPr>
        <w:pStyle w:val="EndNoteBibliography"/>
        <w:spacing w:after="0"/>
      </w:pPr>
      <w:r w:rsidRPr="004632A7">
        <w:t>75.</w:t>
      </w:r>
      <w:r w:rsidRPr="004632A7">
        <w:tab/>
        <w:t>Ricco M, Vezzosi L, Gualerzi G</w:t>
      </w:r>
      <w:r w:rsidRPr="004632A7">
        <w:rPr>
          <w:i/>
        </w:rPr>
        <w:t>, et al.</w:t>
      </w:r>
      <w:r w:rsidRPr="004632A7">
        <w:t xml:space="preserve"> Knowledge, attitudes, beliefs and practices of obstetrics-gynecologists on seasonal influenza and pertussis immunizations in pregnant women: Preliminary results from North-Western Italy. </w:t>
      </w:r>
      <w:r w:rsidRPr="004632A7">
        <w:rPr>
          <w:i/>
        </w:rPr>
        <w:t>Minerva Ginecologica</w:t>
      </w:r>
      <w:r w:rsidRPr="004632A7">
        <w:t xml:space="preserve"> 2019; </w:t>
      </w:r>
      <w:r w:rsidRPr="004632A7">
        <w:rPr>
          <w:b/>
        </w:rPr>
        <w:t>71</w:t>
      </w:r>
      <w:r w:rsidRPr="004632A7">
        <w:t>: 288-97.</w:t>
      </w:r>
    </w:p>
    <w:p w14:paraId="02740E91" w14:textId="77777777" w:rsidR="004632A7" w:rsidRPr="004632A7" w:rsidRDefault="004632A7" w:rsidP="004632A7">
      <w:pPr>
        <w:pStyle w:val="EndNoteBibliography"/>
        <w:spacing w:after="0"/>
      </w:pPr>
      <w:r w:rsidRPr="004632A7">
        <w:t>76.</w:t>
      </w:r>
      <w:r w:rsidRPr="004632A7">
        <w:tab/>
        <w:t>Rodrigues AT, Nunes JCF, Estrela M</w:t>
      </w:r>
      <w:r w:rsidRPr="004632A7">
        <w:rPr>
          <w:i/>
        </w:rPr>
        <w:t>, et al.</w:t>
      </w:r>
      <w:r w:rsidRPr="004632A7">
        <w:t xml:space="preserve"> Comparing hospital and primary care physicians' attitudes and knowledge regarding antibiotic prescribing: A survey within the centre region of Portugal. </w:t>
      </w:r>
      <w:r w:rsidRPr="004632A7">
        <w:rPr>
          <w:i/>
        </w:rPr>
        <w:t>Antibiotics</w:t>
      </w:r>
      <w:r w:rsidRPr="004632A7">
        <w:t xml:space="preserve"> 2021; </w:t>
      </w:r>
      <w:r w:rsidRPr="004632A7">
        <w:rPr>
          <w:b/>
        </w:rPr>
        <w:t>10</w:t>
      </w:r>
      <w:r w:rsidRPr="004632A7">
        <w:t>: 629.</w:t>
      </w:r>
    </w:p>
    <w:p w14:paraId="5A48CB1E" w14:textId="77777777" w:rsidR="004632A7" w:rsidRPr="004632A7" w:rsidRDefault="004632A7" w:rsidP="004632A7">
      <w:pPr>
        <w:pStyle w:val="EndNoteBibliography"/>
        <w:spacing w:after="0"/>
      </w:pPr>
      <w:r w:rsidRPr="004632A7">
        <w:t>77.</w:t>
      </w:r>
      <w:r w:rsidRPr="004632A7">
        <w:tab/>
        <w:t>Saha SK, Kong DCM, Thursky K</w:t>
      </w:r>
      <w:r w:rsidRPr="004632A7">
        <w:rPr>
          <w:i/>
        </w:rPr>
        <w:t>, et al.</w:t>
      </w:r>
      <w:r w:rsidRPr="004632A7">
        <w:t xml:space="preserve"> A nationwide survey of australian general practitioners on antimicrobial stewardship: Awareness, uptake, collaboration with pharmacists and improvement strategies. </w:t>
      </w:r>
      <w:r w:rsidRPr="004632A7">
        <w:rPr>
          <w:i/>
        </w:rPr>
        <w:t>Antibiotics</w:t>
      </w:r>
      <w:r w:rsidRPr="004632A7">
        <w:t xml:space="preserve"> 2020; </w:t>
      </w:r>
      <w:r w:rsidRPr="004632A7">
        <w:rPr>
          <w:b/>
        </w:rPr>
        <w:t>9</w:t>
      </w:r>
      <w:r w:rsidRPr="004632A7">
        <w:t>: 1-13.</w:t>
      </w:r>
    </w:p>
    <w:p w14:paraId="1D01D781" w14:textId="77777777" w:rsidR="004632A7" w:rsidRPr="004632A7" w:rsidRDefault="004632A7" w:rsidP="004632A7">
      <w:pPr>
        <w:pStyle w:val="EndNoteBibliography"/>
        <w:spacing w:after="0"/>
      </w:pPr>
      <w:r w:rsidRPr="004632A7">
        <w:t>78.</w:t>
      </w:r>
      <w:r w:rsidRPr="004632A7">
        <w:tab/>
        <w:t>Saha SK, Kong DCM, Thursky K</w:t>
      </w:r>
      <w:r w:rsidRPr="004632A7">
        <w:rPr>
          <w:i/>
        </w:rPr>
        <w:t>, et al.</w:t>
      </w:r>
      <w:r w:rsidRPr="004632A7">
        <w:t xml:space="preserve"> Antimicrobial stewardship by Australian community pharmacists: Uptake, collaboration, challenges, and needs. </w:t>
      </w:r>
      <w:r w:rsidRPr="004632A7">
        <w:rPr>
          <w:i/>
        </w:rPr>
        <w:t xml:space="preserve">Journal of the American Pharmacists Association </w:t>
      </w:r>
      <w:r w:rsidRPr="004632A7">
        <w:t xml:space="preserve">2021; </w:t>
      </w:r>
      <w:r w:rsidRPr="004632A7">
        <w:rPr>
          <w:b/>
        </w:rPr>
        <w:t>61</w:t>
      </w:r>
      <w:r w:rsidRPr="004632A7">
        <w:t>: 158-68.e7.</w:t>
      </w:r>
    </w:p>
    <w:p w14:paraId="604CD8A6" w14:textId="77777777" w:rsidR="004632A7" w:rsidRPr="004632A7" w:rsidRDefault="004632A7" w:rsidP="004632A7">
      <w:pPr>
        <w:pStyle w:val="EndNoteBibliography"/>
        <w:spacing w:after="0"/>
      </w:pPr>
      <w:r w:rsidRPr="004632A7">
        <w:t>79.</w:t>
      </w:r>
      <w:r w:rsidRPr="004632A7">
        <w:tab/>
        <w:t>Sahai V, Eden K, Glustein S</w:t>
      </w:r>
      <w:r w:rsidRPr="004632A7">
        <w:rPr>
          <w:i/>
        </w:rPr>
        <w:t>, et al.</w:t>
      </w:r>
      <w:r w:rsidRPr="004632A7">
        <w:t xml:space="preserve"> Hand hygiene knowledge, attitudes and self-reported behaviour in family medicine residents. </w:t>
      </w:r>
      <w:r w:rsidRPr="004632A7">
        <w:rPr>
          <w:i/>
        </w:rPr>
        <w:t>Canadian Journal of Infection Control / Revue Canadienne de Prévention des Infections</w:t>
      </w:r>
      <w:r w:rsidRPr="004632A7">
        <w:t xml:space="preserve"> 2016; </w:t>
      </w:r>
      <w:r w:rsidRPr="004632A7">
        <w:rPr>
          <w:b/>
        </w:rPr>
        <w:t>31</w:t>
      </w:r>
      <w:r w:rsidRPr="004632A7">
        <w:t>: 11-7.</w:t>
      </w:r>
    </w:p>
    <w:p w14:paraId="252A7F4D" w14:textId="77777777" w:rsidR="004632A7" w:rsidRPr="004632A7" w:rsidRDefault="004632A7" w:rsidP="004632A7">
      <w:pPr>
        <w:pStyle w:val="EndNoteBibliography"/>
        <w:spacing w:after="0"/>
      </w:pPr>
      <w:r w:rsidRPr="004632A7">
        <w:t>80.</w:t>
      </w:r>
      <w:r w:rsidRPr="004632A7">
        <w:tab/>
        <w:t xml:space="preserve">Sakeena MHF, Bennett AA, McLachlan AJ. Investigating knowledge regarding antibiotics and antimicrobial resistance among pharmacy students in Australian universities. </w:t>
      </w:r>
      <w:r w:rsidRPr="004632A7">
        <w:rPr>
          <w:i/>
        </w:rPr>
        <w:t>Journal of Pharmacy Practice and Research</w:t>
      </w:r>
      <w:r w:rsidRPr="004632A7">
        <w:t xml:space="preserve"> 2021; </w:t>
      </w:r>
      <w:r w:rsidRPr="004632A7">
        <w:rPr>
          <w:b/>
        </w:rPr>
        <w:t>51</w:t>
      </w:r>
      <w:r w:rsidRPr="004632A7">
        <w:t>: 54-61.</w:t>
      </w:r>
    </w:p>
    <w:p w14:paraId="732DD473" w14:textId="77777777" w:rsidR="004632A7" w:rsidRPr="004632A7" w:rsidRDefault="004632A7" w:rsidP="004632A7">
      <w:pPr>
        <w:pStyle w:val="EndNoteBibliography"/>
        <w:spacing w:after="0"/>
      </w:pPr>
      <w:r w:rsidRPr="004632A7">
        <w:t>81.</w:t>
      </w:r>
      <w:r w:rsidRPr="004632A7">
        <w:tab/>
        <w:t>Salm F, Schneider S, Schmucker K</w:t>
      </w:r>
      <w:r w:rsidRPr="004632A7">
        <w:rPr>
          <w:i/>
        </w:rPr>
        <w:t>, et al.</w:t>
      </w:r>
      <w:r w:rsidRPr="004632A7">
        <w:t xml:space="preserve"> Antibiotic prescribing behavior among general practitioners - a questionnaire-based study in Germany. </w:t>
      </w:r>
      <w:r w:rsidRPr="004632A7">
        <w:rPr>
          <w:i/>
        </w:rPr>
        <w:t>BMC infectious diseases</w:t>
      </w:r>
      <w:r w:rsidRPr="004632A7">
        <w:t xml:space="preserve"> 2018; </w:t>
      </w:r>
      <w:r w:rsidRPr="004632A7">
        <w:rPr>
          <w:b/>
        </w:rPr>
        <w:t>18</w:t>
      </w:r>
      <w:r w:rsidRPr="004632A7">
        <w:t>: 208.</w:t>
      </w:r>
    </w:p>
    <w:p w14:paraId="1F623217" w14:textId="77777777" w:rsidR="004632A7" w:rsidRPr="004632A7" w:rsidRDefault="004632A7" w:rsidP="004632A7">
      <w:pPr>
        <w:pStyle w:val="EndNoteBibliography"/>
        <w:spacing w:after="0"/>
      </w:pPr>
      <w:r w:rsidRPr="004632A7">
        <w:t>82.</w:t>
      </w:r>
      <w:r w:rsidRPr="004632A7">
        <w:tab/>
        <w:t>Salsgiver E, Bernstein D, Simon MS</w:t>
      </w:r>
      <w:r w:rsidRPr="004632A7">
        <w:rPr>
          <w:i/>
        </w:rPr>
        <w:t>, et al.</w:t>
      </w:r>
      <w:r w:rsidRPr="004632A7">
        <w:t xml:space="preserve"> Knowledge, Attitudes, and Practices Regarding Antimicrobial Use and Stewardship Among Prescribers at Acute-Care Hospitals. </w:t>
      </w:r>
      <w:r w:rsidRPr="004632A7">
        <w:rPr>
          <w:i/>
        </w:rPr>
        <w:t>Infection control and hospital epidemiology</w:t>
      </w:r>
      <w:r w:rsidRPr="004632A7">
        <w:t xml:space="preserve"> 2018; </w:t>
      </w:r>
      <w:r w:rsidRPr="004632A7">
        <w:rPr>
          <w:b/>
        </w:rPr>
        <w:t>39</w:t>
      </w:r>
      <w:r w:rsidRPr="004632A7">
        <w:t>: 316-22.</w:t>
      </w:r>
    </w:p>
    <w:p w14:paraId="568AE27D" w14:textId="77777777" w:rsidR="004632A7" w:rsidRPr="004632A7" w:rsidRDefault="004632A7" w:rsidP="004632A7">
      <w:pPr>
        <w:pStyle w:val="EndNoteBibliography"/>
        <w:spacing w:after="0"/>
      </w:pPr>
      <w:r w:rsidRPr="004632A7">
        <w:t>83.</w:t>
      </w:r>
      <w:r w:rsidRPr="004632A7">
        <w:tab/>
        <w:t>Saveanu CI, Darabaneanu G, Bobu LI</w:t>
      </w:r>
      <w:r w:rsidRPr="004632A7">
        <w:rPr>
          <w:i/>
        </w:rPr>
        <w:t>, et al.</w:t>
      </w:r>
      <w:r w:rsidRPr="004632A7">
        <w:t xml:space="preserve"> A Cross-Sectional Questionnaire-Based Survey on Blood-Borne Infection Control among Romanian Dental Students. </w:t>
      </w:r>
      <w:r w:rsidRPr="004632A7">
        <w:rPr>
          <w:i/>
        </w:rPr>
        <w:t>Medicina-Lithuania</w:t>
      </w:r>
      <w:r w:rsidRPr="004632A7">
        <w:t xml:space="preserve"> 2022; </w:t>
      </w:r>
      <w:r w:rsidRPr="004632A7">
        <w:rPr>
          <w:b/>
        </w:rPr>
        <w:t>58</w:t>
      </w:r>
      <w:r w:rsidRPr="004632A7">
        <w:t>.</w:t>
      </w:r>
    </w:p>
    <w:p w14:paraId="493B48F6" w14:textId="77777777" w:rsidR="004632A7" w:rsidRPr="004632A7" w:rsidRDefault="004632A7" w:rsidP="004632A7">
      <w:pPr>
        <w:pStyle w:val="EndNoteBibliography"/>
        <w:spacing w:after="0"/>
      </w:pPr>
      <w:r w:rsidRPr="004632A7">
        <w:t>84.</w:t>
      </w:r>
      <w:r w:rsidRPr="004632A7">
        <w:tab/>
        <w:t>Schneider S, Salm F, Vincze S</w:t>
      </w:r>
      <w:r w:rsidRPr="004632A7">
        <w:rPr>
          <w:i/>
        </w:rPr>
        <w:t>, et al.</w:t>
      </w:r>
      <w:r w:rsidRPr="004632A7">
        <w:t xml:space="preserve"> Perceptions and attitudes regarding antibiotic resistance in Germany: a cross-sectoral survey amongst physicians, veterinarians, farmers and the general public. </w:t>
      </w:r>
      <w:r w:rsidRPr="004632A7">
        <w:rPr>
          <w:i/>
        </w:rPr>
        <w:t>The Journal of antimicrobial chemotherapy</w:t>
      </w:r>
      <w:r w:rsidRPr="004632A7">
        <w:t xml:space="preserve"> 2018; </w:t>
      </w:r>
      <w:r w:rsidRPr="004632A7">
        <w:rPr>
          <w:b/>
        </w:rPr>
        <w:t>73</w:t>
      </w:r>
      <w:r w:rsidRPr="004632A7">
        <w:t>: 1984-8.</w:t>
      </w:r>
    </w:p>
    <w:p w14:paraId="2BBCAF98" w14:textId="77777777" w:rsidR="004632A7" w:rsidRPr="004632A7" w:rsidRDefault="004632A7" w:rsidP="004632A7">
      <w:pPr>
        <w:pStyle w:val="EndNoteBibliography"/>
        <w:spacing w:after="0"/>
      </w:pPr>
      <w:r w:rsidRPr="004632A7">
        <w:t>85.</w:t>
      </w:r>
      <w:r w:rsidRPr="004632A7">
        <w:tab/>
        <w:t>Schneider F, Schulz CM, May M</w:t>
      </w:r>
      <w:r w:rsidRPr="004632A7">
        <w:rPr>
          <w:i/>
        </w:rPr>
        <w:t>, et al.</w:t>
      </w:r>
      <w:r w:rsidRPr="004632A7">
        <w:t xml:space="preserve"> The association of the anesthesiologist's academic and educational status with self-confidence, self-rated knowledge and objective knowledge in rational antibiotic application. </w:t>
      </w:r>
      <w:r w:rsidRPr="004632A7">
        <w:rPr>
          <w:i/>
        </w:rPr>
        <w:t>BMC Research Notes</w:t>
      </w:r>
      <w:r w:rsidRPr="004632A7">
        <w:t xml:space="preserve"> 2020; </w:t>
      </w:r>
      <w:r w:rsidRPr="004632A7">
        <w:rPr>
          <w:b/>
        </w:rPr>
        <w:t>13</w:t>
      </w:r>
      <w:r w:rsidRPr="004632A7">
        <w:t>: 161.</w:t>
      </w:r>
    </w:p>
    <w:p w14:paraId="74844909" w14:textId="77777777" w:rsidR="004632A7" w:rsidRPr="004632A7" w:rsidRDefault="004632A7" w:rsidP="004632A7">
      <w:pPr>
        <w:pStyle w:val="EndNoteBibliography"/>
        <w:spacing w:after="0"/>
      </w:pPr>
      <w:r w:rsidRPr="004632A7">
        <w:t>86.</w:t>
      </w:r>
      <w:r w:rsidRPr="004632A7">
        <w:tab/>
        <w:t>Shukla PJ, Behnam-Terneus M, Cunill-De Sautu B</w:t>
      </w:r>
      <w:r w:rsidRPr="004632A7">
        <w:rPr>
          <w:i/>
        </w:rPr>
        <w:t>, et al.</w:t>
      </w:r>
      <w:r w:rsidRPr="004632A7">
        <w:t xml:space="preserve"> Antibiotic use by pediatric residents: Identifying opportunities and strategies for antimicrobial stewardship. </w:t>
      </w:r>
      <w:r w:rsidRPr="004632A7">
        <w:rPr>
          <w:i/>
        </w:rPr>
        <w:t>Hospital Pediatrics</w:t>
      </w:r>
      <w:r w:rsidRPr="004632A7">
        <w:t xml:space="preserve"> 2017; </w:t>
      </w:r>
      <w:r w:rsidRPr="004632A7">
        <w:rPr>
          <w:b/>
        </w:rPr>
        <w:t>7</w:t>
      </w:r>
      <w:r w:rsidRPr="004632A7">
        <w:t>: 553-8.</w:t>
      </w:r>
    </w:p>
    <w:p w14:paraId="34C5D513" w14:textId="77777777" w:rsidR="004632A7" w:rsidRPr="004632A7" w:rsidRDefault="004632A7" w:rsidP="004632A7">
      <w:pPr>
        <w:pStyle w:val="EndNoteBibliography"/>
        <w:spacing w:after="0"/>
      </w:pPr>
      <w:r w:rsidRPr="004632A7">
        <w:lastRenderedPageBreak/>
        <w:t>87.</w:t>
      </w:r>
      <w:r w:rsidRPr="004632A7">
        <w:tab/>
        <w:t>Simoes A, Alves D, Gregorio J</w:t>
      </w:r>
      <w:r w:rsidRPr="004632A7">
        <w:rPr>
          <w:i/>
        </w:rPr>
        <w:t>, et al.</w:t>
      </w:r>
      <w:r w:rsidRPr="004632A7">
        <w:t xml:space="preserve"> Fighting antibiotic resistance in Portuguese hospitals: Understanding antibiotic prescription behaviours to better design antibiotic stewardship programmes. </w:t>
      </w:r>
      <w:r w:rsidRPr="004632A7">
        <w:rPr>
          <w:i/>
        </w:rPr>
        <w:t>Journal of global antimicrobial resistance</w:t>
      </w:r>
      <w:r w:rsidRPr="004632A7">
        <w:t xml:space="preserve"> 2018; </w:t>
      </w:r>
      <w:r w:rsidRPr="004632A7">
        <w:rPr>
          <w:b/>
        </w:rPr>
        <w:t>13</w:t>
      </w:r>
      <w:r w:rsidRPr="004632A7">
        <w:t>: 226-30.</w:t>
      </w:r>
    </w:p>
    <w:p w14:paraId="695673AC" w14:textId="77777777" w:rsidR="004632A7" w:rsidRPr="004632A7" w:rsidRDefault="004632A7" w:rsidP="004632A7">
      <w:pPr>
        <w:pStyle w:val="EndNoteBibliography"/>
        <w:spacing w:after="0"/>
      </w:pPr>
      <w:r w:rsidRPr="004632A7">
        <w:t>88.</w:t>
      </w:r>
      <w:r w:rsidRPr="004632A7">
        <w:tab/>
        <w:t>Smith CR, Pogany L, Foley S</w:t>
      </w:r>
      <w:r w:rsidRPr="004632A7">
        <w:rPr>
          <w:i/>
        </w:rPr>
        <w:t>, et al.</w:t>
      </w:r>
      <w:r w:rsidRPr="004632A7">
        <w:t xml:space="preserve"> Canadian physicians' knowledge and counseling practices related to antibiotic use and antimicrobial resistance: Two-cycle national survey. </w:t>
      </w:r>
      <w:r w:rsidRPr="004632A7">
        <w:rPr>
          <w:i/>
        </w:rPr>
        <w:t>Canadian family physician Medecin de famille canadien</w:t>
      </w:r>
      <w:r w:rsidRPr="004632A7">
        <w:t xml:space="preserve"> 2017; </w:t>
      </w:r>
      <w:r w:rsidRPr="004632A7">
        <w:rPr>
          <w:b/>
        </w:rPr>
        <w:t>63</w:t>
      </w:r>
      <w:r w:rsidRPr="004632A7">
        <w:t>: e526-e35.</w:t>
      </w:r>
    </w:p>
    <w:p w14:paraId="3DF60A20" w14:textId="77777777" w:rsidR="004632A7" w:rsidRPr="004632A7" w:rsidRDefault="004632A7" w:rsidP="004632A7">
      <w:pPr>
        <w:pStyle w:val="EndNoteBibliography"/>
        <w:spacing w:after="0"/>
      </w:pPr>
      <w:r w:rsidRPr="004632A7">
        <w:t>89.</w:t>
      </w:r>
      <w:r w:rsidRPr="004632A7">
        <w:tab/>
        <w:t>Sobierajski T, Mazinska B, Wanke-Rytt M</w:t>
      </w:r>
      <w:r w:rsidRPr="004632A7">
        <w:rPr>
          <w:i/>
        </w:rPr>
        <w:t>, et al.</w:t>
      </w:r>
      <w:r w:rsidRPr="004632A7">
        <w:t xml:space="preserve"> Knowledge-Based Attitudes of Medical Students in Antibiotic Therapy and Antibiotic Resistance. A Cross-Sectional Study. </w:t>
      </w:r>
      <w:r w:rsidRPr="004632A7">
        <w:rPr>
          <w:i/>
        </w:rPr>
        <w:t>International journal of environmental research and public health</w:t>
      </w:r>
      <w:r w:rsidRPr="004632A7">
        <w:t xml:space="preserve"> 2021; </w:t>
      </w:r>
      <w:r w:rsidRPr="004632A7">
        <w:rPr>
          <w:b/>
        </w:rPr>
        <w:t>18</w:t>
      </w:r>
      <w:r w:rsidRPr="004632A7">
        <w:t>.</w:t>
      </w:r>
    </w:p>
    <w:p w14:paraId="02B10DA7" w14:textId="77777777" w:rsidR="004632A7" w:rsidRPr="004632A7" w:rsidRDefault="004632A7" w:rsidP="004632A7">
      <w:pPr>
        <w:pStyle w:val="EndNoteBibliography"/>
        <w:spacing w:after="0"/>
      </w:pPr>
      <w:r w:rsidRPr="004632A7">
        <w:t>90.</w:t>
      </w:r>
      <w:r w:rsidRPr="004632A7">
        <w:tab/>
        <w:t>Spernovasilis N, Ierodiakonou D, Milioni A</w:t>
      </w:r>
      <w:r w:rsidRPr="004632A7">
        <w:rPr>
          <w:i/>
        </w:rPr>
        <w:t>, et al.</w:t>
      </w:r>
      <w:r w:rsidRPr="004632A7">
        <w:t xml:space="preserve"> Assessing the knowledge, attitudes and perceptions of junior doctors on antimicrobial use and antimicrobial resistance in Greece. </w:t>
      </w:r>
      <w:r w:rsidRPr="004632A7">
        <w:rPr>
          <w:i/>
        </w:rPr>
        <w:t>Journal of Global Antimicrobial Resistance</w:t>
      </w:r>
      <w:r w:rsidRPr="004632A7">
        <w:t xml:space="preserve"> 2020; </w:t>
      </w:r>
      <w:r w:rsidRPr="004632A7">
        <w:rPr>
          <w:b/>
        </w:rPr>
        <w:t>21</w:t>
      </w:r>
      <w:r w:rsidRPr="004632A7">
        <w:t>: 296-302.</w:t>
      </w:r>
    </w:p>
    <w:p w14:paraId="3682B697" w14:textId="77777777" w:rsidR="004632A7" w:rsidRPr="004632A7" w:rsidRDefault="004632A7" w:rsidP="004632A7">
      <w:pPr>
        <w:pStyle w:val="EndNoteBibliography"/>
        <w:spacing w:after="0"/>
      </w:pPr>
      <w:r w:rsidRPr="004632A7">
        <w:t>91.</w:t>
      </w:r>
      <w:r w:rsidRPr="004632A7">
        <w:tab/>
        <w:t>Steinberg M, Dresser LD, Daneman N</w:t>
      </w:r>
      <w:r w:rsidRPr="004632A7">
        <w:rPr>
          <w:i/>
        </w:rPr>
        <w:t>, et al.</w:t>
      </w:r>
      <w:r w:rsidRPr="004632A7">
        <w:t xml:space="preserve"> A National Survey of Critical Care Physicians' Knowledge, Attitudes, and Perceptions of Antimicrobial Stewardship Programs. </w:t>
      </w:r>
      <w:r w:rsidRPr="004632A7">
        <w:rPr>
          <w:i/>
        </w:rPr>
        <w:t>Journal of intensive care medicine</w:t>
      </w:r>
      <w:r w:rsidRPr="004632A7">
        <w:t xml:space="preserve"> 2016; </w:t>
      </w:r>
      <w:r w:rsidRPr="004632A7">
        <w:rPr>
          <w:b/>
        </w:rPr>
        <w:t>31</w:t>
      </w:r>
      <w:r w:rsidRPr="004632A7">
        <w:t>: 61-5.</w:t>
      </w:r>
    </w:p>
    <w:p w14:paraId="6470C92D" w14:textId="77777777" w:rsidR="004632A7" w:rsidRPr="004632A7" w:rsidRDefault="004632A7" w:rsidP="004632A7">
      <w:pPr>
        <w:pStyle w:val="EndNoteBibliography"/>
        <w:spacing w:after="0"/>
      </w:pPr>
      <w:r w:rsidRPr="004632A7">
        <w:t>92.</w:t>
      </w:r>
      <w:r w:rsidRPr="004632A7">
        <w:tab/>
        <w:t>Struzycka I, Mazinska B, Bachanek T</w:t>
      </w:r>
      <w:r w:rsidRPr="004632A7">
        <w:rPr>
          <w:i/>
        </w:rPr>
        <w:t>, et al.</w:t>
      </w:r>
      <w:r w:rsidRPr="004632A7">
        <w:t xml:space="preserve"> Knowledge of antibiotics and antimicrobial resistance amongst final year dental students of Polish medical schools-A cross-sectional study. </w:t>
      </w:r>
      <w:r w:rsidRPr="004632A7">
        <w:rPr>
          <w:i/>
        </w:rPr>
        <w:t>European journal of dental education : official journal of the Association for Dental Education in Europe</w:t>
      </w:r>
      <w:r w:rsidRPr="004632A7">
        <w:t xml:space="preserve"> 2019; </w:t>
      </w:r>
      <w:r w:rsidRPr="004632A7">
        <w:rPr>
          <w:b/>
        </w:rPr>
        <w:t>23</w:t>
      </w:r>
      <w:r w:rsidRPr="004632A7">
        <w:t>: 295-303.</w:t>
      </w:r>
    </w:p>
    <w:p w14:paraId="23EFD0EF" w14:textId="77777777" w:rsidR="004632A7" w:rsidRPr="004632A7" w:rsidRDefault="004632A7" w:rsidP="004632A7">
      <w:pPr>
        <w:pStyle w:val="EndNoteBibliography"/>
        <w:spacing w:after="0"/>
      </w:pPr>
      <w:r w:rsidRPr="004632A7">
        <w:t>93.</w:t>
      </w:r>
      <w:r w:rsidRPr="004632A7">
        <w:tab/>
        <w:t>Szumska E, Czajkowski P, Zablocki M</w:t>
      </w:r>
      <w:r w:rsidRPr="004632A7">
        <w:rPr>
          <w:i/>
        </w:rPr>
        <w:t>, et al.</w:t>
      </w:r>
      <w:r w:rsidRPr="004632A7">
        <w:t xml:space="preserve"> The Association between Hand Disinfection Techniques and Their Barriers, as Well as the "Bare below the Elbows" Concept, among Healthcare Professionals-A Study Based on a Polish Population. </w:t>
      </w:r>
      <w:r w:rsidRPr="004632A7">
        <w:rPr>
          <w:i/>
        </w:rPr>
        <w:t>International Journal of Environmental Research and Public Health</w:t>
      </w:r>
      <w:r w:rsidRPr="004632A7">
        <w:t xml:space="preserve"> 2022; </w:t>
      </w:r>
      <w:r w:rsidRPr="004632A7">
        <w:rPr>
          <w:b/>
        </w:rPr>
        <w:t>19</w:t>
      </w:r>
      <w:r w:rsidRPr="004632A7">
        <w:t>: 11781.</w:t>
      </w:r>
    </w:p>
    <w:p w14:paraId="251BE946" w14:textId="77777777" w:rsidR="004632A7" w:rsidRPr="004632A7" w:rsidRDefault="004632A7" w:rsidP="004632A7">
      <w:pPr>
        <w:pStyle w:val="EndNoteBibliography"/>
        <w:spacing w:after="0"/>
      </w:pPr>
      <w:r w:rsidRPr="004632A7">
        <w:t>94.</w:t>
      </w:r>
      <w:r w:rsidRPr="004632A7">
        <w:tab/>
        <w:t>Tomczyk S, Whitten T, Holzbauer SM</w:t>
      </w:r>
      <w:r w:rsidRPr="004632A7">
        <w:rPr>
          <w:i/>
        </w:rPr>
        <w:t>, et al.</w:t>
      </w:r>
      <w:r w:rsidRPr="004632A7">
        <w:t xml:space="preserve"> Combating antibiotic resistance: a survey on the antibiotic-prescribing habits of dentists. </w:t>
      </w:r>
      <w:r w:rsidRPr="004632A7">
        <w:rPr>
          <w:i/>
        </w:rPr>
        <w:t>General Dentistry</w:t>
      </w:r>
      <w:r w:rsidRPr="004632A7">
        <w:t xml:space="preserve"> 2018; </w:t>
      </w:r>
      <w:r w:rsidRPr="004632A7">
        <w:rPr>
          <w:b/>
        </w:rPr>
        <w:t>66</w:t>
      </w:r>
      <w:r w:rsidRPr="004632A7">
        <w:t>: 61-8.</w:t>
      </w:r>
    </w:p>
    <w:p w14:paraId="7CC06765" w14:textId="77777777" w:rsidR="004632A7" w:rsidRPr="004632A7" w:rsidRDefault="004632A7" w:rsidP="004632A7">
      <w:pPr>
        <w:pStyle w:val="EndNoteBibliography"/>
        <w:spacing w:after="0"/>
      </w:pPr>
      <w:r w:rsidRPr="004632A7">
        <w:t>95.</w:t>
      </w:r>
      <w:r w:rsidRPr="004632A7">
        <w:tab/>
        <w:t>Torres E, Richman A, Wright W</w:t>
      </w:r>
      <w:r w:rsidRPr="004632A7">
        <w:rPr>
          <w:i/>
        </w:rPr>
        <w:t>, et al.</w:t>
      </w:r>
      <w:r w:rsidRPr="004632A7">
        <w:t xml:space="preserve"> Assessing Dental Students' HPV Health Literacy and Intention to Engage in HPV-Related Oropharyngeal Cancer Prevention. </w:t>
      </w:r>
      <w:r w:rsidRPr="004632A7">
        <w:rPr>
          <w:i/>
        </w:rPr>
        <w:t>Journal of cancer education : the official journal of the American Association for Cancer Education</w:t>
      </w:r>
      <w:r w:rsidRPr="004632A7">
        <w:t xml:space="preserve"> 2022; </w:t>
      </w:r>
      <w:r w:rsidRPr="004632A7">
        <w:rPr>
          <w:b/>
        </w:rPr>
        <w:t>37</w:t>
      </w:r>
      <w:r w:rsidRPr="004632A7">
        <w:t>: 950-6.</w:t>
      </w:r>
    </w:p>
    <w:p w14:paraId="042B565E" w14:textId="77777777" w:rsidR="004632A7" w:rsidRPr="004632A7" w:rsidRDefault="004632A7" w:rsidP="004632A7">
      <w:pPr>
        <w:pStyle w:val="EndNoteBibliography"/>
        <w:spacing w:after="0"/>
      </w:pPr>
      <w:r w:rsidRPr="004632A7">
        <w:t>96.</w:t>
      </w:r>
      <w:r w:rsidRPr="004632A7">
        <w:tab/>
        <w:t>Trautner BW, Greene MT, Krein SL</w:t>
      </w:r>
      <w:r w:rsidRPr="004632A7">
        <w:rPr>
          <w:i/>
        </w:rPr>
        <w:t>, et al.</w:t>
      </w:r>
      <w:r w:rsidRPr="004632A7">
        <w:t xml:space="preserve"> Infection Prevention and Antimicrobial Stewardship Knowledge for Selected Infections Among Nursing Home Personnel. </w:t>
      </w:r>
      <w:r w:rsidRPr="004632A7">
        <w:rPr>
          <w:i/>
        </w:rPr>
        <w:t>Infection control and hospital epidemiology</w:t>
      </w:r>
      <w:r w:rsidRPr="004632A7">
        <w:t xml:space="preserve"> 2017; </w:t>
      </w:r>
      <w:r w:rsidRPr="004632A7">
        <w:rPr>
          <w:b/>
        </w:rPr>
        <w:t>38</w:t>
      </w:r>
      <w:r w:rsidRPr="004632A7">
        <w:t>: 83-8.</w:t>
      </w:r>
    </w:p>
    <w:p w14:paraId="40D66CF2" w14:textId="77777777" w:rsidR="004632A7" w:rsidRPr="004632A7" w:rsidRDefault="004632A7" w:rsidP="004632A7">
      <w:pPr>
        <w:pStyle w:val="EndNoteBibliography"/>
        <w:spacing w:after="0"/>
      </w:pPr>
      <w:r w:rsidRPr="004632A7">
        <w:t>97.</w:t>
      </w:r>
      <w:r w:rsidRPr="004632A7">
        <w:tab/>
        <w:t>Trucchi C, Restivo V, Amicizia D</w:t>
      </w:r>
      <w:r w:rsidRPr="004632A7">
        <w:rPr>
          <w:i/>
        </w:rPr>
        <w:t>, et al.</w:t>
      </w:r>
      <w:r w:rsidRPr="004632A7">
        <w:t xml:space="preserve"> Italian health care workers' knowledge, attitudes, and practices regarding human papillomavirus infection and prevention. </w:t>
      </w:r>
      <w:r w:rsidRPr="004632A7">
        <w:rPr>
          <w:i/>
        </w:rPr>
        <w:t>International Journal of Environmental Research and Public Health</w:t>
      </w:r>
      <w:r w:rsidRPr="004632A7">
        <w:t xml:space="preserve"> 2020; </w:t>
      </w:r>
      <w:r w:rsidRPr="004632A7">
        <w:rPr>
          <w:b/>
        </w:rPr>
        <w:t>17</w:t>
      </w:r>
      <w:r w:rsidRPr="004632A7">
        <w:t>: 1-12.</w:t>
      </w:r>
    </w:p>
    <w:p w14:paraId="432EA69E" w14:textId="77777777" w:rsidR="004632A7" w:rsidRPr="004632A7" w:rsidRDefault="004632A7" w:rsidP="004632A7">
      <w:pPr>
        <w:pStyle w:val="EndNoteBibliography"/>
        <w:spacing w:after="0"/>
      </w:pPr>
      <w:r w:rsidRPr="004632A7">
        <w:t>98.</w:t>
      </w:r>
      <w:r w:rsidRPr="004632A7">
        <w:tab/>
        <w:t>Vaillant L, Birg G, Esposito-Farese M</w:t>
      </w:r>
      <w:r w:rsidRPr="004632A7">
        <w:rPr>
          <w:i/>
        </w:rPr>
        <w:t>, et al.</w:t>
      </w:r>
      <w:r w:rsidRPr="004632A7">
        <w:t xml:space="preserve"> Awareness among French healthcare workers of the transmission of multidrug resistant organisms: a large cross-sectional survey. </w:t>
      </w:r>
      <w:r w:rsidRPr="004632A7">
        <w:rPr>
          <w:i/>
        </w:rPr>
        <w:t>Antimicrobial resistance and infection control</w:t>
      </w:r>
      <w:r w:rsidRPr="004632A7">
        <w:t xml:space="preserve"> 2019; </w:t>
      </w:r>
      <w:r w:rsidRPr="004632A7">
        <w:rPr>
          <w:b/>
        </w:rPr>
        <w:t>8</w:t>
      </w:r>
      <w:r w:rsidRPr="004632A7">
        <w:t>: 173.</w:t>
      </w:r>
    </w:p>
    <w:p w14:paraId="6A60A251" w14:textId="77777777" w:rsidR="004632A7" w:rsidRPr="004632A7" w:rsidRDefault="004632A7" w:rsidP="004632A7">
      <w:pPr>
        <w:pStyle w:val="EndNoteBibliography"/>
        <w:spacing w:after="0"/>
      </w:pPr>
      <w:r w:rsidRPr="004632A7">
        <w:t>99.</w:t>
      </w:r>
      <w:r w:rsidRPr="004632A7">
        <w:tab/>
        <w:t>van Horrik TMZXK, Laan BJ, Platteel TN</w:t>
      </w:r>
      <w:r w:rsidRPr="004632A7">
        <w:rPr>
          <w:i/>
        </w:rPr>
        <w:t>, et al.</w:t>
      </w:r>
      <w:r w:rsidRPr="004632A7">
        <w:t xml:space="preserve"> Guideline Adherence of Asymptomatic Bacteriuria Could Be Improved among General Practitioners in The Netherlands: A Survey Study. </w:t>
      </w:r>
      <w:r w:rsidRPr="004632A7">
        <w:rPr>
          <w:i/>
        </w:rPr>
        <w:t>Antibiotics</w:t>
      </w:r>
      <w:r w:rsidRPr="004632A7">
        <w:t xml:space="preserve"> 2022; </w:t>
      </w:r>
      <w:r w:rsidRPr="004632A7">
        <w:rPr>
          <w:b/>
        </w:rPr>
        <w:t>11</w:t>
      </w:r>
      <w:r w:rsidRPr="004632A7">
        <w:t>: 75.</w:t>
      </w:r>
    </w:p>
    <w:p w14:paraId="7AE1FF5E" w14:textId="77777777" w:rsidR="004632A7" w:rsidRPr="004632A7" w:rsidRDefault="004632A7" w:rsidP="004632A7">
      <w:pPr>
        <w:pStyle w:val="EndNoteBibliography"/>
        <w:spacing w:after="0"/>
      </w:pPr>
      <w:r w:rsidRPr="004632A7">
        <w:t>100.</w:t>
      </w:r>
      <w:r w:rsidRPr="004632A7">
        <w:tab/>
        <w:t>Vazquez Guillamet MC, Burnham JP, Perez M</w:t>
      </w:r>
      <w:r w:rsidRPr="004632A7">
        <w:rPr>
          <w:i/>
        </w:rPr>
        <w:t>, et al.</w:t>
      </w:r>
      <w:r w:rsidRPr="004632A7">
        <w:t xml:space="preserve"> Antimicrobial stewardship for sepsis in the intensive care unit: Survey of critical care and infectious diseases physicians. </w:t>
      </w:r>
      <w:r w:rsidRPr="004632A7">
        <w:rPr>
          <w:i/>
        </w:rPr>
        <w:t>Infection control and hospital epidemiology</w:t>
      </w:r>
      <w:r w:rsidRPr="004632A7">
        <w:t xml:space="preserve"> 2022; </w:t>
      </w:r>
      <w:r w:rsidRPr="004632A7">
        <w:rPr>
          <w:b/>
        </w:rPr>
        <w:t>43</w:t>
      </w:r>
      <w:r w:rsidRPr="004632A7">
        <w:t>: 1368-74.</w:t>
      </w:r>
    </w:p>
    <w:p w14:paraId="729EF3B1" w14:textId="77777777" w:rsidR="004632A7" w:rsidRPr="004632A7" w:rsidRDefault="004632A7" w:rsidP="004632A7">
      <w:pPr>
        <w:pStyle w:val="EndNoteBibliography"/>
        <w:spacing w:after="0"/>
      </w:pPr>
      <w:r w:rsidRPr="004632A7">
        <w:t>101.</w:t>
      </w:r>
      <w:r w:rsidRPr="004632A7">
        <w:tab/>
        <w:t>Venugopalan V, Trustman N, Manning N</w:t>
      </w:r>
      <w:r w:rsidRPr="004632A7">
        <w:rPr>
          <w:i/>
        </w:rPr>
        <w:t>, et al.</w:t>
      </w:r>
      <w:r w:rsidRPr="004632A7">
        <w:t xml:space="preserve"> Administration of a survey to evaluate the attitudes of house staff physicians towards antimicrobial resistance and the antimicrobial stewardship programme at a community teaching hospital. </w:t>
      </w:r>
      <w:r w:rsidRPr="004632A7">
        <w:rPr>
          <w:i/>
        </w:rPr>
        <w:t>Journal of global antimicrobial resistance</w:t>
      </w:r>
      <w:r w:rsidRPr="004632A7">
        <w:t xml:space="preserve"> 2016; </w:t>
      </w:r>
      <w:r w:rsidRPr="004632A7">
        <w:rPr>
          <w:b/>
        </w:rPr>
        <w:t>4</w:t>
      </w:r>
      <w:r w:rsidRPr="004632A7">
        <w:t>: 21-7.</w:t>
      </w:r>
    </w:p>
    <w:p w14:paraId="2C395A21" w14:textId="77777777" w:rsidR="004632A7" w:rsidRPr="004632A7" w:rsidRDefault="004632A7" w:rsidP="004632A7">
      <w:pPr>
        <w:pStyle w:val="EndNoteBibliography"/>
        <w:spacing w:after="0"/>
      </w:pPr>
      <w:r w:rsidRPr="004632A7">
        <w:t>102.</w:t>
      </w:r>
      <w:r w:rsidRPr="004632A7">
        <w:tab/>
        <w:t>Vernooy CP, Ang A, Emond Y</w:t>
      </w:r>
      <w:r w:rsidRPr="004632A7">
        <w:rPr>
          <w:i/>
        </w:rPr>
        <w:t>, et al.</w:t>
      </w:r>
      <w:r w:rsidRPr="004632A7">
        <w:t xml:space="preserve"> Assessment of antimicrobial prescribing practice, knowledge, and culture in three teaching hospitals. </w:t>
      </w:r>
      <w:r w:rsidRPr="004632A7">
        <w:rPr>
          <w:i/>
        </w:rPr>
        <w:t>JAMMI</w:t>
      </w:r>
      <w:r w:rsidRPr="004632A7">
        <w:t xml:space="preserve"> 2022; </w:t>
      </w:r>
      <w:r w:rsidRPr="004632A7">
        <w:rPr>
          <w:b/>
        </w:rPr>
        <w:t>7</w:t>
      </w:r>
      <w:r w:rsidRPr="004632A7">
        <w:t>: 317-22.</w:t>
      </w:r>
    </w:p>
    <w:p w14:paraId="1690E5C0" w14:textId="77777777" w:rsidR="004632A7" w:rsidRPr="004632A7" w:rsidRDefault="004632A7" w:rsidP="004632A7">
      <w:pPr>
        <w:pStyle w:val="EndNoteBibliography"/>
        <w:spacing w:after="0"/>
      </w:pPr>
      <w:r w:rsidRPr="004632A7">
        <w:lastRenderedPageBreak/>
        <w:t>103.</w:t>
      </w:r>
      <w:r w:rsidRPr="004632A7">
        <w:tab/>
        <w:t>Walaszek M, Kolpa M, Wolak Z</w:t>
      </w:r>
      <w:r w:rsidRPr="004632A7">
        <w:rPr>
          <w:i/>
        </w:rPr>
        <w:t>, et al.</w:t>
      </w:r>
      <w:r w:rsidRPr="004632A7">
        <w:t xml:space="preserve"> Poor hand hygiene procedure compliance among Polish medical students and physicians-the result of an ineffective education basis or the impact of organizational culture? </w:t>
      </w:r>
      <w:r w:rsidRPr="004632A7">
        <w:rPr>
          <w:i/>
        </w:rPr>
        <w:t>International Journal of Environmental Research and Public Health</w:t>
      </w:r>
      <w:r w:rsidRPr="004632A7">
        <w:t xml:space="preserve"> 2017; </w:t>
      </w:r>
      <w:r w:rsidRPr="004632A7">
        <w:rPr>
          <w:b/>
        </w:rPr>
        <w:t>14</w:t>
      </w:r>
      <w:r w:rsidRPr="004632A7">
        <w:t>: 1026.</w:t>
      </w:r>
    </w:p>
    <w:p w14:paraId="34C9008F" w14:textId="77777777" w:rsidR="004632A7" w:rsidRPr="004632A7" w:rsidRDefault="004632A7" w:rsidP="004632A7">
      <w:pPr>
        <w:pStyle w:val="EndNoteBibliography"/>
        <w:spacing w:after="0"/>
      </w:pPr>
      <w:r w:rsidRPr="004632A7">
        <w:t>104.</w:t>
      </w:r>
      <w:r w:rsidRPr="004632A7">
        <w:tab/>
        <w:t xml:space="preserve">Weier N, Thursky K, Zaidi STR. Antimicrobial knowledge and confidence amongst final year medical students in Australia. </w:t>
      </w:r>
      <w:r w:rsidRPr="004632A7">
        <w:rPr>
          <w:i/>
        </w:rPr>
        <w:t>PLoS One</w:t>
      </w:r>
      <w:r w:rsidRPr="004632A7">
        <w:t xml:space="preserve"> 2017; </w:t>
      </w:r>
      <w:r w:rsidRPr="004632A7">
        <w:rPr>
          <w:b/>
        </w:rPr>
        <w:t>12</w:t>
      </w:r>
      <w:r w:rsidRPr="004632A7">
        <w:t>: e0182460.</w:t>
      </w:r>
    </w:p>
    <w:p w14:paraId="64A09A8D" w14:textId="77777777" w:rsidR="004632A7" w:rsidRPr="004632A7" w:rsidRDefault="004632A7" w:rsidP="004632A7">
      <w:pPr>
        <w:pStyle w:val="EndNoteBibliography"/>
        <w:spacing w:after="0"/>
      </w:pPr>
      <w:r w:rsidRPr="004632A7">
        <w:t>105.</w:t>
      </w:r>
      <w:r w:rsidRPr="004632A7">
        <w:tab/>
        <w:t>Weier N, Tebano G, Thilly N</w:t>
      </w:r>
      <w:r w:rsidRPr="004632A7">
        <w:rPr>
          <w:i/>
        </w:rPr>
        <w:t>, et al.</w:t>
      </w:r>
      <w:r w:rsidRPr="004632A7">
        <w:t xml:space="preserve"> Pharmacist participation in antimicrobial stewardship in Australian and French hospitals: a cross-sectional nationwide survey. </w:t>
      </w:r>
      <w:r w:rsidRPr="004632A7">
        <w:rPr>
          <w:i/>
        </w:rPr>
        <w:t>Journal of Antimicrobial Chemotherapy</w:t>
      </w:r>
      <w:r w:rsidRPr="004632A7">
        <w:t xml:space="preserve"> 2018; </w:t>
      </w:r>
      <w:r w:rsidRPr="004632A7">
        <w:rPr>
          <w:b/>
        </w:rPr>
        <w:t>73</w:t>
      </w:r>
      <w:r w:rsidRPr="004632A7">
        <w:t>: 804-13.</w:t>
      </w:r>
    </w:p>
    <w:p w14:paraId="1CE8FA0D" w14:textId="77777777" w:rsidR="004632A7" w:rsidRPr="004632A7" w:rsidRDefault="004632A7" w:rsidP="004632A7">
      <w:pPr>
        <w:pStyle w:val="EndNoteBibliography"/>
        <w:spacing w:after="0"/>
      </w:pPr>
      <w:r w:rsidRPr="004632A7">
        <w:t>106.</w:t>
      </w:r>
      <w:r w:rsidRPr="004632A7">
        <w:tab/>
        <w:t>Wiese-Posselt M, Lam T-T, Schroder C</w:t>
      </w:r>
      <w:r w:rsidRPr="004632A7">
        <w:rPr>
          <w:i/>
        </w:rPr>
        <w:t>, et al.</w:t>
      </w:r>
      <w:r w:rsidRPr="004632A7">
        <w:t xml:space="preserve"> Appropriate antibiotic use and antimicrobial resistance: knowledge, attitudes and behaviour of medical students and their needs and preferences for learning. </w:t>
      </w:r>
      <w:r w:rsidRPr="004632A7">
        <w:rPr>
          <w:i/>
        </w:rPr>
        <w:t>Antimicrobial resistance and infection control</w:t>
      </w:r>
      <w:r w:rsidRPr="004632A7">
        <w:t xml:space="preserve"> 2023; </w:t>
      </w:r>
      <w:r w:rsidRPr="004632A7">
        <w:rPr>
          <w:b/>
        </w:rPr>
        <w:t>12</w:t>
      </w:r>
      <w:r w:rsidRPr="004632A7">
        <w:t>: 48.</w:t>
      </w:r>
    </w:p>
    <w:p w14:paraId="55F3696A" w14:textId="77777777" w:rsidR="004632A7" w:rsidRPr="004632A7" w:rsidRDefault="004632A7" w:rsidP="004632A7">
      <w:pPr>
        <w:pStyle w:val="EndNoteBibliography"/>
        <w:spacing w:after="0"/>
      </w:pPr>
      <w:r w:rsidRPr="004632A7">
        <w:t>107.</w:t>
      </w:r>
      <w:r w:rsidRPr="004632A7">
        <w:tab/>
        <w:t xml:space="preserve">Wilcock M, Wisner K, Powell N. GPs' perceptions of AMR and antimicrobial stewardship. </w:t>
      </w:r>
      <w:r w:rsidRPr="004632A7">
        <w:rPr>
          <w:i/>
        </w:rPr>
        <w:t>Prescriber</w:t>
      </w:r>
      <w:r w:rsidRPr="004632A7">
        <w:t xml:space="preserve"> 2016; </w:t>
      </w:r>
      <w:r w:rsidRPr="004632A7">
        <w:rPr>
          <w:b/>
        </w:rPr>
        <w:t>27</w:t>
      </w:r>
      <w:r w:rsidRPr="004632A7">
        <w:t>: 44-7.</w:t>
      </w:r>
    </w:p>
    <w:p w14:paraId="008F1611" w14:textId="77777777" w:rsidR="004632A7" w:rsidRPr="004632A7" w:rsidRDefault="004632A7" w:rsidP="004632A7">
      <w:pPr>
        <w:pStyle w:val="EndNoteBibliography"/>
        <w:spacing w:after="0"/>
      </w:pPr>
      <w:r w:rsidRPr="004632A7">
        <w:t>108.</w:t>
      </w:r>
      <w:r w:rsidRPr="004632A7">
        <w:tab/>
        <w:t>Wilcox CR, Calvert A, Metz J</w:t>
      </w:r>
      <w:r w:rsidRPr="004632A7">
        <w:rPr>
          <w:i/>
        </w:rPr>
        <w:t>, et al.</w:t>
      </w:r>
      <w:r w:rsidRPr="004632A7">
        <w:t xml:space="preserve"> Attitudes of Pregnant Women and Healthcare Professionals Toward Clinical Trials and Routine Implementation of Antenatal Vaccination Against Respiratory Syncytial Virus: A Multicenter Questionnaire Study. </w:t>
      </w:r>
      <w:r w:rsidRPr="004632A7">
        <w:rPr>
          <w:i/>
        </w:rPr>
        <w:t>Pediatric Infectious Disease Journal</w:t>
      </w:r>
      <w:r w:rsidRPr="004632A7">
        <w:t xml:space="preserve"> 2019; </w:t>
      </w:r>
      <w:r w:rsidRPr="004632A7">
        <w:rPr>
          <w:b/>
        </w:rPr>
        <w:t>38</w:t>
      </w:r>
      <w:r w:rsidRPr="004632A7">
        <w:t>: 944-51.</w:t>
      </w:r>
    </w:p>
    <w:p w14:paraId="63F32072" w14:textId="77777777" w:rsidR="004632A7" w:rsidRPr="004632A7" w:rsidRDefault="004632A7" w:rsidP="004632A7">
      <w:pPr>
        <w:pStyle w:val="EndNoteBibliography"/>
        <w:spacing w:after="0"/>
      </w:pPr>
      <w:r w:rsidRPr="004632A7">
        <w:t>109.</w:t>
      </w:r>
      <w:r w:rsidRPr="004632A7">
        <w:tab/>
        <w:t>Woodard L, Gilbert L, King B</w:t>
      </w:r>
      <w:r w:rsidRPr="004632A7">
        <w:rPr>
          <w:i/>
        </w:rPr>
        <w:t>, et al.</w:t>
      </w:r>
      <w:r w:rsidRPr="004632A7">
        <w:t xml:space="preserve"> Examining Black and Hispanic physicians and other healthcare providers' attitudes toward the COVID-19 vaccine. </w:t>
      </w:r>
      <w:r w:rsidRPr="004632A7">
        <w:rPr>
          <w:i/>
        </w:rPr>
        <w:t>Journal of the National Medical Association</w:t>
      </w:r>
      <w:r w:rsidRPr="004632A7">
        <w:t xml:space="preserve"> 2023; </w:t>
      </w:r>
      <w:r w:rsidRPr="004632A7">
        <w:rPr>
          <w:b/>
        </w:rPr>
        <w:t>115</w:t>
      </w:r>
      <w:r w:rsidRPr="004632A7">
        <w:t>: 53-65.</w:t>
      </w:r>
    </w:p>
    <w:p w14:paraId="1D0E2533" w14:textId="77777777" w:rsidR="004632A7" w:rsidRPr="004632A7" w:rsidRDefault="004632A7" w:rsidP="004632A7">
      <w:pPr>
        <w:pStyle w:val="EndNoteBibliography"/>
        <w:spacing w:after="0"/>
      </w:pPr>
      <w:r w:rsidRPr="004632A7">
        <w:t>110.</w:t>
      </w:r>
      <w:r w:rsidRPr="004632A7">
        <w:tab/>
        <w:t>Xenaki D, Plotas P, Michail G</w:t>
      </w:r>
      <w:r w:rsidRPr="004632A7">
        <w:rPr>
          <w:i/>
        </w:rPr>
        <w:t>, et al.</w:t>
      </w:r>
      <w:r w:rsidRPr="004632A7">
        <w:t xml:space="preserve"> Knowledge, behaviours and attitudes for human papillomavirus (HPV) prevention among educators and health professionals in Greece. </w:t>
      </w:r>
      <w:r w:rsidRPr="004632A7">
        <w:rPr>
          <w:i/>
        </w:rPr>
        <w:t>European Review for Medical and Pharmacological Sciences</w:t>
      </w:r>
      <w:r w:rsidRPr="004632A7">
        <w:t xml:space="preserve"> 2020; </w:t>
      </w:r>
      <w:r w:rsidRPr="004632A7">
        <w:rPr>
          <w:b/>
        </w:rPr>
        <w:t>24</w:t>
      </w:r>
      <w:r w:rsidRPr="004632A7">
        <w:t>: 7745-52.</w:t>
      </w:r>
    </w:p>
    <w:p w14:paraId="7DDE2292" w14:textId="77777777" w:rsidR="004632A7" w:rsidRPr="004632A7" w:rsidRDefault="004632A7" w:rsidP="004632A7">
      <w:pPr>
        <w:pStyle w:val="EndNoteBibliography"/>
        <w:spacing w:after="0"/>
      </w:pPr>
      <w:r w:rsidRPr="004632A7">
        <w:t>111.</w:t>
      </w:r>
      <w:r w:rsidRPr="004632A7">
        <w:tab/>
        <w:t xml:space="preserve">Zainaghi I, Cilluffo S, Lusignani M. Knowledge, attitudes, and practices related to antibiotic resistance among physicians and nurses in Italian intensive care: A multicenter cross-sectional survey. </w:t>
      </w:r>
      <w:r w:rsidRPr="004632A7">
        <w:rPr>
          <w:i/>
        </w:rPr>
        <w:t>Journal of Global Antimicrobial Resistance</w:t>
      </w:r>
      <w:r w:rsidRPr="004632A7">
        <w:t xml:space="preserve"> 2023; </w:t>
      </w:r>
      <w:r w:rsidRPr="004632A7">
        <w:rPr>
          <w:b/>
        </w:rPr>
        <w:t>36</w:t>
      </w:r>
      <w:r w:rsidRPr="004632A7">
        <w:t>.</w:t>
      </w:r>
    </w:p>
    <w:p w14:paraId="39390BC9" w14:textId="77777777" w:rsidR="004632A7" w:rsidRPr="004632A7" w:rsidRDefault="004632A7" w:rsidP="004632A7">
      <w:pPr>
        <w:pStyle w:val="EndNoteBibliography"/>
        <w:spacing w:after="0"/>
      </w:pPr>
      <w:r w:rsidRPr="004632A7">
        <w:t>112.</w:t>
      </w:r>
      <w:r w:rsidRPr="004632A7">
        <w:tab/>
        <w:t>Zetts RM, Garcia AM, Doctor JN</w:t>
      </w:r>
      <w:r w:rsidRPr="004632A7">
        <w:rPr>
          <w:i/>
        </w:rPr>
        <w:t>, et al.</w:t>
      </w:r>
      <w:r w:rsidRPr="004632A7">
        <w:t xml:space="preserve"> Primary care physicians' attitudes and perceptions towards antibiotic resistance and antibiotic stewardship: A national survey. </w:t>
      </w:r>
      <w:r w:rsidRPr="004632A7">
        <w:rPr>
          <w:i/>
        </w:rPr>
        <w:t>Open Forum Infectious Diseases</w:t>
      </w:r>
      <w:r w:rsidRPr="004632A7">
        <w:t xml:space="preserve"> 2020; </w:t>
      </w:r>
      <w:r w:rsidRPr="004632A7">
        <w:rPr>
          <w:b/>
        </w:rPr>
        <w:t>7</w:t>
      </w:r>
      <w:r w:rsidRPr="004632A7">
        <w:t>.</w:t>
      </w:r>
    </w:p>
    <w:p w14:paraId="22187B04" w14:textId="77777777" w:rsidR="004632A7" w:rsidRPr="004632A7" w:rsidRDefault="004632A7" w:rsidP="004632A7">
      <w:pPr>
        <w:pStyle w:val="EndNoteBibliography"/>
      </w:pPr>
      <w:r w:rsidRPr="004632A7">
        <w:t>113.</w:t>
      </w:r>
      <w:r w:rsidRPr="004632A7">
        <w:tab/>
        <w:t xml:space="preserve">Zgliczynski WS, Bartosinski J, Rostkowska OM. Knowledge and Practice of Antibiotic Management and Prudent Prescribing among Polish Medical Doctors. </w:t>
      </w:r>
      <w:r w:rsidRPr="004632A7">
        <w:rPr>
          <w:i/>
        </w:rPr>
        <w:t>International journal of environmental research and public health</w:t>
      </w:r>
      <w:r w:rsidRPr="004632A7">
        <w:t xml:space="preserve"> 2022; </w:t>
      </w:r>
      <w:r w:rsidRPr="004632A7">
        <w:rPr>
          <w:b/>
        </w:rPr>
        <w:t>19</w:t>
      </w:r>
      <w:r w:rsidRPr="004632A7">
        <w:t>.</w:t>
      </w:r>
    </w:p>
    <w:p w14:paraId="6243F6F9" w14:textId="1A434771" w:rsidR="0046244E" w:rsidRDefault="00D8185B" w:rsidP="00084FE5">
      <w:r>
        <w:fldChar w:fldCharType="end"/>
      </w:r>
    </w:p>
    <w:sectPr w:rsidR="0046244E" w:rsidSect="0051788E">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Narrow">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EA09AB"/>
    <w:multiLevelType w:val="hybridMultilevel"/>
    <w:tmpl w:val="AD10B1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C2C7C49"/>
    <w:multiLevelType w:val="hybridMultilevel"/>
    <w:tmpl w:val="EA289D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C2E525B"/>
    <w:multiLevelType w:val="multilevel"/>
    <w:tmpl w:val="E7506DA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16cid:durableId="1613127492">
    <w:abstractNumId w:val="2"/>
  </w:num>
  <w:num w:numId="2" w16cid:durableId="1314722699">
    <w:abstractNumId w:val="1"/>
  </w:num>
  <w:num w:numId="3" w16cid:durableId="3852973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c AM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st5tvw8ze52sead9c5pxef99xw9dfrat2a&quot;&gt;AMR final 0608_SJ&lt;record-ids&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record-ids&gt;&lt;/item&gt;&lt;/Libraries&gt;"/>
  </w:docVars>
  <w:rsids>
    <w:rsidRoot w:val="00C74461"/>
    <w:rsid w:val="000010B3"/>
    <w:rsid w:val="00001689"/>
    <w:rsid w:val="0000353C"/>
    <w:rsid w:val="00007256"/>
    <w:rsid w:val="00016FB2"/>
    <w:rsid w:val="0002051C"/>
    <w:rsid w:val="00020A05"/>
    <w:rsid w:val="000215DC"/>
    <w:rsid w:val="00023090"/>
    <w:rsid w:val="000234C4"/>
    <w:rsid w:val="000236F6"/>
    <w:rsid w:val="00027717"/>
    <w:rsid w:val="000333BA"/>
    <w:rsid w:val="00036543"/>
    <w:rsid w:val="00041C1D"/>
    <w:rsid w:val="0004413B"/>
    <w:rsid w:val="0004656F"/>
    <w:rsid w:val="00047698"/>
    <w:rsid w:val="00050BD3"/>
    <w:rsid w:val="00052778"/>
    <w:rsid w:val="00056115"/>
    <w:rsid w:val="000632F2"/>
    <w:rsid w:val="000638D6"/>
    <w:rsid w:val="00063C91"/>
    <w:rsid w:val="00064668"/>
    <w:rsid w:val="00066886"/>
    <w:rsid w:val="0007210D"/>
    <w:rsid w:val="000748F4"/>
    <w:rsid w:val="000755DD"/>
    <w:rsid w:val="0007568F"/>
    <w:rsid w:val="00076AF7"/>
    <w:rsid w:val="00077B93"/>
    <w:rsid w:val="0008211F"/>
    <w:rsid w:val="00082A8D"/>
    <w:rsid w:val="00084FE5"/>
    <w:rsid w:val="000855AC"/>
    <w:rsid w:val="00085ACC"/>
    <w:rsid w:val="00086ACB"/>
    <w:rsid w:val="000911C8"/>
    <w:rsid w:val="00092CBE"/>
    <w:rsid w:val="00092FC9"/>
    <w:rsid w:val="00094D9A"/>
    <w:rsid w:val="00094DF9"/>
    <w:rsid w:val="000952DF"/>
    <w:rsid w:val="00097C45"/>
    <w:rsid w:val="000A1847"/>
    <w:rsid w:val="000A2A68"/>
    <w:rsid w:val="000A36E0"/>
    <w:rsid w:val="000A4883"/>
    <w:rsid w:val="000A4D30"/>
    <w:rsid w:val="000A5909"/>
    <w:rsid w:val="000A7279"/>
    <w:rsid w:val="000B0546"/>
    <w:rsid w:val="000B27F3"/>
    <w:rsid w:val="000B28DA"/>
    <w:rsid w:val="000B297F"/>
    <w:rsid w:val="000B3DEE"/>
    <w:rsid w:val="000B5144"/>
    <w:rsid w:val="000B530C"/>
    <w:rsid w:val="000B5813"/>
    <w:rsid w:val="000B5E64"/>
    <w:rsid w:val="000B6245"/>
    <w:rsid w:val="000C3839"/>
    <w:rsid w:val="000C4009"/>
    <w:rsid w:val="000C5490"/>
    <w:rsid w:val="000C5923"/>
    <w:rsid w:val="000C7006"/>
    <w:rsid w:val="000C7518"/>
    <w:rsid w:val="000C76DA"/>
    <w:rsid w:val="000D026F"/>
    <w:rsid w:val="000D118F"/>
    <w:rsid w:val="000E0C81"/>
    <w:rsid w:val="000E152A"/>
    <w:rsid w:val="000E16E1"/>
    <w:rsid w:val="000E3B73"/>
    <w:rsid w:val="000E6265"/>
    <w:rsid w:val="000E6ABA"/>
    <w:rsid w:val="000E7A03"/>
    <w:rsid w:val="000E7D8C"/>
    <w:rsid w:val="000F05EB"/>
    <w:rsid w:val="000F083C"/>
    <w:rsid w:val="000F23A6"/>
    <w:rsid w:val="000F25DB"/>
    <w:rsid w:val="000F620F"/>
    <w:rsid w:val="000F6367"/>
    <w:rsid w:val="00100B25"/>
    <w:rsid w:val="001034FE"/>
    <w:rsid w:val="00103512"/>
    <w:rsid w:val="0011382C"/>
    <w:rsid w:val="00114890"/>
    <w:rsid w:val="001162AD"/>
    <w:rsid w:val="00116792"/>
    <w:rsid w:val="001225B7"/>
    <w:rsid w:val="00122892"/>
    <w:rsid w:val="00125EC6"/>
    <w:rsid w:val="00126546"/>
    <w:rsid w:val="00126ED3"/>
    <w:rsid w:val="00131647"/>
    <w:rsid w:val="001358FA"/>
    <w:rsid w:val="0013660E"/>
    <w:rsid w:val="00137C6E"/>
    <w:rsid w:val="0014057E"/>
    <w:rsid w:val="00140A5C"/>
    <w:rsid w:val="001412FC"/>
    <w:rsid w:val="001414DF"/>
    <w:rsid w:val="00145984"/>
    <w:rsid w:val="00146B88"/>
    <w:rsid w:val="00146F3A"/>
    <w:rsid w:val="0015211D"/>
    <w:rsid w:val="001620A1"/>
    <w:rsid w:val="0016379D"/>
    <w:rsid w:val="00167585"/>
    <w:rsid w:val="00170BC2"/>
    <w:rsid w:val="00173445"/>
    <w:rsid w:val="0017508E"/>
    <w:rsid w:val="0017761B"/>
    <w:rsid w:val="00181DDD"/>
    <w:rsid w:val="00182D6F"/>
    <w:rsid w:val="001927AC"/>
    <w:rsid w:val="00194D83"/>
    <w:rsid w:val="00196816"/>
    <w:rsid w:val="00197539"/>
    <w:rsid w:val="001A2947"/>
    <w:rsid w:val="001A52DC"/>
    <w:rsid w:val="001A53FF"/>
    <w:rsid w:val="001A79A7"/>
    <w:rsid w:val="001B19C2"/>
    <w:rsid w:val="001B2223"/>
    <w:rsid w:val="001B5DEA"/>
    <w:rsid w:val="001B6966"/>
    <w:rsid w:val="001C06F8"/>
    <w:rsid w:val="001C0C7A"/>
    <w:rsid w:val="001C216E"/>
    <w:rsid w:val="001C45A6"/>
    <w:rsid w:val="001C524D"/>
    <w:rsid w:val="001C525A"/>
    <w:rsid w:val="001C5848"/>
    <w:rsid w:val="001C5DD6"/>
    <w:rsid w:val="001C7B91"/>
    <w:rsid w:val="001D0E03"/>
    <w:rsid w:val="001D1BF7"/>
    <w:rsid w:val="001D2953"/>
    <w:rsid w:val="001D6B93"/>
    <w:rsid w:val="001E05F4"/>
    <w:rsid w:val="001E1275"/>
    <w:rsid w:val="001E1F3D"/>
    <w:rsid w:val="001E3E28"/>
    <w:rsid w:val="001E65D6"/>
    <w:rsid w:val="001E72D7"/>
    <w:rsid w:val="001E786D"/>
    <w:rsid w:val="001E7E68"/>
    <w:rsid w:val="001F2D2E"/>
    <w:rsid w:val="001F5E03"/>
    <w:rsid w:val="001F6714"/>
    <w:rsid w:val="00201F24"/>
    <w:rsid w:val="00202DAC"/>
    <w:rsid w:val="00206723"/>
    <w:rsid w:val="00207102"/>
    <w:rsid w:val="00210970"/>
    <w:rsid w:val="00211683"/>
    <w:rsid w:val="00214605"/>
    <w:rsid w:val="00215A2F"/>
    <w:rsid w:val="00216AC1"/>
    <w:rsid w:val="00217675"/>
    <w:rsid w:val="00221620"/>
    <w:rsid w:val="00222951"/>
    <w:rsid w:val="00222B99"/>
    <w:rsid w:val="00225C86"/>
    <w:rsid w:val="00226F32"/>
    <w:rsid w:val="00230DCB"/>
    <w:rsid w:val="00231627"/>
    <w:rsid w:val="00231768"/>
    <w:rsid w:val="002322F8"/>
    <w:rsid w:val="00235587"/>
    <w:rsid w:val="002355F9"/>
    <w:rsid w:val="002362C8"/>
    <w:rsid w:val="00236B11"/>
    <w:rsid w:val="002410F9"/>
    <w:rsid w:val="00242E75"/>
    <w:rsid w:val="00243351"/>
    <w:rsid w:val="00246F46"/>
    <w:rsid w:val="00247481"/>
    <w:rsid w:val="00247D97"/>
    <w:rsid w:val="002509DB"/>
    <w:rsid w:val="00250CA6"/>
    <w:rsid w:val="0025315D"/>
    <w:rsid w:val="002535A4"/>
    <w:rsid w:val="0025569B"/>
    <w:rsid w:val="00255795"/>
    <w:rsid w:val="0026077D"/>
    <w:rsid w:val="0026153F"/>
    <w:rsid w:val="0026292B"/>
    <w:rsid w:val="00262EEF"/>
    <w:rsid w:val="00264F88"/>
    <w:rsid w:val="00267662"/>
    <w:rsid w:val="002726D7"/>
    <w:rsid w:val="00274434"/>
    <w:rsid w:val="00274889"/>
    <w:rsid w:val="00274DFE"/>
    <w:rsid w:val="002750E7"/>
    <w:rsid w:val="00280507"/>
    <w:rsid w:val="00280845"/>
    <w:rsid w:val="002816B9"/>
    <w:rsid w:val="00285712"/>
    <w:rsid w:val="002859EA"/>
    <w:rsid w:val="00287C6C"/>
    <w:rsid w:val="00290268"/>
    <w:rsid w:val="002917A9"/>
    <w:rsid w:val="00292709"/>
    <w:rsid w:val="002938DF"/>
    <w:rsid w:val="0029490D"/>
    <w:rsid w:val="00295479"/>
    <w:rsid w:val="00296572"/>
    <w:rsid w:val="00296672"/>
    <w:rsid w:val="00296F45"/>
    <w:rsid w:val="002A3C3D"/>
    <w:rsid w:val="002A3CE7"/>
    <w:rsid w:val="002A3D87"/>
    <w:rsid w:val="002A6105"/>
    <w:rsid w:val="002B4982"/>
    <w:rsid w:val="002B6F2B"/>
    <w:rsid w:val="002C0E8C"/>
    <w:rsid w:val="002C23F4"/>
    <w:rsid w:val="002C7C8D"/>
    <w:rsid w:val="002D1A4F"/>
    <w:rsid w:val="002D3130"/>
    <w:rsid w:val="002D33A5"/>
    <w:rsid w:val="002E16A8"/>
    <w:rsid w:val="002E2845"/>
    <w:rsid w:val="002E32C1"/>
    <w:rsid w:val="002E337D"/>
    <w:rsid w:val="002E3D46"/>
    <w:rsid w:val="002E4877"/>
    <w:rsid w:val="002E4F28"/>
    <w:rsid w:val="002E7AC7"/>
    <w:rsid w:val="002E7DD7"/>
    <w:rsid w:val="002F03F3"/>
    <w:rsid w:val="002F081B"/>
    <w:rsid w:val="002F29A7"/>
    <w:rsid w:val="002F3472"/>
    <w:rsid w:val="002F50B1"/>
    <w:rsid w:val="002F58E8"/>
    <w:rsid w:val="002F7308"/>
    <w:rsid w:val="00301F4C"/>
    <w:rsid w:val="003049F6"/>
    <w:rsid w:val="00306950"/>
    <w:rsid w:val="00311336"/>
    <w:rsid w:val="00312630"/>
    <w:rsid w:val="00314062"/>
    <w:rsid w:val="00315962"/>
    <w:rsid w:val="00321635"/>
    <w:rsid w:val="00322670"/>
    <w:rsid w:val="00323615"/>
    <w:rsid w:val="0032493E"/>
    <w:rsid w:val="00324A71"/>
    <w:rsid w:val="00324D32"/>
    <w:rsid w:val="00324F91"/>
    <w:rsid w:val="00325566"/>
    <w:rsid w:val="00330438"/>
    <w:rsid w:val="0033709C"/>
    <w:rsid w:val="00340EB2"/>
    <w:rsid w:val="00341AEF"/>
    <w:rsid w:val="00342DA8"/>
    <w:rsid w:val="00345980"/>
    <w:rsid w:val="003459AE"/>
    <w:rsid w:val="00345E72"/>
    <w:rsid w:val="0034692D"/>
    <w:rsid w:val="00346FC0"/>
    <w:rsid w:val="00350294"/>
    <w:rsid w:val="00351C51"/>
    <w:rsid w:val="0035235B"/>
    <w:rsid w:val="003648BA"/>
    <w:rsid w:val="00365B94"/>
    <w:rsid w:val="00367855"/>
    <w:rsid w:val="00367889"/>
    <w:rsid w:val="00370DD1"/>
    <w:rsid w:val="0037189E"/>
    <w:rsid w:val="003726F4"/>
    <w:rsid w:val="00373EA2"/>
    <w:rsid w:val="00374F44"/>
    <w:rsid w:val="003801A0"/>
    <w:rsid w:val="00380454"/>
    <w:rsid w:val="00380CA5"/>
    <w:rsid w:val="00380E99"/>
    <w:rsid w:val="00381F06"/>
    <w:rsid w:val="003842CE"/>
    <w:rsid w:val="00385A20"/>
    <w:rsid w:val="0039002B"/>
    <w:rsid w:val="003920CB"/>
    <w:rsid w:val="00395E9D"/>
    <w:rsid w:val="00396AB5"/>
    <w:rsid w:val="003A5227"/>
    <w:rsid w:val="003A525B"/>
    <w:rsid w:val="003A5810"/>
    <w:rsid w:val="003A61B5"/>
    <w:rsid w:val="003A632F"/>
    <w:rsid w:val="003B162F"/>
    <w:rsid w:val="003B17B7"/>
    <w:rsid w:val="003B4F99"/>
    <w:rsid w:val="003C1F41"/>
    <w:rsid w:val="003C446C"/>
    <w:rsid w:val="003C49BE"/>
    <w:rsid w:val="003C6B25"/>
    <w:rsid w:val="003D4240"/>
    <w:rsid w:val="003D466D"/>
    <w:rsid w:val="003D498C"/>
    <w:rsid w:val="003E10C0"/>
    <w:rsid w:val="003E294F"/>
    <w:rsid w:val="003E3E2C"/>
    <w:rsid w:val="003E4462"/>
    <w:rsid w:val="003E4B7D"/>
    <w:rsid w:val="003E5D79"/>
    <w:rsid w:val="003F0C71"/>
    <w:rsid w:val="003F26E0"/>
    <w:rsid w:val="003F2AD3"/>
    <w:rsid w:val="003F36C0"/>
    <w:rsid w:val="00403CD4"/>
    <w:rsid w:val="00404815"/>
    <w:rsid w:val="00410205"/>
    <w:rsid w:val="00410D0A"/>
    <w:rsid w:val="00412D72"/>
    <w:rsid w:val="0041440B"/>
    <w:rsid w:val="00415BF3"/>
    <w:rsid w:val="00417F88"/>
    <w:rsid w:val="00420E92"/>
    <w:rsid w:val="004218E7"/>
    <w:rsid w:val="004219AD"/>
    <w:rsid w:val="00421D17"/>
    <w:rsid w:val="00422568"/>
    <w:rsid w:val="004228EF"/>
    <w:rsid w:val="0042724E"/>
    <w:rsid w:val="00434074"/>
    <w:rsid w:val="00435226"/>
    <w:rsid w:val="00437754"/>
    <w:rsid w:val="00437B18"/>
    <w:rsid w:val="00441E5A"/>
    <w:rsid w:val="00445A99"/>
    <w:rsid w:val="00445B6A"/>
    <w:rsid w:val="00445FBD"/>
    <w:rsid w:val="00450FD6"/>
    <w:rsid w:val="0045238A"/>
    <w:rsid w:val="004526F9"/>
    <w:rsid w:val="00456B1B"/>
    <w:rsid w:val="0046244E"/>
    <w:rsid w:val="00463011"/>
    <w:rsid w:val="004632A7"/>
    <w:rsid w:val="004646D5"/>
    <w:rsid w:val="00464D10"/>
    <w:rsid w:val="0046579C"/>
    <w:rsid w:val="00470357"/>
    <w:rsid w:val="00472EA3"/>
    <w:rsid w:val="00474959"/>
    <w:rsid w:val="004751A4"/>
    <w:rsid w:val="00476F61"/>
    <w:rsid w:val="004775E4"/>
    <w:rsid w:val="00480364"/>
    <w:rsid w:val="00481DF5"/>
    <w:rsid w:val="00495150"/>
    <w:rsid w:val="004A05EF"/>
    <w:rsid w:val="004A1A48"/>
    <w:rsid w:val="004A2EC5"/>
    <w:rsid w:val="004A4882"/>
    <w:rsid w:val="004A7376"/>
    <w:rsid w:val="004B0D67"/>
    <w:rsid w:val="004B3319"/>
    <w:rsid w:val="004B3C12"/>
    <w:rsid w:val="004B5923"/>
    <w:rsid w:val="004B65C4"/>
    <w:rsid w:val="004C02C8"/>
    <w:rsid w:val="004C055E"/>
    <w:rsid w:val="004C09D6"/>
    <w:rsid w:val="004C0D4B"/>
    <w:rsid w:val="004C4651"/>
    <w:rsid w:val="004C553E"/>
    <w:rsid w:val="004E037C"/>
    <w:rsid w:val="004E15E8"/>
    <w:rsid w:val="004E5620"/>
    <w:rsid w:val="004E5761"/>
    <w:rsid w:val="004E5A4C"/>
    <w:rsid w:val="004E72FF"/>
    <w:rsid w:val="004F04C4"/>
    <w:rsid w:val="004F230B"/>
    <w:rsid w:val="004F3593"/>
    <w:rsid w:val="004F4435"/>
    <w:rsid w:val="004F58A6"/>
    <w:rsid w:val="004F6AFC"/>
    <w:rsid w:val="004F706C"/>
    <w:rsid w:val="004F7801"/>
    <w:rsid w:val="00500D66"/>
    <w:rsid w:val="00504B87"/>
    <w:rsid w:val="00504EB9"/>
    <w:rsid w:val="00505B3F"/>
    <w:rsid w:val="00505D41"/>
    <w:rsid w:val="0050688C"/>
    <w:rsid w:val="005112E7"/>
    <w:rsid w:val="00512E9C"/>
    <w:rsid w:val="00513B76"/>
    <w:rsid w:val="005140B7"/>
    <w:rsid w:val="0051663D"/>
    <w:rsid w:val="00517173"/>
    <w:rsid w:val="0051788E"/>
    <w:rsid w:val="0052096D"/>
    <w:rsid w:val="00520D09"/>
    <w:rsid w:val="00521287"/>
    <w:rsid w:val="00522038"/>
    <w:rsid w:val="0052234B"/>
    <w:rsid w:val="005224ED"/>
    <w:rsid w:val="00525498"/>
    <w:rsid w:val="00525A2E"/>
    <w:rsid w:val="00526508"/>
    <w:rsid w:val="00527917"/>
    <w:rsid w:val="00527995"/>
    <w:rsid w:val="00527EE1"/>
    <w:rsid w:val="00530420"/>
    <w:rsid w:val="00530B2F"/>
    <w:rsid w:val="00530D2F"/>
    <w:rsid w:val="0053189B"/>
    <w:rsid w:val="00534D7C"/>
    <w:rsid w:val="00535371"/>
    <w:rsid w:val="00535522"/>
    <w:rsid w:val="00536E1F"/>
    <w:rsid w:val="00540E90"/>
    <w:rsid w:val="0054125C"/>
    <w:rsid w:val="0054147E"/>
    <w:rsid w:val="00541B87"/>
    <w:rsid w:val="00544E4D"/>
    <w:rsid w:val="00547CFF"/>
    <w:rsid w:val="005517EA"/>
    <w:rsid w:val="00553D5B"/>
    <w:rsid w:val="005542E2"/>
    <w:rsid w:val="00555183"/>
    <w:rsid w:val="00566CD6"/>
    <w:rsid w:val="005745EB"/>
    <w:rsid w:val="0057495A"/>
    <w:rsid w:val="0057542A"/>
    <w:rsid w:val="005756BA"/>
    <w:rsid w:val="00575936"/>
    <w:rsid w:val="00580BD9"/>
    <w:rsid w:val="00587D47"/>
    <w:rsid w:val="00587DAA"/>
    <w:rsid w:val="005913A6"/>
    <w:rsid w:val="00591A09"/>
    <w:rsid w:val="00591ADF"/>
    <w:rsid w:val="00594D8C"/>
    <w:rsid w:val="00595EEC"/>
    <w:rsid w:val="00596E80"/>
    <w:rsid w:val="005974A3"/>
    <w:rsid w:val="005A174E"/>
    <w:rsid w:val="005A297D"/>
    <w:rsid w:val="005A3F91"/>
    <w:rsid w:val="005A6596"/>
    <w:rsid w:val="005A7B1E"/>
    <w:rsid w:val="005B20DB"/>
    <w:rsid w:val="005B212B"/>
    <w:rsid w:val="005B2BA4"/>
    <w:rsid w:val="005B3F5D"/>
    <w:rsid w:val="005B568B"/>
    <w:rsid w:val="005B5756"/>
    <w:rsid w:val="005B6ADA"/>
    <w:rsid w:val="005B6D74"/>
    <w:rsid w:val="005B7B90"/>
    <w:rsid w:val="005C11BE"/>
    <w:rsid w:val="005C1C48"/>
    <w:rsid w:val="005C3C83"/>
    <w:rsid w:val="005C5279"/>
    <w:rsid w:val="005C5F2A"/>
    <w:rsid w:val="005D42C8"/>
    <w:rsid w:val="005D4CE9"/>
    <w:rsid w:val="005E0363"/>
    <w:rsid w:val="005E08F0"/>
    <w:rsid w:val="005E2D44"/>
    <w:rsid w:val="005E3498"/>
    <w:rsid w:val="005E5728"/>
    <w:rsid w:val="005E5821"/>
    <w:rsid w:val="005E5E6B"/>
    <w:rsid w:val="005E7D30"/>
    <w:rsid w:val="005F0040"/>
    <w:rsid w:val="005F178D"/>
    <w:rsid w:val="005F24C2"/>
    <w:rsid w:val="005F306B"/>
    <w:rsid w:val="005F33AD"/>
    <w:rsid w:val="005F564D"/>
    <w:rsid w:val="005F7D09"/>
    <w:rsid w:val="006040DE"/>
    <w:rsid w:val="0060410D"/>
    <w:rsid w:val="0061134F"/>
    <w:rsid w:val="006137F9"/>
    <w:rsid w:val="00613DCD"/>
    <w:rsid w:val="00614037"/>
    <w:rsid w:val="0061408A"/>
    <w:rsid w:val="0061475D"/>
    <w:rsid w:val="00614DFE"/>
    <w:rsid w:val="00614FBF"/>
    <w:rsid w:val="00615859"/>
    <w:rsid w:val="006161D1"/>
    <w:rsid w:val="00616222"/>
    <w:rsid w:val="00617A33"/>
    <w:rsid w:val="0062084B"/>
    <w:rsid w:val="006256AD"/>
    <w:rsid w:val="006257E0"/>
    <w:rsid w:val="00626A38"/>
    <w:rsid w:val="00627159"/>
    <w:rsid w:val="00630CBD"/>
    <w:rsid w:val="006334CC"/>
    <w:rsid w:val="0063613D"/>
    <w:rsid w:val="0064028C"/>
    <w:rsid w:val="0064241A"/>
    <w:rsid w:val="00644450"/>
    <w:rsid w:val="00644B06"/>
    <w:rsid w:val="00645CC4"/>
    <w:rsid w:val="006516E7"/>
    <w:rsid w:val="00652B1B"/>
    <w:rsid w:val="00653E51"/>
    <w:rsid w:val="00654C11"/>
    <w:rsid w:val="00654F1E"/>
    <w:rsid w:val="006601AB"/>
    <w:rsid w:val="00663654"/>
    <w:rsid w:val="00664AAF"/>
    <w:rsid w:val="006651A2"/>
    <w:rsid w:val="00666FAF"/>
    <w:rsid w:val="00667F66"/>
    <w:rsid w:val="00673849"/>
    <w:rsid w:val="00674AF2"/>
    <w:rsid w:val="00677C6C"/>
    <w:rsid w:val="00677EA2"/>
    <w:rsid w:val="00680F9E"/>
    <w:rsid w:val="006828F9"/>
    <w:rsid w:val="006833E2"/>
    <w:rsid w:val="00683413"/>
    <w:rsid w:val="00684479"/>
    <w:rsid w:val="00684FDF"/>
    <w:rsid w:val="00685D17"/>
    <w:rsid w:val="006912A9"/>
    <w:rsid w:val="00691B58"/>
    <w:rsid w:val="006946C3"/>
    <w:rsid w:val="00696352"/>
    <w:rsid w:val="00696988"/>
    <w:rsid w:val="006A0479"/>
    <w:rsid w:val="006A0DC8"/>
    <w:rsid w:val="006A1098"/>
    <w:rsid w:val="006A1AD1"/>
    <w:rsid w:val="006A2EFD"/>
    <w:rsid w:val="006B2F18"/>
    <w:rsid w:val="006B4C34"/>
    <w:rsid w:val="006B5CB0"/>
    <w:rsid w:val="006C0A2C"/>
    <w:rsid w:val="006C170B"/>
    <w:rsid w:val="006C5112"/>
    <w:rsid w:val="006C56C3"/>
    <w:rsid w:val="006C6CF1"/>
    <w:rsid w:val="006D1002"/>
    <w:rsid w:val="006D1530"/>
    <w:rsid w:val="006D3D12"/>
    <w:rsid w:val="006D42C0"/>
    <w:rsid w:val="006E13EA"/>
    <w:rsid w:val="006E3242"/>
    <w:rsid w:val="006E5D77"/>
    <w:rsid w:val="006E6158"/>
    <w:rsid w:val="006E7128"/>
    <w:rsid w:val="006E7651"/>
    <w:rsid w:val="006F08AB"/>
    <w:rsid w:val="006F5A70"/>
    <w:rsid w:val="0070097B"/>
    <w:rsid w:val="00702BE0"/>
    <w:rsid w:val="007032AD"/>
    <w:rsid w:val="0071010B"/>
    <w:rsid w:val="00711EBE"/>
    <w:rsid w:val="0071415A"/>
    <w:rsid w:val="007149EF"/>
    <w:rsid w:val="00715023"/>
    <w:rsid w:val="007151A1"/>
    <w:rsid w:val="00726C8F"/>
    <w:rsid w:val="007308B2"/>
    <w:rsid w:val="007308BA"/>
    <w:rsid w:val="00734DD0"/>
    <w:rsid w:val="00736BA8"/>
    <w:rsid w:val="00737B3A"/>
    <w:rsid w:val="007410E1"/>
    <w:rsid w:val="0074163E"/>
    <w:rsid w:val="007420DB"/>
    <w:rsid w:val="0074267E"/>
    <w:rsid w:val="007428E2"/>
    <w:rsid w:val="00743E04"/>
    <w:rsid w:val="00746540"/>
    <w:rsid w:val="00746753"/>
    <w:rsid w:val="00750F35"/>
    <w:rsid w:val="00753A20"/>
    <w:rsid w:val="00754911"/>
    <w:rsid w:val="00754DA5"/>
    <w:rsid w:val="00757654"/>
    <w:rsid w:val="007633B8"/>
    <w:rsid w:val="0076463A"/>
    <w:rsid w:val="00767779"/>
    <w:rsid w:val="00767A16"/>
    <w:rsid w:val="00767FAE"/>
    <w:rsid w:val="00771D50"/>
    <w:rsid w:val="00772115"/>
    <w:rsid w:val="00772A05"/>
    <w:rsid w:val="00773259"/>
    <w:rsid w:val="007763EE"/>
    <w:rsid w:val="00776842"/>
    <w:rsid w:val="00777894"/>
    <w:rsid w:val="00784747"/>
    <w:rsid w:val="007858FE"/>
    <w:rsid w:val="007933BC"/>
    <w:rsid w:val="00795044"/>
    <w:rsid w:val="00795F6A"/>
    <w:rsid w:val="007A16D7"/>
    <w:rsid w:val="007A3229"/>
    <w:rsid w:val="007A385B"/>
    <w:rsid w:val="007A52A3"/>
    <w:rsid w:val="007A699E"/>
    <w:rsid w:val="007B02BF"/>
    <w:rsid w:val="007B5255"/>
    <w:rsid w:val="007B5347"/>
    <w:rsid w:val="007B58D4"/>
    <w:rsid w:val="007C1060"/>
    <w:rsid w:val="007C5AC1"/>
    <w:rsid w:val="007C5FDB"/>
    <w:rsid w:val="007C67BB"/>
    <w:rsid w:val="007C6A2E"/>
    <w:rsid w:val="007D14AB"/>
    <w:rsid w:val="007D1A6C"/>
    <w:rsid w:val="007D548A"/>
    <w:rsid w:val="007D702A"/>
    <w:rsid w:val="007D7E30"/>
    <w:rsid w:val="007E0D01"/>
    <w:rsid w:val="007E16A3"/>
    <w:rsid w:val="007E5B33"/>
    <w:rsid w:val="007F1EE1"/>
    <w:rsid w:val="007F440B"/>
    <w:rsid w:val="007F6C03"/>
    <w:rsid w:val="007F7A51"/>
    <w:rsid w:val="007F7DD9"/>
    <w:rsid w:val="008009BA"/>
    <w:rsid w:val="00800ADE"/>
    <w:rsid w:val="008015E0"/>
    <w:rsid w:val="00805872"/>
    <w:rsid w:val="00806A1F"/>
    <w:rsid w:val="00807B21"/>
    <w:rsid w:val="00807DA4"/>
    <w:rsid w:val="00810723"/>
    <w:rsid w:val="0081153A"/>
    <w:rsid w:val="00811FFB"/>
    <w:rsid w:val="008156E7"/>
    <w:rsid w:val="0082030F"/>
    <w:rsid w:val="00820AE9"/>
    <w:rsid w:val="00821A39"/>
    <w:rsid w:val="0082246B"/>
    <w:rsid w:val="008300C1"/>
    <w:rsid w:val="00831086"/>
    <w:rsid w:val="00833442"/>
    <w:rsid w:val="00834406"/>
    <w:rsid w:val="008364BD"/>
    <w:rsid w:val="00840E1A"/>
    <w:rsid w:val="008412CA"/>
    <w:rsid w:val="00842040"/>
    <w:rsid w:val="00842251"/>
    <w:rsid w:val="008470D3"/>
    <w:rsid w:val="00850C38"/>
    <w:rsid w:val="00851D5E"/>
    <w:rsid w:val="00853EED"/>
    <w:rsid w:val="00854AC3"/>
    <w:rsid w:val="00857F28"/>
    <w:rsid w:val="008623A0"/>
    <w:rsid w:val="00865444"/>
    <w:rsid w:val="00865C3D"/>
    <w:rsid w:val="00865D11"/>
    <w:rsid w:val="00865EBE"/>
    <w:rsid w:val="008672CD"/>
    <w:rsid w:val="00867756"/>
    <w:rsid w:val="00870F46"/>
    <w:rsid w:val="008737FC"/>
    <w:rsid w:val="008755EA"/>
    <w:rsid w:val="008762E2"/>
    <w:rsid w:val="00876985"/>
    <w:rsid w:val="00881B9B"/>
    <w:rsid w:val="0088402F"/>
    <w:rsid w:val="0089164C"/>
    <w:rsid w:val="00892A42"/>
    <w:rsid w:val="00892D1B"/>
    <w:rsid w:val="0089408B"/>
    <w:rsid w:val="00896955"/>
    <w:rsid w:val="008A1DAF"/>
    <w:rsid w:val="008A324B"/>
    <w:rsid w:val="008A5599"/>
    <w:rsid w:val="008B0A66"/>
    <w:rsid w:val="008B3197"/>
    <w:rsid w:val="008B4AE0"/>
    <w:rsid w:val="008B599D"/>
    <w:rsid w:val="008B5AC1"/>
    <w:rsid w:val="008B5BB8"/>
    <w:rsid w:val="008C3B28"/>
    <w:rsid w:val="008C55F3"/>
    <w:rsid w:val="008C7BE9"/>
    <w:rsid w:val="008D225C"/>
    <w:rsid w:val="008D3257"/>
    <w:rsid w:val="008D329D"/>
    <w:rsid w:val="008D5146"/>
    <w:rsid w:val="008D67F1"/>
    <w:rsid w:val="008D6887"/>
    <w:rsid w:val="008D6A71"/>
    <w:rsid w:val="008D7A0D"/>
    <w:rsid w:val="008E0117"/>
    <w:rsid w:val="008E1268"/>
    <w:rsid w:val="008E2358"/>
    <w:rsid w:val="008F0C7F"/>
    <w:rsid w:val="008F169F"/>
    <w:rsid w:val="008F23B9"/>
    <w:rsid w:val="008F326C"/>
    <w:rsid w:val="008F3335"/>
    <w:rsid w:val="008F5DB1"/>
    <w:rsid w:val="008F7993"/>
    <w:rsid w:val="009003DE"/>
    <w:rsid w:val="00900EF0"/>
    <w:rsid w:val="00902C86"/>
    <w:rsid w:val="00905A1A"/>
    <w:rsid w:val="00906149"/>
    <w:rsid w:val="00911071"/>
    <w:rsid w:val="009113C8"/>
    <w:rsid w:val="009131A6"/>
    <w:rsid w:val="00916733"/>
    <w:rsid w:val="009167D3"/>
    <w:rsid w:val="00916A47"/>
    <w:rsid w:val="009205B5"/>
    <w:rsid w:val="00920709"/>
    <w:rsid w:val="0092226B"/>
    <w:rsid w:val="009223CC"/>
    <w:rsid w:val="00922753"/>
    <w:rsid w:val="009228EB"/>
    <w:rsid w:val="00922B4E"/>
    <w:rsid w:val="00923D86"/>
    <w:rsid w:val="009242B8"/>
    <w:rsid w:val="00926941"/>
    <w:rsid w:val="00926CD6"/>
    <w:rsid w:val="00930902"/>
    <w:rsid w:val="0093368C"/>
    <w:rsid w:val="009353DB"/>
    <w:rsid w:val="00941743"/>
    <w:rsid w:val="009418CF"/>
    <w:rsid w:val="00942743"/>
    <w:rsid w:val="0094275D"/>
    <w:rsid w:val="0094460F"/>
    <w:rsid w:val="00946E5B"/>
    <w:rsid w:val="00947096"/>
    <w:rsid w:val="00953CC6"/>
    <w:rsid w:val="00954E45"/>
    <w:rsid w:val="00955998"/>
    <w:rsid w:val="00963E64"/>
    <w:rsid w:val="009665E4"/>
    <w:rsid w:val="00967943"/>
    <w:rsid w:val="00972E3B"/>
    <w:rsid w:val="00972F00"/>
    <w:rsid w:val="009731A4"/>
    <w:rsid w:val="00974DFF"/>
    <w:rsid w:val="00975F4F"/>
    <w:rsid w:val="00980802"/>
    <w:rsid w:val="00980E03"/>
    <w:rsid w:val="00982508"/>
    <w:rsid w:val="009845B3"/>
    <w:rsid w:val="009867ED"/>
    <w:rsid w:val="009905F5"/>
    <w:rsid w:val="00990FF1"/>
    <w:rsid w:val="00991624"/>
    <w:rsid w:val="00991C08"/>
    <w:rsid w:val="00993F1E"/>
    <w:rsid w:val="00993F70"/>
    <w:rsid w:val="00994DDE"/>
    <w:rsid w:val="00995280"/>
    <w:rsid w:val="0099531A"/>
    <w:rsid w:val="00995B36"/>
    <w:rsid w:val="00995DAC"/>
    <w:rsid w:val="009966B2"/>
    <w:rsid w:val="009A0140"/>
    <w:rsid w:val="009A2293"/>
    <w:rsid w:val="009A27AB"/>
    <w:rsid w:val="009A32A5"/>
    <w:rsid w:val="009A7053"/>
    <w:rsid w:val="009B19BE"/>
    <w:rsid w:val="009B2447"/>
    <w:rsid w:val="009B2B07"/>
    <w:rsid w:val="009B3663"/>
    <w:rsid w:val="009B41C9"/>
    <w:rsid w:val="009B5CB4"/>
    <w:rsid w:val="009C3B24"/>
    <w:rsid w:val="009C3B72"/>
    <w:rsid w:val="009C5D26"/>
    <w:rsid w:val="009D2B97"/>
    <w:rsid w:val="009D2FAB"/>
    <w:rsid w:val="009E1216"/>
    <w:rsid w:val="009E1891"/>
    <w:rsid w:val="009E1D54"/>
    <w:rsid w:val="009E3103"/>
    <w:rsid w:val="009E33BB"/>
    <w:rsid w:val="009E40FA"/>
    <w:rsid w:val="009E6811"/>
    <w:rsid w:val="009F35DB"/>
    <w:rsid w:val="009F5561"/>
    <w:rsid w:val="00A0159C"/>
    <w:rsid w:val="00A018B3"/>
    <w:rsid w:val="00A11D36"/>
    <w:rsid w:val="00A168FC"/>
    <w:rsid w:val="00A175ED"/>
    <w:rsid w:val="00A17E4F"/>
    <w:rsid w:val="00A240CD"/>
    <w:rsid w:val="00A33129"/>
    <w:rsid w:val="00A352DA"/>
    <w:rsid w:val="00A36591"/>
    <w:rsid w:val="00A37601"/>
    <w:rsid w:val="00A412DE"/>
    <w:rsid w:val="00A42C71"/>
    <w:rsid w:val="00A43C60"/>
    <w:rsid w:val="00A449A3"/>
    <w:rsid w:val="00A462C2"/>
    <w:rsid w:val="00A470F0"/>
    <w:rsid w:val="00A47C6B"/>
    <w:rsid w:val="00A5073E"/>
    <w:rsid w:val="00A51074"/>
    <w:rsid w:val="00A52520"/>
    <w:rsid w:val="00A527CB"/>
    <w:rsid w:val="00A53201"/>
    <w:rsid w:val="00A55FF5"/>
    <w:rsid w:val="00A6065C"/>
    <w:rsid w:val="00A62C1C"/>
    <w:rsid w:val="00A63501"/>
    <w:rsid w:val="00A63EC7"/>
    <w:rsid w:val="00A72B7E"/>
    <w:rsid w:val="00A73EED"/>
    <w:rsid w:val="00A7479A"/>
    <w:rsid w:val="00A759DF"/>
    <w:rsid w:val="00A77469"/>
    <w:rsid w:val="00A82EAD"/>
    <w:rsid w:val="00A84DBD"/>
    <w:rsid w:val="00A90E66"/>
    <w:rsid w:val="00A90F91"/>
    <w:rsid w:val="00A9151F"/>
    <w:rsid w:val="00A95C58"/>
    <w:rsid w:val="00A9711E"/>
    <w:rsid w:val="00AA0335"/>
    <w:rsid w:val="00AA4078"/>
    <w:rsid w:val="00AA4806"/>
    <w:rsid w:val="00AB1737"/>
    <w:rsid w:val="00AB17B2"/>
    <w:rsid w:val="00AB1CC1"/>
    <w:rsid w:val="00AB4972"/>
    <w:rsid w:val="00AC006D"/>
    <w:rsid w:val="00AC084F"/>
    <w:rsid w:val="00AC1CE4"/>
    <w:rsid w:val="00AC3B40"/>
    <w:rsid w:val="00AC432D"/>
    <w:rsid w:val="00AC4812"/>
    <w:rsid w:val="00AC5D7C"/>
    <w:rsid w:val="00AC6572"/>
    <w:rsid w:val="00AD0D5D"/>
    <w:rsid w:val="00AD1564"/>
    <w:rsid w:val="00AD460F"/>
    <w:rsid w:val="00AD6ED9"/>
    <w:rsid w:val="00AD7DC0"/>
    <w:rsid w:val="00AE258A"/>
    <w:rsid w:val="00AE3DFB"/>
    <w:rsid w:val="00AE5AC6"/>
    <w:rsid w:val="00AE73BB"/>
    <w:rsid w:val="00AE7DF0"/>
    <w:rsid w:val="00AF3431"/>
    <w:rsid w:val="00AF5A36"/>
    <w:rsid w:val="00AF6339"/>
    <w:rsid w:val="00AF71FA"/>
    <w:rsid w:val="00AF7A7A"/>
    <w:rsid w:val="00B10512"/>
    <w:rsid w:val="00B10672"/>
    <w:rsid w:val="00B10AE6"/>
    <w:rsid w:val="00B21D2E"/>
    <w:rsid w:val="00B21E82"/>
    <w:rsid w:val="00B23DB8"/>
    <w:rsid w:val="00B24065"/>
    <w:rsid w:val="00B26DB9"/>
    <w:rsid w:val="00B27BF6"/>
    <w:rsid w:val="00B31BF4"/>
    <w:rsid w:val="00B31EDA"/>
    <w:rsid w:val="00B32F22"/>
    <w:rsid w:val="00B3533C"/>
    <w:rsid w:val="00B35402"/>
    <w:rsid w:val="00B4321C"/>
    <w:rsid w:val="00B45AFA"/>
    <w:rsid w:val="00B56417"/>
    <w:rsid w:val="00B57A99"/>
    <w:rsid w:val="00B623C3"/>
    <w:rsid w:val="00B63B57"/>
    <w:rsid w:val="00B65C30"/>
    <w:rsid w:val="00B65F13"/>
    <w:rsid w:val="00B706AB"/>
    <w:rsid w:val="00B708A5"/>
    <w:rsid w:val="00B70999"/>
    <w:rsid w:val="00B71AF7"/>
    <w:rsid w:val="00B74831"/>
    <w:rsid w:val="00B76B53"/>
    <w:rsid w:val="00B858D0"/>
    <w:rsid w:val="00B9446F"/>
    <w:rsid w:val="00B973CA"/>
    <w:rsid w:val="00B97FA6"/>
    <w:rsid w:val="00BA4316"/>
    <w:rsid w:val="00BA4376"/>
    <w:rsid w:val="00BA4813"/>
    <w:rsid w:val="00BA5D3F"/>
    <w:rsid w:val="00BA77C9"/>
    <w:rsid w:val="00BB4F8C"/>
    <w:rsid w:val="00BC06B5"/>
    <w:rsid w:val="00BC486C"/>
    <w:rsid w:val="00BC6F40"/>
    <w:rsid w:val="00BC7981"/>
    <w:rsid w:val="00BD0322"/>
    <w:rsid w:val="00BD11E4"/>
    <w:rsid w:val="00BD55F7"/>
    <w:rsid w:val="00BD5B6F"/>
    <w:rsid w:val="00BD70CD"/>
    <w:rsid w:val="00BE1BCE"/>
    <w:rsid w:val="00BE4AA2"/>
    <w:rsid w:val="00BE4AAB"/>
    <w:rsid w:val="00BF1104"/>
    <w:rsid w:val="00BF1ACA"/>
    <w:rsid w:val="00BF2096"/>
    <w:rsid w:val="00BF48F6"/>
    <w:rsid w:val="00C077B7"/>
    <w:rsid w:val="00C07C5F"/>
    <w:rsid w:val="00C106FB"/>
    <w:rsid w:val="00C12B85"/>
    <w:rsid w:val="00C130B4"/>
    <w:rsid w:val="00C14DE7"/>
    <w:rsid w:val="00C23E15"/>
    <w:rsid w:val="00C2536B"/>
    <w:rsid w:val="00C25E65"/>
    <w:rsid w:val="00C263B1"/>
    <w:rsid w:val="00C315E0"/>
    <w:rsid w:val="00C319DB"/>
    <w:rsid w:val="00C33787"/>
    <w:rsid w:val="00C36140"/>
    <w:rsid w:val="00C4126A"/>
    <w:rsid w:val="00C45A60"/>
    <w:rsid w:val="00C46D7E"/>
    <w:rsid w:val="00C51A97"/>
    <w:rsid w:val="00C5434C"/>
    <w:rsid w:val="00C5456E"/>
    <w:rsid w:val="00C54D5C"/>
    <w:rsid w:val="00C634D5"/>
    <w:rsid w:val="00C63E78"/>
    <w:rsid w:val="00C655B4"/>
    <w:rsid w:val="00C67410"/>
    <w:rsid w:val="00C679B4"/>
    <w:rsid w:val="00C679BC"/>
    <w:rsid w:val="00C71151"/>
    <w:rsid w:val="00C725E7"/>
    <w:rsid w:val="00C739F7"/>
    <w:rsid w:val="00C74461"/>
    <w:rsid w:val="00C76032"/>
    <w:rsid w:val="00C761FB"/>
    <w:rsid w:val="00C767D2"/>
    <w:rsid w:val="00C77D8C"/>
    <w:rsid w:val="00C803D7"/>
    <w:rsid w:val="00C81B49"/>
    <w:rsid w:val="00C827A4"/>
    <w:rsid w:val="00C82DAC"/>
    <w:rsid w:val="00C83B0C"/>
    <w:rsid w:val="00C850B5"/>
    <w:rsid w:val="00C86F13"/>
    <w:rsid w:val="00C878EF"/>
    <w:rsid w:val="00C90176"/>
    <w:rsid w:val="00C922CD"/>
    <w:rsid w:val="00C93B0B"/>
    <w:rsid w:val="00C94589"/>
    <w:rsid w:val="00C95CAB"/>
    <w:rsid w:val="00C965FC"/>
    <w:rsid w:val="00C96DE4"/>
    <w:rsid w:val="00CA1556"/>
    <w:rsid w:val="00CA1CCC"/>
    <w:rsid w:val="00CA49E5"/>
    <w:rsid w:val="00CA6A67"/>
    <w:rsid w:val="00CA7834"/>
    <w:rsid w:val="00CA78E6"/>
    <w:rsid w:val="00CB0728"/>
    <w:rsid w:val="00CB1CE8"/>
    <w:rsid w:val="00CB3D82"/>
    <w:rsid w:val="00CB3EEA"/>
    <w:rsid w:val="00CC3067"/>
    <w:rsid w:val="00CC3265"/>
    <w:rsid w:val="00CC41D5"/>
    <w:rsid w:val="00CC633B"/>
    <w:rsid w:val="00CC6C9A"/>
    <w:rsid w:val="00CC7B11"/>
    <w:rsid w:val="00CD06E9"/>
    <w:rsid w:val="00CD3417"/>
    <w:rsid w:val="00CE10DB"/>
    <w:rsid w:val="00CE14F1"/>
    <w:rsid w:val="00CE4FB9"/>
    <w:rsid w:val="00CE5AB2"/>
    <w:rsid w:val="00CE7D87"/>
    <w:rsid w:val="00CF40D1"/>
    <w:rsid w:val="00CF4EC9"/>
    <w:rsid w:val="00CF59E6"/>
    <w:rsid w:val="00D00171"/>
    <w:rsid w:val="00D0207E"/>
    <w:rsid w:val="00D02141"/>
    <w:rsid w:val="00D038D1"/>
    <w:rsid w:val="00D03BF0"/>
    <w:rsid w:val="00D1584C"/>
    <w:rsid w:val="00D1594C"/>
    <w:rsid w:val="00D20F45"/>
    <w:rsid w:val="00D25A7B"/>
    <w:rsid w:val="00D26EA8"/>
    <w:rsid w:val="00D32D89"/>
    <w:rsid w:val="00D344F1"/>
    <w:rsid w:val="00D36118"/>
    <w:rsid w:val="00D37098"/>
    <w:rsid w:val="00D40596"/>
    <w:rsid w:val="00D40BA2"/>
    <w:rsid w:val="00D41925"/>
    <w:rsid w:val="00D41F20"/>
    <w:rsid w:val="00D436B3"/>
    <w:rsid w:val="00D43B42"/>
    <w:rsid w:val="00D446F3"/>
    <w:rsid w:val="00D55210"/>
    <w:rsid w:val="00D55C3E"/>
    <w:rsid w:val="00D574C0"/>
    <w:rsid w:val="00D612CD"/>
    <w:rsid w:val="00D614FF"/>
    <w:rsid w:val="00D62D7E"/>
    <w:rsid w:val="00D673AE"/>
    <w:rsid w:val="00D67B0B"/>
    <w:rsid w:val="00D75A74"/>
    <w:rsid w:val="00D7626D"/>
    <w:rsid w:val="00D779A7"/>
    <w:rsid w:val="00D77AC1"/>
    <w:rsid w:val="00D8185B"/>
    <w:rsid w:val="00D81D90"/>
    <w:rsid w:val="00D8582C"/>
    <w:rsid w:val="00D87327"/>
    <w:rsid w:val="00D90A0A"/>
    <w:rsid w:val="00D90BEE"/>
    <w:rsid w:val="00D92022"/>
    <w:rsid w:val="00D92563"/>
    <w:rsid w:val="00D9306F"/>
    <w:rsid w:val="00D93A29"/>
    <w:rsid w:val="00D968C4"/>
    <w:rsid w:val="00D96DE8"/>
    <w:rsid w:val="00DA02B7"/>
    <w:rsid w:val="00DA2573"/>
    <w:rsid w:val="00DA6E05"/>
    <w:rsid w:val="00DB02C5"/>
    <w:rsid w:val="00DB1390"/>
    <w:rsid w:val="00DB4F36"/>
    <w:rsid w:val="00DB7038"/>
    <w:rsid w:val="00DC03C5"/>
    <w:rsid w:val="00DC1C33"/>
    <w:rsid w:val="00DC1F44"/>
    <w:rsid w:val="00DC2BE6"/>
    <w:rsid w:val="00DC2FBB"/>
    <w:rsid w:val="00DC3B13"/>
    <w:rsid w:val="00DC64FC"/>
    <w:rsid w:val="00DC68C3"/>
    <w:rsid w:val="00DC763F"/>
    <w:rsid w:val="00DC7E8F"/>
    <w:rsid w:val="00DD1F3E"/>
    <w:rsid w:val="00DD4788"/>
    <w:rsid w:val="00DD4F5F"/>
    <w:rsid w:val="00DD5BC2"/>
    <w:rsid w:val="00DD6EBF"/>
    <w:rsid w:val="00DE3ECD"/>
    <w:rsid w:val="00DE6C83"/>
    <w:rsid w:val="00DE785F"/>
    <w:rsid w:val="00DE799D"/>
    <w:rsid w:val="00DF25CE"/>
    <w:rsid w:val="00DF3F32"/>
    <w:rsid w:val="00DF65CF"/>
    <w:rsid w:val="00E01202"/>
    <w:rsid w:val="00E0202C"/>
    <w:rsid w:val="00E05151"/>
    <w:rsid w:val="00E07680"/>
    <w:rsid w:val="00E106EB"/>
    <w:rsid w:val="00E15F91"/>
    <w:rsid w:val="00E16EB6"/>
    <w:rsid w:val="00E16FA0"/>
    <w:rsid w:val="00E1786E"/>
    <w:rsid w:val="00E21A2C"/>
    <w:rsid w:val="00E22A0C"/>
    <w:rsid w:val="00E230BA"/>
    <w:rsid w:val="00E242BA"/>
    <w:rsid w:val="00E24360"/>
    <w:rsid w:val="00E248FD"/>
    <w:rsid w:val="00E2521C"/>
    <w:rsid w:val="00E30EB3"/>
    <w:rsid w:val="00E31993"/>
    <w:rsid w:val="00E36388"/>
    <w:rsid w:val="00E40DDA"/>
    <w:rsid w:val="00E41700"/>
    <w:rsid w:val="00E41D7E"/>
    <w:rsid w:val="00E43072"/>
    <w:rsid w:val="00E4339C"/>
    <w:rsid w:val="00E468CC"/>
    <w:rsid w:val="00E500BA"/>
    <w:rsid w:val="00E5169D"/>
    <w:rsid w:val="00E56941"/>
    <w:rsid w:val="00E60D64"/>
    <w:rsid w:val="00E61FE8"/>
    <w:rsid w:val="00E627F7"/>
    <w:rsid w:val="00E628BA"/>
    <w:rsid w:val="00E62917"/>
    <w:rsid w:val="00E629DF"/>
    <w:rsid w:val="00E632FC"/>
    <w:rsid w:val="00E63403"/>
    <w:rsid w:val="00E6380B"/>
    <w:rsid w:val="00E64AF5"/>
    <w:rsid w:val="00E70205"/>
    <w:rsid w:val="00E71948"/>
    <w:rsid w:val="00E72943"/>
    <w:rsid w:val="00E74E12"/>
    <w:rsid w:val="00E76E72"/>
    <w:rsid w:val="00E82340"/>
    <w:rsid w:val="00E8344B"/>
    <w:rsid w:val="00E84337"/>
    <w:rsid w:val="00E8438E"/>
    <w:rsid w:val="00E86253"/>
    <w:rsid w:val="00E86D2D"/>
    <w:rsid w:val="00E874DD"/>
    <w:rsid w:val="00E91092"/>
    <w:rsid w:val="00E919C0"/>
    <w:rsid w:val="00E938AF"/>
    <w:rsid w:val="00E95EDC"/>
    <w:rsid w:val="00E9678C"/>
    <w:rsid w:val="00E976BF"/>
    <w:rsid w:val="00EA1D21"/>
    <w:rsid w:val="00EA273E"/>
    <w:rsid w:val="00EA28FE"/>
    <w:rsid w:val="00EA6A98"/>
    <w:rsid w:val="00EB1B64"/>
    <w:rsid w:val="00EB4031"/>
    <w:rsid w:val="00EB5B37"/>
    <w:rsid w:val="00EB5B6F"/>
    <w:rsid w:val="00EB7072"/>
    <w:rsid w:val="00EC4BE5"/>
    <w:rsid w:val="00EC50DB"/>
    <w:rsid w:val="00EC776D"/>
    <w:rsid w:val="00ED0207"/>
    <w:rsid w:val="00ED0CEE"/>
    <w:rsid w:val="00ED20E5"/>
    <w:rsid w:val="00ED2EE8"/>
    <w:rsid w:val="00ED3508"/>
    <w:rsid w:val="00ED3624"/>
    <w:rsid w:val="00ED4632"/>
    <w:rsid w:val="00ED6411"/>
    <w:rsid w:val="00ED717C"/>
    <w:rsid w:val="00EE548F"/>
    <w:rsid w:val="00EE6022"/>
    <w:rsid w:val="00EF6177"/>
    <w:rsid w:val="00EF6B96"/>
    <w:rsid w:val="00F0404E"/>
    <w:rsid w:val="00F0562E"/>
    <w:rsid w:val="00F078B3"/>
    <w:rsid w:val="00F1195B"/>
    <w:rsid w:val="00F22C17"/>
    <w:rsid w:val="00F23592"/>
    <w:rsid w:val="00F24DB9"/>
    <w:rsid w:val="00F25220"/>
    <w:rsid w:val="00F26810"/>
    <w:rsid w:val="00F2773C"/>
    <w:rsid w:val="00F27885"/>
    <w:rsid w:val="00F32019"/>
    <w:rsid w:val="00F37C92"/>
    <w:rsid w:val="00F41350"/>
    <w:rsid w:val="00F423D8"/>
    <w:rsid w:val="00F432F8"/>
    <w:rsid w:val="00F448CC"/>
    <w:rsid w:val="00F47833"/>
    <w:rsid w:val="00F47FCE"/>
    <w:rsid w:val="00F51459"/>
    <w:rsid w:val="00F51582"/>
    <w:rsid w:val="00F515E4"/>
    <w:rsid w:val="00F51840"/>
    <w:rsid w:val="00F51905"/>
    <w:rsid w:val="00F52149"/>
    <w:rsid w:val="00F55E73"/>
    <w:rsid w:val="00F575C3"/>
    <w:rsid w:val="00F62251"/>
    <w:rsid w:val="00F648D0"/>
    <w:rsid w:val="00F64BA3"/>
    <w:rsid w:val="00F65EF0"/>
    <w:rsid w:val="00F66417"/>
    <w:rsid w:val="00F709CC"/>
    <w:rsid w:val="00F7201F"/>
    <w:rsid w:val="00F74686"/>
    <w:rsid w:val="00F76151"/>
    <w:rsid w:val="00F76801"/>
    <w:rsid w:val="00F77356"/>
    <w:rsid w:val="00F77553"/>
    <w:rsid w:val="00F77892"/>
    <w:rsid w:val="00F810AC"/>
    <w:rsid w:val="00F83B41"/>
    <w:rsid w:val="00F850CE"/>
    <w:rsid w:val="00F9014A"/>
    <w:rsid w:val="00F93450"/>
    <w:rsid w:val="00F958CA"/>
    <w:rsid w:val="00F95E9F"/>
    <w:rsid w:val="00F963CF"/>
    <w:rsid w:val="00FA189F"/>
    <w:rsid w:val="00FA343B"/>
    <w:rsid w:val="00FA6C50"/>
    <w:rsid w:val="00FA6D37"/>
    <w:rsid w:val="00FB06B1"/>
    <w:rsid w:val="00FB244C"/>
    <w:rsid w:val="00FB55A9"/>
    <w:rsid w:val="00FB6765"/>
    <w:rsid w:val="00FB6EFD"/>
    <w:rsid w:val="00FC31ED"/>
    <w:rsid w:val="00FC3C21"/>
    <w:rsid w:val="00FC3F05"/>
    <w:rsid w:val="00FD0898"/>
    <w:rsid w:val="00FD13EE"/>
    <w:rsid w:val="00FD22F8"/>
    <w:rsid w:val="00FD5AA8"/>
    <w:rsid w:val="00FD6FC1"/>
    <w:rsid w:val="00FE3554"/>
    <w:rsid w:val="00FE420B"/>
    <w:rsid w:val="00FE6966"/>
    <w:rsid w:val="00FF21DB"/>
    <w:rsid w:val="00FF2A73"/>
    <w:rsid w:val="00FF35E9"/>
    <w:rsid w:val="00FF39C7"/>
    <w:rsid w:val="00FF4CCE"/>
    <w:rsid w:val="00FF563D"/>
    <w:rsid w:val="00FF57A2"/>
    <w:rsid w:val="00FF75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643EC"/>
  <w15:chartTrackingRefBased/>
  <w15:docId w15:val="{E9E5E85B-9641-481B-BAAE-46E4DDF585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4461"/>
    <w:pPr>
      <w:spacing w:line="480" w:lineRule="auto"/>
    </w:pPr>
  </w:style>
  <w:style w:type="paragraph" w:styleId="Heading1">
    <w:name w:val="heading 1"/>
    <w:basedOn w:val="Normal"/>
    <w:next w:val="Normal"/>
    <w:link w:val="Heading1Char"/>
    <w:uiPriority w:val="9"/>
    <w:qFormat/>
    <w:rsid w:val="00C7446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7446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7446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7446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7446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7446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7446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7446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7446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44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744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744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744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744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744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44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44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4461"/>
    <w:rPr>
      <w:rFonts w:eastAsiaTheme="majorEastAsia" w:cstheme="majorBidi"/>
      <w:color w:val="272727" w:themeColor="text1" w:themeTint="D8"/>
    </w:rPr>
  </w:style>
  <w:style w:type="paragraph" w:styleId="Title">
    <w:name w:val="Title"/>
    <w:basedOn w:val="Normal"/>
    <w:next w:val="Normal"/>
    <w:link w:val="TitleChar"/>
    <w:uiPriority w:val="10"/>
    <w:qFormat/>
    <w:rsid w:val="00C7446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44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446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44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4461"/>
    <w:pPr>
      <w:spacing w:before="160"/>
      <w:jc w:val="center"/>
    </w:pPr>
    <w:rPr>
      <w:i/>
      <w:iCs/>
      <w:color w:val="404040" w:themeColor="text1" w:themeTint="BF"/>
    </w:rPr>
  </w:style>
  <w:style w:type="character" w:customStyle="1" w:styleId="QuoteChar">
    <w:name w:val="Quote Char"/>
    <w:basedOn w:val="DefaultParagraphFont"/>
    <w:link w:val="Quote"/>
    <w:uiPriority w:val="29"/>
    <w:rsid w:val="00C74461"/>
    <w:rPr>
      <w:i/>
      <w:iCs/>
      <w:color w:val="404040" w:themeColor="text1" w:themeTint="BF"/>
    </w:rPr>
  </w:style>
  <w:style w:type="paragraph" w:styleId="ListParagraph">
    <w:name w:val="List Paragraph"/>
    <w:basedOn w:val="Normal"/>
    <w:uiPriority w:val="34"/>
    <w:qFormat/>
    <w:rsid w:val="00C74461"/>
    <w:pPr>
      <w:ind w:left="720"/>
      <w:contextualSpacing/>
    </w:pPr>
  </w:style>
  <w:style w:type="character" w:styleId="IntenseEmphasis">
    <w:name w:val="Intense Emphasis"/>
    <w:basedOn w:val="DefaultParagraphFont"/>
    <w:uiPriority w:val="21"/>
    <w:qFormat/>
    <w:rsid w:val="00C74461"/>
    <w:rPr>
      <w:i/>
      <w:iCs/>
      <w:color w:val="0F4761" w:themeColor="accent1" w:themeShade="BF"/>
    </w:rPr>
  </w:style>
  <w:style w:type="paragraph" w:styleId="IntenseQuote">
    <w:name w:val="Intense Quote"/>
    <w:basedOn w:val="Normal"/>
    <w:next w:val="Normal"/>
    <w:link w:val="IntenseQuoteChar"/>
    <w:uiPriority w:val="30"/>
    <w:qFormat/>
    <w:rsid w:val="00C744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74461"/>
    <w:rPr>
      <w:i/>
      <w:iCs/>
      <w:color w:val="0F4761" w:themeColor="accent1" w:themeShade="BF"/>
    </w:rPr>
  </w:style>
  <w:style w:type="character" w:styleId="IntenseReference">
    <w:name w:val="Intense Reference"/>
    <w:basedOn w:val="DefaultParagraphFont"/>
    <w:uiPriority w:val="32"/>
    <w:qFormat/>
    <w:rsid w:val="00C74461"/>
    <w:rPr>
      <w:b/>
      <w:bCs/>
      <w:smallCaps/>
      <w:color w:val="0F4761" w:themeColor="accent1" w:themeShade="BF"/>
      <w:spacing w:val="5"/>
    </w:rPr>
  </w:style>
  <w:style w:type="character" w:styleId="CommentReference">
    <w:name w:val="annotation reference"/>
    <w:basedOn w:val="DefaultParagraphFont"/>
    <w:uiPriority w:val="99"/>
    <w:semiHidden/>
    <w:unhideWhenUsed/>
    <w:rsid w:val="00C74461"/>
    <w:rPr>
      <w:sz w:val="16"/>
      <w:szCs w:val="16"/>
    </w:rPr>
  </w:style>
  <w:style w:type="paragraph" w:styleId="CommentText">
    <w:name w:val="annotation text"/>
    <w:basedOn w:val="Normal"/>
    <w:link w:val="CommentTextChar"/>
    <w:uiPriority w:val="99"/>
    <w:unhideWhenUsed/>
    <w:rsid w:val="00C74461"/>
    <w:pPr>
      <w:spacing w:line="240" w:lineRule="auto"/>
    </w:pPr>
    <w:rPr>
      <w:sz w:val="20"/>
      <w:szCs w:val="20"/>
    </w:rPr>
  </w:style>
  <w:style w:type="character" w:customStyle="1" w:styleId="CommentTextChar">
    <w:name w:val="Comment Text Char"/>
    <w:basedOn w:val="DefaultParagraphFont"/>
    <w:link w:val="CommentText"/>
    <w:uiPriority w:val="99"/>
    <w:rsid w:val="00C74461"/>
    <w:rPr>
      <w:sz w:val="20"/>
      <w:szCs w:val="20"/>
    </w:rPr>
  </w:style>
  <w:style w:type="character" w:styleId="Hyperlink">
    <w:name w:val="Hyperlink"/>
    <w:basedOn w:val="DefaultParagraphFont"/>
    <w:uiPriority w:val="99"/>
    <w:unhideWhenUsed/>
    <w:rsid w:val="00C74461"/>
    <w:rPr>
      <w:color w:val="0000FF"/>
      <w:u w:val="single"/>
    </w:rPr>
  </w:style>
  <w:style w:type="paragraph" w:customStyle="1" w:styleId="EndNoteBibliographyTitle">
    <w:name w:val="EndNote Bibliography Title"/>
    <w:basedOn w:val="Normal"/>
    <w:link w:val="EndNoteBibliographyTitleChar"/>
    <w:rsid w:val="00C74461"/>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C74461"/>
    <w:rPr>
      <w:rFonts w:ascii="Aptos" w:hAnsi="Aptos"/>
      <w:noProof/>
      <w:lang w:val="en-US"/>
    </w:rPr>
  </w:style>
  <w:style w:type="paragraph" w:customStyle="1" w:styleId="EndNoteBibliography">
    <w:name w:val="EndNote Bibliography"/>
    <w:basedOn w:val="Normal"/>
    <w:link w:val="EndNoteBibliographyChar"/>
    <w:rsid w:val="00C74461"/>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C74461"/>
    <w:rPr>
      <w:rFonts w:ascii="Aptos" w:hAnsi="Aptos"/>
      <w:noProof/>
      <w:lang w:val="en-US"/>
    </w:rPr>
  </w:style>
  <w:style w:type="character" w:styleId="UnresolvedMention">
    <w:name w:val="Unresolved Mention"/>
    <w:basedOn w:val="DefaultParagraphFont"/>
    <w:uiPriority w:val="99"/>
    <w:semiHidden/>
    <w:unhideWhenUsed/>
    <w:rsid w:val="00C74461"/>
    <w:rPr>
      <w:color w:val="605E5C"/>
      <w:shd w:val="clear" w:color="auto" w:fill="E1DFDD"/>
    </w:rPr>
  </w:style>
  <w:style w:type="table" w:styleId="TableGrid">
    <w:name w:val="Table Grid"/>
    <w:basedOn w:val="TableNormal"/>
    <w:uiPriority w:val="39"/>
    <w:rsid w:val="00C744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C74461"/>
    <w:rPr>
      <w:rFonts w:ascii="Segoe UI" w:hAnsi="Segoe UI" w:cs="Segoe UI" w:hint="default"/>
      <w:sz w:val="18"/>
      <w:szCs w:val="18"/>
    </w:rPr>
  </w:style>
  <w:style w:type="paragraph" w:styleId="NormalWeb">
    <w:name w:val="Normal (Web)"/>
    <w:basedOn w:val="Normal"/>
    <w:uiPriority w:val="99"/>
    <w:semiHidden/>
    <w:unhideWhenUsed/>
    <w:rsid w:val="00C74461"/>
    <w:rPr>
      <w:rFonts w:ascii="Times New Roman" w:hAnsi="Times New Roman" w:cs="Times New Roman"/>
      <w:sz w:val="24"/>
      <w:szCs w:val="24"/>
    </w:rPr>
  </w:style>
  <w:style w:type="paragraph" w:styleId="Revision">
    <w:name w:val="Revision"/>
    <w:hidden/>
    <w:uiPriority w:val="99"/>
    <w:semiHidden/>
    <w:rsid w:val="00C74461"/>
    <w:pPr>
      <w:spacing w:after="0" w:line="240" w:lineRule="auto"/>
    </w:pPr>
  </w:style>
  <w:style w:type="paragraph" w:styleId="CommentSubject">
    <w:name w:val="annotation subject"/>
    <w:basedOn w:val="CommentText"/>
    <w:next w:val="CommentText"/>
    <w:link w:val="CommentSubjectChar"/>
    <w:uiPriority w:val="99"/>
    <w:semiHidden/>
    <w:unhideWhenUsed/>
    <w:rsid w:val="00C74461"/>
    <w:rPr>
      <w:b/>
      <w:bCs/>
    </w:rPr>
  </w:style>
  <w:style w:type="character" w:customStyle="1" w:styleId="CommentSubjectChar">
    <w:name w:val="Comment Subject Char"/>
    <w:basedOn w:val="CommentTextChar"/>
    <w:link w:val="CommentSubject"/>
    <w:uiPriority w:val="99"/>
    <w:semiHidden/>
    <w:rsid w:val="00C74461"/>
    <w:rPr>
      <w:b/>
      <w:bCs/>
      <w:sz w:val="20"/>
      <w:szCs w:val="20"/>
    </w:rPr>
  </w:style>
  <w:style w:type="paragraph" w:styleId="Header">
    <w:name w:val="header"/>
    <w:basedOn w:val="Normal"/>
    <w:link w:val="HeaderChar"/>
    <w:uiPriority w:val="99"/>
    <w:unhideWhenUsed/>
    <w:rsid w:val="00C74461"/>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4461"/>
  </w:style>
  <w:style w:type="paragraph" w:styleId="Footer">
    <w:name w:val="footer"/>
    <w:basedOn w:val="Normal"/>
    <w:link w:val="FooterChar"/>
    <w:uiPriority w:val="99"/>
    <w:unhideWhenUsed/>
    <w:rsid w:val="00C7446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4461"/>
  </w:style>
  <w:style w:type="character" w:styleId="LineNumber">
    <w:name w:val="line number"/>
    <w:basedOn w:val="DefaultParagraphFont"/>
    <w:uiPriority w:val="99"/>
    <w:semiHidden/>
    <w:unhideWhenUsed/>
    <w:rsid w:val="00C74461"/>
  </w:style>
  <w:style w:type="paragraph" w:customStyle="1" w:styleId="Default">
    <w:name w:val="Default"/>
    <w:rsid w:val="00C74461"/>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customStyle="1" w:styleId="medium-bold">
    <w:name w:val="medium-bold"/>
    <w:basedOn w:val="DefaultParagraphFont"/>
    <w:rsid w:val="003E294F"/>
  </w:style>
  <w:style w:type="character" w:customStyle="1" w:styleId="medium-normal">
    <w:name w:val="medium-normal"/>
    <w:basedOn w:val="DefaultParagraphFont"/>
    <w:rsid w:val="003E294F"/>
  </w:style>
  <w:style w:type="character" w:styleId="FollowedHyperlink">
    <w:name w:val="FollowedHyperlink"/>
    <w:basedOn w:val="DefaultParagraphFont"/>
    <w:uiPriority w:val="99"/>
    <w:semiHidden/>
    <w:unhideWhenUsed/>
    <w:rsid w:val="00395E9D"/>
    <w:rPr>
      <w:color w:val="96607D"/>
      <w:u w:val="single"/>
    </w:rPr>
  </w:style>
  <w:style w:type="paragraph" w:customStyle="1" w:styleId="msonormal0">
    <w:name w:val="msonormal"/>
    <w:basedOn w:val="Normal"/>
    <w:rsid w:val="00395E9D"/>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font0">
    <w:name w:val="font0"/>
    <w:basedOn w:val="Normal"/>
    <w:rsid w:val="00395E9D"/>
    <w:pPr>
      <w:spacing w:before="100" w:beforeAutospacing="1" w:after="100" w:afterAutospacing="1" w:line="240" w:lineRule="auto"/>
    </w:pPr>
    <w:rPr>
      <w:rFonts w:ascii="Aptos Narrow" w:eastAsia="Times New Roman" w:hAnsi="Aptos Narrow" w:cs="Times New Roman"/>
      <w:color w:val="000000"/>
      <w:kern w:val="0"/>
      <w:lang w:eastAsia="en-GB"/>
      <w14:ligatures w14:val="none"/>
    </w:rPr>
  </w:style>
  <w:style w:type="paragraph" w:customStyle="1" w:styleId="font5">
    <w:name w:val="font5"/>
    <w:basedOn w:val="Normal"/>
    <w:rsid w:val="00395E9D"/>
    <w:pPr>
      <w:spacing w:before="100" w:beforeAutospacing="1" w:after="100" w:afterAutospacing="1" w:line="240" w:lineRule="auto"/>
    </w:pPr>
    <w:rPr>
      <w:rFonts w:ascii="Tahoma" w:eastAsia="Times New Roman" w:hAnsi="Tahoma" w:cs="Tahoma"/>
      <w:color w:val="000000"/>
      <w:kern w:val="0"/>
      <w:sz w:val="18"/>
      <w:szCs w:val="18"/>
      <w:lang w:eastAsia="en-GB"/>
      <w14:ligatures w14:val="none"/>
    </w:rPr>
  </w:style>
  <w:style w:type="paragraph" w:customStyle="1" w:styleId="font6">
    <w:name w:val="font6"/>
    <w:basedOn w:val="Normal"/>
    <w:rsid w:val="00395E9D"/>
    <w:pPr>
      <w:spacing w:before="100" w:beforeAutospacing="1" w:after="100" w:afterAutospacing="1" w:line="240" w:lineRule="auto"/>
    </w:pPr>
    <w:rPr>
      <w:rFonts w:ascii="Aptos Display" w:eastAsia="Times New Roman" w:hAnsi="Aptos Display" w:cs="Times New Roman"/>
      <w:color w:val="1F1F1F"/>
      <w:kern w:val="0"/>
      <w:lang w:eastAsia="en-GB"/>
      <w14:ligatures w14:val="none"/>
    </w:rPr>
  </w:style>
  <w:style w:type="paragraph" w:customStyle="1" w:styleId="font7">
    <w:name w:val="font7"/>
    <w:basedOn w:val="Normal"/>
    <w:rsid w:val="00395E9D"/>
    <w:pPr>
      <w:spacing w:before="100" w:beforeAutospacing="1" w:after="100" w:afterAutospacing="1" w:line="240" w:lineRule="auto"/>
    </w:pPr>
    <w:rPr>
      <w:rFonts w:ascii="Aptos Display" w:eastAsia="Times New Roman" w:hAnsi="Aptos Display" w:cs="Times New Roman"/>
      <w:color w:val="FF0000"/>
      <w:kern w:val="0"/>
      <w:lang w:eastAsia="en-GB"/>
      <w14:ligatures w14:val="none"/>
    </w:rPr>
  </w:style>
  <w:style w:type="paragraph" w:customStyle="1" w:styleId="font8">
    <w:name w:val="font8"/>
    <w:basedOn w:val="Normal"/>
    <w:rsid w:val="00395E9D"/>
    <w:pPr>
      <w:spacing w:before="100" w:beforeAutospacing="1" w:after="100" w:afterAutospacing="1" w:line="240" w:lineRule="auto"/>
    </w:pPr>
    <w:rPr>
      <w:rFonts w:ascii="Aptos Display" w:eastAsia="Times New Roman" w:hAnsi="Aptos Display" w:cs="Times New Roman"/>
      <w:color w:val="FF0000"/>
      <w:kern w:val="0"/>
      <w:lang w:eastAsia="en-GB"/>
      <w14:ligatures w14:val="none"/>
    </w:rPr>
  </w:style>
  <w:style w:type="paragraph" w:customStyle="1" w:styleId="font9">
    <w:name w:val="font9"/>
    <w:basedOn w:val="Normal"/>
    <w:rsid w:val="00395E9D"/>
    <w:pPr>
      <w:spacing w:before="100" w:beforeAutospacing="1" w:after="100" w:afterAutospacing="1" w:line="240" w:lineRule="auto"/>
    </w:pPr>
    <w:rPr>
      <w:rFonts w:ascii="Tahoma" w:eastAsia="Times New Roman" w:hAnsi="Tahoma" w:cs="Tahoma"/>
      <w:b/>
      <w:bCs/>
      <w:color w:val="000000"/>
      <w:kern w:val="0"/>
      <w:sz w:val="18"/>
      <w:szCs w:val="18"/>
      <w:lang w:eastAsia="en-GB"/>
      <w14:ligatures w14:val="none"/>
    </w:rPr>
  </w:style>
  <w:style w:type="paragraph" w:customStyle="1" w:styleId="xl65">
    <w:name w:val="xl65"/>
    <w:basedOn w:val="Normal"/>
    <w:rsid w:val="00395E9D"/>
    <w:pP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66">
    <w:name w:val="xl66"/>
    <w:basedOn w:val="Normal"/>
    <w:rsid w:val="00395E9D"/>
    <w:pPr>
      <w:spacing w:before="100" w:beforeAutospacing="1" w:after="100" w:afterAutospacing="1" w:line="240" w:lineRule="auto"/>
      <w:textAlignment w:val="top"/>
    </w:pPr>
    <w:rPr>
      <w:rFonts w:ascii="Times New Roman" w:eastAsia="Times New Roman" w:hAnsi="Times New Roman" w:cs="Times New Roman"/>
      <w:b/>
      <w:bCs/>
      <w:color w:val="FF0000"/>
      <w:kern w:val="0"/>
      <w:sz w:val="24"/>
      <w:szCs w:val="24"/>
      <w:lang w:eastAsia="en-GB"/>
      <w14:ligatures w14:val="none"/>
    </w:rPr>
  </w:style>
  <w:style w:type="paragraph" w:customStyle="1" w:styleId="xl67">
    <w:name w:val="xl67"/>
    <w:basedOn w:val="Normal"/>
    <w:rsid w:val="00395E9D"/>
    <w:pP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68">
    <w:name w:val="xl68"/>
    <w:basedOn w:val="Normal"/>
    <w:rsid w:val="00395E9D"/>
    <w:pPr>
      <w:shd w:val="clear" w:color="000000" w:fill="61CBF3"/>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69">
    <w:name w:val="xl69"/>
    <w:basedOn w:val="Normal"/>
    <w:rsid w:val="00395E9D"/>
    <w:pPr>
      <w:spacing w:before="100" w:beforeAutospacing="1" w:after="100" w:afterAutospacing="1" w:line="240" w:lineRule="auto"/>
      <w:textAlignment w:val="top"/>
    </w:pPr>
    <w:rPr>
      <w:rFonts w:ascii="Aptos Display" w:eastAsia="Times New Roman" w:hAnsi="Aptos Display" w:cs="Times New Roman"/>
      <w:kern w:val="0"/>
      <w:sz w:val="24"/>
      <w:szCs w:val="24"/>
      <w:lang w:eastAsia="en-GB"/>
      <w14:ligatures w14:val="none"/>
    </w:rPr>
  </w:style>
  <w:style w:type="paragraph" w:customStyle="1" w:styleId="xl70">
    <w:name w:val="xl70"/>
    <w:basedOn w:val="Normal"/>
    <w:rsid w:val="00395E9D"/>
    <w:pPr>
      <w:spacing w:before="100" w:beforeAutospacing="1" w:after="100" w:afterAutospacing="1" w:line="240" w:lineRule="auto"/>
      <w:textAlignment w:val="top"/>
    </w:pPr>
    <w:rPr>
      <w:rFonts w:ascii="Aptos Display" w:eastAsia="Times New Roman" w:hAnsi="Aptos Display" w:cs="Times New Roman"/>
      <w:color w:val="000000"/>
      <w:kern w:val="0"/>
      <w:sz w:val="24"/>
      <w:szCs w:val="24"/>
      <w:lang w:eastAsia="en-GB"/>
      <w14:ligatures w14:val="none"/>
    </w:rPr>
  </w:style>
  <w:style w:type="paragraph" w:customStyle="1" w:styleId="xl71">
    <w:name w:val="xl71"/>
    <w:basedOn w:val="Normal"/>
    <w:rsid w:val="00395E9D"/>
    <w:pPr>
      <w:spacing w:before="100" w:beforeAutospacing="1" w:after="100" w:afterAutospacing="1" w:line="240" w:lineRule="auto"/>
      <w:textAlignment w:val="top"/>
    </w:pPr>
    <w:rPr>
      <w:rFonts w:ascii="Aptos Display" w:eastAsia="Times New Roman" w:hAnsi="Aptos Display" w:cs="Times New Roman"/>
      <w:color w:val="1F1F1F"/>
      <w:kern w:val="0"/>
      <w:sz w:val="24"/>
      <w:szCs w:val="24"/>
      <w:lang w:eastAsia="en-GB"/>
      <w14:ligatures w14:val="none"/>
    </w:rPr>
  </w:style>
  <w:style w:type="paragraph" w:customStyle="1" w:styleId="xl72">
    <w:name w:val="xl72"/>
    <w:basedOn w:val="Normal"/>
    <w:rsid w:val="00395E9D"/>
    <w:pPr>
      <w:shd w:val="clear" w:color="000000" w:fill="FFFF00"/>
      <w:spacing w:before="100" w:beforeAutospacing="1" w:after="100" w:afterAutospacing="1" w:line="240" w:lineRule="auto"/>
      <w:textAlignment w:val="top"/>
    </w:pPr>
    <w:rPr>
      <w:rFonts w:ascii="Aptos Display" w:eastAsia="Times New Roman" w:hAnsi="Aptos Display" w:cs="Times New Roman"/>
      <w:kern w:val="0"/>
      <w:sz w:val="24"/>
      <w:szCs w:val="24"/>
      <w:lang w:eastAsia="en-GB"/>
      <w14:ligatures w14:val="none"/>
    </w:rPr>
  </w:style>
  <w:style w:type="paragraph" w:customStyle="1" w:styleId="xl73">
    <w:name w:val="xl73"/>
    <w:basedOn w:val="Normal"/>
    <w:rsid w:val="00395E9D"/>
    <w:pPr>
      <w:shd w:val="clear" w:color="000000" w:fill="FFFF00"/>
      <w:spacing w:before="100" w:beforeAutospacing="1" w:after="100" w:afterAutospacing="1" w:line="240" w:lineRule="auto"/>
      <w:textAlignment w:val="top"/>
    </w:pPr>
    <w:rPr>
      <w:rFonts w:ascii="Aptos Display" w:eastAsia="Times New Roman" w:hAnsi="Aptos Display" w:cs="Times New Roman"/>
      <w:color w:val="1F1F1F"/>
      <w:kern w:val="0"/>
      <w:sz w:val="24"/>
      <w:szCs w:val="24"/>
      <w:lang w:eastAsia="en-GB"/>
      <w14:ligatures w14:val="none"/>
    </w:rPr>
  </w:style>
  <w:style w:type="paragraph" w:customStyle="1" w:styleId="xl74">
    <w:name w:val="xl74"/>
    <w:basedOn w:val="Normal"/>
    <w:rsid w:val="00395E9D"/>
    <w:pPr>
      <w:spacing w:before="100" w:beforeAutospacing="1" w:after="100" w:afterAutospacing="1" w:line="240" w:lineRule="auto"/>
      <w:jc w:val="center"/>
      <w:textAlignment w:val="center"/>
    </w:pPr>
    <w:rPr>
      <w:rFonts w:ascii="Aptos Display" w:eastAsia="Times New Roman" w:hAnsi="Aptos Display" w:cs="Times New Roman"/>
      <w:kern w:val="0"/>
      <w:sz w:val="24"/>
      <w:szCs w:val="24"/>
      <w:lang w:eastAsia="en-GB"/>
      <w14:ligatures w14:val="none"/>
    </w:rPr>
  </w:style>
  <w:style w:type="paragraph" w:customStyle="1" w:styleId="xl75">
    <w:name w:val="xl75"/>
    <w:basedOn w:val="Normal"/>
    <w:rsid w:val="00395E9D"/>
    <w:pPr>
      <w:spacing w:before="100" w:beforeAutospacing="1" w:after="100" w:afterAutospacing="1" w:line="240" w:lineRule="auto"/>
      <w:textAlignment w:val="top"/>
    </w:pPr>
    <w:rPr>
      <w:rFonts w:ascii="Times New Roman" w:eastAsia="Times New Roman" w:hAnsi="Times New Roman" w:cs="Times New Roman"/>
      <w:color w:val="000000"/>
      <w:kern w:val="0"/>
      <w:sz w:val="24"/>
      <w:szCs w:val="24"/>
      <w:lang w:eastAsia="en-GB"/>
      <w14:ligatures w14:val="none"/>
    </w:rPr>
  </w:style>
  <w:style w:type="paragraph" w:customStyle="1" w:styleId="xl76">
    <w:name w:val="xl76"/>
    <w:basedOn w:val="Normal"/>
    <w:rsid w:val="00395E9D"/>
    <w:pPr>
      <w:spacing w:before="100" w:beforeAutospacing="1" w:after="100" w:afterAutospacing="1" w:line="240" w:lineRule="auto"/>
      <w:textAlignment w:val="top"/>
    </w:pPr>
    <w:rPr>
      <w:rFonts w:ascii="Calibri" w:eastAsia="Times New Roman" w:hAnsi="Calibri" w:cs="Calibri"/>
      <w:color w:val="000000"/>
      <w:kern w:val="0"/>
      <w:sz w:val="24"/>
      <w:szCs w:val="24"/>
      <w:lang w:eastAsia="en-GB"/>
      <w14:ligatures w14:val="none"/>
    </w:rPr>
  </w:style>
  <w:style w:type="paragraph" w:customStyle="1" w:styleId="xl77">
    <w:name w:val="xl77"/>
    <w:basedOn w:val="Normal"/>
    <w:rsid w:val="00395E9D"/>
    <w:pPr>
      <w:spacing w:before="100" w:beforeAutospacing="1" w:after="100" w:afterAutospacing="1" w:line="240" w:lineRule="auto"/>
      <w:textAlignment w:val="top"/>
    </w:pPr>
    <w:rPr>
      <w:rFonts w:ascii="Times New Roman" w:eastAsia="Times New Roman" w:hAnsi="Times New Roman" w:cs="Times New Roman"/>
      <w:color w:val="242424"/>
      <w:kern w:val="0"/>
      <w:sz w:val="24"/>
      <w:szCs w:val="24"/>
      <w:lang w:eastAsia="en-GB"/>
      <w14:ligatures w14:val="none"/>
    </w:rPr>
  </w:style>
  <w:style w:type="paragraph" w:customStyle="1" w:styleId="xl78">
    <w:name w:val="xl78"/>
    <w:basedOn w:val="Normal"/>
    <w:rsid w:val="00395E9D"/>
    <w:pPr>
      <w:spacing w:before="100" w:beforeAutospacing="1" w:after="100" w:afterAutospacing="1" w:line="240" w:lineRule="auto"/>
      <w:textAlignment w:val="top"/>
    </w:pPr>
    <w:rPr>
      <w:rFonts w:ascii="Times New Roman" w:eastAsia="Times New Roman" w:hAnsi="Times New Roman" w:cs="Times New Roman"/>
      <w:color w:val="FF0000"/>
      <w:kern w:val="0"/>
      <w:sz w:val="24"/>
      <w:szCs w:val="24"/>
      <w:lang w:eastAsia="en-GB"/>
      <w14:ligatures w14:val="none"/>
    </w:rPr>
  </w:style>
  <w:style w:type="paragraph" w:customStyle="1" w:styleId="xl79">
    <w:name w:val="xl79"/>
    <w:basedOn w:val="Normal"/>
    <w:rsid w:val="00395E9D"/>
    <w:pPr>
      <w:shd w:val="clear" w:color="000000" w:fill="F1A983"/>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BB9E3A-78CB-434D-BB4B-E3E6413750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311</TotalTime>
  <Pages>1</Pages>
  <Words>68293</Words>
  <Characters>389274</Characters>
  <Application>Microsoft Office Word</Application>
  <DocSecurity>0</DocSecurity>
  <Lines>3243</Lines>
  <Paragraphs>9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an Ghosh (Health Services Management Centre)</dc:creator>
  <cp:keywords/>
  <dc:description/>
  <cp:lastModifiedBy>Iman Ghosh (Health Services Management Centre)</cp:lastModifiedBy>
  <cp:revision>1217</cp:revision>
  <dcterms:created xsi:type="dcterms:W3CDTF">2025-08-05T14:17:00Z</dcterms:created>
  <dcterms:modified xsi:type="dcterms:W3CDTF">2025-08-18T16:36:00Z</dcterms:modified>
</cp:coreProperties>
</file>